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2.xml" ContentType="application/vnd.ms-office.webextension+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F14AA1" w14:textId="5F8B945F" w:rsidR="001542CC" w:rsidRPr="003F2983" w:rsidDel="003B4F0B" w:rsidRDefault="001542CC" w:rsidP="000B1EC8">
      <w:pPr>
        <w:spacing w:line="480" w:lineRule="auto"/>
        <w:jc w:val="both"/>
        <w:rPr>
          <w:del w:id="0" w:author="Sharath M. babu" w:date="2021-11-14T20:27:00Z"/>
          <w:rFonts w:ascii="Arial" w:hAnsi="Arial" w:cs="Arial"/>
          <w:b/>
          <w:bCs/>
          <w:lang w:val="en-US"/>
        </w:rPr>
      </w:pPr>
      <w:del w:id="1" w:author="Sharath M. babu" w:date="2021-11-14T20:27:00Z">
        <w:r w:rsidRPr="003F2983" w:rsidDel="003B4F0B">
          <w:rPr>
            <w:rFonts w:ascii="Arial" w:hAnsi="Arial" w:cs="Arial"/>
            <w:b/>
            <w:bCs/>
            <w:lang w:val="en-US"/>
          </w:rPr>
          <w:delText>Running Head: Long-term Surveillance of Rhinovirus</w:delText>
        </w:r>
      </w:del>
    </w:p>
    <w:p w14:paraId="3AC8F667" w14:textId="08C7F388" w:rsidR="001542CC" w:rsidRPr="00763592" w:rsidDel="003B4F0B" w:rsidRDefault="001542CC" w:rsidP="00F358DA">
      <w:pPr>
        <w:spacing w:line="480" w:lineRule="auto"/>
        <w:jc w:val="both"/>
        <w:rPr>
          <w:del w:id="2" w:author="Sharath M. babu" w:date="2021-11-14T20:27:00Z"/>
          <w:rFonts w:ascii="Arial" w:hAnsi="Arial" w:cs="Arial"/>
          <w:lang w:val="en-US"/>
        </w:rPr>
      </w:pPr>
    </w:p>
    <w:p w14:paraId="4AA1A72F" w14:textId="2E846ACD" w:rsidR="001542CC" w:rsidRPr="00763592" w:rsidDel="003B4F0B" w:rsidRDefault="001542CC" w:rsidP="00F358DA">
      <w:pPr>
        <w:spacing w:line="480" w:lineRule="auto"/>
        <w:jc w:val="both"/>
        <w:rPr>
          <w:del w:id="3" w:author="Sharath M. babu" w:date="2021-11-14T20:27:00Z"/>
          <w:rFonts w:ascii="Arial" w:hAnsi="Arial" w:cs="Arial"/>
          <w:lang w:val="en-US"/>
        </w:rPr>
      </w:pPr>
      <w:del w:id="4" w:author="Sharath M. babu" w:date="2021-11-14T20:27:00Z">
        <w:r w:rsidRPr="003F2983" w:rsidDel="003B4F0B">
          <w:rPr>
            <w:rFonts w:ascii="Arial" w:hAnsi="Arial" w:cs="Arial"/>
            <w:b/>
            <w:bCs/>
            <w:lang w:val="en-US"/>
          </w:rPr>
          <w:delText>Title: Trends and Intensity of Rhinovirus Invasions in Kilifi, Coastal Kenya Over a Twelve-Year Period, 2007-2018</w:delText>
        </w:r>
      </w:del>
    </w:p>
    <w:p w14:paraId="369780C7" w14:textId="29021390" w:rsidR="001542CC" w:rsidRPr="00763592" w:rsidDel="003B4F0B" w:rsidRDefault="001542CC" w:rsidP="00F358DA">
      <w:pPr>
        <w:spacing w:line="480" w:lineRule="auto"/>
        <w:jc w:val="both"/>
        <w:rPr>
          <w:del w:id="5" w:author="Sharath M. babu" w:date="2021-11-14T20:27:00Z"/>
          <w:rFonts w:ascii="Arial" w:hAnsi="Arial" w:cs="Arial"/>
          <w:lang w:val="en-US"/>
        </w:rPr>
      </w:pPr>
    </w:p>
    <w:p w14:paraId="6D342FCD" w14:textId="25DF5B77" w:rsidR="001542CC" w:rsidRPr="00763592" w:rsidDel="003B4F0B" w:rsidRDefault="001542CC" w:rsidP="00F358DA">
      <w:pPr>
        <w:spacing w:line="480" w:lineRule="auto"/>
        <w:jc w:val="both"/>
        <w:rPr>
          <w:del w:id="6" w:author="Sharath M. babu" w:date="2021-11-14T20:27:00Z"/>
          <w:rFonts w:ascii="Arial" w:hAnsi="Arial" w:cs="Arial"/>
          <w:vertAlign w:val="superscript"/>
        </w:rPr>
      </w:pPr>
      <w:del w:id="7" w:author="Sharath M. babu" w:date="2021-11-14T20:27:00Z">
        <w:r w:rsidRPr="00763592" w:rsidDel="003B4F0B">
          <w:rPr>
            <w:rFonts w:ascii="Arial" w:hAnsi="Arial" w:cs="Arial"/>
            <w:lang w:val="en-US"/>
          </w:rPr>
          <w:delText>John Mwita Morobe</w:delText>
        </w:r>
        <w:r w:rsidRPr="00763592" w:rsidDel="003B4F0B">
          <w:rPr>
            <w:rFonts w:ascii="Arial" w:hAnsi="Arial" w:cs="Arial"/>
            <w:vertAlign w:val="superscript"/>
            <w:lang w:val="en-US"/>
          </w:rPr>
          <w:delText>1, #</w:delText>
        </w:r>
        <w:r w:rsidRPr="00763592" w:rsidDel="003B4F0B">
          <w:rPr>
            <w:rFonts w:ascii="Arial" w:hAnsi="Arial" w:cs="Arial"/>
            <w:lang w:val="en-US"/>
          </w:rPr>
          <w:delText>, Everlyn Kamau</w:delText>
        </w:r>
        <w:r w:rsidRPr="00763592" w:rsidDel="003B4F0B">
          <w:rPr>
            <w:rFonts w:ascii="Arial" w:hAnsi="Arial" w:cs="Arial"/>
            <w:vertAlign w:val="superscript"/>
            <w:lang w:val="en-US"/>
          </w:rPr>
          <w:delText>1,2</w:delText>
        </w:r>
        <w:r w:rsidRPr="00763592" w:rsidDel="003B4F0B">
          <w:rPr>
            <w:rFonts w:ascii="Arial" w:hAnsi="Arial" w:cs="Arial"/>
            <w:lang w:val="en-US"/>
          </w:rPr>
          <w:delText>, Nickson Murunga</w:delText>
        </w:r>
        <w:r w:rsidRPr="00763592" w:rsidDel="003B4F0B">
          <w:rPr>
            <w:rFonts w:ascii="Arial" w:hAnsi="Arial" w:cs="Arial"/>
            <w:vertAlign w:val="superscript"/>
            <w:lang w:val="en-US"/>
          </w:rPr>
          <w:delText>1</w:delText>
        </w:r>
        <w:r w:rsidRPr="00763592" w:rsidDel="003B4F0B">
          <w:rPr>
            <w:rFonts w:ascii="Arial" w:hAnsi="Arial" w:cs="Arial"/>
            <w:lang w:val="en-US"/>
          </w:rPr>
          <w:delText>,</w:delText>
        </w:r>
        <w:r w:rsidRPr="00763592" w:rsidDel="003B4F0B">
          <w:rPr>
            <w:rFonts w:ascii="Arial" w:hAnsi="Arial" w:cs="Arial"/>
          </w:rPr>
          <w:delText xml:space="preserve"> Winfred Gatua</w:delText>
        </w:r>
        <w:r w:rsidRPr="00763592" w:rsidDel="003B4F0B">
          <w:rPr>
            <w:rFonts w:ascii="Arial" w:hAnsi="Arial" w:cs="Arial"/>
            <w:vertAlign w:val="superscript"/>
          </w:rPr>
          <w:delText>1</w:delText>
        </w:r>
        <w:r w:rsidRPr="00763592" w:rsidDel="003B4F0B">
          <w:rPr>
            <w:rFonts w:ascii="Arial" w:hAnsi="Arial" w:cs="Arial"/>
          </w:rPr>
          <w:delText>,</w:delText>
        </w:r>
        <w:r w:rsidRPr="00763592" w:rsidDel="003B4F0B">
          <w:rPr>
            <w:rFonts w:ascii="Arial" w:hAnsi="Arial" w:cs="Arial"/>
            <w:vertAlign w:val="superscript"/>
          </w:rPr>
          <w:delText xml:space="preserve"> </w:delText>
        </w:r>
        <w:r w:rsidRPr="00763592" w:rsidDel="003B4F0B">
          <w:rPr>
            <w:rFonts w:ascii="Arial" w:hAnsi="Arial" w:cs="Arial"/>
          </w:rPr>
          <w:delText>Martha M. Luka</w:delText>
        </w:r>
        <w:r w:rsidRPr="00763592" w:rsidDel="003B4F0B">
          <w:rPr>
            <w:rFonts w:ascii="Arial" w:hAnsi="Arial" w:cs="Arial"/>
            <w:vertAlign w:val="superscript"/>
          </w:rPr>
          <w:delText>1</w:delText>
        </w:r>
        <w:r w:rsidRPr="00763592" w:rsidDel="003B4F0B">
          <w:rPr>
            <w:rFonts w:ascii="Arial" w:hAnsi="Arial" w:cs="Arial"/>
          </w:rPr>
          <w:delText>, Clement Lewa</w:delText>
        </w:r>
        <w:r w:rsidRPr="00763592" w:rsidDel="003B4F0B">
          <w:rPr>
            <w:rFonts w:ascii="Arial" w:hAnsi="Arial" w:cs="Arial"/>
            <w:vertAlign w:val="superscript"/>
          </w:rPr>
          <w:delText>1</w:delText>
        </w:r>
        <w:r w:rsidRPr="00763592" w:rsidDel="003B4F0B">
          <w:rPr>
            <w:rFonts w:ascii="Arial" w:hAnsi="Arial" w:cs="Arial"/>
            <w:lang w:val="en-US"/>
          </w:rPr>
          <w:delText>, Robinson Cheruiyot</w:delText>
        </w:r>
        <w:r w:rsidRPr="00763592" w:rsidDel="003B4F0B">
          <w:rPr>
            <w:rFonts w:ascii="Arial" w:hAnsi="Arial" w:cs="Arial"/>
            <w:vertAlign w:val="superscript"/>
            <w:lang w:val="en-US"/>
          </w:rPr>
          <w:delText>1</w:delText>
        </w:r>
        <w:r w:rsidRPr="00763592" w:rsidDel="003B4F0B">
          <w:rPr>
            <w:rFonts w:ascii="Arial" w:hAnsi="Arial" w:cs="Arial"/>
            <w:lang w:val="en-US"/>
          </w:rPr>
          <w:delText>, Martin Mutunga</w:delText>
        </w:r>
        <w:r w:rsidRPr="00763592" w:rsidDel="003B4F0B">
          <w:rPr>
            <w:rFonts w:ascii="Arial" w:hAnsi="Arial" w:cs="Arial"/>
            <w:vertAlign w:val="superscript"/>
            <w:lang w:val="en-US"/>
          </w:rPr>
          <w:delText>1</w:delText>
        </w:r>
        <w:r w:rsidRPr="00763592" w:rsidDel="003B4F0B">
          <w:rPr>
            <w:rFonts w:ascii="Arial" w:hAnsi="Arial" w:cs="Arial"/>
            <w:lang w:val="en-US"/>
          </w:rPr>
          <w:delText>,</w:delText>
        </w:r>
        <w:r w:rsidRPr="00763592" w:rsidDel="003B4F0B">
          <w:rPr>
            <w:rFonts w:ascii="Arial" w:hAnsi="Arial" w:cs="Arial"/>
            <w:vertAlign w:val="superscript"/>
            <w:lang w:val="en-US"/>
          </w:rPr>
          <w:delText xml:space="preserve"> </w:delText>
        </w:r>
        <w:r w:rsidRPr="00763592" w:rsidDel="003B4F0B">
          <w:rPr>
            <w:rFonts w:ascii="Arial" w:hAnsi="Arial" w:cs="Arial"/>
            <w:lang w:val="en-US"/>
          </w:rPr>
          <w:delText>Calleb Odundo</w:delText>
        </w:r>
        <w:r w:rsidRPr="00763592" w:rsidDel="003B4F0B">
          <w:rPr>
            <w:rFonts w:ascii="Arial" w:hAnsi="Arial" w:cs="Arial"/>
            <w:vertAlign w:val="superscript"/>
            <w:lang w:val="en-US"/>
          </w:rPr>
          <w:delText>1</w:delText>
        </w:r>
        <w:r w:rsidRPr="00763592" w:rsidDel="003B4F0B">
          <w:rPr>
            <w:rFonts w:ascii="Arial" w:hAnsi="Arial" w:cs="Arial"/>
            <w:lang w:val="en-US"/>
          </w:rPr>
          <w:delText>, D James Nokes</w:delText>
        </w:r>
        <w:r w:rsidRPr="00763592" w:rsidDel="003B4F0B">
          <w:rPr>
            <w:rFonts w:ascii="Arial" w:hAnsi="Arial" w:cs="Arial"/>
            <w:vertAlign w:val="superscript"/>
            <w:lang w:val="en-US"/>
          </w:rPr>
          <w:delText>1,3</w:delText>
        </w:r>
        <w:r w:rsidRPr="00763592" w:rsidDel="003B4F0B">
          <w:rPr>
            <w:rFonts w:ascii="Arial" w:hAnsi="Arial" w:cs="Arial"/>
            <w:lang w:val="en-US"/>
          </w:rPr>
          <w:delText>, Charles N. Agoti</w:delText>
        </w:r>
        <w:r w:rsidRPr="00763592" w:rsidDel="003B4F0B">
          <w:rPr>
            <w:rFonts w:ascii="Arial" w:hAnsi="Arial" w:cs="Arial"/>
            <w:vertAlign w:val="superscript"/>
            <w:lang w:val="en-US"/>
          </w:rPr>
          <w:delText xml:space="preserve">1,4, </w:delText>
        </w:r>
        <w:r w:rsidR="00893564" w:rsidDel="003B4F0B">
          <w:rPr>
            <w:rFonts w:ascii="Arial" w:hAnsi="Arial" w:cs="Arial"/>
            <w:vertAlign w:val="superscript"/>
            <w:lang w:val="en-US"/>
          </w:rPr>
          <w:delText>$</w:delText>
        </w:r>
        <w:r w:rsidRPr="00763592" w:rsidDel="003B4F0B">
          <w:rPr>
            <w:rFonts w:ascii="Arial" w:hAnsi="Arial" w:cs="Arial"/>
            <w:vertAlign w:val="superscript"/>
            <w:lang w:val="en-US"/>
          </w:rPr>
          <w:delText xml:space="preserve"> </w:delText>
        </w:r>
      </w:del>
    </w:p>
    <w:p w14:paraId="061ABFB1" w14:textId="04C49862" w:rsidR="001542CC" w:rsidRPr="00763592" w:rsidDel="003B4F0B" w:rsidRDefault="001542CC" w:rsidP="00F358DA">
      <w:pPr>
        <w:spacing w:line="480" w:lineRule="auto"/>
        <w:jc w:val="both"/>
        <w:rPr>
          <w:del w:id="8" w:author="Sharath M. babu" w:date="2021-11-14T20:27:00Z"/>
          <w:rFonts w:ascii="Arial" w:hAnsi="Arial" w:cs="Arial"/>
          <w:lang w:val="en-US"/>
        </w:rPr>
      </w:pPr>
    </w:p>
    <w:p w14:paraId="4B389249" w14:textId="51B50401" w:rsidR="001542CC" w:rsidRPr="0085759D" w:rsidDel="003B4F0B" w:rsidRDefault="001542CC" w:rsidP="00F358DA">
      <w:pPr>
        <w:spacing w:line="480" w:lineRule="auto"/>
        <w:jc w:val="both"/>
        <w:rPr>
          <w:del w:id="9" w:author="Sharath M. babu" w:date="2021-11-14T20:27:00Z"/>
          <w:rFonts w:ascii="Arial" w:hAnsi="Arial" w:cs="Arial"/>
          <w:b/>
          <w:bCs/>
          <w:lang w:val="en-US"/>
        </w:rPr>
      </w:pPr>
      <w:del w:id="10" w:author="Sharath M. babu" w:date="2021-11-14T20:27:00Z">
        <w:r w:rsidRPr="0085759D" w:rsidDel="003B4F0B">
          <w:rPr>
            <w:rFonts w:ascii="Arial" w:hAnsi="Arial" w:cs="Arial"/>
            <w:b/>
            <w:bCs/>
            <w:lang w:val="en-US"/>
          </w:rPr>
          <w:delText>Affiliations</w:delText>
        </w:r>
      </w:del>
    </w:p>
    <w:p w14:paraId="5450E212" w14:textId="3F0CAA50" w:rsidR="001542CC" w:rsidRPr="00763592" w:rsidDel="003B4F0B" w:rsidRDefault="001542CC" w:rsidP="00F358DA">
      <w:pPr>
        <w:autoSpaceDE w:val="0"/>
        <w:autoSpaceDN w:val="0"/>
        <w:adjustRightInd w:val="0"/>
        <w:spacing w:line="480" w:lineRule="auto"/>
        <w:jc w:val="both"/>
        <w:rPr>
          <w:del w:id="11" w:author="Sharath M. babu" w:date="2021-11-14T20:27:00Z"/>
          <w:rFonts w:ascii="Arial" w:eastAsiaTheme="minorHAnsi" w:hAnsi="Arial" w:cs="Arial"/>
        </w:rPr>
      </w:pPr>
      <w:del w:id="12" w:author="Sharath M. babu" w:date="2021-11-14T20:27:00Z">
        <w:r w:rsidRPr="00763592" w:rsidDel="003B4F0B">
          <w:rPr>
            <w:rFonts w:ascii="Arial" w:eastAsiaTheme="minorHAnsi" w:hAnsi="Arial" w:cs="Arial"/>
            <w:vertAlign w:val="superscript"/>
          </w:rPr>
          <w:delText xml:space="preserve">1 </w:delText>
        </w:r>
        <w:r w:rsidRPr="00763592" w:rsidDel="003B4F0B">
          <w:rPr>
            <w:rFonts w:ascii="Arial" w:eastAsiaTheme="minorHAnsi" w:hAnsi="Arial" w:cs="Arial"/>
          </w:rPr>
          <w:delText>Epidemiology and Demography Department, KEMRI-Wellcome Trust Research</w:delText>
        </w:r>
      </w:del>
    </w:p>
    <w:p w14:paraId="3DFDA76D" w14:textId="51DFF970" w:rsidR="001542CC" w:rsidRPr="00763592" w:rsidDel="003B4F0B" w:rsidRDefault="001542CC" w:rsidP="00F358DA">
      <w:pPr>
        <w:autoSpaceDE w:val="0"/>
        <w:autoSpaceDN w:val="0"/>
        <w:adjustRightInd w:val="0"/>
        <w:spacing w:line="480" w:lineRule="auto"/>
        <w:jc w:val="both"/>
        <w:rPr>
          <w:del w:id="13" w:author="Sharath M. babu" w:date="2021-11-14T20:27:00Z"/>
          <w:rFonts w:ascii="Arial" w:eastAsiaTheme="minorHAnsi" w:hAnsi="Arial" w:cs="Arial"/>
          <w:lang w:eastAsia="en-US"/>
        </w:rPr>
      </w:pPr>
      <w:del w:id="14" w:author="Sharath M. babu" w:date="2021-11-14T20:27:00Z">
        <w:r w:rsidRPr="00763592" w:rsidDel="003B4F0B">
          <w:rPr>
            <w:rFonts w:ascii="Arial" w:eastAsiaTheme="minorHAnsi" w:hAnsi="Arial" w:cs="Arial"/>
            <w:lang w:eastAsia="en-US"/>
          </w:rPr>
          <w:delText>Programme, Centre for Geographic Medicine Research – Coast, Kilifi, Kenya.</w:delText>
        </w:r>
      </w:del>
    </w:p>
    <w:p w14:paraId="470CE719" w14:textId="5B4FFB5D" w:rsidR="001542CC" w:rsidRPr="00763592" w:rsidDel="003B4F0B" w:rsidRDefault="001542CC" w:rsidP="00F358DA">
      <w:pPr>
        <w:autoSpaceDE w:val="0"/>
        <w:autoSpaceDN w:val="0"/>
        <w:adjustRightInd w:val="0"/>
        <w:spacing w:line="480" w:lineRule="auto"/>
        <w:jc w:val="both"/>
        <w:rPr>
          <w:del w:id="15" w:author="Sharath M. babu" w:date="2021-11-14T20:27:00Z"/>
          <w:rFonts w:ascii="Arial" w:eastAsiaTheme="minorHAnsi" w:hAnsi="Arial" w:cs="Arial"/>
          <w:lang w:eastAsia="en-US"/>
        </w:rPr>
      </w:pPr>
      <w:del w:id="16" w:author="Sharath M. babu" w:date="2021-11-14T20:27:00Z">
        <w:r w:rsidRPr="00763592" w:rsidDel="003B4F0B">
          <w:rPr>
            <w:rFonts w:ascii="Arial" w:eastAsiaTheme="minorHAnsi" w:hAnsi="Arial" w:cs="Arial"/>
            <w:vertAlign w:val="superscript"/>
          </w:rPr>
          <w:delText>2</w:delText>
        </w:r>
        <w:r w:rsidRPr="00763592" w:rsidDel="003B4F0B">
          <w:rPr>
            <w:rFonts w:ascii="Arial" w:eastAsiaTheme="minorHAnsi" w:hAnsi="Arial" w:cs="Arial"/>
          </w:rPr>
          <w:delText xml:space="preserve"> Nuffield Department of Medicine, University of Oxford, Oxford, United Kingdom.</w:delText>
        </w:r>
      </w:del>
    </w:p>
    <w:p w14:paraId="550A9681" w14:textId="7E1EAB9A" w:rsidR="001542CC" w:rsidRPr="00763592" w:rsidDel="003B4F0B" w:rsidRDefault="001542CC" w:rsidP="00C6211B">
      <w:pPr>
        <w:autoSpaceDE w:val="0"/>
        <w:autoSpaceDN w:val="0"/>
        <w:adjustRightInd w:val="0"/>
        <w:spacing w:line="480" w:lineRule="auto"/>
        <w:jc w:val="both"/>
        <w:rPr>
          <w:del w:id="17" w:author="Sharath M. babu" w:date="2021-11-14T20:27:00Z"/>
          <w:rFonts w:ascii="Arial" w:eastAsiaTheme="minorHAnsi" w:hAnsi="Arial" w:cs="Arial"/>
          <w:lang w:eastAsia="en-US"/>
        </w:rPr>
      </w:pPr>
      <w:del w:id="18" w:author="Sharath M. babu" w:date="2021-11-14T20:27:00Z">
        <w:r w:rsidRPr="00763592" w:rsidDel="003B4F0B">
          <w:rPr>
            <w:rFonts w:ascii="Arial" w:eastAsiaTheme="minorHAnsi" w:hAnsi="Arial" w:cs="Arial"/>
            <w:vertAlign w:val="superscript"/>
          </w:rPr>
          <w:delText>3</w:delText>
        </w:r>
        <w:r w:rsidRPr="00763592" w:rsidDel="003B4F0B">
          <w:rPr>
            <w:rFonts w:ascii="Arial" w:eastAsiaTheme="minorHAnsi" w:hAnsi="Arial" w:cs="Arial"/>
          </w:rPr>
          <w:delText xml:space="preserve"> School of Life Sciences and Zeeman Institute for Systems Biology and Infectious Disease</w:delText>
        </w:r>
        <w:r w:rsidRPr="00763592" w:rsidDel="003B4F0B">
          <w:rPr>
            <w:rFonts w:ascii="Arial" w:eastAsiaTheme="minorHAnsi" w:hAnsi="Arial" w:cs="Arial"/>
            <w:lang w:eastAsia="en-US"/>
          </w:rPr>
          <w:delText xml:space="preserve"> Epidemiology Research (SBIDER), University of Warwick, Coventry, United Kingdom.</w:delText>
        </w:r>
      </w:del>
    </w:p>
    <w:p w14:paraId="123CA656" w14:textId="0F86444E" w:rsidR="001542CC" w:rsidRPr="00763592" w:rsidDel="003B4F0B" w:rsidRDefault="001542CC" w:rsidP="00332C76">
      <w:pPr>
        <w:autoSpaceDE w:val="0"/>
        <w:autoSpaceDN w:val="0"/>
        <w:adjustRightInd w:val="0"/>
        <w:spacing w:line="480" w:lineRule="auto"/>
        <w:jc w:val="both"/>
        <w:rPr>
          <w:del w:id="19" w:author="Sharath M. babu" w:date="2021-11-14T20:27:00Z"/>
          <w:rFonts w:ascii="Arial" w:eastAsiaTheme="minorHAnsi" w:hAnsi="Arial" w:cs="Arial"/>
        </w:rPr>
      </w:pPr>
      <w:del w:id="20" w:author="Sharath M. babu" w:date="2021-11-14T20:27:00Z">
        <w:r w:rsidRPr="00763592" w:rsidDel="003B4F0B">
          <w:rPr>
            <w:rFonts w:ascii="Arial" w:eastAsiaTheme="minorHAnsi" w:hAnsi="Arial" w:cs="Arial"/>
            <w:vertAlign w:val="superscript"/>
          </w:rPr>
          <w:delText>4</w:delText>
        </w:r>
        <w:r w:rsidRPr="00763592" w:rsidDel="003B4F0B">
          <w:rPr>
            <w:rFonts w:ascii="Arial" w:eastAsiaTheme="minorHAnsi" w:hAnsi="Arial" w:cs="Arial"/>
          </w:rPr>
          <w:delText xml:space="preserve"> Department of Public Health, Pwani University, Kilifi, Kenya.</w:delText>
        </w:r>
      </w:del>
    </w:p>
    <w:p w14:paraId="3BC5F20E" w14:textId="2CF71FFB" w:rsidR="001542CC" w:rsidRPr="00763592" w:rsidDel="003B4F0B" w:rsidRDefault="001542CC" w:rsidP="00F358DA">
      <w:pPr>
        <w:spacing w:line="480" w:lineRule="auto"/>
        <w:jc w:val="both"/>
        <w:rPr>
          <w:del w:id="21" w:author="Sharath M. babu" w:date="2021-11-14T20:27:00Z"/>
          <w:rFonts w:ascii="Arial" w:eastAsiaTheme="minorHAnsi" w:hAnsi="Arial" w:cs="Arial"/>
          <w:vertAlign w:val="superscript"/>
          <w:lang w:eastAsia="en-US"/>
        </w:rPr>
      </w:pPr>
    </w:p>
    <w:p w14:paraId="33E3E17F" w14:textId="783DD1F4" w:rsidR="001542CC" w:rsidRPr="00763592" w:rsidDel="003B4F0B" w:rsidRDefault="001542CC" w:rsidP="00DB1CF6">
      <w:pPr>
        <w:spacing w:line="480" w:lineRule="auto"/>
        <w:rPr>
          <w:del w:id="22" w:author="Sharath M. babu" w:date="2021-11-14T20:27:00Z"/>
          <w:rFonts w:ascii="Arial" w:eastAsiaTheme="minorHAnsi" w:hAnsi="Arial" w:cs="Arial"/>
        </w:rPr>
      </w:pPr>
      <w:del w:id="23" w:author="Sharath M. babu" w:date="2021-11-14T20:27:00Z">
        <w:r w:rsidRPr="00763592" w:rsidDel="003B4F0B">
          <w:rPr>
            <w:rFonts w:ascii="Arial" w:eastAsiaTheme="minorHAnsi" w:hAnsi="Arial" w:cs="Arial"/>
            <w:vertAlign w:val="superscript"/>
            <w:lang w:eastAsia="en-US"/>
          </w:rPr>
          <w:delText xml:space="preserve"> </w:delText>
        </w:r>
        <w:r w:rsidR="00893564" w:rsidRPr="00763592" w:rsidDel="003B4F0B">
          <w:rPr>
            <w:rFonts w:ascii="Arial" w:hAnsi="Arial" w:cs="Arial"/>
            <w:vertAlign w:val="superscript"/>
            <w:lang w:val="en-US"/>
          </w:rPr>
          <w:delText>#</w:delText>
        </w:r>
        <w:r w:rsidR="00893564" w:rsidDel="003B4F0B">
          <w:rPr>
            <w:rFonts w:ascii="Arial" w:hAnsi="Arial" w:cs="Arial"/>
            <w:vertAlign w:val="superscript"/>
            <w:lang w:val="en-US"/>
          </w:rPr>
          <w:delText xml:space="preserve"> </w:delText>
        </w:r>
        <w:r w:rsidRPr="003F2983" w:rsidDel="003B4F0B">
          <w:rPr>
            <w:rFonts w:ascii="Arial" w:eastAsiaTheme="minorHAnsi" w:hAnsi="Arial" w:cs="Arial"/>
            <w:b/>
            <w:bCs/>
            <w:lang w:eastAsia="en-US"/>
          </w:rPr>
          <w:delText>Corresponding author</w:delText>
        </w:r>
        <w:r w:rsidRPr="00763592" w:rsidDel="003B4F0B">
          <w:rPr>
            <w:rFonts w:ascii="Arial" w:eastAsiaTheme="minorHAnsi" w:hAnsi="Arial" w:cs="Arial"/>
          </w:rPr>
          <w:delText xml:space="preserve"> - John Mwita Morobe, KEMRI-Wellcome Trust Research Programme: Centre for Geographic Medicine Research Coast, Epidemiology and Demography Department, P.O Box 230 -80108 Kilifi, Kenya. </w:delText>
        </w:r>
      </w:del>
    </w:p>
    <w:p w14:paraId="484E99E1" w14:textId="76AC8016" w:rsidR="001542CC" w:rsidRPr="003F2983" w:rsidDel="003B4F0B" w:rsidRDefault="001542CC" w:rsidP="00DB1CF6">
      <w:pPr>
        <w:spacing w:line="480" w:lineRule="auto"/>
        <w:rPr>
          <w:del w:id="24" w:author="Sharath M. babu" w:date="2021-11-14T20:27:00Z"/>
          <w:rFonts w:ascii="Arial" w:eastAsiaTheme="minorHAnsi" w:hAnsi="Arial" w:cs="Arial"/>
          <w:b/>
          <w:bCs/>
        </w:rPr>
      </w:pPr>
    </w:p>
    <w:p w14:paraId="0A72374A" w14:textId="643D6EE0" w:rsidR="001542CC" w:rsidRPr="00763592" w:rsidDel="003B4F0B" w:rsidRDefault="001542CC" w:rsidP="00DB1CF6">
      <w:pPr>
        <w:spacing w:line="480" w:lineRule="auto"/>
        <w:rPr>
          <w:del w:id="25" w:author="Sharath M. babu" w:date="2021-11-14T20:27:00Z"/>
          <w:rFonts w:ascii="Arial" w:hAnsi="Arial" w:cs="Arial"/>
          <w:strike/>
        </w:rPr>
      </w:pPr>
      <w:del w:id="26" w:author="Sharath M. babu" w:date="2021-11-14T20:27:00Z">
        <w:r w:rsidRPr="003F2983" w:rsidDel="003B4F0B">
          <w:rPr>
            <w:rFonts w:ascii="Arial" w:eastAsiaTheme="minorHAnsi" w:hAnsi="Arial" w:cs="Arial"/>
            <w:b/>
            <w:bCs/>
            <w:vertAlign w:val="superscript"/>
            <w:lang w:eastAsia="en-US"/>
          </w:rPr>
          <w:delText xml:space="preserve"> </w:delText>
        </w:r>
        <w:r w:rsidR="00893564" w:rsidDel="003B4F0B">
          <w:rPr>
            <w:rFonts w:ascii="Arial" w:hAnsi="Arial" w:cs="Arial"/>
            <w:vertAlign w:val="superscript"/>
            <w:lang w:val="en-US"/>
          </w:rPr>
          <w:delText xml:space="preserve">$ </w:delText>
        </w:r>
        <w:r w:rsidRPr="003F2983" w:rsidDel="003B4F0B">
          <w:rPr>
            <w:rFonts w:ascii="Arial" w:eastAsiaTheme="minorHAnsi" w:hAnsi="Arial" w:cs="Arial"/>
            <w:b/>
            <w:bCs/>
            <w:lang w:eastAsia="en-US"/>
          </w:rPr>
          <w:delText>Alternate corresponding author</w:delText>
        </w:r>
        <w:r w:rsidRPr="00763592" w:rsidDel="003B4F0B">
          <w:rPr>
            <w:rFonts w:ascii="Arial" w:eastAsiaTheme="minorHAnsi" w:hAnsi="Arial" w:cs="Arial"/>
          </w:rPr>
          <w:delText xml:space="preserve"> - Charles N. Agoti, KEMRI-Wellcome Trust Research Programme: Centre for Geographic Medicine Research Coast, Epidemiology and Demography Department, P.O Box 230 -80108 Kilifi, Kenya. </w:delText>
        </w:r>
        <w:r w:rsidRPr="00763592" w:rsidDel="003B4F0B">
          <w:rPr>
            <w:rFonts w:ascii="Arial" w:hAnsi="Arial" w:cs="Arial"/>
            <w:strike/>
          </w:rPr>
          <w:br w:type="page"/>
        </w:r>
      </w:del>
    </w:p>
    <w:p w14:paraId="5ABFD099" w14:textId="04869022" w:rsidR="001542CC" w:rsidRPr="003F2983" w:rsidDel="003B4F0B" w:rsidRDefault="001542CC" w:rsidP="00F358DA">
      <w:pPr>
        <w:spacing w:line="480" w:lineRule="auto"/>
        <w:jc w:val="both"/>
        <w:rPr>
          <w:del w:id="27" w:author="Sharath M. babu" w:date="2021-11-14T20:27:00Z"/>
          <w:rFonts w:ascii="Arial" w:hAnsi="Arial" w:cs="Arial"/>
          <w:b/>
          <w:bCs/>
          <w:lang w:val="en-US"/>
        </w:rPr>
      </w:pPr>
      <w:del w:id="28" w:author="Sharath M. babu" w:date="2021-11-14T20:27:00Z">
        <w:r w:rsidRPr="003F2983" w:rsidDel="003B4F0B">
          <w:rPr>
            <w:rFonts w:ascii="Arial" w:hAnsi="Arial" w:cs="Arial"/>
            <w:b/>
            <w:bCs/>
            <w:lang w:val="en-US"/>
          </w:rPr>
          <w:lastRenderedPageBreak/>
          <w:delText>ABSTRACT (Word count 189)</w:delText>
        </w:r>
      </w:del>
    </w:p>
    <w:p w14:paraId="0BB258B3" w14:textId="1814E36F" w:rsidR="001542CC" w:rsidRPr="00763592" w:rsidDel="003B4F0B" w:rsidRDefault="001542CC" w:rsidP="00B07E79">
      <w:pPr>
        <w:spacing w:line="480" w:lineRule="auto"/>
        <w:jc w:val="both"/>
        <w:rPr>
          <w:del w:id="29" w:author="Sharath M. babu" w:date="2021-11-14T20:27:00Z"/>
          <w:rFonts w:ascii="Arial" w:hAnsi="Arial" w:cs="Arial"/>
        </w:rPr>
      </w:pPr>
      <w:del w:id="30" w:author="Sharath M. babu" w:date="2021-11-14T20:27:00Z">
        <w:r w:rsidRPr="003F2983" w:rsidDel="003B4F0B">
          <w:rPr>
            <w:rFonts w:ascii="Arial" w:hAnsi="Arial" w:cs="Arial"/>
            <w:b/>
            <w:bCs/>
          </w:rPr>
          <w:delText>Background:</w:delText>
        </w:r>
        <w:r w:rsidRPr="00763592" w:rsidDel="003B4F0B">
          <w:rPr>
            <w:rFonts w:ascii="Arial" w:hAnsi="Arial" w:cs="Arial"/>
          </w:rPr>
          <w:delText xml:space="preserve"> Rhinoviruses (RVs) are ubiquitous pathogens and the principal etiologic</w:delText>
        </w:r>
        <w:r w:rsidR="003F2983" w:rsidDel="003B4F0B">
          <w:rPr>
            <w:rFonts w:ascii="Arial" w:hAnsi="Arial" w:cs="Arial"/>
          </w:rPr>
          <w:delText>al</w:delText>
        </w:r>
        <w:r w:rsidRPr="00763592" w:rsidDel="003B4F0B">
          <w:rPr>
            <w:rFonts w:ascii="Arial" w:hAnsi="Arial" w:cs="Arial"/>
          </w:rPr>
          <w:delText xml:space="preserve"> agents of common cold. Despite the high frequency of RV infections, data describing their </w:delText>
        </w:r>
        <w:r w:rsidRPr="00763592" w:rsidDel="003B4F0B">
          <w:rPr>
            <w:rFonts w:ascii="Arial" w:eastAsiaTheme="minorHAnsi" w:hAnsi="Arial" w:cs="Arial"/>
            <w:lang w:eastAsia="en-US"/>
          </w:rPr>
          <w:delText>long-term epidemiological patterns in a defined population remain limited</w:delText>
        </w:r>
        <w:r w:rsidRPr="00763592" w:rsidDel="003B4F0B">
          <w:rPr>
            <w:rFonts w:ascii="Arial" w:hAnsi="Arial" w:cs="Arial"/>
          </w:rPr>
          <w:delText xml:space="preserve">. </w:delText>
        </w:r>
      </w:del>
    </w:p>
    <w:p w14:paraId="540179B5" w14:textId="2DAAF6D1" w:rsidR="001542CC" w:rsidRPr="00763592" w:rsidDel="003B4F0B" w:rsidRDefault="001542CC" w:rsidP="00FB3BE9">
      <w:pPr>
        <w:spacing w:line="480" w:lineRule="auto"/>
        <w:jc w:val="both"/>
        <w:rPr>
          <w:del w:id="31" w:author="Sharath M. babu" w:date="2021-11-14T20:27:00Z"/>
          <w:rFonts w:ascii="Arial" w:hAnsi="Arial" w:cs="Arial"/>
        </w:rPr>
      </w:pPr>
      <w:del w:id="32" w:author="Sharath M. babu" w:date="2021-11-14T20:27:00Z">
        <w:r w:rsidRPr="003F2983" w:rsidDel="003B4F0B">
          <w:rPr>
            <w:rFonts w:ascii="Arial" w:hAnsi="Arial" w:cs="Arial"/>
            <w:b/>
            <w:bCs/>
          </w:rPr>
          <w:delText>Methods:</w:delText>
        </w:r>
        <w:r w:rsidRPr="00763592" w:rsidDel="003B4F0B">
          <w:rPr>
            <w:rFonts w:ascii="Arial" w:hAnsi="Arial" w:cs="Arial"/>
          </w:rPr>
          <w:delText xml:space="preserve"> Here, we analysed 1,070 VP4/VP2 genomic region sequences sampled at Kilifi County Hospital on the Kenya Coast. The samples were collected between 2007 and 2018 from hospitalised paediatric patients (&lt;</w:delText>
        </w:r>
        <w:r w:rsidRPr="00763592" w:rsidDel="003B4F0B">
          <w:rPr>
            <w:rFonts w:ascii="Arial" w:hAnsi="Arial" w:cs="Arial"/>
            <w:lang w:val="en-US"/>
          </w:rPr>
          <w:delText xml:space="preserve"> </w:delText>
        </w:r>
        <w:r w:rsidRPr="00763592" w:rsidDel="003B4F0B">
          <w:rPr>
            <w:rFonts w:ascii="Arial" w:hAnsi="Arial" w:cs="Arial"/>
          </w:rPr>
          <w:delText xml:space="preserve">60 months) with acute respiratory illness. </w:delText>
        </w:r>
      </w:del>
    </w:p>
    <w:p w14:paraId="57A6F4D0" w14:textId="3636B12A" w:rsidR="001542CC" w:rsidRPr="00763592" w:rsidDel="003B4F0B" w:rsidRDefault="001542CC" w:rsidP="00FB3BE9">
      <w:pPr>
        <w:spacing w:line="480" w:lineRule="auto"/>
        <w:jc w:val="both"/>
        <w:rPr>
          <w:del w:id="33" w:author="Sharath M. babu" w:date="2021-11-14T20:27:00Z"/>
          <w:rFonts w:ascii="Arial" w:hAnsi="Arial" w:cs="Arial"/>
          <w:lang w:val="en-US"/>
        </w:rPr>
      </w:pPr>
      <w:del w:id="34" w:author="Sharath M. babu" w:date="2021-11-14T20:27:00Z">
        <w:r w:rsidRPr="003F2983" w:rsidDel="003B4F0B">
          <w:rPr>
            <w:rFonts w:ascii="Arial" w:hAnsi="Arial" w:cs="Arial"/>
            <w:b/>
            <w:bCs/>
          </w:rPr>
          <w:delText>Results:</w:delText>
        </w:r>
        <w:r w:rsidRPr="00763592" w:rsidDel="003B4F0B">
          <w:rPr>
            <w:rFonts w:ascii="Arial" w:hAnsi="Arial" w:cs="Arial"/>
          </w:rPr>
          <w:delText xml:space="preserve"> Of 7,231 children enrolled, RV was detected in 1,497 (20.7%) and VP4/VP2 sequences were recovered from 1,070 samples (71.5%)</w:delText>
        </w:r>
        <w:r w:rsidRPr="00763592" w:rsidDel="003B4F0B">
          <w:rPr>
            <w:rFonts w:ascii="Arial" w:eastAsiaTheme="minorHAnsi" w:hAnsi="Arial" w:cs="Arial"/>
            <w:lang w:eastAsia="en-US"/>
          </w:rPr>
          <w:delText xml:space="preserve">. </w:delText>
        </w:r>
        <w:r w:rsidRPr="00763592" w:rsidDel="003B4F0B">
          <w:rPr>
            <w:rFonts w:ascii="Arial" w:hAnsi="Arial" w:cs="Arial"/>
          </w:rPr>
          <w:delText>A total of 144</w:delText>
        </w:r>
        <w:r w:rsidRPr="00763592" w:rsidDel="003B4F0B">
          <w:rPr>
            <w:rFonts w:ascii="Arial" w:hAnsi="Arial" w:cs="Arial"/>
            <w:lang w:val="en-US"/>
          </w:rPr>
          <w:delText xml:space="preserve"> different RV </w:delText>
        </w:r>
        <w:r w:rsidRPr="00763592" w:rsidDel="003B4F0B">
          <w:rPr>
            <w:rFonts w:ascii="Arial" w:hAnsi="Arial" w:cs="Arial"/>
          </w:rPr>
          <w:delText xml:space="preserve">types were identified (67 </w:delText>
        </w:r>
        <w:r w:rsidRPr="003F2983" w:rsidDel="003B4F0B">
          <w:rPr>
            <w:rFonts w:ascii="Arial" w:hAnsi="Arial" w:cs="Arial"/>
            <w:i/>
            <w:iCs/>
          </w:rPr>
          <w:delText>Rhinovirus A</w:delText>
        </w:r>
        <w:r w:rsidRPr="00763592" w:rsidDel="003B4F0B">
          <w:rPr>
            <w:rFonts w:ascii="Arial" w:hAnsi="Arial" w:cs="Arial"/>
          </w:rPr>
          <w:delText xml:space="preserve">, 18 </w:delText>
        </w:r>
        <w:r w:rsidRPr="003F2983" w:rsidDel="003B4F0B">
          <w:rPr>
            <w:rFonts w:ascii="Arial" w:hAnsi="Arial" w:cs="Arial"/>
            <w:i/>
            <w:iCs/>
          </w:rPr>
          <w:delText>Rhinovirus B</w:delText>
        </w:r>
        <w:r w:rsidRPr="00763592" w:rsidDel="003B4F0B">
          <w:rPr>
            <w:rFonts w:ascii="Arial" w:hAnsi="Arial" w:cs="Arial"/>
          </w:rPr>
          <w:delText xml:space="preserve"> and 59 </w:delText>
        </w:r>
        <w:r w:rsidRPr="003F2983" w:rsidDel="003B4F0B">
          <w:rPr>
            <w:rFonts w:ascii="Arial" w:hAnsi="Arial" w:cs="Arial"/>
            <w:i/>
            <w:iCs/>
          </w:rPr>
          <w:delText>Rhinovirus C</w:delText>
        </w:r>
        <w:r w:rsidRPr="00763592" w:rsidDel="003B4F0B">
          <w:rPr>
            <w:rFonts w:ascii="Arial" w:hAnsi="Arial" w:cs="Arial"/>
          </w:rPr>
          <w:delText xml:space="preserve">) and at any month, several types co-circulated with alternating predominance. Within </w:delText>
        </w:r>
        <w:r w:rsidRPr="00763592" w:rsidDel="003B4F0B">
          <w:rPr>
            <w:rFonts w:ascii="Arial" w:eastAsiaTheme="minorHAnsi" w:hAnsi="Arial" w:cs="Arial"/>
            <w:lang w:eastAsia="en-US"/>
          </w:rPr>
          <w:delText xml:space="preserve">types multiple </w:delText>
        </w:r>
        <w:r w:rsidRPr="00763592" w:rsidDel="003B4F0B">
          <w:rPr>
            <w:rFonts w:ascii="Arial" w:hAnsi="Arial" w:cs="Arial"/>
          </w:rPr>
          <w:delText>genetically divergent variants were observed</w:delText>
        </w:r>
        <w:r w:rsidRPr="00763592" w:rsidDel="003B4F0B">
          <w:rPr>
            <w:rFonts w:ascii="Arial" w:eastAsiaTheme="minorHAnsi" w:hAnsi="Arial" w:cs="Arial"/>
            <w:lang w:eastAsia="en-US"/>
          </w:rPr>
          <w:delText xml:space="preserve">. Ongoing RV infections through time appeared to be </w:delText>
        </w:r>
        <w:r w:rsidRPr="00763592" w:rsidDel="003B4F0B">
          <w:rPr>
            <w:rFonts w:ascii="Arial" w:hAnsi="Arial" w:cs="Arial"/>
          </w:rPr>
          <w:delText xml:space="preserve">a combination of (i) persistent types (observed </w:delText>
        </w:r>
        <w:r w:rsidRPr="00763592" w:rsidDel="003B4F0B">
          <w:rPr>
            <w:rFonts w:ascii="Arial" w:eastAsiaTheme="minorHAnsi" w:hAnsi="Arial" w:cs="Arial"/>
            <w:lang w:eastAsia="en-US"/>
          </w:rPr>
          <w:delText xml:space="preserve">up to seven consecutive months), (ii) reintroduced </w:delText>
        </w:r>
        <w:r w:rsidRPr="00763592" w:rsidDel="003B4F0B">
          <w:rPr>
            <w:rFonts w:ascii="Arial" w:hAnsi="Arial" w:cs="Arial"/>
          </w:rPr>
          <w:delText xml:space="preserve">genetically distinct </w:delText>
        </w:r>
        <w:r w:rsidRPr="00763592" w:rsidDel="003B4F0B">
          <w:rPr>
            <w:rFonts w:ascii="Arial" w:eastAsiaTheme="minorHAnsi" w:hAnsi="Arial" w:cs="Arial"/>
            <w:lang w:eastAsia="en-US"/>
          </w:rPr>
          <w:delText xml:space="preserve">variants and (iii) new invasions (average of eight new types, annually). </w:delText>
        </w:r>
      </w:del>
    </w:p>
    <w:p w14:paraId="3B0AA428" w14:textId="7272FB42" w:rsidR="001542CC" w:rsidRPr="00763592" w:rsidDel="003B4F0B" w:rsidRDefault="001542CC" w:rsidP="000B6A59">
      <w:pPr>
        <w:spacing w:line="480" w:lineRule="auto"/>
        <w:jc w:val="both"/>
        <w:rPr>
          <w:del w:id="35" w:author="Sharath M. babu" w:date="2021-11-14T20:27:00Z"/>
          <w:rFonts w:ascii="Arial" w:eastAsiaTheme="minorHAnsi" w:hAnsi="Arial" w:cs="Arial"/>
          <w:lang w:eastAsia="en-US"/>
        </w:rPr>
      </w:pPr>
      <w:del w:id="36" w:author="Sharath M. babu" w:date="2021-11-14T20:27:00Z">
        <w:r w:rsidRPr="003F2983" w:rsidDel="003B4F0B">
          <w:rPr>
            <w:rFonts w:ascii="Arial" w:hAnsi="Arial" w:cs="Arial"/>
            <w:b/>
            <w:bCs/>
          </w:rPr>
          <w:delText>Conclusion:</w:delText>
        </w:r>
        <w:r w:rsidRPr="00763592" w:rsidDel="003B4F0B">
          <w:rPr>
            <w:rFonts w:ascii="Arial" w:hAnsi="Arial" w:cs="Arial"/>
          </w:rPr>
          <w:delText xml:space="preserve"> S</w:delText>
        </w:r>
        <w:r w:rsidRPr="00763592" w:rsidDel="003B4F0B">
          <w:rPr>
            <w:rFonts w:ascii="Arial" w:hAnsi="Arial" w:cs="Arial"/>
            <w:color w:val="000000"/>
          </w:rPr>
          <w:delText xml:space="preserve">ustained RV presence in the Kilifi community is mainly due to frequent invasion by new types and variants rather than </w:delText>
        </w:r>
        <w:r w:rsidRPr="00763592" w:rsidDel="003B4F0B">
          <w:rPr>
            <w:rFonts w:ascii="Arial" w:eastAsiaTheme="minorHAnsi" w:hAnsi="Arial" w:cs="Arial"/>
            <w:lang w:eastAsia="en-US"/>
          </w:rPr>
          <w:delText xml:space="preserve">continuous transmission of locally established types/variants. </w:delText>
        </w:r>
      </w:del>
    </w:p>
    <w:p w14:paraId="22486F25" w14:textId="401E10DB" w:rsidR="001542CC" w:rsidRPr="00763592" w:rsidDel="003B4F0B" w:rsidRDefault="001542CC" w:rsidP="000B6A59">
      <w:pPr>
        <w:spacing w:line="480" w:lineRule="auto"/>
        <w:jc w:val="both"/>
        <w:rPr>
          <w:del w:id="37" w:author="Sharath M. babu" w:date="2021-11-14T20:27:00Z"/>
          <w:rFonts w:ascii="Arial" w:eastAsiaTheme="minorHAnsi" w:hAnsi="Arial" w:cs="Arial"/>
          <w:lang w:eastAsia="en-US"/>
        </w:rPr>
      </w:pPr>
    </w:p>
    <w:p w14:paraId="4FDCA566" w14:textId="266BD537" w:rsidR="001542CC" w:rsidRPr="00763592" w:rsidDel="003B4F0B" w:rsidRDefault="001542CC" w:rsidP="009419B6">
      <w:pPr>
        <w:spacing w:line="480" w:lineRule="auto"/>
        <w:jc w:val="both"/>
        <w:rPr>
          <w:del w:id="38" w:author="Sharath M. babu" w:date="2021-11-14T20:27:00Z"/>
          <w:rFonts w:ascii="Arial" w:hAnsi="Arial" w:cs="Arial"/>
          <w:lang w:val="en-US"/>
        </w:rPr>
      </w:pPr>
      <w:del w:id="39" w:author="Sharath M. babu" w:date="2021-11-14T20:27:00Z">
        <w:r w:rsidRPr="003F2983" w:rsidDel="003B4F0B">
          <w:rPr>
            <w:rFonts w:ascii="Arial" w:eastAsiaTheme="majorEastAsia" w:hAnsi="Arial" w:cs="Arial"/>
            <w:b/>
            <w:bCs/>
            <w:lang w:val="en-US"/>
          </w:rPr>
          <w:delText>Key words:</w:delText>
        </w:r>
        <w:r w:rsidRPr="00763592" w:rsidDel="003B4F0B">
          <w:rPr>
            <w:rFonts w:ascii="Arial" w:eastAsiaTheme="majorEastAsia" w:hAnsi="Arial" w:cs="Arial"/>
            <w:lang w:val="en-US"/>
          </w:rPr>
          <w:delText xml:space="preserve"> Rhinovirus, coastal Kenya, long-term surveillance, persistence, invasion.</w:delText>
        </w:r>
      </w:del>
    </w:p>
    <w:p w14:paraId="5EC2146B" w14:textId="426D0190" w:rsidR="001542CC" w:rsidRPr="00763592" w:rsidDel="003B4F0B" w:rsidRDefault="001542CC" w:rsidP="009419B6">
      <w:pPr>
        <w:spacing w:line="480" w:lineRule="auto"/>
        <w:jc w:val="both"/>
        <w:rPr>
          <w:del w:id="40" w:author="Sharath M. babu" w:date="2021-11-14T20:27:00Z"/>
          <w:rFonts w:ascii="Arial" w:hAnsi="Arial" w:cs="Arial"/>
          <w:lang w:val="en-US"/>
        </w:rPr>
      </w:pPr>
      <w:del w:id="41" w:author="Sharath M. babu" w:date="2021-11-14T20:27:00Z">
        <w:r w:rsidRPr="003F2983" w:rsidDel="003B4F0B">
          <w:rPr>
            <w:rFonts w:ascii="Arial" w:hAnsi="Arial" w:cs="Arial"/>
            <w:b/>
            <w:bCs/>
            <w:lang w:val="en-US"/>
          </w:rPr>
          <w:delText>Word count:</w:delText>
        </w:r>
        <w:r w:rsidRPr="00763592" w:rsidDel="003B4F0B">
          <w:rPr>
            <w:rFonts w:ascii="Arial" w:hAnsi="Arial" w:cs="Arial"/>
            <w:lang w:val="en-US"/>
          </w:rPr>
          <w:delText xml:space="preserve"> Abstract 189; Main text 2,768</w:delText>
        </w:r>
      </w:del>
    </w:p>
    <w:p w14:paraId="569628F5" w14:textId="740D3F65" w:rsidR="001542CC" w:rsidRPr="00763592" w:rsidDel="003B4F0B" w:rsidRDefault="001542CC" w:rsidP="000B6A59">
      <w:pPr>
        <w:spacing w:line="480" w:lineRule="auto"/>
        <w:jc w:val="both"/>
        <w:rPr>
          <w:del w:id="42" w:author="Sharath M. babu" w:date="2021-11-14T20:27:00Z"/>
          <w:rFonts w:ascii="Arial" w:hAnsi="Arial" w:cs="Arial"/>
          <w:lang w:val="en-US"/>
        </w:rPr>
      </w:pPr>
      <w:del w:id="43" w:author="Sharath M. babu" w:date="2021-11-14T20:27:00Z">
        <w:r w:rsidRPr="00763592" w:rsidDel="003B4F0B">
          <w:rPr>
            <w:rFonts w:ascii="Arial" w:hAnsi="Arial" w:cs="Arial"/>
            <w:lang w:val="en-US"/>
          </w:rPr>
          <w:br w:type="page"/>
        </w:r>
      </w:del>
    </w:p>
    <w:p w14:paraId="59AE21E8" w14:textId="09376A1D" w:rsidR="001542CC" w:rsidRPr="003F2983" w:rsidDel="003B4F0B" w:rsidRDefault="001542CC" w:rsidP="00F358DA">
      <w:pPr>
        <w:spacing w:line="480" w:lineRule="auto"/>
        <w:jc w:val="both"/>
        <w:rPr>
          <w:del w:id="44" w:author="Sharath M. babu" w:date="2021-11-14T20:27:00Z"/>
          <w:rFonts w:ascii="Arial" w:hAnsi="Arial" w:cs="Arial"/>
          <w:b/>
          <w:bCs/>
          <w:lang w:val="en-US"/>
        </w:rPr>
      </w:pPr>
      <w:del w:id="45" w:author="Sharath M. babu" w:date="2021-11-14T20:27:00Z">
        <w:r w:rsidRPr="003F2983" w:rsidDel="003B4F0B">
          <w:rPr>
            <w:rFonts w:ascii="Arial" w:hAnsi="Arial" w:cs="Arial"/>
            <w:b/>
            <w:bCs/>
            <w:lang w:val="en-US"/>
          </w:rPr>
          <w:lastRenderedPageBreak/>
          <w:delText xml:space="preserve">Introduction </w:delText>
        </w:r>
      </w:del>
    </w:p>
    <w:p w14:paraId="0857B87F" w14:textId="4BE597B6" w:rsidR="001542CC" w:rsidRPr="00763592" w:rsidDel="003B4F0B" w:rsidRDefault="001542CC" w:rsidP="00A00558">
      <w:pPr>
        <w:spacing w:line="480" w:lineRule="auto"/>
        <w:jc w:val="both"/>
        <w:rPr>
          <w:del w:id="46" w:author="Sharath M. babu" w:date="2021-11-14T20:27:00Z"/>
          <w:rFonts w:ascii="Arial" w:hAnsi="Arial" w:cs="Arial"/>
          <w:lang w:val="en-US"/>
        </w:rPr>
      </w:pPr>
      <w:del w:id="47" w:author="Sharath M. babu" w:date="2021-11-14T20:27:00Z">
        <w:r w:rsidRPr="00763592" w:rsidDel="003B4F0B">
          <w:rPr>
            <w:rFonts w:ascii="Arial" w:hAnsi="Arial" w:cs="Arial"/>
          </w:rPr>
          <w:delText xml:space="preserve">Rhinovirus (RVs) are a highly prevalent group of viruses and are the principal cause of common cold syndrome in humans globally </w:delText>
        </w:r>
      </w:del>
      <w:customXmlDelRangeStart w:id="48" w:author="Sharath M. babu" w:date="2021-11-14T20:27:00Z"/>
      <w:sdt>
        <w:sdtPr>
          <w:rPr>
            <w:rFonts w:ascii="Arial" w:hAnsi="Arial" w:cs="Arial"/>
            <w:color w:val="000000"/>
            <w:vertAlign w:val="superscript"/>
          </w:rPr>
          <w:tag w:val="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"/>
          <w:id w:val="845218802"/>
          <w:placeholder>
            <w:docPart w:val="DefaultPlaceholder_-1854013440"/>
          </w:placeholder>
        </w:sdtPr>
        <w:sdtEndPr/>
        <w:sdtContent>
          <w:customXmlDelRangeEnd w:id="48"/>
          <w:del w:id="49" w:author="Sharath M. babu" w:date="2021-11-14T20:27:00Z">
            <w:r w:rsidRPr="00763592" w:rsidDel="003B4F0B">
              <w:rPr>
                <w:rFonts w:ascii="Arial" w:hAnsi="Arial" w:cs="Arial"/>
                <w:color w:val="000000"/>
                <w:vertAlign w:val="superscript"/>
              </w:rPr>
              <w:delText>1,2</w:delText>
            </w:r>
          </w:del>
          <w:customXmlDelRangeStart w:id="50" w:author="Sharath M. babu" w:date="2021-11-14T20:27:00Z"/>
        </w:sdtContent>
      </w:sdt>
      <w:customXmlDelRangeEnd w:id="50"/>
      <w:del w:id="51" w:author="Sharath M. babu" w:date="2021-11-14T20:27:00Z">
        <w:r w:rsidRPr="00763592" w:rsidDel="003B4F0B">
          <w:rPr>
            <w:rFonts w:ascii="Arial" w:hAnsi="Arial" w:cs="Arial"/>
            <w:lang w:val="en-US"/>
          </w:rPr>
          <w:delText xml:space="preserve">. RV infections result in a wide range of clinical outcomes spanning from asymptomatic and mild illness in the upper airways to severe illness in the lower airways </w:delText>
        </w:r>
      </w:del>
      <w:customXmlDelRangeStart w:id="52" w:author="Sharath M. babu" w:date="2021-11-14T20:27:00Z"/>
      <w:sdt>
        <w:sdtPr>
          <w:rPr>
            <w:rFonts w:ascii="Arial" w:hAnsi="Arial" w:cs="Arial"/>
            <w:color w:val="000000"/>
            <w:vertAlign w:val="superscript"/>
            <w:lang w:val="en-US"/>
          </w:rPr>
          <w:tag w:val="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"/>
          <w:id w:val="848675806"/>
          <w:placeholder>
            <w:docPart w:val="DefaultPlaceholder_-1854013440"/>
          </w:placeholder>
        </w:sdtPr>
        <w:sdtEndPr>
          <w:rPr>
            <w:lang w:val="en-GB"/>
          </w:rPr>
        </w:sdtEndPr>
        <w:sdtContent>
          <w:customXmlDelRangeEnd w:id="52"/>
          <w:del w:id="53" w:author="Sharath M. babu" w:date="2021-11-14T20:27:00Z">
            <w:r w:rsidRPr="00763592" w:rsidDel="003B4F0B">
              <w:rPr>
                <w:rFonts w:ascii="Arial" w:hAnsi="Arial" w:cs="Arial"/>
                <w:color w:val="000000"/>
                <w:vertAlign w:val="superscript"/>
              </w:rPr>
              <w:delText>3,4</w:delText>
            </w:r>
          </w:del>
          <w:customXmlDelRangeStart w:id="54" w:author="Sharath M. babu" w:date="2021-11-14T20:27:00Z"/>
        </w:sdtContent>
      </w:sdt>
      <w:customXmlDelRangeEnd w:id="54"/>
      <w:del w:id="55" w:author="Sharath M. babu" w:date="2021-11-14T20:27:00Z">
        <w:r w:rsidRPr="00763592" w:rsidDel="003B4F0B">
          <w:rPr>
            <w:rFonts w:ascii="Arial" w:hAnsi="Arial" w:cs="Arial"/>
            <w:lang w:val="en-US"/>
          </w:rPr>
          <w:delText xml:space="preserve">. The infections occur in all ages, with severe presentation more likely in children under the age of 5 years </w:delText>
        </w:r>
      </w:del>
      <w:customXmlDelRangeStart w:id="56" w:author="Sharath M. babu" w:date="2021-11-14T20:27:00Z"/>
      <w:sdt>
        <w:sdtPr>
          <w:rPr>
            <w:rFonts w:ascii="Arial" w:hAnsi="Arial" w:cs="Arial"/>
            <w:color w:val="000000"/>
            <w:vertAlign w:val="superscript"/>
            <w:lang w:val="en-US"/>
          </w:rPr>
          <w:tag w:val="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"/>
          <w:id w:val="2095739124"/>
          <w:placeholder>
            <w:docPart w:val="DefaultPlaceholder_-1854013440"/>
          </w:placeholder>
        </w:sdtPr>
        <w:sdtEndPr>
          <w:rPr>
            <w:lang w:val="en-GB"/>
          </w:rPr>
        </w:sdtEndPr>
        <w:sdtContent>
          <w:customXmlDelRangeEnd w:id="56"/>
          <w:del w:id="57" w:author="Sharath M. babu" w:date="2021-11-14T20:27:00Z">
            <w:r w:rsidRPr="00763592" w:rsidDel="003B4F0B">
              <w:rPr>
                <w:rFonts w:ascii="Arial" w:hAnsi="Arial" w:cs="Arial"/>
                <w:color w:val="000000"/>
                <w:vertAlign w:val="superscript"/>
              </w:rPr>
              <w:delText>5,6</w:delText>
            </w:r>
          </w:del>
          <w:customXmlDelRangeStart w:id="58" w:author="Sharath M. babu" w:date="2021-11-14T20:27:00Z"/>
        </w:sdtContent>
      </w:sdt>
      <w:customXmlDelRangeEnd w:id="58"/>
      <w:del w:id="59" w:author="Sharath M. babu" w:date="2021-11-14T20:27:00Z">
        <w:r w:rsidRPr="00763592" w:rsidDel="003B4F0B">
          <w:rPr>
            <w:rFonts w:ascii="Arial" w:hAnsi="Arial" w:cs="Arial"/>
            <w:lang w:val="en-US"/>
          </w:rPr>
          <w:delText xml:space="preserve">, the elderly </w:delText>
        </w:r>
      </w:del>
      <w:customXmlDelRangeStart w:id="60" w:author="Sharath M. babu" w:date="2021-11-14T20:27:00Z"/>
      <w:sdt>
        <w:sdtPr>
          <w:rPr>
            <w:rFonts w:ascii="Arial" w:hAnsi="Arial" w:cs="Arial"/>
            <w:color w:val="000000"/>
            <w:vertAlign w:val="superscript"/>
            <w:lang w:val="en-US"/>
          </w:rPr>
          <w:tag w:val="MENDELEY_CITATION_v3_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"/>
          <w:id w:val="-832912634"/>
          <w:placeholder>
            <w:docPart w:val="DefaultPlaceholder_-1854013440"/>
          </w:placeholder>
        </w:sdtPr>
        <w:sdtEndPr>
          <w:rPr>
            <w:lang w:val="en-GB"/>
          </w:rPr>
        </w:sdtEndPr>
        <w:sdtContent>
          <w:customXmlDelRangeEnd w:id="60"/>
          <w:del w:id="61" w:author="Sharath M. babu" w:date="2021-11-14T20:27:00Z">
            <w:r w:rsidRPr="00763592" w:rsidDel="003B4F0B">
              <w:rPr>
                <w:rFonts w:ascii="Arial" w:hAnsi="Arial" w:cs="Arial"/>
                <w:color w:val="000000"/>
                <w:vertAlign w:val="superscript"/>
              </w:rPr>
              <w:delText>7</w:delText>
            </w:r>
          </w:del>
          <w:customXmlDelRangeStart w:id="62" w:author="Sharath M. babu" w:date="2021-11-14T20:27:00Z"/>
        </w:sdtContent>
      </w:sdt>
      <w:customXmlDelRangeEnd w:id="62"/>
      <w:del w:id="63" w:author="Sharath M. babu" w:date="2021-11-14T20:27:00Z">
        <w:r w:rsidRPr="00763592" w:rsidDel="003B4F0B">
          <w:rPr>
            <w:rFonts w:ascii="Arial" w:hAnsi="Arial" w:cs="Arial"/>
            <w:lang w:val="en-US"/>
          </w:rPr>
          <w:delText xml:space="preserve"> and immunocompromised </w:delText>
        </w:r>
      </w:del>
      <w:customXmlDelRangeStart w:id="64" w:author="Sharath M. babu" w:date="2021-11-14T20:27:00Z"/>
      <w:sdt>
        <w:sdtPr>
          <w:rPr>
            <w:rFonts w:ascii="Arial" w:hAnsi="Arial" w:cs="Arial"/>
            <w:color w:val="000000"/>
            <w:vertAlign w:val="superscript"/>
            <w:lang w:val="en-US"/>
          </w:rPr>
          <w:tag w:val="MENDELEY_CITATION_v3_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"/>
          <w:id w:val="1723167912"/>
          <w:placeholder>
            <w:docPart w:val="DefaultPlaceholder_-1854013440"/>
          </w:placeholder>
        </w:sdtPr>
        <w:sdtEndPr>
          <w:rPr>
            <w:lang w:val="en-GB"/>
          </w:rPr>
        </w:sdtEndPr>
        <w:sdtContent>
          <w:customXmlDelRangeEnd w:id="64"/>
          <w:del w:id="65" w:author="Sharath M. babu" w:date="2021-11-14T20:27:00Z">
            <w:r w:rsidRPr="00763592" w:rsidDel="003B4F0B">
              <w:rPr>
                <w:rFonts w:ascii="Arial" w:hAnsi="Arial" w:cs="Arial"/>
                <w:color w:val="000000"/>
                <w:vertAlign w:val="superscript"/>
              </w:rPr>
              <w:delText>8</w:delText>
            </w:r>
          </w:del>
          <w:customXmlDelRangeStart w:id="66" w:author="Sharath M. babu" w:date="2021-11-14T20:27:00Z"/>
        </w:sdtContent>
      </w:sdt>
      <w:customXmlDelRangeEnd w:id="66"/>
      <w:del w:id="67" w:author="Sharath M. babu" w:date="2021-11-14T20:27:00Z">
        <w:r w:rsidRPr="00763592" w:rsidDel="003B4F0B">
          <w:rPr>
            <w:rFonts w:ascii="Arial" w:hAnsi="Arial" w:cs="Arial"/>
            <w:lang w:val="en-US"/>
          </w:rPr>
          <w:delText xml:space="preserve">. Despite the clinical significance of RV infections, there is little </w:delText>
        </w:r>
        <w:r w:rsidRPr="00763592" w:rsidDel="003B4F0B">
          <w:rPr>
            <w:rFonts w:ascii="Arial" w:hAnsi="Arial" w:cs="Arial"/>
          </w:rPr>
          <w:delText xml:space="preserve">information on </w:delText>
        </w:r>
        <w:r w:rsidRPr="00763592" w:rsidDel="003B4F0B">
          <w:rPr>
            <w:rFonts w:ascii="Arial" w:hAnsi="Arial" w:cs="Arial"/>
            <w:lang w:val="en-US"/>
          </w:rPr>
          <w:delText xml:space="preserve">the long-term trends and diversity of circulating RV types. </w:delText>
        </w:r>
      </w:del>
    </w:p>
    <w:p w14:paraId="284D933D" w14:textId="0475E3FB" w:rsidR="001542CC" w:rsidRPr="00763592" w:rsidDel="003B4F0B" w:rsidRDefault="001542CC" w:rsidP="006A19AF">
      <w:pPr>
        <w:spacing w:line="480" w:lineRule="auto"/>
        <w:ind w:firstLine="720"/>
        <w:jc w:val="both"/>
        <w:rPr>
          <w:del w:id="68" w:author="Sharath M. babu" w:date="2021-11-14T20:27:00Z"/>
          <w:rStyle w:val="Hyperlink"/>
          <w:rFonts w:ascii="Arial" w:hAnsi="Arial" w:cs="Arial"/>
        </w:rPr>
      </w:pPr>
      <w:del w:id="69" w:author="Sharath M. babu" w:date="2021-11-14T20:27:00Z">
        <w:r w:rsidRPr="00763592" w:rsidDel="003B4F0B">
          <w:rPr>
            <w:rFonts w:ascii="Arial" w:hAnsi="Arial" w:cs="Arial"/>
          </w:rPr>
          <w:delText xml:space="preserve">RV belongs to the genus </w:delText>
        </w:r>
        <w:r w:rsidRPr="003F2983" w:rsidDel="003B4F0B">
          <w:rPr>
            <w:rFonts w:ascii="Arial" w:hAnsi="Arial" w:cs="Arial"/>
            <w:i/>
            <w:iCs/>
          </w:rPr>
          <w:delText>Enterovirus</w:delText>
        </w:r>
        <w:r w:rsidRPr="00763592" w:rsidDel="003B4F0B">
          <w:rPr>
            <w:rFonts w:ascii="Arial" w:hAnsi="Arial" w:cs="Arial"/>
          </w:rPr>
          <w:delText xml:space="preserve"> of the family </w:delText>
        </w:r>
        <w:r w:rsidRPr="003F2983" w:rsidDel="003B4F0B">
          <w:rPr>
            <w:rFonts w:ascii="Arial" w:hAnsi="Arial" w:cs="Arial"/>
            <w:i/>
            <w:iCs/>
          </w:rPr>
          <w:delText>Picornaviridae.</w:delText>
        </w:r>
        <w:r w:rsidRPr="00763592" w:rsidDel="003B4F0B">
          <w:rPr>
            <w:rFonts w:ascii="Arial" w:hAnsi="Arial" w:cs="Arial"/>
          </w:rPr>
          <w:delText xml:space="preserve"> The viral single-stranded positive sense RNA genome consists of ~7200 nucleotides and encodes four structural proteins (VP4, VP2, VP3 and VP1) and seven non-structural proteins (2A, 2B, 2C, 3A, 3B, 3C and 3D) </w:delText>
        </w:r>
      </w:del>
      <w:customXmlDelRangeStart w:id="70" w:author="Sharath M. babu" w:date="2021-11-14T20:27:00Z"/>
      <w:sdt>
        <w:sdtPr>
          <w:rPr>
            <w:rFonts w:ascii="Arial" w:hAnsi="Arial" w:cs="Arial"/>
            <w:color w:val="000000"/>
            <w:vertAlign w:val="superscript"/>
          </w:rPr>
          <w:tag w:val="MENDELEY_CITATION_v3_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"/>
          <w:id w:val="1720699513"/>
          <w:placeholder>
            <w:docPart w:val="DefaultPlaceholder_-1854013440"/>
          </w:placeholder>
        </w:sdtPr>
        <w:sdtEndPr/>
        <w:sdtContent>
          <w:customXmlDelRangeEnd w:id="70"/>
          <w:del w:id="71" w:author="Sharath M. babu" w:date="2021-11-14T20:27:00Z">
            <w:r w:rsidRPr="00763592" w:rsidDel="003B4F0B">
              <w:rPr>
                <w:rFonts w:ascii="Arial" w:hAnsi="Arial" w:cs="Arial"/>
                <w:color w:val="000000"/>
                <w:vertAlign w:val="superscript"/>
              </w:rPr>
              <w:delText>2</w:delText>
            </w:r>
          </w:del>
          <w:customXmlDelRangeStart w:id="72" w:author="Sharath M. babu" w:date="2021-11-14T20:27:00Z"/>
        </w:sdtContent>
      </w:sdt>
      <w:customXmlDelRangeEnd w:id="72"/>
      <w:del w:id="73" w:author="Sharath M. babu" w:date="2021-11-14T20:27:00Z">
        <w:r w:rsidRPr="00763592" w:rsidDel="003B4F0B">
          <w:rPr>
            <w:rFonts w:ascii="Arial" w:hAnsi="Arial" w:cs="Arial"/>
          </w:rPr>
          <w:delText xml:space="preserve">. The three surface-exposed capsid proteins (VP1, VP2 and VP3) carry the antigenically critical sites </w:delText>
        </w:r>
      </w:del>
      <w:customXmlDelRangeStart w:id="74" w:author="Sharath M. babu" w:date="2021-11-14T20:27:00Z"/>
      <w:sdt>
        <w:sdtPr>
          <w:rPr>
            <w:rFonts w:ascii="Arial" w:hAnsi="Arial" w:cs="Arial"/>
            <w:color w:val="000000"/>
            <w:vertAlign w:val="superscript"/>
          </w:rPr>
          <w:tag w:val="MENDELEY_CITATION_v3_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"/>
          <w:id w:val="49890871"/>
          <w:placeholder>
            <w:docPart w:val="DefaultPlaceholder_-1854013440"/>
          </w:placeholder>
        </w:sdtPr>
        <w:sdtEndPr/>
        <w:sdtContent>
          <w:customXmlDelRangeEnd w:id="74"/>
          <w:del w:id="75" w:author="Sharath M. babu" w:date="2021-11-14T20:27:00Z">
            <w:r w:rsidRPr="00763592" w:rsidDel="003B4F0B">
              <w:rPr>
                <w:rFonts w:ascii="Arial" w:hAnsi="Arial" w:cs="Arial"/>
                <w:color w:val="000000"/>
                <w:vertAlign w:val="superscript"/>
              </w:rPr>
              <w:delText>9–11</w:delText>
            </w:r>
          </w:del>
          <w:customXmlDelRangeStart w:id="76" w:author="Sharath M. babu" w:date="2021-11-14T20:27:00Z"/>
        </w:sdtContent>
      </w:sdt>
      <w:customXmlDelRangeEnd w:id="76"/>
      <w:del w:id="77" w:author="Sharath M. babu" w:date="2021-11-14T20:27:00Z">
        <w:r w:rsidRPr="00763592" w:rsidDel="003B4F0B">
          <w:rPr>
            <w:rFonts w:ascii="Arial" w:hAnsi="Arial" w:cs="Arial"/>
          </w:rPr>
          <w:delText>. The high genetic variability in the</w:delText>
        </w:r>
        <w:r w:rsidRPr="00763592" w:rsidDel="003B4F0B">
          <w:rPr>
            <w:rFonts w:ascii="Arial" w:hAnsi="Arial" w:cs="Arial"/>
            <w:lang w:val="en-US"/>
          </w:rPr>
          <w:delText xml:space="preserve"> VP4/VP2 and VP1 genomic regions of rhinoviruses have been instrumental in molecular typing </w:delText>
        </w:r>
      </w:del>
      <w:customXmlDelRangeStart w:id="78" w:author="Sharath M. babu" w:date="2021-11-14T20:27:00Z"/>
      <w:sdt>
        <w:sdtPr>
          <w:rPr>
            <w:rFonts w:ascii="Arial" w:hAnsi="Arial" w:cs="Arial"/>
            <w:color w:val="000000"/>
            <w:vertAlign w:val="superscript"/>
            <w:lang w:val="en-US"/>
          </w:rPr>
          <w:tag w:val="MENDELEY_CITATION_v3_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"/>
          <w:id w:val="1625968228"/>
          <w:placeholder>
            <w:docPart w:val="DefaultPlaceholder_-1854013440"/>
          </w:placeholder>
        </w:sdtPr>
        <w:sdtEndPr>
          <w:rPr>
            <w:lang w:val="en-GB"/>
          </w:rPr>
        </w:sdtEndPr>
        <w:sdtContent>
          <w:customXmlDelRangeEnd w:id="78"/>
          <w:del w:id="79" w:author="Sharath M. babu" w:date="2021-11-14T20:27:00Z">
            <w:r w:rsidRPr="00763592" w:rsidDel="003B4F0B">
              <w:rPr>
                <w:rFonts w:ascii="Arial" w:hAnsi="Arial" w:cs="Arial"/>
                <w:color w:val="000000"/>
                <w:vertAlign w:val="superscript"/>
              </w:rPr>
              <w:delText>12,13</w:delText>
            </w:r>
          </w:del>
          <w:customXmlDelRangeStart w:id="80" w:author="Sharath M. babu" w:date="2021-11-14T20:27:00Z"/>
        </w:sdtContent>
      </w:sdt>
      <w:customXmlDelRangeEnd w:id="80"/>
      <w:del w:id="81" w:author="Sharath M. babu" w:date="2021-11-14T20:27:00Z">
        <w:r w:rsidRPr="00763592" w:rsidDel="003B4F0B">
          <w:rPr>
            <w:rFonts w:ascii="Arial" w:hAnsi="Arial" w:cs="Arial"/>
            <w:lang w:val="en-US"/>
          </w:rPr>
          <w:delText xml:space="preserve"> and molecular epidemiological investigations of rhinovirus infections </w:delText>
        </w:r>
      </w:del>
      <w:customXmlDelRangeStart w:id="82" w:author="Sharath M. babu" w:date="2021-11-14T20:27:00Z"/>
      <w:sdt>
        <w:sdtPr>
          <w:rPr>
            <w:rFonts w:ascii="Arial" w:hAnsi="Arial" w:cs="Arial"/>
            <w:color w:val="000000"/>
            <w:vertAlign w:val="superscript"/>
            <w:lang w:val="en-US"/>
          </w:rPr>
          <w:tag w:val="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"/>
          <w:id w:val="1058604739"/>
          <w:placeholder>
            <w:docPart w:val="DefaultPlaceholder_-1854013440"/>
          </w:placeholder>
        </w:sdtPr>
        <w:sdtEndPr>
          <w:rPr>
            <w:lang w:val="en-GB"/>
          </w:rPr>
        </w:sdtEndPr>
        <w:sdtContent>
          <w:customXmlDelRangeEnd w:id="82"/>
          <w:del w:id="83" w:author="Sharath M. babu" w:date="2021-11-14T20:27:00Z">
            <w:r w:rsidRPr="00763592" w:rsidDel="003B4F0B">
              <w:rPr>
                <w:rFonts w:ascii="Arial" w:hAnsi="Arial" w:cs="Arial"/>
                <w:color w:val="000000"/>
                <w:vertAlign w:val="superscript"/>
              </w:rPr>
              <w:delText>14–16</w:delText>
            </w:r>
          </w:del>
          <w:customXmlDelRangeStart w:id="84" w:author="Sharath M. babu" w:date="2021-11-14T20:27:00Z"/>
        </w:sdtContent>
      </w:sdt>
      <w:customXmlDelRangeEnd w:id="84"/>
      <w:del w:id="85" w:author="Sharath M. babu" w:date="2021-11-14T20:27:00Z">
        <w:r w:rsidRPr="00763592" w:rsidDel="003B4F0B">
          <w:rPr>
            <w:rFonts w:ascii="Arial" w:hAnsi="Arial" w:cs="Arial"/>
            <w:lang w:val="en-US"/>
          </w:rPr>
          <w:delText xml:space="preserve">. Currently, a total of 169 RV types have been described, and classified into three species i.e., </w:delText>
        </w:r>
        <w:r w:rsidRPr="003F2983" w:rsidDel="003B4F0B">
          <w:rPr>
            <w:rFonts w:ascii="Arial" w:hAnsi="Arial" w:cs="Arial"/>
            <w:i/>
            <w:iCs/>
            <w:lang w:val="en-US"/>
          </w:rPr>
          <w:delText>Rhinovirus A, Rhinovirus B</w:delText>
        </w:r>
        <w:r w:rsidRPr="00763592" w:rsidDel="003B4F0B">
          <w:rPr>
            <w:rFonts w:ascii="Arial" w:hAnsi="Arial" w:cs="Arial"/>
            <w:lang w:val="en-US"/>
          </w:rPr>
          <w:delText xml:space="preserve"> and </w:delText>
        </w:r>
        <w:r w:rsidRPr="003F2983" w:rsidDel="003B4F0B">
          <w:rPr>
            <w:rFonts w:ascii="Arial" w:hAnsi="Arial" w:cs="Arial"/>
            <w:i/>
            <w:iCs/>
            <w:lang w:val="en-US"/>
          </w:rPr>
          <w:delText>Rhinovirus C</w:delText>
        </w:r>
        <w:r w:rsidRPr="00763592" w:rsidDel="003B4F0B">
          <w:rPr>
            <w:rFonts w:ascii="Arial" w:hAnsi="Arial" w:cs="Arial"/>
            <w:lang w:val="en-US"/>
          </w:rPr>
          <w:delText xml:space="preserve"> (</w:delText>
        </w:r>
        <w:r w:rsidR="005106C5" w:rsidDel="003B4F0B">
          <w:fldChar w:fldCharType="begin"/>
        </w:r>
        <w:r w:rsidR="005106C5" w:rsidDel="003B4F0B">
          <w:delInstrText xml:space="preserve"> HYPERLINK "https://www.picornaviridae.com/sg3_ensavirinae</w:delInstrText>
        </w:r>
        <w:r w:rsidR="005106C5" w:rsidDel="003B4F0B">
          <w:delInstrText xml:space="preserve">/enterovirus/enterovirus.htm" </w:delInstrText>
        </w:r>
        <w:r w:rsidR="005106C5" w:rsidDel="003B4F0B">
          <w:fldChar w:fldCharType="separate"/>
        </w:r>
        <w:r w:rsidRPr="00763592" w:rsidDel="003B4F0B">
          <w:rPr>
            <w:rStyle w:val="Hyperlink"/>
            <w:rFonts w:ascii="Arial" w:hAnsi="Arial" w:cs="Arial"/>
          </w:rPr>
          <w:delText>https://www.picornaviridae.com/sg3_ensavirinae/enterovirus/enterovirus.htm</w:delText>
        </w:r>
        <w:r w:rsidR="005106C5" w:rsidDel="003B4F0B">
          <w:rPr>
            <w:rStyle w:val="Hyperlink"/>
            <w:rFonts w:ascii="Arial" w:hAnsi="Arial" w:cs="Arial"/>
          </w:rPr>
          <w:fldChar w:fldCharType="end"/>
        </w:r>
        <w:r w:rsidRPr="00763592" w:rsidDel="003B4F0B">
          <w:rPr>
            <w:rFonts w:ascii="Arial" w:hAnsi="Arial" w:cs="Arial"/>
            <w:lang w:val="en-US"/>
          </w:rPr>
          <w:delText xml:space="preserve">). </w:delText>
        </w:r>
      </w:del>
    </w:p>
    <w:p w14:paraId="4316605B" w14:textId="25A33CE5" w:rsidR="001542CC" w:rsidRPr="00763592" w:rsidDel="003B4F0B" w:rsidRDefault="001542CC" w:rsidP="006A19AF">
      <w:pPr>
        <w:spacing w:line="480" w:lineRule="auto"/>
        <w:ind w:firstLine="720"/>
        <w:jc w:val="both"/>
        <w:rPr>
          <w:del w:id="86" w:author="Sharath M. babu" w:date="2021-11-14T20:27:00Z"/>
          <w:rFonts w:ascii="Arial" w:hAnsi="Arial" w:cs="Arial"/>
          <w:lang w:val="en-US"/>
        </w:rPr>
      </w:pPr>
      <w:del w:id="87" w:author="Sharath M. babu" w:date="2021-11-14T20:27:00Z">
        <w:r w:rsidRPr="00763592" w:rsidDel="003B4F0B">
          <w:rPr>
            <w:rFonts w:ascii="Arial" w:hAnsi="Arial" w:cs="Arial"/>
            <w:lang w:val="en-US"/>
          </w:rPr>
          <w:delText>RV infections occur all year-round in most geographical locations,</w:delText>
        </w:r>
        <w:r w:rsidRPr="00763592" w:rsidDel="003B4F0B">
          <w:rPr>
            <w:rFonts w:ascii="Arial" w:hAnsi="Arial" w:cs="Arial"/>
          </w:rPr>
          <w:delText xml:space="preserve"> although peaking in the early autumn and late spring in many temperate countries, and in the rainy season in tropical countries </w:delText>
        </w:r>
      </w:del>
      <w:customXmlDelRangeStart w:id="88" w:author="Sharath M. babu" w:date="2021-11-14T20:27:00Z"/>
      <w:sdt>
        <w:sdtPr>
          <w:rPr>
            <w:rFonts w:ascii="Arial" w:hAnsi="Arial" w:cs="Arial"/>
            <w:color w:val="000000"/>
            <w:vertAlign w:val="superscript"/>
          </w:rPr>
          <w:tag w:val="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"/>
          <w:id w:val="-270393797"/>
          <w:placeholder>
            <w:docPart w:val="DefaultPlaceholder_-1854013440"/>
          </w:placeholder>
        </w:sdtPr>
        <w:sdtEndPr/>
        <w:sdtContent>
          <w:customXmlDelRangeEnd w:id="88"/>
          <w:del w:id="89" w:author="Sharath M. babu" w:date="2021-11-14T20:27:00Z">
            <w:r w:rsidRPr="00763592" w:rsidDel="003B4F0B">
              <w:rPr>
                <w:rFonts w:ascii="Arial" w:hAnsi="Arial" w:cs="Arial"/>
                <w:color w:val="000000"/>
                <w:vertAlign w:val="superscript"/>
              </w:rPr>
              <w:delText>2,17</w:delText>
            </w:r>
          </w:del>
          <w:customXmlDelRangeStart w:id="90" w:author="Sharath M. babu" w:date="2021-11-14T20:27:00Z"/>
        </w:sdtContent>
      </w:sdt>
      <w:customXmlDelRangeEnd w:id="90"/>
      <w:del w:id="91" w:author="Sharath M. babu" w:date="2021-11-14T20:27:00Z">
        <w:r w:rsidRPr="00763592" w:rsidDel="003B4F0B">
          <w:rPr>
            <w:rFonts w:ascii="Arial" w:hAnsi="Arial" w:cs="Arial"/>
            <w:lang w:val="en-US"/>
          </w:rPr>
          <w:delText>. Unclear seasonality and year-round transmission of rhinoviruses have been attributed to lack of inter-type cross-</w:delText>
        </w:r>
        <w:r w:rsidRPr="00763592" w:rsidDel="003B4F0B">
          <w:rPr>
            <w:rFonts w:ascii="Arial" w:hAnsi="Arial" w:cs="Arial"/>
            <w:lang w:val="en-US"/>
          </w:rPr>
          <w:lastRenderedPageBreak/>
          <w:delText xml:space="preserve">protective immunity </w:delText>
        </w:r>
      </w:del>
      <w:customXmlDelRangeStart w:id="92" w:author="Sharath M. babu" w:date="2021-11-14T20:27:00Z"/>
      <w:sdt>
        <w:sdtPr>
          <w:rPr>
            <w:rFonts w:ascii="Arial" w:hAnsi="Arial" w:cs="Arial"/>
            <w:color w:val="000000"/>
            <w:vertAlign w:val="superscript"/>
            <w:lang w:val="en-US"/>
          </w:rPr>
          <w:tag w:val="MENDELEY_CITATION_v3_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"/>
          <w:id w:val="440735630"/>
          <w:placeholder>
            <w:docPart w:val="DefaultPlaceholder_-1854013440"/>
          </w:placeholder>
        </w:sdtPr>
        <w:sdtEndPr>
          <w:rPr>
            <w:lang w:val="en-GB"/>
          </w:rPr>
        </w:sdtEndPr>
        <w:sdtContent>
          <w:customXmlDelRangeEnd w:id="92"/>
          <w:del w:id="93" w:author="Sharath M. babu" w:date="2021-11-14T20:27:00Z">
            <w:r w:rsidRPr="00763592" w:rsidDel="003B4F0B">
              <w:rPr>
                <w:rFonts w:ascii="Arial" w:hAnsi="Arial" w:cs="Arial"/>
                <w:color w:val="000000"/>
                <w:vertAlign w:val="superscript"/>
              </w:rPr>
              <w:delText>18,19</w:delText>
            </w:r>
          </w:del>
          <w:customXmlDelRangeStart w:id="94" w:author="Sharath M. babu" w:date="2021-11-14T20:27:00Z"/>
        </w:sdtContent>
      </w:sdt>
      <w:customXmlDelRangeEnd w:id="94"/>
      <w:del w:id="95" w:author="Sharath M. babu" w:date="2021-11-14T20:27:00Z">
        <w:r w:rsidRPr="00763592" w:rsidDel="003B4F0B">
          <w:rPr>
            <w:rFonts w:ascii="Arial" w:hAnsi="Arial" w:cs="Arial"/>
            <w:lang w:val="en-US"/>
          </w:rPr>
          <w:delText xml:space="preserve">, coupled with the high genetic diversity within the three species, each with the ability to spread independently in a population </w:delText>
        </w:r>
      </w:del>
      <w:customXmlDelRangeStart w:id="96" w:author="Sharath M. babu" w:date="2021-11-14T20:27:00Z"/>
      <w:sdt>
        <w:sdtPr>
          <w:rPr>
            <w:rFonts w:ascii="Arial" w:hAnsi="Arial" w:cs="Arial"/>
            <w:color w:val="000000"/>
            <w:vertAlign w:val="superscript"/>
            <w:lang w:val="en-US"/>
          </w:rPr>
          <w:tag w:val="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"/>
          <w:id w:val="2060967767"/>
          <w:placeholder>
            <w:docPart w:val="DefaultPlaceholder_-1854013440"/>
          </w:placeholder>
        </w:sdtPr>
        <w:sdtEndPr>
          <w:rPr>
            <w:lang w:val="en-GB"/>
          </w:rPr>
        </w:sdtEndPr>
        <w:sdtContent>
          <w:customXmlDelRangeEnd w:id="96"/>
          <w:del w:id="97" w:author="Sharath M. babu" w:date="2021-11-14T20:27:00Z">
            <w:r w:rsidRPr="00763592" w:rsidDel="003B4F0B">
              <w:rPr>
                <w:rFonts w:ascii="Arial" w:hAnsi="Arial" w:cs="Arial"/>
                <w:color w:val="000000"/>
                <w:vertAlign w:val="superscript"/>
              </w:rPr>
              <w:delText>16,20,21</w:delText>
            </w:r>
          </w:del>
          <w:customXmlDelRangeStart w:id="98" w:author="Sharath M. babu" w:date="2021-11-14T20:27:00Z"/>
        </w:sdtContent>
      </w:sdt>
      <w:customXmlDelRangeEnd w:id="98"/>
      <w:del w:id="99" w:author="Sharath M. babu" w:date="2021-11-14T20:27:00Z">
        <w:r w:rsidRPr="00763592" w:rsidDel="003B4F0B">
          <w:rPr>
            <w:rFonts w:ascii="Arial" w:hAnsi="Arial" w:cs="Arial"/>
            <w:lang w:val="en-US"/>
          </w:rPr>
          <w:delText>.</w:delText>
        </w:r>
      </w:del>
    </w:p>
    <w:p w14:paraId="4C7B4AB1" w14:textId="01B2557E" w:rsidR="001542CC" w:rsidRPr="00763592" w:rsidDel="003B4F0B" w:rsidRDefault="001542CC" w:rsidP="009B727D">
      <w:pPr>
        <w:spacing w:line="480" w:lineRule="auto"/>
        <w:ind w:firstLine="720"/>
        <w:jc w:val="both"/>
        <w:rPr>
          <w:del w:id="100" w:author="Sharath M. babu" w:date="2021-11-14T20:27:00Z"/>
          <w:rFonts w:ascii="Arial" w:hAnsi="Arial" w:cs="Arial"/>
        </w:rPr>
      </w:pPr>
      <w:del w:id="101" w:author="Sharath M. babu" w:date="2021-11-14T20:27:00Z">
        <w:r w:rsidRPr="00763592" w:rsidDel="003B4F0B">
          <w:rPr>
            <w:rFonts w:ascii="Arial" w:hAnsi="Arial" w:cs="Arial"/>
          </w:rPr>
          <w:delText>A recent study</w:delText>
        </w:r>
        <w:r w:rsidRPr="00763592" w:rsidDel="003B4F0B">
          <w:rPr>
            <w:rFonts w:ascii="Arial" w:hAnsi="Arial" w:cs="Arial"/>
            <w:lang w:val="en-US"/>
          </w:rPr>
          <w:delText xml:space="preserve"> in Kilifi county located in coastal Kenya, that </w:delText>
        </w:r>
        <w:r w:rsidR="003F2983" w:rsidRPr="00763592" w:rsidDel="003B4F0B">
          <w:rPr>
            <w:rFonts w:ascii="Arial" w:hAnsi="Arial" w:cs="Arial"/>
            <w:lang w:val="en-US"/>
          </w:rPr>
          <w:delText>span over</w:delText>
        </w:r>
        <w:r w:rsidRPr="00763592" w:rsidDel="003B4F0B">
          <w:rPr>
            <w:rFonts w:ascii="Arial" w:hAnsi="Arial" w:cs="Arial"/>
            <w:lang w:val="en-US"/>
          </w:rPr>
          <w:delText xml:space="preserve"> </w:delText>
        </w:r>
        <w:r w:rsidR="003F2983" w:rsidRPr="00763592" w:rsidDel="003B4F0B">
          <w:rPr>
            <w:rFonts w:ascii="Arial" w:hAnsi="Arial" w:cs="Arial"/>
            <w:lang w:val="en-US"/>
          </w:rPr>
          <w:delText>12-month</w:delText>
        </w:r>
        <w:r w:rsidRPr="00763592" w:rsidDel="003B4F0B">
          <w:rPr>
            <w:rFonts w:ascii="Arial" w:hAnsi="Arial" w:cs="Arial"/>
            <w:lang w:val="en-US"/>
          </w:rPr>
          <w:delText xml:space="preserve"> period </w:delText>
        </w:r>
      </w:del>
      <w:customXmlDelRangeStart w:id="102" w:author="Sharath M. babu" w:date="2021-11-14T20:27:00Z"/>
      <w:sdt>
        <w:sdtPr>
          <w:rPr>
            <w:rFonts w:ascii="Arial" w:hAnsi="Arial" w:cs="Arial"/>
            <w:color w:val="000000"/>
            <w:vertAlign w:val="superscript"/>
            <w:lang w:val="en-US"/>
          </w:rPr>
          <w:tag w:val="MENDELEY_CITATION_v3_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"/>
          <w:id w:val="1640312123"/>
          <w:placeholder>
            <w:docPart w:val="DefaultPlaceholder_-1854013440"/>
          </w:placeholder>
        </w:sdtPr>
        <w:sdtEndPr>
          <w:rPr>
            <w:lang w:val="en-GB"/>
          </w:rPr>
        </w:sdtEndPr>
        <w:sdtContent>
          <w:customXmlDelRangeEnd w:id="102"/>
          <w:del w:id="103" w:author="Sharath M. babu" w:date="2021-11-14T20:27:00Z">
            <w:r w:rsidRPr="00763592" w:rsidDel="003B4F0B">
              <w:rPr>
                <w:rFonts w:ascii="Arial" w:hAnsi="Arial" w:cs="Arial"/>
                <w:color w:val="000000"/>
                <w:vertAlign w:val="superscript"/>
              </w:rPr>
              <w:delText>21</w:delText>
            </w:r>
          </w:del>
          <w:customXmlDelRangeStart w:id="104" w:author="Sharath M. babu" w:date="2021-11-14T20:27:00Z"/>
        </w:sdtContent>
      </w:sdt>
      <w:customXmlDelRangeEnd w:id="104"/>
      <w:del w:id="105" w:author="Sharath M. babu" w:date="2021-11-14T20:27:00Z">
        <w:r w:rsidRPr="00763592" w:rsidDel="003B4F0B">
          <w:rPr>
            <w:rFonts w:ascii="Arial" w:hAnsi="Arial" w:cs="Arial"/>
            <w:lang w:val="en-US"/>
          </w:rPr>
          <w:delText xml:space="preserve"> (December 2015 - November 2016), found that </w:delText>
        </w:r>
        <w:r w:rsidRPr="00763592" w:rsidDel="003B4F0B">
          <w:rPr>
            <w:rFonts w:ascii="Arial" w:hAnsi="Arial" w:cs="Arial"/>
          </w:rPr>
          <w:delText xml:space="preserve">multiple RV types co-circulate over varied time periods ranging from 1 to 9 months and in most </w:delText>
        </w:r>
        <w:r w:rsidR="003F2983" w:rsidRPr="00763592" w:rsidDel="003B4F0B">
          <w:rPr>
            <w:rFonts w:ascii="Arial" w:hAnsi="Arial" w:cs="Arial"/>
          </w:rPr>
          <w:delText>cases,</w:delText>
        </w:r>
        <w:r w:rsidRPr="00763592" w:rsidDel="003B4F0B">
          <w:rPr>
            <w:rFonts w:ascii="Arial" w:hAnsi="Arial" w:cs="Arial"/>
          </w:rPr>
          <w:delText xml:space="preserve"> each displaying a typical epidemic curve at the local population level; transmission presumably constrained by the decline in </w:delText>
        </w:r>
        <w:r w:rsidR="003F2983" w:rsidRPr="00763592" w:rsidDel="003B4F0B">
          <w:rPr>
            <w:rFonts w:ascii="Arial" w:hAnsi="Arial" w:cs="Arial"/>
          </w:rPr>
          <w:delText>susceptible</w:delText>
        </w:r>
        <w:r w:rsidR="003F2983" w:rsidDel="003B4F0B">
          <w:rPr>
            <w:rFonts w:ascii="Arial" w:hAnsi="Arial" w:cs="Arial"/>
          </w:rPr>
          <w:delText>s</w:delText>
        </w:r>
        <w:r w:rsidRPr="00763592" w:rsidDel="003B4F0B">
          <w:rPr>
            <w:rFonts w:ascii="Arial" w:hAnsi="Arial" w:cs="Arial"/>
          </w:rPr>
          <w:delText xml:space="preserve"> to that type within the locality.</w:delText>
        </w:r>
        <w:r w:rsidRPr="00763592" w:rsidDel="003B4F0B">
          <w:rPr>
            <w:rFonts w:ascii="Arial" w:hAnsi="Arial" w:cs="Arial"/>
            <w:lang w:val="en-US"/>
          </w:rPr>
          <w:delText xml:space="preserve"> Type-specific (homologous) immunity has been reported to wane approximately after a </w:delText>
        </w:r>
        <w:r w:rsidR="003F2983" w:rsidRPr="00763592" w:rsidDel="003B4F0B">
          <w:rPr>
            <w:rFonts w:ascii="Arial" w:hAnsi="Arial" w:cs="Arial"/>
            <w:lang w:val="en-US"/>
          </w:rPr>
          <w:delText>one-year</w:delText>
        </w:r>
        <w:r w:rsidRPr="00763592" w:rsidDel="003B4F0B">
          <w:rPr>
            <w:rFonts w:ascii="Arial" w:hAnsi="Arial" w:cs="Arial"/>
            <w:lang w:val="en-US"/>
          </w:rPr>
          <w:delText xml:space="preserve"> period </w:delText>
        </w:r>
      </w:del>
      <w:customXmlDelRangeStart w:id="106" w:author="Sharath M. babu" w:date="2021-11-14T20:27:00Z"/>
      <w:sdt>
        <w:sdtPr>
          <w:rPr>
            <w:rFonts w:ascii="Arial" w:hAnsi="Arial" w:cs="Arial"/>
            <w:color w:val="000000"/>
            <w:vertAlign w:val="superscript"/>
            <w:lang w:val="en-US"/>
          </w:rPr>
          <w:tag w:val="MENDELEY_CITATION_v3_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"/>
          <w:id w:val="37564829"/>
          <w:placeholder>
            <w:docPart w:val="DefaultPlaceholder_-1854013440"/>
          </w:placeholder>
        </w:sdtPr>
        <w:sdtEndPr>
          <w:rPr>
            <w:lang w:val="en-GB"/>
          </w:rPr>
        </w:sdtEndPr>
        <w:sdtContent>
          <w:customXmlDelRangeEnd w:id="106"/>
          <w:del w:id="107" w:author="Sharath M. babu" w:date="2021-11-14T20:27:00Z">
            <w:r w:rsidRPr="00763592" w:rsidDel="003B4F0B">
              <w:rPr>
                <w:rFonts w:ascii="Arial" w:hAnsi="Arial" w:cs="Arial"/>
                <w:color w:val="000000"/>
                <w:vertAlign w:val="superscript"/>
              </w:rPr>
              <w:delText>22</w:delText>
            </w:r>
          </w:del>
          <w:customXmlDelRangeStart w:id="108" w:author="Sharath M. babu" w:date="2021-11-14T20:27:00Z"/>
        </w:sdtContent>
      </w:sdt>
      <w:customXmlDelRangeEnd w:id="108"/>
      <w:del w:id="109" w:author="Sharath M. babu" w:date="2021-11-14T20:27:00Z">
        <w:r w:rsidRPr="00763592" w:rsidDel="003B4F0B">
          <w:rPr>
            <w:rFonts w:ascii="Arial" w:hAnsi="Arial" w:cs="Arial"/>
            <w:lang w:val="en-US"/>
          </w:rPr>
          <w:delText xml:space="preserve">, and individuals who were previously immune to a particular type gradually become susceptible to the type again </w:delText>
        </w:r>
      </w:del>
      <w:customXmlDelRangeStart w:id="110" w:author="Sharath M. babu" w:date="2021-11-14T20:27:00Z"/>
      <w:sdt>
        <w:sdtPr>
          <w:rPr>
            <w:rFonts w:ascii="Arial" w:hAnsi="Arial" w:cs="Arial"/>
            <w:color w:val="000000"/>
            <w:vertAlign w:val="superscript"/>
            <w:lang w:val="en-US"/>
          </w:rPr>
          <w:tag w:val="MENDELEY_CITATION_v3_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"/>
          <w:id w:val="-1648881795"/>
          <w:placeholder>
            <w:docPart w:val="DefaultPlaceholder_-1854013440"/>
          </w:placeholder>
        </w:sdtPr>
        <w:sdtEndPr>
          <w:rPr>
            <w:lang w:val="en-GB"/>
          </w:rPr>
        </w:sdtEndPr>
        <w:sdtContent>
          <w:customXmlDelRangeEnd w:id="110"/>
          <w:del w:id="111" w:author="Sharath M. babu" w:date="2021-11-14T20:27:00Z">
            <w:r w:rsidRPr="00763592" w:rsidDel="003B4F0B">
              <w:rPr>
                <w:rFonts w:ascii="Arial" w:hAnsi="Arial" w:cs="Arial"/>
                <w:color w:val="000000"/>
                <w:vertAlign w:val="superscript"/>
              </w:rPr>
              <w:delText>22,23</w:delText>
            </w:r>
          </w:del>
          <w:customXmlDelRangeStart w:id="112" w:author="Sharath M. babu" w:date="2021-11-14T20:27:00Z"/>
        </w:sdtContent>
      </w:sdt>
      <w:customXmlDelRangeEnd w:id="112"/>
      <w:del w:id="113" w:author="Sharath M. babu" w:date="2021-11-14T20:27:00Z">
        <w:r w:rsidRPr="00763592" w:rsidDel="003B4F0B">
          <w:rPr>
            <w:rFonts w:ascii="Arial" w:hAnsi="Arial" w:cs="Arial"/>
            <w:lang w:val="en-US"/>
          </w:rPr>
          <w:delText xml:space="preserve">. Previous studies found that introduction of new RV types or sequential invasion by different genetic variants could be due to declining levels of population immunity as well as viral evolution </w:delText>
        </w:r>
      </w:del>
      <w:customXmlDelRangeStart w:id="114" w:author="Sharath M. babu" w:date="2021-11-14T20:27:00Z"/>
      <w:sdt>
        <w:sdtPr>
          <w:rPr>
            <w:rFonts w:ascii="Arial" w:hAnsi="Arial" w:cs="Arial"/>
            <w:color w:val="000000"/>
            <w:vertAlign w:val="superscript"/>
            <w:lang w:val="en-US"/>
          </w:rPr>
          <w:tag w:val="MENDELEY_CITATION_v3_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"/>
          <w:id w:val="-1121149251"/>
          <w:placeholder>
            <w:docPart w:val="DefaultPlaceholder_-1854013440"/>
          </w:placeholder>
        </w:sdtPr>
        <w:sdtEndPr>
          <w:rPr>
            <w:lang w:val="en-GB"/>
          </w:rPr>
        </w:sdtEndPr>
        <w:sdtContent>
          <w:customXmlDelRangeEnd w:id="114"/>
          <w:del w:id="115" w:author="Sharath M. babu" w:date="2021-11-14T20:27:00Z">
            <w:r w:rsidRPr="00763592" w:rsidDel="003B4F0B">
              <w:rPr>
                <w:rFonts w:ascii="Arial" w:hAnsi="Arial" w:cs="Arial"/>
                <w:color w:val="000000"/>
                <w:vertAlign w:val="superscript"/>
              </w:rPr>
              <w:delText>24,25</w:delText>
            </w:r>
          </w:del>
          <w:customXmlDelRangeStart w:id="116" w:author="Sharath M. babu" w:date="2021-11-14T20:27:00Z"/>
        </w:sdtContent>
      </w:sdt>
      <w:customXmlDelRangeEnd w:id="116"/>
      <w:del w:id="117" w:author="Sharath M. babu" w:date="2021-11-14T20:27:00Z">
        <w:r w:rsidRPr="00763592" w:rsidDel="003B4F0B">
          <w:rPr>
            <w:rFonts w:ascii="Arial" w:hAnsi="Arial" w:cs="Arial"/>
            <w:lang w:val="en-US"/>
          </w:rPr>
          <w:delText>.</w:delText>
        </w:r>
      </w:del>
    </w:p>
    <w:p w14:paraId="30ED34A7" w14:textId="3CD96AB2" w:rsidR="001542CC" w:rsidRPr="00763592" w:rsidDel="003B4F0B" w:rsidRDefault="001542CC" w:rsidP="00C71DD9">
      <w:pPr>
        <w:spacing w:line="480" w:lineRule="auto"/>
        <w:ind w:firstLine="720"/>
        <w:jc w:val="both"/>
        <w:rPr>
          <w:del w:id="118" w:author="Sharath M. babu" w:date="2021-11-14T20:27:00Z"/>
          <w:rFonts w:ascii="Arial" w:hAnsi="Arial" w:cs="Arial"/>
          <w:lang w:val="en-US"/>
        </w:rPr>
      </w:pPr>
      <w:del w:id="119" w:author="Sharath M. babu" w:date="2021-11-14T20:27:00Z">
        <w:r w:rsidRPr="00763592" w:rsidDel="003B4F0B">
          <w:rPr>
            <w:rFonts w:ascii="Arial" w:hAnsi="Arial" w:cs="Arial"/>
            <w:lang w:val="en-US"/>
          </w:rPr>
          <w:delText xml:space="preserve">These assertions of perpetually changing RV types during year-round RV transmission have not been fully investigated in a longitudinal manner </w:delText>
        </w:r>
      </w:del>
      <w:customXmlDelRangeStart w:id="120" w:author="Sharath M. babu" w:date="2021-11-14T20:27:00Z"/>
      <w:sdt>
        <w:sdtPr>
          <w:rPr>
            <w:rFonts w:ascii="Arial" w:hAnsi="Arial" w:cs="Arial"/>
            <w:color w:val="000000"/>
            <w:vertAlign w:val="superscript"/>
            <w:lang w:val="en-US"/>
          </w:rPr>
          <w:tag w:val="MENDELEY_CITATION_v3_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"/>
          <w:id w:val="-1202085027"/>
          <w:placeholder>
            <w:docPart w:val="DefaultPlaceholder_-1854013440"/>
          </w:placeholder>
        </w:sdtPr>
        <w:sdtEndPr>
          <w:rPr>
            <w:lang w:val="en-GB"/>
          </w:rPr>
        </w:sdtEndPr>
        <w:sdtContent>
          <w:customXmlDelRangeEnd w:id="120"/>
          <w:del w:id="121" w:author="Sharath M. babu" w:date="2021-11-14T20:27:00Z">
            <w:r w:rsidRPr="00763592" w:rsidDel="003B4F0B">
              <w:rPr>
                <w:rFonts w:ascii="Arial" w:hAnsi="Arial" w:cs="Arial"/>
                <w:color w:val="000000"/>
                <w:vertAlign w:val="superscript"/>
              </w:rPr>
              <w:delText>16</w:delText>
            </w:r>
          </w:del>
          <w:customXmlDelRangeStart w:id="122" w:author="Sharath M. babu" w:date="2021-11-14T20:27:00Z"/>
        </w:sdtContent>
      </w:sdt>
      <w:customXmlDelRangeEnd w:id="122"/>
      <w:del w:id="123" w:author="Sharath M. babu" w:date="2021-11-14T20:27:00Z">
        <w:r w:rsidRPr="00763592" w:rsidDel="003B4F0B">
          <w:rPr>
            <w:rFonts w:ascii="Arial" w:hAnsi="Arial" w:cs="Arial"/>
            <w:lang w:val="en-US"/>
          </w:rPr>
          <w:delText xml:space="preserve">. In this study, we analyzed </w:delText>
        </w:r>
        <w:r w:rsidRPr="00763592" w:rsidDel="003B4F0B">
          <w:rPr>
            <w:rFonts w:ascii="Arial" w:hAnsi="Arial" w:cs="Arial"/>
          </w:rPr>
          <w:delText xml:space="preserve">VP4/VP2 sequences of samples collected from hospitalized children with acute respiratory illness (ARI) between 2007 and 2018 </w:delText>
        </w:r>
        <w:r w:rsidRPr="00763592" w:rsidDel="003B4F0B">
          <w:rPr>
            <w:rFonts w:ascii="Arial" w:hAnsi="Arial" w:cs="Arial"/>
            <w:lang w:val="en-US"/>
          </w:rPr>
          <w:delText>on the Kenyan Coast</w:delText>
        </w:r>
        <w:r w:rsidRPr="00763592" w:rsidDel="003B4F0B">
          <w:rPr>
            <w:rFonts w:ascii="Arial" w:hAnsi="Arial" w:cs="Arial"/>
          </w:rPr>
          <w:delText xml:space="preserve"> to evaluate the long-term incidence of the </w:delText>
        </w:r>
        <w:r w:rsidRPr="00763592" w:rsidDel="003B4F0B">
          <w:rPr>
            <w:rFonts w:ascii="Arial" w:hAnsi="Arial" w:cs="Arial"/>
            <w:lang w:val="en-US"/>
          </w:rPr>
          <w:delText>different RV types, their temporal</w:delText>
        </w:r>
        <w:r w:rsidRPr="00763592" w:rsidDel="003B4F0B">
          <w:rPr>
            <w:rFonts w:ascii="Arial" w:hAnsi="Arial" w:cs="Arial"/>
          </w:rPr>
          <w:delText xml:space="preserve"> patterns and intensity</w:delText>
        </w:r>
        <w:r w:rsidRPr="00763592" w:rsidDel="003B4F0B">
          <w:rPr>
            <w:rFonts w:ascii="Arial" w:hAnsi="Arial" w:cs="Arial"/>
            <w:lang w:val="en-US"/>
          </w:rPr>
          <w:delText xml:space="preserve"> of new invasions in a local population. </w:delText>
        </w:r>
      </w:del>
    </w:p>
    <w:p w14:paraId="1709C808" w14:textId="7BDEFB2A" w:rsidR="001542CC" w:rsidRPr="00763592" w:rsidDel="003B4F0B" w:rsidRDefault="001542CC" w:rsidP="00F358DA">
      <w:pPr>
        <w:spacing w:line="480" w:lineRule="auto"/>
        <w:jc w:val="both"/>
        <w:rPr>
          <w:del w:id="124" w:author="Sharath M. babu" w:date="2021-11-14T20:27:00Z"/>
          <w:rFonts w:ascii="Arial" w:hAnsi="Arial" w:cs="Arial"/>
          <w:lang w:val="en-US"/>
        </w:rPr>
      </w:pPr>
    </w:p>
    <w:p w14:paraId="6D4B9AD1" w14:textId="7182D69E" w:rsidR="001542CC" w:rsidRPr="003F2983" w:rsidDel="003B4F0B" w:rsidRDefault="001542CC" w:rsidP="00F358DA">
      <w:pPr>
        <w:spacing w:line="480" w:lineRule="auto"/>
        <w:jc w:val="both"/>
        <w:rPr>
          <w:del w:id="125" w:author="Sharath M. babu" w:date="2021-11-14T20:27:00Z"/>
          <w:rFonts w:ascii="Arial" w:hAnsi="Arial" w:cs="Arial"/>
          <w:b/>
          <w:bCs/>
          <w:lang w:val="en-US"/>
        </w:rPr>
      </w:pPr>
      <w:del w:id="126" w:author="Sharath M. babu" w:date="2021-11-14T20:27:00Z">
        <w:r w:rsidRPr="003F2983" w:rsidDel="003B4F0B">
          <w:rPr>
            <w:rFonts w:ascii="Arial" w:hAnsi="Arial" w:cs="Arial"/>
            <w:b/>
            <w:bCs/>
            <w:lang w:val="en-US"/>
          </w:rPr>
          <w:delText>Methods</w:delText>
        </w:r>
      </w:del>
    </w:p>
    <w:p w14:paraId="087F41CF" w14:textId="4AA0677C" w:rsidR="001542CC" w:rsidRPr="003F2983" w:rsidDel="003B4F0B" w:rsidRDefault="001542CC" w:rsidP="00F358DA">
      <w:pPr>
        <w:spacing w:line="480" w:lineRule="auto"/>
        <w:jc w:val="both"/>
        <w:rPr>
          <w:del w:id="127" w:author="Sharath M. babu" w:date="2021-11-14T20:27:00Z"/>
          <w:rFonts w:ascii="Arial" w:hAnsi="Arial" w:cs="Arial"/>
          <w:b/>
          <w:bCs/>
          <w:lang w:val="en-US"/>
        </w:rPr>
      </w:pPr>
      <w:del w:id="128" w:author="Sharath M. babu" w:date="2021-11-14T20:27:00Z">
        <w:r w:rsidRPr="003F2983" w:rsidDel="003B4F0B">
          <w:rPr>
            <w:rFonts w:ascii="Arial" w:hAnsi="Arial" w:cs="Arial"/>
            <w:b/>
            <w:bCs/>
            <w:lang w:val="en-US"/>
          </w:rPr>
          <w:delText xml:space="preserve">Study area and population </w:delText>
        </w:r>
      </w:del>
    </w:p>
    <w:p w14:paraId="150C5BAC" w14:textId="17E97C5D" w:rsidR="001542CC" w:rsidRPr="00763592" w:rsidDel="003B4F0B" w:rsidRDefault="001542CC" w:rsidP="00C676C6">
      <w:pPr>
        <w:spacing w:line="480" w:lineRule="auto"/>
        <w:jc w:val="both"/>
        <w:rPr>
          <w:del w:id="129" w:author="Sharath M. babu" w:date="2021-11-14T20:27:00Z"/>
          <w:rFonts w:ascii="Arial" w:hAnsi="Arial" w:cs="Arial"/>
        </w:rPr>
      </w:pPr>
      <w:del w:id="130" w:author="Sharath M. babu" w:date="2021-11-14T20:27:00Z">
        <w:r w:rsidRPr="00763592" w:rsidDel="003B4F0B">
          <w:rPr>
            <w:rFonts w:ascii="Arial" w:hAnsi="Arial" w:cs="Arial"/>
          </w:rPr>
          <w:delText xml:space="preserve">The study was conducted at the Kilifi County Hospital (KCH) as part of long-term surveillance initially aimed at understanding the epidemiology and disease burden of respiratory syncytial virus (RSV)-associated pneumonia cases </w:delText>
        </w:r>
      </w:del>
      <w:customXmlDelRangeStart w:id="131" w:author="Sharath M. babu" w:date="2021-11-14T20:27:00Z"/>
      <w:sdt>
        <w:sdtPr>
          <w:rPr>
            <w:rFonts w:ascii="Arial" w:hAnsi="Arial" w:cs="Arial"/>
            <w:color w:val="000000"/>
            <w:vertAlign w:val="superscript"/>
          </w:rPr>
          <w:tag w:val="MENDELEY_CITATION_v3_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"/>
          <w:id w:val="480113021"/>
          <w:placeholder>
            <w:docPart w:val="DefaultPlaceholder_-1854013440"/>
          </w:placeholder>
        </w:sdtPr>
        <w:sdtEndPr/>
        <w:sdtContent>
          <w:customXmlDelRangeEnd w:id="131"/>
          <w:del w:id="132" w:author="Sharath M. babu" w:date="2021-11-14T20:27:00Z">
            <w:r w:rsidRPr="00763592" w:rsidDel="003B4F0B">
              <w:rPr>
                <w:rFonts w:ascii="Arial" w:hAnsi="Arial" w:cs="Arial"/>
                <w:color w:val="000000"/>
                <w:vertAlign w:val="superscript"/>
              </w:rPr>
              <w:delText>26</w:delText>
            </w:r>
          </w:del>
          <w:customXmlDelRangeStart w:id="133" w:author="Sharath M. babu" w:date="2021-11-14T20:27:00Z"/>
        </w:sdtContent>
      </w:sdt>
      <w:customXmlDelRangeEnd w:id="133"/>
      <w:del w:id="134" w:author="Sharath M. babu" w:date="2021-11-14T20:27:00Z">
        <w:r w:rsidRPr="00763592" w:rsidDel="003B4F0B">
          <w:rPr>
            <w:rFonts w:ascii="Arial" w:hAnsi="Arial" w:cs="Arial"/>
            <w:lang w:val="en-US"/>
          </w:rPr>
          <w:delText xml:space="preserve"> and expanded to a range of respiratory viruses from 2007 </w:delText>
        </w:r>
      </w:del>
      <w:customXmlDelRangeStart w:id="135" w:author="Sharath M. babu" w:date="2021-11-14T20:27:00Z"/>
      <w:sdt>
        <w:sdtPr>
          <w:rPr>
            <w:rFonts w:ascii="Arial" w:hAnsi="Arial" w:cs="Arial"/>
            <w:color w:val="000000"/>
            <w:vertAlign w:val="superscript"/>
            <w:lang w:val="en-US"/>
          </w:rPr>
          <w:tag w:val="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"/>
          <w:id w:val="1329632444"/>
          <w:placeholder>
            <w:docPart w:val="DefaultPlaceholder_-1854013440"/>
          </w:placeholder>
        </w:sdtPr>
        <w:sdtEndPr>
          <w:rPr>
            <w:lang w:val="en-GB"/>
          </w:rPr>
        </w:sdtEndPr>
        <w:sdtContent>
          <w:customXmlDelRangeEnd w:id="135"/>
          <w:del w:id="136" w:author="Sharath M. babu" w:date="2021-11-14T20:27:00Z">
            <w:r w:rsidRPr="00763592" w:rsidDel="003B4F0B">
              <w:rPr>
                <w:rFonts w:ascii="Arial" w:hAnsi="Arial" w:cs="Arial"/>
                <w:color w:val="000000"/>
                <w:vertAlign w:val="superscript"/>
              </w:rPr>
              <w:delText>27–32</w:delText>
            </w:r>
          </w:del>
          <w:customXmlDelRangeStart w:id="137" w:author="Sharath M. babu" w:date="2021-11-14T20:27:00Z"/>
        </w:sdtContent>
      </w:sdt>
      <w:customXmlDelRangeEnd w:id="137"/>
      <w:del w:id="138" w:author="Sharath M. babu" w:date="2021-11-14T20:27:00Z">
        <w:r w:rsidRPr="00763592" w:rsidDel="003B4F0B">
          <w:rPr>
            <w:rFonts w:ascii="Arial" w:hAnsi="Arial" w:cs="Arial"/>
            <w:lang w:val="en-US"/>
          </w:rPr>
          <w:delText>. KCH, located on the coast of Kenya,</w:delText>
        </w:r>
        <w:r w:rsidRPr="00763592" w:rsidDel="003B4F0B">
          <w:rPr>
            <w:rFonts w:ascii="Arial" w:hAnsi="Arial" w:cs="Arial"/>
          </w:rPr>
          <w:delText xml:space="preserve"> is a </w:delText>
        </w:r>
        <w:r w:rsidRPr="00763592" w:rsidDel="003B4F0B">
          <w:rPr>
            <w:rFonts w:ascii="Arial" w:hAnsi="Arial" w:cs="Arial"/>
          </w:rPr>
          <w:lastRenderedPageBreak/>
          <w:delText xml:space="preserve">referral hospital serving </w:delText>
        </w:r>
        <w:r w:rsidRPr="00763592" w:rsidDel="003B4F0B">
          <w:rPr>
            <w:rFonts w:ascii="Arial" w:hAnsi="Arial" w:cs="Arial"/>
            <w:lang w:val="en-US"/>
          </w:rPr>
          <w:delText xml:space="preserve">the wider Kilifi County which has a population of </w:delText>
        </w:r>
        <w:r w:rsidRPr="00763592" w:rsidDel="003B4F0B">
          <w:rPr>
            <w:rFonts w:ascii="Arial" w:hAnsi="Arial" w:cs="Arial"/>
          </w:rPr>
          <w:delText xml:space="preserve">1,453,787 </w:delText>
        </w:r>
        <w:r w:rsidRPr="00763592" w:rsidDel="003B4F0B">
          <w:rPr>
            <w:rFonts w:ascii="Arial" w:hAnsi="Arial" w:cs="Arial"/>
            <w:lang w:val="en-US"/>
          </w:rPr>
          <w:delText xml:space="preserve">and covers an area of ~12,254 square km. </w:delText>
        </w:r>
        <w:r w:rsidRPr="00763592" w:rsidDel="003B4F0B">
          <w:rPr>
            <w:rFonts w:ascii="Arial" w:hAnsi="Arial" w:cs="Arial"/>
          </w:rPr>
          <w:delText xml:space="preserve">Details of study design, participant recruitment, and sampling procedures have been described elsewhere </w:delText>
        </w:r>
      </w:del>
      <w:customXmlDelRangeStart w:id="139" w:author="Sharath M. babu" w:date="2021-11-14T20:27:00Z"/>
      <w:sdt>
        <w:sdtPr>
          <w:rPr>
            <w:rFonts w:ascii="Arial" w:hAnsi="Arial" w:cs="Arial"/>
            <w:color w:val="000000"/>
            <w:vertAlign w:val="superscript"/>
          </w:rPr>
          <w:tag w:val="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"/>
          <w:id w:val="1214308862"/>
          <w:placeholder>
            <w:docPart w:val="DefaultPlaceholder_-1854013440"/>
          </w:placeholder>
        </w:sdtPr>
        <w:sdtEndPr/>
        <w:sdtContent>
          <w:customXmlDelRangeEnd w:id="139"/>
          <w:del w:id="140" w:author="Sharath M. babu" w:date="2021-11-14T20:27:00Z">
            <w:r w:rsidRPr="00763592" w:rsidDel="003B4F0B">
              <w:rPr>
                <w:rFonts w:ascii="Arial" w:hAnsi="Arial" w:cs="Arial"/>
                <w:color w:val="000000"/>
                <w:vertAlign w:val="superscript"/>
              </w:rPr>
              <w:delText>26,32</w:delText>
            </w:r>
          </w:del>
          <w:customXmlDelRangeStart w:id="141" w:author="Sharath M. babu" w:date="2021-11-14T20:27:00Z"/>
        </w:sdtContent>
      </w:sdt>
      <w:customXmlDelRangeEnd w:id="141"/>
      <w:del w:id="142" w:author="Sharath M. babu" w:date="2021-11-14T20:27:00Z">
        <w:r w:rsidRPr="00763592" w:rsidDel="003B4F0B">
          <w:rPr>
            <w:rFonts w:ascii="Arial" w:hAnsi="Arial" w:cs="Arial"/>
          </w:rPr>
          <w:delText>.</w:delText>
        </w:r>
        <w:r w:rsidRPr="00763592" w:rsidDel="003B4F0B">
          <w:rPr>
            <w:rFonts w:ascii="Arial" w:hAnsi="Arial" w:cs="Arial"/>
            <w:lang w:val="en-US"/>
          </w:rPr>
          <w:delText xml:space="preserve"> Briefly, u</w:delText>
        </w:r>
        <w:r w:rsidRPr="00763592" w:rsidDel="003B4F0B">
          <w:rPr>
            <w:rFonts w:ascii="Arial" w:hAnsi="Arial" w:cs="Arial"/>
          </w:rPr>
          <w:delText xml:space="preserve">pon presentation to the paediatric ward, a detailed medical review </w:delText>
        </w:r>
        <w:r w:rsidRPr="00763592" w:rsidDel="003B4F0B">
          <w:rPr>
            <w:rFonts w:ascii="Arial" w:hAnsi="Arial" w:cs="Arial"/>
            <w:lang w:val="en-US"/>
          </w:rPr>
          <w:delText xml:space="preserve">was </w:delText>
        </w:r>
        <w:r w:rsidRPr="00763592" w:rsidDel="003B4F0B">
          <w:rPr>
            <w:rFonts w:ascii="Arial" w:hAnsi="Arial" w:cs="Arial"/>
          </w:rPr>
          <w:delText xml:space="preserve">undertaken by the clinician and the decision to admit </w:delText>
        </w:r>
        <w:r w:rsidRPr="00763592" w:rsidDel="003B4F0B">
          <w:rPr>
            <w:rFonts w:ascii="Arial" w:hAnsi="Arial" w:cs="Arial"/>
            <w:lang w:val="en-US"/>
          </w:rPr>
          <w:delText>was</w:delText>
        </w:r>
        <w:r w:rsidRPr="00763592" w:rsidDel="003B4F0B">
          <w:rPr>
            <w:rFonts w:ascii="Arial" w:hAnsi="Arial" w:cs="Arial"/>
          </w:rPr>
          <w:delText xml:space="preserve"> made. For this study, children (</w:delText>
        </w:r>
        <w:r w:rsidRPr="00763592" w:rsidDel="003B4F0B">
          <w:rPr>
            <w:rFonts w:ascii="Arial" w:hAnsi="Arial" w:cs="Arial"/>
            <w:lang w:val="en-US"/>
          </w:rPr>
          <w:delText>&lt;60</w:delText>
        </w:r>
        <w:r w:rsidRPr="00763592" w:rsidDel="003B4F0B">
          <w:rPr>
            <w:rFonts w:ascii="Arial" w:hAnsi="Arial" w:cs="Arial"/>
          </w:rPr>
          <w:delText> months of age) admitted to the paediatric ward between January 2007 and December 201</w:delText>
        </w:r>
        <w:r w:rsidRPr="00763592" w:rsidDel="003B4F0B">
          <w:rPr>
            <w:rFonts w:ascii="Arial" w:hAnsi="Arial" w:cs="Arial"/>
            <w:lang w:val="en-US"/>
          </w:rPr>
          <w:delText>8</w:delText>
        </w:r>
        <w:r w:rsidRPr="00763592" w:rsidDel="003B4F0B">
          <w:rPr>
            <w:rFonts w:ascii="Arial" w:hAnsi="Arial" w:cs="Arial"/>
          </w:rPr>
          <w:delText xml:space="preserve"> were eligible if they presented with symptoms of syndromic severe or very severe pneumonia</w:delText>
        </w:r>
        <w:r w:rsidRPr="00763592" w:rsidDel="003B4F0B">
          <w:rPr>
            <w:rFonts w:ascii="Arial" w:hAnsi="Arial" w:cs="Arial"/>
            <w:lang w:val="en-US"/>
          </w:rPr>
          <w:delText xml:space="preserve">. </w:delText>
        </w:r>
        <w:r w:rsidRPr="00763592" w:rsidDel="003B4F0B">
          <w:rPr>
            <w:rFonts w:ascii="Arial" w:hAnsi="Arial" w:cs="Arial"/>
          </w:rPr>
          <w:delText xml:space="preserve">Clinical definitions include: a history of cough or difficulty in breathing for less than 30 days, which if accompanied by lower chest wall indrawing was defined as severe pneumonia; or if accompanied by any one of prostration, coma or hypoxemia was defined as very severe pneumonia; prostration including the inability to feed or </w:delText>
        </w:r>
        <w:r w:rsidR="003F2983" w:rsidRPr="00763592" w:rsidDel="003B4F0B">
          <w:rPr>
            <w:rFonts w:ascii="Arial" w:hAnsi="Arial" w:cs="Arial"/>
          </w:rPr>
          <w:delText>drink,</w:delText>
        </w:r>
        <w:r w:rsidRPr="00763592" w:rsidDel="003B4F0B">
          <w:rPr>
            <w:rFonts w:ascii="Arial" w:hAnsi="Arial" w:cs="Arial"/>
          </w:rPr>
          <w:delText xml:space="preserve"> and hypoxemia defined by oxygen saturation (pO</w:delText>
        </w:r>
        <w:r w:rsidRPr="00763592" w:rsidDel="003B4F0B">
          <w:rPr>
            <w:rFonts w:ascii="Arial" w:hAnsi="Arial" w:cs="Arial"/>
            <w:vertAlign w:val="subscript"/>
          </w:rPr>
          <w:delText>2</w:delText>
        </w:r>
        <w:r w:rsidRPr="00763592" w:rsidDel="003B4F0B">
          <w:rPr>
            <w:rFonts w:ascii="Arial" w:hAnsi="Arial" w:cs="Arial"/>
          </w:rPr>
          <w:delText xml:space="preserve">) &lt;90% </w:delText>
        </w:r>
      </w:del>
      <w:customXmlDelRangeStart w:id="143" w:author="Sharath M. babu" w:date="2021-11-14T20:27:00Z"/>
      <w:sdt>
        <w:sdtPr>
          <w:rPr>
            <w:rFonts w:ascii="Arial" w:hAnsi="Arial" w:cs="Arial"/>
            <w:color w:val="000000"/>
            <w:vertAlign w:val="superscript"/>
          </w:rPr>
          <w:tag w:val="MENDELEY_CITATION_v3_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"/>
          <w:id w:val="-1196536181"/>
          <w:placeholder>
            <w:docPart w:val="DefaultPlaceholder_-1854013440"/>
          </w:placeholder>
        </w:sdtPr>
        <w:sdtEndPr/>
        <w:sdtContent>
          <w:customXmlDelRangeEnd w:id="143"/>
          <w:del w:id="144" w:author="Sharath M. babu" w:date="2021-11-14T20:27:00Z">
            <w:r w:rsidRPr="00763592" w:rsidDel="003B4F0B">
              <w:rPr>
                <w:rFonts w:ascii="Arial" w:hAnsi="Arial" w:cs="Arial"/>
                <w:color w:val="000000"/>
                <w:vertAlign w:val="superscript"/>
              </w:rPr>
              <w:delText>26</w:delText>
            </w:r>
          </w:del>
          <w:customXmlDelRangeStart w:id="145" w:author="Sharath M. babu" w:date="2021-11-14T20:27:00Z"/>
        </w:sdtContent>
      </w:sdt>
      <w:customXmlDelRangeEnd w:id="145"/>
      <w:del w:id="146" w:author="Sharath M. babu" w:date="2021-11-14T20:27:00Z">
        <w:r w:rsidRPr="00763592" w:rsidDel="003B4F0B">
          <w:rPr>
            <w:rFonts w:ascii="Arial" w:hAnsi="Arial" w:cs="Arial"/>
          </w:rPr>
          <w:delText xml:space="preserve">. Following </w:delText>
        </w:r>
        <w:r w:rsidRPr="00763592" w:rsidDel="003B4F0B">
          <w:rPr>
            <w:rFonts w:ascii="Arial" w:hAnsi="Arial" w:cs="Arial"/>
            <w:lang w:val="en-US"/>
          </w:rPr>
          <w:delText xml:space="preserve">a </w:delText>
        </w:r>
        <w:r w:rsidRPr="00763592" w:rsidDel="003B4F0B">
          <w:rPr>
            <w:rFonts w:ascii="Arial" w:hAnsi="Arial" w:cs="Arial"/>
          </w:rPr>
          <w:delText>written informed consent from the parent or guardian, a nasopharyngeal flocked swab, nasal wash or combination of nasopharyngeal swab and oropharyngeal swab was collected from each child and transferred into viral transport medium for laboratory screening</w:delText>
        </w:r>
        <w:r w:rsidRPr="00763592" w:rsidDel="003B4F0B">
          <w:rPr>
            <w:rFonts w:ascii="Arial" w:hAnsi="Arial" w:cs="Arial"/>
            <w:lang w:val="en-US"/>
          </w:rPr>
          <w:delText xml:space="preserve">. </w:delText>
        </w:r>
        <w:r w:rsidRPr="00763592" w:rsidDel="003B4F0B">
          <w:rPr>
            <w:rFonts w:ascii="Arial" w:hAnsi="Arial" w:cs="Arial"/>
          </w:rPr>
          <w:delText>Ethical approval for the study protocol was obtained from the Scientific and Ethics Review Unit (SERU # 3443) ethics committee, Kenya Medical Research Institute, Nairobi, Kenya</w:delText>
        </w:r>
        <w:r w:rsidRPr="00763592" w:rsidDel="003B4F0B">
          <w:rPr>
            <w:rFonts w:ascii="Arial" w:hAnsi="Arial" w:cs="Arial"/>
            <w:lang w:val="en-US"/>
          </w:rPr>
          <w:delText>.</w:delText>
        </w:r>
      </w:del>
    </w:p>
    <w:p w14:paraId="1625952D" w14:textId="7354B1E1" w:rsidR="001542CC" w:rsidRPr="00763592" w:rsidDel="003B4F0B" w:rsidRDefault="001542CC" w:rsidP="00F358DA">
      <w:pPr>
        <w:spacing w:line="480" w:lineRule="auto"/>
        <w:jc w:val="both"/>
        <w:rPr>
          <w:del w:id="147" w:author="Sharath M. babu" w:date="2021-11-14T20:27:00Z"/>
          <w:rFonts w:ascii="Arial" w:hAnsi="Arial" w:cs="Arial"/>
        </w:rPr>
      </w:pPr>
    </w:p>
    <w:p w14:paraId="3AD8A1F6" w14:textId="4B6BD6E0" w:rsidR="001542CC" w:rsidRPr="003F2983" w:rsidDel="003B4F0B" w:rsidRDefault="001542CC" w:rsidP="00F358DA">
      <w:pPr>
        <w:spacing w:line="480" w:lineRule="auto"/>
        <w:jc w:val="both"/>
        <w:rPr>
          <w:del w:id="148" w:author="Sharath M. babu" w:date="2021-11-14T20:27:00Z"/>
          <w:rFonts w:ascii="Arial" w:hAnsi="Arial" w:cs="Arial"/>
          <w:b/>
          <w:bCs/>
        </w:rPr>
      </w:pPr>
      <w:del w:id="149" w:author="Sharath M. babu" w:date="2021-11-14T20:27:00Z">
        <w:r w:rsidRPr="003F2983" w:rsidDel="003B4F0B">
          <w:rPr>
            <w:rFonts w:ascii="Arial" w:hAnsi="Arial" w:cs="Arial"/>
            <w:b/>
            <w:bCs/>
          </w:rPr>
          <w:delText xml:space="preserve">RV screening and sequencing </w:delText>
        </w:r>
      </w:del>
    </w:p>
    <w:p w14:paraId="23CA2034" w14:textId="70CE42DF" w:rsidR="001542CC" w:rsidRPr="00763592" w:rsidDel="003B4F0B" w:rsidRDefault="001542CC" w:rsidP="00DB6645">
      <w:pPr>
        <w:spacing w:line="480" w:lineRule="auto"/>
        <w:ind w:firstLine="720"/>
        <w:jc w:val="both"/>
        <w:rPr>
          <w:del w:id="150" w:author="Sharath M. babu" w:date="2021-11-14T20:27:00Z"/>
          <w:rFonts w:ascii="Arial" w:hAnsi="Arial" w:cs="Arial"/>
          <w:lang w:val="en-US"/>
        </w:rPr>
      </w:pPr>
      <w:del w:id="151" w:author="Sharath M. babu" w:date="2021-11-14T20:27:00Z">
        <w:r w:rsidRPr="00763592" w:rsidDel="003B4F0B">
          <w:rPr>
            <w:rFonts w:ascii="Arial" w:hAnsi="Arial" w:cs="Arial"/>
          </w:rPr>
          <w:delText xml:space="preserve">Viral RNA was extracted from each sample using QIAamp Viral RNA kit (Qiagen Inc., Valencia, California, USA) and screened for respiratory viruses using a multiplex real-time reverse-transcription PCR (rt-RT-PCR) (Applied Biosystems, United Kingdom) as described elsewhere </w:delText>
        </w:r>
      </w:del>
      <w:customXmlDelRangeStart w:id="152" w:author="Sharath M. babu" w:date="2021-11-14T20:27:00Z"/>
      <w:sdt>
        <w:sdtPr>
          <w:rPr>
            <w:rFonts w:ascii="Arial" w:hAnsi="Arial" w:cs="Arial"/>
            <w:color w:val="000000"/>
            <w:vertAlign w:val="superscript"/>
          </w:rPr>
          <w:tag w:val="MENDELEY_CITATION_v3_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"/>
          <w:id w:val="-1093387779"/>
          <w:placeholder>
            <w:docPart w:val="DefaultPlaceholder_-1854013440"/>
          </w:placeholder>
        </w:sdtPr>
        <w:sdtEndPr/>
        <w:sdtContent>
          <w:customXmlDelRangeEnd w:id="152"/>
          <w:del w:id="153" w:author="Sharath M. babu" w:date="2021-11-14T20:27:00Z">
            <w:r w:rsidRPr="00763592" w:rsidDel="003B4F0B">
              <w:rPr>
                <w:rFonts w:ascii="Arial" w:hAnsi="Arial" w:cs="Arial"/>
                <w:color w:val="000000"/>
                <w:vertAlign w:val="superscript"/>
              </w:rPr>
              <w:delText>33,34</w:delText>
            </w:r>
          </w:del>
          <w:customXmlDelRangeStart w:id="154" w:author="Sharath M. babu" w:date="2021-11-14T20:27:00Z"/>
        </w:sdtContent>
      </w:sdt>
      <w:customXmlDelRangeEnd w:id="154"/>
      <w:del w:id="155" w:author="Sharath M. babu" w:date="2021-11-14T20:27:00Z">
        <w:r w:rsidRPr="00763592" w:rsidDel="003B4F0B">
          <w:rPr>
            <w:rFonts w:ascii="Arial" w:hAnsi="Arial" w:cs="Arial"/>
          </w:rPr>
          <w:delText xml:space="preserve">. A sample was considered RV positive if rt-RT-PCR cycle threshold (Ct) was &lt;35.0 </w:delText>
        </w:r>
      </w:del>
      <w:customXmlDelRangeStart w:id="156" w:author="Sharath M. babu" w:date="2021-11-14T20:27:00Z"/>
      <w:sdt>
        <w:sdtPr>
          <w:rPr>
            <w:rFonts w:ascii="Arial" w:hAnsi="Arial" w:cs="Arial"/>
            <w:color w:val="000000"/>
            <w:vertAlign w:val="superscript"/>
          </w:rPr>
          <w:tag w:val="MENDELEY_CITATION_v3_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"/>
          <w:id w:val="-658373177"/>
          <w:placeholder>
            <w:docPart w:val="DefaultPlaceholder_-1854013440"/>
          </w:placeholder>
        </w:sdtPr>
        <w:sdtEndPr/>
        <w:sdtContent>
          <w:customXmlDelRangeEnd w:id="156"/>
          <w:del w:id="157" w:author="Sharath M. babu" w:date="2021-11-14T20:27:00Z">
            <w:r w:rsidRPr="00763592" w:rsidDel="003B4F0B">
              <w:rPr>
                <w:rFonts w:ascii="Arial" w:hAnsi="Arial" w:cs="Arial"/>
                <w:color w:val="000000"/>
                <w:vertAlign w:val="superscript"/>
              </w:rPr>
              <w:delText>32</w:delText>
            </w:r>
          </w:del>
          <w:customXmlDelRangeStart w:id="158" w:author="Sharath M. babu" w:date="2021-11-14T20:27:00Z"/>
        </w:sdtContent>
      </w:sdt>
      <w:customXmlDelRangeEnd w:id="158"/>
      <w:del w:id="159" w:author="Sharath M. babu" w:date="2021-11-14T20:27:00Z">
        <w:r w:rsidRPr="00763592" w:rsidDel="003B4F0B">
          <w:rPr>
            <w:rFonts w:ascii="Arial" w:hAnsi="Arial" w:cs="Arial"/>
          </w:rPr>
          <w:delText xml:space="preserve">. A section of VP4/VP2 viral genomic </w:delText>
        </w:r>
        <w:r w:rsidRPr="00763592" w:rsidDel="003B4F0B">
          <w:rPr>
            <w:rFonts w:ascii="Arial" w:hAnsi="Arial" w:cs="Arial"/>
          </w:rPr>
          <w:lastRenderedPageBreak/>
          <w:delText xml:space="preserve">region (~420 nucleotides long) of positive samples was amplified and sequenced </w:delText>
        </w:r>
        <w:r w:rsidRPr="00763592" w:rsidDel="003B4F0B">
          <w:rPr>
            <w:rFonts w:ascii="Arial" w:hAnsi="Arial" w:cs="Arial"/>
            <w:lang w:val="en-US"/>
          </w:rPr>
          <w:delText xml:space="preserve">as previously described </w:delText>
        </w:r>
      </w:del>
      <w:customXmlDelRangeStart w:id="160" w:author="Sharath M. babu" w:date="2021-11-14T20:27:00Z"/>
      <w:sdt>
        <w:sdtPr>
          <w:rPr>
            <w:rFonts w:ascii="Arial" w:hAnsi="Arial" w:cs="Arial"/>
            <w:color w:val="000000"/>
            <w:vertAlign w:val="superscript"/>
            <w:lang w:val="en-US"/>
          </w:rPr>
          <w:tag w:val="MENDELEY_CITATION_v3_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"/>
          <w:id w:val="252092890"/>
          <w:placeholder>
            <w:docPart w:val="DefaultPlaceholder_-1854013440"/>
          </w:placeholder>
        </w:sdtPr>
        <w:sdtEndPr>
          <w:rPr>
            <w:lang w:val="en-GB"/>
          </w:rPr>
        </w:sdtEndPr>
        <w:sdtContent>
          <w:customXmlDelRangeEnd w:id="160"/>
          <w:del w:id="161" w:author="Sharath M. babu" w:date="2021-11-14T20:27:00Z">
            <w:r w:rsidRPr="00763592" w:rsidDel="003B4F0B">
              <w:rPr>
                <w:rFonts w:ascii="Arial" w:hAnsi="Arial" w:cs="Arial"/>
                <w:color w:val="000000"/>
                <w:vertAlign w:val="superscript"/>
              </w:rPr>
              <w:delText>21</w:delText>
            </w:r>
          </w:del>
          <w:customXmlDelRangeStart w:id="162" w:author="Sharath M. babu" w:date="2021-11-14T20:27:00Z"/>
        </w:sdtContent>
      </w:sdt>
      <w:customXmlDelRangeEnd w:id="162"/>
      <w:del w:id="163" w:author="Sharath M. babu" w:date="2021-11-14T20:27:00Z">
        <w:r w:rsidRPr="00763592" w:rsidDel="003B4F0B">
          <w:rPr>
            <w:rFonts w:ascii="Arial" w:hAnsi="Arial" w:cs="Arial"/>
            <w:lang w:val="en-US"/>
          </w:rPr>
          <w:delText xml:space="preserve">. Consensus sequences were assembled using the Sequencher software version 5.4.6 (Gene Codes Corporation, Ann Arbor, USA). </w:delText>
        </w:r>
      </w:del>
    </w:p>
    <w:p w14:paraId="1C422975" w14:textId="33E8490B" w:rsidR="001542CC" w:rsidRPr="00763592" w:rsidDel="003B4F0B" w:rsidRDefault="001542CC" w:rsidP="003D05C3">
      <w:pPr>
        <w:tabs>
          <w:tab w:val="left" w:pos="7895"/>
        </w:tabs>
        <w:spacing w:line="480" w:lineRule="auto"/>
        <w:jc w:val="both"/>
        <w:rPr>
          <w:del w:id="164" w:author="Sharath M. babu" w:date="2021-11-14T20:27:00Z"/>
          <w:rFonts w:ascii="Arial" w:hAnsi="Arial" w:cs="Arial"/>
          <w:lang w:val="en-US"/>
        </w:rPr>
      </w:pPr>
    </w:p>
    <w:p w14:paraId="313D3AAE" w14:textId="49A5F90A" w:rsidR="001542CC" w:rsidRPr="003F2983" w:rsidDel="003B4F0B" w:rsidRDefault="001542CC" w:rsidP="003D05C3">
      <w:pPr>
        <w:tabs>
          <w:tab w:val="left" w:pos="7895"/>
        </w:tabs>
        <w:spacing w:line="480" w:lineRule="auto"/>
        <w:jc w:val="both"/>
        <w:rPr>
          <w:del w:id="165" w:author="Sharath M. babu" w:date="2021-11-14T20:27:00Z"/>
          <w:rFonts w:ascii="Arial" w:hAnsi="Arial" w:cs="Arial"/>
          <w:b/>
          <w:bCs/>
          <w:lang w:val="en-US"/>
        </w:rPr>
      </w:pPr>
      <w:del w:id="166" w:author="Sharath M. babu" w:date="2021-11-14T20:27:00Z">
        <w:r w:rsidRPr="003F2983" w:rsidDel="003B4F0B">
          <w:rPr>
            <w:rFonts w:ascii="Arial" w:hAnsi="Arial" w:cs="Arial"/>
            <w:b/>
            <w:bCs/>
            <w:lang w:val="en-US"/>
          </w:rPr>
          <w:delText>Sequence data, RV species and type assignment</w:delText>
        </w:r>
      </w:del>
    </w:p>
    <w:p w14:paraId="15010280" w14:textId="36988694" w:rsidR="001542CC" w:rsidRPr="00763592" w:rsidDel="003B4F0B" w:rsidRDefault="001542CC" w:rsidP="00DB6645">
      <w:pPr>
        <w:spacing w:line="480" w:lineRule="auto"/>
        <w:ind w:firstLine="720"/>
        <w:jc w:val="both"/>
        <w:rPr>
          <w:del w:id="167" w:author="Sharath M. babu" w:date="2021-11-14T20:27:00Z"/>
          <w:rFonts w:ascii="Arial" w:hAnsi="Arial" w:cs="Arial"/>
        </w:rPr>
      </w:pPr>
      <w:del w:id="168" w:author="Sharath M. babu" w:date="2021-11-14T20:27:00Z">
        <w:r w:rsidRPr="00763592" w:rsidDel="003B4F0B">
          <w:rPr>
            <w:rFonts w:ascii="Arial" w:hAnsi="Arial" w:cs="Arial"/>
            <w:lang w:val="en-US"/>
          </w:rPr>
          <w:delText xml:space="preserve">VP4/VP2 </w:delText>
        </w:r>
        <w:r w:rsidR="003F2983" w:rsidRPr="00763592" w:rsidDel="003B4F0B">
          <w:rPr>
            <w:rFonts w:ascii="Arial" w:hAnsi="Arial" w:cs="Arial"/>
            <w:lang w:val="en-US"/>
          </w:rPr>
          <w:delText>sequencing,</w:delText>
        </w:r>
        <w:r w:rsidRPr="00763592" w:rsidDel="003B4F0B">
          <w:rPr>
            <w:rFonts w:ascii="Arial" w:hAnsi="Arial" w:cs="Arial"/>
            <w:lang w:val="en-US"/>
          </w:rPr>
          <w:delText xml:space="preserve"> and typing was attempted for all the RV positive samples collected in 2014, 2016 to 2018. For the years 2010 to 2013 and 2015, 100 RV positive samples were randomly selected for sequencing proportional to the monthly distribution of positive samples (Supplementary Table 1)</w:delText>
        </w:r>
        <w:r w:rsidRPr="00763592" w:rsidDel="003B4F0B">
          <w:rPr>
            <w:rFonts w:ascii="Arial" w:hAnsi="Arial" w:cs="Arial"/>
          </w:rPr>
          <w:delText xml:space="preserve">. Previously published VP4/VP2 sequences from Kilifi (January 2007– December 2009) were retrieved from GenBank (n=271, sequence accession numbers: KY006195 - KY006465) and combined with the 799 </w:delText>
        </w:r>
        <w:r w:rsidRPr="00763592" w:rsidDel="003B4F0B">
          <w:rPr>
            <w:rFonts w:ascii="Arial" w:hAnsi="Arial" w:cs="Arial"/>
            <w:lang w:val="en-US"/>
          </w:rPr>
          <w:delText>newly generated VP4/VP2 sequences (</w:delText>
        </w:r>
        <w:r w:rsidRPr="00763592" w:rsidDel="003B4F0B">
          <w:rPr>
            <w:rFonts w:ascii="Arial" w:hAnsi="Arial" w:cs="Arial"/>
          </w:rPr>
          <w:delText>January 2010 – December 2018, GenBank sequence accession numbers; MW622248</w:delText>
        </w:r>
        <w:r w:rsidRPr="00763592" w:rsidDel="003B4F0B">
          <w:rPr>
            <w:rFonts w:ascii="Arial" w:hAnsi="Arial" w:cs="Arial"/>
            <w:lang w:val="en-US"/>
          </w:rPr>
          <w:delText xml:space="preserve"> </w:delText>
        </w:r>
        <w:r w:rsidRPr="00763592" w:rsidDel="003B4F0B">
          <w:rPr>
            <w:rFonts w:ascii="Arial" w:hAnsi="Arial" w:cs="Arial"/>
          </w:rPr>
          <w:delText>- MW623046).</w:delText>
        </w:r>
        <w:r w:rsidRPr="00763592" w:rsidDel="003B4F0B">
          <w:rPr>
            <w:rFonts w:ascii="Arial" w:hAnsi="Arial" w:cs="Arial"/>
            <w:sz w:val="20"/>
            <w:szCs w:val="20"/>
            <w:lang w:val="en-US"/>
          </w:rPr>
          <w:delText xml:space="preserve"> </w:delText>
        </w:r>
      </w:del>
    </w:p>
    <w:p w14:paraId="62C9A172" w14:textId="146FBF59" w:rsidR="001542CC" w:rsidRPr="00763592" w:rsidDel="003B4F0B" w:rsidRDefault="001542CC" w:rsidP="00584324">
      <w:pPr>
        <w:spacing w:line="480" w:lineRule="auto"/>
        <w:jc w:val="both"/>
        <w:rPr>
          <w:del w:id="169" w:author="Sharath M. babu" w:date="2021-11-14T20:27:00Z"/>
          <w:rFonts w:ascii="Arial" w:hAnsi="Arial" w:cs="Arial"/>
        </w:rPr>
      </w:pPr>
    </w:p>
    <w:p w14:paraId="6C436E0D" w14:textId="6004585C" w:rsidR="001542CC" w:rsidRPr="00E70B6C" w:rsidDel="003B4F0B" w:rsidRDefault="001542CC" w:rsidP="00584324">
      <w:pPr>
        <w:spacing w:line="480" w:lineRule="auto"/>
        <w:jc w:val="both"/>
        <w:rPr>
          <w:del w:id="170" w:author="Sharath M. babu" w:date="2021-11-14T20:27:00Z"/>
          <w:rFonts w:ascii="Arial" w:hAnsi="Arial" w:cs="Arial"/>
          <w:b/>
          <w:bCs/>
        </w:rPr>
      </w:pPr>
      <w:del w:id="171" w:author="Sharath M. babu" w:date="2021-11-14T20:27:00Z">
        <w:r w:rsidRPr="00E70B6C" w:rsidDel="003B4F0B">
          <w:rPr>
            <w:rFonts w:ascii="Arial" w:hAnsi="Arial" w:cs="Arial"/>
            <w:b/>
            <w:bCs/>
          </w:rPr>
          <w:delText>Definition of terms</w:delText>
        </w:r>
      </w:del>
    </w:p>
    <w:p w14:paraId="71E1C82E" w14:textId="611AA560" w:rsidR="001542CC" w:rsidRPr="00763592" w:rsidDel="003B4F0B" w:rsidRDefault="001542CC" w:rsidP="001B57D1">
      <w:pPr>
        <w:spacing w:line="480" w:lineRule="auto"/>
        <w:ind w:firstLine="720"/>
        <w:jc w:val="both"/>
        <w:rPr>
          <w:del w:id="172" w:author="Sharath M. babu" w:date="2021-11-14T20:27:00Z"/>
          <w:rFonts w:ascii="Arial" w:hAnsi="Arial" w:cs="Arial"/>
        </w:rPr>
      </w:pPr>
      <w:del w:id="173" w:author="Sharath M. babu" w:date="2021-11-14T20:27:00Z">
        <w:r w:rsidRPr="00763592" w:rsidDel="003B4F0B">
          <w:rPr>
            <w:rFonts w:ascii="Arial" w:hAnsi="Arial" w:cs="Arial"/>
          </w:rPr>
          <w:delText xml:space="preserve">We used the term ‘type’ to refer to RV sequences classified by either cross-neutralization or genetic comparisons as distinct as described previously </w:delText>
        </w:r>
      </w:del>
      <w:customXmlDelRangeStart w:id="174" w:author="Sharath M. babu" w:date="2021-11-14T20:27:00Z"/>
      <w:sdt>
        <w:sdtPr>
          <w:rPr>
            <w:rFonts w:ascii="Arial" w:hAnsi="Arial" w:cs="Arial"/>
            <w:color w:val="000000"/>
            <w:vertAlign w:val="superscript"/>
          </w:rPr>
          <w:tag w:val="MENDELEY_CITATION_v3_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"/>
          <w:id w:val="1587574755"/>
          <w:placeholder>
            <w:docPart w:val="DefaultPlaceholder_-1854013440"/>
          </w:placeholder>
        </w:sdtPr>
        <w:sdtEndPr/>
        <w:sdtContent>
          <w:customXmlDelRangeEnd w:id="174"/>
          <w:del w:id="175" w:author="Sharath M. babu" w:date="2021-11-14T20:27:00Z">
            <w:r w:rsidRPr="00763592" w:rsidDel="003B4F0B">
              <w:rPr>
                <w:rFonts w:ascii="Arial" w:hAnsi="Arial" w:cs="Arial"/>
                <w:color w:val="000000"/>
                <w:vertAlign w:val="superscript"/>
              </w:rPr>
              <w:delText>13</w:delText>
            </w:r>
          </w:del>
          <w:customXmlDelRangeStart w:id="176" w:author="Sharath M. babu" w:date="2021-11-14T20:27:00Z"/>
        </w:sdtContent>
      </w:sdt>
      <w:customXmlDelRangeEnd w:id="176"/>
      <w:del w:id="177" w:author="Sharath M. babu" w:date="2021-11-14T20:27:00Z">
        <w:r w:rsidRPr="00763592" w:rsidDel="003B4F0B">
          <w:rPr>
            <w:rFonts w:ascii="Arial" w:hAnsi="Arial" w:cs="Arial"/>
          </w:rPr>
          <w:delText xml:space="preserve">. Based on this approach, </w:delText>
        </w:r>
        <w:r w:rsidRPr="00763592" w:rsidDel="003B4F0B">
          <w:rPr>
            <w:rFonts w:ascii="Arial" w:hAnsi="Arial" w:cs="Arial"/>
            <w:lang w:val="en-US"/>
          </w:rPr>
          <w:delText xml:space="preserve">sequences were assigned into the same RV type based on &gt;90% nucleotide similarity to rhinovirus prototype sequences (also referred to as reference sequences, </w:delText>
        </w:r>
        <w:r w:rsidR="005106C5" w:rsidDel="003B4F0B">
          <w:fldChar w:fldCharType="begin"/>
        </w:r>
        <w:r w:rsidR="005106C5" w:rsidDel="003B4F0B">
          <w:delInstrText xml:space="preserve"> HYPERLINK "http://www.picornaviridae.com/sequences/sequences.htm" </w:delInstrText>
        </w:r>
        <w:r w:rsidR="005106C5" w:rsidDel="003B4F0B">
          <w:fldChar w:fldCharType="separate"/>
        </w:r>
        <w:r w:rsidRPr="00763592" w:rsidDel="003B4F0B">
          <w:rPr>
            <w:rStyle w:val="Hyperlink"/>
            <w:rFonts w:ascii="Arial" w:hAnsi="Arial" w:cs="Arial"/>
          </w:rPr>
          <w:delText>http://www.picornaviridae.com/sequences/sequences.htm</w:delText>
        </w:r>
        <w:r w:rsidR="005106C5" w:rsidDel="003B4F0B">
          <w:rPr>
            <w:rStyle w:val="Hyperlink"/>
            <w:rFonts w:ascii="Arial" w:hAnsi="Arial" w:cs="Arial"/>
          </w:rPr>
          <w:fldChar w:fldCharType="end"/>
        </w:r>
        <w:r w:rsidRPr="00763592" w:rsidDel="003B4F0B">
          <w:rPr>
            <w:rFonts w:ascii="Arial" w:hAnsi="Arial" w:cs="Arial"/>
            <w:lang w:val="en-US"/>
          </w:rPr>
          <w:delText xml:space="preserve">) and phylogenetic clustering with bootstrap support value &gt;70% </w:delText>
        </w:r>
      </w:del>
      <w:customXmlDelRangeStart w:id="178" w:author="Sharath M. babu" w:date="2021-11-14T20:27:00Z"/>
      <w:sdt>
        <w:sdtPr>
          <w:rPr>
            <w:rFonts w:ascii="Arial" w:hAnsi="Arial" w:cs="Arial"/>
            <w:color w:val="000000"/>
            <w:vertAlign w:val="superscript"/>
            <w:lang w:val="en-US"/>
          </w:rPr>
          <w:tag w:val="MENDELEY_CITATION_v3_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"/>
          <w:id w:val="-1439596881"/>
          <w:placeholder>
            <w:docPart w:val="DefaultPlaceholder_-1854013440"/>
          </w:placeholder>
        </w:sdtPr>
        <w:sdtEndPr>
          <w:rPr>
            <w:lang w:val="en-GB"/>
          </w:rPr>
        </w:sdtEndPr>
        <w:sdtContent>
          <w:customXmlDelRangeEnd w:id="178"/>
          <w:del w:id="179" w:author="Sharath M. babu" w:date="2021-11-14T20:27:00Z">
            <w:r w:rsidRPr="00763592" w:rsidDel="003B4F0B">
              <w:rPr>
                <w:rFonts w:ascii="Arial" w:hAnsi="Arial" w:cs="Arial"/>
                <w:color w:val="000000"/>
                <w:vertAlign w:val="superscript"/>
              </w:rPr>
              <w:delText>13</w:delText>
            </w:r>
          </w:del>
          <w:customXmlDelRangeStart w:id="180" w:author="Sharath M. babu" w:date="2021-11-14T20:27:00Z"/>
        </w:sdtContent>
      </w:sdt>
      <w:customXmlDelRangeEnd w:id="180"/>
      <w:del w:id="181" w:author="Sharath M. babu" w:date="2021-11-14T20:27:00Z">
        <w:r w:rsidRPr="00763592" w:rsidDel="003B4F0B">
          <w:rPr>
            <w:rFonts w:ascii="Arial" w:hAnsi="Arial" w:cs="Arial"/>
            <w:lang w:val="en-US"/>
          </w:rPr>
          <w:delText xml:space="preserve">. Distributions of pairwise genetic distances were assessed for evaluation of intertype and intra-type divergence </w:delText>
        </w:r>
      </w:del>
      <w:customXmlDelRangeStart w:id="182" w:author="Sharath M. babu" w:date="2021-11-14T20:27:00Z"/>
      <w:sdt>
        <w:sdtPr>
          <w:rPr>
            <w:rFonts w:ascii="Arial" w:hAnsi="Arial" w:cs="Arial"/>
            <w:color w:val="000000"/>
            <w:vertAlign w:val="superscript"/>
            <w:lang w:val="en-US"/>
          </w:rPr>
          <w:tag w:val="MENDELEY_CITATION_v3_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"/>
          <w:id w:val="-338227082"/>
          <w:placeholder>
            <w:docPart w:val="DefaultPlaceholder_-1854013440"/>
          </w:placeholder>
        </w:sdtPr>
        <w:sdtEndPr>
          <w:rPr>
            <w:lang w:val="en-GB"/>
          </w:rPr>
        </w:sdtEndPr>
        <w:sdtContent>
          <w:customXmlDelRangeEnd w:id="182"/>
          <w:del w:id="183" w:author="Sharath M. babu" w:date="2021-11-14T20:27:00Z">
            <w:r w:rsidRPr="00763592" w:rsidDel="003B4F0B">
              <w:rPr>
                <w:rFonts w:ascii="Arial" w:hAnsi="Arial" w:cs="Arial"/>
                <w:color w:val="000000"/>
                <w:vertAlign w:val="superscript"/>
              </w:rPr>
              <w:delText>13</w:delText>
            </w:r>
          </w:del>
          <w:customXmlDelRangeStart w:id="184" w:author="Sharath M. babu" w:date="2021-11-14T20:27:00Z"/>
        </w:sdtContent>
      </w:sdt>
      <w:customXmlDelRangeEnd w:id="184"/>
      <w:del w:id="185" w:author="Sharath M. babu" w:date="2021-11-14T20:27:00Z">
        <w:r w:rsidRPr="00763592" w:rsidDel="003B4F0B">
          <w:rPr>
            <w:rFonts w:ascii="Arial" w:hAnsi="Arial" w:cs="Arial"/>
            <w:lang w:val="en-US"/>
          </w:rPr>
          <w:delText xml:space="preserve">. Intra-type ‘variant’ was defined on the basis of a </w:delText>
        </w:r>
        <w:r w:rsidRPr="00763592" w:rsidDel="003B4F0B">
          <w:rPr>
            <w:rFonts w:ascii="Arial" w:hAnsi="Arial" w:cs="Arial"/>
          </w:rPr>
          <w:delText>divergence</w:delText>
        </w:r>
        <w:r w:rsidRPr="00763592" w:rsidDel="003B4F0B">
          <w:rPr>
            <w:rFonts w:ascii="Arial" w:hAnsi="Arial" w:cs="Arial"/>
            <w:lang w:val="en-US"/>
          </w:rPr>
          <w:delText xml:space="preserve"> </w:delText>
        </w:r>
        <w:r w:rsidRPr="00763592" w:rsidDel="003B4F0B">
          <w:rPr>
            <w:rFonts w:ascii="Arial" w:hAnsi="Arial" w:cs="Arial"/>
          </w:rPr>
          <w:delText xml:space="preserve">threshold value determined as the least frequent value between the first and second modes in </w:delText>
        </w:r>
        <w:r w:rsidRPr="00763592" w:rsidDel="003B4F0B">
          <w:rPr>
            <w:rFonts w:ascii="Arial" w:hAnsi="Arial" w:cs="Arial"/>
          </w:rPr>
          <w:lastRenderedPageBreak/>
          <w:delText xml:space="preserve">a pairwise nucleotide </w:delText>
        </w:r>
        <w:r w:rsidRPr="00763592" w:rsidDel="003B4F0B">
          <w:rPr>
            <w:rFonts w:ascii="Arial" w:hAnsi="Arial" w:cs="Arial"/>
            <w:lang w:val="en-US"/>
          </w:rPr>
          <w:delText xml:space="preserve">difference </w:delText>
        </w:r>
        <w:r w:rsidRPr="00763592" w:rsidDel="003B4F0B">
          <w:rPr>
            <w:rFonts w:ascii="Arial" w:hAnsi="Arial" w:cs="Arial"/>
          </w:rPr>
          <w:delText xml:space="preserve">distribution plot. Here we are implicitly assuming that sequences with pairwise nucleotide difference falling into the distribution with the low (first) mode are members of the same phylogenetic clade, whereas those with pairwise nucleotide difference within the second distribution with higher mode are members of different phylogenetic clades. A group of viruses within the first, lower distribution were classified as belonging to the same RV type variant. </w:delText>
        </w:r>
      </w:del>
    </w:p>
    <w:p w14:paraId="7DC9766E" w14:textId="08C1FCD4" w:rsidR="001542CC" w:rsidRPr="00763592" w:rsidDel="003B4F0B" w:rsidRDefault="001542CC" w:rsidP="001B57D1">
      <w:pPr>
        <w:spacing w:line="480" w:lineRule="auto"/>
        <w:ind w:firstLine="720"/>
        <w:jc w:val="both"/>
        <w:rPr>
          <w:del w:id="186" w:author="Sharath M. babu" w:date="2021-11-14T20:27:00Z"/>
          <w:rFonts w:ascii="Arial" w:hAnsi="Arial" w:cs="Arial"/>
        </w:rPr>
      </w:pPr>
      <w:del w:id="187" w:author="Sharath M. babu" w:date="2021-11-14T20:27:00Z">
        <w:r w:rsidRPr="00763592" w:rsidDel="003B4F0B">
          <w:rPr>
            <w:rFonts w:ascii="Arial" w:hAnsi="Arial" w:cs="Arial"/>
          </w:rPr>
          <w:delText xml:space="preserve">The definitions used to describe the temporal occurrence of RV types are summarised as follows: </w:delText>
        </w:r>
      </w:del>
    </w:p>
    <w:p w14:paraId="34D1658E" w14:textId="4C000ABD" w:rsidR="001542CC" w:rsidRPr="00763592" w:rsidDel="003B4F0B" w:rsidRDefault="001542CC" w:rsidP="00C407A2">
      <w:pPr>
        <w:pStyle w:val="ListParagraph"/>
        <w:numPr>
          <w:ilvl w:val="0"/>
          <w:numId w:val="8"/>
        </w:numPr>
        <w:spacing w:line="480" w:lineRule="auto"/>
        <w:jc w:val="both"/>
        <w:rPr>
          <w:del w:id="188" w:author="Sharath M. babu" w:date="2021-11-14T20:27:00Z"/>
          <w:rFonts w:ascii="Arial" w:hAnsi="Arial" w:cs="Arial"/>
          <w:lang w:val="en-GB"/>
        </w:rPr>
      </w:pPr>
      <w:del w:id="189" w:author="Sharath M. babu" w:date="2021-11-14T20:27:00Z">
        <w:r w:rsidRPr="00763592" w:rsidDel="003B4F0B">
          <w:rPr>
            <w:rFonts w:ascii="Arial" w:hAnsi="Arial" w:cs="Arial"/>
          </w:rPr>
          <w:delText xml:space="preserve">Persistent: Continued </w:delText>
        </w:r>
        <w:r w:rsidRPr="00763592" w:rsidDel="003B4F0B">
          <w:rPr>
            <w:rFonts w:ascii="Arial" w:hAnsi="Arial" w:cs="Arial"/>
            <w:lang w:val="en-GB"/>
          </w:rPr>
          <w:delText xml:space="preserve">detection, </w:delText>
        </w:r>
        <w:r w:rsidRPr="00763592" w:rsidDel="003B4F0B">
          <w:rPr>
            <w:rFonts w:ascii="Arial" w:eastAsiaTheme="minorHAnsi" w:hAnsi="Arial" w:cs="Arial"/>
          </w:rPr>
          <w:delText>in consecutive or non-consecutive years,</w:delText>
        </w:r>
        <w:r w:rsidRPr="00763592" w:rsidDel="003B4F0B">
          <w:rPr>
            <w:rFonts w:ascii="Arial" w:hAnsi="Arial" w:cs="Arial"/>
            <w:lang w:val="en-GB"/>
          </w:rPr>
          <w:delText xml:space="preserve"> of a group of viruses belonging to the same variant of a RV type. </w:delText>
        </w:r>
      </w:del>
    </w:p>
    <w:p w14:paraId="6031BB58" w14:textId="3D5A8971" w:rsidR="001542CC" w:rsidRPr="00763592" w:rsidDel="003B4F0B" w:rsidRDefault="001542CC" w:rsidP="00C407A2">
      <w:pPr>
        <w:pStyle w:val="ListParagraph"/>
        <w:numPr>
          <w:ilvl w:val="0"/>
          <w:numId w:val="8"/>
        </w:numPr>
        <w:spacing w:line="480" w:lineRule="auto"/>
        <w:jc w:val="both"/>
        <w:rPr>
          <w:del w:id="190" w:author="Sharath M. babu" w:date="2021-11-14T20:27:00Z"/>
          <w:rFonts w:ascii="Arial" w:hAnsi="Arial" w:cs="Arial"/>
          <w:lang w:val="en-GB"/>
        </w:rPr>
      </w:pPr>
      <w:del w:id="191" w:author="Sharath M. babu" w:date="2021-11-14T20:27:00Z">
        <w:r w:rsidRPr="00763592" w:rsidDel="003B4F0B">
          <w:rPr>
            <w:rFonts w:ascii="Arial" w:hAnsi="Arial" w:cs="Arial"/>
          </w:rPr>
          <w:delText xml:space="preserve">Recurrent: Detection of a virus or group of viruses not observed in the preceding years (&gt;1 year) that belong to a different variant of a previously observed RV type.  </w:delText>
        </w:r>
      </w:del>
    </w:p>
    <w:p w14:paraId="6EED1919" w14:textId="00C43073" w:rsidR="001542CC" w:rsidRPr="00763592" w:rsidDel="003B4F0B" w:rsidRDefault="001542CC" w:rsidP="00DB6645">
      <w:pPr>
        <w:pStyle w:val="ListParagraph"/>
        <w:numPr>
          <w:ilvl w:val="0"/>
          <w:numId w:val="8"/>
        </w:numPr>
        <w:spacing w:line="480" w:lineRule="auto"/>
        <w:jc w:val="both"/>
        <w:rPr>
          <w:del w:id="192" w:author="Sharath M. babu" w:date="2021-11-14T20:27:00Z"/>
          <w:rFonts w:ascii="Arial" w:hAnsi="Arial" w:cs="Arial"/>
        </w:rPr>
      </w:pPr>
      <w:del w:id="193" w:author="Sharath M. babu" w:date="2021-11-14T20:27:00Z">
        <w:r w:rsidRPr="00763592" w:rsidDel="003B4F0B">
          <w:rPr>
            <w:rFonts w:ascii="Arial" w:hAnsi="Arial" w:cs="Arial"/>
          </w:rPr>
          <w:delText xml:space="preserve">Invasion: </w:delText>
        </w:r>
        <w:r w:rsidRPr="00763592" w:rsidDel="003B4F0B">
          <w:rPr>
            <w:rFonts w:ascii="Arial" w:hAnsi="Arial" w:cs="Arial"/>
            <w:lang w:val="en-GB"/>
          </w:rPr>
          <w:delText>Detection of a new RV type not previously locally documented</w:delText>
        </w:r>
        <w:r w:rsidRPr="00763592" w:rsidDel="003B4F0B">
          <w:rPr>
            <w:rFonts w:ascii="Arial" w:eastAsiaTheme="minorHAnsi" w:hAnsi="Arial" w:cs="Arial"/>
          </w:rPr>
          <w:delText>.</w:delText>
        </w:r>
      </w:del>
    </w:p>
    <w:p w14:paraId="18E8D722" w14:textId="276303DD" w:rsidR="001542CC" w:rsidRPr="00E70B6C" w:rsidDel="003B4F0B" w:rsidRDefault="001542CC" w:rsidP="00981ADF">
      <w:pPr>
        <w:spacing w:line="480" w:lineRule="auto"/>
        <w:jc w:val="both"/>
        <w:rPr>
          <w:del w:id="194" w:author="Sharath M. babu" w:date="2021-11-14T20:27:00Z"/>
          <w:rFonts w:ascii="Arial" w:hAnsi="Arial" w:cs="Arial"/>
          <w:b/>
          <w:bCs/>
        </w:rPr>
      </w:pPr>
      <w:del w:id="195" w:author="Sharath M. babu" w:date="2021-11-14T20:27:00Z">
        <w:r w:rsidRPr="00E70B6C" w:rsidDel="003B4F0B">
          <w:rPr>
            <w:rFonts w:ascii="Arial" w:hAnsi="Arial" w:cs="Arial"/>
            <w:b/>
            <w:bCs/>
          </w:rPr>
          <w:delText>Phylogenetic analyses</w:delText>
        </w:r>
      </w:del>
    </w:p>
    <w:p w14:paraId="3792015A" w14:textId="1ED55052" w:rsidR="001542CC" w:rsidRPr="00763592" w:rsidDel="003B4F0B" w:rsidRDefault="001542CC" w:rsidP="00E43D61">
      <w:pPr>
        <w:spacing w:line="480" w:lineRule="auto"/>
        <w:jc w:val="both"/>
        <w:rPr>
          <w:del w:id="196" w:author="Sharath M. babu" w:date="2021-11-14T20:27:00Z"/>
          <w:rFonts w:ascii="Arial" w:hAnsi="Arial" w:cs="Arial"/>
        </w:rPr>
      </w:pPr>
      <w:del w:id="197" w:author="Sharath M. babu" w:date="2021-11-14T20:27:00Z">
        <w:r w:rsidRPr="00763592" w:rsidDel="003B4F0B">
          <w:rPr>
            <w:rFonts w:ascii="Arial" w:hAnsi="Arial" w:cs="Arial"/>
            <w:lang w:val="en-US"/>
          </w:rPr>
          <w:delText xml:space="preserve">Multiple sequence alignments (MSA) were generated using MAFFT v7.220 </w:delText>
        </w:r>
      </w:del>
      <w:customXmlDelRangeStart w:id="198" w:author="Sharath M. babu" w:date="2021-11-14T20:27:00Z"/>
      <w:sdt>
        <w:sdtPr>
          <w:rPr>
            <w:rFonts w:ascii="Arial" w:hAnsi="Arial" w:cs="Arial"/>
            <w:color w:val="000000"/>
            <w:vertAlign w:val="superscript"/>
            <w:lang w:val="en-US"/>
          </w:rPr>
          <w:tag w:val="MENDELEY_CITATION_v3_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"/>
          <w:id w:val="-1252273134"/>
          <w:placeholder>
            <w:docPart w:val="DefaultPlaceholder_-1854013440"/>
          </w:placeholder>
        </w:sdtPr>
        <w:sdtEndPr>
          <w:rPr>
            <w:lang w:val="en-GB"/>
          </w:rPr>
        </w:sdtEndPr>
        <w:sdtContent>
          <w:customXmlDelRangeEnd w:id="198"/>
          <w:del w:id="199" w:author="Sharath M. babu" w:date="2021-11-14T20:27:00Z">
            <w:r w:rsidRPr="00763592" w:rsidDel="003B4F0B">
              <w:rPr>
                <w:rFonts w:ascii="Arial" w:hAnsi="Arial" w:cs="Arial"/>
                <w:color w:val="000000"/>
                <w:vertAlign w:val="superscript"/>
              </w:rPr>
              <w:delText>35</w:delText>
            </w:r>
          </w:del>
          <w:customXmlDelRangeStart w:id="200" w:author="Sharath M. babu" w:date="2021-11-14T20:27:00Z"/>
        </w:sdtContent>
      </w:sdt>
      <w:customXmlDelRangeEnd w:id="200"/>
      <w:del w:id="201" w:author="Sharath M. babu" w:date="2021-11-14T20:27:00Z">
        <w:r w:rsidRPr="00763592" w:rsidDel="003B4F0B">
          <w:rPr>
            <w:rFonts w:ascii="Arial" w:hAnsi="Arial" w:cs="Arial"/>
            <w:lang w:val="en-US"/>
          </w:rPr>
          <w:delText xml:space="preserve"> and maximum likelihood phylogenetic trees estimated using IQ-TREE v1.6.12 </w:delText>
        </w:r>
      </w:del>
      <w:customXmlDelRangeStart w:id="202" w:author="Sharath M. babu" w:date="2021-11-14T20:27:00Z"/>
      <w:sdt>
        <w:sdtPr>
          <w:rPr>
            <w:rFonts w:ascii="Arial" w:hAnsi="Arial" w:cs="Arial"/>
            <w:color w:val="000000"/>
            <w:vertAlign w:val="superscript"/>
            <w:lang w:val="en-US"/>
          </w:rPr>
          <w:tag w:val="MENDELEY_CITATION_v3_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"/>
          <w:id w:val="2102141778"/>
          <w:placeholder>
            <w:docPart w:val="DefaultPlaceholder_-1854013440"/>
          </w:placeholder>
        </w:sdtPr>
        <w:sdtEndPr>
          <w:rPr>
            <w:lang w:val="en-GB"/>
          </w:rPr>
        </w:sdtEndPr>
        <w:sdtContent>
          <w:customXmlDelRangeEnd w:id="202"/>
          <w:del w:id="203" w:author="Sharath M. babu" w:date="2021-11-14T20:27:00Z">
            <w:r w:rsidRPr="00763592" w:rsidDel="003B4F0B">
              <w:rPr>
                <w:rFonts w:ascii="Arial" w:hAnsi="Arial" w:cs="Arial"/>
                <w:color w:val="000000"/>
                <w:vertAlign w:val="superscript"/>
              </w:rPr>
              <w:delText>36</w:delText>
            </w:r>
          </w:del>
          <w:customXmlDelRangeStart w:id="204" w:author="Sharath M. babu" w:date="2021-11-14T20:27:00Z"/>
        </w:sdtContent>
      </w:sdt>
      <w:customXmlDelRangeEnd w:id="204"/>
      <w:del w:id="205" w:author="Sharath M. babu" w:date="2021-11-14T20:27:00Z">
        <w:r w:rsidRPr="00763592" w:rsidDel="003B4F0B">
          <w:rPr>
            <w:rFonts w:ascii="Arial" w:hAnsi="Arial" w:cs="Arial"/>
            <w:lang w:val="en-US"/>
          </w:rPr>
          <w:delText>. Branch support was assessed by 1000 bootstrap iterations.</w:delText>
        </w:r>
        <w:r w:rsidRPr="00763592" w:rsidDel="003B4F0B">
          <w:rPr>
            <w:rFonts w:ascii="Arial" w:hAnsi="Arial" w:cs="Arial"/>
          </w:rPr>
          <w:delText xml:space="preserve"> Temporal signal in the data was examined using TempEst v1.5.3 </w:delText>
        </w:r>
      </w:del>
      <w:customXmlDelRangeStart w:id="206" w:author="Sharath M. babu" w:date="2021-11-14T20:27:00Z"/>
      <w:sdt>
        <w:sdtPr>
          <w:rPr>
            <w:rFonts w:ascii="Arial" w:hAnsi="Arial" w:cs="Arial"/>
            <w:color w:val="000000"/>
            <w:vertAlign w:val="superscript"/>
          </w:rPr>
          <w:tag w:val="MENDELEY_CITATION_v3_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"/>
          <w:id w:val="356320556"/>
          <w:placeholder>
            <w:docPart w:val="DefaultPlaceholder_-1854013440"/>
          </w:placeholder>
        </w:sdtPr>
        <w:sdtEndPr/>
        <w:sdtContent>
          <w:customXmlDelRangeEnd w:id="206"/>
          <w:del w:id="207" w:author="Sharath M. babu" w:date="2021-11-14T20:27:00Z">
            <w:r w:rsidRPr="00763592" w:rsidDel="003B4F0B">
              <w:rPr>
                <w:rFonts w:ascii="Arial" w:hAnsi="Arial" w:cs="Arial"/>
                <w:color w:val="000000"/>
                <w:vertAlign w:val="superscript"/>
              </w:rPr>
              <w:delText>37</w:delText>
            </w:r>
          </w:del>
          <w:customXmlDelRangeStart w:id="208" w:author="Sharath M. babu" w:date="2021-11-14T20:27:00Z"/>
        </w:sdtContent>
      </w:sdt>
      <w:customXmlDelRangeEnd w:id="208"/>
      <w:del w:id="209" w:author="Sharath M. babu" w:date="2021-11-14T20:27:00Z">
        <w:r w:rsidRPr="00763592" w:rsidDel="003B4F0B">
          <w:rPr>
            <w:rFonts w:ascii="Arial" w:hAnsi="Arial" w:cs="Arial"/>
          </w:rPr>
          <w:delText xml:space="preserve">. To infer time-scaled phylogenies, Bayesian phylogenetic analyses were undertaken in BEAST v.1.10.4 assuming an uncorrelated lognormal relaxed molecular model </w:delText>
        </w:r>
      </w:del>
      <w:customXmlDelRangeStart w:id="210" w:author="Sharath M. babu" w:date="2021-11-14T20:27:00Z"/>
      <w:sdt>
        <w:sdtPr>
          <w:rPr>
            <w:rFonts w:ascii="Arial" w:hAnsi="Arial" w:cs="Arial"/>
            <w:color w:val="000000"/>
            <w:vertAlign w:val="superscript"/>
          </w:rPr>
          <w:tag w:val="MENDELEY_CITATION_v3_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"/>
          <w:id w:val="-969898872"/>
          <w:placeholder>
            <w:docPart w:val="DefaultPlaceholder_-1854013440"/>
          </w:placeholder>
        </w:sdtPr>
        <w:sdtEndPr/>
        <w:sdtContent>
          <w:customXmlDelRangeEnd w:id="210"/>
          <w:del w:id="211" w:author="Sharath M. babu" w:date="2021-11-14T20:27:00Z">
            <w:r w:rsidRPr="00763592" w:rsidDel="003B4F0B">
              <w:rPr>
                <w:rFonts w:ascii="Arial" w:hAnsi="Arial" w:cs="Arial"/>
                <w:color w:val="000000"/>
                <w:vertAlign w:val="superscript"/>
              </w:rPr>
              <w:delText>38</w:delText>
            </w:r>
          </w:del>
          <w:customXmlDelRangeStart w:id="212" w:author="Sharath M. babu" w:date="2021-11-14T20:27:00Z"/>
        </w:sdtContent>
      </w:sdt>
      <w:customXmlDelRangeEnd w:id="212"/>
      <w:del w:id="213" w:author="Sharath M. babu" w:date="2021-11-14T20:27:00Z">
        <w:r w:rsidRPr="00763592" w:rsidDel="003B4F0B">
          <w:rPr>
            <w:rFonts w:ascii="Arial" w:hAnsi="Arial" w:cs="Arial"/>
          </w:rPr>
          <w:delText>. The MCMC convergence was assessed in Tracerv1.5 and maximum clade credibility (MCC) trees summarized using TreeAnnotator v1.10.4 with a 10% burn-in. MCC trees were visualized using FigTree v1.4.4.</w:delText>
        </w:r>
      </w:del>
    </w:p>
    <w:p w14:paraId="1E7D3F72" w14:textId="78772BFB" w:rsidR="00E70B6C" w:rsidDel="003B4F0B" w:rsidRDefault="00E70B6C" w:rsidP="000A1EE4">
      <w:pPr>
        <w:spacing w:line="480" w:lineRule="auto"/>
        <w:rPr>
          <w:del w:id="214" w:author="Sharath M. babu" w:date="2021-11-14T20:27:00Z"/>
          <w:rFonts w:ascii="Arial" w:hAnsi="Arial" w:cs="Arial"/>
          <w:b/>
          <w:bCs/>
          <w:lang w:val="en-US"/>
        </w:rPr>
      </w:pPr>
    </w:p>
    <w:p w14:paraId="7A23F553" w14:textId="0EDF465B" w:rsidR="00E70B6C" w:rsidDel="003B4F0B" w:rsidRDefault="00E70B6C" w:rsidP="000A1EE4">
      <w:pPr>
        <w:spacing w:line="480" w:lineRule="auto"/>
        <w:rPr>
          <w:del w:id="215" w:author="Sharath M. babu" w:date="2021-11-14T20:27:00Z"/>
          <w:rFonts w:ascii="Arial" w:hAnsi="Arial" w:cs="Arial"/>
          <w:b/>
          <w:bCs/>
          <w:lang w:val="en-US"/>
        </w:rPr>
      </w:pPr>
    </w:p>
    <w:p w14:paraId="36B90FE0" w14:textId="269AC270" w:rsidR="00E70B6C" w:rsidDel="003B4F0B" w:rsidRDefault="00E70B6C" w:rsidP="000A1EE4">
      <w:pPr>
        <w:spacing w:line="480" w:lineRule="auto"/>
        <w:rPr>
          <w:del w:id="216" w:author="Sharath M. babu" w:date="2021-11-14T20:27:00Z"/>
          <w:rFonts w:ascii="Arial" w:hAnsi="Arial" w:cs="Arial"/>
          <w:b/>
          <w:bCs/>
          <w:lang w:val="en-US"/>
        </w:rPr>
      </w:pPr>
    </w:p>
    <w:p w14:paraId="774AB6E7" w14:textId="27F56C81" w:rsidR="001542CC" w:rsidRPr="00E70B6C" w:rsidDel="003B4F0B" w:rsidRDefault="001542CC" w:rsidP="000A1EE4">
      <w:pPr>
        <w:spacing w:line="480" w:lineRule="auto"/>
        <w:rPr>
          <w:del w:id="217" w:author="Sharath M. babu" w:date="2021-11-14T20:27:00Z"/>
          <w:rFonts w:ascii="Arial" w:hAnsi="Arial" w:cs="Arial"/>
          <w:b/>
          <w:bCs/>
          <w:lang w:val="en-US"/>
        </w:rPr>
      </w:pPr>
      <w:del w:id="218" w:author="Sharath M. babu" w:date="2021-11-14T20:27:00Z">
        <w:r w:rsidRPr="00E70B6C" w:rsidDel="003B4F0B">
          <w:rPr>
            <w:rFonts w:ascii="Arial" w:hAnsi="Arial" w:cs="Arial"/>
            <w:b/>
            <w:bCs/>
            <w:lang w:val="en-US"/>
          </w:rPr>
          <w:delText>Results</w:delText>
        </w:r>
      </w:del>
    </w:p>
    <w:p w14:paraId="0857BAA0" w14:textId="0187854E" w:rsidR="001542CC" w:rsidRPr="00E70B6C" w:rsidDel="003B4F0B" w:rsidRDefault="001542CC" w:rsidP="000A1EE4">
      <w:pPr>
        <w:spacing w:line="480" w:lineRule="auto"/>
        <w:jc w:val="both"/>
        <w:rPr>
          <w:del w:id="219" w:author="Sharath M. babu" w:date="2021-11-14T20:27:00Z"/>
          <w:rFonts w:ascii="Arial" w:hAnsi="Arial" w:cs="Arial"/>
          <w:b/>
          <w:bCs/>
          <w:lang w:val="en-US"/>
        </w:rPr>
      </w:pPr>
      <w:del w:id="220" w:author="Sharath M. babu" w:date="2021-11-14T20:27:00Z">
        <w:r w:rsidRPr="00E70B6C" w:rsidDel="003B4F0B">
          <w:rPr>
            <w:rFonts w:ascii="Arial" w:hAnsi="Arial" w:cs="Arial"/>
            <w:b/>
            <w:bCs/>
          </w:rPr>
          <w:delText>RV prevalence in Kilifi, 2007 to 2018</w:delText>
        </w:r>
        <w:r w:rsidRPr="00E70B6C" w:rsidDel="003B4F0B">
          <w:rPr>
            <w:rFonts w:ascii="Arial" w:hAnsi="Arial" w:cs="Arial"/>
            <w:b/>
            <w:bCs/>
            <w:lang w:val="en-US"/>
          </w:rPr>
          <w:delText xml:space="preserve"> </w:delText>
        </w:r>
      </w:del>
    </w:p>
    <w:p w14:paraId="289F4599" w14:textId="1A92A2C3" w:rsidR="001542CC" w:rsidDel="003B4F0B" w:rsidRDefault="001542CC" w:rsidP="00E70B6C">
      <w:pPr>
        <w:spacing w:line="480" w:lineRule="auto"/>
        <w:ind w:firstLine="720"/>
        <w:jc w:val="both"/>
        <w:rPr>
          <w:del w:id="221" w:author="Sharath M. babu" w:date="2021-11-14T20:27:00Z"/>
          <w:rFonts w:ascii="Arial" w:hAnsi="Arial" w:cs="Arial"/>
        </w:rPr>
      </w:pPr>
      <w:del w:id="222" w:author="Sharath M. babu" w:date="2021-11-14T20:27:00Z">
        <w:r w:rsidRPr="00763592" w:rsidDel="003B4F0B">
          <w:rPr>
            <w:rFonts w:ascii="Arial" w:hAnsi="Arial" w:cs="Arial"/>
            <w:lang w:val="en-US"/>
          </w:rPr>
          <w:delText xml:space="preserve">Between January 2007 and December 2018, a total of 7,231 NPS samples were collected from children </w:delText>
        </w:r>
        <w:r w:rsidRPr="00763592" w:rsidDel="003B4F0B">
          <w:rPr>
            <w:rFonts w:ascii="Arial" w:hAnsi="Arial" w:cs="Arial"/>
          </w:rPr>
          <w:delText>(&lt;60 months of age)</w:delText>
        </w:r>
        <w:r w:rsidRPr="00763592" w:rsidDel="003B4F0B">
          <w:rPr>
            <w:rFonts w:ascii="Arial" w:hAnsi="Arial" w:cs="Arial"/>
            <w:lang w:val="en-US"/>
          </w:rPr>
          <w:delText xml:space="preserve"> </w:delText>
        </w:r>
        <w:r w:rsidRPr="00763592" w:rsidDel="003B4F0B">
          <w:rPr>
            <w:rFonts w:ascii="Arial" w:hAnsi="Arial" w:cs="Arial"/>
          </w:rPr>
          <w:delText xml:space="preserve">admitted with severe or very </w:delText>
        </w:r>
        <w:r w:rsidR="00E70B6C" w:rsidRPr="00763592" w:rsidDel="003B4F0B">
          <w:rPr>
            <w:rFonts w:ascii="Arial" w:hAnsi="Arial" w:cs="Arial"/>
          </w:rPr>
          <w:delText>severe pneumonia</w:delText>
        </w:r>
        <w:r w:rsidRPr="00763592" w:rsidDel="003B4F0B">
          <w:rPr>
            <w:rFonts w:ascii="Arial" w:hAnsi="Arial" w:cs="Arial"/>
          </w:rPr>
          <w:delText xml:space="preserve"> in KCH</w:delText>
        </w:r>
        <w:r w:rsidRPr="00763592" w:rsidDel="003B4F0B">
          <w:rPr>
            <w:rFonts w:ascii="Arial" w:hAnsi="Arial" w:cs="Arial"/>
            <w:lang w:val="en-US"/>
          </w:rPr>
          <w:delText xml:space="preserve"> (Supplementary Table 1)</w:delText>
        </w:r>
        <w:r w:rsidRPr="00763592" w:rsidDel="003B4F0B">
          <w:rPr>
            <w:rFonts w:ascii="Arial" w:hAnsi="Arial" w:cs="Arial"/>
          </w:rPr>
          <w:delText xml:space="preserve">. RV was detected in </w:delText>
        </w:r>
        <w:r w:rsidRPr="00763592" w:rsidDel="003B4F0B">
          <w:rPr>
            <w:rFonts w:ascii="Arial" w:hAnsi="Arial" w:cs="Arial"/>
            <w:lang w:val="en-US"/>
          </w:rPr>
          <w:delText xml:space="preserve">20.7% (1,497/7,231), with the proportion positive across the years ranging from 15.6% to 38.3 % (Supplementary Table 1). </w:delText>
        </w:r>
        <w:r w:rsidRPr="00763592" w:rsidDel="003B4F0B">
          <w:rPr>
            <w:rFonts w:ascii="Arial" w:hAnsi="Arial" w:cs="Arial"/>
          </w:rPr>
          <w:delText>The monthly frequency of detection of RV in the study population is shown in Figure 1. RV infections were observed to occur year-round frequently peaking between the month of May and September each year (Figure 1).</w:delText>
        </w:r>
      </w:del>
    </w:p>
    <w:p w14:paraId="2870073C" w14:textId="067ADFDF" w:rsidR="00E70B6C" w:rsidRPr="00763592" w:rsidDel="003B4F0B" w:rsidRDefault="00E70B6C" w:rsidP="00E70B6C">
      <w:pPr>
        <w:spacing w:line="480" w:lineRule="auto"/>
        <w:ind w:firstLine="720"/>
        <w:jc w:val="both"/>
        <w:rPr>
          <w:del w:id="223" w:author="Sharath M. babu" w:date="2021-11-14T20:27:00Z"/>
          <w:rFonts w:ascii="Arial" w:hAnsi="Arial" w:cs="Arial"/>
          <w:lang w:val="en-US"/>
        </w:rPr>
      </w:pPr>
    </w:p>
    <w:p w14:paraId="013DBE46" w14:textId="7FDE1C2F" w:rsidR="001542CC" w:rsidRPr="00E70B6C" w:rsidDel="003B4F0B" w:rsidRDefault="001542CC" w:rsidP="00E70B6C">
      <w:pPr>
        <w:spacing w:line="480" w:lineRule="auto"/>
        <w:jc w:val="both"/>
        <w:rPr>
          <w:del w:id="224" w:author="Sharath M. babu" w:date="2021-11-14T20:27:00Z"/>
          <w:rFonts w:ascii="Arial" w:hAnsi="Arial" w:cs="Arial"/>
          <w:b/>
          <w:bCs/>
          <w:lang w:val="en-US"/>
        </w:rPr>
      </w:pPr>
      <w:del w:id="225" w:author="Sharath M. babu" w:date="2021-11-14T20:27:00Z">
        <w:r w:rsidRPr="00E70B6C" w:rsidDel="003B4F0B">
          <w:rPr>
            <w:rFonts w:ascii="Arial" w:hAnsi="Arial" w:cs="Arial"/>
            <w:b/>
            <w:bCs/>
            <w:lang w:val="en-US"/>
          </w:rPr>
          <w:delText>RV species and type assignment</w:delText>
        </w:r>
      </w:del>
    </w:p>
    <w:p w14:paraId="38B9460B" w14:textId="079C6CAA" w:rsidR="001542CC" w:rsidRPr="00763592" w:rsidDel="003B4F0B" w:rsidRDefault="001542CC" w:rsidP="0032327E">
      <w:pPr>
        <w:spacing w:line="480" w:lineRule="auto"/>
        <w:ind w:firstLine="720"/>
        <w:jc w:val="both"/>
        <w:rPr>
          <w:del w:id="226" w:author="Sharath M. babu" w:date="2021-11-14T20:27:00Z"/>
          <w:rFonts w:ascii="Arial" w:hAnsi="Arial" w:cs="Arial"/>
          <w:lang w:val="en-US"/>
        </w:rPr>
      </w:pPr>
      <w:del w:id="227" w:author="Sharath M. babu" w:date="2021-11-14T20:27:00Z">
        <w:r w:rsidRPr="00763592" w:rsidDel="003B4F0B">
          <w:rPr>
            <w:rFonts w:ascii="Arial" w:hAnsi="Arial" w:cs="Arial"/>
            <w:lang w:val="en-US"/>
          </w:rPr>
          <w:delText xml:space="preserve">A total of 1,070 (71.5%) VP4/VP2 sequences (~420 nucleotides, some previously reported </w:delText>
        </w:r>
      </w:del>
      <w:customXmlDelRangeStart w:id="228" w:author="Sharath M. babu" w:date="2021-11-14T20:27:00Z"/>
      <w:sdt>
        <w:sdtPr>
          <w:rPr>
            <w:rFonts w:ascii="Arial" w:hAnsi="Arial" w:cs="Arial"/>
            <w:color w:val="000000"/>
            <w:vertAlign w:val="superscript"/>
            <w:lang w:val="en-US"/>
          </w:rPr>
          <w:tag w:val="MENDELEY_CITATION_v3_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"/>
          <w:id w:val="-1124529343"/>
          <w:placeholder>
            <w:docPart w:val="DefaultPlaceholder_-1854013440"/>
          </w:placeholder>
        </w:sdtPr>
        <w:sdtEndPr>
          <w:rPr>
            <w:lang w:val="en-GB"/>
          </w:rPr>
        </w:sdtEndPr>
        <w:sdtContent>
          <w:customXmlDelRangeEnd w:id="228"/>
          <w:del w:id="229" w:author="Sharath M. babu" w:date="2021-11-14T20:27:00Z">
            <w:r w:rsidRPr="00763592" w:rsidDel="003B4F0B">
              <w:rPr>
                <w:rFonts w:ascii="Arial" w:hAnsi="Arial" w:cs="Arial"/>
                <w:color w:val="000000"/>
                <w:vertAlign w:val="superscript"/>
              </w:rPr>
              <w:delText>32</w:delText>
            </w:r>
          </w:del>
          <w:customXmlDelRangeStart w:id="230" w:author="Sharath M. babu" w:date="2021-11-14T20:27:00Z"/>
        </w:sdtContent>
      </w:sdt>
      <w:customXmlDelRangeEnd w:id="230"/>
      <w:del w:id="231" w:author="Sharath M. babu" w:date="2021-11-14T20:27:00Z">
        <w:r w:rsidRPr="00763592" w:rsidDel="003B4F0B">
          <w:rPr>
            <w:rFonts w:ascii="Arial" w:hAnsi="Arial" w:cs="Arial"/>
            <w:lang w:val="en-US"/>
          </w:rPr>
          <w:delText xml:space="preserve">) were available for this analysis. Of these, 520 (48.6%) sequences were classified as </w:delText>
        </w:r>
        <w:r w:rsidRPr="00E70B6C" w:rsidDel="003B4F0B">
          <w:rPr>
            <w:rFonts w:ascii="Arial" w:hAnsi="Arial" w:cs="Arial"/>
            <w:i/>
            <w:iCs/>
          </w:rPr>
          <w:delText>Rhinovirus A</w:delText>
        </w:r>
        <w:r w:rsidRPr="00763592" w:rsidDel="003B4F0B">
          <w:rPr>
            <w:rFonts w:ascii="Arial" w:hAnsi="Arial" w:cs="Arial"/>
            <w:lang w:val="en-US"/>
          </w:rPr>
          <w:delText xml:space="preserve"> comprising 67 distinct types; 52 (4.7%) sequences were </w:delText>
        </w:r>
        <w:r w:rsidRPr="00E70B6C" w:rsidDel="003B4F0B">
          <w:rPr>
            <w:rFonts w:ascii="Arial" w:hAnsi="Arial" w:cs="Arial"/>
            <w:i/>
            <w:iCs/>
          </w:rPr>
          <w:delText>Rhinovirus B</w:delText>
        </w:r>
        <w:r w:rsidRPr="00763592" w:rsidDel="003B4F0B">
          <w:rPr>
            <w:rFonts w:ascii="Arial" w:hAnsi="Arial" w:cs="Arial"/>
            <w:lang w:val="en-US"/>
          </w:rPr>
          <w:delText xml:space="preserve"> comprising 18 types and 498 (46.5%) were </w:delText>
        </w:r>
        <w:r w:rsidRPr="00E70B6C" w:rsidDel="003B4F0B">
          <w:rPr>
            <w:rFonts w:ascii="Arial" w:hAnsi="Arial" w:cs="Arial"/>
            <w:i/>
            <w:iCs/>
          </w:rPr>
          <w:delText>Rhinovirus C</w:delText>
        </w:r>
        <w:r w:rsidRPr="00763592" w:rsidDel="003B4F0B">
          <w:rPr>
            <w:rFonts w:ascii="Arial" w:hAnsi="Arial" w:cs="Arial"/>
            <w:lang w:val="en-US"/>
          </w:rPr>
          <w:delText xml:space="preserve"> comprising 59 types. </w:delText>
        </w:r>
        <w:r w:rsidRPr="00E70B6C" w:rsidDel="003B4F0B">
          <w:rPr>
            <w:rFonts w:ascii="Arial" w:hAnsi="Arial" w:cs="Arial"/>
            <w:i/>
            <w:iCs/>
          </w:rPr>
          <w:delText>Rhinovirus A</w:delText>
        </w:r>
        <w:r w:rsidRPr="00E70B6C" w:rsidDel="003B4F0B">
          <w:rPr>
            <w:rFonts w:ascii="Arial" w:hAnsi="Arial" w:cs="Arial"/>
            <w:i/>
            <w:iCs/>
            <w:lang w:val="en-US"/>
          </w:rPr>
          <w:delText xml:space="preserve"> </w:delText>
        </w:r>
        <w:r w:rsidRPr="00E70B6C" w:rsidDel="003B4F0B">
          <w:rPr>
            <w:rFonts w:ascii="Arial" w:hAnsi="Arial" w:cs="Arial"/>
          </w:rPr>
          <w:delText>and</w:delText>
        </w:r>
        <w:r w:rsidRPr="00E70B6C" w:rsidDel="003B4F0B">
          <w:rPr>
            <w:rFonts w:ascii="Arial" w:hAnsi="Arial" w:cs="Arial"/>
            <w:i/>
            <w:iCs/>
          </w:rPr>
          <w:delText xml:space="preserve"> Rhinovirus C</w:delText>
        </w:r>
        <w:r w:rsidRPr="00763592" w:rsidDel="003B4F0B">
          <w:rPr>
            <w:rFonts w:ascii="Arial" w:hAnsi="Arial" w:cs="Arial"/>
            <w:lang w:val="en-US"/>
          </w:rPr>
          <w:delText xml:space="preserve"> </w:delText>
        </w:r>
        <w:r w:rsidRPr="00763592" w:rsidDel="003B4F0B">
          <w:rPr>
            <w:rFonts w:ascii="Arial" w:hAnsi="Arial" w:cs="Arial"/>
          </w:rPr>
          <w:delText xml:space="preserve">were more frequently detected while </w:delText>
        </w:r>
        <w:r w:rsidRPr="00E70B6C" w:rsidDel="003B4F0B">
          <w:rPr>
            <w:rFonts w:ascii="Arial" w:hAnsi="Arial" w:cs="Arial"/>
            <w:i/>
            <w:iCs/>
          </w:rPr>
          <w:delText>Rhinovirus B</w:delText>
        </w:r>
        <w:r w:rsidRPr="00763592" w:rsidDel="003B4F0B">
          <w:rPr>
            <w:rFonts w:ascii="Arial" w:hAnsi="Arial" w:cs="Arial"/>
            <w:lang w:val="en-US"/>
          </w:rPr>
          <w:delText xml:space="preserve"> infections were low in number and sporadic</w:delText>
        </w:r>
        <w:r w:rsidRPr="00763592" w:rsidDel="003B4F0B">
          <w:rPr>
            <w:rFonts w:ascii="Arial" w:hAnsi="Arial" w:cs="Arial"/>
          </w:rPr>
          <w:delText xml:space="preserve"> (Figure 2(A)). The most commonly detected types were RV-</w:delText>
        </w:r>
        <w:r w:rsidRPr="00763592" w:rsidDel="003B4F0B">
          <w:rPr>
            <w:rFonts w:ascii="Arial" w:hAnsi="Arial" w:cs="Arial"/>
            <w:lang w:val="en-US"/>
          </w:rPr>
          <w:delText xml:space="preserve">A49 (n = 39), C2 (n = 29), C38 (n = 26), C11 (n = 26), A101 (n=24), A12 (n=23), C6 (n = 22), C21 (n = 21), C3 (n=20) and A78 (n = 19) (Table 1). </w:delText>
        </w:r>
        <w:r w:rsidR="00E70B6C" w:rsidRPr="00763592" w:rsidDel="003B4F0B">
          <w:rPr>
            <w:rFonts w:ascii="Arial" w:hAnsi="Arial" w:cs="Arial"/>
            <w:lang w:val="en-US"/>
          </w:rPr>
          <w:delText>Twenty-four</w:delText>
        </w:r>
        <w:r w:rsidRPr="00763592" w:rsidDel="003B4F0B">
          <w:rPr>
            <w:rFonts w:ascii="Arial" w:hAnsi="Arial" w:cs="Arial"/>
            <w:lang w:val="en-US"/>
          </w:rPr>
          <w:delText xml:space="preserve"> sequences could not be assigned to known RV types based on the criterion proposed by McIntyre </w:delText>
        </w:r>
      </w:del>
      <w:customXmlDelRangeStart w:id="232" w:author="Sharath M. babu" w:date="2021-11-14T20:27:00Z"/>
      <w:sdt>
        <w:sdtPr>
          <w:rPr>
            <w:rFonts w:ascii="Arial" w:hAnsi="Arial" w:cs="Arial"/>
            <w:color w:val="000000"/>
            <w:vertAlign w:val="superscript"/>
            <w:lang w:val="en-US"/>
          </w:rPr>
          <w:tag w:val="MENDELEY_CITATION_v3_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"/>
          <w:id w:val="-491725359"/>
          <w:placeholder>
            <w:docPart w:val="DefaultPlaceholder_-1854013440"/>
          </w:placeholder>
        </w:sdtPr>
        <w:sdtEndPr>
          <w:rPr>
            <w:lang w:val="en-GB"/>
          </w:rPr>
        </w:sdtEndPr>
        <w:sdtContent>
          <w:customXmlDelRangeEnd w:id="232"/>
          <w:del w:id="233" w:author="Sharath M. babu" w:date="2021-11-14T20:27:00Z">
            <w:r w:rsidRPr="00763592" w:rsidDel="003B4F0B">
              <w:rPr>
                <w:rFonts w:ascii="Arial" w:hAnsi="Arial" w:cs="Arial"/>
                <w:color w:val="000000"/>
                <w:vertAlign w:val="superscript"/>
              </w:rPr>
              <w:delText>13</w:delText>
            </w:r>
          </w:del>
          <w:customXmlDelRangeStart w:id="234" w:author="Sharath M. babu" w:date="2021-11-14T20:27:00Z"/>
        </w:sdtContent>
      </w:sdt>
      <w:customXmlDelRangeEnd w:id="234"/>
      <w:del w:id="235" w:author="Sharath M. babu" w:date="2021-11-14T20:27:00Z">
        <w:r w:rsidRPr="00763592" w:rsidDel="003B4F0B">
          <w:rPr>
            <w:rFonts w:ascii="Arial" w:hAnsi="Arial" w:cs="Arial"/>
            <w:lang w:val="en-US"/>
          </w:rPr>
          <w:delText xml:space="preserve"> due to these sequences having </w:delText>
        </w:r>
        <w:r w:rsidRPr="00E70B6C" w:rsidDel="003B4F0B">
          <w:rPr>
            <w:rFonts w:ascii="Arial" w:hAnsi="Arial" w:cs="Arial"/>
            <w:i/>
            <w:iCs/>
            <w:lang w:val="en-US"/>
          </w:rPr>
          <w:delText>p</w:delText>
        </w:r>
        <w:r w:rsidRPr="00763592" w:rsidDel="003B4F0B">
          <w:rPr>
            <w:rFonts w:ascii="Arial" w:hAnsi="Arial" w:cs="Arial"/>
            <w:lang w:val="en-US"/>
          </w:rPr>
          <w:delText xml:space="preserve">-distance of &gt;10.5% with respect to their closest reference </w:delText>
        </w:r>
        <w:r w:rsidRPr="00763592" w:rsidDel="003B4F0B">
          <w:rPr>
            <w:rFonts w:ascii="Arial" w:hAnsi="Arial" w:cs="Arial"/>
            <w:lang w:val="en-US"/>
          </w:rPr>
          <w:lastRenderedPageBreak/>
          <w:delText>sequences (Supplementary Table 2). Other enteroviruses were also detected on sequencing the rt-RT-PCR rhinovirus detections: enterovirus D68 (EV-D68) (n=5), coxsackievirus-B3 (CVB3) (n=1), coxsackievirus-B2 (CVB2) (n=1) and echovirus19 (E19</w:delText>
        </w:r>
        <w:r w:rsidRPr="00763592" w:rsidDel="003B4F0B">
          <w:rPr>
            <w:rFonts w:ascii="Arial" w:hAnsi="Arial" w:cs="Arial"/>
          </w:rPr>
          <w:delText>)</w:delText>
        </w:r>
        <w:r w:rsidRPr="00763592" w:rsidDel="003B4F0B">
          <w:rPr>
            <w:rFonts w:ascii="Arial" w:hAnsi="Arial" w:cs="Arial"/>
            <w:lang w:val="en-US"/>
          </w:rPr>
          <w:delText xml:space="preserve"> (n=1). </w:delText>
        </w:r>
      </w:del>
    </w:p>
    <w:p w14:paraId="1F718A69" w14:textId="2BFE16AB" w:rsidR="001542CC" w:rsidRPr="00E70B6C" w:rsidDel="003B4F0B" w:rsidRDefault="001542CC" w:rsidP="00F358DA">
      <w:pPr>
        <w:spacing w:line="480" w:lineRule="auto"/>
        <w:jc w:val="both"/>
        <w:rPr>
          <w:del w:id="236" w:author="Sharath M. babu" w:date="2021-11-14T20:27:00Z"/>
          <w:rFonts w:ascii="Arial" w:hAnsi="Arial" w:cs="Arial"/>
          <w:b/>
          <w:bCs/>
          <w:lang w:val="en-US"/>
        </w:rPr>
      </w:pPr>
      <w:del w:id="237" w:author="Sharath M. babu" w:date="2021-11-14T20:27:00Z">
        <w:r w:rsidRPr="00E70B6C" w:rsidDel="003B4F0B">
          <w:rPr>
            <w:rFonts w:ascii="Arial" w:hAnsi="Arial" w:cs="Arial"/>
            <w:b/>
            <w:bCs/>
            <w:lang w:val="en-US"/>
          </w:rPr>
          <w:delText xml:space="preserve">Temporal trends of RV types in Kilifi </w:delText>
        </w:r>
      </w:del>
    </w:p>
    <w:p w14:paraId="61D7A34D" w14:textId="396EF3F3" w:rsidR="001542CC" w:rsidRPr="00763592" w:rsidDel="003B4F0B" w:rsidRDefault="001542CC" w:rsidP="00ED579F">
      <w:pPr>
        <w:spacing w:line="480" w:lineRule="auto"/>
        <w:ind w:firstLine="720"/>
        <w:jc w:val="both"/>
        <w:rPr>
          <w:del w:id="238" w:author="Sharath M. babu" w:date="2021-11-14T20:27:00Z"/>
          <w:rFonts w:ascii="Arial" w:hAnsi="Arial" w:cs="Arial"/>
          <w:lang w:val="en-US"/>
        </w:rPr>
      </w:pPr>
      <w:del w:id="239" w:author="Sharath M. babu" w:date="2021-11-14T20:27:00Z">
        <w:r w:rsidRPr="00763592" w:rsidDel="003B4F0B">
          <w:rPr>
            <w:rFonts w:ascii="Arial" w:hAnsi="Arial" w:cs="Arial"/>
            <w:lang w:val="en-US"/>
          </w:rPr>
          <w:delText xml:space="preserve">We detected on average, 39 RV types annually (range, 35 - 47), a mean </w:delText>
        </w:r>
        <w:r w:rsidR="00E70B6C" w:rsidRPr="00763592" w:rsidDel="003B4F0B">
          <w:rPr>
            <w:rFonts w:ascii="Arial" w:hAnsi="Arial" w:cs="Arial"/>
            <w:lang w:val="en-US"/>
          </w:rPr>
          <w:delText>of eight</w:delText>
        </w:r>
        <w:r w:rsidRPr="00763592" w:rsidDel="003B4F0B">
          <w:rPr>
            <w:rFonts w:ascii="Arial" w:hAnsi="Arial" w:cs="Arial"/>
            <w:lang w:val="en-US"/>
          </w:rPr>
          <w:delText xml:space="preserve"> (range, 1- 29) of which were new RV types identified for the first time in the population each year from 2008 as others previously detected types disappeared (Figure 2(B)). </w:delText>
        </w:r>
        <w:r w:rsidRPr="00763592" w:rsidDel="003B4F0B">
          <w:rPr>
            <w:rFonts w:ascii="Arial" w:hAnsi="Arial" w:cs="Arial"/>
          </w:rPr>
          <w:delText xml:space="preserve">The cumulative number of new RV types detected annually increased rapidly since the beginning of the surveillance period and then saturated after approximately nine years (Figure 2(B)). RV types commonly co-circulated and </w:delText>
        </w:r>
        <w:r w:rsidRPr="00763592" w:rsidDel="003B4F0B">
          <w:rPr>
            <w:rFonts w:ascii="Arial" w:hAnsi="Arial" w:cs="Arial"/>
            <w:lang w:val="en-US"/>
          </w:rPr>
          <w:delText>with varying frequency in the 12-year period (Figure 2(C), Supplementary File 1)</w:delText>
        </w:r>
        <w:r w:rsidRPr="00763592" w:rsidDel="003B4F0B">
          <w:rPr>
            <w:rFonts w:ascii="Arial" w:hAnsi="Arial" w:cs="Arial"/>
          </w:rPr>
          <w:delText xml:space="preserve">. </w:delText>
        </w:r>
        <w:r w:rsidRPr="00763592" w:rsidDel="003B4F0B">
          <w:rPr>
            <w:rFonts w:ascii="Arial" w:hAnsi="Arial" w:cs="Arial"/>
            <w:lang w:val="en-US"/>
          </w:rPr>
          <w:delText>Several types were present at high prevalence while others occurred once or sporadically.</w:delText>
        </w:r>
        <w:r w:rsidRPr="00763592" w:rsidDel="003B4F0B">
          <w:rPr>
            <w:rFonts w:ascii="Arial" w:hAnsi="Arial" w:cs="Arial"/>
          </w:rPr>
          <w:delText xml:space="preserve"> Some types </w:delText>
        </w:r>
        <w:r w:rsidRPr="00763592" w:rsidDel="003B4F0B">
          <w:rPr>
            <w:rFonts w:ascii="Arial" w:hAnsi="Arial" w:cs="Arial"/>
            <w:lang w:val="en-US"/>
          </w:rPr>
          <w:delText xml:space="preserve">circulated consecutively for months: for example, RV-A56 was detected in 7 consecutive months (May to November 2007), RV-C11 was present for 6 consecutive months (February to July 2016), and RV-C38, A40 and C2 types circulated consecutively for 5 months (November 2009 to March 2010, April to August 2016 and May to September 2010, respectively) (Supplementary File 1). </w:delText>
        </w:r>
      </w:del>
    </w:p>
    <w:p w14:paraId="28A0B3EA" w14:textId="5FD6805E" w:rsidR="001542CC" w:rsidRPr="00763592" w:rsidDel="003B4F0B" w:rsidRDefault="001542CC" w:rsidP="00FD3470">
      <w:pPr>
        <w:spacing w:line="480" w:lineRule="auto"/>
        <w:ind w:firstLine="720"/>
        <w:jc w:val="both"/>
        <w:rPr>
          <w:del w:id="240" w:author="Sharath M. babu" w:date="2021-11-14T20:27:00Z"/>
          <w:rFonts w:ascii="Arial" w:hAnsi="Arial" w:cs="Arial"/>
        </w:rPr>
      </w:pPr>
      <w:del w:id="241" w:author="Sharath M. babu" w:date="2021-11-14T20:27:00Z">
        <w:r w:rsidRPr="00763592" w:rsidDel="003B4F0B">
          <w:rPr>
            <w:rFonts w:ascii="Arial" w:hAnsi="Arial" w:cs="Arial"/>
          </w:rPr>
          <w:delText xml:space="preserve">Additionally, several types recurred after considerable periods of absence. For example, RV-A12 first seen in February 2007 was not detected again until February 2009, 23 months later, while C38 viruses were detected 4 years apart between 2012 and 2016 </w:delText>
        </w:r>
        <w:r w:rsidRPr="00763592" w:rsidDel="003B4F0B">
          <w:rPr>
            <w:rFonts w:ascii="Arial" w:hAnsi="Arial" w:cs="Arial"/>
            <w:lang w:val="en-US"/>
          </w:rPr>
          <w:delText>(Figure 3, Supplementary File 1)</w:delText>
        </w:r>
        <w:r w:rsidRPr="00763592" w:rsidDel="003B4F0B">
          <w:rPr>
            <w:rFonts w:ascii="Arial" w:hAnsi="Arial" w:cs="Arial"/>
          </w:rPr>
          <w:delText xml:space="preserve">. Temporally, several RV types exhibited synchronized co-circulation and recurrence, for example (i) RV-C1, C11, C2, C38, C22 and C21; (ii) RV-A75, A89, A12, A28, A96, A106, A80 and A10; (iii) RV-A90, A55, A61, A45, A54 and A60; (iv) RV-C14, C41, C45, C10, C16, C25, C32 and C47. </w:delText>
        </w:r>
      </w:del>
    </w:p>
    <w:p w14:paraId="3822E3E9" w14:textId="430777C8" w:rsidR="001542CC" w:rsidRPr="00763592" w:rsidDel="003B4F0B" w:rsidRDefault="001542CC" w:rsidP="00FD3470">
      <w:pPr>
        <w:spacing w:line="480" w:lineRule="auto"/>
        <w:ind w:firstLine="720"/>
        <w:jc w:val="both"/>
        <w:rPr>
          <w:del w:id="242" w:author="Sharath M. babu" w:date="2021-11-14T20:27:00Z"/>
          <w:rFonts w:ascii="Arial" w:hAnsi="Arial" w:cs="Arial"/>
          <w:lang w:val="en-US"/>
        </w:rPr>
      </w:pPr>
    </w:p>
    <w:p w14:paraId="2D8E3B8F" w14:textId="3FB74826" w:rsidR="001542CC" w:rsidRPr="00E70B6C" w:rsidDel="003B4F0B" w:rsidRDefault="001542CC" w:rsidP="00F358DA">
      <w:pPr>
        <w:spacing w:line="480" w:lineRule="auto"/>
        <w:jc w:val="both"/>
        <w:rPr>
          <w:del w:id="243" w:author="Sharath M. babu" w:date="2021-11-14T20:27:00Z"/>
          <w:rFonts w:ascii="Arial" w:hAnsi="Arial" w:cs="Arial"/>
          <w:b/>
          <w:bCs/>
        </w:rPr>
      </w:pPr>
      <w:del w:id="244" w:author="Sharath M. babu" w:date="2021-11-14T20:27:00Z">
        <w:r w:rsidRPr="00E70B6C" w:rsidDel="003B4F0B">
          <w:rPr>
            <w:rFonts w:ascii="Arial" w:hAnsi="Arial" w:cs="Arial"/>
            <w:b/>
            <w:bCs/>
            <w:lang w:val="en-US"/>
          </w:rPr>
          <w:delText xml:space="preserve">Genetic diversity of RV types in Kilifi </w:delText>
        </w:r>
      </w:del>
    </w:p>
    <w:p w14:paraId="448FB597" w14:textId="26DFC312" w:rsidR="001542CC" w:rsidRPr="00763592" w:rsidDel="003B4F0B" w:rsidRDefault="001542CC" w:rsidP="00A7092F">
      <w:pPr>
        <w:spacing w:line="480" w:lineRule="auto"/>
        <w:ind w:firstLine="720"/>
        <w:jc w:val="both"/>
        <w:rPr>
          <w:del w:id="245" w:author="Sharath M. babu" w:date="2021-11-14T20:27:00Z"/>
          <w:rFonts w:ascii="Arial" w:hAnsi="Arial" w:cs="Arial"/>
        </w:rPr>
      </w:pPr>
      <w:del w:id="246" w:author="Sharath M. babu" w:date="2021-11-14T20:27:00Z">
        <w:r w:rsidRPr="00763592" w:rsidDel="003B4F0B">
          <w:rPr>
            <w:rFonts w:ascii="Arial" w:hAnsi="Arial" w:cs="Arial"/>
          </w:rPr>
          <w:delText xml:space="preserve">The nucleotide (nt) sequence identity among </w:delText>
        </w:r>
        <w:r w:rsidRPr="00893564" w:rsidDel="003B4F0B">
          <w:rPr>
            <w:rFonts w:ascii="Arial" w:hAnsi="Arial" w:cs="Arial"/>
            <w:i/>
            <w:iCs/>
          </w:rPr>
          <w:delText>Rhinovirus A, Rhinovirus B</w:delText>
        </w:r>
        <w:r w:rsidRPr="00763592" w:rsidDel="003B4F0B">
          <w:rPr>
            <w:rFonts w:ascii="Arial" w:hAnsi="Arial" w:cs="Arial"/>
          </w:rPr>
          <w:delText xml:space="preserve"> and </w:delText>
        </w:r>
        <w:r w:rsidRPr="00893564" w:rsidDel="003B4F0B">
          <w:rPr>
            <w:rFonts w:ascii="Arial" w:hAnsi="Arial" w:cs="Arial"/>
            <w:i/>
            <w:iCs/>
          </w:rPr>
          <w:delText>Rhinovirus C</w:delText>
        </w:r>
        <w:r w:rsidRPr="00763592" w:rsidDel="003B4F0B">
          <w:rPr>
            <w:rFonts w:ascii="Arial" w:hAnsi="Arial" w:cs="Arial"/>
          </w:rPr>
          <w:delText xml:space="preserve"> viruses was determined as 57.3–100%, 66.0–100%, and 45.1–100%, respectively, and 59.8–100%, 79.9–100% and 53.3–100% at the amino acid (aa) level, respectively. Intra-type nucleotide variation was observed in the VP4/VP2 region of viruses sampled over the 12 years study period (Figure 4(A), Supplementary Figure 1). Nonetheless, the substitutions were mostly synonymous i.e., not amino acid changing. The distribution of pairwise nucleotide distances showed multi-modal peaks suggesting circulation of distinct variants within individual RV types (Figure 4(B), Supplementary Figure 2). These observations were congruent with multiple within-type phylogenetic clusters. </w:delText>
        </w:r>
      </w:del>
    </w:p>
    <w:p w14:paraId="5836371F" w14:textId="4C74FA75" w:rsidR="001542CC" w:rsidRPr="00763592" w:rsidDel="003B4F0B" w:rsidRDefault="001542CC" w:rsidP="00A90734">
      <w:pPr>
        <w:spacing w:line="480" w:lineRule="auto"/>
        <w:ind w:firstLine="720"/>
        <w:jc w:val="both"/>
        <w:rPr>
          <w:del w:id="247" w:author="Sharath M. babu" w:date="2021-11-14T20:27:00Z"/>
          <w:rFonts w:ascii="Arial" w:eastAsiaTheme="minorEastAsia" w:hAnsi="Arial" w:cs="Arial"/>
          <w:lang w:val="en-US"/>
        </w:rPr>
      </w:pPr>
      <w:del w:id="248" w:author="Sharath M. babu" w:date="2021-11-14T20:27:00Z">
        <w:r w:rsidRPr="00763592" w:rsidDel="003B4F0B">
          <w:rPr>
            <w:rFonts w:ascii="Arial" w:hAnsi="Arial" w:cs="Arial"/>
          </w:rPr>
          <w:delText xml:space="preserve">Several RV types were characterised by genetically distinct temporal clusters, for example, RV-A49, C38 and A101 (Figure 5). RV-A49 was detected as eleven distinct variants circulating at different periods, three of which occurred as singletons (single sequences) suggesting under sampled genetic diversity (Figure 5, Table 2). Multiple </w:delText>
        </w:r>
        <w:r w:rsidRPr="00763592" w:rsidDel="003B4F0B">
          <w:rPr>
            <w:rFonts w:ascii="Arial" w:hAnsi="Arial" w:cs="Arial"/>
            <w:lang w:val="en-US"/>
          </w:rPr>
          <w:delText xml:space="preserve">genetic variants of type RV-C6 co-circulated during 2010/ 2011 </w:delText>
        </w:r>
        <w:r w:rsidRPr="00763592" w:rsidDel="003B4F0B">
          <w:rPr>
            <w:rFonts w:ascii="Arial" w:hAnsi="Arial" w:cs="Arial"/>
          </w:rPr>
          <w:delText xml:space="preserve">(Supplementary Figure 3, Table 2), which </w:delText>
        </w:r>
        <w:r w:rsidRPr="00763592" w:rsidDel="003B4F0B">
          <w:rPr>
            <w:rFonts w:ascii="Arial" w:hAnsi="Arial" w:cs="Arial"/>
            <w:lang w:val="en-US"/>
          </w:rPr>
          <w:delText>likely indicates separate virus introductions into the Kilifi population</w:delText>
        </w:r>
        <w:r w:rsidRPr="00763592" w:rsidDel="003B4F0B">
          <w:rPr>
            <w:rFonts w:ascii="Arial" w:hAnsi="Arial" w:cs="Arial"/>
          </w:rPr>
          <w:delText>. Several RV types had variants that contained sequences from multiple years indicating variant persistence over an extended period or repeated reintroductions, e.g., RV-A</w:delText>
        </w:r>
        <w:r w:rsidRPr="00763592" w:rsidDel="003B4F0B">
          <w:rPr>
            <w:rFonts w:ascii="Arial" w:eastAsiaTheme="minorEastAsia" w:hAnsi="Arial" w:cs="Arial"/>
          </w:rPr>
          <w:delText xml:space="preserve">101 variant 5 (v5) comprised of viruses observed from 2010 to 2013 </w:delText>
        </w:r>
        <w:r w:rsidRPr="00763592" w:rsidDel="003B4F0B">
          <w:rPr>
            <w:rFonts w:ascii="Arial" w:eastAsiaTheme="minorEastAsia" w:hAnsi="Arial" w:cs="Arial"/>
            <w:lang w:val="en-US"/>
          </w:rPr>
          <w:delText>(Figure 5, Table 2).</w:delText>
        </w:r>
      </w:del>
    </w:p>
    <w:p w14:paraId="32ED953A" w14:textId="61566E6F" w:rsidR="001542CC" w:rsidRPr="00763592" w:rsidDel="003B4F0B" w:rsidRDefault="001542CC" w:rsidP="00A90734">
      <w:pPr>
        <w:spacing w:line="480" w:lineRule="auto"/>
        <w:ind w:firstLine="720"/>
        <w:jc w:val="both"/>
        <w:rPr>
          <w:del w:id="249" w:author="Sharath M. babu" w:date="2021-11-14T20:27:00Z"/>
          <w:rFonts w:ascii="Arial" w:hAnsi="Arial" w:cs="Arial"/>
        </w:rPr>
      </w:pPr>
      <w:del w:id="250" w:author="Sharath M. babu" w:date="2021-11-14T20:27:00Z">
        <w:r w:rsidRPr="00763592" w:rsidDel="003B4F0B">
          <w:rPr>
            <w:rFonts w:ascii="Arial" w:eastAsiaTheme="minorEastAsia" w:hAnsi="Arial" w:cs="Arial"/>
            <w:lang w:val="en-US"/>
          </w:rPr>
          <w:delText xml:space="preserve"> </w:delText>
        </w:r>
      </w:del>
    </w:p>
    <w:p w14:paraId="5F829A4D" w14:textId="24F2B388" w:rsidR="001542CC" w:rsidRPr="00E70B6C" w:rsidDel="003B4F0B" w:rsidRDefault="001542CC" w:rsidP="009813DB">
      <w:pPr>
        <w:spacing w:line="480" w:lineRule="auto"/>
        <w:rPr>
          <w:del w:id="251" w:author="Sharath M. babu" w:date="2021-11-14T20:27:00Z"/>
          <w:rFonts w:ascii="Arial" w:hAnsi="Arial" w:cs="Arial"/>
          <w:b/>
          <w:bCs/>
        </w:rPr>
      </w:pPr>
      <w:del w:id="252" w:author="Sharath M. babu" w:date="2021-11-14T20:27:00Z">
        <w:r w:rsidRPr="00E70B6C" w:rsidDel="003B4F0B">
          <w:rPr>
            <w:rFonts w:ascii="Arial" w:hAnsi="Arial" w:cs="Arial"/>
            <w:b/>
            <w:bCs/>
          </w:rPr>
          <w:delText>Discussion</w:delText>
        </w:r>
      </w:del>
    </w:p>
    <w:p w14:paraId="306659B6" w14:textId="0A0E7386" w:rsidR="001542CC" w:rsidRPr="00763592" w:rsidDel="003B4F0B" w:rsidRDefault="001542CC" w:rsidP="00884498">
      <w:pPr>
        <w:spacing w:line="480" w:lineRule="auto"/>
        <w:ind w:firstLine="720"/>
        <w:jc w:val="both"/>
        <w:rPr>
          <w:del w:id="253" w:author="Sharath M. babu" w:date="2021-11-14T20:27:00Z"/>
          <w:rFonts w:ascii="Arial" w:hAnsi="Arial" w:cs="Arial"/>
        </w:rPr>
      </w:pPr>
      <w:del w:id="254" w:author="Sharath M. babu" w:date="2021-11-14T20:27:00Z">
        <w:r w:rsidRPr="00763592" w:rsidDel="003B4F0B">
          <w:rPr>
            <w:rFonts w:ascii="Arial" w:hAnsi="Arial" w:cs="Arial"/>
            <w:lang w:val="en-US"/>
          </w:rPr>
          <w:lastRenderedPageBreak/>
          <w:delText xml:space="preserve">We describe the </w:delText>
        </w:r>
        <w:r w:rsidRPr="00763592" w:rsidDel="003B4F0B">
          <w:rPr>
            <w:rFonts w:ascii="Arial" w:hAnsi="Arial" w:cs="Arial"/>
          </w:rPr>
          <w:delText>long-term pattern of co-circulation, persistence and invasion of rhinovirus types</w:delText>
        </w:r>
        <w:r w:rsidRPr="00763592" w:rsidDel="003B4F0B">
          <w:rPr>
            <w:rFonts w:ascii="Arial" w:eastAsiaTheme="minorHAnsi" w:hAnsi="Arial" w:cs="Arial"/>
            <w:lang w:eastAsia="en-US"/>
          </w:rPr>
          <w:delText xml:space="preserve"> </w:delText>
        </w:r>
        <w:r w:rsidRPr="00763592" w:rsidDel="003B4F0B">
          <w:rPr>
            <w:rFonts w:ascii="Arial" w:hAnsi="Arial" w:cs="Arial"/>
          </w:rPr>
          <w:delText>in hospitalized children</w:delText>
        </w:r>
        <w:r w:rsidR="00893564" w:rsidDel="003B4F0B">
          <w:rPr>
            <w:rFonts w:ascii="Arial" w:hAnsi="Arial" w:cs="Arial"/>
          </w:rPr>
          <w:delText xml:space="preserve"> (</w:delText>
        </w:r>
        <w:r w:rsidR="00893564" w:rsidRPr="00763592" w:rsidDel="003B4F0B">
          <w:rPr>
            <w:rFonts w:ascii="Arial" w:hAnsi="Arial" w:cs="Arial"/>
          </w:rPr>
          <w:delText>less than 60 months old</w:delText>
        </w:r>
        <w:r w:rsidR="00893564" w:rsidDel="003B4F0B">
          <w:rPr>
            <w:rFonts w:ascii="Arial" w:hAnsi="Arial" w:cs="Arial"/>
          </w:rPr>
          <w:delText>)</w:delText>
        </w:r>
        <w:r w:rsidRPr="00763592" w:rsidDel="003B4F0B">
          <w:rPr>
            <w:rFonts w:ascii="Arial" w:hAnsi="Arial" w:cs="Arial"/>
          </w:rPr>
          <w:delText xml:space="preserve"> with pneumonia in Kilifi coastal Kenya</w:delText>
        </w:r>
        <w:r w:rsidRPr="00763592" w:rsidDel="003B4F0B">
          <w:rPr>
            <w:rFonts w:ascii="Arial" w:hAnsi="Arial" w:cs="Arial"/>
            <w:lang w:val="en-US"/>
          </w:rPr>
          <w:delText xml:space="preserve"> over</w:delText>
        </w:r>
        <w:r w:rsidRPr="00763592" w:rsidDel="003B4F0B">
          <w:rPr>
            <w:rFonts w:ascii="Arial" w:hAnsi="Arial" w:cs="Arial"/>
          </w:rPr>
          <w:delText xml:space="preserve"> a 12-year period (2007 to 2018). Consistent with other studies, RV was ubiquitous and multiple types co-circulated even within a single month </w:delText>
        </w:r>
      </w:del>
      <w:customXmlDelRangeStart w:id="255" w:author="Sharath M. babu" w:date="2021-11-14T20:27:00Z"/>
      <w:sdt>
        <w:sdtPr>
          <w:rPr>
            <w:rFonts w:ascii="Arial" w:hAnsi="Arial" w:cs="Arial"/>
            <w:color w:val="000000"/>
            <w:vertAlign w:val="superscript"/>
          </w:rPr>
          <w:tag w:val="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"/>
          <w:id w:val="-1934889932"/>
          <w:placeholder>
            <w:docPart w:val="DefaultPlaceholder_-1854013440"/>
          </w:placeholder>
        </w:sdtPr>
        <w:sdtEndPr/>
        <w:sdtContent>
          <w:customXmlDelRangeEnd w:id="255"/>
          <w:del w:id="256" w:author="Sharath M. babu" w:date="2021-11-14T20:27:00Z">
            <w:r w:rsidRPr="00763592" w:rsidDel="003B4F0B">
              <w:rPr>
                <w:rFonts w:ascii="Arial" w:hAnsi="Arial" w:cs="Arial"/>
                <w:color w:val="000000"/>
                <w:vertAlign w:val="superscript"/>
              </w:rPr>
              <w:delText>16,20,21</w:delText>
            </w:r>
          </w:del>
          <w:customXmlDelRangeStart w:id="257" w:author="Sharath M. babu" w:date="2021-11-14T20:27:00Z"/>
        </w:sdtContent>
      </w:sdt>
      <w:customXmlDelRangeEnd w:id="257"/>
      <w:del w:id="258" w:author="Sharath M. babu" w:date="2021-11-14T20:27:00Z">
        <w:r w:rsidRPr="00763592" w:rsidDel="003B4F0B">
          <w:rPr>
            <w:rFonts w:ascii="Arial" w:hAnsi="Arial" w:cs="Arial"/>
          </w:rPr>
          <w:delText xml:space="preserve">. Among the RV cases detected, </w:delText>
        </w:r>
        <w:r w:rsidRPr="00E70B6C" w:rsidDel="003B4F0B">
          <w:rPr>
            <w:rFonts w:ascii="Arial" w:hAnsi="Arial" w:cs="Arial"/>
            <w:i/>
            <w:iCs/>
          </w:rPr>
          <w:delText>Rhinovirus B</w:delText>
        </w:r>
        <w:r w:rsidRPr="00763592" w:rsidDel="003B4F0B">
          <w:rPr>
            <w:rFonts w:ascii="Arial" w:hAnsi="Arial" w:cs="Arial"/>
          </w:rPr>
          <w:delText xml:space="preserve"> was least frequently detected. It is not clear why </w:delText>
        </w:r>
        <w:r w:rsidRPr="00E70B6C" w:rsidDel="003B4F0B">
          <w:rPr>
            <w:rFonts w:ascii="Arial" w:hAnsi="Arial" w:cs="Arial"/>
            <w:i/>
            <w:iCs/>
          </w:rPr>
          <w:delText>Rhinovirus B</w:delText>
        </w:r>
        <w:r w:rsidRPr="00763592" w:rsidDel="003B4F0B">
          <w:rPr>
            <w:rFonts w:ascii="Arial" w:hAnsi="Arial" w:cs="Arial"/>
          </w:rPr>
          <w:delText xml:space="preserve"> is less diverse and each type within it was on average less frequent. The observed annual proportions of RV species in Kilifi are consistent with recent similar epidemiological studies in Brazil, Nigeria and Cameroon </w:delText>
        </w:r>
      </w:del>
      <w:customXmlDelRangeStart w:id="259" w:author="Sharath M. babu" w:date="2021-11-14T20:27:00Z"/>
      <w:sdt>
        <w:sdtPr>
          <w:rPr>
            <w:rFonts w:ascii="Arial" w:hAnsi="Arial" w:cs="Arial"/>
            <w:color w:val="000000"/>
            <w:vertAlign w:val="superscript"/>
          </w:rPr>
          <w:tag w:val="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"/>
          <w:id w:val="-1112893920"/>
          <w:placeholder>
            <w:docPart w:val="DefaultPlaceholder_-1854013440"/>
          </w:placeholder>
        </w:sdtPr>
        <w:sdtEndPr/>
        <w:sdtContent>
          <w:customXmlDelRangeEnd w:id="259"/>
          <w:del w:id="260" w:author="Sharath M. babu" w:date="2021-11-14T20:27:00Z">
            <w:r w:rsidRPr="00763592" w:rsidDel="003B4F0B">
              <w:rPr>
                <w:rFonts w:ascii="Arial" w:hAnsi="Arial" w:cs="Arial"/>
                <w:color w:val="000000"/>
                <w:vertAlign w:val="superscript"/>
              </w:rPr>
              <w:delText>39–41</w:delText>
            </w:r>
          </w:del>
          <w:customXmlDelRangeStart w:id="261" w:author="Sharath M. babu" w:date="2021-11-14T20:27:00Z"/>
        </w:sdtContent>
      </w:sdt>
      <w:customXmlDelRangeEnd w:id="261"/>
      <w:del w:id="262" w:author="Sharath M. babu" w:date="2021-11-14T20:27:00Z">
        <w:r w:rsidRPr="00763592" w:rsidDel="003B4F0B">
          <w:rPr>
            <w:rFonts w:ascii="Arial" w:hAnsi="Arial" w:cs="Arial"/>
          </w:rPr>
          <w:delText xml:space="preserve">. Although </w:delText>
        </w:r>
        <w:r w:rsidRPr="00763592" w:rsidDel="003B4F0B">
          <w:rPr>
            <w:rFonts w:ascii="Arial" w:hAnsi="Arial" w:cs="Arial"/>
            <w:lang w:val="en-US"/>
          </w:rPr>
          <w:delText xml:space="preserve">children under five years of age are not a comprehensive representative of the community, </w:delText>
        </w:r>
        <w:r w:rsidRPr="00763592" w:rsidDel="003B4F0B">
          <w:rPr>
            <w:rFonts w:ascii="Arial" w:hAnsi="Arial" w:cs="Arial"/>
          </w:rPr>
          <w:delText xml:space="preserve">this demographic gives insight into the pattern of RV transmission since </w:delText>
        </w:r>
        <w:r w:rsidRPr="00763592" w:rsidDel="003B4F0B">
          <w:rPr>
            <w:rFonts w:ascii="Arial" w:hAnsi="Arial" w:cs="Arial"/>
            <w:lang w:val="en-US"/>
          </w:rPr>
          <w:delText>RV burden is highest in children under 5 years [14]</w:delText>
        </w:r>
        <w:r w:rsidRPr="00763592" w:rsidDel="003B4F0B">
          <w:rPr>
            <w:rFonts w:ascii="Arial" w:hAnsi="Arial" w:cs="Arial"/>
          </w:rPr>
          <w:delText xml:space="preserve">. </w:delText>
        </w:r>
        <w:r w:rsidRPr="00763592" w:rsidDel="003B4F0B">
          <w:rPr>
            <w:rFonts w:ascii="Arial" w:hAnsi="Arial" w:cs="Arial"/>
            <w:lang w:val="en-US"/>
          </w:rPr>
          <w:delText xml:space="preserve">Rhinovirus detection rates decrease with increasing age as adults have had multiple and widespread exposures to rhinovirus types </w:delText>
        </w:r>
      </w:del>
      <w:customXmlDelRangeStart w:id="263" w:author="Sharath M. babu" w:date="2021-11-14T20:27:00Z"/>
      <w:sdt>
        <w:sdtPr>
          <w:rPr>
            <w:rFonts w:ascii="Arial" w:hAnsi="Arial" w:cs="Arial"/>
            <w:color w:val="000000"/>
            <w:vertAlign w:val="superscript"/>
            <w:lang w:val="en-US"/>
          </w:rPr>
          <w:tag w:val="MENDELEY_CITATION_v3_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"/>
          <w:id w:val="-2044121471"/>
          <w:placeholder>
            <w:docPart w:val="DefaultPlaceholder_-1854013440"/>
          </w:placeholder>
        </w:sdtPr>
        <w:sdtEndPr>
          <w:rPr>
            <w:lang w:val="en-GB"/>
          </w:rPr>
        </w:sdtEndPr>
        <w:sdtContent>
          <w:customXmlDelRangeEnd w:id="263"/>
          <w:del w:id="264" w:author="Sharath M. babu" w:date="2021-11-14T20:27:00Z">
            <w:r w:rsidRPr="00763592" w:rsidDel="003B4F0B">
              <w:rPr>
                <w:rFonts w:ascii="Arial" w:hAnsi="Arial" w:cs="Arial"/>
                <w:color w:val="000000"/>
                <w:vertAlign w:val="superscript"/>
              </w:rPr>
              <w:delText>14</w:delText>
            </w:r>
          </w:del>
          <w:customXmlDelRangeStart w:id="265" w:author="Sharath M. babu" w:date="2021-11-14T20:27:00Z"/>
        </w:sdtContent>
      </w:sdt>
      <w:customXmlDelRangeEnd w:id="265"/>
      <w:del w:id="266" w:author="Sharath M. babu" w:date="2021-11-14T20:27:00Z">
        <w:r w:rsidRPr="00763592" w:rsidDel="003B4F0B">
          <w:rPr>
            <w:rFonts w:ascii="Arial" w:hAnsi="Arial" w:cs="Arial"/>
            <w:lang w:val="en-US"/>
          </w:rPr>
          <w:delText>. O</w:delText>
        </w:r>
        <w:r w:rsidRPr="00763592" w:rsidDel="003B4F0B">
          <w:rPr>
            <w:rFonts w:ascii="Arial" w:hAnsi="Arial" w:cs="Arial"/>
          </w:rPr>
          <w:delText xml:space="preserve">ther social groups are vital in RV transmission </w:delText>
        </w:r>
      </w:del>
      <w:customXmlDelRangeStart w:id="267" w:author="Sharath M. babu" w:date="2021-11-14T20:27:00Z"/>
      <w:sdt>
        <w:sdtPr>
          <w:rPr>
            <w:rFonts w:ascii="Arial" w:hAnsi="Arial" w:cs="Arial"/>
            <w:color w:val="000000"/>
            <w:vertAlign w:val="superscript"/>
          </w:rPr>
          <w:tag w:val="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"/>
          <w:id w:val="738985391"/>
          <w:placeholder>
            <w:docPart w:val="DefaultPlaceholder_-1854013440"/>
          </w:placeholder>
        </w:sdtPr>
        <w:sdtEndPr/>
        <w:sdtContent>
          <w:customXmlDelRangeEnd w:id="267"/>
          <w:del w:id="268" w:author="Sharath M. babu" w:date="2021-11-14T20:27:00Z">
            <w:r w:rsidRPr="00763592" w:rsidDel="003B4F0B">
              <w:rPr>
                <w:rFonts w:ascii="Arial" w:hAnsi="Arial" w:cs="Arial"/>
                <w:color w:val="000000"/>
                <w:vertAlign w:val="superscript"/>
              </w:rPr>
              <w:delText>30,42,43</w:delText>
            </w:r>
          </w:del>
          <w:customXmlDelRangeStart w:id="269" w:author="Sharath M. babu" w:date="2021-11-14T20:27:00Z"/>
        </w:sdtContent>
      </w:sdt>
      <w:customXmlDelRangeEnd w:id="269"/>
      <w:del w:id="270" w:author="Sharath M. babu" w:date="2021-11-14T20:27:00Z">
        <w:r w:rsidRPr="00763592" w:rsidDel="003B4F0B">
          <w:rPr>
            <w:rFonts w:ascii="Arial" w:hAnsi="Arial" w:cs="Arial"/>
          </w:rPr>
          <w:delText xml:space="preserve"> and it would be useful to evaluate rhinovirus transmission patterns and prevalence within these groups. </w:delText>
        </w:r>
      </w:del>
    </w:p>
    <w:p w14:paraId="618C5782" w14:textId="345D7BED" w:rsidR="001542CC" w:rsidRPr="00763592" w:rsidDel="003B4F0B" w:rsidRDefault="001542CC" w:rsidP="00884498">
      <w:pPr>
        <w:spacing w:line="480" w:lineRule="auto"/>
        <w:ind w:firstLine="720"/>
        <w:jc w:val="both"/>
        <w:rPr>
          <w:del w:id="271" w:author="Sharath M. babu" w:date="2021-11-14T20:27:00Z"/>
          <w:rFonts w:ascii="Arial" w:hAnsi="Arial" w:cs="Arial"/>
        </w:rPr>
      </w:pPr>
      <w:del w:id="272" w:author="Sharath M. babu" w:date="2021-11-14T20:27:00Z">
        <w:r w:rsidRPr="00763592" w:rsidDel="003B4F0B">
          <w:rPr>
            <w:rFonts w:ascii="Arial" w:hAnsi="Arial" w:cs="Arial"/>
          </w:rPr>
          <w:delText xml:space="preserve">The majority (99%) of our sequences were within the proposed divergence thresholds for RV typing and classification using VP4/VP2 region (10.5% for </w:delText>
        </w:r>
        <w:r w:rsidRPr="00E70B6C" w:rsidDel="003B4F0B">
          <w:rPr>
            <w:rFonts w:ascii="Arial" w:hAnsi="Arial" w:cs="Arial"/>
            <w:i/>
            <w:iCs/>
          </w:rPr>
          <w:delText>Rhinovirus A</w:delText>
        </w:r>
        <w:r w:rsidRPr="00763592" w:rsidDel="003B4F0B">
          <w:rPr>
            <w:rFonts w:ascii="Arial" w:hAnsi="Arial" w:cs="Arial"/>
          </w:rPr>
          <w:delText xml:space="preserve">, 9.5% </w:delText>
        </w:r>
        <w:r w:rsidR="00E70B6C" w:rsidRPr="00763592" w:rsidDel="003B4F0B">
          <w:rPr>
            <w:rFonts w:ascii="Arial" w:hAnsi="Arial" w:cs="Arial"/>
          </w:rPr>
          <w:delText xml:space="preserve">for </w:delText>
        </w:r>
        <w:r w:rsidR="00E70B6C" w:rsidRPr="00E70B6C" w:rsidDel="003B4F0B">
          <w:rPr>
            <w:rFonts w:ascii="Arial" w:hAnsi="Arial" w:cs="Arial"/>
            <w:i/>
            <w:iCs/>
          </w:rPr>
          <w:delText>Rhinovirus</w:delText>
        </w:r>
        <w:r w:rsidRPr="00E70B6C" w:rsidDel="003B4F0B">
          <w:rPr>
            <w:rFonts w:ascii="Arial" w:hAnsi="Arial" w:cs="Arial"/>
            <w:i/>
            <w:iCs/>
          </w:rPr>
          <w:delText xml:space="preserve"> B</w:delText>
        </w:r>
        <w:r w:rsidRPr="00763592" w:rsidDel="003B4F0B">
          <w:rPr>
            <w:rFonts w:ascii="Arial" w:hAnsi="Arial" w:cs="Arial"/>
          </w:rPr>
          <w:delText xml:space="preserve">, and 10.5% for </w:delText>
        </w:r>
        <w:r w:rsidRPr="00E70B6C" w:rsidDel="003B4F0B">
          <w:rPr>
            <w:rFonts w:ascii="Arial" w:hAnsi="Arial" w:cs="Arial"/>
            <w:i/>
            <w:iCs/>
          </w:rPr>
          <w:delText>Rhinovirus C</w:delText>
        </w:r>
        <w:r w:rsidRPr="00763592" w:rsidDel="003B4F0B">
          <w:rPr>
            <w:rFonts w:ascii="Arial" w:hAnsi="Arial" w:cs="Arial"/>
          </w:rPr>
          <w:delText xml:space="preserve">) </w:delText>
        </w:r>
      </w:del>
      <w:customXmlDelRangeStart w:id="273" w:author="Sharath M. babu" w:date="2021-11-14T20:27:00Z"/>
      <w:sdt>
        <w:sdtPr>
          <w:rPr>
            <w:rFonts w:ascii="Arial" w:hAnsi="Arial" w:cs="Arial"/>
            <w:color w:val="000000"/>
            <w:vertAlign w:val="superscript"/>
          </w:rPr>
          <w:tag w:val="MENDELEY_CITATION_v3_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"/>
          <w:id w:val="-575437381"/>
          <w:placeholder>
            <w:docPart w:val="DefaultPlaceholder_-1854013440"/>
          </w:placeholder>
        </w:sdtPr>
        <w:sdtEndPr/>
        <w:sdtContent>
          <w:customXmlDelRangeEnd w:id="273"/>
          <w:del w:id="274" w:author="Sharath M. babu" w:date="2021-11-14T20:27:00Z">
            <w:r w:rsidRPr="00763592" w:rsidDel="003B4F0B">
              <w:rPr>
                <w:rFonts w:ascii="Arial" w:hAnsi="Arial" w:cs="Arial"/>
                <w:color w:val="000000"/>
                <w:vertAlign w:val="superscript"/>
              </w:rPr>
              <w:delText>13</w:delText>
            </w:r>
          </w:del>
          <w:customXmlDelRangeStart w:id="275" w:author="Sharath M. babu" w:date="2021-11-14T20:27:00Z"/>
        </w:sdtContent>
      </w:sdt>
      <w:customXmlDelRangeEnd w:id="275"/>
      <w:del w:id="276" w:author="Sharath M. babu" w:date="2021-11-14T20:27:00Z">
        <w:r w:rsidRPr="00763592" w:rsidDel="003B4F0B">
          <w:rPr>
            <w:rFonts w:ascii="Arial" w:hAnsi="Arial" w:cs="Arial"/>
          </w:rPr>
          <w:delText>. This exemplifies significant sequence conservation in the VP4/VP2 region within a type allowing robust genotypic assignment. However, 24 sequences did not fit the classification system for VP4/VP2 region and require whole genome sequencing to check for variation in the VP</w:delText>
        </w:r>
        <w:r w:rsidR="00E70B6C" w:rsidRPr="00763592" w:rsidDel="003B4F0B">
          <w:rPr>
            <w:rFonts w:ascii="Arial" w:hAnsi="Arial" w:cs="Arial"/>
          </w:rPr>
          <w:delText>1 region</w:delText>
        </w:r>
        <w:r w:rsidRPr="00763592" w:rsidDel="003B4F0B">
          <w:rPr>
            <w:rFonts w:ascii="Arial" w:hAnsi="Arial" w:cs="Arial"/>
          </w:rPr>
          <w:delText xml:space="preserve"> and determine if they correspond to new types </w:delText>
        </w:r>
      </w:del>
      <w:customXmlDelRangeStart w:id="277" w:author="Sharath M. babu" w:date="2021-11-14T20:27:00Z"/>
      <w:sdt>
        <w:sdtPr>
          <w:rPr>
            <w:rFonts w:ascii="Arial" w:hAnsi="Arial" w:cs="Arial"/>
            <w:color w:val="000000"/>
            <w:vertAlign w:val="superscript"/>
          </w:rPr>
          <w:tag w:val="MENDELEY_CITATION_v3_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"/>
          <w:id w:val="1947425026"/>
          <w:placeholder>
            <w:docPart w:val="DefaultPlaceholder_-1854013440"/>
          </w:placeholder>
        </w:sdtPr>
        <w:sdtEndPr/>
        <w:sdtContent>
          <w:customXmlDelRangeEnd w:id="277"/>
          <w:del w:id="278" w:author="Sharath M. babu" w:date="2021-11-14T20:27:00Z">
            <w:r w:rsidRPr="00763592" w:rsidDel="003B4F0B">
              <w:rPr>
                <w:rFonts w:ascii="Arial" w:hAnsi="Arial" w:cs="Arial"/>
                <w:color w:val="000000"/>
                <w:vertAlign w:val="superscript"/>
              </w:rPr>
              <w:delText>13</w:delText>
            </w:r>
          </w:del>
          <w:customXmlDelRangeStart w:id="279" w:author="Sharath M. babu" w:date="2021-11-14T20:27:00Z"/>
        </w:sdtContent>
      </w:sdt>
      <w:customXmlDelRangeEnd w:id="279"/>
      <w:del w:id="280" w:author="Sharath M. babu" w:date="2021-11-14T20:27:00Z">
        <w:r w:rsidRPr="00763592" w:rsidDel="003B4F0B">
          <w:rPr>
            <w:rFonts w:ascii="Arial" w:hAnsi="Arial" w:cs="Arial"/>
          </w:rPr>
          <w:delText xml:space="preserve">. Detection of other enteroviruses (EVs) reflects PCR cross-reactivity due to nucleotide conservation at the 5'-untranslated target region </w:delText>
        </w:r>
      </w:del>
      <w:customXmlDelRangeStart w:id="281" w:author="Sharath M. babu" w:date="2021-11-14T20:27:00Z"/>
      <w:sdt>
        <w:sdtPr>
          <w:rPr>
            <w:rFonts w:ascii="Arial" w:hAnsi="Arial" w:cs="Arial"/>
            <w:color w:val="000000"/>
            <w:vertAlign w:val="superscript"/>
          </w:rPr>
          <w:tag w:val="MENDELEY_CITATION_v3_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"/>
          <w:id w:val="-449773322"/>
          <w:placeholder>
            <w:docPart w:val="DefaultPlaceholder_-1854013440"/>
          </w:placeholder>
        </w:sdtPr>
        <w:sdtEndPr/>
        <w:sdtContent>
          <w:customXmlDelRangeEnd w:id="281"/>
          <w:del w:id="282" w:author="Sharath M. babu" w:date="2021-11-14T20:27:00Z">
            <w:r w:rsidRPr="00763592" w:rsidDel="003B4F0B">
              <w:rPr>
                <w:rFonts w:ascii="Arial" w:hAnsi="Arial" w:cs="Arial"/>
                <w:color w:val="000000"/>
                <w:vertAlign w:val="superscript"/>
              </w:rPr>
              <w:delText>44,45</w:delText>
            </w:r>
          </w:del>
          <w:customXmlDelRangeStart w:id="283" w:author="Sharath M. babu" w:date="2021-11-14T20:27:00Z"/>
        </w:sdtContent>
      </w:sdt>
      <w:customXmlDelRangeEnd w:id="283"/>
      <w:del w:id="284" w:author="Sharath M. babu" w:date="2021-11-14T20:27:00Z">
        <w:r w:rsidRPr="00763592" w:rsidDel="003B4F0B">
          <w:rPr>
            <w:rFonts w:ascii="Arial" w:hAnsi="Arial" w:cs="Arial"/>
          </w:rPr>
          <w:delText xml:space="preserve">. EV-D68, </w:delText>
        </w:r>
        <w:r w:rsidRPr="00763592" w:rsidDel="003B4F0B">
          <w:rPr>
            <w:rFonts w:ascii="Arial" w:hAnsi="Arial" w:cs="Arial"/>
            <w:lang w:val="en-US"/>
          </w:rPr>
          <w:delText xml:space="preserve">CVB3, </w:delText>
        </w:r>
        <w:r w:rsidRPr="00763592" w:rsidDel="003B4F0B">
          <w:rPr>
            <w:rFonts w:ascii="Arial" w:hAnsi="Arial" w:cs="Arial"/>
            <w:lang w:val="en-US"/>
          </w:rPr>
          <w:lastRenderedPageBreak/>
          <w:delText>CVB2 and E19</w:delText>
        </w:r>
        <w:r w:rsidRPr="00763592" w:rsidDel="003B4F0B">
          <w:rPr>
            <w:rFonts w:ascii="Arial" w:hAnsi="Arial" w:cs="Arial"/>
          </w:rPr>
          <w:delText xml:space="preserve"> have been associated with respiratory disease or detected in respiratory samples </w:delText>
        </w:r>
      </w:del>
      <w:customXmlDelRangeStart w:id="285" w:author="Sharath M. babu" w:date="2021-11-14T20:27:00Z"/>
      <w:sdt>
        <w:sdtPr>
          <w:rPr>
            <w:rFonts w:ascii="Arial" w:hAnsi="Arial" w:cs="Arial"/>
            <w:color w:val="000000"/>
            <w:vertAlign w:val="superscript"/>
          </w:rPr>
          <w:tag w:val="MENDELEY_CITATION_v3_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"/>
          <w:id w:val="2128893445"/>
          <w:placeholder>
            <w:docPart w:val="DefaultPlaceholder_-1854013440"/>
          </w:placeholder>
        </w:sdtPr>
        <w:sdtEndPr/>
        <w:sdtContent>
          <w:customXmlDelRangeEnd w:id="285"/>
          <w:del w:id="286" w:author="Sharath M. babu" w:date="2021-11-14T20:27:00Z">
            <w:r w:rsidRPr="00763592" w:rsidDel="003B4F0B">
              <w:rPr>
                <w:rFonts w:ascii="Arial" w:hAnsi="Arial" w:cs="Arial"/>
                <w:color w:val="000000"/>
                <w:vertAlign w:val="superscript"/>
              </w:rPr>
              <w:delText>46,47</w:delText>
            </w:r>
          </w:del>
          <w:customXmlDelRangeStart w:id="287" w:author="Sharath M. babu" w:date="2021-11-14T20:27:00Z"/>
        </w:sdtContent>
      </w:sdt>
      <w:customXmlDelRangeEnd w:id="287"/>
      <w:del w:id="288" w:author="Sharath M. babu" w:date="2021-11-14T20:27:00Z">
        <w:r w:rsidRPr="00763592" w:rsidDel="003B4F0B">
          <w:rPr>
            <w:rFonts w:ascii="Arial" w:hAnsi="Arial" w:cs="Arial"/>
          </w:rPr>
          <w:delText>.</w:delText>
        </w:r>
      </w:del>
    </w:p>
    <w:p w14:paraId="6005FF80" w14:textId="644B7C01" w:rsidR="001542CC" w:rsidRPr="00763592" w:rsidDel="003B4F0B" w:rsidRDefault="001542CC" w:rsidP="00884498">
      <w:pPr>
        <w:spacing w:line="480" w:lineRule="auto"/>
        <w:ind w:firstLine="720"/>
        <w:jc w:val="both"/>
        <w:rPr>
          <w:del w:id="289" w:author="Sharath M. babu" w:date="2021-11-14T20:27:00Z"/>
          <w:rFonts w:ascii="Arial" w:hAnsi="Arial" w:cs="Arial"/>
        </w:rPr>
      </w:pPr>
      <w:del w:id="290" w:author="Sharath M. babu" w:date="2021-11-14T20:27:00Z">
        <w:r w:rsidRPr="00763592" w:rsidDel="003B4F0B">
          <w:rPr>
            <w:rFonts w:ascii="Arial" w:hAnsi="Arial" w:cs="Arial"/>
          </w:rPr>
          <w:delText xml:space="preserve">The frequent invasions of new types could be explained by lack of pre-existing immune memory or weak heterotypic immunity </w:delText>
        </w:r>
      </w:del>
      <w:customXmlDelRangeStart w:id="291" w:author="Sharath M. babu" w:date="2021-11-14T20:27:00Z"/>
      <w:sdt>
        <w:sdtPr>
          <w:rPr>
            <w:rFonts w:ascii="Arial" w:hAnsi="Arial" w:cs="Arial"/>
            <w:color w:val="000000"/>
            <w:vertAlign w:val="superscript"/>
          </w:rPr>
          <w:tag w:val="MENDELEY_CITATION_v3_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"/>
          <w:id w:val="-1904363474"/>
          <w:placeholder>
            <w:docPart w:val="DefaultPlaceholder_-1854013440"/>
          </w:placeholder>
        </w:sdtPr>
        <w:sdtEndPr/>
        <w:sdtContent>
          <w:customXmlDelRangeEnd w:id="291"/>
          <w:del w:id="292" w:author="Sharath M. babu" w:date="2021-11-14T20:27:00Z">
            <w:r w:rsidRPr="00763592" w:rsidDel="003B4F0B">
              <w:rPr>
                <w:rFonts w:ascii="Arial" w:hAnsi="Arial" w:cs="Arial"/>
                <w:color w:val="000000"/>
                <w:vertAlign w:val="superscript"/>
              </w:rPr>
              <w:delText>48</w:delText>
            </w:r>
          </w:del>
          <w:customXmlDelRangeStart w:id="293" w:author="Sharath M. babu" w:date="2021-11-14T20:27:00Z"/>
        </w:sdtContent>
      </w:sdt>
      <w:customXmlDelRangeEnd w:id="293"/>
      <w:del w:id="294" w:author="Sharath M. babu" w:date="2021-11-14T20:27:00Z">
        <w:r w:rsidRPr="00763592" w:rsidDel="003B4F0B">
          <w:rPr>
            <w:rFonts w:ascii="Arial" w:hAnsi="Arial" w:cs="Arial"/>
          </w:rPr>
          <w:delText xml:space="preserve">. The number of new types decreased over time, levelling off in 2016, perhaps indicating the period a population takes to experience the maximum number of RV types. Recurrence of RV types could be promoted by antigenic variation on the other surface proteins (VP2, VP1 and VP3) allowing infection where prior exposure confers incomplete or short-lived immunity to future genetic variants. Recurrence, particularly where the recurring strains were genetically identical to older strains, may also be observed in a population not previously exposed to a RV type. Some RV types occurred sporadically and could be associated with mild disease or asymptomatic infections or have reduced transmission rates probably suppressed by pre-existing immunity </w:delText>
        </w:r>
      </w:del>
      <w:customXmlDelRangeStart w:id="295" w:author="Sharath M. babu" w:date="2021-11-14T20:27:00Z"/>
      <w:sdt>
        <w:sdtPr>
          <w:rPr>
            <w:rFonts w:ascii="Arial" w:hAnsi="Arial" w:cs="Arial"/>
            <w:color w:val="000000"/>
            <w:vertAlign w:val="superscript"/>
          </w:rPr>
          <w:tag w:val="MENDELEY_CITATION_v3_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"/>
          <w:id w:val="816153216"/>
          <w:placeholder>
            <w:docPart w:val="DefaultPlaceholder_-1854013440"/>
          </w:placeholder>
        </w:sdtPr>
        <w:sdtEndPr/>
        <w:sdtContent>
          <w:customXmlDelRangeEnd w:id="295"/>
          <w:del w:id="296" w:author="Sharath M. babu" w:date="2021-11-14T20:27:00Z">
            <w:r w:rsidRPr="00763592" w:rsidDel="003B4F0B">
              <w:rPr>
                <w:rFonts w:ascii="Arial" w:hAnsi="Arial" w:cs="Arial"/>
                <w:color w:val="000000"/>
                <w:vertAlign w:val="superscript"/>
              </w:rPr>
              <w:delText>49</w:delText>
            </w:r>
          </w:del>
          <w:customXmlDelRangeStart w:id="297" w:author="Sharath M. babu" w:date="2021-11-14T20:27:00Z"/>
        </w:sdtContent>
      </w:sdt>
      <w:customXmlDelRangeEnd w:id="297"/>
      <w:del w:id="298" w:author="Sharath M. babu" w:date="2021-11-14T20:27:00Z">
        <w:r w:rsidRPr="00763592" w:rsidDel="003B4F0B">
          <w:rPr>
            <w:rFonts w:ascii="Arial" w:hAnsi="Arial" w:cs="Arial"/>
          </w:rPr>
          <w:delText xml:space="preserve">. </w:delText>
        </w:r>
      </w:del>
    </w:p>
    <w:p w14:paraId="6127B334" w14:textId="6A59236A" w:rsidR="001542CC" w:rsidRPr="00763592" w:rsidDel="003B4F0B" w:rsidRDefault="001542CC" w:rsidP="00884498">
      <w:pPr>
        <w:spacing w:line="480" w:lineRule="auto"/>
        <w:ind w:firstLine="720"/>
        <w:jc w:val="both"/>
        <w:rPr>
          <w:del w:id="299" w:author="Sharath M. babu" w:date="2021-11-14T20:27:00Z"/>
          <w:rFonts w:ascii="Arial" w:hAnsi="Arial" w:cs="Arial"/>
          <w:lang w:val="en-US"/>
        </w:rPr>
      </w:pPr>
      <w:del w:id="300" w:author="Sharath M. babu" w:date="2021-11-14T20:27:00Z">
        <w:r w:rsidRPr="00763592" w:rsidDel="003B4F0B">
          <w:rPr>
            <w:rFonts w:ascii="Arial" w:hAnsi="Arial" w:cs="Arial"/>
          </w:rPr>
          <w:delText xml:space="preserve">For some RV types, the sequenced VP4/VP2 region remained conserved after periods of quiescence, which probably ensures strain survival by maintaining low-level genetic variation. In a linear strain space, strains interact via cross-immunity to nearby strains with shared epitopes and this interaction tails off with genetic distance </w:delText>
        </w:r>
      </w:del>
      <w:customXmlDelRangeStart w:id="301" w:author="Sharath M. babu" w:date="2021-11-14T20:27:00Z"/>
      <w:sdt>
        <w:sdtPr>
          <w:rPr>
            <w:rFonts w:ascii="Arial" w:hAnsi="Arial" w:cs="Arial"/>
            <w:color w:val="000000"/>
            <w:vertAlign w:val="superscript"/>
          </w:rPr>
          <w:tag w:val="MENDELEY_CITATION_v3_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"/>
          <w:id w:val="1134302243"/>
          <w:placeholder>
            <w:docPart w:val="DefaultPlaceholder_-1854013440"/>
          </w:placeholder>
        </w:sdtPr>
        <w:sdtEndPr/>
        <w:sdtContent>
          <w:customXmlDelRangeEnd w:id="301"/>
          <w:del w:id="302" w:author="Sharath M. babu" w:date="2021-11-14T20:27:00Z">
            <w:r w:rsidRPr="00763592" w:rsidDel="003B4F0B">
              <w:rPr>
                <w:rFonts w:ascii="Arial" w:hAnsi="Arial" w:cs="Arial"/>
                <w:color w:val="000000"/>
                <w:vertAlign w:val="superscript"/>
              </w:rPr>
              <w:delText>50</w:delText>
            </w:r>
          </w:del>
          <w:customXmlDelRangeStart w:id="303" w:author="Sharath M. babu" w:date="2021-11-14T20:27:00Z"/>
        </w:sdtContent>
      </w:sdt>
      <w:customXmlDelRangeEnd w:id="303"/>
      <w:del w:id="304" w:author="Sharath M. babu" w:date="2021-11-14T20:27:00Z">
        <w:r w:rsidRPr="00763592" w:rsidDel="003B4F0B">
          <w:rPr>
            <w:rFonts w:ascii="Arial" w:hAnsi="Arial" w:cs="Arial"/>
          </w:rPr>
          <w:delText xml:space="preserve">. Yet, the VP4/VP2 region might not be primarily antigenic </w:delText>
        </w:r>
      </w:del>
      <w:customXmlDelRangeStart w:id="305" w:author="Sharath M. babu" w:date="2021-11-14T20:27:00Z"/>
      <w:sdt>
        <w:sdtPr>
          <w:rPr>
            <w:rFonts w:ascii="Arial" w:hAnsi="Arial" w:cs="Arial"/>
            <w:color w:val="000000"/>
            <w:vertAlign w:val="superscript"/>
          </w:rPr>
          <w:tag w:val="MENDELEY_CITATION_v3_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"/>
          <w:id w:val="-155835142"/>
          <w:placeholder>
            <w:docPart w:val="DefaultPlaceholder_-1854013440"/>
          </w:placeholder>
        </w:sdtPr>
        <w:sdtEndPr/>
        <w:sdtContent>
          <w:customXmlDelRangeEnd w:id="305"/>
          <w:del w:id="306" w:author="Sharath M. babu" w:date="2021-11-14T20:27:00Z">
            <w:r w:rsidRPr="00763592" w:rsidDel="003B4F0B">
              <w:rPr>
                <w:rFonts w:ascii="Arial" w:hAnsi="Arial" w:cs="Arial"/>
                <w:color w:val="000000"/>
                <w:vertAlign w:val="superscript"/>
              </w:rPr>
              <w:delText>51</w:delText>
            </w:r>
          </w:del>
          <w:customXmlDelRangeStart w:id="307" w:author="Sharath M. babu" w:date="2021-11-14T20:27:00Z"/>
        </w:sdtContent>
      </w:sdt>
      <w:customXmlDelRangeEnd w:id="307"/>
      <w:del w:id="308" w:author="Sharath M. babu" w:date="2021-11-14T20:27:00Z">
        <w:r w:rsidRPr="00763592" w:rsidDel="003B4F0B">
          <w:rPr>
            <w:rFonts w:ascii="Arial" w:hAnsi="Arial" w:cs="Arial"/>
          </w:rPr>
          <w:delText>, and genetic changes could have</w:delText>
        </w:r>
        <w:r w:rsidRPr="00763592" w:rsidDel="003B4F0B">
          <w:rPr>
            <w:rFonts w:ascii="Arial" w:hAnsi="Arial" w:cs="Arial"/>
            <w:lang w:val="en-US"/>
          </w:rPr>
          <w:delText xml:space="preserve"> occurred at immunogenic sites located in other capsid proteins (VP1 or VP3).</w:delText>
        </w:r>
        <w:r w:rsidRPr="00763592" w:rsidDel="003B4F0B">
          <w:rPr>
            <w:rFonts w:ascii="Arial" w:hAnsi="Arial" w:cs="Arial"/>
          </w:rPr>
          <w:delText xml:space="preserve"> Genome-wide sequence data would therefore be useful to confirm strain conservation and maintenance</w:delText>
        </w:r>
        <w:r w:rsidRPr="00763592" w:rsidDel="003B4F0B">
          <w:rPr>
            <w:rFonts w:ascii="Arial" w:hAnsi="Arial" w:cs="Arial"/>
            <w:lang w:val="en-US"/>
          </w:rPr>
          <w:delText xml:space="preserve">. </w:delText>
        </w:r>
        <w:r w:rsidRPr="00763592" w:rsidDel="003B4F0B">
          <w:rPr>
            <w:rFonts w:ascii="Arial" w:hAnsi="Arial" w:cs="Arial"/>
          </w:rPr>
          <w:delText>The evident intra-type genetic diversity with differential temporal distribution could suggest</w:delText>
        </w:r>
        <w:r w:rsidRPr="00763592" w:rsidDel="003B4F0B">
          <w:rPr>
            <w:rFonts w:ascii="Arial" w:eastAsiaTheme="minorHAnsi" w:hAnsi="Arial" w:cs="Arial"/>
            <w:lang w:val="en-US"/>
          </w:rPr>
          <w:delText xml:space="preserve"> </w:delText>
        </w:r>
        <w:r w:rsidRPr="00763592" w:rsidDel="003B4F0B">
          <w:rPr>
            <w:rFonts w:ascii="Arial" w:eastAsiaTheme="minorEastAsia" w:hAnsi="Arial" w:cs="Arial"/>
          </w:rPr>
          <w:delText xml:space="preserve">sequential virus introductions </w:delText>
        </w:r>
        <w:r w:rsidRPr="00763592" w:rsidDel="003B4F0B">
          <w:rPr>
            <w:rFonts w:ascii="Arial" w:eastAsiaTheme="minorEastAsia" w:hAnsi="Arial" w:cs="Arial"/>
            <w:lang w:val="en-US"/>
          </w:rPr>
          <w:delText xml:space="preserve">or </w:delText>
        </w:r>
        <w:r w:rsidRPr="00763592" w:rsidDel="003B4F0B">
          <w:rPr>
            <w:rFonts w:ascii="Arial" w:hAnsi="Arial" w:cs="Arial"/>
            <w:lang w:val="en-US"/>
          </w:rPr>
          <w:delText xml:space="preserve">diversification of locally circulating variants </w:delText>
        </w:r>
      </w:del>
      <w:customXmlDelRangeStart w:id="309" w:author="Sharath M. babu" w:date="2021-11-14T20:27:00Z"/>
      <w:sdt>
        <w:sdtPr>
          <w:rPr>
            <w:rFonts w:ascii="Arial" w:hAnsi="Arial" w:cs="Arial"/>
            <w:color w:val="000000"/>
            <w:vertAlign w:val="superscript"/>
            <w:lang w:val="en-US"/>
          </w:rPr>
          <w:tag w:val="MENDELEY_CITATION_v3_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"/>
          <w:id w:val="-569658897"/>
          <w:placeholder>
            <w:docPart w:val="DefaultPlaceholder_-1854013440"/>
          </w:placeholder>
        </w:sdtPr>
        <w:sdtEndPr>
          <w:rPr>
            <w:lang w:val="en-GB"/>
          </w:rPr>
        </w:sdtEndPr>
        <w:sdtContent>
          <w:customXmlDelRangeEnd w:id="309"/>
          <w:del w:id="310" w:author="Sharath M. babu" w:date="2021-11-14T20:27:00Z">
            <w:r w:rsidRPr="00763592" w:rsidDel="003B4F0B">
              <w:rPr>
                <w:rFonts w:ascii="Arial" w:hAnsi="Arial" w:cs="Arial"/>
                <w:color w:val="000000"/>
                <w:vertAlign w:val="superscript"/>
              </w:rPr>
              <w:delText>52</w:delText>
            </w:r>
          </w:del>
          <w:customXmlDelRangeStart w:id="311" w:author="Sharath M. babu" w:date="2021-11-14T20:27:00Z"/>
        </w:sdtContent>
      </w:sdt>
      <w:customXmlDelRangeEnd w:id="311"/>
      <w:del w:id="312" w:author="Sharath M. babu" w:date="2021-11-14T20:27:00Z">
        <w:r w:rsidRPr="00763592" w:rsidDel="003B4F0B">
          <w:rPr>
            <w:rFonts w:ascii="Arial" w:hAnsi="Arial" w:cs="Arial"/>
          </w:rPr>
          <w:delText xml:space="preserve">. </w:delText>
        </w:r>
      </w:del>
    </w:p>
    <w:p w14:paraId="4B12CCB3" w14:textId="517DDF31" w:rsidR="001542CC" w:rsidRPr="00763592" w:rsidDel="003B4F0B" w:rsidRDefault="001542CC" w:rsidP="00884498">
      <w:pPr>
        <w:spacing w:line="480" w:lineRule="auto"/>
        <w:ind w:firstLine="720"/>
        <w:jc w:val="both"/>
        <w:rPr>
          <w:del w:id="313" w:author="Sharath M. babu" w:date="2021-11-14T20:27:00Z"/>
          <w:rFonts w:ascii="Arial" w:hAnsi="Arial" w:cs="Arial"/>
        </w:rPr>
      </w:pPr>
      <w:del w:id="314" w:author="Sharath M. babu" w:date="2021-11-14T20:27:00Z">
        <w:r w:rsidRPr="00763592" w:rsidDel="003B4F0B">
          <w:rPr>
            <w:rFonts w:ascii="Arial" w:hAnsi="Arial" w:cs="Arial"/>
          </w:rPr>
          <w:delText>This study had two limitations. First, in some years (</w:delText>
        </w:r>
        <w:r w:rsidRPr="00763592" w:rsidDel="003B4F0B">
          <w:rPr>
            <w:rFonts w:ascii="Arial" w:hAnsi="Arial" w:cs="Arial"/>
            <w:lang w:val="en-US"/>
          </w:rPr>
          <w:delText>2010 to 2013 and 2015</w:delText>
        </w:r>
        <w:r w:rsidRPr="00763592" w:rsidDel="003B4F0B">
          <w:rPr>
            <w:rFonts w:ascii="Arial" w:hAnsi="Arial" w:cs="Arial"/>
          </w:rPr>
          <w:delText>) we only sequenced a proportion of the positive cases (</w:delText>
        </w:r>
        <w:r w:rsidRPr="00763592" w:rsidDel="003B4F0B">
          <w:rPr>
            <w:rFonts w:ascii="Arial" w:hAnsi="Arial" w:cs="Arial"/>
            <w:lang w:val="en-US"/>
          </w:rPr>
          <w:delText>Supplementary Table 1</w:delText>
        </w:r>
        <w:r w:rsidRPr="00763592" w:rsidDel="003B4F0B">
          <w:rPr>
            <w:rFonts w:ascii="Arial" w:hAnsi="Arial" w:cs="Arial"/>
          </w:rPr>
          <w:delText xml:space="preserve">), </w:delText>
        </w:r>
        <w:r w:rsidRPr="00763592" w:rsidDel="003B4F0B">
          <w:rPr>
            <w:rFonts w:ascii="Arial" w:hAnsi="Arial" w:cs="Arial"/>
            <w:lang w:val="en-US"/>
          </w:rPr>
          <w:lastRenderedPageBreak/>
          <w:delText xml:space="preserve">which might underestimate the circulating rhinovirus diversity. </w:delText>
        </w:r>
        <w:r w:rsidRPr="00763592" w:rsidDel="003B4F0B">
          <w:rPr>
            <w:rFonts w:ascii="Arial" w:hAnsi="Arial" w:cs="Arial"/>
          </w:rPr>
          <w:delText xml:space="preserve">Samples selected were prioritised based on viral load and </w:delText>
        </w:r>
        <w:r w:rsidRPr="00763592" w:rsidDel="003B4F0B">
          <w:rPr>
            <w:rFonts w:ascii="Arial" w:hAnsi="Arial" w:cs="Arial"/>
            <w:lang w:val="en-US"/>
          </w:rPr>
          <w:delText xml:space="preserve">monthly distribution. Second, we only sequenced </w:delText>
        </w:r>
        <w:r w:rsidRPr="00763592" w:rsidDel="003B4F0B">
          <w:rPr>
            <w:rFonts w:ascii="Arial" w:hAnsi="Arial" w:cs="Arial"/>
          </w:rPr>
          <w:delText xml:space="preserve">the VP4/VP2 coding region, but more reliable phylogenetic relationships would be defined from full-length genome analysis </w:delText>
        </w:r>
      </w:del>
      <w:customXmlDelRangeStart w:id="315" w:author="Sharath M. babu" w:date="2021-11-14T20:27:00Z"/>
      <w:sdt>
        <w:sdtPr>
          <w:rPr>
            <w:rFonts w:ascii="Arial" w:hAnsi="Arial" w:cs="Arial"/>
            <w:color w:val="000000"/>
            <w:vertAlign w:val="superscript"/>
          </w:rPr>
          <w:tag w:val="MENDELEY_CITATION_v3_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"/>
          <w:id w:val="-2091458497"/>
          <w:placeholder>
            <w:docPart w:val="DefaultPlaceholder_-1854013440"/>
          </w:placeholder>
        </w:sdtPr>
        <w:sdtEndPr/>
        <w:sdtContent>
          <w:customXmlDelRangeEnd w:id="315"/>
          <w:del w:id="316" w:author="Sharath M. babu" w:date="2021-11-14T20:27:00Z">
            <w:r w:rsidRPr="00763592" w:rsidDel="003B4F0B">
              <w:rPr>
                <w:rFonts w:ascii="Arial" w:hAnsi="Arial" w:cs="Arial"/>
                <w:color w:val="000000"/>
                <w:vertAlign w:val="superscript"/>
              </w:rPr>
              <w:delText>53</w:delText>
            </w:r>
          </w:del>
          <w:customXmlDelRangeStart w:id="317" w:author="Sharath M. babu" w:date="2021-11-14T20:27:00Z"/>
        </w:sdtContent>
      </w:sdt>
      <w:customXmlDelRangeEnd w:id="317"/>
      <w:del w:id="318" w:author="Sharath M. babu" w:date="2021-11-14T20:27:00Z">
        <w:r w:rsidRPr="00763592" w:rsidDel="003B4F0B">
          <w:rPr>
            <w:rFonts w:ascii="Arial" w:hAnsi="Arial" w:cs="Arial"/>
          </w:rPr>
          <w:delText>.</w:delText>
        </w:r>
      </w:del>
    </w:p>
    <w:p w14:paraId="2B43BDB4" w14:textId="66CF6655" w:rsidR="001542CC" w:rsidRPr="00763592" w:rsidDel="003B4F0B" w:rsidRDefault="001542CC" w:rsidP="00604167">
      <w:pPr>
        <w:spacing w:line="480" w:lineRule="auto"/>
        <w:ind w:firstLine="720"/>
        <w:jc w:val="both"/>
        <w:rPr>
          <w:del w:id="319" w:author="Sharath M. babu" w:date="2021-11-14T20:27:00Z"/>
          <w:rFonts w:ascii="Arial" w:hAnsi="Arial" w:cs="Arial"/>
        </w:rPr>
      </w:pPr>
      <w:del w:id="320" w:author="Sharath M. babu" w:date="2021-11-14T20:27:00Z">
        <w:r w:rsidRPr="00763592" w:rsidDel="003B4F0B">
          <w:rPr>
            <w:rFonts w:ascii="Arial" w:eastAsiaTheme="minorHAnsi" w:hAnsi="Arial" w:cs="Arial"/>
            <w:lang w:eastAsia="en-US"/>
          </w:rPr>
          <w:delText xml:space="preserve">In conclusion, this study describes the nature of RV infections in hospitalized children less than 60 months old and enhances </w:delText>
        </w:r>
        <w:r w:rsidRPr="00763592" w:rsidDel="003B4F0B">
          <w:rPr>
            <w:rFonts w:ascii="Arial" w:hAnsi="Arial" w:cs="Arial"/>
          </w:rPr>
          <w:delText>our understanding on rhinovirus transmission dynamics in a community</w:delText>
        </w:r>
        <w:r w:rsidRPr="00763592" w:rsidDel="003B4F0B">
          <w:rPr>
            <w:rFonts w:ascii="Arial" w:eastAsiaTheme="minorHAnsi" w:hAnsi="Arial" w:cs="Arial"/>
            <w:lang w:eastAsia="en-US"/>
          </w:rPr>
          <w:delText xml:space="preserve">. Rhinovirus dynamics in Kilifi during 2007-2018 were characterised by repeated invasions by heterogeneous types rather than long-term continuity of the same </w:delText>
        </w:r>
        <w:r w:rsidRPr="00763592" w:rsidDel="003B4F0B">
          <w:rPr>
            <w:rFonts w:ascii="Arial" w:hAnsi="Arial" w:cs="Arial"/>
          </w:rPr>
          <w:delText>RV</w:delText>
        </w:r>
        <w:r w:rsidRPr="00763592" w:rsidDel="003B4F0B">
          <w:rPr>
            <w:rFonts w:ascii="Arial" w:eastAsiaTheme="minorHAnsi" w:hAnsi="Arial" w:cs="Arial"/>
            <w:lang w:eastAsia="en-US"/>
          </w:rPr>
          <w:delText xml:space="preserve"> types and </w:delText>
        </w:r>
        <w:r w:rsidRPr="00763592" w:rsidDel="003B4F0B">
          <w:rPr>
            <w:rFonts w:ascii="Arial" w:hAnsi="Arial" w:cs="Arial"/>
          </w:rPr>
          <w:delText>continuous diversification of circulating variants. Improved understanding on the RV types circulating in a community may support better guidance of future therapeutic interventions in clinical practice. The high diversity and rates of invasion of RV as observed in this study, even within a short duration (week or month), underpins the application of molecular typing for surveillance and understanding virus epidemiological dynamics.</w:delText>
        </w:r>
      </w:del>
    </w:p>
    <w:p w14:paraId="60D17197" w14:textId="0427FB98" w:rsidR="001542CC" w:rsidRPr="00E70B6C" w:rsidDel="003B4F0B" w:rsidRDefault="001542CC" w:rsidP="00E43D61">
      <w:pPr>
        <w:spacing w:line="480" w:lineRule="auto"/>
        <w:jc w:val="both"/>
        <w:rPr>
          <w:del w:id="321" w:author="Sharath M. babu" w:date="2021-11-14T20:27:00Z"/>
          <w:rFonts w:ascii="Arial" w:hAnsi="Arial" w:cs="Arial"/>
          <w:b/>
          <w:bCs/>
        </w:rPr>
      </w:pPr>
      <w:del w:id="322" w:author="Sharath M. babu" w:date="2021-11-14T20:27:00Z">
        <w:r w:rsidRPr="00763592" w:rsidDel="003B4F0B">
          <w:rPr>
            <w:rFonts w:ascii="Arial" w:hAnsi="Arial" w:cs="Arial"/>
            <w:sz w:val="22"/>
            <w:szCs w:val="22"/>
          </w:rPr>
          <w:br w:type="page"/>
        </w:r>
        <w:r w:rsidRPr="00E70B6C" w:rsidDel="003B4F0B">
          <w:rPr>
            <w:rFonts w:ascii="Arial" w:hAnsi="Arial" w:cs="Arial"/>
            <w:b/>
            <w:bCs/>
          </w:rPr>
          <w:lastRenderedPageBreak/>
          <w:delText>Acknowledgements</w:delText>
        </w:r>
      </w:del>
    </w:p>
    <w:p w14:paraId="5DFF8778" w14:textId="6D8C09C1" w:rsidR="001542CC" w:rsidRPr="00763592" w:rsidDel="003B4F0B" w:rsidRDefault="001542CC" w:rsidP="00F358DA">
      <w:pPr>
        <w:autoSpaceDE w:val="0"/>
        <w:autoSpaceDN w:val="0"/>
        <w:adjustRightInd w:val="0"/>
        <w:spacing w:line="480" w:lineRule="auto"/>
        <w:jc w:val="both"/>
        <w:rPr>
          <w:del w:id="323" w:author="Sharath M. babu" w:date="2021-11-14T20:27:00Z"/>
          <w:rFonts w:ascii="Arial" w:hAnsi="Arial" w:cs="Arial"/>
        </w:rPr>
      </w:pPr>
      <w:del w:id="324" w:author="Sharath M. babu" w:date="2021-11-14T20:27:00Z">
        <w:r w:rsidRPr="00763592" w:rsidDel="003B4F0B">
          <w:rPr>
            <w:rFonts w:ascii="Arial" w:hAnsi="Arial" w:cs="Arial"/>
          </w:rPr>
          <w:delText xml:space="preserve">We thank the study participants for providing the study samples. We also thank all members of the Virus Epidemiology and Control (VEC) Research Group in Kilifi who were involved at various stages of this study. We also thank the parents and guardians of the children for accepting to participate in this study. </w:delText>
        </w:r>
      </w:del>
    </w:p>
    <w:p w14:paraId="2EFCE9BA" w14:textId="305F10B9" w:rsidR="001542CC" w:rsidRPr="00763592" w:rsidDel="003B4F0B" w:rsidRDefault="001542CC" w:rsidP="00F358DA">
      <w:pPr>
        <w:autoSpaceDE w:val="0"/>
        <w:autoSpaceDN w:val="0"/>
        <w:adjustRightInd w:val="0"/>
        <w:spacing w:line="480" w:lineRule="auto"/>
        <w:jc w:val="both"/>
        <w:rPr>
          <w:del w:id="325" w:author="Sharath M. babu" w:date="2021-11-14T20:27:00Z"/>
          <w:rFonts w:ascii="Arial" w:hAnsi="Arial" w:cs="Arial"/>
        </w:rPr>
      </w:pPr>
    </w:p>
    <w:p w14:paraId="379F43F6" w14:textId="16C42409" w:rsidR="001542CC" w:rsidRPr="00E70B6C" w:rsidDel="003B4F0B" w:rsidRDefault="001542CC" w:rsidP="00F358DA">
      <w:pPr>
        <w:autoSpaceDE w:val="0"/>
        <w:autoSpaceDN w:val="0"/>
        <w:adjustRightInd w:val="0"/>
        <w:spacing w:line="480" w:lineRule="auto"/>
        <w:jc w:val="both"/>
        <w:rPr>
          <w:del w:id="326" w:author="Sharath M. babu" w:date="2021-11-14T20:27:00Z"/>
          <w:rFonts w:ascii="Arial" w:hAnsi="Arial" w:cs="Arial"/>
          <w:b/>
          <w:bCs/>
        </w:rPr>
      </w:pPr>
      <w:del w:id="327" w:author="Sharath M. babu" w:date="2021-11-14T20:27:00Z">
        <w:r w:rsidRPr="00E70B6C" w:rsidDel="003B4F0B">
          <w:rPr>
            <w:rFonts w:ascii="Arial" w:hAnsi="Arial" w:cs="Arial"/>
            <w:b/>
            <w:bCs/>
          </w:rPr>
          <w:delText>Funding</w:delText>
        </w:r>
      </w:del>
    </w:p>
    <w:p w14:paraId="73FF0177" w14:textId="1DFE68B2" w:rsidR="001542CC" w:rsidRPr="00763592" w:rsidDel="003B4F0B" w:rsidRDefault="001542CC" w:rsidP="00A412EB">
      <w:pPr>
        <w:autoSpaceDE w:val="0"/>
        <w:autoSpaceDN w:val="0"/>
        <w:adjustRightInd w:val="0"/>
        <w:spacing w:line="480" w:lineRule="auto"/>
        <w:jc w:val="both"/>
        <w:rPr>
          <w:del w:id="328" w:author="Sharath M. babu" w:date="2021-11-14T20:27:00Z"/>
          <w:rFonts w:ascii="Arial" w:hAnsi="Arial" w:cs="Arial"/>
        </w:rPr>
      </w:pPr>
      <w:del w:id="329" w:author="Sharath M. babu" w:date="2021-11-14T20:27:00Z">
        <w:r w:rsidRPr="00763592" w:rsidDel="003B4F0B">
          <w:rPr>
            <w:rFonts w:ascii="Arial" w:hAnsi="Arial" w:cs="Arial"/>
          </w:rPr>
          <w:delText xml:space="preserve">This study was supported by The Wellcome Trust, United Kingdom (grant 102975). The funder had no role in other aspects of the study including its design, data collection, data analysis, data interpretation, or writing of this manuscript. This was submitted for publication with permission from Director of Kenya Medical Research Institute.  </w:delText>
        </w:r>
      </w:del>
    </w:p>
    <w:p w14:paraId="18E82EEA" w14:textId="440325F8" w:rsidR="001542CC" w:rsidRPr="00763592" w:rsidDel="003B4F0B" w:rsidRDefault="001542CC" w:rsidP="00F358DA">
      <w:pPr>
        <w:autoSpaceDE w:val="0"/>
        <w:autoSpaceDN w:val="0"/>
        <w:adjustRightInd w:val="0"/>
        <w:spacing w:line="480" w:lineRule="auto"/>
        <w:jc w:val="both"/>
        <w:rPr>
          <w:del w:id="330" w:author="Sharath M. babu" w:date="2021-11-14T20:27:00Z"/>
          <w:rFonts w:ascii="Arial" w:hAnsi="Arial" w:cs="Arial"/>
        </w:rPr>
      </w:pPr>
    </w:p>
    <w:p w14:paraId="1E5C8414" w14:textId="39D3A650" w:rsidR="001542CC" w:rsidRPr="00E70B6C" w:rsidDel="003B4F0B" w:rsidRDefault="001542CC" w:rsidP="00F358DA">
      <w:pPr>
        <w:autoSpaceDE w:val="0"/>
        <w:autoSpaceDN w:val="0"/>
        <w:adjustRightInd w:val="0"/>
        <w:spacing w:line="480" w:lineRule="auto"/>
        <w:jc w:val="both"/>
        <w:rPr>
          <w:del w:id="331" w:author="Sharath M. babu" w:date="2021-11-14T20:27:00Z"/>
          <w:rFonts w:ascii="Arial" w:hAnsi="Arial" w:cs="Arial"/>
          <w:b/>
          <w:bCs/>
        </w:rPr>
      </w:pPr>
      <w:del w:id="332" w:author="Sharath M. babu" w:date="2021-11-14T20:27:00Z">
        <w:r w:rsidRPr="00E70B6C" w:rsidDel="003B4F0B">
          <w:rPr>
            <w:rFonts w:ascii="Arial" w:hAnsi="Arial" w:cs="Arial"/>
            <w:b/>
            <w:bCs/>
          </w:rPr>
          <w:delText>Author Contributions</w:delText>
        </w:r>
      </w:del>
    </w:p>
    <w:p w14:paraId="5E43A82A" w14:textId="5EA4FA0B" w:rsidR="001542CC" w:rsidRPr="00763592" w:rsidDel="003B4F0B" w:rsidRDefault="001542CC" w:rsidP="00F358DA">
      <w:pPr>
        <w:autoSpaceDE w:val="0"/>
        <w:autoSpaceDN w:val="0"/>
        <w:adjustRightInd w:val="0"/>
        <w:spacing w:line="480" w:lineRule="auto"/>
        <w:jc w:val="both"/>
        <w:rPr>
          <w:del w:id="333" w:author="Sharath M. babu" w:date="2021-11-14T20:27:00Z"/>
          <w:rFonts w:ascii="Arial" w:hAnsi="Arial" w:cs="Arial"/>
        </w:rPr>
      </w:pPr>
      <w:del w:id="334" w:author="Sharath M. babu" w:date="2021-11-14T20:27:00Z">
        <w:r w:rsidRPr="00763592" w:rsidDel="003B4F0B">
          <w:rPr>
            <w:rFonts w:ascii="Arial" w:hAnsi="Arial" w:cs="Arial"/>
          </w:rPr>
          <w:delText>J.M.M, E.K., C.A., D.J.N., designed the study, J.M.M., C.L., R.C., M.M., C.O. performed rhinovirus screening and sequencing, J.M.M., E.K., M.M.L, N.M., curated and analysed data and J.M.M., E.K., C.A., D.J.N., wrote the manuscript. All authors have read and approved the final manuscript draft.</w:delText>
        </w:r>
      </w:del>
    </w:p>
    <w:p w14:paraId="6497363C" w14:textId="7A196F47" w:rsidR="001542CC" w:rsidRPr="00763592" w:rsidDel="003B4F0B" w:rsidRDefault="001542CC" w:rsidP="00F358DA">
      <w:pPr>
        <w:autoSpaceDE w:val="0"/>
        <w:autoSpaceDN w:val="0"/>
        <w:adjustRightInd w:val="0"/>
        <w:spacing w:line="480" w:lineRule="auto"/>
        <w:jc w:val="both"/>
        <w:rPr>
          <w:del w:id="335" w:author="Sharath M. babu" w:date="2021-11-14T20:27:00Z"/>
          <w:rFonts w:ascii="Arial" w:hAnsi="Arial" w:cs="Arial"/>
        </w:rPr>
      </w:pPr>
    </w:p>
    <w:p w14:paraId="180899FB" w14:textId="6BE35B00" w:rsidR="001542CC" w:rsidRPr="00E70B6C" w:rsidDel="003B4F0B" w:rsidRDefault="001542CC" w:rsidP="00DB1CF6">
      <w:pPr>
        <w:autoSpaceDE w:val="0"/>
        <w:autoSpaceDN w:val="0"/>
        <w:adjustRightInd w:val="0"/>
        <w:spacing w:line="480" w:lineRule="auto"/>
        <w:jc w:val="both"/>
        <w:rPr>
          <w:del w:id="336" w:author="Sharath M. babu" w:date="2021-11-14T20:27:00Z"/>
          <w:rFonts w:ascii="Arial" w:hAnsi="Arial" w:cs="Arial"/>
          <w:b/>
          <w:bCs/>
        </w:rPr>
      </w:pPr>
      <w:del w:id="337" w:author="Sharath M. babu" w:date="2021-11-14T20:27:00Z">
        <w:r w:rsidRPr="00E70B6C" w:rsidDel="003B4F0B">
          <w:rPr>
            <w:rFonts w:ascii="Arial" w:hAnsi="Arial" w:cs="Arial"/>
            <w:b/>
            <w:bCs/>
          </w:rPr>
          <w:delText>Patient Consent Statement</w:delText>
        </w:r>
      </w:del>
    </w:p>
    <w:p w14:paraId="1D07E12B" w14:textId="0D008E00" w:rsidR="001542CC" w:rsidRPr="00763592" w:rsidDel="003B4F0B" w:rsidRDefault="001542CC" w:rsidP="00F358DA">
      <w:pPr>
        <w:autoSpaceDE w:val="0"/>
        <w:autoSpaceDN w:val="0"/>
        <w:adjustRightInd w:val="0"/>
        <w:spacing w:line="480" w:lineRule="auto"/>
        <w:jc w:val="both"/>
        <w:rPr>
          <w:del w:id="338" w:author="Sharath M. babu" w:date="2021-11-14T20:27:00Z"/>
          <w:rFonts w:ascii="Arial" w:hAnsi="Arial" w:cs="Arial"/>
          <w:lang w:val="en-US"/>
        </w:rPr>
      </w:pPr>
      <w:del w:id="339" w:author="Sharath M. babu" w:date="2021-11-14T20:27:00Z">
        <w:r w:rsidRPr="00763592" w:rsidDel="003B4F0B">
          <w:rPr>
            <w:rFonts w:ascii="Arial" w:hAnsi="Arial" w:cs="Arial"/>
          </w:rPr>
          <w:delText>Patients written informed consent was sought from the parent or guardian. Ethical approval for the study protocol was obtained from the Scientific and Ethics Review Unit (SERU # 3443) ethics committee, Kenya Medical Research Institute, Nairobi, Kenya</w:delText>
        </w:r>
        <w:r w:rsidRPr="00763592" w:rsidDel="003B4F0B">
          <w:rPr>
            <w:rFonts w:ascii="Arial" w:hAnsi="Arial" w:cs="Arial"/>
            <w:lang w:val="en-US"/>
          </w:rPr>
          <w:delText>.</w:delText>
        </w:r>
      </w:del>
    </w:p>
    <w:p w14:paraId="5255DDD3" w14:textId="6954480D" w:rsidR="001542CC" w:rsidRPr="00763592" w:rsidDel="003B4F0B" w:rsidRDefault="001542CC" w:rsidP="00F358DA">
      <w:pPr>
        <w:autoSpaceDE w:val="0"/>
        <w:autoSpaceDN w:val="0"/>
        <w:adjustRightInd w:val="0"/>
        <w:spacing w:line="480" w:lineRule="auto"/>
        <w:jc w:val="both"/>
        <w:rPr>
          <w:del w:id="340" w:author="Sharath M. babu" w:date="2021-11-14T20:27:00Z"/>
          <w:rFonts w:ascii="Arial" w:hAnsi="Arial" w:cs="Arial"/>
        </w:rPr>
      </w:pPr>
    </w:p>
    <w:p w14:paraId="432BD220" w14:textId="480D73BD" w:rsidR="001542CC" w:rsidRPr="00E70B6C" w:rsidDel="003B4F0B" w:rsidRDefault="001542CC" w:rsidP="00FF316C">
      <w:pPr>
        <w:autoSpaceDE w:val="0"/>
        <w:autoSpaceDN w:val="0"/>
        <w:adjustRightInd w:val="0"/>
        <w:spacing w:line="480" w:lineRule="auto"/>
        <w:jc w:val="both"/>
        <w:rPr>
          <w:del w:id="341" w:author="Sharath M. babu" w:date="2021-11-14T20:27:00Z"/>
          <w:rFonts w:ascii="Arial" w:hAnsi="Arial" w:cs="Arial"/>
          <w:b/>
          <w:bCs/>
        </w:rPr>
      </w:pPr>
      <w:del w:id="342" w:author="Sharath M. babu" w:date="2021-11-14T20:27:00Z">
        <w:r w:rsidRPr="00E70B6C" w:rsidDel="003B4F0B">
          <w:rPr>
            <w:rFonts w:ascii="Arial" w:hAnsi="Arial" w:cs="Arial"/>
            <w:b/>
            <w:bCs/>
          </w:rPr>
          <w:lastRenderedPageBreak/>
          <w:delText>Potential Conflicts of Interest</w:delText>
        </w:r>
      </w:del>
    </w:p>
    <w:p w14:paraId="0328F3BD" w14:textId="51AE9BBA" w:rsidR="001542CC" w:rsidDel="003B4F0B" w:rsidRDefault="001542CC" w:rsidP="00F358DA">
      <w:pPr>
        <w:autoSpaceDE w:val="0"/>
        <w:autoSpaceDN w:val="0"/>
        <w:adjustRightInd w:val="0"/>
        <w:spacing w:line="480" w:lineRule="auto"/>
        <w:jc w:val="both"/>
        <w:rPr>
          <w:del w:id="343" w:author="Sharath M. babu" w:date="2021-11-14T20:27:00Z"/>
          <w:rFonts w:ascii="Arial" w:hAnsi="Arial" w:cs="Arial"/>
        </w:rPr>
      </w:pPr>
      <w:del w:id="344" w:author="Sharath M. babu" w:date="2021-11-14T20:27:00Z">
        <w:r w:rsidRPr="00763592" w:rsidDel="003B4F0B">
          <w:rPr>
            <w:rFonts w:ascii="Arial" w:hAnsi="Arial" w:cs="Arial"/>
          </w:rPr>
          <w:delText>The authors declare that they have no competing interest.</w:delText>
        </w:r>
      </w:del>
    </w:p>
    <w:p w14:paraId="5E6A04FA" w14:textId="3299123A" w:rsidR="00E70B6C" w:rsidRPr="00763592" w:rsidDel="003B4F0B" w:rsidRDefault="00E70B6C" w:rsidP="00F358DA">
      <w:pPr>
        <w:autoSpaceDE w:val="0"/>
        <w:autoSpaceDN w:val="0"/>
        <w:adjustRightInd w:val="0"/>
        <w:spacing w:line="480" w:lineRule="auto"/>
        <w:jc w:val="both"/>
        <w:rPr>
          <w:del w:id="345" w:author="Sharath M. babu" w:date="2021-11-14T20:27:00Z"/>
          <w:rFonts w:ascii="Arial" w:hAnsi="Arial" w:cs="Arial"/>
        </w:rPr>
      </w:pPr>
    </w:p>
    <w:p w14:paraId="551B5288" w14:textId="4C90DBFE" w:rsidR="001542CC" w:rsidRPr="00E70B6C" w:rsidDel="003B4F0B" w:rsidRDefault="001542CC" w:rsidP="00F358DA">
      <w:pPr>
        <w:spacing w:line="480" w:lineRule="auto"/>
        <w:jc w:val="both"/>
        <w:rPr>
          <w:del w:id="346" w:author="Sharath M. babu" w:date="2021-11-14T20:27:00Z"/>
          <w:rFonts w:ascii="Arial" w:hAnsi="Arial" w:cs="Arial"/>
          <w:b/>
          <w:bCs/>
        </w:rPr>
      </w:pPr>
      <w:del w:id="347" w:author="Sharath M. babu" w:date="2021-11-14T20:27:00Z">
        <w:r w:rsidRPr="00E70B6C" w:rsidDel="003B4F0B">
          <w:rPr>
            <w:rFonts w:ascii="Arial" w:hAnsi="Arial" w:cs="Arial"/>
            <w:b/>
            <w:bCs/>
          </w:rPr>
          <w:delText>Availability of data and materials</w:delText>
        </w:r>
      </w:del>
    </w:p>
    <w:p w14:paraId="143A0015" w14:textId="1443C574" w:rsidR="001542CC" w:rsidRPr="00763592" w:rsidDel="003B4F0B" w:rsidRDefault="001542CC" w:rsidP="00F358DA">
      <w:pPr>
        <w:spacing w:line="480" w:lineRule="auto"/>
        <w:jc w:val="both"/>
        <w:rPr>
          <w:del w:id="348" w:author="Sharath M. babu" w:date="2021-11-14T20:27:00Z"/>
          <w:rFonts w:ascii="Arial" w:hAnsi="Arial" w:cs="Arial"/>
          <w:highlight w:val="yellow"/>
        </w:rPr>
      </w:pPr>
      <w:del w:id="349" w:author="Sharath M. babu" w:date="2021-11-14T20:27:00Z">
        <w:r w:rsidRPr="00763592" w:rsidDel="003B4F0B">
          <w:rPr>
            <w:rFonts w:ascii="Arial" w:hAnsi="Arial" w:cs="Arial"/>
          </w:rPr>
          <w:delText xml:space="preserve">All data generated and analysis script for this manuscript are available from the Virus Epidemiology and Control (VEC), KEMRI-Wellcome Trust Research Programme, data server under the DOI: </w:delText>
        </w:r>
        <w:r w:rsidR="005106C5" w:rsidDel="003B4F0B">
          <w:fldChar w:fldCharType="begin"/>
        </w:r>
        <w:r w:rsidR="005106C5" w:rsidDel="003B4F0B">
          <w:delInstrText xml:space="preserve"> HYPERLINK "https://doi.o</w:delInstrText>
        </w:r>
        <w:r w:rsidR="005106C5" w:rsidDel="003B4F0B">
          <w:delInstrText xml:space="preserve">rg/10.7910/DVN/OL399P" \t "_blank" \o "https://doi.org/10.7910/DVN/OL399P" </w:delInstrText>
        </w:r>
        <w:r w:rsidR="005106C5" w:rsidDel="003B4F0B">
          <w:fldChar w:fldCharType="separate"/>
        </w:r>
        <w:r w:rsidRPr="00763592" w:rsidDel="003B4F0B">
          <w:rPr>
            <w:rStyle w:val="Hyperlink"/>
            <w:rFonts w:ascii="Arial" w:hAnsi="Arial" w:cs="Arial"/>
          </w:rPr>
          <w:delText>https://doi.org/10.7910/DVN/OL399P</w:delText>
        </w:r>
        <w:r w:rsidR="005106C5" w:rsidDel="003B4F0B">
          <w:rPr>
            <w:rStyle w:val="Hyperlink"/>
            <w:rFonts w:ascii="Arial" w:hAnsi="Arial" w:cs="Arial"/>
          </w:rPr>
          <w:fldChar w:fldCharType="end"/>
        </w:r>
        <w:r w:rsidRPr="00763592" w:rsidDel="003B4F0B">
          <w:rPr>
            <w:rFonts w:ascii="Arial" w:hAnsi="Arial" w:cs="Arial"/>
            <w:highlight w:val="yellow"/>
          </w:rPr>
          <w:br w:type="page"/>
        </w:r>
      </w:del>
    </w:p>
    <w:p w14:paraId="1021D37D" w14:textId="5B43B122" w:rsidR="001542CC" w:rsidRPr="00E70B6C" w:rsidDel="003B4F0B" w:rsidRDefault="001542CC" w:rsidP="00F358DA">
      <w:pPr>
        <w:spacing w:line="480" w:lineRule="auto"/>
        <w:jc w:val="both"/>
        <w:rPr>
          <w:del w:id="350" w:author="Sharath M. babu" w:date="2021-11-14T20:27:00Z"/>
          <w:rFonts w:ascii="Arial" w:hAnsi="Arial" w:cs="Arial"/>
          <w:b/>
          <w:bCs/>
          <w:lang w:val="fr-FR"/>
        </w:rPr>
      </w:pPr>
      <w:del w:id="351" w:author="Sharath M. babu" w:date="2021-11-14T20:27:00Z">
        <w:r w:rsidRPr="00E70B6C" w:rsidDel="003B4F0B">
          <w:rPr>
            <w:rFonts w:ascii="Arial" w:hAnsi="Arial" w:cs="Arial"/>
            <w:b/>
            <w:bCs/>
            <w:lang w:val="fr-FR"/>
          </w:rPr>
          <w:lastRenderedPageBreak/>
          <w:delText>References</w:delText>
        </w:r>
      </w:del>
    </w:p>
    <w:customXmlDelRangeStart w:id="352" w:author="Sharath M. babu" w:date="2021-11-14T20:27:00Z"/>
    <w:sdt>
      <w:sdtPr>
        <w:rPr>
          <w:rFonts w:ascii="Arial" w:hAnsi="Arial" w:cs="Arial"/>
        </w:rPr>
        <w:tag w:val="MENDELEY_BIBLIOGRAPHY"/>
        <w:id w:val="920065843"/>
        <w:placeholder>
          <w:docPart w:val="DefaultPlaceholder_-1854013440"/>
        </w:placeholder>
      </w:sdtPr>
      <w:sdtEndPr/>
      <w:sdtContent>
        <w:customXmlDelRangeEnd w:id="352"/>
        <w:p w14:paraId="4F0ABF55" w14:textId="5345CF0A" w:rsidR="001542CC" w:rsidRPr="00763592" w:rsidDel="003B4F0B" w:rsidRDefault="001542CC" w:rsidP="001542CC">
          <w:pPr>
            <w:autoSpaceDE w:val="0"/>
            <w:autoSpaceDN w:val="0"/>
            <w:spacing w:line="360" w:lineRule="auto"/>
            <w:ind w:hanging="640"/>
            <w:jc w:val="both"/>
            <w:divId w:val="1887637226"/>
            <w:rPr>
              <w:del w:id="353" w:author="Sharath M. babu" w:date="2021-11-14T20:27:00Z"/>
              <w:rFonts w:ascii="Arial" w:hAnsi="Arial" w:cs="Arial"/>
            </w:rPr>
          </w:pPr>
          <w:del w:id="354" w:author="Sharath M. babu" w:date="2021-11-14T20:27:00Z">
            <w:r w:rsidRPr="00763592" w:rsidDel="003B4F0B">
              <w:rPr>
                <w:rFonts w:ascii="Arial" w:hAnsi="Arial" w:cs="Arial"/>
              </w:rPr>
              <w:delText xml:space="preserve">1. </w:delText>
            </w:r>
            <w:r w:rsidRPr="00763592" w:rsidDel="003B4F0B">
              <w:rPr>
                <w:rFonts w:ascii="Arial" w:hAnsi="Arial" w:cs="Arial"/>
              </w:rPr>
              <w:tab/>
              <w:delText>Ouédraogo S, Traoré B, Nene Bi ZAB, et al. Viral Etiology of Respiratory Tract Infections in Children at the Pediatric Hospital in Ouagadougou (Burkina Faso). PLOS ONE. 2014;9(10):e110435.</w:delText>
            </w:r>
          </w:del>
        </w:p>
        <w:p w14:paraId="6A5B1045" w14:textId="6B92C21F" w:rsidR="001542CC" w:rsidRPr="00763592" w:rsidDel="003B4F0B" w:rsidRDefault="001542CC" w:rsidP="001542CC">
          <w:pPr>
            <w:autoSpaceDE w:val="0"/>
            <w:autoSpaceDN w:val="0"/>
            <w:spacing w:line="360" w:lineRule="auto"/>
            <w:ind w:hanging="640"/>
            <w:jc w:val="both"/>
            <w:divId w:val="682391506"/>
            <w:rPr>
              <w:del w:id="355" w:author="Sharath M. babu" w:date="2021-11-14T20:27:00Z"/>
              <w:rFonts w:ascii="Arial" w:hAnsi="Arial" w:cs="Arial"/>
            </w:rPr>
          </w:pPr>
          <w:del w:id="356" w:author="Sharath M. babu" w:date="2021-11-14T20:27:00Z">
            <w:r w:rsidRPr="00763592" w:rsidDel="003B4F0B">
              <w:rPr>
                <w:rFonts w:ascii="Arial" w:hAnsi="Arial" w:cs="Arial"/>
              </w:rPr>
              <w:delText xml:space="preserve">2. </w:delText>
            </w:r>
            <w:r w:rsidRPr="00763592" w:rsidDel="003B4F0B">
              <w:rPr>
                <w:rFonts w:ascii="Arial" w:hAnsi="Arial" w:cs="Arial"/>
              </w:rPr>
              <w:tab/>
              <w:delText>Jacobs SE, Lamson DM, St George K, Walsh TJ. Human rhinoviruses. Clinical microbiology reviews. 2013;26(1):135-162. doi:10.1128/CMR.00077-12</w:delText>
            </w:r>
          </w:del>
        </w:p>
        <w:p w14:paraId="428C1297" w14:textId="1A7D1E89" w:rsidR="001542CC" w:rsidRPr="00763592" w:rsidDel="003B4F0B" w:rsidRDefault="001542CC" w:rsidP="001542CC">
          <w:pPr>
            <w:autoSpaceDE w:val="0"/>
            <w:autoSpaceDN w:val="0"/>
            <w:spacing w:line="360" w:lineRule="auto"/>
            <w:ind w:hanging="640"/>
            <w:jc w:val="both"/>
            <w:divId w:val="1451819906"/>
            <w:rPr>
              <w:del w:id="357" w:author="Sharath M. babu" w:date="2021-11-14T20:27:00Z"/>
              <w:rFonts w:ascii="Arial" w:hAnsi="Arial" w:cs="Arial"/>
            </w:rPr>
          </w:pPr>
          <w:del w:id="358" w:author="Sharath M. babu" w:date="2021-11-14T20:27:00Z">
            <w:r w:rsidRPr="00763592" w:rsidDel="003B4F0B">
              <w:rPr>
                <w:rFonts w:ascii="Arial" w:hAnsi="Arial" w:cs="Arial"/>
              </w:rPr>
              <w:delText xml:space="preserve">3. </w:delText>
            </w:r>
            <w:r w:rsidRPr="00763592" w:rsidDel="003B4F0B">
              <w:rPr>
                <w:rFonts w:ascii="Arial" w:hAnsi="Arial" w:cs="Arial"/>
              </w:rPr>
              <w:tab/>
              <w:delText>Fry AM, Lu X, Olsen SJ, et al. Human Rhinovirus Infections in Rural Thailand: Epidemiological Evidence for Rhinovirus as Both Pathogen and Bystander. PLOS ONE. 2011;6(3):e17780.</w:delText>
            </w:r>
          </w:del>
        </w:p>
        <w:p w14:paraId="12B1F76F" w14:textId="7C957144" w:rsidR="001542CC" w:rsidRPr="00763592" w:rsidDel="003B4F0B" w:rsidRDefault="001542CC" w:rsidP="001542CC">
          <w:pPr>
            <w:autoSpaceDE w:val="0"/>
            <w:autoSpaceDN w:val="0"/>
            <w:spacing w:line="360" w:lineRule="auto"/>
            <w:ind w:hanging="640"/>
            <w:jc w:val="both"/>
            <w:divId w:val="543637920"/>
            <w:rPr>
              <w:del w:id="359" w:author="Sharath M. babu" w:date="2021-11-14T20:27:00Z"/>
              <w:rFonts w:ascii="Arial" w:hAnsi="Arial" w:cs="Arial"/>
            </w:rPr>
          </w:pPr>
          <w:del w:id="360" w:author="Sharath M. babu" w:date="2021-11-14T20:27:00Z">
            <w:r w:rsidRPr="00763592" w:rsidDel="003B4F0B">
              <w:rPr>
                <w:rFonts w:ascii="Arial" w:hAnsi="Arial" w:cs="Arial"/>
              </w:rPr>
              <w:delText xml:space="preserve">4. </w:delText>
            </w:r>
            <w:r w:rsidRPr="00763592" w:rsidDel="003B4F0B">
              <w:rPr>
                <w:rFonts w:ascii="Arial" w:hAnsi="Arial" w:cs="Arial"/>
              </w:rPr>
              <w:tab/>
              <w:delText>van Benten I, Koopman L, Niesters B, et al. Predominance of rhinovirus in the nose of symptomatic and asymptomatic infants. Pediatric allergy and immunology : official publication of the European Society of Pediatric Allergy and Immunology. 2003;14(5):363-370.</w:delText>
            </w:r>
          </w:del>
        </w:p>
        <w:p w14:paraId="506E293A" w14:textId="27580576" w:rsidR="001542CC" w:rsidRPr="00763592" w:rsidDel="003B4F0B" w:rsidRDefault="001542CC" w:rsidP="001542CC">
          <w:pPr>
            <w:autoSpaceDE w:val="0"/>
            <w:autoSpaceDN w:val="0"/>
            <w:spacing w:line="360" w:lineRule="auto"/>
            <w:ind w:hanging="640"/>
            <w:jc w:val="both"/>
            <w:divId w:val="1051928533"/>
            <w:rPr>
              <w:del w:id="361" w:author="Sharath M. babu" w:date="2021-11-14T20:27:00Z"/>
              <w:rFonts w:ascii="Arial" w:hAnsi="Arial" w:cs="Arial"/>
            </w:rPr>
          </w:pPr>
          <w:del w:id="362" w:author="Sharath M. babu" w:date="2021-11-14T20:27:00Z">
            <w:r w:rsidRPr="00763592" w:rsidDel="003B4F0B">
              <w:rPr>
                <w:rFonts w:ascii="Arial" w:hAnsi="Arial" w:cs="Arial"/>
              </w:rPr>
              <w:delText xml:space="preserve">5. </w:delText>
            </w:r>
            <w:r w:rsidRPr="00763592" w:rsidDel="003B4F0B">
              <w:rPr>
                <w:rFonts w:ascii="Arial" w:hAnsi="Arial" w:cs="Arial"/>
              </w:rPr>
              <w:tab/>
              <w:delText>Miller EK, Lu X, Erdman DD, et al. Rhinovirus-associated hospitalizations in young children. J Infect Dis. 2007;195. doi:10.1086/511821 LB  - Miller2007</w:delText>
            </w:r>
          </w:del>
        </w:p>
        <w:p w14:paraId="2D306FFC" w14:textId="14AA2F8E" w:rsidR="001542CC" w:rsidRPr="00763592" w:rsidDel="003B4F0B" w:rsidRDefault="001542CC" w:rsidP="001542CC">
          <w:pPr>
            <w:autoSpaceDE w:val="0"/>
            <w:autoSpaceDN w:val="0"/>
            <w:spacing w:line="360" w:lineRule="auto"/>
            <w:ind w:hanging="640"/>
            <w:jc w:val="both"/>
            <w:divId w:val="422844253"/>
            <w:rPr>
              <w:del w:id="363" w:author="Sharath M. babu" w:date="2021-11-14T20:27:00Z"/>
              <w:rFonts w:ascii="Arial" w:hAnsi="Arial" w:cs="Arial"/>
            </w:rPr>
          </w:pPr>
          <w:del w:id="364" w:author="Sharath M. babu" w:date="2021-11-14T20:27:00Z">
            <w:r w:rsidRPr="00763592" w:rsidDel="003B4F0B">
              <w:rPr>
                <w:rFonts w:ascii="Arial" w:hAnsi="Arial" w:cs="Arial"/>
              </w:rPr>
              <w:delText xml:space="preserve">6. </w:delText>
            </w:r>
            <w:r w:rsidRPr="00763592" w:rsidDel="003B4F0B">
              <w:rPr>
                <w:rFonts w:ascii="Arial" w:hAnsi="Arial" w:cs="Arial"/>
              </w:rPr>
              <w:tab/>
              <w:delText>Luka MM, Kamau E, Adema I, et al. Molecular epidemiology of human rhinovirus from one-year surveillance within a school setting in rural coastal Kenya. medRxiv.</w:delText>
            </w:r>
          </w:del>
        </w:p>
        <w:p w14:paraId="3644EF30" w14:textId="30BFD721" w:rsidR="001542CC" w:rsidRPr="00763592" w:rsidDel="003B4F0B" w:rsidRDefault="001542CC" w:rsidP="001542CC">
          <w:pPr>
            <w:autoSpaceDE w:val="0"/>
            <w:autoSpaceDN w:val="0"/>
            <w:spacing w:line="360" w:lineRule="auto"/>
            <w:ind w:hanging="640"/>
            <w:jc w:val="both"/>
            <w:divId w:val="1278679158"/>
            <w:rPr>
              <w:del w:id="365" w:author="Sharath M. babu" w:date="2021-11-14T20:27:00Z"/>
              <w:rFonts w:ascii="Arial" w:hAnsi="Arial" w:cs="Arial"/>
            </w:rPr>
          </w:pPr>
          <w:del w:id="366" w:author="Sharath M. babu" w:date="2021-11-14T20:27:00Z">
            <w:r w:rsidRPr="00763592" w:rsidDel="003B4F0B">
              <w:rPr>
                <w:rFonts w:ascii="Arial" w:hAnsi="Arial" w:cs="Arial"/>
              </w:rPr>
              <w:delText xml:space="preserve">7. </w:delText>
            </w:r>
            <w:r w:rsidRPr="00763592" w:rsidDel="003B4F0B">
              <w:rPr>
                <w:rFonts w:ascii="Arial" w:hAnsi="Arial" w:cs="Arial"/>
              </w:rPr>
              <w:tab/>
              <w:delText>Hung IFN, Zhang AJ, To KKW, et al. Unexpectedly Higher Morbidity and Mortality of Hospitalized Elderly Patients  Associated with Rhinovirus Compared with Influenza Virus Respiratory Tract Infection. International journal of molecular sciences. 2017;18(2).</w:delText>
            </w:r>
          </w:del>
        </w:p>
        <w:p w14:paraId="0D98D9B6" w14:textId="47820099" w:rsidR="001542CC" w:rsidRPr="00763592" w:rsidDel="003B4F0B" w:rsidRDefault="001542CC" w:rsidP="001542CC">
          <w:pPr>
            <w:autoSpaceDE w:val="0"/>
            <w:autoSpaceDN w:val="0"/>
            <w:spacing w:line="360" w:lineRule="auto"/>
            <w:ind w:hanging="640"/>
            <w:jc w:val="both"/>
            <w:divId w:val="2145611687"/>
            <w:rPr>
              <w:del w:id="367" w:author="Sharath M. babu" w:date="2021-11-14T20:27:00Z"/>
              <w:rFonts w:ascii="Arial" w:hAnsi="Arial" w:cs="Arial"/>
            </w:rPr>
          </w:pPr>
          <w:del w:id="368" w:author="Sharath M. babu" w:date="2021-11-14T20:27:00Z">
            <w:r w:rsidRPr="00763592" w:rsidDel="003B4F0B">
              <w:rPr>
                <w:rFonts w:ascii="Arial" w:hAnsi="Arial" w:cs="Arial"/>
              </w:rPr>
              <w:delText xml:space="preserve">8. </w:delText>
            </w:r>
            <w:r w:rsidRPr="00763592" w:rsidDel="003B4F0B">
              <w:rPr>
                <w:rFonts w:ascii="Arial" w:hAnsi="Arial" w:cs="Arial"/>
              </w:rPr>
              <w:tab/>
              <w:delText xml:space="preserve">Piralla A, Zecca M, Comoli P, Girello A, Maccario R, Baldanti F. Persistent rhinovirus infection in pediatric hematopoietic stem cell transplant recipients with impaired cellular immunity. Journal of Clinical Virology. 2015;67:38-42. </w:delText>
            </w:r>
          </w:del>
        </w:p>
        <w:p w14:paraId="3BE4C35B" w14:textId="4ECA9807" w:rsidR="001542CC" w:rsidRPr="00763592" w:rsidDel="003B4F0B" w:rsidRDefault="001542CC" w:rsidP="001542CC">
          <w:pPr>
            <w:autoSpaceDE w:val="0"/>
            <w:autoSpaceDN w:val="0"/>
            <w:spacing w:line="360" w:lineRule="auto"/>
            <w:ind w:hanging="640"/>
            <w:jc w:val="both"/>
            <w:divId w:val="1941839718"/>
            <w:rPr>
              <w:del w:id="369" w:author="Sharath M. babu" w:date="2021-11-14T20:27:00Z"/>
              <w:rFonts w:ascii="Arial" w:hAnsi="Arial" w:cs="Arial"/>
            </w:rPr>
          </w:pPr>
          <w:del w:id="370" w:author="Sharath M. babu" w:date="2021-11-14T20:27:00Z">
            <w:r w:rsidRPr="00763592" w:rsidDel="003B4F0B">
              <w:rPr>
                <w:rFonts w:ascii="Arial" w:hAnsi="Arial" w:cs="Arial"/>
              </w:rPr>
              <w:delText xml:space="preserve">9. </w:delText>
            </w:r>
            <w:r w:rsidRPr="00763592" w:rsidDel="003B4F0B">
              <w:rPr>
                <w:rFonts w:ascii="Arial" w:hAnsi="Arial" w:cs="Arial"/>
              </w:rPr>
              <w:tab/>
              <w:delText xml:space="preserve">Sherry B, Rueckert R. Evidence for at least two dominant neutralization antigens on human rhinovirus 14. Journal of virology. 1985;53(1):137-143. </w:delText>
            </w:r>
          </w:del>
        </w:p>
        <w:p w14:paraId="5227424A" w14:textId="7B761592" w:rsidR="001542CC" w:rsidRPr="00763592" w:rsidDel="003B4F0B" w:rsidRDefault="001542CC" w:rsidP="001542CC">
          <w:pPr>
            <w:autoSpaceDE w:val="0"/>
            <w:autoSpaceDN w:val="0"/>
            <w:spacing w:line="360" w:lineRule="auto"/>
            <w:ind w:hanging="640"/>
            <w:jc w:val="both"/>
            <w:divId w:val="358748935"/>
            <w:rPr>
              <w:del w:id="371" w:author="Sharath M. babu" w:date="2021-11-14T20:27:00Z"/>
              <w:rFonts w:ascii="Arial" w:hAnsi="Arial" w:cs="Arial"/>
            </w:rPr>
          </w:pPr>
          <w:del w:id="372" w:author="Sharath M. babu" w:date="2021-11-14T20:27:00Z">
            <w:r w:rsidRPr="00763592" w:rsidDel="003B4F0B">
              <w:rPr>
                <w:rFonts w:ascii="Arial" w:hAnsi="Arial" w:cs="Arial"/>
              </w:rPr>
              <w:delText xml:space="preserve">10. </w:delText>
            </w:r>
            <w:r w:rsidRPr="00763592" w:rsidDel="003B4F0B">
              <w:rPr>
                <w:rFonts w:ascii="Arial" w:hAnsi="Arial" w:cs="Arial"/>
              </w:rPr>
              <w:tab/>
              <w:delText xml:space="preserve">Sherry B, Mosser AG, Colonno RJ, Rueckert RR. Use of monoclonal antibodies to identify four neutralization immunogens on a common cold picornavirus, human rhinovirus 14. Journal of virology. 1986;57(1):246—257. </w:delText>
            </w:r>
          </w:del>
        </w:p>
        <w:p w14:paraId="4726EE9E" w14:textId="090C5355" w:rsidR="001542CC" w:rsidRPr="00763592" w:rsidDel="003B4F0B" w:rsidRDefault="001542CC" w:rsidP="001542CC">
          <w:pPr>
            <w:autoSpaceDE w:val="0"/>
            <w:autoSpaceDN w:val="0"/>
            <w:spacing w:line="360" w:lineRule="auto"/>
            <w:ind w:hanging="640"/>
            <w:jc w:val="both"/>
            <w:divId w:val="1865973050"/>
            <w:rPr>
              <w:del w:id="373" w:author="Sharath M. babu" w:date="2021-11-14T20:27:00Z"/>
              <w:rFonts w:ascii="Arial" w:hAnsi="Arial" w:cs="Arial"/>
            </w:rPr>
          </w:pPr>
          <w:del w:id="374" w:author="Sharath M. babu" w:date="2021-11-14T20:27:00Z">
            <w:r w:rsidRPr="00763592" w:rsidDel="003B4F0B">
              <w:rPr>
                <w:rFonts w:ascii="Arial" w:hAnsi="Arial" w:cs="Arial"/>
              </w:rPr>
              <w:delText xml:space="preserve">11. </w:delText>
            </w:r>
            <w:r w:rsidRPr="00763592" w:rsidDel="003B4F0B">
              <w:rPr>
                <w:rFonts w:ascii="Arial" w:hAnsi="Arial" w:cs="Arial"/>
              </w:rPr>
              <w:tab/>
              <w:delText>Stepanova E, Isakova-Sivak I, Rudenko L. Overview of human rhinovirus immunogenic epitopes for rational vaccine design. Expert review of vaccines. 2019;18(9):877-880.</w:delText>
            </w:r>
          </w:del>
        </w:p>
        <w:p w14:paraId="3B9D0628" w14:textId="07A0D383" w:rsidR="001542CC" w:rsidRPr="00763592" w:rsidDel="003B4F0B" w:rsidRDefault="001542CC" w:rsidP="001542CC">
          <w:pPr>
            <w:autoSpaceDE w:val="0"/>
            <w:autoSpaceDN w:val="0"/>
            <w:spacing w:line="360" w:lineRule="auto"/>
            <w:ind w:hanging="640"/>
            <w:jc w:val="both"/>
            <w:divId w:val="974987618"/>
            <w:rPr>
              <w:del w:id="375" w:author="Sharath M. babu" w:date="2021-11-14T20:27:00Z"/>
              <w:rFonts w:ascii="Arial" w:hAnsi="Arial" w:cs="Arial"/>
            </w:rPr>
          </w:pPr>
          <w:del w:id="376" w:author="Sharath M. babu" w:date="2021-11-14T20:27:00Z">
            <w:r w:rsidRPr="00763592" w:rsidDel="003B4F0B">
              <w:rPr>
                <w:rFonts w:ascii="Arial" w:hAnsi="Arial" w:cs="Arial"/>
              </w:rPr>
              <w:lastRenderedPageBreak/>
              <w:delText xml:space="preserve">12. </w:delText>
            </w:r>
            <w:r w:rsidRPr="00763592" w:rsidDel="003B4F0B">
              <w:rPr>
                <w:rFonts w:ascii="Arial" w:hAnsi="Arial" w:cs="Arial"/>
              </w:rPr>
              <w:tab/>
              <w:delText>Simmonds P, McIntyre C, Savolainen-Kopra C, Tapparel C, Mackay IM, Hovi T. Proposals for the classification of human rhinovirus species C in genotypically assigned types. J Gen Virol. 2010;91. doi:10.1099/vir.0.023994-0 LB  - Simmonds2010</w:delText>
            </w:r>
          </w:del>
        </w:p>
        <w:p w14:paraId="1201EF72" w14:textId="5E5BF41C" w:rsidR="001542CC" w:rsidRPr="00763592" w:rsidDel="003B4F0B" w:rsidRDefault="001542CC" w:rsidP="001542CC">
          <w:pPr>
            <w:autoSpaceDE w:val="0"/>
            <w:autoSpaceDN w:val="0"/>
            <w:spacing w:line="360" w:lineRule="auto"/>
            <w:ind w:hanging="640"/>
            <w:jc w:val="both"/>
            <w:divId w:val="906453333"/>
            <w:rPr>
              <w:del w:id="377" w:author="Sharath M. babu" w:date="2021-11-14T20:27:00Z"/>
              <w:rFonts w:ascii="Arial" w:hAnsi="Arial" w:cs="Arial"/>
            </w:rPr>
          </w:pPr>
          <w:del w:id="378" w:author="Sharath M. babu" w:date="2021-11-14T20:27:00Z">
            <w:r w:rsidRPr="00763592" w:rsidDel="003B4F0B">
              <w:rPr>
                <w:rFonts w:ascii="Arial" w:hAnsi="Arial" w:cs="Arial"/>
              </w:rPr>
              <w:delText xml:space="preserve">13. </w:delText>
            </w:r>
            <w:r w:rsidRPr="00763592" w:rsidDel="003B4F0B">
              <w:rPr>
                <w:rFonts w:ascii="Arial" w:hAnsi="Arial" w:cs="Arial"/>
              </w:rPr>
              <w:tab/>
              <w:delText>McIntyre CL, Knowles NJ, Simmonds P. Proposals for the classification of human rhinovirus species A, B and C into genotypically assigned types. The Journal of general virology. 2013;94(Pt 8):1791-1806.</w:delText>
            </w:r>
          </w:del>
        </w:p>
        <w:p w14:paraId="6F4BA3C1" w14:textId="134B55A4" w:rsidR="001542CC" w:rsidRPr="00763592" w:rsidDel="003B4F0B" w:rsidRDefault="001542CC" w:rsidP="001542CC">
          <w:pPr>
            <w:autoSpaceDE w:val="0"/>
            <w:autoSpaceDN w:val="0"/>
            <w:spacing w:line="360" w:lineRule="auto"/>
            <w:ind w:hanging="640"/>
            <w:jc w:val="both"/>
            <w:divId w:val="467472958"/>
            <w:rPr>
              <w:del w:id="379" w:author="Sharath M. babu" w:date="2021-11-14T20:27:00Z"/>
              <w:rFonts w:ascii="Arial" w:hAnsi="Arial" w:cs="Arial"/>
            </w:rPr>
          </w:pPr>
          <w:del w:id="380" w:author="Sharath M. babu" w:date="2021-11-14T20:27:00Z">
            <w:r w:rsidRPr="00763592" w:rsidDel="003B4F0B">
              <w:rPr>
                <w:rFonts w:ascii="Arial" w:hAnsi="Arial" w:cs="Arial"/>
              </w:rPr>
              <w:delText xml:space="preserve">14. </w:delText>
            </w:r>
            <w:r w:rsidRPr="00763592" w:rsidDel="003B4F0B">
              <w:rPr>
                <w:rFonts w:ascii="Arial" w:hAnsi="Arial" w:cs="Arial"/>
              </w:rPr>
              <w:tab/>
              <w:delText>Morobe JM, Nyiro JU, Brand S, et al. Human rhinovirus spatial-temporal epidemiology in rural coastal Kenya, 2015-2016, observed through outpatient surveillance [version 2; peer review: 2 approved]. Wellcome Open Research. 2019;3(128).</w:delText>
            </w:r>
          </w:del>
        </w:p>
        <w:p w14:paraId="43D61DEC" w14:textId="5E487FBE" w:rsidR="001542CC" w:rsidRPr="00763592" w:rsidDel="003B4F0B" w:rsidRDefault="001542CC" w:rsidP="001542CC">
          <w:pPr>
            <w:autoSpaceDE w:val="0"/>
            <w:autoSpaceDN w:val="0"/>
            <w:spacing w:line="360" w:lineRule="auto"/>
            <w:ind w:hanging="640"/>
            <w:jc w:val="both"/>
            <w:divId w:val="1486050532"/>
            <w:rPr>
              <w:del w:id="381" w:author="Sharath M. babu" w:date="2021-11-14T20:27:00Z"/>
              <w:rFonts w:ascii="Arial" w:hAnsi="Arial" w:cs="Arial"/>
            </w:rPr>
          </w:pPr>
          <w:del w:id="382" w:author="Sharath M. babu" w:date="2021-11-14T20:27:00Z">
            <w:r w:rsidRPr="00763592" w:rsidDel="003B4F0B">
              <w:rPr>
                <w:rFonts w:ascii="Arial" w:hAnsi="Arial" w:cs="Arial"/>
              </w:rPr>
              <w:delText xml:space="preserve">15. </w:delText>
            </w:r>
            <w:r w:rsidRPr="00763592" w:rsidDel="003B4F0B">
              <w:rPr>
                <w:rFonts w:ascii="Arial" w:hAnsi="Arial" w:cs="Arial"/>
              </w:rPr>
              <w:tab/>
              <w:delText xml:space="preserve">Arakawa M, Okamoto-Nakagawa R, Toda S, et al. Molecular epidemiological study of human rhinovirus species A, B and C from patients with acute respiratory illnesses in Japan. J Med Microbiol. 2012;61:410-419. </w:delText>
            </w:r>
          </w:del>
        </w:p>
        <w:p w14:paraId="0846B57D" w14:textId="4F5AF4BA" w:rsidR="001542CC" w:rsidRPr="00763592" w:rsidDel="003B4F0B" w:rsidRDefault="001542CC" w:rsidP="001542CC">
          <w:pPr>
            <w:autoSpaceDE w:val="0"/>
            <w:autoSpaceDN w:val="0"/>
            <w:spacing w:line="360" w:lineRule="auto"/>
            <w:ind w:hanging="640"/>
            <w:jc w:val="both"/>
            <w:divId w:val="1412655684"/>
            <w:rPr>
              <w:del w:id="383" w:author="Sharath M. babu" w:date="2021-11-14T20:27:00Z"/>
              <w:rFonts w:ascii="Arial" w:hAnsi="Arial" w:cs="Arial"/>
            </w:rPr>
          </w:pPr>
          <w:del w:id="384" w:author="Sharath M. babu" w:date="2021-11-14T20:27:00Z">
            <w:r w:rsidRPr="00763592" w:rsidDel="003B4F0B">
              <w:rPr>
                <w:rFonts w:ascii="Arial" w:hAnsi="Arial" w:cs="Arial"/>
              </w:rPr>
              <w:delText xml:space="preserve">16. </w:delText>
            </w:r>
            <w:r w:rsidRPr="00763592" w:rsidDel="003B4F0B">
              <w:rPr>
                <w:rFonts w:ascii="Arial" w:hAnsi="Arial" w:cs="Arial"/>
              </w:rPr>
              <w:tab/>
              <w:delText xml:space="preserve">van der Linden L, Bruning AHL, Thomas X V, et al. A molecular epidemiological perspective of rhinovirus types circulating in Amsterdam from 2007 to 2012. Clinical microbiology and infection : the official publication of the European Society of Clinical Microbiology and Infectious Diseases. 2016;22(12):1002.e9-1002.e14. </w:delText>
            </w:r>
          </w:del>
        </w:p>
        <w:p w14:paraId="1BAD2C38" w14:textId="04729C41" w:rsidR="001542CC" w:rsidRPr="00763592" w:rsidDel="003B4F0B" w:rsidRDefault="001542CC" w:rsidP="001542CC">
          <w:pPr>
            <w:autoSpaceDE w:val="0"/>
            <w:autoSpaceDN w:val="0"/>
            <w:spacing w:line="360" w:lineRule="auto"/>
            <w:ind w:hanging="640"/>
            <w:jc w:val="both"/>
            <w:divId w:val="1412317142"/>
            <w:rPr>
              <w:del w:id="385" w:author="Sharath M. babu" w:date="2021-11-14T20:27:00Z"/>
              <w:rFonts w:ascii="Arial" w:hAnsi="Arial" w:cs="Arial"/>
            </w:rPr>
          </w:pPr>
          <w:del w:id="386" w:author="Sharath M. babu" w:date="2021-11-14T20:27:00Z">
            <w:r w:rsidRPr="00763592" w:rsidDel="003B4F0B">
              <w:rPr>
                <w:rFonts w:ascii="Arial" w:hAnsi="Arial" w:cs="Arial"/>
              </w:rPr>
              <w:delText xml:space="preserve">17. </w:delText>
            </w:r>
            <w:r w:rsidRPr="00763592" w:rsidDel="003B4F0B">
              <w:rPr>
                <w:rFonts w:ascii="Arial" w:hAnsi="Arial" w:cs="Arial"/>
              </w:rPr>
              <w:tab/>
              <w:delText xml:space="preserve">Garcia J, Espejo V, Nelson M, et al. Human rhinoviruses and enteroviruses in influenza-like illness in Latin America. Virology journal. 2013;10:305. </w:delText>
            </w:r>
          </w:del>
        </w:p>
        <w:p w14:paraId="5D860F79" w14:textId="6CCD7AEC" w:rsidR="001542CC" w:rsidRPr="00763592" w:rsidDel="003B4F0B" w:rsidRDefault="001542CC" w:rsidP="001542CC">
          <w:pPr>
            <w:autoSpaceDE w:val="0"/>
            <w:autoSpaceDN w:val="0"/>
            <w:spacing w:line="360" w:lineRule="auto"/>
            <w:ind w:hanging="640"/>
            <w:jc w:val="both"/>
            <w:divId w:val="118762484"/>
            <w:rPr>
              <w:del w:id="387" w:author="Sharath M. babu" w:date="2021-11-14T20:27:00Z"/>
              <w:rFonts w:ascii="Arial" w:hAnsi="Arial" w:cs="Arial"/>
            </w:rPr>
          </w:pPr>
          <w:del w:id="388" w:author="Sharath M. babu" w:date="2021-11-14T20:27:00Z">
            <w:r w:rsidRPr="00763592" w:rsidDel="003B4F0B">
              <w:rPr>
                <w:rFonts w:ascii="Arial" w:hAnsi="Arial" w:cs="Arial"/>
              </w:rPr>
              <w:delText xml:space="preserve">18. </w:delText>
            </w:r>
            <w:r w:rsidRPr="00763592" w:rsidDel="003B4F0B">
              <w:rPr>
                <w:rFonts w:ascii="Arial" w:hAnsi="Arial" w:cs="Arial"/>
              </w:rPr>
              <w:tab/>
              <w:delText xml:space="preserve">Glanville N, Johnston SL. Challenges in developing a cross-serotype rhinovirus </w:delText>
            </w:r>
          </w:del>
        </w:p>
        <w:p w14:paraId="7B0C7875" w14:textId="4B59F103" w:rsidR="001542CC" w:rsidRPr="00763592" w:rsidDel="003B4F0B" w:rsidRDefault="001542CC" w:rsidP="001542CC">
          <w:pPr>
            <w:autoSpaceDE w:val="0"/>
            <w:autoSpaceDN w:val="0"/>
            <w:spacing w:line="360" w:lineRule="auto"/>
            <w:ind w:hanging="640"/>
            <w:jc w:val="both"/>
            <w:divId w:val="1178932157"/>
            <w:rPr>
              <w:del w:id="389" w:author="Sharath M. babu" w:date="2021-11-14T20:27:00Z"/>
              <w:rFonts w:ascii="Arial" w:hAnsi="Arial" w:cs="Arial"/>
            </w:rPr>
          </w:pPr>
          <w:del w:id="390" w:author="Sharath M. babu" w:date="2021-11-14T20:27:00Z">
            <w:r w:rsidRPr="00763592" w:rsidDel="003B4F0B">
              <w:rPr>
                <w:rFonts w:ascii="Arial" w:hAnsi="Arial" w:cs="Arial"/>
              </w:rPr>
              <w:delText xml:space="preserve">19. </w:delText>
            </w:r>
            <w:r w:rsidRPr="00763592" w:rsidDel="003B4F0B">
              <w:rPr>
                <w:rFonts w:ascii="Arial" w:hAnsi="Arial" w:cs="Arial"/>
              </w:rPr>
              <w:tab/>
              <w:delText>Glanville N, McLean GR, Guy B, et al. Cross-Serotype Immunity Induced by Immunization with a Conserved Rhinovirus Capsid Protein. PLoS Pathogens. 2013;9:e1003669.</w:delText>
            </w:r>
          </w:del>
        </w:p>
        <w:p w14:paraId="2876291A" w14:textId="1042ABA6" w:rsidR="001542CC" w:rsidRPr="00763592" w:rsidDel="003B4F0B" w:rsidRDefault="001542CC" w:rsidP="001542CC">
          <w:pPr>
            <w:autoSpaceDE w:val="0"/>
            <w:autoSpaceDN w:val="0"/>
            <w:spacing w:line="360" w:lineRule="auto"/>
            <w:ind w:hanging="640"/>
            <w:jc w:val="both"/>
            <w:divId w:val="1255238884"/>
            <w:rPr>
              <w:del w:id="391" w:author="Sharath M. babu" w:date="2021-11-14T20:27:00Z"/>
              <w:rFonts w:ascii="Arial" w:hAnsi="Arial" w:cs="Arial"/>
            </w:rPr>
          </w:pPr>
          <w:del w:id="392" w:author="Sharath M. babu" w:date="2021-11-14T20:27:00Z">
            <w:r w:rsidRPr="00763592" w:rsidDel="003B4F0B">
              <w:rPr>
                <w:rFonts w:ascii="Arial" w:hAnsi="Arial" w:cs="Arial"/>
              </w:rPr>
              <w:delText xml:space="preserve">20. </w:delText>
            </w:r>
            <w:r w:rsidRPr="00763592" w:rsidDel="003B4F0B">
              <w:rPr>
                <w:rFonts w:ascii="Arial" w:hAnsi="Arial" w:cs="Arial"/>
              </w:rPr>
              <w:tab/>
              <w:delText>Sansone M, Andersson M, Brittain-Long R, et al. Rhinovirus infections in western Sweden: a four-year molecular epidemiology study comparing local and globally appearing types. European journal of clinical microbiology &amp; infectious diseases : official publication of the European Society of Clinical Microbiology. 2013;32(7):947-954.</w:delText>
            </w:r>
          </w:del>
        </w:p>
        <w:p w14:paraId="58138304" w14:textId="50C7FB74" w:rsidR="001542CC" w:rsidRPr="00763592" w:rsidDel="003B4F0B" w:rsidRDefault="001542CC" w:rsidP="001542CC">
          <w:pPr>
            <w:autoSpaceDE w:val="0"/>
            <w:autoSpaceDN w:val="0"/>
            <w:spacing w:line="360" w:lineRule="auto"/>
            <w:ind w:hanging="640"/>
            <w:jc w:val="both"/>
            <w:divId w:val="410004499"/>
            <w:rPr>
              <w:del w:id="393" w:author="Sharath M. babu" w:date="2021-11-14T20:27:00Z"/>
              <w:rFonts w:ascii="Arial" w:hAnsi="Arial" w:cs="Arial"/>
            </w:rPr>
          </w:pPr>
          <w:del w:id="394" w:author="Sharath M. babu" w:date="2021-11-14T20:27:00Z">
            <w:r w:rsidRPr="00763592" w:rsidDel="003B4F0B">
              <w:rPr>
                <w:rFonts w:ascii="Arial" w:hAnsi="Arial" w:cs="Arial"/>
              </w:rPr>
              <w:delText xml:space="preserve">21. </w:delText>
            </w:r>
            <w:r w:rsidRPr="00763592" w:rsidDel="003B4F0B">
              <w:rPr>
                <w:rFonts w:ascii="Arial" w:hAnsi="Arial" w:cs="Arial"/>
              </w:rPr>
              <w:tab/>
              <w:delText xml:space="preserve">Morobe JM, Nyiro JU, Brand S, et al. Human rhinovirus spatial-temporal epidemiology in rural coastal Kenya, 2015-2016, observed through outpatient </w:delText>
            </w:r>
            <w:r w:rsidRPr="00763592" w:rsidDel="003B4F0B">
              <w:rPr>
                <w:rFonts w:ascii="Arial" w:hAnsi="Arial" w:cs="Arial"/>
              </w:rPr>
              <w:lastRenderedPageBreak/>
              <w:delText>surveillance [version 2; peer review: 2 approved]. Wellcome Open Research. 2019;3(128).</w:delText>
            </w:r>
          </w:del>
        </w:p>
        <w:p w14:paraId="7F960F9C" w14:textId="49D55EC0" w:rsidR="001542CC" w:rsidRPr="00763592" w:rsidDel="003B4F0B" w:rsidRDefault="001542CC" w:rsidP="001542CC">
          <w:pPr>
            <w:autoSpaceDE w:val="0"/>
            <w:autoSpaceDN w:val="0"/>
            <w:spacing w:line="360" w:lineRule="auto"/>
            <w:ind w:hanging="640"/>
            <w:jc w:val="both"/>
            <w:divId w:val="1479540915"/>
            <w:rPr>
              <w:del w:id="395" w:author="Sharath M. babu" w:date="2021-11-14T20:27:00Z"/>
              <w:rFonts w:ascii="Arial" w:hAnsi="Arial" w:cs="Arial"/>
            </w:rPr>
          </w:pPr>
          <w:del w:id="396" w:author="Sharath M. babu" w:date="2021-11-14T20:27:00Z">
            <w:r w:rsidRPr="00763592" w:rsidDel="003B4F0B">
              <w:rPr>
                <w:rFonts w:ascii="Arial" w:hAnsi="Arial" w:cs="Arial"/>
              </w:rPr>
              <w:delText xml:space="preserve">22. </w:delText>
            </w:r>
            <w:r w:rsidRPr="00763592" w:rsidDel="003B4F0B">
              <w:rPr>
                <w:rFonts w:ascii="Arial" w:hAnsi="Arial" w:cs="Arial"/>
              </w:rPr>
              <w:tab/>
              <w:delText>Barclay WS, Al-Nakib W, Higgins PG, Tyrrell DAJ. The time course of the humoral immune response to rhinovirus infection. Epidemiology &amp; Infection. 1989;103(3):659-669.</w:delText>
            </w:r>
          </w:del>
        </w:p>
        <w:p w14:paraId="3AE1C7BD" w14:textId="52726A46" w:rsidR="001542CC" w:rsidRPr="00763592" w:rsidDel="003B4F0B" w:rsidRDefault="001542CC" w:rsidP="001542CC">
          <w:pPr>
            <w:autoSpaceDE w:val="0"/>
            <w:autoSpaceDN w:val="0"/>
            <w:spacing w:line="360" w:lineRule="auto"/>
            <w:ind w:hanging="640"/>
            <w:jc w:val="both"/>
            <w:divId w:val="1515025461"/>
            <w:rPr>
              <w:del w:id="397" w:author="Sharath M. babu" w:date="2021-11-14T20:27:00Z"/>
              <w:rFonts w:ascii="Arial" w:hAnsi="Arial" w:cs="Arial"/>
            </w:rPr>
          </w:pPr>
          <w:del w:id="398" w:author="Sharath M. babu" w:date="2021-11-14T20:27:00Z">
            <w:r w:rsidRPr="00763592" w:rsidDel="003B4F0B">
              <w:rPr>
                <w:rFonts w:ascii="Arial" w:hAnsi="Arial" w:cs="Arial"/>
              </w:rPr>
              <w:delText xml:space="preserve">23. </w:delText>
            </w:r>
            <w:r w:rsidRPr="00763592" w:rsidDel="003B4F0B">
              <w:rPr>
                <w:rFonts w:ascii="Arial" w:hAnsi="Arial" w:cs="Arial"/>
              </w:rPr>
              <w:tab/>
              <w:delText>Barclay WS, Callow KA, Sergeant M, al-Nakib W. Evaluation of an enzyme-linked immunosorbent assay that measures rhinovirus-specific antibodies in human sera and nasal secretions. Journal of medical virology. 1988;25(4):475-482.</w:delText>
            </w:r>
          </w:del>
        </w:p>
        <w:p w14:paraId="02B85F14" w14:textId="718CFA3A" w:rsidR="001542CC" w:rsidRPr="00763592" w:rsidDel="003B4F0B" w:rsidRDefault="001542CC" w:rsidP="001542CC">
          <w:pPr>
            <w:autoSpaceDE w:val="0"/>
            <w:autoSpaceDN w:val="0"/>
            <w:spacing w:line="360" w:lineRule="auto"/>
            <w:ind w:hanging="640"/>
            <w:jc w:val="both"/>
            <w:divId w:val="1060858763"/>
            <w:rPr>
              <w:del w:id="399" w:author="Sharath M. babu" w:date="2021-11-14T20:27:00Z"/>
              <w:rFonts w:ascii="Arial" w:hAnsi="Arial" w:cs="Arial"/>
            </w:rPr>
          </w:pPr>
          <w:del w:id="400" w:author="Sharath M. babu" w:date="2021-11-14T20:27:00Z">
            <w:r w:rsidRPr="00763592" w:rsidDel="003B4F0B">
              <w:rPr>
                <w:rFonts w:ascii="Arial" w:hAnsi="Arial" w:cs="Arial"/>
              </w:rPr>
              <w:delText xml:space="preserve">24. </w:delText>
            </w:r>
            <w:r w:rsidRPr="00763592" w:rsidDel="003B4F0B">
              <w:rPr>
                <w:rFonts w:ascii="Arial" w:hAnsi="Arial" w:cs="Arial"/>
              </w:rPr>
              <w:tab/>
              <w:delText>Jartti T, Lee W-M, Pappas T, Evans M, Lemanske  Jr RF, Gern JE. Serial viral infections in infants with recurrent respiratory illnesses. The European respiratory journal. 2008;32(2):314-320.</w:delText>
            </w:r>
          </w:del>
        </w:p>
        <w:p w14:paraId="76242554" w14:textId="33F0F984" w:rsidR="001542CC" w:rsidRPr="00763592" w:rsidDel="003B4F0B" w:rsidRDefault="001542CC" w:rsidP="001542CC">
          <w:pPr>
            <w:autoSpaceDE w:val="0"/>
            <w:autoSpaceDN w:val="0"/>
            <w:spacing w:line="360" w:lineRule="auto"/>
            <w:ind w:hanging="640"/>
            <w:jc w:val="both"/>
            <w:divId w:val="1699118843"/>
            <w:rPr>
              <w:del w:id="401" w:author="Sharath M. babu" w:date="2021-11-14T20:27:00Z"/>
              <w:rFonts w:ascii="Arial" w:hAnsi="Arial" w:cs="Arial"/>
            </w:rPr>
          </w:pPr>
          <w:del w:id="402" w:author="Sharath M. babu" w:date="2021-11-14T20:27:00Z">
            <w:r w:rsidRPr="00763592" w:rsidDel="003B4F0B">
              <w:rPr>
                <w:rFonts w:ascii="Arial" w:hAnsi="Arial" w:cs="Arial"/>
              </w:rPr>
              <w:delText xml:space="preserve">25. </w:delText>
            </w:r>
            <w:r w:rsidRPr="00763592" w:rsidDel="003B4F0B">
              <w:rPr>
                <w:rFonts w:ascii="Arial" w:hAnsi="Arial" w:cs="Arial"/>
              </w:rPr>
              <w:tab/>
              <w:delText>van der Zalm MM, Wilbrink B, van Ewijk BE, Overduin P, Wolfs TFW, van der Ent CK. Highly frequent infections with human rhinovirus in healthy young children: A longitudinal cohort study. Journal of Clinical Virology. 2011;52:317-320.</w:delText>
            </w:r>
          </w:del>
        </w:p>
        <w:p w14:paraId="63B90805" w14:textId="4B7C9699" w:rsidR="001542CC" w:rsidRPr="00763592" w:rsidDel="003B4F0B" w:rsidRDefault="001542CC" w:rsidP="001542CC">
          <w:pPr>
            <w:autoSpaceDE w:val="0"/>
            <w:autoSpaceDN w:val="0"/>
            <w:spacing w:line="360" w:lineRule="auto"/>
            <w:ind w:hanging="640"/>
            <w:jc w:val="both"/>
            <w:divId w:val="286160289"/>
            <w:rPr>
              <w:del w:id="403" w:author="Sharath M. babu" w:date="2021-11-14T20:27:00Z"/>
              <w:rFonts w:ascii="Arial" w:hAnsi="Arial" w:cs="Arial"/>
            </w:rPr>
          </w:pPr>
          <w:del w:id="404" w:author="Sharath M. babu" w:date="2021-11-14T20:27:00Z">
            <w:r w:rsidRPr="00763592" w:rsidDel="003B4F0B">
              <w:rPr>
                <w:rFonts w:ascii="Arial" w:hAnsi="Arial" w:cs="Arial"/>
              </w:rPr>
              <w:delText xml:space="preserve">26. </w:delText>
            </w:r>
            <w:r w:rsidRPr="00763592" w:rsidDel="003B4F0B">
              <w:rPr>
                <w:rFonts w:ascii="Arial" w:hAnsi="Arial" w:cs="Arial"/>
              </w:rPr>
              <w:tab/>
              <w:delText>Nokes DJ, Ngama M, Bett A, et al. Incidence and severity of respiratory syncytial virus pneumonia in rural Kenyan children identified through hospital surveillance. Clinical infectious diseases : an official publication of the Infectious Diseases Society of America. 2009;49(9):1341-1349.</w:delText>
            </w:r>
          </w:del>
        </w:p>
        <w:p w14:paraId="4C758600" w14:textId="6FC31714" w:rsidR="001542CC" w:rsidRPr="00763592" w:rsidDel="003B4F0B" w:rsidRDefault="001542CC" w:rsidP="001542CC">
          <w:pPr>
            <w:autoSpaceDE w:val="0"/>
            <w:autoSpaceDN w:val="0"/>
            <w:spacing w:line="360" w:lineRule="auto"/>
            <w:ind w:hanging="640"/>
            <w:jc w:val="both"/>
            <w:divId w:val="1318799183"/>
            <w:rPr>
              <w:del w:id="405" w:author="Sharath M. babu" w:date="2021-11-14T20:27:00Z"/>
              <w:rFonts w:ascii="Arial" w:hAnsi="Arial" w:cs="Arial"/>
            </w:rPr>
          </w:pPr>
          <w:del w:id="406" w:author="Sharath M. babu" w:date="2021-11-14T20:27:00Z">
            <w:r w:rsidRPr="00763592" w:rsidDel="003B4F0B">
              <w:rPr>
                <w:rFonts w:ascii="Arial" w:hAnsi="Arial" w:cs="Arial"/>
              </w:rPr>
              <w:delText xml:space="preserve">27. </w:delText>
            </w:r>
            <w:r w:rsidRPr="00763592" w:rsidDel="003B4F0B">
              <w:rPr>
                <w:rFonts w:ascii="Arial" w:hAnsi="Arial" w:cs="Arial"/>
              </w:rPr>
              <w:tab/>
              <w:delText xml:space="preserve">Berkley JA, Munywoki P, Ngama M, et al. Viral Etiology of Severe Pneumonia Among Kenyan Infants and Children. JAMA. 2010;303(20):2051-2057. </w:delText>
            </w:r>
          </w:del>
        </w:p>
        <w:p w14:paraId="53A29434" w14:textId="3CA6A8FB" w:rsidR="001542CC" w:rsidRPr="00763592" w:rsidDel="003B4F0B" w:rsidRDefault="001542CC" w:rsidP="001542CC">
          <w:pPr>
            <w:autoSpaceDE w:val="0"/>
            <w:autoSpaceDN w:val="0"/>
            <w:spacing w:line="360" w:lineRule="auto"/>
            <w:ind w:hanging="640"/>
            <w:jc w:val="both"/>
            <w:divId w:val="860045627"/>
            <w:rPr>
              <w:del w:id="407" w:author="Sharath M. babu" w:date="2021-11-14T20:27:00Z"/>
              <w:rFonts w:ascii="Arial" w:hAnsi="Arial" w:cs="Arial"/>
            </w:rPr>
          </w:pPr>
          <w:del w:id="408" w:author="Sharath M. babu" w:date="2021-11-14T20:27:00Z">
            <w:r w:rsidRPr="00763592" w:rsidDel="003B4F0B">
              <w:rPr>
                <w:rFonts w:ascii="Arial" w:hAnsi="Arial" w:cs="Arial"/>
              </w:rPr>
              <w:delText xml:space="preserve">28. </w:delText>
            </w:r>
            <w:r w:rsidRPr="00763592" w:rsidDel="003B4F0B">
              <w:rPr>
                <w:rFonts w:ascii="Arial" w:hAnsi="Arial" w:cs="Arial"/>
              </w:rPr>
              <w:tab/>
              <w:delText>Hammitt LL, Kazungu S, Morpeth SC, et al. A preliminary study of pneumonia etiology among hospitalized children in Kenya. Clinical infectious diseases : an official publication of the Infectious Diseases  Society of America. 2012;54 Suppl 2(Suppl 2):S190-9.</w:delText>
            </w:r>
          </w:del>
        </w:p>
        <w:p w14:paraId="1F1C5F71" w14:textId="2A8205B6" w:rsidR="001542CC" w:rsidRPr="00763592" w:rsidDel="003B4F0B" w:rsidRDefault="001542CC" w:rsidP="001542CC">
          <w:pPr>
            <w:autoSpaceDE w:val="0"/>
            <w:autoSpaceDN w:val="0"/>
            <w:spacing w:line="360" w:lineRule="auto"/>
            <w:ind w:hanging="640"/>
            <w:jc w:val="both"/>
            <w:divId w:val="94328744"/>
            <w:rPr>
              <w:del w:id="409" w:author="Sharath M. babu" w:date="2021-11-14T20:27:00Z"/>
              <w:rFonts w:ascii="Arial" w:hAnsi="Arial" w:cs="Arial"/>
            </w:rPr>
          </w:pPr>
          <w:del w:id="410" w:author="Sharath M. babu" w:date="2021-11-14T20:27:00Z">
            <w:r w:rsidRPr="00763592" w:rsidDel="003B4F0B">
              <w:rPr>
                <w:rFonts w:ascii="Arial" w:hAnsi="Arial" w:cs="Arial"/>
              </w:rPr>
              <w:delText xml:space="preserve">29. </w:delText>
            </w:r>
            <w:r w:rsidRPr="00763592" w:rsidDel="003B4F0B">
              <w:rPr>
                <w:rFonts w:ascii="Arial" w:hAnsi="Arial" w:cs="Arial"/>
              </w:rPr>
              <w:tab/>
              <w:delText>Oketch JW, Kamau E, Otieno GP, Otieno JR, Agoti CN, Nokes DJ. Human metapneumovirus prevalence and patterns of subgroup persistence identified through surveillance of pediatric pneumonia hospital admissions in coastal Kenya, 2007-2016. BMC infectious diseases. 2019;19(1):757.</w:delText>
            </w:r>
          </w:del>
        </w:p>
        <w:p w14:paraId="1E862FA5" w14:textId="54CF76B3" w:rsidR="001542CC" w:rsidRPr="00763592" w:rsidDel="003B4F0B" w:rsidRDefault="001542CC" w:rsidP="001542CC">
          <w:pPr>
            <w:autoSpaceDE w:val="0"/>
            <w:autoSpaceDN w:val="0"/>
            <w:spacing w:line="360" w:lineRule="auto"/>
            <w:ind w:hanging="640"/>
            <w:jc w:val="both"/>
            <w:divId w:val="1696541850"/>
            <w:rPr>
              <w:del w:id="411" w:author="Sharath M. babu" w:date="2021-11-14T20:27:00Z"/>
              <w:rFonts w:ascii="Arial" w:hAnsi="Arial" w:cs="Arial"/>
            </w:rPr>
          </w:pPr>
          <w:del w:id="412" w:author="Sharath M. babu" w:date="2021-11-14T20:27:00Z">
            <w:r w:rsidRPr="00763592" w:rsidDel="003B4F0B">
              <w:rPr>
                <w:rFonts w:ascii="Arial" w:hAnsi="Arial" w:cs="Arial"/>
              </w:rPr>
              <w:delText xml:space="preserve">30. </w:delText>
            </w:r>
            <w:r w:rsidRPr="00763592" w:rsidDel="003B4F0B">
              <w:rPr>
                <w:rFonts w:ascii="Arial" w:hAnsi="Arial" w:cs="Arial"/>
              </w:rPr>
              <w:tab/>
              <w:delText xml:space="preserve">Luka MM, Kamau E, Adema I, et al. Molecular Epidemiology of Human Rhinovirus From 1-Year Surveillance Within a School Setting in Rural Coastal Kenya. Open Forum Infectious Diseases. 2020;7(10). </w:delText>
            </w:r>
          </w:del>
        </w:p>
        <w:p w14:paraId="1CDE8C42" w14:textId="0CB8287E" w:rsidR="001542CC" w:rsidRPr="00763592" w:rsidDel="003B4F0B" w:rsidRDefault="001542CC" w:rsidP="001542CC">
          <w:pPr>
            <w:autoSpaceDE w:val="0"/>
            <w:autoSpaceDN w:val="0"/>
            <w:spacing w:line="360" w:lineRule="auto"/>
            <w:ind w:hanging="640"/>
            <w:jc w:val="both"/>
            <w:divId w:val="786236350"/>
            <w:rPr>
              <w:del w:id="413" w:author="Sharath M. babu" w:date="2021-11-14T20:27:00Z"/>
              <w:rFonts w:ascii="Arial" w:hAnsi="Arial" w:cs="Arial"/>
            </w:rPr>
          </w:pPr>
          <w:del w:id="414" w:author="Sharath M. babu" w:date="2021-11-14T20:27:00Z">
            <w:r w:rsidRPr="00763592" w:rsidDel="003B4F0B">
              <w:rPr>
                <w:rFonts w:ascii="Arial" w:hAnsi="Arial" w:cs="Arial"/>
              </w:rPr>
              <w:lastRenderedPageBreak/>
              <w:delText xml:space="preserve">31. </w:delText>
            </w:r>
            <w:r w:rsidRPr="00763592" w:rsidDel="003B4F0B">
              <w:rPr>
                <w:rFonts w:ascii="Arial" w:hAnsi="Arial" w:cs="Arial"/>
              </w:rPr>
              <w:tab/>
              <w:delText>Otieno GP, Murunga N, Agoti CN, Gallagher KE, Awori JO, Nokes DJ. Surveillance of endemic human coronaviruses (HCoV-NL63, OC43 and 229E) associated with childhood pneumonia in Kilifi, Kenya. Wellcome open research. 2020;5:150.</w:delText>
            </w:r>
          </w:del>
        </w:p>
        <w:p w14:paraId="20B7861D" w14:textId="3680B18E" w:rsidR="001542CC" w:rsidRPr="00763592" w:rsidDel="003B4F0B" w:rsidRDefault="001542CC" w:rsidP="001542CC">
          <w:pPr>
            <w:autoSpaceDE w:val="0"/>
            <w:autoSpaceDN w:val="0"/>
            <w:spacing w:line="360" w:lineRule="auto"/>
            <w:ind w:hanging="640"/>
            <w:jc w:val="both"/>
            <w:divId w:val="616133563"/>
            <w:rPr>
              <w:del w:id="415" w:author="Sharath M. babu" w:date="2021-11-14T20:27:00Z"/>
              <w:rFonts w:ascii="Arial" w:hAnsi="Arial" w:cs="Arial"/>
            </w:rPr>
          </w:pPr>
          <w:del w:id="416" w:author="Sharath M. babu" w:date="2021-11-14T20:27:00Z">
            <w:r w:rsidRPr="00763592" w:rsidDel="003B4F0B">
              <w:rPr>
                <w:rFonts w:ascii="Arial" w:hAnsi="Arial" w:cs="Arial"/>
              </w:rPr>
              <w:delText xml:space="preserve">32. </w:delText>
            </w:r>
            <w:r w:rsidRPr="00763592" w:rsidDel="003B4F0B">
              <w:rPr>
                <w:rFonts w:ascii="Arial" w:hAnsi="Arial" w:cs="Arial"/>
              </w:rPr>
              <w:tab/>
              <w:delText>Onyango CO, Welch SR, Munywoki PK, et al. Molecular epidemiology of human rhinovirus infections in Kilifi, coastal Kenya. Journal of medical virology. 2012;84(5):823-831.</w:delText>
            </w:r>
          </w:del>
        </w:p>
        <w:p w14:paraId="3BA0BA9C" w14:textId="032B397D" w:rsidR="001542CC" w:rsidRPr="00763592" w:rsidDel="003B4F0B" w:rsidRDefault="001542CC" w:rsidP="001542CC">
          <w:pPr>
            <w:autoSpaceDE w:val="0"/>
            <w:autoSpaceDN w:val="0"/>
            <w:spacing w:line="360" w:lineRule="auto"/>
            <w:ind w:hanging="640"/>
            <w:jc w:val="both"/>
            <w:divId w:val="1866795432"/>
            <w:rPr>
              <w:del w:id="417" w:author="Sharath M. babu" w:date="2021-11-14T20:27:00Z"/>
              <w:rFonts w:ascii="Arial" w:hAnsi="Arial" w:cs="Arial"/>
            </w:rPr>
          </w:pPr>
          <w:del w:id="418" w:author="Sharath M. babu" w:date="2021-11-14T20:27:00Z">
            <w:r w:rsidRPr="00763592" w:rsidDel="003B4F0B">
              <w:rPr>
                <w:rFonts w:ascii="Arial" w:hAnsi="Arial" w:cs="Arial"/>
              </w:rPr>
              <w:delText xml:space="preserve">33. </w:delText>
            </w:r>
            <w:r w:rsidRPr="00763592" w:rsidDel="003B4F0B">
              <w:rPr>
                <w:rFonts w:ascii="Arial" w:hAnsi="Arial" w:cs="Arial"/>
              </w:rPr>
              <w:tab/>
              <w:delText>Gunson RN, Collins TC, Carman WF. Real-time RT-PCR detection of 12 respiratory viral infections in four triplex reactions. Journal of clinical virology : the official publication of the Pan American Society for Clinical Virology. 2005;33(4):341-344.</w:delText>
            </w:r>
          </w:del>
        </w:p>
        <w:p w14:paraId="2023D5BB" w14:textId="6B788FA4" w:rsidR="001542CC" w:rsidRPr="00763592" w:rsidDel="003B4F0B" w:rsidRDefault="001542CC" w:rsidP="001542CC">
          <w:pPr>
            <w:autoSpaceDE w:val="0"/>
            <w:autoSpaceDN w:val="0"/>
            <w:spacing w:line="360" w:lineRule="auto"/>
            <w:ind w:hanging="640"/>
            <w:jc w:val="both"/>
            <w:divId w:val="169880689"/>
            <w:rPr>
              <w:del w:id="419" w:author="Sharath M. babu" w:date="2021-11-14T20:27:00Z"/>
              <w:rFonts w:ascii="Arial" w:hAnsi="Arial" w:cs="Arial"/>
            </w:rPr>
          </w:pPr>
          <w:del w:id="420" w:author="Sharath M. babu" w:date="2021-11-14T20:27:00Z">
            <w:r w:rsidRPr="00763592" w:rsidDel="003B4F0B">
              <w:rPr>
                <w:rFonts w:ascii="Arial" w:hAnsi="Arial" w:cs="Arial"/>
              </w:rPr>
              <w:delText xml:space="preserve">34. </w:delText>
            </w:r>
            <w:r w:rsidRPr="00763592" w:rsidDel="003B4F0B">
              <w:rPr>
                <w:rFonts w:ascii="Arial" w:hAnsi="Arial" w:cs="Arial"/>
              </w:rPr>
              <w:tab/>
              <w:delText xml:space="preserve">Hammitt LL, Kazungu S, Welch S, et al. Added value of an oropharyngeal swab in detection of viruses in children  hospitalized with lower respiratory tract infection. Journal of clinical microbiology. 2011;49(6):2318-2320. </w:delText>
            </w:r>
          </w:del>
        </w:p>
        <w:p w14:paraId="19CB1F5B" w14:textId="4CC7BB9C" w:rsidR="001542CC" w:rsidRPr="00763592" w:rsidDel="003B4F0B" w:rsidRDefault="001542CC" w:rsidP="001542CC">
          <w:pPr>
            <w:autoSpaceDE w:val="0"/>
            <w:autoSpaceDN w:val="0"/>
            <w:spacing w:line="360" w:lineRule="auto"/>
            <w:ind w:hanging="640"/>
            <w:jc w:val="both"/>
            <w:divId w:val="1980919439"/>
            <w:rPr>
              <w:del w:id="421" w:author="Sharath M. babu" w:date="2021-11-14T20:27:00Z"/>
              <w:rFonts w:ascii="Arial" w:hAnsi="Arial" w:cs="Arial"/>
            </w:rPr>
          </w:pPr>
          <w:del w:id="422" w:author="Sharath M. babu" w:date="2021-11-14T20:27:00Z">
            <w:r w:rsidRPr="00763592" w:rsidDel="003B4F0B">
              <w:rPr>
                <w:rFonts w:ascii="Arial" w:hAnsi="Arial" w:cs="Arial"/>
              </w:rPr>
              <w:delText xml:space="preserve">35. </w:delText>
            </w:r>
            <w:r w:rsidRPr="00763592" w:rsidDel="003B4F0B">
              <w:rPr>
                <w:rFonts w:ascii="Arial" w:hAnsi="Arial" w:cs="Arial"/>
              </w:rPr>
              <w:tab/>
              <w:delText>Katoh K, Standley DM. MAFFT multiple sequence alignment software version 7: improvements in performance  and usability. Molecular biology and evolution. 2013;30(4):772-780.</w:delText>
            </w:r>
          </w:del>
        </w:p>
        <w:p w14:paraId="207EB748" w14:textId="1D6CB9BE" w:rsidR="001542CC" w:rsidRPr="00763592" w:rsidDel="003B4F0B" w:rsidRDefault="001542CC" w:rsidP="001542CC">
          <w:pPr>
            <w:autoSpaceDE w:val="0"/>
            <w:autoSpaceDN w:val="0"/>
            <w:spacing w:line="360" w:lineRule="auto"/>
            <w:ind w:hanging="640"/>
            <w:jc w:val="both"/>
            <w:divId w:val="520321719"/>
            <w:rPr>
              <w:del w:id="423" w:author="Sharath M. babu" w:date="2021-11-14T20:27:00Z"/>
              <w:rFonts w:ascii="Arial" w:hAnsi="Arial" w:cs="Arial"/>
            </w:rPr>
          </w:pPr>
          <w:del w:id="424" w:author="Sharath M. babu" w:date="2021-11-14T20:27:00Z">
            <w:r w:rsidRPr="00763592" w:rsidDel="003B4F0B">
              <w:rPr>
                <w:rFonts w:ascii="Arial" w:hAnsi="Arial" w:cs="Arial"/>
              </w:rPr>
              <w:delText xml:space="preserve">36. </w:delText>
            </w:r>
            <w:r w:rsidRPr="00763592" w:rsidDel="003B4F0B">
              <w:rPr>
                <w:rFonts w:ascii="Arial" w:hAnsi="Arial" w:cs="Arial"/>
              </w:rPr>
              <w:tab/>
              <w:delText xml:space="preserve">Nguyen L-T, Schmidt HA, von Haeseler A, Minh BQ. IQ-TREE: a fast and effective stochastic algorithm for estimating maximum-likelihood phylogenies. Molecular biology and evolution. 2015;32(1):268-274. </w:delText>
            </w:r>
          </w:del>
        </w:p>
        <w:p w14:paraId="384A1B1A" w14:textId="2ED572BB" w:rsidR="001542CC" w:rsidRPr="00763592" w:rsidDel="003B4F0B" w:rsidRDefault="001542CC" w:rsidP="001542CC">
          <w:pPr>
            <w:autoSpaceDE w:val="0"/>
            <w:autoSpaceDN w:val="0"/>
            <w:spacing w:line="360" w:lineRule="auto"/>
            <w:ind w:hanging="640"/>
            <w:jc w:val="both"/>
            <w:divId w:val="1959605652"/>
            <w:rPr>
              <w:del w:id="425" w:author="Sharath M. babu" w:date="2021-11-14T20:27:00Z"/>
              <w:rFonts w:ascii="Arial" w:hAnsi="Arial" w:cs="Arial"/>
            </w:rPr>
          </w:pPr>
          <w:del w:id="426" w:author="Sharath M. babu" w:date="2021-11-14T20:27:00Z">
            <w:r w:rsidRPr="00763592" w:rsidDel="003B4F0B">
              <w:rPr>
                <w:rFonts w:ascii="Arial" w:hAnsi="Arial" w:cs="Arial"/>
              </w:rPr>
              <w:delText xml:space="preserve">37. </w:delText>
            </w:r>
            <w:r w:rsidRPr="00763592" w:rsidDel="003B4F0B">
              <w:rPr>
                <w:rFonts w:ascii="Arial" w:hAnsi="Arial" w:cs="Arial"/>
              </w:rPr>
              <w:tab/>
              <w:delText>Rambaut A, Lam TT, Max Carvalho L, Pybus OG. Exploring the temporal structure of heterochronous sequences using TempEst (formerly Path-O-Gen). Virus Evolution. 2016;2(1).</w:delText>
            </w:r>
          </w:del>
        </w:p>
        <w:p w14:paraId="0DFE7509" w14:textId="7195D5E4" w:rsidR="001542CC" w:rsidRPr="00763592" w:rsidDel="003B4F0B" w:rsidRDefault="001542CC" w:rsidP="001542CC">
          <w:pPr>
            <w:autoSpaceDE w:val="0"/>
            <w:autoSpaceDN w:val="0"/>
            <w:spacing w:line="360" w:lineRule="auto"/>
            <w:ind w:hanging="640"/>
            <w:jc w:val="both"/>
            <w:divId w:val="340546835"/>
            <w:rPr>
              <w:del w:id="427" w:author="Sharath M. babu" w:date="2021-11-14T20:27:00Z"/>
              <w:rFonts w:ascii="Arial" w:hAnsi="Arial" w:cs="Arial"/>
            </w:rPr>
          </w:pPr>
          <w:del w:id="428" w:author="Sharath M. babu" w:date="2021-11-14T20:27:00Z">
            <w:r w:rsidRPr="00763592" w:rsidDel="003B4F0B">
              <w:rPr>
                <w:rFonts w:ascii="Arial" w:hAnsi="Arial" w:cs="Arial"/>
              </w:rPr>
              <w:delText xml:space="preserve">38. </w:delText>
            </w:r>
            <w:r w:rsidRPr="00763592" w:rsidDel="003B4F0B">
              <w:rPr>
                <w:rFonts w:ascii="Arial" w:hAnsi="Arial" w:cs="Arial"/>
              </w:rPr>
              <w:tab/>
              <w:delText>Li WLS, Drummond AJ. Model averaging and Bayes factor calculation of relaxed molecular clocks in Bayesian phylogenetics. Molecular biology and evolution. 2012;29(2):751-761.</w:delText>
            </w:r>
          </w:del>
        </w:p>
        <w:p w14:paraId="75DCA3C5" w14:textId="14E644B0" w:rsidR="001542CC" w:rsidRPr="00763592" w:rsidDel="003B4F0B" w:rsidRDefault="001542CC" w:rsidP="001542CC">
          <w:pPr>
            <w:autoSpaceDE w:val="0"/>
            <w:autoSpaceDN w:val="0"/>
            <w:spacing w:line="360" w:lineRule="auto"/>
            <w:ind w:hanging="640"/>
            <w:jc w:val="both"/>
            <w:divId w:val="1385983010"/>
            <w:rPr>
              <w:del w:id="429" w:author="Sharath M. babu" w:date="2021-11-14T20:27:00Z"/>
              <w:rFonts w:ascii="Arial" w:hAnsi="Arial" w:cs="Arial"/>
            </w:rPr>
          </w:pPr>
          <w:del w:id="430" w:author="Sharath M. babu" w:date="2021-11-14T20:27:00Z">
            <w:r w:rsidRPr="00763592" w:rsidDel="003B4F0B">
              <w:rPr>
                <w:rFonts w:ascii="Arial" w:hAnsi="Arial" w:cs="Arial"/>
              </w:rPr>
              <w:delText xml:space="preserve">39. </w:delText>
            </w:r>
            <w:r w:rsidRPr="00763592" w:rsidDel="003B4F0B">
              <w:rPr>
                <w:rFonts w:ascii="Arial" w:hAnsi="Arial" w:cs="Arial"/>
              </w:rPr>
              <w:tab/>
              <w:delText>Oluwasemowo OO, Nejo YT, Abokede JO, Lawson M, Motayo BO. Genotypes of rhinovirus detected among children in two communities of South-West  Nigeria. Virus genes. 2021;57(3):276-279. doi:10.1007/s11262-021-01841-0</w:delText>
            </w:r>
          </w:del>
        </w:p>
        <w:p w14:paraId="2C83C40A" w14:textId="5E8E785A" w:rsidR="001542CC" w:rsidRPr="00763592" w:rsidDel="003B4F0B" w:rsidRDefault="001542CC" w:rsidP="001542CC">
          <w:pPr>
            <w:autoSpaceDE w:val="0"/>
            <w:autoSpaceDN w:val="0"/>
            <w:spacing w:line="360" w:lineRule="auto"/>
            <w:ind w:hanging="640"/>
            <w:jc w:val="both"/>
            <w:divId w:val="2018195521"/>
            <w:rPr>
              <w:del w:id="431" w:author="Sharath M. babu" w:date="2021-11-14T20:27:00Z"/>
              <w:rFonts w:ascii="Arial" w:hAnsi="Arial" w:cs="Arial"/>
            </w:rPr>
          </w:pPr>
          <w:del w:id="432" w:author="Sharath M. babu" w:date="2021-11-14T20:27:00Z">
            <w:r w:rsidRPr="00763592" w:rsidDel="003B4F0B">
              <w:rPr>
                <w:rFonts w:ascii="Arial" w:hAnsi="Arial" w:cs="Arial"/>
              </w:rPr>
              <w:delText xml:space="preserve">40. </w:delText>
            </w:r>
            <w:r w:rsidRPr="00763592" w:rsidDel="003B4F0B">
              <w:rPr>
                <w:rFonts w:ascii="Arial" w:hAnsi="Arial" w:cs="Arial"/>
              </w:rPr>
              <w:tab/>
              <w:delText>Kenmoe S, Sadeuh-Mba SA, Vernet M-A, Penlap Beng V, Vabret A, Njouom R. Molecular epidemiology of Enteroviruses and Rhinoviruses in patients with acute  respiratory infections in Yaounde, Cameroon. Influenza and other respiratory viruses. 2021;15(5):641-650.</w:delText>
            </w:r>
          </w:del>
        </w:p>
        <w:p w14:paraId="560476B1" w14:textId="52CEBC8B" w:rsidR="001542CC" w:rsidRPr="00763592" w:rsidDel="003B4F0B" w:rsidRDefault="001542CC" w:rsidP="001542CC">
          <w:pPr>
            <w:autoSpaceDE w:val="0"/>
            <w:autoSpaceDN w:val="0"/>
            <w:spacing w:line="360" w:lineRule="auto"/>
            <w:ind w:hanging="640"/>
            <w:jc w:val="both"/>
            <w:divId w:val="501359773"/>
            <w:rPr>
              <w:del w:id="433" w:author="Sharath M. babu" w:date="2021-11-14T20:27:00Z"/>
              <w:rFonts w:ascii="Arial" w:hAnsi="Arial" w:cs="Arial"/>
            </w:rPr>
          </w:pPr>
          <w:del w:id="434" w:author="Sharath M. babu" w:date="2021-11-14T20:27:00Z">
            <w:r w:rsidRPr="00763592" w:rsidDel="003B4F0B">
              <w:rPr>
                <w:rFonts w:ascii="Arial" w:hAnsi="Arial" w:cs="Arial"/>
              </w:rPr>
              <w:lastRenderedPageBreak/>
              <w:delText xml:space="preserve">41. </w:delText>
            </w:r>
            <w:r w:rsidRPr="00763592" w:rsidDel="003B4F0B">
              <w:rPr>
                <w:rFonts w:ascii="Arial" w:hAnsi="Arial" w:cs="Arial"/>
              </w:rPr>
              <w:tab/>
              <w:delText>da Costa Souza L, Bello EJM, Dos Santos EM, Nagata T. Molecular and clinical characteristics related to rhinovirus infection in Brasília,  Brazil. Brazilian journal of microbiology : [publication of the Brazilian Society for  Microbiology]. 2021;52(1):289-298.</w:delText>
            </w:r>
          </w:del>
        </w:p>
        <w:p w14:paraId="044A53F3" w14:textId="4E16B0D2" w:rsidR="001542CC" w:rsidRPr="00763592" w:rsidDel="003B4F0B" w:rsidRDefault="001542CC" w:rsidP="001542CC">
          <w:pPr>
            <w:autoSpaceDE w:val="0"/>
            <w:autoSpaceDN w:val="0"/>
            <w:spacing w:line="360" w:lineRule="auto"/>
            <w:ind w:hanging="640"/>
            <w:jc w:val="both"/>
            <w:divId w:val="1002584415"/>
            <w:rPr>
              <w:del w:id="435" w:author="Sharath M. babu" w:date="2021-11-14T20:27:00Z"/>
              <w:rFonts w:ascii="Arial" w:hAnsi="Arial" w:cs="Arial"/>
            </w:rPr>
          </w:pPr>
          <w:del w:id="436" w:author="Sharath M. babu" w:date="2021-11-14T20:27:00Z">
            <w:r w:rsidRPr="00763592" w:rsidDel="003B4F0B">
              <w:rPr>
                <w:rFonts w:ascii="Arial" w:hAnsi="Arial" w:cs="Arial"/>
              </w:rPr>
              <w:delText xml:space="preserve">42. </w:delText>
            </w:r>
            <w:r w:rsidRPr="00763592" w:rsidDel="003B4F0B">
              <w:rPr>
                <w:rFonts w:ascii="Arial" w:hAnsi="Arial" w:cs="Arial"/>
              </w:rPr>
              <w:tab/>
              <w:delText>Peltola V, Waris M, Osterback R, Susi P, Ruuskanen O, Hyypia T. Rhinovirus transmission within families with children: incidence of symptomatic and asymptomatic infections. The Journal of infectious diseases. 2008;197(3):382-389.</w:delText>
            </w:r>
          </w:del>
        </w:p>
        <w:p w14:paraId="3283371E" w14:textId="6F3730BA" w:rsidR="001542CC" w:rsidRPr="00763592" w:rsidDel="003B4F0B" w:rsidRDefault="001542CC" w:rsidP="001542CC">
          <w:pPr>
            <w:autoSpaceDE w:val="0"/>
            <w:autoSpaceDN w:val="0"/>
            <w:spacing w:line="360" w:lineRule="auto"/>
            <w:ind w:hanging="640"/>
            <w:jc w:val="both"/>
            <w:divId w:val="480972304"/>
            <w:rPr>
              <w:del w:id="437" w:author="Sharath M. babu" w:date="2021-11-14T20:27:00Z"/>
              <w:rFonts w:ascii="Arial" w:hAnsi="Arial" w:cs="Arial"/>
            </w:rPr>
          </w:pPr>
          <w:del w:id="438" w:author="Sharath M. babu" w:date="2021-11-14T20:27:00Z">
            <w:r w:rsidRPr="00763592" w:rsidDel="003B4F0B">
              <w:rPr>
                <w:rFonts w:ascii="Arial" w:hAnsi="Arial" w:cs="Arial"/>
              </w:rPr>
              <w:delText xml:space="preserve">43. </w:delText>
            </w:r>
            <w:r w:rsidRPr="00763592" w:rsidDel="003B4F0B">
              <w:rPr>
                <w:rFonts w:ascii="Arial" w:hAnsi="Arial" w:cs="Arial"/>
              </w:rPr>
              <w:tab/>
              <w:delText>Kamau E, Onyango CO, Otieno GP, et al. An Intensive, Active Surveillance Reveals Continuous Invasion and High Diversity of Rhinovirus in Households. The Journal of Infectious Diseases. 2019;219(7):1049-1057.</w:delText>
            </w:r>
          </w:del>
        </w:p>
        <w:p w14:paraId="6EE64952" w14:textId="3C469369" w:rsidR="001542CC" w:rsidRPr="00763592" w:rsidDel="003B4F0B" w:rsidRDefault="001542CC" w:rsidP="001542CC">
          <w:pPr>
            <w:autoSpaceDE w:val="0"/>
            <w:autoSpaceDN w:val="0"/>
            <w:spacing w:line="360" w:lineRule="auto"/>
            <w:ind w:hanging="640"/>
            <w:jc w:val="both"/>
            <w:divId w:val="116149007"/>
            <w:rPr>
              <w:del w:id="439" w:author="Sharath M. babu" w:date="2021-11-14T20:27:00Z"/>
              <w:rFonts w:ascii="Arial" w:hAnsi="Arial" w:cs="Arial"/>
            </w:rPr>
          </w:pPr>
          <w:del w:id="440" w:author="Sharath M. babu" w:date="2021-11-14T20:27:00Z">
            <w:r w:rsidRPr="00763592" w:rsidDel="003B4F0B">
              <w:rPr>
                <w:rFonts w:ascii="Arial" w:hAnsi="Arial" w:cs="Arial"/>
              </w:rPr>
              <w:delText xml:space="preserve">44. </w:delText>
            </w:r>
            <w:r w:rsidRPr="00763592" w:rsidDel="003B4F0B">
              <w:rPr>
                <w:rFonts w:ascii="Arial" w:hAnsi="Arial" w:cs="Arial"/>
              </w:rPr>
              <w:tab/>
              <w:delText>Tapparel C, Cordey S, Van Belle S, et al. New molecular detection tools adapted to emerging rhinoviruses and enteroviruses. Journal of clinical microbiology. 2009;47(6):1742-1749.</w:delText>
            </w:r>
          </w:del>
        </w:p>
        <w:p w14:paraId="1397BD50" w14:textId="64F02CF1" w:rsidR="001542CC" w:rsidRPr="00763592" w:rsidDel="003B4F0B" w:rsidRDefault="001542CC" w:rsidP="001542CC">
          <w:pPr>
            <w:autoSpaceDE w:val="0"/>
            <w:autoSpaceDN w:val="0"/>
            <w:spacing w:line="360" w:lineRule="auto"/>
            <w:ind w:hanging="640"/>
            <w:jc w:val="both"/>
            <w:divId w:val="761024697"/>
            <w:rPr>
              <w:del w:id="441" w:author="Sharath M. babu" w:date="2021-11-14T20:27:00Z"/>
              <w:rFonts w:ascii="Arial" w:hAnsi="Arial" w:cs="Arial"/>
            </w:rPr>
          </w:pPr>
          <w:del w:id="442" w:author="Sharath M. babu" w:date="2021-11-14T20:27:00Z">
            <w:r w:rsidRPr="00763592" w:rsidDel="003B4F0B">
              <w:rPr>
                <w:rFonts w:ascii="Arial" w:hAnsi="Arial" w:cs="Arial"/>
              </w:rPr>
              <w:delText xml:space="preserve">45. </w:delText>
            </w:r>
            <w:r w:rsidRPr="00763592" w:rsidDel="003B4F0B">
              <w:rPr>
                <w:rFonts w:ascii="Arial" w:hAnsi="Arial" w:cs="Arial"/>
              </w:rPr>
              <w:tab/>
              <w:delText>Oberste MS, Nix WA, Maher K, Pallansch MA. Improved molecular identification of enteroviruses by RT-PCR and amplicon sequencing. Journal of Clinical Virology. 2003;26(3):375-377.</w:delText>
            </w:r>
          </w:del>
        </w:p>
        <w:p w14:paraId="3F46568B" w14:textId="268CAA45" w:rsidR="001542CC" w:rsidRPr="00763592" w:rsidDel="003B4F0B" w:rsidRDefault="001542CC" w:rsidP="001542CC">
          <w:pPr>
            <w:autoSpaceDE w:val="0"/>
            <w:autoSpaceDN w:val="0"/>
            <w:spacing w:line="360" w:lineRule="auto"/>
            <w:ind w:hanging="640"/>
            <w:jc w:val="both"/>
            <w:divId w:val="1866406388"/>
            <w:rPr>
              <w:del w:id="443" w:author="Sharath M. babu" w:date="2021-11-14T20:27:00Z"/>
              <w:rFonts w:ascii="Arial" w:hAnsi="Arial" w:cs="Arial"/>
            </w:rPr>
          </w:pPr>
          <w:del w:id="444" w:author="Sharath M. babu" w:date="2021-11-14T20:27:00Z">
            <w:r w:rsidRPr="00763592" w:rsidDel="003B4F0B">
              <w:rPr>
                <w:rFonts w:ascii="Arial" w:hAnsi="Arial" w:cs="Arial"/>
              </w:rPr>
              <w:delText xml:space="preserve">46. </w:delText>
            </w:r>
            <w:r w:rsidRPr="00763592" w:rsidDel="003B4F0B">
              <w:rPr>
                <w:rFonts w:ascii="Arial" w:hAnsi="Arial" w:cs="Arial"/>
              </w:rPr>
              <w:tab/>
              <w:delText>Royston L, Tapparel C. Rhinoviruses and Respiratory Enteroviruses: Not as Simple as ABC. Viruses. 2016;8.</w:delText>
            </w:r>
          </w:del>
        </w:p>
        <w:p w14:paraId="0872D9FB" w14:textId="546C7CDB" w:rsidR="001542CC" w:rsidRPr="00763592" w:rsidDel="003B4F0B" w:rsidRDefault="001542CC" w:rsidP="001542CC">
          <w:pPr>
            <w:autoSpaceDE w:val="0"/>
            <w:autoSpaceDN w:val="0"/>
            <w:spacing w:line="360" w:lineRule="auto"/>
            <w:ind w:hanging="640"/>
            <w:jc w:val="both"/>
            <w:divId w:val="1074281275"/>
            <w:rPr>
              <w:del w:id="445" w:author="Sharath M. babu" w:date="2021-11-14T20:27:00Z"/>
              <w:rFonts w:ascii="Arial" w:hAnsi="Arial" w:cs="Arial"/>
            </w:rPr>
          </w:pPr>
          <w:del w:id="446" w:author="Sharath M. babu" w:date="2021-11-14T20:27:00Z">
            <w:r w:rsidRPr="00763592" w:rsidDel="003B4F0B">
              <w:rPr>
                <w:rFonts w:ascii="Arial" w:hAnsi="Arial" w:cs="Arial"/>
              </w:rPr>
              <w:delText xml:space="preserve">47. </w:delText>
            </w:r>
            <w:r w:rsidRPr="00763592" w:rsidDel="003B4F0B">
              <w:rPr>
                <w:rFonts w:ascii="Arial" w:hAnsi="Arial" w:cs="Arial"/>
              </w:rPr>
              <w:tab/>
              <w:delText>Xiang Z, Wang J. Enterovirus D68 and Human Respiratory Infections. Seminars in respiratory and critical care medicine. 2016;37(4):578-585.</w:delText>
            </w:r>
          </w:del>
        </w:p>
        <w:p w14:paraId="39213099" w14:textId="71F35421" w:rsidR="001542CC" w:rsidRPr="00763592" w:rsidDel="003B4F0B" w:rsidRDefault="001542CC" w:rsidP="001542CC">
          <w:pPr>
            <w:autoSpaceDE w:val="0"/>
            <w:autoSpaceDN w:val="0"/>
            <w:spacing w:line="360" w:lineRule="auto"/>
            <w:ind w:hanging="640"/>
            <w:jc w:val="both"/>
            <w:divId w:val="1808667125"/>
            <w:rPr>
              <w:del w:id="447" w:author="Sharath M. babu" w:date="2021-11-14T20:27:00Z"/>
              <w:rFonts w:ascii="Arial" w:hAnsi="Arial" w:cs="Arial"/>
            </w:rPr>
          </w:pPr>
          <w:del w:id="448" w:author="Sharath M. babu" w:date="2021-11-14T20:27:00Z">
            <w:r w:rsidRPr="00763592" w:rsidDel="003B4F0B">
              <w:rPr>
                <w:rFonts w:ascii="Arial" w:hAnsi="Arial" w:cs="Arial"/>
              </w:rPr>
              <w:delText xml:space="preserve">48. </w:delText>
            </w:r>
            <w:r w:rsidRPr="00763592" w:rsidDel="003B4F0B">
              <w:rPr>
                <w:rFonts w:ascii="Arial" w:hAnsi="Arial" w:cs="Arial"/>
              </w:rPr>
              <w:tab/>
              <w:delText>Rathe JA, Liu X, Tallon LJ, Gern JE, Liggett SB. Full-genome sequence and analysis of a novel human rhinovirus strain within a divergent HRV-A clade. Archives of Virology. 2010;155(1):83-87.</w:delText>
            </w:r>
          </w:del>
        </w:p>
        <w:p w14:paraId="4952432F" w14:textId="2B2CAC08" w:rsidR="001542CC" w:rsidRPr="00763592" w:rsidDel="003B4F0B" w:rsidRDefault="001542CC" w:rsidP="001542CC">
          <w:pPr>
            <w:autoSpaceDE w:val="0"/>
            <w:autoSpaceDN w:val="0"/>
            <w:spacing w:line="360" w:lineRule="auto"/>
            <w:ind w:hanging="640"/>
            <w:jc w:val="both"/>
            <w:divId w:val="1948542169"/>
            <w:rPr>
              <w:del w:id="449" w:author="Sharath M. babu" w:date="2021-11-14T20:27:00Z"/>
              <w:rFonts w:ascii="Arial" w:hAnsi="Arial" w:cs="Arial"/>
            </w:rPr>
          </w:pPr>
          <w:del w:id="450" w:author="Sharath M. babu" w:date="2021-11-14T20:27:00Z">
            <w:r w:rsidRPr="00763592" w:rsidDel="003B4F0B">
              <w:rPr>
                <w:rFonts w:ascii="Arial" w:hAnsi="Arial" w:cs="Arial"/>
              </w:rPr>
              <w:delText xml:space="preserve">49. </w:delText>
            </w:r>
            <w:r w:rsidRPr="00763592" w:rsidDel="003B4F0B">
              <w:rPr>
                <w:rFonts w:ascii="Arial" w:hAnsi="Arial" w:cs="Arial"/>
              </w:rPr>
              <w:tab/>
              <w:delText xml:space="preserve">Hamilton W, Weiss RA, Wain–Hobson S, May RM, Gupta S, McLean AR. Infectious disease dynamics: what characterizes a successful invader? Philosophical Transactions of the Royal Society of London Series B: Biological Sciences. 2001;356(1410):901-910. </w:delText>
            </w:r>
          </w:del>
        </w:p>
        <w:p w14:paraId="73E84799" w14:textId="38DEA749" w:rsidR="001542CC" w:rsidRPr="00763592" w:rsidDel="003B4F0B" w:rsidRDefault="001542CC" w:rsidP="001542CC">
          <w:pPr>
            <w:autoSpaceDE w:val="0"/>
            <w:autoSpaceDN w:val="0"/>
            <w:spacing w:line="360" w:lineRule="auto"/>
            <w:ind w:hanging="640"/>
            <w:jc w:val="both"/>
            <w:divId w:val="203444322"/>
            <w:rPr>
              <w:del w:id="451" w:author="Sharath M. babu" w:date="2021-11-14T20:27:00Z"/>
              <w:rFonts w:ascii="Arial" w:hAnsi="Arial" w:cs="Arial"/>
            </w:rPr>
          </w:pPr>
          <w:del w:id="452" w:author="Sharath M. babu" w:date="2021-11-14T20:27:00Z">
            <w:r w:rsidRPr="00763592" w:rsidDel="003B4F0B">
              <w:rPr>
                <w:rFonts w:ascii="Arial" w:hAnsi="Arial" w:cs="Arial"/>
              </w:rPr>
              <w:delText xml:space="preserve">50. </w:delText>
            </w:r>
            <w:r w:rsidRPr="00763592" w:rsidDel="003B4F0B">
              <w:rPr>
                <w:rFonts w:ascii="Arial" w:hAnsi="Arial" w:cs="Arial"/>
              </w:rPr>
              <w:tab/>
              <w:delText>Gog JR, Grenfell BT. Dynamics and selection of many-strain pathogens. Proceedings of the National Academy of Sciences. 2002;99(26):17209 LP - 17214.</w:delText>
            </w:r>
          </w:del>
        </w:p>
        <w:p w14:paraId="310FBD82" w14:textId="12DC410C" w:rsidR="001542CC" w:rsidRPr="00763592" w:rsidDel="003B4F0B" w:rsidRDefault="001542CC" w:rsidP="001542CC">
          <w:pPr>
            <w:autoSpaceDE w:val="0"/>
            <w:autoSpaceDN w:val="0"/>
            <w:spacing w:line="360" w:lineRule="auto"/>
            <w:ind w:hanging="640"/>
            <w:jc w:val="both"/>
            <w:divId w:val="1822841417"/>
            <w:rPr>
              <w:del w:id="453" w:author="Sharath M. babu" w:date="2021-11-14T20:27:00Z"/>
              <w:rFonts w:ascii="Arial" w:hAnsi="Arial" w:cs="Arial"/>
            </w:rPr>
          </w:pPr>
          <w:del w:id="454" w:author="Sharath M. babu" w:date="2021-11-14T20:27:00Z">
            <w:r w:rsidRPr="00763592" w:rsidDel="003B4F0B">
              <w:rPr>
                <w:rFonts w:ascii="Arial" w:hAnsi="Arial" w:cs="Arial"/>
              </w:rPr>
              <w:delText xml:space="preserve">51. </w:delText>
            </w:r>
            <w:r w:rsidRPr="00763592" w:rsidDel="003B4F0B">
              <w:rPr>
                <w:rFonts w:ascii="Arial" w:hAnsi="Arial" w:cs="Arial"/>
              </w:rPr>
              <w:tab/>
              <w:delText xml:space="preserve">Patel NR, Demenczuk TM, Watanyar A, Herbertz T, Collett MS, Pevear DC. VP1 sequencing of all human rhinovirus serotypes: insights into genus </w:delText>
            </w:r>
            <w:r w:rsidRPr="00763592" w:rsidDel="003B4F0B">
              <w:rPr>
                <w:rFonts w:ascii="Arial" w:hAnsi="Arial" w:cs="Arial"/>
              </w:rPr>
              <w:lastRenderedPageBreak/>
              <w:delText xml:space="preserve">phylogeny and susceptibility to antiviral capsid-binding compounds. J Virol. 2004;78. </w:delText>
            </w:r>
          </w:del>
        </w:p>
        <w:p w14:paraId="43E5E0B2" w14:textId="42020888" w:rsidR="001542CC" w:rsidRPr="00763592" w:rsidDel="003B4F0B" w:rsidRDefault="001542CC" w:rsidP="001542CC">
          <w:pPr>
            <w:autoSpaceDE w:val="0"/>
            <w:autoSpaceDN w:val="0"/>
            <w:spacing w:line="360" w:lineRule="auto"/>
            <w:ind w:hanging="640"/>
            <w:jc w:val="both"/>
            <w:divId w:val="1117214946"/>
            <w:rPr>
              <w:del w:id="455" w:author="Sharath M. babu" w:date="2021-11-14T20:27:00Z"/>
              <w:rFonts w:ascii="Arial" w:hAnsi="Arial" w:cs="Arial"/>
            </w:rPr>
          </w:pPr>
          <w:del w:id="456" w:author="Sharath M. babu" w:date="2021-11-14T20:27:00Z">
            <w:r w:rsidRPr="00763592" w:rsidDel="003B4F0B">
              <w:rPr>
                <w:rFonts w:ascii="Arial" w:hAnsi="Arial" w:cs="Arial"/>
              </w:rPr>
              <w:delText xml:space="preserve">52. </w:delText>
            </w:r>
            <w:r w:rsidRPr="00763592" w:rsidDel="003B4F0B">
              <w:rPr>
                <w:rFonts w:ascii="Arial" w:hAnsi="Arial" w:cs="Arial"/>
              </w:rPr>
              <w:tab/>
              <w:delText>Agoti CN, Otieno JR, Ngama M, et al. Successive Respiratory Syncytial Virus Epidemics in Local Populations Arise from  Multiple Variant Introductions, Providing Insights into Virus Persistence. Journal of virology. 2015;89(22):11630-11642.</w:delText>
            </w:r>
          </w:del>
        </w:p>
        <w:p w14:paraId="64E9D68B" w14:textId="45DD4348" w:rsidR="001542CC" w:rsidRPr="00763592" w:rsidDel="003B4F0B" w:rsidRDefault="001542CC" w:rsidP="001542CC">
          <w:pPr>
            <w:autoSpaceDE w:val="0"/>
            <w:autoSpaceDN w:val="0"/>
            <w:spacing w:line="360" w:lineRule="auto"/>
            <w:ind w:hanging="640"/>
            <w:jc w:val="both"/>
            <w:divId w:val="159732075"/>
            <w:rPr>
              <w:del w:id="457" w:author="Sharath M. babu" w:date="2021-11-14T20:27:00Z"/>
              <w:rFonts w:ascii="Arial" w:hAnsi="Arial" w:cs="Arial"/>
            </w:rPr>
          </w:pPr>
          <w:del w:id="458" w:author="Sharath M. babu" w:date="2021-11-14T20:27:00Z">
            <w:r w:rsidRPr="00763592" w:rsidDel="003B4F0B">
              <w:rPr>
                <w:rFonts w:ascii="Arial" w:hAnsi="Arial" w:cs="Arial"/>
              </w:rPr>
              <w:delText xml:space="preserve">53. </w:delText>
            </w:r>
            <w:r w:rsidRPr="00763592" w:rsidDel="003B4F0B">
              <w:rPr>
                <w:rFonts w:ascii="Arial" w:hAnsi="Arial" w:cs="Arial"/>
              </w:rPr>
              <w:tab/>
              <w:delText>Luka MM, Kamau E, de Laurent ZR, et al. Whole genome sequencing of two human rhinovirus A types (A101 and A15) detected in Kenya, 2016-2018. Wellcome Open Research 2021 6:178. 2021;6:178.</w:delText>
            </w:r>
          </w:del>
        </w:p>
        <w:p w14:paraId="7CBB1C2D" w14:textId="7889EC19" w:rsidR="001542CC" w:rsidRPr="00763592" w:rsidDel="003B4F0B" w:rsidRDefault="001542CC" w:rsidP="001542CC">
          <w:pPr>
            <w:spacing w:line="360" w:lineRule="auto"/>
            <w:jc w:val="both"/>
            <w:rPr>
              <w:del w:id="459" w:author="Sharath M. babu" w:date="2021-11-14T20:27:00Z"/>
              <w:rFonts w:ascii="Arial" w:hAnsi="Arial" w:cs="Arial"/>
            </w:rPr>
          </w:pPr>
          <w:del w:id="460" w:author="Sharath M. babu" w:date="2021-11-14T20:27:00Z">
            <w:r w:rsidRPr="00763592" w:rsidDel="003B4F0B">
              <w:rPr>
                <w:rFonts w:ascii="Arial" w:hAnsi="Arial" w:cs="Arial"/>
              </w:rPr>
              <w:delText> </w:delText>
            </w:r>
          </w:del>
        </w:p>
        <w:customXmlDelRangeStart w:id="461" w:author="Sharath M. babu" w:date="2021-11-14T20:27:00Z"/>
      </w:sdtContent>
    </w:sdt>
    <w:customXmlDelRangeEnd w:id="461"/>
    <w:p w14:paraId="52DECD4E" w14:textId="74E8957A" w:rsidR="00E70B6C" w:rsidDel="003B4F0B" w:rsidRDefault="00E70B6C" w:rsidP="003B4F0B">
      <w:pPr>
        <w:spacing w:line="360" w:lineRule="auto"/>
        <w:jc w:val="both"/>
        <w:rPr>
          <w:del w:id="462" w:author="Sharath M. babu" w:date="2021-11-14T20:27:00Z"/>
          <w:rFonts w:ascii="Arial" w:hAnsi="Arial" w:cs="Arial"/>
          <w:lang w:val="en-US"/>
        </w:rPr>
        <w:sectPr w:rsidR="00E70B6C" w:rsidDel="003B4F0B" w:rsidSect="00FF2676">
          <w:pgSz w:w="11900" w:h="16840"/>
          <w:pgMar w:top="1440" w:right="1440" w:bottom="1440" w:left="1440" w:header="708" w:footer="708" w:gutter="0"/>
          <w:lnNumType w:countBy="1" w:restart="continuous"/>
          <w:cols w:space="708"/>
          <w:docGrid w:linePitch="360"/>
        </w:sectPr>
        <w:pPrChange w:id="463" w:author="Sharath M. babu" w:date="2021-11-14T20:27:00Z">
          <w:pPr>
            <w:spacing w:line="480" w:lineRule="auto"/>
            <w:jc w:val="both"/>
          </w:pPr>
        </w:pPrChange>
      </w:pPr>
    </w:p>
    <w:p w14:paraId="3134EC46" w14:textId="5003FD5C" w:rsidR="001542CC" w:rsidRPr="00E70B6C" w:rsidDel="003B4F0B" w:rsidRDefault="001542CC" w:rsidP="00060AEB">
      <w:pPr>
        <w:spacing w:line="480" w:lineRule="auto"/>
        <w:jc w:val="both"/>
        <w:rPr>
          <w:del w:id="464" w:author="Sharath M. babu" w:date="2021-11-14T20:27:00Z"/>
          <w:rFonts w:ascii="Arial" w:hAnsi="Arial" w:cs="Arial"/>
          <w:b/>
          <w:bCs/>
          <w:lang w:val="en-US"/>
        </w:rPr>
      </w:pPr>
      <w:del w:id="465" w:author="Sharath M. babu" w:date="2021-11-14T20:27:00Z">
        <w:r w:rsidRPr="00E70B6C" w:rsidDel="003B4F0B">
          <w:rPr>
            <w:rFonts w:ascii="Arial" w:hAnsi="Arial" w:cs="Arial"/>
            <w:b/>
            <w:bCs/>
            <w:lang w:val="en-US"/>
          </w:rPr>
          <w:lastRenderedPageBreak/>
          <w:delText>Figures</w:delText>
        </w:r>
      </w:del>
    </w:p>
    <w:p w14:paraId="56591212" w14:textId="19FAB516" w:rsidR="001542CC" w:rsidRPr="00763592" w:rsidDel="003B4F0B" w:rsidRDefault="001542CC" w:rsidP="00C45CB2">
      <w:pPr>
        <w:spacing w:line="480" w:lineRule="auto"/>
        <w:jc w:val="both"/>
        <w:rPr>
          <w:del w:id="466" w:author="Sharath M. babu" w:date="2021-11-14T20:27:00Z"/>
          <w:rFonts w:ascii="Arial" w:hAnsi="Arial" w:cs="Arial"/>
          <w:color w:val="131413"/>
        </w:rPr>
      </w:pPr>
      <w:del w:id="467" w:author="Sharath M. babu" w:date="2021-11-14T20:27:00Z">
        <w:r w:rsidRPr="00E70B6C" w:rsidDel="003B4F0B">
          <w:rPr>
            <w:rFonts w:ascii="Arial" w:hAnsi="Arial" w:cs="Arial"/>
            <w:b/>
            <w:bCs/>
          </w:rPr>
          <w:delText>Figure 1</w:delText>
        </w:r>
        <w:r w:rsidRPr="00763592" w:rsidDel="003B4F0B">
          <w:rPr>
            <w:rFonts w:ascii="Arial" w:hAnsi="Arial" w:cs="Arial"/>
            <w:lang w:val="en-US"/>
          </w:rPr>
          <w:delText xml:space="preserve"> </w:delText>
        </w:r>
        <w:r w:rsidRPr="00763592" w:rsidDel="003B4F0B">
          <w:rPr>
            <w:rFonts w:ascii="Arial" w:hAnsi="Arial" w:cs="Arial"/>
          </w:rPr>
          <w:delText>Monthly distribution of rhinovirus cases identified from surveillance of acute respiratory illness (ARIs) in children less than 60 months admitted to the Kilifi County Hospital, Kenya, 2007–2018</w:delText>
        </w:r>
        <w:r w:rsidRPr="00763592" w:rsidDel="003B4F0B">
          <w:rPr>
            <w:rFonts w:ascii="Arial" w:hAnsi="Arial" w:cs="Arial"/>
            <w:color w:val="131413"/>
          </w:rPr>
          <w:delText>.</w:delText>
        </w:r>
        <w:r w:rsidRPr="00763592" w:rsidDel="003B4F0B">
          <w:rPr>
            <w:rFonts w:ascii="Arial" w:eastAsiaTheme="minorHAnsi" w:hAnsi="Arial" w:cs="Arial"/>
            <w:sz w:val="15"/>
            <w:szCs w:val="15"/>
            <w:lang w:eastAsia="en-US"/>
          </w:rPr>
          <w:delText xml:space="preserve">  </w:delText>
        </w:r>
        <w:r w:rsidRPr="00763592" w:rsidDel="003B4F0B">
          <w:rPr>
            <w:rFonts w:ascii="Arial" w:hAnsi="Arial" w:cs="Arial"/>
            <w:color w:val="131413"/>
          </w:rPr>
          <w:delText>Also included on the secondary y-axis are the proportion (% positivity) of the samples from the in patients with ARI that were RV positive.</w:delText>
        </w:r>
      </w:del>
    </w:p>
    <w:p w14:paraId="321711CF" w14:textId="57923527" w:rsidR="001542CC" w:rsidRPr="00763592" w:rsidDel="003B4F0B" w:rsidRDefault="001542CC" w:rsidP="00C45CB2">
      <w:pPr>
        <w:spacing w:line="480" w:lineRule="auto"/>
        <w:jc w:val="both"/>
        <w:rPr>
          <w:del w:id="468" w:author="Sharath M. babu" w:date="2021-11-14T20:27:00Z"/>
          <w:rFonts w:ascii="Arial" w:hAnsi="Arial" w:cs="Arial"/>
          <w:color w:val="131413"/>
        </w:rPr>
      </w:pPr>
      <w:del w:id="469" w:author="Sharath M. babu" w:date="2021-11-14T20:27:00Z">
        <w:r w:rsidRPr="00763592" w:rsidDel="003B4F0B">
          <w:rPr>
            <w:rFonts w:ascii="Arial" w:hAnsi="Arial" w:cs="Arial"/>
            <w:color w:val="131413"/>
          </w:rPr>
          <w:delText xml:space="preserve">  </w:delText>
        </w:r>
      </w:del>
    </w:p>
    <w:p w14:paraId="3A1300CD" w14:textId="54CC4A48" w:rsidR="001542CC" w:rsidRPr="00763592" w:rsidDel="003B4F0B" w:rsidRDefault="001542CC" w:rsidP="00605F15">
      <w:pPr>
        <w:spacing w:line="480" w:lineRule="auto"/>
        <w:jc w:val="both"/>
        <w:rPr>
          <w:del w:id="470" w:author="Sharath M. babu" w:date="2021-11-14T20:27:00Z"/>
          <w:rFonts w:ascii="Arial" w:hAnsi="Arial" w:cs="Arial"/>
          <w:color w:val="131413"/>
        </w:rPr>
      </w:pPr>
      <w:del w:id="471" w:author="Sharath M. babu" w:date="2021-11-14T20:27:00Z">
        <w:r w:rsidRPr="00E70B6C" w:rsidDel="003B4F0B">
          <w:rPr>
            <w:rFonts w:ascii="Arial" w:hAnsi="Arial" w:cs="Arial"/>
            <w:b/>
            <w:bCs/>
            <w:color w:val="131413"/>
          </w:rPr>
          <w:delText>Figure 2</w:delText>
        </w:r>
        <w:r w:rsidRPr="00763592" w:rsidDel="003B4F0B">
          <w:rPr>
            <w:rFonts w:ascii="Arial" w:hAnsi="Arial" w:cs="Arial"/>
            <w:color w:val="131413"/>
          </w:rPr>
          <w:delText xml:space="preserve"> (A) Annual proportion of rhinovirus species across the 12-years period. (B) The total number (blue bars) and new number (purple bars) of RV types detected annually over the period 2007-2018. Also shown is </w:delText>
        </w:r>
        <w:r w:rsidRPr="00763592" w:rsidDel="003B4F0B">
          <w:rPr>
            <w:rFonts w:ascii="Arial" w:hAnsi="Arial" w:cs="Arial"/>
          </w:rPr>
          <w:delText>the cumulative number of all the different RV types observed during the study period (black line). (C) The overall frequency of detection in months or the number of months each RV type was detected. The types are ordered alphabetically.</w:delText>
        </w:r>
      </w:del>
    </w:p>
    <w:p w14:paraId="061280B5" w14:textId="3C4A9EB9" w:rsidR="001542CC" w:rsidRPr="00763592" w:rsidDel="003B4F0B" w:rsidRDefault="001542CC" w:rsidP="00060AEB">
      <w:pPr>
        <w:spacing w:line="480" w:lineRule="auto"/>
        <w:jc w:val="both"/>
        <w:rPr>
          <w:del w:id="472" w:author="Sharath M. babu" w:date="2021-11-14T20:27:00Z"/>
          <w:rFonts w:ascii="Arial" w:hAnsi="Arial" w:cs="Arial"/>
        </w:rPr>
      </w:pPr>
    </w:p>
    <w:p w14:paraId="0EE05721" w14:textId="0EE58535" w:rsidR="001542CC" w:rsidRPr="00763592" w:rsidDel="003B4F0B" w:rsidRDefault="001542CC" w:rsidP="00060AEB">
      <w:pPr>
        <w:spacing w:line="480" w:lineRule="auto"/>
        <w:jc w:val="both"/>
        <w:rPr>
          <w:del w:id="473" w:author="Sharath M. babu" w:date="2021-11-14T20:27:00Z"/>
          <w:rFonts w:ascii="Arial" w:hAnsi="Arial" w:cs="Arial"/>
        </w:rPr>
      </w:pPr>
      <w:del w:id="474" w:author="Sharath M. babu" w:date="2021-11-14T20:27:00Z">
        <w:r w:rsidRPr="00E70B6C" w:rsidDel="003B4F0B">
          <w:rPr>
            <w:rFonts w:ascii="Arial" w:hAnsi="Arial" w:cs="Arial"/>
            <w:b/>
            <w:bCs/>
          </w:rPr>
          <w:delText>Figure 3</w:delText>
        </w:r>
        <w:r w:rsidRPr="00763592" w:rsidDel="003B4F0B">
          <w:rPr>
            <w:rFonts w:ascii="Arial" w:hAnsi="Arial" w:cs="Arial"/>
          </w:rPr>
          <w:delText xml:space="preserve"> Quarterly proportions of RV types detected organised at the species level; shown here are the temporal trends of 5 most prevalent types per species while the rest are indicated as others. A) Quarterly proportion of RV A types (B) Quarterly proportion of RV B types, (C) Quarterly proportion of RV C types. </w:delText>
        </w:r>
      </w:del>
    </w:p>
    <w:p w14:paraId="4F7B4961" w14:textId="1634011F" w:rsidR="001542CC" w:rsidRPr="00763592" w:rsidDel="003B4F0B" w:rsidRDefault="001542CC" w:rsidP="00060AEB">
      <w:pPr>
        <w:spacing w:line="480" w:lineRule="auto"/>
        <w:jc w:val="both"/>
        <w:rPr>
          <w:del w:id="475" w:author="Sharath M. babu" w:date="2021-11-14T20:27:00Z"/>
          <w:rFonts w:ascii="Arial" w:hAnsi="Arial" w:cs="Arial"/>
          <w:lang w:val="en-US"/>
        </w:rPr>
      </w:pPr>
    </w:p>
    <w:p w14:paraId="47BAF783" w14:textId="10BD80E8" w:rsidR="001542CC" w:rsidRPr="00763592" w:rsidDel="003B4F0B" w:rsidRDefault="001542CC" w:rsidP="00060AEB">
      <w:pPr>
        <w:spacing w:line="480" w:lineRule="auto"/>
        <w:jc w:val="both"/>
        <w:rPr>
          <w:del w:id="476" w:author="Sharath M. babu" w:date="2021-11-14T20:27:00Z"/>
          <w:rFonts w:ascii="Arial" w:hAnsi="Arial" w:cs="Arial"/>
        </w:rPr>
      </w:pPr>
      <w:del w:id="477" w:author="Sharath M. babu" w:date="2021-11-14T20:27:00Z">
        <w:r w:rsidRPr="00E70B6C" w:rsidDel="003B4F0B">
          <w:rPr>
            <w:rFonts w:ascii="Arial" w:hAnsi="Arial" w:cs="Arial"/>
            <w:b/>
            <w:bCs/>
            <w:lang w:val="en-US"/>
          </w:rPr>
          <w:delText>Figure 4</w:delText>
        </w:r>
        <w:r w:rsidRPr="00763592" w:rsidDel="003B4F0B">
          <w:rPr>
            <w:rFonts w:ascii="Arial" w:hAnsi="Arial" w:cs="Arial"/>
            <w:lang w:val="en-US"/>
          </w:rPr>
          <w:delText xml:space="preserve"> (A) </w:delText>
        </w:r>
        <w:r w:rsidRPr="00763592" w:rsidDel="003B4F0B">
          <w:rPr>
            <w:rFonts w:ascii="Arial" w:hAnsi="Arial" w:cs="Arial"/>
          </w:rPr>
          <w:delText xml:space="preserve">Nucleotide variability across the sequenced VP4/VP2 region for types RV-A49 and RV-C2. For each type, the viruses were compared to the earliest sampled sequence. Vertical coloured bars show the nucleotide differences: red is a change to T, orange is a change to A, purple is a change to C and blue is a change to G. (B) Distribution of pairwise nucleotide difference for the VP4/VP2 region of types RV-A49 and C2. </w:delText>
        </w:r>
      </w:del>
    </w:p>
    <w:p w14:paraId="6AB63E4B" w14:textId="24B86E79" w:rsidR="001542CC" w:rsidRPr="00763592" w:rsidDel="003B4F0B" w:rsidRDefault="001542CC" w:rsidP="002A4F23">
      <w:pPr>
        <w:spacing w:line="480" w:lineRule="auto"/>
        <w:jc w:val="both"/>
        <w:rPr>
          <w:del w:id="478" w:author="Sharath M. babu" w:date="2021-11-14T20:27:00Z"/>
          <w:rFonts w:ascii="Arial" w:hAnsi="Arial" w:cs="Arial"/>
        </w:rPr>
      </w:pPr>
      <w:del w:id="479" w:author="Sharath M. babu" w:date="2021-11-14T20:27:00Z">
        <w:r w:rsidRPr="00E70B6C" w:rsidDel="003B4F0B">
          <w:rPr>
            <w:rFonts w:ascii="Arial" w:hAnsi="Arial" w:cs="Arial"/>
            <w:b/>
            <w:bCs/>
            <w:lang w:val="en-US"/>
          </w:rPr>
          <w:lastRenderedPageBreak/>
          <w:delText>Figure 5</w:delText>
        </w:r>
        <w:r w:rsidRPr="00763592" w:rsidDel="003B4F0B">
          <w:rPr>
            <w:rFonts w:ascii="Arial" w:hAnsi="Arial" w:cs="Arial"/>
            <w:lang w:val="en-US"/>
          </w:rPr>
          <w:delText xml:space="preserve"> </w:delText>
        </w:r>
        <w:r w:rsidRPr="00763592" w:rsidDel="003B4F0B">
          <w:rPr>
            <w:rFonts w:ascii="Arial" w:hAnsi="Arial" w:cs="Arial"/>
          </w:rPr>
          <w:delText>Bayesian phylogenetic trees showing the VP4/VP2 region of the RV types A49, C2, C38 and C11.Variant names are next to the phylogenetic clusters, e.g., v1 representing variant 1 for a specific type. Node support is indicated by (*) for posterior probabilities &gt; 0.9.</w:delText>
        </w:r>
      </w:del>
    </w:p>
    <w:p w14:paraId="6C80BE0D" w14:textId="5272D09A" w:rsidR="001542CC" w:rsidRPr="00763592" w:rsidDel="003B4F0B" w:rsidRDefault="001542CC" w:rsidP="002A4F23">
      <w:pPr>
        <w:spacing w:line="480" w:lineRule="auto"/>
        <w:jc w:val="both"/>
        <w:rPr>
          <w:del w:id="480" w:author="Sharath M. babu" w:date="2021-11-14T20:27:00Z"/>
          <w:rFonts w:ascii="Arial" w:hAnsi="Arial" w:cs="Arial"/>
        </w:rPr>
      </w:pPr>
    </w:p>
    <w:p w14:paraId="2207EDC3" w14:textId="7DF2C47A" w:rsidR="001542CC" w:rsidRPr="00E70B6C" w:rsidDel="003B4F0B" w:rsidRDefault="001542CC" w:rsidP="002A4F23">
      <w:pPr>
        <w:spacing w:line="480" w:lineRule="auto"/>
        <w:jc w:val="both"/>
        <w:rPr>
          <w:del w:id="481" w:author="Sharath M. babu" w:date="2021-11-14T20:27:00Z"/>
          <w:rFonts w:ascii="Arial" w:hAnsi="Arial" w:cs="Arial"/>
          <w:b/>
          <w:bCs/>
          <w:lang w:val="en-US"/>
        </w:rPr>
      </w:pPr>
      <w:del w:id="482" w:author="Sharath M. babu" w:date="2021-11-14T20:27:00Z">
        <w:r w:rsidRPr="00E70B6C" w:rsidDel="003B4F0B">
          <w:rPr>
            <w:rFonts w:ascii="Arial" w:hAnsi="Arial" w:cs="Arial"/>
            <w:b/>
            <w:bCs/>
          </w:rPr>
          <w:delText>Tables</w:delText>
        </w:r>
      </w:del>
    </w:p>
    <w:p w14:paraId="25392131" w14:textId="490B3694" w:rsidR="001542CC" w:rsidRPr="00763592" w:rsidDel="003B4F0B" w:rsidRDefault="001542CC" w:rsidP="00DA041D">
      <w:pPr>
        <w:spacing w:line="480" w:lineRule="auto"/>
        <w:rPr>
          <w:del w:id="483" w:author="Sharath M. babu" w:date="2021-11-14T20:27:00Z"/>
          <w:rFonts w:ascii="Arial" w:hAnsi="Arial" w:cs="Arial"/>
          <w:lang w:val="en-US"/>
        </w:rPr>
      </w:pPr>
      <w:del w:id="484" w:author="Sharath M. babu" w:date="2021-11-14T20:27:00Z">
        <w:r w:rsidRPr="00E70B6C" w:rsidDel="003B4F0B">
          <w:rPr>
            <w:rFonts w:ascii="Arial" w:hAnsi="Arial" w:cs="Arial"/>
            <w:b/>
            <w:bCs/>
          </w:rPr>
          <w:delText>Table 1</w:delText>
        </w:r>
        <w:r w:rsidRPr="00763592" w:rsidDel="003B4F0B">
          <w:rPr>
            <w:rFonts w:ascii="Arial" w:hAnsi="Arial" w:cs="Arial"/>
          </w:rPr>
          <w:delText xml:space="preserve"> Number of different</w:delText>
        </w:r>
        <w:r w:rsidRPr="00763592" w:rsidDel="003B4F0B">
          <w:rPr>
            <w:rFonts w:ascii="Arial" w:hAnsi="Arial" w:cs="Arial"/>
            <w:lang w:val="en-US"/>
          </w:rPr>
          <w:delText xml:space="preserve"> </w:delText>
        </w:r>
        <w:r w:rsidRPr="00763592" w:rsidDel="003B4F0B">
          <w:rPr>
            <w:rFonts w:ascii="Arial" w:hAnsi="Arial" w:cs="Arial"/>
          </w:rPr>
          <w:delText>rhinovirus types</w:delText>
        </w:r>
        <w:r w:rsidRPr="00763592" w:rsidDel="003B4F0B">
          <w:rPr>
            <w:rFonts w:ascii="Arial" w:hAnsi="Arial" w:cs="Arial"/>
            <w:lang w:val="en-US"/>
          </w:rPr>
          <w:delText xml:space="preserve"> </w:delText>
        </w:r>
        <w:r w:rsidRPr="00763592" w:rsidDel="003B4F0B">
          <w:rPr>
            <w:rFonts w:ascii="Arial" w:hAnsi="Arial" w:cs="Arial"/>
          </w:rPr>
          <w:delText xml:space="preserve">identified </w:delText>
        </w:r>
        <w:r w:rsidRPr="00763592" w:rsidDel="003B4F0B">
          <w:rPr>
            <w:rFonts w:ascii="Arial" w:hAnsi="Arial" w:cs="Arial"/>
            <w:lang w:val="en-US"/>
          </w:rPr>
          <w:delText xml:space="preserve">in Kilifi, Kenya, 2007 -2018. </w:delText>
        </w:r>
      </w:del>
    </w:p>
    <w:p w14:paraId="1BBB15FE" w14:textId="3DC914FA" w:rsidR="001542CC" w:rsidRPr="00763592" w:rsidDel="003B4F0B" w:rsidRDefault="001542CC" w:rsidP="00DA041D">
      <w:pPr>
        <w:spacing w:line="480" w:lineRule="auto"/>
        <w:jc w:val="both"/>
        <w:rPr>
          <w:del w:id="485" w:author="Sharath M. babu" w:date="2021-11-14T20:27:00Z"/>
          <w:rFonts w:ascii="Arial" w:hAnsi="Arial" w:cs="Arial"/>
        </w:rPr>
      </w:pPr>
      <w:del w:id="486" w:author="Sharath M. babu" w:date="2021-11-14T20:27:00Z">
        <w:r w:rsidRPr="00E70B6C" w:rsidDel="003B4F0B">
          <w:rPr>
            <w:rFonts w:ascii="Arial" w:hAnsi="Arial" w:cs="Arial"/>
            <w:b/>
            <w:bCs/>
            <w:lang w:val="en-US"/>
          </w:rPr>
          <w:delText>Table 2</w:delText>
        </w:r>
        <w:r w:rsidRPr="00763592" w:rsidDel="003B4F0B">
          <w:rPr>
            <w:rFonts w:ascii="Arial" w:hAnsi="Arial" w:cs="Arial"/>
            <w:lang w:val="en-US"/>
          </w:rPr>
          <w:delText xml:space="preserve"> </w:delText>
        </w:r>
        <w:r w:rsidRPr="00763592" w:rsidDel="003B4F0B">
          <w:rPr>
            <w:rFonts w:ascii="Arial" w:hAnsi="Arial" w:cs="Arial"/>
          </w:rPr>
          <w:delText xml:space="preserve">Number of variants for the ten most prevalent RV types identified in Kilifi, Kenya, 2007 to 2018; * where b in a, b are the singletons (single sequence which genetically distinct from other types). </w:delText>
        </w:r>
      </w:del>
    </w:p>
    <w:p w14:paraId="734765CC" w14:textId="66368D17" w:rsidR="001542CC" w:rsidRPr="00E70B6C" w:rsidDel="003B4F0B" w:rsidRDefault="001542CC" w:rsidP="00DA041D">
      <w:pPr>
        <w:spacing w:line="480" w:lineRule="auto"/>
        <w:jc w:val="both"/>
        <w:rPr>
          <w:del w:id="487" w:author="Sharath M. babu" w:date="2021-11-14T20:27:00Z"/>
          <w:rFonts w:ascii="Arial" w:hAnsi="Arial" w:cs="Arial"/>
          <w:b/>
          <w:bCs/>
          <w:lang w:val="en-US"/>
        </w:rPr>
      </w:pPr>
    </w:p>
    <w:p w14:paraId="1519299D" w14:textId="77777777" w:rsidR="001542CC" w:rsidRPr="00E70B6C" w:rsidRDefault="001542CC" w:rsidP="00060AEB">
      <w:pPr>
        <w:spacing w:line="480" w:lineRule="auto"/>
        <w:jc w:val="both"/>
        <w:rPr>
          <w:rFonts w:ascii="Arial" w:hAnsi="Arial" w:cs="Arial"/>
          <w:b/>
          <w:bCs/>
          <w:lang w:val="en-US"/>
        </w:rPr>
      </w:pPr>
      <w:r w:rsidRPr="00E70B6C">
        <w:rPr>
          <w:rFonts w:ascii="Arial" w:hAnsi="Arial" w:cs="Arial"/>
          <w:b/>
          <w:bCs/>
          <w:lang w:val="en-US"/>
        </w:rPr>
        <w:t>Supplementary Materials</w:t>
      </w:r>
    </w:p>
    <w:p w14:paraId="015E3219" w14:textId="77777777" w:rsidR="001542CC" w:rsidRPr="00763592" w:rsidRDefault="001542CC" w:rsidP="00060AEB">
      <w:pPr>
        <w:spacing w:line="480" w:lineRule="auto"/>
        <w:jc w:val="both"/>
        <w:rPr>
          <w:rFonts w:ascii="Arial" w:hAnsi="Arial" w:cs="Arial"/>
          <w:strike/>
        </w:rPr>
      </w:pPr>
      <w:r w:rsidRPr="00E70B6C">
        <w:rPr>
          <w:rFonts w:ascii="Arial" w:hAnsi="Arial" w:cs="Arial"/>
          <w:b/>
          <w:bCs/>
          <w:lang w:val="en-US"/>
        </w:rPr>
        <w:t>Supplementary File 1</w:t>
      </w:r>
      <w:r w:rsidRPr="00763592">
        <w:rPr>
          <w:rFonts w:ascii="Arial" w:hAnsi="Arial" w:cs="Arial"/>
          <w:color w:val="000000"/>
        </w:rPr>
        <w:t xml:space="preserve"> </w:t>
      </w:r>
      <w:r w:rsidRPr="00763592">
        <w:rPr>
          <w:rFonts w:ascii="Arial" w:hAnsi="Arial" w:cs="Arial"/>
        </w:rPr>
        <w:t xml:space="preserve">Monthly distribution and frequency of all the 144 RV types detected in </w:t>
      </w:r>
      <w:proofErr w:type="spellStart"/>
      <w:r w:rsidRPr="00763592">
        <w:rPr>
          <w:rFonts w:ascii="Arial" w:hAnsi="Arial" w:cs="Arial"/>
        </w:rPr>
        <w:t>Kilifi</w:t>
      </w:r>
      <w:proofErr w:type="spellEnd"/>
      <w:r w:rsidRPr="00763592">
        <w:rPr>
          <w:rFonts w:ascii="Arial" w:hAnsi="Arial" w:cs="Arial"/>
        </w:rPr>
        <w:t xml:space="preserve">, Kenya, between 2007 and 2018. </w:t>
      </w:r>
    </w:p>
    <w:p w14:paraId="15B49631" w14:textId="77777777" w:rsidR="001542CC" w:rsidRPr="00763592" w:rsidRDefault="001542CC" w:rsidP="00060AEB">
      <w:pPr>
        <w:spacing w:line="480" w:lineRule="auto"/>
        <w:jc w:val="both"/>
        <w:rPr>
          <w:rFonts w:ascii="Arial" w:hAnsi="Arial" w:cs="Arial"/>
          <w:strike/>
        </w:rPr>
      </w:pPr>
    </w:p>
    <w:p w14:paraId="4BF2969D" w14:textId="77777777" w:rsidR="001542CC" w:rsidRPr="00763592" w:rsidRDefault="001542CC" w:rsidP="0000390A">
      <w:pPr>
        <w:spacing w:line="480" w:lineRule="auto"/>
        <w:jc w:val="both"/>
        <w:rPr>
          <w:rFonts w:ascii="Arial" w:hAnsi="Arial" w:cs="Arial"/>
          <w:lang w:val="en-US"/>
        </w:rPr>
      </w:pPr>
      <w:r w:rsidRPr="00E70B6C">
        <w:rPr>
          <w:rFonts w:ascii="Arial" w:hAnsi="Arial" w:cs="Arial"/>
          <w:b/>
          <w:bCs/>
          <w:lang w:val="en-US"/>
        </w:rPr>
        <w:t>Supplementary Table 1</w:t>
      </w:r>
      <w:r w:rsidRPr="00763592">
        <w:rPr>
          <w:rFonts w:ascii="Arial" w:hAnsi="Arial" w:cs="Arial"/>
          <w:lang w:val="en-US"/>
        </w:rPr>
        <w:t xml:space="preserve"> Summary of the number of samples tested, samples positive for RV, and sequences obtained from pediatric patients (&lt; 60 months old) admitted at the </w:t>
      </w:r>
      <w:proofErr w:type="spellStart"/>
      <w:r w:rsidRPr="00763592">
        <w:rPr>
          <w:rFonts w:ascii="Arial" w:hAnsi="Arial" w:cs="Arial"/>
          <w:lang w:val="en-US"/>
        </w:rPr>
        <w:t>Kilifi</w:t>
      </w:r>
      <w:proofErr w:type="spellEnd"/>
      <w:r w:rsidRPr="00763592">
        <w:rPr>
          <w:rFonts w:ascii="Arial" w:hAnsi="Arial" w:cs="Arial"/>
          <w:lang w:val="en-US"/>
        </w:rPr>
        <w:t xml:space="preserve"> County Hospital with acute respiratory illness.</w:t>
      </w:r>
    </w:p>
    <w:p w14:paraId="3488EEF3" w14:textId="77777777" w:rsidR="001542CC" w:rsidRPr="00763592" w:rsidRDefault="001542CC" w:rsidP="00060AEB">
      <w:pPr>
        <w:spacing w:line="480" w:lineRule="auto"/>
        <w:jc w:val="both"/>
        <w:rPr>
          <w:rFonts w:ascii="Arial" w:hAnsi="Arial" w:cs="Arial"/>
          <w:strike/>
        </w:rPr>
      </w:pPr>
    </w:p>
    <w:p w14:paraId="04439D46" w14:textId="77777777" w:rsidR="001542CC" w:rsidRPr="00763592" w:rsidRDefault="001542CC" w:rsidP="00060AEB">
      <w:pPr>
        <w:spacing w:line="480" w:lineRule="auto"/>
        <w:jc w:val="both"/>
        <w:rPr>
          <w:rFonts w:ascii="Arial" w:hAnsi="Arial" w:cs="Arial"/>
          <w:lang w:val="en-US"/>
        </w:rPr>
      </w:pPr>
      <w:r w:rsidRPr="00E70B6C">
        <w:rPr>
          <w:rFonts w:ascii="Arial" w:hAnsi="Arial" w:cs="Arial"/>
          <w:b/>
          <w:bCs/>
          <w:lang w:val="en-US"/>
        </w:rPr>
        <w:t>Supplementary Table 2</w:t>
      </w:r>
      <w:r w:rsidRPr="00763592">
        <w:rPr>
          <w:rFonts w:ascii="Arial" w:hAnsi="Arial" w:cs="Arial"/>
          <w:lang w:val="en-US"/>
        </w:rPr>
        <w:t xml:space="preserve"> </w:t>
      </w:r>
      <w:proofErr w:type="spellStart"/>
      <w:r w:rsidRPr="00763592">
        <w:rPr>
          <w:rFonts w:ascii="Arial" w:hAnsi="Arial" w:cs="Arial"/>
          <w:lang w:val="en-US"/>
        </w:rPr>
        <w:t>Untyped</w:t>
      </w:r>
      <w:proofErr w:type="spellEnd"/>
      <w:r w:rsidRPr="00763592">
        <w:rPr>
          <w:rFonts w:ascii="Arial" w:hAnsi="Arial" w:cs="Arial"/>
          <w:lang w:val="en-US"/>
        </w:rPr>
        <w:t xml:space="preserve"> VP4/VP2 sequences and p-distance to the closest RV reference sequence.</w:t>
      </w:r>
    </w:p>
    <w:p w14:paraId="30F5345D" w14:textId="77777777" w:rsidR="001542CC" w:rsidRPr="00763592" w:rsidRDefault="001542CC" w:rsidP="00716038">
      <w:pPr>
        <w:spacing w:line="480" w:lineRule="auto"/>
        <w:jc w:val="both"/>
        <w:rPr>
          <w:rFonts w:ascii="Arial" w:hAnsi="Arial" w:cs="Arial"/>
        </w:rPr>
      </w:pPr>
    </w:p>
    <w:p w14:paraId="49E69486" w14:textId="77777777" w:rsidR="001542CC" w:rsidRPr="00763592" w:rsidRDefault="001542CC" w:rsidP="00716038">
      <w:pPr>
        <w:spacing w:line="480" w:lineRule="auto"/>
        <w:jc w:val="both"/>
        <w:rPr>
          <w:rFonts w:ascii="Arial" w:hAnsi="Arial" w:cs="Arial"/>
        </w:rPr>
      </w:pPr>
      <w:r w:rsidRPr="00E70B6C">
        <w:rPr>
          <w:rFonts w:ascii="Arial" w:hAnsi="Arial" w:cs="Arial"/>
          <w:b/>
          <w:bCs/>
        </w:rPr>
        <w:t>Supplementary Figure 1</w:t>
      </w:r>
      <w:r w:rsidRPr="00763592">
        <w:rPr>
          <w:rFonts w:ascii="Arial" w:hAnsi="Arial" w:cs="Arial"/>
          <w:lang w:val="en-US"/>
        </w:rPr>
        <w:t xml:space="preserve"> </w:t>
      </w:r>
      <w:r w:rsidRPr="00763592">
        <w:rPr>
          <w:rFonts w:ascii="Arial" w:hAnsi="Arial" w:cs="Arial"/>
        </w:rPr>
        <w:t xml:space="preserve">Nucleotide variability across the sequenced VP4/VP2 region for RV types </w:t>
      </w:r>
      <w:r w:rsidRPr="00763592">
        <w:rPr>
          <w:rFonts w:ascii="Arial" w:hAnsi="Arial" w:cs="Arial"/>
          <w:lang w:val="en-US"/>
        </w:rPr>
        <w:t>A101, C6, C2, C38, A78, C11, C21 and C3</w:t>
      </w:r>
      <w:r w:rsidRPr="00763592">
        <w:rPr>
          <w:rFonts w:ascii="Arial" w:hAnsi="Arial" w:cs="Arial"/>
        </w:rPr>
        <w:t xml:space="preserve">. For each type, the viruses were compared to the earliest sampled sequence. Vertical coloured bars </w:t>
      </w:r>
      <w:r w:rsidRPr="00763592">
        <w:rPr>
          <w:rFonts w:ascii="Arial" w:hAnsi="Arial" w:cs="Arial"/>
        </w:rPr>
        <w:lastRenderedPageBreak/>
        <w:t>show the nucleotide differences: red is a change to T, orange is a change to A, purple is a change to C and blue is a change to G.</w:t>
      </w:r>
    </w:p>
    <w:p w14:paraId="2DDCB01F" w14:textId="77777777" w:rsidR="001542CC" w:rsidRPr="00763592" w:rsidRDefault="001542CC" w:rsidP="00716038">
      <w:pPr>
        <w:spacing w:line="480" w:lineRule="auto"/>
        <w:jc w:val="both"/>
        <w:rPr>
          <w:rFonts w:ascii="Arial" w:hAnsi="Arial" w:cs="Arial"/>
        </w:rPr>
      </w:pPr>
    </w:p>
    <w:p w14:paraId="065D6E21" w14:textId="77777777" w:rsidR="001542CC" w:rsidRPr="00763592" w:rsidRDefault="001542CC" w:rsidP="002A4F23">
      <w:pPr>
        <w:spacing w:line="480" w:lineRule="auto"/>
        <w:jc w:val="both"/>
        <w:rPr>
          <w:rFonts w:ascii="Arial" w:hAnsi="Arial" w:cs="Arial"/>
          <w:lang w:val="en-US"/>
        </w:rPr>
      </w:pPr>
      <w:r w:rsidRPr="00E70B6C">
        <w:rPr>
          <w:rFonts w:ascii="Arial" w:hAnsi="Arial" w:cs="Arial"/>
          <w:b/>
          <w:bCs/>
        </w:rPr>
        <w:t>Supplementary Figure 2</w:t>
      </w:r>
      <w:r w:rsidRPr="00763592">
        <w:rPr>
          <w:rFonts w:ascii="Arial" w:hAnsi="Arial" w:cs="Arial"/>
        </w:rPr>
        <w:t xml:space="preserve"> Distribution of pairwise nucleotide difference for the VP4/VP2 region of RV types </w:t>
      </w:r>
      <w:r w:rsidRPr="00763592">
        <w:rPr>
          <w:rFonts w:ascii="Arial" w:hAnsi="Arial" w:cs="Arial"/>
          <w:lang w:val="en-US"/>
        </w:rPr>
        <w:t>A101, C6, C2, C38, A78, C11, C21 and C3.</w:t>
      </w:r>
    </w:p>
    <w:p w14:paraId="4956ABCC" w14:textId="77777777" w:rsidR="001542CC" w:rsidRPr="00E70B6C" w:rsidRDefault="001542CC" w:rsidP="002A4F23">
      <w:pPr>
        <w:spacing w:line="480" w:lineRule="auto"/>
        <w:jc w:val="both"/>
        <w:rPr>
          <w:rFonts w:ascii="Arial" w:hAnsi="Arial" w:cs="Arial"/>
          <w:b/>
          <w:bCs/>
        </w:rPr>
      </w:pPr>
    </w:p>
    <w:p w14:paraId="1D0999B6" w14:textId="77777777" w:rsidR="001542CC" w:rsidRDefault="001542CC" w:rsidP="009A171C">
      <w:pPr>
        <w:spacing w:line="480" w:lineRule="auto"/>
        <w:jc w:val="both"/>
        <w:rPr>
          <w:ins w:id="488" w:author="Sharath M. babu" w:date="2021-11-14T20:29:00Z"/>
          <w:rFonts w:ascii="Arial" w:hAnsi="Arial" w:cs="Arial"/>
        </w:rPr>
      </w:pPr>
      <w:r w:rsidRPr="00E70B6C">
        <w:rPr>
          <w:rFonts w:ascii="Arial" w:hAnsi="Arial" w:cs="Arial"/>
          <w:b/>
          <w:bCs/>
        </w:rPr>
        <w:t>Supplementary Figure 3</w:t>
      </w:r>
      <w:r w:rsidRPr="00763592">
        <w:rPr>
          <w:rFonts w:ascii="Arial" w:hAnsi="Arial" w:cs="Arial"/>
        </w:rPr>
        <w:t xml:space="preserve"> Bayesian phylogenetic trees showing the VP4/VP2 region of the RV types A101</w:t>
      </w:r>
      <w:r w:rsidRPr="00763592">
        <w:rPr>
          <w:rFonts w:ascii="Arial" w:hAnsi="Arial" w:cs="Arial"/>
          <w:lang w:val="en-US"/>
        </w:rPr>
        <w:t xml:space="preserve">, A12, </w:t>
      </w:r>
      <w:r w:rsidRPr="00763592">
        <w:rPr>
          <w:rFonts w:ascii="Arial" w:hAnsi="Arial" w:cs="Arial"/>
        </w:rPr>
        <w:t>C6, C21, C3 and A78.  Variant names are next to the phylogenetic clusters, e.g., v1 representing variant 1 for the various types. Node support is indicated b (*) for posterior probabilities &gt; 0.9.</w:t>
      </w:r>
    </w:p>
    <w:p w14:paraId="11B9EF76" w14:textId="77777777" w:rsidR="005106C5" w:rsidRDefault="005106C5" w:rsidP="009A171C">
      <w:pPr>
        <w:spacing w:line="480" w:lineRule="auto"/>
        <w:jc w:val="both"/>
        <w:rPr>
          <w:ins w:id="489" w:author="Sharath M. babu" w:date="2021-11-14T20:29:00Z"/>
          <w:rFonts w:ascii="Arial" w:hAnsi="Arial" w:cs="Arial"/>
        </w:rPr>
      </w:pPr>
    </w:p>
    <w:p w14:paraId="4EFFFBE8" w14:textId="77777777" w:rsidR="005106C5" w:rsidRDefault="005106C5" w:rsidP="009A171C">
      <w:pPr>
        <w:spacing w:line="480" w:lineRule="auto"/>
        <w:jc w:val="both"/>
        <w:rPr>
          <w:ins w:id="490" w:author="Sharath M. babu" w:date="2021-11-14T20:29:00Z"/>
          <w:rFonts w:ascii="Arial" w:hAnsi="Arial" w:cs="Arial"/>
        </w:rPr>
      </w:pPr>
    </w:p>
    <w:p w14:paraId="12B676D8" w14:textId="2FC52E0B" w:rsidR="005106C5" w:rsidRPr="00763592" w:rsidDel="005106C5" w:rsidRDefault="005106C5" w:rsidP="009A171C">
      <w:pPr>
        <w:spacing w:line="480" w:lineRule="auto"/>
        <w:jc w:val="both"/>
        <w:rPr>
          <w:del w:id="491" w:author="Sharath M. babu" w:date="2021-11-14T20:29:00Z"/>
          <w:rFonts w:ascii="Arial" w:hAnsi="Arial" w:cs="Arial"/>
        </w:rPr>
        <w:sectPr w:rsidR="005106C5" w:rsidRPr="00763592" w:rsidDel="005106C5" w:rsidSect="00FF2676">
          <w:pgSz w:w="11900" w:h="16840"/>
          <w:pgMar w:top="1440" w:right="1440" w:bottom="1440" w:left="1440" w:header="708" w:footer="708" w:gutter="0"/>
          <w:lnNumType w:countBy="1" w:restart="continuous"/>
          <w:cols w:space="708"/>
          <w:docGrid w:linePitch="360"/>
        </w:sectPr>
      </w:pPr>
    </w:p>
    <w:p w14:paraId="145AA47A" w14:textId="33582B7B" w:rsidR="001542CC" w:rsidRPr="00763592" w:rsidDel="003B4F0B" w:rsidRDefault="001542CC" w:rsidP="003B4F0B">
      <w:pPr>
        <w:spacing w:line="480" w:lineRule="auto"/>
        <w:rPr>
          <w:del w:id="492" w:author="Sharath M. babu" w:date="2021-11-14T20:28:00Z"/>
          <w:rFonts w:ascii="Arial" w:eastAsiaTheme="minorHAnsi" w:hAnsi="Arial" w:cs="Arial"/>
          <w:lang w:val="en-US" w:eastAsia="en-US"/>
        </w:rPr>
        <w:pPrChange w:id="493" w:author="Sharath M. babu" w:date="2021-11-14T20:28:00Z">
          <w:pPr>
            <w:spacing w:line="480" w:lineRule="auto"/>
          </w:pPr>
        </w:pPrChange>
      </w:pPr>
      <w:del w:id="494" w:author="Sharath M. babu" w:date="2021-11-14T20:28:00Z">
        <w:r w:rsidRPr="0085759D" w:rsidDel="003B4F0B">
          <w:rPr>
            <w:rFonts w:ascii="Arial" w:eastAsiaTheme="minorHAnsi" w:hAnsi="Arial" w:cs="Arial"/>
            <w:b/>
            <w:bCs/>
            <w:lang w:eastAsia="en-US"/>
          </w:rPr>
          <w:delText>Table 1</w:delText>
        </w:r>
        <w:r w:rsidRPr="00763592" w:rsidDel="003B4F0B">
          <w:rPr>
            <w:rFonts w:ascii="Arial" w:eastAsiaTheme="minorHAnsi" w:hAnsi="Arial" w:cs="Arial"/>
            <w:lang w:eastAsia="en-US"/>
          </w:rPr>
          <w:delText xml:space="preserve"> Number of different</w:delText>
        </w:r>
        <w:r w:rsidRPr="00763592" w:rsidDel="003B4F0B">
          <w:rPr>
            <w:rFonts w:ascii="Arial" w:eastAsiaTheme="minorHAnsi" w:hAnsi="Arial" w:cs="Arial"/>
            <w:lang w:val="en-US" w:eastAsia="en-US"/>
          </w:rPr>
          <w:delText xml:space="preserve">  </w:delText>
        </w:r>
        <w:r w:rsidRPr="00763592" w:rsidDel="003B4F0B">
          <w:rPr>
            <w:rFonts w:ascii="Arial" w:eastAsiaTheme="minorHAnsi" w:hAnsi="Arial" w:cs="Arial"/>
            <w:lang w:eastAsia="en-US"/>
          </w:rPr>
          <w:delText>rhinovirus types</w:delText>
        </w:r>
        <w:r w:rsidRPr="00763592" w:rsidDel="003B4F0B">
          <w:rPr>
            <w:rFonts w:ascii="Arial" w:eastAsiaTheme="minorHAnsi" w:hAnsi="Arial" w:cs="Arial"/>
            <w:lang w:val="en-US" w:eastAsia="en-US"/>
          </w:rPr>
          <w:delText xml:space="preserve"> </w:delText>
        </w:r>
        <w:r w:rsidRPr="00763592" w:rsidDel="003B4F0B">
          <w:rPr>
            <w:rFonts w:ascii="Arial" w:eastAsiaTheme="minorHAnsi" w:hAnsi="Arial" w:cs="Arial"/>
            <w:lang w:eastAsia="en-US"/>
          </w:rPr>
          <w:delText xml:space="preserve">identified </w:delText>
        </w:r>
        <w:r w:rsidRPr="00763592" w:rsidDel="003B4F0B">
          <w:rPr>
            <w:rFonts w:ascii="Arial" w:eastAsiaTheme="minorHAnsi" w:hAnsi="Arial" w:cs="Arial"/>
            <w:lang w:val="en-US" w:eastAsia="en-US"/>
          </w:rPr>
          <w:delText>in Kilifi, Kenya, 2007 -2018.</w:delText>
        </w:r>
      </w:del>
    </w:p>
    <w:tbl>
      <w:tblPr>
        <w:tblW w:w="14677" w:type="dxa"/>
        <w:tblLook w:val="04A0" w:firstRow="1" w:lastRow="0" w:firstColumn="1" w:lastColumn="0" w:noHBand="0" w:noVBand="1"/>
      </w:tblPr>
      <w:tblGrid>
        <w:gridCol w:w="1010"/>
        <w:gridCol w:w="784"/>
        <w:gridCol w:w="1143"/>
        <w:gridCol w:w="653"/>
        <w:gridCol w:w="653"/>
        <w:gridCol w:w="1010"/>
        <w:gridCol w:w="784"/>
        <w:gridCol w:w="1010"/>
        <w:gridCol w:w="784"/>
        <w:gridCol w:w="1010"/>
        <w:gridCol w:w="1010"/>
        <w:gridCol w:w="1143"/>
        <w:gridCol w:w="653"/>
        <w:gridCol w:w="1010"/>
        <w:gridCol w:w="1010"/>
        <w:gridCol w:w="1010"/>
      </w:tblGrid>
      <w:tr w:rsidR="001542CC" w:rsidRPr="0085759D" w:rsidDel="003B4F0B" w14:paraId="03C800BB" w14:textId="11898BF2" w:rsidTr="00B16C86">
        <w:trPr>
          <w:trHeight w:val="286"/>
          <w:del w:id="495" w:author="Sharath M. babu" w:date="2021-11-14T20:28:00Z"/>
        </w:trPr>
        <w:tc>
          <w:tcPr>
            <w:tcW w:w="1010" w:type="dxa"/>
            <w:tcBorders>
              <w:top w:val="single" w:sz="4" w:space="0" w:color="auto"/>
              <w:bottom w:val="single" w:sz="4" w:space="0" w:color="auto"/>
            </w:tcBorders>
            <w:shd w:val="clear" w:color="000000" w:fill="A6A6A6"/>
            <w:noWrap/>
            <w:vAlign w:val="bottom"/>
            <w:hideMark/>
          </w:tcPr>
          <w:p w14:paraId="74648920" w14:textId="162CBC9B" w:rsidR="001542CC" w:rsidRPr="0085759D" w:rsidDel="003B4F0B" w:rsidRDefault="001542CC" w:rsidP="003B4F0B">
            <w:pPr>
              <w:spacing w:line="480" w:lineRule="auto"/>
              <w:rPr>
                <w:del w:id="496" w:author="Sharath M. babu" w:date="2021-11-14T20:28:00Z"/>
                <w:rFonts w:ascii="Arial" w:hAnsi="Arial" w:cs="Arial"/>
                <w:b/>
                <w:bCs/>
                <w:color w:val="000000"/>
                <w:sz w:val="22"/>
                <w:szCs w:val="22"/>
              </w:rPr>
              <w:pPrChange w:id="497" w:author="Sharath M. babu" w:date="2021-11-14T20:28:00Z">
                <w:pPr>
                  <w:jc w:val="center"/>
                </w:pPr>
              </w:pPrChange>
            </w:pPr>
            <w:del w:id="498" w:author="Sharath M. babu" w:date="2021-11-14T20:28:00Z">
              <w:r w:rsidRPr="0085759D" w:rsidDel="003B4F0B">
                <w:rPr>
                  <w:rFonts w:ascii="Arial" w:hAnsi="Arial" w:cs="Arial"/>
                  <w:b/>
                  <w:bCs/>
                  <w:color w:val="000000"/>
                  <w:sz w:val="22"/>
                  <w:szCs w:val="22"/>
                </w:rPr>
                <w:delText>RV-A</w:delText>
              </w:r>
            </w:del>
          </w:p>
        </w:tc>
        <w:tc>
          <w:tcPr>
            <w:tcW w:w="784" w:type="dxa"/>
            <w:tcBorders>
              <w:top w:val="single" w:sz="4" w:space="0" w:color="auto"/>
              <w:bottom w:val="single" w:sz="4" w:space="0" w:color="auto"/>
            </w:tcBorders>
            <w:shd w:val="clear" w:color="000000" w:fill="A6A6A6"/>
            <w:noWrap/>
            <w:vAlign w:val="bottom"/>
            <w:hideMark/>
          </w:tcPr>
          <w:p w14:paraId="4FED824A" w14:textId="023D2F95" w:rsidR="001542CC" w:rsidRPr="0085759D" w:rsidDel="003B4F0B" w:rsidRDefault="001542CC" w:rsidP="003B4F0B">
            <w:pPr>
              <w:spacing w:line="480" w:lineRule="auto"/>
              <w:rPr>
                <w:del w:id="499" w:author="Sharath M. babu" w:date="2021-11-14T20:28:00Z"/>
                <w:rFonts w:ascii="Arial" w:hAnsi="Arial" w:cs="Arial"/>
                <w:b/>
                <w:bCs/>
                <w:color w:val="000000"/>
                <w:sz w:val="22"/>
                <w:szCs w:val="22"/>
              </w:rPr>
              <w:pPrChange w:id="500" w:author="Sharath M. babu" w:date="2021-11-14T20:28:00Z">
                <w:pPr>
                  <w:jc w:val="center"/>
                </w:pPr>
              </w:pPrChange>
            </w:pPr>
            <w:del w:id="501" w:author="Sharath M. babu" w:date="2021-11-14T20:28:00Z">
              <w:r w:rsidRPr="0085759D" w:rsidDel="003B4F0B">
                <w:rPr>
                  <w:rFonts w:ascii="Arial" w:hAnsi="Arial" w:cs="Arial"/>
                  <w:b/>
                  <w:bCs/>
                  <w:color w:val="000000"/>
                  <w:sz w:val="22"/>
                  <w:szCs w:val="22"/>
                </w:rPr>
                <w:delText> </w:delText>
              </w:r>
            </w:del>
          </w:p>
        </w:tc>
        <w:tc>
          <w:tcPr>
            <w:tcW w:w="1143" w:type="dxa"/>
            <w:tcBorders>
              <w:top w:val="single" w:sz="4" w:space="0" w:color="auto"/>
              <w:bottom w:val="single" w:sz="4" w:space="0" w:color="auto"/>
            </w:tcBorders>
            <w:shd w:val="clear" w:color="000000" w:fill="A6A6A6"/>
            <w:noWrap/>
            <w:vAlign w:val="bottom"/>
            <w:hideMark/>
          </w:tcPr>
          <w:p w14:paraId="65AC3FDA" w14:textId="2673F734" w:rsidR="001542CC" w:rsidRPr="0085759D" w:rsidDel="003B4F0B" w:rsidRDefault="001542CC" w:rsidP="003B4F0B">
            <w:pPr>
              <w:spacing w:line="480" w:lineRule="auto"/>
              <w:rPr>
                <w:del w:id="502" w:author="Sharath M. babu" w:date="2021-11-14T20:28:00Z"/>
                <w:rFonts w:ascii="Arial" w:hAnsi="Arial" w:cs="Arial"/>
                <w:b/>
                <w:bCs/>
                <w:color w:val="000000"/>
                <w:sz w:val="22"/>
                <w:szCs w:val="22"/>
              </w:rPr>
              <w:pPrChange w:id="503" w:author="Sharath M. babu" w:date="2021-11-14T20:28:00Z">
                <w:pPr>
                  <w:jc w:val="center"/>
                </w:pPr>
              </w:pPrChange>
            </w:pPr>
            <w:del w:id="504" w:author="Sharath M. babu" w:date="2021-11-14T20:28:00Z">
              <w:r w:rsidRPr="0085759D" w:rsidDel="003B4F0B">
                <w:rPr>
                  <w:rFonts w:ascii="Arial" w:hAnsi="Arial" w:cs="Arial"/>
                  <w:b/>
                  <w:bCs/>
                  <w:color w:val="000000"/>
                  <w:sz w:val="22"/>
                  <w:szCs w:val="22"/>
                </w:rPr>
                <w:delText> </w:delText>
              </w:r>
            </w:del>
          </w:p>
        </w:tc>
        <w:tc>
          <w:tcPr>
            <w:tcW w:w="653" w:type="dxa"/>
            <w:tcBorders>
              <w:top w:val="single" w:sz="4" w:space="0" w:color="auto"/>
              <w:bottom w:val="single" w:sz="4" w:space="0" w:color="auto"/>
            </w:tcBorders>
            <w:shd w:val="clear" w:color="000000" w:fill="A6A6A6"/>
            <w:noWrap/>
            <w:vAlign w:val="bottom"/>
            <w:hideMark/>
          </w:tcPr>
          <w:p w14:paraId="1C1A6869" w14:textId="16BC02C4" w:rsidR="001542CC" w:rsidRPr="0085759D" w:rsidDel="003B4F0B" w:rsidRDefault="001542CC" w:rsidP="003B4F0B">
            <w:pPr>
              <w:spacing w:line="480" w:lineRule="auto"/>
              <w:rPr>
                <w:del w:id="505" w:author="Sharath M. babu" w:date="2021-11-14T20:28:00Z"/>
                <w:rFonts w:ascii="Arial" w:hAnsi="Arial" w:cs="Arial"/>
                <w:b/>
                <w:bCs/>
                <w:color w:val="000000"/>
                <w:sz w:val="22"/>
                <w:szCs w:val="22"/>
              </w:rPr>
              <w:pPrChange w:id="506" w:author="Sharath M. babu" w:date="2021-11-14T20:28:00Z">
                <w:pPr>
                  <w:jc w:val="center"/>
                </w:pPr>
              </w:pPrChange>
            </w:pPr>
            <w:del w:id="507" w:author="Sharath M. babu" w:date="2021-11-14T20:28:00Z">
              <w:r w:rsidRPr="0085759D" w:rsidDel="003B4F0B">
                <w:rPr>
                  <w:rFonts w:ascii="Arial" w:hAnsi="Arial" w:cs="Arial"/>
                  <w:b/>
                  <w:bCs/>
                  <w:color w:val="000000"/>
                  <w:sz w:val="22"/>
                  <w:szCs w:val="22"/>
                </w:rPr>
                <w:delText> </w:delText>
              </w:r>
            </w:del>
          </w:p>
        </w:tc>
        <w:tc>
          <w:tcPr>
            <w:tcW w:w="653" w:type="dxa"/>
            <w:tcBorders>
              <w:top w:val="single" w:sz="4" w:space="0" w:color="auto"/>
              <w:bottom w:val="single" w:sz="4" w:space="0" w:color="auto"/>
            </w:tcBorders>
            <w:shd w:val="clear" w:color="000000" w:fill="A6A6A6"/>
            <w:noWrap/>
            <w:vAlign w:val="bottom"/>
            <w:hideMark/>
          </w:tcPr>
          <w:p w14:paraId="3C24524C" w14:textId="5DFF17B3" w:rsidR="001542CC" w:rsidRPr="0085759D" w:rsidDel="003B4F0B" w:rsidRDefault="001542CC" w:rsidP="003B4F0B">
            <w:pPr>
              <w:spacing w:line="480" w:lineRule="auto"/>
              <w:rPr>
                <w:del w:id="508" w:author="Sharath M. babu" w:date="2021-11-14T20:28:00Z"/>
                <w:rFonts w:ascii="Arial" w:hAnsi="Arial" w:cs="Arial"/>
                <w:b/>
                <w:bCs/>
                <w:color w:val="000000"/>
                <w:sz w:val="22"/>
                <w:szCs w:val="22"/>
              </w:rPr>
              <w:pPrChange w:id="509" w:author="Sharath M. babu" w:date="2021-11-14T20:28:00Z">
                <w:pPr>
                  <w:jc w:val="center"/>
                </w:pPr>
              </w:pPrChange>
            </w:pPr>
            <w:del w:id="510"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5875F264" w14:textId="28776966" w:rsidR="001542CC" w:rsidRPr="0085759D" w:rsidDel="003B4F0B" w:rsidRDefault="001542CC" w:rsidP="003B4F0B">
            <w:pPr>
              <w:spacing w:line="480" w:lineRule="auto"/>
              <w:rPr>
                <w:del w:id="511" w:author="Sharath M. babu" w:date="2021-11-14T20:28:00Z"/>
                <w:rFonts w:ascii="Arial" w:hAnsi="Arial" w:cs="Arial"/>
                <w:b/>
                <w:bCs/>
                <w:color w:val="000000"/>
                <w:sz w:val="22"/>
                <w:szCs w:val="22"/>
              </w:rPr>
              <w:pPrChange w:id="512" w:author="Sharath M. babu" w:date="2021-11-14T20:28:00Z">
                <w:pPr>
                  <w:jc w:val="center"/>
                </w:pPr>
              </w:pPrChange>
            </w:pPr>
            <w:del w:id="513" w:author="Sharath M. babu" w:date="2021-11-14T20:28:00Z">
              <w:r w:rsidRPr="0085759D" w:rsidDel="003B4F0B">
                <w:rPr>
                  <w:rFonts w:ascii="Arial" w:hAnsi="Arial" w:cs="Arial"/>
                  <w:b/>
                  <w:bCs/>
                  <w:color w:val="000000"/>
                  <w:sz w:val="22"/>
                  <w:szCs w:val="22"/>
                </w:rPr>
                <w:delText> </w:delText>
              </w:r>
            </w:del>
          </w:p>
        </w:tc>
        <w:tc>
          <w:tcPr>
            <w:tcW w:w="784" w:type="dxa"/>
            <w:tcBorders>
              <w:top w:val="single" w:sz="4" w:space="0" w:color="auto"/>
              <w:bottom w:val="single" w:sz="4" w:space="0" w:color="auto"/>
            </w:tcBorders>
            <w:shd w:val="clear" w:color="000000" w:fill="A6A6A6"/>
            <w:noWrap/>
            <w:vAlign w:val="bottom"/>
            <w:hideMark/>
          </w:tcPr>
          <w:p w14:paraId="3FE0DCCA" w14:textId="61A3C872" w:rsidR="001542CC" w:rsidRPr="0085759D" w:rsidDel="003B4F0B" w:rsidRDefault="001542CC" w:rsidP="003B4F0B">
            <w:pPr>
              <w:spacing w:line="480" w:lineRule="auto"/>
              <w:rPr>
                <w:del w:id="514" w:author="Sharath M. babu" w:date="2021-11-14T20:28:00Z"/>
                <w:rFonts w:ascii="Arial" w:hAnsi="Arial" w:cs="Arial"/>
                <w:b/>
                <w:bCs/>
                <w:color w:val="000000"/>
                <w:sz w:val="22"/>
                <w:szCs w:val="22"/>
              </w:rPr>
              <w:pPrChange w:id="515" w:author="Sharath M. babu" w:date="2021-11-14T20:28:00Z">
                <w:pPr>
                  <w:jc w:val="center"/>
                </w:pPr>
              </w:pPrChange>
            </w:pPr>
            <w:del w:id="516"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308311E4" w14:textId="366D9F38" w:rsidR="001542CC" w:rsidRPr="0085759D" w:rsidDel="003B4F0B" w:rsidRDefault="001542CC" w:rsidP="003B4F0B">
            <w:pPr>
              <w:spacing w:line="480" w:lineRule="auto"/>
              <w:rPr>
                <w:del w:id="517" w:author="Sharath M. babu" w:date="2021-11-14T20:28:00Z"/>
                <w:rFonts w:ascii="Arial" w:hAnsi="Arial" w:cs="Arial"/>
                <w:b/>
                <w:bCs/>
                <w:color w:val="000000"/>
                <w:sz w:val="22"/>
                <w:szCs w:val="22"/>
              </w:rPr>
              <w:pPrChange w:id="518" w:author="Sharath M. babu" w:date="2021-11-14T20:28:00Z">
                <w:pPr>
                  <w:jc w:val="center"/>
                </w:pPr>
              </w:pPrChange>
            </w:pPr>
            <w:del w:id="519" w:author="Sharath M. babu" w:date="2021-11-14T20:28:00Z">
              <w:r w:rsidRPr="0085759D" w:rsidDel="003B4F0B">
                <w:rPr>
                  <w:rFonts w:ascii="Arial" w:hAnsi="Arial" w:cs="Arial"/>
                  <w:b/>
                  <w:bCs/>
                  <w:color w:val="000000"/>
                  <w:sz w:val="22"/>
                  <w:szCs w:val="22"/>
                </w:rPr>
                <w:delText> </w:delText>
              </w:r>
            </w:del>
          </w:p>
        </w:tc>
        <w:tc>
          <w:tcPr>
            <w:tcW w:w="784" w:type="dxa"/>
            <w:tcBorders>
              <w:top w:val="single" w:sz="4" w:space="0" w:color="auto"/>
              <w:bottom w:val="single" w:sz="4" w:space="0" w:color="auto"/>
            </w:tcBorders>
            <w:shd w:val="clear" w:color="000000" w:fill="A6A6A6"/>
            <w:noWrap/>
            <w:vAlign w:val="bottom"/>
            <w:hideMark/>
          </w:tcPr>
          <w:p w14:paraId="2F522FDF" w14:textId="65B34B64" w:rsidR="001542CC" w:rsidRPr="0085759D" w:rsidDel="003B4F0B" w:rsidRDefault="001542CC" w:rsidP="003B4F0B">
            <w:pPr>
              <w:spacing w:line="480" w:lineRule="auto"/>
              <w:rPr>
                <w:del w:id="520" w:author="Sharath M. babu" w:date="2021-11-14T20:28:00Z"/>
                <w:rFonts w:ascii="Arial" w:hAnsi="Arial" w:cs="Arial"/>
                <w:b/>
                <w:bCs/>
                <w:color w:val="000000"/>
                <w:sz w:val="22"/>
                <w:szCs w:val="22"/>
              </w:rPr>
              <w:pPrChange w:id="521" w:author="Sharath M. babu" w:date="2021-11-14T20:28:00Z">
                <w:pPr>
                  <w:jc w:val="center"/>
                </w:pPr>
              </w:pPrChange>
            </w:pPr>
            <w:del w:id="522"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7F0341E5" w14:textId="4377C006" w:rsidR="001542CC" w:rsidRPr="0085759D" w:rsidDel="003B4F0B" w:rsidRDefault="001542CC" w:rsidP="003B4F0B">
            <w:pPr>
              <w:spacing w:line="480" w:lineRule="auto"/>
              <w:rPr>
                <w:del w:id="523" w:author="Sharath M. babu" w:date="2021-11-14T20:28:00Z"/>
                <w:rFonts w:ascii="Arial" w:hAnsi="Arial" w:cs="Arial"/>
                <w:b/>
                <w:bCs/>
                <w:color w:val="000000"/>
                <w:sz w:val="22"/>
                <w:szCs w:val="22"/>
              </w:rPr>
              <w:pPrChange w:id="524" w:author="Sharath M. babu" w:date="2021-11-14T20:28:00Z">
                <w:pPr>
                  <w:jc w:val="center"/>
                </w:pPr>
              </w:pPrChange>
            </w:pPr>
            <w:del w:id="525"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3B03DDC3" w14:textId="1DDE9422" w:rsidR="001542CC" w:rsidRPr="0085759D" w:rsidDel="003B4F0B" w:rsidRDefault="001542CC" w:rsidP="003B4F0B">
            <w:pPr>
              <w:spacing w:line="480" w:lineRule="auto"/>
              <w:rPr>
                <w:del w:id="526" w:author="Sharath M. babu" w:date="2021-11-14T20:28:00Z"/>
                <w:rFonts w:ascii="Arial" w:hAnsi="Arial" w:cs="Arial"/>
                <w:b/>
                <w:bCs/>
                <w:color w:val="000000"/>
                <w:sz w:val="22"/>
                <w:szCs w:val="22"/>
              </w:rPr>
              <w:pPrChange w:id="527" w:author="Sharath M. babu" w:date="2021-11-14T20:28:00Z">
                <w:pPr>
                  <w:jc w:val="center"/>
                </w:pPr>
              </w:pPrChange>
            </w:pPr>
            <w:del w:id="528" w:author="Sharath M. babu" w:date="2021-11-14T20:28:00Z">
              <w:r w:rsidRPr="0085759D" w:rsidDel="003B4F0B">
                <w:rPr>
                  <w:rFonts w:ascii="Arial" w:hAnsi="Arial" w:cs="Arial"/>
                  <w:b/>
                  <w:bCs/>
                  <w:color w:val="000000"/>
                  <w:sz w:val="22"/>
                  <w:szCs w:val="22"/>
                </w:rPr>
                <w:delText> </w:delText>
              </w:r>
            </w:del>
          </w:p>
        </w:tc>
        <w:tc>
          <w:tcPr>
            <w:tcW w:w="1143" w:type="dxa"/>
            <w:tcBorders>
              <w:top w:val="single" w:sz="4" w:space="0" w:color="auto"/>
              <w:bottom w:val="single" w:sz="4" w:space="0" w:color="auto"/>
            </w:tcBorders>
            <w:shd w:val="clear" w:color="000000" w:fill="A6A6A6"/>
            <w:noWrap/>
            <w:vAlign w:val="bottom"/>
            <w:hideMark/>
          </w:tcPr>
          <w:p w14:paraId="1E5F4727" w14:textId="4B43C1BA" w:rsidR="001542CC" w:rsidRPr="0085759D" w:rsidDel="003B4F0B" w:rsidRDefault="001542CC" w:rsidP="003B4F0B">
            <w:pPr>
              <w:spacing w:line="480" w:lineRule="auto"/>
              <w:rPr>
                <w:del w:id="529" w:author="Sharath M. babu" w:date="2021-11-14T20:28:00Z"/>
                <w:rFonts w:ascii="Arial" w:hAnsi="Arial" w:cs="Arial"/>
                <w:b/>
                <w:bCs/>
                <w:color w:val="000000"/>
                <w:sz w:val="22"/>
                <w:szCs w:val="22"/>
              </w:rPr>
              <w:pPrChange w:id="530" w:author="Sharath M. babu" w:date="2021-11-14T20:28:00Z">
                <w:pPr>
                  <w:jc w:val="center"/>
                </w:pPr>
              </w:pPrChange>
            </w:pPr>
            <w:del w:id="531" w:author="Sharath M. babu" w:date="2021-11-14T20:28:00Z">
              <w:r w:rsidRPr="0085759D" w:rsidDel="003B4F0B">
                <w:rPr>
                  <w:rFonts w:ascii="Arial" w:hAnsi="Arial" w:cs="Arial"/>
                  <w:b/>
                  <w:bCs/>
                  <w:color w:val="000000"/>
                  <w:sz w:val="22"/>
                  <w:szCs w:val="22"/>
                </w:rPr>
                <w:delText> </w:delText>
              </w:r>
            </w:del>
          </w:p>
        </w:tc>
        <w:tc>
          <w:tcPr>
            <w:tcW w:w="653" w:type="dxa"/>
            <w:tcBorders>
              <w:top w:val="single" w:sz="4" w:space="0" w:color="auto"/>
              <w:bottom w:val="single" w:sz="4" w:space="0" w:color="auto"/>
            </w:tcBorders>
            <w:shd w:val="clear" w:color="000000" w:fill="A6A6A6"/>
            <w:noWrap/>
            <w:vAlign w:val="bottom"/>
            <w:hideMark/>
          </w:tcPr>
          <w:p w14:paraId="48395751" w14:textId="1FE25945" w:rsidR="001542CC" w:rsidRPr="0085759D" w:rsidDel="003B4F0B" w:rsidRDefault="001542CC" w:rsidP="003B4F0B">
            <w:pPr>
              <w:spacing w:line="480" w:lineRule="auto"/>
              <w:rPr>
                <w:del w:id="532" w:author="Sharath M. babu" w:date="2021-11-14T20:28:00Z"/>
                <w:rFonts w:ascii="Arial" w:hAnsi="Arial" w:cs="Arial"/>
                <w:b/>
                <w:bCs/>
                <w:color w:val="000000"/>
                <w:sz w:val="22"/>
                <w:szCs w:val="22"/>
              </w:rPr>
              <w:pPrChange w:id="533" w:author="Sharath M. babu" w:date="2021-11-14T20:28:00Z">
                <w:pPr>
                  <w:jc w:val="center"/>
                </w:pPr>
              </w:pPrChange>
            </w:pPr>
            <w:del w:id="534"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5AD7A873" w14:textId="6A54EA10" w:rsidR="001542CC" w:rsidRPr="0085759D" w:rsidDel="003B4F0B" w:rsidRDefault="001542CC" w:rsidP="003B4F0B">
            <w:pPr>
              <w:spacing w:line="480" w:lineRule="auto"/>
              <w:rPr>
                <w:del w:id="535" w:author="Sharath M. babu" w:date="2021-11-14T20:28:00Z"/>
                <w:rFonts w:ascii="Arial" w:hAnsi="Arial" w:cs="Arial"/>
                <w:b/>
                <w:bCs/>
                <w:color w:val="000000"/>
                <w:sz w:val="22"/>
                <w:szCs w:val="22"/>
              </w:rPr>
              <w:pPrChange w:id="536" w:author="Sharath M. babu" w:date="2021-11-14T20:28:00Z">
                <w:pPr>
                  <w:jc w:val="center"/>
                </w:pPr>
              </w:pPrChange>
            </w:pPr>
            <w:del w:id="537"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1E661E71" w14:textId="79B07038" w:rsidR="001542CC" w:rsidRPr="0085759D" w:rsidDel="003B4F0B" w:rsidRDefault="001542CC" w:rsidP="003B4F0B">
            <w:pPr>
              <w:spacing w:line="480" w:lineRule="auto"/>
              <w:rPr>
                <w:del w:id="538" w:author="Sharath M. babu" w:date="2021-11-14T20:28:00Z"/>
                <w:rFonts w:ascii="Arial" w:hAnsi="Arial" w:cs="Arial"/>
                <w:b/>
                <w:bCs/>
                <w:color w:val="000000"/>
                <w:sz w:val="22"/>
                <w:szCs w:val="22"/>
              </w:rPr>
              <w:pPrChange w:id="539" w:author="Sharath M. babu" w:date="2021-11-14T20:28:00Z">
                <w:pPr>
                  <w:jc w:val="center"/>
                </w:pPr>
              </w:pPrChange>
            </w:pPr>
            <w:del w:id="540"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4EAAA6A6" w14:textId="7DDFE60D" w:rsidR="001542CC" w:rsidRPr="0085759D" w:rsidDel="003B4F0B" w:rsidRDefault="001542CC" w:rsidP="003B4F0B">
            <w:pPr>
              <w:spacing w:line="480" w:lineRule="auto"/>
              <w:rPr>
                <w:del w:id="541" w:author="Sharath M. babu" w:date="2021-11-14T20:28:00Z"/>
                <w:rFonts w:ascii="Arial" w:hAnsi="Arial" w:cs="Arial"/>
                <w:b/>
                <w:bCs/>
                <w:color w:val="000000"/>
                <w:sz w:val="22"/>
                <w:szCs w:val="22"/>
              </w:rPr>
              <w:pPrChange w:id="542" w:author="Sharath M. babu" w:date="2021-11-14T20:28:00Z">
                <w:pPr>
                  <w:jc w:val="center"/>
                </w:pPr>
              </w:pPrChange>
            </w:pPr>
            <w:del w:id="543" w:author="Sharath M. babu" w:date="2021-11-14T20:28:00Z">
              <w:r w:rsidRPr="0085759D" w:rsidDel="003B4F0B">
                <w:rPr>
                  <w:rFonts w:ascii="Arial" w:hAnsi="Arial" w:cs="Arial"/>
                  <w:b/>
                  <w:bCs/>
                  <w:color w:val="000000"/>
                  <w:sz w:val="22"/>
                  <w:szCs w:val="22"/>
                </w:rPr>
                <w:delText> </w:delText>
              </w:r>
            </w:del>
          </w:p>
        </w:tc>
      </w:tr>
      <w:tr w:rsidR="001542CC" w:rsidRPr="00763592" w:rsidDel="003B4F0B" w14:paraId="689286BC" w14:textId="2875FC84" w:rsidTr="00B16C86">
        <w:trPr>
          <w:trHeight w:val="286"/>
          <w:del w:id="544" w:author="Sharath M. babu" w:date="2021-11-14T20:28:00Z"/>
        </w:trPr>
        <w:tc>
          <w:tcPr>
            <w:tcW w:w="1010" w:type="dxa"/>
            <w:tcBorders>
              <w:top w:val="single" w:sz="4" w:space="0" w:color="auto"/>
            </w:tcBorders>
            <w:shd w:val="clear" w:color="000000" w:fill="D9D9D9"/>
            <w:noWrap/>
            <w:vAlign w:val="bottom"/>
            <w:hideMark/>
          </w:tcPr>
          <w:p w14:paraId="2AD0B1EB" w14:textId="44F639F8" w:rsidR="001542CC" w:rsidRPr="00763592" w:rsidDel="003B4F0B" w:rsidRDefault="001542CC" w:rsidP="003B4F0B">
            <w:pPr>
              <w:spacing w:line="480" w:lineRule="auto"/>
              <w:rPr>
                <w:del w:id="545" w:author="Sharath M. babu" w:date="2021-11-14T20:28:00Z"/>
                <w:rFonts w:ascii="Arial" w:hAnsi="Arial" w:cs="Arial"/>
                <w:color w:val="000000"/>
                <w:sz w:val="22"/>
                <w:szCs w:val="22"/>
              </w:rPr>
              <w:pPrChange w:id="546" w:author="Sharath M. babu" w:date="2021-11-14T20:28:00Z">
                <w:pPr>
                  <w:jc w:val="center"/>
                </w:pPr>
              </w:pPrChange>
            </w:pPr>
            <w:del w:id="547" w:author="Sharath M. babu" w:date="2021-11-14T20:28:00Z">
              <w:r w:rsidRPr="00763592" w:rsidDel="003B4F0B">
                <w:rPr>
                  <w:rFonts w:ascii="Arial" w:hAnsi="Arial" w:cs="Arial"/>
                  <w:color w:val="000000"/>
                  <w:sz w:val="22"/>
                  <w:szCs w:val="22"/>
                </w:rPr>
                <w:delText>A49</w:delText>
              </w:r>
            </w:del>
          </w:p>
        </w:tc>
        <w:tc>
          <w:tcPr>
            <w:tcW w:w="784" w:type="dxa"/>
            <w:tcBorders>
              <w:top w:val="single" w:sz="4" w:space="0" w:color="auto"/>
            </w:tcBorders>
            <w:shd w:val="clear" w:color="000000" w:fill="D9D9D9"/>
            <w:noWrap/>
            <w:vAlign w:val="bottom"/>
            <w:hideMark/>
          </w:tcPr>
          <w:p w14:paraId="23464FC0" w14:textId="5AD9D5A7" w:rsidR="001542CC" w:rsidRPr="00763592" w:rsidDel="003B4F0B" w:rsidRDefault="001542CC" w:rsidP="003B4F0B">
            <w:pPr>
              <w:spacing w:line="480" w:lineRule="auto"/>
              <w:rPr>
                <w:del w:id="548" w:author="Sharath M. babu" w:date="2021-11-14T20:28:00Z"/>
                <w:rFonts w:ascii="Arial" w:hAnsi="Arial" w:cs="Arial"/>
                <w:color w:val="000000"/>
                <w:sz w:val="22"/>
                <w:szCs w:val="22"/>
              </w:rPr>
              <w:pPrChange w:id="549" w:author="Sharath M. babu" w:date="2021-11-14T20:28:00Z">
                <w:pPr>
                  <w:jc w:val="center"/>
                </w:pPr>
              </w:pPrChange>
            </w:pPr>
            <w:del w:id="550" w:author="Sharath M. babu" w:date="2021-11-14T20:28:00Z">
              <w:r w:rsidRPr="00763592" w:rsidDel="003B4F0B">
                <w:rPr>
                  <w:rFonts w:ascii="Arial" w:hAnsi="Arial" w:cs="Arial"/>
                  <w:color w:val="000000"/>
                  <w:sz w:val="22"/>
                  <w:szCs w:val="22"/>
                </w:rPr>
                <w:delText>A101</w:delText>
              </w:r>
            </w:del>
          </w:p>
        </w:tc>
        <w:tc>
          <w:tcPr>
            <w:tcW w:w="1143" w:type="dxa"/>
            <w:tcBorders>
              <w:top w:val="single" w:sz="4" w:space="0" w:color="auto"/>
            </w:tcBorders>
            <w:shd w:val="clear" w:color="000000" w:fill="D9D9D9"/>
            <w:noWrap/>
            <w:vAlign w:val="bottom"/>
            <w:hideMark/>
          </w:tcPr>
          <w:p w14:paraId="5B6E483F" w14:textId="2C90C5B0" w:rsidR="001542CC" w:rsidRPr="00763592" w:rsidDel="003B4F0B" w:rsidRDefault="001542CC" w:rsidP="003B4F0B">
            <w:pPr>
              <w:spacing w:line="480" w:lineRule="auto"/>
              <w:rPr>
                <w:del w:id="551" w:author="Sharath M. babu" w:date="2021-11-14T20:28:00Z"/>
                <w:rFonts w:ascii="Arial" w:hAnsi="Arial" w:cs="Arial"/>
                <w:color w:val="000000"/>
                <w:sz w:val="22"/>
                <w:szCs w:val="22"/>
              </w:rPr>
              <w:pPrChange w:id="552" w:author="Sharath M. babu" w:date="2021-11-14T20:28:00Z">
                <w:pPr>
                  <w:jc w:val="center"/>
                </w:pPr>
              </w:pPrChange>
            </w:pPr>
            <w:del w:id="553" w:author="Sharath M. babu" w:date="2021-11-14T20:28:00Z">
              <w:r w:rsidRPr="00763592" w:rsidDel="003B4F0B">
                <w:rPr>
                  <w:rFonts w:ascii="Arial" w:hAnsi="Arial" w:cs="Arial"/>
                  <w:color w:val="000000"/>
                  <w:sz w:val="22"/>
                  <w:szCs w:val="22"/>
                </w:rPr>
                <w:delText>A12</w:delText>
              </w:r>
            </w:del>
          </w:p>
        </w:tc>
        <w:tc>
          <w:tcPr>
            <w:tcW w:w="653" w:type="dxa"/>
            <w:tcBorders>
              <w:top w:val="single" w:sz="4" w:space="0" w:color="auto"/>
            </w:tcBorders>
            <w:shd w:val="clear" w:color="000000" w:fill="D9D9D9"/>
            <w:noWrap/>
            <w:vAlign w:val="bottom"/>
            <w:hideMark/>
          </w:tcPr>
          <w:p w14:paraId="30D68E60" w14:textId="247D8BA8" w:rsidR="001542CC" w:rsidRPr="00763592" w:rsidDel="003B4F0B" w:rsidRDefault="001542CC" w:rsidP="003B4F0B">
            <w:pPr>
              <w:spacing w:line="480" w:lineRule="auto"/>
              <w:rPr>
                <w:del w:id="554" w:author="Sharath M. babu" w:date="2021-11-14T20:28:00Z"/>
                <w:rFonts w:ascii="Arial" w:hAnsi="Arial" w:cs="Arial"/>
                <w:color w:val="000000"/>
                <w:sz w:val="22"/>
                <w:szCs w:val="22"/>
              </w:rPr>
              <w:pPrChange w:id="555" w:author="Sharath M. babu" w:date="2021-11-14T20:28:00Z">
                <w:pPr>
                  <w:jc w:val="center"/>
                </w:pPr>
              </w:pPrChange>
            </w:pPr>
            <w:del w:id="556" w:author="Sharath M. babu" w:date="2021-11-14T20:28:00Z">
              <w:r w:rsidRPr="00763592" w:rsidDel="003B4F0B">
                <w:rPr>
                  <w:rFonts w:ascii="Arial" w:hAnsi="Arial" w:cs="Arial"/>
                  <w:color w:val="000000"/>
                  <w:sz w:val="22"/>
                  <w:szCs w:val="22"/>
                </w:rPr>
                <w:delText>A78</w:delText>
              </w:r>
            </w:del>
          </w:p>
        </w:tc>
        <w:tc>
          <w:tcPr>
            <w:tcW w:w="653" w:type="dxa"/>
            <w:tcBorders>
              <w:top w:val="single" w:sz="4" w:space="0" w:color="auto"/>
            </w:tcBorders>
            <w:shd w:val="clear" w:color="000000" w:fill="D9D9D9"/>
            <w:noWrap/>
            <w:vAlign w:val="bottom"/>
            <w:hideMark/>
          </w:tcPr>
          <w:p w14:paraId="3220CB86" w14:textId="266FE091" w:rsidR="001542CC" w:rsidRPr="00763592" w:rsidDel="003B4F0B" w:rsidRDefault="001542CC" w:rsidP="003B4F0B">
            <w:pPr>
              <w:spacing w:line="480" w:lineRule="auto"/>
              <w:rPr>
                <w:del w:id="557" w:author="Sharath M. babu" w:date="2021-11-14T20:28:00Z"/>
                <w:rFonts w:ascii="Arial" w:hAnsi="Arial" w:cs="Arial"/>
                <w:color w:val="000000"/>
                <w:sz w:val="22"/>
                <w:szCs w:val="22"/>
              </w:rPr>
              <w:pPrChange w:id="558" w:author="Sharath M. babu" w:date="2021-11-14T20:28:00Z">
                <w:pPr>
                  <w:jc w:val="center"/>
                </w:pPr>
              </w:pPrChange>
            </w:pPr>
            <w:del w:id="559" w:author="Sharath M. babu" w:date="2021-11-14T20:28:00Z">
              <w:r w:rsidRPr="00763592" w:rsidDel="003B4F0B">
                <w:rPr>
                  <w:rFonts w:ascii="Arial" w:hAnsi="Arial" w:cs="Arial"/>
                  <w:color w:val="000000"/>
                  <w:sz w:val="22"/>
                  <w:szCs w:val="22"/>
                </w:rPr>
                <w:delText>A56</w:delText>
              </w:r>
            </w:del>
          </w:p>
        </w:tc>
        <w:tc>
          <w:tcPr>
            <w:tcW w:w="1010" w:type="dxa"/>
            <w:tcBorders>
              <w:top w:val="single" w:sz="4" w:space="0" w:color="auto"/>
            </w:tcBorders>
            <w:shd w:val="clear" w:color="000000" w:fill="D9D9D9"/>
            <w:noWrap/>
            <w:vAlign w:val="bottom"/>
            <w:hideMark/>
          </w:tcPr>
          <w:p w14:paraId="2F2C9492" w14:textId="7CFC5359" w:rsidR="001542CC" w:rsidRPr="00763592" w:rsidDel="003B4F0B" w:rsidRDefault="001542CC" w:rsidP="003B4F0B">
            <w:pPr>
              <w:spacing w:line="480" w:lineRule="auto"/>
              <w:rPr>
                <w:del w:id="560" w:author="Sharath M. babu" w:date="2021-11-14T20:28:00Z"/>
                <w:rFonts w:ascii="Arial" w:hAnsi="Arial" w:cs="Arial"/>
                <w:color w:val="000000"/>
                <w:sz w:val="22"/>
                <w:szCs w:val="22"/>
              </w:rPr>
              <w:pPrChange w:id="561" w:author="Sharath M. babu" w:date="2021-11-14T20:28:00Z">
                <w:pPr>
                  <w:jc w:val="center"/>
                </w:pPr>
              </w:pPrChange>
            </w:pPr>
            <w:del w:id="562" w:author="Sharath M. babu" w:date="2021-11-14T20:28:00Z">
              <w:r w:rsidRPr="00763592" w:rsidDel="003B4F0B">
                <w:rPr>
                  <w:rFonts w:ascii="Arial" w:hAnsi="Arial" w:cs="Arial"/>
                  <w:color w:val="000000"/>
                  <w:sz w:val="22"/>
                  <w:szCs w:val="22"/>
                </w:rPr>
                <w:delText>A89</w:delText>
              </w:r>
            </w:del>
          </w:p>
        </w:tc>
        <w:tc>
          <w:tcPr>
            <w:tcW w:w="784" w:type="dxa"/>
            <w:tcBorders>
              <w:top w:val="single" w:sz="4" w:space="0" w:color="auto"/>
            </w:tcBorders>
            <w:shd w:val="clear" w:color="000000" w:fill="D9D9D9"/>
            <w:noWrap/>
            <w:vAlign w:val="bottom"/>
            <w:hideMark/>
          </w:tcPr>
          <w:p w14:paraId="5C4C640D" w14:textId="350E8030" w:rsidR="001542CC" w:rsidRPr="00763592" w:rsidDel="003B4F0B" w:rsidRDefault="001542CC" w:rsidP="003B4F0B">
            <w:pPr>
              <w:spacing w:line="480" w:lineRule="auto"/>
              <w:rPr>
                <w:del w:id="563" w:author="Sharath M. babu" w:date="2021-11-14T20:28:00Z"/>
                <w:rFonts w:ascii="Arial" w:hAnsi="Arial" w:cs="Arial"/>
                <w:color w:val="000000"/>
                <w:sz w:val="22"/>
                <w:szCs w:val="22"/>
              </w:rPr>
              <w:pPrChange w:id="564" w:author="Sharath M. babu" w:date="2021-11-14T20:28:00Z">
                <w:pPr>
                  <w:jc w:val="center"/>
                </w:pPr>
              </w:pPrChange>
            </w:pPr>
            <w:del w:id="565" w:author="Sharath M. babu" w:date="2021-11-14T20:28:00Z">
              <w:r w:rsidRPr="00763592" w:rsidDel="003B4F0B">
                <w:rPr>
                  <w:rFonts w:ascii="Arial" w:hAnsi="Arial" w:cs="Arial"/>
                  <w:color w:val="000000"/>
                  <w:sz w:val="22"/>
                  <w:szCs w:val="22"/>
                </w:rPr>
                <w:delText>A20</w:delText>
              </w:r>
            </w:del>
          </w:p>
        </w:tc>
        <w:tc>
          <w:tcPr>
            <w:tcW w:w="1010" w:type="dxa"/>
            <w:tcBorders>
              <w:top w:val="single" w:sz="4" w:space="0" w:color="auto"/>
            </w:tcBorders>
            <w:shd w:val="clear" w:color="000000" w:fill="D9D9D9"/>
            <w:noWrap/>
            <w:vAlign w:val="bottom"/>
            <w:hideMark/>
          </w:tcPr>
          <w:p w14:paraId="79A73DB5" w14:textId="4942A4B0" w:rsidR="001542CC" w:rsidRPr="00763592" w:rsidDel="003B4F0B" w:rsidRDefault="001542CC" w:rsidP="003B4F0B">
            <w:pPr>
              <w:spacing w:line="480" w:lineRule="auto"/>
              <w:rPr>
                <w:del w:id="566" w:author="Sharath M. babu" w:date="2021-11-14T20:28:00Z"/>
                <w:rFonts w:ascii="Arial" w:hAnsi="Arial" w:cs="Arial"/>
                <w:color w:val="000000"/>
                <w:sz w:val="22"/>
                <w:szCs w:val="22"/>
              </w:rPr>
              <w:pPrChange w:id="567" w:author="Sharath M. babu" w:date="2021-11-14T20:28:00Z">
                <w:pPr>
                  <w:jc w:val="center"/>
                </w:pPr>
              </w:pPrChange>
            </w:pPr>
            <w:del w:id="568" w:author="Sharath M. babu" w:date="2021-11-14T20:28:00Z">
              <w:r w:rsidRPr="00763592" w:rsidDel="003B4F0B">
                <w:rPr>
                  <w:rFonts w:ascii="Arial" w:hAnsi="Arial" w:cs="Arial"/>
                  <w:color w:val="000000"/>
                  <w:sz w:val="22"/>
                  <w:szCs w:val="22"/>
                </w:rPr>
                <w:delText>A28</w:delText>
              </w:r>
            </w:del>
          </w:p>
        </w:tc>
        <w:tc>
          <w:tcPr>
            <w:tcW w:w="784" w:type="dxa"/>
            <w:tcBorders>
              <w:top w:val="single" w:sz="4" w:space="0" w:color="auto"/>
            </w:tcBorders>
            <w:shd w:val="clear" w:color="000000" w:fill="D9D9D9"/>
            <w:noWrap/>
            <w:vAlign w:val="bottom"/>
            <w:hideMark/>
          </w:tcPr>
          <w:p w14:paraId="1FF733AE" w14:textId="5E9AA4B9" w:rsidR="001542CC" w:rsidRPr="00763592" w:rsidDel="003B4F0B" w:rsidRDefault="001542CC" w:rsidP="003B4F0B">
            <w:pPr>
              <w:spacing w:line="480" w:lineRule="auto"/>
              <w:rPr>
                <w:del w:id="569" w:author="Sharath M. babu" w:date="2021-11-14T20:28:00Z"/>
                <w:rFonts w:ascii="Arial" w:hAnsi="Arial" w:cs="Arial"/>
                <w:color w:val="000000"/>
                <w:sz w:val="22"/>
                <w:szCs w:val="22"/>
              </w:rPr>
              <w:pPrChange w:id="570" w:author="Sharath M. babu" w:date="2021-11-14T20:28:00Z">
                <w:pPr>
                  <w:jc w:val="center"/>
                </w:pPr>
              </w:pPrChange>
            </w:pPr>
            <w:del w:id="571" w:author="Sharath M. babu" w:date="2021-11-14T20:28:00Z">
              <w:r w:rsidRPr="00763592" w:rsidDel="003B4F0B">
                <w:rPr>
                  <w:rFonts w:ascii="Arial" w:hAnsi="Arial" w:cs="Arial"/>
                  <w:color w:val="000000"/>
                  <w:sz w:val="22"/>
                  <w:szCs w:val="22"/>
                </w:rPr>
                <w:delText>A40</w:delText>
              </w:r>
            </w:del>
          </w:p>
        </w:tc>
        <w:tc>
          <w:tcPr>
            <w:tcW w:w="1010" w:type="dxa"/>
            <w:tcBorders>
              <w:top w:val="single" w:sz="4" w:space="0" w:color="auto"/>
            </w:tcBorders>
            <w:shd w:val="clear" w:color="000000" w:fill="D9D9D9"/>
            <w:noWrap/>
            <w:vAlign w:val="bottom"/>
            <w:hideMark/>
          </w:tcPr>
          <w:p w14:paraId="6986557A" w14:textId="4F9AEC52" w:rsidR="001542CC" w:rsidRPr="00763592" w:rsidDel="003B4F0B" w:rsidRDefault="001542CC" w:rsidP="003B4F0B">
            <w:pPr>
              <w:spacing w:line="480" w:lineRule="auto"/>
              <w:rPr>
                <w:del w:id="572" w:author="Sharath M. babu" w:date="2021-11-14T20:28:00Z"/>
                <w:rFonts w:ascii="Arial" w:hAnsi="Arial" w:cs="Arial"/>
                <w:color w:val="000000"/>
                <w:sz w:val="22"/>
                <w:szCs w:val="22"/>
              </w:rPr>
              <w:pPrChange w:id="573" w:author="Sharath M. babu" w:date="2021-11-14T20:28:00Z">
                <w:pPr>
                  <w:jc w:val="center"/>
                </w:pPr>
              </w:pPrChange>
            </w:pPr>
            <w:del w:id="574" w:author="Sharath M. babu" w:date="2021-11-14T20:28:00Z">
              <w:r w:rsidRPr="00763592" w:rsidDel="003B4F0B">
                <w:rPr>
                  <w:rFonts w:ascii="Arial" w:hAnsi="Arial" w:cs="Arial"/>
                  <w:color w:val="000000"/>
                  <w:sz w:val="22"/>
                  <w:szCs w:val="22"/>
                </w:rPr>
                <w:delText>A54</w:delText>
              </w:r>
            </w:del>
          </w:p>
        </w:tc>
        <w:tc>
          <w:tcPr>
            <w:tcW w:w="1010" w:type="dxa"/>
            <w:tcBorders>
              <w:top w:val="single" w:sz="4" w:space="0" w:color="auto"/>
            </w:tcBorders>
            <w:shd w:val="clear" w:color="000000" w:fill="D9D9D9"/>
            <w:noWrap/>
            <w:vAlign w:val="bottom"/>
            <w:hideMark/>
          </w:tcPr>
          <w:p w14:paraId="618A1D28" w14:textId="2426EBDA" w:rsidR="001542CC" w:rsidRPr="00763592" w:rsidDel="003B4F0B" w:rsidRDefault="001542CC" w:rsidP="003B4F0B">
            <w:pPr>
              <w:spacing w:line="480" w:lineRule="auto"/>
              <w:rPr>
                <w:del w:id="575" w:author="Sharath M. babu" w:date="2021-11-14T20:28:00Z"/>
                <w:rFonts w:ascii="Arial" w:hAnsi="Arial" w:cs="Arial"/>
                <w:color w:val="000000"/>
                <w:sz w:val="22"/>
                <w:szCs w:val="22"/>
              </w:rPr>
              <w:pPrChange w:id="576" w:author="Sharath M. babu" w:date="2021-11-14T20:28:00Z">
                <w:pPr>
                  <w:jc w:val="center"/>
                </w:pPr>
              </w:pPrChange>
            </w:pPr>
            <w:del w:id="577" w:author="Sharath M. babu" w:date="2021-11-14T20:28:00Z">
              <w:r w:rsidRPr="00763592" w:rsidDel="003B4F0B">
                <w:rPr>
                  <w:rFonts w:ascii="Arial" w:hAnsi="Arial" w:cs="Arial"/>
                  <w:color w:val="000000"/>
                  <w:sz w:val="22"/>
                  <w:szCs w:val="22"/>
                </w:rPr>
                <w:delText>A1</w:delText>
              </w:r>
            </w:del>
          </w:p>
        </w:tc>
        <w:tc>
          <w:tcPr>
            <w:tcW w:w="1143" w:type="dxa"/>
            <w:tcBorders>
              <w:top w:val="single" w:sz="4" w:space="0" w:color="auto"/>
            </w:tcBorders>
            <w:shd w:val="clear" w:color="000000" w:fill="D9D9D9"/>
            <w:noWrap/>
            <w:vAlign w:val="bottom"/>
            <w:hideMark/>
          </w:tcPr>
          <w:p w14:paraId="0A8D80B2" w14:textId="2B18F058" w:rsidR="001542CC" w:rsidRPr="00763592" w:rsidDel="003B4F0B" w:rsidRDefault="001542CC" w:rsidP="003B4F0B">
            <w:pPr>
              <w:spacing w:line="480" w:lineRule="auto"/>
              <w:rPr>
                <w:del w:id="578" w:author="Sharath M. babu" w:date="2021-11-14T20:28:00Z"/>
                <w:rFonts w:ascii="Arial" w:hAnsi="Arial" w:cs="Arial"/>
                <w:color w:val="000000"/>
                <w:sz w:val="22"/>
                <w:szCs w:val="22"/>
              </w:rPr>
              <w:pPrChange w:id="579" w:author="Sharath M. babu" w:date="2021-11-14T20:28:00Z">
                <w:pPr>
                  <w:jc w:val="center"/>
                </w:pPr>
              </w:pPrChange>
            </w:pPr>
            <w:del w:id="580" w:author="Sharath M. babu" w:date="2021-11-14T20:28:00Z">
              <w:r w:rsidRPr="00763592" w:rsidDel="003B4F0B">
                <w:rPr>
                  <w:rFonts w:ascii="Arial" w:hAnsi="Arial" w:cs="Arial"/>
                  <w:color w:val="000000"/>
                  <w:sz w:val="22"/>
                  <w:szCs w:val="22"/>
                </w:rPr>
                <w:delText>A22</w:delText>
              </w:r>
            </w:del>
          </w:p>
        </w:tc>
        <w:tc>
          <w:tcPr>
            <w:tcW w:w="653" w:type="dxa"/>
            <w:tcBorders>
              <w:top w:val="single" w:sz="4" w:space="0" w:color="auto"/>
            </w:tcBorders>
            <w:shd w:val="clear" w:color="000000" w:fill="D9D9D9"/>
            <w:noWrap/>
            <w:vAlign w:val="bottom"/>
            <w:hideMark/>
          </w:tcPr>
          <w:p w14:paraId="718ED51F" w14:textId="20DE0A52" w:rsidR="001542CC" w:rsidRPr="00763592" w:rsidDel="003B4F0B" w:rsidRDefault="001542CC" w:rsidP="003B4F0B">
            <w:pPr>
              <w:spacing w:line="480" w:lineRule="auto"/>
              <w:rPr>
                <w:del w:id="581" w:author="Sharath M. babu" w:date="2021-11-14T20:28:00Z"/>
                <w:rFonts w:ascii="Arial" w:hAnsi="Arial" w:cs="Arial"/>
                <w:color w:val="000000"/>
                <w:sz w:val="22"/>
                <w:szCs w:val="22"/>
              </w:rPr>
              <w:pPrChange w:id="582" w:author="Sharath M. babu" w:date="2021-11-14T20:28:00Z">
                <w:pPr>
                  <w:jc w:val="center"/>
                </w:pPr>
              </w:pPrChange>
            </w:pPr>
            <w:del w:id="583" w:author="Sharath M. babu" w:date="2021-11-14T20:28:00Z">
              <w:r w:rsidRPr="00763592" w:rsidDel="003B4F0B">
                <w:rPr>
                  <w:rFonts w:ascii="Arial" w:hAnsi="Arial" w:cs="Arial"/>
                  <w:color w:val="000000"/>
                  <w:sz w:val="22"/>
                  <w:szCs w:val="22"/>
                </w:rPr>
                <w:delText>A61</w:delText>
              </w:r>
            </w:del>
          </w:p>
        </w:tc>
        <w:tc>
          <w:tcPr>
            <w:tcW w:w="1010" w:type="dxa"/>
            <w:tcBorders>
              <w:top w:val="single" w:sz="4" w:space="0" w:color="auto"/>
            </w:tcBorders>
            <w:shd w:val="clear" w:color="000000" w:fill="D9D9D9"/>
            <w:noWrap/>
            <w:vAlign w:val="bottom"/>
            <w:hideMark/>
          </w:tcPr>
          <w:p w14:paraId="0F9309C4" w14:textId="5E7B96D1" w:rsidR="001542CC" w:rsidRPr="00763592" w:rsidDel="003B4F0B" w:rsidRDefault="001542CC" w:rsidP="003B4F0B">
            <w:pPr>
              <w:spacing w:line="480" w:lineRule="auto"/>
              <w:rPr>
                <w:del w:id="584" w:author="Sharath M. babu" w:date="2021-11-14T20:28:00Z"/>
                <w:rFonts w:ascii="Arial" w:hAnsi="Arial" w:cs="Arial"/>
                <w:color w:val="000000"/>
                <w:sz w:val="22"/>
                <w:szCs w:val="22"/>
              </w:rPr>
              <w:pPrChange w:id="585" w:author="Sharath M. babu" w:date="2021-11-14T20:28:00Z">
                <w:pPr>
                  <w:jc w:val="center"/>
                </w:pPr>
              </w:pPrChange>
            </w:pPr>
            <w:del w:id="586" w:author="Sharath M. babu" w:date="2021-11-14T20:28:00Z">
              <w:r w:rsidRPr="00763592" w:rsidDel="003B4F0B">
                <w:rPr>
                  <w:rFonts w:ascii="Arial" w:hAnsi="Arial" w:cs="Arial"/>
                  <w:color w:val="000000"/>
                  <w:sz w:val="22"/>
                  <w:szCs w:val="22"/>
                </w:rPr>
                <w:delText>A80</w:delText>
              </w:r>
            </w:del>
          </w:p>
        </w:tc>
        <w:tc>
          <w:tcPr>
            <w:tcW w:w="1010" w:type="dxa"/>
            <w:tcBorders>
              <w:top w:val="single" w:sz="4" w:space="0" w:color="auto"/>
            </w:tcBorders>
            <w:shd w:val="clear" w:color="000000" w:fill="D9D9D9"/>
            <w:noWrap/>
            <w:vAlign w:val="bottom"/>
            <w:hideMark/>
          </w:tcPr>
          <w:p w14:paraId="16EA4F4A" w14:textId="61304C63" w:rsidR="001542CC" w:rsidRPr="00763592" w:rsidDel="003B4F0B" w:rsidRDefault="001542CC" w:rsidP="003B4F0B">
            <w:pPr>
              <w:spacing w:line="480" w:lineRule="auto"/>
              <w:rPr>
                <w:del w:id="587" w:author="Sharath M. babu" w:date="2021-11-14T20:28:00Z"/>
                <w:rFonts w:ascii="Arial" w:hAnsi="Arial" w:cs="Arial"/>
                <w:color w:val="000000"/>
                <w:sz w:val="22"/>
                <w:szCs w:val="22"/>
              </w:rPr>
              <w:pPrChange w:id="588" w:author="Sharath M. babu" w:date="2021-11-14T20:28:00Z">
                <w:pPr>
                  <w:jc w:val="center"/>
                </w:pPr>
              </w:pPrChange>
            </w:pPr>
            <w:del w:id="589" w:author="Sharath M. babu" w:date="2021-11-14T20:28:00Z">
              <w:r w:rsidRPr="00763592" w:rsidDel="003B4F0B">
                <w:rPr>
                  <w:rFonts w:ascii="Arial" w:hAnsi="Arial" w:cs="Arial"/>
                  <w:color w:val="000000"/>
                  <w:sz w:val="22"/>
                  <w:szCs w:val="22"/>
                </w:rPr>
                <w:delText>A29</w:delText>
              </w:r>
            </w:del>
          </w:p>
        </w:tc>
        <w:tc>
          <w:tcPr>
            <w:tcW w:w="1010" w:type="dxa"/>
            <w:tcBorders>
              <w:top w:val="single" w:sz="4" w:space="0" w:color="auto"/>
            </w:tcBorders>
            <w:shd w:val="clear" w:color="000000" w:fill="D9D9D9"/>
            <w:noWrap/>
            <w:vAlign w:val="bottom"/>
            <w:hideMark/>
          </w:tcPr>
          <w:p w14:paraId="35F08E5E" w14:textId="3D66B68C" w:rsidR="001542CC" w:rsidRPr="00763592" w:rsidDel="003B4F0B" w:rsidRDefault="001542CC" w:rsidP="003B4F0B">
            <w:pPr>
              <w:spacing w:line="480" w:lineRule="auto"/>
              <w:rPr>
                <w:del w:id="590" w:author="Sharath M. babu" w:date="2021-11-14T20:28:00Z"/>
                <w:rFonts w:ascii="Arial" w:hAnsi="Arial" w:cs="Arial"/>
                <w:color w:val="000000"/>
                <w:sz w:val="22"/>
                <w:szCs w:val="22"/>
              </w:rPr>
              <w:pPrChange w:id="591" w:author="Sharath M. babu" w:date="2021-11-14T20:28:00Z">
                <w:pPr>
                  <w:jc w:val="center"/>
                </w:pPr>
              </w:pPrChange>
            </w:pPr>
            <w:del w:id="592" w:author="Sharath M. babu" w:date="2021-11-14T20:28:00Z">
              <w:r w:rsidRPr="00763592" w:rsidDel="003B4F0B">
                <w:rPr>
                  <w:rFonts w:ascii="Arial" w:hAnsi="Arial" w:cs="Arial"/>
                  <w:color w:val="000000"/>
                  <w:sz w:val="22"/>
                  <w:szCs w:val="22"/>
                </w:rPr>
                <w:delText>A30</w:delText>
              </w:r>
            </w:del>
          </w:p>
        </w:tc>
      </w:tr>
      <w:tr w:rsidR="001542CC" w:rsidRPr="00763592" w:rsidDel="003B4F0B" w14:paraId="55D43165" w14:textId="51B82481" w:rsidTr="00B16C86">
        <w:trPr>
          <w:trHeight w:val="286"/>
          <w:del w:id="593" w:author="Sharath M. babu" w:date="2021-11-14T20:28:00Z"/>
        </w:trPr>
        <w:tc>
          <w:tcPr>
            <w:tcW w:w="1010" w:type="dxa"/>
            <w:shd w:val="clear" w:color="000000" w:fill="D9D9D9"/>
            <w:noWrap/>
            <w:vAlign w:val="bottom"/>
            <w:hideMark/>
          </w:tcPr>
          <w:p w14:paraId="5847CB4A" w14:textId="2F337218" w:rsidR="001542CC" w:rsidRPr="00763592" w:rsidDel="003B4F0B" w:rsidRDefault="001542CC" w:rsidP="003B4F0B">
            <w:pPr>
              <w:spacing w:line="480" w:lineRule="auto"/>
              <w:rPr>
                <w:del w:id="594" w:author="Sharath M. babu" w:date="2021-11-14T20:28:00Z"/>
                <w:rFonts w:ascii="Arial" w:hAnsi="Arial" w:cs="Arial"/>
                <w:color w:val="000000"/>
                <w:sz w:val="22"/>
                <w:szCs w:val="22"/>
              </w:rPr>
              <w:pPrChange w:id="595" w:author="Sharath M. babu" w:date="2021-11-14T20:28:00Z">
                <w:pPr>
                  <w:jc w:val="center"/>
                </w:pPr>
              </w:pPrChange>
            </w:pPr>
            <w:del w:id="596" w:author="Sharath M. babu" w:date="2021-11-14T20:28:00Z">
              <w:r w:rsidRPr="00763592" w:rsidDel="003B4F0B">
                <w:rPr>
                  <w:rFonts w:ascii="Arial" w:hAnsi="Arial" w:cs="Arial"/>
                  <w:color w:val="000000"/>
                  <w:sz w:val="22"/>
                  <w:szCs w:val="22"/>
                </w:rPr>
                <w:delText>39</w:delText>
              </w:r>
            </w:del>
          </w:p>
        </w:tc>
        <w:tc>
          <w:tcPr>
            <w:tcW w:w="784" w:type="dxa"/>
            <w:shd w:val="clear" w:color="000000" w:fill="D9D9D9"/>
            <w:noWrap/>
            <w:vAlign w:val="bottom"/>
            <w:hideMark/>
          </w:tcPr>
          <w:p w14:paraId="554EAC6D" w14:textId="7973AD2B" w:rsidR="001542CC" w:rsidRPr="00763592" w:rsidDel="003B4F0B" w:rsidRDefault="001542CC" w:rsidP="003B4F0B">
            <w:pPr>
              <w:spacing w:line="480" w:lineRule="auto"/>
              <w:rPr>
                <w:del w:id="597" w:author="Sharath M. babu" w:date="2021-11-14T20:28:00Z"/>
                <w:rFonts w:ascii="Arial" w:hAnsi="Arial" w:cs="Arial"/>
                <w:color w:val="000000"/>
                <w:sz w:val="22"/>
                <w:szCs w:val="22"/>
              </w:rPr>
              <w:pPrChange w:id="598" w:author="Sharath M. babu" w:date="2021-11-14T20:28:00Z">
                <w:pPr>
                  <w:jc w:val="center"/>
                </w:pPr>
              </w:pPrChange>
            </w:pPr>
            <w:del w:id="599" w:author="Sharath M. babu" w:date="2021-11-14T20:28:00Z">
              <w:r w:rsidRPr="00763592" w:rsidDel="003B4F0B">
                <w:rPr>
                  <w:rFonts w:ascii="Arial" w:hAnsi="Arial" w:cs="Arial"/>
                  <w:color w:val="000000"/>
                  <w:sz w:val="22"/>
                  <w:szCs w:val="22"/>
                </w:rPr>
                <w:delText>24</w:delText>
              </w:r>
            </w:del>
          </w:p>
        </w:tc>
        <w:tc>
          <w:tcPr>
            <w:tcW w:w="1143" w:type="dxa"/>
            <w:shd w:val="clear" w:color="000000" w:fill="D9D9D9"/>
            <w:noWrap/>
            <w:vAlign w:val="bottom"/>
            <w:hideMark/>
          </w:tcPr>
          <w:p w14:paraId="4639A392" w14:textId="2B268009" w:rsidR="001542CC" w:rsidRPr="00763592" w:rsidDel="003B4F0B" w:rsidRDefault="001542CC" w:rsidP="003B4F0B">
            <w:pPr>
              <w:spacing w:line="480" w:lineRule="auto"/>
              <w:rPr>
                <w:del w:id="600" w:author="Sharath M. babu" w:date="2021-11-14T20:28:00Z"/>
                <w:rFonts w:ascii="Arial" w:hAnsi="Arial" w:cs="Arial"/>
                <w:color w:val="000000"/>
                <w:sz w:val="22"/>
                <w:szCs w:val="22"/>
              </w:rPr>
              <w:pPrChange w:id="601" w:author="Sharath M. babu" w:date="2021-11-14T20:28:00Z">
                <w:pPr>
                  <w:jc w:val="center"/>
                </w:pPr>
              </w:pPrChange>
            </w:pPr>
            <w:del w:id="602" w:author="Sharath M. babu" w:date="2021-11-14T20:28:00Z">
              <w:r w:rsidRPr="00763592" w:rsidDel="003B4F0B">
                <w:rPr>
                  <w:rFonts w:ascii="Arial" w:hAnsi="Arial" w:cs="Arial"/>
                  <w:color w:val="000000"/>
                  <w:sz w:val="22"/>
                  <w:szCs w:val="22"/>
                </w:rPr>
                <w:delText>23</w:delText>
              </w:r>
            </w:del>
          </w:p>
        </w:tc>
        <w:tc>
          <w:tcPr>
            <w:tcW w:w="653" w:type="dxa"/>
            <w:shd w:val="clear" w:color="000000" w:fill="D9D9D9"/>
            <w:noWrap/>
            <w:vAlign w:val="bottom"/>
            <w:hideMark/>
          </w:tcPr>
          <w:p w14:paraId="2C44E6F1" w14:textId="580A7067" w:rsidR="001542CC" w:rsidRPr="00763592" w:rsidDel="003B4F0B" w:rsidRDefault="001542CC" w:rsidP="003B4F0B">
            <w:pPr>
              <w:spacing w:line="480" w:lineRule="auto"/>
              <w:rPr>
                <w:del w:id="603" w:author="Sharath M. babu" w:date="2021-11-14T20:28:00Z"/>
                <w:rFonts w:ascii="Arial" w:hAnsi="Arial" w:cs="Arial"/>
                <w:color w:val="000000"/>
                <w:sz w:val="22"/>
                <w:szCs w:val="22"/>
              </w:rPr>
              <w:pPrChange w:id="604" w:author="Sharath M. babu" w:date="2021-11-14T20:28:00Z">
                <w:pPr>
                  <w:jc w:val="center"/>
                </w:pPr>
              </w:pPrChange>
            </w:pPr>
            <w:del w:id="605" w:author="Sharath M. babu" w:date="2021-11-14T20:28:00Z">
              <w:r w:rsidRPr="00763592" w:rsidDel="003B4F0B">
                <w:rPr>
                  <w:rFonts w:ascii="Arial" w:hAnsi="Arial" w:cs="Arial"/>
                  <w:color w:val="000000"/>
                  <w:sz w:val="22"/>
                  <w:szCs w:val="22"/>
                </w:rPr>
                <w:delText>19</w:delText>
              </w:r>
            </w:del>
          </w:p>
        </w:tc>
        <w:tc>
          <w:tcPr>
            <w:tcW w:w="653" w:type="dxa"/>
            <w:shd w:val="clear" w:color="000000" w:fill="D9D9D9"/>
            <w:noWrap/>
            <w:vAlign w:val="bottom"/>
            <w:hideMark/>
          </w:tcPr>
          <w:p w14:paraId="6A5C694A" w14:textId="0F96024D" w:rsidR="001542CC" w:rsidRPr="00763592" w:rsidDel="003B4F0B" w:rsidRDefault="001542CC" w:rsidP="003B4F0B">
            <w:pPr>
              <w:spacing w:line="480" w:lineRule="auto"/>
              <w:rPr>
                <w:del w:id="606" w:author="Sharath M. babu" w:date="2021-11-14T20:28:00Z"/>
                <w:rFonts w:ascii="Arial" w:hAnsi="Arial" w:cs="Arial"/>
                <w:color w:val="000000"/>
                <w:sz w:val="22"/>
                <w:szCs w:val="22"/>
              </w:rPr>
              <w:pPrChange w:id="607" w:author="Sharath M. babu" w:date="2021-11-14T20:28:00Z">
                <w:pPr>
                  <w:jc w:val="center"/>
                </w:pPr>
              </w:pPrChange>
            </w:pPr>
            <w:del w:id="608" w:author="Sharath M. babu" w:date="2021-11-14T20:28:00Z">
              <w:r w:rsidRPr="00763592" w:rsidDel="003B4F0B">
                <w:rPr>
                  <w:rFonts w:ascii="Arial" w:hAnsi="Arial" w:cs="Arial"/>
                  <w:color w:val="000000"/>
                  <w:sz w:val="22"/>
                  <w:szCs w:val="22"/>
                </w:rPr>
                <w:delText>18</w:delText>
              </w:r>
            </w:del>
          </w:p>
        </w:tc>
        <w:tc>
          <w:tcPr>
            <w:tcW w:w="1010" w:type="dxa"/>
            <w:shd w:val="clear" w:color="000000" w:fill="D9D9D9"/>
            <w:noWrap/>
            <w:vAlign w:val="bottom"/>
            <w:hideMark/>
          </w:tcPr>
          <w:p w14:paraId="76402F7F" w14:textId="08F36928" w:rsidR="001542CC" w:rsidRPr="00763592" w:rsidDel="003B4F0B" w:rsidRDefault="001542CC" w:rsidP="003B4F0B">
            <w:pPr>
              <w:spacing w:line="480" w:lineRule="auto"/>
              <w:rPr>
                <w:del w:id="609" w:author="Sharath M. babu" w:date="2021-11-14T20:28:00Z"/>
                <w:rFonts w:ascii="Arial" w:hAnsi="Arial" w:cs="Arial"/>
                <w:color w:val="000000"/>
                <w:sz w:val="22"/>
                <w:szCs w:val="22"/>
              </w:rPr>
              <w:pPrChange w:id="610" w:author="Sharath M. babu" w:date="2021-11-14T20:28:00Z">
                <w:pPr>
                  <w:jc w:val="center"/>
                </w:pPr>
              </w:pPrChange>
            </w:pPr>
            <w:del w:id="611" w:author="Sharath M. babu" w:date="2021-11-14T20:28:00Z">
              <w:r w:rsidRPr="00763592" w:rsidDel="003B4F0B">
                <w:rPr>
                  <w:rFonts w:ascii="Arial" w:hAnsi="Arial" w:cs="Arial"/>
                  <w:color w:val="000000"/>
                  <w:sz w:val="22"/>
                  <w:szCs w:val="22"/>
                </w:rPr>
                <w:delText>18</w:delText>
              </w:r>
            </w:del>
          </w:p>
        </w:tc>
        <w:tc>
          <w:tcPr>
            <w:tcW w:w="784" w:type="dxa"/>
            <w:shd w:val="clear" w:color="000000" w:fill="D9D9D9"/>
            <w:noWrap/>
            <w:vAlign w:val="bottom"/>
            <w:hideMark/>
          </w:tcPr>
          <w:p w14:paraId="176AFF65" w14:textId="49DAB9EA" w:rsidR="001542CC" w:rsidRPr="00763592" w:rsidDel="003B4F0B" w:rsidRDefault="001542CC" w:rsidP="003B4F0B">
            <w:pPr>
              <w:spacing w:line="480" w:lineRule="auto"/>
              <w:rPr>
                <w:del w:id="612" w:author="Sharath M. babu" w:date="2021-11-14T20:28:00Z"/>
                <w:rFonts w:ascii="Arial" w:hAnsi="Arial" w:cs="Arial"/>
                <w:color w:val="000000"/>
                <w:sz w:val="22"/>
                <w:szCs w:val="22"/>
              </w:rPr>
              <w:pPrChange w:id="613" w:author="Sharath M. babu" w:date="2021-11-14T20:28:00Z">
                <w:pPr>
                  <w:jc w:val="center"/>
                </w:pPr>
              </w:pPrChange>
            </w:pPr>
            <w:del w:id="614" w:author="Sharath M. babu" w:date="2021-11-14T20:28:00Z">
              <w:r w:rsidRPr="00763592" w:rsidDel="003B4F0B">
                <w:rPr>
                  <w:rFonts w:ascii="Arial" w:hAnsi="Arial" w:cs="Arial"/>
                  <w:color w:val="000000"/>
                  <w:sz w:val="22"/>
                  <w:szCs w:val="22"/>
                </w:rPr>
                <w:delText>17</w:delText>
              </w:r>
            </w:del>
          </w:p>
        </w:tc>
        <w:tc>
          <w:tcPr>
            <w:tcW w:w="1010" w:type="dxa"/>
            <w:shd w:val="clear" w:color="000000" w:fill="D9D9D9"/>
            <w:noWrap/>
            <w:vAlign w:val="bottom"/>
            <w:hideMark/>
          </w:tcPr>
          <w:p w14:paraId="7ED47AAA" w14:textId="190E7D92" w:rsidR="001542CC" w:rsidRPr="00763592" w:rsidDel="003B4F0B" w:rsidRDefault="001542CC" w:rsidP="003B4F0B">
            <w:pPr>
              <w:spacing w:line="480" w:lineRule="auto"/>
              <w:rPr>
                <w:del w:id="615" w:author="Sharath M. babu" w:date="2021-11-14T20:28:00Z"/>
                <w:rFonts w:ascii="Arial" w:hAnsi="Arial" w:cs="Arial"/>
                <w:color w:val="000000"/>
                <w:sz w:val="22"/>
                <w:szCs w:val="22"/>
              </w:rPr>
              <w:pPrChange w:id="616" w:author="Sharath M. babu" w:date="2021-11-14T20:28:00Z">
                <w:pPr>
                  <w:jc w:val="center"/>
                </w:pPr>
              </w:pPrChange>
            </w:pPr>
            <w:del w:id="617" w:author="Sharath M. babu" w:date="2021-11-14T20:28:00Z">
              <w:r w:rsidRPr="00763592" w:rsidDel="003B4F0B">
                <w:rPr>
                  <w:rFonts w:ascii="Arial" w:hAnsi="Arial" w:cs="Arial"/>
                  <w:color w:val="000000"/>
                  <w:sz w:val="22"/>
                  <w:szCs w:val="22"/>
                </w:rPr>
                <w:delText>16</w:delText>
              </w:r>
            </w:del>
          </w:p>
        </w:tc>
        <w:tc>
          <w:tcPr>
            <w:tcW w:w="784" w:type="dxa"/>
            <w:shd w:val="clear" w:color="000000" w:fill="D9D9D9"/>
            <w:noWrap/>
            <w:vAlign w:val="bottom"/>
            <w:hideMark/>
          </w:tcPr>
          <w:p w14:paraId="3872B5B5" w14:textId="3ED50EA3" w:rsidR="001542CC" w:rsidRPr="00763592" w:rsidDel="003B4F0B" w:rsidRDefault="001542CC" w:rsidP="003B4F0B">
            <w:pPr>
              <w:spacing w:line="480" w:lineRule="auto"/>
              <w:rPr>
                <w:del w:id="618" w:author="Sharath M. babu" w:date="2021-11-14T20:28:00Z"/>
                <w:rFonts w:ascii="Arial" w:hAnsi="Arial" w:cs="Arial"/>
                <w:color w:val="000000"/>
                <w:sz w:val="22"/>
                <w:szCs w:val="22"/>
              </w:rPr>
              <w:pPrChange w:id="619" w:author="Sharath M. babu" w:date="2021-11-14T20:28:00Z">
                <w:pPr>
                  <w:jc w:val="center"/>
                </w:pPr>
              </w:pPrChange>
            </w:pPr>
            <w:del w:id="620" w:author="Sharath M. babu" w:date="2021-11-14T20:28:00Z">
              <w:r w:rsidRPr="00763592" w:rsidDel="003B4F0B">
                <w:rPr>
                  <w:rFonts w:ascii="Arial" w:hAnsi="Arial" w:cs="Arial"/>
                  <w:color w:val="000000"/>
                  <w:sz w:val="22"/>
                  <w:szCs w:val="22"/>
                </w:rPr>
                <w:delText>16</w:delText>
              </w:r>
            </w:del>
          </w:p>
        </w:tc>
        <w:tc>
          <w:tcPr>
            <w:tcW w:w="1010" w:type="dxa"/>
            <w:shd w:val="clear" w:color="000000" w:fill="D9D9D9"/>
            <w:noWrap/>
            <w:vAlign w:val="bottom"/>
            <w:hideMark/>
          </w:tcPr>
          <w:p w14:paraId="23B1B49A" w14:textId="11A240B2" w:rsidR="001542CC" w:rsidRPr="00763592" w:rsidDel="003B4F0B" w:rsidRDefault="001542CC" w:rsidP="003B4F0B">
            <w:pPr>
              <w:spacing w:line="480" w:lineRule="auto"/>
              <w:rPr>
                <w:del w:id="621" w:author="Sharath M. babu" w:date="2021-11-14T20:28:00Z"/>
                <w:rFonts w:ascii="Arial" w:hAnsi="Arial" w:cs="Arial"/>
                <w:color w:val="000000"/>
                <w:sz w:val="22"/>
                <w:szCs w:val="22"/>
              </w:rPr>
              <w:pPrChange w:id="622" w:author="Sharath M. babu" w:date="2021-11-14T20:28:00Z">
                <w:pPr>
                  <w:jc w:val="center"/>
                </w:pPr>
              </w:pPrChange>
            </w:pPr>
            <w:del w:id="623" w:author="Sharath M. babu" w:date="2021-11-14T20:28:00Z">
              <w:r w:rsidRPr="00763592" w:rsidDel="003B4F0B">
                <w:rPr>
                  <w:rFonts w:ascii="Arial" w:hAnsi="Arial" w:cs="Arial"/>
                  <w:color w:val="000000"/>
                  <w:sz w:val="22"/>
                  <w:szCs w:val="22"/>
                </w:rPr>
                <w:delText>14</w:delText>
              </w:r>
            </w:del>
          </w:p>
        </w:tc>
        <w:tc>
          <w:tcPr>
            <w:tcW w:w="1010" w:type="dxa"/>
            <w:shd w:val="clear" w:color="000000" w:fill="D9D9D9"/>
            <w:noWrap/>
            <w:vAlign w:val="bottom"/>
            <w:hideMark/>
          </w:tcPr>
          <w:p w14:paraId="736A353C" w14:textId="30B7A899" w:rsidR="001542CC" w:rsidRPr="00763592" w:rsidDel="003B4F0B" w:rsidRDefault="001542CC" w:rsidP="003B4F0B">
            <w:pPr>
              <w:spacing w:line="480" w:lineRule="auto"/>
              <w:rPr>
                <w:del w:id="624" w:author="Sharath M. babu" w:date="2021-11-14T20:28:00Z"/>
                <w:rFonts w:ascii="Arial" w:hAnsi="Arial" w:cs="Arial"/>
                <w:color w:val="000000"/>
                <w:sz w:val="22"/>
                <w:szCs w:val="22"/>
              </w:rPr>
              <w:pPrChange w:id="625" w:author="Sharath M. babu" w:date="2021-11-14T20:28:00Z">
                <w:pPr>
                  <w:jc w:val="center"/>
                </w:pPr>
              </w:pPrChange>
            </w:pPr>
            <w:del w:id="626" w:author="Sharath M. babu" w:date="2021-11-14T20:28:00Z">
              <w:r w:rsidRPr="00763592" w:rsidDel="003B4F0B">
                <w:rPr>
                  <w:rFonts w:ascii="Arial" w:hAnsi="Arial" w:cs="Arial"/>
                  <w:color w:val="000000"/>
                  <w:sz w:val="22"/>
                  <w:szCs w:val="22"/>
                </w:rPr>
                <w:delText>13</w:delText>
              </w:r>
            </w:del>
          </w:p>
        </w:tc>
        <w:tc>
          <w:tcPr>
            <w:tcW w:w="1143" w:type="dxa"/>
            <w:shd w:val="clear" w:color="000000" w:fill="D9D9D9"/>
            <w:noWrap/>
            <w:vAlign w:val="bottom"/>
            <w:hideMark/>
          </w:tcPr>
          <w:p w14:paraId="4C892EF7" w14:textId="74CD4052" w:rsidR="001542CC" w:rsidRPr="00763592" w:rsidDel="003B4F0B" w:rsidRDefault="001542CC" w:rsidP="003B4F0B">
            <w:pPr>
              <w:spacing w:line="480" w:lineRule="auto"/>
              <w:rPr>
                <w:del w:id="627" w:author="Sharath M. babu" w:date="2021-11-14T20:28:00Z"/>
                <w:rFonts w:ascii="Arial" w:hAnsi="Arial" w:cs="Arial"/>
                <w:color w:val="000000"/>
                <w:sz w:val="22"/>
                <w:szCs w:val="22"/>
              </w:rPr>
              <w:pPrChange w:id="628" w:author="Sharath M. babu" w:date="2021-11-14T20:28:00Z">
                <w:pPr>
                  <w:jc w:val="center"/>
                </w:pPr>
              </w:pPrChange>
            </w:pPr>
            <w:del w:id="629" w:author="Sharath M. babu" w:date="2021-11-14T20:28:00Z">
              <w:r w:rsidRPr="00763592" w:rsidDel="003B4F0B">
                <w:rPr>
                  <w:rFonts w:ascii="Arial" w:hAnsi="Arial" w:cs="Arial"/>
                  <w:color w:val="000000"/>
                  <w:sz w:val="22"/>
                  <w:szCs w:val="22"/>
                </w:rPr>
                <w:delText>13</w:delText>
              </w:r>
            </w:del>
          </w:p>
        </w:tc>
        <w:tc>
          <w:tcPr>
            <w:tcW w:w="653" w:type="dxa"/>
            <w:shd w:val="clear" w:color="000000" w:fill="D9D9D9"/>
            <w:noWrap/>
            <w:vAlign w:val="bottom"/>
            <w:hideMark/>
          </w:tcPr>
          <w:p w14:paraId="45DB906C" w14:textId="2D9A9552" w:rsidR="001542CC" w:rsidRPr="00763592" w:rsidDel="003B4F0B" w:rsidRDefault="001542CC" w:rsidP="003B4F0B">
            <w:pPr>
              <w:spacing w:line="480" w:lineRule="auto"/>
              <w:rPr>
                <w:del w:id="630" w:author="Sharath M. babu" w:date="2021-11-14T20:28:00Z"/>
                <w:rFonts w:ascii="Arial" w:hAnsi="Arial" w:cs="Arial"/>
                <w:color w:val="000000"/>
                <w:sz w:val="22"/>
                <w:szCs w:val="22"/>
              </w:rPr>
              <w:pPrChange w:id="631" w:author="Sharath M. babu" w:date="2021-11-14T20:28:00Z">
                <w:pPr>
                  <w:jc w:val="center"/>
                </w:pPr>
              </w:pPrChange>
            </w:pPr>
            <w:del w:id="632" w:author="Sharath M. babu" w:date="2021-11-14T20:28:00Z">
              <w:r w:rsidRPr="00763592" w:rsidDel="003B4F0B">
                <w:rPr>
                  <w:rFonts w:ascii="Arial" w:hAnsi="Arial" w:cs="Arial"/>
                  <w:color w:val="000000"/>
                  <w:sz w:val="22"/>
                  <w:szCs w:val="22"/>
                </w:rPr>
                <w:delText>13</w:delText>
              </w:r>
            </w:del>
          </w:p>
        </w:tc>
        <w:tc>
          <w:tcPr>
            <w:tcW w:w="1010" w:type="dxa"/>
            <w:shd w:val="clear" w:color="000000" w:fill="D9D9D9"/>
            <w:noWrap/>
            <w:vAlign w:val="bottom"/>
            <w:hideMark/>
          </w:tcPr>
          <w:p w14:paraId="13405F25" w14:textId="45B3AA5D" w:rsidR="001542CC" w:rsidRPr="00763592" w:rsidDel="003B4F0B" w:rsidRDefault="001542CC" w:rsidP="003B4F0B">
            <w:pPr>
              <w:spacing w:line="480" w:lineRule="auto"/>
              <w:rPr>
                <w:del w:id="633" w:author="Sharath M. babu" w:date="2021-11-14T20:28:00Z"/>
                <w:rFonts w:ascii="Arial" w:hAnsi="Arial" w:cs="Arial"/>
                <w:color w:val="000000"/>
                <w:sz w:val="22"/>
                <w:szCs w:val="22"/>
              </w:rPr>
              <w:pPrChange w:id="634" w:author="Sharath M. babu" w:date="2021-11-14T20:28:00Z">
                <w:pPr>
                  <w:jc w:val="center"/>
                </w:pPr>
              </w:pPrChange>
            </w:pPr>
            <w:del w:id="635" w:author="Sharath M. babu" w:date="2021-11-14T20:28:00Z">
              <w:r w:rsidRPr="00763592" w:rsidDel="003B4F0B">
                <w:rPr>
                  <w:rFonts w:ascii="Arial" w:hAnsi="Arial" w:cs="Arial"/>
                  <w:color w:val="000000"/>
                  <w:sz w:val="22"/>
                  <w:szCs w:val="22"/>
                </w:rPr>
                <w:delText>12</w:delText>
              </w:r>
            </w:del>
          </w:p>
        </w:tc>
        <w:tc>
          <w:tcPr>
            <w:tcW w:w="1010" w:type="dxa"/>
            <w:shd w:val="clear" w:color="000000" w:fill="D9D9D9"/>
            <w:noWrap/>
            <w:vAlign w:val="bottom"/>
            <w:hideMark/>
          </w:tcPr>
          <w:p w14:paraId="278ED51A" w14:textId="21A30233" w:rsidR="001542CC" w:rsidRPr="00763592" w:rsidDel="003B4F0B" w:rsidRDefault="001542CC" w:rsidP="003B4F0B">
            <w:pPr>
              <w:spacing w:line="480" w:lineRule="auto"/>
              <w:rPr>
                <w:del w:id="636" w:author="Sharath M. babu" w:date="2021-11-14T20:28:00Z"/>
                <w:rFonts w:ascii="Arial" w:hAnsi="Arial" w:cs="Arial"/>
                <w:color w:val="000000"/>
                <w:sz w:val="22"/>
                <w:szCs w:val="22"/>
              </w:rPr>
              <w:pPrChange w:id="637" w:author="Sharath M. babu" w:date="2021-11-14T20:28:00Z">
                <w:pPr>
                  <w:jc w:val="center"/>
                </w:pPr>
              </w:pPrChange>
            </w:pPr>
            <w:del w:id="638" w:author="Sharath M. babu" w:date="2021-11-14T20:28:00Z">
              <w:r w:rsidRPr="00763592" w:rsidDel="003B4F0B">
                <w:rPr>
                  <w:rFonts w:ascii="Arial" w:hAnsi="Arial" w:cs="Arial"/>
                  <w:color w:val="000000"/>
                  <w:sz w:val="22"/>
                  <w:szCs w:val="22"/>
                </w:rPr>
                <w:delText>11</w:delText>
              </w:r>
            </w:del>
          </w:p>
        </w:tc>
        <w:tc>
          <w:tcPr>
            <w:tcW w:w="1010" w:type="dxa"/>
            <w:shd w:val="clear" w:color="000000" w:fill="D9D9D9"/>
            <w:noWrap/>
            <w:vAlign w:val="bottom"/>
            <w:hideMark/>
          </w:tcPr>
          <w:p w14:paraId="2D9204F0" w14:textId="3664BD1F" w:rsidR="001542CC" w:rsidRPr="00763592" w:rsidDel="003B4F0B" w:rsidRDefault="001542CC" w:rsidP="003B4F0B">
            <w:pPr>
              <w:spacing w:line="480" w:lineRule="auto"/>
              <w:rPr>
                <w:del w:id="639" w:author="Sharath M. babu" w:date="2021-11-14T20:28:00Z"/>
                <w:rFonts w:ascii="Arial" w:hAnsi="Arial" w:cs="Arial"/>
                <w:color w:val="000000"/>
                <w:sz w:val="22"/>
                <w:szCs w:val="22"/>
              </w:rPr>
              <w:pPrChange w:id="640" w:author="Sharath M. babu" w:date="2021-11-14T20:28:00Z">
                <w:pPr>
                  <w:jc w:val="center"/>
                </w:pPr>
              </w:pPrChange>
            </w:pPr>
            <w:del w:id="641" w:author="Sharath M. babu" w:date="2021-11-14T20:28:00Z">
              <w:r w:rsidRPr="00763592" w:rsidDel="003B4F0B">
                <w:rPr>
                  <w:rFonts w:ascii="Arial" w:hAnsi="Arial" w:cs="Arial"/>
                  <w:color w:val="000000"/>
                  <w:sz w:val="22"/>
                  <w:szCs w:val="22"/>
                </w:rPr>
                <w:delText>10</w:delText>
              </w:r>
            </w:del>
          </w:p>
        </w:tc>
      </w:tr>
      <w:tr w:rsidR="001542CC" w:rsidRPr="00763592" w:rsidDel="003B4F0B" w14:paraId="70E3433B" w14:textId="575767AF" w:rsidTr="00B16C86">
        <w:trPr>
          <w:trHeight w:val="286"/>
          <w:del w:id="642" w:author="Sharath M. babu" w:date="2021-11-14T20:28:00Z"/>
        </w:trPr>
        <w:tc>
          <w:tcPr>
            <w:tcW w:w="1010" w:type="dxa"/>
            <w:shd w:val="clear" w:color="000000" w:fill="D9D9D9"/>
            <w:noWrap/>
            <w:vAlign w:val="bottom"/>
            <w:hideMark/>
          </w:tcPr>
          <w:p w14:paraId="4877D119" w14:textId="35396089" w:rsidR="001542CC" w:rsidRPr="00763592" w:rsidDel="003B4F0B" w:rsidRDefault="001542CC" w:rsidP="003B4F0B">
            <w:pPr>
              <w:spacing w:line="480" w:lineRule="auto"/>
              <w:rPr>
                <w:del w:id="643" w:author="Sharath M. babu" w:date="2021-11-14T20:28:00Z"/>
                <w:rFonts w:ascii="Arial" w:hAnsi="Arial" w:cs="Arial"/>
                <w:color w:val="000000"/>
                <w:sz w:val="22"/>
                <w:szCs w:val="22"/>
              </w:rPr>
              <w:pPrChange w:id="644" w:author="Sharath M. babu" w:date="2021-11-14T20:28:00Z">
                <w:pPr>
                  <w:jc w:val="center"/>
                </w:pPr>
              </w:pPrChange>
            </w:pPr>
            <w:del w:id="645" w:author="Sharath M. babu" w:date="2021-11-14T20:28:00Z">
              <w:r w:rsidRPr="00763592" w:rsidDel="003B4F0B">
                <w:rPr>
                  <w:rFonts w:ascii="Arial" w:hAnsi="Arial" w:cs="Arial"/>
                  <w:color w:val="000000"/>
                  <w:sz w:val="22"/>
                  <w:szCs w:val="22"/>
                </w:rPr>
                <w:delText>A58</w:delText>
              </w:r>
            </w:del>
          </w:p>
        </w:tc>
        <w:tc>
          <w:tcPr>
            <w:tcW w:w="784" w:type="dxa"/>
            <w:shd w:val="clear" w:color="000000" w:fill="D9D9D9"/>
            <w:noWrap/>
            <w:vAlign w:val="bottom"/>
            <w:hideMark/>
          </w:tcPr>
          <w:p w14:paraId="379D8B04" w14:textId="31E72037" w:rsidR="001542CC" w:rsidRPr="00763592" w:rsidDel="003B4F0B" w:rsidRDefault="001542CC" w:rsidP="003B4F0B">
            <w:pPr>
              <w:spacing w:line="480" w:lineRule="auto"/>
              <w:rPr>
                <w:del w:id="646" w:author="Sharath M. babu" w:date="2021-11-14T20:28:00Z"/>
                <w:rFonts w:ascii="Arial" w:hAnsi="Arial" w:cs="Arial"/>
                <w:color w:val="000000"/>
                <w:sz w:val="22"/>
                <w:szCs w:val="22"/>
              </w:rPr>
              <w:pPrChange w:id="647" w:author="Sharath M. babu" w:date="2021-11-14T20:28:00Z">
                <w:pPr>
                  <w:jc w:val="center"/>
                </w:pPr>
              </w:pPrChange>
            </w:pPr>
            <w:del w:id="648" w:author="Sharath M. babu" w:date="2021-11-14T20:28:00Z">
              <w:r w:rsidRPr="00763592" w:rsidDel="003B4F0B">
                <w:rPr>
                  <w:rFonts w:ascii="Arial" w:hAnsi="Arial" w:cs="Arial"/>
                  <w:color w:val="000000"/>
                  <w:sz w:val="22"/>
                  <w:szCs w:val="22"/>
                </w:rPr>
                <w:delText>A63</w:delText>
              </w:r>
            </w:del>
          </w:p>
        </w:tc>
        <w:tc>
          <w:tcPr>
            <w:tcW w:w="1143" w:type="dxa"/>
            <w:shd w:val="clear" w:color="000000" w:fill="D9D9D9"/>
            <w:noWrap/>
            <w:vAlign w:val="bottom"/>
            <w:hideMark/>
          </w:tcPr>
          <w:p w14:paraId="31EAF79D" w14:textId="4104EB3E" w:rsidR="001542CC" w:rsidRPr="00763592" w:rsidDel="003B4F0B" w:rsidRDefault="001542CC" w:rsidP="003B4F0B">
            <w:pPr>
              <w:spacing w:line="480" w:lineRule="auto"/>
              <w:rPr>
                <w:del w:id="649" w:author="Sharath M. babu" w:date="2021-11-14T20:28:00Z"/>
                <w:rFonts w:ascii="Arial" w:hAnsi="Arial" w:cs="Arial"/>
                <w:color w:val="000000"/>
                <w:sz w:val="22"/>
                <w:szCs w:val="22"/>
              </w:rPr>
              <w:pPrChange w:id="650" w:author="Sharath M. babu" w:date="2021-11-14T20:28:00Z">
                <w:pPr>
                  <w:jc w:val="center"/>
                </w:pPr>
              </w:pPrChange>
            </w:pPr>
            <w:del w:id="651" w:author="Sharath M. babu" w:date="2021-11-14T20:28:00Z">
              <w:r w:rsidRPr="00763592" w:rsidDel="003B4F0B">
                <w:rPr>
                  <w:rFonts w:ascii="Arial" w:hAnsi="Arial" w:cs="Arial"/>
                  <w:color w:val="000000"/>
                  <w:sz w:val="22"/>
                  <w:szCs w:val="22"/>
                </w:rPr>
                <w:delText>A82</w:delText>
              </w:r>
            </w:del>
          </w:p>
        </w:tc>
        <w:tc>
          <w:tcPr>
            <w:tcW w:w="653" w:type="dxa"/>
            <w:shd w:val="clear" w:color="000000" w:fill="D9D9D9"/>
            <w:noWrap/>
            <w:vAlign w:val="bottom"/>
            <w:hideMark/>
          </w:tcPr>
          <w:p w14:paraId="1E2A0FBD" w14:textId="3D9D26AF" w:rsidR="001542CC" w:rsidRPr="00763592" w:rsidDel="003B4F0B" w:rsidRDefault="001542CC" w:rsidP="003B4F0B">
            <w:pPr>
              <w:spacing w:line="480" w:lineRule="auto"/>
              <w:rPr>
                <w:del w:id="652" w:author="Sharath M. babu" w:date="2021-11-14T20:28:00Z"/>
                <w:rFonts w:ascii="Arial" w:hAnsi="Arial" w:cs="Arial"/>
                <w:color w:val="000000"/>
                <w:sz w:val="22"/>
                <w:szCs w:val="22"/>
              </w:rPr>
              <w:pPrChange w:id="653" w:author="Sharath M. babu" w:date="2021-11-14T20:28:00Z">
                <w:pPr>
                  <w:jc w:val="center"/>
                </w:pPr>
              </w:pPrChange>
            </w:pPr>
            <w:del w:id="654" w:author="Sharath M. babu" w:date="2021-11-14T20:28:00Z">
              <w:r w:rsidRPr="00763592" w:rsidDel="003B4F0B">
                <w:rPr>
                  <w:rFonts w:ascii="Arial" w:hAnsi="Arial" w:cs="Arial"/>
                  <w:color w:val="000000"/>
                  <w:sz w:val="22"/>
                  <w:szCs w:val="22"/>
                </w:rPr>
                <w:delText>A21</w:delText>
              </w:r>
            </w:del>
          </w:p>
        </w:tc>
        <w:tc>
          <w:tcPr>
            <w:tcW w:w="653" w:type="dxa"/>
            <w:shd w:val="clear" w:color="000000" w:fill="D9D9D9"/>
            <w:noWrap/>
            <w:vAlign w:val="bottom"/>
            <w:hideMark/>
          </w:tcPr>
          <w:p w14:paraId="4EAA86FF" w14:textId="0371FE1E" w:rsidR="001542CC" w:rsidRPr="00763592" w:rsidDel="003B4F0B" w:rsidRDefault="001542CC" w:rsidP="003B4F0B">
            <w:pPr>
              <w:spacing w:line="480" w:lineRule="auto"/>
              <w:rPr>
                <w:del w:id="655" w:author="Sharath M. babu" w:date="2021-11-14T20:28:00Z"/>
                <w:rFonts w:ascii="Arial" w:hAnsi="Arial" w:cs="Arial"/>
                <w:color w:val="000000"/>
                <w:sz w:val="22"/>
                <w:szCs w:val="22"/>
              </w:rPr>
              <w:pPrChange w:id="656" w:author="Sharath M. babu" w:date="2021-11-14T20:28:00Z">
                <w:pPr>
                  <w:jc w:val="center"/>
                </w:pPr>
              </w:pPrChange>
            </w:pPr>
            <w:del w:id="657" w:author="Sharath M. babu" w:date="2021-11-14T20:28:00Z">
              <w:r w:rsidRPr="00763592" w:rsidDel="003B4F0B">
                <w:rPr>
                  <w:rFonts w:ascii="Arial" w:hAnsi="Arial" w:cs="Arial"/>
                  <w:color w:val="000000"/>
                  <w:sz w:val="22"/>
                  <w:szCs w:val="22"/>
                </w:rPr>
                <w:delText>A75</w:delText>
              </w:r>
            </w:del>
          </w:p>
        </w:tc>
        <w:tc>
          <w:tcPr>
            <w:tcW w:w="1010" w:type="dxa"/>
            <w:shd w:val="clear" w:color="000000" w:fill="D9D9D9"/>
            <w:noWrap/>
            <w:vAlign w:val="bottom"/>
            <w:hideMark/>
          </w:tcPr>
          <w:p w14:paraId="7F09CD75" w14:textId="5B401E64" w:rsidR="001542CC" w:rsidRPr="00763592" w:rsidDel="003B4F0B" w:rsidRDefault="001542CC" w:rsidP="003B4F0B">
            <w:pPr>
              <w:spacing w:line="480" w:lineRule="auto"/>
              <w:rPr>
                <w:del w:id="658" w:author="Sharath M. babu" w:date="2021-11-14T20:28:00Z"/>
                <w:rFonts w:ascii="Arial" w:hAnsi="Arial" w:cs="Arial"/>
                <w:color w:val="000000"/>
                <w:sz w:val="22"/>
                <w:szCs w:val="22"/>
              </w:rPr>
              <w:pPrChange w:id="659" w:author="Sharath M. babu" w:date="2021-11-14T20:28:00Z">
                <w:pPr>
                  <w:jc w:val="center"/>
                </w:pPr>
              </w:pPrChange>
            </w:pPr>
            <w:del w:id="660" w:author="Sharath M. babu" w:date="2021-11-14T20:28:00Z">
              <w:r w:rsidRPr="00763592" w:rsidDel="003B4F0B">
                <w:rPr>
                  <w:rFonts w:ascii="Arial" w:hAnsi="Arial" w:cs="Arial"/>
                  <w:color w:val="000000"/>
                  <w:sz w:val="22"/>
                  <w:szCs w:val="22"/>
                </w:rPr>
                <w:delText>A10</w:delText>
              </w:r>
            </w:del>
          </w:p>
        </w:tc>
        <w:tc>
          <w:tcPr>
            <w:tcW w:w="784" w:type="dxa"/>
            <w:shd w:val="clear" w:color="000000" w:fill="D9D9D9"/>
            <w:noWrap/>
            <w:vAlign w:val="bottom"/>
            <w:hideMark/>
          </w:tcPr>
          <w:p w14:paraId="361C0621" w14:textId="781D597E" w:rsidR="001542CC" w:rsidRPr="00763592" w:rsidDel="003B4F0B" w:rsidRDefault="001542CC" w:rsidP="003B4F0B">
            <w:pPr>
              <w:spacing w:line="480" w:lineRule="auto"/>
              <w:rPr>
                <w:del w:id="661" w:author="Sharath M. babu" w:date="2021-11-14T20:28:00Z"/>
                <w:rFonts w:ascii="Arial" w:hAnsi="Arial" w:cs="Arial"/>
                <w:color w:val="000000"/>
                <w:sz w:val="22"/>
                <w:szCs w:val="22"/>
              </w:rPr>
              <w:pPrChange w:id="662" w:author="Sharath M. babu" w:date="2021-11-14T20:28:00Z">
                <w:pPr>
                  <w:jc w:val="center"/>
                </w:pPr>
              </w:pPrChange>
            </w:pPr>
            <w:del w:id="663" w:author="Sharath M. babu" w:date="2021-11-14T20:28:00Z">
              <w:r w:rsidRPr="00763592" w:rsidDel="003B4F0B">
                <w:rPr>
                  <w:rFonts w:ascii="Arial" w:hAnsi="Arial" w:cs="Arial"/>
                  <w:color w:val="000000"/>
                  <w:sz w:val="22"/>
                  <w:szCs w:val="22"/>
                </w:rPr>
                <w:delText>A47</w:delText>
              </w:r>
            </w:del>
          </w:p>
        </w:tc>
        <w:tc>
          <w:tcPr>
            <w:tcW w:w="1010" w:type="dxa"/>
            <w:shd w:val="clear" w:color="000000" w:fill="D9D9D9"/>
            <w:noWrap/>
            <w:vAlign w:val="bottom"/>
            <w:hideMark/>
          </w:tcPr>
          <w:p w14:paraId="6C23E6F1" w14:textId="0DE7D4DE" w:rsidR="001542CC" w:rsidRPr="00763592" w:rsidDel="003B4F0B" w:rsidRDefault="001542CC" w:rsidP="003B4F0B">
            <w:pPr>
              <w:spacing w:line="480" w:lineRule="auto"/>
              <w:rPr>
                <w:del w:id="664" w:author="Sharath M. babu" w:date="2021-11-14T20:28:00Z"/>
                <w:rFonts w:ascii="Arial" w:hAnsi="Arial" w:cs="Arial"/>
                <w:color w:val="000000"/>
                <w:sz w:val="22"/>
                <w:szCs w:val="22"/>
              </w:rPr>
              <w:pPrChange w:id="665" w:author="Sharath M. babu" w:date="2021-11-14T20:28:00Z">
                <w:pPr>
                  <w:jc w:val="center"/>
                </w:pPr>
              </w:pPrChange>
            </w:pPr>
            <w:del w:id="666" w:author="Sharath M. babu" w:date="2021-11-14T20:28:00Z">
              <w:r w:rsidRPr="00763592" w:rsidDel="003B4F0B">
                <w:rPr>
                  <w:rFonts w:ascii="Arial" w:hAnsi="Arial" w:cs="Arial"/>
                  <w:color w:val="000000"/>
                  <w:sz w:val="22"/>
                  <w:szCs w:val="22"/>
                </w:rPr>
                <w:delText>A65</w:delText>
              </w:r>
            </w:del>
          </w:p>
        </w:tc>
        <w:tc>
          <w:tcPr>
            <w:tcW w:w="784" w:type="dxa"/>
            <w:shd w:val="clear" w:color="000000" w:fill="D9D9D9"/>
            <w:noWrap/>
            <w:vAlign w:val="bottom"/>
            <w:hideMark/>
          </w:tcPr>
          <w:p w14:paraId="385FAC47" w14:textId="0FB8DFC9" w:rsidR="001542CC" w:rsidRPr="00763592" w:rsidDel="003B4F0B" w:rsidRDefault="001542CC" w:rsidP="003B4F0B">
            <w:pPr>
              <w:spacing w:line="480" w:lineRule="auto"/>
              <w:rPr>
                <w:del w:id="667" w:author="Sharath M. babu" w:date="2021-11-14T20:28:00Z"/>
                <w:rFonts w:ascii="Arial" w:hAnsi="Arial" w:cs="Arial"/>
                <w:color w:val="000000"/>
                <w:sz w:val="22"/>
                <w:szCs w:val="22"/>
              </w:rPr>
              <w:pPrChange w:id="668" w:author="Sharath M. babu" w:date="2021-11-14T20:28:00Z">
                <w:pPr>
                  <w:jc w:val="center"/>
                </w:pPr>
              </w:pPrChange>
            </w:pPr>
            <w:del w:id="669" w:author="Sharath M. babu" w:date="2021-11-14T20:28:00Z">
              <w:r w:rsidRPr="00763592" w:rsidDel="003B4F0B">
                <w:rPr>
                  <w:rFonts w:ascii="Arial" w:hAnsi="Arial" w:cs="Arial"/>
                  <w:color w:val="000000"/>
                  <w:sz w:val="22"/>
                  <w:szCs w:val="22"/>
                </w:rPr>
                <w:delText>A106</w:delText>
              </w:r>
            </w:del>
          </w:p>
        </w:tc>
        <w:tc>
          <w:tcPr>
            <w:tcW w:w="1010" w:type="dxa"/>
            <w:shd w:val="clear" w:color="000000" w:fill="D9D9D9"/>
            <w:noWrap/>
            <w:vAlign w:val="bottom"/>
            <w:hideMark/>
          </w:tcPr>
          <w:p w14:paraId="4960FC08" w14:textId="0D8CB951" w:rsidR="001542CC" w:rsidRPr="00763592" w:rsidDel="003B4F0B" w:rsidRDefault="001542CC" w:rsidP="003B4F0B">
            <w:pPr>
              <w:spacing w:line="480" w:lineRule="auto"/>
              <w:rPr>
                <w:del w:id="670" w:author="Sharath M. babu" w:date="2021-11-14T20:28:00Z"/>
                <w:rFonts w:ascii="Arial" w:hAnsi="Arial" w:cs="Arial"/>
                <w:color w:val="000000"/>
                <w:sz w:val="22"/>
                <w:szCs w:val="22"/>
              </w:rPr>
              <w:pPrChange w:id="671" w:author="Sharath M. babu" w:date="2021-11-14T20:28:00Z">
                <w:pPr>
                  <w:jc w:val="center"/>
                </w:pPr>
              </w:pPrChange>
            </w:pPr>
            <w:del w:id="672" w:author="Sharath M. babu" w:date="2021-11-14T20:28:00Z">
              <w:r w:rsidRPr="00763592" w:rsidDel="003B4F0B">
                <w:rPr>
                  <w:rFonts w:ascii="Arial" w:hAnsi="Arial" w:cs="Arial"/>
                  <w:color w:val="000000"/>
                  <w:sz w:val="22"/>
                  <w:szCs w:val="22"/>
                </w:rPr>
                <w:delText>A68</w:delText>
              </w:r>
            </w:del>
          </w:p>
        </w:tc>
        <w:tc>
          <w:tcPr>
            <w:tcW w:w="1010" w:type="dxa"/>
            <w:shd w:val="clear" w:color="000000" w:fill="D9D9D9"/>
            <w:noWrap/>
            <w:vAlign w:val="bottom"/>
            <w:hideMark/>
          </w:tcPr>
          <w:p w14:paraId="28B18963" w14:textId="32FFC399" w:rsidR="001542CC" w:rsidRPr="00763592" w:rsidDel="003B4F0B" w:rsidRDefault="001542CC" w:rsidP="003B4F0B">
            <w:pPr>
              <w:spacing w:line="480" w:lineRule="auto"/>
              <w:rPr>
                <w:del w:id="673" w:author="Sharath M. babu" w:date="2021-11-14T20:28:00Z"/>
                <w:rFonts w:ascii="Arial" w:hAnsi="Arial" w:cs="Arial"/>
                <w:color w:val="000000"/>
                <w:sz w:val="22"/>
                <w:szCs w:val="22"/>
              </w:rPr>
              <w:pPrChange w:id="674" w:author="Sharath M. babu" w:date="2021-11-14T20:28:00Z">
                <w:pPr>
                  <w:jc w:val="center"/>
                </w:pPr>
              </w:pPrChange>
            </w:pPr>
            <w:del w:id="675" w:author="Sharath M. babu" w:date="2021-11-14T20:28:00Z">
              <w:r w:rsidRPr="00763592" w:rsidDel="003B4F0B">
                <w:rPr>
                  <w:rFonts w:ascii="Arial" w:hAnsi="Arial" w:cs="Arial"/>
                  <w:color w:val="000000"/>
                  <w:sz w:val="22"/>
                  <w:szCs w:val="22"/>
                </w:rPr>
                <w:delText>A103</w:delText>
              </w:r>
            </w:del>
          </w:p>
        </w:tc>
        <w:tc>
          <w:tcPr>
            <w:tcW w:w="1143" w:type="dxa"/>
            <w:shd w:val="clear" w:color="000000" w:fill="D9D9D9"/>
            <w:noWrap/>
            <w:vAlign w:val="bottom"/>
            <w:hideMark/>
          </w:tcPr>
          <w:p w14:paraId="3DF06392" w14:textId="209B9059" w:rsidR="001542CC" w:rsidRPr="00763592" w:rsidDel="003B4F0B" w:rsidRDefault="001542CC" w:rsidP="003B4F0B">
            <w:pPr>
              <w:spacing w:line="480" w:lineRule="auto"/>
              <w:rPr>
                <w:del w:id="676" w:author="Sharath M. babu" w:date="2021-11-14T20:28:00Z"/>
                <w:rFonts w:ascii="Arial" w:hAnsi="Arial" w:cs="Arial"/>
                <w:color w:val="000000"/>
                <w:sz w:val="22"/>
                <w:szCs w:val="22"/>
              </w:rPr>
              <w:pPrChange w:id="677" w:author="Sharath M. babu" w:date="2021-11-14T20:28:00Z">
                <w:pPr>
                  <w:jc w:val="center"/>
                </w:pPr>
              </w:pPrChange>
            </w:pPr>
            <w:del w:id="678" w:author="Sharath M. babu" w:date="2021-11-14T20:28:00Z">
              <w:r w:rsidRPr="00763592" w:rsidDel="003B4F0B">
                <w:rPr>
                  <w:rFonts w:ascii="Arial" w:hAnsi="Arial" w:cs="Arial"/>
                  <w:color w:val="000000"/>
                  <w:sz w:val="22"/>
                  <w:szCs w:val="22"/>
                </w:rPr>
                <w:delText>A15</w:delText>
              </w:r>
            </w:del>
          </w:p>
        </w:tc>
        <w:tc>
          <w:tcPr>
            <w:tcW w:w="653" w:type="dxa"/>
            <w:shd w:val="clear" w:color="000000" w:fill="D9D9D9"/>
            <w:noWrap/>
            <w:vAlign w:val="bottom"/>
            <w:hideMark/>
          </w:tcPr>
          <w:p w14:paraId="4A28B241" w14:textId="3930D4E9" w:rsidR="001542CC" w:rsidRPr="00763592" w:rsidDel="003B4F0B" w:rsidRDefault="001542CC" w:rsidP="003B4F0B">
            <w:pPr>
              <w:spacing w:line="480" w:lineRule="auto"/>
              <w:rPr>
                <w:del w:id="679" w:author="Sharath M. babu" w:date="2021-11-14T20:28:00Z"/>
                <w:rFonts w:ascii="Arial" w:hAnsi="Arial" w:cs="Arial"/>
                <w:color w:val="000000"/>
                <w:sz w:val="22"/>
                <w:szCs w:val="22"/>
              </w:rPr>
              <w:pPrChange w:id="680" w:author="Sharath M. babu" w:date="2021-11-14T20:28:00Z">
                <w:pPr>
                  <w:jc w:val="center"/>
                </w:pPr>
              </w:pPrChange>
            </w:pPr>
            <w:del w:id="681" w:author="Sharath M. babu" w:date="2021-11-14T20:28:00Z">
              <w:r w:rsidRPr="00763592" w:rsidDel="003B4F0B">
                <w:rPr>
                  <w:rFonts w:ascii="Arial" w:hAnsi="Arial" w:cs="Arial"/>
                  <w:color w:val="000000"/>
                  <w:sz w:val="22"/>
                  <w:szCs w:val="22"/>
                </w:rPr>
                <w:delText>A43</w:delText>
              </w:r>
            </w:del>
          </w:p>
        </w:tc>
        <w:tc>
          <w:tcPr>
            <w:tcW w:w="1010" w:type="dxa"/>
            <w:shd w:val="clear" w:color="000000" w:fill="D9D9D9"/>
            <w:noWrap/>
            <w:vAlign w:val="bottom"/>
            <w:hideMark/>
          </w:tcPr>
          <w:p w14:paraId="164B35C4" w14:textId="2E97DAD2" w:rsidR="001542CC" w:rsidRPr="00763592" w:rsidDel="003B4F0B" w:rsidRDefault="001542CC" w:rsidP="003B4F0B">
            <w:pPr>
              <w:spacing w:line="480" w:lineRule="auto"/>
              <w:rPr>
                <w:del w:id="682" w:author="Sharath M. babu" w:date="2021-11-14T20:28:00Z"/>
                <w:rFonts w:ascii="Arial" w:hAnsi="Arial" w:cs="Arial"/>
                <w:color w:val="000000"/>
                <w:sz w:val="22"/>
                <w:szCs w:val="22"/>
              </w:rPr>
              <w:pPrChange w:id="683" w:author="Sharath M. babu" w:date="2021-11-14T20:28:00Z">
                <w:pPr>
                  <w:jc w:val="center"/>
                </w:pPr>
              </w:pPrChange>
            </w:pPr>
            <w:del w:id="684" w:author="Sharath M. babu" w:date="2021-11-14T20:28:00Z">
              <w:r w:rsidRPr="00763592" w:rsidDel="003B4F0B">
                <w:rPr>
                  <w:rFonts w:ascii="Arial" w:hAnsi="Arial" w:cs="Arial"/>
                  <w:color w:val="000000"/>
                  <w:sz w:val="22"/>
                  <w:szCs w:val="22"/>
                </w:rPr>
                <w:delText>A81</w:delText>
              </w:r>
            </w:del>
          </w:p>
        </w:tc>
        <w:tc>
          <w:tcPr>
            <w:tcW w:w="1010" w:type="dxa"/>
            <w:shd w:val="clear" w:color="000000" w:fill="D9D9D9"/>
            <w:noWrap/>
            <w:vAlign w:val="bottom"/>
            <w:hideMark/>
          </w:tcPr>
          <w:p w14:paraId="5E5A64FC" w14:textId="635330E0" w:rsidR="001542CC" w:rsidRPr="00763592" w:rsidDel="003B4F0B" w:rsidRDefault="001542CC" w:rsidP="003B4F0B">
            <w:pPr>
              <w:spacing w:line="480" w:lineRule="auto"/>
              <w:rPr>
                <w:del w:id="685" w:author="Sharath M. babu" w:date="2021-11-14T20:28:00Z"/>
                <w:rFonts w:ascii="Arial" w:hAnsi="Arial" w:cs="Arial"/>
                <w:color w:val="000000"/>
                <w:sz w:val="22"/>
                <w:szCs w:val="22"/>
              </w:rPr>
              <w:pPrChange w:id="686" w:author="Sharath M. babu" w:date="2021-11-14T20:28:00Z">
                <w:pPr>
                  <w:jc w:val="center"/>
                </w:pPr>
              </w:pPrChange>
            </w:pPr>
            <w:del w:id="687" w:author="Sharath M. babu" w:date="2021-11-14T20:28:00Z">
              <w:r w:rsidRPr="00763592" w:rsidDel="003B4F0B">
                <w:rPr>
                  <w:rFonts w:ascii="Arial" w:hAnsi="Arial" w:cs="Arial"/>
                  <w:color w:val="000000"/>
                  <w:sz w:val="22"/>
                  <w:szCs w:val="22"/>
                </w:rPr>
                <w:delText>A88</w:delText>
              </w:r>
            </w:del>
          </w:p>
        </w:tc>
        <w:tc>
          <w:tcPr>
            <w:tcW w:w="1010" w:type="dxa"/>
            <w:shd w:val="clear" w:color="000000" w:fill="D9D9D9"/>
            <w:noWrap/>
            <w:vAlign w:val="bottom"/>
            <w:hideMark/>
          </w:tcPr>
          <w:p w14:paraId="4CE10E02" w14:textId="1AF580B5" w:rsidR="001542CC" w:rsidRPr="00763592" w:rsidDel="003B4F0B" w:rsidRDefault="001542CC" w:rsidP="003B4F0B">
            <w:pPr>
              <w:spacing w:line="480" w:lineRule="auto"/>
              <w:rPr>
                <w:del w:id="688" w:author="Sharath M. babu" w:date="2021-11-14T20:28:00Z"/>
                <w:rFonts w:ascii="Arial" w:hAnsi="Arial" w:cs="Arial"/>
                <w:color w:val="000000"/>
                <w:sz w:val="22"/>
                <w:szCs w:val="22"/>
              </w:rPr>
              <w:pPrChange w:id="689" w:author="Sharath M. babu" w:date="2021-11-14T20:28:00Z">
                <w:pPr>
                  <w:jc w:val="center"/>
                </w:pPr>
              </w:pPrChange>
            </w:pPr>
            <w:del w:id="690" w:author="Sharath M. babu" w:date="2021-11-14T20:28:00Z">
              <w:r w:rsidRPr="00763592" w:rsidDel="003B4F0B">
                <w:rPr>
                  <w:rFonts w:ascii="Arial" w:hAnsi="Arial" w:cs="Arial"/>
                  <w:color w:val="000000"/>
                  <w:sz w:val="22"/>
                  <w:szCs w:val="22"/>
                </w:rPr>
                <w:delText>A9</w:delText>
              </w:r>
            </w:del>
          </w:p>
        </w:tc>
      </w:tr>
      <w:tr w:rsidR="001542CC" w:rsidRPr="00763592" w:rsidDel="003B4F0B" w14:paraId="2C08D689" w14:textId="2E1F01B6" w:rsidTr="00B16C86">
        <w:trPr>
          <w:trHeight w:val="286"/>
          <w:del w:id="691" w:author="Sharath M. babu" w:date="2021-11-14T20:28:00Z"/>
        </w:trPr>
        <w:tc>
          <w:tcPr>
            <w:tcW w:w="1010" w:type="dxa"/>
            <w:shd w:val="clear" w:color="000000" w:fill="D9D9D9"/>
            <w:noWrap/>
            <w:vAlign w:val="bottom"/>
            <w:hideMark/>
          </w:tcPr>
          <w:p w14:paraId="59972CD6" w14:textId="3AF3615A" w:rsidR="001542CC" w:rsidRPr="00763592" w:rsidDel="003B4F0B" w:rsidRDefault="001542CC" w:rsidP="003B4F0B">
            <w:pPr>
              <w:spacing w:line="480" w:lineRule="auto"/>
              <w:rPr>
                <w:del w:id="692" w:author="Sharath M. babu" w:date="2021-11-14T20:28:00Z"/>
                <w:rFonts w:ascii="Arial" w:hAnsi="Arial" w:cs="Arial"/>
                <w:color w:val="000000"/>
                <w:sz w:val="22"/>
                <w:szCs w:val="22"/>
              </w:rPr>
              <w:pPrChange w:id="693" w:author="Sharath M. babu" w:date="2021-11-14T20:28:00Z">
                <w:pPr>
                  <w:jc w:val="center"/>
                </w:pPr>
              </w:pPrChange>
            </w:pPr>
            <w:del w:id="694" w:author="Sharath M. babu" w:date="2021-11-14T20:28:00Z">
              <w:r w:rsidRPr="00763592" w:rsidDel="003B4F0B">
                <w:rPr>
                  <w:rFonts w:ascii="Arial" w:hAnsi="Arial" w:cs="Arial"/>
                  <w:color w:val="000000"/>
                  <w:sz w:val="22"/>
                  <w:szCs w:val="22"/>
                </w:rPr>
                <w:delText>10</w:delText>
              </w:r>
            </w:del>
          </w:p>
        </w:tc>
        <w:tc>
          <w:tcPr>
            <w:tcW w:w="784" w:type="dxa"/>
            <w:shd w:val="clear" w:color="000000" w:fill="D9D9D9"/>
            <w:noWrap/>
            <w:vAlign w:val="bottom"/>
            <w:hideMark/>
          </w:tcPr>
          <w:p w14:paraId="179FF811" w14:textId="2F81AA9A" w:rsidR="001542CC" w:rsidRPr="00763592" w:rsidDel="003B4F0B" w:rsidRDefault="001542CC" w:rsidP="003B4F0B">
            <w:pPr>
              <w:spacing w:line="480" w:lineRule="auto"/>
              <w:rPr>
                <w:del w:id="695" w:author="Sharath M. babu" w:date="2021-11-14T20:28:00Z"/>
                <w:rFonts w:ascii="Arial" w:hAnsi="Arial" w:cs="Arial"/>
                <w:color w:val="000000"/>
                <w:sz w:val="22"/>
                <w:szCs w:val="22"/>
              </w:rPr>
              <w:pPrChange w:id="696" w:author="Sharath M. babu" w:date="2021-11-14T20:28:00Z">
                <w:pPr>
                  <w:jc w:val="center"/>
                </w:pPr>
              </w:pPrChange>
            </w:pPr>
            <w:del w:id="697" w:author="Sharath M. babu" w:date="2021-11-14T20:28:00Z">
              <w:r w:rsidRPr="00763592" w:rsidDel="003B4F0B">
                <w:rPr>
                  <w:rFonts w:ascii="Arial" w:hAnsi="Arial" w:cs="Arial"/>
                  <w:color w:val="000000"/>
                  <w:sz w:val="22"/>
                  <w:szCs w:val="22"/>
                </w:rPr>
                <w:delText>10</w:delText>
              </w:r>
            </w:del>
          </w:p>
        </w:tc>
        <w:tc>
          <w:tcPr>
            <w:tcW w:w="1143" w:type="dxa"/>
            <w:shd w:val="clear" w:color="000000" w:fill="D9D9D9"/>
            <w:noWrap/>
            <w:vAlign w:val="bottom"/>
            <w:hideMark/>
          </w:tcPr>
          <w:p w14:paraId="6EFC7459" w14:textId="29C2032D" w:rsidR="001542CC" w:rsidRPr="00763592" w:rsidDel="003B4F0B" w:rsidRDefault="001542CC" w:rsidP="003B4F0B">
            <w:pPr>
              <w:spacing w:line="480" w:lineRule="auto"/>
              <w:rPr>
                <w:del w:id="698" w:author="Sharath M. babu" w:date="2021-11-14T20:28:00Z"/>
                <w:rFonts w:ascii="Arial" w:hAnsi="Arial" w:cs="Arial"/>
                <w:color w:val="000000"/>
                <w:sz w:val="22"/>
                <w:szCs w:val="22"/>
              </w:rPr>
              <w:pPrChange w:id="699" w:author="Sharath M. babu" w:date="2021-11-14T20:28:00Z">
                <w:pPr>
                  <w:jc w:val="center"/>
                </w:pPr>
              </w:pPrChange>
            </w:pPr>
            <w:del w:id="700" w:author="Sharath M. babu" w:date="2021-11-14T20:28:00Z">
              <w:r w:rsidRPr="00763592" w:rsidDel="003B4F0B">
                <w:rPr>
                  <w:rFonts w:ascii="Arial" w:hAnsi="Arial" w:cs="Arial"/>
                  <w:color w:val="000000"/>
                  <w:sz w:val="22"/>
                  <w:szCs w:val="22"/>
                </w:rPr>
                <w:delText>10</w:delText>
              </w:r>
            </w:del>
          </w:p>
        </w:tc>
        <w:tc>
          <w:tcPr>
            <w:tcW w:w="653" w:type="dxa"/>
            <w:shd w:val="clear" w:color="000000" w:fill="D9D9D9"/>
            <w:noWrap/>
            <w:vAlign w:val="bottom"/>
            <w:hideMark/>
          </w:tcPr>
          <w:p w14:paraId="660861CE" w14:textId="19C3F357" w:rsidR="001542CC" w:rsidRPr="00763592" w:rsidDel="003B4F0B" w:rsidRDefault="001542CC" w:rsidP="003B4F0B">
            <w:pPr>
              <w:spacing w:line="480" w:lineRule="auto"/>
              <w:rPr>
                <w:del w:id="701" w:author="Sharath M. babu" w:date="2021-11-14T20:28:00Z"/>
                <w:rFonts w:ascii="Arial" w:hAnsi="Arial" w:cs="Arial"/>
                <w:color w:val="000000"/>
                <w:sz w:val="22"/>
                <w:szCs w:val="22"/>
              </w:rPr>
              <w:pPrChange w:id="702" w:author="Sharath M. babu" w:date="2021-11-14T20:28:00Z">
                <w:pPr>
                  <w:jc w:val="center"/>
                </w:pPr>
              </w:pPrChange>
            </w:pPr>
            <w:del w:id="703" w:author="Sharath M. babu" w:date="2021-11-14T20:28:00Z">
              <w:r w:rsidRPr="00763592" w:rsidDel="003B4F0B">
                <w:rPr>
                  <w:rFonts w:ascii="Arial" w:hAnsi="Arial" w:cs="Arial"/>
                  <w:color w:val="000000"/>
                  <w:sz w:val="22"/>
                  <w:szCs w:val="22"/>
                </w:rPr>
                <w:delText>9</w:delText>
              </w:r>
            </w:del>
          </w:p>
        </w:tc>
        <w:tc>
          <w:tcPr>
            <w:tcW w:w="653" w:type="dxa"/>
            <w:shd w:val="clear" w:color="000000" w:fill="D9D9D9"/>
            <w:noWrap/>
            <w:vAlign w:val="bottom"/>
            <w:hideMark/>
          </w:tcPr>
          <w:p w14:paraId="6A9D1631" w14:textId="793F59B6" w:rsidR="001542CC" w:rsidRPr="00763592" w:rsidDel="003B4F0B" w:rsidRDefault="001542CC" w:rsidP="003B4F0B">
            <w:pPr>
              <w:spacing w:line="480" w:lineRule="auto"/>
              <w:rPr>
                <w:del w:id="704" w:author="Sharath M. babu" w:date="2021-11-14T20:28:00Z"/>
                <w:rFonts w:ascii="Arial" w:hAnsi="Arial" w:cs="Arial"/>
                <w:color w:val="000000"/>
                <w:sz w:val="22"/>
                <w:szCs w:val="22"/>
              </w:rPr>
              <w:pPrChange w:id="705" w:author="Sharath M. babu" w:date="2021-11-14T20:28:00Z">
                <w:pPr>
                  <w:jc w:val="center"/>
                </w:pPr>
              </w:pPrChange>
            </w:pPr>
            <w:del w:id="706" w:author="Sharath M. babu" w:date="2021-11-14T20:28:00Z">
              <w:r w:rsidRPr="00763592" w:rsidDel="003B4F0B">
                <w:rPr>
                  <w:rFonts w:ascii="Arial" w:hAnsi="Arial" w:cs="Arial"/>
                  <w:color w:val="000000"/>
                  <w:sz w:val="22"/>
                  <w:szCs w:val="22"/>
                </w:rPr>
                <w:delText>9</w:delText>
              </w:r>
            </w:del>
          </w:p>
        </w:tc>
        <w:tc>
          <w:tcPr>
            <w:tcW w:w="1010" w:type="dxa"/>
            <w:shd w:val="clear" w:color="000000" w:fill="D9D9D9"/>
            <w:noWrap/>
            <w:vAlign w:val="bottom"/>
            <w:hideMark/>
          </w:tcPr>
          <w:p w14:paraId="27694765" w14:textId="4DFE53A9" w:rsidR="001542CC" w:rsidRPr="00763592" w:rsidDel="003B4F0B" w:rsidRDefault="001542CC" w:rsidP="003B4F0B">
            <w:pPr>
              <w:spacing w:line="480" w:lineRule="auto"/>
              <w:rPr>
                <w:del w:id="707" w:author="Sharath M. babu" w:date="2021-11-14T20:28:00Z"/>
                <w:rFonts w:ascii="Arial" w:hAnsi="Arial" w:cs="Arial"/>
                <w:color w:val="000000"/>
                <w:sz w:val="22"/>
                <w:szCs w:val="22"/>
              </w:rPr>
              <w:pPrChange w:id="708" w:author="Sharath M. babu" w:date="2021-11-14T20:28:00Z">
                <w:pPr>
                  <w:jc w:val="center"/>
                </w:pPr>
              </w:pPrChange>
            </w:pPr>
            <w:del w:id="709" w:author="Sharath M. babu" w:date="2021-11-14T20:28:00Z">
              <w:r w:rsidRPr="00763592" w:rsidDel="003B4F0B">
                <w:rPr>
                  <w:rFonts w:ascii="Arial" w:hAnsi="Arial" w:cs="Arial"/>
                  <w:color w:val="000000"/>
                  <w:sz w:val="22"/>
                  <w:szCs w:val="22"/>
                </w:rPr>
                <w:delText>8</w:delText>
              </w:r>
            </w:del>
          </w:p>
        </w:tc>
        <w:tc>
          <w:tcPr>
            <w:tcW w:w="784" w:type="dxa"/>
            <w:shd w:val="clear" w:color="000000" w:fill="D9D9D9"/>
            <w:noWrap/>
            <w:vAlign w:val="bottom"/>
            <w:hideMark/>
          </w:tcPr>
          <w:p w14:paraId="0CE4AF42" w14:textId="117E1D9E" w:rsidR="001542CC" w:rsidRPr="00763592" w:rsidDel="003B4F0B" w:rsidRDefault="001542CC" w:rsidP="003B4F0B">
            <w:pPr>
              <w:spacing w:line="480" w:lineRule="auto"/>
              <w:rPr>
                <w:del w:id="710" w:author="Sharath M. babu" w:date="2021-11-14T20:28:00Z"/>
                <w:rFonts w:ascii="Arial" w:hAnsi="Arial" w:cs="Arial"/>
                <w:color w:val="000000"/>
                <w:sz w:val="22"/>
                <w:szCs w:val="22"/>
              </w:rPr>
              <w:pPrChange w:id="711" w:author="Sharath M. babu" w:date="2021-11-14T20:28:00Z">
                <w:pPr>
                  <w:jc w:val="center"/>
                </w:pPr>
              </w:pPrChange>
            </w:pPr>
            <w:del w:id="712" w:author="Sharath M. babu" w:date="2021-11-14T20:28:00Z">
              <w:r w:rsidRPr="00763592" w:rsidDel="003B4F0B">
                <w:rPr>
                  <w:rFonts w:ascii="Arial" w:hAnsi="Arial" w:cs="Arial"/>
                  <w:color w:val="000000"/>
                  <w:sz w:val="22"/>
                  <w:szCs w:val="22"/>
                </w:rPr>
                <w:delText>8</w:delText>
              </w:r>
            </w:del>
          </w:p>
        </w:tc>
        <w:tc>
          <w:tcPr>
            <w:tcW w:w="1010" w:type="dxa"/>
            <w:shd w:val="clear" w:color="000000" w:fill="D9D9D9"/>
            <w:noWrap/>
            <w:vAlign w:val="bottom"/>
            <w:hideMark/>
          </w:tcPr>
          <w:p w14:paraId="3C2427FB" w14:textId="571EB30A" w:rsidR="001542CC" w:rsidRPr="00763592" w:rsidDel="003B4F0B" w:rsidRDefault="001542CC" w:rsidP="003B4F0B">
            <w:pPr>
              <w:spacing w:line="480" w:lineRule="auto"/>
              <w:rPr>
                <w:del w:id="713" w:author="Sharath M. babu" w:date="2021-11-14T20:28:00Z"/>
                <w:rFonts w:ascii="Arial" w:hAnsi="Arial" w:cs="Arial"/>
                <w:color w:val="000000"/>
                <w:sz w:val="22"/>
                <w:szCs w:val="22"/>
              </w:rPr>
              <w:pPrChange w:id="714" w:author="Sharath M. babu" w:date="2021-11-14T20:28:00Z">
                <w:pPr>
                  <w:jc w:val="center"/>
                </w:pPr>
              </w:pPrChange>
            </w:pPr>
            <w:del w:id="715" w:author="Sharath M. babu" w:date="2021-11-14T20:28:00Z">
              <w:r w:rsidRPr="00763592" w:rsidDel="003B4F0B">
                <w:rPr>
                  <w:rFonts w:ascii="Arial" w:hAnsi="Arial" w:cs="Arial"/>
                  <w:color w:val="000000"/>
                  <w:sz w:val="22"/>
                  <w:szCs w:val="22"/>
                </w:rPr>
                <w:delText>8</w:delText>
              </w:r>
            </w:del>
          </w:p>
        </w:tc>
        <w:tc>
          <w:tcPr>
            <w:tcW w:w="784" w:type="dxa"/>
            <w:shd w:val="clear" w:color="000000" w:fill="D9D9D9"/>
            <w:noWrap/>
            <w:vAlign w:val="bottom"/>
            <w:hideMark/>
          </w:tcPr>
          <w:p w14:paraId="521E9A14" w14:textId="2F7C2BBE" w:rsidR="001542CC" w:rsidRPr="00763592" w:rsidDel="003B4F0B" w:rsidRDefault="001542CC" w:rsidP="003B4F0B">
            <w:pPr>
              <w:spacing w:line="480" w:lineRule="auto"/>
              <w:rPr>
                <w:del w:id="716" w:author="Sharath M. babu" w:date="2021-11-14T20:28:00Z"/>
                <w:rFonts w:ascii="Arial" w:hAnsi="Arial" w:cs="Arial"/>
                <w:color w:val="000000"/>
                <w:sz w:val="22"/>
                <w:szCs w:val="22"/>
              </w:rPr>
              <w:pPrChange w:id="717" w:author="Sharath M. babu" w:date="2021-11-14T20:28:00Z">
                <w:pPr>
                  <w:jc w:val="center"/>
                </w:pPr>
              </w:pPrChange>
            </w:pPr>
            <w:del w:id="718" w:author="Sharath M. babu" w:date="2021-11-14T20:28:00Z">
              <w:r w:rsidRPr="00763592" w:rsidDel="003B4F0B">
                <w:rPr>
                  <w:rFonts w:ascii="Arial" w:hAnsi="Arial" w:cs="Arial"/>
                  <w:color w:val="000000"/>
                  <w:sz w:val="22"/>
                  <w:szCs w:val="22"/>
                </w:rPr>
                <w:delText>7</w:delText>
              </w:r>
            </w:del>
          </w:p>
        </w:tc>
        <w:tc>
          <w:tcPr>
            <w:tcW w:w="1010" w:type="dxa"/>
            <w:shd w:val="clear" w:color="000000" w:fill="D9D9D9"/>
            <w:noWrap/>
            <w:vAlign w:val="bottom"/>
            <w:hideMark/>
          </w:tcPr>
          <w:p w14:paraId="7B09DF8F" w14:textId="215AC256" w:rsidR="001542CC" w:rsidRPr="00763592" w:rsidDel="003B4F0B" w:rsidRDefault="001542CC" w:rsidP="003B4F0B">
            <w:pPr>
              <w:spacing w:line="480" w:lineRule="auto"/>
              <w:rPr>
                <w:del w:id="719" w:author="Sharath M. babu" w:date="2021-11-14T20:28:00Z"/>
                <w:rFonts w:ascii="Arial" w:hAnsi="Arial" w:cs="Arial"/>
                <w:color w:val="000000"/>
                <w:sz w:val="22"/>
                <w:szCs w:val="22"/>
              </w:rPr>
              <w:pPrChange w:id="720" w:author="Sharath M. babu" w:date="2021-11-14T20:28:00Z">
                <w:pPr>
                  <w:jc w:val="center"/>
                </w:pPr>
              </w:pPrChange>
            </w:pPr>
            <w:del w:id="721" w:author="Sharath M. babu" w:date="2021-11-14T20:28:00Z">
              <w:r w:rsidRPr="00763592" w:rsidDel="003B4F0B">
                <w:rPr>
                  <w:rFonts w:ascii="Arial" w:hAnsi="Arial" w:cs="Arial"/>
                  <w:color w:val="000000"/>
                  <w:sz w:val="22"/>
                  <w:szCs w:val="22"/>
                </w:rPr>
                <w:delText>7</w:delText>
              </w:r>
            </w:del>
          </w:p>
        </w:tc>
        <w:tc>
          <w:tcPr>
            <w:tcW w:w="1010" w:type="dxa"/>
            <w:shd w:val="clear" w:color="000000" w:fill="D9D9D9"/>
            <w:noWrap/>
            <w:vAlign w:val="bottom"/>
            <w:hideMark/>
          </w:tcPr>
          <w:p w14:paraId="44D2592D" w14:textId="2F651252" w:rsidR="001542CC" w:rsidRPr="00763592" w:rsidDel="003B4F0B" w:rsidRDefault="001542CC" w:rsidP="003B4F0B">
            <w:pPr>
              <w:spacing w:line="480" w:lineRule="auto"/>
              <w:rPr>
                <w:del w:id="722" w:author="Sharath M. babu" w:date="2021-11-14T20:28:00Z"/>
                <w:rFonts w:ascii="Arial" w:hAnsi="Arial" w:cs="Arial"/>
                <w:color w:val="000000"/>
                <w:sz w:val="22"/>
                <w:szCs w:val="22"/>
              </w:rPr>
              <w:pPrChange w:id="723" w:author="Sharath M. babu" w:date="2021-11-14T20:28:00Z">
                <w:pPr>
                  <w:jc w:val="center"/>
                </w:pPr>
              </w:pPrChange>
            </w:pPr>
            <w:del w:id="724" w:author="Sharath M. babu" w:date="2021-11-14T20:28:00Z">
              <w:r w:rsidRPr="00763592" w:rsidDel="003B4F0B">
                <w:rPr>
                  <w:rFonts w:ascii="Arial" w:hAnsi="Arial" w:cs="Arial"/>
                  <w:color w:val="000000"/>
                  <w:sz w:val="22"/>
                  <w:szCs w:val="22"/>
                </w:rPr>
                <w:delText>6</w:delText>
              </w:r>
            </w:del>
          </w:p>
        </w:tc>
        <w:tc>
          <w:tcPr>
            <w:tcW w:w="1143" w:type="dxa"/>
            <w:shd w:val="clear" w:color="000000" w:fill="D9D9D9"/>
            <w:noWrap/>
            <w:vAlign w:val="bottom"/>
            <w:hideMark/>
          </w:tcPr>
          <w:p w14:paraId="54B3E04C" w14:textId="6C4CA2A3" w:rsidR="001542CC" w:rsidRPr="00763592" w:rsidDel="003B4F0B" w:rsidRDefault="001542CC" w:rsidP="003B4F0B">
            <w:pPr>
              <w:spacing w:line="480" w:lineRule="auto"/>
              <w:rPr>
                <w:del w:id="725" w:author="Sharath M. babu" w:date="2021-11-14T20:28:00Z"/>
                <w:rFonts w:ascii="Arial" w:hAnsi="Arial" w:cs="Arial"/>
                <w:color w:val="000000"/>
                <w:sz w:val="22"/>
                <w:szCs w:val="22"/>
              </w:rPr>
              <w:pPrChange w:id="726" w:author="Sharath M. babu" w:date="2021-11-14T20:28:00Z">
                <w:pPr>
                  <w:jc w:val="center"/>
                </w:pPr>
              </w:pPrChange>
            </w:pPr>
            <w:del w:id="727" w:author="Sharath M. babu" w:date="2021-11-14T20:28:00Z">
              <w:r w:rsidRPr="00763592" w:rsidDel="003B4F0B">
                <w:rPr>
                  <w:rFonts w:ascii="Arial" w:hAnsi="Arial" w:cs="Arial"/>
                  <w:color w:val="000000"/>
                  <w:sz w:val="22"/>
                  <w:szCs w:val="22"/>
                </w:rPr>
                <w:delText>6</w:delText>
              </w:r>
            </w:del>
          </w:p>
        </w:tc>
        <w:tc>
          <w:tcPr>
            <w:tcW w:w="653" w:type="dxa"/>
            <w:shd w:val="clear" w:color="000000" w:fill="D9D9D9"/>
            <w:noWrap/>
            <w:vAlign w:val="bottom"/>
            <w:hideMark/>
          </w:tcPr>
          <w:p w14:paraId="13B0B25B" w14:textId="001300C3" w:rsidR="001542CC" w:rsidRPr="00763592" w:rsidDel="003B4F0B" w:rsidRDefault="001542CC" w:rsidP="003B4F0B">
            <w:pPr>
              <w:spacing w:line="480" w:lineRule="auto"/>
              <w:rPr>
                <w:del w:id="728" w:author="Sharath M. babu" w:date="2021-11-14T20:28:00Z"/>
                <w:rFonts w:ascii="Arial" w:hAnsi="Arial" w:cs="Arial"/>
                <w:color w:val="000000"/>
                <w:sz w:val="22"/>
                <w:szCs w:val="22"/>
              </w:rPr>
              <w:pPrChange w:id="729" w:author="Sharath M. babu" w:date="2021-11-14T20:28:00Z">
                <w:pPr>
                  <w:jc w:val="center"/>
                </w:pPr>
              </w:pPrChange>
            </w:pPr>
            <w:del w:id="730" w:author="Sharath M. babu" w:date="2021-11-14T20:28:00Z">
              <w:r w:rsidRPr="00763592" w:rsidDel="003B4F0B">
                <w:rPr>
                  <w:rFonts w:ascii="Arial" w:hAnsi="Arial" w:cs="Arial"/>
                  <w:color w:val="000000"/>
                  <w:sz w:val="22"/>
                  <w:szCs w:val="22"/>
                </w:rPr>
                <w:delText>6</w:delText>
              </w:r>
            </w:del>
          </w:p>
        </w:tc>
        <w:tc>
          <w:tcPr>
            <w:tcW w:w="1010" w:type="dxa"/>
            <w:shd w:val="clear" w:color="000000" w:fill="D9D9D9"/>
            <w:noWrap/>
            <w:vAlign w:val="bottom"/>
            <w:hideMark/>
          </w:tcPr>
          <w:p w14:paraId="7CB7125D" w14:textId="485AD032" w:rsidR="001542CC" w:rsidRPr="00763592" w:rsidDel="003B4F0B" w:rsidRDefault="001542CC" w:rsidP="003B4F0B">
            <w:pPr>
              <w:spacing w:line="480" w:lineRule="auto"/>
              <w:rPr>
                <w:del w:id="731" w:author="Sharath M. babu" w:date="2021-11-14T20:28:00Z"/>
                <w:rFonts w:ascii="Arial" w:hAnsi="Arial" w:cs="Arial"/>
                <w:color w:val="000000"/>
                <w:sz w:val="22"/>
                <w:szCs w:val="22"/>
              </w:rPr>
              <w:pPrChange w:id="732" w:author="Sharath M. babu" w:date="2021-11-14T20:28:00Z">
                <w:pPr>
                  <w:jc w:val="center"/>
                </w:pPr>
              </w:pPrChange>
            </w:pPr>
            <w:del w:id="733" w:author="Sharath M. babu" w:date="2021-11-14T20:28:00Z">
              <w:r w:rsidRPr="00763592" w:rsidDel="003B4F0B">
                <w:rPr>
                  <w:rFonts w:ascii="Arial" w:hAnsi="Arial" w:cs="Arial"/>
                  <w:color w:val="000000"/>
                  <w:sz w:val="22"/>
                  <w:szCs w:val="22"/>
                </w:rPr>
                <w:delText>6</w:delText>
              </w:r>
            </w:del>
          </w:p>
        </w:tc>
        <w:tc>
          <w:tcPr>
            <w:tcW w:w="1010" w:type="dxa"/>
            <w:shd w:val="clear" w:color="000000" w:fill="D9D9D9"/>
            <w:noWrap/>
            <w:vAlign w:val="bottom"/>
            <w:hideMark/>
          </w:tcPr>
          <w:p w14:paraId="16487AAA" w14:textId="7F085AEE" w:rsidR="001542CC" w:rsidRPr="00763592" w:rsidDel="003B4F0B" w:rsidRDefault="001542CC" w:rsidP="003B4F0B">
            <w:pPr>
              <w:spacing w:line="480" w:lineRule="auto"/>
              <w:rPr>
                <w:del w:id="734" w:author="Sharath M. babu" w:date="2021-11-14T20:28:00Z"/>
                <w:rFonts w:ascii="Arial" w:hAnsi="Arial" w:cs="Arial"/>
                <w:color w:val="000000"/>
                <w:sz w:val="22"/>
                <w:szCs w:val="22"/>
              </w:rPr>
              <w:pPrChange w:id="735" w:author="Sharath M. babu" w:date="2021-11-14T20:28:00Z">
                <w:pPr>
                  <w:jc w:val="center"/>
                </w:pPr>
              </w:pPrChange>
            </w:pPr>
            <w:del w:id="736" w:author="Sharath M. babu" w:date="2021-11-14T20:28:00Z">
              <w:r w:rsidRPr="00763592" w:rsidDel="003B4F0B">
                <w:rPr>
                  <w:rFonts w:ascii="Arial" w:hAnsi="Arial" w:cs="Arial"/>
                  <w:color w:val="000000"/>
                  <w:sz w:val="22"/>
                  <w:szCs w:val="22"/>
                </w:rPr>
                <w:delText>6</w:delText>
              </w:r>
            </w:del>
          </w:p>
        </w:tc>
        <w:tc>
          <w:tcPr>
            <w:tcW w:w="1010" w:type="dxa"/>
            <w:shd w:val="clear" w:color="000000" w:fill="D9D9D9"/>
            <w:noWrap/>
            <w:vAlign w:val="bottom"/>
            <w:hideMark/>
          </w:tcPr>
          <w:p w14:paraId="75968F6A" w14:textId="44F96185" w:rsidR="001542CC" w:rsidRPr="00763592" w:rsidDel="003B4F0B" w:rsidRDefault="001542CC" w:rsidP="003B4F0B">
            <w:pPr>
              <w:spacing w:line="480" w:lineRule="auto"/>
              <w:rPr>
                <w:del w:id="737" w:author="Sharath M. babu" w:date="2021-11-14T20:28:00Z"/>
                <w:rFonts w:ascii="Arial" w:hAnsi="Arial" w:cs="Arial"/>
                <w:color w:val="000000"/>
                <w:sz w:val="22"/>
                <w:szCs w:val="22"/>
              </w:rPr>
              <w:pPrChange w:id="738" w:author="Sharath M. babu" w:date="2021-11-14T20:28:00Z">
                <w:pPr>
                  <w:jc w:val="center"/>
                </w:pPr>
              </w:pPrChange>
            </w:pPr>
            <w:del w:id="739" w:author="Sharath M. babu" w:date="2021-11-14T20:28:00Z">
              <w:r w:rsidRPr="00763592" w:rsidDel="003B4F0B">
                <w:rPr>
                  <w:rFonts w:ascii="Arial" w:hAnsi="Arial" w:cs="Arial"/>
                  <w:color w:val="000000"/>
                  <w:sz w:val="22"/>
                  <w:szCs w:val="22"/>
                </w:rPr>
                <w:delText>6</w:delText>
              </w:r>
            </w:del>
          </w:p>
        </w:tc>
      </w:tr>
      <w:tr w:rsidR="001542CC" w:rsidRPr="00763592" w:rsidDel="003B4F0B" w14:paraId="0C87F7E6" w14:textId="66C0D418" w:rsidTr="00B16C86">
        <w:trPr>
          <w:trHeight w:val="286"/>
          <w:del w:id="740" w:author="Sharath M. babu" w:date="2021-11-14T20:28:00Z"/>
        </w:trPr>
        <w:tc>
          <w:tcPr>
            <w:tcW w:w="1010" w:type="dxa"/>
            <w:shd w:val="clear" w:color="000000" w:fill="D9D9D9"/>
            <w:noWrap/>
            <w:vAlign w:val="bottom"/>
            <w:hideMark/>
          </w:tcPr>
          <w:p w14:paraId="6A1B1784" w14:textId="432F1A4F" w:rsidR="001542CC" w:rsidRPr="00763592" w:rsidDel="003B4F0B" w:rsidRDefault="001542CC" w:rsidP="003B4F0B">
            <w:pPr>
              <w:spacing w:line="480" w:lineRule="auto"/>
              <w:rPr>
                <w:del w:id="741" w:author="Sharath M. babu" w:date="2021-11-14T20:28:00Z"/>
                <w:rFonts w:ascii="Arial" w:hAnsi="Arial" w:cs="Arial"/>
                <w:color w:val="000000"/>
                <w:sz w:val="22"/>
                <w:szCs w:val="22"/>
              </w:rPr>
              <w:pPrChange w:id="742" w:author="Sharath M. babu" w:date="2021-11-14T20:28:00Z">
                <w:pPr>
                  <w:jc w:val="center"/>
                </w:pPr>
              </w:pPrChange>
            </w:pPr>
            <w:del w:id="743" w:author="Sharath M. babu" w:date="2021-11-14T20:28:00Z">
              <w:r w:rsidRPr="00763592" w:rsidDel="003B4F0B">
                <w:rPr>
                  <w:rFonts w:ascii="Arial" w:hAnsi="Arial" w:cs="Arial"/>
                  <w:color w:val="000000"/>
                  <w:sz w:val="22"/>
                  <w:szCs w:val="22"/>
                </w:rPr>
                <w:delText>A16</w:delText>
              </w:r>
            </w:del>
          </w:p>
        </w:tc>
        <w:tc>
          <w:tcPr>
            <w:tcW w:w="784" w:type="dxa"/>
            <w:shd w:val="clear" w:color="000000" w:fill="D9D9D9"/>
            <w:noWrap/>
            <w:vAlign w:val="bottom"/>
            <w:hideMark/>
          </w:tcPr>
          <w:p w14:paraId="2C620350" w14:textId="0AD6C941" w:rsidR="001542CC" w:rsidRPr="00763592" w:rsidDel="003B4F0B" w:rsidRDefault="001542CC" w:rsidP="003B4F0B">
            <w:pPr>
              <w:spacing w:line="480" w:lineRule="auto"/>
              <w:rPr>
                <w:del w:id="744" w:author="Sharath M. babu" w:date="2021-11-14T20:28:00Z"/>
                <w:rFonts w:ascii="Arial" w:hAnsi="Arial" w:cs="Arial"/>
                <w:color w:val="000000"/>
                <w:sz w:val="22"/>
                <w:szCs w:val="22"/>
              </w:rPr>
              <w:pPrChange w:id="745" w:author="Sharath M. babu" w:date="2021-11-14T20:28:00Z">
                <w:pPr>
                  <w:jc w:val="center"/>
                </w:pPr>
              </w:pPrChange>
            </w:pPr>
            <w:del w:id="746" w:author="Sharath M. babu" w:date="2021-11-14T20:28:00Z">
              <w:r w:rsidRPr="00763592" w:rsidDel="003B4F0B">
                <w:rPr>
                  <w:rFonts w:ascii="Arial" w:hAnsi="Arial" w:cs="Arial"/>
                  <w:color w:val="000000"/>
                  <w:sz w:val="22"/>
                  <w:szCs w:val="22"/>
                </w:rPr>
                <w:delText>A31</w:delText>
              </w:r>
            </w:del>
          </w:p>
        </w:tc>
        <w:tc>
          <w:tcPr>
            <w:tcW w:w="1143" w:type="dxa"/>
            <w:shd w:val="clear" w:color="000000" w:fill="D9D9D9"/>
            <w:noWrap/>
            <w:vAlign w:val="bottom"/>
            <w:hideMark/>
          </w:tcPr>
          <w:p w14:paraId="4725DE2B" w14:textId="5464DDC0" w:rsidR="001542CC" w:rsidRPr="00763592" w:rsidDel="003B4F0B" w:rsidRDefault="001542CC" w:rsidP="003B4F0B">
            <w:pPr>
              <w:spacing w:line="480" w:lineRule="auto"/>
              <w:rPr>
                <w:del w:id="747" w:author="Sharath M. babu" w:date="2021-11-14T20:28:00Z"/>
                <w:rFonts w:ascii="Arial" w:hAnsi="Arial" w:cs="Arial"/>
                <w:color w:val="000000"/>
                <w:sz w:val="22"/>
                <w:szCs w:val="22"/>
              </w:rPr>
              <w:pPrChange w:id="748" w:author="Sharath M. babu" w:date="2021-11-14T20:28:00Z">
                <w:pPr>
                  <w:jc w:val="center"/>
                </w:pPr>
              </w:pPrChange>
            </w:pPr>
            <w:del w:id="749" w:author="Sharath M. babu" w:date="2021-11-14T20:28:00Z">
              <w:r w:rsidRPr="00763592" w:rsidDel="003B4F0B">
                <w:rPr>
                  <w:rFonts w:ascii="Arial" w:hAnsi="Arial" w:cs="Arial"/>
                  <w:color w:val="000000"/>
                  <w:sz w:val="22"/>
                  <w:szCs w:val="22"/>
                </w:rPr>
                <w:delText>A46</w:delText>
              </w:r>
            </w:del>
          </w:p>
        </w:tc>
        <w:tc>
          <w:tcPr>
            <w:tcW w:w="653" w:type="dxa"/>
            <w:shd w:val="clear" w:color="000000" w:fill="D9D9D9"/>
            <w:noWrap/>
            <w:vAlign w:val="bottom"/>
            <w:hideMark/>
          </w:tcPr>
          <w:p w14:paraId="12C8E3C0" w14:textId="45BDA8F0" w:rsidR="001542CC" w:rsidRPr="00763592" w:rsidDel="003B4F0B" w:rsidRDefault="001542CC" w:rsidP="003B4F0B">
            <w:pPr>
              <w:spacing w:line="480" w:lineRule="auto"/>
              <w:rPr>
                <w:del w:id="750" w:author="Sharath M. babu" w:date="2021-11-14T20:28:00Z"/>
                <w:rFonts w:ascii="Arial" w:hAnsi="Arial" w:cs="Arial"/>
                <w:color w:val="000000"/>
                <w:sz w:val="22"/>
                <w:szCs w:val="22"/>
              </w:rPr>
              <w:pPrChange w:id="751" w:author="Sharath M. babu" w:date="2021-11-14T20:28:00Z">
                <w:pPr>
                  <w:jc w:val="center"/>
                </w:pPr>
              </w:pPrChange>
            </w:pPr>
            <w:del w:id="752" w:author="Sharath M. babu" w:date="2021-11-14T20:28:00Z">
              <w:r w:rsidRPr="00763592" w:rsidDel="003B4F0B">
                <w:rPr>
                  <w:rFonts w:ascii="Arial" w:hAnsi="Arial" w:cs="Arial"/>
                  <w:color w:val="000000"/>
                  <w:sz w:val="22"/>
                  <w:szCs w:val="22"/>
                </w:rPr>
                <w:delText>A60</w:delText>
              </w:r>
            </w:del>
          </w:p>
        </w:tc>
        <w:tc>
          <w:tcPr>
            <w:tcW w:w="653" w:type="dxa"/>
            <w:shd w:val="clear" w:color="000000" w:fill="D9D9D9"/>
            <w:noWrap/>
            <w:vAlign w:val="bottom"/>
            <w:hideMark/>
          </w:tcPr>
          <w:p w14:paraId="3FD60535" w14:textId="5BEE5A20" w:rsidR="001542CC" w:rsidRPr="00763592" w:rsidDel="003B4F0B" w:rsidRDefault="001542CC" w:rsidP="003B4F0B">
            <w:pPr>
              <w:spacing w:line="480" w:lineRule="auto"/>
              <w:rPr>
                <w:del w:id="753" w:author="Sharath M. babu" w:date="2021-11-14T20:28:00Z"/>
                <w:rFonts w:ascii="Arial" w:hAnsi="Arial" w:cs="Arial"/>
                <w:color w:val="000000"/>
                <w:sz w:val="22"/>
                <w:szCs w:val="22"/>
              </w:rPr>
              <w:pPrChange w:id="754" w:author="Sharath M. babu" w:date="2021-11-14T20:28:00Z">
                <w:pPr>
                  <w:jc w:val="center"/>
                </w:pPr>
              </w:pPrChange>
            </w:pPr>
            <w:del w:id="755" w:author="Sharath M. babu" w:date="2021-11-14T20:28:00Z">
              <w:r w:rsidRPr="00763592" w:rsidDel="003B4F0B">
                <w:rPr>
                  <w:rFonts w:ascii="Arial" w:hAnsi="Arial" w:cs="Arial"/>
                  <w:color w:val="000000"/>
                  <w:sz w:val="22"/>
                  <w:szCs w:val="22"/>
                </w:rPr>
                <w:delText>A66</w:delText>
              </w:r>
            </w:del>
          </w:p>
        </w:tc>
        <w:tc>
          <w:tcPr>
            <w:tcW w:w="1010" w:type="dxa"/>
            <w:shd w:val="clear" w:color="000000" w:fill="D9D9D9"/>
            <w:noWrap/>
            <w:vAlign w:val="bottom"/>
            <w:hideMark/>
          </w:tcPr>
          <w:p w14:paraId="10928E89" w14:textId="5C76B812" w:rsidR="001542CC" w:rsidRPr="00763592" w:rsidDel="003B4F0B" w:rsidRDefault="001542CC" w:rsidP="003B4F0B">
            <w:pPr>
              <w:spacing w:line="480" w:lineRule="auto"/>
              <w:rPr>
                <w:del w:id="756" w:author="Sharath M. babu" w:date="2021-11-14T20:28:00Z"/>
                <w:rFonts w:ascii="Arial" w:hAnsi="Arial" w:cs="Arial"/>
                <w:color w:val="000000"/>
                <w:sz w:val="22"/>
                <w:szCs w:val="22"/>
              </w:rPr>
              <w:pPrChange w:id="757" w:author="Sharath M. babu" w:date="2021-11-14T20:28:00Z">
                <w:pPr>
                  <w:jc w:val="center"/>
                </w:pPr>
              </w:pPrChange>
            </w:pPr>
            <w:del w:id="758" w:author="Sharath M. babu" w:date="2021-11-14T20:28:00Z">
              <w:r w:rsidRPr="00763592" w:rsidDel="003B4F0B">
                <w:rPr>
                  <w:rFonts w:ascii="Arial" w:hAnsi="Arial" w:cs="Arial"/>
                  <w:color w:val="000000"/>
                  <w:sz w:val="22"/>
                  <w:szCs w:val="22"/>
                </w:rPr>
                <w:delText>A73</w:delText>
              </w:r>
            </w:del>
          </w:p>
        </w:tc>
        <w:tc>
          <w:tcPr>
            <w:tcW w:w="784" w:type="dxa"/>
            <w:shd w:val="clear" w:color="000000" w:fill="D9D9D9"/>
            <w:noWrap/>
            <w:vAlign w:val="bottom"/>
            <w:hideMark/>
          </w:tcPr>
          <w:p w14:paraId="6172CDCC" w14:textId="4A54B856" w:rsidR="001542CC" w:rsidRPr="00763592" w:rsidDel="003B4F0B" w:rsidRDefault="001542CC" w:rsidP="003B4F0B">
            <w:pPr>
              <w:spacing w:line="480" w:lineRule="auto"/>
              <w:rPr>
                <w:del w:id="759" w:author="Sharath M. babu" w:date="2021-11-14T20:28:00Z"/>
                <w:rFonts w:ascii="Arial" w:hAnsi="Arial" w:cs="Arial"/>
                <w:color w:val="000000"/>
                <w:sz w:val="22"/>
                <w:szCs w:val="22"/>
              </w:rPr>
              <w:pPrChange w:id="760" w:author="Sharath M. babu" w:date="2021-11-14T20:28:00Z">
                <w:pPr>
                  <w:jc w:val="center"/>
                </w:pPr>
              </w:pPrChange>
            </w:pPr>
            <w:del w:id="761" w:author="Sharath M. babu" w:date="2021-11-14T20:28:00Z">
              <w:r w:rsidRPr="00763592" w:rsidDel="003B4F0B">
                <w:rPr>
                  <w:rFonts w:ascii="Arial" w:hAnsi="Arial" w:cs="Arial"/>
                  <w:color w:val="000000"/>
                  <w:sz w:val="22"/>
                  <w:szCs w:val="22"/>
                </w:rPr>
                <w:delText>A104</w:delText>
              </w:r>
            </w:del>
          </w:p>
        </w:tc>
        <w:tc>
          <w:tcPr>
            <w:tcW w:w="1010" w:type="dxa"/>
            <w:shd w:val="clear" w:color="000000" w:fill="D9D9D9"/>
            <w:noWrap/>
            <w:vAlign w:val="bottom"/>
            <w:hideMark/>
          </w:tcPr>
          <w:p w14:paraId="0C4DF583" w14:textId="73DA2F0F" w:rsidR="001542CC" w:rsidRPr="00763592" w:rsidDel="003B4F0B" w:rsidRDefault="001542CC" w:rsidP="003B4F0B">
            <w:pPr>
              <w:spacing w:line="480" w:lineRule="auto"/>
              <w:rPr>
                <w:del w:id="762" w:author="Sharath M. babu" w:date="2021-11-14T20:28:00Z"/>
                <w:rFonts w:ascii="Arial" w:hAnsi="Arial" w:cs="Arial"/>
                <w:color w:val="000000"/>
                <w:sz w:val="22"/>
                <w:szCs w:val="22"/>
              </w:rPr>
              <w:pPrChange w:id="763" w:author="Sharath M. babu" w:date="2021-11-14T20:28:00Z">
                <w:pPr>
                  <w:jc w:val="center"/>
                </w:pPr>
              </w:pPrChange>
            </w:pPr>
            <w:del w:id="764" w:author="Sharath M. babu" w:date="2021-11-14T20:28:00Z">
              <w:r w:rsidRPr="00763592" w:rsidDel="003B4F0B">
                <w:rPr>
                  <w:rFonts w:ascii="Arial" w:hAnsi="Arial" w:cs="Arial"/>
                  <w:color w:val="000000"/>
                  <w:sz w:val="22"/>
                  <w:szCs w:val="22"/>
                </w:rPr>
                <w:delText>A105</w:delText>
              </w:r>
            </w:del>
          </w:p>
        </w:tc>
        <w:tc>
          <w:tcPr>
            <w:tcW w:w="784" w:type="dxa"/>
            <w:shd w:val="clear" w:color="000000" w:fill="D9D9D9"/>
            <w:noWrap/>
            <w:vAlign w:val="bottom"/>
            <w:hideMark/>
          </w:tcPr>
          <w:p w14:paraId="25D0535F" w14:textId="4E706966" w:rsidR="001542CC" w:rsidRPr="00763592" w:rsidDel="003B4F0B" w:rsidRDefault="001542CC" w:rsidP="003B4F0B">
            <w:pPr>
              <w:spacing w:line="480" w:lineRule="auto"/>
              <w:rPr>
                <w:del w:id="765" w:author="Sharath M. babu" w:date="2021-11-14T20:28:00Z"/>
                <w:rFonts w:ascii="Arial" w:hAnsi="Arial" w:cs="Arial"/>
                <w:color w:val="000000"/>
                <w:sz w:val="22"/>
                <w:szCs w:val="22"/>
              </w:rPr>
              <w:pPrChange w:id="766" w:author="Sharath M. babu" w:date="2021-11-14T20:28:00Z">
                <w:pPr>
                  <w:jc w:val="center"/>
                </w:pPr>
              </w:pPrChange>
            </w:pPr>
            <w:del w:id="767" w:author="Sharath M. babu" w:date="2021-11-14T20:28:00Z">
              <w:r w:rsidRPr="00763592" w:rsidDel="003B4F0B">
                <w:rPr>
                  <w:rFonts w:ascii="Arial" w:hAnsi="Arial" w:cs="Arial"/>
                  <w:color w:val="000000"/>
                  <w:sz w:val="22"/>
                  <w:szCs w:val="22"/>
                </w:rPr>
                <w:delText>A13</w:delText>
              </w:r>
            </w:del>
          </w:p>
        </w:tc>
        <w:tc>
          <w:tcPr>
            <w:tcW w:w="1010" w:type="dxa"/>
            <w:shd w:val="clear" w:color="000000" w:fill="D9D9D9"/>
            <w:noWrap/>
            <w:vAlign w:val="bottom"/>
            <w:hideMark/>
          </w:tcPr>
          <w:p w14:paraId="441B2081" w14:textId="0C0FCFCE" w:rsidR="001542CC" w:rsidRPr="00763592" w:rsidDel="003B4F0B" w:rsidRDefault="001542CC" w:rsidP="003B4F0B">
            <w:pPr>
              <w:spacing w:line="480" w:lineRule="auto"/>
              <w:rPr>
                <w:del w:id="768" w:author="Sharath M. babu" w:date="2021-11-14T20:28:00Z"/>
                <w:rFonts w:ascii="Arial" w:hAnsi="Arial" w:cs="Arial"/>
                <w:color w:val="000000"/>
                <w:sz w:val="22"/>
                <w:szCs w:val="22"/>
              </w:rPr>
              <w:pPrChange w:id="769" w:author="Sharath M. babu" w:date="2021-11-14T20:28:00Z">
                <w:pPr>
                  <w:jc w:val="center"/>
                </w:pPr>
              </w:pPrChange>
            </w:pPr>
            <w:del w:id="770" w:author="Sharath M. babu" w:date="2021-11-14T20:28:00Z">
              <w:r w:rsidRPr="00763592" w:rsidDel="003B4F0B">
                <w:rPr>
                  <w:rFonts w:ascii="Arial" w:hAnsi="Arial" w:cs="Arial"/>
                  <w:color w:val="000000"/>
                  <w:sz w:val="22"/>
                  <w:szCs w:val="22"/>
                </w:rPr>
                <w:delText>A34</w:delText>
              </w:r>
            </w:del>
          </w:p>
        </w:tc>
        <w:tc>
          <w:tcPr>
            <w:tcW w:w="1010" w:type="dxa"/>
            <w:shd w:val="clear" w:color="000000" w:fill="D9D9D9"/>
            <w:noWrap/>
            <w:vAlign w:val="bottom"/>
            <w:hideMark/>
          </w:tcPr>
          <w:p w14:paraId="5FBAC928" w14:textId="0A47D809" w:rsidR="001542CC" w:rsidRPr="00763592" w:rsidDel="003B4F0B" w:rsidRDefault="001542CC" w:rsidP="003B4F0B">
            <w:pPr>
              <w:spacing w:line="480" w:lineRule="auto"/>
              <w:rPr>
                <w:del w:id="771" w:author="Sharath M. babu" w:date="2021-11-14T20:28:00Z"/>
                <w:rFonts w:ascii="Arial" w:hAnsi="Arial" w:cs="Arial"/>
                <w:color w:val="000000"/>
                <w:sz w:val="22"/>
                <w:szCs w:val="22"/>
              </w:rPr>
              <w:pPrChange w:id="772" w:author="Sharath M. babu" w:date="2021-11-14T20:28:00Z">
                <w:pPr>
                  <w:jc w:val="center"/>
                </w:pPr>
              </w:pPrChange>
            </w:pPr>
            <w:del w:id="773" w:author="Sharath M. babu" w:date="2021-11-14T20:28:00Z">
              <w:r w:rsidRPr="00763592" w:rsidDel="003B4F0B">
                <w:rPr>
                  <w:rFonts w:ascii="Arial" w:hAnsi="Arial" w:cs="Arial"/>
                  <w:color w:val="000000"/>
                  <w:sz w:val="22"/>
                  <w:szCs w:val="22"/>
                </w:rPr>
                <w:delText>A36</w:delText>
              </w:r>
            </w:del>
          </w:p>
        </w:tc>
        <w:tc>
          <w:tcPr>
            <w:tcW w:w="1143" w:type="dxa"/>
            <w:shd w:val="clear" w:color="000000" w:fill="D9D9D9"/>
            <w:noWrap/>
            <w:vAlign w:val="bottom"/>
            <w:hideMark/>
          </w:tcPr>
          <w:p w14:paraId="1BC3EAA3" w14:textId="49FAC469" w:rsidR="001542CC" w:rsidRPr="00763592" w:rsidDel="003B4F0B" w:rsidRDefault="001542CC" w:rsidP="003B4F0B">
            <w:pPr>
              <w:spacing w:line="480" w:lineRule="auto"/>
              <w:rPr>
                <w:del w:id="774" w:author="Sharath M. babu" w:date="2021-11-14T20:28:00Z"/>
                <w:rFonts w:ascii="Arial" w:hAnsi="Arial" w:cs="Arial"/>
                <w:color w:val="000000"/>
                <w:sz w:val="22"/>
                <w:szCs w:val="22"/>
              </w:rPr>
              <w:pPrChange w:id="775" w:author="Sharath M. babu" w:date="2021-11-14T20:28:00Z">
                <w:pPr>
                  <w:jc w:val="center"/>
                </w:pPr>
              </w:pPrChange>
            </w:pPr>
            <w:del w:id="776" w:author="Sharath M. babu" w:date="2021-11-14T20:28:00Z">
              <w:r w:rsidRPr="00763592" w:rsidDel="003B4F0B">
                <w:rPr>
                  <w:rFonts w:ascii="Arial" w:hAnsi="Arial" w:cs="Arial"/>
                  <w:color w:val="000000"/>
                  <w:sz w:val="22"/>
                  <w:szCs w:val="22"/>
                </w:rPr>
                <w:delText>A45</w:delText>
              </w:r>
            </w:del>
          </w:p>
        </w:tc>
        <w:tc>
          <w:tcPr>
            <w:tcW w:w="653" w:type="dxa"/>
            <w:shd w:val="clear" w:color="000000" w:fill="D9D9D9"/>
            <w:noWrap/>
            <w:vAlign w:val="bottom"/>
            <w:hideMark/>
          </w:tcPr>
          <w:p w14:paraId="460D204B" w14:textId="29E2A7CF" w:rsidR="001542CC" w:rsidRPr="00763592" w:rsidDel="003B4F0B" w:rsidRDefault="001542CC" w:rsidP="003B4F0B">
            <w:pPr>
              <w:spacing w:line="480" w:lineRule="auto"/>
              <w:rPr>
                <w:del w:id="777" w:author="Sharath M. babu" w:date="2021-11-14T20:28:00Z"/>
                <w:rFonts w:ascii="Arial" w:hAnsi="Arial" w:cs="Arial"/>
                <w:color w:val="000000"/>
                <w:sz w:val="22"/>
                <w:szCs w:val="22"/>
              </w:rPr>
              <w:pPrChange w:id="778" w:author="Sharath M. babu" w:date="2021-11-14T20:28:00Z">
                <w:pPr>
                  <w:jc w:val="center"/>
                </w:pPr>
              </w:pPrChange>
            </w:pPr>
            <w:del w:id="779" w:author="Sharath M. babu" w:date="2021-11-14T20:28:00Z">
              <w:r w:rsidRPr="00763592" w:rsidDel="003B4F0B">
                <w:rPr>
                  <w:rFonts w:ascii="Arial" w:hAnsi="Arial" w:cs="Arial"/>
                  <w:color w:val="000000"/>
                  <w:sz w:val="22"/>
                  <w:szCs w:val="22"/>
                </w:rPr>
                <w:delText>A55</w:delText>
              </w:r>
            </w:del>
          </w:p>
        </w:tc>
        <w:tc>
          <w:tcPr>
            <w:tcW w:w="1010" w:type="dxa"/>
            <w:shd w:val="clear" w:color="000000" w:fill="D9D9D9"/>
            <w:noWrap/>
            <w:vAlign w:val="bottom"/>
            <w:hideMark/>
          </w:tcPr>
          <w:p w14:paraId="009CB61E" w14:textId="4E24B5A2" w:rsidR="001542CC" w:rsidRPr="00763592" w:rsidDel="003B4F0B" w:rsidRDefault="001542CC" w:rsidP="003B4F0B">
            <w:pPr>
              <w:spacing w:line="480" w:lineRule="auto"/>
              <w:rPr>
                <w:del w:id="780" w:author="Sharath M. babu" w:date="2021-11-14T20:28:00Z"/>
                <w:rFonts w:ascii="Arial" w:hAnsi="Arial" w:cs="Arial"/>
                <w:color w:val="000000"/>
                <w:sz w:val="22"/>
                <w:szCs w:val="22"/>
              </w:rPr>
              <w:pPrChange w:id="781" w:author="Sharath M. babu" w:date="2021-11-14T20:28:00Z">
                <w:pPr>
                  <w:jc w:val="center"/>
                </w:pPr>
              </w:pPrChange>
            </w:pPr>
            <w:del w:id="782" w:author="Sharath M. babu" w:date="2021-11-14T20:28:00Z">
              <w:r w:rsidRPr="00763592" w:rsidDel="003B4F0B">
                <w:rPr>
                  <w:rFonts w:ascii="Arial" w:hAnsi="Arial" w:cs="Arial"/>
                  <w:color w:val="000000"/>
                  <w:sz w:val="22"/>
                  <w:szCs w:val="22"/>
                </w:rPr>
                <w:delText>A7</w:delText>
              </w:r>
            </w:del>
          </w:p>
        </w:tc>
        <w:tc>
          <w:tcPr>
            <w:tcW w:w="1010" w:type="dxa"/>
            <w:shd w:val="clear" w:color="000000" w:fill="D9D9D9"/>
            <w:noWrap/>
            <w:vAlign w:val="bottom"/>
            <w:hideMark/>
          </w:tcPr>
          <w:p w14:paraId="17033A59" w14:textId="79641A24" w:rsidR="001542CC" w:rsidRPr="00763592" w:rsidDel="003B4F0B" w:rsidRDefault="001542CC" w:rsidP="003B4F0B">
            <w:pPr>
              <w:spacing w:line="480" w:lineRule="auto"/>
              <w:rPr>
                <w:del w:id="783" w:author="Sharath M. babu" w:date="2021-11-14T20:28:00Z"/>
                <w:rFonts w:ascii="Arial" w:hAnsi="Arial" w:cs="Arial"/>
                <w:color w:val="000000"/>
                <w:sz w:val="22"/>
                <w:szCs w:val="22"/>
              </w:rPr>
              <w:pPrChange w:id="784" w:author="Sharath M. babu" w:date="2021-11-14T20:28:00Z">
                <w:pPr>
                  <w:jc w:val="center"/>
                </w:pPr>
              </w:pPrChange>
            </w:pPr>
            <w:del w:id="785" w:author="Sharath M. babu" w:date="2021-11-14T20:28:00Z">
              <w:r w:rsidRPr="00763592" w:rsidDel="003B4F0B">
                <w:rPr>
                  <w:rFonts w:ascii="Arial" w:hAnsi="Arial" w:cs="Arial"/>
                  <w:color w:val="000000"/>
                  <w:sz w:val="22"/>
                  <w:szCs w:val="22"/>
                </w:rPr>
                <w:delText>A90</w:delText>
              </w:r>
            </w:del>
          </w:p>
        </w:tc>
        <w:tc>
          <w:tcPr>
            <w:tcW w:w="1010" w:type="dxa"/>
            <w:shd w:val="clear" w:color="000000" w:fill="D9D9D9"/>
            <w:noWrap/>
            <w:vAlign w:val="bottom"/>
            <w:hideMark/>
          </w:tcPr>
          <w:p w14:paraId="71E22A91" w14:textId="4A3823C3" w:rsidR="001542CC" w:rsidRPr="00763592" w:rsidDel="003B4F0B" w:rsidRDefault="001542CC" w:rsidP="003B4F0B">
            <w:pPr>
              <w:spacing w:line="480" w:lineRule="auto"/>
              <w:rPr>
                <w:del w:id="786" w:author="Sharath M. babu" w:date="2021-11-14T20:28:00Z"/>
                <w:rFonts w:ascii="Arial" w:hAnsi="Arial" w:cs="Arial"/>
                <w:color w:val="000000"/>
                <w:sz w:val="22"/>
                <w:szCs w:val="22"/>
              </w:rPr>
              <w:pPrChange w:id="787" w:author="Sharath M. babu" w:date="2021-11-14T20:28:00Z">
                <w:pPr>
                  <w:jc w:val="center"/>
                </w:pPr>
              </w:pPrChange>
            </w:pPr>
            <w:del w:id="788" w:author="Sharath M. babu" w:date="2021-11-14T20:28:00Z">
              <w:r w:rsidRPr="00763592" w:rsidDel="003B4F0B">
                <w:rPr>
                  <w:rFonts w:ascii="Arial" w:hAnsi="Arial" w:cs="Arial"/>
                  <w:color w:val="000000"/>
                  <w:sz w:val="22"/>
                  <w:szCs w:val="22"/>
                </w:rPr>
                <w:delText>A19</w:delText>
              </w:r>
            </w:del>
          </w:p>
        </w:tc>
      </w:tr>
      <w:tr w:rsidR="001542CC" w:rsidRPr="00763592" w:rsidDel="003B4F0B" w14:paraId="46DE578E" w14:textId="1B873C8D" w:rsidTr="00B16C86">
        <w:trPr>
          <w:trHeight w:val="286"/>
          <w:del w:id="789" w:author="Sharath M. babu" w:date="2021-11-14T20:28:00Z"/>
        </w:trPr>
        <w:tc>
          <w:tcPr>
            <w:tcW w:w="1010" w:type="dxa"/>
            <w:shd w:val="clear" w:color="000000" w:fill="D9D9D9"/>
            <w:noWrap/>
            <w:vAlign w:val="bottom"/>
            <w:hideMark/>
          </w:tcPr>
          <w:p w14:paraId="573DEE1F" w14:textId="1725DB4C" w:rsidR="001542CC" w:rsidRPr="00763592" w:rsidDel="003B4F0B" w:rsidRDefault="001542CC" w:rsidP="003B4F0B">
            <w:pPr>
              <w:spacing w:line="480" w:lineRule="auto"/>
              <w:rPr>
                <w:del w:id="790" w:author="Sharath M. babu" w:date="2021-11-14T20:28:00Z"/>
                <w:rFonts w:ascii="Arial" w:hAnsi="Arial" w:cs="Arial"/>
                <w:color w:val="000000"/>
                <w:sz w:val="22"/>
                <w:szCs w:val="22"/>
              </w:rPr>
              <w:pPrChange w:id="791" w:author="Sharath M. babu" w:date="2021-11-14T20:28:00Z">
                <w:pPr>
                  <w:jc w:val="center"/>
                </w:pPr>
              </w:pPrChange>
            </w:pPr>
            <w:del w:id="792" w:author="Sharath M. babu" w:date="2021-11-14T20:28:00Z">
              <w:r w:rsidRPr="00763592" w:rsidDel="003B4F0B">
                <w:rPr>
                  <w:rFonts w:ascii="Arial" w:hAnsi="Arial" w:cs="Arial"/>
                  <w:color w:val="000000"/>
                  <w:sz w:val="22"/>
                  <w:szCs w:val="22"/>
                </w:rPr>
                <w:delText>5</w:delText>
              </w:r>
            </w:del>
          </w:p>
        </w:tc>
        <w:tc>
          <w:tcPr>
            <w:tcW w:w="784" w:type="dxa"/>
            <w:shd w:val="clear" w:color="000000" w:fill="D9D9D9"/>
            <w:noWrap/>
            <w:vAlign w:val="bottom"/>
            <w:hideMark/>
          </w:tcPr>
          <w:p w14:paraId="7DE5049C" w14:textId="0AF2E80C" w:rsidR="001542CC" w:rsidRPr="00763592" w:rsidDel="003B4F0B" w:rsidRDefault="001542CC" w:rsidP="003B4F0B">
            <w:pPr>
              <w:spacing w:line="480" w:lineRule="auto"/>
              <w:rPr>
                <w:del w:id="793" w:author="Sharath M. babu" w:date="2021-11-14T20:28:00Z"/>
                <w:rFonts w:ascii="Arial" w:hAnsi="Arial" w:cs="Arial"/>
                <w:color w:val="000000"/>
                <w:sz w:val="22"/>
                <w:szCs w:val="22"/>
              </w:rPr>
              <w:pPrChange w:id="794" w:author="Sharath M. babu" w:date="2021-11-14T20:28:00Z">
                <w:pPr>
                  <w:jc w:val="center"/>
                </w:pPr>
              </w:pPrChange>
            </w:pPr>
            <w:del w:id="795" w:author="Sharath M. babu" w:date="2021-11-14T20:28:00Z">
              <w:r w:rsidRPr="00763592" w:rsidDel="003B4F0B">
                <w:rPr>
                  <w:rFonts w:ascii="Arial" w:hAnsi="Arial" w:cs="Arial"/>
                  <w:color w:val="000000"/>
                  <w:sz w:val="22"/>
                  <w:szCs w:val="22"/>
                </w:rPr>
                <w:delText>5</w:delText>
              </w:r>
            </w:del>
          </w:p>
        </w:tc>
        <w:tc>
          <w:tcPr>
            <w:tcW w:w="1143" w:type="dxa"/>
            <w:shd w:val="clear" w:color="000000" w:fill="D9D9D9"/>
            <w:noWrap/>
            <w:vAlign w:val="bottom"/>
            <w:hideMark/>
          </w:tcPr>
          <w:p w14:paraId="55EEBD58" w14:textId="1C2E6FB6" w:rsidR="001542CC" w:rsidRPr="00763592" w:rsidDel="003B4F0B" w:rsidRDefault="001542CC" w:rsidP="003B4F0B">
            <w:pPr>
              <w:spacing w:line="480" w:lineRule="auto"/>
              <w:rPr>
                <w:del w:id="796" w:author="Sharath M. babu" w:date="2021-11-14T20:28:00Z"/>
                <w:rFonts w:ascii="Arial" w:hAnsi="Arial" w:cs="Arial"/>
                <w:color w:val="000000"/>
                <w:sz w:val="22"/>
                <w:szCs w:val="22"/>
              </w:rPr>
              <w:pPrChange w:id="797" w:author="Sharath M. babu" w:date="2021-11-14T20:28:00Z">
                <w:pPr>
                  <w:jc w:val="center"/>
                </w:pPr>
              </w:pPrChange>
            </w:pPr>
            <w:del w:id="798" w:author="Sharath M. babu" w:date="2021-11-14T20:28:00Z">
              <w:r w:rsidRPr="00763592" w:rsidDel="003B4F0B">
                <w:rPr>
                  <w:rFonts w:ascii="Arial" w:hAnsi="Arial" w:cs="Arial"/>
                  <w:color w:val="000000"/>
                  <w:sz w:val="22"/>
                  <w:szCs w:val="22"/>
                </w:rPr>
                <w:delText>5</w:delText>
              </w:r>
            </w:del>
          </w:p>
        </w:tc>
        <w:tc>
          <w:tcPr>
            <w:tcW w:w="653" w:type="dxa"/>
            <w:shd w:val="clear" w:color="000000" w:fill="D9D9D9"/>
            <w:noWrap/>
            <w:vAlign w:val="bottom"/>
            <w:hideMark/>
          </w:tcPr>
          <w:p w14:paraId="42E2CFBB" w14:textId="216330C1" w:rsidR="001542CC" w:rsidRPr="00763592" w:rsidDel="003B4F0B" w:rsidRDefault="001542CC" w:rsidP="003B4F0B">
            <w:pPr>
              <w:spacing w:line="480" w:lineRule="auto"/>
              <w:rPr>
                <w:del w:id="799" w:author="Sharath M. babu" w:date="2021-11-14T20:28:00Z"/>
                <w:rFonts w:ascii="Arial" w:hAnsi="Arial" w:cs="Arial"/>
                <w:color w:val="000000"/>
                <w:sz w:val="22"/>
                <w:szCs w:val="22"/>
              </w:rPr>
              <w:pPrChange w:id="800" w:author="Sharath M. babu" w:date="2021-11-14T20:28:00Z">
                <w:pPr>
                  <w:jc w:val="center"/>
                </w:pPr>
              </w:pPrChange>
            </w:pPr>
            <w:del w:id="801" w:author="Sharath M. babu" w:date="2021-11-14T20:28:00Z">
              <w:r w:rsidRPr="00763592" w:rsidDel="003B4F0B">
                <w:rPr>
                  <w:rFonts w:ascii="Arial" w:hAnsi="Arial" w:cs="Arial"/>
                  <w:color w:val="000000"/>
                  <w:sz w:val="22"/>
                  <w:szCs w:val="22"/>
                </w:rPr>
                <w:delText>5</w:delText>
              </w:r>
            </w:del>
          </w:p>
        </w:tc>
        <w:tc>
          <w:tcPr>
            <w:tcW w:w="653" w:type="dxa"/>
            <w:shd w:val="clear" w:color="000000" w:fill="D9D9D9"/>
            <w:noWrap/>
            <w:vAlign w:val="bottom"/>
            <w:hideMark/>
          </w:tcPr>
          <w:p w14:paraId="12480EF4" w14:textId="6B57810E" w:rsidR="001542CC" w:rsidRPr="00763592" w:rsidDel="003B4F0B" w:rsidRDefault="001542CC" w:rsidP="003B4F0B">
            <w:pPr>
              <w:spacing w:line="480" w:lineRule="auto"/>
              <w:rPr>
                <w:del w:id="802" w:author="Sharath M. babu" w:date="2021-11-14T20:28:00Z"/>
                <w:rFonts w:ascii="Arial" w:hAnsi="Arial" w:cs="Arial"/>
                <w:color w:val="000000"/>
                <w:sz w:val="22"/>
                <w:szCs w:val="22"/>
              </w:rPr>
              <w:pPrChange w:id="803" w:author="Sharath M. babu" w:date="2021-11-14T20:28:00Z">
                <w:pPr>
                  <w:jc w:val="center"/>
                </w:pPr>
              </w:pPrChange>
            </w:pPr>
            <w:del w:id="804" w:author="Sharath M. babu" w:date="2021-11-14T20:28:00Z">
              <w:r w:rsidRPr="00763592" w:rsidDel="003B4F0B">
                <w:rPr>
                  <w:rFonts w:ascii="Arial" w:hAnsi="Arial" w:cs="Arial"/>
                  <w:color w:val="000000"/>
                  <w:sz w:val="22"/>
                  <w:szCs w:val="22"/>
                </w:rPr>
                <w:delText>5</w:delText>
              </w:r>
            </w:del>
          </w:p>
        </w:tc>
        <w:tc>
          <w:tcPr>
            <w:tcW w:w="1010" w:type="dxa"/>
            <w:shd w:val="clear" w:color="000000" w:fill="D9D9D9"/>
            <w:noWrap/>
            <w:vAlign w:val="bottom"/>
            <w:hideMark/>
          </w:tcPr>
          <w:p w14:paraId="71726E32" w14:textId="4C7ADACE" w:rsidR="001542CC" w:rsidRPr="00763592" w:rsidDel="003B4F0B" w:rsidRDefault="001542CC" w:rsidP="003B4F0B">
            <w:pPr>
              <w:spacing w:line="480" w:lineRule="auto"/>
              <w:rPr>
                <w:del w:id="805" w:author="Sharath M. babu" w:date="2021-11-14T20:28:00Z"/>
                <w:rFonts w:ascii="Arial" w:hAnsi="Arial" w:cs="Arial"/>
                <w:color w:val="000000"/>
                <w:sz w:val="22"/>
                <w:szCs w:val="22"/>
              </w:rPr>
              <w:pPrChange w:id="806" w:author="Sharath M. babu" w:date="2021-11-14T20:28:00Z">
                <w:pPr>
                  <w:jc w:val="center"/>
                </w:pPr>
              </w:pPrChange>
            </w:pPr>
            <w:del w:id="807" w:author="Sharath M. babu" w:date="2021-11-14T20:28:00Z">
              <w:r w:rsidRPr="00763592" w:rsidDel="003B4F0B">
                <w:rPr>
                  <w:rFonts w:ascii="Arial" w:hAnsi="Arial" w:cs="Arial"/>
                  <w:color w:val="000000"/>
                  <w:sz w:val="22"/>
                  <w:szCs w:val="22"/>
                </w:rPr>
                <w:delText>5</w:delText>
              </w:r>
            </w:del>
          </w:p>
        </w:tc>
        <w:tc>
          <w:tcPr>
            <w:tcW w:w="784" w:type="dxa"/>
            <w:shd w:val="clear" w:color="000000" w:fill="D9D9D9"/>
            <w:noWrap/>
            <w:vAlign w:val="bottom"/>
            <w:hideMark/>
          </w:tcPr>
          <w:p w14:paraId="4DFA5FE9" w14:textId="5C55654E" w:rsidR="001542CC" w:rsidRPr="00763592" w:rsidDel="003B4F0B" w:rsidRDefault="001542CC" w:rsidP="003B4F0B">
            <w:pPr>
              <w:spacing w:line="480" w:lineRule="auto"/>
              <w:rPr>
                <w:del w:id="808" w:author="Sharath M. babu" w:date="2021-11-14T20:28:00Z"/>
                <w:rFonts w:ascii="Arial" w:hAnsi="Arial" w:cs="Arial"/>
                <w:color w:val="000000"/>
                <w:sz w:val="22"/>
                <w:szCs w:val="22"/>
              </w:rPr>
              <w:pPrChange w:id="809" w:author="Sharath M. babu" w:date="2021-11-14T20:28:00Z">
                <w:pPr>
                  <w:jc w:val="center"/>
                </w:pPr>
              </w:pPrChange>
            </w:pPr>
            <w:del w:id="810" w:author="Sharath M. babu" w:date="2021-11-14T20:28:00Z">
              <w:r w:rsidRPr="00763592" w:rsidDel="003B4F0B">
                <w:rPr>
                  <w:rFonts w:ascii="Arial" w:hAnsi="Arial" w:cs="Arial"/>
                  <w:color w:val="000000"/>
                  <w:sz w:val="22"/>
                  <w:szCs w:val="22"/>
                </w:rPr>
                <w:delText>4</w:delText>
              </w:r>
            </w:del>
          </w:p>
        </w:tc>
        <w:tc>
          <w:tcPr>
            <w:tcW w:w="1010" w:type="dxa"/>
            <w:shd w:val="clear" w:color="000000" w:fill="D9D9D9"/>
            <w:noWrap/>
            <w:vAlign w:val="bottom"/>
            <w:hideMark/>
          </w:tcPr>
          <w:p w14:paraId="193E4F47" w14:textId="7CE06179" w:rsidR="001542CC" w:rsidRPr="00763592" w:rsidDel="003B4F0B" w:rsidRDefault="001542CC" w:rsidP="003B4F0B">
            <w:pPr>
              <w:spacing w:line="480" w:lineRule="auto"/>
              <w:rPr>
                <w:del w:id="811" w:author="Sharath M. babu" w:date="2021-11-14T20:28:00Z"/>
                <w:rFonts w:ascii="Arial" w:hAnsi="Arial" w:cs="Arial"/>
                <w:color w:val="000000"/>
                <w:sz w:val="22"/>
                <w:szCs w:val="22"/>
              </w:rPr>
              <w:pPrChange w:id="812" w:author="Sharath M. babu" w:date="2021-11-14T20:28:00Z">
                <w:pPr>
                  <w:jc w:val="center"/>
                </w:pPr>
              </w:pPrChange>
            </w:pPr>
            <w:del w:id="813" w:author="Sharath M. babu" w:date="2021-11-14T20:28:00Z">
              <w:r w:rsidRPr="00763592" w:rsidDel="003B4F0B">
                <w:rPr>
                  <w:rFonts w:ascii="Arial" w:hAnsi="Arial" w:cs="Arial"/>
                  <w:color w:val="000000"/>
                  <w:sz w:val="22"/>
                  <w:szCs w:val="22"/>
                </w:rPr>
                <w:delText>4</w:delText>
              </w:r>
            </w:del>
          </w:p>
        </w:tc>
        <w:tc>
          <w:tcPr>
            <w:tcW w:w="784" w:type="dxa"/>
            <w:shd w:val="clear" w:color="000000" w:fill="D9D9D9"/>
            <w:noWrap/>
            <w:vAlign w:val="bottom"/>
            <w:hideMark/>
          </w:tcPr>
          <w:p w14:paraId="06742446" w14:textId="276297C7" w:rsidR="001542CC" w:rsidRPr="00763592" w:rsidDel="003B4F0B" w:rsidRDefault="001542CC" w:rsidP="003B4F0B">
            <w:pPr>
              <w:spacing w:line="480" w:lineRule="auto"/>
              <w:rPr>
                <w:del w:id="814" w:author="Sharath M. babu" w:date="2021-11-14T20:28:00Z"/>
                <w:rFonts w:ascii="Arial" w:hAnsi="Arial" w:cs="Arial"/>
                <w:color w:val="000000"/>
                <w:sz w:val="22"/>
                <w:szCs w:val="22"/>
              </w:rPr>
              <w:pPrChange w:id="815" w:author="Sharath M. babu" w:date="2021-11-14T20:28:00Z">
                <w:pPr>
                  <w:jc w:val="center"/>
                </w:pPr>
              </w:pPrChange>
            </w:pPr>
            <w:del w:id="816" w:author="Sharath M. babu" w:date="2021-11-14T20:28:00Z">
              <w:r w:rsidRPr="00763592" w:rsidDel="003B4F0B">
                <w:rPr>
                  <w:rFonts w:ascii="Arial" w:hAnsi="Arial" w:cs="Arial"/>
                  <w:color w:val="000000"/>
                  <w:sz w:val="22"/>
                  <w:szCs w:val="22"/>
                </w:rPr>
                <w:delText>4</w:delText>
              </w:r>
            </w:del>
          </w:p>
        </w:tc>
        <w:tc>
          <w:tcPr>
            <w:tcW w:w="1010" w:type="dxa"/>
            <w:shd w:val="clear" w:color="000000" w:fill="D9D9D9"/>
            <w:noWrap/>
            <w:vAlign w:val="bottom"/>
            <w:hideMark/>
          </w:tcPr>
          <w:p w14:paraId="30A03DDD" w14:textId="2C7FA63A" w:rsidR="001542CC" w:rsidRPr="00763592" w:rsidDel="003B4F0B" w:rsidRDefault="001542CC" w:rsidP="003B4F0B">
            <w:pPr>
              <w:spacing w:line="480" w:lineRule="auto"/>
              <w:rPr>
                <w:del w:id="817" w:author="Sharath M. babu" w:date="2021-11-14T20:28:00Z"/>
                <w:rFonts w:ascii="Arial" w:hAnsi="Arial" w:cs="Arial"/>
                <w:color w:val="000000"/>
                <w:sz w:val="22"/>
                <w:szCs w:val="22"/>
              </w:rPr>
              <w:pPrChange w:id="818" w:author="Sharath M. babu" w:date="2021-11-14T20:28:00Z">
                <w:pPr>
                  <w:jc w:val="center"/>
                </w:pPr>
              </w:pPrChange>
            </w:pPr>
            <w:del w:id="819" w:author="Sharath M. babu" w:date="2021-11-14T20:28:00Z">
              <w:r w:rsidRPr="00763592" w:rsidDel="003B4F0B">
                <w:rPr>
                  <w:rFonts w:ascii="Arial" w:hAnsi="Arial" w:cs="Arial"/>
                  <w:color w:val="000000"/>
                  <w:sz w:val="22"/>
                  <w:szCs w:val="22"/>
                </w:rPr>
                <w:delText>4</w:delText>
              </w:r>
            </w:del>
          </w:p>
        </w:tc>
        <w:tc>
          <w:tcPr>
            <w:tcW w:w="1010" w:type="dxa"/>
            <w:shd w:val="clear" w:color="000000" w:fill="D9D9D9"/>
            <w:noWrap/>
            <w:vAlign w:val="bottom"/>
            <w:hideMark/>
          </w:tcPr>
          <w:p w14:paraId="0E72161D" w14:textId="281BC44C" w:rsidR="001542CC" w:rsidRPr="00763592" w:rsidDel="003B4F0B" w:rsidRDefault="001542CC" w:rsidP="003B4F0B">
            <w:pPr>
              <w:spacing w:line="480" w:lineRule="auto"/>
              <w:rPr>
                <w:del w:id="820" w:author="Sharath M. babu" w:date="2021-11-14T20:28:00Z"/>
                <w:rFonts w:ascii="Arial" w:hAnsi="Arial" w:cs="Arial"/>
                <w:color w:val="000000"/>
                <w:sz w:val="22"/>
                <w:szCs w:val="22"/>
              </w:rPr>
              <w:pPrChange w:id="821" w:author="Sharath M. babu" w:date="2021-11-14T20:28:00Z">
                <w:pPr>
                  <w:jc w:val="center"/>
                </w:pPr>
              </w:pPrChange>
            </w:pPr>
            <w:del w:id="822" w:author="Sharath M. babu" w:date="2021-11-14T20:28:00Z">
              <w:r w:rsidRPr="00763592" w:rsidDel="003B4F0B">
                <w:rPr>
                  <w:rFonts w:ascii="Arial" w:hAnsi="Arial" w:cs="Arial"/>
                  <w:color w:val="000000"/>
                  <w:sz w:val="22"/>
                  <w:szCs w:val="22"/>
                </w:rPr>
                <w:delText>4</w:delText>
              </w:r>
            </w:del>
          </w:p>
        </w:tc>
        <w:tc>
          <w:tcPr>
            <w:tcW w:w="1143" w:type="dxa"/>
            <w:shd w:val="clear" w:color="000000" w:fill="D9D9D9"/>
            <w:noWrap/>
            <w:vAlign w:val="bottom"/>
            <w:hideMark/>
          </w:tcPr>
          <w:p w14:paraId="49C70D4F" w14:textId="449244ED" w:rsidR="001542CC" w:rsidRPr="00763592" w:rsidDel="003B4F0B" w:rsidRDefault="001542CC" w:rsidP="003B4F0B">
            <w:pPr>
              <w:spacing w:line="480" w:lineRule="auto"/>
              <w:rPr>
                <w:del w:id="823" w:author="Sharath M. babu" w:date="2021-11-14T20:28:00Z"/>
                <w:rFonts w:ascii="Arial" w:hAnsi="Arial" w:cs="Arial"/>
                <w:color w:val="000000"/>
                <w:sz w:val="22"/>
                <w:szCs w:val="22"/>
              </w:rPr>
              <w:pPrChange w:id="824" w:author="Sharath M. babu" w:date="2021-11-14T20:28:00Z">
                <w:pPr>
                  <w:jc w:val="center"/>
                </w:pPr>
              </w:pPrChange>
            </w:pPr>
            <w:del w:id="825" w:author="Sharath M. babu" w:date="2021-11-14T20:28:00Z">
              <w:r w:rsidRPr="00763592" w:rsidDel="003B4F0B">
                <w:rPr>
                  <w:rFonts w:ascii="Arial" w:hAnsi="Arial" w:cs="Arial"/>
                  <w:color w:val="000000"/>
                  <w:sz w:val="22"/>
                  <w:szCs w:val="22"/>
                </w:rPr>
                <w:delText>4</w:delText>
              </w:r>
            </w:del>
          </w:p>
        </w:tc>
        <w:tc>
          <w:tcPr>
            <w:tcW w:w="653" w:type="dxa"/>
            <w:shd w:val="clear" w:color="000000" w:fill="D9D9D9"/>
            <w:noWrap/>
            <w:vAlign w:val="bottom"/>
            <w:hideMark/>
          </w:tcPr>
          <w:p w14:paraId="74566112" w14:textId="36D2EA6C" w:rsidR="001542CC" w:rsidRPr="00763592" w:rsidDel="003B4F0B" w:rsidRDefault="001542CC" w:rsidP="003B4F0B">
            <w:pPr>
              <w:spacing w:line="480" w:lineRule="auto"/>
              <w:rPr>
                <w:del w:id="826" w:author="Sharath M. babu" w:date="2021-11-14T20:28:00Z"/>
                <w:rFonts w:ascii="Arial" w:hAnsi="Arial" w:cs="Arial"/>
                <w:color w:val="000000"/>
                <w:sz w:val="22"/>
                <w:szCs w:val="22"/>
              </w:rPr>
              <w:pPrChange w:id="827" w:author="Sharath M. babu" w:date="2021-11-14T20:28:00Z">
                <w:pPr>
                  <w:jc w:val="center"/>
                </w:pPr>
              </w:pPrChange>
            </w:pPr>
            <w:del w:id="828" w:author="Sharath M. babu" w:date="2021-11-14T20:28:00Z">
              <w:r w:rsidRPr="00763592" w:rsidDel="003B4F0B">
                <w:rPr>
                  <w:rFonts w:ascii="Arial" w:hAnsi="Arial" w:cs="Arial"/>
                  <w:color w:val="000000"/>
                  <w:sz w:val="22"/>
                  <w:szCs w:val="22"/>
                </w:rPr>
                <w:delText>4</w:delText>
              </w:r>
            </w:del>
          </w:p>
        </w:tc>
        <w:tc>
          <w:tcPr>
            <w:tcW w:w="1010" w:type="dxa"/>
            <w:shd w:val="clear" w:color="000000" w:fill="D9D9D9"/>
            <w:noWrap/>
            <w:vAlign w:val="bottom"/>
            <w:hideMark/>
          </w:tcPr>
          <w:p w14:paraId="30D6D36B" w14:textId="1CB2450D" w:rsidR="001542CC" w:rsidRPr="00763592" w:rsidDel="003B4F0B" w:rsidRDefault="001542CC" w:rsidP="003B4F0B">
            <w:pPr>
              <w:spacing w:line="480" w:lineRule="auto"/>
              <w:rPr>
                <w:del w:id="829" w:author="Sharath M. babu" w:date="2021-11-14T20:28:00Z"/>
                <w:rFonts w:ascii="Arial" w:hAnsi="Arial" w:cs="Arial"/>
                <w:color w:val="000000"/>
                <w:sz w:val="22"/>
                <w:szCs w:val="22"/>
              </w:rPr>
              <w:pPrChange w:id="830" w:author="Sharath M. babu" w:date="2021-11-14T20:28:00Z">
                <w:pPr>
                  <w:jc w:val="center"/>
                </w:pPr>
              </w:pPrChange>
            </w:pPr>
            <w:del w:id="831" w:author="Sharath M. babu" w:date="2021-11-14T20:28:00Z">
              <w:r w:rsidRPr="00763592" w:rsidDel="003B4F0B">
                <w:rPr>
                  <w:rFonts w:ascii="Arial" w:hAnsi="Arial" w:cs="Arial"/>
                  <w:color w:val="000000"/>
                  <w:sz w:val="22"/>
                  <w:szCs w:val="22"/>
                </w:rPr>
                <w:delText>4</w:delText>
              </w:r>
            </w:del>
          </w:p>
        </w:tc>
        <w:tc>
          <w:tcPr>
            <w:tcW w:w="1010" w:type="dxa"/>
            <w:shd w:val="clear" w:color="000000" w:fill="D9D9D9"/>
            <w:noWrap/>
            <w:vAlign w:val="bottom"/>
            <w:hideMark/>
          </w:tcPr>
          <w:p w14:paraId="3C798EA8" w14:textId="3D444212" w:rsidR="001542CC" w:rsidRPr="00763592" w:rsidDel="003B4F0B" w:rsidRDefault="001542CC" w:rsidP="003B4F0B">
            <w:pPr>
              <w:spacing w:line="480" w:lineRule="auto"/>
              <w:rPr>
                <w:del w:id="832" w:author="Sharath M. babu" w:date="2021-11-14T20:28:00Z"/>
                <w:rFonts w:ascii="Arial" w:hAnsi="Arial" w:cs="Arial"/>
                <w:color w:val="000000"/>
                <w:sz w:val="22"/>
                <w:szCs w:val="22"/>
              </w:rPr>
              <w:pPrChange w:id="833" w:author="Sharath M. babu" w:date="2021-11-14T20:28:00Z">
                <w:pPr>
                  <w:jc w:val="center"/>
                </w:pPr>
              </w:pPrChange>
            </w:pPr>
            <w:del w:id="834" w:author="Sharath M. babu" w:date="2021-11-14T20:28:00Z">
              <w:r w:rsidRPr="00763592" w:rsidDel="003B4F0B">
                <w:rPr>
                  <w:rFonts w:ascii="Arial" w:hAnsi="Arial" w:cs="Arial"/>
                  <w:color w:val="000000"/>
                  <w:sz w:val="22"/>
                  <w:szCs w:val="22"/>
                </w:rPr>
                <w:delText>4</w:delText>
              </w:r>
            </w:del>
          </w:p>
        </w:tc>
        <w:tc>
          <w:tcPr>
            <w:tcW w:w="1010" w:type="dxa"/>
            <w:shd w:val="clear" w:color="000000" w:fill="D9D9D9"/>
            <w:noWrap/>
            <w:vAlign w:val="bottom"/>
            <w:hideMark/>
          </w:tcPr>
          <w:p w14:paraId="1E629442" w14:textId="78882F30" w:rsidR="001542CC" w:rsidRPr="00763592" w:rsidDel="003B4F0B" w:rsidRDefault="001542CC" w:rsidP="003B4F0B">
            <w:pPr>
              <w:spacing w:line="480" w:lineRule="auto"/>
              <w:rPr>
                <w:del w:id="835" w:author="Sharath M. babu" w:date="2021-11-14T20:28:00Z"/>
                <w:rFonts w:ascii="Arial" w:hAnsi="Arial" w:cs="Arial"/>
                <w:color w:val="000000"/>
                <w:sz w:val="22"/>
                <w:szCs w:val="22"/>
              </w:rPr>
              <w:pPrChange w:id="836" w:author="Sharath M. babu" w:date="2021-11-14T20:28:00Z">
                <w:pPr>
                  <w:jc w:val="center"/>
                </w:pPr>
              </w:pPrChange>
            </w:pPr>
            <w:del w:id="837" w:author="Sharath M. babu" w:date="2021-11-14T20:28:00Z">
              <w:r w:rsidRPr="00763592" w:rsidDel="003B4F0B">
                <w:rPr>
                  <w:rFonts w:ascii="Arial" w:hAnsi="Arial" w:cs="Arial"/>
                  <w:color w:val="000000"/>
                  <w:sz w:val="22"/>
                  <w:szCs w:val="22"/>
                </w:rPr>
                <w:delText>3</w:delText>
              </w:r>
            </w:del>
          </w:p>
        </w:tc>
      </w:tr>
      <w:tr w:rsidR="001542CC" w:rsidRPr="00763592" w:rsidDel="003B4F0B" w14:paraId="66BB6BAB" w14:textId="1B727F1B" w:rsidTr="00B16C86">
        <w:trPr>
          <w:trHeight w:val="286"/>
          <w:del w:id="838" w:author="Sharath M. babu" w:date="2021-11-14T20:28:00Z"/>
        </w:trPr>
        <w:tc>
          <w:tcPr>
            <w:tcW w:w="1010" w:type="dxa"/>
            <w:shd w:val="clear" w:color="000000" w:fill="D9D9D9"/>
            <w:noWrap/>
            <w:vAlign w:val="bottom"/>
            <w:hideMark/>
          </w:tcPr>
          <w:p w14:paraId="5AD1C989" w14:textId="3560B952" w:rsidR="001542CC" w:rsidRPr="00763592" w:rsidDel="003B4F0B" w:rsidRDefault="001542CC" w:rsidP="003B4F0B">
            <w:pPr>
              <w:spacing w:line="480" w:lineRule="auto"/>
              <w:rPr>
                <w:del w:id="839" w:author="Sharath M. babu" w:date="2021-11-14T20:28:00Z"/>
                <w:rFonts w:ascii="Arial" w:hAnsi="Arial" w:cs="Arial"/>
                <w:color w:val="000000"/>
                <w:sz w:val="22"/>
                <w:szCs w:val="22"/>
              </w:rPr>
              <w:pPrChange w:id="840" w:author="Sharath M. babu" w:date="2021-11-14T20:28:00Z">
                <w:pPr>
                  <w:jc w:val="center"/>
                </w:pPr>
              </w:pPrChange>
            </w:pPr>
            <w:del w:id="841" w:author="Sharath M. babu" w:date="2021-11-14T20:28:00Z">
              <w:r w:rsidRPr="00763592" w:rsidDel="003B4F0B">
                <w:rPr>
                  <w:rFonts w:ascii="Arial" w:hAnsi="Arial" w:cs="Arial"/>
                  <w:color w:val="000000"/>
                  <w:sz w:val="22"/>
                  <w:szCs w:val="22"/>
                </w:rPr>
                <w:delText>A24</w:delText>
              </w:r>
            </w:del>
          </w:p>
        </w:tc>
        <w:tc>
          <w:tcPr>
            <w:tcW w:w="784" w:type="dxa"/>
            <w:shd w:val="clear" w:color="000000" w:fill="D9D9D9"/>
            <w:noWrap/>
            <w:vAlign w:val="bottom"/>
            <w:hideMark/>
          </w:tcPr>
          <w:p w14:paraId="3D2D7CA3" w14:textId="0452C8F2" w:rsidR="001542CC" w:rsidRPr="00763592" w:rsidDel="003B4F0B" w:rsidRDefault="001542CC" w:rsidP="003B4F0B">
            <w:pPr>
              <w:spacing w:line="480" w:lineRule="auto"/>
              <w:rPr>
                <w:del w:id="842" w:author="Sharath M. babu" w:date="2021-11-14T20:28:00Z"/>
                <w:rFonts w:ascii="Arial" w:hAnsi="Arial" w:cs="Arial"/>
                <w:color w:val="000000"/>
                <w:sz w:val="22"/>
                <w:szCs w:val="22"/>
              </w:rPr>
              <w:pPrChange w:id="843" w:author="Sharath M. babu" w:date="2021-11-14T20:28:00Z">
                <w:pPr>
                  <w:jc w:val="center"/>
                </w:pPr>
              </w:pPrChange>
            </w:pPr>
            <w:del w:id="844" w:author="Sharath M. babu" w:date="2021-11-14T20:28:00Z">
              <w:r w:rsidRPr="00763592" w:rsidDel="003B4F0B">
                <w:rPr>
                  <w:rFonts w:ascii="Arial" w:hAnsi="Arial" w:cs="Arial"/>
                  <w:color w:val="000000"/>
                  <w:sz w:val="22"/>
                  <w:szCs w:val="22"/>
                </w:rPr>
                <w:delText>A32</w:delText>
              </w:r>
            </w:del>
          </w:p>
        </w:tc>
        <w:tc>
          <w:tcPr>
            <w:tcW w:w="1143" w:type="dxa"/>
            <w:shd w:val="clear" w:color="000000" w:fill="D9D9D9"/>
            <w:noWrap/>
            <w:vAlign w:val="bottom"/>
            <w:hideMark/>
          </w:tcPr>
          <w:p w14:paraId="15135A53" w14:textId="78A72E7C" w:rsidR="001542CC" w:rsidRPr="00763592" w:rsidDel="003B4F0B" w:rsidRDefault="001542CC" w:rsidP="003B4F0B">
            <w:pPr>
              <w:spacing w:line="480" w:lineRule="auto"/>
              <w:rPr>
                <w:del w:id="845" w:author="Sharath M. babu" w:date="2021-11-14T20:28:00Z"/>
                <w:rFonts w:ascii="Arial" w:hAnsi="Arial" w:cs="Arial"/>
                <w:color w:val="000000"/>
                <w:sz w:val="22"/>
                <w:szCs w:val="22"/>
              </w:rPr>
              <w:pPrChange w:id="846" w:author="Sharath M. babu" w:date="2021-11-14T20:28:00Z">
                <w:pPr>
                  <w:jc w:val="center"/>
                </w:pPr>
              </w:pPrChange>
            </w:pPr>
            <w:del w:id="847" w:author="Sharath M. babu" w:date="2021-11-14T20:28:00Z">
              <w:r w:rsidRPr="00763592" w:rsidDel="003B4F0B">
                <w:rPr>
                  <w:rFonts w:ascii="Arial" w:hAnsi="Arial" w:cs="Arial"/>
                  <w:color w:val="000000"/>
                  <w:sz w:val="22"/>
                  <w:szCs w:val="22"/>
                </w:rPr>
                <w:delText>A38</w:delText>
              </w:r>
            </w:del>
          </w:p>
        </w:tc>
        <w:tc>
          <w:tcPr>
            <w:tcW w:w="653" w:type="dxa"/>
            <w:shd w:val="clear" w:color="000000" w:fill="D9D9D9"/>
            <w:noWrap/>
            <w:vAlign w:val="bottom"/>
            <w:hideMark/>
          </w:tcPr>
          <w:p w14:paraId="227CE537" w14:textId="1CEFCA24" w:rsidR="001542CC" w:rsidRPr="00763592" w:rsidDel="003B4F0B" w:rsidRDefault="001542CC" w:rsidP="003B4F0B">
            <w:pPr>
              <w:spacing w:line="480" w:lineRule="auto"/>
              <w:rPr>
                <w:del w:id="848" w:author="Sharath M. babu" w:date="2021-11-14T20:28:00Z"/>
                <w:rFonts w:ascii="Arial" w:hAnsi="Arial" w:cs="Arial"/>
                <w:color w:val="000000"/>
                <w:sz w:val="22"/>
                <w:szCs w:val="22"/>
              </w:rPr>
              <w:pPrChange w:id="849" w:author="Sharath M. babu" w:date="2021-11-14T20:28:00Z">
                <w:pPr>
                  <w:jc w:val="center"/>
                </w:pPr>
              </w:pPrChange>
            </w:pPr>
            <w:del w:id="850" w:author="Sharath M. babu" w:date="2021-11-14T20:28:00Z">
              <w:r w:rsidRPr="00763592" w:rsidDel="003B4F0B">
                <w:rPr>
                  <w:rFonts w:ascii="Arial" w:hAnsi="Arial" w:cs="Arial"/>
                  <w:color w:val="000000"/>
                  <w:sz w:val="22"/>
                  <w:szCs w:val="22"/>
                </w:rPr>
                <w:delText>A39</w:delText>
              </w:r>
            </w:del>
          </w:p>
        </w:tc>
        <w:tc>
          <w:tcPr>
            <w:tcW w:w="653" w:type="dxa"/>
            <w:shd w:val="clear" w:color="000000" w:fill="D9D9D9"/>
            <w:noWrap/>
            <w:vAlign w:val="bottom"/>
            <w:hideMark/>
          </w:tcPr>
          <w:p w14:paraId="2C723843" w14:textId="19B76837" w:rsidR="001542CC" w:rsidRPr="00763592" w:rsidDel="003B4F0B" w:rsidRDefault="001542CC" w:rsidP="003B4F0B">
            <w:pPr>
              <w:spacing w:line="480" w:lineRule="auto"/>
              <w:rPr>
                <w:del w:id="851" w:author="Sharath M. babu" w:date="2021-11-14T20:28:00Z"/>
                <w:rFonts w:ascii="Arial" w:hAnsi="Arial" w:cs="Arial"/>
                <w:color w:val="000000"/>
                <w:sz w:val="22"/>
                <w:szCs w:val="22"/>
              </w:rPr>
              <w:pPrChange w:id="852" w:author="Sharath M. babu" w:date="2021-11-14T20:28:00Z">
                <w:pPr>
                  <w:jc w:val="center"/>
                </w:pPr>
              </w:pPrChange>
            </w:pPr>
            <w:del w:id="853" w:author="Sharath M. babu" w:date="2021-11-14T20:28:00Z">
              <w:r w:rsidRPr="00763592" w:rsidDel="003B4F0B">
                <w:rPr>
                  <w:rFonts w:ascii="Arial" w:hAnsi="Arial" w:cs="Arial"/>
                  <w:color w:val="000000"/>
                  <w:sz w:val="22"/>
                  <w:szCs w:val="22"/>
                </w:rPr>
                <w:delText>A53</w:delText>
              </w:r>
            </w:del>
          </w:p>
        </w:tc>
        <w:tc>
          <w:tcPr>
            <w:tcW w:w="1010" w:type="dxa"/>
            <w:shd w:val="clear" w:color="000000" w:fill="D9D9D9"/>
            <w:noWrap/>
            <w:vAlign w:val="bottom"/>
            <w:hideMark/>
          </w:tcPr>
          <w:p w14:paraId="34E52E8B" w14:textId="3D937753" w:rsidR="001542CC" w:rsidRPr="00763592" w:rsidDel="003B4F0B" w:rsidRDefault="001542CC" w:rsidP="003B4F0B">
            <w:pPr>
              <w:spacing w:line="480" w:lineRule="auto"/>
              <w:rPr>
                <w:del w:id="854" w:author="Sharath M. babu" w:date="2021-11-14T20:28:00Z"/>
                <w:rFonts w:ascii="Arial" w:hAnsi="Arial" w:cs="Arial"/>
                <w:color w:val="000000"/>
                <w:sz w:val="22"/>
                <w:szCs w:val="22"/>
              </w:rPr>
              <w:pPrChange w:id="855" w:author="Sharath M. babu" w:date="2021-11-14T20:28:00Z">
                <w:pPr>
                  <w:jc w:val="center"/>
                </w:pPr>
              </w:pPrChange>
            </w:pPr>
            <w:del w:id="856" w:author="Sharath M. babu" w:date="2021-11-14T20:28:00Z">
              <w:r w:rsidRPr="00763592" w:rsidDel="003B4F0B">
                <w:rPr>
                  <w:rFonts w:ascii="Arial" w:hAnsi="Arial" w:cs="Arial"/>
                  <w:color w:val="000000"/>
                  <w:sz w:val="22"/>
                  <w:szCs w:val="22"/>
                </w:rPr>
                <w:delText>A8</w:delText>
              </w:r>
            </w:del>
          </w:p>
        </w:tc>
        <w:tc>
          <w:tcPr>
            <w:tcW w:w="784" w:type="dxa"/>
            <w:shd w:val="clear" w:color="000000" w:fill="D9D9D9"/>
            <w:noWrap/>
            <w:vAlign w:val="bottom"/>
            <w:hideMark/>
          </w:tcPr>
          <w:p w14:paraId="573759EB" w14:textId="3374861D" w:rsidR="001542CC" w:rsidRPr="00763592" w:rsidDel="003B4F0B" w:rsidRDefault="001542CC" w:rsidP="003B4F0B">
            <w:pPr>
              <w:spacing w:line="480" w:lineRule="auto"/>
              <w:rPr>
                <w:del w:id="857" w:author="Sharath M. babu" w:date="2021-11-14T20:28:00Z"/>
                <w:rFonts w:ascii="Arial" w:hAnsi="Arial" w:cs="Arial"/>
                <w:color w:val="000000"/>
                <w:sz w:val="22"/>
                <w:szCs w:val="22"/>
              </w:rPr>
              <w:pPrChange w:id="858" w:author="Sharath M. babu" w:date="2021-11-14T20:28:00Z">
                <w:pPr>
                  <w:jc w:val="center"/>
                </w:pPr>
              </w:pPrChange>
            </w:pPr>
            <w:del w:id="859" w:author="Sharath M. babu" w:date="2021-11-14T20:28:00Z">
              <w:r w:rsidRPr="00763592" w:rsidDel="003B4F0B">
                <w:rPr>
                  <w:rFonts w:ascii="Arial" w:hAnsi="Arial" w:cs="Arial"/>
                  <w:color w:val="000000"/>
                  <w:sz w:val="22"/>
                  <w:szCs w:val="22"/>
                </w:rPr>
                <w:delText>A94</w:delText>
              </w:r>
            </w:del>
          </w:p>
        </w:tc>
        <w:tc>
          <w:tcPr>
            <w:tcW w:w="1010" w:type="dxa"/>
            <w:shd w:val="clear" w:color="000000" w:fill="D9D9D9"/>
            <w:noWrap/>
            <w:vAlign w:val="bottom"/>
            <w:hideMark/>
          </w:tcPr>
          <w:p w14:paraId="01817AE5" w14:textId="61D61B37" w:rsidR="001542CC" w:rsidRPr="00763592" w:rsidDel="003B4F0B" w:rsidRDefault="001542CC" w:rsidP="003B4F0B">
            <w:pPr>
              <w:spacing w:line="480" w:lineRule="auto"/>
              <w:rPr>
                <w:del w:id="860" w:author="Sharath M. babu" w:date="2021-11-14T20:28:00Z"/>
                <w:rFonts w:ascii="Arial" w:hAnsi="Arial" w:cs="Arial"/>
                <w:color w:val="000000"/>
                <w:sz w:val="22"/>
                <w:szCs w:val="22"/>
              </w:rPr>
              <w:pPrChange w:id="861" w:author="Sharath M. babu" w:date="2021-11-14T20:28:00Z">
                <w:pPr>
                  <w:jc w:val="center"/>
                </w:pPr>
              </w:pPrChange>
            </w:pPr>
            <w:del w:id="862" w:author="Sharath M. babu" w:date="2021-11-14T20:28:00Z">
              <w:r w:rsidRPr="00763592" w:rsidDel="003B4F0B">
                <w:rPr>
                  <w:rFonts w:ascii="Arial" w:hAnsi="Arial" w:cs="Arial"/>
                  <w:color w:val="000000"/>
                  <w:sz w:val="22"/>
                  <w:szCs w:val="22"/>
                </w:rPr>
                <w:delText>A96</w:delText>
              </w:r>
            </w:del>
          </w:p>
        </w:tc>
        <w:tc>
          <w:tcPr>
            <w:tcW w:w="784" w:type="dxa"/>
            <w:shd w:val="clear" w:color="000000" w:fill="D9D9D9"/>
            <w:noWrap/>
            <w:vAlign w:val="bottom"/>
            <w:hideMark/>
          </w:tcPr>
          <w:p w14:paraId="5F545398" w14:textId="1BE7F0DA" w:rsidR="001542CC" w:rsidRPr="00763592" w:rsidDel="003B4F0B" w:rsidRDefault="001542CC" w:rsidP="003B4F0B">
            <w:pPr>
              <w:spacing w:line="480" w:lineRule="auto"/>
              <w:rPr>
                <w:del w:id="863" w:author="Sharath M. babu" w:date="2021-11-14T20:28:00Z"/>
                <w:rFonts w:ascii="Arial" w:hAnsi="Arial" w:cs="Arial"/>
                <w:color w:val="000000"/>
                <w:sz w:val="22"/>
                <w:szCs w:val="22"/>
              </w:rPr>
              <w:pPrChange w:id="864" w:author="Sharath M. babu" w:date="2021-11-14T20:28:00Z">
                <w:pPr>
                  <w:jc w:val="center"/>
                </w:pPr>
              </w:pPrChange>
            </w:pPr>
            <w:del w:id="865" w:author="Sharath M. babu" w:date="2021-11-14T20:28:00Z">
              <w:r w:rsidRPr="00763592" w:rsidDel="003B4F0B">
                <w:rPr>
                  <w:rFonts w:ascii="Arial" w:hAnsi="Arial" w:cs="Arial"/>
                  <w:color w:val="000000"/>
                  <w:sz w:val="22"/>
                  <w:szCs w:val="22"/>
                </w:rPr>
                <w:delText>A100</w:delText>
              </w:r>
            </w:del>
          </w:p>
        </w:tc>
        <w:tc>
          <w:tcPr>
            <w:tcW w:w="1010" w:type="dxa"/>
            <w:shd w:val="clear" w:color="000000" w:fill="D9D9D9"/>
            <w:noWrap/>
            <w:vAlign w:val="bottom"/>
            <w:hideMark/>
          </w:tcPr>
          <w:p w14:paraId="4117D519" w14:textId="6C59E8B9" w:rsidR="001542CC" w:rsidRPr="00763592" w:rsidDel="003B4F0B" w:rsidRDefault="001542CC" w:rsidP="003B4F0B">
            <w:pPr>
              <w:spacing w:line="480" w:lineRule="auto"/>
              <w:rPr>
                <w:del w:id="866" w:author="Sharath M. babu" w:date="2021-11-14T20:28:00Z"/>
                <w:rFonts w:ascii="Arial" w:hAnsi="Arial" w:cs="Arial"/>
                <w:color w:val="000000"/>
                <w:sz w:val="22"/>
                <w:szCs w:val="22"/>
              </w:rPr>
              <w:pPrChange w:id="867" w:author="Sharath M. babu" w:date="2021-11-14T20:28:00Z">
                <w:pPr>
                  <w:jc w:val="center"/>
                </w:pPr>
              </w:pPrChange>
            </w:pPr>
            <w:del w:id="868" w:author="Sharath M. babu" w:date="2021-11-14T20:28:00Z">
              <w:r w:rsidRPr="00763592" w:rsidDel="003B4F0B">
                <w:rPr>
                  <w:rFonts w:ascii="Arial" w:hAnsi="Arial" w:cs="Arial"/>
                  <w:color w:val="000000"/>
                  <w:sz w:val="22"/>
                  <w:szCs w:val="22"/>
                </w:rPr>
                <w:delText>A102</w:delText>
              </w:r>
            </w:del>
          </w:p>
        </w:tc>
        <w:tc>
          <w:tcPr>
            <w:tcW w:w="1010" w:type="dxa"/>
            <w:shd w:val="clear" w:color="000000" w:fill="D9D9D9"/>
            <w:noWrap/>
            <w:vAlign w:val="bottom"/>
            <w:hideMark/>
          </w:tcPr>
          <w:p w14:paraId="4A56EE15" w14:textId="0C3A8D8E" w:rsidR="001542CC" w:rsidRPr="00763592" w:rsidDel="003B4F0B" w:rsidRDefault="001542CC" w:rsidP="003B4F0B">
            <w:pPr>
              <w:spacing w:line="480" w:lineRule="auto"/>
              <w:rPr>
                <w:del w:id="869" w:author="Sharath M. babu" w:date="2021-11-14T20:28:00Z"/>
                <w:rFonts w:ascii="Arial" w:hAnsi="Arial" w:cs="Arial"/>
                <w:color w:val="000000"/>
                <w:sz w:val="22"/>
                <w:szCs w:val="22"/>
              </w:rPr>
              <w:pPrChange w:id="870" w:author="Sharath M. babu" w:date="2021-11-14T20:28:00Z">
                <w:pPr>
                  <w:jc w:val="center"/>
                </w:pPr>
              </w:pPrChange>
            </w:pPr>
            <w:del w:id="871" w:author="Sharath M. babu" w:date="2021-11-14T20:28:00Z">
              <w:r w:rsidRPr="00763592" w:rsidDel="003B4F0B">
                <w:rPr>
                  <w:rFonts w:ascii="Arial" w:hAnsi="Arial" w:cs="Arial"/>
                  <w:color w:val="000000"/>
                  <w:sz w:val="22"/>
                  <w:szCs w:val="22"/>
                </w:rPr>
                <w:delText>A11</w:delText>
              </w:r>
            </w:del>
          </w:p>
        </w:tc>
        <w:tc>
          <w:tcPr>
            <w:tcW w:w="1143" w:type="dxa"/>
            <w:shd w:val="clear" w:color="000000" w:fill="D9D9D9"/>
            <w:noWrap/>
            <w:vAlign w:val="bottom"/>
            <w:hideMark/>
          </w:tcPr>
          <w:p w14:paraId="03F878D8" w14:textId="087EBE34" w:rsidR="001542CC" w:rsidRPr="00763592" w:rsidDel="003B4F0B" w:rsidRDefault="001542CC" w:rsidP="003B4F0B">
            <w:pPr>
              <w:spacing w:line="480" w:lineRule="auto"/>
              <w:rPr>
                <w:del w:id="872" w:author="Sharath M. babu" w:date="2021-11-14T20:28:00Z"/>
                <w:rFonts w:ascii="Arial" w:hAnsi="Arial" w:cs="Arial"/>
                <w:color w:val="000000"/>
                <w:sz w:val="22"/>
                <w:szCs w:val="22"/>
              </w:rPr>
              <w:pPrChange w:id="873" w:author="Sharath M. babu" w:date="2021-11-14T20:28:00Z">
                <w:pPr>
                  <w:jc w:val="center"/>
                </w:pPr>
              </w:pPrChange>
            </w:pPr>
            <w:del w:id="874" w:author="Sharath M. babu" w:date="2021-11-14T20:28:00Z">
              <w:r w:rsidRPr="00763592" w:rsidDel="003B4F0B">
                <w:rPr>
                  <w:rFonts w:ascii="Arial" w:hAnsi="Arial" w:cs="Arial"/>
                  <w:color w:val="000000"/>
                  <w:sz w:val="22"/>
                  <w:szCs w:val="22"/>
                </w:rPr>
                <w:delText>A23</w:delText>
              </w:r>
            </w:del>
          </w:p>
        </w:tc>
        <w:tc>
          <w:tcPr>
            <w:tcW w:w="653" w:type="dxa"/>
            <w:shd w:val="clear" w:color="000000" w:fill="D9D9D9"/>
            <w:noWrap/>
            <w:vAlign w:val="bottom"/>
            <w:hideMark/>
          </w:tcPr>
          <w:p w14:paraId="6E40A872" w14:textId="7D712BA7" w:rsidR="001542CC" w:rsidRPr="00763592" w:rsidDel="003B4F0B" w:rsidRDefault="001542CC" w:rsidP="003B4F0B">
            <w:pPr>
              <w:spacing w:line="480" w:lineRule="auto"/>
              <w:rPr>
                <w:del w:id="875" w:author="Sharath M. babu" w:date="2021-11-14T20:28:00Z"/>
                <w:rFonts w:ascii="Arial" w:hAnsi="Arial" w:cs="Arial"/>
                <w:color w:val="000000"/>
                <w:sz w:val="22"/>
                <w:szCs w:val="22"/>
              </w:rPr>
              <w:pPrChange w:id="876" w:author="Sharath M. babu" w:date="2021-11-14T20:28:00Z">
                <w:pPr>
                  <w:jc w:val="center"/>
                </w:pPr>
              </w:pPrChange>
            </w:pPr>
            <w:del w:id="877" w:author="Sharath M. babu" w:date="2021-11-14T20:28:00Z">
              <w:r w:rsidRPr="00763592" w:rsidDel="003B4F0B">
                <w:rPr>
                  <w:rFonts w:ascii="Arial" w:hAnsi="Arial" w:cs="Arial"/>
                  <w:color w:val="000000"/>
                  <w:sz w:val="22"/>
                  <w:szCs w:val="22"/>
                </w:rPr>
                <w:delText>A67</w:delText>
              </w:r>
            </w:del>
          </w:p>
        </w:tc>
        <w:tc>
          <w:tcPr>
            <w:tcW w:w="1010" w:type="dxa"/>
            <w:shd w:val="clear" w:color="000000" w:fill="D9D9D9"/>
            <w:noWrap/>
            <w:vAlign w:val="bottom"/>
            <w:hideMark/>
          </w:tcPr>
          <w:p w14:paraId="418AFD2C" w14:textId="39F57652" w:rsidR="001542CC" w:rsidRPr="00763592" w:rsidDel="003B4F0B" w:rsidRDefault="001542CC" w:rsidP="003B4F0B">
            <w:pPr>
              <w:spacing w:line="480" w:lineRule="auto"/>
              <w:rPr>
                <w:del w:id="878" w:author="Sharath M. babu" w:date="2021-11-14T20:28:00Z"/>
                <w:rFonts w:ascii="Arial" w:hAnsi="Arial" w:cs="Arial"/>
                <w:color w:val="000000"/>
                <w:sz w:val="22"/>
                <w:szCs w:val="22"/>
              </w:rPr>
              <w:pPrChange w:id="879" w:author="Sharath M. babu" w:date="2021-11-14T20:28:00Z">
                <w:pPr>
                  <w:jc w:val="center"/>
                </w:pPr>
              </w:pPrChange>
            </w:pPr>
            <w:del w:id="880" w:author="Sharath M. babu" w:date="2021-11-14T20:28:00Z">
              <w:r w:rsidRPr="00763592" w:rsidDel="003B4F0B">
                <w:rPr>
                  <w:rFonts w:ascii="Arial" w:hAnsi="Arial" w:cs="Arial"/>
                  <w:color w:val="000000"/>
                  <w:sz w:val="22"/>
                  <w:szCs w:val="22"/>
                </w:rPr>
                <w:delText>A18</w:delText>
              </w:r>
            </w:del>
          </w:p>
        </w:tc>
        <w:tc>
          <w:tcPr>
            <w:tcW w:w="1010" w:type="dxa"/>
            <w:shd w:val="clear" w:color="000000" w:fill="D9D9D9"/>
            <w:noWrap/>
            <w:vAlign w:val="bottom"/>
            <w:hideMark/>
          </w:tcPr>
          <w:p w14:paraId="0C1F6039" w14:textId="7313C65D" w:rsidR="001542CC" w:rsidRPr="00763592" w:rsidDel="003B4F0B" w:rsidRDefault="001542CC" w:rsidP="003B4F0B">
            <w:pPr>
              <w:spacing w:line="480" w:lineRule="auto"/>
              <w:rPr>
                <w:del w:id="881" w:author="Sharath M. babu" w:date="2021-11-14T20:28:00Z"/>
                <w:rFonts w:ascii="Arial" w:hAnsi="Arial" w:cs="Arial"/>
                <w:color w:val="000000"/>
                <w:sz w:val="22"/>
                <w:szCs w:val="22"/>
              </w:rPr>
              <w:pPrChange w:id="882" w:author="Sharath M. babu" w:date="2021-11-14T20:28:00Z">
                <w:pPr>
                  <w:jc w:val="center"/>
                </w:pPr>
              </w:pPrChange>
            </w:pPr>
            <w:del w:id="883" w:author="Sharath M. babu" w:date="2021-11-14T20:28:00Z">
              <w:r w:rsidRPr="00763592" w:rsidDel="003B4F0B">
                <w:rPr>
                  <w:rFonts w:ascii="Arial" w:hAnsi="Arial" w:cs="Arial"/>
                  <w:color w:val="000000"/>
                  <w:sz w:val="22"/>
                  <w:szCs w:val="22"/>
                </w:rPr>
                <w:delText>A33</w:delText>
              </w:r>
            </w:del>
          </w:p>
        </w:tc>
        <w:tc>
          <w:tcPr>
            <w:tcW w:w="1010" w:type="dxa"/>
            <w:shd w:val="clear" w:color="000000" w:fill="D9D9D9"/>
            <w:noWrap/>
            <w:vAlign w:val="bottom"/>
            <w:hideMark/>
          </w:tcPr>
          <w:p w14:paraId="2ABB1904" w14:textId="1F58599C" w:rsidR="001542CC" w:rsidRPr="00763592" w:rsidDel="003B4F0B" w:rsidRDefault="001542CC" w:rsidP="003B4F0B">
            <w:pPr>
              <w:spacing w:line="480" w:lineRule="auto"/>
              <w:rPr>
                <w:del w:id="884" w:author="Sharath M. babu" w:date="2021-11-14T20:28:00Z"/>
                <w:rFonts w:ascii="Arial" w:hAnsi="Arial" w:cs="Arial"/>
                <w:color w:val="000000"/>
                <w:sz w:val="22"/>
                <w:szCs w:val="22"/>
              </w:rPr>
              <w:pPrChange w:id="885" w:author="Sharath M. babu" w:date="2021-11-14T20:28:00Z">
                <w:pPr>
                  <w:jc w:val="center"/>
                </w:pPr>
              </w:pPrChange>
            </w:pPr>
            <w:del w:id="886" w:author="Sharath M. babu" w:date="2021-11-14T20:28:00Z">
              <w:r w:rsidRPr="00763592" w:rsidDel="003B4F0B">
                <w:rPr>
                  <w:rFonts w:ascii="Arial" w:hAnsi="Arial" w:cs="Arial"/>
                  <w:color w:val="000000"/>
                  <w:sz w:val="22"/>
                  <w:szCs w:val="22"/>
                </w:rPr>
                <w:delText>A41</w:delText>
              </w:r>
            </w:del>
          </w:p>
        </w:tc>
      </w:tr>
      <w:tr w:rsidR="001542CC" w:rsidRPr="00763592" w:rsidDel="003B4F0B" w14:paraId="4CEB81B1" w14:textId="4C1BB55F" w:rsidTr="00B16C86">
        <w:trPr>
          <w:trHeight w:val="286"/>
          <w:del w:id="887" w:author="Sharath M. babu" w:date="2021-11-14T20:28:00Z"/>
        </w:trPr>
        <w:tc>
          <w:tcPr>
            <w:tcW w:w="1010" w:type="dxa"/>
            <w:shd w:val="clear" w:color="000000" w:fill="D9D9D9"/>
            <w:noWrap/>
            <w:vAlign w:val="bottom"/>
            <w:hideMark/>
          </w:tcPr>
          <w:p w14:paraId="3F1E6852" w14:textId="423B5BAD" w:rsidR="001542CC" w:rsidRPr="00763592" w:rsidDel="003B4F0B" w:rsidRDefault="001542CC" w:rsidP="003B4F0B">
            <w:pPr>
              <w:spacing w:line="480" w:lineRule="auto"/>
              <w:rPr>
                <w:del w:id="888" w:author="Sharath M. babu" w:date="2021-11-14T20:28:00Z"/>
                <w:rFonts w:ascii="Arial" w:hAnsi="Arial" w:cs="Arial"/>
                <w:color w:val="000000"/>
                <w:sz w:val="22"/>
                <w:szCs w:val="22"/>
              </w:rPr>
              <w:pPrChange w:id="889" w:author="Sharath M. babu" w:date="2021-11-14T20:28:00Z">
                <w:pPr>
                  <w:jc w:val="center"/>
                </w:pPr>
              </w:pPrChange>
            </w:pPr>
            <w:del w:id="890" w:author="Sharath M. babu" w:date="2021-11-14T20:28:00Z">
              <w:r w:rsidRPr="00763592" w:rsidDel="003B4F0B">
                <w:rPr>
                  <w:rFonts w:ascii="Arial" w:hAnsi="Arial" w:cs="Arial"/>
                  <w:color w:val="000000"/>
                  <w:sz w:val="22"/>
                  <w:szCs w:val="22"/>
                </w:rPr>
                <w:delText>3</w:delText>
              </w:r>
            </w:del>
          </w:p>
        </w:tc>
        <w:tc>
          <w:tcPr>
            <w:tcW w:w="784" w:type="dxa"/>
            <w:shd w:val="clear" w:color="000000" w:fill="D9D9D9"/>
            <w:noWrap/>
            <w:vAlign w:val="bottom"/>
            <w:hideMark/>
          </w:tcPr>
          <w:p w14:paraId="0C94EC88" w14:textId="6EE0EFD6" w:rsidR="001542CC" w:rsidRPr="00763592" w:rsidDel="003B4F0B" w:rsidRDefault="001542CC" w:rsidP="003B4F0B">
            <w:pPr>
              <w:spacing w:line="480" w:lineRule="auto"/>
              <w:rPr>
                <w:del w:id="891" w:author="Sharath M. babu" w:date="2021-11-14T20:28:00Z"/>
                <w:rFonts w:ascii="Arial" w:hAnsi="Arial" w:cs="Arial"/>
                <w:color w:val="000000"/>
                <w:sz w:val="22"/>
                <w:szCs w:val="22"/>
              </w:rPr>
              <w:pPrChange w:id="892" w:author="Sharath M. babu" w:date="2021-11-14T20:28:00Z">
                <w:pPr>
                  <w:jc w:val="center"/>
                </w:pPr>
              </w:pPrChange>
            </w:pPr>
            <w:del w:id="893" w:author="Sharath M. babu" w:date="2021-11-14T20:28:00Z">
              <w:r w:rsidRPr="00763592" w:rsidDel="003B4F0B">
                <w:rPr>
                  <w:rFonts w:ascii="Arial" w:hAnsi="Arial" w:cs="Arial"/>
                  <w:color w:val="000000"/>
                  <w:sz w:val="22"/>
                  <w:szCs w:val="22"/>
                </w:rPr>
                <w:delText>3</w:delText>
              </w:r>
            </w:del>
          </w:p>
        </w:tc>
        <w:tc>
          <w:tcPr>
            <w:tcW w:w="1143" w:type="dxa"/>
            <w:shd w:val="clear" w:color="000000" w:fill="D9D9D9"/>
            <w:noWrap/>
            <w:vAlign w:val="bottom"/>
            <w:hideMark/>
          </w:tcPr>
          <w:p w14:paraId="4842CF9C" w14:textId="16EC1A4A" w:rsidR="001542CC" w:rsidRPr="00763592" w:rsidDel="003B4F0B" w:rsidRDefault="001542CC" w:rsidP="003B4F0B">
            <w:pPr>
              <w:spacing w:line="480" w:lineRule="auto"/>
              <w:rPr>
                <w:del w:id="894" w:author="Sharath M. babu" w:date="2021-11-14T20:28:00Z"/>
                <w:rFonts w:ascii="Arial" w:hAnsi="Arial" w:cs="Arial"/>
                <w:color w:val="000000"/>
                <w:sz w:val="22"/>
                <w:szCs w:val="22"/>
              </w:rPr>
              <w:pPrChange w:id="895" w:author="Sharath M. babu" w:date="2021-11-14T20:28:00Z">
                <w:pPr>
                  <w:jc w:val="center"/>
                </w:pPr>
              </w:pPrChange>
            </w:pPr>
            <w:del w:id="896" w:author="Sharath M. babu" w:date="2021-11-14T20:28:00Z">
              <w:r w:rsidRPr="00763592" w:rsidDel="003B4F0B">
                <w:rPr>
                  <w:rFonts w:ascii="Arial" w:hAnsi="Arial" w:cs="Arial"/>
                  <w:color w:val="000000"/>
                  <w:sz w:val="22"/>
                  <w:szCs w:val="22"/>
                </w:rPr>
                <w:delText>3</w:delText>
              </w:r>
            </w:del>
          </w:p>
        </w:tc>
        <w:tc>
          <w:tcPr>
            <w:tcW w:w="653" w:type="dxa"/>
            <w:shd w:val="clear" w:color="000000" w:fill="D9D9D9"/>
            <w:noWrap/>
            <w:vAlign w:val="bottom"/>
            <w:hideMark/>
          </w:tcPr>
          <w:p w14:paraId="462361F9" w14:textId="328661FA" w:rsidR="001542CC" w:rsidRPr="00763592" w:rsidDel="003B4F0B" w:rsidRDefault="001542CC" w:rsidP="003B4F0B">
            <w:pPr>
              <w:spacing w:line="480" w:lineRule="auto"/>
              <w:rPr>
                <w:del w:id="897" w:author="Sharath M. babu" w:date="2021-11-14T20:28:00Z"/>
                <w:rFonts w:ascii="Arial" w:hAnsi="Arial" w:cs="Arial"/>
                <w:color w:val="000000"/>
                <w:sz w:val="22"/>
                <w:szCs w:val="22"/>
              </w:rPr>
              <w:pPrChange w:id="898" w:author="Sharath M. babu" w:date="2021-11-14T20:28:00Z">
                <w:pPr>
                  <w:jc w:val="center"/>
                </w:pPr>
              </w:pPrChange>
            </w:pPr>
            <w:del w:id="899" w:author="Sharath M. babu" w:date="2021-11-14T20:28:00Z">
              <w:r w:rsidRPr="00763592" w:rsidDel="003B4F0B">
                <w:rPr>
                  <w:rFonts w:ascii="Arial" w:hAnsi="Arial" w:cs="Arial"/>
                  <w:color w:val="000000"/>
                  <w:sz w:val="22"/>
                  <w:szCs w:val="22"/>
                </w:rPr>
                <w:delText>3</w:delText>
              </w:r>
            </w:del>
          </w:p>
        </w:tc>
        <w:tc>
          <w:tcPr>
            <w:tcW w:w="653" w:type="dxa"/>
            <w:shd w:val="clear" w:color="000000" w:fill="D9D9D9"/>
            <w:noWrap/>
            <w:vAlign w:val="bottom"/>
            <w:hideMark/>
          </w:tcPr>
          <w:p w14:paraId="5672602D" w14:textId="35581376" w:rsidR="001542CC" w:rsidRPr="00763592" w:rsidDel="003B4F0B" w:rsidRDefault="001542CC" w:rsidP="003B4F0B">
            <w:pPr>
              <w:spacing w:line="480" w:lineRule="auto"/>
              <w:rPr>
                <w:del w:id="900" w:author="Sharath M. babu" w:date="2021-11-14T20:28:00Z"/>
                <w:rFonts w:ascii="Arial" w:hAnsi="Arial" w:cs="Arial"/>
                <w:color w:val="000000"/>
                <w:sz w:val="22"/>
                <w:szCs w:val="22"/>
              </w:rPr>
              <w:pPrChange w:id="901" w:author="Sharath M. babu" w:date="2021-11-14T20:28:00Z">
                <w:pPr>
                  <w:jc w:val="center"/>
                </w:pPr>
              </w:pPrChange>
            </w:pPr>
            <w:del w:id="902" w:author="Sharath M. babu" w:date="2021-11-14T20:28:00Z">
              <w:r w:rsidRPr="00763592" w:rsidDel="003B4F0B">
                <w:rPr>
                  <w:rFonts w:ascii="Arial" w:hAnsi="Arial" w:cs="Arial"/>
                  <w:color w:val="000000"/>
                  <w:sz w:val="22"/>
                  <w:szCs w:val="22"/>
                </w:rPr>
                <w:delText>3</w:delText>
              </w:r>
            </w:del>
          </w:p>
        </w:tc>
        <w:tc>
          <w:tcPr>
            <w:tcW w:w="1010" w:type="dxa"/>
            <w:shd w:val="clear" w:color="000000" w:fill="D9D9D9"/>
            <w:noWrap/>
            <w:vAlign w:val="bottom"/>
            <w:hideMark/>
          </w:tcPr>
          <w:p w14:paraId="7CE08C90" w14:textId="13A5B888" w:rsidR="001542CC" w:rsidRPr="00763592" w:rsidDel="003B4F0B" w:rsidRDefault="001542CC" w:rsidP="003B4F0B">
            <w:pPr>
              <w:spacing w:line="480" w:lineRule="auto"/>
              <w:rPr>
                <w:del w:id="903" w:author="Sharath M. babu" w:date="2021-11-14T20:28:00Z"/>
                <w:rFonts w:ascii="Arial" w:hAnsi="Arial" w:cs="Arial"/>
                <w:color w:val="000000"/>
                <w:sz w:val="22"/>
                <w:szCs w:val="22"/>
              </w:rPr>
              <w:pPrChange w:id="904" w:author="Sharath M. babu" w:date="2021-11-14T20:28:00Z">
                <w:pPr>
                  <w:jc w:val="center"/>
                </w:pPr>
              </w:pPrChange>
            </w:pPr>
            <w:del w:id="905" w:author="Sharath M. babu" w:date="2021-11-14T20:28:00Z">
              <w:r w:rsidRPr="00763592" w:rsidDel="003B4F0B">
                <w:rPr>
                  <w:rFonts w:ascii="Arial" w:hAnsi="Arial" w:cs="Arial"/>
                  <w:color w:val="000000"/>
                  <w:sz w:val="22"/>
                  <w:szCs w:val="22"/>
                </w:rPr>
                <w:delText>3</w:delText>
              </w:r>
            </w:del>
          </w:p>
        </w:tc>
        <w:tc>
          <w:tcPr>
            <w:tcW w:w="784" w:type="dxa"/>
            <w:shd w:val="clear" w:color="000000" w:fill="D9D9D9"/>
            <w:noWrap/>
            <w:vAlign w:val="bottom"/>
            <w:hideMark/>
          </w:tcPr>
          <w:p w14:paraId="4D7D77EF" w14:textId="6DBBA4CA" w:rsidR="001542CC" w:rsidRPr="00763592" w:rsidDel="003B4F0B" w:rsidRDefault="001542CC" w:rsidP="003B4F0B">
            <w:pPr>
              <w:spacing w:line="480" w:lineRule="auto"/>
              <w:rPr>
                <w:del w:id="906" w:author="Sharath M. babu" w:date="2021-11-14T20:28:00Z"/>
                <w:rFonts w:ascii="Arial" w:hAnsi="Arial" w:cs="Arial"/>
                <w:color w:val="000000"/>
                <w:sz w:val="22"/>
                <w:szCs w:val="22"/>
              </w:rPr>
              <w:pPrChange w:id="907" w:author="Sharath M. babu" w:date="2021-11-14T20:28:00Z">
                <w:pPr>
                  <w:jc w:val="center"/>
                </w:pPr>
              </w:pPrChange>
            </w:pPr>
            <w:del w:id="908" w:author="Sharath M. babu" w:date="2021-11-14T20:28:00Z">
              <w:r w:rsidRPr="00763592" w:rsidDel="003B4F0B">
                <w:rPr>
                  <w:rFonts w:ascii="Arial" w:hAnsi="Arial" w:cs="Arial"/>
                  <w:color w:val="000000"/>
                  <w:sz w:val="22"/>
                  <w:szCs w:val="22"/>
                </w:rPr>
                <w:delText>3</w:delText>
              </w:r>
            </w:del>
          </w:p>
        </w:tc>
        <w:tc>
          <w:tcPr>
            <w:tcW w:w="1010" w:type="dxa"/>
            <w:shd w:val="clear" w:color="000000" w:fill="D9D9D9"/>
            <w:noWrap/>
            <w:vAlign w:val="bottom"/>
            <w:hideMark/>
          </w:tcPr>
          <w:p w14:paraId="616EDCF8" w14:textId="6DD55709" w:rsidR="001542CC" w:rsidRPr="00763592" w:rsidDel="003B4F0B" w:rsidRDefault="001542CC" w:rsidP="003B4F0B">
            <w:pPr>
              <w:spacing w:line="480" w:lineRule="auto"/>
              <w:rPr>
                <w:del w:id="909" w:author="Sharath M. babu" w:date="2021-11-14T20:28:00Z"/>
                <w:rFonts w:ascii="Arial" w:hAnsi="Arial" w:cs="Arial"/>
                <w:color w:val="000000"/>
                <w:sz w:val="22"/>
                <w:szCs w:val="22"/>
              </w:rPr>
              <w:pPrChange w:id="910" w:author="Sharath M. babu" w:date="2021-11-14T20:28:00Z">
                <w:pPr>
                  <w:jc w:val="center"/>
                </w:pPr>
              </w:pPrChange>
            </w:pPr>
            <w:del w:id="911" w:author="Sharath M. babu" w:date="2021-11-14T20:28:00Z">
              <w:r w:rsidRPr="00763592" w:rsidDel="003B4F0B">
                <w:rPr>
                  <w:rFonts w:ascii="Arial" w:hAnsi="Arial" w:cs="Arial"/>
                  <w:color w:val="000000"/>
                  <w:sz w:val="22"/>
                  <w:szCs w:val="22"/>
                </w:rPr>
                <w:delText>3</w:delText>
              </w:r>
            </w:del>
          </w:p>
        </w:tc>
        <w:tc>
          <w:tcPr>
            <w:tcW w:w="784" w:type="dxa"/>
            <w:shd w:val="clear" w:color="000000" w:fill="D9D9D9"/>
            <w:noWrap/>
            <w:vAlign w:val="bottom"/>
            <w:hideMark/>
          </w:tcPr>
          <w:p w14:paraId="75200B6E" w14:textId="3675C138" w:rsidR="001542CC" w:rsidRPr="00763592" w:rsidDel="003B4F0B" w:rsidRDefault="001542CC" w:rsidP="003B4F0B">
            <w:pPr>
              <w:spacing w:line="480" w:lineRule="auto"/>
              <w:rPr>
                <w:del w:id="912" w:author="Sharath M. babu" w:date="2021-11-14T20:28:00Z"/>
                <w:rFonts w:ascii="Arial" w:hAnsi="Arial" w:cs="Arial"/>
                <w:color w:val="000000"/>
                <w:sz w:val="22"/>
                <w:szCs w:val="22"/>
              </w:rPr>
              <w:pPrChange w:id="913" w:author="Sharath M. babu" w:date="2021-11-14T20:28:00Z">
                <w:pPr>
                  <w:jc w:val="center"/>
                </w:pPr>
              </w:pPrChange>
            </w:pPr>
            <w:del w:id="914" w:author="Sharath M. babu" w:date="2021-11-14T20:28:00Z">
              <w:r w:rsidRPr="00763592" w:rsidDel="003B4F0B">
                <w:rPr>
                  <w:rFonts w:ascii="Arial" w:hAnsi="Arial" w:cs="Arial"/>
                  <w:color w:val="000000"/>
                  <w:sz w:val="22"/>
                  <w:szCs w:val="22"/>
                </w:rPr>
                <w:delText>2</w:delText>
              </w:r>
            </w:del>
          </w:p>
        </w:tc>
        <w:tc>
          <w:tcPr>
            <w:tcW w:w="1010" w:type="dxa"/>
            <w:shd w:val="clear" w:color="000000" w:fill="D9D9D9"/>
            <w:noWrap/>
            <w:vAlign w:val="bottom"/>
            <w:hideMark/>
          </w:tcPr>
          <w:p w14:paraId="69636608" w14:textId="4B0D7EF1" w:rsidR="001542CC" w:rsidRPr="00763592" w:rsidDel="003B4F0B" w:rsidRDefault="001542CC" w:rsidP="003B4F0B">
            <w:pPr>
              <w:spacing w:line="480" w:lineRule="auto"/>
              <w:rPr>
                <w:del w:id="915" w:author="Sharath M. babu" w:date="2021-11-14T20:28:00Z"/>
                <w:rFonts w:ascii="Arial" w:hAnsi="Arial" w:cs="Arial"/>
                <w:color w:val="000000"/>
                <w:sz w:val="22"/>
                <w:szCs w:val="22"/>
              </w:rPr>
              <w:pPrChange w:id="916" w:author="Sharath M. babu" w:date="2021-11-14T20:28:00Z">
                <w:pPr>
                  <w:jc w:val="center"/>
                </w:pPr>
              </w:pPrChange>
            </w:pPr>
            <w:del w:id="917" w:author="Sharath M. babu" w:date="2021-11-14T20:28:00Z">
              <w:r w:rsidRPr="00763592" w:rsidDel="003B4F0B">
                <w:rPr>
                  <w:rFonts w:ascii="Arial" w:hAnsi="Arial" w:cs="Arial"/>
                  <w:color w:val="000000"/>
                  <w:sz w:val="22"/>
                  <w:szCs w:val="22"/>
                </w:rPr>
                <w:delText>2</w:delText>
              </w:r>
            </w:del>
          </w:p>
        </w:tc>
        <w:tc>
          <w:tcPr>
            <w:tcW w:w="1010" w:type="dxa"/>
            <w:shd w:val="clear" w:color="000000" w:fill="D9D9D9"/>
            <w:noWrap/>
            <w:vAlign w:val="bottom"/>
            <w:hideMark/>
          </w:tcPr>
          <w:p w14:paraId="254E307A" w14:textId="2835BF98" w:rsidR="001542CC" w:rsidRPr="00763592" w:rsidDel="003B4F0B" w:rsidRDefault="001542CC" w:rsidP="003B4F0B">
            <w:pPr>
              <w:spacing w:line="480" w:lineRule="auto"/>
              <w:rPr>
                <w:del w:id="918" w:author="Sharath M. babu" w:date="2021-11-14T20:28:00Z"/>
                <w:rFonts w:ascii="Arial" w:hAnsi="Arial" w:cs="Arial"/>
                <w:color w:val="000000"/>
                <w:sz w:val="22"/>
                <w:szCs w:val="22"/>
              </w:rPr>
              <w:pPrChange w:id="919" w:author="Sharath M. babu" w:date="2021-11-14T20:28:00Z">
                <w:pPr>
                  <w:jc w:val="center"/>
                </w:pPr>
              </w:pPrChange>
            </w:pPr>
            <w:del w:id="920" w:author="Sharath M. babu" w:date="2021-11-14T20:28:00Z">
              <w:r w:rsidRPr="00763592" w:rsidDel="003B4F0B">
                <w:rPr>
                  <w:rFonts w:ascii="Arial" w:hAnsi="Arial" w:cs="Arial"/>
                  <w:color w:val="000000"/>
                  <w:sz w:val="22"/>
                  <w:szCs w:val="22"/>
                </w:rPr>
                <w:delText>2</w:delText>
              </w:r>
            </w:del>
          </w:p>
        </w:tc>
        <w:tc>
          <w:tcPr>
            <w:tcW w:w="1143" w:type="dxa"/>
            <w:shd w:val="clear" w:color="000000" w:fill="D9D9D9"/>
            <w:noWrap/>
            <w:vAlign w:val="bottom"/>
            <w:hideMark/>
          </w:tcPr>
          <w:p w14:paraId="43A67D8E" w14:textId="7F7EC340" w:rsidR="001542CC" w:rsidRPr="00763592" w:rsidDel="003B4F0B" w:rsidRDefault="001542CC" w:rsidP="003B4F0B">
            <w:pPr>
              <w:spacing w:line="480" w:lineRule="auto"/>
              <w:rPr>
                <w:del w:id="921" w:author="Sharath M. babu" w:date="2021-11-14T20:28:00Z"/>
                <w:rFonts w:ascii="Arial" w:hAnsi="Arial" w:cs="Arial"/>
                <w:color w:val="000000"/>
                <w:sz w:val="22"/>
                <w:szCs w:val="22"/>
              </w:rPr>
              <w:pPrChange w:id="922" w:author="Sharath M. babu" w:date="2021-11-14T20:28:00Z">
                <w:pPr>
                  <w:jc w:val="center"/>
                </w:pPr>
              </w:pPrChange>
            </w:pPr>
            <w:del w:id="923" w:author="Sharath M. babu" w:date="2021-11-14T20:28:00Z">
              <w:r w:rsidRPr="00763592" w:rsidDel="003B4F0B">
                <w:rPr>
                  <w:rFonts w:ascii="Arial" w:hAnsi="Arial" w:cs="Arial"/>
                  <w:color w:val="000000"/>
                  <w:sz w:val="22"/>
                  <w:szCs w:val="22"/>
                </w:rPr>
                <w:delText>2</w:delText>
              </w:r>
            </w:del>
          </w:p>
        </w:tc>
        <w:tc>
          <w:tcPr>
            <w:tcW w:w="653" w:type="dxa"/>
            <w:shd w:val="clear" w:color="000000" w:fill="D9D9D9"/>
            <w:noWrap/>
            <w:vAlign w:val="bottom"/>
            <w:hideMark/>
          </w:tcPr>
          <w:p w14:paraId="652B8421" w14:textId="7A5508A5" w:rsidR="001542CC" w:rsidRPr="00763592" w:rsidDel="003B4F0B" w:rsidRDefault="001542CC" w:rsidP="003B4F0B">
            <w:pPr>
              <w:spacing w:line="480" w:lineRule="auto"/>
              <w:rPr>
                <w:del w:id="924" w:author="Sharath M. babu" w:date="2021-11-14T20:28:00Z"/>
                <w:rFonts w:ascii="Arial" w:hAnsi="Arial" w:cs="Arial"/>
                <w:color w:val="000000"/>
                <w:sz w:val="22"/>
                <w:szCs w:val="22"/>
              </w:rPr>
              <w:pPrChange w:id="925" w:author="Sharath M. babu" w:date="2021-11-14T20:28:00Z">
                <w:pPr>
                  <w:jc w:val="center"/>
                </w:pPr>
              </w:pPrChange>
            </w:pPr>
            <w:del w:id="926" w:author="Sharath M. babu" w:date="2021-11-14T20:28:00Z">
              <w:r w:rsidRPr="00763592" w:rsidDel="003B4F0B">
                <w:rPr>
                  <w:rFonts w:ascii="Arial" w:hAnsi="Arial" w:cs="Arial"/>
                  <w:color w:val="000000"/>
                  <w:sz w:val="22"/>
                  <w:szCs w:val="22"/>
                </w:rPr>
                <w:delText>2</w:delText>
              </w:r>
            </w:del>
          </w:p>
        </w:tc>
        <w:tc>
          <w:tcPr>
            <w:tcW w:w="1010" w:type="dxa"/>
            <w:shd w:val="clear" w:color="000000" w:fill="D9D9D9"/>
            <w:noWrap/>
            <w:vAlign w:val="bottom"/>
            <w:hideMark/>
          </w:tcPr>
          <w:p w14:paraId="5178D422" w14:textId="5D2DD5D7" w:rsidR="001542CC" w:rsidRPr="00763592" w:rsidDel="003B4F0B" w:rsidRDefault="001542CC" w:rsidP="003B4F0B">
            <w:pPr>
              <w:spacing w:line="480" w:lineRule="auto"/>
              <w:rPr>
                <w:del w:id="927" w:author="Sharath M. babu" w:date="2021-11-14T20:28:00Z"/>
                <w:rFonts w:ascii="Arial" w:hAnsi="Arial" w:cs="Arial"/>
                <w:color w:val="000000"/>
                <w:sz w:val="22"/>
                <w:szCs w:val="22"/>
              </w:rPr>
              <w:pPrChange w:id="928" w:author="Sharath M. babu" w:date="2021-11-14T20:28:00Z">
                <w:pPr>
                  <w:jc w:val="center"/>
                </w:pPr>
              </w:pPrChange>
            </w:pPr>
            <w:del w:id="929" w:author="Sharath M. babu" w:date="2021-11-14T20:28:00Z">
              <w:r w:rsidRPr="00763592" w:rsidDel="003B4F0B">
                <w:rPr>
                  <w:rFonts w:ascii="Arial" w:hAnsi="Arial" w:cs="Arial"/>
                  <w:color w:val="000000"/>
                  <w:sz w:val="22"/>
                  <w:szCs w:val="22"/>
                </w:rPr>
                <w:delText>1</w:delText>
              </w:r>
            </w:del>
          </w:p>
        </w:tc>
        <w:tc>
          <w:tcPr>
            <w:tcW w:w="1010" w:type="dxa"/>
            <w:shd w:val="clear" w:color="000000" w:fill="D9D9D9"/>
            <w:noWrap/>
            <w:vAlign w:val="bottom"/>
            <w:hideMark/>
          </w:tcPr>
          <w:p w14:paraId="236EF6A4" w14:textId="164D9456" w:rsidR="001542CC" w:rsidRPr="00763592" w:rsidDel="003B4F0B" w:rsidRDefault="001542CC" w:rsidP="003B4F0B">
            <w:pPr>
              <w:spacing w:line="480" w:lineRule="auto"/>
              <w:rPr>
                <w:del w:id="930" w:author="Sharath M. babu" w:date="2021-11-14T20:28:00Z"/>
                <w:rFonts w:ascii="Arial" w:hAnsi="Arial" w:cs="Arial"/>
                <w:color w:val="000000"/>
                <w:sz w:val="22"/>
                <w:szCs w:val="22"/>
              </w:rPr>
              <w:pPrChange w:id="931" w:author="Sharath M. babu" w:date="2021-11-14T20:28:00Z">
                <w:pPr>
                  <w:jc w:val="center"/>
                </w:pPr>
              </w:pPrChange>
            </w:pPr>
            <w:del w:id="932" w:author="Sharath M. babu" w:date="2021-11-14T20:28:00Z">
              <w:r w:rsidRPr="00763592" w:rsidDel="003B4F0B">
                <w:rPr>
                  <w:rFonts w:ascii="Arial" w:hAnsi="Arial" w:cs="Arial"/>
                  <w:color w:val="000000"/>
                  <w:sz w:val="22"/>
                  <w:szCs w:val="22"/>
                </w:rPr>
                <w:delText>1</w:delText>
              </w:r>
            </w:del>
          </w:p>
        </w:tc>
        <w:tc>
          <w:tcPr>
            <w:tcW w:w="1010" w:type="dxa"/>
            <w:shd w:val="clear" w:color="000000" w:fill="D9D9D9"/>
            <w:noWrap/>
            <w:vAlign w:val="bottom"/>
            <w:hideMark/>
          </w:tcPr>
          <w:p w14:paraId="72F8C6B2" w14:textId="7896CBF7" w:rsidR="001542CC" w:rsidRPr="00763592" w:rsidDel="003B4F0B" w:rsidRDefault="001542CC" w:rsidP="003B4F0B">
            <w:pPr>
              <w:spacing w:line="480" w:lineRule="auto"/>
              <w:rPr>
                <w:del w:id="933" w:author="Sharath M. babu" w:date="2021-11-14T20:28:00Z"/>
                <w:rFonts w:ascii="Arial" w:hAnsi="Arial" w:cs="Arial"/>
                <w:color w:val="000000"/>
                <w:sz w:val="22"/>
                <w:szCs w:val="22"/>
              </w:rPr>
              <w:pPrChange w:id="934" w:author="Sharath M. babu" w:date="2021-11-14T20:28:00Z">
                <w:pPr>
                  <w:jc w:val="center"/>
                </w:pPr>
              </w:pPrChange>
            </w:pPr>
            <w:del w:id="935" w:author="Sharath M. babu" w:date="2021-11-14T20:28:00Z">
              <w:r w:rsidRPr="00763592" w:rsidDel="003B4F0B">
                <w:rPr>
                  <w:rFonts w:ascii="Arial" w:hAnsi="Arial" w:cs="Arial"/>
                  <w:color w:val="000000"/>
                  <w:sz w:val="22"/>
                  <w:szCs w:val="22"/>
                </w:rPr>
                <w:delText>1</w:delText>
              </w:r>
            </w:del>
          </w:p>
        </w:tc>
      </w:tr>
      <w:tr w:rsidR="001542CC" w:rsidRPr="00763592" w:rsidDel="003B4F0B" w14:paraId="656D1926" w14:textId="0B33F862" w:rsidTr="00B16C86">
        <w:trPr>
          <w:trHeight w:val="286"/>
          <w:del w:id="936" w:author="Sharath M. babu" w:date="2021-11-14T20:28:00Z"/>
        </w:trPr>
        <w:tc>
          <w:tcPr>
            <w:tcW w:w="1010" w:type="dxa"/>
            <w:shd w:val="clear" w:color="000000" w:fill="D9D9D9"/>
            <w:noWrap/>
            <w:vAlign w:val="bottom"/>
            <w:hideMark/>
          </w:tcPr>
          <w:p w14:paraId="01DB33DA" w14:textId="3A18EF0F" w:rsidR="001542CC" w:rsidRPr="00763592" w:rsidDel="003B4F0B" w:rsidRDefault="001542CC" w:rsidP="003B4F0B">
            <w:pPr>
              <w:spacing w:line="480" w:lineRule="auto"/>
              <w:rPr>
                <w:del w:id="937" w:author="Sharath M. babu" w:date="2021-11-14T20:28:00Z"/>
                <w:rFonts w:ascii="Arial" w:hAnsi="Arial" w:cs="Arial"/>
                <w:color w:val="000000"/>
                <w:sz w:val="22"/>
                <w:szCs w:val="22"/>
              </w:rPr>
              <w:pPrChange w:id="938" w:author="Sharath M. babu" w:date="2021-11-14T20:28:00Z">
                <w:pPr>
                  <w:jc w:val="center"/>
                </w:pPr>
              </w:pPrChange>
            </w:pPr>
            <w:del w:id="939" w:author="Sharath M. babu" w:date="2021-11-14T20:28:00Z">
              <w:r w:rsidRPr="00763592" w:rsidDel="003B4F0B">
                <w:rPr>
                  <w:rFonts w:ascii="Arial" w:hAnsi="Arial" w:cs="Arial"/>
                  <w:color w:val="000000"/>
                  <w:sz w:val="22"/>
                  <w:szCs w:val="22"/>
                </w:rPr>
                <w:delText>A51</w:delText>
              </w:r>
            </w:del>
          </w:p>
        </w:tc>
        <w:tc>
          <w:tcPr>
            <w:tcW w:w="784" w:type="dxa"/>
            <w:shd w:val="clear" w:color="000000" w:fill="D9D9D9"/>
            <w:noWrap/>
            <w:vAlign w:val="bottom"/>
            <w:hideMark/>
          </w:tcPr>
          <w:p w14:paraId="5160EFC9" w14:textId="02ACF771" w:rsidR="001542CC" w:rsidRPr="00763592" w:rsidDel="003B4F0B" w:rsidRDefault="001542CC" w:rsidP="003B4F0B">
            <w:pPr>
              <w:spacing w:line="480" w:lineRule="auto"/>
              <w:rPr>
                <w:del w:id="940" w:author="Sharath M. babu" w:date="2021-11-14T20:28:00Z"/>
                <w:rFonts w:ascii="Arial" w:hAnsi="Arial" w:cs="Arial"/>
                <w:color w:val="000000"/>
                <w:sz w:val="22"/>
                <w:szCs w:val="22"/>
              </w:rPr>
              <w:pPrChange w:id="941" w:author="Sharath M. babu" w:date="2021-11-14T20:28:00Z">
                <w:pPr>
                  <w:jc w:val="center"/>
                </w:pPr>
              </w:pPrChange>
            </w:pPr>
            <w:del w:id="942" w:author="Sharath M. babu" w:date="2021-11-14T20:28:00Z">
              <w:r w:rsidRPr="00763592" w:rsidDel="003B4F0B">
                <w:rPr>
                  <w:rFonts w:ascii="Arial" w:hAnsi="Arial" w:cs="Arial"/>
                  <w:color w:val="000000"/>
                  <w:sz w:val="22"/>
                  <w:szCs w:val="22"/>
                </w:rPr>
                <w:delText>A59</w:delText>
              </w:r>
            </w:del>
          </w:p>
        </w:tc>
        <w:tc>
          <w:tcPr>
            <w:tcW w:w="1143" w:type="dxa"/>
            <w:shd w:val="clear" w:color="000000" w:fill="D9D9D9"/>
            <w:noWrap/>
            <w:vAlign w:val="bottom"/>
            <w:hideMark/>
          </w:tcPr>
          <w:p w14:paraId="0EDBD7B4" w14:textId="6E36EB71" w:rsidR="001542CC" w:rsidRPr="00763592" w:rsidDel="003B4F0B" w:rsidRDefault="001542CC" w:rsidP="003B4F0B">
            <w:pPr>
              <w:spacing w:line="480" w:lineRule="auto"/>
              <w:rPr>
                <w:del w:id="943" w:author="Sharath M. babu" w:date="2021-11-14T20:28:00Z"/>
                <w:rFonts w:ascii="Arial" w:hAnsi="Arial" w:cs="Arial"/>
                <w:color w:val="000000"/>
                <w:sz w:val="22"/>
                <w:szCs w:val="22"/>
                <w:lang w:val="en-US"/>
              </w:rPr>
              <w:pPrChange w:id="944" w:author="Sharath M. babu" w:date="2021-11-14T20:28:00Z">
                <w:pPr>
                  <w:jc w:val="center"/>
                </w:pPr>
              </w:pPrChange>
            </w:pPr>
            <w:del w:id="945" w:author="Sharath M. babu" w:date="2021-11-14T20:28:00Z">
              <w:r w:rsidRPr="00763592" w:rsidDel="003B4F0B">
                <w:rPr>
                  <w:rFonts w:ascii="Arial" w:hAnsi="Arial" w:cs="Arial"/>
                  <w:color w:val="000000"/>
                  <w:sz w:val="22"/>
                  <w:szCs w:val="22"/>
                  <w:lang w:val="en-US"/>
                </w:rPr>
                <w:delText>A- untyped</w:delText>
              </w:r>
            </w:del>
          </w:p>
        </w:tc>
        <w:tc>
          <w:tcPr>
            <w:tcW w:w="653" w:type="dxa"/>
            <w:shd w:val="clear" w:color="000000" w:fill="D9D9D9"/>
            <w:noWrap/>
            <w:vAlign w:val="bottom"/>
            <w:hideMark/>
          </w:tcPr>
          <w:p w14:paraId="22EECB2A" w14:textId="4DF45D78" w:rsidR="001542CC" w:rsidRPr="00763592" w:rsidDel="003B4F0B" w:rsidRDefault="001542CC" w:rsidP="003B4F0B">
            <w:pPr>
              <w:spacing w:line="480" w:lineRule="auto"/>
              <w:rPr>
                <w:del w:id="946" w:author="Sharath M. babu" w:date="2021-11-14T20:28:00Z"/>
                <w:rFonts w:ascii="Arial" w:hAnsi="Arial" w:cs="Arial"/>
                <w:color w:val="000000"/>
                <w:sz w:val="22"/>
                <w:szCs w:val="22"/>
              </w:rPr>
              <w:pPrChange w:id="947" w:author="Sharath M. babu" w:date="2021-11-14T20:28:00Z">
                <w:pPr>
                  <w:jc w:val="center"/>
                </w:pPr>
              </w:pPrChange>
            </w:pPr>
            <w:del w:id="948" w:author="Sharath M. babu" w:date="2021-11-14T20:28:00Z">
              <w:r w:rsidRPr="00763592" w:rsidDel="003B4F0B">
                <w:rPr>
                  <w:rFonts w:ascii="Arial" w:hAnsi="Arial" w:cs="Arial"/>
                  <w:color w:val="000000"/>
                  <w:sz w:val="22"/>
                  <w:szCs w:val="22"/>
                </w:rPr>
                <w:delText> </w:delText>
              </w:r>
            </w:del>
          </w:p>
        </w:tc>
        <w:tc>
          <w:tcPr>
            <w:tcW w:w="653" w:type="dxa"/>
            <w:shd w:val="clear" w:color="000000" w:fill="D9D9D9"/>
            <w:noWrap/>
            <w:vAlign w:val="bottom"/>
            <w:hideMark/>
          </w:tcPr>
          <w:p w14:paraId="3DF4DBA1" w14:textId="09E4F4F5" w:rsidR="001542CC" w:rsidRPr="00763592" w:rsidDel="003B4F0B" w:rsidRDefault="001542CC" w:rsidP="003B4F0B">
            <w:pPr>
              <w:spacing w:line="480" w:lineRule="auto"/>
              <w:rPr>
                <w:del w:id="949" w:author="Sharath M. babu" w:date="2021-11-14T20:28:00Z"/>
                <w:rFonts w:ascii="Arial" w:hAnsi="Arial" w:cs="Arial"/>
                <w:color w:val="000000"/>
                <w:sz w:val="22"/>
                <w:szCs w:val="22"/>
              </w:rPr>
              <w:pPrChange w:id="950" w:author="Sharath M. babu" w:date="2021-11-14T20:28:00Z">
                <w:pPr>
                  <w:jc w:val="center"/>
                </w:pPr>
              </w:pPrChange>
            </w:pPr>
            <w:del w:id="951"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759A935D" w14:textId="298E43AD" w:rsidR="001542CC" w:rsidRPr="00763592" w:rsidDel="003B4F0B" w:rsidRDefault="001542CC" w:rsidP="003B4F0B">
            <w:pPr>
              <w:spacing w:line="480" w:lineRule="auto"/>
              <w:rPr>
                <w:del w:id="952" w:author="Sharath M. babu" w:date="2021-11-14T20:28:00Z"/>
                <w:rFonts w:ascii="Arial" w:hAnsi="Arial" w:cs="Arial"/>
                <w:color w:val="000000"/>
                <w:sz w:val="22"/>
                <w:szCs w:val="22"/>
              </w:rPr>
              <w:pPrChange w:id="953" w:author="Sharath M. babu" w:date="2021-11-14T20:28:00Z">
                <w:pPr>
                  <w:jc w:val="center"/>
                </w:pPr>
              </w:pPrChange>
            </w:pPr>
            <w:del w:id="954" w:author="Sharath M. babu" w:date="2021-11-14T20:28:00Z">
              <w:r w:rsidRPr="00763592" w:rsidDel="003B4F0B">
                <w:rPr>
                  <w:rFonts w:ascii="Arial" w:hAnsi="Arial" w:cs="Arial"/>
                  <w:color w:val="000000"/>
                  <w:sz w:val="22"/>
                  <w:szCs w:val="22"/>
                </w:rPr>
                <w:delText> </w:delText>
              </w:r>
            </w:del>
          </w:p>
        </w:tc>
        <w:tc>
          <w:tcPr>
            <w:tcW w:w="784" w:type="dxa"/>
            <w:shd w:val="clear" w:color="000000" w:fill="D9D9D9"/>
            <w:noWrap/>
            <w:vAlign w:val="bottom"/>
            <w:hideMark/>
          </w:tcPr>
          <w:p w14:paraId="46145BDC" w14:textId="5F18571E" w:rsidR="001542CC" w:rsidRPr="00763592" w:rsidDel="003B4F0B" w:rsidRDefault="001542CC" w:rsidP="003B4F0B">
            <w:pPr>
              <w:spacing w:line="480" w:lineRule="auto"/>
              <w:rPr>
                <w:del w:id="955" w:author="Sharath M. babu" w:date="2021-11-14T20:28:00Z"/>
                <w:rFonts w:ascii="Arial" w:hAnsi="Arial" w:cs="Arial"/>
                <w:color w:val="000000"/>
                <w:sz w:val="22"/>
                <w:szCs w:val="22"/>
              </w:rPr>
              <w:pPrChange w:id="956" w:author="Sharath M. babu" w:date="2021-11-14T20:28:00Z">
                <w:pPr>
                  <w:jc w:val="center"/>
                </w:pPr>
              </w:pPrChange>
            </w:pPr>
            <w:del w:id="957"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1614D12E" w14:textId="0F5EC584" w:rsidR="001542CC" w:rsidRPr="00763592" w:rsidDel="003B4F0B" w:rsidRDefault="001542CC" w:rsidP="003B4F0B">
            <w:pPr>
              <w:spacing w:line="480" w:lineRule="auto"/>
              <w:rPr>
                <w:del w:id="958" w:author="Sharath M. babu" w:date="2021-11-14T20:28:00Z"/>
                <w:rFonts w:ascii="Arial" w:hAnsi="Arial" w:cs="Arial"/>
                <w:color w:val="000000"/>
                <w:sz w:val="22"/>
                <w:szCs w:val="22"/>
              </w:rPr>
              <w:pPrChange w:id="959" w:author="Sharath M. babu" w:date="2021-11-14T20:28:00Z">
                <w:pPr>
                  <w:jc w:val="center"/>
                </w:pPr>
              </w:pPrChange>
            </w:pPr>
            <w:del w:id="960" w:author="Sharath M. babu" w:date="2021-11-14T20:28:00Z">
              <w:r w:rsidRPr="00763592" w:rsidDel="003B4F0B">
                <w:rPr>
                  <w:rFonts w:ascii="Arial" w:hAnsi="Arial" w:cs="Arial"/>
                  <w:color w:val="000000"/>
                  <w:sz w:val="22"/>
                  <w:szCs w:val="22"/>
                </w:rPr>
                <w:delText> </w:delText>
              </w:r>
            </w:del>
          </w:p>
        </w:tc>
        <w:tc>
          <w:tcPr>
            <w:tcW w:w="784" w:type="dxa"/>
            <w:shd w:val="clear" w:color="000000" w:fill="D9D9D9"/>
            <w:noWrap/>
            <w:vAlign w:val="bottom"/>
            <w:hideMark/>
          </w:tcPr>
          <w:p w14:paraId="37A9856A" w14:textId="4CE8BF6A" w:rsidR="001542CC" w:rsidRPr="00763592" w:rsidDel="003B4F0B" w:rsidRDefault="001542CC" w:rsidP="003B4F0B">
            <w:pPr>
              <w:spacing w:line="480" w:lineRule="auto"/>
              <w:rPr>
                <w:del w:id="961" w:author="Sharath M. babu" w:date="2021-11-14T20:28:00Z"/>
                <w:rFonts w:ascii="Arial" w:hAnsi="Arial" w:cs="Arial"/>
                <w:color w:val="000000"/>
                <w:sz w:val="22"/>
                <w:szCs w:val="22"/>
              </w:rPr>
              <w:pPrChange w:id="962" w:author="Sharath M. babu" w:date="2021-11-14T20:28:00Z">
                <w:pPr>
                  <w:jc w:val="center"/>
                </w:pPr>
              </w:pPrChange>
            </w:pPr>
            <w:del w:id="963"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7D6FF3B8" w14:textId="741629C4" w:rsidR="001542CC" w:rsidRPr="00763592" w:rsidDel="003B4F0B" w:rsidRDefault="001542CC" w:rsidP="003B4F0B">
            <w:pPr>
              <w:spacing w:line="480" w:lineRule="auto"/>
              <w:rPr>
                <w:del w:id="964" w:author="Sharath M. babu" w:date="2021-11-14T20:28:00Z"/>
                <w:rFonts w:ascii="Arial" w:hAnsi="Arial" w:cs="Arial"/>
                <w:color w:val="000000"/>
                <w:sz w:val="22"/>
                <w:szCs w:val="22"/>
              </w:rPr>
              <w:pPrChange w:id="965" w:author="Sharath M. babu" w:date="2021-11-14T20:28:00Z">
                <w:pPr>
                  <w:jc w:val="center"/>
                </w:pPr>
              </w:pPrChange>
            </w:pPr>
            <w:del w:id="966"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4AE5CD3C" w14:textId="58B6E499" w:rsidR="001542CC" w:rsidRPr="00763592" w:rsidDel="003B4F0B" w:rsidRDefault="001542CC" w:rsidP="003B4F0B">
            <w:pPr>
              <w:spacing w:line="480" w:lineRule="auto"/>
              <w:rPr>
                <w:del w:id="967" w:author="Sharath M. babu" w:date="2021-11-14T20:28:00Z"/>
                <w:rFonts w:ascii="Arial" w:hAnsi="Arial" w:cs="Arial"/>
                <w:color w:val="000000"/>
                <w:sz w:val="22"/>
                <w:szCs w:val="22"/>
              </w:rPr>
              <w:pPrChange w:id="968" w:author="Sharath M. babu" w:date="2021-11-14T20:28:00Z">
                <w:pPr>
                  <w:jc w:val="center"/>
                </w:pPr>
              </w:pPrChange>
            </w:pPr>
            <w:del w:id="969" w:author="Sharath M. babu" w:date="2021-11-14T20:28:00Z">
              <w:r w:rsidRPr="00763592" w:rsidDel="003B4F0B">
                <w:rPr>
                  <w:rFonts w:ascii="Arial" w:hAnsi="Arial" w:cs="Arial"/>
                  <w:color w:val="000000"/>
                  <w:sz w:val="22"/>
                  <w:szCs w:val="22"/>
                </w:rPr>
                <w:delText> </w:delText>
              </w:r>
            </w:del>
          </w:p>
        </w:tc>
        <w:tc>
          <w:tcPr>
            <w:tcW w:w="1143" w:type="dxa"/>
            <w:shd w:val="clear" w:color="000000" w:fill="D9D9D9"/>
            <w:noWrap/>
            <w:vAlign w:val="bottom"/>
            <w:hideMark/>
          </w:tcPr>
          <w:p w14:paraId="6CFF4625" w14:textId="12E65524" w:rsidR="001542CC" w:rsidRPr="00763592" w:rsidDel="003B4F0B" w:rsidRDefault="001542CC" w:rsidP="003B4F0B">
            <w:pPr>
              <w:spacing w:line="480" w:lineRule="auto"/>
              <w:rPr>
                <w:del w:id="970" w:author="Sharath M. babu" w:date="2021-11-14T20:28:00Z"/>
                <w:rFonts w:ascii="Arial" w:hAnsi="Arial" w:cs="Arial"/>
                <w:color w:val="000000"/>
                <w:sz w:val="22"/>
                <w:szCs w:val="22"/>
              </w:rPr>
              <w:pPrChange w:id="971" w:author="Sharath M. babu" w:date="2021-11-14T20:28:00Z">
                <w:pPr>
                  <w:jc w:val="center"/>
                </w:pPr>
              </w:pPrChange>
            </w:pPr>
            <w:del w:id="972" w:author="Sharath M. babu" w:date="2021-11-14T20:28:00Z">
              <w:r w:rsidRPr="00763592" w:rsidDel="003B4F0B">
                <w:rPr>
                  <w:rFonts w:ascii="Arial" w:hAnsi="Arial" w:cs="Arial"/>
                  <w:color w:val="000000"/>
                  <w:sz w:val="22"/>
                  <w:szCs w:val="22"/>
                </w:rPr>
                <w:delText> </w:delText>
              </w:r>
            </w:del>
          </w:p>
        </w:tc>
        <w:tc>
          <w:tcPr>
            <w:tcW w:w="653" w:type="dxa"/>
            <w:shd w:val="clear" w:color="000000" w:fill="D9D9D9"/>
            <w:noWrap/>
            <w:vAlign w:val="bottom"/>
            <w:hideMark/>
          </w:tcPr>
          <w:p w14:paraId="1832E0FF" w14:textId="6D745E8D" w:rsidR="001542CC" w:rsidRPr="00763592" w:rsidDel="003B4F0B" w:rsidRDefault="001542CC" w:rsidP="003B4F0B">
            <w:pPr>
              <w:spacing w:line="480" w:lineRule="auto"/>
              <w:rPr>
                <w:del w:id="973" w:author="Sharath M. babu" w:date="2021-11-14T20:28:00Z"/>
                <w:rFonts w:ascii="Arial" w:hAnsi="Arial" w:cs="Arial"/>
                <w:color w:val="000000"/>
                <w:sz w:val="22"/>
                <w:szCs w:val="22"/>
              </w:rPr>
              <w:pPrChange w:id="974" w:author="Sharath M. babu" w:date="2021-11-14T20:28:00Z">
                <w:pPr>
                  <w:jc w:val="center"/>
                </w:pPr>
              </w:pPrChange>
            </w:pPr>
            <w:del w:id="975"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72EE4B4F" w14:textId="006F91E7" w:rsidR="001542CC" w:rsidRPr="00763592" w:rsidDel="003B4F0B" w:rsidRDefault="001542CC" w:rsidP="003B4F0B">
            <w:pPr>
              <w:spacing w:line="480" w:lineRule="auto"/>
              <w:rPr>
                <w:del w:id="976" w:author="Sharath M. babu" w:date="2021-11-14T20:28:00Z"/>
                <w:rFonts w:ascii="Arial" w:hAnsi="Arial" w:cs="Arial"/>
                <w:color w:val="000000"/>
                <w:sz w:val="22"/>
                <w:szCs w:val="22"/>
              </w:rPr>
              <w:pPrChange w:id="977" w:author="Sharath M. babu" w:date="2021-11-14T20:28:00Z">
                <w:pPr>
                  <w:jc w:val="center"/>
                </w:pPr>
              </w:pPrChange>
            </w:pPr>
            <w:del w:id="978"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3ACC0A23" w14:textId="6828C125" w:rsidR="001542CC" w:rsidRPr="00763592" w:rsidDel="003B4F0B" w:rsidRDefault="001542CC" w:rsidP="003B4F0B">
            <w:pPr>
              <w:spacing w:line="480" w:lineRule="auto"/>
              <w:rPr>
                <w:del w:id="979" w:author="Sharath M. babu" w:date="2021-11-14T20:28:00Z"/>
                <w:rFonts w:ascii="Arial" w:hAnsi="Arial" w:cs="Arial"/>
                <w:color w:val="000000"/>
                <w:sz w:val="22"/>
                <w:szCs w:val="22"/>
              </w:rPr>
              <w:pPrChange w:id="980" w:author="Sharath M. babu" w:date="2021-11-14T20:28:00Z">
                <w:pPr>
                  <w:jc w:val="center"/>
                </w:pPr>
              </w:pPrChange>
            </w:pPr>
            <w:del w:id="981"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40ADC50B" w14:textId="0B34FF54" w:rsidR="001542CC" w:rsidRPr="00763592" w:rsidDel="003B4F0B" w:rsidRDefault="001542CC" w:rsidP="003B4F0B">
            <w:pPr>
              <w:spacing w:line="480" w:lineRule="auto"/>
              <w:rPr>
                <w:del w:id="982" w:author="Sharath M. babu" w:date="2021-11-14T20:28:00Z"/>
                <w:rFonts w:ascii="Arial" w:hAnsi="Arial" w:cs="Arial"/>
                <w:color w:val="000000"/>
                <w:sz w:val="22"/>
                <w:szCs w:val="22"/>
              </w:rPr>
              <w:pPrChange w:id="983" w:author="Sharath M. babu" w:date="2021-11-14T20:28:00Z">
                <w:pPr>
                  <w:jc w:val="center"/>
                </w:pPr>
              </w:pPrChange>
            </w:pPr>
            <w:del w:id="984" w:author="Sharath M. babu" w:date="2021-11-14T20:28:00Z">
              <w:r w:rsidRPr="00763592" w:rsidDel="003B4F0B">
                <w:rPr>
                  <w:rFonts w:ascii="Arial" w:hAnsi="Arial" w:cs="Arial"/>
                  <w:color w:val="000000"/>
                  <w:sz w:val="22"/>
                  <w:szCs w:val="22"/>
                </w:rPr>
                <w:delText> </w:delText>
              </w:r>
            </w:del>
          </w:p>
        </w:tc>
      </w:tr>
      <w:tr w:rsidR="001542CC" w:rsidRPr="00763592" w:rsidDel="003B4F0B" w14:paraId="4A79A7B9" w14:textId="4F69DE17" w:rsidTr="00B16C86">
        <w:trPr>
          <w:trHeight w:val="286"/>
          <w:del w:id="985" w:author="Sharath M. babu" w:date="2021-11-14T20:28:00Z"/>
        </w:trPr>
        <w:tc>
          <w:tcPr>
            <w:tcW w:w="1010" w:type="dxa"/>
            <w:tcBorders>
              <w:bottom w:val="single" w:sz="4" w:space="0" w:color="auto"/>
            </w:tcBorders>
            <w:shd w:val="clear" w:color="000000" w:fill="D9D9D9"/>
            <w:noWrap/>
            <w:vAlign w:val="bottom"/>
            <w:hideMark/>
          </w:tcPr>
          <w:p w14:paraId="256AC510" w14:textId="38E205AF" w:rsidR="001542CC" w:rsidRPr="00763592" w:rsidDel="003B4F0B" w:rsidRDefault="001542CC" w:rsidP="003B4F0B">
            <w:pPr>
              <w:spacing w:line="480" w:lineRule="auto"/>
              <w:rPr>
                <w:del w:id="986" w:author="Sharath M. babu" w:date="2021-11-14T20:28:00Z"/>
                <w:rFonts w:ascii="Arial" w:hAnsi="Arial" w:cs="Arial"/>
                <w:color w:val="000000"/>
                <w:sz w:val="22"/>
                <w:szCs w:val="22"/>
              </w:rPr>
              <w:pPrChange w:id="987" w:author="Sharath M. babu" w:date="2021-11-14T20:28:00Z">
                <w:pPr>
                  <w:jc w:val="center"/>
                </w:pPr>
              </w:pPrChange>
            </w:pPr>
            <w:del w:id="988" w:author="Sharath M. babu" w:date="2021-11-14T20:28:00Z">
              <w:r w:rsidRPr="00763592" w:rsidDel="003B4F0B">
                <w:rPr>
                  <w:rFonts w:ascii="Arial" w:hAnsi="Arial" w:cs="Arial"/>
                  <w:color w:val="000000"/>
                  <w:sz w:val="22"/>
                  <w:szCs w:val="22"/>
                </w:rPr>
                <w:delText>1</w:delText>
              </w:r>
            </w:del>
          </w:p>
        </w:tc>
        <w:tc>
          <w:tcPr>
            <w:tcW w:w="784" w:type="dxa"/>
            <w:tcBorders>
              <w:bottom w:val="single" w:sz="4" w:space="0" w:color="auto"/>
            </w:tcBorders>
            <w:shd w:val="clear" w:color="000000" w:fill="D9D9D9"/>
            <w:noWrap/>
            <w:vAlign w:val="bottom"/>
            <w:hideMark/>
          </w:tcPr>
          <w:p w14:paraId="0C16ACC4" w14:textId="0852DC28" w:rsidR="001542CC" w:rsidRPr="00763592" w:rsidDel="003B4F0B" w:rsidRDefault="001542CC" w:rsidP="003B4F0B">
            <w:pPr>
              <w:spacing w:line="480" w:lineRule="auto"/>
              <w:rPr>
                <w:del w:id="989" w:author="Sharath M. babu" w:date="2021-11-14T20:28:00Z"/>
                <w:rFonts w:ascii="Arial" w:hAnsi="Arial" w:cs="Arial"/>
                <w:color w:val="000000"/>
                <w:sz w:val="22"/>
                <w:szCs w:val="22"/>
              </w:rPr>
              <w:pPrChange w:id="990" w:author="Sharath M. babu" w:date="2021-11-14T20:28:00Z">
                <w:pPr>
                  <w:jc w:val="center"/>
                </w:pPr>
              </w:pPrChange>
            </w:pPr>
            <w:del w:id="991" w:author="Sharath M. babu" w:date="2021-11-14T20:28:00Z">
              <w:r w:rsidRPr="00763592" w:rsidDel="003B4F0B">
                <w:rPr>
                  <w:rFonts w:ascii="Arial" w:hAnsi="Arial" w:cs="Arial"/>
                  <w:color w:val="000000"/>
                  <w:sz w:val="22"/>
                  <w:szCs w:val="22"/>
                </w:rPr>
                <w:delText>1</w:delText>
              </w:r>
            </w:del>
          </w:p>
        </w:tc>
        <w:tc>
          <w:tcPr>
            <w:tcW w:w="1143" w:type="dxa"/>
            <w:tcBorders>
              <w:bottom w:val="single" w:sz="4" w:space="0" w:color="auto"/>
            </w:tcBorders>
            <w:shd w:val="clear" w:color="000000" w:fill="D9D9D9"/>
            <w:noWrap/>
            <w:vAlign w:val="bottom"/>
            <w:hideMark/>
          </w:tcPr>
          <w:p w14:paraId="5CEE8649" w14:textId="10BBA488" w:rsidR="001542CC" w:rsidRPr="00763592" w:rsidDel="003B4F0B" w:rsidRDefault="001542CC" w:rsidP="003B4F0B">
            <w:pPr>
              <w:spacing w:line="480" w:lineRule="auto"/>
              <w:rPr>
                <w:del w:id="992" w:author="Sharath M. babu" w:date="2021-11-14T20:28:00Z"/>
                <w:rFonts w:ascii="Arial" w:hAnsi="Arial" w:cs="Arial"/>
                <w:color w:val="000000"/>
                <w:sz w:val="22"/>
                <w:szCs w:val="22"/>
              </w:rPr>
              <w:pPrChange w:id="993" w:author="Sharath M. babu" w:date="2021-11-14T20:28:00Z">
                <w:pPr>
                  <w:jc w:val="center"/>
                </w:pPr>
              </w:pPrChange>
            </w:pPr>
            <w:del w:id="994" w:author="Sharath M. babu" w:date="2021-11-14T20:28:00Z">
              <w:r w:rsidRPr="00763592" w:rsidDel="003B4F0B">
                <w:rPr>
                  <w:rFonts w:ascii="Arial" w:hAnsi="Arial" w:cs="Arial"/>
                  <w:color w:val="000000"/>
                  <w:sz w:val="22"/>
                  <w:szCs w:val="22"/>
                </w:rPr>
                <w:delText>13</w:delText>
              </w:r>
            </w:del>
          </w:p>
        </w:tc>
        <w:tc>
          <w:tcPr>
            <w:tcW w:w="653" w:type="dxa"/>
            <w:tcBorders>
              <w:bottom w:val="single" w:sz="4" w:space="0" w:color="auto"/>
            </w:tcBorders>
            <w:shd w:val="clear" w:color="000000" w:fill="D9D9D9"/>
            <w:noWrap/>
            <w:vAlign w:val="bottom"/>
            <w:hideMark/>
          </w:tcPr>
          <w:p w14:paraId="45A2895E" w14:textId="6722714E" w:rsidR="001542CC" w:rsidRPr="00763592" w:rsidDel="003B4F0B" w:rsidRDefault="001542CC" w:rsidP="003B4F0B">
            <w:pPr>
              <w:spacing w:line="480" w:lineRule="auto"/>
              <w:rPr>
                <w:del w:id="995" w:author="Sharath M. babu" w:date="2021-11-14T20:28:00Z"/>
                <w:rFonts w:ascii="Arial" w:hAnsi="Arial" w:cs="Arial"/>
                <w:color w:val="000000"/>
                <w:sz w:val="22"/>
                <w:szCs w:val="22"/>
              </w:rPr>
              <w:pPrChange w:id="996" w:author="Sharath M. babu" w:date="2021-11-14T20:28:00Z">
                <w:pPr>
                  <w:jc w:val="center"/>
                </w:pPr>
              </w:pPrChange>
            </w:pPr>
            <w:del w:id="997" w:author="Sharath M. babu" w:date="2021-11-14T20:28:00Z">
              <w:r w:rsidRPr="00763592" w:rsidDel="003B4F0B">
                <w:rPr>
                  <w:rFonts w:ascii="Arial" w:hAnsi="Arial" w:cs="Arial"/>
                  <w:color w:val="000000"/>
                  <w:sz w:val="22"/>
                  <w:szCs w:val="22"/>
                </w:rPr>
                <w:delText> </w:delText>
              </w:r>
            </w:del>
          </w:p>
        </w:tc>
        <w:tc>
          <w:tcPr>
            <w:tcW w:w="653" w:type="dxa"/>
            <w:tcBorders>
              <w:bottom w:val="single" w:sz="4" w:space="0" w:color="auto"/>
            </w:tcBorders>
            <w:shd w:val="clear" w:color="000000" w:fill="D9D9D9"/>
            <w:noWrap/>
            <w:vAlign w:val="bottom"/>
            <w:hideMark/>
          </w:tcPr>
          <w:p w14:paraId="077CB5BE" w14:textId="517DC227" w:rsidR="001542CC" w:rsidRPr="00763592" w:rsidDel="003B4F0B" w:rsidRDefault="001542CC" w:rsidP="003B4F0B">
            <w:pPr>
              <w:spacing w:line="480" w:lineRule="auto"/>
              <w:rPr>
                <w:del w:id="998" w:author="Sharath M. babu" w:date="2021-11-14T20:28:00Z"/>
                <w:rFonts w:ascii="Arial" w:hAnsi="Arial" w:cs="Arial"/>
                <w:color w:val="000000"/>
                <w:sz w:val="22"/>
                <w:szCs w:val="22"/>
              </w:rPr>
              <w:pPrChange w:id="999" w:author="Sharath M. babu" w:date="2021-11-14T20:28:00Z">
                <w:pPr>
                  <w:jc w:val="center"/>
                </w:pPr>
              </w:pPrChange>
            </w:pPr>
            <w:del w:id="1000" w:author="Sharath M. babu" w:date="2021-11-14T20:28:00Z">
              <w:r w:rsidRPr="00763592" w:rsidDel="003B4F0B">
                <w:rPr>
                  <w:rFonts w:ascii="Arial" w:hAnsi="Arial" w:cs="Arial"/>
                  <w:color w:val="000000"/>
                  <w:sz w:val="22"/>
                  <w:szCs w:val="22"/>
                </w:rPr>
                <w:delText> </w:delText>
              </w:r>
            </w:del>
          </w:p>
        </w:tc>
        <w:tc>
          <w:tcPr>
            <w:tcW w:w="1010" w:type="dxa"/>
            <w:tcBorders>
              <w:bottom w:val="single" w:sz="4" w:space="0" w:color="auto"/>
            </w:tcBorders>
            <w:shd w:val="clear" w:color="000000" w:fill="D9D9D9"/>
            <w:noWrap/>
            <w:vAlign w:val="bottom"/>
            <w:hideMark/>
          </w:tcPr>
          <w:p w14:paraId="5654DE4A" w14:textId="497A578E" w:rsidR="001542CC" w:rsidRPr="00763592" w:rsidDel="003B4F0B" w:rsidRDefault="001542CC" w:rsidP="003B4F0B">
            <w:pPr>
              <w:spacing w:line="480" w:lineRule="auto"/>
              <w:rPr>
                <w:del w:id="1001" w:author="Sharath M. babu" w:date="2021-11-14T20:28:00Z"/>
                <w:rFonts w:ascii="Arial" w:hAnsi="Arial" w:cs="Arial"/>
                <w:color w:val="000000"/>
                <w:sz w:val="22"/>
                <w:szCs w:val="22"/>
              </w:rPr>
              <w:pPrChange w:id="1002" w:author="Sharath M. babu" w:date="2021-11-14T20:28:00Z">
                <w:pPr>
                  <w:jc w:val="center"/>
                </w:pPr>
              </w:pPrChange>
            </w:pPr>
            <w:del w:id="1003" w:author="Sharath M. babu" w:date="2021-11-14T20:28:00Z">
              <w:r w:rsidRPr="00763592" w:rsidDel="003B4F0B">
                <w:rPr>
                  <w:rFonts w:ascii="Arial" w:hAnsi="Arial" w:cs="Arial"/>
                  <w:color w:val="000000"/>
                  <w:sz w:val="22"/>
                  <w:szCs w:val="22"/>
                </w:rPr>
                <w:delText> </w:delText>
              </w:r>
            </w:del>
          </w:p>
        </w:tc>
        <w:tc>
          <w:tcPr>
            <w:tcW w:w="784" w:type="dxa"/>
            <w:tcBorders>
              <w:bottom w:val="single" w:sz="4" w:space="0" w:color="auto"/>
            </w:tcBorders>
            <w:shd w:val="clear" w:color="000000" w:fill="D9D9D9"/>
            <w:noWrap/>
            <w:vAlign w:val="bottom"/>
            <w:hideMark/>
          </w:tcPr>
          <w:p w14:paraId="10E0936E" w14:textId="718A8C19" w:rsidR="001542CC" w:rsidRPr="00763592" w:rsidDel="003B4F0B" w:rsidRDefault="001542CC" w:rsidP="003B4F0B">
            <w:pPr>
              <w:spacing w:line="480" w:lineRule="auto"/>
              <w:rPr>
                <w:del w:id="1004" w:author="Sharath M. babu" w:date="2021-11-14T20:28:00Z"/>
                <w:rFonts w:ascii="Arial" w:hAnsi="Arial" w:cs="Arial"/>
                <w:color w:val="000000"/>
                <w:sz w:val="22"/>
                <w:szCs w:val="22"/>
              </w:rPr>
              <w:pPrChange w:id="1005" w:author="Sharath M. babu" w:date="2021-11-14T20:28:00Z">
                <w:pPr>
                  <w:jc w:val="center"/>
                </w:pPr>
              </w:pPrChange>
            </w:pPr>
            <w:del w:id="1006" w:author="Sharath M. babu" w:date="2021-11-14T20:28:00Z">
              <w:r w:rsidRPr="00763592" w:rsidDel="003B4F0B">
                <w:rPr>
                  <w:rFonts w:ascii="Arial" w:hAnsi="Arial" w:cs="Arial"/>
                  <w:color w:val="000000"/>
                  <w:sz w:val="22"/>
                  <w:szCs w:val="22"/>
                </w:rPr>
                <w:delText> </w:delText>
              </w:r>
            </w:del>
          </w:p>
        </w:tc>
        <w:tc>
          <w:tcPr>
            <w:tcW w:w="1010" w:type="dxa"/>
            <w:tcBorders>
              <w:bottom w:val="single" w:sz="4" w:space="0" w:color="auto"/>
            </w:tcBorders>
            <w:shd w:val="clear" w:color="000000" w:fill="D9D9D9"/>
            <w:noWrap/>
            <w:vAlign w:val="bottom"/>
            <w:hideMark/>
          </w:tcPr>
          <w:p w14:paraId="12848E93" w14:textId="4D77AA9D" w:rsidR="001542CC" w:rsidRPr="00763592" w:rsidDel="003B4F0B" w:rsidRDefault="001542CC" w:rsidP="003B4F0B">
            <w:pPr>
              <w:spacing w:line="480" w:lineRule="auto"/>
              <w:rPr>
                <w:del w:id="1007" w:author="Sharath M. babu" w:date="2021-11-14T20:28:00Z"/>
                <w:rFonts w:ascii="Arial" w:hAnsi="Arial" w:cs="Arial"/>
                <w:color w:val="000000"/>
                <w:sz w:val="22"/>
                <w:szCs w:val="22"/>
              </w:rPr>
              <w:pPrChange w:id="1008" w:author="Sharath M. babu" w:date="2021-11-14T20:28:00Z">
                <w:pPr>
                  <w:jc w:val="center"/>
                </w:pPr>
              </w:pPrChange>
            </w:pPr>
            <w:del w:id="1009" w:author="Sharath M. babu" w:date="2021-11-14T20:28:00Z">
              <w:r w:rsidRPr="00763592" w:rsidDel="003B4F0B">
                <w:rPr>
                  <w:rFonts w:ascii="Arial" w:hAnsi="Arial" w:cs="Arial"/>
                  <w:color w:val="000000"/>
                  <w:sz w:val="22"/>
                  <w:szCs w:val="22"/>
                </w:rPr>
                <w:delText> </w:delText>
              </w:r>
            </w:del>
          </w:p>
        </w:tc>
        <w:tc>
          <w:tcPr>
            <w:tcW w:w="784" w:type="dxa"/>
            <w:tcBorders>
              <w:bottom w:val="single" w:sz="4" w:space="0" w:color="auto"/>
            </w:tcBorders>
            <w:shd w:val="clear" w:color="000000" w:fill="D9D9D9"/>
            <w:noWrap/>
            <w:vAlign w:val="bottom"/>
            <w:hideMark/>
          </w:tcPr>
          <w:p w14:paraId="025E45F1" w14:textId="60692E0B" w:rsidR="001542CC" w:rsidRPr="00763592" w:rsidDel="003B4F0B" w:rsidRDefault="001542CC" w:rsidP="003B4F0B">
            <w:pPr>
              <w:spacing w:line="480" w:lineRule="auto"/>
              <w:rPr>
                <w:del w:id="1010" w:author="Sharath M. babu" w:date="2021-11-14T20:28:00Z"/>
                <w:rFonts w:ascii="Arial" w:hAnsi="Arial" w:cs="Arial"/>
                <w:color w:val="000000"/>
                <w:sz w:val="22"/>
                <w:szCs w:val="22"/>
              </w:rPr>
              <w:pPrChange w:id="1011" w:author="Sharath M. babu" w:date="2021-11-14T20:28:00Z">
                <w:pPr>
                  <w:jc w:val="center"/>
                </w:pPr>
              </w:pPrChange>
            </w:pPr>
            <w:del w:id="1012" w:author="Sharath M. babu" w:date="2021-11-14T20:28:00Z">
              <w:r w:rsidRPr="00763592" w:rsidDel="003B4F0B">
                <w:rPr>
                  <w:rFonts w:ascii="Arial" w:hAnsi="Arial" w:cs="Arial"/>
                  <w:color w:val="000000"/>
                  <w:sz w:val="22"/>
                  <w:szCs w:val="22"/>
                </w:rPr>
                <w:delText> </w:delText>
              </w:r>
            </w:del>
          </w:p>
        </w:tc>
        <w:tc>
          <w:tcPr>
            <w:tcW w:w="1010" w:type="dxa"/>
            <w:tcBorders>
              <w:bottom w:val="single" w:sz="4" w:space="0" w:color="auto"/>
            </w:tcBorders>
            <w:shd w:val="clear" w:color="000000" w:fill="D9D9D9"/>
            <w:noWrap/>
            <w:vAlign w:val="bottom"/>
            <w:hideMark/>
          </w:tcPr>
          <w:p w14:paraId="75ADEC4A" w14:textId="44DE5880" w:rsidR="001542CC" w:rsidRPr="00763592" w:rsidDel="003B4F0B" w:rsidRDefault="001542CC" w:rsidP="003B4F0B">
            <w:pPr>
              <w:spacing w:line="480" w:lineRule="auto"/>
              <w:rPr>
                <w:del w:id="1013" w:author="Sharath M. babu" w:date="2021-11-14T20:28:00Z"/>
                <w:rFonts w:ascii="Arial" w:hAnsi="Arial" w:cs="Arial"/>
                <w:color w:val="000000"/>
                <w:sz w:val="22"/>
                <w:szCs w:val="22"/>
              </w:rPr>
              <w:pPrChange w:id="1014" w:author="Sharath M. babu" w:date="2021-11-14T20:28:00Z">
                <w:pPr>
                  <w:jc w:val="center"/>
                </w:pPr>
              </w:pPrChange>
            </w:pPr>
            <w:del w:id="1015" w:author="Sharath M. babu" w:date="2021-11-14T20:28:00Z">
              <w:r w:rsidRPr="00763592" w:rsidDel="003B4F0B">
                <w:rPr>
                  <w:rFonts w:ascii="Arial" w:hAnsi="Arial" w:cs="Arial"/>
                  <w:color w:val="000000"/>
                  <w:sz w:val="22"/>
                  <w:szCs w:val="22"/>
                </w:rPr>
                <w:delText> </w:delText>
              </w:r>
            </w:del>
          </w:p>
        </w:tc>
        <w:tc>
          <w:tcPr>
            <w:tcW w:w="1010" w:type="dxa"/>
            <w:tcBorders>
              <w:bottom w:val="single" w:sz="4" w:space="0" w:color="auto"/>
            </w:tcBorders>
            <w:shd w:val="clear" w:color="000000" w:fill="D9D9D9"/>
            <w:noWrap/>
            <w:vAlign w:val="bottom"/>
            <w:hideMark/>
          </w:tcPr>
          <w:p w14:paraId="2C4EC680" w14:textId="17050BF7" w:rsidR="001542CC" w:rsidRPr="00763592" w:rsidDel="003B4F0B" w:rsidRDefault="001542CC" w:rsidP="003B4F0B">
            <w:pPr>
              <w:spacing w:line="480" w:lineRule="auto"/>
              <w:rPr>
                <w:del w:id="1016" w:author="Sharath M. babu" w:date="2021-11-14T20:28:00Z"/>
                <w:rFonts w:ascii="Arial" w:hAnsi="Arial" w:cs="Arial"/>
                <w:color w:val="000000"/>
                <w:sz w:val="22"/>
                <w:szCs w:val="22"/>
              </w:rPr>
              <w:pPrChange w:id="1017" w:author="Sharath M. babu" w:date="2021-11-14T20:28:00Z">
                <w:pPr>
                  <w:jc w:val="center"/>
                </w:pPr>
              </w:pPrChange>
            </w:pPr>
            <w:del w:id="1018" w:author="Sharath M. babu" w:date="2021-11-14T20:28:00Z">
              <w:r w:rsidRPr="00763592" w:rsidDel="003B4F0B">
                <w:rPr>
                  <w:rFonts w:ascii="Arial" w:hAnsi="Arial" w:cs="Arial"/>
                  <w:color w:val="000000"/>
                  <w:sz w:val="22"/>
                  <w:szCs w:val="22"/>
                </w:rPr>
                <w:delText> </w:delText>
              </w:r>
            </w:del>
          </w:p>
        </w:tc>
        <w:tc>
          <w:tcPr>
            <w:tcW w:w="1143" w:type="dxa"/>
            <w:tcBorders>
              <w:bottom w:val="single" w:sz="4" w:space="0" w:color="auto"/>
            </w:tcBorders>
            <w:shd w:val="clear" w:color="000000" w:fill="D9D9D9"/>
            <w:noWrap/>
            <w:vAlign w:val="bottom"/>
            <w:hideMark/>
          </w:tcPr>
          <w:p w14:paraId="6521F164" w14:textId="5D7FCB24" w:rsidR="001542CC" w:rsidRPr="00763592" w:rsidDel="003B4F0B" w:rsidRDefault="001542CC" w:rsidP="003B4F0B">
            <w:pPr>
              <w:spacing w:line="480" w:lineRule="auto"/>
              <w:rPr>
                <w:del w:id="1019" w:author="Sharath M. babu" w:date="2021-11-14T20:28:00Z"/>
                <w:rFonts w:ascii="Arial" w:hAnsi="Arial" w:cs="Arial"/>
                <w:color w:val="000000"/>
                <w:sz w:val="22"/>
                <w:szCs w:val="22"/>
              </w:rPr>
              <w:pPrChange w:id="1020" w:author="Sharath M. babu" w:date="2021-11-14T20:28:00Z">
                <w:pPr>
                  <w:jc w:val="center"/>
                </w:pPr>
              </w:pPrChange>
            </w:pPr>
            <w:del w:id="1021" w:author="Sharath M. babu" w:date="2021-11-14T20:28:00Z">
              <w:r w:rsidRPr="00763592" w:rsidDel="003B4F0B">
                <w:rPr>
                  <w:rFonts w:ascii="Arial" w:hAnsi="Arial" w:cs="Arial"/>
                  <w:color w:val="000000"/>
                  <w:sz w:val="22"/>
                  <w:szCs w:val="22"/>
                </w:rPr>
                <w:delText> </w:delText>
              </w:r>
            </w:del>
          </w:p>
        </w:tc>
        <w:tc>
          <w:tcPr>
            <w:tcW w:w="653" w:type="dxa"/>
            <w:tcBorders>
              <w:bottom w:val="single" w:sz="4" w:space="0" w:color="auto"/>
            </w:tcBorders>
            <w:shd w:val="clear" w:color="000000" w:fill="D9D9D9"/>
            <w:noWrap/>
            <w:vAlign w:val="bottom"/>
            <w:hideMark/>
          </w:tcPr>
          <w:p w14:paraId="623681D0" w14:textId="5FF4729D" w:rsidR="001542CC" w:rsidRPr="00763592" w:rsidDel="003B4F0B" w:rsidRDefault="001542CC" w:rsidP="003B4F0B">
            <w:pPr>
              <w:spacing w:line="480" w:lineRule="auto"/>
              <w:rPr>
                <w:del w:id="1022" w:author="Sharath M. babu" w:date="2021-11-14T20:28:00Z"/>
                <w:rFonts w:ascii="Arial" w:hAnsi="Arial" w:cs="Arial"/>
                <w:color w:val="000000"/>
                <w:sz w:val="22"/>
                <w:szCs w:val="22"/>
              </w:rPr>
              <w:pPrChange w:id="1023" w:author="Sharath M. babu" w:date="2021-11-14T20:28:00Z">
                <w:pPr>
                  <w:jc w:val="center"/>
                </w:pPr>
              </w:pPrChange>
            </w:pPr>
            <w:del w:id="1024" w:author="Sharath M. babu" w:date="2021-11-14T20:28:00Z">
              <w:r w:rsidRPr="00763592" w:rsidDel="003B4F0B">
                <w:rPr>
                  <w:rFonts w:ascii="Arial" w:hAnsi="Arial" w:cs="Arial"/>
                  <w:color w:val="000000"/>
                  <w:sz w:val="22"/>
                  <w:szCs w:val="22"/>
                </w:rPr>
                <w:delText> </w:delText>
              </w:r>
            </w:del>
          </w:p>
        </w:tc>
        <w:tc>
          <w:tcPr>
            <w:tcW w:w="1010" w:type="dxa"/>
            <w:tcBorders>
              <w:bottom w:val="single" w:sz="4" w:space="0" w:color="auto"/>
            </w:tcBorders>
            <w:shd w:val="clear" w:color="000000" w:fill="D9D9D9"/>
            <w:noWrap/>
            <w:vAlign w:val="bottom"/>
            <w:hideMark/>
          </w:tcPr>
          <w:p w14:paraId="601EE566" w14:textId="3FD2EA76" w:rsidR="001542CC" w:rsidRPr="00763592" w:rsidDel="003B4F0B" w:rsidRDefault="001542CC" w:rsidP="003B4F0B">
            <w:pPr>
              <w:spacing w:line="480" w:lineRule="auto"/>
              <w:rPr>
                <w:del w:id="1025" w:author="Sharath M. babu" w:date="2021-11-14T20:28:00Z"/>
                <w:rFonts w:ascii="Arial" w:hAnsi="Arial" w:cs="Arial"/>
                <w:color w:val="000000"/>
                <w:sz w:val="22"/>
                <w:szCs w:val="22"/>
              </w:rPr>
              <w:pPrChange w:id="1026" w:author="Sharath M. babu" w:date="2021-11-14T20:28:00Z">
                <w:pPr>
                  <w:jc w:val="center"/>
                </w:pPr>
              </w:pPrChange>
            </w:pPr>
            <w:del w:id="1027" w:author="Sharath M. babu" w:date="2021-11-14T20:28:00Z">
              <w:r w:rsidRPr="00763592" w:rsidDel="003B4F0B">
                <w:rPr>
                  <w:rFonts w:ascii="Arial" w:hAnsi="Arial" w:cs="Arial"/>
                  <w:color w:val="000000"/>
                  <w:sz w:val="22"/>
                  <w:szCs w:val="22"/>
                </w:rPr>
                <w:delText> </w:delText>
              </w:r>
            </w:del>
          </w:p>
        </w:tc>
        <w:tc>
          <w:tcPr>
            <w:tcW w:w="1010" w:type="dxa"/>
            <w:tcBorders>
              <w:bottom w:val="single" w:sz="4" w:space="0" w:color="auto"/>
            </w:tcBorders>
            <w:shd w:val="clear" w:color="000000" w:fill="D9D9D9"/>
            <w:noWrap/>
            <w:vAlign w:val="bottom"/>
            <w:hideMark/>
          </w:tcPr>
          <w:p w14:paraId="1C5355EB" w14:textId="68AB1DD3" w:rsidR="001542CC" w:rsidRPr="00763592" w:rsidDel="003B4F0B" w:rsidRDefault="001542CC" w:rsidP="003B4F0B">
            <w:pPr>
              <w:spacing w:line="480" w:lineRule="auto"/>
              <w:rPr>
                <w:del w:id="1028" w:author="Sharath M. babu" w:date="2021-11-14T20:28:00Z"/>
                <w:rFonts w:ascii="Arial" w:hAnsi="Arial" w:cs="Arial"/>
                <w:color w:val="000000"/>
                <w:sz w:val="22"/>
                <w:szCs w:val="22"/>
              </w:rPr>
              <w:pPrChange w:id="1029" w:author="Sharath M. babu" w:date="2021-11-14T20:28:00Z">
                <w:pPr>
                  <w:jc w:val="center"/>
                </w:pPr>
              </w:pPrChange>
            </w:pPr>
            <w:del w:id="1030" w:author="Sharath M. babu" w:date="2021-11-14T20:28:00Z">
              <w:r w:rsidRPr="00763592" w:rsidDel="003B4F0B">
                <w:rPr>
                  <w:rFonts w:ascii="Arial" w:hAnsi="Arial" w:cs="Arial"/>
                  <w:color w:val="000000"/>
                  <w:sz w:val="22"/>
                  <w:szCs w:val="22"/>
                </w:rPr>
                <w:delText> </w:delText>
              </w:r>
            </w:del>
          </w:p>
        </w:tc>
        <w:tc>
          <w:tcPr>
            <w:tcW w:w="1010" w:type="dxa"/>
            <w:tcBorders>
              <w:bottom w:val="single" w:sz="4" w:space="0" w:color="auto"/>
            </w:tcBorders>
            <w:shd w:val="clear" w:color="000000" w:fill="D9D9D9"/>
            <w:noWrap/>
            <w:vAlign w:val="bottom"/>
            <w:hideMark/>
          </w:tcPr>
          <w:p w14:paraId="4413E65F" w14:textId="3FE1AAFF" w:rsidR="001542CC" w:rsidRPr="00763592" w:rsidDel="003B4F0B" w:rsidRDefault="001542CC" w:rsidP="003B4F0B">
            <w:pPr>
              <w:spacing w:line="480" w:lineRule="auto"/>
              <w:rPr>
                <w:del w:id="1031" w:author="Sharath M. babu" w:date="2021-11-14T20:28:00Z"/>
                <w:rFonts w:ascii="Arial" w:hAnsi="Arial" w:cs="Arial"/>
                <w:color w:val="000000"/>
                <w:sz w:val="22"/>
                <w:szCs w:val="22"/>
              </w:rPr>
              <w:pPrChange w:id="1032" w:author="Sharath M. babu" w:date="2021-11-14T20:28:00Z">
                <w:pPr>
                  <w:jc w:val="center"/>
                </w:pPr>
              </w:pPrChange>
            </w:pPr>
            <w:del w:id="1033" w:author="Sharath M. babu" w:date="2021-11-14T20:28:00Z">
              <w:r w:rsidRPr="00763592" w:rsidDel="003B4F0B">
                <w:rPr>
                  <w:rFonts w:ascii="Arial" w:hAnsi="Arial" w:cs="Arial"/>
                  <w:color w:val="000000"/>
                  <w:sz w:val="22"/>
                  <w:szCs w:val="22"/>
                </w:rPr>
                <w:delText> </w:delText>
              </w:r>
            </w:del>
          </w:p>
        </w:tc>
      </w:tr>
      <w:tr w:rsidR="001542CC" w:rsidRPr="0085759D" w:rsidDel="003B4F0B" w14:paraId="7205A541" w14:textId="73145F90" w:rsidTr="00B16C86">
        <w:trPr>
          <w:trHeight w:val="286"/>
          <w:del w:id="1034" w:author="Sharath M. babu" w:date="2021-11-14T20:28:00Z"/>
        </w:trPr>
        <w:tc>
          <w:tcPr>
            <w:tcW w:w="1010" w:type="dxa"/>
            <w:tcBorders>
              <w:top w:val="single" w:sz="4" w:space="0" w:color="auto"/>
              <w:bottom w:val="single" w:sz="4" w:space="0" w:color="auto"/>
            </w:tcBorders>
            <w:shd w:val="clear" w:color="000000" w:fill="A6A6A6"/>
            <w:noWrap/>
            <w:vAlign w:val="bottom"/>
            <w:hideMark/>
          </w:tcPr>
          <w:p w14:paraId="38243C8C" w14:textId="7FF6FDB6" w:rsidR="001542CC" w:rsidRPr="0085759D" w:rsidDel="003B4F0B" w:rsidRDefault="001542CC" w:rsidP="003B4F0B">
            <w:pPr>
              <w:spacing w:line="480" w:lineRule="auto"/>
              <w:rPr>
                <w:del w:id="1035" w:author="Sharath M. babu" w:date="2021-11-14T20:28:00Z"/>
                <w:rFonts w:ascii="Arial" w:hAnsi="Arial" w:cs="Arial"/>
                <w:b/>
                <w:bCs/>
                <w:color w:val="000000"/>
                <w:sz w:val="22"/>
                <w:szCs w:val="22"/>
              </w:rPr>
              <w:pPrChange w:id="1036" w:author="Sharath M. babu" w:date="2021-11-14T20:28:00Z">
                <w:pPr>
                  <w:jc w:val="center"/>
                </w:pPr>
              </w:pPrChange>
            </w:pPr>
            <w:del w:id="1037" w:author="Sharath M. babu" w:date="2021-11-14T20:28:00Z">
              <w:r w:rsidRPr="0085759D" w:rsidDel="003B4F0B">
                <w:rPr>
                  <w:rFonts w:ascii="Arial" w:hAnsi="Arial" w:cs="Arial"/>
                  <w:b/>
                  <w:bCs/>
                  <w:color w:val="000000"/>
                  <w:sz w:val="22"/>
                  <w:szCs w:val="22"/>
                </w:rPr>
                <w:delText>RV-B</w:delText>
              </w:r>
            </w:del>
          </w:p>
        </w:tc>
        <w:tc>
          <w:tcPr>
            <w:tcW w:w="784" w:type="dxa"/>
            <w:tcBorders>
              <w:top w:val="single" w:sz="4" w:space="0" w:color="auto"/>
              <w:bottom w:val="single" w:sz="4" w:space="0" w:color="auto"/>
            </w:tcBorders>
            <w:shd w:val="clear" w:color="000000" w:fill="A6A6A6"/>
            <w:noWrap/>
            <w:vAlign w:val="bottom"/>
            <w:hideMark/>
          </w:tcPr>
          <w:p w14:paraId="6133A69E" w14:textId="090AA093" w:rsidR="001542CC" w:rsidRPr="0085759D" w:rsidDel="003B4F0B" w:rsidRDefault="001542CC" w:rsidP="003B4F0B">
            <w:pPr>
              <w:spacing w:line="480" w:lineRule="auto"/>
              <w:rPr>
                <w:del w:id="1038" w:author="Sharath M. babu" w:date="2021-11-14T20:28:00Z"/>
                <w:rFonts w:ascii="Arial" w:hAnsi="Arial" w:cs="Arial"/>
                <w:b/>
                <w:bCs/>
                <w:color w:val="000000"/>
                <w:sz w:val="22"/>
                <w:szCs w:val="22"/>
              </w:rPr>
              <w:pPrChange w:id="1039" w:author="Sharath M. babu" w:date="2021-11-14T20:28:00Z">
                <w:pPr>
                  <w:jc w:val="center"/>
                </w:pPr>
              </w:pPrChange>
            </w:pPr>
            <w:del w:id="1040" w:author="Sharath M. babu" w:date="2021-11-14T20:28:00Z">
              <w:r w:rsidRPr="0085759D" w:rsidDel="003B4F0B">
                <w:rPr>
                  <w:rFonts w:ascii="Arial" w:hAnsi="Arial" w:cs="Arial"/>
                  <w:b/>
                  <w:bCs/>
                  <w:color w:val="000000"/>
                  <w:sz w:val="22"/>
                  <w:szCs w:val="22"/>
                </w:rPr>
                <w:delText> </w:delText>
              </w:r>
            </w:del>
          </w:p>
        </w:tc>
        <w:tc>
          <w:tcPr>
            <w:tcW w:w="1143" w:type="dxa"/>
            <w:tcBorders>
              <w:top w:val="single" w:sz="4" w:space="0" w:color="auto"/>
              <w:bottom w:val="single" w:sz="4" w:space="0" w:color="auto"/>
            </w:tcBorders>
            <w:shd w:val="clear" w:color="000000" w:fill="A6A6A6"/>
            <w:noWrap/>
            <w:vAlign w:val="bottom"/>
            <w:hideMark/>
          </w:tcPr>
          <w:p w14:paraId="158BDA7C" w14:textId="6D6477FD" w:rsidR="001542CC" w:rsidRPr="0085759D" w:rsidDel="003B4F0B" w:rsidRDefault="001542CC" w:rsidP="003B4F0B">
            <w:pPr>
              <w:spacing w:line="480" w:lineRule="auto"/>
              <w:rPr>
                <w:del w:id="1041" w:author="Sharath M. babu" w:date="2021-11-14T20:28:00Z"/>
                <w:rFonts w:ascii="Arial" w:hAnsi="Arial" w:cs="Arial"/>
                <w:b/>
                <w:bCs/>
                <w:color w:val="000000"/>
                <w:sz w:val="22"/>
                <w:szCs w:val="22"/>
              </w:rPr>
              <w:pPrChange w:id="1042" w:author="Sharath M. babu" w:date="2021-11-14T20:28:00Z">
                <w:pPr>
                  <w:jc w:val="center"/>
                </w:pPr>
              </w:pPrChange>
            </w:pPr>
            <w:del w:id="1043" w:author="Sharath M. babu" w:date="2021-11-14T20:28:00Z">
              <w:r w:rsidRPr="0085759D" w:rsidDel="003B4F0B">
                <w:rPr>
                  <w:rFonts w:ascii="Arial" w:hAnsi="Arial" w:cs="Arial"/>
                  <w:b/>
                  <w:bCs/>
                  <w:color w:val="000000"/>
                  <w:sz w:val="22"/>
                  <w:szCs w:val="22"/>
                </w:rPr>
                <w:delText> </w:delText>
              </w:r>
            </w:del>
          </w:p>
        </w:tc>
        <w:tc>
          <w:tcPr>
            <w:tcW w:w="653" w:type="dxa"/>
            <w:tcBorders>
              <w:top w:val="single" w:sz="4" w:space="0" w:color="auto"/>
              <w:bottom w:val="single" w:sz="4" w:space="0" w:color="auto"/>
            </w:tcBorders>
            <w:shd w:val="clear" w:color="000000" w:fill="A6A6A6"/>
            <w:noWrap/>
            <w:vAlign w:val="bottom"/>
            <w:hideMark/>
          </w:tcPr>
          <w:p w14:paraId="31498DC8" w14:textId="627BED21" w:rsidR="001542CC" w:rsidRPr="0085759D" w:rsidDel="003B4F0B" w:rsidRDefault="001542CC" w:rsidP="003B4F0B">
            <w:pPr>
              <w:spacing w:line="480" w:lineRule="auto"/>
              <w:rPr>
                <w:del w:id="1044" w:author="Sharath M. babu" w:date="2021-11-14T20:28:00Z"/>
                <w:rFonts w:ascii="Arial" w:hAnsi="Arial" w:cs="Arial"/>
                <w:b/>
                <w:bCs/>
                <w:color w:val="000000"/>
                <w:sz w:val="22"/>
                <w:szCs w:val="22"/>
              </w:rPr>
              <w:pPrChange w:id="1045" w:author="Sharath M. babu" w:date="2021-11-14T20:28:00Z">
                <w:pPr>
                  <w:jc w:val="center"/>
                </w:pPr>
              </w:pPrChange>
            </w:pPr>
            <w:del w:id="1046" w:author="Sharath M. babu" w:date="2021-11-14T20:28:00Z">
              <w:r w:rsidRPr="0085759D" w:rsidDel="003B4F0B">
                <w:rPr>
                  <w:rFonts w:ascii="Arial" w:hAnsi="Arial" w:cs="Arial"/>
                  <w:b/>
                  <w:bCs/>
                  <w:color w:val="000000"/>
                  <w:sz w:val="22"/>
                  <w:szCs w:val="22"/>
                </w:rPr>
                <w:delText> </w:delText>
              </w:r>
            </w:del>
          </w:p>
        </w:tc>
        <w:tc>
          <w:tcPr>
            <w:tcW w:w="653" w:type="dxa"/>
            <w:tcBorders>
              <w:top w:val="single" w:sz="4" w:space="0" w:color="auto"/>
              <w:bottom w:val="single" w:sz="4" w:space="0" w:color="auto"/>
            </w:tcBorders>
            <w:shd w:val="clear" w:color="000000" w:fill="A6A6A6"/>
            <w:noWrap/>
            <w:vAlign w:val="bottom"/>
            <w:hideMark/>
          </w:tcPr>
          <w:p w14:paraId="6DD0F71D" w14:textId="3902CB14" w:rsidR="001542CC" w:rsidRPr="0085759D" w:rsidDel="003B4F0B" w:rsidRDefault="001542CC" w:rsidP="003B4F0B">
            <w:pPr>
              <w:spacing w:line="480" w:lineRule="auto"/>
              <w:rPr>
                <w:del w:id="1047" w:author="Sharath M. babu" w:date="2021-11-14T20:28:00Z"/>
                <w:rFonts w:ascii="Arial" w:hAnsi="Arial" w:cs="Arial"/>
                <w:b/>
                <w:bCs/>
                <w:color w:val="000000"/>
                <w:sz w:val="22"/>
                <w:szCs w:val="22"/>
              </w:rPr>
              <w:pPrChange w:id="1048" w:author="Sharath M. babu" w:date="2021-11-14T20:28:00Z">
                <w:pPr>
                  <w:jc w:val="center"/>
                </w:pPr>
              </w:pPrChange>
            </w:pPr>
            <w:del w:id="1049"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04A4FBFD" w14:textId="0E226323" w:rsidR="001542CC" w:rsidRPr="0085759D" w:rsidDel="003B4F0B" w:rsidRDefault="001542CC" w:rsidP="003B4F0B">
            <w:pPr>
              <w:spacing w:line="480" w:lineRule="auto"/>
              <w:rPr>
                <w:del w:id="1050" w:author="Sharath M. babu" w:date="2021-11-14T20:28:00Z"/>
                <w:rFonts w:ascii="Arial" w:hAnsi="Arial" w:cs="Arial"/>
                <w:b/>
                <w:bCs/>
                <w:color w:val="000000"/>
                <w:sz w:val="22"/>
                <w:szCs w:val="22"/>
              </w:rPr>
              <w:pPrChange w:id="1051" w:author="Sharath M. babu" w:date="2021-11-14T20:28:00Z">
                <w:pPr>
                  <w:jc w:val="center"/>
                </w:pPr>
              </w:pPrChange>
            </w:pPr>
            <w:del w:id="1052" w:author="Sharath M. babu" w:date="2021-11-14T20:28:00Z">
              <w:r w:rsidRPr="0085759D" w:rsidDel="003B4F0B">
                <w:rPr>
                  <w:rFonts w:ascii="Arial" w:hAnsi="Arial" w:cs="Arial"/>
                  <w:b/>
                  <w:bCs/>
                  <w:color w:val="000000"/>
                  <w:sz w:val="22"/>
                  <w:szCs w:val="22"/>
                </w:rPr>
                <w:delText> </w:delText>
              </w:r>
            </w:del>
          </w:p>
        </w:tc>
        <w:tc>
          <w:tcPr>
            <w:tcW w:w="784" w:type="dxa"/>
            <w:tcBorders>
              <w:top w:val="single" w:sz="4" w:space="0" w:color="auto"/>
              <w:bottom w:val="single" w:sz="4" w:space="0" w:color="auto"/>
            </w:tcBorders>
            <w:shd w:val="clear" w:color="000000" w:fill="A6A6A6"/>
            <w:noWrap/>
            <w:vAlign w:val="bottom"/>
            <w:hideMark/>
          </w:tcPr>
          <w:p w14:paraId="4863D47A" w14:textId="7314B48C" w:rsidR="001542CC" w:rsidRPr="0085759D" w:rsidDel="003B4F0B" w:rsidRDefault="001542CC" w:rsidP="003B4F0B">
            <w:pPr>
              <w:spacing w:line="480" w:lineRule="auto"/>
              <w:rPr>
                <w:del w:id="1053" w:author="Sharath M. babu" w:date="2021-11-14T20:28:00Z"/>
                <w:rFonts w:ascii="Arial" w:hAnsi="Arial" w:cs="Arial"/>
                <w:b/>
                <w:bCs/>
                <w:color w:val="000000"/>
                <w:sz w:val="22"/>
                <w:szCs w:val="22"/>
              </w:rPr>
              <w:pPrChange w:id="1054" w:author="Sharath M. babu" w:date="2021-11-14T20:28:00Z">
                <w:pPr>
                  <w:jc w:val="center"/>
                </w:pPr>
              </w:pPrChange>
            </w:pPr>
            <w:del w:id="1055"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38DB35AC" w14:textId="7205582D" w:rsidR="001542CC" w:rsidRPr="0085759D" w:rsidDel="003B4F0B" w:rsidRDefault="001542CC" w:rsidP="003B4F0B">
            <w:pPr>
              <w:spacing w:line="480" w:lineRule="auto"/>
              <w:rPr>
                <w:del w:id="1056" w:author="Sharath M. babu" w:date="2021-11-14T20:28:00Z"/>
                <w:rFonts w:ascii="Arial" w:hAnsi="Arial" w:cs="Arial"/>
                <w:b/>
                <w:bCs/>
                <w:color w:val="000000"/>
                <w:sz w:val="22"/>
                <w:szCs w:val="22"/>
              </w:rPr>
              <w:pPrChange w:id="1057" w:author="Sharath M. babu" w:date="2021-11-14T20:28:00Z">
                <w:pPr>
                  <w:jc w:val="center"/>
                </w:pPr>
              </w:pPrChange>
            </w:pPr>
            <w:del w:id="1058" w:author="Sharath M. babu" w:date="2021-11-14T20:28:00Z">
              <w:r w:rsidRPr="0085759D" w:rsidDel="003B4F0B">
                <w:rPr>
                  <w:rFonts w:ascii="Arial" w:hAnsi="Arial" w:cs="Arial"/>
                  <w:b/>
                  <w:bCs/>
                  <w:color w:val="000000"/>
                  <w:sz w:val="22"/>
                  <w:szCs w:val="22"/>
                </w:rPr>
                <w:delText> </w:delText>
              </w:r>
            </w:del>
          </w:p>
        </w:tc>
        <w:tc>
          <w:tcPr>
            <w:tcW w:w="784" w:type="dxa"/>
            <w:tcBorders>
              <w:top w:val="single" w:sz="4" w:space="0" w:color="auto"/>
              <w:bottom w:val="single" w:sz="4" w:space="0" w:color="auto"/>
            </w:tcBorders>
            <w:shd w:val="clear" w:color="000000" w:fill="A6A6A6"/>
            <w:noWrap/>
            <w:vAlign w:val="bottom"/>
            <w:hideMark/>
          </w:tcPr>
          <w:p w14:paraId="4CA6C9CC" w14:textId="7BB83E7D" w:rsidR="001542CC" w:rsidRPr="0085759D" w:rsidDel="003B4F0B" w:rsidRDefault="001542CC" w:rsidP="003B4F0B">
            <w:pPr>
              <w:spacing w:line="480" w:lineRule="auto"/>
              <w:rPr>
                <w:del w:id="1059" w:author="Sharath M. babu" w:date="2021-11-14T20:28:00Z"/>
                <w:rFonts w:ascii="Arial" w:hAnsi="Arial" w:cs="Arial"/>
                <w:b/>
                <w:bCs/>
                <w:color w:val="000000"/>
                <w:sz w:val="22"/>
                <w:szCs w:val="22"/>
              </w:rPr>
              <w:pPrChange w:id="1060" w:author="Sharath M. babu" w:date="2021-11-14T20:28:00Z">
                <w:pPr>
                  <w:jc w:val="center"/>
                </w:pPr>
              </w:pPrChange>
            </w:pPr>
            <w:del w:id="1061"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3598676F" w14:textId="16C21706" w:rsidR="001542CC" w:rsidRPr="0085759D" w:rsidDel="003B4F0B" w:rsidRDefault="001542CC" w:rsidP="003B4F0B">
            <w:pPr>
              <w:spacing w:line="480" w:lineRule="auto"/>
              <w:rPr>
                <w:del w:id="1062" w:author="Sharath M. babu" w:date="2021-11-14T20:28:00Z"/>
                <w:rFonts w:ascii="Arial" w:hAnsi="Arial" w:cs="Arial"/>
                <w:b/>
                <w:bCs/>
                <w:color w:val="000000"/>
                <w:sz w:val="22"/>
                <w:szCs w:val="22"/>
              </w:rPr>
              <w:pPrChange w:id="1063" w:author="Sharath M. babu" w:date="2021-11-14T20:28:00Z">
                <w:pPr>
                  <w:jc w:val="center"/>
                </w:pPr>
              </w:pPrChange>
            </w:pPr>
            <w:del w:id="1064"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32C4DC60" w14:textId="48002D9F" w:rsidR="001542CC" w:rsidRPr="0085759D" w:rsidDel="003B4F0B" w:rsidRDefault="001542CC" w:rsidP="003B4F0B">
            <w:pPr>
              <w:spacing w:line="480" w:lineRule="auto"/>
              <w:rPr>
                <w:del w:id="1065" w:author="Sharath M. babu" w:date="2021-11-14T20:28:00Z"/>
                <w:rFonts w:ascii="Arial" w:hAnsi="Arial" w:cs="Arial"/>
                <w:b/>
                <w:bCs/>
                <w:color w:val="000000"/>
                <w:sz w:val="22"/>
                <w:szCs w:val="22"/>
              </w:rPr>
              <w:pPrChange w:id="1066" w:author="Sharath M. babu" w:date="2021-11-14T20:28:00Z">
                <w:pPr>
                  <w:jc w:val="center"/>
                </w:pPr>
              </w:pPrChange>
            </w:pPr>
            <w:del w:id="1067" w:author="Sharath M. babu" w:date="2021-11-14T20:28:00Z">
              <w:r w:rsidRPr="0085759D" w:rsidDel="003B4F0B">
                <w:rPr>
                  <w:rFonts w:ascii="Arial" w:hAnsi="Arial" w:cs="Arial"/>
                  <w:b/>
                  <w:bCs/>
                  <w:color w:val="000000"/>
                  <w:sz w:val="22"/>
                  <w:szCs w:val="22"/>
                </w:rPr>
                <w:delText> </w:delText>
              </w:r>
            </w:del>
          </w:p>
        </w:tc>
        <w:tc>
          <w:tcPr>
            <w:tcW w:w="1143" w:type="dxa"/>
            <w:tcBorders>
              <w:top w:val="single" w:sz="4" w:space="0" w:color="auto"/>
              <w:bottom w:val="single" w:sz="4" w:space="0" w:color="auto"/>
            </w:tcBorders>
            <w:shd w:val="clear" w:color="000000" w:fill="A6A6A6"/>
            <w:noWrap/>
            <w:vAlign w:val="bottom"/>
            <w:hideMark/>
          </w:tcPr>
          <w:p w14:paraId="45471A8D" w14:textId="284153EF" w:rsidR="001542CC" w:rsidRPr="0085759D" w:rsidDel="003B4F0B" w:rsidRDefault="001542CC" w:rsidP="003B4F0B">
            <w:pPr>
              <w:spacing w:line="480" w:lineRule="auto"/>
              <w:rPr>
                <w:del w:id="1068" w:author="Sharath M. babu" w:date="2021-11-14T20:28:00Z"/>
                <w:rFonts w:ascii="Arial" w:hAnsi="Arial" w:cs="Arial"/>
                <w:b/>
                <w:bCs/>
                <w:color w:val="000000"/>
                <w:sz w:val="22"/>
                <w:szCs w:val="22"/>
              </w:rPr>
              <w:pPrChange w:id="1069" w:author="Sharath M. babu" w:date="2021-11-14T20:28:00Z">
                <w:pPr>
                  <w:jc w:val="center"/>
                </w:pPr>
              </w:pPrChange>
            </w:pPr>
            <w:del w:id="1070" w:author="Sharath M. babu" w:date="2021-11-14T20:28:00Z">
              <w:r w:rsidRPr="0085759D" w:rsidDel="003B4F0B">
                <w:rPr>
                  <w:rFonts w:ascii="Arial" w:hAnsi="Arial" w:cs="Arial"/>
                  <w:b/>
                  <w:bCs/>
                  <w:color w:val="000000"/>
                  <w:sz w:val="22"/>
                  <w:szCs w:val="22"/>
                </w:rPr>
                <w:delText> </w:delText>
              </w:r>
            </w:del>
          </w:p>
        </w:tc>
        <w:tc>
          <w:tcPr>
            <w:tcW w:w="653" w:type="dxa"/>
            <w:tcBorders>
              <w:top w:val="single" w:sz="4" w:space="0" w:color="auto"/>
              <w:bottom w:val="single" w:sz="4" w:space="0" w:color="auto"/>
            </w:tcBorders>
            <w:shd w:val="clear" w:color="000000" w:fill="A6A6A6"/>
            <w:noWrap/>
            <w:vAlign w:val="bottom"/>
            <w:hideMark/>
          </w:tcPr>
          <w:p w14:paraId="53D27E98" w14:textId="75BB6E48" w:rsidR="001542CC" w:rsidRPr="0085759D" w:rsidDel="003B4F0B" w:rsidRDefault="001542CC" w:rsidP="003B4F0B">
            <w:pPr>
              <w:spacing w:line="480" w:lineRule="auto"/>
              <w:rPr>
                <w:del w:id="1071" w:author="Sharath M. babu" w:date="2021-11-14T20:28:00Z"/>
                <w:rFonts w:ascii="Arial" w:hAnsi="Arial" w:cs="Arial"/>
                <w:b/>
                <w:bCs/>
                <w:color w:val="000000"/>
                <w:sz w:val="22"/>
                <w:szCs w:val="22"/>
              </w:rPr>
              <w:pPrChange w:id="1072" w:author="Sharath M. babu" w:date="2021-11-14T20:28:00Z">
                <w:pPr>
                  <w:jc w:val="center"/>
                </w:pPr>
              </w:pPrChange>
            </w:pPr>
            <w:del w:id="1073"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4D4F7239" w14:textId="5DEF1199" w:rsidR="001542CC" w:rsidRPr="0085759D" w:rsidDel="003B4F0B" w:rsidRDefault="001542CC" w:rsidP="003B4F0B">
            <w:pPr>
              <w:spacing w:line="480" w:lineRule="auto"/>
              <w:rPr>
                <w:del w:id="1074" w:author="Sharath M. babu" w:date="2021-11-14T20:28:00Z"/>
                <w:rFonts w:ascii="Arial" w:hAnsi="Arial" w:cs="Arial"/>
                <w:b/>
                <w:bCs/>
                <w:color w:val="000000"/>
                <w:sz w:val="22"/>
                <w:szCs w:val="22"/>
              </w:rPr>
              <w:pPrChange w:id="1075" w:author="Sharath M. babu" w:date="2021-11-14T20:28:00Z">
                <w:pPr>
                  <w:jc w:val="center"/>
                </w:pPr>
              </w:pPrChange>
            </w:pPr>
            <w:del w:id="1076"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7BDDC8D9" w14:textId="372C764B" w:rsidR="001542CC" w:rsidRPr="0085759D" w:rsidDel="003B4F0B" w:rsidRDefault="001542CC" w:rsidP="003B4F0B">
            <w:pPr>
              <w:spacing w:line="480" w:lineRule="auto"/>
              <w:rPr>
                <w:del w:id="1077" w:author="Sharath M. babu" w:date="2021-11-14T20:28:00Z"/>
                <w:rFonts w:ascii="Arial" w:hAnsi="Arial" w:cs="Arial"/>
                <w:b/>
                <w:bCs/>
                <w:color w:val="000000"/>
                <w:sz w:val="22"/>
                <w:szCs w:val="22"/>
              </w:rPr>
              <w:pPrChange w:id="1078" w:author="Sharath M. babu" w:date="2021-11-14T20:28:00Z">
                <w:pPr>
                  <w:jc w:val="center"/>
                </w:pPr>
              </w:pPrChange>
            </w:pPr>
            <w:del w:id="1079"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066F2C5D" w14:textId="3463C8A0" w:rsidR="001542CC" w:rsidRPr="0085759D" w:rsidDel="003B4F0B" w:rsidRDefault="001542CC" w:rsidP="003B4F0B">
            <w:pPr>
              <w:spacing w:line="480" w:lineRule="auto"/>
              <w:rPr>
                <w:del w:id="1080" w:author="Sharath M. babu" w:date="2021-11-14T20:28:00Z"/>
                <w:rFonts w:ascii="Arial" w:hAnsi="Arial" w:cs="Arial"/>
                <w:b/>
                <w:bCs/>
                <w:color w:val="000000"/>
                <w:sz w:val="22"/>
                <w:szCs w:val="22"/>
              </w:rPr>
              <w:pPrChange w:id="1081" w:author="Sharath M. babu" w:date="2021-11-14T20:28:00Z">
                <w:pPr>
                  <w:jc w:val="center"/>
                </w:pPr>
              </w:pPrChange>
            </w:pPr>
            <w:del w:id="1082" w:author="Sharath M. babu" w:date="2021-11-14T20:28:00Z">
              <w:r w:rsidRPr="0085759D" w:rsidDel="003B4F0B">
                <w:rPr>
                  <w:rFonts w:ascii="Arial" w:hAnsi="Arial" w:cs="Arial"/>
                  <w:b/>
                  <w:bCs/>
                  <w:color w:val="000000"/>
                  <w:sz w:val="22"/>
                  <w:szCs w:val="22"/>
                </w:rPr>
                <w:delText> </w:delText>
              </w:r>
            </w:del>
          </w:p>
        </w:tc>
      </w:tr>
      <w:tr w:rsidR="001542CC" w:rsidRPr="00763592" w:rsidDel="003B4F0B" w14:paraId="64FC70D4" w14:textId="2366831A" w:rsidTr="00B16C86">
        <w:trPr>
          <w:trHeight w:val="286"/>
          <w:del w:id="1083" w:author="Sharath M. babu" w:date="2021-11-14T20:28:00Z"/>
        </w:trPr>
        <w:tc>
          <w:tcPr>
            <w:tcW w:w="1010" w:type="dxa"/>
            <w:tcBorders>
              <w:top w:val="single" w:sz="4" w:space="0" w:color="auto"/>
            </w:tcBorders>
            <w:shd w:val="clear" w:color="000000" w:fill="D9D9D9"/>
            <w:noWrap/>
            <w:vAlign w:val="bottom"/>
            <w:hideMark/>
          </w:tcPr>
          <w:p w14:paraId="5DA194AA" w14:textId="5E797852" w:rsidR="001542CC" w:rsidRPr="00763592" w:rsidDel="003B4F0B" w:rsidRDefault="001542CC" w:rsidP="003B4F0B">
            <w:pPr>
              <w:spacing w:line="480" w:lineRule="auto"/>
              <w:rPr>
                <w:del w:id="1084" w:author="Sharath M. babu" w:date="2021-11-14T20:28:00Z"/>
                <w:rFonts w:ascii="Arial" w:hAnsi="Arial" w:cs="Arial"/>
                <w:color w:val="000000"/>
                <w:sz w:val="22"/>
                <w:szCs w:val="22"/>
              </w:rPr>
              <w:pPrChange w:id="1085" w:author="Sharath M. babu" w:date="2021-11-14T20:28:00Z">
                <w:pPr>
                  <w:jc w:val="center"/>
                </w:pPr>
              </w:pPrChange>
            </w:pPr>
            <w:del w:id="1086" w:author="Sharath M. babu" w:date="2021-11-14T20:28:00Z">
              <w:r w:rsidRPr="00763592" w:rsidDel="003B4F0B">
                <w:rPr>
                  <w:rFonts w:ascii="Arial" w:hAnsi="Arial" w:cs="Arial"/>
                  <w:color w:val="000000"/>
                  <w:sz w:val="22"/>
                  <w:szCs w:val="22"/>
                </w:rPr>
                <w:delText>B4</w:delText>
              </w:r>
            </w:del>
          </w:p>
        </w:tc>
        <w:tc>
          <w:tcPr>
            <w:tcW w:w="784" w:type="dxa"/>
            <w:tcBorders>
              <w:top w:val="single" w:sz="4" w:space="0" w:color="auto"/>
            </w:tcBorders>
            <w:shd w:val="clear" w:color="000000" w:fill="D9D9D9"/>
            <w:noWrap/>
            <w:vAlign w:val="bottom"/>
            <w:hideMark/>
          </w:tcPr>
          <w:p w14:paraId="1AD126E3" w14:textId="12785544" w:rsidR="001542CC" w:rsidRPr="00763592" w:rsidDel="003B4F0B" w:rsidRDefault="001542CC" w:rsidP="003B4F0B">
            <w:pPr>
              <w:spacing w:line="480" w:lineRule="auto"/>
              <w:rPr>
                <w:del w:id="1087" w:author="Sharath M. babu" w:date="2021-11-14T20:28:00Z"/>
                <w:rFonts w:ascii="Arial" w:hAnsi="Arial" w:cs="Arial"/>
                <w:color w:val="000000"/>
                <w:sz w:val="22"/>
                <w:szCs w:val="22"/>
              </w:rPr>
              <w:pPrChange w:id="1088" w:author="Sharath M. babu" w:date="2021-11-14T20:28:00Z">
                <w:pPr>
                  <w:jc w:val="center"/>
                </w:pPr>
              </w:pPrChange>
            </w:pPr>
            <w:del w:id="1089" w:author="Sharath M. babu" w:date="2021-11-14T20:28:00Z">
              <w:r w:rsidRPr="00763592" w:rsidDel="003B4F0B">
                <w:rPr>
                  <w:rFonts w:ascii="Arial" w:hAnsi="Arial" w:cs="Arial"/>
                  <w:color w:val="000000"/>
                  <w:sz w:val="22"/>
                  <w:szCs w:val="22"/>
                </w:rPr>
                <w:delText>B70</w:delText>
              </w:r>
            </w:del>
          </w:p>
        </w:tc>
        <w:tc>
          <w:tcPr>
            <w:tcW w:w="1143" w:type="dxa"/>
            <w:tcBorders>
              <w:top w:val="single" w:sz="4" w:space="0" w:color="auto"/>
            </w:tcBorders>
            <w:shd w:val="clear" w:color="000000" w:fill="D9D9D9"/>
            <w:noWrap/>
            <w:vAlign w:val="bottom"/>
            <w:hideMark/>
          </w:tcPr>
          <w:p w14:paraId="64CD7FDF" w14:textId="1B194025" w:rsidR="001542CC" w:rsidRPr="00763592" w:rsidDel="003B4F0B" w:rsidRDefault="001542CC" w:rsidP="003B4F0B">
            <w:pPr>
              <w:spacing w:line="480" w:lineRule="auto"/>
              <w:rPr>
                <w:del w:id="1090" w:author="Sharath M. babu" w:date="2021-11-14T20:28:00Z"/>
                <w:rFonts w:ascii="Arial" w:hAnsi="Arial" w:cs="Arial"/>
                <w:color w:val="000000"/>
                <w:sz w:val="22"/>
                <w:szCs w:val="22"/>
              </w:rPr>
              <w:pPrChange w:id="1091" w:author="Sharath M. babu" w:date="2021-11-14T20:28:00Z">
                <w:pPr>
                  <w:jc w:val="center"/>
                </w:pPr>
              </w:pPrChange>
            </w:pPr>
            <w:del w:id="1092" w:author="Sharath M. babu" w:date="2021-11-14T20:28:00Z">
              <w:r w:rsidRPr="00763592" w:rsidDel="003B4F0B">
                <w:rPr>
                  <w:rFonts w:ascii="Arial" w:hAnsi="Arial" w:cs="Arial"/>
                  <w:color w:val="000000"/>
                  <w:sz w:val="22"/>
                  <w:szCs w:val="22"/>
                </w:rPr>
                <w:delText>B27</w:delText>
              </w:r>
            </w:del>
          </w:p>
        </w:tc>
        <w:tc>
          <w:tcPr>
            <w:tcW w:w="653" w:type="dxa"/>
            <w:tcBorders>
              <w:top w:val="single" w:sz="4" w:space="0" w:color="auto"/>
            </w:tcBorders>
            <w:shd w:val="clear" w:color="000000" w:fill="D9D9D9"/>
            <w:noWrap/>
            <w:vAlign w:val="bottom"/>
            <w:hideMark/>
          </w:tcPr>
          <w:p w14:paraId="3AAF6AB3" w14:textId="50EF90DA" w:rsidR="001542CC" w:rsidRPr="00763592" w:rsidDel="003B4F0B" w:rsidRDefault="001542CC" w:rsidP="003B4F0B">
            <w:pPr>
              <w:spacing w:line="480" w:lineRule="auto"/>
              <w:rPr>
                <w:del w:id="1093" w:author="Sharath M. babu" w:date="2021-11-14T20:28:00Z"/>
                <w:rFonts w:ascii="Arial" w:hAnsi="Arial" w:cs="Arial"/>
                <w:color w:val="000000"/>
                <w:sz w:val="22"/>
                <w:szCs w:val="22"/>
              </w:rPr>
              <w:pPrChange w:id="1094" w:author="Sharath M. babu" w:date="2021-11-14T20:28:00Z">
                <w:pPr>
                  <w:jc w:val="center"/>
                </w:pPr>
              </w:pPrChange>
            </w:pPr>
            <w:del w:id="1095" w:author="Sharath M. babu" w:date="2021-11-14T20:28:00Z">
              <w:r w:rsidRPr="00763592" w:rsidDel="003B4F0B">
                <w:rPr>
                  <w:rFonts w:ascii="Arial" w:hAnsi="Arial" w:cs="Arial"/>
                  <w:color w:val="000000"/>
                  <w:sz w:val="22"/>
                  <w:szCs w:val="22"/>
                </w:rPr>
                <w:delText>B42</w:delText>
              </w:r>
            </w:del>
          </w:p>
        </w:tc>
        <w:tc>
          <w:tcPr>
            <w:tcW w:w="653" w:type="dxa"/>
            <w:tcBorders>
              <w:top w:val="single" w:sz="4" w:space="0" w:color="auto"/>
            </w:tcBorders>
            <w:shd w:val="clear" w:color="000000" w:fill="D9D9D9"/>
            <w:noWrap/>
            <w:vAlign w:val="bottom"/>
            <w:hideMark/>
          </w:tcPr>
          <w:p w14:paraId="769D22F3" w14:textId="1891EB5B" w:rsidR="001542CC" w:rsidRPr="00763592" w:rsidDel="003B4F0B" w:rsidRDefault="001542CC" w:rsidP="003B4F0B">
            <w:pPr>
              <w:spacing w:line="480" w:lineRule="auto"/>
              <w:rPr>
                <w:del w:id="1096" w:author="Sharath M. babu" w:date="2021-11-14T20:28:00Z"/>
                <w:rFonts w:ascii="Arial" w:hAnsi="Arial" w:cs="Arial"/>
                <w:color w:val="000000"/>
                <w:sz w:val="22"/>
                <w:szCs w:val="22"/>
              </w:rPr>
              <w:pPrChange w:id="1097" w:author="Sharath M. babu" w:date="2021-11-14T20:28:00Z">
                <w:pPr>
                  <w:jc w:val="center"/>
                </w:pPr>
              </w:pPrChange>
            </w:pPr>
            <w:del w:id="1098" w:author="Sharath M. babu" w:date="2021-11-14T20:28:00Z">
              <w:r w:rsidRPr="00763592" w:rsidDel="003B4F0B">
                <w:rPr>
                  <w:rFonts w:ascii="Arial" w:hAnsi="Arial" w:cs="Arial"/>
                  <w:color w:val="000000"/>
                  <w:sz w:val="22"/>
                  <w:szCs w:val="22"/>
                </w:rPr>
                <w:delText>B48</w:delText>
              </w:r>
            </w:del>
          </w:p>
        </w:tc>
        <w:tc>
          <w:tcPr>
            <w:tcW w:w="1010" w:type="dxa"/>
            <w:tcBorders>
              <w:top w:val="single" w:sz="4" w:space="0" w:color="auto"/>
            </w:tcBorders>
            <w:shd w:val="clear" w:color="000000" w:fill="D9D9D9"/>
            <w:noWrap/>
            <w:vAlign w:val="bottom"/>
            <w:hideMark/>
          </w:tcPr>
          <w:p w14:paraId="0552C0E3" w14:textId="360E5FE0" w:rsidR="001542CC" w:rsidRPr="00763592" w:rsidDel="003B4F0B" w:rsidRDefault="001542CC" w:rsidP="003B4F0B">
            <w:pPr>
              <w:spacing w:line="480" w:lineRule="auto"/>
              <w:rPr>
                <w:del w:id="1099" w:author="Sharath M. babu" w:date="2021-11-14T20:28:00Z"/>
                <w:rFonts w:ascii="Arial" w:hAnsi="Arial" w:cs="Arial"/>
                <w:color w:val="000000"/>
                <w:sz w:val="22"/>
                <w:szCs w:val="22"/>
              </w:rPr>
              <w:pPrChange w:id="1100" w:author="Sharath M. babu" w:date="2021-11-14T20:28:00Z">
                <w:pPr>
                  <w:jc w:val="center"/>
                </w:pPr>
              </w:pPrChange>
            </w:pPr>
            <w:del w:id="1101" w:author="Sharath M. babu" w:date="2021-11-14T20:28:00Z">
              <w:r w:rsidRPr="00763592" w:rsidDel="003B4F0B">
                <w:rPr>
                  <w:rFonts w:ascii="Arial" w:hAnsi="Arial" w:cs="Arial"/>
                  <w:color w:val="000000"/>
                  <w:sz w:val="22"/>
                  <w:szCs w:val="22"/>
                </w:rPr>
                <w:delText>B86</w:delText>
              </w:r>
            </w:del>
          </w:p>
        </w:tc>
        <w:tc>
          <w:tcPr>
            <w:tcW w:w="784" w:type="dxa"/>
            <w:tcBorders>
              <w:top w:val="single" w:sz="4" w:space="0" w:color="auto"/>
            </w:tcBorders>
            <w:shd w:val="clear" w:color="000000" w:fill="D9D9D9"/>
            <w:noWrap/>
            <w:vAlign w:val="bottom"/>
            <w:hideMark/>
          </w:tcPr>
          <w:p w14:paraId="52BE7AA3" w14:textId="4A5FA6C2" w:rsidR="001542CC" w:rsidRPr="00763592" w:rsidDel="003B4F0B" w:rsidRDefault="001542CC" w:rsidP="003B4F0B">
            <w:pPr>
              <w:spacing w:line="480" w:lineRule="auto"/>
              <w:rPr>
                <w:del w:id="1102" w:author="Sharath M. babu" w:date="2021-11-14T20:28:00Z"/>
                <w:rFonts w:ascii="Arial" w:hAnsi="Arial" w:cs="Arial"/>
                <w:color w:val="000000"/>
                <w:sz w:val="22"/>
                <w:szCs w:val="22"/>
              </w:rPr>
              <w:pPrChange w:id="1103" w:author="Sharath M. babu" w:date="2021-11-14T20:28:00Z">
                <w:pPr>
                  <w:jc w:val="center"/>
                </w:pPr>
              </w:pPrChange>
            </w:pPr>
            <w:del w:id="1104" w:author="Sharath M. babu" w:date="2021-11-14T20:28:00Z">
              <w:r w:rsidRPr="00763592" w:rsidDel="003B4F0B">
                <w:rPr>
                  <w:rFonts w:ascii="Arial" w:hAnsi="Arial" w:cs="Arial"/>
                  <w:color w:val="000000"/>
                  <w:sz w:val="22"/>
                  <w:szCs w:val="22"/>
                </w:rPr>
                <w:delText>B91</w:delText>
              </w:r>
            </w:del>
          </w:p>
        </w:tc>
        <w:tc>
          <w:tcPr>
            <w:tcW w:w="1010" w:type="dxa"/>
            <w:tcBorders>
              <w:top w:val="single" w:sz="4" w:space="0" w:color="auto"/>
            </w:tcBorders>
            <w:shd w:val="clear" w:color="000000" w:fill="D9D9D9"/>
            <w:noWrap/>
            <w:vAlign w:val="bottom"/>
            <w:hideMark/>
          </w:tcPr>
          <w:p w14:paraId="7073A590" w14:textId="11D1A6C5" w:rsidR="001542CC" w:rsidRPr="00763592" w:rsidDel="003B4F0B" w:rsidRDefault="001542CC" w:rsidP="003B4F0B">
            <w:pPr>
              <w:spacing w:line="480" w:lineRule="auto"/>
              <w:rPr>
                <w:del w:id="1105" w:author="Sharath M. babu" w:date="2021-11-14T20:28:00Z"/>
                <w:rFonts w:ascii="Arial" w:hAnsi="Arial" w:cs="Arial"/>
                <w:color w:val="000000"/>
                <w:sz w:val="22"/>
                <w:szCs w:val="22"/>
              </w:rPr>
              <w:pPrChange w:id="1106" w:author="Sharath M. babu" w:date="2021-11-14T20:28:00Z">
                <w:pPr>
                  <w:jc w:val="center"/>
                </w:pPr>
              </w:pPrChange>
            </w:pPr>
            <w:del w:id="1107" w:author="Sharath M. babu" w:date="2021-11-14T20:28:00Z">
              <w:r w:rsidRPr="00763592" w:rsidDel="003B4F0B">
                <w:rPr>
                  <w:rFonts w:ascii="Arial" w:hAnsi="Arial" w:cs="Arial"/>
                  <w:color w:val="000000"/>
                  <w:sz w:val="22"/>
                  <w:szCs w:val="22"/>
                </w:rPr>
                <w:delText>B104</w:delText>
              </w:r>
            </w:del>
          </w:p>
        </w:tc>
        <w:tc>
          <w:tcPr>
            <w:tcW w:w="784" w:type="dxa"/>
            <w:tcBorders>
              <w:top w:val="single" w:sz="4" w:space="0" w:color="auto"/>
            </w:tcBorders>
            <w:shd w:val="clear" w:color="000000" w:fill="D9D9D9"/>
            <w:noWrap/>
            <w:vAlign w:val="bottom"/>
            <w:hideMark/>
          </w:tcPr>
          <w:p w14:paraId="1FA38A2A" w14:textId="5DC7F9DF" w:rsidR="001542CC" w:rsidRPr="00763592" w:rsidDel="003B4F0B" w:rsidRDefault="001542CC" w:rsidP="003B4F0B">
            <w:pPr>
              <w:spacing w:line="480" w:lineRule="auto"/>
              <w:rPr>
                <w:del w:id="1108" w:author="Sharath M. babu" w:date="2021-11-14T20:28:00Z"/>
                <w:rFonts w:ascii="Arial" w:hAnsi="Arial" w:cs="Arial"/>
                <w:color w:val="000000"/>
                <w:sz w:val="22"/>
                <w:szCs w:val="22"/>
              </w:rPr>
              <w:pPrChange w:id="1109" w:author="Sharath M. babu" w:date="2021-11-14T20:28:00Z">
                <w:pPr>
                  <w:jc w:val="center"/>
                </w:pPr>
              </w:pPrChange>
            </w:pPr>
            <w:del w:id="1110" w:author="Sharath M. babu" w:date="2021-11-14T20:28:00Z">
              <w:r w:rsidRPr="00763592" w:rsidDel="003B4F0B">
                <w:rPr>
                  <w:rFonts w:ascii="Arial" w:hAnsi="Arial" w:cs="Arial"/>
                  <w:color w:val="000000"/>
                  <w:sz w:val="22"/>
                  <w:szCs w:val="22"/>
                </w:rPr>
                <w:delText>B69</w:delText>
              </w:r>
            </w:del>
          </w:p>
        </w:tc>
        <w:tc>
          <w:tcPr>
            <w:tcW w:w="1010" w:type="dxa"/>
            <w:tcBorders>
              <w:top w:val="single" w:sz="4" w:space="0" w:color="auto"/>
            </w:tcBorders>
            <w:shd w:val="clear" w:color="000000" w:fill="D9D9D9"/>
            <w:noWrap/>
            <w:vAlign w:val="bottom"/>
            <w:hideMark/>
          </w:tcPr>
          <w:p w14:paraId="5FF822AE" w14:textId="68D9C49A" w:rsidR="001542CC" w:rsidRPr="00763592" w:rsidDel="003B4F0B" w:rsidRDefault="001542CC" w:rsidP="003B4F0B">
            <w:pPr>
              <w:spacing w:line="480" w:lineRule="auto"/>
              <w:rPr>
                <w:del w:id="1111" w:author="Sharath M. babu" w:date="2021-11-14T20:28:00Z"/>
                <w:rFonts w:ascii="Arial" w:hAnsi="Arial" w:cs="Arial"/>
                <w:color w:val="000000"/>
                <w:sz w:val="22"/>
                <w:szCs w:val="22"/>
              </w:rPr>
              <w:pPrChange w:id="1112" w:author="Sharath M. babu" w:date="2021-11-14T20:28:00Z">
                <w:pPr>
                  <w:jc w:val="center"/>
                </w:pPr>
              </w:pPrChange>
            </w:pPr>
            <w:del w:id="1113" w:author="Sharath M. babu" w:date="2021-11-14T20:28:00Z">
              <w:r w:rsidRPr="00763592" w:rsidDel="003B4F0B">
                <w:rPr>
                  <w:rFonts w:ascii="Arial" w:hAnsi="Arial" w:cs="Arial"/>
                  <w:color w:val="000000"/>
                  <w:sz w:val="22"/>
                  <w:szCs w:val="22"/>
                </w:rPr>
                <w:delText>B102</w:delText>
              </w:r>
            </w:del>
          </w:p>
        </w:tc>
        <w:tc>
          <w:tcPr>
            <w:tcW w:w="1010" w:type="dxa"/>
            <w:tcBorders>
              <w:top w:val="single" w:sz="4" w:space="0" w:color="auto"/>
            </w:tcBorders>
            <w:shd w:val="clear" w:color="000000" w:fill="D9D9D9"/>
            <w:noWrap/>
            <w:vAlign w:val="bottom"/>
            <w:hideMark/>
          </w:tcPr>
          <w:p w14:paraId="4D575A9B" w14:textId="2353D3D4" w:rsidR="001542CC" w:rsidRPr="00763592" w:rsidDel="003B4F0B" w:rsidRDefault="001542CC" w:rsidP="003B4F0B">
            <w:pPr>
              <w:spacing w:line="480" w:lineRule="auto"/>
              <w:rPr>
                <w:del w:id="1114" w:author="Sharath M. babu" w:date="2021-11-14T20:28:00Z"/>
                <w:rFonts w:ascii="Arial" w:hAnsi="Arial" w:cs="Arial"/>
                <w:color w:val="000000"/>
                <w:sz w:val="22"/>
                <w:szCs w:val="22"/>
              </w:rPr>
              <w:pPrChange w:id="1115" w:author="Sharath M. babu" w:date="2021-11-14T20:28:00Z">
                <w:pPr>
                  <w:jc w:val="center"/>
                </w:pPr>
              </w:pPrChange>
            </w:pPr>
            <w:del w:id="1116" w:author="Sharath M. babu" w:date="2021-11-14T20:28:00Z">
              <w:r w:rsidRPr="00763592" w:rsidDel="003B4F0B">
                <w:rPr>
                  <w:rFonts w:ascii="Arial" w:hAnsi="Arial" w:cs="Arial"/>
                  <w:color w:val="000000"/>
                  <w:sz w:val="22"/>
                  <w:szCs w:val="22"/>
                </w:rPr>
                <w:delText>B35</w:delText>
              </w:r>
            </w:del>
          </w:p>
        </w:tc>
        <w:tc>
          <w:tcPr>
            <w:tcW w:w="1143" w:type="dxa"/>
            <w:tcBorders>
              <w:top w:val="single" w:sz="4" w:space="0" w:color="auto"/>
            </w:tcBorders>
            <w:shd w:val="clear" w:color="000000" w:fill="D9D9D9"/>
            <w:noWrap/>
            <w:vAlign w:val="bottom"/>
            <w:hideMark/>
          </w:tcPr>
          <w:p w14:paraId="2B3BCDA4" w14:textId="23949515" w:rsidR="001542CC" w:rsidRPr="00763592" w:rsidDel="003B4F0B" w:rsidRDefault="001542CC" w:rsidP="003B4F0B">
            <w:pPr>
              <w:spacing w:line="480" w:lineRule="auto"/>
              <w:rPr>
                <w:del w:id="1117" w:author="Sharath M. babu" w:date="2021-11-14T20:28:00Z"/>
                <w:rFonts w:ascii="Arial" w:hAnsi="Arial" w:cs="Arial"/>
                <w:color w:val="000000"/>
                <w:sz w:val="22"/>
                <w:szCs w:val="22"/>
              </w:rPr>
              <w:pPrChange w:id="1118" w:author="Sharath M. babu" w:date="2021-11-14T20:28:00Z">
                <w:pPr>
                  <w:jc w:val="center"/>
                </w:pPr>
              </w:pPrChange>
            </w:pPr>
            <w:del w:id="1119" w:author="Sharath M. babu" w:date="2021-11-14T20:28:00Z">
              <w:r w:rsidRPr="00763592" w:rsidDel="003B4F0B">
                <w:rPr>
                  <w:rFonts w:ascii="Arial" w:hAnsi="Arial" w:cs="Arial"/>
                  <w:color w:val="000000"/>
                  <w:sz w:val="22"/>
                  <w:szCs w:val="22"/>
                </w:rPr>
                <w:delText>B72</w:delText>
              </w:r>
            </w:del>
          </w:p>
        </w:tc>
        <w:tc>
          <w:tcPr>
            <w:tcW w:w="653" w:type="dxa"/>
            <w:tcBorders>
              <w:top w:val="single" w:sz="4" w:space="0" w:color="auto"/>
            </w:tcBorders>
            <w:shd w:val="clear" w:color="000000" w:fill="D9D9D9"/>
            <w:noWrap/>
            <w:vAlign w:val="bottom"/>
            <w:hideMark/>
          </w:tcPr>
          <w:p w14:paraId="304CE48C" w14:textId="18451D61" w:rsidR="001542CC" w:rsidRPr="00763592" w:rsidDel="003B4F0B" w:rsidRDefault="001542CC" w:rsidP="003B4F0B">
            <w:pPr>
              <w:spacing w:line="480" w:lineRule="auto"/>
              <w:rPr>
                <w:del w:id="1120" w:author="Sharath M. babu" w:date="2021-11-14T20:28:00Z"/>
                <w:rFonts w:ascii="Arial" w:hAnsi="Arial" w:cs="Arial"/>
                <w:color w:val="000000"/>
                <w:sz w:val="22"/>
                <w:szCs w:val="22"/>
              </w:rPr>
              <w:pPrChange w:id="1121" w:author="Sharath M. babu" w:date="2021-11-14T20:28:00Z">
                <w:pPr>
                  <w:jc w:val="center"/>
                </w:pPr>
              </w:pPrChange>
            </w:pPr>
            <w:del w:id="1122" w:author="Sharath M. babu" w:date="2021-11-14T20:28:00Z">
              <w:r w:rsidRPr="00763592" w:rsidDel="003B4F0B">
                <w:rPr>
                  <w:rFonts w:ascii="Arial" w:hAnsi="Arial" w:cs="Arial"/>
                  <w:color w:val="000000"/>
                  <w:sz w:val="22"/>
                  <w:szCs w:val="22"/>
                </w:rPr>
                <w:delText>B83</w:delText>
              </w:r>
            </w:del>
          </w:p>
        </w:tc>
        <w:tc>
          <w:tcPr>
            <w:tcW w:w="1010" w:type="dxa"/>
            <w:tcBorders>
              <w:top w:val="single" w:sz="4" w:space="0" w:color="auto"/>
            </w:tcBorders>
            <w:shd w:val="clear" w:color="000000" w:fill="D9D9D9"/>
            <w:noWrap/>
            <w:vAlign w:val="bottom"/>
            <w:hideMark/>
          </w:tcPr>
          <w:p w14:paraId="10E88BC7" w14:textId="36571284" w:rsidR="001542CC" w:rsidRPr="00763592" w:rsidDel="003B4F0B" w:rsidRDefault="001542CC" w:rsidP="003B4F0B">
            <w:pPr>
              <w:spacing w:line="480" w:lineRule="auto"/>
              <w:rPr>
                <w:del w:id="1123" w:author="Sharath M. babu" w:date="2021-11-14T20:28:00Z"/>
                <w:rFonts w:ascii="Arial" w:hAnsi="Arial" w:cs="Arial"/>
                <w:color w:val="000000"/>
                <w:sz w:val="22"/>
                <w:szCs w:val="22"/>
              </w:rPr>
              <w:pPrChange w:id="1124" w:author="Sharath M. babu" w:date="2021-11-14T20:28:00Z">
                <w:pPr>
                  <w:jc w:val="center"/>
                </w:pPr>
              </w:pPrChange>
            </w:pPr>
            <w:del w:id="1125" w:author="Sharath M. babu" w:date="2021-11-14T20:28:00Z">
              <w:r w:rsidRPr="00763592" w:rsidDel="003B4F0B">
                <w:rPr>
                  <w:rFonts w:ascii="Arial" w:hAnsi="Arial" w:cs="Arial"/>
                  <w:color w:val="000000"/>
                  <w:sz w:val="22"/>
                  <w:szCs w:val="22"/>
                </w:rPr>
                <w:delText>B101</w:delText>
              </w:r>
            </w:del>
          </w:p>
        </w:tc>
        <w:tc>
          <w:tcPr>
            <w:tcW w:w="1010" w:type="dxa"/>
            <w:tcBorders>
              <w:top w:val="single" w:sz="4" w:space="0" w:color="auto"/>
            </w:tcBorders>
            <w:shd w:val="clear" w:color="000000" w:fill="D9D9D9"/>
            <w:noWrap/>
            <w:vAlign w:val="bottom"/>
            <w:hideMark/>
          </w:tcPr>
          <w:p w14:paraId="44471E9E" w14:textId="2D50EAE7" w:rsidR="001542CC" w:rsidRPr="00763592" w:rsidDel="003B4F0B" w:rsidRDefault="001542CC" w:rsidP="003B4F0B">
            <w:pPr>
              <w:spacing w:line="480" w:lineRule="auto"/>
              <w:rPr>
                <w:del w:id="1126" w:author="Sharath M. babu" w:date="2021-11-14T20:28:00Z"/>
                <w:rFonts w:ascii="Arial" w:hAnsi="Arial" w:cs="Arial"/>
                <w:color w:val="000000"/>
                <w:sz w:val="22"/>
                <w:szCs w:val="22"/>
              </w:rPr>
              <w:pPrChange w:id="1127" w:author="Sharath M. babu" w:date="2021-11-14T20:28:00Z">
                <w:pPr>
                  <w:jc w:val="center"/>
                </w:pPr>
              </w:pPrChange>
            </w:pPr>
            <w:del w:id="1128" w:author="Sharath M. babu" w:date="2021-11-14T20:28:00Z">
              <w:r w:rsidRPr="00763592" w:rsidDel="003B4F0B">
                <w:rPr>
                  <w:rFonts w:ascii="Arial" w:hAnsi="Arial" w:cs="Arial"/>
                  <w:color w:val="000000"/>
                  <w:sz w:val="22"/>
                  <w:szCs w:val="22"/>
                </w:rPr>
                <w:delText>B26</w:delText>
              </w:r>
            </w:del>
          </w:p>
        </w:tc>
        <w:tc>
          <w:tcPr>
            <w:tcW w:w="1010" w:type="dxa"/>
            <w:tcBorders>
              <w:top w:val="single" w:sz="4" w:space="0" w:color="auto"/>
            </w:tcBorders>
            <w:shd w:val="clear" w:color="000000" w:fill="D9D9D9"/>
            <w:noWrap/>
            <w:vAlign w:val="bottom"/>
            <w:hideMark/>
          </w:tcPr>
          <w:p w14:paraId="776E7E9E" w14:textId="6E7897DA" w:rsidR="001542CC" w:rsidRPr="00763592" w:rsidDel="003B4F0B" w:rsidRDefault="001542CC" w:rsidP="003B4F0B">
            <w:pPr>
              <w:spacing w:line="480" w:lineRule="auto"/>
              <w:rPr>
                <w:del w:id="1129" w:author="Sharath M. babu" w:date="2021-11-14T20:28:00Z"/>
                <w:rFonts w:ascii="Arial" w:hAnsi="Arial" w:cs="Arial"/>
                <w:color w:val="000000"/>
                <w:sz w:val="22"/>
                <w:szCs w:val="22"/>
              </w:rPr>
              <w:pPrChange w:id="1130" w:author="Sharath M. babu" w:date="2021-11-14T20:28:00Z">
                <w:pPr>
                  <w:jc w:val="center"/>
                </w:pPr>
              </w:pPrChange>
            </w:pPr>
            <w:del w:id="1131" w:author="Sharath M. babu" w:date="2021-11-14T20:28:00Z">
              <w:r w:rsidRPr="00763592" w:rsidDel="003B4F0B">
                <w:rPr>
                  <w:rFonts w:ascii="Arial" w:hAnsi="Arial" w:cs="Arial"/>
                  <w:color w:val="000000"/>
                  <w:sz w:val="22"/>
                  <w:szCs w:val="22"/>
                </w:rPr>
                <w:delText>B6</w:delText>
              </w:r>
            </w:del>
          </w:p>
        </w:tc>
      </w:tr>
      <w:tr w:rsidR="001542CC" w:rsidRPr="00763592" w:rsidDel="003B4F0B" w14:paraId="5B79EEF3" w14:textId="1AA44FEB" w:rsidTr="00B16C86">
        <w:trPr>
          <w:trHeight w:val="286"/>
          <w:del w:id="1132" w:author="Sharath M. babu" w:date="2021-11-14T20:28:00Z"/>
        </w:trPr>
        <w:tc>
          <w:tcPr>
            <w:tcW w:w="1010" w:type="dxa"/>
            <w:shd w:val="clear" w:color="000000" w:fill="D9D9D9"/>
            <w:noWrap/>
            <w:vAlign w:val="bottom"/>
            <w:hideMark/>
          </w:tcPr>
          <w:p w14:paraId="4381518D" w14:textId="22900DA5" w:rsidR="001542CC" w:rsidRPr="00763592" w:rsidDel="003B4F0B" w:rsidRDefault="001542CC" w:rsidP="003B4F0B">
            <w:pPr>
              <w:spacing w:line="480" w:lineRule="auto"/>
              <w:rPr>
                <w:del w:id="1133" w:author="Sharath M. babu" w:date="2021-11-14T20:28:00Z"/>
                <w:rFonts w:ascii="Arial" w:hAnsi="Arial" w:cs="Arial"/>
                <w:color w:val="000000"/>
                <w:sz w:val="22"/>
                <w:szCs w:val="22"/>
              </w:rPr>
              <w:pPrChange w:id="1134" w:author="Sharath M. babu" w:date="2021-11-14T20:28:00Z">
                <w:pPr>
                  <w:jc w:val="center"/>
                </w:pPr>
              </w:pPrChange>
            </w:pPr>
            <w:del w:id="1135" w:author="Sharath M. babu" w:date="2021-11-14T20:28:00Z">
              <w:r w:rsidRPr="00763592" w:rsidDel="003B4F0B">
                <w:rPr>
                  <w:rFonts w:ascii="Arial" w:hAnsi="Arial" w:cs="Arial"/>
                  <w:color w:val="000000"/>
                  <w:sz w:val="22"/>
                  <w:szCs w:val="22"/>
                </w:rPr>
                <w:delText>7</w:delText>
              </w:r>
            </w:del>
          </w:p>
        </w:tc>
        <w:tc>
          <w:tcPr>
            <w:tcW w:w="784" w:type="dxa"/>
            <w:shd w:val="clear" w:color="000000" w:fill="D9D9D9"/>
            <w:noWrap/>
            <w:vAlign w:val="bottom"/>
            <w:hideMark/>
          </w:tcPr>
          <w:p w14:paraId="53227493" w14:textId="36825DF0" w:rsidR="001542CC" w:rsidRPr="00763592" w:rsidDel="003B4F0B" w:rsidRDefault="001542CC" w:rsidP="003B4F0B">
            <w:pPr>
              <w:spacing w:line="480" w:lineRule="auto"/>
              <w:rPr>
                <w:del w:id="1136" w:author="Sharath M. babu" w:date="2021-11-14T20:28:00Z"/>
                <w:rFonts w:ascii="Arial" w:hAnsi="Arial" w:cs="Arial"/>
                <w:color w:val="000000"/>
                <w:sz w:val="22"/>
                <w:szCs w:val="22"/>
              </w:rPr>
              <w:pPrChange w:id="1137" w:author="Sharath M. babu" w:date="2021-11-14T20:28:00Z">
                <w:pPr>
                  <w:jc w:val="center"/>
                </w:pPr>
              </w:pPrChange>
            </w:pPr>
            <w:del w:id="1138" w:author="Sharath M. babu" w:date="2021-11-14T20:28:00Z">
              <w:r w:rsidRPr="00763592" w:rsidDel="003B4F0B">
                <w:rPr>
                  <w:rFonts w:ascii="Arial" w:hAnsi="Arial" w:cs="Arial"/>
                  <w:color w:val="000000"/>
                  <w:sz w:val="22"/>
                  <w:szCs w:val="22"/>
                </w:rPr>
                <w:delText>5</w:delText>
              </w:r>
            </w:del>
          </w:p>
        </w:tc>
        <w:tc>
          <w:tcPr>
            <w:tcW w:w="1143" w:type="dxa"/>
            <w:shd w:val="clear" w:color="000000" w:fill="D9D9D9"/>
            <w:noWrap/>
            <w:vAlign w:val="bottom"/>
            <w:hideMark/>
          </w:tcPr>
          <w:p w14:paraId="6BDF09E2" w14:textId="29DC4452" w:rsidR="001542CC" w:rsidRPr="00763592" w:rsidDel="003B4F0B" w:rsidRDefault="001542CC" w:rsidP="003B4F0B">
            <w:pPr>
              <w:spacing w:line="480" w:lineRule="auto"/>
              <w:rPr>
                <w:del w:id="1139" w:author="Sharath M. babu" w:date="2021-11-14T20:28:00Z"/>
                <w:rFonts w:ascii="Arial" w:hAnsi="Arial" w:cs="Arial"/>
                <w:color w:val="000000"/>
                <w:sz w:val="22"/>
                <w:szCs w:val="22"/>
              </w:rPr>
              <w:pPrChange w:id="1140" w:author="Sharath M. babu" w:date="2021-11-14T20:28:00Z">
                <w:pPr>
                  <w:jc w:val="center"/>
                </w:pPr>
              </w:pPrChange>
            </w:pPr>
            <w:del w:id="1141" w:author="Sharath M. babu" w:date="2021-11-14T20:28:00Z">
              <w:r w:rsidRPr="00763592" w:rsidDel="003B4F0B">
                <w:rPr>
                  <w:rFonts w:ascii="Arial" w:hAnsi="Arial" w:cs="Arial"/>
                  <w:color w:val="000000"/>
                  <w:sz w:val="22"/>
                  <w:szCs w:val="22"/>
                </w:rPr>
                <w:delText>4</w:delText>
              </w:r>
            </w:del>
          </w:p>
        </w:tc>
        <w:tc>
          <w:tcPr>
            <w:tcW w:w="653" w:type="dxa"/>
            <w:shd w:val="clear" w:color="000000" w:fill="D9D9D9"/>
            <w:noWrap/>
            <w:vAlign w:val="bottom"/>
            <w:hideMark/>
          </w:tcPr>
          <w:p w14:paraId="668B252D" w14:textId="61798864" w:rsidR="001542CC" w:rsidRPr="00763592" w:rsidDel="003B4F0B" w:rsidRDefault="001542CC" w:rsidP="003B4F0B">
            <w:pPr>
              <w:spacing w:line="480" w:lineRule="auto"/>
              <w:rPr>
                <w:del w:id="1142" w:author="Sharath M. babu" w:date="2021-11-14T20:28:00Z"/>
                <w:rFonts w:ascii="Arial" w:hAnsi="Arial" w:cs="Arial"/>
                <w:color w:val="000000"/>
                <w:sz w:val="22"/>
                <w:szCs w:val="22"/>
              </w:rPr>
              <w:pPrChange w:id="1143" w:author="Sharath M. babu" w:date="2021-11-14T20:28:00Z">
                <w:pPr>
                  <w:jc w:val="center"/>
                </w:pPr>
              </w:pPrChange>
            </w:pPr>
            <w:del w:id="1144" w:author="Sharath M. babu" w:date="2021-11-14T20:28:00Z">
              <w:r w:rsidRPr="00763592" w:rsidDel="003B4F0B">
                <w:rPr>
                  <w:rFonts w:ascii="Arial" w:hAnsi="Arial" w:cs="Arial"/>
                  <w:color w:val="000000"/>
                  <w:sz w:val="22"/>
                  <w:szCs w:val="22"/>
                </w:rPr>
                <w:delText>4</w:delText>
              </w:r>
            </w:del>
          </w:p>
        </w:tc>
        <w:tc>
          <w:tcPr>
            <w:tcW w:w="653" w:type="dxa"/>
            <w:shd w:val="clear" w:color="000000" w:fill="D9D9D9"/>
            <w:noWrap/>
            <w:vAlign w:val="bottom"/>
            <w:hideMark/>
          </w:tcPr>
          <w:p w14:paraId="031E15C7" w14:textId="50DBD3E1" w:rsidR="001542CC" w:rsidRPr="00763592" w:rsidDel="003B4F0B" w:rsidRDefault="001542CC" w:rsidP="003B4F0B">
            <w:pPr>
              <w:spacing w:line="480" w:lineRule="auto"/>
              <w:rPr>
                <w:del w:id="1145" w:author="Sharath M. babu" w:date="2021-11-14T20:28:00Z"/>
                <w:rFonts w:ascii="Arial" w:hAnsi="Arial" w:cs="Arial"/>
                <w:color w:val="000000"/>
                <w:sz w:val="22"/>
                <w:szCs w:val="22"/>
              </w:rPr>
              <w:pPrChange w:id="1146" w:author="Sharath M. babu" w:date="2021-11-14T20:28:00Z">
                <w:pPr>
                  <w:jc w:val="center"/>
                </w:pPr>
              </w:pPrChange>
            </w:pPr>
            <w:del w:id="1147" w:author="Sharath M. babu" w:date="2021-11-14T20:28:00Z">
              <w:r w:rsidRPr="00763592" w:rsidDel="003B4F0B">
                <w:rPr>
                  <w:rFonts w:ascii="Arial" w:hAnsi="Arial" w:cs="Arial"/>
                  <w:color w:val="000000"/>
                  <w:sz w:val="22"/>
                  <w:szCs w:val="22"/>
                </w:rPr>
                <w:delText>4</w:delText>
              </w:r>
            </w:del>
          </w:p>
        </w:tc>
        <w:tc>
          <w:tcPr>
            <w:tcW w:w="1010" w:type="dxa"/>
            <w:shd w:val="clear" w:color="000000" w:fill="D9D9D9"/>
            <w:noWrap/>
            <w:vAlign w:val="bottom"/>
            <w:hideMark/>
          </w:tcPr>
          <w:p w14:paraId="34363262" w14:textId="1B7A1A57" w:rsidR="001542CC" w:rsidRPr="00763592" w:rsidDel="003B4F0B" w:rsidRDefault="001542CC" w:rsidP="003B4F0B">
            <w:pPr>
              <w:spacing w:line="480" w:lineRule="auto"/>
              <w:rPr>
                <w:del w:id="1148" w:author="Sharath M. babu" w:date="2021-11-14T20:28:00Z"/>
                <w:rFonts w:ascii="Arial" w:hAnsi="Arial" w:cs="Arial"/>
                <w:color w:val="000000"/>
                <w:sz w:val="22"/>
                <w:szCs w:val="22"/>
              </w:rPr>
              <w:pPrChange w:id="1149" w:author="Sharath M. babu" w:date="2021-11-14T20:28:00Z">
                <w:pPr>
                  <w:jc w:val="center"/>
                </w:pPr>
              </w:pPrChange>
            </w:pPr>
            <w:del w:id="1150" w:author="Sharath M. babu" w:date="2021-11-14T20:28:00Z">
              <w:r w:rsidRPr="00763592" w:rsidDel="003B4F0B">
                <w:rPr>
                  <w:rFonts w:ascii="Arial" w:hAnsi="Arial" w:cs="Arial"/>
                  <w:color w:val="000000"/>
                  <w:sz w:val="22"/>
                  <w:szCs w:val="22"/>
                </w:rPr>
                <w:delText>4</w:delText>
              </w:r>
            </w:del>
          </w:p>
        </w:tc>
        <w:tc>
          <w:tcPr>
            <w:tcW w:w="784" w:type="dxa"/>
            <w:shd w:val="clear" w:color="000000" w:fill="D9D9D9"/>
            <w:noWrap/>
            <w:vAlign w:val="bottom"/>
            <w:hideMark/>
          </w:tcPr>
          <w:p w14:paraId="1E37B133" w14:textId="683C741C" w:rsidR="001542CC" w:rsidRPr="00763592" w:rsidDel="003B4F0B" w:rsidRDefault="001542CC" w:rsidP="003B4F0B">
            <w:pPr>
              <w:spacing w:line="480" w:lineRule="auto"/>
              <w:rPr>
                <w:del w:id="1151" w:author="Sharath M. babu" w:date="2021-11-14T20:28:00Z"/>
                <w:rFonts w:ascii="Arial" w:hAnsi="Arial" w:cs="Arial"/>
                <w:color w:val="000000"/>
                <w:sz w:val="22"/>
                <w:szCs w:val="22"/>
              </w:rPr>
              <w:pPrChange w:id="1152" w:author="Sharath M. babu" w:date="2021-11-14T20:28:00Z">
                <w:pPr>
                  <w:jc w:val="center"/>
                </w:pPr>
              </w:pPrChange>
            </w:pPr>
            <w:del w:id="1153" w:author="Sharath M. babu" w:date="2021-11-14T20:28:00Z">
              <w:r w:rsidRPr="00763592" w:rsidDel="003B4F0B">
                <w:rPr>
                  <w:rFonts w:ascii="Arial" w:hAnsi="Arial" w:cs="Arial"/>
                  <w:color w:val="000000"/>
                  <w:sz w:val="22"/>
                  <w:szCs w:val="22"/>
                </w:rPr>
                <w:delText>4</w:delText>
              </w:r>
            </w:del>
          </w:p>
        </w:tc>
        <w:tc>
          <w:tcPr>
            <w:tcW w:w="1010" w:type="dxa"/>
            <w:shd w:val="clear" w:color="000000" w:fill="D9D9D9"/>
            <w:noWrap/>
            <w:vAlign w:val="bottom"/>
            <w:hideMark/>
          </w:tcPr>
          <w:p w14:paraId="5995A29B" w14:textId="02C1D3F9" w:rsidR="001542CC" w:rsidRPr="00763592" w:rsidDel="003B4F0B" w:rsidRDefault="001542CC" w:rsidP="003B4F0B">
            <w:pPr>
              <w:spacing w:line="480" w:lineRule="auto"/>
              <w:rPr>
                <w:del w:id="1154" w:author="Sharath M. babu" w:date="2021-11-14T20:28:00Z"/>
                <w:rFonts w:ascii="Arial" w:hAnsi="Arial" w:cs="Arial"/>
                <w:color w:val="000000"/>
                <w:sz w:val="22"/>
                <w:szCs w:val="22"/>
              </w:rPr>
              <w:pPrChange w:id="1155" w:author="Sharath M. babu" w:date="2021-11-14T20:28:00Z">
                <w:pPr>
                  <w:jc w:val="center"/>
                </w:pPr>
              </w:pPrChange>
            </w:pPr>
            <w:del w:id="1156" w:author="Sharath M. babu" w:date="2021-11-14T20:28:00Z">
              <w:r w:rsidRPr="00763592" w:rsidDel="003B4F0B">
                <w:rPr>
                  <w:rFonts w:ascii="Arial" w:hAnsi="Arial" w:cs="Arial"/>
                  <w:color w:val="000000"/>
                  <w:sz w:val="22"/>
                  <w:szCs w:val="22"/>
                </w:rPr>
                <w:delText>3</w:delText>
              </w:r>
            </w:del>
          </w:p>
        </w:tc>
        <w:tc>
          <w:tcPr>
            <w:tcW w:w="784" w:type="dxa"/>
            <w:shd w:val="clear" w:color="000000" w:fill="D9D9D9"/>
            <w:noWrap/>
            <w:vAlign w:val="bottom"/>
            <w:hideMark/>
          </w:tcPr>
          <w:p w14:paraId="5C8BED2C" w14:textId="19C0591F" w:rsidR="001542CC" w:rsidRPr="00763592" w:rsidDel="003B4F0B" w:rsidRDefault="001542CC" w:rsidP="003B4F0B">
            <w:pPr>
              <w:spacing w:line="480" w:lineRule="auto"/>
              <w:rPr>
                <w:del w:id="1157" w:author="Sharath M. babu" w:date="2021-11-14T20:28:00Z"/>
                <w:rFonts w:ascii="Arial" w:hAnsi="Arial" w:cs="Arial"/>
                <w:color w:val="000000"/>
                <w:sz w:val="22"/>
                <w:szCs w:val="22"/>
              </w:rPr>
              <w:pPrChange w:id="1158" w:author="Sharath M. babu" w:date="2021-11-14T20:28:00Z">
                <w:pPr>
                  <w:jc w:val="center"/>
                </w:pPr>
              </w:pPrChange>
            </w:pPr>
            <w:del w:id="1159" w:author="Sharath M. babu" w:date="2021-11-14T20:28:00Z">
              <w:r w:rsidRPr="00763592" w:rsidDel="003B4F0B">
                <w:rPr>
                  <w:rFonts w:ascii="Arial" w:hAnsi="Arial" w:cs="Arial"/>
                  <w:color w:val="000000"/>
                  <w:sz w:val="22"/>
                  <w:szCs w:val="22"/>
                </w:rPr>
                <w:delText>3</w:delText>
              </w:r>
            </w:del>
          </w:p>
        </w:tc>
        <w:tc>
          <w:tcPr>
            <w:tcW w:w="1010" w:type="dxa"/>
            <w:shd w:val="clear" w:color="000000" w:fill="D9D9D9"/>
            <w:noWrap/>
            <w:vAlign w:val="bottom"/>
            <w:hideMark/>
          </w:tcPr>
          <w:p w14:paraId="7F169B27" w14:textId="25075469" w:rsidR="001542CC" w:rsidRPr="00763592" w:rsidDel="003B4F0B" w:rsidRDefault="001542CC" w:rsidP="003B4F0B">
            <w:pPr>
              <w:spacing w:line="480" w:lineRule="auto"/>
              <w:rPr>
                <w:del w:id="1160" w:author="Sharath M. babu" w:date="2021-11-14T20:28:00Z"/>
                <w:rFonts w:ascii="Arial" w:hAnsi="Arial" w:cs="Arial"/>
                <w:color w:val="000000"/>
                <w:sz w:val="22"/>
                <w:szCs w:val="22"/>
              </w:rPr>
              <w:pPrChange w:id="1161" w:author="Sharath M. babu" w:date="2021-11-14T20:28:00Z">
                <w:pPr>
                  <w:jc w:val="center"/>
                </w:pPr>
              </w:pPrChange>
            </w:pPr>
            <w:del w:id="1162" w:author="Sharath M. babu" w:date="2021-11-14T20:28:00Z">
              <w:r w:rsidRPr="00763592" w:rsidDel="003B4F0B">
                <w:rPr>
                  <w:rFonts w:ascii="Arial" w:hAnsi="Arial" w:cs="Arial"/>
                  <w:color w:val="000000"/>
                  <w:sz w:val="22"/>
                  <w:szCs w:val="22"/>
                </w:rPr>
                <w:delText>2</w:delText>
              </w:r>
            </w:del>
          </w:p>
        </w:tc>
        <w:tc>
          <w:tcPr>
            <w:tcW w:w="1010" w:type="dxa"/>
            <w:shd w:val="clear" w:color="000000" w:fill="D9D9D9"/>
            <w:noWrap/>
            <w:vAlign w:val="bottom"/>
            <w:hideMark/>
          </w:tcPr>
          <w:p w14:paraId="214B3622" w14:textId="5807FD49" w:rsidR="001542CC" w:rsidRPr="00763592" w:rsidDel="003B4F0B" w:rsidRDefault="001542CC" w:rsidP="003B4F0B">
            <w:pPr>
              <w:spacing w:line="480" w:lineRule="auto"/>
              <w:rPr>
                <w:del w:id="1163" w:author="Sharath M. babu" w:date="2021-11-14T20:28:00Z"/>
                <w:rFonts w:ascii="Arial" w:hAnsi="Arial" w:cs="Arial"/>
                <w:color w:val="000000"/>
                <w:sz w:val="22"/>
                <w:szCs w:val="22"/>
              </w:rPr>
              <w:pPrChange w:id="1164" w:author="Sharath M. babu" w:date="2021-11-14T20:28:00Z">
                <w:pPr>
                  <w:jc w:val="center"/>
                </w:pPr>
              </w:pPrChange>
            </w:pPr>
            <w:del w:id="1165" w:author="Sharath M. babu" w:date="2021-11-14T20:28:00Z">
              <w:r w:rsidRPr="00763592" w:rsidDel="003B4F0B">
                <w:rPr>
                  <w:rFonts w:ascii="Arial" w:hAnsi="Arial" w:cs="Arial"/>
                  <w:color w:val="000000"/>
                  <w:sz w:val="22"/>
                  <w:szCs w:val="22"/>
                </w:rPr>
                <w:delText>2</w:delText>
              </w:r>
            </w:del>
          </w:p>
        </w:tc>
        <w:tc>
          <w:tcPr>
            <w:tcW w:w="1143" w:type="dxa"/>
            <w:shd w:val="clear" w:color="000000" w:fill="D9D9D9"/>
            <w:noWrap/>
            <w:vAlign w:val="bottom"/>
            <w:hideMark/>
          </w:tcPr>
          <w:p w14:paraId="5D687FB4" w14:textId="42259DF5" w:rsidR="001542CC" w:rsidRPr="00763592" w:rsidDel="003B4F0B" w:rsidRDefault="001542CC" w:rsidP="003B4F0B">
            <w:pPr>
              <w:spacing w:line="480" w:lineRule="auto"/>
              <w:rPr>
                <w:del w:id="1166" w:author="Sharath M. babu" w:date="2021-11-14T20:28:00Z"/>
                <w:rFonts w:ascii="Arial" w:hAnsi="Arial" w:cs="Arial"/>
                <w:color w:val="000000"/>
                <w:sz w:val="22"/>
                <w:szCs w:val="22"/>
              </w:rPr>
              <w:pPrChange w:id="1167" w:author="Sharath M. babu" w:date="2021-11-14T20:28:00Z">
                <w:pPr>
                  <w:jc w:val="center"/>
                </w:pPr>
              </w:pPrChange>
            </w:pPr>
            <w:del w:id="1168" w:author="Sharath M. babu" w:date="2021-11-14T20:28:00Z">
              <w:r w:rsidRPr="00763592" w:rsidDel="003B4F0B">
                <w:rPr>
                  <w:rFonts w:ascii="Arial" w:hAnsi="Arial" w:cs="Arial"/>
                  <w:color w:val="000000"/>
                  <w:sz w:val="22"/>
                  <w:szCs w:val="22"/>
                </w:rPr>
                <w:delText>2</w:delText>
              </w:r>
            </w:del>
          </w:p>
        </w:tc>
        <w:tc>
          <w:tcPr>
            <w:tcW w:w="653" w:type="dxa"/>
            <w:shd w:val="clear" w:color="000000" w:fill="D9D9D9"/>
            <w:noWrap/>
            <w:vAlign w:val="bottom"/>
            <w:hideMark/>
          </w:tcPr>
          <w:p w14:paraId="0CF815EE" w14:textId="2C6AA2E3" w:rsidR="001542CC" w:rsidRPr="00763592" w:rsidDel="003B4F0B" w:rsidRDefault="001542CC" w:rsidP="003B4F0B">
            <w:pPr>
              <w:spacing w:line="480" w:lineRule="auto"/>
              <w:rPr>
                <w:del w:id="1169" w:author="Sharath M. babu" w:date="2021-11-14T20:28:00Z"/>
                <w:rFonts w:ascii="Arial" w:hAnsi="Arial" w:cs="Arial"/>
                <w:color w:val="000000"/>
                <w:sz w:val="22"/>
                <w:szCs w:val="22"/>
              </w:rPr>
              <w:pPrChange w:id="1170" w:author="Sharath M. babu" w:date="2021-11-14T20:28:00Z">
                <w:pPr>
                  <w:jc w:val="center"/>
                </w:pPr>
              </w:pPrChange>
            </w:pPr>
            <w:del w:id="1171" w:author="Sharath M. babu" w:date="2021-11-14T20:28:00Z">
              <w:r w:rsidRPr="00763592" w:rsidDel="003B4F0B">
                <w:rPr>
                  <w:rFonts w:ascii="Arial" w:hAnsi="Arial" w:cs="Arial"/>
                  <w:color w:val="000000"/>
                  <w:sz w:val="22"/>
                  <w:szCs w:val="22"/>
                </w:rPr>
                <w:delText>2</w:delText>
              </w:r>
            </w:del>
          </w:p>
        </w:tc>
        <w:tc>
          <w:tcPr>
            <w:tcW w:w="1010" w:type="dxa"/>
            <w:shd w:val="clear" w:color="000000" w:fill="D9D9D9"/>
            <w:noWrap/>
            <w:vAlign w:val="bottom"/>
            <w:hideMark/>
          </w:tcPr>
          <w:p w14:paraId="246DF067" w14:textId="65A5EE2E" w:rsidR="001542CC" w:rsidRPr="00763592" w:rsidDel="003B4F0B" w:rsidRDefault="001542CC" w:rsidP="003B4F0B">
            <w:pPr>
              <w:spacing w:line="480" w:lineRule="auto"/>
              <w:rPr>
                <w:del w:id="1172" w:author="Sharath M. babu" w:date="2021-11-14T20:28:00Z"/>
                <w:rFonts w:ascii="Arial" w:hAnsi="Arial" w:cs="Arial"/>
                <w:color w:val="000000"/>
                <w:sz w:val="22"/>
                <w:szCs w:val="22"/>
              </w:rPr>
              <w:pPrChange w:id="1173" w:author="Sharath M. babu" w:date="2021-11-14T20:28:00Z">
                <w:pPr>
                  <w:jc w:val="center"/>
                </w:pPr>
              </w:pPrChange>
            </w:pPr>
            <w:del w:id="1174" w:author="Sharath M. babu" w:date="2021-11-14T20:28:00Z">
              <w:r w:rsidRPr="00763592" w:rsidDel="003B4F0B">
                <w:rPr>
                  <w:rFonts w:ascii="Arial" w:hAnsi="Arial" w:cs="Arial"/>
                  <w:color w:val="000000"/>
                  <w:sz w:val="22"/>
                  <w:szCs w:val="22"/>
                </w:rPr>
                <w:delText>1</w:delText>
              </w:r>
            </w:del>
          </w:p>
        </w:tc>
        <w:tc>
          <w:tcPr>
            <w:tcW w:w="1010" w:type="dxa"/>
            <w:shd w:val="clear" w:color="000000" w:fill="D9D9D9"/>
            <w:noWrap/>
            <w:vAlign w:val="bottom"/>
            <w:hideMark/>
          </w:tcPr>
          <w:p w14:paraId="28AC67F3" w14:textId="45C9E57E" w:rsidR="001542CC" w:rsidRPr="00763592" w:rsidDel="003B4F0B" w:rsidRDefault="001542CC" w:rsidP="003B4F0B">
            <w:pPr>
              <w:spacing w:line="480" w:lineRule="auto"/>
              <w:rPr>
                <w:del w:id="1175" w:author="Sharath M. babu" w:date="2021-11-14T20:28:00Z"/>
                <w:rFonts w:ascii="Arial" w:hAnsi="Arial" w:cs="Arial"/>
                <w:color w:val="000000"/>
                <w:sz w:val="22"/>
                <w:szCs w:val="22"/>
              </w:rPr>
              <w:pPrChange w:id="1176" w:author="Sharath M. babu" w:date="2021-11-14T20:28:00Z">
                <w:pPr>
                  <w:jc w:val="center"/>
                </w:pPr>
              </w:pPrChange>
            </w:pPr>
            <w:del w:id="1177" w:author="Sharath M. babu" w:date="2021-11-14T20:28:00Z">
              <w:r w:rsidRPr="00763592" w:rsidDel="003B4F0B">
                <w:rPr>
                  <w:rFonts w:ascii="Arial" w:hAnsi="Arial" w:cs="Arial"/>
                  <w:color w:val="000000"/>
                  <w:sz w:val="22"/>
                  <w:szCs w:val="22"/>
                </w:rPr>
                <w:delText>1</w:delText>
              </w:r>
            </w:del>
          </w:p>
        </w:tc>
        <w:tc>
          <w:tcPr>
            <w:tcW w:w="1010" w:type="dxa"/>
            <w:shd w:val="clear" w:color="000000" w:fill="D9D9D9"/>
            <w:noWrap/>
            <w:vAlign w:val="bottom"/>
            <w:hideMark/>
          </w:tcPr>
          <w:p w14:paraId="791CA885" w14:textId="5FBE17CF" w:rsidR="001542CC" w:rsidRPr="00763592" w:rsidDel="003B4F0B" w:rsidRDefault="001542CC" w:rsidP="003B4F0B">
            <w:pPr>
              <w:spacing w:line="480" w:lineRule="auto"/>
              <w:rPr>
                <w:del w:id="1178" w:author="Sharath M. babu" w:date="2021-11-14T20:28:00Z"/>
                <w:rFonts w:ascii="Arial" w:hAnsi="Arial" w:cs="Arial"/>
                <w:color w:val="000000"/>
                <w:sz w:val="22"/>
                <w:szCs w:val="22"/>
              </w:rPr>
              <w:pPrChange w:id="1179" w:author="Sharath M. babu" w:date="2021-11-14T20:28:00Z">
                <w:pPr>
                  <w:jc w:val="center"/>
                </w:pPr>
              </w:pPrChange>
            </w:pPr>
            <w:del w:id="1180" w:author="Sharath M. babu" w:date="2021-11-14T20:28:00Z">
              <w:r w:rsidRPr="00763592" w:rsidDel="003B4F0B">
                <w:rPr>
                  <w:rFonts w:ascii="Arial" w:hAnsi="Arial" w:cs="Arial"/>
                  <w:color w:val="000000"/>
                  <w:sz w:val="22"/>
                  <w:szCs w:val="22"/>
                </w:rPr>
                <w:delText>1</w:delText>
              </w:r>
            </w:del>
          </w:p>
        </w:tc>
      </w:tr>
      <w:tr w:rsidR="001542CC" w:rsidRPr="00763592" w:rsidDel="003B4F0B" w14:paraId="7AB5BE72" w14:textId="4B948D86" w:rsidTr="00B16C86">
        <w:trPr>
          <w:trHeight w:val="286"/>
          <w:del w:id="1181" w:author="Sharath M. babu" w:date="2021-11-14T20:28:00Z"/>
        </w:trPr>
        <w:tc>
          <w:tcPr>
            <w:tcW w:w="1010" w:type="dxa"/>
            <w:shd w:val="clear" w:color="000000" w:fill="D9D9D9"/>
            <w:noWrap/>
            <w:vAlign w:val="bottom"/>
            <w:hideMark/>
          </w:tcPr>
          <w:p w14:paraId="6FD0CB33" w14:textId="476648CD" w:rsidR="001542CC" w:rsidRPr="00763592" w:rsidDel="003B4F0B" w:rsidRDefault="001542CC" w:rsidP="003B4F0B">
            <w:pPr>
              <w:spacing w:line="480" w:lineRule="auto"/>
              <w:rPr>
                <w:del w:id="1182" w:author="Sharath M. babu" w:date="2021-11-14T20:28:00Z"/>
                <w:rFonts w:ascii="Arial" w:hAnsi="Arial" w:cs="Arial"/>
                <w:color w:val="000000"/>
                <w:sz w:val="22"/>
                <w:szCs w:val="22"/>
              </w:rPr>
              <w:pPrChange w:id="1183" w:author="Sharath M. babu" w:date="2021-11-14T20:28:00Z">
                <w:pPr>
                  <w:jc w:val="center"/>
                </w:pPr>
              </w:pPrChange>
            </w:pPr>
            <w:del w:id="1184" w:author="Sharath M. babu" w:date="2021-11-14T20:28:00Z">
              <w:r w:rsidRPr="00763592" w:rsidDel="003B4F0B">
                <w:rPr>
                  <w:rFonts w:ascii="Arial" w:hAnsi="Arial" w:cs="Arial"/>
                  <w:color w:val="000000"/>
                  <w:sz w:val="22"/>
                  <w:szCs w:val="22"/>
                </w:rPr>
                <w:delText>B84</w:delText>
              </w:r>
            </w:del>
          </w:p>
        </w:tc>
        <w:tc>
          <w:tcPr>
            <w:tcW w:w="784" w:type="dxa"/>
            <w:shd w:val="clear" w:color="000000" w:fill="D9D9D9"/>
            <w:noWrap/>
            <w:vAlign w:val="bottom"/>
            <w:hideMark/>
          </w:tcPr>
          <w:p w14:paraId="38104516" w14:textId="39775E9C" w:rsidR="001542CC" w:rsidRPr="00763592" w:rsidDel="003B4F0B" w:rsidRDefault="001542CC" w:rsidP="003B4F0B">
            <w:pPr>
              <w:spacing w:line="480" w:lineRule="auto"/>
              <w:rPr>
                <w:del w:id="1185" w:author="Sharath M. babu" w:date="2021-11-14T20:28:00Z"/>
                <w:rFonts w:ascii="Arial" w:hAnsi="Arial" w:cs="Arial"/>
                <w:color w:val="000000"/>
                <w:sz w:val="22"/>
                <w:szCs w:val="22"/>
              </w:rPr>
              <w:pPrChange w:id="1186" w:author="Sharath M. babu" w:date="2021-11-14T20:28:00Z">
                <w:pPr>
                  <w:jc w:val="center"/>
                </w:pPr>
              </w:pPrChange>
            </w:pPr>
            <w:del w:id="1187" w:author="Sharath M. babu" w:date="2021-11-14T20:28:00Z">
              <w:r w:rsidRPr="00763592" w:rsidDel="003B4F0B">
                <w:rPr>
                  <w:rFonts w:ascii="Arial" w:hAnsi="Arial" w:cs="Arial"/>
                  <w:color w:val="000000"/>
                  <w:sz w:val="22"/>
                  <w:szCs w:val="22"/>
                </w:rPr>
                <w:delText>B92</w:delText>
              </w:r>
            </w:del>
          </w:p>
        </w:tc>
        <w:tc>
          <w:tcPr>
            <w:tcW w:w="1143" w:type="dxa"/>
            <w:shd w:val="clear" w:color="000000" w:fill="D9D9D9"/>
            <w:noWrap/>
            <w:vAlign w:val="bottom"/>
            <w:hideMark/>
          </w:tcPr>
          <w:p w14:paraId="633723A6" w14:textId="37E20053" w:rsidR="001542CC" w:rsidRPr="00763592" w:rsidDel="003B4F0B" w:rsidRDefault="001542CC" w:rsidP="003B4F0B">
            <w:pPr>
              <w:spacing w:line="480" w:lineRule="auto"/>
              <w:rPr>
                <w:del w:id="1188" w:author="Sharath M. babu" w:date="2021-11-14T20:28:00Z"/>
                <w:rFonts w:ascii="Arial" w:hAnsi="Arial" w:cs="Arial"/>
                <w:color w:val="000000"/>
                <w:sz w:val="22"/>
                <w:szCs w:val="22"/>
              </w:rPr>
              <w:pPrChange w:id="1189" w:author="Sharath M. babu" w:date="2021-11-14T20:28:00Z">
                <w:pPr>
                  <w:jc w:val="center"/>
                </w:pPr>
              </w:pPrChange>
            </w:pPr>
            <w:del w:id="1190" w:author="Sharath M. babu" w:date="2021-11-14T20:28:00Z">
              <w:r w:rsidRPr="00763592" w:rsidDel="003B4F0B">
                <w:rPr>
                  <w:rFonts w:ascii="Arial" w:hAnsi="Arial" w:cs="Arial"/>
                  <w:color w:val="000000"/>
                  <w:sz w:val="22"/>
                  <w:szCs w:val="22"/>
                </w:rPr>
                <w:delText>B97</w:delText>
              </w:r>
            </w:del>
          </w:p>
        </w:tc>
        <w:tc>
          <w:tcPr>
            <w:tcW w:w="653" w:type="dxa"/>
            <w:shd w:val="clear" w:color="000000" w:fill="D9D9D9"/>
            <w:noWrap/>
            <w:vAlign w:val="bottom"/>
            <w:hideMark/>
          </w:tcPr>
          <w:p w14:paraId="555F7C28" w14:textId="6DBBD1AD" w:rsidR="001542CC" w:rsidRPr="00763592" w:rsidDel="003B4F0B" w:rsidRDefault="001542CC" w:rsidP="003B4F0B">
            <w:pPr>
              <w:spacing w:line="480" w:lineRule="auto"/>
              <w:rPr>
                <w:del w:id="1191" w:author="Sharath M. babu" w:date="2021-11-14T20:28:00Z"/>
                <w:rFonts w:ascii="Arial" w:hAnsi="Arial" w:cs="Arial"/>
                <w:color w:val="000000"/>
                <w:sz w:val="22"/>
                <w:szCs w:val="22"/>
              </w:rPr>
              <w:pPrChange w:id="1192" w:author="Sharath M. babu" w:date="2021-11-14T20:28:00Z">
                <w:pPr>
                  <w:jc w:val="center"/>
                </w:pPr>
              </w:pPrChange>
            </w:pPr>
            <w:del w:id="1193" w:author="Sharath M. babu" w:date="2021-11-14T20:28:00Z">
              <w:r w:rsidRPr="00763592" w:rsidDel="003B4F0B">
                <w:rPr>
                  <w:rFonts w:ascii="Arial" w:hAnsi="Arial" w:cs="Arial"/>
                  <w:color w:val="000000"/>
                  <w:sz w:val="22"/>
                  <w:szCs w:val="22"/>
                </w:rPr>
                <w:delText> </w:delText>
              </w:r>
            </w:del>
          </w:p>
        </w:tc>
        <w:tc>
          <w:tcPr>
            <w:tcW w:w="653" w:type="dxa"/>
            <w:shd w:val="clear" w:color="000000" w:fill="D9D9D9"/>
            <w:noWrap/>
            <w:vAlign w:val="bottom"/>
            <w:hideMark/>
          </w:tcPr>
          <w:p w14:paraId="4B2AF71A" w14:textId="7F9AFCAC" w:rsidR="001542CC" w:rsidRPr="00763592" w:rsidDel="003B4F0B" w:rsidRDefault="001542CC" w:rsidP="003B4F0B">
            <w:pPr>
              <w:spacing w:line="480" w:lineRule="auto"/>
              <w:rPr>
                <w:del w:id="1194" w:author="Sharath M. babu" w:date="2021-11-14T20:28:00Z"/>
                <w:rFonts w:ascii="Arial" w:hAnsi="Arial" w:cs="Arial"/>
                <w:color w:val="000000"/>
                <w:sz w:val="22"/>
                <w:szCs w:val="22"/>
              </w:rPr>
              <w:pPrChange w:id="1195" w:author="Sharath M. babu" w:date="2021-11-14T20:28:00Z">
                <w:pPr>
                  <w:jc w:val="center"/>
                </w:pPr>
              </w:pPrChange>
            </w:pPr>
            <w:del w:id="1196"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4A5681DA" w14:textId="5C3D0629" w:rsidR="001542CC" w:rsidRPr="00763592" w:rsidDel="003B4F0B" w:rsidRDefault="001542CC" w:rsidP="003B4F0B">
            <w:pPr>
              <w:spacing w:line="480" w:lineRule="auto"/>
              <w:rPr>
                <w:del w:id="1197" w:author="Sharath M. babu" w:date="2021-11-14T20:28:00Z"/>
                <w:rFonts w:ascii="Arial" w:hAnsi="Arial" w:cs="Arial"/>
                <w:color w:val="000000"/>
                <w:sz w:val="22"/>
                <w:szCs w:val="22"/>
              </w:rPr>
              <w:pPrChange w:id="1198" w:author="Sharath M. babu" w:date="2021-11-14T20:28:00Z">
                <w:pPr>
                  <w:jc w:val="center"/>
                </w:pPr>
              </w:pPrChange>
            </w:pPr>
            <w:del w:id="1199" w:author="Sharath M. babu" w:date="2021-11-14T20:28:00Z">
              <w:r w:rsidRPr="00763592" w:rsidDel="003B4F0B">
                <w:rPr>
                  <w:rFonts w:ascii="Arial" w:hAnsi="Arial" w:cs="Arial"/>
                  <w:color w:val="000000"/>
                  <w:sz w:val="22"/>
                  <w:szCs w:val="22"/>
                </w:rPr>
                <w:delText> </w:delText>
              </w:r>
            </w:del>
          </w:p>
        </w:tc>
        <w:tc>
          <w:tcPr>
            <w:tcW w:w="784" w:type="dxa"/>
            <w:shd w:val="clear" w:color="000000" w:fill="D9D9D9"/>
            <w:noWrap/>
            <w:vAlign w:val="bottom"/>
            <w:hideMark/>
          </w:tcPr>
          <w:p w14:paraId="73C06720" w14:textId="387C5E8D" w:rsidR="001542CC" w:rsidRPr="00763592" w:rsidDel="003B4F0B" w:rsidRDefault="001542CC" w:rsidP="003B4F0B">
            <w:pPr>
              <w:spacing w:line="480" w:lineRule="auto"/>
              <w:rPr>
                <w:del w:id="1200" w:author="Sharath M. babu" w:date="2021-11-14T20:28:00Z"/>
                <w:rFonts w:ascii="Arial" w:hAnsi="Arial" w:cs="Arial"/>
                <w:color w:val="000000"/>
                <w:sz w:val="22"/>
                <w:szCs w:val="22"/>
              </w:rPr>
              <w:pPrChange w:id="1201" w:author="Sharath M. babu" w:date="2021-11-14T20:28:00Z">
                <w:pPr>
                  <w:jc w:val="center"/>
                </w:pPr>
              </w:pPrChange>
            </w:pPr>
            <w:del w:id="1202"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37413C26" w14:textId="4FF16642" w:rsidR="001542CC" w:rsidRPr="00763592" w:rsidDel="003B4F0B" w:rsidRDefault="001542CC" w:rsidP="003B4F0B">
            <w:pPr>
              <w:spacing w:line="480" w:lineRule="auto"/>
              <w:rPr>
                <w:del w:id="1203" w:author="Sharath M. babu" w:date="2021-11-14T20:28:00Z"/>
                <w:rFonts w:ascii="Arial" w:hAnsi="Arial" w:cs="Arial"/>
                <w:color w:val="000000"/>
                <w:sz w:val="22"/>
                <w:szCs w:val="22"/>
              </w:rPr>
              <w:pPrChange w:id="1204" w:author="Sharath M. babu" w:date="2021-11-14T20:28:00Z">
                <w:pPr>
                  <w:jc w:val="center"/>
                </w:pPr>
              </w:pPrChange>
            </w:pPr>
            <w:del w:id="1205" w:author="Sharath M. babu" w:date="2021-11-14T20:28:00Z">
              <w:r w:rsidRPr="00763592" w:rsidDel="003B4F0B">
                <w:rPr>
                  <w:rFonts w:ascii="Arial" w:hAnsi="Arial" w:cs="Arial"/>
                  <w:color w:val="000000"/>
                  <w:sz w:val="22"/>
                  <w:szCs w:val="22"/>
                </w:rPr>
                <w:delText> </w:delText>
              </w:r>
            </w:del>
          </w:p>
        </w:tc>
        <w:tc>
          <w:tcPr>
            <w:tcW w:w="784" w:type="dxa"/>
            <w:shd w:val="clear" w:color="000000" w:fill="D9D9D9"/>
            <w:noWrap/>
            <w:vAlign w:val="bottom"/>
            <w:hideMark/>
          </w:tcPr>
          <w:p w14:paraId="5CAD4BA7" w14:textId="6A50D737" w:rsidR="001542CC" w:rsidRPr="00763592" w:rsidDel="003B4F0B" w:rsidRDefault="001542CC" w:rsidP="003B4F0B">
            <w:pPr>
              <w:spacing w:line="480" w:lineRule="auto"/>
              <w:rPr>
                <w:del w:id="1206" w:author="Sharath M. babu" w:date="2021-11-14T20:28:00Z"/>
                <w:rFonts w:ascii="Arial" w:hAnsi="Arial" w:cs="Arial"/>
                <w:color w:val="000000"/>
                <w:sz w:val="22"/>
                <w:szCs w:val="22"/>
              </w:rPr>
              <w:pPrChange w:id="1207" w:author="Sharath M. babu" w:date="2021-11-14T20:28:00Z">
                <w:pPr>
                  <w:jc w:val="center"/>
                </w:pPr>
              </w:pPrChange>
            </w:pPr>
            <w:del w:id="1208"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7F3C3B4D" w14:textId="278CD045" w:rsidR="001542CC" w:rsidRPr="00763592" w:rsidDel="003B4F0B" w:rsidRDefault="001542CC" w:rsidP="003B4F0B">
            <w:pPr>
              <w:spacing w:line="480" w:lineRule="auto"/>
              <w:rPr>
                <w:del w:id="1209" w:author="Sharath M. babu" w:date="2021-11-14T20:28:00Z"/>
                <w:rFonts w:ascii="Arial" w:hAnsi="Arial" w:cs="Arial"/>
                <w:color w:val="000000"/>
                <w:sz w:val="22"/>
                <w:szCs w:val="22"/>
              </w:rPr>
              <w:pPrChange w:id="1210" w:author="Sharath M. babu" w:date="2021-11-14T20:28:00Z">
                <w:pPr>
                  <w:jc w:val="center"/>
                </w:pPr>
              </w:pPrChange>
            </w:pPr>
            <w:del w:id="1211"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44BBFFEB" w14:textId="130FC1AB" w:rsidR="001542CC" w:rsidRPr="00763592" w:rsidDel="003B4F0B" w:rsidRDefault="001542CC" w:rsidP="003B4F0B">
            <w:pPr>
              <w:spacing w:line="480" w:lineRule="auto"/>
              <w:rPr>
                <w:del w:id="1212" w:author="Sharath M. babu" w:date="2021-11-14T20:28:00Z"/>
                <w:rFonts w:ascii="Arial" w:hAnsi="Arial" w:cs="Arial"/>
                <w:color w:val="000000"/>
                <w:sz w:val="22"/>
                <w:szCs w:val="22"/>
              </w:rPr>
              <w:pPrChange w:id="1213" w:author="Sharath M. babu" w:date="2021-11-14T20:28:00Z">
                <w:pPr>
                  <w:jc w:val="center"/>
                </w:pPr>
              </w:pPrChange>
            </w:pPr>
            <w:del w:id="1214" w:author="Sharath M. babu" w:date="2021-11-14T20:28:00Z">
              <w:r w:rsidRPr="00763592" w:rsidDel="003B4F0B">
                <w:rPr>
                  <w:rFonts w:ascii="Arial" w:hAnsi="Arial" w:cs="Arial"/>
                  <w:color w:val="000000"/>
                  <w:sz w:val="22"/>
                  <w:szCs w:val="22"/>
                </w:rPr>
                <w:delText> </w:delText>
              </w:r>
            </w:del>
          </w:p>
        </w:tc>
        <w:tc>
          <w:tcPr>
            <w:tcW w:w="1143" w:type="dxa"/>
            <w:shd w:val="clear" w:color="000000" w:fill="D9D9D9"/>
            <w:noWrap/>
            <w:vAlign w:val="bottom"/>
            <w:hideMark/>
          </w:tcPr>
          <w:p w14:paraId="7B55B974" w14:textId="41F25B99" w:rsidR="001542CC" w:rsidRPr="00763592" w:rsidDel="003B4F0B" w:rsidRDefault="001542CC" w:rsidP="003B4F0B">
            <w:pPr>
              <w:spacing w:line="480" w:lineRule="auto"/>
              <w:rPr>
                <w:del w:id="1215" w:author="Sharath M. babu" w:date="2021-11-14T20:28:00Z"/>
                <w:rFonts w:ascii="Arial" w:hAnsi="Arial" w:cs="Arial"/>
                <w:color w:val="000000"/>
                <w:sz w:val="22"/>
                <w:szCs w:val="22"/>
              </w:rPr>
              <w:pPrChange w:id="1216" w:author="Sharath M. babu" w:date="2021-11-14T20:28:00Z">
                <w:pPr>
                  <w:jc w:val="center"/>
                </w:pPr>
              </w:pPrChange>
            </w:pPr>
            <w:del w:id="1217" w:author="Sharath M. babu" w:date="2021-11-14T20:28:00Z">
              <w:r w:rsidRPr="00763592" w:rsidDel="003B4F0B">
                <w:rPr>
                  <w:rFonts w:ascii="Arial" w:hAnsi="Arial" w:cs="Arial"/>
                  <w:color w:val="000000"/>
                  <w:sz w:val="22"/>
                  <w:szCs w:val="22"/>
                </w:rPr>
                <w:delText> </w:delText>
              </w:r>
            </w:del>
          </w:p>
        </w:tc>
        <w:tc>
          <w:tcPr>
            <w:tcW w:w="653" w:type="dxa"/>
            <w:shd w:val="clear" w:color="000000" w:fill="D9D9D9"/>
            <w:noWrap/>
            <w:vAlign w:val="bottom"/>
            <w:hideMark/>
          </w:tcPr>
          <w:p w14:paraId="22B8843D" w14:textId="5E2A9568" w:rsidR="001542CC" w:rsidRPr="00763592" w:rsidDel="003B4F0B" w:rsidRDefault="001542CC" w:rsidP="003B4F0B">
            <w:pPr>
              <w:spacing w:line="480" w:lineRule="auto"/>
              <w:rPr>
                <w:del w:id="1218" w:author="Sharath M. babu" w:date="2021-11-14T20:28:00Z"/>
                <w:rFonts w:ascii="Arial" w:hAnsi="Arial" w:cs="Arial"/>
                <w:color w:val="000000"/>
                <w:sz w:val="22"/>
                <w:szCs w:val="22"/>
              </w:rPr>
              <w:pPrChange w:id="1219" w:author="Sharath M. babu" w:date="2021-11-14T20:28:00Z">
                <w:pPr>
                  <w:jc w:val="center"/>
                </w:pPr>
              </w:pPrChange>
            </w:pPr>
            <w:del w:id="1220"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1BB5DD9F" w14:textId="3B4B486E" w:rsidR="001542CC" w:rsidRPr="00763592" w:rsidDel="003B4F0B" w:rsidRDefault="001542CC" w:rsidP="003B4F0B">
            <w:pPr>
              <w:spacing w:line="480" w:lineRule="auto"/>
              <w:rPr>
                <w:del w:id="1221" w:author="Sharath M. babu" w:date="2021-11-14T20:28:00Z"/>
                <w:rFonts w:ascii="Arial" w:hAnsi="Arial" w:cs="Arial"/>
                <w:color w:val="000000"/>
                <w:sz w:val="22"/>
                <w:szCs w:val="22"/>
              </w:rPr>
              <w:pPrChange w:id="1222" w:author="Sharath M. babu" w:date="2021-11-14T20:28:00Z">
                <w:pPr>
                  <w:jc w:val="center"/>
                </w:pPr>
              </w:pPrChange>
            </w:pPr>
            <w:del w:id="1223"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2B03DEDA" w14:textId="27704D45" w:rsidR="001542CC" w:rsidRPr="00763592" w:rsidDel="003B4F0B" w:rsidRDefault="001542CC" w:rsidP="003B4F0B">
            <w:pPr>
              <w:spacing w:line="480" w:lineRule="auto"/>
              <w:rPr>
                <w:del w:id="1224" w:author="Sharath M. babu" w:date="2021-11-14T20:28:00Z"/>
                <w:rFonts w:ascii="Arial" w:hAnsi="Arial" w:cs="Arial"/>
                <w:color w:val="000000"/>
                <w:sz w:val="22"/>
                <w:szCs w:val="22"/>
              </w:rPr>
              <w:pPrChange w:id="1225" w:author="Sharath M. babu" w:date="2021-11-14T20:28:00Z">
                <w:pPr>
                  <w:jc w:val="center"/>
                </w:pPr>
              </w:pPrChange>
            </w:pPr>
            <w:del w:id="1226"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4E890C9D" w14:textId="34F58FA5" w:rsidR="001542CC" w:rsidRPr="00763592" w:rsidDel="003B4F0B" w:rsidRDefault="001542CC" w:rsidP="003B4F0B">
            <w:pPr>
              <w:spacing w:line="480" w:lineRule="auto"/>
              <w:rPr>
                <w:del w:id="1227" w:author="Sharath M. babu" w:date="2021-11-14T20:28:00Z"/>
                <w:rFonts w:ascii="Arial" w:hAnsi="Arial" w:cs="Arial"/>
                <w:color w:val="000000"/>
                <w:sz w:val="22"/>
                <w:szCs w:val="22"/>
              </w:rPr>
              <w:pPrChange w:id="1228" w:author="Sharath M. babu" w:date="2021-11-14T20:28:00Z">
                <w:pPr>
                  <w:jc w:val="center"/>
                </w:pPr>
              </w:pPrChange>
            </w:pPr>
            <w:del w:id="1229" w:author="Sharath M. babu" w:date="2021-11-14T20:28:00Z">
              <w:r w:rsidRPr="00763592" w:rsidDel="003B4F0B">
                <w:rPr>
                  <w:rFonts w:ascii="Arial" w:hAnsi="Arial" w:cs="Arial"/>
                  <w:color w:val="000000"/>
                  <w:sz w:val="22"/>
                  <w:szCs w:val="22"/>
                </w:rPr>
                <w:delText> </w:delText>
              </w:r>
            </w:del>
          </w:p>
        </w:tc>
      </w:tr>
      <w:tr w:rsidR="001542CC" w:rsidRPr="00763592" w:rsidDel="003B4F0B" w14:paraId="7E56F246" w14:textId="61F98A55" w:rsidTr="00B16C86">
        <w:trPr>
          <w:trHeight w:val="286"/>
          <w:del w:id="1230" w:author="Sharath M. babu" w:date="2021-11-14T20:28:00Z"/>
        </w:trPr>
        <w:tc>
          <w:tcPr>
            <w:tcW w:w="1010" w:type="dxa"/>
            <w:tcBorders>
              <w:bottom w:val="single" w:sz="4" w:space="0" w:color="auto"/>
            </w:tcBorders>
            <w:shd w:val="clear" w:color="000000" w:fill="D9D9D9"/>
            <w:noWrap/>
            <w:vAlign w:val="bottom"/>
            <w:hideMark/>
          </w:tcPr>
          <w:p w14:paraId="29580C55" w14:textId="10ED4211" w:rsidR="001542CC" w:rsidRPr="00763592" w:rsidDel="003B4F0B" w:rsidRDefault="001542CC" w:rsidP="003B4F0B">
            <w:pPr>
              <w:spacing w:line="480" w:lineRule="auto"/>
              <w:rPr>
                <w:del w:id="1231" w:author="Sharath M. babu" w:date="2021-11-14T20:28:00Z"/>
                <w:rFonts w:ascii="Arial" w:hAnsi="Arial" w:cs="Arial"/>
                <w:color w:val="000000"/>
                <w:sz w:val="22"/>
                <w:szCs w:val="22"/>
              </w:rPr>
              <w:pPrChange w:id="1232" w:author="Sharath M. babu" w:date="2021-11-14T20:28:00Z">
                <w:pPr>
                  <w:jc w:val="center"/>
                </w:pPr>
              </w:pPrChange>
            </w:pPr>
            <w:del w:id="1233" w:author="Sharath M. babu" w:date="2021-11-14T20:28:00Z">
              <w:r w:rsidRPr="00763592" w:rsidDel="003B4F0B">
                <w:rPr>
                  <w:rFonts w:ascii="Arial" w:hAnsi="Arial" w:cs="Arial"/>
                  <w:color w:val="000000"/>
                  <w:sz w:val="22"/>
                  <w:szCs w:val="22"/>
                </w:rPr>
                <w:delText>1</w:delText>
              </w:r>
            </w:del>
          </w:p>
        </w:tc>
        <w:tc>
          <w:tcPr>
            <w:tcW w:w="784" w:type="dxa"/>
            <w:tcBorders>
              <w:bottom w:val="single" w:sz="4" w:space="0" w:color="auto"/>
            </w:tcBorders>
            <w:shd w:val="clear" w:color="000000" w:fill="D9D9D9"/>
            <w:noWrap/>
            <w:vAlign w:val="bottom"/>
            <w:hideMark/>
          </w:tcPr>
          <w:p w14:paraId="31DDE887" w14:textId="685C8730" w:rsidR="001542CC" w:rsidRPr="00763592" w:rsidDel="003B4F0B" w:rsidRDefault="001542CC" w:rsidP="003B4F0B">
            <w:pPr>
              <w:spacing w:line="480" w:lineRule="auto"/>
              <w:rPr>
                <w:del w:id="1234" w:author="Sharath M. babu" w:date="2021-11-14T20:28:00Z"/>
                <w:rFonts w:ascii="Arial" w:hAnsi="Arial" w:cs="Arial"/>
                <w:color w:val="000000"/>
                <w:sz w:val="22"/>
                <w:szCs w:val="22"/>
              </w:rPr>
              <w:pPrChange w:id="1235" w:author="Sharath M. babu" w:date="2021-11-14T20:28:00Z">
                <w:pPr>
                  <w:jc w:val="center"/>
                </w:pPr>
              </w:pPrChange>
            </w:pPr>
            <w:del w:id="1236" w:author="Sharath M. babu" w:date="2021-11-14T20:28:00Z">
              <w:r w:rsidRPr="00763592" w:rsidDel="003B4F0B">
                <w:rPr>
                  <w:rFonts w:ascii="Arial" w:hAnsi="Arial" w:cs="Arial"/>
                  <w:color w:val="000000"/>
                  <w:sz w:val="22"/>
                  <w:szCs w:val="22"/>
                </w:rPr>
                <w:delText>1</w:delText>
              </w:r>
            </w:del>
          </w:p>
        </w:tc>
        <w:tc>
          <w:tcPr>
            <w:tcW w:w="1143" w:type="dxa"/>
            <w:tcBorders>
              <w:bottom w:val="single" w:sz="4" w:space="0" w:color="auto"/>
            </w:tcBorders>
            <w:shd w:val="clear" w:color="000000" w:fill="D9D9D9"/>
            <w:noWrap/>
            <w:vAlign w:val="bottom"/>
            <w:hideMark/>
          </w:tcPr>
          <w:p w14:paraId="292E601B" w14:textId="660D1F8C" w:rsidR="001542CC" w:rsidRPr="00763592" w:rsidDel="003B4F0B" w:rsidRDefault="001542CC" w:rsidP="003B4F0B">
            <w:pPr>
              <w:spacing w:line="480" w:lineRule="auto"/>
              <w:rPr>
                <w:del w:id="1237" w:author="Sharath M. babu" w:date="2021-11-14T20:28:00Z"/>
                <w:rFonts w:ascii="Arial" w:hAnsi="Arial" w:cs="Arial"/>
                <w:color w:val="000000"/>
                <w:sz w:val="22"/>
                <w:szCs w:val="22"/>
              </w:rPr>
              <w:pPrChange w:id="1238" w:author="Sharath M. babu" w:date="2021-11-14T20:28:00Z">
                <w:pPr>
                  <w:jc w:val="center"/>
                </w:pPr>
              </w:pPrChange>
            </w:pPr>
            <w:del w:id="1239" w:author="Sharath M. babu" w:date="2021-11-14T20:28:00Z">
              <w:r w:rsidRPr="00763592" w:rsidDel="003B4F0B">
                <w:rPr>
                  <w:rFonts w:ascii="Arial" w:hAnsi="Arial" w:cs="Arial"/>
                  <w:color w:val="000000"/>
                  <w:sz w:val="22"/>
                  <w:szCs w:val="22"/>
                </w:rPr>
                <w:delText>1</w:delText>
              </w:r>
            </w:del>
          </w:p>
        </w:tc>
        <w:tc>
          <w:tcPr>
            <w:tcW w:w="653" w:type="dxa"/>
            <w:tcBorders>
              <w:bottom w:val="single" w:sz="4" w:space="0" w:color="auto"/>
            </w:tcBorders>
            <w:shd w:val="clear" w:color="000000" w:fill="D9D9D9"/>
            <w:noWrap/>
            <w:vAlign w:val="bottom"/>
            <w:hideMark/>
          </w:tcPr>
          <w:p w14:paraId="7329B636" w14:textId="6FA96236" w:rsidR="001542CC" w:rsidRPr="00763592" w:rsidDel="003B4F0B" w:rsidRDefault="001542CC" w:rsidP="003B4F0B">
            <w:pPr>
              <w:spacing w:line="480" w:lineRule="auto"/>
              <w:rPr>
                <w:del w:id="1240" w:author="Sharath M. babu" w:date="2021-11-14T20:28:00Z"/>
                <w:rFonts w:ascii="Arial" w:hAnsi="Arial" w:cs="Arial"/>
                <w:color w:val="000000"/>
                <w:sz w:val="22"/>
                <w:szCs w:val="22"/>
              </w:rPr>
              <w:pPrChange w:id="1241" w:author="Sharath M. babu" w:date="2021-11-14T20:28:00Z">
                <w:pPr>
                  <w:jc w:val="center"/>
                </w:pPr>
              </w:pPrChange>
            </w:pPr>
            <w:del w:id="1242" w:author="Sharath M. babu" w:date="2021-11-14T20:28:00Z">
              <w:r w:rsidRPr="00763592" w:rsidDel="003B4F0B">
                <w:rPr>
                  <w:rFonts w:ascii="Arial" w:hAnsi="Arial" w:cs="Arial"/>
                  <w:color w:val="000000"/>
                  <w:sz w:val="22"/>
                  <w:szCs w:val="22"/>
                </w:rPr>
                <w:delText> </w:delText>
              </w:r>
            </w:del>
          </w:p>
        </w:tc>
        <w:tc>
          <w:tcPr>
            <w:tcW w:w="653" w:type="dxa"/>
            <w:tcBorders>
              <w:bottom w:val="single" w:sz="4" w:space="0" w:color="auto"/>
            </w:tcBorders>
            <w:shd w:val="clear" w:color="000000" w:fill="D9D9D9"/>
            <w:noWrap/>
            <w:vAlign w:val="bottom"/>
            <w:hideMark/>
          </w:tcPr>
          <w:p w14:paraId="22401D9F" w14:textId="67B1F866" w:rsidR="001542CC" w:rsidRPr="00763592" w:rsidDel="003B4F0B" w:rsidRDefault="001542CC" w:rsidP="003B4F0B">
            <w:pPr>
              <w:spacing w:line="480" w:lineRule="auto"/>
              <w:rPr>
                <w:del w:id="1243" w:author="Sharath M. babu" w:date="2021-11-14T20:28:00Z"/>
                <w:rFonts w:ascii="Arial" w:hAnsi="Arial" w:cs="Arial"/>
                <w:color w:val="000000"/>
                <w:sz w:val="22"/>
                <w:szCs w:val="22"/>
              </w:rPr>
              <w:pPrChange w:id="1244" w:author="Sharath M. babu" w:date="2021-11-14T20:28:00Z">
                <w:pPr>
                  <w:jc w:val="center"/>
                </w:pPr>
              </w:pPrChange>
            </w:pPr>
            <w:del w:id="1245" w:author="Sharath M. babu" w:date="2021-11-14T20:28:00Z">
              <w:r w:rsidRPr="00763592" w:rsidDel="003B4F0B">
                <w:rPr>
                  <w:rFonts w:ascii="Arial" w:hAnsi="Arial" w:cs="Arial"/>
                  <w:color w:val="000000"/>
                  <w:sz w:val="22"/>
                  <w:szCs w:val="22"/>
                </w:rPr>
                <w:delText> </w:delText>
              </w:r>
            </w:del>
          </w:p>
        </w:tc>
        <w:tc>
          <w:tcPr>
            <w:tcW w:w="1010" w:type="dxa"/>
            <w:tcBorders>
              <w:bottom w:val="single" w:sz="4" w:space="0" w:color="auto"/>
            </w:tcBorders>
            <w:shd w:val="clear" w:color="000000" w:fill="D9D9D9"/>
            <w:noWrap/>
            <w:vAlign w:val="bottom"/>
            <w:hideMark/>
          </w:tcPr>
          <w:p w14:paraId="10BD14BD" w14:textId="7D5D5A46" w:rsidR="001542CC" w:rsidRPr="00763592" w:rsidDel="003B4F0B" w:rsidRDefault="001542CC" w:rsidP="003B4F0B">
            <w:pPr>
              <w:spacing w:line="480" w:lineRule="auto"/>
              <w:rPr>
                <w:del w:id="1246" w:author="Sharath M. babu" w:date="2021-11-14T20:28:00Z"/>
                <w:rFonts w:ascii="Arial" w:hAnsi="Arial" w:cs="Arial"/>
                <w:color w:val="000000"/>
                <w:sz w:val="22"/>
                <w:szCs w:val="22"/>
              </w:rPr>
              <w:pPrChange w:id="1247" w:author="Sharath M. babu" w:date="2021-11-14T20:28:00Z">
                <w:pPr>
                  <w:jc w:val="center"/>
                </w:pPr>
              </w:pPrChange>
            </w:pPr>
            <w:del w:id="1248" w:author="Sharath M. babu" w:date="2021-11-14T20:28:00Z">
              <w:r w:rsidRPr="00763592" w:rsidDel="003B4F0B">
                <w:rPr>
                  <w:rFonts w:ascii="Arial" w:hAnsi="Arial" w:cs="Arial"/>
                  <w:color w:val="000000"/>
                  <w:sz w:val="22"/>
                  <w:szCs w:val="22"/>
                </w:rPr>
                <w:delText> </w:delText>
              </w:r>
            </w:del>
          </w:p>
        </w:tc>
        <w:tc>
          <w:tcPr>
            <w:tcW w:w="784" w:type="dxa"/>
            <w:tcBorders>
              <w:bottom w:val="single" w:sz="4" w:space="0" w:color="auto"/>
            </w:tcBorders>
            <w:shd w:val="clear" w:color="000000" w:fill="D9D9D9"/>
            <w:noWrap/>
            <w:vAlign w:val="bottom"/>
            <w:hideMark/>
          </w:tcPr>
          <w:p w14:paraId="40D13E13" w14:textId="70D93613" w:rsidR="001542CC" w:rsidRPr="00763592" w:rsidDel="003B4F0B" w:rsidRDefault="001542CC" w:rsidP="003B4F0B">
            <w:pPr>
              <w:spacing w:line="480" w:lineRule="auto"/>
              <w:rPr>
                <w:del w:id="1249" w:author="Sharath M. babu" w:date="2021-11-14T20:28:00Z"/>
                <w:rFonts w:ascii="Arial" w:hAnsi="Arial" w:cs="Arial"/>
                <w:color w:val="000000"/>
                <w:sz w:val="22"/>
                <w:szCs w:val="22"/>
              </w:rPr>
              <w:pPrChange w:id="1250" w:author="Sharath M. babu" w:date="2021-11-14T20:28:00Z">
                <w:pPr>
                  <w:jc w:val="center"/>
                </w:pPr>
              </w:pPrChange>
            </w:pPr>
            <w:del w:id="1251" w:author="Sharath M. babu" w:date="2021-11-14T20:28:00Z">
              <w:r w:rsidRPr="00763592" w:rsidDel="003B4F0B">
                <w:rPr>
                  <w:rFonts w:ascii="Arial" w:hAnsi="Arial" w:cs="Arial"/>
                  <w:color w:val="000000"/>
                  <w:sz w:val="22"/>
                  <w:szCs w:val="22"/>
                </w:rPr>
                <w:delText> </w:delText>
              </w:r>
            </w:del>
          </w:p>
        </w:tc>
        <w:tc>
          <w:tcPr>
            <w:tcW w:w="1010" w:type="dxa"/>
            <w:tcBorders>
              <w:bottom w:val="single" w:sz="4" w:space="0" w:color="auto"/>
            </w:tcBorders>
            <w:shd w:val="clear" w:color="000000" w:fill="D9D9D9"/>
            <w:noWrap/>
            <w:vAlign w:val="bottom"/>
            <w:hideMark/>
          </w:tcPr>
          <w:p w14:paraId="36472736" w14:textId="0810EAF3" w:rsidR="001542CC" w:rsidRPr="00763592" w:rsidDel="003B4F0B" w:rsidRDefault="001542CC" w:rsidP="003B4F0B">
            <w:pPr>
              <w:spacing w:line="480" w:lineRule="auto"/>
              <w:rPr>
                <w:del w:id="1252" w:author="Sharath M. babu" w:date="2021-11-14T20:28:00Z"/>
                <w:rFonts w:ascii="Arial" w:hAnsi="Arial" w:cs="Arial"/>
                <w:color w:val="000000"/>
                <w:sz w:val="22"/>
                <w:szCs w:val="22"/>
              </w:rPr>
              <w:pPrChange w:id="1253" w:author="Sharath M. babu" w:date="2021-11-14T20:28:00Z">
                <w:pPr>
                  <w:jc w:val="center"/>
                </w:pPr>
              </w:pPrChange>
            </w:pPr>
            <w:del w:id="1254" w:author="Sharath M. babu" w:date="2021-11-14T20:28:00Z">
              <w:r w:rsidRPr="00763592" w:rsidDel="003B4F0B">
                <w:rPr>
                  <w:rFonts w:ascii="Arial" w:hAnsi="Arial" w:cs="Arial"/>
                  <w:color w:val="000000"/>
                  <w:sz w:val="22"/>
                  <w:szCs w:val="22"/>
                </w:rPr>
                <w:delText> </w:delText>
              </w:r>
            </w:del>
          </w:p>
        </w:tc>
        <w:tc>
          <w:tcPr>
            <w:tcW w:w="784" w:type="dxa"/>
            <w:tcBorders>
              <w:bottom w:val="single" w:sz="4" w:space="0" w:color="auto"/>
            </w:tcBorders>
            <w:shd w:val="clear" w:color="000000" w:fill="D9D9D9"/>
            <w:noWrap/>
            <w:vAlign w:val="bottom"/>
            <w:hideMark/>
          </w:tcPr>
          <w:p w14:paraId="62B800F5" w14:textId="300B0D42" w:rsidR="001542CC" w:rsidRPr="00763592" w:rsidDel="003B4F0B" w:rsidRDefault="001542CC" w:rsidP="003B4F0B">
            <w:pPr>
              <w:spacing w:line="480" w:lineRule="auto"/>
              <w:rPr>
                <w:del w:id="1255" w:author="Sharath M. babu" w:date="2021-11-14T20:28:00Z"/>
                <w:rFonts w:ascii="Arial" w:hAnsi="Arial" w:cs="Arial"/>
                <w:color w:val="000000"/>
                <w:sz w:val="22"/>
                <w:szCs w:val="22"/>
              </w:rPr>
              <w:pPrChange w:id="1256" w:author="Sharath M. babu" w:date="2021-11-14T20:28:00Z">
                <w:pPr>
                  <w:jc w:val="center"/>
                </w:pPr>
              </w:pPrChange>
            </w:pPr>
            <w:del w:id="1257" w:author="Sharath M. babu" w:date="2021-11-14T20:28:00Z">
              <w:r w:rsidRPr="00763592" w:rsidDel="003B4F0B">
                <w:rPr>
                  <w:rFonts w:ascii="Arial" w:hAnsi="Arial" w:cs="Arial"/>
                  <w:color w:val="000000"/>
                  <w:sz w:val="22"/>
                  <w:szCs w:val="22"/>
                </w:rPr>
                <w:delText> </w:delText>
              </w:r>
            </w:del>
          </w:p>
        </w:tc>
        <w:tc>
          <w:tcPr>
            <w:tcW w:w="1010" w:type="dxa"/>
            <w:tcBorders>
              <w:bottom w:val="single" w:sz="4" w:space="0" w:color="auto"/>
            </w:tcBorders>
            <w:shd w:val="clear" w:color="000000" w:fill="D9D9D9"/>
            <w:noWrap/>
            <w:vAlign w:val="bottom"/>
            <w:hideMark/>
          </w:tcPr>
          <w:p w14:paraId="480995A3" w14:textId="656CF0FC" w:rsidR="001542CC" w:rsidRPr="00763592" w:rsidDel="003B4F0B" w:rsidRDefault="001542CC" w:rsidP="003B4F0B">
            <w:pPr>
              <w:spacing w:line="480" w:lineRule="auto"/>
              <w:rPr>
                <w:del w:id="1258" w:author="Sharath M. babu" w:date="2021-11-14T20:28:00Z"/>
                <w:rFonts w:ascii="Arial" w:hAnsi="Arial" w:cs="Arial"/>
                <w:color w:val="000000"/>
                <w:sz w:val="22"/>
                <w:szCs w:val="22"/>
              </w:rPr>
              <w:pPrChange w:id="1259" w:author="Sharath M. babu" w:date="2021-11-14T20:28:00Z">
                <w:pPr>
                  <w:jc w:val="center"/>
                </w:pPr>
              </w:pPrChange>
            </w:pPr>
            <w:del w:id="1260" w:author="Sharath M. babu" w:date="2021-11-14T20:28:00Z">
              <w:r w:rsidRPr="00763592" w:rsidDel="003B4F0B">
                <w:rPr>
                  <w:rFonts w:ascii="Arial" w:hAnsi="Arial" w:cs="Arial"/>
                  <w:color w:val="000000"/>
                  <w:sz w:val="22"/>
                  <w:szCs w:val="22"/>
                </w:rPr>
                <w:delText> </w:delText>
              </w:r>
            </w:del>
          </w:p>
        </w:tc>
        <w:tc>
          <w:tcPr>
            <w:tcW w:w="1010" w:type="dxa"/>
            <w:tcBorders>
              <w:bottom w:val="single" w:sz="4" w:space="0" w:color="auto"/>
            </w:tcBorders>
            <w:shd w:val="clear" w:color="000000" w:fill="D9D9D9"/>
            <w:noWrap/>
            <w:vAlign w:val="bottom"/>
            <w:hideMark/>
          </w:tcPr>
          <w:p w14:paraId="32BE77DD" w14:textId="23F48D8E" w:rsidR="001542CC" w:rsidRPr="00763592" w:rsidDel="003B4F0B" w:rsidRDefault="001542CC" w:rsidP="003B4F0B">
            <w:pPr>
              <w:spacing w:line="480" w:lineRule="auto"/>
              <w:rPr>
                <w:del w:id="1261" w:author="Sharath M. babu" w:date="2021-11-14T20:28:00Z"/>
                <w:rFonts w:ascii="Arial" w:hAnsi="Arial" w:cs="Arial"/>
                <w:color w:val="000000"/>
                <w:sz w:val="22"/>
                <w:szCs w:val="22"/>
              </w:rPr>
              <w:pPrChange w:id="1262" w:author="Sharath M. babu" w:date="2021-11-14T20:28:00Z">
                <w:pPr>
                  <w:jc w:val="center"/>
                </w:pPr>
              </w:pPrChange>
            </w:pPr>
            <w:del w:id="1263" w:author="Sharath M. babu" w:date="2021-11-14T20:28:00Z">
              <w:r w:rsidRPr="00763592" w:rsidDel="003B4F0B">
                <w:rPr>
                  <w:rFonts w:ascii="Arial" w:hAnsi="Arial" w:cs="Arial"/>
                  <w:color w:val="000000"/>
                  <w:sz w:val="22"/>
                  <w:szCs w:val="22"/>
                </w:rPr>
                <w:delText> </w:delText>
              </w:r>
            </w:del>
          </w:p>
        </w:tc>
        <w:tc>
          <w:tcPr>
            <w:tcW w:w="1143" w:type="dxa"/>
            <w:tcBorders>
              <w:bottom w:val="single" w:sz="4" w:space="0" w:color="auto"/>
            </w:tcBorders>
            <w:shd w:val="clear" w:color="000000" w:fill="D9D9D9"/>
            <w:noWrap/>
            <w:vAlign w:val="bottom"/>
            <w:hideMark/>
          </w:tcPr>
          <w:p w14:paraId="50093778" w14:textId="7EF8569F" w:rsidR="001542CC" w:rsidRPr="00763592" w:rsidDel="003B4F0B" w:rsidRDefault="001542CC" w:rsidP="003B4F0B">
            <w:pPr>
              <w:spacing w:line="480" w:lineRule="auto"/>
              <w:rPr>
                <w:del w:id="1264" w:author="Sharath M. babu" w:date="2021-11-14T20:28:00Z"/>
                <w:rFonts w:ascii="Arial" w:hAnsi="Arial" w:cs="Arial"/>
                <w:color w:val="000000"/>
                <w:sz w:val="22"/>
                <w:szCs w:val="22"/>
              </w:rPr>
              <w:pPrChange w:id="1265" w:author="Sharath M. babu" w:date="2021-11-14T20:28:00Z">
                <w:pPr>
                  <w:jc w:val="center"/>
                </w:pPr>
              </w:pPrChange>
            </w:pPr>
            <w:del w:id="1266" w:author="Sharath M. babu" w:date="2021-11-14T20:28:00Z">
              <w:r w:rsidRPr="00763592" w:rsidDel="003B4F0B">
                <w:rPr>
                  <w:rFonts w:ascii="Arial" w:hAnsi="Arial" w:cs="Arial"/>
                  <w:color w:val="000000"/>
                  <w:sz w:val="22"/>
                  <w:szCs w:val="22"/>
                </w:rPr>
                <w:delText> </w:delText>
              </w:r>
            </w:del>
          </w:p>
        </w:tc>
        <w:tc>
          <w:tcPr>
            <w:tcW w:w="653" w:type="dxa"/>
            <w:tcBorders>
              <w:bottom w:val="single" w:sz="4" w:space="0" w:color="auto"/>
            </w:tcBorders>
            <w:shd w:val="clear" w:color="000000" w:fill="D9D9D9"/>
            <w:noWrap/>
            <w:vAlign w:val="bottom"/>
            <w:hideMark/>
          </w:tcPr>
          <w:p w14:paraId="0CA1DCCD" w14:textId="2385E9A6" w:rsidR="001542CC" w:rsidRPr="00763592" w:rsidDel="003B4F0B" w:rsidRDefault="001542CC" w:rsidP="003B4F0B">
            <w:pPr>
              <w:spacing w:line="480" w:lineRule="auto"/>
              <w:rPr>
                <w:del w:id="1267" w:author="Sharath M. babu" w:date="2021-11-14T20:28:00Z"/>
                <w:rFonts w:ascii="Arial" w:hAnsi="Arial" w:cs="Arial"/>
                <w:color w:val="000000"/>
                <w:sz w:val="22"/>
                <w:szCs w:val="22"/>
              </w:rPr>
              <w:pPrChange w:id="1268" w:author="Sharath M. babu" w:date="2021-11-14T20:28:00Z">
                <w:pPr>
                  <w:jc w:val="center"/>
                </w:pPr>
              </w:pPrChange>
            </w:pPr>
            <w:del w:id="1269" w:author="Sharath M. babu" w:date="2021-11-14T20:28:00Z">
              <w:r w:rsidRPr="00763592" w:rsidDel="003B4F0B">
                <w:rPr>
                  <w:rFonts w:ascii="Arial" w:hAnsi="Arial" w:cs="Arial"/>
                  <w:color w:val="000000"/>
                  <w:sz w:val="22"/>
                  <w:szCs w:val="22"/>
                </w:rPr>
                <w:delText> </w:delText>
              </w:r>
            </w:del>
          </w:p>
        </w:tc>
        <w:tc>
          <w:tcPr>
            <w:tcW w:w="1010" w:type="dxa"/>
            <w:tcBorders>
              <w:bottom w:val="single" w:sz="4" w:space="0" w:color="auto"/>
            </w:tcBorders>
            <w:shd w:val="clear" w:color="000000" w:fill="D9D9D9"/>
            <w:noWrap/>
            <w:vAlign w:val="bottom"/>
            <w:hideMark/>
          </w:tcPr>
          <w:p w14:paraId="38A04EA8" w14:textId="26EE1E3F" w:rsidR="001542CC" w:rsidRPr="00763592" w:rsidDel="003B4F0B" w:rsidRDefault="001542CC" w:rsidP="003B4F0B">
            <w:pPr>
              <w:spacing w:line="480" w:lineRule="auto"/>
              <w:rPr>
                <w:del w:id="1270" w:author="Sharath M. babu" w:date="2021-11-14T20:28:00Z"/>
                <w:rFonts w:ascii="Arial" w:hAnsi="Arial" w:cs="Arial"/>
                <w:color w:val="000000"/>
                <w:sz w:val="22"/>
                <w:szCs w:val="22"/>
              </w:rPr>
              <w:pPrChange w:id="1271" w:author="Sharath M. babu" w:date="2021-11-14T20:28:00Z">
                <w:pPr>
                  <w:jc w:val="center"/>
                </w:pPr>
              </w:pPrChange>
            </w:pPr>
            <w:del w:id="1272" w:author="Sharath M. babu" w:date="2021-11-14T20:28:00Z">
              <w:r w:rsidRPr="00763592" w:rsidDel="003B4F0B">
                <w:rPr>
                  <w:rFonts w:ascii="Arial" w:hAnsi="Arial" w:cs="Arial"/>
                  <w:color w:val="000000"/>
                  <w:sz w:val="22"/>
                  <w:szCs w:val="22"/>
                </w:rPr>
                <w:delText> </w:delText>
              </w:r>
            </w:del>
          </w:p>
        </w:tc>
        <w:tc>
          <w:tcPr>
            <w:tcW w:w="1010" w:type="dxa"/>
            <w:tcBorders>
              <w:bottom w:val="single" w:sz="4" w:space="0" w:color="auto"/>
            </w:tcBorders>
            <w:shd w:val="clear" w:color="000000" w:fill="D9D9D9"/>
            <w:noWrap/>
            <w:vAlign w:val="bottom"/>
            <w:hideMark/>
          </w:tcPr>
          <w:p w14:paraId="78F666FC" w14:textId="00730015" w:rsidR="001542CC" w:rsidRPr="00763592" w:rsidDel="003B4F0B" w:rsidRDefault="001542CC" w:rsidP="003B4F0B">
            <w:pPr>
              <w:spacing w:line="480" w:lineRule="auto"/>
              <w:rPr>
                <w:del w:id="1273" w:author="Sharath M. babu" w:date="2021-11-14T20:28:00Z"/>
                <w:rFonts w:ascii="Arial" w:hAnsi="Arial" w:cs="Arial"/>
                <w:color w:val="000000"/>
                <w:sz w:val="22"/>
                <w:szCs w:val="22"/>
              </w:rPr>
              <w:pPrChange w:id="1274" w:author="Sharath M. babu" w:date="2021-11-14T20:28:00Z">
                <w:pPr>
                  <w:jc w:val="center"/>
                </w:pPr>
              </w:pPrChange>
            </w:pPr>
            <w:del w:id="1275" w:author="Sharath M. babu" w:date="2021-11-14T20:28:00Z">
              <w:r w:rsidRPr="00763592" w:rsidDel="003B4F0B">
                <w:rPr>
                  <w:rFonts w:ascii="Arial" w:hAnsi="Arial" w:cs="Arial"/>
                  <w:color w:val="000000"/>
                  <w:sz w:val="22"/>
                  <w:szCs w:val="22"/>
                </w:rPr>
                <w:delText> </w:delText>
              </w:r>
            </w:del>
          </w:p>
        </w:tc>
        <w:tc>
          <w:tcPr>
            <w:tcW w:w="1010" w:type="dxa"/>
            <w:tcBorders>
              <w:bottom w:val="single" w:sz="4" w:space="0" w:color="auto"/>
            </w:tcBorders>
            <w:shd w:val="clear" w:color="000000" w:fill="D9D9D9"/>
            <w:noWrap/>
            <w:vAlign w:val="bottom"/>
            <w:hideMark/>
          </w:tcPr>
          <w:p w14:paraId="1FD9B73A" w14:textId="0B735110" w:rsidR="001542CC" w:rsidRPr="00763592" w:rsidDel="003B4F0B" w:rsidRDefault="001542CC" w:rsidP="003B4F0B">
            <w:pPr>
              <w:spacing w:line="480" w:lineRule="auto"/>
              <w:rPr>
                <w:del w:id="1276" w:author="Sharath M. babu" w:date="2021-11-14T20:28:00Z"/>
                <w:rFonts w:ascii="Arial" w:hAnsi="Arial" w:cs="Arial"/>
                <w:color w:val="000000"/>
                <w:sz w:val="22"/>
                <w:szCs w:val="22"/>
              </w:rPr>
              <w:pPrChange w:id="1277" w:author="Sharath M. babu" w:date="2021-11-14T20:28:00Z">
                <w:pPr>
                  <w:jc w:val="center"/>
                </w:pPr>
              </w:pPrChange>
            </w:pPr>
            <w:del w:id="1278" w:author="Sharath M. babu" w:date="2021-11-14T20:28:00Z">
              <w:r w:rsidRPr="00763592" w:rsidDel="003B4F0B">
                <w:rPr>
                  <w:rFonts w:ascii="Arial" w:hAnsi="Arial" w:cs="Arial"/>
                  <w:color w:val="000000"/>
                  <w:sz w:val="22"/>
                  <w:szCs w:val="22"/>
                </w:rPr>
                <w:delText> </w:delText>
              </w:r>
            </w:del>
          </w:p>
        </w:tc>
      </w:tr>
      <w:tr w:rsidR="001542CC" w:rsidRPr="0085759D" w:rsidDel="003B4F0B" w14:paraId="29F92FFE" w14:textId="414FEADD" w:rsidTr="00B16C86">
        <w:trPr>
          <w:trHeight w:val="286"/>
          <w:del w:id="1279" w:author="Sharath M. babu" w:date="2021-11-14T20:28:00Z"/>
        </w:trPr>
        <w:tc>
          <w:tcPr>
            <w:tcW w:w="1010" w:type="dxa"/>
            <w:tcBorders>
              <w:top w:val="single" w:sz="4" w:space="0" w:color="auto"/>
              <w:bottom w:val="single" w:sz="4" w:space="0" w:color="auto"/>
            </w:tcBorders>
            <w:shd w:val="clear" w:color="000000" w:fill="A6A6A6"/>
            <w:noWrap/>
            <w:vAlign w:val="bottom"/>
            <w:hideMark/>
          </w:tcPr>
          <w:p w14:paraId="68996F33" w14:textId="60F3F512" w:rsidR="001542CC" w:rsidRPr="0085759D" w:rsidDel="003B4F0B" w:rsidRDefault="001542CC" w:rsidP="003B4F0B">
            <w:pPr>
              <w:spacing w:line="480" w:lineRule="auto"/>
              <w:rPr>
                <w:del w:id="1280" w:author="Sharath M. babu" w:date="2021-11-14T20:28:00Z"/>
                <w:rFonts w:ascii="Arial" w:hAnsi="Arial" w:cs="Arial"/>
                <w:b/>
                <w:bCs/>
                <w:color w:val="000000"/>
                <w:sz w:val="22"/>
                <w:szCs w:val="22"/>
              </w:rPr>
              <w:pPrChange w:id="1281" w:author="Sharath M. babu" w:date="2021-11-14T20:28:00Z">
                <w:pPr>
                  <w:jc w:val="center"/>
                </w:pPr>
              </w:pPrChange>
            </w:pPr>
            <w:del w:id="1282" w:author="Sharath M. babu" w:date="2021-11-14T20:28:00Z">
              <w:r w:rsidRPr="0085759D" w:rsidDel="003B4F0B">
                <w:rPr>
                  <w:rFonts w:ascii="Arial" w:hAnsi="Arial" w:cs="Arial"/>
                  <w:b/>
                  <w:bCs/>
                  <w:color w:val="000000"/>
                  <w:sz w:val="22"/>
                  <w:szCs w:val="22"/>
                </w:rPr>
                <w:delText>RV-C</w:delText>
              </w:r>
            </w:del>
          </w:p>
        </w:tc>
        <w:tc>
          <w:tcPr>
            <w:tcW w:w="784" w:type="dxa"/>
            <w:tcBorders>
              <w:top w:val="single" w:sz="4" w:space="0" w:color="auto"/>
              <w:bottom w:val="single" w:sz="4" w:space="0" w:color="auto"/>
            </w:tcBorders>
            <w:shd w:val="clear" w:color="000000" w:fill="A6A6A6"/>
            <w:noWrap/>
            <w:vAlign w:val="bottom"/>
            <w:hideMark/>
          </w:tcPr>
          <w:p w14:paraId="614BD676" w14:textId="4640250A" w:rsidR="001542CC" w:rsidRPr="0085759D" w:rsidDel="003B4F0B" w:rsidRDefault="001542CC" w:rsidP="003B4F0B">
            <w:pPr>
              <w:spacing w:line="480" w:lineRule="auto"/>
              <w:rPr>
                <w:del w:id="1283" w:author="Sharath M. babu" w:date="2021-11-14T20:28:00Z"/>
                <w:rFonts w:ascii="Arial" w:hAnsi="Arial" w:cs="Arial"/>
                <w:b/>
                <w:bCs/>
                <w:color w:val="000000"/>
                <w:sz w:val="22"/>
                <w:szCs w:val="22"/>
              </w:rPr>
              <w:pPrChange w:id="1284" w:author="Sharath M. babu" w:date="2021-11-14T20:28:00Z">
                <w:pPr>
                  <w:jc w:val="center"/>
                </w:pPr>
              </w:pPrChange>
            </w:pPr>
            <w:del w:id="1285" w:author="Sharath M. babu" w:date="2021-11-14T20:28:00Z">
              <w:r w:rsidRPr="0085759D" w:rsidDel="003B4F0B">
                <w:rPr>
                  <w:rFonts w:ascii="Arial" w:hAnsi="Arial" w:cs="Arial"/>
                  <w:b/>
                  <w:bCs/>
                  <w:color w:val="000000"/>
                  <w:sz w:val="22"/>
                  <w:szCs w:val="22"/>
                </w:rPr>
                <w:delText> </w:delText>
              </w:r>
            </w:del>
          </w:p>
        </w:tc>
        <w:tc>
          <w:tcPr>
            <w:tcW w:w="1143" w:type="dxa"/>
            <w:tcBorders>
              <w:top w:val="single" w:sz="4" w:space="0" w:color="auto"/>
              <w:bottom w:val="single" w:sz="4" w:space="0" w:color="auto"/>
            </w:tcBorders>
            <w:shd w:val="clear" w:color="000000" w:fill="A6A6A6"/>
            <w:noWrap/>
            <w:vAlign w:val="bottom"/>
            <w:hideMark/>
          </w:tcPr>
          <w:p w14:paraId="356F4C07" w14:textId="2D1FCDD0" w:rsidR="001542CC" w:rsidRPr="0085759D" w:rsidDel="003B4F0B" w:rsidRDefault="001542CC" w:rsidP="003B4F0B">
            <w:pPr>
              <w:spacing w:line="480" w:lineRule="auto"/>
              <w:rPr>
                <w:del w:id="1286" w:author="Sharath M. babu" w:date="2021-11-14T20:28:00Z"/>
                <w:rFonts w:ascii="Arial" w:hAnsi="Arial" w:cs="Arial"/>
                <w:b/>
                <w:bCs/>
                <w:color w:val="000000"/>
                <w:sz w:val="22"/>
                <w:szCs w:val="22"/>
              </w:rPr>
              <w:pPrChange w:id="1287" w:author="Sharath M. babu" w:date="2021-11-14T20:28:00Z">
                <w:pPr>
                  <w:jc w:val="center"/>
                </w:pPr>
              </w:pPrChange>
            </w:pPr>
            <w:del w:id="1288" w:author="Sharath M. babu" w:date="2021-11-14T20:28:00Z">
              <w:r w:rsidRPr="0085759D" w:rsidDel="003B4F0B">
                <w:rPr>
                  <w:rFonts w:ascii="Arial" w:hAnsi="Arial" w:cs="Arial"/>
                  <w:b/>
                  <w:bCs/>
                  <w:color w:val="000000"/>
                  <w:sz w:val="22"/>
                  <w:szCs w:val="22"/>
                </w:rPr>
                <w:delText> </w:delText>
              </w:r>
            </w:del>
          </w:p>
        </w:tc>
        <w:tc>
          <w:tcPr>
            <w:tcW w:w="653" w:type="dxa"/>
            <w:tcBorders>
              <w:top w:val="single" w:sz="4" w:space="0" w:color="auto"/>
              <w:bottom w:val="single" w:sz="4" w:space="0" w:color="auto"/>
            </w:tcBorders>
            <w:shd w:val="clear" w:color="000000" w:fill="A6A6A6"/>
            <w:noWrap/>
            <w:vAlign w:val="bottom"/>
            <w:hideMark/>
          </w:tcPr>
          <w:p w14:paraId="09C4763F" w14:textId="5E99220B" w:rsidR="001542CC" w:rsidRPr="0085759D" w:rsidDel="003B4F0B" w:rsidRDefault="001542CC" w:rsidP="003B4F0B">
            <w:pPr>
              <w:spacing w:line="480" w:lineRule="auto"/>
              <w:rPr>
                <w:del w:id="1289" w:author="Sharath M. babu" w:date="2021-11-14T20:28:00Z"/>
                <w:rFonts w:ascii="Arial" w:hAnsi="Arial" w:cs="Arial"/>
                <w:b/>
                <w:bCs/>
                <w:color w:val="000000"/>
                <w:sz w:val="22"/>
                <w:szCs w:val="22"/>
              </w:rPr>
              <w:pPrChange w:id="1290" w:author="Sharath M. babu" w:date="2021-11-14T20:28:00Z">
                <w:pPr>
                  <w:jc w:val="center"/>
                </w:pPr>
              </w:pPrChange>
            </w:pPr>
            <w:del w:id="1291" w:author="Sharath M. babu" w:date="2021-11-14T20:28:00Z">
              <w:r w:rsidRPr="0085759D" w:rsidDel="003B4F0B">
                <w:rPr>
                  <w:rFonts w:ascii="Arial" w:hAnsi="Arial" w:cs="Arial"/>
                  <w:b/>
                  <w:bCs/>
                  <w:color w:val="000000"/>
                  <w:sz w:val="22"/>
                  <w:szCs w:val="22"/>
                </w:rPr>
                <w:delText> </w:delText>
              </w:r>
            </w:del>
          </w:p>
        </w:tc>
        <w:tc>
          <w:tcPr>
            <w:tcW w:w="653" w:type="dxa"/>
            <w:tcBorders>
              <w:top w:val="single" w:sz="4" w:space="0" w:color="auto"/>
              <w:bottom w:val="single" w:sz="4" w:space="0" w:color="auto"/>
            </w:tcBorders>
            <w:shd w:val="clear" w:color="000000" w:fill="A6A6A6"/>
            <w:noWrap/>
            <w:vAlign w:val="bottom"/>
            <w:hideMark/>
          </w:tcPr>
          <w:p w14:paraId="50F91039" w14:textId="4D386385" w:rsidR="001542CC" w:rsidRPr="0085759D" w:rsidDel="003B4F0B" w:rsidRDefault="001542CC" w:rsidP="003B4F0B">
            <w:pPr>
              <w:spacing w:line="480" w:lineRule="auto"/>
              <w:rPr>
                <w:del w:id="1292" w:author="Sharath M. babu" w:date="2021-11-14T20:28:00Z"/>
                <w:rFonts w:ascii="Arial" w:hAnsi="Arial" w:cs="Arial"/>
                <w:b/>
                <w:bCs/>
                <w:color w:val="000000"/>
                <w:sz w:val="22"/>
                <w:szCs w:val="22"/>
              </w:rPr>
              <w:pPrChange w:id="1293" w:author="Sharath M. babu" w:date="2021-11-14T20:28:00Z">
                <w:pPr>
                  <w:jc w:val="center"/>
                </w:pPr>
              </w:pPrChange>
            </w:pPr>
            <w:del w:id="1294"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7DF04387" w14:textId="7355CFB5" w:rsidR="001542CC" w:rsidRPr="0085759D" w:rsidDel="003B4F0B" w:rsidRDefault="001542CC" w:rsidP="003B4F0B">
            <w:pPr>
              <w:spacing w:line="480" w:lineRule="auto"/>
              <w:rPr>
                <w:del w:id="1295" w:author="Sharath M. babu" w:date="2021-11-14T20:28:00Z"/>
                <w:rFonts w:ascii="Arial" w:hAnsi="Arial" w:cs="Arial"/>
                <w:b/>
                <w:bCs/>
                <w:color w:val="000000"/>
                <w:sz w:val="22"/>
                <w:szCs w:val="22"/>
              </w:rPr>
              <w:pPrChange w:id="1296" w:author="Sharath M. babu" w:date="2021-11-14T20:28:00Z">
                <w:pPr>
                  <w:jc w:val="center"/>
                </w:pPr>
              </w:pPrChange>
            </w:pPr>
            <w:del w:id="1297" w:author="Sharath M. babu" w:date="2021-11-14T20:28:00Z">
              <w:r w:rsidRPr="0085759D" w:rsidDel="003B4F0B">
                <w:rPr>
                  <w:rFonts w:ascii="Arial" w:hAnsi="Arial" w:cs="Arial"/>
                  <w:b/>
                  <w:bCs/>
                  <w:color w:val="000000"/>
                  <w:sz w:val="22"/>
                  <w:szCs w:val="22"/>
                </w:rPr>
                <w:delText> </w:delText>
              </w:r>
            </w:del>
          </w:p>
        </w:tc>
        <w:tc>
          <w:tcPr>
            <w:tcW w:w="784" w:type="dxa"/>
            <w:tcBorders>
              <w:top w:val="single" w:sz="4" w:space="0" w:color="auto"/>
              <w:bottom w:val="single" w:sz="4" w:space="0" w:color="auto"/>
            </w:tcBorders>
            <w:shd w:val="clear" w:color="000000" w:fill="A6A6A6"/>
            <w:noWrap/>
            <w:vAlign w:val="bottom"/>
            <w:hideMark/>
          </w:tcPr>
          <w:p w14:paraId="055B96AC" w14:textId="4712ACDB" w:rsidR="001542CC" w:rsidRPr="0085759D" w:rsidDel="003B4F0B" w:rsidRDefault="001542CC" w:rsidP="003B4F0B">
            <w:pPr>
              <w:spacing w:line="480" w:lineRule="auto"/>
              <w:rPr>
                <w:del w:id="1298" w:author="Sharath M. babu" w:date="2021-11-14T20:28:00Z"/>
                <w:rFonts w:ascii="Arial" w:hAnsi="Arial" w:cs="Arial"/>
                <w:b/>
                <w:bCs/>
                <w:color w:val="000000"/>
                <w:sz w:val="22"/>
                <w:szCs w:val="22"/>
              </w:rPr>
              <w:pPrChange w:id="1299" w:author="Sharath M. babu" w:date="2021-11-14T20:28:00Z">
                <w:pPr>
                  <w:jc w:val="center"/>
                </w:pPr>
              </w:pPrChange>
            </w:pPr>
            <w:del w:id="1300"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25AFE515" w14:textId="2D9D5B83" w:rsidR="001542CC" w:rsidRPr="0085759D" w:rsidDel="003B4F0B" w:rsidRDefault="001542CC" w:rsidP="003B4F0B">
            <w:pPr>
              <w:spacing w:line="480" w:lineRule="auto"/>
              <w:rPr>
                <w:del w:id="1301" w:author="Sharath M. babu" w:date="2021-11-14T20:28:00Z"/>
                <w:rFonts w:ascii="Arial" w:hAnsi="Arial" w:cs="Arial"/>
                <w:b/>
                <w:bCs/>
                <w:color w:val="000000"/>
                <w:sz w:val="22"/>
                <w:szCs w:val="22"/>
              </w:rPr>
              <w:pPrChange w:id="1302" w:author="Sharath M. babu" w:date="2021-11-14T20:28:00Z">
                <w:pPr>
                  <w:jc w:val="center"/>
                </w:pPr>
              </w:pPrChange>
            </w:pPr>
            <w:del w:id="1303" w:author="Sharath M. babu" w:date="2021-11-14T20:28:00Z">
              <w:r w:rsidRPr="0085759D" w:rsidDel="003B4F0B">
                <w:rPr>
                  <w:rFonts w:ascii="Arial" w:hAnsi="Arial" w:cs="Arial"/>
                  <w:b/>
                  <w:bCs/>
                  <w:color w:val="000000"/>
                  <w:sz w:val="22"/>
                  <w:szCs w:val="22"/>
                </w:rPr>
                <w:delText> </w:delText>
              </w:r>
            </w:del>
          </w:p>
        </w:tc>
        <w:tc>
          <w:tcPr>
            <w:tcW w:w="784" w:type="dxa"/>
            <w:tcBorders>
              <w:top w:val="single" w:sz="4" w:space="0" w:color="auto"/>
              <w:bottom w:val="single" w:sz="4" w:space="0" w:color="auto"/>
            </w:tcBorders>
            <w:shd w:val="clear" w:color="000000" w:fill="A6A6A6"/>
            <w:noWrap/>
            <w:vAlign w:val="bottom"/>
            <w:hideMark/>
          </w:tcPr>
          <w:p w14:paraId="67F40AA1" w14:textId="270A709D" w:rsidR="001542CC" w:rsidRPr="0085759D" w:rsidDel="003B4F0B" w:rsidRDefault="001542CC" w:rsidP="003B4F0B">
            <w:pPr>
              <w:spacing w:line="480" w:lineRule="auto"/>
              <w:rPr>
                <w:del w:id="1304" w:author="Sharath M. babu" w:date="2021-11-14T20:28:00Z"/>
                <w:rFonts w:ascii="Arial" w:hAnsi="Arial" w:cs="Arial"/>
                <w:b/>
                <w:bCs/>
                <w:color w:val="000000"/>
                <w:sz w:val="22"/>
                <w:szCs w:val="22"/>
              </w:rPr>
              <w:pPrChange w:id="1305" w:author="Sharath M. babu" w:date="2021-11-14T20:28:00Z">
                <w:pPr>
                  <w:jc w:val="center"/>
                </w:pPr>
              </w:pPrChange>
            </w:pPr>
            <w:del w:id="1306"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18489E94" w14:textId="45F7FC0B" w:rsidR="001542CC" w:rsidRPr="0085759D" w:rsidDel="003B4F0B" w:rsidRDefault="001542CC" w:rsidP="003B4F0B">
            <w:pPr>
              <w:spacing w:line="480" w:lineRule="auto"/>
              <w:rPr>
                <w:del w:id="1307" w:author="Sharath M. babu" w:date="2021-11-14T20:28:00Z"/>
                <w:rFonts w:ascii="Arial" w:hAnsi="Arial" w:cs="Arial"/>
                <w:b/>
                <w:bCs/>
                <w:color w:val="000000"/>
                <w:sz w:val="22"/>
                <w:szCs w:val="22"/>
              </w:rPr>
              <w:pPrChange w:id="1308" w:author="Sharath M. babu" w:date="2021-11-14T20:28:00Z">
                <w:pPr>
                  <w:jc w:val="center"/>
                </w:pPr>
              </w:pPrChange>
            </w:pPr>
            <w:del w:id="1309"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34F8504F" w14:textId="1F483FB3" w:rsidR="001542CC" w:rsidRPr="0085759D" w:rsidDel="003B4F0B" w:rsidRDefault="001542CC" w:rsidP="003B4F0B">
            <w:pPr>
              <w:spacing w:line="480" w:lineRule="auto"/>
              <w:rPr>
                <w:del w:id="1310" w:author="Sharath M. babu" w:date="2021-11-14T20:28:00Z"/>
                <w:rFonts w:ascii="Arial" w:hAnsi="Arial" w:cs="Arial"/>
                <w:b/>
                <w:bCs/>
                <w:color w:val="000000"/>
                <w:sz w:val="22"/>
                <w:szCs w:val="22"/>
              </w:rPr>
              <w:pPrChange w:id="1311" w:author="Sharath M. babu" w:date="2021-11-14T20:28:00Z">
                <w:pPr>
                  <w:jc w:val="center"/>
                </w:pPr>
              </w:pPrChange>
            </w:pPr>
            <w:del w:id="1312" w:author="Sharath M. babu" w:date="2021-11-14T20:28:00Z">
              <w:r w:rsidRPr="0085759D" w:rsidDel="003B4F0B">
                <w:rPr>
                  <w:rFonts w:ascii="Arial" w:hAnsi="Arial" w:cs="Arial"/>
                  <w:b/>
                  <w:bCs/>
                  <w:color w:val="000000"/>
                  <w:sz w:val="22"/>
                  <w:szCs w:val="22"/>
                </w:rPr>
                <w:delText> </w:delText>
              </w:r>
            </w:del>
          </w:p>
        </w:tc>
        <w:tc>
          <w:tcPr>
            <w:tcW w:w="1143" w:type="dxa"/>
            <w:tcBorders>
              <w:top w:val="single" w:sz="4" w:space="0" w:color="auto"/>
              <w:bottom w:val="single" w:sz="4" w:space="0" w:color="auto"/>
            </w:tcBorders>
            <w:shd w:val="clear" w:color="000000" w:fill="A6A6A6"/>
            <w:noWrap/>
            <w:vAlign w:val="bottom"/>
            <w:hideMark/>
          </w:tcPr>
          <w:p w14:paraId="352DB78C" w14:textId="41D23B0A" w:rsidR="001542CC" w:rsidRPr="0085759D" w:rsidDel="003B4F0B" w:rsidRDefault="001542CC" w:rsidP="003B4F0B">
            <w:pPr>
              <w:spacing w:line="480" w:lineRule="auto"/>
              <w:rPr>
                <w:del w:id="1313" w:author="Sharath M. babu" w:date="2021-11-14T20:28:00Z"/>
                <w:rFonts w:ascii="Arial" w:hAnsi="Arial" w:cs="Arial"/>
                <w:b/>
                <w:bCs/>
                <w:color w:val="000000"/>
                <w:sz w:val="22"/>
                <w:szCs w:val="22"/>
              </w:rPr>
              <w:pPrChange w:id="1314" w:author="Sharath M. babu" w:date="2021-11-14T20:28:00Z">
                <w:pPr>
                  <w:jc w:val="center"/>
                </w:pPr>
              </w:pPrChange>
            </w:pPr>
            <w:del w:id="1315" w:author="Sharath M. babu" w:date="2021-11-14T20:28:00Z">
              <w:r w:rsidRPr="0085759D" w:rsidDel="003B4F0B">
                <w:rPr>
                  <w:rFonts w:ascii="Arial" w:hAnsi="Arial" w:cs="Arial"/>
                  <w:b/>
                  <w:bCs/>
                  <w:color w:val="000000"/>
                  <w:sz w:val="22"/>
                  <w:szCs w:val="22"/>
                </w:rPr>
                <w:delText> </w:delText>
              </w:r>
            </w:del>
          </w:p>
        </w:tc>
        <w:tc>
          <w:tcPr>
            <w:tcW w:w="653" w:type="dxa"/>
            <w:tcBorders>
              <w:top w:val="single" w:sz="4" w:space="0" w:color="auto"/>
              <w:bottom w:val="single" w:sz="4" w:space="0" w:color="auto"/>
            </w:tcBorders>
            <w:shd w:val="clear" w:color="000000" w:fill="A6A6A6"/>
            <w:noWrap/>
            <w:vAlign w:val="bottom"/>
            <w:hideMark/>
          </w:tcPr>
          <w:p w14:paraId="35E74F53" w14:textId="77788F27" w:rsidR="001542CC" w:rsidRPr="0085759D" w:rsidDel="003B4F0B" w:rsidRDefault="001542CC" w:rsidP="003B4F0B">
            <w:pPr>
              <w:spacing w:line="480" w:lineRule="auto"/>
              <w:rPr>
                <w:del w:id="1316" w:author="Sharath M. babu" w:date="2021-11-14T20:28:00Z"/>
                <w:rFonts w:ascii="Arial" w:hAnsi="Arial" w:cs="Arial"/>
                <w:b/>
                <w:bCs/>
                <w:color w:val="000000"/>
                <w:sz w:val="22"/>
                <w:szCs w:val="22"/>
              </w:rPr>
              <w:pPrChange w:id="1317" w:author="Sharath M. babu" w:date="2021-11-14T20:28:00Z">
                <w:pPr>
                  <w:jc w:val="center"/>
                </w:pPr>
              </w:pPrChange>
            </w:pPr>
            <w:del w:id="1318"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05DAF85A" w14:textId="3E725F7F" w:rsidR="001542CC" w:rsidRPr="0085759D" w:rsidDel="003B4F0B" w:rsidRDefault="001542CC" w:rsidP="003B4F0B">
            <w:pPr>
              <w:spacing w:line="480" w:lineRule="auto"/>
              <w:rPr>
                <w:del w:id="1319" w:author="Sharath M. babu" w:date="2021-11-14T20:28:00Z"/>
                <w:rFonts w:ascii="Arial" w:hAnsi="Arial" w:cs="Arial"/>
                <w:b/>
                <w:bCs/>
                <w:color w:val="000000"/>
                <w:sz w:val="22"/>
                <w:szCs w:val="22"/>
              </w:rPr>
              <w:pPrChange w:id="1320" w:author="Sharath M. babu" w:date="2021-11-14T20:28:00Z">
                <w:pPr>
                  <w:jc w:val="center"/>
                </w:pPr>
              </w:pPrChange>
            </w:pPr>
            <w:del w:id="1321"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3C7635F7" w14:textId="094AC5F0" w:rsidR="001542CC" w:rsidRPr="0085759D" w:rsidDel="003B4F0B" w:rsidRDefault="001542CC" w:rsidP="003B4F0B">
            <w:pPr>
              <w:spacing w:line="480" w:lineRule="auto"/>
              <w:rPr>
                <w:del w:id="1322" w:author="Sharath M. babu" w:date="2021-11-14T20:28:00Z"/>
                <w:rFonts w:ascii="Arial" w:hAnsi="Arial" w:cs="Arial"/>
                <w:b/>
                <w:bCs/>
                <w:color w:val="000000"/>
                <w:sz w:val="22"/>
                <w:szCs w:val="22"/>
              </w:rPr>
              <w:pPrChange w:id="1323" w:author="Sharath M. babu" w:date="2021-11-14T20:28:00Z">
                <w:pPr>
                  <w:jc w:val="center"/>
                </w:pPr>
              </w:pPrChange>
            </w:pPr>
            <w:del w:id="1324" w:author="Sharath M. babu" w:date="2021-11-14T20:28:00Z">
              <w:r w:rsidRPr="0085759D" w:rsidDel="003B4F0B">
                <w:rPr>
                  <w:rFonts w:ascii="Arial" w:hAnsi="Arial" w:cs="Arial"/>
                  <w:b/>
                  <w:bCs/>
                  <w:color w:val="000000"/>
                  <w:sz w:val="22"/>
                  <w:szCs w:val="22"/>
                </w:rPr>
                <w:delText> </w:delText>
              </w:r>
            </w:del>
          </w:p>
        </w:tc>
        <w:tc>
          <w:tcPr>
            <w:tcW w:w="1010" w:type="dxa"/>
            <w:tcBorders>
              <w:top w:val="single" w:sz="4" w:space="0" w:color="auto"/>
              <w:bottom w:val="single" w:sz="4" w:space="0" w:color="auto"/>
            </w:tcBorders>
            <w:shd w:val="clear" w:color="000000" w:fill="A6A6A6"/>
            <w:noWrap/>
            <w:vAlign w:val="bottom"/>
            <w:hideMark/>
          </w:tcPr>
          <w:p w14:paraId="1E011116" w14:textId="2E3BA5AF" w:rsidR="001542CC" w:rsidRPr="0085759D" w:rsidDel="003B4F0B" w:rsidRDefault="001542CC" w:rsidP="003B4F0B">
            <w:pPr>
              <w:spacing w:line="480" w:lineRule="auto"/>
              <w:rPr>
                <w:del w:id="1325" w:author="Sharath M. babu" w:date="2021-11-14T20:28:00Z"/>
                <w:rFonts w:ascii="Arial" w:hAnsi="Arial" w:cs="Arial"/>
                <w:b/>
                <w:bCs/>
                <w:color w:val="000000"/>
                <w:sz w:val="22"/>
                <w:szCs w:val="22"/>
              </w:rPr>
              <w:pPrChange w:id="1326" w:author="Sharath M. babu" w:date="2021-11-14T20:28:00Z">
                <w:pPr>
                  <w:jc w:val="center"/>
                </w:pPr>
              </w:pPrChange>
            </w:pPr>
            <w:del w:id="1327" w:author="Sharath M. babu" w:date="2021-11-14T20:28:00Z">
              <w:r w:rsidRPr="0085759D" w:rsidDel="003B4F0B">
                <w:rPr>
                  <w:rFonts w:ascii="Arial" w:hAnsi="Arial" w:cs="Arial"/>
                  <w:b/>
                  <w:bCs/>
                  <w:color w:val="000000"/>
                  <w:sz w:val="22"/>
                  <w:szCs w:val="22"/>
                </w:rPr>
                <w:delText> </w:delText>
              </w:r>
            </w:del>
          </w:p>
        </w:tc>
      </w:tr>
      <w:tr w:rsidR="001542CC" w:rsidRPr="00763592" w:rsidDel="003B4F0B" w14:paraId="6E9992AB" w14:textId="5305B9EE" w:rsidTr="00B16C86">
        <w:trPr>
          <w:trHeight w:val="286"/>
          <w:del w:id="1328" w:author="Sharath M. babu" w:date="2021-11-14T20:28:00Z"/>
        </w:trPr>
        <w:tc>
          <w:tcPr>
            <w:tcW w:w="1010" w:type="dxa"/>
            <w:tcBorders>
              <w:top w:val="single" w:sz="4" w:space="0" w:color="auto"/>
            </w:tcBorders>
            <w:shd w:val="clear" w:color="000000" w:fill="D9D9D9"/>
            <w:noWrap/>
            <w:vAlign w:val="bottom"/>
            <w:hideMark/>
          </w:tcPr>
          <w:p w14:paraId="57B2E330" w14:textId="2A353963" w:rsidR="001542CC" w:rsidRPr="00763592" w:rsidDel="003B4F0B" w:rsidRDefault="001542CC" w:rsidP="003B4F0B">
            <w:pPr>
              <w:spacing w:line="480" w:lineRule="auto"/>
              <w:rPr>
                <w:del w:id="1329" w:author="Sharath M. babu" w:date="2021-11-14T20:28:00Z"/>
                <w:rFonts w:ascii="Arial" w:hAnsi="Arial" w:cs="Arial"/>
                <w:color w:val="000000"/>
                <w:sz w:val="22"/>
                <w:szCs w:val="22"/>
              </w:rPr>
              <w:pPrChange w:id="1330" w:author="Sharath M. babu" w:date="2021-11-14T20:28:00Z">
                <w:pPr>
                  <w:jc w:val="center"/>
                </w:pPr>
              </w:pPrChange>
            </w:pPr>
            <w:del w:id="1331" w:author="Sharath M. babu" w:date="2021-11-14T20:28:00Z">
              <w:r w:rsidRPr="00763592" w:rsidDel="003B4F0B">
                <w:rPr>
                  <w:rFonts w:ascii="Arial" w:hAnsi="Arial" w:cs="Arial"/>
                  <w:color w:val="000000"/>
                  <w:sz w:val="22"/>
                  <w:szCs w:val="22"/>
                </w:rPr>
                <w:delText>C2</w:delText>
              </w:r>
            </w:del>
          </w:p>
        </w:tc>
        <w:tc>
          <w:tcPr>
            <w:tcW w:w="784" w:type="dxa"/>
            <w:tcBorders>
              <w:top w:val="single" w:sz="4" w:space="0" w:color="auto"/>
            </w:tcBorders>
            <w:shd w:val="clear" w:color="000000" w:fill="D9D9D9"/>
            <w:noWrap/>
            <w:vAlign w:val="bottom"/>
            <w:hideMark/>
          </w:tcPr>
          <w:p w14:paraId="04C27FF5" w14:textId="1182C40B" w:rsidR="001542CC" w:rsidRPr="00763592" w:rsidDel="003B4F0B" w:rsidRDefault="001542CC" w:rsidP="003B4F0B">
            <w:pPr>
              <w:spacing w:line="480" w:lineRule="auto"/>
              <w:rPr>
                <w:del w:id="1332" w:author="Sharath M. babu" w:date="2021-11-14T20:28:00Z"/>
                <w:rFonts w:ascii="Arial" w:hAnsi="Arial" w:cs="Arial"/>
                <w:color w:val="000000"/>
                <w:sz w:val="22"/>
                <w:szCs w:val="22"/>
                <w:lang w:val="en-US"/>
              </w:rPr>
              <w:pPrChange w:id="1333" w:author="Sharath M. babu" w:date="2021-11-14T20:28:00Z">
                <w:pPr>
                  <w:jc w:val="center"/>
                </w:pPr>
              </w:pPrChange>
            </w:pPr>
            <w:del w:id="1334" w:author="Sharath M. babu" w:date="2021-11-14T20:28:00Z">
              <w:r w:rsidRPr="00763592" w:rsidDel="003B4F0B">
                <w:rPr>
                  <w:rFonts w:ascii="Arial" w:hAnsi="Arial" w:cs="Arial"/>
                  <w:color w:val="000000"/>
                  <w:sz w:val="22"/>
                  <w:szCs w:val="22"/>
                </w:rPr>
                <w:delText>C</w:delText>
              </w:r>
              <w:r w:rsidRPr="00763592" w:rsidDel="003B4F0B">
                <w:rPr>
                  <w:rFonts w:ascii="Arial" w:hAnsi="Arial" w:cs="Arial"/>
                  <w:color w:val="000000"/>
                  <w:sz w:val="22"/>
                  <w:szCs w:val="22"/>
                  <w:lang w:val="en-US"/>
                </w:rPr>
                <w:delText>38</w:delText>
              </w:r>
            </w:del>
          </w:p>
        </w:tc>
        <w:tc>
          <w:tcPr>
            <w:tcW w:w="1143" w:type="dxa"/>
            <w:tcBorders>
              <w:top w:val="single" w:sz="4" w:space="0" w:color="auto"/>
            </w:tcBorders>
            <w:shd w:val="clear" w:color="000000" w:fill="D9D9D9"/>
            <w:noWrap/>
            <w:vAlign w:val="bottom"/>
            <w:hideMark/>
          </w:tcPr>
          <w:p w14:paraId="34B3937A" w14:textId="73A55A53" w:rsidR="001542CC" w:rsidRPr="00763592" w:rsidDel="003B4F0B" w:rsidRDefault="001542CC" w:rsidP="003B4F0B">
            <w:pPr>
              <w:spacing w:line="480" w:lineRule="auto"/>
              <w:rPr>
                <w:del w:id="1335" w:author="Sharath M. babu" w:date="2021-11-14T20:28:00Z"/>
                <w:rFonts w:ascii="Arial" w:hAnsi="Arial" w:cs="Arial"/>
                <w:color w:val="000000"/>
                <w:sz w:val="22"/>
                <w:szCs w:val="22"/>
                <w:lang w:val="en-US"/>
              </w:rPr>
              <w:pPrChange w:id="1336" w:author="Sharath M. babu" w:date="2021-11-14T20:28:00Z">
                <w:pPr>
                  <w:jc w:val="center"/>
                </w:pPr>
              </w:pPrChange>
            </w:pPr>
            <w:del w:id="1337" w:author="Sharath M. babu" w:date="2021-11-14T20:28:00Z">
              <w:r w:rsidRPr="00763592" w:rsidDel="003B4F0B">
                <w:rPr>
                  <w:rFonts w:ascii="Arial" w:hAnsi="Arial" w:cs="Arial"/>
                  <w:color w:val="000000"/>
                  <w:sz w:val="22"/>
                  <w:szCs w:val="22"/>
                </w:rPr>
                <w:delText>C</w:delText>
              </w:r>
              <w:r w:rsidRPr="00763592" w:rsidDel="003B4F0B">
                <w:rPr>
                  <w:rFonts w:ascii="Arial" w:hAnsi="Arial" w:cs="Arial"/>
                  <w:color w:val="000000"/>
                  <w:sz w:val="22"/>
                  <w:szCs w:val="22"/>
                  <w:lang w:val="en-US"/>
                </w:rPr>
                <w:delText>11</w:delText>
              </w:r>
            </w:del>
          </w:p>
        </w:tc>
        <w:tc>
          <w:tcPr>
            <w:tcW w:w="653" w:type="dxa"/>
            <w:tcBorders>
              <w:top w:val="single" w:sz="4" w:space="0" w:color="auto"/>
            </w:tcBorders>
            <w:shd w:val="clear" w:color="000000" w:fill="D9D9D9"/>
            <w:noWrap/>
            <w:vAlign w:val="bottom"/>
            <w:hideMark/>
          </w:tcPr>
          <w:p w14:paraId="682D6F02" w14:textId="3CB45778" w:rsidR="001542CC" w:rsidRPr="00763592" w:rsidDel="003B4F0B" w:rsidRDefault="001542CC" w:rsidP="003B4F0B">
            <w:pPr>
              <w:spacing w:line="480" w:lineRule="auto"/>
              <w:rPr>
                <w:del w:id="1338" w:author="Sharath M. babu" w:date="2021-11-14T20:28:00Z"/>
                <w:rFonts w:ascii="Arial" w:hAnsi="Arial" w:cs="Arial"/>
                <w:color w:val="000000"/>
                <w:sz w:val="22"/>
                <w:szCs w:val="22"/>
              </w:rPr>
              <w:pPrChange w:id="1339" w:author="Sharath M. babu" w:date="2021-11-14T20:28:00Z">
                <w:pPr>
                  <w:jc w:val="center"/>
                </w:pPr>
              </w:pPrChange>
            </w:pPr>
            <w:del w:id="1340" w:author="Sharath M. babu" w:date="2021-11-14T20:28:00Z">
              <w:r w:rsidRPr="00763592" w:rsidDel="003B4F0B">
                <w:rPr>
                  <w:rFonts w:ascii="Arial" w:hAnsi="Arial" w:cs="Arial"/>
                  <w:color w:val="000000"/>
                  <w:sz w:val="22"/>
                  <w:szCs w:val="22"/>
                </w:rPr>
                <w:delText>C43</w:delText>
              </w:r>
            </w:del>
          </w:p>
        </w:tc>
        <w:tc>
          <w:tcPr>
            <w:tcW w:w="653" w:type="dxa"/>
            <w:tcBorders>
              <w:top w:val="single" w:sz="4" w:space="0" w:color="auto"/>
            </w:tcBorders>
            <w:shd w:val="clear" w:color="000000" w:fill="D9D9D9"/>
            <w:noWrap/>
            <w:vAlign w:val="bottom"/>
            <w:hideMark/>
          </w:tcPr>
          <w:p w14:paraId="320888B4" w14:textId="3EC24F82" w:rsidR="001542CC" w:rsidRPr="00763592" w:rsidDel="003B4F0B" w:rsidRDefault="001542CC" w:rsidP="003B4F0B">
            <w:pPr>
              <w:spacing w:line="480" w:lineRule="auto"/>
              <w:rPr>
                <w:del w:id="1341" w:author="Sharath M. babu" w:date="2021-11-14T20:28:00Z"/>
                <w:rFonts w:ascii="Arial" w:hAnsi="Arial" w:cs="Arial"/>
                <w:color w:val="000000"/>
                <w:sz w:val="22"/>
                <w:szCs w:val="22"/>
              </w:rPr>
              <w:pPrChange w:id="1342" w:author="Sharath M. babu" w:date="2021-11-14T20:28:00Z">
                <w:pPr>
                  <w:jc w:val="center"/>
                </w:pPr>
              </w:pPrChange>
            </w:pPr>
            <w:del w:id="1343" w:author="Sharath M. babu" w:date="2021-11-14T20:28:00Z">
              <w:r w:rsidRPr="00763592" w:rsidDel="003B4F0B">
                <w:rPr>
                  <w:rFonts w:ascii="Arial" w:hAnsi="Arial" w:cs="Arial"/>
                  <w:color w:val="000000"/>
                  <w:sz w:val="22"/>
                  <w:szCs w:val="22"/>
                </w:rPr>
                <w:delText>C6</w:delText>
              </w:r>
            </w:del>
          </w:p>
        </w:tc>
        <w:tc>
          <w:tcPr>
            <w:tcW w:w="1010" w:type="dxa"/>
            <w:tcBorders>
              <w:top w:val="single" w:sz="4" w:space="0" w:color="auto"/>
            </w:tcBorders>
            <w:shd w:val="clear" w:color="000000" w:fill="D9D9D9"/>
            <w:noWrap/>
            <w:vAlign w:val="bottom"/>
            <w:hideMark/>
          </w:tcPr>
          <w:p w14:paraId="0C71273A" w14:textId="6BBA2397" w:rsidR="001542CC" w:rsidRPr="00763592" w:rsidDel="003B4F0B" w:rsidRDefault="001542CC" w:rsidP="003B4F0B">
            <w:pPr>
              <w:spacing w:line="480" w:lineRule="auto"/>
              <w:rPr>
                <w:del w:id="1344" w:author="Sharath M. babu" w:date="2021-11-14T20:28:00Z"/>
                <w:rFonts w:ascii="Arial" w:hAnsi="Arial" w:cs="Arial"/>
                <w:color w:val="000000"/>
                <w:sz w:val="22"/>
                <w:szCs w:val="22"/>
              </w:rPr>
              <w:pPrChange w:id="1345" w:author="Sharath M. babu" w:date="2021-11-14T20:28:00Z">
                <w:pPr>
                  <w:jc w:val="center"/>
                </w:pPr>
              </w:pPrChange>
            </w:pPr>
            <w:del w:id="1346" w:author="Sharath M. babu" w:date="2021-11-14T20:28:00Z">
              <w:r w:rsidRPr="00763592" w:rsidDel="003B4F0B">
                <w:rPr>
                  <w:rFonts w:ascii="Arial" w:hAnsi="Arial" w:cs="Arial"/>
                  <w:color w:val="000000"/>
                  <w:sz w:val="22"/>
                  <w:szCs w:val="22"/>
                </w:rPr>
                <w:delText>C21</w:delText>
              </w:r>
            </w:del>
          </w:p>
        </w:tc>
        <w:tc>
          <w:tcPr>
            <w:tcW w:w="784" w:type="dxa"/>
            <w:tcBorders>
              <w:top w:val="single" w:sz="4" w:space="0" w:color="auto"/>
            </w:tcBorders>
            <w:shd w:val="clear" w:color="000000" w:fill="D9D9D9"/>
            <w:noWrap/>
            <w:vAlign w:val="bottom"/>
            <w:hideMark/>
          </w:tcPr>
          <w:p w14:paraId="6BFA9AA2" w14:textId="5D229D5F" w:rsidR="001542CC" w:rsidRPr="00763592" w:rsidDel="003B4F0B" w:rsidRDefault="001542CC" w:rsidP="003B4F0B">
            <w:pPr>
              <w:spacing w:line="480" w:lineRule="auto"/>
              <w:rPr>
                <w:del w:id="1347" w:author="Sharath M. babu" w:date="2021-11-14T20:28:00Z"/>
                <w:rFonts w:ascii="Arial" w:hAnsi="Arial" w:cs="Arial"/>
                <w:color w:val="000000"/>
                <w:sz w:val="22"/>
                <w:szCs w:val="22"/>
              </w:rPr>
              <w:pPrChange w:id="1348" w:author="Sharath M. babu" w:date="2021-11-14T20:28:00Z">
                <w:pPr>
                  <w:jc w:val="center"/>
                </w:pPr>
              </w:pPrChange>
            </w:pPr>
            <w:del w:id="1349" w:author="Sharath M. babu" w:date="2021-11-14T20:28:00Z">
              <w:r w:rsidRPr="00763592" w:rsidDel="003B4F0B">
                <w:rPr>
                  <w:rFonts w:ascii="Arial" w:hAnsi="Arial" w:cs="Arial"/>
                  <w:color w:val="000000"/>
                  <w:sz w:val="22"/>
                  <w:szCs w:val="22"/>
                </w:rPr>
                <w:delText>C3</w:delText>
              </w:r>
            </w:del>
          </w:p>
        </w:tc>
        <w:tc>
          <w:tcPr>
            <w:tcW w:w="1010" w:type="dxa"/>
            <w:tcBorders>
              <w:top w:val="single" w:sz="4" w:space="0" w:color="auto"/>
            </w:tcBorders>
            <w:shd w:val="clear" w:color="000000" w:fill="D9D9D9"/>
            <w:noWrap/>
            <w:vAlign w:val="bottom"/>
            <w:hideMark/>
          </w:tcPr>
          <w:p w14:paraId="080B2C65" w14:textId="49E13627" w:rsidR="001542CC" w:rsidRPr="00763592" w:rsidDel="003B4F0B" w:rsidRDefault="001542CC" w:rsidP="003B4F0B">
            <w:pPr>
              <w:spacing w:line="480" w:lineRule="auto"/>
              <w:rPr>
                <w:del w:id="1350" w:author="Sharath M. babu" w:date="2021-11-14T20:28:00Z"/>
                <w:rFonts w:ascii="Arial" w:hAnsi="Arial" w:cs="Arial"/>
                <w:color w:val="000000"/>
                <w:sz w:val="22"/>
                <w:szCs w:val="22"/>
              </w:rPr>
              <w:pPrChange w:id="1351" w:author="Sharath M. babu" w:date="2021-11-14T20:28:00Z">
                <w:pPr>
                  <w:jc w:val="center"/>
                </w:pPr>
              </w:pPrChange>
            </w:pPr>
            <w:del w:id="1352" w:author="Sharath M. babu" w:date="2021-11-14T20:28:00Z">
              <w:r w:rsidRPr="00763592" w:rsidDel="003B4F0B">
                <w:rPr>
                  <w:rFonts w:ascii="Arial" w:hAnsi="Arial" w:cs="Arial"/>
                  <w:color w:val="000000"/>
                  <w:sz w:val="22"/>
                  <w:szCs w:val="22"/>
                </w:rPr>
                <w:delText>C10</w:delText>
              </w:r>
            </w:del>
          </w:p>
        </w:tc>
        <w:tc>
          <w:tcPr>
            <w:tcW w:w="784" w:type="dxa"/>
            <w:tcBorders>
              <w:top w:val="single" w:sz="4" w:space="0" w:color="auto"/>
            </w:tcBorders>
            <w:shd w:val="clear" w:color="000000" w:fill="D9D9D9"/>
            <w:noWrap/>
            <w:vAlign w:val="bottom"/>
            <w:hideMark/>
          </w:tcPr>
          <w:p w14:paraId="2FB2D5C4" w14:textId="47BE90DB" w:rsidR="001542CC" w:rsidRPr="00763592" w:rsidDel="003B4F0B" w:rsidRDefault="001542CC" w:rsidP="003B4F0B">
            <w:pPr>
              <w:spacing w:line="480" w:lineRule="auto"/>
              <w:rPr>
                <w:del w:id="1353" w:author="Sharath M. babu" w:date="2021-11-14T20:28:00Z"/>
                <w:rFonts w:ascii="Arial" w:hAnsi="Arial" w:cs="Arial"/>
                <w:color w:val="000000"/>
                <w:sz w:val="22"/>
                <w:szCs w:val="22"/>
              </w:rPr>
              <w:pPrChange w:id="1354" w:author="Sharath M. babu" w:date="2021-11-14T20:28:00Z">
                <w:pPr>
                  <w:jc w:val="center"/>
                </w:pPr>
              </w:pPrChange>
            </w:pPr>
            <w:del w:id="1355" w:author="Sharath M. babu" w:date="2021-11-14T20:28:00Z">
              <w:r w:rsidRPr="00763592" w:rsidDel="003B4F0B">
                <w:rPr>
                  <w:rFonts w:ascii="Arial" w:hAnsi="Arial" w:cs="Arial"/>
                  <w:color w:val="000000"/>
                  <w:sz w:val="22"/>
                  <w:szCs w:val="22"/>
                </w:rPr>
                <w:delText>C1</w:delText>
              </w:r>
            </w:del>
          </w:p>
        </w:tc>
        <w:tc>
          <w:tcPr>
            <w:tcW w:w="1010" w:type="dxa"/>
            <w:tcBorders>
              <w:top w:val="single" w:sz="4" w:space="0" w:color="auto"/>
            </w:tcBorders>
            <w:shd w:val="clear" w:color="000000" w:fill="D9D9D9"/>
            <w:noWrap/>
            <w:vAlign w:val="bottom"/>
            <w:hideMark/>
          </w:tcPr>
          <w:p w14:paraId="7ABF8715" w14:textId="372F67CA" w:rsidR="001542CC" w:rsidRPr="00763592" w:rsidDel="003B4F0B" w:rsidRDefault="001542CC" w:rsidP="003B4F0B">
            <w:pPr>
              <w:spacing w:line="480" w:lineRule="auto"/>
              <w:rPr>
                <w:del w:id="1356" w:author="Sharath M. babu" w:date="2021-11-14T20:28:00Z"/>
                <w:rFonts w:ascii="Arial" w:hAnsi="Arial" w:cs="Arial"/>
                <w:color w:val="000000"/>
                <w:sz w:val="22"/>
                <w:szCs w:val="22"/>
              </w:rPr>
              <w:pPrChange w:id="1357" w:author="Sharath M. babu" w:date="2021-11-14T20:28:00Z">
                <w:pPr>
                  <w:jc w:val="center"/>
                </w:pPr>
              </w:pPrChange>
            </w:pPr>
            <w:del w:id="1358" w:author="Sharath M. babu" w:date="2021-11-14T20:28:00Z">
              <w:r w:rsidRPr="00763592" w:rsidDel="003B4F0B">
                <w:rPr>
                  <w:rFonts w:ascii="Arial" w:hAnsi="Arial" w:cs="Arial"/>
                  <w:color w:val="000000"/>
                  <w:sz w:val="22"/>
                  <w:szCs w:val="22"/>
                </w:rPr>
                <w:delText>C14</w:delText>
              </w:r>
            </w:del>
          </w:p>
        </w:tc>
        <w:tc>
          <w:tcPr>
            <w:tcW w:w="1010" w:type="dxa"/>
            <w:tcBorders>
              <w:top w:val="single" w:sz="4" w:space="0" w:color="auto"/>
            </w:tcBorders>
            <w:shd w:val="clear" w:color="000000" w:fill="D9D9D9"/>
            <w:noWrap/>
            <w:vAlign w:val="bottom"/>
            <w:hideMark/>
          </w:tcPr>
          <w:p w14:paraId="20AE2A64" w14:textId="090A6782" w:rsidR="001542CC" w:rsidRPr="00763592" w:rsidDel="003B4F0B" w:rsidRDefault="001542CC" w:rsidP="003B4F0B">
            <w:pPr>
              <w:spacing w:line="480" w:lineRule="auto"/>
              <w:rPr>
                <w:del w:id="1359" w:author="Sharath M. babu" w:date="2021-11-14T20:28:00Z"/>
                <w:rFonts w:ascii="Arial" w:hAnsi="Arial" w:cs="Arial"/>
                <w:color w:val="000000"/>
                <w:sz w:val="22"/>
                <w:szCs w:val="22"/>
              </w:rPr>
              <w:pPrChange w:id="1360" w:author="Sharath M. babu" w:date="2021-11-14T20:28:00Z">
                <w:pPr>
                  <w:jc w:val="center"/>
                </w:pPr>
              </w:pPrChange>
            </w:pPr>
            <w:del w:id="1361" w:author="Sharath M. babu" w:date="2021-11-14T20:28:00Z">
              <w:r w:rsidRPr="00763592" w:rsidDel="003B4F0B">
                <w:rPr>
                  <w:rFonts w:ascii="Arial" w:hAnsi="Arial" w:cs="Arial"/>
                  <w:color w:val="000000"/>
                  <w:sz w:val="22"/>
                  <w:szCs w:val="22"/>
                </w:rPr>
                <w:delText>C22</w:delText>
              </w:r>
            </w:del>
          </w:p>
        </w:tc>
        <w:tc>
          <w:tcPr>
            <w:tcW w:w="1143" w:type="dxa"/>
            <w:tcBorders>
              <w:top w:val="single" w:sz="4" w:space="0" w:color="auto"/>
            </w:tcBorders>
            <w:shd w:val="clear" w:color="000000" w:fill="D9D9D9"/>
            <w:noWrap/>
            <w:vAlign w:val="bottom"/>
            <w:hideMark/>
          </w:tcPr>
          <w:p w14:paraId="549CF83F" w14:textId="5DBCD63B" w:rsidR="001542CC" w:rsidRPr="00763592" w:rsidDel="003B4F0B" w:rsidRDefault="001542CC" w:rsidP="003B4F0B">
            <w:pPr>
              <w:spacing w:line="480" w:lineRule="auto"/>
              <w:rPr>
                <w:del w:id="1362" w:author="Sharath M. babu" w:date="2021-11-14T20:28:00Z"/>
                <w:rFonts w:ascii="Arial" w:hAnsi="Arial" w:cs="Arial"/>
                <w:color w:val="000000"/>
                <w:sz w:val="22"/>
                <w:szCs w:val="22"/>
              </w:rPr>
              <w:pPrChange w:id="1363" w:author="Sharath M. babu" w:date="2021-11-14T20:28:00Z">
                <w:pPr>
                  <w:jc w:val="center"/>
                </w:pPr>
              </w:pPrChange>
            </w:pPr>
            <w:del w:id="1364" w:author="Sharath M. babu" w:date="2021-11-14T20:28:00Z">
              <w:r w:rsidRPr="00763592" w:rsidDel="003B4F0B">
                <w:rPr>
                  <w:rFonts w:ascii="Arial" w:hAnsi="Arial" w:cs="Arial"/>
                  <w:color w:val="000000"/>
                  <w:sz w:val="22"/>
                  <w:szCs w:val="22"/>
                </w:rPr>
                <w:delText>C40</w:delText>
              </w:r>
            </w:del>
          </w:p>
        </w:tc>
        <w:tc>
          <w:tcPr>
            <w:tcW w:w="653" w:type="dxa"/>
            <w:tcBorders>
              <w:top w:val="single" w:sz="4" w:space="0" w:color="auto"/>
            </w:tcBorders>
            <w:shd w:val="clear" w:color="000000" w:fill="D9D9D9"/>
            <w:noWrap/>
            <w:vAlign w:val="bottom"/>
            <w:hideMark/>
          </w:tcPr>
          <w:p w14:paraId="24EC7263" w14:textId="5C436B44" w:rsidR="001542CC" w:rsidRPr="00763592" w:rsidDel="003B4F0B" w:rsidRDefault="001542CC" w:rsidP="003B4F0B">
            <w:pPr>
              <w:spacing w:line="480" w:lineRule="auto"/>
              <w:rPr>
                <w:del w:id="1365" w:author="Sharath M. babu" w:date="2021-11-14T20:28:00Z"/>
                <w:rFonts w:ascii="Arial" w:hAnsi="Arial" w:cs="Arial"/>
                <w:color w:val="000000"/>
                <w:sz w:val="22"/>
                <w:szCs w:val="22"/>
              </w:rPr>
              <w:pPrChange w:id="1366" w:author="Sharath M. babu" w:date="2021-11-14T20:28:00Z">
                <w:pPr>
                  <w:jc w:val="center"/>
                </w:pPr>
              </w:pPrChange>
            </w:pPr>
            <w:del w:id="1367" w:author="Sharath M. babu" w:date="2021-11-14T20:28:00Z">
              <w:r w:rsidRPr="00763592" w:rsidDel="003B4F0B">
                <w:rPr>
                  <w:rFonts w:ascii="Arial" w:hAnsi="Arial" w:cs="Arial"/>
                  <w:color w:val="000000"/>
                  <w:sz w:val="22"/>
                  <w:szCs w:val="22"/>
                </w:rPr>
                <w:delText>C5</w:delText>
              </w:r>
            </w:del>
          </w:p>
        </w:tc>
        <w:tc>
          <w:tcPr>
            <w:tcW w:w="1010" w:type="dxa"/>
            <w:tcBorders>
              <w:top w:val="single" w:sz="4" w:space="0" w:color="auto"/>
            </w:tcBorders>
            <w:shd w:val="clear" w:color="000000" w:fill="D9D9D9"/>
            <w:noWrap/>
            <w:vAlign w:val="bottom"/>
            <w:hideMark/>
          </w:tcPr>
          <w:p w14:paraId="1DED1037" w14:textId="6C73EDF0" w:rsidR="001542CC" w:rsidRPr="00763592" w:rsidDel="003B4F0B" w:rsidRDefault="001542CC" w:rsidP="003B4F0B">
            <w:pPr>
              <w:spacing w:line="480" w:lineRule="auto"/>
              <w:rPr>
                <w:del w:id="1368" w:author="Sharath M. babu" w:date="2021-11-14T20:28:00Z"/>
                <w:rFonts w:ascii="Arial" w:hAnsi="Arial" w:cs="Arial"/>
                <w:color w:val="000000"/>
                <w:sz w:val="22"/>
                <w:szCs w:val="22"/>
              </w:rPr>
              <w:pPrChange w:id="1369" w:author="Sharath M. babu" w:date="2021-11-14T20:28:00Z">
                <w:pPr>
                  <w:jc w:val="center"/>
                </w:pPr>
              </w:pPrChange>
            </w:pPr>
            <w:del w:id="1370" w:author="Sharath M. babu" w:date="2021-11-14T20:28:00Z">
              <w:r w:rsidRPr="00763592" w:rsidDel="003B4F0B">
                <w:rPr>
                  <w:rFonts w:ascii="Arial" w:hAnsi="Arial" w:cs="Arial"/>
                  <w:color w:val="000000"/>
                  <w:sz w:val="22"/>
                  <w:szCs w:val="22"/>
                </w:rPr>
                <w:delText>C27</w:delText>
              </w:r>
            </w:del>
          </w:p>
        </w:tc>
        <w:tc>
          <w:tcPr>
            <w:tcW w:w="1010" w:type="dxa"/>
            <w:tcBorders>
              <w:top w:val="single" w:sz="4" w:space="0" w:color="auto"/>
            </w:tcBorders>
            <w:shd w:val="clear" w:color="000000" w:fill="D9D9D9"/>
            <w:noWrap/>
            <w:vAlign w:val="bottom"/>
            <w:hideMark/>
          </w:tcPr>
          <w:p w14:paraId="2A93D610" w14:textId="4EE43137" w:rsidR="001542CC" w:rsidRPr="00763592" w:rsidDel="003B4F0B" w:rsidRDefault="001542CC" w:rsidP="003B4F0B">
            <w:pPr>
              <w:spacing w:line="480" w:lineRule="auto"/>
              <w:rPr>
                <w:del w:id="1371" w:author="Sharath M. babu" w:date="2021-11-14T20:28:00Z"/>
                <w:rFonts w:ascii="Arial" w:hAnsi="Arial" w:cs="Arial"/>
                <w:color w:val="000000"/>
                <w:sz w:val="22"/>
                <w:szCs w:val="22"/>
              </w:rPr>
              <w:pPrChange w:id="1372" w:author="Sharath M. babu" w:date="2021-11-14T20:28:00Z">
                <w:pPr>
                  <w:jc w:val="center"/>
                </w:pPr>
              </w:pPrChange>
            </w:pPr>
            <w:del w:id="1373" w:author="Sharath M. babu" w:date="2021-11-14T20:28:00Z">
              <w:r w:rsidRPr="00763592" w:rsidDel="003B4F0B">
                <w:rPr>
                  <w:rFonts w:ascii="Arial" w:hAnsi="Arial" w:cs="Arial"/>
                  <w:color w:val="000000"/>
                  <w:sz w:val="22"/>
                  <w:szCs w:val="22"/>
                </w:rPr>
                <w:delText>C36</w:delText>
              </w:r>
            </w:del>
          </w:p>
        </w:tc>
        <w:tc>
          <w:tcPr>
            <w:tcW w:w="1010" w:type="dxa"/>
            <w:tcBorders>
              <w:top w:val="single" w:sz="4" w:space="0" w:color="auto"/>
            </w:tcBorders>
            <w:shd w:val="clear" w:color="000000" w:fill="D9D9D9"/>
            <w:noWrap/>
            <w:vAlign w:val="bottom"/>
            <w:hideMark/>
          </w:tcPr>
          <w:p w14:paraId="0487F39D" w14:textId="0BFBB970" w:rsidR="001542CC" w:rsidRPr="00763592" w:rsidDel="003B4F0B" w:rsidRDefault="001542CC" w:rsidP="003B4F0B">
            <w:pPr>
              <w:spacing w:line="480" w:lineRule="auto"/>
              <w:rPr>
                <w:del w:id="1374" w:author="Sharath M. babu" w:date="2021-11-14T20:28:00Z"/>
                <w:rFonts w:ascii="Arial" w:hAnsi="Arial" w:cs="Arial"/>
                <w:color w:val="000000"/>
                <w:sz w:val="22"/>
                <w:szCs w:val="22"/>
              </w:rPr>
              <w:pPrChange w:id="1375" w:author="Sharath M. babu" w:date="2021-11-14T20:28:00Z">
                <w:pPr>
                  <w:jc w:val="center"/>
                </w:pPr>
              </w:pPrChange>
            </w:pPr>
            <w:del w:id="1376" w:author="Sharath M. babu" w:date="2021-11-14T20:28:00Z">
              <w:r w:rsidRPr="00763592" w:rsidDel="003B4F0B">
                <w:rPr>
                  <w:rFonts w:ascii="Arial" w:hAnsi="Arial" w:cs="Arial"/>
                  <w:color w:val="000000"/>
                  <w:sz w:val="22"/>
                  <w:szCs w:val="22"/>
                </w:rPr>
                <w:delText>C25</w:delText>
              </w:r>
            </w:del>
          </w:p>
        </w:tc>
      </w:tr>
      <w:tr w:rsidR="001542CC" w:rsidRPr="00763592" w:rsidDel="003B4F0B" w14:paraId="530B000F" w14:textId="66952682" w:rsidTr="00B16C86">
        <w:trPr>
          <w:trHeight w:val="286"/>
          <w:del w:id="1377" w:author="Sharath M. babu" w:date="2021-11-14T20:28:00Z"/>
        </w:trPr>
        <w:tc>
          <w:tcPr>
            <w:tcW w:w="1010" w:type="dxa"/>
            <w:shd w:val="clear" w:color="000000" w:fill="D9D9D9"/>
            <w:noWrap/>
            <w:vAlign w:val="bottom"/>
            <w:hideMark/>
          </w:tcPr>
          <w:p w14:paraId="149C92A6" w14:textId="1F9D0E0F" w:rsidR="001542CC" w:rsidRPr="00763592" w:rsidDel="003B4F0B" w:rsidRDefault="001542CC" w:rsidP="003B4F0B">
            <w:pPr>
              <w:spacing w:line="480" w:lineRule="auto"/>
              <w:rPr>
                <w:del w:id="1378" w:author="Sharath M. babu" w:date="2021-11-14T20:28:00Z"/>
                <w:rFonts w:ascii="Arial" w:hAnsi="Arial" w:cs="Arial"/>
                <w:color w:val="000000"/>
                <w:sz w:val="22"/>
                <w:szCs w:val="22"/>
              </w:rPr>
              <w:pPrChange w:id="1379" w:author="Sharath M. babu" w:date="2021-11-14T20:28:00Z">
                <w:pPr>
                  <w:jc w:val="center"/>
                </w:pPr>
              </w:pPrChange>
            </w:pPr>
            <w:del w:id="1380" w:author="Sharath M. babu" w:date="2021-11-14T20:28:00Z">
              <w:r w:rsidRPr="00763592" w:rsidDel="003B4F0B">
                <w:rPr>
                  <w:rFonts w:ascii="Arial" w:hAnsi="Arial" w:cs="Arial"/>
                  <w:color w:val="000000"/>
                  <w:sz w:val="22"/>
                  <w:szCs w:val="22"/>
                </w:rPr>
                <w:delText>29</w:delText>
              </w:r>
            </w:del>
          </w:p>
        </w:tc>
        <w:tc>
          <w:tcPr>
            <w:tcW w:w="784" w:type="dxa"/>
            <w:shd w:val="clear" w:color="000000" w:fill="D9D9D9"/>
            <w:noWrap/>
            <w:vAlign w:val="bottom"/>
            <w:hideMark/>
          </w:tcPr>
          <w:p w14:paraId="55B2ACC4" w14:textId="64044628" w:rsidR="001542CC" w:rsidRPr="00763592" w:rsidDel="003B4F0B" w:rsidRDefault="001542CC" w:rsidP="003B4F0B">
            <w:pPr>
              <w:spacing w:line="480" w:lineRule="auto"/>
              <w:rPr>
                <w:del w:id="1381" w:author="Sharath M. babu" w:date="2021-11-14T20:28:00Z"/>
                <w:rFonts w:ascii="Arial" w:hAnsi="Arial" w:cs="Arial"/>
                <w:color w:val="000000"/>
                <w:sz w:val="22"/>
                <w:szCs w:val="22"/>
              </w:rPr>
              <w:pPrChange w:id="1382" w:author="Sharath M. babu" w:date="2021-11-14T20:28:00Z">
                <w:pPr>
                  <w:jc w:val="center"/>
                </w:pPr>
              </w:pPrChange>
            </w:pPr>
            <w:del w:id="1383" w:author="Sharath M. babu" w:date="2021-11-14T20:28:00Z">
              <w:r w:rsidRPr="00763592" w:rsidDel="003B4F0B">
                <w:rPr>
                  <w:rFonts w:ascii="Arial" w:hAnsi="Arial" w:cs="Arial"/>
                  <w:color w:val="000000"/>
                  <w:sz w:val="22"/>
                  <w:szCs w:val="22"/>
                </w:rPr>
                <w:delText>26</w:delText>
              </w:r>
            </w:del>
          </w:p>
        </w:tc>
        <w:tc>
          <w:tcPr>
            <w:tcW w:w="1143" w:type="dxa"/>
            <w:shd w:val="clear" w:color="000000" w:fill="D9D9D9"/>
            <w:noWrap/>
            <w:vAlign w:val="bottom"/>
            <w:hideMark/>
          </w:tcPr>
          <w:p w14:paraId="429AB977" w14:textId="2AA1476C" w:rsidR="001542CC" w:rsidRPr="00763592" w:rsidDel="003B4F0B" w:rsidRDefault="001542CC" w:rsidP="003B4F0B">
            <w:pPr>
              <w:spacing w:line="480" w:lineRule="auto"/>
              <w:rPr>
                <w:del w:id="1384" w:author="Sharath M. babu" w:date="2021-11-14T20:28:00Z"/>
                <w:rFonts w:ascii="Arial" w:hAnsi="Arial" w:cs="Arial"/>
                <w:color w:val="000000"/>
                <w:sz w:val="22"/>
                <w:szCs w:val="22"/>
              </w:rPr>
              <w:pPrChange w:id="1385" w:author="Sharath M. babu" w:date="2021-11-14T20:28:00Z">
                <w:pPr>
                  <w:jc w:val="center"/>
                </w:pPr>
              </w:pPrChange>
            </w:pPr>
            <w:del w:id="1386" w:author="Sharath M. babu" w:date="2021-11-14T20:28:00Z">
              <w:r w:rsidRPr="00763592" w:rsidDel="003B4F0B">
                <w:rPr>
                  <w:rFonts w:ascii="Arial" w:hAnsi="Arial" w:cs="Arial"/>
                  <w:color w:val="000000"/>
                  <w:sz w:val="22"/>
                  <w:szCs w:val="22"/>
                </w:rPr>
                <w:delText>26</w:delText>
              </w:r>
            </w:del>
          </w:p>
        </w:tc>
        <w:tc>
          <w:tcPr>
            <w:tcW w:w="653" w:type="dxa"/>
            <w:shd w:val="clear" w:color="000000" w:fill="D9D9D9"/>
            <w:noWrap/>
            <w:vAlign w:val="bottom"/>
            <w:hideMark/>
          </w:tcPr>
          <w:p w14:paraId="44C9D10A" w14:textId="4229A62F" w:rsidR="001542CC" w:rsidRPr="00763592" w:rsidDel="003B4F0B" w:rsidRDefault="001542CC" w:rsidP="003B4F0B">
            <w:pPr>
              <w:spacing w:line="480" w:lineRule="auto"/>
              <w:rPr>
                <w:del w:id="1387" w:author="Sharath M. babu" w:date="2021-11-14T20:28:00Z"/>
                <w:rFonts w:ascii="Arial" w:hAnsi="Arial" w:cs="Arial"/>
                <w:color w:val="000000"/>
                <w:sz w:val="22"/>
                <w:szCs w:val="22"/>
              </w:rPr>
              <w:pPrChange w:id="1388" w:author="Sharath M. babu" w:date="2021-11-14T20:28:00Z">
                <w:pPr>
                  <w:jc w:val="center"/>
                </w:pPr>
              </w:pPrChange>
            </w:pPr>
            <w:del w:id="1389" w:author="Sharath M. babu" w:date="2021-11-14T20:28:00Z">
              <w:r w:rsidRPr="00763592" w:rsidDel="003B4F0B">
                <w:rPr>
                  <w:rFonts w:ascii="Arial" w:hAnsi="Arial" w:cs="Arial"/>
                  <w:color w:val="000000"/>
                  <w:sz w:val="22"/>
                  <w:szCs w:val="22"/>
                </w:rPr>
                <w:delText>26</w:delText>
              </w:r>
            </w:del>
          </w:p>
        </w:tc>
        <w:tc>
          <w:tcPr>
            <w:tcW w:w="653" w:type="dxa"/>
            <w:shd w:val="clear" w:color="000000" w:fill="D9D9D9"/>
            <w:noWrap/>
            <w:vAlign w:val="bottom"/>
            <w:hideMark/>
          </w:tcPr>
          <w:p w14:paraId="0D653910" w14:textId="728B80C7" w:rsidR="001542CC" w:rsidRPr="00763592" w:rsidDel="003B4F0B" w:rsidRDefault="001542CC" w:rsidP="003B4F0B">
            <w:pPr>
              <w:spacing w:line="480" w:lineRule="auto"/>
              <w:rPr>
                <w:del w:id="1390" w:author="Sharath M. babu" w:date="2021-11-14T20:28:00Z"/>
                <w:rFonts w:ascii="Arial" w:hAnsi="Arial" w:cs="Arial"/>
                <w:color w:val="000000"/>
                <w:sz w:val="22"/>
                <w:szCs w:val="22"/>
              </w:rPr>
              <w:pPrChange w:id="1391" w:author="Sharath M. babu" w:date="2021-11-14T20:28:00Z">
                <w:pPr>
                  <w:jc w:val="center"/>
                </w:pPr>
              </w:pPrChange>
            </w:pPr>
            <w:del w:id="1392" w:author="Sharath M. babu" w:date="2021-11-14T20:28:00Z">
              <w:r w:rsidRPr="00763592" w:rsidDel="003B4F0B">
                <w:rPr>
                  <w:rFonts w:ascii="Arial" w:hAnsi="Arial" w:cs="Arial"/>
                  <w:color w:val="000000"/>
                  <w:sz w:val="22"/>
                  <w:szCs w:val="22"/>
                </w:rPr>
                <w:delText>22</w:delText>
              </w:r>
            </w:del>
          </w:p>
        </w:tc>
        <w:tc>
          <w:tcPr>
            <w:tcW w:w="1010" w:type="dxa"/>
            <w:shd w:val="clear" w:color="000000" w:fill="D9D9D9"/>
            <w:noWrap/>
            <w:vAlign w:val="bottom"/>
            <w:hideMark/>
          </w:tcPr>
          <w:p w14:paraId="7F4AD8C6" w14:textId="427CDCE6" w:rsidR="001542CC" w:rsidRPr="00763592" w:rsidDel="003B4F0B" w:rsidRDefault="001542CC" w:rsidP="003B4F0B">
            <w:pPr>
              <w:spacing w:line="480" w:lineRule="auto"/>
              <w:rPr>
                <w:del w:id="1393" w:author="Sharath M. babu" w:date="2021-11-14T20:28:00Z"/>
                <w:rFonts w:ascii="Arial" w:hAnsi="Arial" w:cs="Arial"/>
                <w:color w:val="000000"/>
                <w:sz w:val="22"/>
                <w:szCs w:val="22"/>
              </w:rPr>
              <w:pPrChange w:id="1394" w:author="Sharath M. babu" w:date="2021-11-14T20:28:00Z">
                <w:pPr>
                  <w:jc w:val="center"/>
                </w:pPr>
              </w:pPrChange>
            </w:pPr>
            <w:del w:id="1395" w:author="Sharath M. babu" w:date="2021-11-14T20:28:00Z">
              <w:r w:rsidRPr="00763592" w:rsidDel="003B4F0B">
                <w:rPr>
                  <w:rFonts w:ascii="Arial" w:hAnsi="Arial" w:cs="Arial"/>
                  <w:color w:val="000000"/>
                  <w:sz w:val="22"/>
                  <w:szCs w:val="22"/>
                </w:rPr>
                <w:delText>21</w:delText>
              </w:r>
            </w:del>
          </w:p>
        </w:tc>
        <w:tc>
          <w:tcPr>
            <w:tcW w:w="784" w:type="dxa"/>
            <w:shd w:val="clear" w:color="000000" w:fill="D9D9D9"/>
            <w:noWrap/>
            <w:vAlign w:val="bottom"/>
            <w:hideMark/>
          </w:tcPr>
          <w:p w14:paraId="756B2C72" w14:textId="09E944CC" w:rsidR="001542CC" w:rsidRPr="00763592" w:rsidDel="003B4F0B" w:rsidRDefault="001542CC" w:rsidP="003B4F0B">
            <w:pPr>
              <w:spacing w:line="480" w:lineRule="auto"/>
              <w:rPr>
                <w:del w:id="1396" w:author="Sharath M. babu" w:date="2021-11-14T20:28:00Z"/>
                <w:rFonts w:ascii="Arial" w:hAnsi="Arial" w:cs="Arial"/>
                <w:color w:val="000000"/>
                <w:sz w:val="22"/>
                <w:szCs w:val="22"/>
              </w:rPr>
              <w:pPrChange w:id="1397" w:author="Sharath M. babu" w:date="2021-11-14T20:28:00Z">
                <w:pPr>
                  <w:jc w:val="center"/>
                </w:pPr>
              </w:pPrChange>
            </w:pPr>
            <w:del w:id="1398" w:author="Sharath M. babu" w:date="2021-11-14T20:28:00Z">
              <w:r w:rsidRPr="00763592" w:rsidDel="003B4F0B">
                <w:rPr>
                  <w:rFonts w:ascii="Arial" w:hAnsi="Arial" w:cs="Arial"/>
                  <w:color w:val="000000"/>
                  <w:sz w:val="22"/>
                  <w:szCs w:val="22"/>
                </w:rPr>
                <w:delText>20</w:delText>
              </w:r>
            </w:del>
          </w:p>
        </w:tc>
        <w:tc>
          <w:tcPr>
            <w:tcW w:w="1010" w:type="dxa"/>
            <w:shd w:val="clear" w:color="000000" w:fill="D9D9D9"/>
            <w:noWrap/>
            <w:vAlign w:val="bottom"/>
            <w:hideMark/>
          </w:tcPr>
          <w:p w14:paraId="2B950FD2" w14:textId="1F06DD1A" w:rsidR="001542CC" w:rsidRPr="00763592" w:rsidDel="003B4F0B" w:rsidRDefault="001542CC" w:rsidP="003B4F0B">
            <w:pPr>
              <w:spacing w:line="480" w:lineRule="auto"/>
              <w:rPr>
                <w:del w:id="1399" w:author="Sharath M. babu" w:date="2021-11-14T20:28:00Z"/>
                <w:rFonts w:ascii="Arial" w:hAnsi="Arial" w:cs="Arial"/>
                <w:color w:val="000000"/>
                <w:sz w:val="22"/>
                <w:szCs w:val="22"/>
              </w:rPr>
              <w:pPrChange w:id="1400" w:author="Sharath M. babu" w:date="2021-11-14T20:28:00Z">
                <w:pPr>
                  <w:jc w:val="center"/>
                </w:pPr>
              </w:pPrChange>
            </w:pPr>
            <w:del w:id="1401" w:author="Sharath M. babu" w:date="2021-11-14T20:28:00Z">
              <w:r w:rsidRPr="00763592" w:rsidDel="003B4F0B">
                <w:rPr>
                  <w:rFonts w:ascii="Arial" w:hAnsi="Arial" w:cs="Arial"/>
                  <w:color w:val="000000"/>
                  <w:sz w:val="22"/>
                  <w:szCs w:val="22"/>
                </w:rPr>
                <w:delText>18</w:delText>
              </w:r>
            </w:del>
          </w:p>
        </w:tc>
        <w:tc>
          <w:tcPr>
            <w:tcW w:w="784" w:type="dxa"/>
            <w:shd w:val="clear" w:color="000000" w:fill="D9D9D9"/>
            <w:noWrap/>
            <w:vAlign w:val="bottom"/>
            <w:hideMark/>
          </w:tcPr>
          <w:p w14:paraId="108CAF41" w14:textId="386D9FBC" w:rsidR="001542CC" w:rsidRPr="00763592" w:rsidDel="003B4F0B" w:rsidRDefault="001542CC" w:rsidP="003B4F0B">
            <w:pPr>
              <w:spacing w:line="480" w:lineRule="auto"/>
              <w:rPr>
                <w:del w:id="1402" w:author="Sharath M. babu" w:date="2021-11-14T20:28:00Z"/>
                <w:rFonts w:ascii="Arial" w:hAnsi="Arial" w:cs="Arial"/>
                <w:color w:val="000000"/>
                <w:sz w:val="22"/>
                <w:szCs w:val="22"/>
              </w:rPr>
              <w:pPrChange w:id="1403" w:author="Sharath M. babu" w:date="2021-11-14T20:28:00Z">
                <w:pPr>
                  <w:jc w:val="center"/>
                </w:pPr>
              </w:pPrChange>
            </w:pPr>
            <w:del w:id="1404" w:author="Sharath M. babu" w:date="2021-11-14T20:28:00Z">
              <w:r w:rsidRPr="00763592" w:rsidDel="003B4F0B">
                <w:rPr>
                  <w:rFonts w:ascii="Arial" w:hAnsi="Arial" w:cs="Arial"/>
                  <w:color w:val="000000"/>
                  <w:sz w:val="22"/>
                  <w:szCs w:val="22"/>
                </w:rPr>
                <w:delText>17</w:delText>
              </w:r>
            </w:del>
          </w:p>
        </w:tc>
        <w:tc>
          <w:tcPr>
            <w:tcW w:w="1010" w:type="dxa"/>
            <w:shd w:val="clear" w:color="000000" w:fill="D9D9D9"/>
            <w:noWrap/>
            <w:vAlign w:val="bottom"/>
            <w:hideMark/>
          </w:tcPr>
          <w:p w14:paraId="002BFA6D" w14:textId="6A38B914" w:rsidR="001542CC" w:rsidRPr="00763592" w:rsidDel="003B4F0B" w:rsidRDefault="001542CC" w:rsidP="003B4F0B">
            <w:pPr>
              <w:spacing w:line="480" w:lineRule="auto"/>
              <w:rPr>
                <w:del w:id="1405" w:author="Sharath M. babu" w:date="2021-11-14T20:28:00Z"/>
                <w:rFonts w:ascii="Arial" w:hAnsi="Arial" w:cs="Arial"/>
                <w:color w:val="000000"/>
                <w:sz w:val="22"/>
                <w:szCs w:val="22"/>
              </w:rPr>
              <w:pPrChange w:id="1406" w:author="Sharath M. babu" w:date="2021-11-14T20:28:00Z">
                <w:pPr>
                  <w:jc w:val="center"/>
                </w:pPr>
              </w:pPrChange>
            </w:pPr>
            <w:del w:id="1407" w:author="Sharath M. babu" w:date="2021-11-14T20:28:00Z">
              <w:r w:rsidRPr="00763592" w:rsidDel="003B4F0B">
                <w:rPr>
                  <w:rFonts w:ascii="Arial" w:hAnsi="Arial" w:cs="Arial"/>
                  <w:color w:val="000000"/>
                  <w:sz w:val="22"/>
                  <w:szCs w:val="22"/>
                </w:rPr>
                <w:delText>16</w:delText>
              </w:r>
            </w:del>
          </w:p>
        </w:tc>
        <w:tc>
          <w:tcPr>
            <w:tcW w:w="1010" w:type="dxa"/>
            <w:shd w:val="clear" w:color="000000" w:fill="D9D9D9"/>
            <w:noWrap/>
            <w:vAlign w:val="bottom"/>
            <w:hideMark/>
          </w:tcPr>
          <w:p w14:paraId="3232E8B6" w14:textId="1BD00953" w:rsidR="001542CC" w:rsidRPr="00763592" w:rsidDel="003B4F0B" w:rsidRDefault="001542CC" w:rsidP="003B4F0B">
            <w:pPr>
              <w:spacing w:line="480" w:lineRule="auto"/>
              <w:rPr>
                <w:del w:id="1408" w:author="Sharath M. babu" w:date="2021-11-14T20:28:00Z"/>
                <w:rFonts w:ascii="Arial" w:hAnsi="Arial" w:cs="Arial"/>
                <w:color w:val="000000"/>
                <w:sz w:val="22"/>
                <w:szCs w:val="22"/>
              </w:rPr>
              <w:pPrChange w:id="1409" w:author="Sharath M. babu" w:date="2021-11-14T20:28:00Z">
                <w:pPr>
                  <w:jc w:val="center"/>
                </w:pPr>
              </w:pPrChange>
            </w:pPr>
            <w:del w:id="1410" w:author="Sharath M. babu" w:date="2021-11-14T20:28:00Z">
              <w:r w:rsidRPr="00763592" w:rsidDel="003B4F0B">
                <w:rPr>
                  <w:rFonts w:ascii="Arial" w:hAnsi="Arial" w:cs="Arial"/>
                  <w:color w:val="000000"/>
                  <w:sz w:val="22"/>
                  <w:szCs w:val="22"/>
                </w:rPr>
                <w:delText>16</w:delText>
              </w:r>
            </w:del>
          </w:p>
        </w:tc>
        <w:tc>
          <w:tcPr>
            <w:tcW w:w="1143" w:type="dxa"/>
            <w:shd w:val="clear" w:color="000000" w:fill="D9D9D9"/>
            <w:noWrap/>
            <w:vAlign w:val="bottom"/>
            <w:hideMark/>
          </w:tcPr>
          <w:p w14:paraId="66166209" w14:textId="5246BC3B" w:rsidR="001542CC" w:rsidRPr="00763592" w:rsidDel="003B4F0B" w:rsidRDefault="001542CC" w:rsidP="003B4F0B">
            <w:pPr>
              <w:spacing w:line="480" w:lineRule="auto"/>
              <w:rPr>
                <w:del w:id="1411" w:author="Sharath M. babu" w:date="2021-11-14T20:28:00Z"/>
                <w:rFonts w:ascii="Arial" w:hAnsi="Arial" w:cs="Arial"/>
                <w:color w:val="000000"/>
                <w:sz w:val="22"/>
                <w:szCs w:val="22"/>
              </w:rPr>
              <w:pPrChange w:id="1412" w:author="Sharath M. babu" w:date="2021-11-14T20:28:00Z">
                <w:pPr>
                  <w:jc w:val="center"/>
                </w:pPr>
              </w:pPrChange>
            </w:pPr>
            <w:del w:id="1413" w:author="Sharath M. babu" w:date="2021-11-14T20:28:00Z">
              <w:r w:rsidRPr="00763592" w:rsidDel="003B4F0B">
                <w:rPr>
                  <w:rFonts w:ascii="Arial" w:hAnsi="Arial" w:cs="Arial"/>
                  <w:color w:val="000000"/>
                  <w:sz w:val="22"/>
                  <w:szCs w:val="22"/>
                </w:rPr>
                <w:delText>16</w:delText>
              </w:r>
            </w:del>
          </w:p>
        </w:tc>
        <w:tc>
          <w:tcPr>
            <w:tcW w:w="653" w:type="dxa"/>
            <w:shd w:val="clear" w:color="000000" w:fill="D9D9D9"/>
            <w:noWrap/>
            <w:vAlign w:val="bottom"/>
            <w:hideMark/>
          </w:tcPr>
          <w:p w14:paraId="03BBEC48" w14:textId="3EE50B80" w:rsidR="001542CC" w:rsidRPr="00763592" w:rsidDel="003B4F0B" w:rsidRDefault="001542CC" w:rsidP="003B4F0B">
            <w:pPr>
              <w:spacing w:line="480" w:lineRule="auto"/>
              <w:rPr>
                <w:del w:id="1414" w:author="Sharath M. babu" w:date="2021-11-14T20:28:00Z"/>
                <w:rFonts w:ascii="Arial" w:hAnsi="Arial" w:cs="Arial"/>
                <w:color w:val="000000"/>
                <w:sz w:val="22"/>
                <w:szCs w:val="22"/>
              </w:rPr>
              <w:pPrChange w:id="1415" w:author="Sharath M. babu" w:date="2021-11-14T20:28:00Z">
                <w:pPr>
                  <w:jc w:val="center"/>
                </w:pPr>
              </w:pPrChange>
            </w:pPr>
            <w:del w:id="1416" w:author="Sharath M. babu" w:date="2021-11-14T20:28:00Z">
              <w:r w:rsidRPr="00763592" w:rsidDel="003B4F0B">
                <w:rPr>
                  <w:rFonts w:ascii="Arial" w:hAnsi="Arial" w:cs="Arial"/>
                  <w:color w:val="000000"/>
                  <w:sz w:val="22"/>
                  <w:szCs w:val="22"/>
                </w:rPr>
                <w:delText>16</w:delText>
              </w:r>
            </w:del>
          </w:p>
        </w:tc>
        <w:tc>
          <w:tcPr>
            <w:tcW w:w="1010" w:type="dxa"/>
            <w:shd w:val="clear" w:color="000000" w:fill="D9D9D9"/>
            <w:noWrap/>
            <w:vAlign w:val="bottom"/>
            <w:hideMark/>
          </w:tcPr>
          <w:p w14:paraId="5B64470B" w14:textId="6776DF8D" w:rsidR="001542CC" w:rsidRPr="00763592" w:rsidDel="003B4F0B" w:rsidRDefault="001542CC" w:rsidP="003B4F0B">
            <w:pPr>
              <w:spacing w:line="480" w:lineRule="auto"/>
              <w:rPr>
                <w:del w:id="1417" w:author="Sharath M. babu" w:date="2021-11-14T20:28:00Z"/>
                <w:rFonts w:ascii="Arial" w:hAnsi="Arial" w:cs="Arial"/>
                <w:color w:val="000000"/>
                <w:sz w:val="22"/>
                <w:szCs w:val="22"/>
              </w:rPr>
              <w:pPrChange w:id="1418" w:author="Sharath M. babu" w:date="2021-11-14T20:28:00Z">
                <w:pPr>
                  <w:jc w:val="center"/>
                </w:pPr>
              </w:pPrChange>
            </w:pPr>
            <w:del w:id="1419" w:author="Sharath M. babu" w:date="2021-11-14T20:28:00Z">
              <w:r w:rsidRPr="00763592" w:rsidDel="003B4F0B">
                <w:rPr>
                  <w:rFonts w:ascii="Arial" w:hAnsi="Arial" w:cs="Arial"/>
                  <w:color w:val="000000"/>
                  <w:sz w:val="22"/>
                  <w:szCs w:val="22"/>
                </w:rPr>
                <w:delText>15</w:delText>
              </w:r>
            </w:del>
          </w:p>
        </w:tc>
        <w:tc>
          <w:tcPr>
            <w:tcW w:w="1010" w:type="dxa"/>
            <w:shd w:val="clear" w:color="000000" w:fill="D9D9D9"/>
            <w:noWrap/>
            <w:vAlign w:val="bottom"/>
            <w:hideMark/>
          </w:tcPr>
          <w:p w14:paraId="31065660" w14:textId="63F76295" w:rsidR="001542CC" w:rsidRPr="00763592" w:rsidDel="003B4F0B" w:rsidRDefault="001542CC" w:rsidP="003B4F0B">
            <w:pPr>
              <w:spacing w:line="480" w:lineRule="auto"/>
              <w:rPr>
                <w:del w:id="1420" w:author="Sharath M. babu" w:date="2021-11-14T20:28:00Z"/>
                <w:rFonts w:ascii="Arial" w:hAnsi="Arial" w:cs="Arial"/>
                <w:color w:val="000000"/>
                <w:sz w:val="22"/>
                <w:szCs w:val="22"/>
              </w:rPr>
              <w:pPrChange w:id="1421" w:author="Sharath M. babu" w:date="2021-11-14T20:28:00Z">
                <w:pPr>
                  <w:jc w:val="center"/>
                </w:pPr>
              </w:pPrChange>
            </w:pPr>
            <w:del w:id="1422" w:author="Sharath M. babu" w:date="2021-11-14T20:28:00Z">
              <w:r w:rsidRPr="00763592" w:rsidDel="003B4F0B">
                <w:rPr>
                  <w:rFonts w:ascii="Arial" w:hAnsi="Arial" w:cs="Arial"/>
                  <w:color w:val="000000"/>
                  <w:sz w:val="22"/>
                  <w:szCs w:val="22"/>
                </w:rPr>
                <w:delText>13</w:delText>
              </w:r>
            </w:del>
          </w:p>
        </w:tc>
        <w:tc>
          <w:tcPr>
            <w:tcW w:w="1010" w:type="dxa"/>
            <w:shd w:val="clear" w:color="000000" w:fill="D9D9D9"/>
            <w:noWrap/>
            <w:vAlign w:val="bottom"/>
            <w:hideMark/>
          </w:tcPr>
          <w:p w14:paraId="5B2C717F" w14:textId="71F1DC16" w:rsidR="001542CC" w:rsidRPr="00763592" w:rsidDel="003B4F0B" w:rsidRDefault="001542CC" w:rsidP="003B4F0B">
            <w:pPr>
              <w:spacing w:line="480" w:lineRule="auto"/>
              <w:rPr>
                <w:del w:id="1423" w:author="Sharath M. babu" w:date="2021-11-14T20:28:00Z"/>
                <w:rFonts w:ascii="Arial" w:hAnsi="Arial" w:cs="Arial"/>
                <w:color w:val="000000"/>
                <w:sz w:val="22"/>
                <w:szCs w:val="22"/>
              </w:rPr>
              <w:pPrChange w:id="1424" w:author="Sharath M. babu" w:date="2021-11-14T20:28:00Z">
                <w:pPr>
                  <w:jc w:val="center"/>
                </w:pPr>
              </w:pPrChange>
            </w:pPr>
            <w:del w:id="1425" w:author="Sharath M. babu" w:date="2021-11-14T20:28:00Z">
              <w:r w:rsidRPr="00763592" w:rsidDel="003B4F0B">
                <w:rPr>
                  <w:rFonts w:ascii="Arial" w:hAnsi="Arial" w:cs="Arial"/>
                  <w:color w:val="000000"/>
                  <w:sz w:val="22"/>
                  <w:szCs w:val="22"/>
                </w:rPr>
                <w:delText>12</w:delText>
              </w:r>
            </w:del>
          </w:p>
        </w:tc>
      </w:tr>
      <w:tr w:rsidR="001542CC" w:rsidRPr="00763592" w:rsidDel="003B4F0B" w14:paraId="4398913E" w14:textId="0D41C527" w:rsidTr="00B16C86">
        <w:trPr>
          <w:trHeight w:val="286"/>
          <w:del w:id="1426" w:author="Sharath M. babu" w:date="2021-11-14T20:28:00Z"/>
        </w:trPr>
        <w:tc>
          <w:tcPr>
            <w:tcW w:w="1010" w:type="dxa"/>
            <w:shd w:val="clear" w:color="000000" w:fill="D9D9D9"/>
            <w:noWrap/>
            <w:vAlign w:val="bottom"/>
            <w:hideMark/>
          </w:tcPr>
          <w:p w14:paraId="680E2101" w14:textId="49E1D7CE" w:rsidR="001542CC" w:rsidRPr="00763592" w:rsidDel="003B4F0B" w:rsidRDefault="001542CC" w:rsidP="003B4F0B">
            <w:pPr>
              <w:spacing w:line="480" w:lineRule="auto"/>
              <w:rPr>
                <w:del w:id="1427" w:author="Sharath M. babu" w:date="2021-11-14T20:28:00Z"/>
                <w:rFonts w:ascii="Arial" w:hAnsi="Arial" w:cs="Arial"/>
                <w:color w:val="000000"/>
                <w:sz w:val="22"/>
                <w:szCs w:val="22"/>
              </w:rPr>
              <w:pPrChange w:id="1428" w:author="Sharath M. babu" w:date="2021-11-14T20:28:00Z">
                <w:pPr>
                  <w:jc w:val="center"/>
                </w:pPr>
              </w:pPrChange>
            </w:pPr>
            <w:del w:id="1429" w:author="Sharath M. babu" w:date="2021-11-14T20:28:00Z">
              <w:r w:rsidRPr="00763592" w:rsidDel="003B4F0B">
                <w:rPr>
                  <w:rFonts w:ascii="Arial" w:hAnsi="Arial" w:cs="Arial"/>
                  <w:color w:val="000000"/>
                  <w:sz w:val="22"/>
                  <w:szCs w:val="22"/>
                </w:rPr>
                <w:delText>C45</w:delText>
              </w:r>
            </w:del>
          </w:p>
        </w:tc>
        <w:tc>
          <w:tcPr>
            <w:tcW w:w="784" w:type="dxa"/>
            <w:shd w:val="clear" w:color="000000" w:fill="D9D9D9"/>
            <w:noWrap/>
            <w:vAlign w:val="bottom"/>
            <w:hideMark/>
          </w:tcPr>
          <w:p w14:paraId="0115103D" w14:textId="200929A5" w:rsidR="001542CC" w:rsidRPr="00763592" w:rsidDel="003B4F0B" w:rsidRDefault="001542CC" w:rsidP="003B4F0B">
            <w:pPr>
              <w:spacing w:line="480" w:lineRule="auto"/>
              <w:rPr>
                <w:del w:id="1430" w:author="Sharath M. babu" w:date="2021-11-14T20:28:00Z"/>
                <w:rFonts w:ascii="Arial" w:hAnsi="Arial" w:cs="Arial"/>
                <w:color w:val="000000"/>
                <w:sz w:val="22"/>
                <w:szCs w:val="22"/>
              </w:rPr>
              <w:pPrChange w:id="1431" w:author="Sharath M. babu" w:date="2021-11-14T20:28:00Z">
                <w:pPr>
                  <w:jc w:val="center"/>
                </w:pPr>
              </w:pPrChange>
            </w:pPr>
            <w:del w:id="1432" w:author="Sharath M. babu" w:date="2021-11-14T20:28:00Z">
              <w:r w:rsidRPr="00763592" w:rsidDel="003B4F0B">
                <w:rPr>
                  <w:rFonts w:ascii="Arial" w:hAnsi="Arial" w:cs="Arial"/>
                  <w:color w:val="000000"/>
                  <w:sz w:val="22"/>
                  <w:szCs w:val="22"/>
                </w:rPr>
                <w:delText>C37</w:delText>
              </w:r>
            </w:del>
          </w:p>
        </w:tc>
        <w:tc>
          <w:tcPr>
            <w:tcW w:w="1143" w:type="dxa"/>
            <w:shd w:val="clear" w:color="000000" w:fill="D9D9D9"/>
            <w:noWrap/>
            <w:vAlign w:val="bottom"/>
            <w:hideMark/>
          </w:tcPr>
          <w:p w14:paraId="201CA4B7" w14:textId="07C11FE4" w:rsidR="001542CC" w:rsidRPr="00763592" w:rsidDel="003B4F0B" w:rsidRDefault="001542CC" w:rsidP="003B4F0B">
            <w:pPr>
              <w:spacing w:line="480" w:lineRule="auto"/>
              <w:rPr>
                <w:del w:id="1433" w:author="Sharath M. babu" w:date="2021-11-14T20:28:00Z"/>
                <w:rFonts w:ascii="Arial" w:hAnsi="Arial" w:cs="Arial"/>
                <w:color w:val="000000"/>
                <w:sz w:val="22"/>
                <w:szCs w:val="22"/>
              </w:rPr>
              <w:pPrChange w:id="1434" w:author="Sharath M. babu" w:date="2021-11-14T20:28:00Z">
                <w:pPr>
                  <w:jc w:val="center"/>
                </w:pPr>
              </w:pPrChange>
            </w:pPr>
            <w:del w:id="1435" w:author="Sharath M. babu" w:date="2021-11-14T20:28:00Z">
              <w:r w:rsidRPr="00763592" w:rsidDel="003B4F0B">
                <w:rPr>
                  <w:rFonts w:ascii="Arial" w:hAnsi="Arial" w:cs="Arial"/>
                  <w:color w:val="000000"/>
                  <w:sz w:val="22"/>
                  <w:szCs w:val="22"/>
                </w:rPr>
                <w:delText>C31</w:delText>
              </w:r>
            </w:del>
          </w:p>
        </w:tc>
        <w:tc>
          <w:tcPr>
            <w:tcW w:w="653" w:type="dxa"/>
            <w:shd w:val="clear" w:color="000000" w:fill="D9D9D9"/>
            <w:noWrap/>
            <w:vAlign w:val="bottom"/>
            <w:hideMark/>
          </w:tcPr>
          <w:p w14:paraId="05E7CEEF" w14:textId="3C49B6FD" w:rsidR="001542CC" w:rsidRPr="00763592" w:rsidDel="003B4F0B" w:rsidRDefault="001542CC" w:rsidP="003B4F0B">
            <w:pPr>
              <w:spacing w:line="480" w:lineRule="auto"/>
              <w:rPr>
                <w:del w:id="1436" w:author="Sharath M. babu" w:date="2021-11-14T20:28:00Z"/>
                <w:rFonts w:ascii="Arial" w:hAnsi="Arial" w:cs="Arial"/>
                <w:color w:val="000000"/>
                <w:sz w:val="22"/>
                <w:szCs w:val="22"/>
              </w:rPr>
              <w:pPrChange w:id="1437" w:author="Sharath M. babu" w:date="2021-11-14T20:28:00Z">
                <w:pPr>
                  <w:jc w:val="center"/>
                </w:pPr>
              </w:pPrChange>
            </w:pPr>
            <w:del w:id="1438" w:author="Sharath M. babu" w:date="2021-11-14T20:28:00Z">
              <w:r w:rsidRPr="00763592" w:rsidDel="003B4F0B">
                <w:rPr>
                  <w:rFonts w:ascii="Arial" w:hAnsi="Arial" w:cs="Arial"/>
                  <w:color w:val="000000"/>
                  <w:sz w:val="22"/>
                  <w:szCs w:val="22"/>
                </w:rPr>
                <w:delText>C32</w:delText>
              </w:r>
            </w:del>
          </w:p>
        </w:tc>
        <w:tc>
          <w:tcPr>
            <w:tcW w:w="653" w:type="dxa"/>
            <w:shd w:val="clear" w:color="000000" w:fill="D9D9D9"/>
            <w:noWrap/>
            <w:vAlign w:val="bottom"/>
            <w:hideMark/>
          </w:tcPr>
          <w:p w14:paraId="28FA6C9F" w14:textId="12AD3EB3" w:rsidR="001542CC" w:rsidRPr="00763592" w:rsidDel="003B4F0B" w:rsidRDefault="001542CC" w:rsidP="003B4F0B">
            <w:pPr>
              <w:spacing w:line="480" w:lineRule="auto"/>
              <w:rPr>
                <w:del w:id="1439" w:author="Sharath M. babu" w:date="2021-11-14T20:28:00Z"/>
                <w:rFonts w:ascii="Arial" w:hAnsi="Arial" w:cs="Arial"/>
                <w:color w:val="000000"/>
                <w:sz w:val="22"/>
                <w:szCs w:val="22"/>
              </w:rPr>
              <w:pPrChange w:id="1440" w:author="Sharath M. babu" w:date="2021-11-14T20:28:00Z">
                <w:pPr>
                  <w:jc w:val="center"/>
                </w:pPr>
              </w:pPrChange>
            </w:pPr>
            <w:del w:id="1441" w:author="Sharath M. babu" w:date="2021-11-14T20:28:00Z">
              <w:r w:rsidRPr="00763592" w:rsidDel="003B4F0B">
                <w:rPr>
                  <w:rFonts w:ascii="Arial" w:hAnsi="Arial" w:cs="Arial"/>
                  <w:color w:val="000000"/>
                  <w:sz w:val="22"/>
                  <w:szCs w:val="22"/>
                </w:rPr>
                <w:delText>C9</w:delText>
              </w:r>
            </w:del>
          </w:p>
        </w:tc>
        <w:tc>
          <w:tcPr>
            <w:tcW w:w="1010" w:type="dxa"/>
            <w:shd w:val="clear" w:color="000000" w:fill="D9D9D9"/>
            <w:noWrap/>
            <w:vAlign w:val="bottom"/>
            <w:hideMark/>
          </w:tcPr>
          <w:p w14:paraId="2A25DE07" w14:textId="28DB0628" w:rsidR="001542CC" w:rsidRPr="00763592" w:rsidDel="003B4F0B" w:rsidRDefault="001542CC" w:rsidP="003B4F0B">
            <w:pPr>
              <w:spacing w:line="480" w:lineRule="auto"/>
              <w:rPr>
                <w:del w:id="1442" w:author="Sharath M. babu" w:date="2021-11-14T20:28:00Z"/>
                <w:rFonts w:ascii="Arial" w:hAnsi="Arial" w:cs="Arial"/>
                <w:color w:val="000000"/>
                <w:sz w:val="22"/>
                <w:szCs w:val="22"/>
              </w:rPr>
              <w:pPrChange w:id="1443" w:author="Sharath M. babu" w:date="2021-11-14T20:28:00Z">
                <w:pPr>
                  <w:jc w:val="center"/>
                </w:pPr>
              </w:pPrChange>
            </w:pPr>
            <w:del w:id="1444" w:author="Sharath M. babu" w:date="2021-11-14T20:28:00Z">
              <w:r w:rsidRPr="00763592" w:rsidDel="003B4F0B">
                <w:rPr>
                  <w:rFonts w:ascii="Arial" w:hAnsi="Arial" w:cs="Arial"/>
                  <w:color w:val="000000"/>
                  <w:sz w:val="22"/>
                  <w:szCs w:val="22"/>
                </w:rPr>
                <w:delText>Cpat19</w:delText>
              </w:r>
            </w:del>
          </w:p>
        </w:tc>
        <w:tc>
          <w:tcPr>
            <w:tcW w:w="784" w:type="dxa"/>
            <w:shd w:val="clear" w:color="000000" w:fill="D9D9D9"/>
            <w:noWrap/>
            <w:vAlign w:val="bottom"/>
            <w:hideMark/>
          </w:tcPr>
          <w:p w14:paraId="09C36E9A" w14:textId="7E637C70" w:rsidR="001542CC" w:rsidRPr="00763592" w:rsidDel="003B4F0B" w:rsidRDefault="001542CC" w:rsidP="003B4F0B">
            <w:pPr>
              <w:spacing w:line="480" w:lineRule="auto"/>
              <w:rPr>
                <w:del w:id="1445" w:author="Sharath M. babu" w:date="2021-11-14T20:28:00Z"/>
                <w:rFonts w:ascii="Arial" w:hAnsi="Arial" w:cs="Arial"/>
                <w:color w:val="000000"/>
                <w:sz w:val="22"/>
                <w:szCs w:val="22"/>
              </w:rPr>
              <w:pPrChange w:id="1446" w:author="Sharath M. babu" w:date="2021-11-14T20:28:00Z">
                <w:pPr>
                  <w:jc w:val="center"/>
                </w:pPr>
              </w:pPrChange>
            </w:pPr>
            <w:del w:id="1447" w:author="Sharath M. babu" w:date="2021-11-14T20:28:00Z">
              <w:r w:rsidRPr="00763592" w:rsidDel="003B4F0B">
                <w:rPr>
                  <w:rFonts w:ascii="Arial" w:hAnsi="Arial" w:cs="Arial"/>
                  <w:color w:val="000000"/>
                  <w:sz w:val="22"/>
                  <w:szCs w:val="22"/>
                </w:rPr>
                <w:delText>C46</w:delText>
              </w:r>
            </w:del>
          </w:p>
        </w:tc>
        <w:tc>
          <w:tcPr>
            <w:tcW w:w="1010" w:type="dxa"/>
            <w:shd w:val="clear" w:color="000000" w:fill="D9D9D9"/>
            <w:noWrap/>
            <w:vAlign w:val="bottom"/>
            <w:hideMark/>
          </w:tcPr>
          <w:p w14:paraId="2976C0AF" w14:textId="1483F321" w:rsidR="001542CC" w:rsidRPr="00763592" w:rsidDel="003B4F0B" w:rsidRDefault="001542CC" w:rsidP="003B4F0B">
            <w:pPr>
              <w:spacing w:line="480" w:lineRule="auto"/>
              <w:rPr>
                <w:del w:id="1448" w:author="Sharath M. babu" w:date="2021-11-14T20:28:00Z"/>
                <w:rFonts w:ascii="Arial" w:hAnsi="Arial" w:cs="Arial"/>
                <w:color w:val="000000"/>
                <w:sz w:val="22"/>
                <w:szCs w:val="22"/>
              </w:rPr>
              <w:pPrChange w:id="1449" w:author="Sharath M. babu" w:date="2021-11-14T20:28:00Z">
                <w:pPr>
                  <w:jc w:val="center"/>
                </w:pPr>
              </w:pPrChange>
            </w:pPr>
            <w:del w:id="1450" w:author="Sharath M. babu" w:date="2021-11-14T20:28:00Z">
              <w:r w:rsidRPr="00763592" w:rsidDel="003B4F0B">
                <w:rPr>
                  <w:rFonts w:ascii="Arial" w:hAnsi="Arial" w:cs="Arial"/>
                  <w:color w:val="000000"/>
                  <w:sz w:val="22"/>
                  <w:szCs w:val="22"/>
                </w:rPr>
                <w:delText>Cpat18</w:delText>
              </w:r>
            </w:del>
          </w:p>
        </w:tc>
        <w:tc>
          <w:tcPr>
            <w:tcW w:w="784" w:type="dxa"/>
            <w:shd w:val="clear" w:color="000000" w:fill="D9D9D9"/>
            <w:noWrap/>
            <w:vAlign w:val="bottom"/>
            <w:hideMark/>
          </w:tcPr>
          <w:p w14:paraId="4BCAB448" w14:textId="62038308" w:rsidR="001542CC" w:rsidRPr="00763592" w:rsidDel="003B4F0B" w:rsidRDefault="001542CC" w:rsidP="003B4F0B">
            <w:pPr>
              <w:spacing w:line="480" w:lineRule="auto"/>
              <w:rPr>
                <w:del w:id="1451" w:author="Sharath M. babu" w:date="2021-11-14T20:28:00Z"/>
                <w:rFonts w:ascii="Arial" w:hAnsi="Arial" w:cs="Arial"/>
                <w:color w:val="000000"/>
                <w:sz w:val="22"/>
                <w:szCs w:val="22"/>
              </w:rPr>
              <w:pPrChange w:id="1452" w:author="Sharath M. babu" w:date="2021-11-14T20:28:00Z">
                <w:pPr>
                  <w:jc w:val="center"/>
                </w:pPr>
              </w:pPrChange>
            </w:pPr>
            <w:del w:id="1453" w:author="Sharath M. babu" w:date="2021-11-14T20:28:00Z">
              <w:r w:rsidRPr="00763592" w:rsidDel="003B4F0B">
                <w:rPr>
                  <w:rFonts w:ascii="Arial" w:hAnsi="Arial" w:cs="Arial"/>
                  <w:color w:val="000000"/>
                  <w:sz w:val="22"/>
                  <w:szCs w:val="22"/>
                </w:rPr>
                <w:delText>C12</w:delText>
              </w:r>
            </w:del>
          </w:p>
        </w:tc>
        <w:tc>
          <w:tcPr>
            <w:tcW w:w="1010" w:type="dxa"/>
            <w:shd w:val="clear" w:color="000000" w:fill="D9D9D9"/>
            <w:noWrap/>
            <w:vAlign w:val="bottom"/>
            <w:hideMark/>
          </w:tcPr>
          <w:p w14:paraId="3A7300EA" w14:textId="4F1181B9" w:rsidR="001542CC" w:rsidRPr="00763592" w:rsidDel="003B4F0B" w:rsidRDefault="001542CC" w:rsidP="003B4F0B">
            <w:pPr>
              <w:spacing w:line="480" w:lineRule="auto"/>
              <w:rPr>
                <w:del w:id="1454" w:author="Sharath M. babu" w:date="2021-11-14T20:28:00Z"/>
                <w:rFonts w:ascii="Arial" w:hAnsi="Arial" w:cs="Arial"/>
                <w:color w:val="000000"/>
                <w:sz w:val="22"/>
                <w:szCs w:val="22"/>
              </w:rPr>
              <w:pPrChange w:id="1455" w:author="Sharath M. babu" w:date="2021-11-14T20:28:00Z">
                <w:pPr>
                  <w:jc w:val="center"/>
                </w:pPr>
              </w:pPrChange>
            </w:pPr>
            <w:del w:id="1456" w:author="Sharath M. babu" w:date="2021-11-14T20:28:00Z">
              <w:r w:rsidRPr="00763592" w:rsidDel="003B4F0B">
                <w:rPr>
                  <w:rFonts w:ascii="Arial" w:hAnsi="Arial" w:cs="Arial"/>
                  <w:color w:val="000000"/>
                  <w:sz w:val="22"/>
                  <w:szCs w:val="22"/>
                </w:rPr>
                <w:delText>C16</w:delText>
              </w:r>
            </w:del>
          </w:p>
        </w:tc>
        <w:tc>
          <w:tcPr>
            <w:tcW w:w="1010" w:type="dxa"/>
            <w:shd w:val="clear" w:color="000000" w:fill="D9D9D9"/>
            <w:noWrap/>
            <w:vAlign w:val="bottom"/>
            <w:hideMark/>
          </w:tcPr>
          <w:p w14:paraId="68F6EF91" w14:textId="3D040044" w:rsidR="001542CC" w:rsidRPr="00763592" w:rsidDel="003B4F0B" w:rsidRDefault="001542CC" w:rsidP="003B4F0B">
            <w:pPr>
              <w:spacing w:line="480" w:lineRule="auto"/>
              <w:rPr>
                <w:del w:id="1457" w:author="Sharath M. babu" w:date="2021-11-14T20:28:00Z"/>
                <w:rFonts w:ascii="Arial" w:hAnsi="Arial" w:cs="Arial"/>
                <w:color w:val="000000"/>
                <w:sz w:val="22"/>
                <w:szCs w:val="22"/>
              </w:rPr>
              <w:pPrChange w:id="1458" w:author="Sharath M. babu" w:date="2021-11-14T20:28:00Z">
                <w:pPr>
                  <w:jc w:val="center"/>
                </w:pPr>
              </w:pPrChange>
            </w:pPr>
            <w:del w:id="1459" w:author="Sharath M. babu" w:date="2021-11-14T20:28:00Z">
              <w:r w:rsidRPr="00763592" w:rsidDel="003B4F0B">
                <w:rPr>
                  <w:rFonts w:ascii="Arial" w:hAnsi="Arial" w:cs="Arial"/>
                  <w:color w:val="000000"/>
                  <w:sz w:val="22"/>
                  <w:szCs w:val="22"/>
                </w:rPr>
                <w:delText>C55</w:delText>
              </w:r>
            </w:del>
          </w:p>
        </w:tc>
        <w:tc>
          <w:tcPr>
            <w:tcW w:w="1143" w:type="dxa"/>
            <w:shd w:val="clear" w:color="000000" w:fill="D9D9D9"/>
            <w:noWrap/>
            <w:vAlign w:val="bottom"/>
            <w:hideMark/>
          </w:tcPr>
          <w:p w14:paraId="6451705B" w14:textId="3AE97F1E" w:rsidR="001542CC" w:rsidRPr="00763592" w:rsidDel="003B4F0B" w:rsidRDefault="001542CC" w:rsidP="003B4F0B">
            <w:pPr>
              <w:spacing w:line="480" w:lineRule="auto"/>
              <w:rPr>
                <w:del w:id="1460" w:author="Sharath M. babu" w:date="2021-11-14T20:28:00Z"/>
                <w:rFonts w:ascii="Arial" w:hAnsi="Arial" w:cs="Arial"/>
                <w:color w:val="000000"/>
                <w:sz w:val="22"/>
                <w:szCs w:val="22"/>
              </w:rPr>
              <w:pPrChange w:id="1461" w:author="Sharath M. babu" w:date="2021-11-14T20:28:00Z">
                <w:pPr>
                  <w:jc w:val="center"/>
                </w:pPr>
              </w:pPrChange>
            </w:pPr>
            <w:del w:id="1462" w:author="Sharath M. babu" w:date="2021-11-14T20:28:00Z">
              <w:r w:rsidRPr="00763592" w:rsidDel="003B4F0B">
                <w:rPr>
                  <w:rFonts w:ascii="Arial" w:hAnsi="Arial" w:cs="Arial"/>
                  <w:color w:val="000000"/>
                  <w:sz w:val="22"/>
                  <w:szCs w:val="22"/>
                </w:rPr>
                <w:delText>C15</w:delText>
              </w:r>
            </w:del>
          </w:p>
        </w:tc>
        <w:tc>
          <w:tcPr>
            <w:tcW w:w="653" w:type="dxa"/>
            <w:shd w:val="clear" w:color="000000" w:fill="D9D9D9"/>
            <w:noWrap/>
            <w:vAlign w:val="bottom"/>
            <w:hideMark/>
          </w:tcPr>
          <w:p w14:paraId="2350355E" w14:textId="658FF682" w:rsidR="001542CC" w:rsidRPr="00763592" w:rsidDel="003B4F0B" w:rsidRDefault="001542CC" w:rsidP="003B4F0B">
            <w:pPr>
              <w:spacing w:line="480" w:lineRule="auto"/>
              <w:rPr>
                <w:del w:id="1463" w:author="Sharath M. babu" w:date="2021-11-14T20:28:00Z"/>
                <w:rFonts w:ascii="Arial" w:hAnsi="Arial" w:cs="Arial"/>
                <w:color w:val="000000"/>
                <w:sz w:val="22"/>
                <w:szCs w:val="22"/>
              </w:rPr>
              <w:pPrChange w:id="1464" w:author="Sharath M. babu" w:date="2021-11-14T20:28:00Z">
                <w:pPr>
                  <w:jc w:val="center"/>
                </w:pPr>
              </w:pPrChange>
            </w:pPr>
            <w:del w:id="1465" w:author="Sharath M. babu" w:date="2021-11-14T20:28:00Z">
              <w:r w:rsidRPr="00763592" w:rsidDel="003B4F0B">
                <w:rPr>
                  <w:rFonts w:ascii="Arial" w:hAnsi="Arial" w:cs="Arial"/>
                  <w:color w:val="000000"/>
                  <w:sz w:val="22"/>
                  <w:szCs w:val="22"/>
                </w:rPr>
                <w:delText>C19</w:delText>
              </w:r>
            </w:del>
          </w:p>
        </w:tc>
        <w:tc>
          <w:tcPr>
            <w:tcW w:w="1010" w:type="dxa"/>
            <w:shd w:val="clear" w:color="000000" w:fill="D9D9D9"/>
            <w:noWrap/>
            <w:vAlign w:val="bottom"/>
            <w:hideMark/>
          </w:tcPr>
          <w:p w14:paraId="571C169D" w14:textId="54431723" w:rsidR="001542CC" w:rsidRPr="00763592" w:rsidDel="003B4F0B" w:rsidRDefault="001542CC" w:rsidP="003B4F0B">
            <w:pPr>
              <w:spacing w:line="480" w:lineRule="auto"/>
              <w:rPr>
                <w:del w:id="1466" w:author="Sharath M. babu" w:date="2021-11-14T20:28:00Z"/>
                <w:rFonts w:ascii="Arial" w:hAnsi="Arial" w:cs="Arial"/>
                <w:color w:val="000000"/>
                <w:sz w:val="22"/>
                <w:szCs w:val="22"/>
              </w:rPr>
              <w:pPrChange w:id="1467" w:author="Sharath M. babu" w:date="2021-11-14T20:28:00Z">
                <w:pPr>
                  <w:jc w:val="center"/>
                </w:pPr>
              </w:pPrChange>
            </w:pPr>
            <w:del w:id="1468" w:author="Sharath M. babu" w:date="2021-11-14T20:28:00Z">
              <w:r w:rsidRPr="00763592" w:rsidDel="003B4F0B">
                <w:rPr>
                  <w:rFonts w:ascii="Arial" w:hAnsi="Arial" w:cs="Arial"/>
                  <w:color w:val="000000"/>
                  <w:sz w:val="22"/>
                  <w:szCs w:val="22"/>
                </w:rPr>
                <w:delText>C41</w:delText>
              </w:r>
            </w:del>
          </w:p>
        </w:tc>
        <w:tc>
          <w:tcPr>
            <w:tcW w:w="1010" w:type="dxa"/>
            <w:shd w:val="clear" w:color="000000" w:fill="D9D9D9"/>
            <w:noWrap/>
            <w:vAlign w:val="bottom"/>
            <w:hideMark/>
          </w:tcPr>
          <w:p w14:paraId="6B9C591A" w14:textId="7D62386C" w:rsidR="001542CC" w:rsidRPr="00763592" w:rsidDel="003B4F0B" w:rsidRDefault="001542CC" w:rsidP="003B4F0B">
            <w:pPr>
              <w:spacing w:line="480" w:lineRule="auto"/>
              <w:rPr>
                <w:del w:id="1469" w:author="Sharath M. babu" w:date="2021-11-14T20:28:00Z"/>
                <w:rFonts w:ascii="Arial" w:hAnsi="Arial" w:cs="Arial"/>
                <w:color w:val="000000"/>
                <w:sz w:val="22"/>
                <w:szCs w:val="22"/>
              </w:rPr>
              <w:pPrChange w:id="1470" w:author="Sharath M. babu" w:date="2021-11-14T20:28:00Z">
                <w:pPr>
                  <w:jc w:val="center"/>
                </w:pPr>
              </w:pPrChange>
            </w:pPr>
            <w:del w:id="1471" w:author="Sharath M. babu" w:date="2021-11-14T20:28:00Z">
              <w:r w:rsidRPr="00763592" w:rsidDel="003B4F0B">
                <w:rPr>
                  <w:rFonts w:ascii="Arial" w:hAnsi="Arial" w:cs="Arial"/>
                  <w:color w:val="000000"/>
                  <w:sz w:val="22"/>
                  <w:szCs w:val="22"/>
                </w:rPr>
                <w:delText>C51</w:delText>
              </w:r>
            </w:del>
          </w:p>
        </w:tc>
        <w:tc>
          <w:tcPr>
            <w:tcW w:w="1010" w:type="dxa"/>
            <w:shd w:val="clear" w:color="000000" w:fill="D9D9D9"/>
            <w:noWrap/>
            <w:vAlign w:val="bottom"/>
            <w:hideMark/>
          </w:tcPr>
          <w:p w14:paraId="68133301" w14:textId="0697EBE8" w:rsidR="001542CC" w:rsidRPr="00763592" w:rsidDel="003B4F0B" w:rsidRDefault="001542CC" w:rsidP="003B4F0B">
            <w:pPr>
              <w:spacing w:line="480" w:lineRule="auto"/>
              <w:rPr>
                <w:del w:id="1472" w:author="Sharath M. babu" w:date="2021-11-14T20:28:00Z"/>
                <w:rFonts w:ascii="Arial" w:hAnsi="Arial" w:cs="Arial"/>
                <w:color w:val="000000"/>
                <w:sz w:val="22"/>
                <w:szCs w:val="22"/>
              </w:rPr>
              <w:pPrChange w:id="1473" w:author="Sharath M. babu" w:date="2021-11-14T20:28:00Z">
                <w:pPr>
                  <w:jc w:val="center"/>
                </w:pPr>
              </w:pPrChange>
            </w:pPr>
            <w:del w:id="1474" w:author="Sharath M. babu" w:date="2021-11-14T20:28:00Z">
              <w:r w:rsidRPr="00763592" w:rsidDel="003B4F0B">
                <w:rPr>
                  <w:rFonts w:ascii="Arial" w:hAnsi="Arial" w:cs="Arial"/>
                  <w:color w:val="000000"/>
                  <w:sz w:val="22"/>
                  <w:szCs w:val="22"/>
                </w:rPr>
                <w:delText>Cpat14</w:delText>
              </w:r>
            </w:del>
          </w:p>
        </w:tc>
      </w:tr>
      <w:tr w:rsidR="001542CC" w:rsidRPr="00763592" w:rsidDel="003B4F0B" w14:paraId="596AB6C2" w14:textId="15F76ECD" w:rsidTr="00B16C86">
        <w:trPr>
          <w:trHeight w:val="286"/>
          <w:del w:id="1475" w:author="Sharath M. babu" w:date="2021-11-14T20:28:00Z"/>
        </w:trPr>
        <w:tc>
          <w:tcPr>
            <w:tcW w:w="1010" w:type="dxa"/>
            <w:shd w:val="clear" w:color="000000" w:fill="D9D9D9"/>
            <w:noWrap/>
            <w:vAlign w:val="bottom"/>
            <w:hideMark/>
          </w:tcPr>
          <w:p w14:paraId="4F08D63B" w14:textId="242E30E4" w:rsidR="001542CC" w:rsidRPr="00763592" w:rsidDel="003B4F0B" w:rsidRDefault="001542CC" w:rsidP="003B4F0B">
            <w:pPr>
              <w:spacing w:line="480" w:lineRule="auto"/>
              <w:rPr>
                <w:del w:id="1476" w:author="Sharath M. babu" w:date="2021-11-14T20:28:00Z"/>
                <w:rFonts w:ascii="Arial" w:hAnsi="Arial" w:cs="Arial"/>
                <w:color w:val="000000"/>
                <w:sz w:val="22"/>
                <w:szCs w:val="22"/>
              </w:rPr>
              <w:pPrChange w:id="1477" w:author="Sharath M. babu" w:date="2021-11-14T20:28:00Z">
                <w:pPr>
                  <w:jc w:val="center"/>
                </w:pPr>
              </w:pPrChange>
            </w:pPr>
            <w:del w:id="1478" w:author="Sharath M. babu" w:date="2021-11-14T20:28:00Z">
              <w:r w:rsidRPr="00763592" w:rsidDel="003B4F0B">
                <w:rPr>
                  <w:rFonts w:ascii="Arial" w:hAnsi="Arial" w:cs="Arial"/>
                  <w:color w:val="000000"/>
                  <w:sz w:val="22"/>
                  <w:szCs w:val="22"/>
                </w:rPr>
                <w:delText>12</w:delText>
              </w:r>
            </w:del>
          </w:p>
        </w:tc>
        <w:tc>
          <w:tcPr>
            <w:tcW w:w="784" w:type="dxa"/>
            <w:shd w:val="clear" w:color="000000" w:fill="D9D9D9"/>
            <w:noWrap/>
            <w:vAlign w:val="bottom"/>
            <w:hideMark/>
          </w:tcPr>
          <w:p w14:paraId="210F860E" w14:textId="4416FD5E" w:rsidR="001542CC" w:rsidRPr="00763592" w:rsidDel="003B4F0B" w:rsidRDefault="001542CC" w:rsidP="003B4F0B">
            <w:pPr>
              <w:spacing w:line="480" w:lineRule="auto"/>
              <w:rPr>
                <w:del w:id="1479" w:author="Sharath M. babu" w:date="2021-11-14T20:28:00Z"/>
                <w:rFonts w:ascii="Arial" w:hAnsi="Arial" w:cs="Arial"/>
                <w:color w:val="000000"/>
                <w:sz w:val="22"/>
                <w:szCs w:val="22"/>
              </w:rPr>
              <w:pPrChange w:id="1480" w:author="Sharath M. babu" w:date="2021-11-14T20:28:00Z">
                <w:pPr>
                  <w:jc w:val="center"/>
                </w:pPr>
              </w:pPrChange>
            </w:pPr>
            <w:del w:id="1481" w:author="Sharath M. babu" w:date="2021-11-14T20:28:00Z">
              <w:r w:rsidRPr="00763592" w:rsidDel="003B4F0B">
                <w:rPr>
                  <w:rFonts w:ascii="Arial" w:hAnsi="Arial" w:cs="Arial"/>
                  <w:color w:val="000000"/>
                  <w:sz w:val="22"/>
                  <w:szCs w:val="22"/>
                </w:rPr>
                <w:delText>11</w:delText>
              </w:r>
            </w:del>
          </w:p>
        </w:tc>
        <w:tc>
          <w:tcPr>
            <w:tcW w:w="1143" w:type="dxa"/>
            <w:shd w:val="clear" w:color="000000" w:fill="D9D9D9"/>
            <w:noWrap/>
            <w:vAlign w:val="bottom"/>
            <w:hideMark/>
          </w:tcPr>
          <w:p w14:paraId="6B967AC9" w14:textId="247C3CE5" w:rsidR="001542CC" w:rsidRPr="00763592" w:rsidDel="003B4F0B" w:rsidRDefault="001542CC" w:rsidP="003B4F0B">
            <w:pPr>
              <w:spacing w:line="480" w:lineRule="auto"/>
              <w:rPr>
                <w:del w:id="1482" w:author="Sharath M. babu" w:date="2021-11-14T20:28:00Z"/>
                <w:rFonts w:ascii="Arial" w:hAnsi="Arial" w:cs="Arial"/>
                <w:color w:val="000000"/>
                <w:sz w:val="22"/>
                <w:szCs w:val="22"/>
              </w:rPr>
              <w:pPrChange w:id="1483" w:author="Sharath M. babu" w:date="2021-11-14T20:28:00Z">
                <w:pPr>
                  <w:jc w:val="center"/>
                </w:pPr>
              </w:pPrChange>
            </w:pPr>
            <w:del w:id="1484" w:author="Sharath M. babu" w:date="2021-11-14T20:28:00Z">
              <w:r w:rsidRPr="00763592" w:rsidDel="003B4F0B">
                <w:rPr>
                  <w:rFonts w:ascii="Arial" w:hAnsi="Arial" w:cs="Arial"/>
                  <w:color w:val="000000"/>
                  <w:sz w:val="22"/>
                  <w:szCs w:val="22"/>
                </w:rPr>
                <w:delText>10</w:delText>
              </w:r>
            </w:del>
          </w:p>
        </w:tc>
        <w:tc>
          <w:tcPr>
            <w:tcW w:w="653" w:type="dxa"/>
            <w:shd w:val="clear" w:color="000000" w:fill="D9D9D9"/>
            <w:noWrap/>
            <w:vAlign w:val="bottom"/>
            <w:hideMark/>
          </w:tcPr>
          <w:p w14:paraId="06F1579A" w14:textId="1BD191F2" w:rsidR="001542CC" w:rsidRPr="00763592" w:rsidDel="003B4F0B" w:rsidRDefault="001542CC" w:rsidP="003B4F0B">
            <w:pPr>
              <w:spacing w:line="480" w:lineRule="auto"/>
              <w:rPr>
                <w:del w:id="1485" w:author="Sharath M. babu" w:date="2021-11-14T20:28:00Z"/>
                <w:rFonts w:ascii="Arial" w:hAnsi="Arial" w:cs="Arial"/>
                <w:color w:val="000000"/>
                <w:sz w:val="22"/>
                <w:szCs w:val="22"/>
              </w:rPr>
              <w:pPrChange w:id="1486" w:author="Sharath M. babu" w:date="2021-11-14T20:28:00Z">
                <w:pPr>
                  <w:jc w:val="center"/>
                </w:pPr>
              </w:pPrChange>
            </w:pPr>
            <w:del w:id="1487" w:author="Sharath M. babu" w:date="2021-11-14T20:28:00Z">
              <w:r w:rsidRPr="00763592" w:rsidDel="003B4F0B">
                <w:rPr>
                  <w:rFonts w:ascii="Arial" w:hAnsi="Arial" w:cs="Arial"/>
                  <w:color w:val="000000"/>
                  <w:sz w:val="22"/>
                  <w:szCs w:val="22"/>
                </w:rPr>
                <w:delText>10</w:delText>
              </w:r>
            </w:del>
          </w:p>
        </w:tc>
        <w:tc>
          <w:tcPr>
            <w:tcW w:w="653" w:type="dxa"/>
            <w:shd w:val="clear" w:color="000000" w:fill="D9D9D9"/>
            <w:noWrap/>
            <w:vAlign w:val="bottom"/>
            <w:hideMark/>
          </w:tcPr>
          <w:p w14:paraId="73BA55AE" w14:textId="008BD1F8" w:rsidR="001542CC" w:rsidRPr="00763592" w:rsidDel="003B4F0B" w:rsidRDefault="001542CC" w:rsidP="003B4F0B">
            <w:pPr>
              <w:spacing w:line="480" w:lineRule="auto"/>
              <w:rPr>
                <w:del w:id="1488" w:author="Sharath M. babu" w:date="2021-11-14T20:28:00Z"/>
                <w:rFonts w:ascii="Arial" w:hAnsi="Arial" w:cs="Arial"/>
                <w:color w:val="000000"/>
                <w:sz w:val="22"/>
                <w:szCs w:val="22"/>
              </w:rPr>
              <w:pPrChange w:id="1489" w:author="Sharath M. babu" w:date="2021-11-14T20:28:00Z">
                <w:pPr>
                  <w:jc w:val="center"/>
                </w:pPr>
              </w:pPrChange>
            </w:pPr>
            <w:del w:id="1490" w:author="Sharath M. babu" w:date="2021-11-14T20:28:00Z">
              <w:r w:rsidRPr="00763592" w:rsidDel="003B4F0B">
                <w:rPr>
                  <w:rFonts w:ascii="Arial" w:hAnsi="Arial" w:cs="Arial"/>
                  <w:color w:val="000000"/>
                  <w:sz w:val="22"/>
                  <w:szCs w:val="22"/>
                </w:rPr>
                <w:delText>10</w:delText>
              </w:r>
            </w:del>
          </w:p>
        </w:tc>
        <w:tc>
          <w:tcPr>
            <w:tcW w:w="1010" w:type="dxa"/>
            <w:shd w:val="clear" w:color="000000" w:fill="D9D9D9"/>
            <w:noWrap/>
            <w:vAlign w:val="bottom"/>
            <w:hideMark/>
          </w:tcPr>
          <w:p w14:paraId="4E75F0E4" w14:textId="77396AB2" w:rsidR="001542CC" w:rsidRPr="00763592" w:rsidDel="003B4F0B" w:rsidRDefault="001542CC" w:rsidP="003B4F0B">
            <w:pPr>
              <w:spacing w:line="480" w:lineRule="auto"/>
              <w:rPr>
                <w:del w:id="1491" w:author="Sharath M. babu" w:date="2021-11-14T20:28:00Z"/>
                <w:rFonts w:ascii="Arial" w:hAnsi="Arial" w:cs="Arial"/>
                <w:color w:val="000000"/>
                <w:sz w:val="22"/>
                <w:szCs w:val="22"/>
              </w:rPr>
              <w:pPrChange w:id="1492" w:author="Sharath M. babu" w:date="2021-11-14T20:28:00Z">
                <w:pPr>
                  <w:jc w:val="center"/>
                </w:pPr>
              </w:pPrChange>
            </w:pPr>
            <w:del w:id="1493" w:author="Sharath M. babu" w:date="2021-11-14T20:28:00Z">
              <w:r w:rsidRPr="00763592" w:rsidDel="003B4F0B">
                <w:rPr>
                  <w:rFonts w:ascii="Arial" w:hAnsi="Arial" w:cs="Arial"/>
                  <w:color w:val="000000"/>
                  <w:sz w:val="22"/>
                  <w:szCs w:val="22"/>
                </w:rPr>
                <w:delText>9</w:delText>
              </w:r>
            </w:del>
          </w:p>
        </w:tc>
        <w:tc>
          <w:tcPr>
            <w:tcW w:w="784" w:type="dxa"/>
            <w:shd w:val="clear" w:color="000000" w:fill="D9D9D9"/>
            <w:noWrap/>
            <w:vAlign w:val="bottom"/>
            <w:hideMark/>
          </w:tcPr>
          <w:p w14:paraId="1DA73E43" w14:textId="6EDF3A3D" w:rsidR="001542CC" w:rsidRPr="00763592" w:rsidDel="003B4F0B" w:rsidRDefault="001542CC" w:rsidP="003B4F0B">
            <w:pPr>
              <w:spacing w:line="480" w:lineRule="auto"/>
              <w:rPr>
                <w:del w:id="1494" w:author="Sharath M. babu" w:date="2021-11-14T20:28:00Z"/>
                <w:rFonts w:ascii="Arial" w:hAnsi="Arial" w:cs="Arial"/>
                <w:color w:val="000000"/>
                <w:sz w:val="22"/>
                <w:szCs w:val="22"/>
              </w:rPr>
              <w:pPrChange w:id="1495" w:author="Sharath M. babu" w:date="2021-11-14T20:28:00Z">
                <w:pPr>
                  <w:jc w:val="center"/>
                </w:pPr>
              </w:pPrChange>
            </w:pPr>
            <w:del w:id="1496" w:author="Sharath M. babu" w:date="2021-11-14T20:28:00Z">
              <w:r w:rsidRPr="00763592" w:rsidDel="003B4F0B">
                <w:rPr>
                  <w:rFonts w:ascii="Arial" w:hAnsi="Arial" w:cs="Arial"/>
                  <w:color w:val="000000"/>
                  <w:sz w:val="22"/>
                  <w:szCs w:val="22"/>
                </w:rPr>
                <w:delText>8</w:delText>
              </w:r>
            </w:del>
          </w:p>
        </w:tc>
        <w:tc>
          <w:tcPr>
            <w:tcW w:w="1010" w:type="dxa"/>
            <w:shd w:val="clear" w:color="000000" w:fill="D9D9D9"/>
            <w:noWrap/>
            <w:vAlign w:val="bottom"/>
            <w:hideMark/>
          </w:tcPr>
          <w:p w14:paraId="340C453E" w14:textId="5CB6DDFB" w:rsidR="001542CC" w:rsidRPr="00763592" w:rsidDel="003B4F0B" w:rsidRDefault="001542CC" w:rsidP="003B4F0B">
            <w:pPr>
              <w:spacing w:line="480" w:lineRule="auto"/>
              <w:rPr>
                <w:del w:id="1497" w:author="Sharath M. babu" w:date="2021-11-14T20:28:00Z"/>
                <w:rFonts w:ascii="Arial" w:hAnsi="Arial" w:cs="Arial"/>
                <w:color w:val="000000"/>
                <w:sz w:val="22"/>
                <w:szCs w:val="22"/>
              </w:rPr>
              <w:pPrChange w:id="1498" w:author="Sharath M. babu" w:date="2021-11-14T20:28:00Z">
                <w:pPr>
                  <w:jc w:val="center"/>
                </w:pPr>
              </w:pPrChange>
            </w:pPr>
            <w:del w:id="1499" w:author="Sharath M. babu" w:date="2021-11-14T20:28:00Z">
              <w:r w:rsidRPr="00763592" w:rsidDel="003B4F0B">
                <w:rPr>
                  <w:rFonts w:ascii="Arial" w:hAnsi="Arial" w:cs="Arial"/>
                  <w:color w:val="000000"/>
                  <w:sz w:val="22"/>
                  <w:szCs w:val="22"/>
                </w:rPr>
                <w:delText>8</w:delText>
              </w:r>
            </w:del>
          </w:p>
        </w:tc>
        <w:tc>
          <w:tcPr>
            <w:tcW w:w="784" w:type="dxa"/>
            <w:shd w:val="clear" w:color="000000" w:fill="D9D9D9"/>
            <w:noWrap/>
            <w:vAlign w:val="bottom"/>
            <w:hideMark/>
          </w:tcPr>
          <w:p w14:paraId="55C91824" w14:textId="291A1FBE" w:rsidR="001542CC" w:rsidRPr="00763592" w:rsidDel="003B4F0B" w:rsidRDefault="001542CC" w:rsidP="003B4F0B">
            <w:pPr>
              <w:spacing w:line="480" w:lineRule="auto"/>
              <w:rPr>
                <w:del w:id="1500" w:author="Sharath M. babu" w:date="2021-11-14T20:28:00Z"/>
                <w:rFonts w:ascii="Arial" w:hAnsi="Arial" w:cs="Arial"/>
                <w:color w:val="000000"/>
                <w:sz w:val="22"/>
                <w:szCs w:val="22"/>
              </w:rPr>
              <w:pPrChange w:id="1501" w:author="Sharath M. babu" w:date="2021-11-14T20:28:00Z">
                <w:pPr>
                  <w:jc w:val="center"/>
                </w:pPr>
              </w:pPrChange>
            </w:pPr>
            <w:del w:id="1502" w:author="Sharath M. babu" w:date="2021-11-14T20:28:00Z">
              <w:r w:rsidRPr="00763592" w:rsidDel="003B4F0B">
                <w:rPr>
                  <w:rFonts w:ascii="Arial" w:hAnsi="Arial" w:cs="Arial"/>
                  <w:color w:val="000000"/>
                  <w:sz w:val="22"/>
                  <w:szCs w:val="22"/>
                </w:rPr>
                <w:delText>7</w:delText>
              </w:r>
            </w:del>
          </w:p>
        </w:tc>
        <w:tc>
          <w:tcPr>
            <w:tcW w:w="1010" w:type="dxa"/>
            <w:shd w:val="clear" w:color="000000" w:fill="D9D9D9"/>
            <w:noWrap/>
            <w:vAlign w:val="bottom"/>
            <w:hideMark/>
          </w:tcPr>
          <w:p w14:paraId="1EAFF4E5" w14:textId="48216F38" w:rsidR="001542CC" w:rsidRPr="00763592" w:rsidDel="003B4F0B" w:rsidRDefault="001542CC" w:rsidP="003B4F0B">
            <w:pPr>
              <w:spacing w:line="480" w:lineRule="auto"/>
              <w:rPr>
                <w:del w:id="1503" w:author="Sharath M. babu" w:date="2021-11-14T20:28:00Z"/>
                <w:rFonts w:ascii="Arial" w:hAnsi="Arial" w:cs="Arial"/>
                <w:color w:val="000000"/>
                <w:sz w:val="22"/>
                <w:szCs w:val="22"/>
              </w:rPr>
              <w:pPrChange w:id="1504" w:author="Sharath M. babu" w:date="2021-11-14T20:28:00Z">
                <w:pPr>
                  <w:jc w:val="center"/>
                </w:pPr>
              </w:pPrChange>
            </w:pPr>
            <w:del w:id="1505" w:author="Sharath M. babu" w:date="2021-11-14T20:28:00Z">
              <w:r w:rsidRPr="00763592" w:rsidDel="003B4F0B">
                <w:rPr>
                  <w:rFonts w:ascii="Arial" w:hAnsi="Arial" w:cs="Arial"/>
                  <w:color w:val="000000"/>
                  <w:sz w:val="22"/>
                  <w:szCs w:val="22"/>
                </w:rPr>
                <w:delText>7</w:delText>
              </w:r>
            </w:del>
          </w:p>
        </w:tc>
        <w:tc>
          <w:tcPr>
            <w:tcW w:w="1010" w:type="dxa"/>
            <w:shd w:val="clear" w:color="000000" w:fill="D9D9D9"/>
            <w:noWrap/>
            <w:vAlign w:val="bottom"/>
            <w:hideMark/>
          </w:tcPr>
          <w:p w14:paraId="5F52CA88" w14:textId="3BEA8178" w:rsidR="001542CC" w:rsidRPr="00763592" w:rsidDel="003B4F0B" w:rsidRDefault="001542CC" w:rsidP="003B4F0B">
            <w:pPr>
              <w:spacing w:line="480" w:lineRule="auto"/>
              <w:rPr>
                <w:del w:id="1506" w:author="Sharath M. babu" w:date="2021-11-14T20:28:00Z"/>
                <w:rFonts w:ascii="Arial" w:hAnsi="Arial" w:cs="Arial"/>
                <w:color w:val="000000"/>
                <w:sz w:val="22"/>
                <w:szCs w:val="22"/>
              </w:rPr>
              <w:pPrChange w:id="1507" w:author="Sharath M. babu" w:date="2021-11-14T20:28:00Z">
                <w:pPr>
                  <w:jc w:val="center"/>
                </w:pPr>
              </w:pPrChange>
            </w:pPr>
            <w:del w:id="1508" w:author="Sharath M. babu" w:date="2021-11-14T20:28:00Z">
              <w:r w:rsidRPr="00763592" w:rsidDel="003B4F0B">
                <w:rPr>
                  <w:rFonts w:ascii="Arial" w:hAnsi="Arial" w:cs="Arial"/>
                  <w:color w:val="000000"/>
                  <w:sz w:val="22"/>
                  <w:szCs w:val="22"/>
                </w:rPr>
                <w:delText>6</w:delText>
              </w:r>
            </w:del>
          </w:p>
        </w:tc>
        <w:tc>
          <w:tcPr>
            <w:tcW w:w="1143" w:type="dxa"/>
            <w:shd w:val="clear" w:color="000000" w:fill="D9D9D9"/>
            <w:noWrap/>
            <w:vAlign w:val="bottom"/>
            <w:hideMark/>
          </w:tcPr>
          <w:p w14:paraId="0630BF57" w14:textId="74F1D67E" w:rsidR="001542CC" w:rsidRPr="00763592" w:rsidDel="003B4F0B" w:rsidRDefault="001542CC" w:rsidP="003B4F0B">
            <w:pPr>
              <w:spacing w:line="480" w:lineRule="auto"/>
              <w:rPr>
                <w:del w:id="1509" w:author="Sharath M. babu" w:date="2021-11-14T20:28:00Z"/>
                <w:rFonts w:ascii="Arial" w:hAnsi="Arial" w:cs="Arial"/>
                <w:color w:val="000000"/>
                <w:sz w:val="22"/>
                <w:szCs w:val="22"/>
              </w:rPr>
              <w:pPrChange w:id="1510" w:author="Sharath M. babu" w:date="2021-11-14T20:28:00Z">
                <w:pPr>
                  <w:jc w:val="center"/>
                </w:pPr>
              </w:pPrChange>
            </w:pPr>
            <w:del w:id="1511" w:author="Sharath M. babu" w:date="2021-11-14T20:28:00Z">
              <w:r w:rsidRPr="00763592" w:rsidDel="003B4F0B">
                <w:rPr>
                  <w:rFonts w:ascii="Arial" w:hAnsi="Arial" w:cs="Arial"/>
                  <w:color w:val="000000"/>
                  <w:sz w:val="22"/>
                  <w:szCs w:val="22"/>
                </w:rPr>
                <w:delText>5</w:delText>
              </w:r>
            </w:del>
          </w:p>
        </w:tc>
        <w:tc>
          <w:tcPr>
            <w:tcW w:w="653" w:type="dxa"/>
            <w:shd w:val="clear" w:color="000000" w:fill="D9D9D9"/>
            <w:noWrap/>
            <w:vAlign w:val="bottom"/>
            <w:hideMark/>
          </w:tcPr>
          <w:p w14:paraId="172930B8" w14:textId="36A79B9B" w:rsidR="001542CC" w:rsidRPr="00763592" w:rsidDel="003B4F0B" w:rsidRDefault="001542CC" w:rsidP="003B4F0B">
            <w:pPr>
              <w:spacing w:line="480" w:lineRule="auto"/>
              <w:rPr>
                <w:del w:id="1512" w:author="Sharath M. babu" w:date="2021-11-14T20:28:00Z"/>
                <w:rFonts w:ascii="Arial" w:hAnsi="Arial" w:cs="Arial"/>
                <w:color w:val="000000"/>
                <w:sz w:val="22"/>
                <w:szCs w:val="22"/>
              </w:rPr>
              <w:pPrChange w:id="1513" w:author="Sharath M. babu" w:date="2021-11-14T20:28:00Z">
                <w:pPr>
                  <w:jc w:val="center"/>
                </w:pPr>
              </w:pPrChange>
            </w:pPr>
            <w:del w:id="1514" w:author="Sharath M. babu" w:date="2021-11-14T20:28:00Z">
              <w:r w:rsidRPr="00763592" w:rsidDel="003B4F0B">
                <w:rPr>
                  <w:rFonts w:ascii="Arial" w:hAnsi="Arial" w:cs="Arial"/>
                  <w:color w:val="000000"/>
                  <w:sz w:val="22"/>
                  <w:szCs w:val="22"/>
                </w:rPr>
                <w:delText>5</w:delText>
              </w:r>
            </w:del>
          </w:p>
        </w:tc>
        <w:tc>
          <w:tcPr>
            <w:tcW w:w="1010" w:type="dxa"/>
            <w:shd w:val="clear" w:color="000000" w:fill="D9D9D9"/>
            <w:noWrap/>
            <w:vAlign w:val="bottom"/>
            <w:hideMark/>
          </w:tcPr>
          <w:p w14:paraId="223EBA98" w14:textId="1B421C1B" w:rsidR="001542CC" w:rsidRPr="00763592" w:rsidDel="003B4F0B" w:rsidRDefault="001542CC" w:rsidP="003B4F0B">
            <w:pPr>
              <w:spacing w:line="480" w:lineRule="auto"/>
              <w:rPr>
                <w:del w:id="1515" w:author="Sharath M. babu" w:date="2021-11-14T20:28:00Z"/>
                <w:rFonts w:ascii="Arial" w:hAnsi="Arial" w:cs="Arial"/>
                <w:color w:val="000000"/>
                <w:sz w:val="22"/>
                <w:szCs w:val="22"/>
              </w:rPr>
              <w:pPrChange w:id="1516" w:author="Sharath M. babu" w:date="2021-11-14T20:28:00Z">
                <w:pPr>
                  <w:jc w:val="center"/>
                </w:pPr>
              </w:pPrChange>
            </w:pPr>
            <w:del w:id="1517" w:author="Sharath M. babu" w:date="2021-11-14T20:28:00Z">
              <w:r w:rsidRPr="00763592" w:rsidDel="003B4F0B">
                <w:rPr>
                  <w:rFonts w:ascii="Arial" w:hAnsi="Arial" w:cs="Arial"/>
                  <w:color w:val="000000"/>
                  <w:sz w:val="22"/>
                  <w:szCs w:val="22"/>
                </w:rPr>
                <w:delText>5</w:delText>
              </w:r>
            </w:del>
          </w:p>
        </w:tc>
        <w:tc>
          <w:tcPr>
            <w:tcW w:w="1010" w:type="dxa"/>
            <w:shd w:val="clear" w:color="000000" w:fill="D9D9D9"/>
            <w:noWrap/>
            <w:vAlign w:val="bottom"/>
            <w:hideMark/>
          </w:tcPr>
          <w:p w14:paraId="5B891217" w14:textId="05A266A0" w:rsidR="001542CC" w:rsidRPr="00763592" w:rsidDel="003B4F0B" w:rsidRDefault="001542CC" w:rsidP="003B4F0B">
            <w:pPr>
              <w:spacing w:line="480" w:lineRule="auto"/>
              <w:rPr>
                <w:del w:id="1518" w:author="Sharath M. babu" w:date="2021-11-14T20:28:00Z"/>
                <w:rFonts w:ascii="Arial" w:hAnsi="Arial" w:cs="Arial"/>
                <w:color w:val="000000"/>
                <w:sz w:val="22"/>
                <w:szCs w:val="22"/>
              </w:rPr>
              <w:pPrChange w:id="1519" w:author="Sharath M. babu" w:date="2021-11-14T20:28:00Z">
                <w:pPr>
                  <w:jc w:val="center"/>
                </w:pPr>
              </w:pPrChange>
            </w:pPr>
            <w:del w:id="1520" w:author="Sharath M. babu" w:date="2021-11-14T20:28:00Z">
              <w:r w:rsidRPr="00763592" w:rsidDel="003B4F0B">
                <w:rPr>
                  <w:rFonts w:ascii="Arial" w:hAnsi="Arial" w:cs="Arial"/>
                  <w:color w:val="000000"/>
                  <w:sz w:val="22"/>
                  <w:szCs w:val="22"/>
                </w:rPr>
                <w:delText>5</w:delText>
              </w:r>
            </w:del>
          </w:p>
        </w:tc>
        <w:tc>
          <w:tcPr>
            <w:tcW w:w="1010" w:type="dxa"/>
            <w:shd w:val="clear" w:color="000000" w:fill="D9D9D9"/>
            <w:noWrap/>
            <w:vAlign w:val="bottom"/>
            <w:hideMark/>
          </w:tcPr>
          <w:p w14:paraId="3487D107" w14:textId="57D4B382" w:rsidR="001542CC" w:rsidRPr="00763592" w:rsidDel="003B4F0B" w:rsidRDefault="001542CC" w:rsidP="003B4F0B">
            <w:pPr>
              <w:spacing w:line="480" w:lineRule="auto"/>
              <w:rPr>
                <w:del w:id="1521" w:author="Sharath M. babu" w:date="2021-11-14T20:28:00Z"/>
                <w:rFonts w:ascii="Arial" w:hAnsi="Arial" w:cs="Arial"/>
                <w:color w:val="000000"/>
                <w:sz w:val="22"/>
                <w:szCs w:val="22"/>
              </w:rPr>
              <w:pPrChange w:id="1522" w:author="Sharath M. babu" w:date="2021-11-14T20:28:00Z">
                <w:pPr>
                  <w:jc w:val="center"/>
                </w:pPr>
              </w:pPrChange>
            </w:pPr>
            <w:del w:id="1523" w:author="Sharath M. babu" w:date="2021-11-14T20:28:00Z">
              <w:r w:rsidRPr="00763592" w:rsidDel="003B4F0B">
                <w:rPr>
                  <w:rFonts w:ascii="Arial" w:hAnsi="Arial" w:cs="Arial"/>
                  <w:color w:val="000000"/>
                  <w:sz w:val="22"/>
                  <w:szCs w:val="22"/>
                </w:rPr>
                <w:delText>5</w:delText>
              </w:r>
            </w:del>
          </w:p>
        </w:tc>
      </w:tr>
      <w:tr w:rsidR="001542CC" w:rsidRPr="00763592" w:rsidDel="003B4F0B" w14:paraId="7D47AA5E" w14:textId="20AAD322" w:rsidTr="00B16C86">
        <w:trPr>
          <w:trHeight w:val="286"/>
          <w:del w:id="1524" w:author="Sharath M. babu" w:date="2021-11-14T20:28:00Z"/>
        </w:trPr>
        <w:tc>
          <w:tcPr>
            <w:tcW w:w="1010" w:type="dxa"/>
            <w:shd w:val="clear" w:color="000000" w:fill="D9D9D9"/>
            <w:noWrap/>
            <w:vAlign w:val="bottom"/>
            <w:hideMark/>
          </w:tcPr>
          <w:p w14:paraId="6DF219AC" w14:textId="6A76CBE3" w:rsidR="001542CC" w:rsidRPr="00763592" w:rsidDel="003B4F0B" w:rsidRDefault="001542CC" w:rsidP="003B4F0B">
            <w:pPr>
              <w:spacing w:line="480" w:lineRule="auto"/>
              <w:rPr>
                <w:del w:id="1525" w:author="Sharath M. babu" w:date="2021-11-14T20:28:00Z"/>
                <w:rFonts w:ascii="Arial" w:hAnsi="Arial" w:cs="Arial"/>
                <w:color w:val="000000"/>
                <w:sz w:val="22"/>
                <w:szCs w:val="22"/>
              </w:rPr>
              <w:pPrChange w:id="1526" w:author="Sharath M. babu" w:date="2021-11-14T20:28:00Z">
                <w:pPr>
                  <w:jc w:val="center"/>
                </w:pPr>
              </w:pPrChange>
            </w:pPr>
            <w:del w:id="1527" w:author="Sharath M. babu" w:date="2021-11-14T20:28:00Z">
              <w:r w:rsidRPr="00763592" w:rsidDel="003B4F0B">
                <w:rPr>
                  <w:rFonts w:ascii="Arial" w:hAnsi="Arial" w:cs="Arial"/>
                  <w:color w:val="000000"/>
                  <w:sz w:val="22"/>
                  <w:szCs w:val="22"/>
                </w:rPr>
                <w:delText>Cpat21</w:delText>
              </w:r>
            </w:del>
          </w:p>
        </w:tc>
        <w:tc>
          <w:tcPr>
            <w:tcW w:w="784" w:type="dxa"/>
            <w:shd w:val="clear" w:color="000000" w:fill="D9D9D9"/>
            <w:noWrap/>
            <w:vAlign w:val="bottom"/>
            <w:hideMark/>
          </w:tcPr>
          <w:p w14:paraId="7BCFDC95" w14:textId="3103A1D4" w:rsidR="001542CC" w:rsidRPr="00763592" w:rsidDel="003B4F0B" w:rsidRDefault="001542CC" w:rsidP="003B4F0B">
            <w:pPr>
              <w:spacing w:line="480" w:lineRule="auto"/>
              <w:rPr>
                <w:del w:id="1528" w:author="Sharath M. babu" w:date="2021-11-14T20:28:00Z"/>
                <w:rFonts w:ascii="Arial" w:hAnsi="Arial" w:cs="Arial"/>
                <w:color w:val="000000"/>
                <w:sz w:val="22"/>
                <w:szCs w:val="22"/>
              </w:rPr>
              <w:pPrChange w:id="1529" w:author="Sharath M. babu" w:date="2021-11-14T20:28:00Z">
                <w:pPr>
                  <w:jc w:val="center"/>
                </w:pPr>
              </w:pPrChange>
            </w:pPr>
            <w:del w:id="1530" w:author="Sharath M. babu" w:date="2021-11-14T20:28:00Z">
              <w:r w:rsidRPr="00763592" w:rsidDel="003B4F0B">
                <w:rPr>
                  <w:rFonts w:ascii="Arial" w:hAnsi="Arial" w:cs="Arial"/>
                  <w:color w:val="000000"/>
                  <w:sz w:val="22"/>
                  <w:szCs w:val="22"/>
                </w:rPr>
                <w:delText>C42</w:delText>
              </w:r>
            </w:del>
          </w:p>
        </w:tc>
        <w:tc>
          <w:tcPr>
            <w:tcW w:w="1143" w:type="dxa"/>
            <w:shd w:val="clear" w:color="000000" w:fill="D9D9D9"/>
            <w:noWrap/>
            <w:vAlign w:val="bottom"/>
            <w:hideMark/>
          </w:tcPr>
          <w:p w14:paraId="704E3F21" w14:textId="5EE17C85" w:rsidR="001542CC" w:rsidRPr="00763592" w:rsidDel="003B4F0B" w:rsidRDefault="001542CC" w:rsidP="003B4F0B">
            <w:pPr>
              <w:spacing w:line="480" w:lineRule="auto"/>
              <w:rPr>
                <w:del w:id="1531" w:author="Sharath M. babu" w:date="2021-11-14T20:28:00Z"/>
                <w:rFonts w:ascii="Arial" w:hAnsi="Arial" w:cs="Arial"/>
                <w:color w:val="000000"/>
                <w:sz w:val="22"/>
                <w:szCs w:val="22"/>
              </w:rPr>
              <w:pPrChange w:id="1532" w:author="Sharath M. babu" w:date="2021-11-14T20:28:00Z">
                <w:pPr>
                  <w:jc w:val="center"/>
                </w:pPr>
              </w:pPrChange>
            </w:pPr>
            <w:del w:id="1533" w:author="Sharath M. babu" w:date="2021-11-14T20:28:00Z">
              <w:r w:rsidRPr="00763592" w:rsidDel="003B4F0B">
                <w:rPr>
                  <w:rFonts w:ascii="Arial" w:hAnsi="Arial" w:cs="Arial"/>
                  <w:color w:val="000000"/>
                  <w:sz w:val="22"/>
                  <w:szCs w:val="22"/>
                </w:rPr>
                <w:delText>Cpat20</w:delText>
              </w:r>
            </w:del>
          </w:p>
        </w:tc>
        <w:tc>
          <w:tcPr>
            <w:tcW w:w="653" w:type="dxa"/>
            <w:shd w:val="clear" w:color="000000" w:fill="D9D9D9"/>
            <w:noWrap/>
            <w:vAlign w:val="bottom"/>
            <w:hideMark/>
          </w:tcPr>
          <w:p w14:paraId="04D8D0B3" w14:textId="4FEE4C71" w:rsidR="001542CC" w:rsidRPr="00763592" w:rsidDel="003B4F0B" w:rsidRDefault="001542CC" w:rsidP="003B4F0B">
            <w:pPr>
              <w:spacing w:line="480" w:lineRule="auto"/>
              <w:rPr>
                <w:del w:id="1534" w:author="Sharath M. babu" w:date="2021-11-14T20:28:00Z"/>
                <w:rFonts w:ascii="Arial" w:hAnsi="Arial" w:cs="Arial"/>
                <w:color w:val="000000"/>
                <w:sz w:val="22"/>
                <w:szCs w:val="22"/>
              </w:rPr>
              <w:pPrChange w:id="1535" w:author="Sharath M. babu" w:date="2021-11-14T20:28:00Z">
                <w:pPr>
                  <w:jc w:val="center"/>
                </w:pPr>
              </w:pPrChange>
            </w:pPr>
            <w:del w:id="1536" w:author="Sharath M. babu" w:date="2021-11-14T20:28:00Z">
              <w:r w:rsidRPr="00763592" w:rsidDel="003B4F0B">
                <w:rPr>
                  <w:rFonts w:ascii="Arial" w:hAnsi="Arial" w:cs="Arial"/>
                  <w:color w:val="000000"/>
                  <w:sz w:val="22"/>
                  <w:szCs w:val="22"/>
                </w:rPr>
                <w:delText>C23</w:delText>
              </w:r>
            </w:del>
          </w:p>
        </w:tc>
        <w:tc>
          <w:tcPr>
            <w:tcW w:w="653" w:type="dxa"/>
            <w:shd w:val="clear" w:color="000000" w:fill="D9D9D9"/>
            <w:noWrap/>
            <w:vAlign w:val="bottom"/>
            <w:hideMark/>
          </w:tcPr>
          <w:p w14:paraId="0CCB1250" w14:textId="48056C8C" w:rsidR="001542CC" w:rsidRPr="00763592" w:rsidDel="003B4F0B" w:rsidRDefault="001542CC" w:rsidP="003B4F0B">
            <w:pPr>
              <w:spacing w:line="480" w:lineRule="auto"/>
              <w:rPr>
                <w:del w:id="1537" w:author="Sharath M. babu" w:date="2021-11-14T20:28:00Z"/>
                <w:rFonts w:ascii="Arial" w:hAnsi="Arial" w:cs="Arial"/>
                <w:color w:val="000000"/>
                <w:sz w:val="22"/>
                <w:szCs w:val="22"/>
              </w:rPr>
              <w:pPrChange w:id="1538" w:author="Sharath M. babu" w:date="2021-11-14T20:28:00Z">
                <w:pPr>
                  <w:jc w:val="center"/>
                </w:pPr>
              </w:pPrChange>
            </w:pPr>
            <w:del w:id="1539" w:author="Sharath M. babu" w:date="2021-11-14T20:28:00Z">
              <w:r w:rsidRPr="00763592" w:rsidDel="003B4F0B">
                <w:rPr>
                  <w:rFonts w:ascii="Arial" w:hAnsi="Arial" w:cs="Arial"/>
                  <w:color w:val="000000"/>
                  <w:sz w:val="22"/>
                  <w:szCs w:val="22"/>
                </w:rPr>
                <w:delText>C33</w:delText>
              </w:r>
            </w:del>
          </w:p>
        </w:tc>
        <w:tc>
          <w:tcPr>
            <w:tcW w:w="1010" w:type="dxa"/>
            <w:shd w:val="clear" w:color="000000" w:fill="D9D9D9"/>
            <w:noWrap/>
            <w:vAlign w:val="bottom"/>
            <w:hideMark/>
          </w:tcPr>
          <w:p w14:paraId="658A2BC7" w14:textId="1D9F6C6D" w:rsidR="001542CC" w:rsidRPr="00763592" w:rsidDel="003B4F0B" w:rsidRDefault="001542CC" w:rsidP="003B4F0B">
            <w:pPr>
              <w:spacing w:line="480" w:lineRule="auto"/>
              <w:rPr>
                <w:del w:id="1540" w:author="Sharath M. babu" w:date="2021-11-14T20:28:00Z"/>
                <w:rFonts w:ascii="Arial" w:hAnsi="Arial" w:cs="Arial"/>
                <w:color w:val="000000"/>
                <w:sz w:val="22"/>
                <w:szCs w:val="22"/>
              </w:rPr>
              <w:pPrChange w:id="1541" w:author="Sharath M. babu" w:date="2021-11-14T20:28:00Z">
                <w:pPr>
                  <w:jc w:val="center"/>
                </w:pPr>
              </w:pPrChange>
            </w:pPr>
            <w:del w:id="1542" w:author="Sharath M. babu" w:date="2021-11-14T20:28:00Z">
              <w:r w:rsidRPr="00763592" w:rsidDel="003B4F0B">
                <w:rPr>
                  <w:rFonts w:ascii="Arial" w:hAnsi="Arial" w:cs="Arial"/>
                  <w:color w:val="000000"/>
                  <w:sz w:val="22"/>
                  <w:szCs w:val="22"/>
                </w:rPr>
                <w:delText>C35</w:delText>
              </w:r>
            </w:del>
          </w:p>
        </w:tc>
        <w:tc>
          <w:tcPr>
            <w:tcW w:w="784" w:type="dxa"/>
            <w:shd w:val="clear" w:color="000000" w:fill="D9D9D9"/>
            <w:noWrap/>
            <w:vAlign w:val="bottom"/>
            <w:hideMark/>
          </w:tcPr>
          <w:p w14:paraId="00BE4B49" w14:textId="4D807413" w:rsidR="001542CC" w:rsidRPr="00763592" w:rsidDel="003B4F0B" w:rsidRDefault="001542CC" w:rsidP="003B4F0B">
            <w:pPr>
              <w:spacing w:line="480" w:lineRule="auto"/>
              <w:rPr>
                <w:del w:id="1543" w:author="Sharath M. babu" w:date="2021-11-14T20:28:00Z"/>
                <w:rFonts w:ascii="Arial" w:hAnsi="Arial" w:cs="Arial"/>
                <w:color w:val="000000"/>
                <w:sz w:val="22"/>
                <w:szCs w:val="22"/>
              </w:rPr>
              <w:pPrChange w:id="1544" w:author="Sharath M. babu" w:date="2021-11-14T20:28:00Z">
                <w:pPr>
                  <w:jc w:val="center"/>
                </w:pPr>
              </w:pPrChange>
            </w:pPr>
            <w:del w:id="1545" w:author="Sharath M. babu" w:date="2021-11-14T20:28:00Z">
              <w:r w:rsidRPr="00763592" w:rsidDel="003B4F0B">
                <w:rPr>
                  <w:rFonts w:ascii="Arial" w:hAnsi="Arial" w:cs="Arial"/>
                  <w:color w:val="000000"/>
                  <w:sz w:val="22"/>
                  <w:szCs w:val="22"/>
                </w:rPr>
                <w:delText>C39</w:delText>
              </w:r>
            </w:del>
          </w:p>
        </w:tc>
        <w:tc>
          <w:tcPr>
            <w:tcW w:w="1010" w:type="dxa"/>
            <w:shd w:val="clear" w:color="000000" w:fill="D9D9D9"/>
            <w:noWrap/>
            <w:vAlign w:val="bottom"/>
            <w:hideMark/>
          </w:tcPr>
          <w:p w14:paraId="1F5AE8C4" w14:textId="7E6398BA" w:rsidR="001542CC" w:rsidRPr="00763592" w:rsidDel="003B4F0B" w:rsidRDefault="001542CC" w:rsidP="003B4F0B">
            <w:pPr>
              <w:spacing w:line="480" w:lineRule="auto"/>
              <w:rPr>
                <w:del w:id="1546" w:author="Sharath M. babu" w:date="2021-11-14T20:28:00Z"/>
                <w:rFonts w:ascii="Arial" w:hAnsi="Arial" w:cs="Arial"/>
                <w:color w:val="000000"/>
                <w:sz w:val="22"/>
                <w:szCs w:val="22"/>
              </w:rPr>
              <w:pPrChange w:id="1547" w:author="Sharath M. babu" w:date="2021-11-14T20:28:00Z">
                <w:pPr>
                  <w:jc w:val="center"/>
                </w:pPr>
              </w:pPrChange>
            </w:pPr>
            <w:del w:id="1548" w:author="Sharath M. babu" w:date="2021-11-14T20:28:00Z">
              <w:r w:rsidRPr="00763592" w:rsidDel="003B4F0B">
                <w:rPr>
                  <w:rFonts w:ascii="Arial" w:hAnsi="Arial" w:cs="Arial"/>
                  <w:color w:val="000000"/>
                  <w:sz w:val="22"/>
                  <w:szCs w:val="22"/>
                </w:rPr>
                <w:delText>C7</w:delText>
              </w:r>
            </w:del>
          </w:p>
        </w:tc>
        <w:tc>
          <w:tcPr>
            <w:tcW w:w="784" w:type="dxa"/>
            <w:shd w:val="clear" w:color="000000" w:fill="D9D9D9"/>
            <w:noWrap/>
            <w:vAlign w:val="bottom"/>
            <w:hideMark/>
          </w:tcPr>
          <w:p w14:paraId="7DA07859" w14:textId="374E043E" w:rsidR="001542CC" w:rsidRPr="00763592" w:rsidDel="003B4F0B" w:rsidRDefault="001542CC" w:rsidP="003B4F0B">
            <w:pPr>
              <w:spacing w:line="480" w:lineRule="auto"/>
              <w:rPr>
                <w:del w:id="1549" w:author="Sharath M. babu" w:date="2021-11-14T20:28:00Z"/>
                <w:rFonts w:ascii="Arial" w:hAnsi="Arial" w:cs="Arial"/>
                <w:color w:val="000000"/>
                <w:sz w:val="22"/>
                <w:szCs w:val="22"/>
              </w:rPr>
              <w:pPrChange w:id="1550" w:author="Sharath M. babu" w:date="2021-11-14T20:28:00Z">
                <w:pPr>
                  <w:jc w:val="center"/>
                </w:pPr>
              </w:pPrChange>
            </w:pPr>
            <w:del w:id="1551" w:author="Sharath M. babu" w:date="2021-11-14T20:28:00Z">
              <w:r w:rsidRPr="00763592" w:rsidDel="003B4F0B">
                <w:rPr>
                  <w:rFonts w:ascii="Arial" w:hAnsi="Arial" w:cs="Arial"/>
                  <w:color w:val="000000"/>
                  <w:sz w:val="22"/>
                  <w:szCs w:val="22"/>
                </w:rPr>
                <w:delText>C8</w:delText>
              </w:r>
            </w:del>
          </w:p>
        </w:tc>
        <w:tc>
          <w:tcPr>
            <w:tcW w:w="1010" w:type="dxa"/>
            <w:shd w:val="clear" w:color="000000" w:fill="D9D9D9"/>
            <w:noWrap/>
            <w:vAlign w:val="bottom"/>
            <w:hideMark/>
          </w:tcPr>
          <w:p w14:paraId="1035EF2D" w14:textId="3DD54C65" w:rsidR="001542CC" w:rsidRPr="00763592" w:rsidDel="003B4F0B" w:rsidRDefault="001542CC" w:rsidP="003B4F0B">
            <w:pPr>
              <w:spacing w:line="480" w:lineRule="auto"/>
              <w:rPr>
                <w:del w:id="1552" w:author="Sharath M. babu" w:date="2021-11-14T20:28:00Z"/>
                <w:rFonts w:ascii="Arial" w:hAnsi="Arial" w:cs="Arial"/>
                <w:color w:val="000000"/>
                <w:sz w:val="22"/>
                <w:szCs w:val="22"/>
              </w:rPr>
              <w:pPrChange w:id="1553" w:author="Sharath M. babu" w:date="2021-11-14T20:28:00Z">
                <w:pPr>
                  <w:jc w:val="center"/>
                </w:pPr>
              </w:pPrChange>
            </w:pPr>
            <w:del w:id="1554" w:author="Sharath M. babu" w:date="2021-11-14T20:28:00Z">
              <w:r w:rsidRPr="00763592" w:rsidDel="003B4F0B">
                <w:rPr>
                  <w:rFonts w:ascii="Arial" w:hAnsi="Arial" w:cs="Arial"/>
                  <w:color w:val="000000"/>
                  <w:sz w:val="22"/>
                  <w:szCs w:val="22"/>
                </w:rPr>
                <w:delText>C26</w:delText>
              </w:r>
            </w:del>
          </w:p>
        </w:tc>
        <w:tc>
          <w:tcPr>
            <w:tcW w:w="1010" w:type="dxa"/>
            <w:shd w:val="clear" w:color="000000" w:fill="D9D9D9"/>
            <w:noWrap/>
            <w:vAlign w:val="bottom"/>
            <w:hideMark/>
          </w:tcPr>
          <w:p w14:paraId="00253E62" w14:textId="561481E5" w:rsidR="001542CC" w:rsidRPr="00763592" w:rsidDel="003B4F0B" w:rsidRDefault="001542CC" w:rsidP="003B4F0B">
            <w:pPr>
              <w:spacing w:line="480" w:lineRule="auto"/>
              <w:rPr>
                <w:del w:id="1555" w:author="Sharath M. babu" w:date="2021-11-14T20:28:00Z"/>
                <w:rFonts w:ascii="Arial" w:hAnsi="Arial" w:cs="Arial"/>
                <w:color w:val="000000"/>
                <w:sz w:val="22"/>
                <w:szCs w:val="22"/>
              </w:rPr>
              <w:pPrChange w:id="1556" w:author="Sharath M. babu" w:date="2021-11-14T20:28:00Z">
                <w:pPr>
                  <w:jc w:val="center"/>
                </w:pPr>
              </w:pPrChange>
            </w:pPr>
            <w:del w:id="1557" w:author="Sharath M. babu" w:date="2021-11-14T20:28:00Z">
              <w:r w:rsidRPr="00763592" w:rsidDel="003B4F0B">
                <w:rPr>
                  <w:rFonts w:ascii="Arial" w:hAnsi="Arial" w:cs="Arial"/>
                  <w:color w:val="000000"/>
                  <w:sz w:val="22"/>
                  <w:szCs w:val="22"/>
                </w:rPr>
                <w:delText>C44</w:delText>
              </w:r>
            </w:del>
          </w:p>
        </w:tc>
        <w:tc>
          <w:tcPr>
            <w:tcW w:w="1143" w:type="dxa"/>
            <w:shd w:val="clear" w:color="000000" w:fill="D9D9D9"/>
            <w:noWrap/>
            <w:vAlign w:val="bottom"/>
            <w:hideMark/>
          </w:tcPr>
          <w:p w14:paraId="2FD6EF73" w14:textId="75FCB4A6" w:rsidR="001542CC" w:rsidRPr="00763592" w:rsidDel="003B4F0B" w:rsidRDefault="001542CC" w:rsidP="003B4F0B">
            <w:pPr>
              <w:spacing w:line="480" w:lineRule="auto"/>
              <w:rPr>
                <w:del w:id="1558" w:author="Sharath M. babu" w:date="2021-11-14T20:28:00Z"/>
                <w:rFonts w:ascii="Arial" w:hAnsi="Arial" w:cs="Arial"/>
                <w:color w:val="000000"/>
                <w:sz w:val="22"/>
                <w:szCs w:val="22"/>
              </w:rPr>
              <w:pPrChange w:id="1559" w:author="Sharath M. babu" w:date="2021-11-14T20:28:00Z">
                <w:pPr>
                  <w:jc w:val="center"/>
                </w:pPr>
              </w:pPrChange>
            </w:pPr>
            <w:del w:id="1560" w:author="Sharath M. babu" w:date="2021-11-14T20:28:00Z">
              <w:r w:rsidRPr="00763592" w:rsidDel="003B4F0B">
                <w:rPr>
                  <w:rFonts w:ascii="Arial" w:hAnsi="Arial" w:cs="Arial"/>
                  <w:color w:val="000000"/>
                  <w:sz w:val="22"/>
                  <w:szCs w:val="22"/>
                </w:rPr>
                <w:delText>C47</w:delText>
              </w:r>
            </w:del>
          </w:p>
        </w:tc>
        <w:tc>
          <w:tcPr>
            <w:tcW w:w="653" w:type="dxa"/>
            <w:shd w:val="clear" w:color="000000" w:fill="D9D9D9"/>
            <w:noWrap/>
            <w:vAlign w:val="bottom"/>
            <w:hideMark/>
          </w:tcPr>
          <w:p w14:paraId="63ACCAF2" w14:textId="181C7937" w:rsidR="001542CC" w:rsidRPr="00763592" w:rsidDel="003B4F0B" w:rsidRDefault="001542CC" w:rsidP="003B4F0B">
            <w:pPr>
              <w:spacing w:line="480" w:lineRule="auto"/>
              <w:rPr>
                <w:del w:id="1561" w:author="Sharath M. babu" w:date="2021-11-14T20:28:00Z"/>
                <w:rFonts w:ascii="Arial" w:hAnsi="Arial" w:cs="Arial"/>
                <w:color w:val="000000"/>
                <w:sz w:val="22"/>
                <w:szCs w:val="22"/>
              </w:rPr>
              <w:pPrChange w:id="1562" w:author="Sharath M. babu" w:date="2021-11-14T20:28:00Z">
                <w:pPr>
                  <w:jc w:val="center"/>
                </w:pPr>
              </w:pPrChange>
            </w:pPr>
            <w:del w:id="1563" w:author="Sharath M. babu" w:date="2021-11-14T20:28:00Z">
              <w:r w:rsidRPr="00763592" w:rsidDel="003B4F0B">
                <w:rPr>
                  <w:rFonts w:ascii="Arial" w:hAnsi="Arial" w:cs="Arial"/>
                  <w:color w:val="000000"/>
                  <w:sz w:val="22"/>
                  <w:szCs w:val="22"/>
                </w:rPr>
                <w:delText>C49</w:delText>
              </w:r>
            </w:del>
          </w:p>
        </w:tc>
        <w:tc>
          <w:tcPr>
            <w:tcW w:w="1010" w:type="dxa"/>
            <w:shd w:val="clear" w:color="000000" w:fill="D9D9D9"/>
            <w:noWrap/>
            <w:vAlign w:val="bottom"/>
            <w:hideMark/>
          </w:tcPr>
          <w:p w14:paraId="76F288AB" w14:textId="4C5D3811" w:rsidR="001542CC" w:rsidRPr="00763592" w:rsidDel="003B4F0B" w:rsidRDefault="001542CC" w:rsidP="003B4F0B">
            <w:pPr>
              <w:spacing w:line="480" w:lineRule="auto"/>
              <w:rPr>
                <w:del w:id="1564" w:author="Sharath M. babu" w:date="2021-11-14T20:28:00Z"/>
                <w:rFonts w:ascii="Arial" w:hAnsi="Arial" w:cs="Arial"/>
                <w:color w:val="000000"/>
                <w:sz w:val="22"/>
                <w:szCs w:val="22"/>
              </w:rPr>
              <w:pPrChange w:id="1565" w:author="Sharath M. babu" w:date="2021-11-14T20:28:00Z">
                <w:pPr>
                  <w:jc w:val="center"/>
                </w:pPr>
              </w:pPrChange>
            </w:pPr>
            <w:del w:id="1566" w:author="Sharath M. babu" w:date="2021-11-14T20:28:00Z">
              <w:r w:rsidRPr="00763592" w:rsidDel="003B4F0B">
                <w:rPr>
                  <w:rFonts w:ascii="Arial" w:hAnsi="Arial" w:cs="Arial"/>
                  <w:color w:val="000000"/>
                  <w:sz w:val="22"/>
                  <w:szCs w:val="22"/>
                </w:rPr>
                <w:delText>Cpat17</w:delText>
              </w:r>
            </w:del>
          </w:p>
        </w:tc>
        <w:tc>
          <w:tcPr>
            <w:tcW w:w="1010" w:type="dxa"/>
            <w:shd w:val="clear" w:color="000000" w:fill="D9D9D9"/>
            <w:noWrap/>
            <w:vAlign w:val="bottom"/>
            <w:hideMark/>
          </w:tcPr>
          <w:p w14:paraId="5171F165" w14:textId="487AAF50" w:rsidR="001542CC" w:rsidRPr="00763592" w:rsidDel="003B4F0B" w:rsidRDefault="001542CC" w:rsidP="003B4F0B">
            <w:pPr>
              <w:spacing w:line="480" w:lineRule="auto"/>
              <w:rPr>
                <w:del w:id="1567" w:author="Sharath M. babu" w:date="2021-11-14T20:28:00Z"/>
                <w:rFonts w:ascii="Arial" w:hAnsi="Arial" w:cs="Arial"/>
                <w:color w:val="000000"/>
                <w:sz w:val="22"/>
                <w:szCs w:val="22"/>
              </w:rPr>
              <w:pPrChange w:id="1568" w:author="Sharath M. babu" w:date="2021-11-14T20:28:00Z">
                <w:pPr>
                  <w:jc w:val="center"/>
                </w:pPr>
              </w:pPrChange>
            </w:pPr>
            <w:del w:id="1569" w:author="Sharath M. babu" w:date="2021-11-14T20:28:00Z">
              <w:r w:rsidRPr="00763592" w:rsidDel="003B4F0B">
                <w:rPr>
                  <w:rFonts w:ascii="Arial" w:hAnsi="Arial" w:cs="Arial"/>
                  <w:color w:val="000000"/>
                  <w:sz w:val="22"/>
                  <w:szCs w:val="22"/>
                </w:rPr>
                <w:delText>Cpat22</w:delText>
              </w:r>
            </w:del>
          </w:p>
        </w:tc>
        <w:tc>
          <w:tcPr>
            <w:tcW w:w="1010" w:type="dxa"/>
            <w:shd w:val="clear" w:color="000000" w:fill="D9D9D9"/>
            <w:noWrap/>
            <w:vAlign w:val="bottom"/>
            <w:hideMark/>
          </w:tcPr>
          <w:p w14:paraId="1B46917A" w14:textId="32487485" w:rsidR="001542CC" w:rsidRPr="00763592" w:rsidDel="003B4F0B" w:rsidRDefault="001542CC" w:rsidP="003B4F0B">
            <w:pPr>
              <w:spacing w:line="480" w:lineRule="auto"/>
              <w:rPr>
                <w:del w:id="1570" w:author="Sharath M. babu" w:date="2021-11-14T20:28:00Z"/>
                <w:rFonts w:ascii="Arial" w:hAnsi="Arial" w:cs="Arial"/>
                <w:color w:val="000000"/>
                <w:sz w:val="22"/>
                <w:szCs w:val="22"/>
              </w:rPr>
              <w:pPrChange w:id="1571" w:author="Sharath M. babu" w:date="2021-11-14T20:28:00Z">
                <w:pPr>
                  <w:jc w:val="center"/>
                </w:pPr>
              </w:pPrChange>
            </w:pPr>
            <w:del w:id="1572" w:author="Sharath M. babu" w:date="2021-11-14T20:28:00Z">
              <w:r w:rsidRPr="00763592" w:rsidDel="003B4F0B">
                <w:rPr>
                  <w:rFonts w:ascii="Arial" w:hAnsi="Arial" w:cs="Arial"/>
                  <w:color w:val="000000"/>
                  <w:sz w:val="22"/>
                  <w:szCs w:val="22"/>
                </w:rPr>
                <w:delText>Cpat28</w:delText>
              </w:r>
            </w:del>
          </w:p>
        </w:tc>
      </w:tr>
      <w:tr w:rsidR="001542CC" w:rsidRPr="00763592" w:rsidDel="003B4F0B" w14:paraId="2DDC36F4" w14:textId="15328B41" w:rsidTr="00B16C86">
        <w:trPr>
          <w:trHeight w:val="286"/>
          <w:del w:id="1573" w:author="Sharath M. babu" w:date="2021-11-14T20:28:00Z"/>
        </w:trPr>
        <w:tc>
          <w:tcPr>
            <w:tcW w:w="1010" w:type="dxa"/>
            <w:shd w:val="clear" w:color="000000" w:fill="D9D9D9"/>
            <w:noWrap/>
            <w:vAlign w:val="bottom"/>
            <w:hideMark/>
          </w:tcPr>
          <w:p w14:paraId="415FC911" w14:textId="465B58CC" w:rsidR="001542CC" w:rsidRPr="00763592" w:rsidDel="003B4F0B" w:rsidRDefault="001542CC" w:rsidP="003B4F0B">
            <w:pPr>
              <w:spacing w:line="480" w:lineRule="auto"/>
              <w:rPr>
                <w:del w:id="1574" w:author="Sharath M. babu" w:date="2021-11-14T20:28:00Z"/>
                <w:rFonts w:ascii="Arial" w:hAnsi="Arial" w:cs="Arial"/>
                <w:color w:val="000000"/>
                <w:sz w:val="22"/>
                <w:szCs w:val="22"/>
              </w:rPr>
              <w:pPrChange w:id="1575" w:author="Sharath M. babu" w:date="2021-11-14T20:28:00Z">
                <w:pPr>
                  <w:jc w:val="center"/>
                </w:pPr>
              </w:pPrChange>
            </w:pPr>
            <w:del w:id="1576" w:author="Sharath M. babu" w:date="2021-11-14T20:28:00Z">
              <w:r w:rsidRPr="00763592" w:rsidDel="003B4F0B">
                <w:rPr>
                  <w:rFonts w:ascii="Arial" w:hAnsi="Arial" w:cs="Arial"/>
                  <w:color w:val="000000"/>
                  <w:sz w:val="22"/>
                  <w:szCs w:val="22"/>
                </w:rPr>
                <w:delText>5</w:delText>
              </w:r>
            </w:del>
          </w:p>
        </w:tc>
        <w:tc>
          <w:tcPr>
            <w:tcW w:w="784" w:type="dxa"/>
            <w:shd w:val="clear" w:color="000000" w:fill="D9D9D9"/>
            <w:noWrap/>
            <w:vAlign w:val="bottom"/>
            <w:hideMark/>
          </w:tcPr>
          <w:p w14:paraId="12B160D4" w14:textId="440A361C" w:rsidR="001542CC" w:rsidRPr="00763592" w:rsidDel="003B4F0B" w:rsidRDefault="001542CC" w:rsidP="003B4F0B">
            <w:pPr>
              <w:spacing w:line="480" w:lineRule="auto"/>
              <w:rPr>
                <w:del w:id="1577" w:author="Sharath M. babu" w:date="2021-11-14T20:28:00Z"/>
                <w:rFonts w:ascii="Arial" w:hAnsi="Arial" w:cs="Arial"/>
                <w:color w:val="000000"/>
                <w:sz w:val="22"/>
                <w:szCs w:val="22"/>
              </w:rPr>
              <w:pPrChange w:id="1578" w:author="Sharath M. babu" w:date="2021-11-14T20:28:00Z">
                <w:pPr>
                  <w:jc w:val="center"/>
                </w:pPr>
              </w:pPrChange>
            </w:pPr>
            <w:del w:id="1579" w:author="Sharath M. babu" w:date="2021-11-14T20:28:00Z">
              <w:r w:rsidRPr="00763592" w:rsidDel="003B4F0B">
                <w:rPr>
                  <w:rFonts w:ascii="Arial" w:hAnsi="Arial" w:cs="Arial"/>
                  <w:color w:val="000000"/>
                  <w:sz w:val="22"/>
                  <w:szCs w:val="22"/>
                </w:rPr>
                <w:delText>4</w:delText>
              </w:r>
            </w:del>
          </w:p>
        </w:tc>
        <w:tc>
          <w:tcPr>
            <w:tcW w:w="1143" w:type="dxa"/>
            <w:shd w:val="clear" w:color="000000" w:fill="D9D9D9"/>
            <w:noWrap/>
            <w:vAlign w:val="bottom"/>
            <w:hideMark/>
          </w:tcPr>
          <w:p w14:paraId="39DC5BB7" w14:textId="3819E490" w:rsidR="001542CC" w:rsidRPr="00763592" w:rsidDel="003B4F0B" w:rsidRDefault="001542CC" w:rsidP="003B4F0B">
            <w:pPr>
              <w:spacing w:line="480" w:lineRule="auto"/>
              <w:rPr>
                <w:del w:id="1580" w:author="Sharath M. babu" w:date="2021-11-14T20:28:00Z"/>
                <w:rFonts w:ascii="Arial" w:hAnsi="Arial" w:cs="Arial"/>
                <w:color w:val="000000"/>
                <w:sz w:val="22"/>
                <w:szCs w:val="22"/>
              </w:rPr>
              <w:pPrChange w:id="1581" w:author="Sharath M. babu" w:date="2021-11-14T20:28:00Z">
                <w:pPr>
                  <w:jc w:val="center"/>
                </w:pPr>
              </w:pPrChange>
            </w:pPr>
            <w:del w:id="1582" w:author="Sharath M. babu" w:date="2021-11-14T20:28:00Z">
              <w:r w:rsidRPr="00763592" w:rsidDel="003B4F0B">
                <w:rPr>
                  <w:rFonts w:ascii="Arial" w:hAnsi="Arial" w:cs="Arial"/>
                  <w:color w:val="000000"/>
                  <w:sz w:val="22"/>
                  <w:szCs w:val="22"/>
                </w:rPr>
                <w:delText>4</w:delText>
              </w:r>
            </w:del>
          </w:p>
        </w:tc>
        <w:tc>
          <w:tcPr>
            <w:tcW w:w="653" w:type="dxa"/>
            <w:shd w:val="clear" w:color="000000" w:fill="D9D9D9"/>
            <w:noWrap/>
            <w:vAlign w:val="bottom"/>
            <w:hideMark/>
          </w:tcPr>
          <w:p w14:paraId="55B745E2" w14:textId="597F391B" w:rsidR="001542CC" w:rsidRPr="00763592" w:rsidDel="003B4F0B" w:rsidRDefault="001542CC" w:rsidP="003B4F0B">
            <w:pPr>
              <w:spacing w:line="480" w:lineRule="auto"/>
              <w:rPr>
                <w:del w:id="1583" w:author="Sharath M. babu" w:date="2021-11-14T20:28:00Z"/>
                <w:rFonts w:ascii="Arial" w:hAnsi="Arial" w:cs="Arial"/>
                <w:color w:val="000000"/>
                <w:sz w:val="22"/>
                <w:szCs w:val="22"/>
              </w:rPr>
              <w:pPrChange w:id="1584" w:author="Sharath M. babu" w:date="2021-11-14T20:28:00Z">
                <w:pPr>
                  <w:jc w:val="center"/>
                </w:pPr>
              </w:pPrChange>
            </w:pPr>
            <w:del w:id="1585" w:author="Sharath M. babu" w:date="2021-11-14T20:28:00Z">
              <w:r w:rsidRPr="00763592" w:rsidDel="003B4F0B">
                <w:rPr>
                  <w:rFonts w:ascii="Arial" w:hAnsi="Arial" w:cs="Arial"/>
                  <w:color w:val="000000"/>
                  <w:sz w:val="22"/>
                  <w:szCs w:val="22"/>
                </w:rPr>
                <w:delText>3</w:delText>
              </w:r>
            </w:del>
          </w:p>
        </w:tc>
        <w:tc>
          <w:tcPr>
            <w:tcW w:w="653" w:type="dxa"/>
            <w:shd w:val="clear" w:color="000000" w:fill="D9D9D9"/>
            <w:noWrap/>
            <w:vAlign w:val="bottom"/>
            <w:hideMark/>
          </w:tcPr>
          <w:p w14:paraId="7300D719" w14:textId="2BA9FF31" w:rsidR="001542CC" w:rsidRPr="00763592" w:rsidDel="003B4F0B" w:rsidRDefault="001542CC" w:rsidP="003B4F0B">
            <w:pPr>
              <w:spacing w:line="480" w:lineRule="auto"/>
              <w:rPr>
                <w:del w:id="1586" w:author="Sharath M. babu" w:date="2021-11-14T20:28:00Z"/>
                <w:rFonts w:ascii="Arial" w:hAnsi="Arial" w:cs="Arial"/>
                <w:color w:val="000000"/>
                <w:sz w:val="22"/>
                <w:szCs w:val="22"/>
              </w:rPr>
              <w:pPrChange w:id="1587" w:author="Sharath M. babu" w:date="2021-11-14T20:28:00Z">
                <w:pPr>
                  <w:jc w:val="center"/>
                </w:pPr>
              </w:pPrChange>
            </w:pPr>
            <w:del w:id="1588" w:author="Sharath M. babu" w:date="2021-11-14T20:28:00Z">
              <w:r w:rsidRPr="00763592" w:rsidDel="003B4F0B">
                <w:rPr>
                  <w:rFonts w:ascii="Arial" w:hAnsi="Arial" w:cs="Arial"/>
                  <w:color w:val="000000"/>
                  <w:sz w:val="22"/>
                  <w:szCs w:val="22"/>
                </w:rPr>
                <w:delText>3</w:delText>
              </w:r>
            </w:del>
          </w:p>
        </w:tc>
        <w:tc>
          <w:tcPr>
            <w:tcW w:w="1010" w:type="dxa"/>
            <w:shd w:val="clear" w:color="000000" w:fill="D9D9D9"/>
            <w:noWrap/>
            <w:vAlign w:val="bottom"/>
            <w:hideMark/>
          </w:tcPr>
          <w:p w14:paraId="0248DEC9" w14:textId="7B9193D8" w:rsidR="001542CC" w:rsidRPr="00763592" w:rsidDel="003B4F0B" w:rsidRDefault="001542CC" w:rsidP="003B4F0B">
            <w:pPr>
              <w:spacing w:line="480" w:lineRule="auto"/>
              <w:rPr>
                <w:del w:id="1589" w:author="Sharath M. babu" w:date="2021-11-14T20:28:00Z"/>
                <w:rFonts w:ascii="Arial" w:hAnsi="Arial" w:cs="Arial"/>
                <w:color w:val="000000"/>
                <w:sz w:val="22"/>
                <w:szCs w:val="22"/>
              </w:rPr>
              <w:pPrChange w:id="1590" w:author="Sharath M. babu" w:date="2021-11-14T20:28:00Z">
                <w:pPr>
                  <w:jc w:val="center"/>
                </w:pPr>
              </w:pPrChange>
            </w:pPr>
            <w:del w:id="1591" w:author="Sharath M. babu" w:date="2021-11-14T20:28:00Z">
              <w:r w:rsidRPr="00763592" w:rsidDel="003B4F0B">
                <w:rPr>
                  <w:rFonts w:ascii="Arial" w:hAnsi="Arial" w:cs="Arial"/>
                  <w:color w:val="000000"/>
                  <w:sz w:val="22"/>
                  <w:szCs w:val="22"/>
                </w:rPr>
                <w:delText>3</w:delText>
              </w:r>
            </w:del>
          </w:p>
        </w:tc>
        <w:tc>
          <w:tcPr>
            <w:tcW w:w="784" w:type="dxa"/>
            <w:shd w:val="clear" w:color="000000" w:fill="D9D9D9"/>
            <w:noWrap/>
            <w:vAlign w:val="bottom"/>
            <w:hideMark/>
          </w:tcPr>
          <w:p w14:paraId="40976C82" w14:textId="6037327A" w:rsidR="001542CC" w:rsidRPr="00763592" w:rsidDel="003B4F0B" w:rsidRDefault="001542CC" w:rsidP="003B4F0B">
            <w:pPr>
              <w:spacing w:line="480" w:lineRule="auto"/>
              <w:rPr>
                <w:del w:id="1592" w:author="Sharath M. babu" w:date="2021-11-14T20:28:00Z"/>
                <w:rFonts w:ascii="Arial" w:hAnsi="Arial" w:cs="Arial"/>
                <w:color w:val="000000"/>
                <w:sz w:val="22"/>
                <w:szCs w:val="22"/>
              </w:rPr>
              <w:pPrChange w:id="1593" w:author="Sharath M. babu" w:date="2021-11-14T20:28:00Z">
                <w:pPr>
                  <w:jc w:val="center"/>
                </w:pPr>
              </w:pPrChange>
            </w:pPr>
            <w:del w:id="1594" w:author="Sharath M. babu" w:date="2021-11-14T20:28:00Z">
              <w:r w:rsidRPr="00763592" w:rsidDel="003B4F0B">
                <w:rPr>
                  <w:rFonts w:ascii="Arial" w:hAnsi="Arial" w:cs="Arial"/>
                  <w:color w:val="000000"/>
                  <w:sz w:val="22"/>
                  <w:szCs w:val="22"/>
                </w:rPr>
                <w:delText>3</w:delText>
              </w:r>
            </w:del>
          </w:p>
        </w:tc>
        <w:tc>
          <w:tcPr>
            <w:tcW w:w="1010" w:type="dxa"/>
            <w:shd w:val="clear" w:color="000000" w:fill="D9D9D9"/>
            <w:noWrap/>
            <w:vAlign w:val="bottom"/>
            <w:hideMark/>
          </w:tcPr>
          <w:p w14:paraId="0C2A8682" w14:textId="2E246D44" w:rsidR="001542CC" w:rsidRPr="00763592" w:rsidDel="003B4F0B" w:rsidRDefault="001542CC" w:rsidP="003B4F0B">
            <w:pPr>
              <w:spacing w:line="480" w:lineRule="auto"/>
              <w:rPr>
                <w:del w:id="1595" w:author="Sharath M. babu" w:date="2021-11-14T20:28:00Z"/>
                <w:rFonts w:ascii="Arial" w:hAnsi="Arial" w:cs="Arial"/>
                <w:color w:val="000000"/>
                <w:sz w:val="22"/>
                <w:szCs w:val="22"/>
              </w:rPr>
              <w:pPrChange w:id="1596" w:author="Sharath M. babu" w:date="2021-11-14T20:28:00Z">
                <w:pPr>
                  <w:jc w:val="center"/>
                </w:pPr>
              </w:pPrChange>
            </w:pPr>
            <w:del w:id="1597" w:author="Sharath M. babu" w:date="2021-11-14T20:28:00Z">
              <w:r w:rsidRPr="00763592" w:rsidDel="003B4F0B">
                <w:rPr>
                  <w:rFonts w:ascii="Arial" w:hAnsi="Arial" w:cs="Arial"/>
                  <w:color w:val="000000"/>
                  <w:sz w:val="22"/>
                  <w:szCs w:val="22"/>
                </w:rPr>
                <w:delText>3</w:delText>
              </w:r>
            </w:del>
          </w:p>
        </w:tc>
        <w:tc>
          <w:tcPr>
            <w:tcW w:w="784" w:type="dxa"/>
            <w:shd w:val="clear" w:color="000000" w:fill="D9D9D9"/>
            <w:noWrap/>
            <w:vAlign w:val="bottom"/>
            <w:hideMark/>
          </w:tcPr>
          <w:p w14:paraId="5676D416" w14:textId="4DAA98B7" w:rsidR="001542CC" w:rsidRPr="00763592" w:rsidDel="003B4F0B" w:rsidRDefault="001542CC" w:rsidP="003B4F0B">
            <w:pPr>
              <w:spacing w:line="480" w:lineRule="auto"/>
              <w:rPr>
                <w:del w:id="1598" w:author="Sharath M. babu" w:date="2021-11-14T20:28:00Z"/>
                <w:rFonts w:ascii="Arial" w:hAnsi="Arial" w:cs="Arial"/>
                <w:color w:val="000000"/>
                <w:sz w:val="22"/>
                <w:szCs w:val="22"/>
              </w:rPr>
              <w:pPrChange w:id="1599" w:author="Sharath M. babu" w:date="2021-11-14T20:28:00Z">
                <w:pPr>
                  <w:jc w:val="center"/>
                </w:pPr>
              </w:pPrChange>
            </w:pPr>
            <w:del w:id="1600" w:author="Sharath M. babu" w:date="2021-11-14T20:28:00Z">
              <w:r w:rsidRPr="00763592" w:rsidDel="003B4F0B">
                <w:rPr>
                  <w:rFonts w:ascii="Arial" w:hAnsi="Arial" w:cs="Arial"/>
                  <w:color w:val="000000"/>
                  <w:sz w:val="22"/>
                  <w:szCs w:val="22"/>
                </w:rPr>
                <w:delText>3</w:delText>
              </w:r>
            </w:del>
          </w:p>
        </w:tc>
        <w:tc>
          <w:tcPr>
            <w:tcW w:w="1010" w:type="dxa"/>
            <w:shd w:val="clear" w:color="000000" w:fill="D9D9D9"/>
            <w:noWrap/>
            <w:vAlign w:val="bottom"/>
            <w:hideMark/>
          </w:tcPr>
          <w:p w14:paraId="27B325F0" w14:textId="47874A20" w:rsidR="001542CC" w:rsidRPr="00763592" w:rsidDel="003B4F0B" w:rsidRDefault="001542CC" w:rsidP="003B4F0B">
            <w:pPr>
              <w:spacing w:line="480" w:lineRule="auto"/>
              <w:rPr>
                <w:del w:id="1601" w:author="Sharath M. babu" w:date="2021-11-14T20:28:00Z"/>
                <w:rFonts w:ascii="Arial" w:hAnsi="Arial" w:cs="Arial"/>
                <w:color w:val="000000"/>
                <w:sz w:val="22"/>
                <w:szCs w:val="22"/>
              </w:rPr>
              <w:pPrChange w:id="1602" w:author="Sharath M. babu" w:date="2021-11-14T20:28:00Z">
                <w:pPr>
                  <w:jc w:val="center"/>
                </w:pPr>
              </w:pPrChange>
            </w:pPr>
            <w:del w:id="1603" w:author="Sharath M. babu" w:date="2021-11-14T20:28:00Z">
              <w:r w:rsidRPr="00763592" w:rsidDel="003B4F0B">
                <w:rPr>
                  <w:rFonts w:ascii="Arial" w:hAnsi="Arial" w:cs="Arial"/>
                  <w:color w:val="000000"/>
                  <w:sz w:val="22"/>
                  <w:szCs w:val="22"/>
                </w:rPr>
                <w:delText>2</w:delText>
              </w:r>
            </w:del>
          </w:p>
        </w:tc>
        <w:tc>
          <w:tcPr>
            <w:tcW w:w="1010" w:type="dxa"/>
            <w:shd w:val="clear" w:color="000000" w:fill="D9D9D9"/>
            <w:noWrap/>
            <w:vAlign w:val="bottom"/>
            <w:hideMark/>
          </w:tcPr>
          <w:p w14:paraId="1EC328C7" w14:textId="50F1C59E" w:rsidR="001542CC" w:rsidRPr="00763592" w:rsidDel="003B4F0B" w:rsidRDefault="001542CC" w:rsidP="003B4F0B">
            <w:pPr>
              <w:spacing w:line="480" w:lineRule="auto"/>
              <w:rPr>
                <w:del w:id="1604" w:author="Sharath M. babu" w:date="2021-11-14T20:28:00Z"/>
                <w:rFonts w:ascii="Arial" w:hAnsi="Arial" w:cs="Arial"/>
                <w:color w:val="000000"/>
                <w:sz w:val="22"/>
                <w:szCs w:val="22"/>
              </w:rPr>
              <w:pPrChange w:id="1605" w:author="Sharath M. babu" w:date="2021-11-14T20:28:00Z">
                <w:pPr>
                  <w:jc w:val="center"/>
                </w:pPr>
              </w:pPrChange>
            </w:pPr>
            <w:del w:id="1606" w:author="Sharath M. babu" w:date="2021-11-14T20:28:00Z">
              <w:r w:rsidRPr="00763592" w:rsidDel="003B4F0B">
                <w:rPr>
                  <w:rFonts w:ascii="Arial" w:hAnsi="Arial" w:cs="Arial"/>
                  <w:color w:val="000000"/>
                  <w:sz w:val="22"/>
                  <w:szCs w:val="22"/>
                </w:rPr>
                <w:delText>2</w:delText>
              </w:r>
            </w:del>
          </w:p>
        </w:tc>
        <w:tc>
          <w:tcPr>
            <w:tcW w:w="1143" w:type="dxa"/>
            <w:shd w:val="clear" w:color="000000" w:fill="D9D9D9"/>
            <w:noWrap/>
            <w:vAlign w:val="bottom"/>
            <w:hideMark/>
          </w:tcPr>
          <w:p w14:paraId="400023CC" w14:textId="696A9C2F" w:rsidR="001542CC" w:rsidRPr="00763592" w:rsidDel="003B4F0B" w:rsidRDefault="001542CC" w:rsidP="003B4F0B">
            <w:pPr>
              <w:spacing w:line="480" w:lineRule="auto"/>
              <w:rPr>
                <w:del w:id="1607" w:author="Sharath M. babu" w:date="2021-11-14T20:28:00Z"/>
                <w:rFonts w:ascii="Arial" w:hAnsi="Arial" w:cs="Arial"/>
                <w:color w:val="000000"/>
                <w:sz w:val="22"/>
                <w:szCs w:val="22"/>
              </w:rPr>
              <w:pPrChange w:id="1608" w:author="Sharath M. babu" w:date="2021-11-14T20:28:00Z">
                <w:pPr>
                  <w:jc w:val="center"/>
                </w:pPr>
              </w:pPrChange>
            </w:pPr>
            <w:del w:id="1609" w:author="Sharath M. babu" w:date="2021-11-14T20:28:00Z">
              <w:r w:rsidRPr="00763592" w:rsidDel="003B4F0B">
                <w:rPr>
                  <w:rFonts w:ascii="Arial" w:hAnsi="Arial" w:cs="Arial"/>
                  <w:color w:val="000000"/>
                  <w:sz w:val="22"/>
                  <w:szCs w:val="22"/>
                </w:rPr>
                <w:delText>2</w:delText>
              </w:r>
            </w:del>
          </w:p>
        </w:tc>
        <w:tc>
          <w:tcPr>
            <w:tcW w:w="653" w:type="dxa"/>
            <w:shd w:val="clear" w:color="000000" w:fill="D9D9D9"/>
            <w:noWrap/>
            <w:vAlign w:val="bottom"/>
            <w:hideMark/>
          </w:tcPr>
          <w:p w14:paraId="606A2A37" w14:textId="48609649" w:rsidR="001542CC" w:rsidRPr="00763592" w:rsidDel="003B4F0B" w:rsidRDefault="001542CC" w:rsidP="003B4F0B">
            <w:pPr>
              <w:spacing w:line="480" w:lineRule="auto"/>
              <w:rPr>
                <w:del w:id="1610" w:author="Sharath M. babu" w:date="2021-11-14T20:28:00Z"/>
                <w:rFonts w:ascii="Arial" w:hAnsi="Arial" w:cs="Arial"/>
                <w:color w:val="000000"/>
                <w:sz w:val="22"/>
                <w:szCs w:val="22"/>
              </w:rPr>
              <w:pPrChange w:id="1611" w:author="Sharath M. babu" w:date="2021-11-14T20:28:00Z">
                <w:pPr>
                  <w:jc w:val="center"/>
                </w:pPr>
              </w:pPrChange>
            </w:pPr>
            <w:del w:id="1612" w:author="Sharath M. babu" w:date="2021-11-14T20:28:00Z">
              <w:r w:rsidRPr="00763592" w:rsidDel="003B4F0B">
                <w:rPr>
                  <w:rFonts w:ascii="Arial" w:hAnsi="Arial" w:cs="Arial"/>
                  <w:color w:val="000000"/>
                  <w:sz w:val="22"/>
                  <w:szCs w:val="22"/>
                </w:rPr>
                <w:delText>2</w:delText>
              </w:r>
            </w:del>
          </w:p>
        </w:tc>
        <w:tc>
          <w:tcPr>
            <w:tcW w:w="1010" w:type="dxa"/>
            <w:shd w:val="clear" w:color="000000" w:fill="D9D9D9"/>
            <w:noWrap/>
            <w:vAlign w:val="bottom"/>
            <w:hideMark/>
          </w:tcPr>
          <w:p w14:paraId="63E26967" w14:textId="06492EDE" w:rsidR="001542CC" w:rsidRPr="00763592" w:rsidDel="003B4F0B" w:rsidRDefault="001542CC" w:rsidP="003B4F0B">
            <w:pPr>
              <w:spacing w:line="480" w:lineRule="auto"/>
              <w:rPr>
                <w:del w:id="1613" w:author="Sharath M. babu" w:date="2021-11-14T20:28:00Z"/>
                <w:rFonts w:ascii="Arial" w:hAnsi="Arial" w:cs="Arial"/>
                <w:color w:val="000000"/>
                <w:sz w:val="22"/>
                <w:szCs w:val="22"/>
              </w:rPr>
              <w:pPrChange w:id="1614" w:author="Sharath M. babu" w:date="2021-11-14T20:28:00Z">
                <w:pPr>
                  <w:jc w:val="center"/>
                </w:pPr>
              </w:pPrChange>
            </w:pPr>
            <w:del w:id="1615" w:author="Sharath M. babu" w:date="2021-11-14T20:28:00Z">
              <w:r w:rsidRPr="00763592" w:rsidDel="003B4F0B">
                <w:rPr>
                  <w:rFonts w:ascii="Arial" w:hAnsi="Arial" w:cs="Arial"/>
                  <w:color w:val="000000"/>
                  <w:sz w:val="22"/>
                  <w:szCs w:val="22"/>
                </w:rPr>
                <w:delText>2</w:delText>
              </w:r>
            </w:del>
          </w:p>
        </w:tc>
        <w:tc>
          <w:tcPr>
            <w:tcW w:w="1010" w:type="dxa"/>
            <w:shd w:val="clear" w:color="000000" w:fill="D9D9D9"/>
            <w:noWrap/>
            <w:vAlign w:val="bottom"/>
            <w:hideMark/>
          </w:tcPr>
          <w:p w14:paraId="7FF2840F" w14:textId="14A402F3" w:rsidR="001542CC" w:rsidRPr="00763592" w:rsidDel="003B4F0B" w:rsidRDefault="001542CC" w:rsidP="003B4F0B">
            <w:pPr>
              <w:spacing w:line="480" w:lineRule="auto"/>
              <w:rPr>
                <w:del w:id="1616" w:author="Sharath M. babu" w:date="2021-11-14T20:28:00Z"/>
                <w:rFonts w:ascii="Arial" w:hAnsi="Arial" w:cs="Arial"/>
                <w:color w:val="000000"/>
                <w:sz w:val="22"/>
                <w:szCs w:val="22"/>
              </w:rPr>
              <w:pPrChange w:id="1617" w:author="Sharath M. babu" w:date="2021-11-14T20:28:00Z">
                <w:pPr>
                  <w:jc w:val="center"/>
                </w:pPr>
              </w:pPrChange>
            </w:pPr>
            <w:del w:id="1618" w:author="Sharath M. babu" w:date="2021-11-14T20:28:00Z">
              <w:r w:rsidRPr="00763592" w:rsidDel="003B4F0B">
                <w:rPr>
                  <w:rFonts w:ascii="Arial" w:hAnsi="Arial" w:cs="Arial"/>
                  <w:color w:val="000000"/>
                  <w:sz w:val="22"/>
                  <w:szCs w:val="22"/>
                </w:rPr>
                <w:delText>2</w:delText>
              </w:r>
            </w:del>
          </w:p>
        </w:tc>
        <w:tc>
          <w:tcPr>
            <w:tcW w:w="1010" w:type="dxa"/>
            <w:shd w:val="clear" w:color="000000" w:fill="D9D9D9"/>
            <w:noWrap/>
            <w:vAlign w:val="bottom"/>
            <w:hideMark/>
          </w:tcPr>
          <w:p w14:paraId="15C12604" w14:textId="0E7AB9B2" w:rsidR="001542CC" w:rsidRPr="00763592" w:rsidDel="003B4F0B" w:rsidRDefault="001542CC" w:rsidP="003B4F0B">
            <w:pPr>
              <w:spacing w:line="480" w:lineRule="auto"/>
              <w:rPr>
                <w:del w:id="1619" w:author="Sharath M. babu" w:date="2021-11-14T20:28:00Z"/>
                <w:rFonts w:ascii="Arial" w:hAnsi="Arial" w:cs="Arial"/>
                <w:color w:val="000000"/>
                <w:sz w:val="22"/>
                <w:szCs w:val="22"/>
              </w:rPr>
              <w:pPrChange w:id="1620" w:author="Sharath M. babu" w:date="2021-11-14T20:28:00Z">
                <w:pPr>
                  <w:jc w:val="center"/>
                </w:pPr>
              </w:pPrChange>
            </w:pPr>
            <w:del w:id="1621" w:author="Sharath M. babu" w:date="2021-11-14T20:28:00Z">
              <w:r w:rsidRPr="00763592" w:rsidDel="003B4F0B">
                <w:rPr>
                  <w:rFonts w:ascii="Arial" w:hAnsi="Arial" w:cs="Arial"/>
                  <w:color w:val="000000"/>
                  <w:sz w:val="22"/>
                  <w:szCs w:val="22"/>
                </w:rPr>
                <w:delText>2</w:delText>
              </w:r>
            </w:del>
          </w:p>
        </w:tc>
      </w:tr>
      <w:tr w:rsidR="001542CC" w:rsidRPr="00763592" w:rsidDel="003B4F0B" w14:paraId="24DCC5B0" w14:textId="0968EB5F" w:rsidTr="00B16C86">
        <w:trPr>
          <w:trHeight w:val="286"/>
          <w:del w:id="1622" w:author="Sharath M. babu" w:date="2021-11-14T20:28:00Z"/>
        </w:trPr>
        <w:tc>
          <w:tcPr>
            <w:tcW w:w="1010" w:type="dxa"/>
            <w:shd w:val="clear" w:color="000000" w:fill="D9D9D9"/>
            <w:noWrap/>
            <w:vAlign w:val="bottom"/>
            <w:hideMark/>
          </w:tcPr>
          <w:p w14:paraId="7434FDC3" w14:textId="7034A092" w:rsidR="001542CC" w:rsidRPr="00763592" w:rsidDel="003B4F0B" w:rsidRDefault="001542CC" w:rsidP="003B4F0B">
            <w:pPr>
              <w:spacing w:line="480" w:lineRule="auto"/>
              <w:rPr>
                <w:del w:id="1623" w:author="Sharath M. babu" w:date="2021-11-14T20:28:00Z"/>
                <w:rFonts w:ascii="Arial" w:hAnsi="Arial" w:cs="Arial"/>
                <w:color w:val="000000"/>
                <w:sz w:val="22"/>
                <w:szCs w:val="22"/>
              </w:rPr>
              <w:pPrChange w:id="1624" w:author="Sharath M. babu" w:date="2021-11-14T20:28:00Z">
                <w:pPr>
                  <w:jc w:val="center"/>
                </w:pPr>
              </w:pPrChange>
            </w:pPr>
            <w:del w:id="1625" w:author="Sharath M. babu" w:date="2021-11-14T20:28:00Z">
              <w:r w:rsidRPr="00763592" w:rsidDel="003B4F0B">
                <w:rPr>
                  <w:rFonts w:ascii="Arial" w:hAnsi="Arial" w:cs="Arial"/>
                  <w:color w:val="000000"/>
                  <w:sz w:val="22"/>
                  <w:szCs w:val="22"/>
                </w:rPr>
                <w:delText>C13</w:delText>
              </w:r>
            </w:del>
          </w:p>
        </w:tc>
        <w:tc>
          <w:tcPr>
            <w:tcW w:w="784" w:type="dxa"/>
            <w:shd w:val="clear" w:color="000000" w:fill="D9D9D9"/>
            <w:noWrap/>
            <w:vAlign w:val="bottom"/>
            <w:hideMark/>
          </w:tcPr>
          <w:p w14:paraId="2FF81ADA" w14:textId="74328061" w:rsidR="001542CC" w:rsidRPr="00763592" w:rsidDel="003B4F0B" w:rsidRDefault="001542CC" w:rsidP="003B4F0B">
            <w:pPr>
              <w:spacing w:line="480" w:lineRule="auto"/>
              <w:rPr>
                <w:del w:id="1626" w:author="Sharath M. babu" w:date="2021-11-14T20:28:00Z"/>
                <w:rFonts w:ascii="Arial" w:hAnsi="Arial" w:cs="Arial"/>
                <w:color w:val="000000"/>
                <w:sz w:val="22"/>
                <w:szCs w:val="22"/>
              </w:rPr>
              <w:pPrChange w:id="1627" w:author="Sharath M. babu" w:date="2021-11-14T20:28:00Z">
                <w:pPr>
                  <w:jc w:val="center"/>
                </w:pPr>
              </w:pPrChange>
            </w:pPr>
            <w:del w:id="1628" w:author="Sharath M. babu" w:date="2021-11-14T20:28:00Z">
              <w:r w:rsidRPr="00763592" w:rsidDel="003B4F0B">
                <w:rPr>
                  <w:rFonts w:ascii="Arial" w:hAnsi="Arial" w:cs="Arial"/>
                  <w:color w:val="000000"/>
                  <w:sz w:val="22"/>
                  <w:szCs w:val="22"/>
                </w:rPr>
                <w:delText>C17</w:delText>
              </w:r>
            </w:del>
          </w:p>
        </w:tc>
        <w:tc>
          <w:tcPr>
            <w:tcW w:w="1143" w:type="dxa"/>
            <w:shd w:val="clear" w:color="000000" w:fill="D9D9D9"/>
            <w:noWrap/>
            <w:vAlign w:val="bottom"/>
            <w:hideMark/>
          </w:tcPr>
          <w:p w14:paraId="5C2ADE28" w14:textId="0BF1C487" w:rsidR="001542CC" w:rsidRPr="00763592" w:rsidDel="003B4F0B" w:rsidRDefault="001542CC" w:rsidP="003B4F0B">
            <w:pPr>
              <w:spacing w:line="480" w:lineRule="auto"/>
              <w:rPr>
                <w:del w:id="1629" w:author="Sharath M. babu" w:date="2021-11-14T20:28:00Z"/>
                <w:rFonts w:ascii="Arial" w:hAnsi="Arial" w:cs="Arial"/>
                <w:color w:val="000000"/>
                <w:sz w:val="22"/>
                <w:szCs w:val="22"/>
              </w:rPr>
              <w:pPrChange w:id="1630" w:author="Sharath M. babu" w:date="2021-11-14T20:28:00Z">
                <w:pPr>
                  <w:jc w:val="center"/>
                </w:pPr>
              </w:pPrChange>
            </w:pPr>
            <w:del w:id="1631" w:author="Sharath M. babu" w:date="2021-11-14T20:28:00Z">
              <w:r w:rsidRPr="00763592" w:rsidDel="003B4F0B">
                <w:rPr>
                  <w:rFonts w:ascii="Arial" w:hAnsi="Arial" w:cs="Arial"/>
                  <w:color w:val="000000"/>
                  <w:sz w:val="22"/>
                  <w:szCs w:val="22"/>
                </w:rPr>
                <w:delText>C18</w:delText>
              </w:r>
            </w:del>
          </w:p>
        </w:tc>
        <w:tc>
          <w:tcPr>
            <w:tcW w:w="653" w:type="dxa"/>
            <w:shd w:val="clear" w:color="000000" w:fill="D9D9D9"/>
            <w:noWrap/>
            <w:vAlign w:val="bottom"/>
            <w:hideMark/>
          </w:tcPr>
          <w:p w14:paraId="739990E0" w14:textId="72DB4688" w:rsidR="001542CC" w:rsidRPr="00763592" w:rsidDel="003B4F0B" w:rsidRDefault="001542CC" w:rsidP="003B4F0B">
            <w:pPr>
              <w:spacing w:line="480" w:lineRule="auto"/>
              <w:rPr>
                <w:del w:id="1632" w:author="Sharath M. babu" w:date="2021-11-14T20:28:00Z"/>
                <w:rFonts w:ascii="Arial" w:hAnsi="Arial" w:cs="Arial"/>
                <w:color w:val="000000"/>
                <w:sz w:val="22"/>
                <w:szCs w:val="22"/>
              </w:rPr>
              <w:pPrChange w:id="1633" w:author="Sharath M. babu" w:date="2021-11-14T20:28:00Z">
                <w:pPr>
                  <w:jc w:val="center"/>
                </w:pPr>
              </w:pPrChange>
            </w:pPr>
            <w:del w:id="1634" w:author="Sharath M. babu" w:date="2021-11-14T20:28:00Z">
              <w:r w:rsidRPr="00763592" w:rsidDel="003B4F0B">
                <w:rPr>
                  <w:rFonts w:ascii="Arial" w:hAnsi="Arial" w:cs="Arial"/>
                  <w:color w:val="000000"/>
                  <w:sz w:val="22"/>
                  <w:szCs w:val="22"/>
                </w:rPr>
                <w:delText>C24</w:delText>
              </w:r>
            </w:del>
          </w:p>
        </w:tc>
        <w:tc>
          <w:tcPr>
            <w:tcW w:w="653" w:type="dxa"/>
            <w:shd w:val="clear" w:color="000000" w:fill="D9D9D9"/>
            <w:noWrap/>
            <w:vAlign w:val="bottom"/>
            <w:hideMark/>
          </w:tcPr>
          <w:p w14:paraId="6557D43D" w14:textId="321B6C88" w:rsidR="001542CC" w:rsidRPr="00763592" w:rsidDel="003B4F0B" w:rsidRDefault="001542CC" w:rsidP="003B4F0B">
            <w:pPr>
              <w:spacing w:line="480" w:lineRule="auto"/>
              <w:rPr>
                <w:del w:id="1635" w:author="Sharath M. babu" w:date="2021-11-14T20:28:00Z"/>
                <w:rFonts w:ascii="Arial" w:hAnsi="Arial" w:cs="Arial"/>
                <w:color w:val="000000"/>
                <w:sz w:val="22"/>
                <w:szCs w:val="22"/>
              </w:rPr>
              <w:pPrChange w:id="1636" w:author="Sharath M. babu" w:date="2021-11-14T20:28:00Z">
                <w:pPr>
                  <w:jc w:val="center"/>
                </w:pPr>
              </w:pPrChange>
            </w:pPr>
            <w:del w:id="1637" w:author="Sharath M. babu" w:date="2021-11-14T20:28:00Z">
              <w:r w:rsidRPr="00763592" w:rsidDel="003B4F0B">
                <w:rPr>
                  <w:rFonts w:ascii="Arial" w:hAnsi="Arial" w:cs="Arial"/>
                  <w:color w:val="000000"/>
                  <w:sz w:val="22"/>
                  <w:szCs w:val="22"/>
                </w:rPr>
                <w:delText>C29</w:delText>
              </w:r>
            </w:del>
          </w:p>
        </w:tc>
        <w:tc>
          <w:tcPr>
            <w:tcW w:w="1010" w:type="dxa"/>
            <w:shd w:val="clear" w:color="000000" w:fill="D9D9D9"/>
            <w:noWrap/>
            <w:vAlign w:val="bottom"/>
            <w:hideMark/>
          </w:tcPr>
          <w:p w14:paraId="75761388" w14:textId="0C853C36" w:rsidR="001542CC" w:rsidRPr="00763592" w:rsidDel="003B4F0B" w:rsidRDefault="001542CC" w:rsidP="003B4F0B">
            <w:pPr>
              <w:spacing w:line="480" w:lineRule="auto"/>
              <w:rPr>
                <w:del w:id="1638" w:author="Sharath M. babu" w:date="2021-11-14T20:28:00Z"/>
                <w:rFonts w:ascii="Arial" w:hAnsi="Arial" w:cs="Arial"/>
                <w:color w:val="000000"/>
                <w:sz w:val="22"/>
                <w:szCs w:val="22"/>
              </w:rPr>
              <w:pPrChange w:id="1639" w:author="Sharath M. babu" w:date="2021-11-14T20:28:00Z">
                <w:pPr>
                  <w:jc w:val="center"/>
                </w:pPr>
              </w:pPrChange>
            </w:pPr>
            <w:del w:id="1640" w:author="Sharath M. babu" w:date="2021-11-14T20:28:00Z">
              <w:r w:rsidRPr="00763592" w:rsidDel="003B4F0B">
                <w:rPr>
                  <w:rFonts w:ascii="Arial" w:hAnsi="Arial" w:cs="Arial"/>
                  <w:color w:val="000000"/>
                  <w:sz w:val="22"/>
                  <w:szCs w:val="22"/>
                </w:rPr>
                <w:delText>C30</w:delText>
              </w:r>
            </w:del>
          </w:p>
        </w:tc>
        <w:tc>
          <w:tcPr>
            <w:tcW w:w="784" w:type="dxa"/>
            <w:shd w:val="clear" w:color="000000" w:fill="D9D9D9"/>
            <w:noWrap/>
            <w:vAlign w:val="bottom"/>
            <w:hideMark/>
          </w:tcPr>
          <w:p w14:paraId="4DD82D69" w14:textId="003A87C7" w:rsidR="001542CC" w:rsidRPr="00763592" w:rsidDel="003B4F0B" w:rsidRDefault="001542CC" w:rsidP="003B4F0B">
            <w:pPr>
              <w:spacing w:line="480" w:lineRule="auto"/>
              <w:rPr>
                <w:del w:id="1641" w:author="Sharath M. babu" w:date="2021-11-14T20:28:00Z"/>
                <w:rFonts w:ascii="Arial" w:hAnsi="Arial" w:cs="Arial"/>
                <w:color w:val="000000"/>
                <w:sz w:val="22"/>
                <w:szCs w:val="22"/>
              </w:rPr>
              <w:pPrChange w:id="1642" w:author="Sharath M. babu" w:date="2021-11-14T20:28:00Z">
                <w:pPr>
                  <w:jc w:val="center"/>
                </w:pPr>
              </w:pPrChange>
            </w:pPr>
            <w:del w:id="1643" w:author="Sharath M. babu" w:date="2021-11-14T20:28:00Z">
              <w:r w:rsidRPr="00763592" w:rsidDel="003B4F0B">
                <w:rPr>
                  <w:rFonts w:ascii="Arial" w:hAnsi="Arial" w:cs="Arial"/>
                  <w:color w:val="000000"/>
                  <w:sz w:val="22"/>
                  <w:szCs w:val="22"/>
                </w:rPr>
                <w:delText>C34</w:delText>
              </w:r>
            </w:del>
          </w:p>
        </w:tc>
        <w:tc>
          <w:tcPr>
            <w:tcW w:w="1010" w:type="dxa"/>
            <w:shd w:val="clear" w:color="000000" w:fill="D9D9D9"/>
            <w:noWrap/>
            <w:vAlign w:val="bottom"/>
            <w:hideMark/>
          </w:tcPr>
          <w:p w14:paraId="7952E949" w14:textId="68388D5F" w:rsidR="001542CC" w:rsidRPr="00763592" w:rsidDel="003B4F0B" w:rsidRDefault="001542CC" w:rsidP="003B4F0B">
            <w:pPr>
              <w:spacing w:line="480" w:lineRule="auto"/>
              <w:rPr>
                <w:del w:id="1644" w:author="Sharath M. babu" w:date="2021-11-14T20:28:00Z"/>
                <w:rFonts w:ascii="Arial" w:hAnsi="Arial" w:cs="Arial"/>
                <w:color w:val="000000"/>
                <w:sz w:val="22"/>
                <w:szCs w:val="22"/>
              </w:rPr>
              <w:pPrChange w:id="1645" w:author="Sharath M. babu" w:date="2021-11-14T20:28:00Z">
                <w:pPr>
                  <w:jc w:val="center"/>
                </w:pPr>
              </w:pPrChange>
            </w:pPr>
            <w:del w:id="1646" w:author="Sharath M. babu" w:date="2021-11-14T20:28:00Z">
              <w:r w:rsidRPr="00763592" w:rsidDel="003B4F0B">
                <w:rPr>
                  <w:rFonts w:ascii="Arial" w:hAnsi="Arial" w:cs="Arial"/>
                  <w:color w:val="000000"/>
                  <w:sz w:val="22"/>
                  <w:szCs w:val="22"/>
                </w:rPr>
                <w:delText>C48</w:delText>
              </w:r>
            </w:del>
          </w:p>
        </w:tc>
        <w:tc>
          <w:tcPr>
            <w:tcW w:w="784" w:type="dxa"/>
            <w:shd w:val="clear" w:color="000000" w:fill="D9D9D9"/>
            <w:noWrap/>
            <w:vAlign w:val="bottom"/>
            <w:hideMark/>
          </w:tcPr>
          <w:p w14:paraId="7CCC950B" w14:textId="45C2872C" w:rsidR="001542CC" w:rsidRPr="00763592" w:rsidDel="003B4F0B" w:rsidRDefault="001542CC" w:rsidP="003B4F0B">
            <w:pPr>
              <w:spacing w:line="480" w:lineRule="auto"/>
              <w:rPr>
                <w:del w:id="1647" w:author="Sharath M. babu" w:date="2021-11-14T20:28:00Z"/>
                <w:rFonts w:ascii="Arial" w:hAnsi="Arial" w:cs="Arial"/>
                <w:color w:val="000000"/>
                <w:sz w:val="22"/>
                <w:szCs w:val="22"/>
              </w:rPr>
              <w:pPrChange w:id="1648" w:author="Sharath M. babu" w:date="2021-11-14T20:28:00Z">
                <w:pPr>
                  <w:jc w:val="center"/>
                </w:pPr>
              </w:pPrChange>
            </w:pPr>
            <w:del w:id="1649" w:author="Sharath M. babu" w:date="2021-11-14T20:28:00Z">
              <w:r w:rsidRPr="00763592" w:rsidDel="003B4F0B">
                <w:rPr>
                  <w:rFonts w:ascii="Arial" w:hAnsi="Arial" w:cs="Arial"/>
                  <w:color w:val="000000"/>
                  <w:sz w:val="22"/>
                  <w:szCs w:val="22"/>
                </w:rPr>
                <w:delText>C50</w:delText>
              </w:r>
            </w:del>
          </w:p>
        </w:tc>
        <w:tc>
          <w:tcPr>
            <w:tcW w:w="1010" w:type="dxa"/>
            <w:shd w:val="clear" w:color="000000" w:fill="D9D9D9"/>
            <w:noWrap/>
            <w:vAlign w:val="bottom"/>
            <w:hideMark/>
          </w:tcPr>
          <w:p w14:paraId="4F7ECD31" w14:textId="6E64139A" w:rsidR="001542CC" w:rsidRPr="00763592" w:rsidDel="003B4F0B" w:rsidRDefault="001542CC" w:rsidP="003B4F0B">
            <w:pPr>
              <w:spacing w:line="480" w:lineRule="auto"/>
              <w:rPr>
                <w:del w:id="1650" w:author="Sharath M. babu" w:date="2021-11-14T20:28:00Z"/>
                <w:rFonts w:ascii="Arial" w:hAnsi="Arial" w:cs="Arial"/>
                <w:color w:val="000000"/>
                <w:sz w:val="22"/>
                <w:szCs w:val="22"/>
              </w:rPr>
              <w:pPrChange w:id="1651" w:author="Sharath M. babu" w:date="2021-11-14T20:28:00Z">
                <w:pPr>
                  <w:jc w:val="center"/>
                </w:pPr>
              </w:pPrChange>
            </w:pPr>
            <w:del w:id="1652" w:author="Sharath M. babu" w:date="2021-11-14T20:28:00Z">
              <w:r w:rsidRPr="00763592" w:rsidDel="003B4F0B">
                <w:rPr>
                  <w:rFonts w:ascii="Arial" w:hAnsi="Arial" w:cs="Arial"/>
                  <w:color w:val="000000"/>
                  <w:sz w:val="22"/>
                  <w:szCs w:val="22"/>
                </w:rPr>
                <w:delText>Cpat16</w:delText>
              </w:r>
            </w:del>
          </w:p>
        </w:tc>
        <w:tc>
          <w:tcPr>
            <w:tcW w:w="1010" w:type="dxa"/>
            <w:shd w:val="clear" w:color="000000" w:fill="D9D9D9"/>
            <w:noWrap/>
            <w:vAlign w:val="bottom"/>
            <w:hideMark/>
          </w:tcPr>
          <w:p w14:paraId="4E92B6ED" w14:textId="09DD1F4D" w:rsidR="001542CC" w:rsidRPr="00763592" w:rsidDel="003B4F0B" w:rsidRDefault="001542CC" w:rsidP="003B4F0B">
            <w:pPr>
              <w:spacing w:line="480" w:lineRule="auto"/>
              <w:rPr>
                <w:del w:id="1653" w:author="Sharath M. babu" w:date="2021-11-14T20:28:00Z"/>
                <w:rFonts w:ascii="Arial" w:hAnsi="Arial" w:cs="Arial"/>
                <w:color w:val="000000"/>
                <w:sz w:val="22"/>
                <w:szCs w:val="22"/>
              </w:rPr>
              <w:pPrChange w:id="1654" w:author="Sharath M. babu" w:date="2021-11-14T20:28:00Z">
                <w:pPr>
                  <w:jc w:val="center"/>
                </w:pPr>
              </w:pPrChange>
            </w:pPr>
            <w:del w:id="1655" w:author="Sharath M. babu" w:date="2021-11-14T20:28:00Z">
              <w:r w:rsidRPr="00763592" w:rsidDel="003B4F0B">
                <w:rPr>
                  <w:rFonts w:ascii="Arial" w:hAnsi="Arial" w:cs="Arial"/>
                  <w:color w:val="000000"/>
                  <w:sz w:val="22"/>
                  <w:szCs w:val="22"/>
                </w:rPr>
                <w:delText>Cpat27</w:delText>
              </w:r>
            </w:del>
          </w:p>
        </w:tc>
        <w:tc>
          <w:tcPr>
            <w:tcW w:w="1143" w:type="dxa"/>
            <w:shd w:val="clear" w:color="000000" w:fill="D9D9D9"/>
            <w:noWrap/>
            <w:vAlign w:val="bottom"/>
            <w:hideMark/>
          </w:tcPr>
          <w:p w14:paraId="6D80920A" w14:textId="2D6BD714" w:rsidR="001542CC" w:rsidRPr="00763592" w:rsidDel="003B4F0B" w:rsidRDefault="001542CC" w:rsidP="003B4F0B">
            <w:pPr>
              <w:spacing w:line="480" w:lineRule="auto"/>
              <w:rPr>
                <w:del w:id="1656" w:author="Sharath M. babu" w:date="2021-11-14T20:28:00Z"/>
                <w:rFonts w:ascii="Arial" w:hAnsi="Arial" w:cs="Arial"/>
                <w:color w:val="000000"/>
                <w:sz w:val="22"/>
                <w:szCs w:val="22"/>
                <w:lang w:val="en-US"/>
              </w:rPr>
              <w:pPrChange w:id="1657" w:author="Sharath M. babu" w:date="2021-11-14T20:28:00Z">
                <w:pPr>
                  <w:jc w:val="center"/>
                </w:pPr>
              </w:pPrChange>
            </w:pPr>
            <w:del w:id="1658" w:author="Sharath M. babu" w:date="2021-11-14T20:28:00Z">
              <w:r w:rsidRPr="00763592" w:rsidDel="003B4F0B">
                <w:rPr>
                  <w:rFonts w:ascii="Arial" w:hAnsi="Arial" w:cs="Arial"/>
                  <w:color w:val="000000"/>
                  <w:sz w:val="22"/>
                  <w:szCs w:val="22"/>
                  <w:lang w:val="en-US"/>
                </w:rPr>
                <w:delText>C-untyped</w:delText>
              </w:r>
            </w:del>
          </w:p>
        </w:tc>
        <w:tc>
          <w:tcPr>
            <w:tcW w:w="653" w:type="dxa"/>
            <w:shd w:val="clear" w:color="000000" w:fill="D9D9D9"/>
            <w:noWrap/>
            <w:vAlign w:val="bottom"/>
            <w:hideMark/>
          </w:tcPr>
          <w:p w14:paraId="786F71B5" w14:textId="7702DFED" w:rsidR="001542CC" w:rsidRPr="00763592" w:rsidDel="003B4F0B" w:rsidRDefault="001542CC" w:rsidP="003B4F0B">
            <w:pPr>
              <w:spacing w:line="480" w:lineRule="auto"/>
              <w:rPr>
                <w:del w:id="1659" w:author="Sharath M. babu" w:date="2021-11-14T20:28:00Z"/>
                <w:rFonts w:ascii="Arial" w:hAnsi="Arial" w:cs="Arial"/>
                <w:color w:val="000000"/>
                <w:sz w:val="22"/>
                <w:szCs w:val="22"/>
              </w:rPr>
              <w:pPrChange w:id="1660" w:author="Sharath M. babu" w:date="2021-11-14T20:28:00Z">
                <w:pPr>
                  <w:jc w:val="center"/>
                </w:pPr>
              </w:pPrChange>
            </w:pPr>
            <w:del w:id="1661"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666A1221" w14:textId="1D6B86CB" w:rsidR="001542CC" w:rsidRPr="00763592" w:rsidDel="003B4F0B" w:rsidRDefault="001542CC" w:rsidP="003B4F0B">
            <w:pPr>
              <w:spacing w:line="480" w:lineRule="auto"/>
              <w:rPr>
                <w:del w:id="1662" w:author="Sharath M. babu" w:date="2021-11-14T20:28:00Z"/>
                <w:rFonts w:ascii="Arial" w:hAnsi="Arial" w:cs="Arial"/>
                <w:color w:val="000000"/>
                <w:sz w:val="22"/>
                <w:szCs w:val="22"/>
              </w:rPr>
              <w:pPrChange w:id="1663" w:author="Sharath M. babu" w:date="2021-11-14T20:28:00Z">
                <w:pPr>
                  <w:jc w:val="center"/>
                </w:pPr>
              </w:pPrChange>
            </w:pPr>
            <w:del w:id="1664"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0E46730D" w14:textId="5A5CBFB5" w:rsidR="001542CC" w:rsidRPr="00763592" w:rsidDel="003B4F0B" w:rsidRDefault="001542CC" w:rsidP="003B4F0B">
            <w:pPr>
              <w:spacing w:line="480" w:lineRule="auto"/>
              <w:rPr>
                <w:del w:id="1665" w:author="Sharath M. babu" w:date="2021-11-14T20:28:00Z"/>
                <w:rFonts w:ascii="Arial" w:hAnsi="Arial" w:cs="Arial"/>
                <w:color w:val="000000"/>
                <w:sz w:val="22"/>
                <w:szCs w:val="22"/>
              </w:rPr>
              <w:pPrChange w:id="1666" w:author="Sharath M. babu" w:date="2021-11-14T20:28:00Z">
                <w:pPr>
                  <w:jc w:val="center"/>
                </w:pPr>
              </w:pPrChange>
            </w:pPr>
            <w:del w:id="1667"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3FB88540" w14:textId="56CCC9DC" w:rsidR="001542CC" w:rsidRPr="00763592" w:rsidDel="003B4F0B" w:rsidRDefault="001542CC" w:rsidP="003B4F0B">
            <w:pPr>
              <w:spacing w:line="480" w:lineRule="auto"/>
              <w:rPr>
                <w:del w:id="1668" w:author="Sharath M. babu" w:date="2021-11-14T20:28:00Z"/>
                <w:rFonts w:ascii="Arial" w:hAnsi="Arial" w:cs="Arial"/>
                <w:color w:val="000000"/>
                <w:sz w:val="22"/>
                <w:szCs w:val="22"/>
              </w:rPr>
              <w:pPrChange w:id="1669" w:author="Sharath M. babu" w:date="2021-11-14T20:28:00Z">
                <w:pPr>
                  <w:jc w:val="center"/>
                </w:pPr>
              </w:pPrChange>
            </w:pPr>
            <w:del w:id="1670" w:author="Sharath M. babu" w:date="2021-11-14T20:28:00Z">
              <w:r w:rsidRPr="00763592" w:rsidDel="003B4F0B">
                <w:rPr>
                  <w:rFonts w:ascii="Arial" w:hAnsi="Arial" w:cs="Arial"/>
                  <w:color w:val="000000"/>
                  <w:sz w:val="22"/>
                  <w:szCs w:val="22"/>
                </w:rPr>
                <w:delText> </w:delText>
              </w:r>
            </w:del>
          </w:p>
        </w:tc>
      </w:tr>
      <w:tr w:rsidR="001542CC" w:rsidRPr="00763592" w:rsidDel="003B4F0B" w14:paraId="584C0A46" w14:textId="320C5C15" w:rsidTr="00B16C86">
        <w:trPr>
          <w:trHeight w:val="286"/>
          <w:del w:id="1671" w:author="Sharath M. babu" w:date="2021-11-14T20:28:00Z"/>
        </w:trPr>
        <w:tc>
          <w:tcPr>
            <w:tcW w:w="1010" w:type="dxa"/>
            <w:shd w:val="clear" w:color="000000" w:fill="D9D9D9"/>
            <w:noWrap/>
            <w:vAlign w:val="bottom"/>
            <w:hideMark/>
          </w:tcPr>
          <w:p w14:paraId="4498B7D2" w14:textId="1FD3E2EA" w:rsidR="001542CC" w:rsidRPr="00763592" w:rsidDel="003B4F0B" w:rsidRDefault="001542CC" w:rsidP="003B4F0B">
            <w:pPr>
              <w:spacing w:line="480" w:lineRule="auto"/>
              <w:rPr>
                <w:del w:id="1672" w:author="Sharath M. babu" w:date="2021-11-14T20:28:00Z"/>
                <w:rFonts w:ascii="Arial" w:hAnsi="Arial" w:cs="Arial"/>
                <w:color w:val="000000"/>
                <w:sz w:val="22"/>
                <w:szCs w:val="22"/>
              </w:rPr>
              <w:pPrChange w:id="1673" w:author="Sharath M. babu" w:date="2021-11-14T20:28:00Z">
                <w:pPr>
                  <w:jc w:val="center"/>
                </w:pPr>
              </w:pPrChange>
            </w:pPr>
            <w:del w:id="1674" w:author="Sharath M. babu" w:date="2021-11-14T20:28:00Z">
              <w:r w:rsidRPr="00763592" w:rsidDel="003B4F0B">
                <w:rPr>
                  <w:rFonts w:ascii="Arial" w:hAnsi="Arial" w:cs="Arial"/>
                  <w:color w:val="000000"/>
                  <w:sz w:val="22"/>
                  <w:szCs w:val="22"/>
                </w:rPr>
                <w:delText>1</w:delText>
              </w:r>
            </w:del>
          </w:p>
        </w:tc>
        <w:tc>
          <w:tcPr>
            <w:tcW w:w="784" w:type="dxa"/>
            <w:shd w:val="clear" w:color="000000" w:fill="D9D9D9"/>
            <w:noWrap/>
            <w:vAlign w:val="bottom"/>
            <w:hideMark/>
          </w:tcPr>
          <w:p w14:paraId="31D0C6AF" w14:textId="1DFB7360" w:rsidR="001542CC" w:rsidRPr="00763592" w:rsidDel="003B4F0B" w:rsidRDefault="001542CC" w:rsidP="003B4F0B">
            <w:pPr>
              <w:spacing w:line="480" w:lineRule="auto"/>
              <w:rPr>
                <w:del w:id="1675" w:author="Sharath M. babu" w:date="2021-11-14T20:28:00Z"/>
                <w:rFonts w:ascii="Arial" w:hAnsi="Arial" w:cs="Arial"/>
                <w:color w:val="000000"/>
                <w:sz w:val="22"/>
                <w:szCs w:val="22"/>
              </w:rPr>
              <w:pPrChange w:id="1676" w:author="Sharath M. babu" w:date="2021-11-14T20:28:00Z">
                <w:pPr>
                  <w:jc w:val="center"/>
                </w:pPr>
              </w:pPrChange>
            </w:pPr>
            <w:del w:id="1677" w:author="Sharath M. babu" w:date="2021-11-14T20:28:00Z">
              <w:r w:rsidRPr="00763592" w:rsidDel="003B4F0B">
                <w:rPr>
                  <w:rFonts w:ascii="Arial" w:hAnsi="Arial" w:cs="Arial"/>
                  <w:color w:val="000000"/>
                  <w:sz w:val="22"/>
                  <w:szCs w:val="22"/>
                </w:rPr>
                <w:delText>1</w:delText>
              </w:r>
            </w:del>
          </w:p>
        </w:tc>
        <w:tc>
          <w:tcPr>
            <w:tcW w:w="1143" w:type="dxa"/>
            <w:shd w:val="clear" w:color="000000" w:fill="D9D9D9"/>
            <w:noWrap/>
            <w:vAlign w:val="bottom"/>
            <w:hideMark/>
          </w:tcPr>
          <w:p w14:paraId="316307C9" w14:textId="7427DBC3" w:rsidR="001542CC" w:rsidRPr="00763592" w:rsidDel="003B4F0B" w:rsidRDefault="001542CC" w:rsidP="003B4F0B">
            <w:pPr>
              <w:spacing w:line="480" w:lineRule="auto"/>
              <w:rPr>
                <w:del w:id="1678" w:author="Sharath M. babu" w:date="2021-11-14T20:28:00Z"/>
                <w:rFonts w:ascii="Arial" w:hAnsi="Arial" w:cs="Arial"/>
                <w:color w:val="000000"/>
                <w:sz w:val="22"/>
                <w:szCs w:val="22"/>
              </w:rPr>
              <w:pPrChange w:id="1679" w:author="Sharath M. babu" w:date="2021-11-14T20:28:00Z">
                <w:pPr>
                  <w:jc w:val="center"/>
                </w:pPr>
              </w:pPrChange>
            </w:pPr>
            <w:del w:id="1680" w:author="Sharath M. babu" w:date="2021-11-14T20:28:00Z">
              <w:r w:rsidRPr="00763592" w:rsidDel="003B4F0B">
                <w:rPr>
                  <w:rFonts w:ascii="Arial" w:hAnsi="Arial" w:cs="Arial"/>
                  <w:color w:val="000000"/>
                  <w:sz w:val="22"/>
                  <w:szCs w:val="22"/>
                </w:rPr>
                <w:delText>1</w:delText>
              </w:r>
            </w:del>
          </w:p>
        </w:tc>
        <w:tc>
          <w:tcPr>
            <w:tcW w:w="653" w:type="dxa"/>
            <w:shd w:val="clear" w:color="000000" w:fill="D9D9D9"/>
            <w:noWrap/>
            <w:vAlign w:val="bottom"/>
            <w:hideMark/>
          </w:tcPr>
          <w:p w14:paraId="3F2E6630" w14:textId="40C4378A" w:rsidR="001542CC" w:rsidRPr="00763592" w:rsidDel="003B4F0B" w:rsidRDefault="001542CC" w:rsidP="003B4F0B">
            <w:pPr>
              <w:spacing w:line="480" w:lineRule="auto"/>
              <w:rPr>
                <w:del w:id="1681" w:author="Sharath M. babu" w:date="2021-11-14T20:28:00Z"/>
                <w:rFonts w:ascii="Arial" w:hAnsi="Arial" w:cs="Arial"/>
                <w:color w:val="000000"/>
                <w:sz w:val="22"/>
                <w:szCs w:val="22"/>
              </w:rPr>
              <w:pPrChange w:id="1682" w:author="Sharath M. babu" w:date="2021-11-14T20:28:00Z">
                <w:pPr>
                  <w:jc w:val="center"/>
                </w:pPr>
              </w:pPrChange>
            </w:pPr>
            <w:del w:id="1683" w:author="Sharath M. babu" w:date="2021-11-14T20:28:00Z">
              <w:r w:rsidRPr="00763592" w:rsidDel="003B4F0B">
                <w:rPr>
                  <w:rFonts w:ascii="Arial" w:hAnsi="Arial" w:cs="Arial"/>
                  <w:color w:val="000000"/>
                  <w:sz w:val="22"/>
                  <w:szCs w:val="22"/>
                </w:rPr>
                <w:delText>1</w:delText>
              </w:r>
            </w:del>
          </w:p>
        </w:tc>
        <w:tc>
          <w:tcPr>
            <w:tcW w:w="653" w:type="dxa"/>
            <w:shd w:val="clear" w:color="000000" w:fill="D9D9D9"/>
            <w:noWrap/>
            <w:vAlign w:val="bottom"/>
            <w:hideMark/>
          </w:tcPr>
          <w:p w14:paraId="721313CE" w14:textId="2FB58066" w:rsidR="001542CC" w:rsidRPr="00763592" w:rsidDel="003B4F0B" w:rsidRDefault="001542CC" w:rsidP="003B4F0B">
            <w:pPr>
              <w:spacing w:line="480" w:lineRule="auto"/>
              <w:rPr>
                <w:del w:id="1684" w:author="Sharath M. babu" w:date="2021-11-14T20:28:00Z"/>
                <w:rFonts w:ascii="Arial" w:hAnsi="Arial" w:cs="Arial"/>
                <w:color w:val="000000"/>
                <w:sz w:val="22"/>
                <w:szCs w:val="22"/>
              </w:rPr>
              <w:pPrChange w:id="1685" w:author="Sharath M. babu" w:date="2021-11-14T20:28:00Z">
                <w:pPr>
                  <w:jc w:val="center"/>
                </w:pPr>
              </w:pPrChange>
            </w:pPr>
            <w:del w:id="1686" w:author="Sharath M. babu" w:date="2021-11-14T20:28:00Z">
              <w:r w:rsidRPr="00763592" w:rsidDel="003B4F0B">
                <w:rPr>
                  <w:rFonts w:ascii="Arial" w:hAnsi="Arial" w:cs="Arial"/>
                  <w:color w:val="000000"/>
                  <w:sz w:val="22"/>
                  <w:szCs w:val="22"/>
                </w:rPr>
                <w:delText>1</w:delText>
              </w:r>
            </w:del>
          </w:p>
        </w:tc>
        <w:tc>
          <w:tcPr>
            <w:tcW w:w="1010" w:type="dxa"/>
            <w:shd w:val="clear" w:color="000000" w:fill="D9D9D9"/>
            <w:noWrap/>
            <w:vAlign w:val="bottom"/>
            <w:hideMark/>
          </w:tcPr>
          <w:p w14:paraId="60EBB3E7" w14:textId="13C5FBC6" w:rsidR="001542CC" w:rsidRPr="00763592" w:rsidDel="003B4F0B" w:rsidRDefault="001542CC" w:rsidP="003B4F0B">
            <w:pPr>
              <w:spacing w:line="480" w:lineRule="auto"/>
              <w:rPr>
                <w:del w:id="1687" w:author="Sharath M. babu" w:date="2021-11-14T20:28:00Z"/>
                <w:rFonts w:ascii="Arial" w:hAnsi="Arial" w:cs="Arial"/>
                <w:color w:val="000000"/>
                <w:sz w:val="22"/>
                <w:szCs w:val="22"/>
              </w:rPr>
              <w:pPrChange w:id="1688" w:author="Sharath M. babu" w:date="2021-11-14T20:28:00Z">
                <w:pPr>
                  <w:jc w:val="center"/>
                </w:pPr>
              </w:pPrChange>
            </w:pPr>
            <w:del w:id="1689" w:author="Sharath M. babu" w:date="2021-11-14T20:28:00Z">
              <w:r w:rsidRPr="00763592" w:rsidDel="003B4F0B">
                <w:rPr>
                  <w:rFonts w:ascii="Arial" w:hAnsi="Arial" w:cs="Arial"/>
                  <w:color w:val="000000"/>
                  <w:sz w:val="22"/>
                  <w:szCs w:val="22"/>
                </w:rPr>
                <w:delText>1</w:delText>
              </w:r>
            </w:del>
          </w:p>
        </w:tc>
        <w:tc>
          <w:tcPr>
            <w:tcW w:w="784" w:type="dxa"/>
            <w:shd w:val="clear" w:color="000000" w:fill="D9D9D9"/>
            <w:noWrap/>
            <w:vAlign w:val="bottom"/>
            <w:hideMark/>
          </w:tcPr>
          <w:p w14:paraId="4D619EAD" w14:textId="3D2A719D" w:rsidR="001542CC" w:rsidRPr="00763592" w:rsidDel="003B4F0B" w:rsidRDefault="001542CC" w:rsidP="003B4F0B">
            <w:pPr>
              <w:spacing w:line="480" w:lineRule="auto"/>
              <w:rPr>
                <w:del w:id="1690" w:author="Sharath M. babu" w:date="2021-11-14T20:28:00Z"/>
                <w:rFonts w:ascii="Arial" w:hAnsi="Arial" w:cs="Arial"/>
                <w:color w:val="000000"/>
                <w:sz w:val="22"/>
                <w:szCs w:val="22"/>
              </w:rPr>
              <w:pPrChange w:id="1691" w:author="Sharath M. babu" w:date="2021-11-14T20:28:00Z">
                <w:pPr>
                  <w:jc w:val="center"/>
                </w:pPr>
              </w:pPrChange>
            </w:pPr>
            <w:del w:id="1692" w:author="Sharath M. babu" w:date="2021-11-14T20:28:00Z">
              <w:r w:rsidRPr="00763592" w:rsidDel="003B4F0B">
                <w:rPr>
                  <w:rFonts w:ascii="Arial" w:hAnsi="Arial" w:cs="Arial"/>
                  <w:color w:val="000000"/>
                  <w:sz w:val="22"/>
                  <w:szCs w:val="22"/>
                </w:rPr>
                <w:delText>1</w:delText>
              </w:r>
            </w:del>
          </w:p>
        </w:tc>
        <w:tc>
          <w:tcPr>
            <w:tcW w:w="1010" w:type="dxa"/>
            <w:shd w:val="clear" w:color="000000" w:fill="D9D9D9"/>
            <w:noWrap/>
            <w:vAlign w:val="bottom"/>
            <w:hideMark/>
          </w:tcPr>
          <w:p w14:paraId="3511330E" w14:textId="05EF7860" w:rsidR="001542CC" w:rsidRPr="00763592" w:rsidDel="003B4F0B" w:rsidRDefault="001542CC" w:rsidP="003B4F0B">
            <w:pPr>
              <w:spacing w:line="480" w:lineRule="auto"/>
              <w:rPr>
                <w:del w:id="1693" w:author="Sharath M. babu" w:date="2021-11-14T20:28:00Z"/>
                <w:rFonts w:ascii="Arial" w:hAnsi="Arial" w:cs="Arial"/>
                <w:color w:val="000000"/>
                <w:sz w:val="22"/>
                <w:szCs w:val="22"/>
              </w:rPr>
              <w:pPrChange w:id="1694" w:author="Sharath M. babu" w:date="2021-11-14T20:28:00Z">
                <w:pPr>
                  <w:jc w:val="center"/>
                </w:pPr>
              </w:pPrChange>
            </w:pPr>
            <w:del w:id="1695" w:author="Sharath M. babu" w:date="2021-11-14T20:28:00Z">
              <w:r w:rsidRPr="00763592" w:rsidDel="003B4F0B">
                <w:rPr>
                  <w:rFonts w:ascii="Arial" w:hAnsi="Arial" w:cs="Arial"/>
                  <w:color w:val="000000"/>
                  <w:sz w:val="22"/>
                  <w:szCs w:val="22"/>
                </w:rPr>
                <w:delText>1</w:delText>
              </w:r>
            </w:del>
          </w:p>
        </w:tc>
        <w:tc>
          <w:tcPr>
            <w:tcW w:w="784" w:type="dxa"/>
            <w:shd w:val="clear" w:color="000000" w:fill="D9D9D9"/>
            <w:noWrap/>
            <w:vAlign w:val="bottom"/>
            <w:hideMark/>
          </w:tcPr>
          <w:p w14:paraId="6FE0829D" w14:textId="7306C491" w:rsidR="001542CC" w:rsidRPr="00763592" w:rsidDel="003B4F0B" w:rsidRDefault="001542CC" w:rsidP="003B4F0B">
            <w:pPr>
              <w:spacing w:line="480" w:lineRule="auto"/>
              <w:rPr>
                <w:del w:id="1696" w:author="Sharath M. babu" w:date="2021-11-14T20:28:00Z"/>
                <w:rFonts w:ascii="Arial" w:hAnsi="Arial" w:cs="Arial"/>
                <w:color w:val="000000"/>
                <w:sz w:val="22"/>
                <w:szCs w:val="22"/>
              </w:rPr>
              <w:pPrChange w:id="1697" w:author="Sharath M. babu" w:date="2021-11-14T20:28:00Z">
                <w:pPr>
                  <w:jc w:val="center"/>
                </w:pPr>
              </w:pPrChange>
            </w:pPr>
            <w:del w:id="1698" w:author="Sharath M. babu" w:date="2021-11-14T20:28:00Z">
              <w:r w:rsidRPr="00763592" w:rsidDel="003B4F0B">
                <w:rPr>
                  <w:rFonts w:ascii="Arial" w:hAnsi="Arial" w:cs="Arial"/>
                  <w:color w:val="000000"/>
                  <w:sz w:val="22"/>
                  <w:szCs w:val="22"/>
                </w:rPr>
                <w:delText>1</w:delText>
              </w:r>
            </w:del>
          </w:p>
        </w:tc>
        <w:tc>
          <w:tcPr>
            <w:tcW w:w="1010" w:type="dxa"/>
            <w:shd w:val="clear" w:color="000000" w:fill="D9D9D9"/>
            <w:noWrap/>
            <w:vAlign w:val="bottom"/>
            <w:hideMark/>
          </w:tcPr>
          <w:p w14:paraId="12FFBBC5" w14:textId="27E7F0DF" w:rsidR="001542CC" w:rsidRPr="00763592" w:rsidDel="003B4F0B" w:rsidRDefault="001542CC" w:rsidP="003B4F0B">
            <w:pPr>
              <w:spacing w:line="480" w:lineRule="auto"/>
              <w:rPr>
                <w:del w:id="1699" w:author="Sharath M. babu" w:date="2021-11-14T20:28:00Z"/>
                <w:rFonts w:ascii="Arial" w:hAnsi="Arial" w:cs="Arial"/>
                <w:color w:val="000000"/>
                <w:sz w:val="22"/>
                <w:szCs w:val="22"/>
              </w:rPr>
              <w:pPrChange w:id="1700" w:author="Sharath M. babu" w:date="2021-11-14T20:28:00Z">
                <w:pPr>
                  <w:jc w:val="center"/>
                </w:pPr>
              </w:pPrChange>
            </w:pPr>
            <w:del w:id="1701" w:author="Sharath M. babu" w:date="2021-11-14T20:28:00Z">
              <w:r w:rsidRPr="00763592" w:rsidDel="003B4F0B">
                <w:rPr>
                  <w:rFonts w:ascii="Arial" w:hAnsi="Arial" w:cs="Arial"/>
                  <w:color w:val="000000"/>
                  <w:sz w:val="22"/>
                  <w:szCs w:val="22"/>
                </w:rPr>
                <w:delText>1</w:delText>
              </w:r>
            </w:del>
          </w:p>
        </w:tc>
        <w:tc>
          <w:tcPr>
            <w:tcW w:w="1010" w:type="dxa"/>
            <w:shd w:val="clear" w:color="000000" w:fill="D9D9D9"/>
            <w:noWrap/>
            <w:vAlign w:val="bottom"/>
            <w:hideMark/>
          </w:tcPr>
          <w:p w14:paraId="77D33C6B" w14:textId="7771629E" w:rsidR="001542CC" w:rsidRPr="00763592" w:rsidDel="003B4F0B" w:rsidRDefault="001542CC" w:rsidP="003B4F0B">
            <w:pPr>
              <w:spacing w:line="480" w:lineRule="auto"/>
              <w:rPr>
                <w:del w:id="1702" w:author="Sharath M. babu" w:date="2021-11-14T20:28:00Z"/>
                <w:rFonts w:ascii="Arial" w:hAnsi="Arial" w:cs="Arial"/>
                <w:color w:val="000000"/>
                <w:sz w:val="22"/>
                <w:szCs w:val="22"/>
              </w:rPr>
              <w:pPrChange w:id="1703" w:author="Sharath M. babu" w:date="2021-11-14T20:28:00Z">
                <w:pPr>
                  <w:jc w:val="center"/>
                </w:pPr>
              </w:pPrChange>
            </w:pPr>
            <w:del w:id="1704" w:author="Sharath M. babu" w:date="2021-11-14T20:28:00Z">
              <w:r w:rsidRPr="00763592" w:rsidDel="003B4F0B">
                <w:rPr>
                  <w:rFonts w:ascii="Arial" w:hAnsi="Arial" w:cs="Arial"/>
                  <w:color w:val="000000"/>
                  <w:sz w:val="22"/>
                  <w:szCs w:val="22"/>
                </w:rPr>
                <w:delText>1</w:delText>
              </w:r>
            </w:del>
          </w:p>
        </w:tc>
        <w:tc>
          <w:tcPr>
            <w:tcW w:w="1143" w:type="dxa"/>
            <w:shd w:val="clear" w:color="000000" w:fill="D9D9D9"/>
            <w:noWrap/>
            <w:vAlign w:val="bottom"/>
            <w:hideMark/>
          </w:tcPr>
          <w:p w14:paraId="7DC1DC7D" w14:textId="04AA0EF1" w:rsidR="001542CC" w:rsidRPr="00763592" w:rsidDel="003B4F0B" w:rsidRDefault="001542CC" w:rsidP="003B4F0B">
            <w:pPr>
              <w:spacing w:line="480" w:lineRule="auto"/>
              <w:rPr>
                <w:del w:id="1705" w:author="Sharath M. babu" w:date="2021-11-14T20:28:00Z"/>
                <w:rFonts w:ascii="Arial" w:hAnsi="Arial" w:cs="Arial"/>
                <w:color w:val="000000"/>
                <w:sz w:val="22"/>
                <w:szCs w:val="22"/>
              </w:rPr>
              <w:pPrChange w:id="1706" w:author="Sharath M. babu" w:date="2021-11-14T20:28:00Z">
                <w:pPr>
                  <w:jc w:val="center"/>
                </w:pPr>
              </w:pPrChange>
            </w:pPr>
            <w:del w:id="1707" w:author="Sharath M. babu" w:date="2021-11-14T20:28:00Z">
              <w:r w:rsidRPr="00763592" w:rsidDel="003B4F0B">
                <w:rPr>
                  <w:rFonts w:ascii="Arial" w:hAnsi="Arial" w:cs="Arial"/>
                  <w:color w:val="000000"/>
                  <w:sz w:val="22"/>
                  <w:szCs w:val="22"/>
                </w:rPr>
                <w:delText>11</w:delText>
              </w:r>
            </w:del>
          </w:p>
        </w:tc>
        <w:tc>
          <w:tcPr>
            <w:tcW w:w="653" w:type="dxa"/>
            <w:shd w:val="clear" w:color="000000" w:fill="D9D9D9"/>
            <w:noWrap/>
            <w:vAlign w:val="bottom"/>
            <w:hideMark/>
          </w:tcPr>
          <w:p w14:paraId="11349EED" w14:textId="6052043E" w:rsidR="001542CC" w:rsidRPr="00763592" w:rsidDel="003B4F0B" w:rsidRDefault="001542CC" w:rsidP="003B4F0B">
            <w:pPr>
              <w:spacing w:line="480" w:lineRule="auto"/>
              <w:rPr>
                <w:del w:id="1708" w:author="Sharath M. babu" w:date="2021-11-14T20:28:00Z"/>
                <w:rFonts w:ascii="Arial" w:hAnsi="Arial" w:cs="Arial"/>
                <w:color w:val="000000"/>
                <w:sz w:val="22"/>
                <w:szCs w:val="22"/>
              </w:rPr>
              <w:pPrChange w:id="1709" w:author="Sharath M. babu" w:date="2021-11-14T20:28:00Z">
                <w:pPr>
                  <w:jc w:val="center"/>
                </w:pPr>
              </w:pPrChange>
            </w:pPr>
            <w:del w:id="1710"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2AC192C9" w14:textId="675DBC5B" w:rsidR="001542CC" w:rsidRPr="00763592" w:rsidDel="003B4F0B" w:rsidRDefault="001542CC" w:rsidP="003B4F0B">
            <w:pPr>
              <w:spacing w:line="480" w:lineRule="auto"/>
              <w:rPr>
                <w:del w:id="1711" w:author="Sharath M. babu" w:date="2021-11-14T20:28:00Z"/>
                <w:rFonts w:ascii="Arial" w:hAnsi="Arial" w:cs="Arial"/>
                <w:color w:val="000000"/>
                <w:sz w:val="22"/>
                <w:szCs w:val="22"/>
              </w:rPr>
              <w:pPrChange w:id="1712" w:author="Sharath M. babu" w:date="2021-11-14T20:28:00Z">
                <w:pPr>
                  <w:jc w:val="center"/>
                </w:pPr>
              </w:pPrChange>
            </w:pPr>
            <w:del w:id="1713"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5F28F4B2" w14:textId="074F5B0B" w:rsidR="001542CC" w:rsidRPr="00763592" w:rsidDel="003B4F0B" w:rsidRDefault="001542CC" w:rsidP="003B4F0B">
            <w:pPr>
              <w:spacing w:line="480" w:lineRule="auto"/>
              <w:rPr>
                <w:del w:id="1714" w:author="Sharath M. babu" w:date="2021-11-14T20:28:00Z"/>
                <w:rFonts w:ascii="Arial" w:hAnsi="Arial" w:cs="Arial"/>
                <w:color w:val="000000"/>
                <w:sz w:val="22"/>
                <w:szCs w:val="22"/>
              </w:rPr>
              <w:pPrChange w:id="1715" w:author="Sharath M. babu" w:date="2021-11-14T20:28:00Z">
                <w:pPr>
                  <w:jc w:val="center"/>
                </w:pPr>
              </w:pPrChange>
            </w:pPr>
            <w:del w:id="1716" w:author="Sharath M. babu" w:date="2021-11-14T20:28:00Z">
              <w:r w:rsidRPr="00763592" w:rsidDel="003B4F0B">
                <w:rPr>
                  <w:rFonts w:ascii="Arial" w:hAnsi="Arial" w:cs="Arial"/>
                  <w:color w:val="000000"/>
                  <w:sz w:val="22"/>
                  <w:szCs w:val="22"/>
                </w:rPr>
                <w:delText> </w:delText>
              </w:r>
            </w:del>
          </w:p>
        </w:tc>
        <w:tc>
          <w:tcPr>
            <w:tcW w:w="1010" w:type="dxa"/>
            <w:shd w:val="clear" w:color="000000" w:fill="D9D9D9"/>
            <w:noWrap/>
            <w:vAlign w:val="bottom"/>
            <w:hideMark/>
          </w:tcPr>
          <w:p w14:paraId="41403C09" w14:textId="48E91D0D" w:rsidR="001542CC" w:rsidRPr="00763592" w:rsidDel="003B4F0B" w:rsidRDefault="001542CC" w:rsidP="003B4F0B">
            <w:pPr>
              <w:spacing w:line="480" w:lineRule="auto"/>
              <w:rPr>
                <w:del w:id="1717" w:author="Sharath M. babu" w:date="2021-11-14T20:28:00Z"/>
                <w:rFonts w:ascii="Arial" w:hAnsi="Arial" w:cs="Arial"/>
                <w:color w:val="000000"/>
                <w:sz w:val="22"/>
                <w:szCs w:val="22"/>
              </w:rPr>
              <w:pPrChange w:id="1718" w:author="Sharath M. babu" w:date="2021-11-14T20:28:00Z">
                <w:pPr>
                  <w:jc w:val="center"/>
                </w:pPr>
              </w:pPrChange>
            </w:pPr>
            <w:del w:id="1719" w:author="Sharath M. babu" w:date="2021-11-14T20:28:00Z">
              <w:r w:rsidRPr="00763592" w:rsidDel="003B4F0B">
                <w:rPr>
                  <w:rFonts w:ascii="Arial" w:hAnsi="Arial" w:cs="Arial"/>
                  <w:color w:val="000000"/>
                  <w:sz w:val="22"/>
                  <w:szCs w:val="22"/>
                </w:rPr>
                <w:delText> </w:delText>
              </w:r>
            </w:del>
          </w:p>
        </w:tc>
      </w:tr>
    </w:tbl>
    <w:p w14:paraId="7832F392" w14:textId="1F355BBC" w:rsidR="001542CC" w:rsidRPr="00763592" w:rsidDel="003B4F0B" w:rsidRDefault="001542CC" w:rsidP="003B4F0B">
      <w:pPr>
        <w:spacing w:line="480" w:lineRule="auto"/>
        <w:rPr>
          <w:del w:id="1720" w:author="Sharath M. babu" w:date="2021-11-14T20:28:00Z"/>
          <w:rFonts w:ascii="Arial" w:hAnsi="Arial" w:cs="Arial"/>
        </w:rPr>
        <w:pPrChange w:id="1721" w:author="Sharath M. babu" w:date="2021-11-14T20:28:00Z">
          <w:pPr>
            <w:spacing w:line="480" w:lineRule="auto"/>
            <w:jc w:val="both"/>
          </w:pPr>
        </w:pPrChange>
      </w:pPr>
    </w:p>
    <w:p w14:paraId="55B72791" w14:textId="1DAE6688" w:rsidR="001542CC" w:rsidRPr="00763592" w:rsidDel="003B4F0B" w:rsidRDefault="001542CC" w:rsidP="003B4F0B">
      <w:pPr>
        <w:spacing w:line="480" w:lineRule="auto"/>
        <w:rPr>
          <w:del w:id="1722" w:author="Sharath M. babu" w:date="2021-11-14T20:28:00Z"/>
          <w:rFonts w:ascii="Arial" w:eastAsiaTheme="minorHAnsi" w:hAnsi="Arial" w:cs="Arial"/>
          <w:lang w:val="en-US" w:eastAsia="en-US"/>
        </w:rPr>
        <w:pPrChange w:id="1723" w:author="Sharath M. babu" w:date="2021-11-14T20:28:00Z">
          <w:pPr/>
        </w:pPrChange>
      </w:pPr>
      <w:del w:id="1724" w:author="Sharath M. babu" w:date="2021-11-14T20:28:00Z">
        <w:r w:rsidRPr="0085759D" w:rsidDel="003B4F0B">
          <w:rPr>
            <w:rFonts w:ascii="Arial" w:eastAsiaTheme="minorHAnsi" w:hAnsi="Arial" w:cs="Arial"/>
            <w:b/>
            <w:bCs/>
            <w:lang w:val="en-US" w:eastAsia="en-US"/>
          </w:rPr>
          <w:lastRenderedPageBreak/>
          <w:delText>Table 2</w:delText>
        </w:r>
        <w:r w:rsidRPr="00763592" w:rsidDel="003B4F0B">
          <w:rPr>
            <w:rFonts w:ascii="Arial" w:eastAsiaTheme="minorHAnsi" w:hAnsi="Arial" w:cs="Arial"/>
            <w:lang w:val="en-US" w:eastAsia="en-US"/>
          </w:rPr>
          <w:delText xml:space="preserve"> Number of variants for the ten most prevalent </w:delText>
        </w:r>
        <w:r w:rsidR="00ED3245" w:rsidDel="003B4F0B">
          <w:rPr>
            <w:rFonts w:ascii="Arial" w:eastAsiaTheme="minorHAnsi" w:hAnsi="Arial" w:cs="Arial"/>
            <w:lang w:val="en-US" w:eastAsia="en-US"/>
          </w:rPr>
          <w:delText>rhinovirus</w:delText>
        </w:r>
        <w:r w:rsidR="00ED3245" w:rsidRPr="00763592" w:rsidDel="003B4F0B">
          <w:rPr>
            <w:rFonts w:ascii="Arial" w:eastAsiaTheme="minorHAnsi" w:hAnsi="Arial" w:cs="Arial"/>
            <w:lang w:val="en-US" w:eastAsia="en-US"/>
          </w:rPr>
          <w:delText xml:space="preserve"> </w:delText>
        </w:r>
        <w:r w:rsidRPr="00763592" w:rsidDel="003B4F0B">
          <w:rPr>
            <w:rFonts w:ascii="Arial" w:eastAsiaTheme="minorHAnsi" w:hAnsi="Arial" w:cs="Arial"/>
            <w:lang w:val="en-US" w:eastAsia="en-US"/>
          </w:rPr>
          <w:delText>types identified in Kilifi, Kenya, 2007 to 2018</w:delText>
        </w:r>
      </w:del>
    </w:p>
    <w:p w14:paraId="6E75C582" w14:textId="46A02C66" w:rsidR="001542CC" w:rsidRPr="00763592" w:rsidDel="003B4F0B" w:rsidRDefault="001542CC" w:rsidP="003B4F0B">
      <w:pPr>
        <w:spacing w:line="480" w:lineRule="auto"/>
        <w:rPr>
          <w:del w:id="1725" w:author="Sharath M. babu" w:date="2021-11-14T20:28:00Z"/>
          <w:rFonts w:ascii="Arial" w:eastAsiaTheme="minorHAnsi" w:hAnsi="Arial" w:cs="Arial"/>
          <w:lang w:val="en-US" w:eastAsia="en-US"/>
        </w:rPr>
        <w:pPrChange w:id="1726" w:author="Sharath M. babu" w:date="2021-11-14T20:28:00Z">
          <w:pPr/>
        </w:pPrChange>
      </w:pPr>
    </w:p>
    <w:tbl>
      <w:tblPr>
        <w:tblStyle w:val="GridTable2"/>
        <w:tblW w:w="13875" w:type="dxa"/>
        <w:jc w:val="center"/>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1984"/>
        <w:gridCol w:w="2091"/>
        <w:gridCol w:w="2649"/>
        <w:gridCol w:w="7151"/>
      </w:tblGrid>
      <w:tr w:rsidR="001542CC" w:rsidRPr="0085759D" w:rsidDel="003B4F0B" w14:paraId="30CC8B03" w14:textId="12BAFEA1" w:rsidTr="00B16C86">
        <w:trPr>
          <w:cnfStyle w:val="100000000000" w:firstRow="1" w:lastRow="0" w:firstColumn="0" w:lastColumn="0" w:oddVBand="0" w:evenVBand="0" w:oddHBand="0" w:evenHBand="0" w:firstRowFirstColumn="0" w:firstRowLastColumn="0" w:lastRowFirstColumn="0" w:lastRowLastColumn="0"/>
          <w:trHeight w:val="884"/>
          <w:jc w:val="center"/>
          <w:del w:id="1727" w:author="Sharath M. babu" w:date="2021-11-14T20:28:00Z"/>
        </w:trPr>
        <w:tc>
          <w:tcPr>
            <w:cnfStyle w:val="001000000000" w:firstRow="0" w:lastRow="0" w:firstColumn="1" w:lastColumn="0" w:oddVBand="0" w:evenVBand="0" w:oddHBand="0" w:evenHBand="0" w:firstRowFirstColumn="0" w:firstRowLastColumn="0" w:lastRowFirstColumn="0" w:lastRowLastColumn="0"/>
            <w:tcW w:w="1984" w:type="dxa"/>
            <w:tcBorders>
              <w:top w:val="single" w:sz="4" w:space="0" w:color="auto"/>
              <w:bottom w:val="single" w:sz="4" w:space="0" w:color="auto"/>
            </w:tcBorders>
            <w:hideMark/>
          </w:tcPr>
          <w:p w14:paraId="3726F248" w14:textId="28DD526F" w:rsidR="001542CC" w:rsidRPr="0085759D" w:rsidDel="003B4F0B" w:rsidRDefault="001542CC" w:rsidP="003B4F0B">
            <w:pPr>
              <w:spacing w:line="480" w:lineRule="auto"/>
              <w:rPr>
                <w:del w:id="1728" w:author="Sharath M. babu" w:date="2021-11-14T20:28:00Z"/>
                <w:rFonts w:ascii="Arial" w:hAnsi="Arial" w:cs="Arial"/>
                <w:color w:val="000000"/>
              </w:rPr>
              <w:pPrChange w:id="1729" w:author="Sharath M. babu" w:date="2021-11-14T20:28:00Z">
                <w:pPr>
                  <w:spacing w:line="480" w:lineRule="auto"/>
                  <w:jc w:val="center"/>
                </w:pPr>
              </w:pPrChange>
            </w:pPr>
            <w:del w:id="1730" w:author="Sharath M. babu" w:date="2021-11-14T20:28:00Z">
              <w:r w:rsidRPr="0085759D" w:rsidDel="003B4F0B">
                <w:rPr>
                  <w:rFonts w:ascii="Arial" w:hAnsi="Arial" w:cs="Arial"/>
                  <w:color w:val="000000"/>
                </w:rPr>
                <w:delText>RV type</w:delText>
              </w:r>
            </w:del>
          </w:p>
          <w:p w14:paraId="6C2976EA" w14:textId="4DB043C4" w:rsidR="001542CC" w:rsidRPr="0085759D" w:rsidDel="003B4F0B" w:rsidRDefault="001542CC" w:rsidP="003B4F0B">
            <w:pPr>
              <w:spacing w:line="480" w:lineRule="auto"/>
              <w:rPr>
                <w:del w:id="1731" w:author="Sharath M. babu" w:date="2021-11-14T20:28:00Z"/>
                <w:rFonts w:ascii="Arial" w:hAnsi="Arial" w:cs="Arial"/>
                <w:color w:val="000000"/>
              </w:rPr>
              <w:pPrChange w:id="1732" w:author="Sharath M. babu" w:date="2021-11-14T20:28:00Z">
                <w:pPr>
                  <w:spacing w:line="480" w:lineRule="auto"/>
                </w:pPr>
              </w:pPrChange>
            </w:pPr>
          </w:p>
        </w:tc>
        <w:tc>
          <w:tcPr>
            <w:tcW w:w="2091" w:type="dxa"/>
            <w:tcBorders>
              <w:top w:val="single" w:sz="4" w:space="0" w:color="auto"/>
              <w:bottom w:val="single" w:sz="4" w:space="0" w:color="auto"/>
            </w:tcBorders>
            <w:hideMark/>
          </w:tcPr>
          <w:p w14:paraId="0DC3E925" w14:textId="5B916959" w:rsidR="001542CC" w:rsidRPr="0085759D" w:rsidDel="003B4F0B" w:rsidRDefault="001542CC" w:rsidP="003B4F0B">
            <w:pPr>
              <w:spacing w:line="480" w:lineRule="auto"/>
              <w:cnfStyle w:val="100000000000" w:firstRow="1" w:lastRow="0" w:firstColumn="0" w:lastColumn="0" w:oddVBand="0" w:evenVBand="0" w:oddHBand="0" w:evenHBand="0" w:firstRowFirstColumn="0" w:firstRowLastColumn="0" w:lastRowFirstColumn="0" w:lastRowLastColumn="0"/>
              <w:rPr>
                <w:del w:id="1733" w:author="Sharath M. babu" w:date="2021-11-14T20:28:00Z"/>
                <w:rFonts w:ascii="Arial" w:hAnsi="Arial" w:cs="Arial"/>
                <w:color w:val="000000"/>
              </w:rPr>
              <w:pPrChange w:id="1734" w:author="Sharath M. babu" w:date="2021-11-14T20:28:00Z">
                <w:pPr>
                  <w:spacing w:line="480" w:lineRule="auto"/>
                  <w:jc w:val="center"/>
                  <w:cnfStyle w:val="100000000000" w:firstRow="1" w:lastRow="0" w:firstColumn="0" w:lastColumn="0" w:oddVBand="0" w:evenVBand="0" w:oddHBand="0" w:evenHBand="0" w:firstRowFirstColumn="0" w:firstRowLastColumn="0" w:lastRowFirstColumn="0" w:lastRowLastColumn="0"/>
                </w:pPr>
              </w:pPrChange>
            </w:pPr>
            <w:del w:id="1735" w:author="Sharath M. babu" w:date="2021-11-14T20:28:00Z">
              <w:r w:rsidRPr="0085759D" w:rsidDel="003B4F0B">
                <w:rPr>
                  <w:rFonts w:ascii="Arial" w:hAnsi="Arial" w:cs="Arial"/>
                  <w:color w:val="000000"/>
                </w:rPr>
                <w:delText>Number of sequences</w:delText>
              </w:r>
            </w:del>
          </w:p>
        </w:tc>
        <w:tc>
          <w:tcPr>
            <w:tcW w:w="2649" w:type="dxa"/>
            <w:tcBorders>
              <w:top w:val="single" w:sz="4" w:space="0" w:color="auto"/>
              <w:bottom w:val="single" w:sz="4" w:space="0" w:color="auto"/>
            </w:tcBorders>
            <w:hideMark/>
          </w:tcPr>
          <w:p w14:paraId="2FD3E6EA" w14:textId="6FA0710C" w:rsidR="001542CC" w:rsidRPr="0085759D" w:rsidDel="003B4F0B" w:rsidRDefault="001542CC" w:rsidP="003B4F0B">
            <w:pPr>
              <w:spacing w:line="480" w:lineRule="auto"/>
              <w:cnfStyle w:val="100000000000" w:firstRow="1" w:lastRow="0" w:firstColumn="0" w:lastColumn="0" w:oddVBand="0" w:evenVBand="0" w:oddHBand="0" w:evenHBand="0" w:firstRowFirstColumn="0" w:firstRowLastColumn="0" w:lastRowFirstColumn="0" w:lastRowLastColumn="0"/>
              <w:rPr>
                <w:del w:id="1736" w:author="Sharath M. babu" w:date="2021-11-14T20:28:00Z"/>
                <w:rFonts w:ascii="Arial" w:hAnsi="Arial" w:cs="Arial"/>
                <w:color w:val="000000"/>
              </w:rPr>
              <w:pPrChange w:id="1737" w:author="Sharath M. babu" w:date="2021-11-14T20:28:00Z">
                <w:pPr>
                  <w:spacing w:line="480" w:lineRule="auto"/>
                  <w:jc w:val="center"/>
                  <w:cnfStyle w:val="100000000000" w:firstRow="1" w:lastRow="0" w:firstColumn="0" w:lastColumn="0" w:oddVBand="0" w:evenVBand="0" w:oddHBand="0" w:evenHBand="0" w:firstRowFirstColumn="0" w:firstRowLastColumn="0" w:lastRowFirstColumn="0" w:lastRowLastColumn="0"/>
                </w:pPr>
              </w:pPrChange>
            </w:pPr>
            <w:del w:id="1738" w:author="Sharath M. babu" w:date="2021-11-14T20:28:00Z">
              <w:r w:rsidRPr="0085759D" w:rsidDel="003B4F0B">
                <w:rPr>
                  <w:rFonts w:ascii="Arial" w:hAnsi="Arial" w:cs="Arial"/>
                  <w:color w:val="000000"/>
                </w:rPr>
                <w:delText>Number of variants, singletons</w:delText>
              </w:r>
            </w:del>
          </w:p>
        </w:tc>
        <w:tc>
          <w:tcPr>
            <w:tcW w:w="7151" w:type="dxa"/>
            <w:tcBorders>
              <w:top w:val="single" w:sz="4" w:space="0" w:color="auto"/>
              <w:bottom w:val="single" w:sz="4" w:space="0" w:color="auto"/>
            </w:tcBorders>
            <w:hideMark/>
          </w:tcPr>
          <w:p w14:paraId="6F4E7ADE" w14:textId="07924DB0" w:rsidR="001542CC" w:rsidRPr="0085759D" w:rsidDel="003B4F0B" w:rsidRDefault="001542CC" w:rsidP="003B4F0B">
            <w:pPr>
              <w:spacing w:line="480" w:lineRule="auto"/>
              <w:cnfStyle w:val="100000000000" w:firstRow="1" w:lastRow="0" w:firstColumn="0" w:lastColumn="0" w:oddVBand="0" w:evenVBand="0" w:oddHBand="0" w:evenHBand="0" w:firstRowFirstColumn="0" w:firstRowLastColumn="0" w:lastRowFirstColumn="0" w:lastRowLastColumn="0"/>
              <w:rPr>
                <w:del w:id="1739" w:author="Sharath M. babu" w:date="2021-11-14T20:28:00Z"/>
                <w:rFonts w:ascii="Arial" w:hAnsi="Arial" w:cs="Arial"/>
                <w:color w:val="000000"/>
              </w:rPr>
              <w:pPrChange w:id="1740" w:author="Sharath M. babu" w:date="2021-11-14T20:28:00Z">
                <w:pPr>
                  <w:spacing w:line="480" w:lineRule="auto"/>
                  <w:jc w:val="center"/>
                  <w:cnfStyle w:val="100000000000" w:firstRow="1" w:lastRow="0" w:firstColumn="0" w:lastColumn="0" w:oddVBand="0" w:evenVBand="0" w:oddHBand="0" w:evenHBand="0" w:firstRowFirstColumn="0" w:firstRowLastColumn="0" w:lastRowFirstColumn="0" w:lastRowLastColumn="0"/>
                </w:pPr>
              </w:pPrChange>
            </w:pPr>
            <w:del w:id="1741" w:author="Sharath M. babu" w:date="2021-11-14T20:28:00Z">
              <w:r w:rsidRPr="0085759D" w:rsidDel="003B4F0B">
                <w:rPr>
                  <w:rFonts w:ascii="Arial" w:hAnsi="Arial" w:cs="Arial"/>
                  <w:color w:val="000000"/>
                </w:rPr>
                <w:delText xml:space="preserve">Period (Year) </w:delText>
              </w:r>
            </w:del>
          </w:p>
        </w:tc>
      </w:tr>
      <w:tr w:rsidR="001542CC" w:rsidRPr="00763592" w:rsidDel="003B4F0B" w14:paraId="033E20DA" w14:textId="0EE55CF6" w:rsidTr="00B16C86">
        <w:trPr>
          <w:cnfStyle w:val="000000100000" w:firstRow="0" w:lastRow="0" w:firstColumn="0" w:lastColumn="0" w:oddVBand="0" w:evenVBand="0" w:oddHBand="1" w:evenHBand="0" w:firstRowFirstColumn="0" w:firstRowLastColumn="0" w:lastRowFirstColumn="0" w:lastRowLastColumn="0"/>
          <w:trHeight w:val="1002"/>
          <w:jc w:val="center"/>
          <w:del w:id="1742" w:author="Sharath M. babu" w:date="2021-11-14T20:28:00Z"/>
        </w:trPr>
        <w:tc>
          <w:tcPr>
            <w:cnfStyle w:val="001000000000" w:firstRow="0" w:lastRow="0" w:firstColumn="1" w:lastColumn="0" w:oddVBand="0" w:evenVBand="0" w:oddHBand="0" w:evenHBand="0" w:firstRowFirstColumn="0" w:firstRowLastColumn="0" w:lastRowFirstColumn="0" w:lastRowLastColumn="0"/>
            <w:tcW w:w="1984" w:type="dxa"/>
            <w:tcBorders>
              <w:top w:val="single" w:sz="4" w:space="0" w:color="auto"/>
            </w:tcBorders>
            <w:noWrap/>
            <w:hideMark/>
          </w:tcPr>
          <w:p w14:paraId="31FDCF60" w14:textId="35557238" w:rsidR="001542CC" w:rsidRPr="00763592" w:rsidDel="003B4F0B" w:rsidRDefault="001542CC" w:rsidP="003B4F0B">
            <w:pPr>
              <w:spacing w:line="480" w:lineRule="auto"/>
              <w:rPr>
                <w:del w:id="1743" w:author="Sharath M. babu" w:date="2021-11-14T20:28:00Z"/>
                <w:rFonts w:ascii="Arial" w:hAnsi="Arial" w:cs="Arial"/>
                <w:b w:val="0"/>
                <w:bCs w:val="0"/>
                <w:color w:val="000000"/>
              </w:rPr>
              <w:pPrChange w:id="1744" w:author="Sharath M. babu" w:date="2021-11-14T20:28:00Z">
                <w:pPr>
                  <w:spacing w:line="480" w:lineRule="auto"/>
                  <w:jc w:val="center"/>
                </w:pPr>
              </w:pPrChange>
            </w:pPr>
            <w:del w:id="1745" w:author="Sharath M. babu" w:date="2021-11-14T20:28:00Z">
              <w:r w:rsidRPr="00763592" w:rsidDel="003B4F0B">
                <w:rPr>
                  <w:rFonts w:ascii="Arial" w:hAnsi="Arial" w:cs="Arial"/>
                  <w:b w:val="0"/>
                  <w:bCs w:val="0"/>
                  <w:color w:val="000000"/>
                </w:rPr>
                <w:delText>A12</w:delText>
              </w:r>
            </w:del>
          </w:p>
        </w:tc>
        <w:tc>
          <w:tcPr>
            <w:tcW w:w="2091" w:type="dxa"/>
            <w:tcBorders>
              <w:top w:val="single" w:sz="4" w:space="0" w:color="auto"/>
            </w:tcBorders>
            <w:noWrap/>
            <w:hideMark/>
          </w:tcPr>
          <w:p w14:paraId="7109752E" w14:textId="1BAD4B58" w:rsidR="001542CC" w:rsidRPr="00763592" w:rsidDel="003B4F0B" w:rsidRDefault="001542CC" w:rsidP="003B4F0B">
            <w:pPr>
              <w:spacing w:line="480" w:lineRule="auto"/>
              <w:cnfStyle w:val="000000100000" w:firstRow="0" w:lastRow="0" w:firstColumn="0" w:lastColumn="0" w:oddVBand="0" w:evenVBand="0" w:oddHBand="1" w:evenHBand="0" w:firstRowFirstColumn="0" w:firstRowLastColumn="0" w:lastRowFirstColumn="0" w:lastRowLastColumn="0"/>
              <w:rPr>
                <w:del w:id="1746" w:author="Sharath M. babu" w:date="2021-11-14T20:28:00Z"/>
                <w:rFonts w:ascii="Arial" w:hAnsi="Arial" w:cs="Arial"/>
                <w:color w:val="000000"/>
              </w:rPr>
              <w:pPrChange w:id="1747" w:author="Sharath M. babu" w:date="2021-11-14T20:28:00Z">
                <w:pPr>
                  <w:spacing w:line="480" w:lineRule="auto"/>
                  <w:jc w:val="center"/>
                  <w:cnfStyle w:val="000000100000" w:firstRow="0" w:lastRow="0" w:firstColumn="0" w:lastColumn="0" w:oddVBand="0" w:evenVBand="0" w:oddHBand="1" w:evenHBand="0" w:firstRowFirstColumn="0" w:firstRowLastColumn="0" w:lastRowFirstColumn="0" w:lastRowLastColumn="0"/>
                </w:pPr>
              </w:pPrChange>
            </w:pPr>
            <w:del w:id="1748" w:author="Sharath M. babu" w:date="2021-11-14T20:28:00Z">
              <w:r w:rsidRPr="00763592" w:rsidDel="003B4F0B">
                <w:rPr>
                  <w:rFonts w:ascii="Arial" w:hAnsi="Arial" w:cs="Arial"/>
                  <w:color w:val="000000"/>
                </w:rPr>
                <w:delText>23</w:delText>
              </w:r>
            </w:del>
          </w:p>
        </w:tc>
        <w:tc>
          <w:tcPr>
            <w:tcW w:w="2649" w:type="dxa"/>
            <w:tcBorders>
              <w:top w:val="single" w:sz="4" w:space="0" w:color="auto"/>
            </w:tcBorders>
            <w:noWrap/>
            <w:hideMark/>
          </w:tcPr>
          <w:p w14:paraId="12E167B7" w14:textId="6E55422D" w:rsidR="001542CC" w:rsidRPr="00763592" w:rsidDel="003B4F0B" w:rsidRDefault="001542CC" w:rsidP="003B4F0B">
            <w:pPr>
              <w:spacing w:line="480" w:lineRule="auto"/>
              <w:cnfStyle w:val="000000100000" w:firstRow="0" w:lastRow="0" w:firstColumn="0" w:lastColumn="0" w:oddVBand="0" w:evenVBand="0" w:oddHBand="1" w:evenHBand="0" w:firstRowFirstColumn="0" w:firstRowLastColumn="0" w:lastRowFirstColumn="0" w:lastRowLastColumn="0"/>
              <w:rPr>
                <w:del w:id="1749" w:author="Sharath M. babu" w:date="2021-11-14T20:28:00Z"/>
                <w:rFonts w:ascii="Arial" w:hAnsi="Arial" w:cs="Arial"/>
                <w:color w:val="000000"/>
              </w:rPr>
              <w:pPrChange w:id="1750" w:author="Sharath M. babu" w:date="2021-11-14T20:28:00Z">
                <w:pPr>
                  <w:spacing w:line="480" w:lineRule="auto"/>
                  <w:jc w:val="center"/>
                  <w:cnfStyle w:val="000000100000" w:firstRow="0" w:lastRow="0" w:firstColumn="0" w:lastColumn="0" w:oddVBand="0" w:evenVBand="0" w:oddHBand="1" w:evenHBand="0" w:firstRowFirstColumn="0" w:firstRowLastColumn="0" w:lastRowFirstColumn="0" w:lastRowLastColumn="0"/>
                </w:pPr>
              </w:pPrChange>
            </w:pPr>
            <w:del w:id="1751" w:author="Sharath M. babu" w:date="2021-11-14T20:28:00Z">
              <w:r w:rsidRPr="00763592" w:rsidDel="003B4F0B">
                <w:rPr>
                  <w:rFonts w:ascii="Arial" w:hAnsi="Arial" w:cs="Arial"/>
                  <w:color w:val="000000"/>
                </w:rPr>
                <w:delText>9,5</w:delText>
              </w:r>
            </w:del>
          </w:p>
        </w:tc>
        <w:tc>
          <w:tcPr>
            <w:tcW w:w="7151" w:type="dxa"/>
            <w:tcBorders>
              <w:top w:val="single" w:sz="4" w:space="0" w:color="auto"/>
            </w:tcBorders>
            <w:hideMark/>
          </w:tcPr>
          <w:p w14:paraId="6C5490A6" w14:textId="2C3BD84A" w:rsidR="001542CC" w:rsidRPr="00763592" w:rsidDel="003B4F0B" w:rsidRDefault="001542CC" w:rsidP="003B4F0B">
            <w:pPr>
              <w:spacing w:line="480" w:lineRule="auto"/>
              <w:cnfStyle w:val="000000100000" w:firstRow="0" w:lastRow="0" w:firstColumn="0" w:lastColumn="0" w:oddVBand="0" w:evenVBand="0" w:oddHBand="1" w:evenHBand="0" w:firstRowFirstColumn="0" w:firstRowLastColumn="0" w:lastRowFirstColumn="0" w:lastRowLastColumn="0"/>
              <w:rPr>
                <w:del w:id="1752" w:author="Sharath M. babu" w:date="2021-11-14T20:28:00Z"/>
                <w:rFonts w:ascii="Arial" w:hAnsi="Arial" w:cs="Arial"/>
                <w:color w:val="000000"/>
              </w:rPr>
              <w:pPrChange w:id="1753" w:author="Sharath M. babu" w:date="2021-11-14T20:28:00Z">
                <w:pPr>
                  <w:spacing w:line="480" w:lineRule="auto"/>
                  <w:cnfStyle w:val="000000100000" w:firstRow="0" w:lastRow="0" w:firstColumn="0" w:lastColumn="0" w:oddVBand="0" w:evenVBand="0" w:oddHBand="1" w:evenHBand="0" w:firstRowFirstColumn="0" w:firstRowLastColumn="0" w:lastRowFirstColumn="0" w:lastRowLastColumn="0"/>
                </w:pPr>
              </w:pPrChange>
            </w:pPr>
            <w:del w:id="1754" w:author="Sharath M. babu" w:date="2021-11-14T20:28:00Z">
              <w:r w:rsidRPr="00763592" w:rsidDel="003B4F0B">
                <w:rPr>
                  <w:rFonts w:ascii="Arial" w:hAnsi="Arial" w:cs="Arial"/>
                  <w:color w:val="000000"/>
                </w:rPr>
                <w:delText>v1(2007), v2(2007), v3(2009), v4(2009-2011), v5(2014), v6(2014), v7(2016), v8(2016), v9(2017)</w:delText>
              </w:r>
            </w:del>
          </w:p>
        </w:tc>
      </w:tr>
      <w:tr w:rsidR="001542CC" w:rsidRPr="00763592" w:rsidDel="003B4F0B" w14:paraId="2B868426" w14:textId="1D7D43C1" w:rsidTr="00B16C86">
        <w:trPr>
          <w:trHeight w:val="668"/>
          <w:jc w:val="center"/>
          <w:del w:id="1755" w:author="Sharath M. babu" w:date="2021-11-14T20:28:00Z"/>
        </w:trPr>
        <w:tc>
          <w:tcPr>
            <w:cnfStyle w:val="001000000000" w:firstRow="0" w:lastRow="0" w:firstColumn="1" w:lastColumn="0" w:oddVBand="0" w:evenVBand="0" w:oddHBand="0" w:evenHBand="0" w:firstRowFirstColumn="0" w:firstRowLastColumn="0" w:lastRowFirstColumn="0" w:lastRowLastColumn="0"/>
            <w:tcW w:w="1984" w:type="dxa"/>
            <w:noWrap/>
            <w:hideMark/>
          </w:tcPr>
          <w:p w14:paraId="017EF815" w14:textId="041C6A4C" w:rsidR="001542CC" w:rsidRPr="00763592" w:rsidDel="003B4F0B" w:rsidRDefault="001542CC" w:rsidP="003B4F0B">
            <w:pPr>
              <w:spacing w:line="480" w:lineRule="auto"/>
              <w:rPr>
                <w:del w:id="1756" w:author="Sharath M. babu" w:date="2021-11-14T20:28:00Z"/>
                <w:rFonts w:ascii="Arial" w:hAnsi="Arial" w:cs="Arial"/>
                <w:b w:val="0"/>
                <w:bCs w:val="0"/>
                <w:color w:val="000000"/>
              </w:rPr>
              <w:pPrChange w:id="1757" w:author="Sharath M. babu" w:date="2021-11-14T20:28:00Z">
                <w:pPr>
                  <w:spacing w:line="480" w:lineRule="auto"/>
                  <w:jc w:val="center"/>
                </w:pPr>
              </w:pPrChange>
            </w:pPr>
            <w:del w:id="1758" w:author="Sharath M. babu" w:date="2021-11-14T20:28:00Z">
              <w:r w:rsidRPr="00763592" w:rsidDel="003B4F0B">
                <w:rPr>
                  <w:rFonts w:ascii="Arial" w:hAnsi="Arial" w:cs="Arial"/>
                  <w:b w:val="0"/>
                  <w:bCs w:val="0"/>
                  <w:color w:val="000000"/>
                </w:rPr>
                <w:delText>A78</w:delText>
              </w:r>
            </w:del>
          </w:p>
        </w:tc>
        <w:tc>
          <w:tcPr>
            <w:tcW w:w="2091" w:type="dxa"/>
            <w:noWrap/>
            <w:hideMark/>
          </w:tcPr>
          <w:p w14:paraId="7EFFE989" w14:textId="51BD27CD" w:rsidR="001542CC" w:rsidRPr="00763592" w:rsidDel="003B4F0B" w:rsidRDefault="001542CC" w:rsidP="003B4F0B">
            <w:pPr>
              <w:spacing w:line="480" w:lineRule="auto"/>
              <w:cnfStyle w:val="000000000000" w:firstRow="0" w:lastRow="0" w:firstColumn="0" w:lastColumn="0" w:oddVBand="0" w:evenVBand="0" w:oddHBand="0" w:evenHBand="0" w:firstRowFirstColumn="0" w:firstRowLastColumn="0" w:lastRowFirstColumn="0" w:lastRowLastColumn="0"/>
              <w:rPr>
                <w:del w:id="1759" w:author="Sharath M. babu" w:date="2021-11-14T20:28:00Z"/>
                <w:rFonts w:ascii="Arial" w:hAnsi="Arial" w:cs="Arial"/>
                <w:color w:val="000000"/>
              </w:rPr>
              <w:pPrChange w:id="1760" w:author="Sharath M. babu" w:date="2021-11-14T20:28:00Z">
                <w:pPr>
                  <w:spacing w:line="480" w:lineRule="auto"/>
                  <w:jc w:val="center"/>
                  <w:cnfStyle w:val="000000000000" w:firstRow="0" w:lastRow="0" w:firstColumn="0" w:lastColumn="0" w:oddVBand="0" w:evenVBand="0" w:oddHBand="0" w:evenHBand="0" w:firstRowFirstColumn="0" w:firstRowLastColumn="0" w:lastRowFirstColumn="0" w:lastRowLastColumn="0"/>
                </w:pPr>
              </w:pPrChange>
            </w:pPr>
            <w:del w:id="1761" w:author="Sharath M. babu" w:date="2021-11-14T20:28:00Z">
              <w:r w:rsidRPr="00763592" w:rsidDel="003B4F0B">
                <w:rPr>
                  <w:rFonts w:ascii="Arial" w:hAnsi="Arial" w:cs="Arial"/>
                  <w:color w:val="000000"/>
                </w:rPr>
                <w:delText>19</w:delText>
              </w:r>
            </w:del>
          </w:p>
        </w:tc>
        <w:tc>
          <w:tcPr>
            <w:tcW w:w="2649" w:type="dxa"/>
            <w:noWrap/>
            <w:hideMark/>
          </w:tcPr>
          <w:p w14:paraId="3AAF2E8A" w14:textId="5DB3BA10" w:rsidR="001542CC" w:rsidRPr="00763592" w:rsidDel="003B4F0B" w:rsidRDefault="001542CC" w:rsidP="003B4F0B">
            <w:pPr>
              <w:spacing w:line="480" w:lineRule="auto"/>
              <w:cnfStyle w:val="000000000000" w:firstRow="0" w:lastRow="0" w:firstColumn="0" w:lastColumn="0" w:oddVBand="0" w:evenVBand="0" w:oddHBand="0" w:evenHBand="0" w:firstRowFirstColumn="0" w:firstRowLastColumn="0" w:lastRowFirstColumn="0" w:lastRowLastColumn="0"/>
              <w:rPr>
                <w:del w:id="1762" w:author="Sharath M. babu" w:date="2021-11-14T20:28:00Z"/>
                <w:rFonts w:ascii="Arial" w:hAnsi="Arial" w:cs="Arial"/>
                <w:color w:val="000000"/>
              </w:rPr>
              <w:pPrChange w:id="1763" w:author="Sharath M. babu" w:date="2021-11-14T20:28:00Z">
                <w:pPr>
                  <w:spacing w:line="480" w:lineRule="auto"/>
                  <w:jc w:val="center"/>
                  <w:cnfStyle w:val="000000000000" w:firstRow="0" w:lastRow="0" w:firstColumn="0" w:lastColumn="0" w:oddVBand="0" w:evenVBand="0" w:oddHBand="0" w:evenHBand="0" w:firstRowFirstColumn="0" w:firstRowLastColumn="0" w:lastRowFirstColumn="0" w:lastRowLastColumn="0"/>
                </w:pPr>
              </w:pPrChange>
            </w:pPr>
            <w:del w:id="1764" w:author="Sharath M. babu" w:date="2021-11-14T20:28:00Z">
              <w:r w:rsidRPr="00763592" w:rsidDel="003B4F0B">
                <w:rPr>
                  <w:rFonts w:ascii="Arial" w:hAnsi="Arial" w:cs="Arial"/>
                  <w:color w:val="000000"/>
                </w:rPr>
                <w:delText>7,3</w:delText>
              </w:r>
            </w:del>
          </w:p>
        </w:tc>
        <w:tc>
          <w:tcPr>
            <w:tcW w:w="7151" w:type="dxa"/>
            <w:hideMark/>
          </w:tcPr>
          <w:p w14:paraId="6D994204" w14:textId="6836E85E" w:rsidR="001542CC" w:rsidRPr="00763592" w:rsidDel="003B4F0B" w:rsidRDefault="001542CC" w:rsidP="003B4F0B">
            <w:pPr>
              <w:spacing w:line="480" w:lineRule="auto"/>
              <w:cnfStyle w:val="000000000000" w:firstRow="0" w:lastRow="0" w:firstColumn="0" w:lastColumn="0" w:oddVBand="0" w:evenVBand="0" w:oddHBand="0" w:evenHBand="0" w:firstRowFirstColumn="0" w:firstRowLastColumn="0" w:lastRowFirstColumn="0" w:lastRowLastColumn="0"/>
              <w:rPr>
                <w:del w:id="1765" w:author="Sharath M. babu" w:date="2021-11-14T20:28:00Z"/>
                <w:rFonts w:ascii="Arial" w:hAnsi="Arial" w:cs="Arial"/>
                <w:color w:val="000000"/>
              </w:rPr>
              <w:pPrChange w:id="1766" w:author="Sharath M. babu" w:date="2021-11-14T20:28:00Z">
                <w:pPr>
                  <w:spacing w:line="480" w:lineRule="auto"/>
                  <w:cnfStyle w:val="000000000000" w:firstRow="0" w:lastRow="0" w:firstColumn="0" w:lastColumn="0" w:oddVBand="0" w:evenVBand="0" w:oddHBand="0" w:evenHBand="0" w:firstRowFirstColumn="0" w:firstRowLastColumn="0" w:lastRowFirstColumn="0" w:lastRowLastColumn="0"/>
                </w:pPr>
              </w:pPrChange>
            </w:pPr>
            <w:del w:id="1767" w:author="Sharath M. babu" w:date="2021-11-14T20:28:00Z">
              <w:r w:rsidRPr="00763592" w:rsidDel="003B4F0B">
                <w:rPr>
                  <w:rFonts w:ascii="Arial" w:hAnsi="Arial" w:cs="Arial"/>
                  <w:color w:val="000000"/>
                </w:rPr>
                <w:delText>v1(2008), v2(2010-2011), v3(2011), v4(2013), v5(2013), v6(2018), v7(2018)</w:delText>
              </w:r>
            </w:del>
          </w:p>
        </w:tc>
      </w:tr>
      <w:tr w:rsidR="001542CC" w:rsidRPr="00763592" w:rsidDel="003B4F0B" w14:paraId="76E1EDE6" w14:textId="25EF29CC" w:rsidTr="00B16C86">
        <w:trPr>
          <w:cnfStyle w:val="000000100000" w:firstRow="0" w:lastRow="0" w:firstColumn="0" w:lastColumn="0" w:oddVBand="0" w:evenVBand="0" w:oddHBand="1" w:evenHBand="0" w:firstRowFirstColumn="0" w:firstRowLastColumn="0" w:lastRowFirstColumn="0" w:lastRowLastColumn="0"/>
          <w:trHeight w:val="1002"/>
          <w:jc w:val="center"/>
          <w:del w:id="1768" w:author="Sharath M. babu" w:date="2021-11-14T20:28:00Z"/>
        </w:trPr>
        <w:tc>
          <w:tcPr>
            <w:cnfStyle w:val="001000000000" w:firstRow="0" w:lastRow="0" w:firstColumn="1" w:lastColumn="0" w:oddVBand="0" w:evenVBand="0" w:oddHBand="0" w:evenHBand="0" w:firstRowFirstColumn="0" w:firstRowLastColumn="0" w:lastRowFirstColumn="0" w:lastRowLastColumn="0"/>
            <w:tcW w:w="1984" w:type="dxa"/>
            <w:noWrap/>
            <w:hideMark/>
          </w:tcPr>
          <w:p w14:paraId="62886079" w14:textId="476D3C5A" w:rsidR="001542CC" w:rsidRPr="00763592" w:rsidDel="003B4F0B" w:rsidRDefault="001542CC" w:rsidP="003B4F0B">
            <w:pPr>
              <w:spacing w:line="480" w:lineRule="auto"/>
              <w:rPr>
                <w:del w:id="1769" w:author="Sharath M. babu" w:date="2021-11-14T20:28:00Z"/>
                <w:rFonts w:ascii="Arial" w:hAnsi="Arial" w:cs="Arial"/>
                <w:b w:val="0"/>
                <w:bCs w:val="0"/>
                <w:color w:val="000000"/>
              </w:rPr>
              <w:pPrChange w:id="1770" w:author="Sharath M. babu" w:date="2021-11-14T20:28:00Z">
                <w:pPr>
                  <w:spacing w:line="480" w:lineRule="auto"/>
                  <w:jc w:val="center"/>
                </w:pPr>
              </w:pPrChange>
            </w:pPr>
            <w:del w:id="1771" w:author="Sharath M. babu" w:date="2021-11-14T20:28:00Z">
              <w:r w:rsidRPr="00763592" w:rsidDel="003B4F0B">
                <w:rPr>
                  <w:rFonts w:ascii="Arial" w:hAnsi="Arial" w:cs="Arial"/>
                  <w:b w:val="0"/>
                  <w:bCs w:val="0"/>
                  <w:color w:val="000000"/>
                </w:rPr>
                <w:delText>C2</w:delText>
              </w:r>
            </w:del>
          </w:p>
        </w:tc>
        <w:tc>
          <w:tcPr>
            <w:tcW w:w="2091" w:type="dxa"/>
            <w:noWrap/>
            <w:hideMark/>
          </w:tcPr>
          <w:p w14:paraId="24E9E46A" w14:textId="5BD9E42E" w:rsidR="001542CC" w:rsidRPr="00763592" w:rsidDel="003B4F0B" w:rsidRDefault="001542CC" w:rsidP="003B4F0B">
            <w:pPr>
              <w:spacing w:line="480" w:lineRule="auto"/>
              <w:cnfStyle w:val="000000100000" w:firstRow="0" w:lastRow="0" w:firstColumn="0" w:lastColumn="0" w:oddVBand="0" w:evenVBand="0" w:oddHBand="1" w:evenHBand="0" w:firstRowFirstColumn="0" w:firstRowLastColumn="0" w:lastRowFirstColumn="0" w:lastRowLastColumn="0"/>
              <w:rPr>
                <w:del w:id="1772" w:author="Sharath M. babu" w:date="2021-11-14T20:28:00Z"/>
                <w:rFonts w:ascii="Arial" w:hAnsi="Arial" w:cs="Arial"/>
                <w:color w:val="000000"/>
              </w:rPr>
              <w:pPrChange w:id="1773" w:author="Sharath M. babu" w:date="2021-11-14T20:28:00Z">
                <w:pPr>
                  <w:spacing w:line="480" w:lineRule="auto"/>
                  <w:jc w:val="center"/>
                  <w:cnfStyle w:val="000000100000" w:firstRow="0" w:lastRow="0" w:firstColumn="0" w:lastColumn="0" w:oddVBand="0" w:evenVBand="0" w:oddHBand="1" w:evenHBand="0" w:firstRowFirstColumn="0" w:firstRowLastColumn="0" w:lastRowFirstColumn="0" w:lastRowLastColumn="0"/>
                </w:pPr>
              </w:pPrChange>
            </w:pPr>
            <w:del w:id="1774" w:author="Sharath M. babu" w:date="2021-11-14T20:28:00Z">
              <w:r w:rsidRPr="00763592" w:rsidDel="003B4F0B">
                <w:rPr>
                  <w:rFonts w:ascii="Arial" w:hAnsi="Arial" w:cs="Arial"/>
                  <w:color w:val="000000"/>
                </w:rPr>
                <w:delText>29</w:delText>
              </w:r>
            </w:del>
          </w:p>
        </w:tc>
        <w:tc>
          <w:tcPr>
            <w:tcW w:w="2649" w:type="dxa"/>
            <w:noWrap/>
            <w:hideMark/>
          </w:tcPr>
          <w:p w14:paraId="3BEC83E9" w14:textId="78B5E833" w:rsidR="001542CC" w:rsidRPr="00763592" w:rsidDel="003B4F0B" w:rsidRDefault="001542CC" w:rsidP="003B4F0B">
            <w:pPr>
              <w:spacing w:line="480" w:lineRule="auto"/>
              <w:cnfStyle w:val="000000100000" w:firstRow="0" w:lastRow="0" w:firstColumn="0" w:lastColumn="0" w:oddVBand="0" w:evenVBand="0" w:oddHBand="1" w:evenHBand="0" w:firstRowFirstColumn="0" w:firstRowLastColumn="0" w:lastRowFirstColumn="0" w:lastRowLastColumn="0"/>
              <w:rPr>
                <w:del w:id="1775" w:author="Sharath M. babu" w:date="2021-11-14T20:28:00Z"/>
                <w:rFonts w:ascii="Arial" w:hAnsi="Arial" w:cs="Arial"/>
                <w:color w:val="000000"/>
              </w:rPr>
              <w:pPrChange w:id="1776" w:author="Sharath M. babu" w:date="2021-11-14T20:28:00Z">
                <w:pPr>
                  <w:spacing w:line="480" w:lineRule="auto"/>
                  <w:jc w:val="center"/>
                  <w:cnfStyle w:val="000000100000" w:firstRow="0" w:lastRow="0" w:firstColumn="0" w:lastColumn="0" w:oddVBand="0" w:evenVBand="0" w:oddHBand="1" w:evenHBand="0" w:firstRowFirstColumn="0" w:firstRowLastColumn="0" w:lastRowFirstColumn="0" w:lastRowLastColumn="0"/>
                </w:pPr>
              </w:pPrChange>
            </w:pPr>
            <w:del w:id="1777" w:author="Sharath M. babu" w:date="2021-11-14T20:28:00Z">
              <w:r w:rsidRPr="00763592" w:rsidDel="003B4F0B">
                <w:rPr>
                  <w:rFonts w:ascii="Arial" w:hAnsi="Arial" w:cs="Arial"/>
                  <w:color w:val="000000"/>
                </w:rPr>
                <w:delText>12,5</w:delText>
              </w:r>
            </w:del>
          </w:p>
        </w:tc>
        <w:tc>
          <w:tcPr>
            <w:tcW w:w="7151" w:type="dxa"/>
            <w:hideMark/>
          </w:tcPr>
          <w:p w14:paraId="7B8D4D78" w14:textId="2BF660E0" w:rsidR="001542CC" w:rsidRPr="00763592" w:rsidDel="003B4F0B" w:rsidRDefault="001542CC" w:rsidP="003B4F0B">
            <w:pPr>
              <w:spacing w:line="480" w:lineRule="auto"/>
              <w:cnfStyle w:val="000000100000" w:firstRow="0" w:lastRow="0" w:firstColumn="0" w:lastColumn="0" w:oddVBand="0" w:evenVBand="0" w:oddHBand="1" w:evenHBand="0" w:firstRowFirstColumn="0" w:firstRowLastColumn="0" w:lastRowFirstColumn="0" w:lastRowLastColumn="0"/>
              <w:rPr>
                <w:del w:id="1778" w:author="Sharath M. babu" w:date="2021-11-14T20:28:00Z"/>
                <w:rFonts w:ascii="Arial" w:hAnsi="Arial" w:cs="Arial"/>
                <w:color w:val="000000"/>
              </w:rPr>
              <w:pPrChange w:id="1779" w:author="Sharath M. babu" w:date="2021-11-14T20:28:00Z">
                <w:pPr>
                  <w:spacing w:line="480" w:lineRule="auto"/>
                  <w:cnfStyle w:val="000000100000" w:firstRow="0" w:lastRow="0" w:firstColumn="0" w:lastColumn="0" w:oddVBand="0" w:evenVBand="0" w:oddHBand="1" w:evenHBand="0" w:firstRowFirstColumn="0" w:firstRowLastColumn="0" w:lastRowFirstColumn="0" w:lastRowLastColumn="0"/>
                </w:pPr>
              </w:pPrChange>
            </w:pPr>
            <w:del w:id="1780" w:author="Sharath M. babu" w:date="2021-11-14T20:28:00Z">
              <w:r w:rsidRPr="00763592" w:rsidDel="003B4F0B">
                <w:rPr>
                  <w:rFonts w:ascii="Arial" w:hAnsi="Arial" w:cs="Arial"/>
                  <w:color w:val="000000"/>
                </w:rPr>
                <w:delText>v1(2007-2008), v2(2008), v3(2008), v4(2009), v5(2009), v6(2010), v7(2010), v8(2012), v9(2013), v10(2015), v11(2016-2017), v12(2017)</w:delText>
              </w:r>
            </w:del>
          </w:p>
        </w:tc>
      </w:tr>
      <w:tr w:rsidR="001542CC" w:rsidRPr="00763592" w:rsidDel="003B4F0B" w14:paraId="102C41CA" w14:textId="334D7A93" w:rsidTr="00B16C86">
        <w:trPr>
          <w:trHeight w:val="668"/>
          <w:jc w:val="center"/>
          <w:del w:id="1781" w:author="Sharath M. babu" w:date="2021-11-14T20:28:00Z"/>
        </w:trPr>
        <w:tc>
          <w:tcPr>
            <w:cnfStyle w:val="001000000000" w:firstRow="0" w:lastRow="0" w:firstColumn="1" w:lastColumn="0" w:oddVBand="0" w:evenVBand="0" w:oddHBand="0" w:evenHBand="0" w:firstRowFirstColumn="0" w:firstRowLastColumn="0" w:lastRowFirstColumn="0" w:lastRowLastColumn="0"/>
            <w:tcW w:w="1984" w:type="dxa"/>
            <w:noWrap/>
            <w:hideMark/>
          </w:tcPr>
          <w:p w14:paraId="547093C1" w14:textId="5B9ABAD2" w:rsidR="001542CC" w:rsidRPr="00763592" w:rsidDel="003B4F0B" w:rsidRDefault="001542CC" w:rsidP="003B4F0B">
            <w:pPr>
              <w:spacing w:line="480" w:lineRule="auto"/>
              <w:rPr>
                <w:del w:id="1782" w:author="Sharath M. babu" w:date="2021-11-14T20:28:00Z"/>
                <w:rFonts w:ascii="Arial" w:hAnsi="Arial" w:cs="Arial"/>
                <w:b w:val="0"/>
                <w:bCs w:val="0"/>
                <w:color w:val="000000"/>
              </w:rPr>
              <w:pPrChange w:id="1783" w:author="Sharath M. babu" w:date="2021-11-14T20:28:00Z">
                <w:pPr>
                  <w:spacing w:line="480" w:lineRule="auto"/>
                  <w:jc w:val="center"/>
                </w:pPr>
              </w:pPrChange>
            </w:pPr>
            <w:del w:id="1784" w:author="Sharath M. babu" w:date="2021-11-14T20:28:00Z">
              <w:r w:rsidRPr="00763592" w:rsidDel="003B4F0B">
                <w:rPr>
                  <w:rFonts w:ascii="Arial" w:hAnsi="Arial" w:cs="Arial"/>
                  <w:b w:val="0"/>
                  <w:bCs w:val="0"/>
                  <w:color w:val="000000"/>
                </w:rPr>
                <w:delText>C11</w:delText>
              </w:r>
            </w:del>
          </w:p>
        </w:tc>
        <w:tc>
          <w:tcPr>
            <w:tcW w:w="2091" w:type="dxa"/>
            <w:noWrap/>
            <w:hideMark/>
          </w:tcPr>
          <w:p w14:paraId="7DE12F0C" w14:textId="7E1CA106" w:rsidR="001542CC" w:rsidRPr="00763592" w:rsidDel="003B4F0B" w:rsidRDefault="001542CC" w:rsidP="003B4F0B">
            <w:pPr>
              <w:spacing w:line="480" w:lineRule="auto"/>
              <w:cnfStyle w:val="000000000000" w:firstRow="0" w:lastRow="0" w:firstColumn="0" w:lastColumn="0" w:oddVBand="0" w:evenVBand="0" w:oddHBand="0" w:evenHBand="0" w:firstRowFirstColumn="0" w:firstRowLastColumn="0" w:lastRowFirstColumn="0" w:lastRowLastColumn="0"/>
              <w:rPr>
                <w:del w:id="1785" w:author="Sharath M. babu" w:date="2021-11-14T20:28:00Z"/>
                <w:rFonts w:ascii="Arial" w:hAnsi="Arial" w:cs="Arial"/>
                <w:color w:val="000000"/>
              </w:rPr>
              <w:pPrChange w:id="1786" w:author="Sharath M. babu" w:date="2021-11-14T20:28:00Z">
                <w:pPr>
                  <w:spacing w:line="480" w:lineRule="auto"/>
                  <w:jc w:val="center"/>
                  <w:cnfStyle w:val="000000000000" w:firstRow="0" w:lastRow="0" w:firstColumn="0" w:lastColumn="0" w:oddVBand="0" w:evenVBand="0" w:oddHBand="0" w:evenHBand="0" w:firstRowFirstColumn="0" w:firstRowLastColumn="0" w:lastRowFirstColumn="0" w:lastRowLastColumn="0"/>
                </w:pPr>
              </w:pPrChange>
            </w:pPr>
            <w:del w:id="1787" w:author="Sharath M. babu" w:date="2021-11-14T20:28:00Z">
              <w:r w:rsidRPr="00763592" w:rsidDel="003B4F0B">
                <w:rPr>
                  <w:rFonts w:ascii="Arial" w:hAnsi="Arial" w:cs="Arial"/>
                  <w:color w:val="000000"/>
                </w:rPr>
                <w:delText>25</w:delText>
              </w:r>
            </w:del>
          </w:p>
        </w:tc>
        <w:tc>
          <w:tcPr>
            <w:tcW w:w="2649" w:type="dxa"/>
            <w:noWrap/>
            <w:hideMark/>
          </w:tcPr>
          <w:p w14:paraId="42D6DAB1" w14:textId="46BA4BBB" w:rsidR="001542CC" w:rsidRPr="00763592" w:rsidDel="003B4F0B" w:rsidRDefault="001542CC" w:rsidP="003B4F0B">
            <w:pPr>
              <w:spacing w:line="480" w:lineRule="auto"/>
              <w:cnfStyle w:val="000000000000" w:firstRow="0" w:lastRow="0" w:firstColumn="0" w:lastColumn="0" w:oddVBand="0" w:evenVBand="0" w:oddHBand="0" w:evenHBand="0" w:firstRowFirstColumn="0" w:firstRowLastColumn="0" w:lastRowFirstColumn="0" w:lastRowLastColumn="0"/>
              <w:rPr>
                <w:del w:id="1788" w:author="Sharath M. babu" w:date="2021-11-14T20:28:00Z"/>
                <w:rFonts w:ascii="Arial" w:hAnsi="Arial" w:cs="Arial"/>
                <w:color w:val="000000"/>
              </w:rPr>
              <w:pPrChange w:id="1789" w:author="Sharath M. babu" w:date="2021-11-14T20:28:00Z">
                <w:pPr>
                  <w:spacing w:line="480" w:lineRule="auto"/>
                  <w:jc w:val="center"/>
                  <w:cnfStyle w:val="000000000000" w:firstRow="0" w:lastRow="0" w:firstColumn="0" w:lastColumn="0" w:oddVBand="0" w:evenVBand="0" w:oddHBand="0" w:evenHBand="0" w:firstRowFirstColumn="0" w:firstRowLastColumn="0" w:lastRowFirstColumn="0" w:lastRowLastColumn="0"/>
                </w:pPr>
              </w:pPrChange>
            </w:pPr>
            <w:del w:id="1790" w:author="Sharath M. babu" w:date="2021-11-14T20:28:00Z">
              <w:r w:rsidRPr="00763592" w:rsidDel="003B4F0B">
                <w:rPr>
                  <w:rFonts w:ascii="Arial" w:hAnsi="Arial" w:cs="Arial"/>
                  <w:color w:val="000000"/>
                </w:rPr>
                <w:delText>8,3</w:delText>
              </w:r>
            </w:del>
          </w:p>
        </w:tc>
        <w:tc>
          <w:tcPr>
            <w:tcW w:w="7151" w:type="dxa"/>
            <w:hideMark/>
          </w:tcPr>
          <w:p w14:paraId="4790918A" w14:textId="0E462030" w:rsidR="001542CC" w:rsidRPr="00763592" w:rsidDel="003B4F0B" w:rsidRDefault="001542CC" w:rsidP="003B4F0B">
            <w:pPr>
              <w:spacing w:line="480" w:lineRule="auto"/>
              <w:cnfStyle w:val="000000000000" w:firstRow="0" w:lastRow="0" w:firstColumn="0" w:lastColumn="0" w:oddVBand="0" w:evenVBand="0" w:oddHBand="0" w:evenHBand="0" w:firstRowFirstColumn="0" w:firstRowLastColumn="0" w:lastRowFirstColumn="0" w:lastRowLastColumn="0"/>
              <w:rPr>
                <w:del w:id="1791" w:author="Sharath M. babu" w:date="2021-11-14T20:28:00Z"/>
                <w:rFonts w:ascii="Arial" w:hAnsi="Arial" w:cs="Arial"/>
                <w:color w:val="000000"/>
              </w:rPr>
              <w:pPrChange w:id="1792" w:author="Sharath M. babu" w:date="2021-11-14T20:28:00Z">
                <w:pPr>
                  <w:spacing w:line="480" w:lineRule="auto"/>
                  <w:cnfStyle w:val="000000000000" w:firstRow="0" w:lastRow="0" w:firstColumn="0" w:lastColumn="0" w:oddVBand="0" w:evenVBand="0" w:oddHBand="0" w:evenHBand="0" w:firstRowFirstColumn="0" w:firstRowLastColumn="0" w:lastRowFirstColumn="0" w:lastRowLastColumn="0"/>
                </w:pPr>
              </w:pPrChange>
            </w:pPr>
            <w:del w:id="1793" w:author="Sharath M. babu" w:date="2021-11-14T20:28:00Z">
              <w:r w:rsidRPr="00763592" w:rsidDel="003B4F0B">
                <w:rPr>
                  <w:rFonts w:ascii="Arial" w:hAnsi="Arial" w:cs="Arial"/>
                  <w:color w:val="000000"/>
                </w:rPr>
                <w:delText>v1(2007), v2(2008), v3(2008), v4(2008), v5(2009), v6(2010-2011), v7(2013), v8(2016)</w:delText>
              </w:r>
            </w:del>
          </w:p>
        </w:tc>
      </w:tr>
      <w:tr w:rsidR="001542CC" w:rsidRPr="00763592" w:rsidDel="003B4F0B" w14:paraId="63BC8C86" w14:textId="6CF4F166" w:rsidTr="00B16C86">
        <w:trPr>
          <w:cnfStyle w:val="000000100000" w:firstRow="0" w:lastRow="0" w:firstColumn="0" w:lastColumn="0" w:oddVBand="0" w:evenVBand="0" w:oddHBand="1" w:evenHBand="0" w:firstRowFirstColumn="0" w:firstRowLastColumn="0" w:lastRowFirstColumn="0" w:lastRowLastColumn="0"/>
          <w:trHeight w:val="334"/>
          <w:jc w:val="center"/>
          <w:del w:id="1794" w:author="Sharath M. babu" w:date="2021-11-14T20:28:00Z"/>
        </w:trPr>
        <w:tc>
          <w:tcPr>
            <w:cnfStyle w:val="001000000000" w:firstRow="0" w:lastRow="0" w:firstColumn="1" w:lastColumn="0" w:oddVBand="0" w:evenVBand="0" w:oddHBand="0" w:evenHBand="0" w:firstRowFirstColumn="0" w:firstRowLastColumn="0" w:lastRowFirstColumn="0" w:lastRowLastColumn="0"/>
            <w:tcW w:w="1984" w:type="dxa"/>
            <w:noWrap/>
            <w:hideMark/>
          </w:tcPr>
          <w:p w14:paraId="0CE49005" w14:textId="237395B1" w:rsidR="001542CC" w:rsidRPr="00763592" w:rsidDel="003B4F0B" w:rsidRDefault="001542CC" w:rsidP="003B4F0B">
            <w:pPr>
              <w:spacing w:line="480" w:lineRule="auto"/>
              <w:rPr>
                <w:del w:id="1795" w:author="Sharath M. babu" w:date="2021-11-14T20:28:00Z"/>
                <w:rFonts w:ascii="Arial" w:hAnsi="Arial" w:cs="Arial"/>
                <w:b w:val="0"/>
                <w:bCs w:val="0"/>
                <w:color w:val="000000"/>
              </w:rPr>
              <w:pPrChange w:id="1796" w:author="Sharath M. babu" w:date="2021-11-14T20:28:00Z">
                <w:pPr>
                  <w:spacing w:line="480" w:lineRule="auto"/>
                  <w:jc w:val="center"/>
                </w:pPr>
              </w:pPrChange>
            </w:pPr>
            <w:del w:id="1797" w:author="Sharath M. babu" w:date="2021-11-14T20:28:00Z">
              <w:r w:rsidRPr="00763592" w:rsidDel="003B4F0B">
                <w:rPr>
                  <w:rFonts w:ascii="Arial" w:hAnsi="Arial" w:cs="Arial"/>
                  <w:b w:val="0"/>
                  <w:bCs w:val="0"/>
                  <w:color w:val="000000"/>
                </w:rPr>
                <w:delText>C21</w:delText>
              </w:r>
            </w:del>
          </w:p>
        </w:tc>
        <w:tc>
          <w:tcPr>
            <w:tcW w:w="2091" w:type="dxa"/>
            <w:noWrap/>
            <w:hideMark/>
          </w:tcPr>
          <w:p w14:paraId="3775B4AF" w14:textId="22A3DED1" w:rsidR="001542CC" w:rsidRPr="00763592" w:rsidDel="003B4F0B" w:rsidRDefault="001542CC" w:rsidP="003B4F0B">
            <w:pPr>
              <w:spacing w:line="480" w:lineRule="auto"/>
              <w:cnfStyle w:val="000000100000" w:firstRow="0" w:lastRow="0" w:firstColumn="0" w:lastColumn="0" w:oddVBand="0" w:evenVBand="0" w:oddHBand="1" w:evenHBand="0" w:firstRowFirstColumn="0" w:firstRowLastColumn="0" w:lastRowFirstColumn="0" w:lastRowLastColumn="0"/>
              <w:rPr>
                <w:del w:id="1798" w:author="Sharath M. babu" w:date="2021-11-14T20:28:00Z"/>
                <w:rFonts w:ascii="Arial" w:hAnsi="Arial" w:cs="Arial"/>
                <w:color w:val="000000"/>
              </w:rPr>
              <w:pPrChange w:id="1799" w:author="Sharath M. babu" w:date="2021-11-14T20:28:00Z">
                <w:pPr>
                  <w:spacing w:line="480" w:lineRule="auto"/>
                  <w:jc w:val="center"/>
                  <w:cnfStyle w:val="000000100000" w:firstRow="0" w:lastRow="0" w:firstColumn="0" w:lastColumn="0" w:oddVBand="0" w:evenVBand="0" w:oddHBand="1" w:evenHBand="0" w:firstRowFirstColumn="0" w:firstRowLastColumn="0" w:lastRowFirstColumn="0" w:lastRowLastColumn="0"/>
                </w:pPr>
              </w:pPrChange>
            </w:pPr>
            <w:del w:id="1800" w:author="Sharath M. babu" w:date="2021-11-14T20:28:00Z">
              <w:r w:rsidRPr="00763592" w:rsidDel="003B4F0B">
                <w:rPr>
                  <w:rFonts w:ascii="Arial" w:hAnsi="Arial" w:cs="Arial"/>
                  <w:color w:val="000000"/>
                </w:rPr>
                <w:delText>21</w:delText>
              </w:r>
            </w:del>
          </w:p>
        </w:tc>
        <w:tc>
          <w:tcPr>
            <w:tcW w:w="2649" w:type="dxa"/>
            <w:noWrap/>
            <w:hideMark/>
          </w:tcPr>
          <w:p w14:paraId="39A15F23" w14:textId="56C58DC8" w:rsidR="001542CC" w:rsidRPr="00763592" w:rsidDel="003B4F0B" w:rsidRDefault="001542CC" w:rsidP="003B4F0B">
            <w:pPr>
              <w:spacing w:line="480" w:lineRule="auto"/>
              <w:cnfStyle w:val="000000100000" w:firstRow="0" w:lastRow="0" w:firstColumn="0" w:lastColumn="0" w:oddVBand="0" w:evenVBand="0" w:oddHBand="1" w:evenHBand="0" w:firstRowFirstColumn="0" w:firstRowLastColumn="0" w:lastRowFirstColumn="0" w:lastRowLastColumn="0"/>
              <w:rPr>
                <w:del w:id="1801" w:author="Sharath M. babu" w:date="2021-11-14T20:28:00Z"/>
                <w:rFonts w:ascii="Arial" w:hAnsi="Arial" w:cs="Arial"/>
                <w:color w:val="000000"/>
              </w:rPr>
              <w:pPrChange w:id="1802" w:author="Sharath M. babu" w:date="2021-11-14T20:28:00Z">
                <w:pPr>
                  <w:spacing w:line="480" w:lineRule="auto"/>
                  <w:jc w:val="center"/>
                  <w:cnfStyle w:val="000000100000" w:firstRow="0" w:lastRow="0" w:firstColumn="0" w:lastColumn="0" w:oddVBand="0" w:evenVBand="0" w:oddHBand="1" w:evenHBand="0" w:firstRowFirstColumn="0" w:firstRowLastColumn="0" w:lastRowFirstColumn="0" w:lastRowLastColumn="0"/>
                </w:pPr>
              </w:pPrChange>
            </w:pPr>
            <w:del w:id="1803" w:author="Sharath M. babu" w:date="2021-11-14T20:28:00Z">
              <w:r w:rsidRPr="00763592" w:rsidDel="003B4F0B">
                <w:rPr>
                  <w:rFonts w:ascii="Arial" w:hAnsi="Arial" w:cs="Arial"/>
                  <w:color w:val="000000"/>
                </w:rPr>
                <w:delText>6,2</w:delText>
              </w:r>
            </w:del>
          </w:p>
        </w:tc>
        <w:tc>
          <w:tcPr>
            <w:tcW w:w="7151" w:type="dxa"/>
            <w:hideMark/>
          </w:tcPr>
          <w:p w14:paraId="7ECB9914" w14:textId="0336EB7E" w:rsidR="001542CC" w:rsidRPr="00763592" w:rsidDel="003B4F0B" w:rsidRDefault="001542CC" w:rsidP="003B4F0B">
            <w:pPr>
              <w:spacing w:line="480" w:lineRule="auto"/>
              <w:cnfStyle w:val="000000100000" w:firstRow="0" w:lastRow="0" w:firstColumn="0" w:lastColumn="0" w:oddVBand="0" w:evenVBand="0" w:oddHBand="1" w:evenHBand="0" w:firstRowFirstColumn="0" w:firstRowLastColumn="0" w:lastRowFirstColumn="0" w:lastRowLastColumn="0"/>
              <w:rPr>
                <w:del w:id="1804" w:author="Sharath M. babu" w:date="2021-11-14T20:28:00Z"/>
                <w:rFonts w:ascii="Arial" w:hAnsi="Arial" w:cs="Arial"/>
                <w:color w:val="000000"/>
              </w:rPr>
              <w:pPrChange w:id="1805" w:author="Sharath M. babu" w:date="2021-11-14T20:28:00Z">
                <w:pPr>
                  <w:spacing w:line="480" w:lineRule="auto"/>
                  <w:cnfStyle w:val="000000100000" w:firstRow="0" w:lastRow="0" w:firstColumn="0" w:lastColumn="0" w:oddVBand="0" w:evenVBand="0" w:oddHBand="1" w:evenHBand="0" w:firstRowFirstColumn="0" w:firstRowLastColumn="0" w:lastRowFirstColumn="0" w:lastRowLastColumn="0"/>
                </w:pPr>
              </w:pPrChange>
            </w:pPr>
            <w:del w:id="1806" w:author="Sharath M. babu" w:date="2021-11-14T20:28:00Z">
              <w:r w:rsidRPr="00763592" w:rsidDel="003B4F0B">
                <w:rPr>
                  <w:rFonts w:ascii="Arial" w:hAnsi="Arial" w:cs="Arial"/>
                  <w:color w:val="000000"/>
                </w:rPr>
                <w:delText>v1(2007), v2(2007-2012), v3(2010), v4(2012), v5(2015), v6(2018)</w:delText>
              </w:r>
            </w:del>
          </w:p>
        </w:tc>
      </w:tr>
      <w:tr w:rsidR="001542CC" w:rsidRPr="00763592" w:rsidDel="003B4F0B" w14:paraId="1DD2AB63" w14:textId="3DC109EB" w:rsidTr="00B16C86">
        <w:trPr>
          <w:trHeight w:val="668"/>
          <w:jc w:val="center"/>
          <w:del w:id="1807" w:author="Sharath M. babu" w:date="2021-11-14T20:28:00Z"/>
        </w:trPr>
        <w:tc>
          <w:tcPr>
            <w:cnfStyle w:val="001000000000" w:firstRow="0" w:lastRow="0" w:firstColumn="1" w:lastColumn="0" w:oddVBand="0" w:evenVBand="0" w:oddHBand="0" w:evenHBand="0" w:firstRowFirstColumn="0" w:firstRowLastColumn="0" w:lastRowFirstColumn="0" w:lastRowLastColumn="0"/>
            <w:tcW w:w="1984" w:type="dxa"/>
            <w:noWrap/>
            <w:hideMark/>
          </w:tcPr>
          <w:p w14:paraId="5367DF0C" w14:textId="57C7F25B" w:rsidR="001542CC" w:rsidRPr="00763592" w:rsidDel="003B4F0B" w:rsidRDefault="001542CC" w:rsidP="003B4F0B">
            <w:pPr>
              <w:spacing w:line="480" w:lineRule="auto"/>
              <w:rPr>
                <w:del w:id="1808" w:author="Sharath M. babu" w:date="2021-11-14T20:28:00Z"/>
                <w:rFonts w:ascii="Arial" w:hAnsi="Arial" w:cs="Arial"/>
                <w:b w:val="0"/>
                <w:bCs w:val="0"/>
                <w:color w:val="000000"/>
              </w:rPr>
              <w:pPrChange w:id="1809" w:author="Sharath M. babu" w:date="2021-11-14T20:28:00Z">
                <w:pPr>
                  <w:spacing w:line="480" w:lineRule="auto"/>
                  <w:jc w:val="center"/>
                </w:pPr>
              </w:pPrChange>
            </w:pPr>
            <w:del w:id="1810" w:author="Sharath M. babu" w:date="2021-11-14T20:28:00Z">
              <w:r w:rsidRPr="00763592" w:rsidDel="003B4F0B">
                <w:rPr>
                  <w:rFonts w:ascii="Arial" w:hAnsi="Arial" w:cs="Arial"/>
                  <w:b w:val="0"/>
                  <w:bCs w:val="0"/>
                  <w:color w:val="000000"/>
                </w:rPr>
                <w:delText>C38</w:delText>
              </w:r>
            </w:del>
          </w:p>
        </w:tc>
        <w:tc>
          <w:tcPr>
            <w:tcW w:w="2091" w:type="dxa"/>
            <w:noWrap/>
            <w:hideMark/>
          </w:tcPr>
          <w:p w14:paraId="52E4BE8D" w14:textId="7B6CE53F" w:rsidR="001542CC" w:rsidRPr="00763592" w:rsidDel="003B4F0B" w:rsidRDefault="001542CC" w:rsidP="003B4F0B">
            <w:pPr>
              <w:spacing w:line="480" w:lineRule="auto"/>
              <w:cnfStyle w:val="000000000000" w:firstRow="0" w:lastRow="0" w:firstColumn="0" w:lastColumn="0" w:oddVBand="0" w:evenVBand="0" w:oddHBand="0" w:evenHBand="0" w:firstRowFirstColumn="0" w:firstRowLastColumn="0" w:lastRowFirstColumn="0" w:lastRowLastColumn="0"/>
              <w:rPr>
                <w:del w:id="1811" w:author="Sharath M. babu" w:date="2021-11-14T20:28:00Z"/>
                <w:rFonts w:ascii="Arial" w:hAnsi="Arial" w:cs="Arial"/>
                <w:color w:val="000000"/>
              </w:rPr>
              <w:pPrChange w:id="1812" w:author="Sharath M. babu" w:date="2021-11-14T20:28:00Z">
                <w:pPr>
                  <w:spacing w:line="480" w:lineRule="auto"/>
                  <w:jc w:val="center"/>
                  <w:cnfStyle w:val="000000000000" w:firstRow="0" w:lastRow="0" w:firstColumn="0" w:lastColumn="0" w:oddVBand="0" w:evenVBand="0" w:oddHBand="0" w:evenHBand="0" w:firstRowFirstColumn="0" w:firstRowLastColumn="0" w:lastRowFirstColumn="0" w:lastRowLastColumn="0"/>
                </w:pPr>
              </w:pPrChange>
            </w:pPr>
            <w:del w:id="1813" w:author="Sharath M. babu" w:date="2021-11-14T20:28:00Z">
              <w:r w:rsidRPr="00763592" w:rsidDel="003B4F0B">
                <w:rPr>
                  <w:rFonts w:ascii="Arial" w:hAnsi="Arial" w:cs="Arial"/>
                  <w:color w:val="000000"/>
                </w:rPr>
                <w:delText>26</w:delText>
              </w:r>
            </w:del>
          </w:p>
        </w:tc>
        <w:tc>
          <w:tcPr>
            <w:tcW w:w="2649" w:type="dxa"/>
            <w:noWrap/>
            <w:hideMark/>
          </w:tcPr>
          <w:p w14:paraId="2C6F1658" w14:textId="6FE17A46" w:rsidR="001542CC" w:rsidRPr="00763592" w:rsidDel="003B4F0B" w:rsidRDefault="001542CC" w:rsidP="003B4F0B">
            <w:pPr>
              <w:spacing w:line="480" w:lineRule="auto"/>
              <w:cnfStyle w:val="000000000000" w:firstRow="0" w:lastRow="0" w:firstColumn="0" w:lastColumn="0" w:oddVBand="0" w:evenVBand="0" w:oddHBand="0" w:evenHBand="0" w:firstRowFirstColumn="0" w:firstRowLastColumn="0" w:lastRowFirstColumn="0" w:lastRowLastColumn="0"/>
              <w:rPr>
                <w:del w:id="1814" w:author="Sharath M. babu" w:date="2021-11-14T20:28:00Z"/>
                <w:rFonts w:ascii="Arial" w:hAnsi="Arial" w:cs="Arial"/>
                <w:color w:val="000000"/>
              </w:rPr>
              <w:pPrChange w:id="1815" w:author="Sharath M. babu" w:date="2021-11-14T20:28:00Z">
                <w:pPr>
                  <w:spacing w:line="480" w:lineRule="auto"/>
                  <w:jc w:val="center"/>
                  <w:cnfStyle w:val="000000000000" w:firstRow="0" w:lastRow="0" w:firstColumn="0" w:lastColumn="0" w:oddVBand="0" w:evenVBand="0" w:oddHBand="0" w:evenHBand="0" w:firstRowFirstColumn="0" w:firstRowLastColumn="0" w:lastRowFirstColumn="0" w:lastRowLastColumn="0"/>
                </w:pPr>
              </w:pPrChange>
            </w:pPr>
            <w:del w:id="1816" w:author="Sharath M. babu" w:date="2021-11-14T20:28:00Z">
              <w:r w:rsidRPr="00763592" w:rsidDel="003B4F0B">
                <w:rPr>
                  <w:rFonts w:ascii="Arial" w:hAnsi="Arial" w:cs="Arial"/>
                  <w:color w:val="000000"/>
                </w:rPr>
                <w:delText>6,0</w:delText>
              </w:r>
            </w:del>
          </w:p>
        </w:tc>
        <w:tc>
          <w:tcPr>
            <w:tcW w:w="7151" w:type="dxa"/>
            <w:hideMark/>
          </w:tcPr>
          <w:p w14:paraId="3CB8EFC2" w14:textId="439B7414" w:rsidR="001542CC" w:rsidRPr="00763592" w:rsidDel="003B4F0B" w:rsidRDefault="001542CC" w:rsidP="003B4F0B">
            <w:pPr>
              <w:spacing w:line="480" w:lineRule="auto"/>
              <w:cnfStyle w:val="000000000000" w:firstRow="0" w:lastRow="0" w:firstColumn="0" w:lastColumn="0" w:oddVBand="0" w:evenVBand="0" w:oddHBand="0" w:evenHBand="0" w:firstRowFirstColumn="0" w:firstRowLastColumn="0" w:lastRowFirstColumn="0" w:lastRowLastColumn="0"/>
              <w:rPr>
                <w:del w:id="1817" w:author="Sharath M. babu" w:date="2021-11-14T20:28:00Z"/>
                <w:rFonts w:ascii="Arial" w:hAnsi="Arial" w:cs="Arial"/>
                <w:color w:val="000000"/>
              </w:rPr>
              <w:pPrChange w:id="1818" w:author="Sharath M. babu" w:date="2021-11-14T20:28:00Z">
                <w:pPr>
                  <w:spacing w:line="480" w:lineRule="auto"/>
                  <w:cnfStyle w:val="000000000000" w:firstRow="0" w:lastRow="0" w:firstColumn="0" w:lastColumn="0" w:oddVBand="0" w:evenVBand="0" w:oddHBand="0" w:evenHBand="0" w:firstRowFirstColumn="0" w:firstRowLastColumn="0" w:lastRowFirstColumn="0" w:lastRowLastColumn="0"/>
                </w:pPr>
              </w:pPrChange>
            </w:pPr>
            <w:del w:id="1819" w:author="Sharath M. babu" w:date="2021-11-14T20:28:00Z">
              <w:r w:rsidRPr="00763592" w:rsidDel="003B4F0B">
                <w:rPr>
                  <w:rFonts w:ascii="Arial" w:hAnsi="Arial" w:cs="Arial"/>
                  <w:color w:val="000000"/>
                </w:rPr>
                <w:delText>v1(2007), v2(2007), v3(2007), v4(2009-2011), v5(2012) , v6(2016)</w:delText>
              </w:r>
            </w:del>
          </w:p>
        </w:tc>
      </w:tr>
      <w:tr w:rsidR="001542CC" w:rsidRPr="00763592" w:rsidDel="003B4F0B" w14:paraId="1DC309E2" w14:textId="1A4F0087" w:rsidTr="00B16C86">
        <w:trPr>
          <w:cnfStyle w:val="000000100000" w:firstRow="0" w:lastRow="0" w:firstColumn="0" w:lastColumn="0" w:oddVBand="0" w:evenVBand="0" w:oddHBand="1" w:evenHBand="0" w:firstRowFirstColumn="0" w:firstRowLastColumn="0" w:lastRowFirstColumn="0" w:lastRowLastColumn="0"/>
          <w:trHeight w:val="668"/>
          <w:jc w:val="center"/>
          <w:del w:id="1820" w:author="Sharath M. babu" w:date="2021-11-14T20:28:00Z"/>
        </w:trPr>
        <w:tc>
          <w:tcPr>
            <w:cnfStyle w:val="001000000000" w:firstRow="0" w:lastRow="0" w:firstColumn="1" w:lastColumn="0" w:oddVBand="0" w:evenVBand="0" w:oddHBand="0" w:evenHBand="0" w:firstRowFirstColumn="0" w:firstRowLastColumn="0" w:lastRowFirstColumn="0" w:lastRowLastColumn="0"/>
            <w:tcW w:w="1984" w:type="dxa"/>
            <w:noWrap/>
            <w:hideMark/>
          </w:tcPr>
          <w:p w14:paraId="3605BA80" w14:textId="5465F160" w:rsidR="001542CC" w:rsidRPr="00763592" w:rsidDel="003B4F0B" w:rsidRDefault="001542CC" w:rsidP="003B4F0B">
            <w:pPr>
              <w:spacing w:line="480" w:lineRule="auto"/>
              <w:rPr>
                <w:del w:id="1821" w:author="Sharath M. babu" w:date="2021-11-14T20:28:00Z"/>
                <w:rFonts w:ascii="Arial" w:hAnsi="Arial" w:cs="Arial"/>
                <w:b w:val="0"/>
                <w:bCs w:val="0"/>
                <w:color w:val="000000"/>
              </w:rPr>
              <w:pPrChange w:id="1822" w:author="Sharath M. babu" w:date="2021-11-14T20:28:00Z">
                <w:pPr>
                  <w:spacing w:line="480" w:lineRule="auto"/>
                  <w:jc w:val="center"/>
                </w:pPr>
              </w:pPrChange>
            </w:pPr>
            <w:del w:id="1823" w:author="Sharath M. babu" w:date="2021-11-14T20:28:00Z">
              <w:r w:rsidRPr="00763592" w:rsidDel="003B4F0B">
                <w:rPr>
                  <w:rFonts w:ascii="Arial" w:hAnsi="Arial" w:cs="Arial"/>
                  <w:b w:val="0"/>
                  <w:bCs w:val="0"/>
                  <w:color w:val="000000"/>
                </w:rPr>
                <w:lastRenderedPageBreak/>
                <w:delText>C3</w:delText>
              </w:r>
            </w:del>
          </w:p>
        </w:tc>
        <w:tc>
          <w:tcPr>
            <w:tcW w:w="2091" w:type="dxa"/>
            <w:noWrap/>
            <w:hideMark/>
          </w:tcPr>
          <w:p w14:paraId="14D0898F" w14:textId="5708AAD7" w:rsidR="001542CC" w:rsidRPr="00763592" w:rsidDel="003B4F0B" w:rsidRDefault="001542CC" w:rsidP="003B4F0B">
            <w:pPr>
              <w:spacing w:line="480" w:lineRule="auto"/>
              <w:cnfStyle w:val="000000100000" w:firstRow="0" w:lastRow="0" w:firstColumn="0" w:lastColumn="0" w:oddVBand="0" w:evenVBand="0" w:oddHBand="1" w:evenHBand="0" w:firstRowFirstColumn="0" w:firstRowLastColumn="0" w:lastRowFirstColumn="0" w:lastRowLastColumn="0"/>
              <w:rPr>
                <w:del w:id="1824" w:author="Sharath M. babu" w:date="2021-11-14T20:28:00Z"/>
                <w:rFonts w:ascii="Arial" w:hAnsi="Arial" w:cs="Arial"/>
                <w:color w:val="000000"/>
              </w:rPr>
              <w:pPrChange w:id="1825" w:author="Sharath M. babu" w:date="2021-11-14T20:28:00Z">
                <w:pPr>
                  <w:spacing w:line="480" w:lineRule="auto"/>
                  <w:jc w:val="center"/>
                  <w:cnfStyle w:val="000000100000" w:firstRow="0" w:lastRow="0" w:firstColumn="0" w:lastColumn="0" w:oddVBand="0" w:evenVBand="0" w:oddHBand="1" w:evenHBand="0" w:firstRowFirstColumn="0" w:firstRowLastColumn="0" w:lastRowFirstColumn="0" w:lastRowLastColumn="0"/>
                </w:pPr>
              </w:pPrChange>
            </w:pPr>
            <w:del w:id="1826" w:author="Sharath M. babu" w:date="2021-11-14T20:28:00Z">
              <w:r w:rsidRPr="00763592" w:rsidDel="003B4F0B">
                <w:rPr>
                  <w:rFonts w:ascii="Arial" w:hAnsi="Arial" w:cs="Arial"/>
                  <w:color w:val="000000"/>
                </w:rPr>
                <w:delText>20</w:delText>
              </w:r>
            </w:del>
          </w:p>
        </w:tc>
        <w:tc>
          <w:tcPr>
            <w:tcW w:w="2649" w:type="dxa"/>
            <w:noWrap/>
            <w:hideMark/>
          </w:tcPr>
          <w:p w14:paraId="1F39EA40" w14:textId="3B350A4C" w:rsidR="001542CC" w:rsidRPr="00763592" w:rsidDel="003B4F0B" w:rsidRDefault="001542CC" w:rsidP="003B4F0B">
            <w:pPr>
              <w:spacing w:line="480" w:lineRule="auto"/>
              <w:cnfStyle w:val="000000100000" w:firstRow="0" w:lastRow="0" w:firstColumn="0" w:lastColumn="0" w:oddVBand="0" w:evenVBand="0" w:oddHBand="1" w:evenHBand="0" w:firstRowFirstColumn="0" w:firstRowLastColumn="0" w:lastRowFirstColumn="0" w:lastRowLastColumn="0"/>
              <w:rPr>
                <w:del w:id="1827" w:author="Sharath M. babu" w:date="2021-11-14T20:28:00Z"/>
                <w:rFonts w:ascii="Arial" w:hAnsi="Arial" w:cs="Arial"/>
                <w:color w:val="000000"/>
              </w:rPr>
              <w:pPrChange w:id="1828" w:author="Sharath M. babu" w:date="2021-11-14T20:28:00Z">
                <w:pPr>
                  <w:spacing w:line="480" w:lineRule="auto"/>
                  <w:jc w:val="center"/>
                  <w:cnfStyle w:val="000000100000" w:firstRow="0" w:lastRow="0" w:firstColumn="0" w:lastColumn="0" w:oddVBand="0" w:evenVBand="0" w:oddHBand="1" w:evenHBand="0" w:firstRowFirstColumn="0" w:firstRowLastColumn="0" w:lastRowFirstColumn="0" w:lastRowLastColumn="0"/>
                </w:pPr>
              </w:pPrChange>
            </w:pPr>
            <w:del w:id="1829" w:author="Sharath M. babu" w:date="2021-11-14T20:28:00Z">
              <w:r w:rsidRPr="00763592" w:rsidDel="003B4F0B">
                <w:rPr>
                  <w:rFonts w:ascii="Arial" w:hAnsi="Arial" w:cs="Arial"/>
                  <w:color w:val="000000"/>
                </w:rPr>
                <w:delText>7,2</w:delText>
              </w:r>
            </w:del>
          </w:p>
        </w:tc>
        <w:tc>
          <w:tcPr>
            <w:tcW w:w="7151" w:type="dxa"/>
            <w:hideMark/>
          </w:tcPr>
          <w:p w14:paraId="0BDC4EAD" w14:textId="236950D7" w:rsidR="001542CC" w:rsidRPr="00763592" w:rsidDel="003B4F0B" w:rsidRDefault="001542CC" w:rsidP="003B4F0B">
            <w:pPr>
              <w:spacing w:line="480" w:lineRule="auto"/>
              <w:cnfStyle w:val="000000100000" w:firstRow="0" w:lastRow="0" w:firstColumn="0" w:lastColumn="0" w:oddVBand="0" w:evenVBand="0" w:oddHBand="1" w:evenHBand="0" w:firstRowFirstColumn="0" w:firstRowLastColumn="0" w:lastRowFirstColumn="0" w:lastRowLastColumn="0"/>
              <w:rPr>
                <w:del w:id="1830" w:author="Sharath M. babu" w:date="2021-11-14T20:28:00Z"/>
                <w:rFonts w:ascii="Arial" w:hAnsi="Arial" w:cs="Arial"/>
                <w:color w:val="000000"/>
              </w:rPr>
              <w:pPrChange w:id="1831" w:author="Sharath M. babu" w:date="2021-11-14T20:28:00Z">
                <w:pPr>
                  <w:spacing w:line="480" w:lineRule="auto"/>
                  <w:cnfStyle w:val="000000100000" w:firstRow="0" w:lastRow="0" w:firstColumn="0" w:lastColumn="0" w:oddVBand="0" w:evenVBand="0" w:oddHBand="1" w:evenHBand="0" w:firstRowFirstColumn="0" w:firstRowLastColumn="0" w:lastRowFirstColumn="0" w:lastRowLastColumn="0"/>
                </w:pPr>
              </w:pPrChange>
            </w:pPr>
            <w:del w:id="1832" w:author="Sharath M. babu" w:date="2021-11-14T20:28:00Z">
              <w:r w:rsidRPr="00763592" w:rsidDel="003B4F0B">
                <w:rPr>
                  <w:rFonts w:ascii="Arial" w:hAnsi="Arial" w:cs="Arial"/>
                  <w:color w:val="000000"/>
                </w:rPr>
                <w:delText>v1(2009), v2(2010 -201), v3(2011), v4(2013), v5(2015), v6(2017), v7(2018)</w:delText>
              </w:r>
            </w:del>
          </w:p>
        </w:tc>
      </w:tr>
      <w:tr w:rsidR="001542CC" w:rsidRPr="00763592" w:rsidDel="003B4F0B" w14:paraId="676E0A4C" w14:textId="1E8BDC5C" w:rsidTr="00B16C86">
        <w:trPr>
          <w:trHeight w:val="1002"/>
          <w:jc w:val="center"/>
          <w:del w:id="1833" w:author="Sharath M. babu" w:date="2021-11-14T20:28:00Z"/>
        </w:trPr>
        <w:tc>
          <w:tcPr>
            <w:cnfStyle w:val="001000000000" w:firstRow="0" w:lastRow="0" w:firstColumn="1" w:lastColumn="0" w:oddVBand="0" w:evenVBand="0" w:oddHBand="0" w:evenHBand="0" w:firstRowFirstColumn="0" w:firstRowLastColumn="0" w:lastRowFirstColumn="0" w:lastRowLastColumn="0"/>
            <w:tcW w:w="1984" w:type="dxa"/>
            <w:noWrap/>
            <w:hideMark/>
          </w:tcPr>
          <w:p w14:paraId="5E5EDE12" w14:textId="58E762A5" w:rsidR="001542CC" w:rsidRPr="00763592" w:rsidDel="003B4F0B" w:rsidRDefault="001542CC" w:rsidP="003B4F0B">
            <w:pPr>
              <w:spacing w:line="480" w:lineRule="auto"/>
              <w:rPr>
                <w:del w:id="1834" w:author="Sharath M. babu" w:date="2021-11-14T20:28:00Z"/>
                <w:rFonts w:ascii="Arial" w:hAnsi="Arial" w:cs="Arial"/>
                <w:b w:val="0"/>
                <w:bCs w:val="0"/>
                <w:color w:val="000000"/>
              </w:rPr>
              <w:pPrChange w:id="1835" w:author="Sharath M. babu" w:date="2021-11-14T20:28:00Z">
                <w:pPr>
                  <w:spacing w:line="480" w:lineRule="auto"/>
                  <w:jc w:val="center"/>
                </w:pPr>
              </w:pPrChange>
            </w:pPr>
            <w:del w:id="1836" w:author="Sharath M. babu" w:date="2021-11-14T20:28:00Z">
              <w:r w:rsidRPr="00763592" w:rsidDel="003B4F0B">
                <w:rPr>
                  <w:rFonts w:ascii="Arial" w:hAnsi="Arial" w:cs="Arial"/>
                  <w:b w:val="0"/>
                  <w:bCs w:val="0"/>
                  <w:color w:val="000000"/>
                </w:rPr>
                <w:delText>A49</w:delText>
              </w:r>
            </w:del>
          </w:p>
        </w:tc>
        <w:tc>
          <w:tcPr>
            <w:tcW w:w="2091" w:type="dxa"/>
            <w:noWrap/>
            <w:hideMark/>
          </w:tcPr>
          <w:p w14:paraId="787A3080" w14:textId="4CA02CB2" w:rsidR="001542CC" w:rsidRPr="00763592" w:rsidDel="003B4F0B" w:rsidRDefault="001542CC" w:rsidP="003B4F0B">
            <w:pPr>
              <w:spacing w:line="480" w:lineRule="auto"/>
              <w:cnfStyle w:val="000000000000" w:firstRow="0" w:lastRow="0" w:firstColumn="0" w:lastColumn="0" w:oddVBand="0" w:evenVBand="0" w:oddHBand="0" w:evenHBand="0" w:firstRowFirstColumn="0" w:firstRowLastColumn="0" w:lastRowFirstColumn="0" w:lastRowLastColumn="0"/>
              <w:rPr>
                <w:del w:id="1837" w:author="Sharath M. babu" w:date="2021-11-14T20:28:00Z"/>
                <w:rFonts w:ascii="Arial" w:hAnsi="Arial" w:cs="Arial"/>
                <w:color w:val="000000"/>
              </w:rPr>
              <w:pPrChange w:id="1838" w:author="Sharath M. babu" w:date="2021-11-14T20:28:00Z">
                <w:pPr>
                  <w:spacing w:line="480" w:lineRule="auto"/>
                  <w:jc w:val="center"/>
                  <w:cnfStyle w:val="000000000000" w:firstRow="0" w:lastRow="0" w:firstColumn="0" w:lastColumn="0" w:oddVBand="0" w:evenVBand="0" w:oddHBand="0" w:evenHBand="0" w:firstRowFirstColumn="0" w:firstRowLastColumn="0" w:lastRowFirstColumn="0" w:lastRowLastColumn="0"/>
                </w:pPr>
              </w:pPrChange>
            </w:pPr>
            <w:del w:id="1839" w:author="Sharath M. babu" w:date="2021-11-14T20:28:00Z">
              <w:r w:rsidRPr="00763592" w:rsidDel="003B4F0B">
                <w:rPr>
                  <w:rFonts w:ascii="Arial" w:hAnsi="Arial" w:cs="Arial"/>
                  <w:color w:val="000000"/>
                </w:rPr>
                <w:delText>39</w:delText>
              </w:r>
            </w:del>
          </w:p>
        </w:tc>
        <w:tc>
          <w:tcPr>
            <w:tcW w:w="2649" w:type="dxa"/>
            <w:noWrap/>
            <w:hideMark/>
          </w:tcPr>
          <w:p w14:paraId="02A3A826" w14:textId="15B533FE" w:rsidR="001542CC" w:rsidRPr="00763592" w:rsidDel="003B4F0B" w:rsidRDefault="001542CC" w:rsidP="003B4F0B">
            <w:pPr>
              <w:spacing w:line="480" w:lineRule="auto"/>
              <w:cnfStyle w:val="000000000000" w:firstRow="0" w:lastRow="0" w:firstColumn="0" w:lastColumn="0" w:oddVBand="0" w:evenVBand="0" w:oddHBand="0" w:evenHBand="0" w:firstRowFirstColumn="0" w:firstRowLastColumn="0" w:lastRowFirstColumn="0" w:lastRowLastColumn="0"/>
              <w:rPr>
                <w:del w:id="1840" w:author="Sharath M. babu" w:date="2021-11-14T20:28:00Z"/>
                <w:rFonts w:ascii="Arial" w:hAnsi="Arial" w:cs="Arial"/>
                <w:color w:val="000000"/>
              </w:rPr>
              <w:pPrChange w:id="1841" w:author="Sharath M. babu" w:date="2021-11-14T20:28:00Z">
                <w:pPr>
                  <w:spacing w:line="480" w:lineRule="auto"/>
                  <w:jc w:val="center"/>
                  <w:cnfStyle w:val="000000000000" w:firstRow="0" w:lastRow="0" w:firstColumn="0" w:lastColumn="0" w:oddVBand="0" w:evenVBand="0" w:oddHBand="0" w:evenHBand="0" w:firstRowFirstColumn="0" w:firstRowLastColumn="0" w:lastRowFirstColumn="0" w:lastRowLastColumn="0"/>
                </w:pPr>
              </w:pPrChange>
            </w:pPr>
            <w:del w:id="1842" w:author="Sharath M. babu" w:date="2021-11-14T20:28:00Z">
              <w:r w:rsidRPr="00763592" w:rsidDel="003B4F0B">
                <w:rPr>
                  <w:rFonts w:ascii="Arial" w:hAnsi="Arial" w:cs="Arial"/>
                  <w:color w:val="000000"/>
                </w:rPr>
                <w:delText>11,4</w:delText>
              </w:r>
            </w:del>
          </w:p>
        </w:tc>
        <w:tc>
          <w:tcPr>
            <w:tcW w:w="7151" w:type="dxa"/>
            <w:hideMark/>
          </w:tcPr>
          <w:p w14:paraId="5B7660D7" w14:textId="56E15BCE" w:rsidR="001542CC" w:rsidRPr="00763592" w:rsidDel="003B4F0B" w:rsidRDefault="001542CC" w:rsidP="003B4F0B">
            <w:pPr>
              <w:spacing w:line="480" w:lineRule="auto"/>
              <w:cnfStyle w:val="000000000000" w:firstRow="0" w:lastRow="0" w:firstColumn="0" w:lastColumn="0" w:oddVBand="0" w:evenVBand="0" w:oddHBand="0" w:evenHBand="0" w:firstRowFirstColumn="0" w:firstRowLastColumn="0" w:lastRowFirstColumn="0" w:lastRowLastColumn="0"/>
              <w:rPr>
                <w:del w:id="1843" w:author="Sharath M. babu" w:date="2021-11-14T20:28:00Z"/>
                <w:rFonts w:ascii="Arial" w:hAnsi="Arial" w:cs="Arial"/>
                <w:color w:val="000000"/>
              </w:rPr>
              <w:pPrChange w:id="1844" w:author="Sharath M. babu" w:date="2021-11-14T20:28:00Z">
                <w:pPr>
                  <w:spacing w:line="480" w:lineRule="auto"/>
                  <w:cnfStyle w:val="000000000000" w:firstRow="0" w:lastRow="0" w:firstColumn="0" w:lastColumn="0" w:oddVBand="0" w:evenVBand="0" w:oddHBand="0" w:evenHBand="0" w:firstRowFirstColumn="0" w:firstRowLastColumn="0" w:lastRowFirstColumn="0" w:lastRowLastColumn="0"/>
                </w:pPr>
              </w:pPrChange>
            </w:pPr>
            <w:del w:id="1845" w:author="Sharath M. babu" w:date="2021-11-14T20:28:00Z">
              <w:r w:rsidRPr="00763592" w:rsidDel="003B4F0B">
                <w:rPr>
                  <w:rFonts w:ascii="Arial" w:hAnsi="Arial" w:cs="Arial"/>
                  <w:color w:val="000000"/>
                </w:rPr>
                <w:delText>v1(2008), v2(2008), v3(2008-2010), v4(2009), v5(2010-2011), v6(2012), v7(2012), v8(2014), v9(2015), v10(2014-2015), v11(2013-2014,2017)</w:delText>
              </w:r>
            </w:del>
          </w:p>
        </w:tc>
      </w:tr>
      <w:tr w:rsidR="001542CC" w:rsidRPr="00763592" w:rsidDel="003B4F0B" w14:paraId="1D03E0FF" w14:textId="07BC79C3" w:rsidTr="00B16C86">
        <w:trPr>
          <w:cnfStyle w:val="000000100000" w:firstRow="0" w:lastRow="0" w:firstColumn="0" w:lastColumn="0" w:oddVBand="0" w:evenVBand="0" w:oddHBand="1" w:evenHBand="0" w:firstRowFirstColumn="0" w:firstRowLastColumn="0" w:lastRowFirstColumn="0" w:lastRowLastColumn="0"/>
          <w:trHeight w:val="1002"/>
          <w:jc w:val="center"/>
          <w:del w:id="1846" w:author="Sharath M. babu" w:date="2021-11-14T20:28:00Z"/>
        </w:trPr>
        <w:tc>
          <w:tcPr>
            <w:cnfStyle w:val="001000000000" w:firstRow="0" w:lastRow="0" w:firstColumn="1" w:lastColumn="0" w:oddVBand="0" w:evenVBand="0" w:oddHBand="0" w:evenHBand="0" w:firstRowFirstColumn="0" w:firstRowLastColumn="0" w:lastRowFirstColumn="0" w:lastRowLastColumn="0"/>
            <w:tcW w:w="1984" w:type="dxa"/>
            <w:noWrap/>
            <w:hideMark/>
          </w:tcPr>
          <w:p w14:paraId="038DEF90" w14:textId="42FC3687" w:rsidR="001542CC" w:rsidRPr="00763592" w:rsidDel="003B4F0B" w:rsidRDefault="001542CC" w:rsidP="003B4F0B">
            <w:pPr>
              <w:spacing w:line="480" w:lineRule="auto"/>
              <w:rPr>
                <w:del w:id="1847" w:author="Sharath M. babu" w:date="2021-11-14T20:28:00Z"/>
                <w:rFonts w:ascii="Arial" w:hAnsi="Arial" w:cs="Arial"/>
                <w:b w:val="0"/>
                <w:bCs w:val="0"/>
                <w:color w:val="000000"/>
              </w:rPr>
              <w:pPrChange w:id="1848" w:author="Sharath M. babu" w:date="2021-11-14T20:28:00Z">
                <w:pPr>
                  <w:spacing w:line="480" w:lineRule="auto"/>
                  <w:jc w:val="center"/>
                </w:pPr>
              </w:pPrChange>
            </w:pPr>
            <w:del w:id="1849" w:author="Sharath M. babu" w:date="2021-11-14T20:28:00Z">
              <w:r w:rsidRPr="00763592" w:rsidDel="003B4F0B">
                <w:rPr>
                  <w:rFonts w:ascii="Arial" w:hAnsi="Arial" w:cs="Arial"/>
                  <w:b w:val="0"/>
                  <w:bCs w:val="0"/>
                  <w:color w:val="000000"/>
                </w:rPr>
                <w:delText>A101</w:delText>
              </w:r>
            </w:del>
          </w:p>
        </w:tc>
        <w:tc>
          <w:tcPr>
            <w:tcW w:w="2091" w:type="dxa"/>
            <w:noWrap/>
            <w:hideMark/>
          </w:tcPr>
          <w:p w14:paraId="772C14A4" w14:textId="7753FFA6" w:rsidR="001542CC" w:rsidRPr="00763592" w:rsidDel="003B4F0B" w:rsidRDefault="001542CC" w:rsidP="003B4F0B">
            <w:pPr>
              <w:spacing w:line="480" w:lineRule="auto"/>
              <w:cnfStyle w:val="000000100000" w:firstRow="0" w:lastRow="0" w:firstColumn="0" w:lastColumn="0" w:oddVBand="0" w:evenVBand="0" w:oddHBand="1" w:evenHBand="0" w:firstRowFirstColumn="0" w:firstRowLastColumn="0" w:lastRowFirstColumn="0" w:lastRowLastColumn="0"/>
              <w:rPr>
                <w:del w:id="1850" w:author="Sharath M. babu" w:date="2021-11-14T20:28:00Z"/>
                <w:rFonts w:ascii="Arial" w:hAnsi="Arial" w:cs="Arial"/>
                <w:color w:val="000000"/>
              </w:rPr>
              <w:pPrChange w:id="1851" w:author="Sharath M. babu" w:date="2021-11-14T20:28:00Z">
                <w:pPr>
                  <w:spacing w:line="480" w:lineRule="auto"/>
                  <w:jc w:val="center"/>
                  <w:cnfStyle w:val="000000100000" w:firstRow="0" w:lastRow="0" w:firstColumn="0" w:lastColumn="0" w:oddVBand="0" w:evenVBand="0" w:oddHBand="1" w:evenHBand="0" w:firstRowFirstColumn="0" w:firstRowLastColumn="0" w:lastRowFirstColumn="0" w:lastRowLastColumn="0"/>
                </w:pPr>
              </w:pPrChange>
            </w:pPr>
            <w:del w:id="1852" w:author="Sharath M. babu" w:date="2021-11-14T20:28:00Z">
              <w:r w:rsidRPr="00763592" w:rsidDel="003B4F0B">
                <w:rPr>
                  <w:rFonts w:ascii="Arial" w:hAnsi="Arial" w:cs="Arial"/>
                  <w:color w:val="000000"/>
                </w:rPr>
                <w:delText>25</w:delText>
              </w:r>
            </w:del>
          </w:p>
        </w:tc>
        <w:tc>
          <w:tcPr>
            <w:tcW w:w="2649" w:type="dxa"/>
            <w:noWrap/>
            <w:hideMark/>
          </w:tcPr>
          <w:p w14:paraId="7120D3A8" w14:textId="0842930D" w:rsidR="001542CC" w:rsidRPr="00763592" w:rsidDel="003B4F0B" w:rsidRDefault="001542CC" w:rsidP="003B4F0B">
            <w:pPr>
              <w:spacing w:line="480" w:lineRule="auto"/>
              <w:cnfStyle w:val="000000100000" w:firstRow="0" w:lastRow="0" w:firstColumn="0" w:lastColumn="0" w:oddVBand="0" w:evenVBand="0" w:oddHBand="1" w:evenHBand="0" w:firstRowFirstColumn="0" w:firstRowLastColumn="0" w:lastRowFirstColumn="0" w:lastRowLastColumn="0"/>
              <w:rPr>
                <w:del w:id="1853" w:author="Sharath M. babu" w:date="2021-11-14T20:28:00Z"/>
                <w:rFonts w:ascii="Arial" w:hAnsi="Arial" w:cs="Arial"/>
                <w:color w:val="000000"/>
              </w:rPr>
              <w:pPrChange w:id="1854" w:author="Sharath M. babu" w:date="2021-11-14T20:28:00Z">
                <w:pPr>
                  <w:spacing w:line="480" w:lineRule="auto"/>
                  <w:jc w:val="center"/>
                  <w:cnfStyle w:val="000000100000" w:firstRow="0" w:lastRow="0" w:firstColumn="0" w:lastColumn="0" w:oddVBand="0" w:evenVBand="0" w:oddHBand="1" w:evenHBand="0" w:firstRowFirstColumn="0" w:firstRowLastColumn="0" w:lastRowFirstColumn="0" w:lastRowLastColumn="0"/>
                </w:pPr>
              </w:pPrChange>
            </w:pPr>
            <w:del w:id="1855" w:author="Sharath M. babu" w:date="2021-11-14T20:28:00Z">
              <w:r w:rsidRPr="00763592" w:rsidDel="003B4F0B">
                <w:rPr>
                  <w:rFonts w:ascii="Arial" w:hAnsi="Arial" w:cs="Arial"/>
                  <w:color w:val="000000"/>
                </w:rPr>
                <w:delText>9,5</w:delText>
              </w:r>
            </w:del>
          </w:p>
        </w:tc>
        <w:tc>
          <w:tcPr>
            <w:tcW w:w="7151" w:type="dxa"/>
            <w:hideMark/>
          </w:tcPr>
          <w:p w14:paraId="1364CC72" w14:textId="6D699D17" w:rsidR="001542CC" w:rsidRPr="00763592" w:rsidDel="003B4F0B" w:rsidRDefault="001542CC" w:rsidP="003B4F0B">
            <w:pPr>
              <w:spacing w:line="480" w:lineRule="auto"/>
              <w:cnfStyle w:val="000000100000" w:firstRow="0" w:lastRow="0" w:firstColumn="0" w:lastColumn="0" w:oddVBand="0" w:evenVBand="0" w:oddHBand="1" w:evenHBand="0" w:firstRowFirstColumn="0" w:firstRowLastColumn="0" w:lastRowFirstColumn="0" w:lastRowLastColumn="0"/>
              <w:rPr>
                <w:del w:id="1856" w:author="Sharath M. babu" w:date="2021-11-14T20:28:00Z"/>
                <w:rFonts w:ascii="Arial" w:hAnsi="Arial" w:cs="Arial"/>
                <w:color w:val="000000"/>
              </w:rPr>
              <w:pPrChange w:id="1857" w:author="Sharath M. babu" w:date="2021-11-14T20:28:00Z">
                <w:pPr>
                  <w:spacing w:line="480" w:lineRule="auto"/>
                  <w:cnfStyle w:val="000000100000" w:firstRow="0" w:lastRow="0" w:firstColumn="0" w:lastColumn="0" w:oddVBand="0" w:evenVBand="0" w:oddHBand="1" w:evenHBand="0" w:firstRowFirstColumn="0" w:firstRowLastColumn="0" w:lastRowFirstColumn="0" w:lastRowLastColumn="0"/>
                </w:pPr>
              </w:pPrChange>
            </w:pPr>
            <w:del w:id="1858" w:author="Sharath M. babu" w:date="2021-11-14T20:28:00Z">
              <w:r w:rsidRPr="00763592" w:rsidDel="003B4F0B">
                <w:rPr>
                  <w:rFonts w:ascii="Arial" w:hAnsi="Arial" w:cs="Arial"/>
                  <w:color w:val="000000"/>
                </w:rPr>
                <w:delText>v1(2007), v2(2008), v3(2010), v4(2010), v5(2010-2013), v6(2015), v7(2013-2015), v8(2017), v9(2018)</w:delText>
              </w:r>
            </w:del>
          </w:p>
        </w:tc>
      </w:tr>
      <w:tr w:rsidR="001542CC" w:rsidRPr="00763592" w:rsidDel="003B4F0B" w14:paraId="5840B4F2" w14:textId="4839FF8A" w:rsidTr="00B16C86">
        <w:trPr>
          <w:trHeight w:val="668"/>
          <w:jc w:val="center"/>
          <w:del w:id="1859" w:author="Sharath M. babu" w:date="2021-11-14T20:28:00Z"/>
        </w:trPr>
        <w:tc>
          <w:tcPr>
            <w:cnfStyle w:val="001000000000" w:firstRow="0" w:lastRow="0" w:firstColumn="1" w:lastColumn="0" w:oddVBand="0" w:evenVBand="0" w:oddHBand="0" w:evenHBand="0" w:firstRowFirstColumn="0" w:firstRowLastColumn="0" w:lastRowFirstColumn="0" w:lastRowLastColumn="0"/>
            <w:tcW w:w="1984" w:type="dxa"/>
            <w:tcBorders>
              <w:bottom w:val="single" w:sz="4" w:space="0" w:color="auto"/>
            </w:tcBorders>
            <w:noWrap/>
            <w:hideMark/>
          </w:tcPr>
          <w:p w14:paraId="38DB573A" w14:textId="342415A6" w:rsidR="001542CC" w:rsidRPr="00763592" w:rsidDel="003B4F0B" w:rsidRDefault="001542CC" w:rsidP="003B4F0B">
            <w:pPr>
              <w:spacing w:line="480" w:lineRule="auto"/>
              <w:rPr>
                <w:del w:id="1860" w:author="Sharath M. babu" w:date="2021-11-14T20:28:00Z"/>
                <w:rFonts w:ascii="Arial" w:hAnsi="Arial" w:cs="Arial"/>
                <w:b w:val="0"/>
                <w:bCs w:val="0"/>
                <w:color w:val="000000"/>
              </w:rPr>
              <w:pPrChange w:id="1861" w:author="Sharath M. babu" w:date="2021-11-14T20:28:00Z">
                <w:pPr>
                  <w:spacing w:line="480" w:lineRule="auto"/>
                  <w:jc w:val="center"/>
                </w:pPr>
              </w:pPrChange>
            </w:pPr>
            <w:del w:id="1862" w:author="Sharath M. babu" w:date="2021-11-14T20:28:00Z">
              <w:r w:rsidRPr="00763592" w:rsidDel="003B4F0B">
                <w:rPr>
                  <w:rFonts w:ascii="Arial" w:hAnsi="Arial" w:cs="Arial"/>
                  <w:b w:val="0"/>
                  <w:bCs w:val="0"/>
                  <w:color w:val="000000"/>
                </w:rPr>
                <w:delText>C6</w:delText>
              </w:r>
            </w:del>
          </w:p>
        </w:tc>
        <w:tc>
          <w:tcPr>
            <w:tcW w:w="2091" w:type="dxa"/>
            <w:tcBorders>
              <w:bottom w:val="single" w:sz="4" w:space="0" w:color="auto"/>
            </w:tcBorders>
            <w:noWrap/>
            <w:hideMark/>
          </w:tcPr>
          <w:p w14:paraId="51AE1593" w14:textId="4C83D6CA" w:rsidR="001542CC" w:rsidRPr="00763592" w:rsidDel="003B4F0B" w:rsidRDefault="001542CC" w:rsidP="003B4F0B">
            <w:pPr>
              <w:spacing w:line="480" w:lineRule="auto"/>
              <w:cnfStyle w:val="000000000000" w:firstRow="0" w:lastRow="0" w:firstColumn="0" w:lastColumn="0" w:oddVBand="0" w:evenVBand="0" w:oddHBand="0" w:evenHBand="0" w:firstRowFirstColumn="0" w:firstRowLastColumn="0" w:lastRowFirstColumn="0" w:lastRowLastColumn="0"/>
              <w:rPr>
                <w:del w:id="1863" w:author="Sharath M. babu" w:date="2021-11-14T20:28:00Z"/>
                <w:rFonts w:ascii="Arial" w:hAnsi="Arial" w:cs="Arial"/>
                <w:color w:val="000000"/>
              </w:rPr>
              <w:pPrChange w:id="1864" w:author="Sharath M. babu" w:date="2021-11-14T20:28:00Z">
                <w:pPr>
                  <w:spacing w:line="480" w:lineRule="auto"/>
                  <w:jc w:val="center"/>
                  <w:cnfStyle w:val="000000000000" w:firstRow="0" w:lastRow="0" w:firstColumn="0" w:lastColumn="0" w:oddVBand="0" w:evenVBand="0" w:oddHBand="0" w:evenHBand="0" w:firstRowFirstColumn="0" w:firstRowLastColumn="0" w:lastRowFirstColumn="0" w:lastRowLastColumn="0"/>
                </w:pPr>
              </w:pPrChange>
            </w:pPr>
            <w:del w:id="1865" w:author="Sharath M. babu" w:date="2021-11-14T20:28:00Z">
              <w:r w:rsidRPr="00763592" w:rsidDel="003B4F0B">
                <w:rPr>
                  <w:rFonts w:ascii="Arial" w:hAnsi="Arial" w:cs="Arial"/>
                  <w:color w:val="000000"/>
                </w:rPr>
                <w:delText>22</w:delText>
              </w:r>
            </w:del>
          </w:p>
        </w:tc>
        <w:tc>
          <w:tcPr>
            <w:tcW w:w="2649" w:type="dxa"/>
            <w:tcBorders>
              <w:bottom w:val="single" w:sz="4" w:space="0" w:color="auto"/>
            </w:tcBorders>
            <w:noWrap/>
            <w:hideMark/>
          </w:tcPr>
          <w:p w14:paraId="1E7E8983" w14:textId="755E8868" w:rsidR="001542CC" w:rsidRPr="00763592" w:rsidDel="003B4F0B" w:rsidRDefault="001542CC" w:rsidP="003B4F0B">
            <w:pPr>
              <w:spacing w:line="480" w:lineRule="auto"/>
              <w:cnfStyle w:val="000000000000" w:firstRow="0" w:lastRow="0" w:firstColumn="0" w:lastColumn="0" w:oddVBand="0" w:evenVBand="0" w:oddHBand="0" w:evenHBand="0" w:firstRowFirstColumn="0" w:firstRowLastColumn="0" w:lastRowFirstColumn="0" w:lastRowLastColumn="0"/>
              <w:rPr>
                <w:del w:id="1866" w:author="Sharath M. babu" w:date="2021-11-14T20:28:00Z"/>
                <w:rFonts w:ascii="Arial" w:hAnsi="Arial" w:cs="Arial"/>
                <w:color w:val="000000"/>
              </w:rPr>
              <w:pPrChange w:id="1867" w:author="Sharath M. babu" w:date="2021-11-14T20:28:00Z">
                <w:pPr>
                  <w:spacing w:line="480" w:lineRule="auto"/>
                  <w:jc w:val="center"/>
                  <w:cnfStyle w:val="000000000000" w:firstRow="0" w:lastRow="0" w:firstColumn="0" w:lastColumn="0" w:oddVBand="0" w:evenVBand="0" w:oddHBand="0" w:evenHBand="0" w:firstRowFirstColumn="0" w:firstRowLastColumn="0" w:lastRowFirstColumn="0" w:lastRowLastColumn="0"/>
                </w:pPr>
              </w:pPrChange>
            </w:pPr>
            <w:del w:id="1868" w:author="Sharath M. babu" w:date="2021-11-14T20:28:00Z">
              <w:r w:rsidRPr="00763592" w:rsidDel="003B4F0B">
                <w:rPr>
                  <w:rFonts w:ascii="Arial" w:hAnsi="Arial" w:cs="Arial"/>
                  <w:color w:val="000000"/>
                </w:rPr>
                <w:delText>11,4</w:delText>
              </w:r>
            </w:del>
          </w:p>
        </w:tc>
        <w:tc>
          <w:tcPr>
            <w:tcW w:w="7151" w:type="dxa"/>
            <w:tcBorders>
              <w:bottom w:val="single" w:sz="4" w:space="0" w:color="auto"/>
            </w:tcBorders>
            <w:hideMark/>
          </w:tcPr>
          <w:p w14:paraId="776E29A6" w14:textId="1BEC02F4" w:rsidR="001542CC" w:rsidRPr="00763592" w:rsidDel="003B4F0B" w:rsidRDefault="001542CC" w:rsidP="003B4F0B">
            <w:pPr>
              <w:spacing w:line="480" w:lineRule="auto"/>
              <w:cnfStyle w:val="000000000000" w:firstRow="0" w:lastRow="0" w:firstColumn="0" w:lastColumn="0" w:oddVBand="0" w:evenVBand="0" w:oddHBand="0" w:evenHBand="0" w:firstRowFirstColumn="0" w:firstRowLastColumn="0" w:lastRowFirstColumn="0" w:lastRowLastColumn="0"/>
              <w:rPr>
                <w:del w:id="1869" w:author="Sharath M. babu" w:date="2021-11-14T20:28:00Z"/>
                <w:rFonts w:ascii="Arial" w:hAnsi="Arial" w:cs="Arial"/>
                <w:color w:val="000000"/>
              </w:rPr>
              <w:pPrChange w:id="1870" w:author="Sharath M. babu" w:date="2021-11-14T20:28:00Z">
                <w:pPr>
                  <w:spacing w:line="480" w:lineRule="auto"/>
                  <w:cnfStyle w:val="000000000000" w:firstRow="0" w:lastRow="0" w:firstColumn="0" w:lastColumn="0" w:oddVBand="0" w:evenVBand="0" w:oddHBand="0" w:evenHBand="0" w:firstRowFirstColumn="0" w:firstRowLastColumn="0" w:lastRowFirstColumn="0" w:lastRowLastColumn="0"/>
                </w:pPr>
              </w:pPrChange>
            </w:pPr>
            <w:del w:id="1871" w:author="Sharath M. babu" w:date="2021-11-14T20:28:00Z">
              <w:r w:rsidRPr="00763592" w:rsidDel="003B4F0B">
                <w:rPr>
                  <w:rFonts w:ascii="Arial" w:hAnsi="Arial" w:cs="Arial"/>
                  <w:color w:val="000000"/>
                </w:rPr>
                <w:delText xml:space="preserve">v1(2007), v2(2010 - 2011), v3(2010), v4(2010), v5(2010), v6(2011), v7(2011), v8(2011), v9(2013-2014), v10(2015), v11(2017) </w:delText>
              </w:r>
            </w:del>
          </w:p>
        </w:tc>
      </w:tr>
    </w:tbl>
    <w:p w14:paraId="456A9AA1" w14:textId="740D341C" w:rsidR="001542CC" w:rsidRPr="00763592" w:rsidDel="003B4F0B" w:rsidRDefault="001542CC" w:rsidP="003B4F0B">
      <w:pPr>
        <w:spacing w:line="480" w:lineRule="auto"/>
        <w:rPr>
          <w:del w:id="1872" w:author="Sharath M. babu" w:date="2021-11-14T20:28:00Z"/>
          <w:rFonts w:ascii="Arial" w:hAnsi="Arial" w:cs="Arial"/>
        </w:rPr>
        <w:pPrChange w:id="1873" w:author="Sharath M. babu" w:date="2021-11-14T20:28:00Z">
          <w:pPr>
            <w:spacing w:line="480" w:lineRule="auto"/>
            <w:jc w:val="both"/>
          </w:pPr>
        </w:pPrChange>
      </w:pPr>
      <w:bookmarkStart w:id="1874" w:name="_GoBack"/>
      <w:bookmarkEnd w:id="1874"/>
    </w:p>
    <w:p w14:paraId="25BAEFDA" w14:textId="3995145A" w:rsidR="001542CC" w:rsidRPr="00763592" w:rsidDel="003B4F0B" w:rsidRDefault="001542CC" w:rsidP="003B4F0B">
      <w:pPr>
        <w:spacing w:line="480" w:lineRule="auto"/>
        <w:rPr>
          <w:del w:id="1875" w:author="Sharath M. babu" w:date="2021-11-14T20:28:00Z"/>
          <w:rFonts w:ascii="Arial" w:hAnsi="Arial" w:cs="Arial"/>
        </w:rPr>
        <w:pPrChange w:id="1876" w:author="Sharath M. babu" w:date="2021-11-14T20:28:00Z">
          <w:pPr>
            <w:spacing w:line="480" w:lineRule="auto"/>
            <w:jc w:val="both"/>
          </w:pPr>
        </w:pPrChange>
      </w:pPr>
    </w:p>
    <w:p w14:paraId="41AD9AF8" w14:textId="77777777" w:rsidR="00BD4C24" w:rsidRPr="00763592" w:rsidRDefault="00BD4C24" w:rsidP="005106C5">
      <w:pPr>
        <w:spacing w:line="480" w:lineRule="auto"/>
        <w:rPr>
          <w:rFonts w:ascii="Arial" w:hAnsi="Arial" w:cs="Arial"/>
        </w:rPr>
        <w:pPrChange w:id="1877" w:author="Sharath M. babu" w:date="2021-11-14T20:29:00Z">
          <w:pPr>
            <w:spacing w:line="480" w:lineRule="auto"/>
            <w:jc w:val="both"/>
          </w:pPr>
        </w:pPrChange>
      </w:pPr>
    </w:p>
    <w:sectPr w:rsidR="00BD4C24" w:rsidRPr="00763592" w:rsidSect="00BD4C24">
      <w:footerReference w:type="default" r:id="rId9"/>
      <w:pgSz w:w="16840" w:h="1190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3A1660" w14:textId="77777777" w:rsidR="00B3704D" w:rsidRDefault="00B3704D" w:rsidP="00C55372">
      <w:r>
        <w:separator/>
      </w:r>
    </w:p>
  </w:endnote>
  <w:endnote w:type="continuationSeparator" w:id="0">
    <w:p w14:paraId="6CAC28B9" w14:textId="77777777" w:rsidR="00B3704D" w:rsidRDefault="00B3704D" w:rsidP="00C553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6692672"/>
      <w:docPartObj>
        <w:docPartGallery w:val="Page Numbers (Bottom of Page)"/>
        <w:docPartUnique/>
      </w:docPartObj>
    </w:sdtPr>
    <w:sdtEndPr>
      <w:rPr>
        <w:noProof/>
      </w:rPr>
    </w:sdtEndPr>
    <w:sdtContent>
      <w:p w14:paraId="76E7A18C" w14:textId="7CBD427E" w:rsidR="005A21FB" w:rsidRDefault="005A21FB">
        <w:pPr>
          <w:pStyle w:val="Footer"/>
          <w:jc w:val="center"/>
        </w:pPr>
        <w:r>
          <w:fldChar w:fldCharType="begin"/>
        </w:r>
        <w:r>
          <w:instrText xml:space="preserve"> PAGE   \* MERGEFORMAT </w:instrText>
        </w:r>
        <w:r>
          <w:fldChar w:fldCharType="separate"/>
        </w:r>
        <w:r w:rsidR="005106C5">
          <w:rPr>
            <w:noProof/>
          </w:rPr>
          <w:t>2</w:t>
        </w:r>
        <w:r>
          <w:rPr>
            <w:noProof/>
          </w:rPr>
          <w:fldChar w:fldCharType="end"/>
        </w:r>
      </w:p>
    </w:sdtContent>
  </w:sdt>
  <w:p w14:paraId="61F7C8D9" w14:textId="77777777" w:rsidR="005A21FB" w:rsidRDefault="005A21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E73A92" w14:textId="77777777" w:rsidR="00B3704D" w:rsidRDefault="00B3704D" w:rsidP="00C55372">
      <w:r>
        <w:separator/>
      </w:r>
    </w:p>
  </w:footnote>
  <w:footnote w:type="continuationSeparator" w:id="0">
    <w:p w14:paraId="5C23A655" w14:textId="77777777" w:rsidR="00B3704D" w:rsidRDefault="00B3704D" w:rsidP="00C5537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B0EFC"/>
    <w:multiLevelType w:val="hybridMultilevel"/>
    <w:tmpl w:val="EBDE3B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D885D2B"/>
    <w:multiLevelType w:val="hybridMultilevel"/>
    <w:tmpl w:val="B8C60C1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65B4900"/>
    <w:multiLevelType w:val="hybridMultilevel"/>
    <w:tmpl w:val="8222B5E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2B11624B"/>
    <w:multiLevelType w:val="hybridMultilevel"/>
    <w:tmpl w:val="7B6EC7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EFD6B34"/>
    <w:multiLevelType w:val="hybridMultilevel"/>
    <w:tmpl w:val="B8C60C1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99E1BFD"/>
    <w:multiLevelType w:val="hybridMultilevel"/>
    <w:tmpl w:val="B8C60C16"/>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42190ADB"/>
    <w:multiLevelType w:val="hybridMultilevel"/>
    <w:tmpl w:val="037619D2"/>
    <w:lvl w:ilvl="0" w:tplc="03566B82">
      <w:start w:val="1"/>
      <w:numFmt w:val="decimal"/>
      <w:lvlText w:val="%1."/>
      <w:lvlJc w:val="left"/>
      <w:pPr>
        <w:ind w:left="360" w:hanging="360"/>
      </w:pPr>
      <w:rPr>
        <w:rFonts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495F18C7"/>
    <w:multiLevelType w:val="hybridMultilevel"/>
    <w:tmpl w:val="B2FCDC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4CF40C4"/>
    <w:multiLevelType w:val="hybridMultilevel"/>
    <w:tmpl w:val="1828F746"/>
    <w:lvl w:ilvl="0" w:tplc="97483AD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6BDD3EDE"/>
    <w:multiLevelType w:val="hybridMultilevel"/>
    <w:tmpl w:val="76B0BB9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1895A0F"/>
    <w:multiLevelType w:val="hybridMultilevel"/>
    <w:tmpl w:val="BC208CD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7B6E01A7"/>
    <w:multiLevelType w:val="hybridMultilevel"/>
    <w:tmpl w:val="15F82C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7FB8785B"/>
    <w:multiLevelType w:val="hybridMultilevel"/>
    <w:tmpl w:val="3F16B8F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2"/>
  </w:num>
  <w:num w:numId="3">
    <w:abstractNumId w:val="10"/>
  </w:num>
  <w:num w:numId="4">
    <w:abstractNumId w:val="9"/>
  </w:num>
  <w:num w:numId="5">
    <w:abstractNumId w:val="8"/>
  </w:num>
  <w:num w:numId="6">
    <w:abstractNumId w:val="0"/>
  </w:num>
  <w:num w:numId="7">
    <w:abstractNumId w:val="11"/>
  </w:num>
  <w:num w:numId="8">
    <w:abstractNumId w:val="5"/>
  </w:num>
  <w:num w:numId="9">
    <w:abstractNumId w:val="4"/>
  </w:num>
  <w:num w:numId="10">
    <w:abstractNumId w:val="1"/>
  </w:num>
  <w:num w:numId="11">
    <w:abstractNumId w:val="12"/>
  </w:num>
  <w:num w:numId="12">
    <w:abstractNumId w:val="7"/>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revisionView w:markup="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TS1MLU0MjKzsDC1MDJQ0lEKTi0uzszPAykwrQUAk/OnBSwAAAA="/>
    <w:docVar w:name="paperpile-doc-id" w:val="D862R922N313K133"/>
    <w:docVar w:name="paperpile-doc-name" w:val="KCH_HRV_manuscript_09072021.docx"/>
  </w:docVars>
  <w:rsids>
    <w:rsidRoot w:val="006041E3"/>
    <w:rsid w:val="00000F4C"/>
    <w:rsid w:val="0000343F"/>
    <w:rsid w:val="000034FF"/>
    <w:rsid w:val="0000390A"/>
    <w:rsid w:val="00006957"/>
    <w:rsid w:val="00007D56"/>
    <w:rsid w:val="00011054"/>
    <w:rsid w:val="000116AF"/>
    <w:rsid w:val="000127DF"/>
    <w:rsid w:val="00013DCB"/>
    <w:rsid w:val="00014015"/>
    <w:rsid w:val="0002112F"/>
    <w:rsid w:val="0002153C"/>
    <w:rsid w:val="0002184D"/>
    <w:rsid w:val="00022CC4"/>
    <w:rsid w:val="0002408C"/>
    <w:rsid w:val="0002415A"/>
    <w:rsid w:val="000244C8"/>
    <w:rsid w:val="00024903"/>
    <w:rsid w:val="000261FF"/>
    <w:rsid w:val="00026D43"/>
    <w:rsid w:val="00027D78"/>
    <w:rsid w:val="00030A59"/>
    <w:rsid w:val="00030DA1"/>
    <w:rsid w:val="000329C7"/>
    <w:rsid w:val="00033254"/>
    <w:rsid w:val="00033C77"/>
    <w:rsid w:val="0003743F"/>
    <w:rsid w:val="0004314A"/>
    <w:rsid w:val="000435BD"/>
    <w:rsid w:val="00043615"/>
    <w:rsid w:val="0004408B"/>
    <w:rsid w:val="00045B17"/>
    <w:rsid w:val="00052278"/>
    <w:rsid w:val="00052851"/>
    <w:rsid w:val="00053BDB"/>
    <w:rsid w:val="00055B73"/>
    <w:rsid w:val="00055DE1"/>
    <w:rsid w:val="000578AD"/>
    <w:rsid w:val="00060AEB"/>
    <w:rsid w:val="00060F59"/>
    <w:rsid w:val="000625B7"/>
    <w:rsid w:val="000627C8"/>
    <w:rsid w:val="0006335C"/>
    <w:rsid w:val="00063A67"/>
    <w:rsid w:val="000646C9"/>
    <w:rsid w:val="00064D3D"/>
    <w:rsid w:val="00065D07"/>
    <w:rsid w:val="000700FD"/>
    <w:rsid w:val="00070333"/>
    <w:rsid w:val="0007067D"/>
    <w:rsid w:val="000707A8"/>
    <w:rsid w:val="00071F2E"/>
    <w:rsid w:val="00071F61"/>
    <w:rsid w:val="00072BE5"/>
    <w:rsid w:val="000735B5"/>
    <w:rsid w:val="00073E89"/>
    <w:rsid w:val="00074987"/>
    <w:rsid w:val="00076084"/>
    <w:rsid w:val="00081369"/>
    <w:rsid w:val="00082404"/>
    <w:rsid w:val="000827A7"/>
    <w:rsid w:val="00082A33"/>
    <w:rsid w:val="00083DEA"/>
    <w:rsid w:val="000847CE"/>
    <w:rsid w:val="00084D4E"/>
    <w:rsid w:val="00085AD0"/>
    <w:rsid w:val="0008638D"/>
    <w:rsid w:val="00086B21"/>
    <w:rsid w:val="000876F6"/>
    <w:rsid w:val="00090B3F"/>
    <w:rsid w:val="00090FCC"/>
    <w:rsid w:val="00091843"/>
    <w:rsid w:val="00094007"/>
    <w:rsid w:val="000961FB"/>
    <w:rsid w:val="00096315"/>
    <w:rsid w:val="00096E57"/>
    <w:rsid w:val="000A019A"/>
    <w:rsid w:val="000A0339"/>
    <w:rsid w:val="000A0FCC"/>
    <w:rsid w:val="000A1550"/>
    <w:rsid w:val="000A1C0E"/>
    <w:rsid w:val="000A1EE4"/>
    <w:rsid w:val="000A383C"/>
    <w:rsid w:val="000A3C52"/>
    <w:rsid w:val="000A3FB6"/>
    <w:rsid w:val="000A562F"/>
    <w:rsid w:val="000A59A8"/>
    <w:rsid w:val="000A5D13"/>
    <w:rsid w:val="000A6BFD"/>
    <w:rsid w:val="000B0E91"/>
    <w:rsid w:val="000B1CB3"/>
    <w:rsid w:val="000B1EC8"/>
    <w:rsid w:val="000B3696"/>
    <w:rsid w:val="000B45A5"/>
    <w:rsid w:val="000B473B"/>
    <w:rsid w:val="000B4883"/>
    <w:rsid w:val="000B603C"/>
    <w:rsid w:val="000B6A59"/>
    <w:rsid w:val="000B6BF9"/>
    <w:rsid w:val="000B722D"/>
    <w:rsid w:val="000B758C"/>
    <w:rsid w:val="000B75BC"/>
    <w:rsid w:val="000B75E9"/>
    <w:rsid w:val="000B7790"/>
    <w:rsid w:val="000B78D6"/>
    <w:rsid w:val="000C0F05"/>
    <w:rsid w:val="000C0F55"/>
    <w:rsid w:val="000C23C5"/>
    <w:rsid w:val="000C28F1"/>
    <w:rsid w:val="000C33DA"/>
    <w:rsid w:val="000C4C29"/>
    <w:rsid w:val="000C52AB"/>
    <w:rsid w:val="000C54A6"/>
    <w:rsid w:val="000C5838"/>
    <w:rsid w:val="000C5BDB"/>
    <w:rsid w:val="000C5E4A"/>
    <w:rsid w:val="000C6938"/>
    <w:rsid w:val="000C6D28"/>
    <w:rsid w:val="000C7454"/>
    <w:rsid w:val="000C76F0"/>
    <w:rsid w:val="000C7C85"/>
    <w:rsid w:val="000D091E"/>
    <w:rsid w:val="000D1207"/>
    <w:rsid w:val="000D1794"/>
    <w:rsid w:val="000D43E8"/>
    <w:rsid w:val="000D4924"/>
    <w:rsid w:val="000D4D2D"/>
    <w:rsid w:val="000D55D1"/>
    <w:rsid w:val="000D5D56"/>
    <w:rsid w:val="000D62D2"/>
    <w:rsid w:val="000D6A36"/>
    <w:rsid w:val="000D7276"/>
    <w:rsid w:val="000E2B7B"/>
    <w:rsid w:val="000E2CAB"/>
    <w:rsid w:val="000E2E05"/>
    <w:rsid w:val="000E4131"/>
    <w:rsid w:val="000E6D27"/>
    <w:rsid w:val="000E7167"/>
    <w:rsid w:val="000E75A7"/>
    <w:rsid w:val="000E76D2"/>
    <w:rsid w:val="000E78D3"/>
    <w:rsid w:val="000F15BA"/>
    <w:rsid w:val="000F1695"/>
    <w:rsid w:val="000F187D"/>
    <w:rsid w:val="000F1A98"/>
    <w:rsid w:val="000F2CC2"/>
    <w:rsid w:val="000F3E10"/>
    <w:rsid w:val="000F51D8"/>
    <w:rsid w:val="000F73C4"/>
    <w:rsid w:val="000F7C41"/>
    <w:rsid w:val="0010012D"/>
    <w:rsid w:val="00100875"/>
    <w:rsid w:val="00100A08"/>
    <w:rsid w:val="00101D5C"/>
    <w:rsid w:val="001077DA"/>
    <w:rsid w:val="001078B8"/>
    <w:rsid w:val="001109AE"/>
    <w:rsid w:val="001142FE"/>
    <w:rsid w:val="0011475B"/>
    <w:rsid w:val="0011589B"/>
    <w:rsid w:val="00115C61"/>
    <w:rsid w:val="00115EF5"/>
    <w:rsid w:val="00116B2B"/>
    <w:rsid w:val="0011703F"/>
    <w:rsid w:val="001170F0"/>
    <w:rsid w:val="0011737F"/>
    <w:rsid w:val="001173E7"/>
    <w:rsid w:val="001175F3"/>
    <w:rsid w:val="0011769E"/>
    <w:rsid w:val="001177B6"/>
    <w:rsid w:val="00121B1C"/>
    <w:rsid w:val="00122765"/>
    <w:rsid w:val="00122DDD"/>
    <w:rsid w:val="00124245"/>
    <w:rsid w:val="00125AE9"/>
    <w:rsid w:val="0012600D"/>
    <w:rsid w:val="001262C2"/>
    <w:rsid w:val="001267A8"/>
    <w:rsid w:val="001268B1"/>
    <w:rsid w:val="001279E6"/>
    <w:rsid w:val="00130653"/>
    <w:rsid w:val="00133B67"/>
    <w:rsid w:val="0013447E"/>
    <w:rsid w:val="001347F0"/>
    <w:rsid w:val="00134D67"/>
    <w:rsid w:val="00136B64"/>
    <w:rsid w:val="00140BC8"/>
    <w:rsid w:val="00143367"/>
    <w:rsid w:val="00143A8A"/>
    <w:rsid w:val="00143B71"/>
    <w:rsid w:val="001466CB"/>
    <w:rsid w:val="00147194"/>
    <w:rsid w:val="00150212"/>
    <w:rsid w:val="0015093D"/>
    <w:rsid w:val="00151810"/>
    <w:rsid w:val="00153188"/>
    <w:rsid w:val="00153856"/>
    <w:rsid w:val="0015400B"/>
    <w:rsid w:val="001542CC"/>
    <w:rsid w:val="00154FD9"/>
    <w:rsid w:val="00155BA6"/>
    <w:rsid w:val="0016082D"/>
    <w:rsid w:val="001610D2"/>
    <w:rsid w:val="00161838"/>
    <w:rsid w:val="001632F1"/>
    <w:rsid w:val="001644A2"/>
    <w:rsid w:val="00164A34"/>
    <w:rsid w:val="00165389"/>
    <w:rsid w:val="0016571B"/>
    <w:rsid w:val="00166348"/>
    <w:rsid w:val="00172FBB"/>
    <w:rsid w:val="00173BB0"/>
    <w:rsid w:val="00174476"/>
    <w:rsid w:val="0017517C"/>
    <w:rsid w:val="00176CA7"/>
    <w:rsid w:val="00176FAC"/>
    <w:rsid w:val="0017754E"/>
    <w:rsid w:val="00177C55"/>
    <w:rsid w:val="0018069E"/>
    <w:rsid w:val="00181069"/>
    <w:rsid w:val="00182CFD"/>
    <w:rsid w:val="001845A5"/>
    <w:rsid w:val="001864CA"/>
    <w:rsid w:val="00187289"/>
    <w:rsid w:val="00190C5C"/>
    <w:rsid w:val="00191A52"/>
    <w:rsid w:val="00191FE3"/>
    <w:rsid w:val="00193367"/>
    <w:rsid w:val="0019577A"/>
    <w:rsid w:val="00195A3F"/>
    <w:rsid w:val="00195AB0"/>
    <w:rsid w:val="00196479"/>
    <w:rsid w:val="00197966"/>
    <w:rsid w:val="001A1361"/>
    <w:rsid w:val="001A158D"/>
    <w:rsid w:val="001A1F9D"/>
    <w:rsid w:val="001A2352"/>
    <w:rsid w:val="001A34C7"/>
    <w:rsid w:val="001A4064"/>
    <w:rsid w:val="001A49E4"/>
    <w:rsid w:val="001A5264"/>
    <w:rsid w:val="001A6C1D"/>
    <w:rsid w:val="001B043E"/>
    <w:rsid w:val="001B1FC3"/>
    <w:rsid w:val="001B2BB5"/>
    <w:rsid w:val="001B314E"/>
    <w:rsid w:val="001B4188"/>
    <w:rsid w:val="001B57D1"/>
    <w:rsid w:val="001B6038"/>
    <w:rsid w:val="001B7C2A"/>
    <w:rsid w:val="001C01B8"/>
    <w:rsid w:val="001C09AD"/>
    <w:rsid w:val="001C322B"/>
    <w:rsid w:val="001C50F4"/>
    <w:rsid w:val="001C6A55"/>
    <w:rsid w:val="001C7D79"/>
    <w:rsid w:val="001D03B6"/>
    <w:rsid w:val="001D08E4"/>
    <w:rsid w:val="001D0DD9"/>
    <w:rsid w:val="001D34EB"/>
    <w:rsid w:val="001D424E"/>
    <w:rsid w:val="001D4264"/>
    <w:rsid w:val="001D5765"/>
    <w:rsid w:val="001D6FF7"/>
    <w:rsid w:val="001D7A18"/>
    <w:rsid w:val="001E12C4"/>
    <w:rsid w:val="001E3A31"/>
    <w:rsid w:val="001E4293"/>
    <w:rsid w:val="001E5546"/>
    <w:rsid w:val="001E690B"/>
    <w:rsid w:val="001E6A77"/>
    <w:rsid w:val="001F1BBE"/>
    <w:rsid w:val="001F1D65"/>
    <w:rsid w:val="001F2C2D"/>
    <w:rsid w:val="001F3110"/>
    <w:rsid w:val="001F3B64"/>
    <w:rsid w:val="001F49B1"/>
    <w:rsid w:val="001F5FE9"/>
    <w:rsid w:val="002005EC"/>
    <w:rsid w:val="002025AA"/>
    <w:rsid w:val="0020372C"/>
    <w:rsid w:val="0020382E"/>
    <w:rsid w:val="00204224"/>
    <w:rsid w:val="002057D5"/>
    <w:rsid w:val="00206917"/>
    <w:rsid w:val="00206B08"/>
    <w:rsid w:val="00212DCB"/>
    <w:rsid w:val="00214C8E"/>
    <w:rsid w:val="00215283"/>
    <w:rsid w:val="00215531"/>
    <w:rsid w:val="0021674F"/>
    <w:rsid w:val="0021721A"/>
    <w:rsid w:val="002172C0"/>
    <w:rsid w:val="00220103"/>
    <w:rsid w:val="00221110"/>
    <w:rsid w:val="002212ED"/>
    <w:rsid w:val="0022192E"/>
    <w:rsid w:val="0022253F"/>
    <w:rsid w:val="00223BB7"/>
    <w:rsid w:val="00225D3E"/>
    <w:rsid w:val="0022710A"/>
    <w:rsid w:val="00227EAE"/>
    <w:rsid w:val="002303FB"/>
    <w:rsid w:val="002304F7"/>
    <w:rsid w:val="00231A8C"/>
    <w:rsid w:val="0023348E"/>
    <w:rsid w:val="0023534A"/>
    <w:rsid w:val="00235C73"/>
    <w:rsid w:val="002376A2"/>
    <w:rsid w:val="00240EAD"/>
    <w:rsid w:val="00240F54"/>
    <w:rsid w:val="0024110D"/>
    <w:rsid w:val="00241662"/>
    <w:rsid w:val="00241F3E"/>
    <w:rsid w:val="00242093"/>
    <w:rsid w:val="00251B69"/>
    <w:rsid w:val="00252DB1"/>
    <w:rsid w:val="00254076"/>
    <w:rsid w:val="00256270"/>
    <w:rsid w:val="00256CFB"/>
    <w:rsid w:val="00260064"/>
    <w:rsid w:val="0026067F"/>
    <w:rsid w:val="00260DE3"/>
    <w:rsid w:val="00261088"/>
    <w:rsid w:val="0026219E"/>
    <w:rsid w:val="002627EC"/>
    <w:rsid w:val="002627F5"/>
    <w:rsid w:val="00263A98"/>
    <w:rsid w:val="00264E16"/>
    <w:rsid w:val="002655F5"/>
    <w:rsid w:val="00265866"/>
    <w:rsid w:val="00266A26"/>
    <w:rsid w:val="002670B3"/>
    <w:rsid w:val="0026754A"/>
    <w:rsid w:val="0026772F"/>
    <w:rsid w:val="00267B11"/>
    <w:rsid w:val="00270BA8"/>
    <w:rsid w:val="00270EB1"/>
    <w:rsid w:val="00270F4C"/>
    <w:rsid w:val="00273197"/>
    <w:rsid w:val="002735D4"/>
    <w:rsid w:val="00275618"/>
    <w:rsid w:val="00275B20"/>
    <w:rsid w:val="00281924"/>
    <w:rsid w:val="00282167"/>
    <w:rsid w:val="00282267"/>
    <w:rsid w:val="00283D8B"/>
    <w:rsid w:val="0028677E"/>
    <w:rsid w:val="002901FA"/>
    <w:rsid w:val="0029051F"/>
    <w:rsid w:val="00291413"/>
    <w:rsid w:val="00293142"/>
    <w:rsid w:val="00293E67"/>
    <w:rsid w:val="0029452C"/>
    <w:rsid w:val="00296C16"/>
    <w:rsid w:val="00296C9B"/>
    <w:rsid w:val="002977A4"/>
    <w:rsid w:val="002A2B9E"/>
    <w:rsid w:val="002A2CE4"/>
    <w:rsid w:val="002A3D53"/>
    <w:rsid w:val="002A4F23"/>
    <w:rsid w:val="002A7585"/>
    <w:rsid w:val="002A77DC"/>
    <w:rsid w:val="002B0B95"/>
    <w:rsid w:val="002B210B"/>
    <w:rsid w:val="002B6262"/>
    <w:rsid w:val="002B6502"/>
    <w:rsid w:val="002B6D77"/>
    <w:rsid w:val="002C0F4E"/>
    <w:rsid w:val="002C1DB9"/>
    <w:rsid w:val="002C2A4F"/>
    <w:rsid w:val="002C37AF"/>
    <w:rsid w:val="002C64E3"/>
    <w:rsid w:val="002C65AF"/>
    <w:rsid w:val="002C6D22"/>
    <w:rsid w:val="002C6EE2"/>
    <w:rsid w:val="002C7B1F"/>
    <w:rsid w:val="002D02D4"/>
    <w:rsid w:val="002D095B"/>
    <w:rsid w:val="002D7A8E"/>
    <w:rsid w:val="002D7E96"/>
    <w:rsid w:val="002E042D"/>
    <w:rsid w:val="002E156E"/>
    <w:rsid w:val="002E1DAE"/>
    <w:rsid w:val="002E273F"/>
    <w:rsid w:val="002E2E4D"/>
    <w:rsid w:val="002E4184"/>
    <w:rsid w:val="002E5F7B"/>
    <w:rsid w:val="002E75BB"/>
    <w:rsid w:val="002E7E34"/>
    <w:rsid w:val="002F0271"/>
    <w:rsid w:val="002F037E"/>
    <w:rsid w:val="002F2BBE"/>
    <w:rsid w:val="002F421A"/>
    <w:rsid w:val="002F5732"/>
    <w:rsid w:val="002F57B4"/>
    <w:rsid w:val="002F6737"/>
    <w:rsid w:val="002F72F4"/>
    <w:rsid w:val="003022BF"/>
    <w:rsid w:val="00302D37"/>
    <w:rsid w:val="003031EC"/>
    <w:rsid w:val="0030416C"/>
    <w:rsid w:val="0030476E"/>
    <w:rsid w:val="00304922"/>
    <w:rsid w:val="00307664"/>
    <w:rsid w:val="00310313"/>
    <w:rsid w:val="003137F9"/>
    <w:rsid w:val="00316941"/>
    <w:rsid w:val="00316D0B"/>
    <w:rsid w:val="00316E08"/>
    <w:rsid w:val="00317D59"/>
    <w:rsid w:val="0032208D"/>
    <w:rsid w:val="003222B9"/>
    <w:rsid w:val="003228DE"/>
    <w:rsid w:val="0032291B"/>
    <w:rsid w:val="00322D7E"/>
    <w:rsid w:val="00322EB6"/>
    <w:rsid w:val="0032327E"/>
    <w:rsid w:val="00324391"/>
    <w:rsid w:val="00325CD9"/>
    <w:rsid w:val="00325D27"/>
    <w:rsid w:val="003266B4"/>
    <w:rsid w:val="00327520"/>
    <w:rsid w:val="00330A68"/>
    <w:rsid w:val="00332011"/>
    <w:rsid w:val="00332305"/>
    <w:rsid w:val="0033263B"/>
    <w:rsid w:val="00332C76"/>
    <w:rsid w:val="003340E3"/>
    <w:rsid w:val="00334FD3"/>
    <w:rsid w:val="00335F8D"/>
    <w:rsid w:val="003374E0"/>
    <w:rsid w:val="00337AA7"/>
    <w:rsid w:val="003403C2"/>
    <w:rsid w:val="003406F6"/>
    <w:rsid w:val="00342037"/>
    <w:rsid w:val="003420A8"/>
    <w:rsid w:val="003444CF"/>
    <w:rsid w:val="0034523B"/>
    <w:rsid w:val="00345808"/>
    <w:rsid w:val="003478C0"/>
    <w:rsid w:val="003512CC"/>
    <w:rsid w:val="00355B8E"/>
    <w:rsid w:val="003571F2"/>
    <w:rsid w:val="0036183C"/>
    <w:rsid w:val="003627AB"/>
    <w:rsid w:val="00363318"/>
    <w:rsid w:val="00364EBB"/>
    <w:rsid w:val="0036752E"/>
    <w:rsid w:val="00367C69"/>
    <w:rsid w:val="00370DD4"/>
    <w:rsid w:val="00371122"/>
    <w:rsid w:val="0037299F"/>
    <w:rsid w:val="00372CA6"/>
    <w:rsid w:val="00380674"/>
    <w:rsid w:val="00381301"/>
    <w:rsid w:val="00384B91"/>
    <w:rsid w:val="003919DC"/>
    <w:rsid w:val="003927CB"/>
    <w:rsid w:val="0039302E"/>
    <w:rsid w:val="003957D7"/>
    <w:rsid w:val="003960AB"/>
    <w:rsid w:val="003961AC"/>
    <w:rsid w:val="00397287"/>
    <w:rsid w:val="003A07E2"/>
    <w:rsid w:val="003A2290"/>
    <w:rsid w:val="003A2E60"/>
    <w:rsid w:val="003B1438"/>
    <w:rsid w:val="003B1A44"/>
    <w:rsid w:val="003B3214"/>
    <w:rsid w:val="003B41C0"/>
    <w:rsid w:val="003B42EB"/>
    <w:rsid w:val="003B4F0B"/>
    <w:rsid w:val="003B7704"/>
    <w:rsid w:val="003C0806"/>
    <w:rsid w:val="003C08D3"/>
    <w:rsid w:val="003C1CF0"/>
    <w:rsid w:val="003C1FB1"/>
    <w:rsid w:val="003C2600"/>
    <w:rsid w:val="003C4BDD"/>
    <w:rsid w:val="003C4F52"/>
    <w:rsid w:val="003C544D"/>
    <w:rsid w:val="003C64D3"/>
    <w:rsid w:val="003C681D"/>
    <w:rsid w:val="003C6F0E"/>
    <w:rsid w:val="003C7FC9"/>
    <w:rsid w:val="003D05C3"/>
    <w:rsid w:val="003D1E67"/>
    <w:rsid w:val="003D1FB3"/>
    <w:rsid w:val="003D3059"/>
    <w:rsid w:val="003D396B"/>
    <w:rsid w:val="003D4DE9"/>
    <w:rsid w:val="003D685A"/>
    <w:rsid w:val="003D69D8"/>
    <w:rsid w:val="003E29CC"/>
    <w:rsid w:val="003E2FAF"/>
    <w:rsid w:val="003E703D"/>
    <w:rsid w:val="003F1071"/>
    <w:rsid w:val="003F119F"/>
    <w:rsid w:val="003F28BF"/>
    <w:rsid w:val="003F2983"/>
    <w:rsid w:val="003F4523"/>
    <w:rsid w:val="003F4748"/>
    <w:rsid w:val="003F4A15"/>
    <w:rsid w:val="003F6646"/>
    <w:rsid w:val="003F74A4"/>
    <w:rsid w:val="003F7659"/>
    <w:rsid w:val="003F76FC"/>
    <w:rsid w:val="003F7E28"/>
    <w:rsid w:val="004006FC"/>
    <w:rsid w:val="00401EBB"/>
    <w:rsid w:val="00402908"/>
    <w:rsid w:val="004029D1"/>
    <w:rsid w:val="00402C0C"/>
    <w:rsid w:val="00402F2C"/>
    <w:rsid w:val="00403BC1"/>
    <w:rsid w:val="004056B3"/>
    <w:rsid w:val="00405ACB"/>
    <w:rsid w:val="004078BA"/>
    <w:rsid w:val="00407AB5"/>
    <w:rsid w:val="00407B05"/>
    <w:rsid w:val="00411865"/>
    <w:rsid w:val="004122A2"/>
    <w:rsid w:val="004124C3"/>
    <w:rsid w:val="004137DF"/>
    <w:rsid w:val="00414855"/>
    <w:rsid w:val="00414EB9"/>
    <w:rsid w:val="00415BD9"/>
    <w:rsid w:val="00420291"/>
    <w:rsid w:val="004247FC"/>
    <w:rsid w:val="00424A52"/>
    <w:rsid w:val="00425BC9"/>
    <w:rsid w:val="00425FD1"/>
    <w:rsid w:val="00430BE0"/>
    <w:rsid w:val="0043106A"/>
    <w:rsid w:val="00433416"/>
    <w:rsid w:val="00434A80"/>
    <w:rsid w:val="00435DFF"/>
    <w:rsid w:val="00435FFA"/>
    <w:rsid w:val="00437204"/>
    <w:rsid w:val="0043734E"/>
    <w:rsid w:val="004406F4"/>
    <w:rsid w:val="00440B35"/>
    <w:rsid w:val="00441130"/>
    <w:rsid w:val="004427A4"/>
    <w:rsid w:val="00442C34"/>
    <w:rsid w:val="00443127"/>
    <w:rsid w:val="00443415"/>
    <w:rsid w:val="00444C39"/>
    <w:rsid w:val="00445868"/>
    <w:rsid w:val="0045042B"/>
    <w:rsid w:val="0045075D"/>
    <w:rsid w:val="00452574"/>
    <w:rsid w:val="004534D0"/>
    <w:rsid w:val="00455707"/>
    <w:rsid w:val="00455EAC"/>
    <w:rsid w:val="004561EE"/>
    <w:rsid w:val="0045705E"/>
    <w:rsid w:val="00457638"/>
    <w:rsid w:val="00461C0A"/>
    <w:rsid w:val="00463982"/>
    <w:rsid w:val="0046578E"/>
    <w:rsid w:val="00465E01"/>
    <w:rsid w:val="0046602F"/>
    <w:rsid w:val="00470BC8"/>
    <w:rsid w:val="00471A67"/>
    <w:rsid w:val="004723F6"/>
    <w:rsid w:val="0047355C"/>
    <w:rsid w:val="00473D75"/>
    <w:rsid w:val="004744D7"/>
    <w:rsid w:val="0047469A"/>
    <w:rsid w:val="0047549C"/>
    <w:rsid w:val="00475CCD"/>
    <w:rsid w:val="004760F6"/>
    <w:rsid w:val="00476AD6"/>
    <w:rsid w:val="0047708A"/>
    <w:rsid w:val="00477B10"/>
    <w:rsid w:val="00480515"/>
    <w:rsid w:val="004816F2"/>
    <w:rsid w:val="00483629"/>
    <w:rsid w:val="0048369A"/>
    <w:rsid w:val="004842DF"/>
    <w:rsid w:val="00484466"/>
    <w:rsid w:val="00484A3C"/>
    <w:rsid w:val="0048520D"/>
    <w:rsid w:val="00486DA2"/>
    <w:rsid w:val="00486EAE"/>
    <w:rsid w:val="00490E4A"/>
    <w:rsid w:val="0049113F"/>
    <w:rsid w:val="00491793"/>
    <w:rsid w:val="00492008"/>
    <w:rsid w:val="00493235"/>
    <w:rsid w:val="004944E6"/>
    <w:rsid w:val="0049458E"/>
    <w:rsid w:val="00494BD0"/>
    <w:rsid w:val="004968A8"/>
    <w:rsid w:val="00497E5D"/>
    <w:rsid w:val="00497FF6"/>
    <w:rsid w:val="004A03AD"/>
    <w:rsid w:val="004A0CD7"/>
    <w:rsid w:val="004A1795"/>
    <w:rsid w:val="004A24F7"/>
    <w:rsid w:val="004A3B97"/>
    <w:rsid w:val="004A4635"/>
    <w:rsid w:val="004A4906"/>
    <w:rsid w:val="004A6B7F"/>
    <w:rsid w:val="004A6DB3"/>
    <w:rsid w:val="004A71E1"/>
    <w:rsid w:val="004A7D70"/>
    <w:rsid w:val="004B05B1"/>
    <w:rsid w:val="004B57D3"/>
    <w:rsid w:val="004B596D"/>
    <w:rsid w:val="004B69F4"/>
    <w:rsid w:val="004B6EF4"/>
    <w:rsid w:val="004B7B04"/>
    <w:rsid w:val="004B7C6C"/>
    <w:rsid w:val="004C007C"/>
    <w:rsid w:val="004C099A"/>
    <w:rsid w:val="004C2D4D"/>
    <w:rsid w:val="004C3410"/>
    <w:rsid w:val="004C429D"/>
    <w:rsid w:val="004C45FC"/>
    <w:rsid w:val="004D017B"/>
    <w:rsid w:val="004D1FED"/>
    <w:rsid w:val="004D23F7"/>
    <w:rsid w:val="004D29EF"/>
    <w:rsid w:val="004D5C24"/>
    <w:rsid w:val="004D60A1"/>
    <w:rsid w:val="004D7406"/>
    <w:rsid w:val="004E061B"/>
    <w:rsid w:val="004E079F"/>
    <w:rsid w:val="004E083A"/>
    <w:rsid w:val="004E0C22"/>
    <w:rsid w:val="004E3CC7"/>
    <w:rsid w:val="004E3D8C"/>
    <w:rsid w:val="004E45B7"/>
    <w:rsid w:val="004E5814"/>
    <w:rsid w:val="004E6D03"/>
    <w:rsid w:val="004E7EED"/>
    <w:rsid w:val="004F0F8D"/>
    <w:rsid w:val="004F35F8"/>
    <w:rsid w:val="004F3A87"/>
    <w:rsid w:val="004F6C3C"/>
    <w:rsid w:val="004F708A"/>
    <w:rsid w:val="004F7C9B"/>
    <w:rsid w:val="005013E8"/>
    <w:rsid w:val="00502298"/>
    <w:rsid w:val="005106C5"/>
    <w:rsid w:val="00513948"/>
    <w:rsid w:val="00515025"/>
    <w:rsid w:val="005151E6"/>
    <w:rsid w:val="00516AA8"/>
    <w:rsid w:val="00516F68"/>
    <w:rsid w:val="00521103"/>
    <w:rsid w:val="00522A80"/>
    <w:rsid w:val="00523700"/>
    <w:rsid w:val="00523BDC"/>
    <w:rsid w:val="00523EFA"/>
    <w:rsid w:val="00525FA4"/>
    <w:rsid w:val="0052694C"/>
    <w:rsid w:val="0053265F"/>
    <w:rsid w:val="00534CC4"/>
    <w:rsid w:val="005355A8"/>
    <w:rsid w:val="00535791"/>
    <w:rsid w:val="00536467"/>
    <w:rsid w:val="0053719D"/>
    <w:rsid w:val="005419B6"/>
    <w:rsid w:val="00541E87"/>
    <w:rsid w:val="00542B0D"/>
    <w:rsid w:val="0054550D"/>
    <w:rsid w:val="00545AA2"/>
    <w:rsid w:val="0054696D"/>
    <w:rsid w:val="005500C2"/>
    <w:rsid w:val="0055120E"/>
    <w:rsid w:val="005527CB"/>
    <w:rsid w:val="005527DC"/>
    <w:rsid w:val="005535A5"/>
    <w:rsid w:val="00553836"/>
    <w:rsid w:val="00553944"/>
    <w:rsid w:val="00553AAA"/>
    <w:rsid w:val="00554957"/>
    <w:rsid w:val="00554A49"/>
    <w:rsid w:val="00554FD0"/>
    <w:rsid w:val="00555D6D"/>
    <w:rsid w:val="00555D6F"/>
    <w:rsid w:val="00560653"/>
    <w:rsid w:val="00562C4F"/>
    <w:rsid w:val="00563B12"/>
    <w:rsid w:val="00563E98"/>
    <w:rsid w:val="005656D3"/>
    <w:rsid w:val="0056666D"/>
    <w:rsid w:val="00570373"/>
    <w:rsid w:val="00570465"/>
    <w:rsid w:val="00575C96"/>
    <w:rsid w:val="0057758D"/>
    <w:rsid w:val="00580DFA"/>
    <w:rsid w:val="005817CF"/>
    <w:rsid w:val="00583498"/>
    <w:rsid w:val="00583BB1"/>
    <w:rsid w:val="00584324"/>
    <w:rsid w:val="00592026"/>
    <w:rsid w:val="00593E49"/>
    <w:rsid w:val="00595521"/>
    <w:rsid w:val="0059780D"/>
    <w:rsid w:val="005A1518"/>
    <w:rsid w:val="005A21FA"/>
    <w:rsid w:val="005A21FB"/>
    <w:rsid w:val="005A2EA3"/>
    <w:rsid w:val="005A540B"/>
    <w:rsid w:val="005A5684"/>
    <w:rsid w:val="005A56A8"/>
    <w:rsid w:val="005A615C"/>
    <w:rsid w:val="005A77A1"/>
    <w:rsid w:val="005B15B3"/>
    <w:rsid w:val="005B3008"/>
    <w:rsid w:val="005B32DF"/>
    <w:rsid w:val="005B3470"/>
    <w:rsid w:val="005B69A3"/>
    <w:rsid w:val="005B7280"/>
    <w:rsid w:val="005B7CA6"/>
    <w:rsid w:val="005C005E"/>
    <w:rsid w:val="005C0438"/>
    <w:rsid w:val="005C27DD"/>
    <w:rsid w:val="005C30B1"/>
    <w:rsid w:val="005C4C82"/>
    <w:rsid w:val="005C5842"/>
    <w:rsid w:val="005C606E"/>
    <w:rsid w:val="005C6EA8"/>
    <w:rsid w:val="005D0A2B"/>
    <w:rsid w:val="005D2A7F"/>
    <w:rsid w:val="005D31ED"/>
    <w:rsid w:val="005D328E"/>
    <w:rsid w:val="005D35FC"/>
    <w:rsid w:val="005D5FB6"/>
    <w:rsid w:val="005D62BB"/>
    <w:rsid w:val="005D70F6"/>
    <w:rsid w:val="005D7587"/>
    <w:rsid w:val="005E05AA"/>
    <w:rsid w:val="005E0639"/>
    <w:rsid w:val="005E06AB"/>
    <w:rsid w:val="005E08A7"/>
    <w:rsid w:val="005E273A"/>
    <w:rsid w:val="005E2B35"/>
    <w:rsid w:val="005E462C"/>
    <w:rsid w:val="005E526A"/>
    <w:rsid w:val="005E7825"/>
    <w:rsid w:val="005E79C5"/>
    <w:rsid w:val="005E7F27"/>
    <w:rsid w:val="005F1E15"/>
    <w:rsid w:val="005F52C6"/>
    <w:rsid w:val="005F53B5"/>
    <w:rsid w:val="005F56ED"/>
    <w:rsid w:val="005F70EC"/>
    <w:rsid w:val="005F77D5"/>
    <w:rsid w:val="00600A57"/>
    <w:rsid w:val="0060147A"/>
    <w:rsid w:val="00601752"/>
    <w:rsid w:val="0060199B"/>
    <w:rsid w:val="00602172"/>
    <w:rsid w:val="00602483"/>
    <w:rsid w:val="00602C48"/>
    <w:rsid w:val="00603297"/>
    <w:rsid w:val="006038DF"/>
    <w:rsid w:val="00604167"/>
    <w:rsid w:val="006041E3"/>
    <w:rsid w:val="00604DB0"/>
    <w:rsid w:val="00605247"/>
    <w:rsid w:val="00605335"/>
    <w:rsid w:val="00605F15"/>
    <w:rsid w:val="006060E8"/>
    <w:rsid w:val="006063E0"/>
    <w:rsid w:val="0060785A"/>
    <w:rsid w:val="0060792C"/>
    <w:rsid w:val="0061042F"/>
    <w:rsid w:val="00610B2C"/>
    <w:rsid w:val="0061367F"/>
    <w:rsid w:val="00613A35"/>
    <w:rsid w:val="00614721"/>
    <w:rsid w:val="00614B95"/>
    <w:rsid w:val="006159B0"/>
    <w:rsid w:val="00617229"/>
    <w:rsid w:val="0062077E"/>
    <w:rsid w:val="006212AD"/>
    <w:rsid w:val="00622A3A"/>
    <w:rsid w:val="00623142"/>
    <w:rsid w:val="00624C28"/>
    <w:rsid w:val="00625207"/>
    <w:rsid w:val="0062571C"/>
    <w:rsid w:val="006264DA"/>
    <w:rsid w:val="00630C50"/>
    <w:rsid w:val="00631093"/>
    <w:rsid w:val="00631BDD"/>
    <w:rsid w:val="00633C6D"/>
    <w:rsid w:val="0063546E"/>
    <w:rsid w:val="0063664F"/>
    <w:rsid w:val="00637432"/>
    <w:rsid w:val="00640506"/>
    <w:rsid w:val="0064071C"/>
    <w:rsid w:val="00640FB8"/>
    <w:rsid w:val="006415F0"/>
    <w:rsid w:val="0064284C"/>
    <w:rsid w:val="00642B42"/>
    <w:rsid w:val="00644062"/>
    <w:rsid w:val="0064447F"/>
    <w:rsid w:val="0064575F"/>
    <w:rsid w:val="0065021F"/>
    <w:rsid w:val="00650B99"/>
    <w:rsid w:val="006519EC"/>
    <w:rsid w:val="0065364D"/>
    <w:rsid w:val="006537BC"/>
    <w:rsid w:val="00655AA6"/>
    <w:rsid w:val="00655C0A"/>
    <w:rsid w:val="006569D7"/>
    <w:rsid w:val="00657054"/>
    <w:rsid w:val="00657C20"/>
    <w:rsid w:val="00663580"/>
    <w:rsid w:val="006645AF"/>
    <w:rsid w:val="00667616"/>
    <w:rsid w:val="006678F0"/>
    <w:rsid w:val="00670413"/>
    <w:rsid w:val="00671E0C"/>
    <w:rsid w:val="006735D3"/>
    <w:rsid w:val="00674D1C"/>
    <w:rsid w:val="00674F98"/>
    <w:rsid w:val="00676529"/>
    <w:rsid w:val="00676EF7"/>
    <w:rsid w:val="006807A1"/>
    <w:rsid w:val="00680D7A"/>
    <w:rsid w:val="00681275"/>
    <w:rsid w:val="00682BA7"/>
    <w:rsid w:val="00685BF4"/>
    <w:rsid w:val="00686EF5"/>
    <w:rsid w:val="00687422"/>
    <w:rsid w:val="00691071"/>
    <w:rsid w:val="0069286C"/>
    <w:rsid w:val="00693C81"/>
    <w:rsid w:val="00694077"/>
    <w:rsid w:val="006940C2"/>
    <w:rsid w:val="0069430F"/>
    <w:rsid w:val="00695DB7"/>
    <w:rsid w:val="00695EF8"/>
    <w:rsid w:val="0069616B"/>
    <w:rsid w:val="00696739"/>
    <w:rsid w:val="00696E45"/>
    <w:rsid w:val="00697028"/>
    <w:rsid w:val="006A0C66"/>
    <w:rsid w:val="006A19AF"/>
    <w:rsid w:val="006A2A5C"/>
    <w:rsid w:val="006A3347"/>
    <w:rsid w:val="006A7F14"/>
    <w:rsid w:val="006B12FE"/>
    <w:rsid w:val="006B1E0B"/>
    <w:rsid w:val="006B1FEB"/>
    <w:rsid w:val="006B273E"/>
    <w:rsid w:val="006B39EF"/>
    <w:rsid w:val="006B4AF1"/>
    <w:rsid w:val="006B4D7A"/>
    <w:rsid w:val="006B568A"/>
    <w:rsid w:val="006B6C01"/>
    <w:rsid w:val="006C0D4F"/>
    <w:rsid w:val="006C0F1B"/>
    <w:rsid w:val="006C1D9B"/>
    <w:rsid w:val="006C23C2"/>
    <w:rsid w:val="006C2C88"/>
    <w:rsid w:val="006C31EA"/>
    <w:rsid w:val="006C5940"/>
    <w:rsid w:val="006C5F62"/>
    <w:rsid w:val="006C6F3B"/>
    <w:rsid w:val="006C77C3"/>
    <w:rsid w:val="006C7ECB"/>
    <w:rsid w:val="006D38DE"/>
    <w:rsid w:val="006D3B1F"/>
    <w:rsid w:val="006D7F2B"/>
    <w:rsid w:val="006E0242"/>
    <w:rsid w:val="006E1ED8"/>
    <w:rsid w:val="006E27C2"/>
    <w:rsid w:val="006E4349"/>
    <w:rsid w:val="006E473C"/>
    <w:rsid w:val="006E4D4D"/>
    <w:rsid w:val="006E70A7"/>
    <w:rsid w:val="006E74E9"/>
    <w:rsid w:val="006E7B99"/>
    <w:rsid w:val="006E7BEF"/>
    <w:rsid w:val="006F0F8C"/>
    <w:rsid w:val="006F1802"/>
    <w:rsid w:val="006F27E5"/>
    <w:rsid w:val="006F2C51"/>
    <w:rsid w:val="006F4111"/>
    <w:rsid w:val="006F45D2"/>
    <w:rsid w:val="006F4F5D"/>
    <w:rsid w:val="006F552A"/>
    <w:rsid w:val="006F62C5"/>
    <w:rsid w:val="006F6E3C"/>
    <w:rsid w:val="006F7B1E"/>
    <w:rsid w:val="00703589"/>
    <w:rsid w:val="007046C7"/>
    <w:rsid w:val="00704714"/>
    <w:rsid w:val="00704A64"/>
    <w:rsid w:val="007078D8"/>
    <w:rsid w:val="00710189"/>
    <w:rsid w:val="00710381"/>
    <w:rsid w:val="007106E0"/>
    <w:rsid w:val="00711241"/>
    <w:rsid w:val="00711C4A"/>
    <w:rsid w:val="00712880"/>
    <w:rsid w:val="0071384C"/>
    <w:rsid w:val="00713B67"/>
    <w:rsid w:val="0071437F"/>
    <w:rsid w:val="00715662"/>
    <w:rsid w:val="00715BCC"/>
    <w:rsid w:val="00715BCD"/>
    <w:rsid w:val="00715C52"/>
    <w:rsid w:val="00716038"/>
    <w:rsid w:val="00716300"/>
    <w:rsid w:val="00716DDD"/>
    <w:rsid w:val="0071768B"/>
    <w:rsid w:val="00720CF9"/>
    <w:rsid w:val="00720E47"/>
    <w:rsid w:val="00721D1F"/>
    <w:rsid w:val="00722347"/>
    <w:rsid w:val="00723419"/>
    <w:rsid w:val="0072564C"/>
    <w:rsid w:val="00725961"/>
    <w:rsid w:val="007322D8"/>
    <w:rsid w:val="007334A7"/>
    <w:rsid w:val="00733CF1"/>
    <w:rsid w:val="007340BA"/>
    <w:rsid w:val="007345B6"/>
    <w:rsid w:val="0073481F"/>
    <w:rsid w:val="00734D50"/>
    <w:rsid w:val="00734F2F"/>
    <w:rsid w:val="00736218"/>
    <w:rsid w:val="00736C6C"/>
    <w:rsid w:val="007370BF"/>
    <w:rsid w:val="0073743C"/>
    <w:rsid w:val="00737A9E"/>
    <w:rsid w:val="00743027"/>
    <w:rsid w:val="007432F0"/>
    <w:rsid w:val="0074367F"/>
    <w:rsid w:val="007442A5"/>
    <w:rsid w:val="007444BB"/>
    <w:rsid w:val="00744C3B"/>
    <w:rsid w:val="00745D27"/>
    <w:rsid w:val="00746850"/>
    <w:rsid w:val="0074723F"/>
    <w:rsid w:val="007503C0"/>
    <w:rsid w:val="007509AC"/>
    <w:rsid w:val="00750B20"/>
    <w:rsid w:val="00751BD5"/>
    <w:rsid w:val="00752964"/>
    <w:rsid w:val="007555C8"/>
    <w:rsid w:val="0075726C"/>
    <w:rsid w:val="00760F9F"/>
    <w:rsid w:val="0076229C"/>
    <w:rsid w:val="00763592"/>
    <w:rsid w:val="00763E1D"/>
    <w:rsid w:val="007648E0"/>
    <w:rsid w:val="007669C4"/>
    <w:rsid w:val="00766BFD"/>
    <w:rsid w:val="00767073"/>
    <w:rsid w:val="00770B6C"/>
    <w:rsid w:val="00771DA8"/>
    <w:rsid w:val="00772806"/>
    <w:rsid w:val="0077319B"/>
    <w:rsid w:val="00775075"/>
    <w:rsid w:val="00775B5E"/>
    <w:rsid w:val="00776A97"/>
    <w:rsid w:val="007806BF"/>
    <w:rsid w:val="00780883"/>
    <w:rsid w:val="007810D5"/>
    <w:rsid w:val="00785D58"/>
    <w:rsid w:val="007874B6"/>
    <w:rsid w:val="00787DCD"/>
    <w:rsid w:val="0079193B"/>
    <w:rsid w:val="00792DAF"/>
    <w:rsid w:val="00793395"/>
    <w:rsid w:val="00793902"/>
    <w:rsid w:val="00793D95"/>
    <w:rsid w:val="007945A7"/>
    <w:rsid w:val="0079587A"/>
    <w:rsid w:val="0079587F"/>
    <w:rsid w:val="00796504"/>
    <w:rsid w:val="00797681"/>
    <w:rsid w:val="007A16A4"/>
    <w:rsid w:val="007A289C"/>
    <w:rsid w:val="007A394C"/>
    <w:rsid w:val="007A3D4A"/>
    <w:rsid w:val="007A4E50"/>
    <w:rsid w:val="007A541A"/>
    <w:rsid w:val="007A6363"/>
    <w:rsid w:val="007A65F0"/>
    <w:rsid w:val="007A7A0F"/>
    <w:rsid w:val="007B0C55"/>
    <w:rsid w:val="007B290C"/>
    <w:rsid w:val="007B31AB"/>
    <w:rsid w:val="007B37AC"/>
    <w:rsid w:val="007B3B90"/>
    <w:rsid w:val="007B56F4"/>
    <w:rsid w:val="007B58D4"/>
    <w:rsid w:val="007B61AC"/>
    <w:rsid w:val="007C00E2"/>
    <w:rsid w:val="007C1B53"/>
    <w:rsid w:val="007C30C9"/>
    <w:rsid w:val="007C369A"/>
    <w:rsid w:val="007C4062"/>
    <w:rsid w:val="007C4DD7"/>
    <w:rsid w:val="007C5C1D"/>
    <w:rsid w:val="007C6567"/>
    <w:rsid w:val="007C6A99"/>
    <w:rsid w:val="007C70A9"/>
    <w:rsid w:val="007C7118"/>
    <w:rsid w:val="007D0242"/>
    <w:rsid w:val="007D0642"/>
    <w:rsid w:val="007D2596"/>
    <w:rsid w:val="007D3AE1"/>
    <w:rsid w:val="007D4D3C"/>
    <w:rsid w:val="007D4D44"/>
    <w:rsid w:val="007D5520"/>
    <w:rsid w:val="007D650C"/>
    <w:rsid w:val="007D719E"/>
    <w:rsid w:val="007D7B53"/>
    <w:rsid w:val="007E1BC1"/>
    <w:rsid w:val="007E2279"/>
    <w:rsid w:val="007E25A5"/>
    <w:rsid w:val="007E273B"/>
    <w:rsid w:val="007E638E"/>
    <w:rsid w:val="007F3A05"/>
    <w:rsid w:val="007F3A0C"/>
    <w:rsid w:val="007F5D59"/>
    <w:rsid w:val="007F6503"/>
    <w:rsid w:val="007F79EF"/>
    <w:rsid w:val="00800CE3"/>
    <w:rsid w:val="00802873"/>
    <w:rsid w:val="00804B14"/>
    <w:rsid w:val="00804B84"/>
    <w:rsid w:val="00804E59"/>
    <w:rsid w:val="00805ED9"/>
    <w:rsid w:val="00807F9A"/>
    <w:rsid w:val="0081074E"/>
    <w:rsid w:val="00810CF5"/>
    <w:rsid w:val="008112D3"/>
    <w:rsid w:val="00811E77"/>
    <w:rsid w:val="00814D5E"/>
    <w:rsid w:val="00816E41"/>
    <w:rsid w:val="00817806"/>
    <w:rsid w:val="00821852"/>
    <w:rsid w:val="008230D9"/>
    <w:rsid w:val="00823C3E"/>
    <w:rsid w:val="00824432"/>
    <w:rsid w:val="008246F2"/>
    <w:rsid w:val="00826263"/>
    <w:rsid w:val="00827B08"/>
    <w:rsid w:val="0083030D"/>
    <w:rsid w:val="00832188"/>
    <w:rsid w:val="0083369A"/>
    <w:rsid w:val="008338E2"/>
    <w:rsid w:val="00834FDE"/>
    <w:rsid w:val="0083558A"/>
    <w:rsid w:val="00835ADE"/>
    <w:rsid w:val="008400CF"/>
    <w:rsid w:val="00840EFC"/>
    <w:rsid w:val="0084189F"/>
    <w:rsid w:val="0084291A"/>
    <w:rsid w:val="00844747"/>
    <w:rsid w:val="00844C2C"/>
    <w:rsid w:val="008454C4"/>
    <w:rsid w:val="00846864"/>
    <w:rsid w:val="0084701B"/>
    <w:rsid w:val="00847BFB"/>
    <w:rsid w:val="008507F4"/>
    <w:rsid w:val="00850ECA"/>
    <w:rsid w:val="0085126C"/>
    <w:rsid w:val="0085247C"/>
    <w:rsid w:val="008526CB"/>
    <w:rsid w:val="0085444D"/>
    <w:rsid w:val="00855092"/>
    <w:rsid w:val="0085551D"/>
    <w:rsid w:val="008557A4"/>
    <w:rsid w:val="0085759D"/>
    <w:rsid w:val="008606AB"/>
    <w:rsid w:val="00860AAF"/>
    <w:rsid w:val="00861AAD"/>
    <w:rsid w:val="00862519"/>
    <w:rsid w:val="00862831"/>
    <w:rsid w:val="0086319E"/>
    <w:rsid w:val="0086353F"/>
    <w:rsid w:val="0086427A"/>
    <w:rsid w:val="0086429A"/>
    <w:rsid w:val="00864E17"/>
    <w:rsid w:val="00870A48"/>
    <w:rsid w:val="00872107"/>
    <w:rsid w:val="00873251"/>
    <w:rsid w:val="00875DA4"/>
    <w:rsid w:val="008760DE"/>
    <w:rsid w:val="0087684B"/>
    <w:rsid w:val="00877A7B"/>
    <w:rsid w:val="008802FA"/>
    <w:rsid w:val="00880D0D"/>
    <w:rsid w:val="00884498"/>
    <w:rsid w:val="00884A16"/>
    <w:rsid w:val="00885569"/>
    <w:rsid w:val="0088556B"/>
    <w:rsid w:val="008901B6"/>
    <w:rsid w:val="00890CF0"/>
    <w:rsid w:val="00893176"/>
    <w:rsid w:val="00893564"/>
    <w:rsid w:val="00893C73"/>
    <w:rsid w:val="008949F6"/>
    <w:rsid w:val="00895493"/>
    <w:rsid w:val="00896D1C"/>
    <w:rsid w:val="00897205"/>
    <w:rsid w:val="008A16D6"/>
    <w:rsid w:val="008A2E05"/>
    <w:rsid w:val="008A3612"/>
    <w:rsid w:val="008A3648"/>
    <w:rsid w:val="008A39DE"/>
    <w:rsid w:val="008A6360"/>
    <w:rsid w:val="008A6EF5"/>
    <w:rsid w:val="008A6FC2"/>
    <w:rsid w:val="008B2D26"/>
    <w:rsid w:val="008B3159"/>
    <w:rsid w:val="008B3CAF"/>
    <w:rsid w:val="008B5091"/>
    <w:rsid w:val="008B56E4"/>
    <w:rsid w:val="008B5AB3"/>
    <w:rsid w:val="008B6E28"/>
    <w:rsid w:val="008B7115"/>
    <w:rsid w:val="008B7381"/>
    <w:rsid w:val="008C07B4"/>
    <w:rsid w:val="008C0FF4"/>
    <w:rsid w:val="008C3C01"/>
    <w:rsid w:val="008C3DDC"/>
    <w:rsid w:val="008C59D8"/>
    <w:rsid w:val="008C5AD5"/>
    <w:rsid w:val="008C6C5B"/>
    <w:rsid w:val="008C6C93"/>
    <w:rsid w:val="008C7ABC"/>
    <w:rsid w:val="008D0E87"/>
    <w:rsid w:val="008D16E5"/>
    <w:rsid w:val="008D6353"/>
    <w:rsid w:val="008E0292"/>
    <w:rsid w:val="008E0670"/>
    <w:rsid w:val="008E10E2"/>
    <w:rsid w:val="008E1221"/>
    <w:rsid w:val="008E13E3"/>
    <w:rsid w:val="008E26B4"/>
    <w:rsid w:val="008E2980"/>
    <w:rsid w:val="008E54B2"/>
    <w:rsid w:val="008E5BA5"/>
    <w:rsid w:val="008E5BEE"/>
    <w:rsid w:val="008F074E"/>
    <w:rsid w:val="008F4ADC"/>
    <w:rsid w:val="008F52B4"/>
    <w:rsid w:val="008F5A48"/>
    <w:rsid w:val="008F5D81"/>
    <w:rsid w:val="008F5F34"/>
    <w:rsid w:val="0090097D"/>
    <w:rsid w:val="00900AC1"/>
    <w:rsid w:val="00901BB0"/>
    <w:rsid w:val="00901DD6"/>
    <w:rsid w:val="00904507"/>
    <w:rsid w:val="00904C6D"/>
    <w:rsid w:val="00904D9C"/>
    <w:rsid w:val="00905EFA"/>
    <w:rsid w:val="0090639C"/>
    <w:rsid w:val="009066C4"/>
    <w:rsid w:val="009109D1"/>
    <w:rsid w:val="00911380"/>
    <w:rsid w:val="00911C82"/>
    <w:rsid w:val="00912ACD"/>
    <w:rsid w:val="00912D5F"/>
    <w:rsid w:val="00914659"/>
    <w:rsid w:val="00914A23"/>
    <w:rsid w:val="00915F52"/>
    <w:rsid w:val="009173E0"/>
    <w:rsid w:val="0091779C"/>
    <w:rsid w:val="009178CB"/>
    <w:rsid w:val="00920ACA"/>
    <w:rsid w:val="009226B2"/>
    <w:rsid w:val="00922C32"/>
    <w:rsid w:val="00923DBC"/>
    <w:rsid w:val="00924A60"/>
    <w:rsid w:val="0092664E"/>
    <w:rsid w:val="00927A18"/>
    <w:rsid w:val="00927AE4"/>
    <w:rsid w:val="00930CDA"/>
    <w:rsid w:val="0093178F"/>
    <w:rsid w:val="00931B15"/>
    <w:rsid w:val="00932EC8"/>
    <w:rsid w:val="00933457"/>
    <w:rsid w:val="00935562"/>
    <w:rsid w:val="00935DE1"/>
    <w:rsid w:val="009366AD"/>
    <w:rsid w:val="00936979"/>
    <w:rsid w:val="00940BDB"/>
    <w:rsid w:val="009419B6"/>
    <w:rsid w:val="009427E0"/>
    <w:rsid w:val="00942A14"/>
    <w:rsid w:val="00946921"/>
    <w:rsid w:val="00946C19"/>
    <w:rsid w:val="0094715D"/>
    <w:rsid w:val="00950913"/>
    <w:rsid w:val="0095193B"/>
    <w:rsid w:val="00952C63"/>
    <w:rsid w:val="00953BCA"/>
    <w:rsid w:val="00955F45"/>
    <w:rsid w:val="00957B56"/>
    <w:rsid w:val="00957D13"/>
    <w:rsid w:val="00961A5D"/>
    <w:rsid w:val="009623D8"/>
    <w:rsid w:val="00962FF0"/>
    <w:rsid w:val="00964112"/>
    <w:rsid w:val="0096443D"/>
    <w:rsid w:val="00965421"/>
    <w:rsid w:val="00966406"/>
    <w:rsid w:val="00966BBD"/>
    <w:rsid w:val="0096743A"/>
    <w:rsid w:val="009700A8"/>
    <w:rsid w:val="009703F2"/>
    <w:rsid w:val="0097043A"/>
    <w:rsid w:val="00971A77"/>
    <w:rsid w:val="0097229B"/>
    <w:rsid w:val="00972CD7"/>
    <w:rsid w:val="00973EB6"/>
    <w:rsid w:val="009745FC"/>
    <w:rsid w:val="00974AB3"/>
    <w:rsid w:val="00975C16"/>
    <w:rsid w:val="00977AD9"/>
    <w:rsid w:val="00980A2E"/>
    <w:rsid w:val="00980ED0"/>
    <w:rsid w:val="009813DB"/>
    <w:rsid w:val="00981866"/>
    <w:rsid w:val="009819A2"/>
    <w:rsid w:val="00981ADF"/>
    <w:rsid w:val="009829E4"/>
    <w:rsid w:val="009857E4"/>
    <w:rsid w:val="009865E1"/>
    <w:rsid w:val="00987493"/>
    <w:rsid w:val="00991878"/>
    <w:rsid w:val="00992E76"/>
    <w:rsid w:val="009931EC"/>
    <w:rsid w:val="00993EA0"/>
    <w:rsid w:val="00993F1B"/>
    <w:rsid w:val="00994759"/>
    <w:rsid w:val="00994DAE"/>
    <w:rsid w:val="00994EEB"/>
    <w:rsid w:val="00995364"/>
    <w:rsid w:val="00997ECA"/>
    <w:rsid w:val="009A002F"/>
    <w:rsid w:val="009A059F"/>
    <w:rsid w:val="009A05C4"/>
    <w:rsid w:val="009A0E47"/>
    <w:rsid w:val="009A171C"/>
    <w:rsid w:val="009A4B67"/>
    <w:rsid w:val="009A50E4"/>
    <w:rsid w:val="009A54AB"/>
    <w:rsid w:val="009A7459"/>
    <w:rsid w:val="009B0CCC"/>
    <w:rsid w:val="009B106D"/>
    <w:rsid w:val="009B10E0"/>
    <w:rsid w:val="009B123F"/>
    <w:rsid w:val="009B1561"/>
    <w:rsid w:val="009B261C"/>
    <w:rsid w:val="009B3458"/>
    <w:rsid w:val="009B37A7"/>
    <w:rsid w:val="009B393A"/>
    <w:rsid w:val="009B3DA4"/>
    <w:rsid w:val="009B5618"/>
    <w:rsid w:val="009B727D"/>
    <w:rsid w:val="009C08CA"/>
    <w:rsid w:val="009C0CE4"/>
    <w:rsid w:val="009C1A56"/>
    <w:rsid w:val="009C2003"/>
    <w:rsid w:val="009C29FE"/>
    <w:rsid w:val="009C4AFB"/>
    <w:rsid w:val="009C716F"/>
    <w:rsid w:val="009D060B"/>
    <w:rsid w:val="009D58E1"/>
    <w:rsid w:val="009D7514"/>
    <w:rsid w:val="009D7B57"/>
    <w:rsid w:val="009E262C"/>
    <w:rsid w:val="009E28A9"/>
    <w:rsid w:val="009E2D09"/>
    <w:rsid w:val="009E534F"/>
    <w:rsid w:val="009E6D14"/>
    <w:rsid w:val="009F07FB"/>
    <w:rsid w:val="009F0DA5"/>
    <w:rsid w:val="009F12ED"/>
    <w:rsid w:val="009F1BD4"/>
    <w:rsid w:val="009F1F40"/>
    <w:rsid w:val="009F2C41"/>
    <w:rsid w:val="009F64E9"/>
    <w:rsid w:val="009F6E65"/>
    <w:rsid w:val="009F7E3F"/>
    <w:rsid w:val="00A000AD"/>
    <w:rsid w:val="00A00558"/>
    <w:rsid w:val="00A005AA"/>
    <w:rsid w:val="00A00793"/>
    <w:rsid w:val="00A01B62"/>
    <w:rsid w:val="00A01EB5"/>
    <w:rsid w:val="00A0477E"/>
    <w:rsid w:val="00A04BF0"/>
    <w:rsid w:val="00A054ED"/>
    <w:rsid w:val="00A05FCD"/>
    <w:rsid w:val="00A06C30"/>
    <w:rsid w:val="00A07B27"/>
    <w:rsid w:val="00A10B4C"/>
    <w:rsid w:val="00A11079"/>
    <w:rsid w:val="00A112C6"/>
    <w:rsid w:val="00A1162B"/>
    <w:rsid w:val="00A11AA1"/>
    <w:rsid w:val="00A12353"/>
    <w:rsid w:val="00A13262"/>
    <w:rsid w:val="00A1386A"/>
    <w:rsid w:val="00A13DC1"/>
    <w:rsid w:val="00A14F77"/>
    <w:rsid w:val="00A17210"/>
    <w:rsid w:val="00A17E8E"/>
    <w:rsid w:val="00A20BB6"/>
    <w:rsid w:val="00A20C9B"/>
    <w:rsid w:val="00A21129"/>
    <w:rsid w:val="00A22027"/>
    <w:rsid w:val="00A221CF"/>
    <w:rsid w:val="00A22691"/>
    <w:rsid w:val="00A23961"/>
    <w:rsid w:val="00A26108"/>
    <w:rsid w:val="00A2613B"/>
    <w:rsid w:val="00A264BD"/>
    <w:rsid w:val="00A3024B"/>
    <w:rsid w:val="00A30478"/>
    <w:rsid w:val="00A31C8D"/>
    <w:rsid w:val="00A32BE7"/>
    <w:rsid w:val="00A34306"/>
    <w:rsid w:val="00A357D7"/>
    <w:rsid w:val="00A367A6"/>
    <w:rsid w:val="00A3706E"/>
    <w:rsid w:val="00A376F2"/>
    <w:rsid w:val="00A37CBF"/>
    <w:rsid w:val="00A402F8"/>
    <w:rsid w:val="00A4120A"/>
    <w:rsid w:val="00A412EB"/>
    <w:rsid w:val="00A415D8"/>
    <w:rsid w:val="00A421D5"/>
    <w:rsid w:val="00A42A3B"/>
    <w:rsid w:val="00A437D7"/>
    <w:rsid w:val="00A43F5D"/>
    <w:rsid w:val="00A4441C"/>
    <w:rsid w:val="00A44519"/>
    <w:rsid w:val="00A44F55"/>
    <w:rsid w:val="00A45197"/>
    <w:rsid w:val="00A46B35"/>
    <w:rsid w:val="00A46F7F"/>
    <w:rsid w:val="00A50950"/>
    <w:rsid w:val="00A519AC"/>
    <w:rsid w:val="00A52ED3"/>
    <w:rsid w:val="00A53247"/>
    <w:rsid w:val="00A5417D"/>
    <w:rsid w:val="00A55054"/>
    <w:rsid w:val="00A55594"/>
    <w:rsid w:val="00A56110"/>
    <w:rsid w:val="00A56271"/>
    <w:rsid w:val="00A56EE9"/>
    <w:rsid w:val="00A60601"/>
    <w:rsid w:val="00A60B2A"/>
    <w:rsid w:val="00A60B62"/>
    <w:rsid w:val="00A6311A"/>
    <w:rsid w:val="00A644F1"/>
    <w:rsid w:val="00A648F5"/>
    <w:rsid w:val="00A64B52"/>
    <w:rsid w:val="00A65AEB"/>
    <w:rsid w:val="00A66F21"/>
    <w:rsid w:val="00A67692"/>
    <w:rsid w:val="00A67F53"/>
    <w:rsid w:val="00A7092F"/>
    <w:rsid w:val="00A7177C"/>
    <w:rsid w:val="00A73EBA"/>
    <w:rsid w:val="00A745AF"/>
    <w:rsid w:val="00A7519C"/>
    <w:rsid w:val="00A753C2"/>
    <w:rsid w:val="00A762EF"/>
    <w:rsid w:val="00A77D05"/>
    <w:rsid w:val="00A80730"/>
    <w:rsid w:val="00A818CC"/>
    <w:rsid w:val="00A8222E"/>
    <w:rsid w:val="00A841CC"/>
    <w:rsid w:val="00A84BC8"/>
    <w:rsid w:val="00A90734"/>
    <w:rsid w:val="00A91535"/>
    <w:rsid w:val="00A92E0C"/>
    <w:rsid w:val="00A93FEB"/>
    <w:rsid w:val="00A95226"/>
    <w:rsid w:val="00A9710F"/>
    <w:rsid w:val="00A97576"/>
    <w:rsid w:val="00AA0918"/>
    <w:rsid w:val="00AA11FC"/>
    <w:rsid w:val="00AA2967"/>
    <w:rsid w:val="00AA3EE2"/>
    <w:rsid w:val="00AA5DCB"/>
    <w:rsid w:val="00AA62C5"/>
    <w:rsid w:val="00AA6E9A"/>
    <w:rsid w:val="00AB1162"/>
    <w:rsid w:val="00AB2B35"/>
    <w:rsid w:val="00AB3878"/>
    <w:rsid w:val="00AB422A"/>
    <w:rsid w:val="00AB4D36"/>
    <w:rsid w:val="00AB531F"/>
    <w:rsid w:val="00AB5413"/>
    <w:rsid w:val="00AB5F69"/>
    <w:rsid w:val="00AB638D"/>
    <w:rsid w:val="00AB6BB3"/>
    <w:rsid w:val="00AB7958"/>
    <w:rsid w:val="00AB7AC5"/>
    <w:rsid w:val="00AC2AF5"/>
    <w:rsid w:val="00AC2F1C"/>
    <w:rsid w:val="00AC3C20"/>
    <w:rsid w:val="00AC3F98"/>
    <w:rsid w:val="00AC45ED"/>
    <w:rsid w:val="00AC5A72"/>
    <w:rsid w:val="00AC5DCD"/>
    <w:rsid w:val="00AC63C1"/>
    <w:rsid w:val="00AC71E7"/>
    <w:rsid w:val="00AC7311"/>
    <w:rsid w:val="00AC73A9"/>
    <w:rsid w:val="00AC75D2"/>
    <w:rsid w:val="00AD0CBD"/>
    <w:rsid w:val="00AD13D8"/>
    <w:rsid w:val="00AD1C8C"/>
    <w:rsid w:val="00AD24A8"/>
    <w:rsid w:val="00AD5303"/>
    <w:rsid w:val="00AD552D"/>
    <w:rsid w:val="00AD5B39"/>
    <w:rsid w:val="00AD6597"/>
    <w:rsid w:val="00AD6E75"/>
    <w:rsid w:val="00AE026F"/>
    <w:rsid w:val="00AE02AE"/>
    <w:rsid w:val="00AE0BC0"/>
    <w:rsid w:val="00AE12D3"/>
    <w:rsid w:val="00AE1CF9"/>
    <w:rsid w:val="00AE2E20"/>
    <w:rsid w:val="00AE32C2"/>
    <w:rsid w:val="00AE4F95"/>
    <w:rsid w:val="00AE5528"/>
    <w:rsid w:val="00AE6004"/>
    <w:rsid w:val="00AE61DD"/>
    <w:rsid w:val="00AE68EA"/>
    <w:rsid w:val="00AE7BB1"/>
    <w:rsid w:val="00AE7FE1"/>
    <w:rsid w:val="00AF1B7B"/>
    <w:rsid w:val="00AF3AC0"/>
    <w:rsid w:val="00AF4211"/>
    <w:rsid w:val="00AF4963"/>
    <w:rsid w:val="00AF5269"/>
    <w:rsid w:val="00AF569C"/>
    <w:rsid w:val="00AF5A3F"/>
    <w:rsid w:val="00AF659C"/>
    <w:rsid w:val="00AF69DE"/>
    <w:rsid w:val="00AF6DA5"/>
    <w:rsid w:val="00AF7067"/>
    <w:rsid w:val="00AF7324"/>
    <w:rsid w:val="00B01B53"/>
    <w:rsid w:val="00B0214B"/>
    <w:rsid w:val="00B04A12"/>
    <w:rsid w:val="00B07D16"/>
    <w:rsid w:val="00B07E79"/>
    <w:rsid w:val="00B10858"/>
    <w:rsid w:val="00B10A4B"/>
    <w:rsid w:val="00B12BC4"/>
    <w:rsid w:val="00B133D7"/>
    <w:rsid w:val="00B1381E"/>
    <w:rsid w:val="00B13FC6"/>
    <w:rsid w:val="00B17B72"/>
    <w:rsid w:val="00B20197"/>
    <w:rsid w:val="00B23691"/>
    <w:rsid w:val="00B23D64"/>
    <w:rsid w:val="00B25F88"/>
    <w:rsid w:val="00B265FF"/>
    <w:rsid w:val="00B2660F"/>
    <w:rsid w:val="00B27207"/>
    <w:rsid w:val="00B27CAF"/>
    <w:rsid w:val="00B310D8"/>
    <w:rsid w:val="00B31486"/>
    <w:rsid w:val="00B315D2"/>
    <w:rsid w:val="00B31B9E"/>
    <w:rsid w:val="00B33879"/>
    <w:rsid w:val="00B3427C"/>
    <w:rsid w:val="00B342AD"/>
    <w:rsid w:val="00B36473"/>
    <w:rsid w:val="00B36F0E"/>
    <w:rsid w:val="00B3704D"/>
    <w:rsid w:val="00B37061"/>
    <w:rsid w:val="00B3732A"/>
    <w:rsid w:val="00B40830"/>
    <w:rsid w:val="00B418FC"/>
    <w:rsid w:val="00B41C6D"/>
    <w:rsid w:val="00B42AD1"/>
    <w:rsid w:val="00B430D6"/>
    <w:rsid w:val="00B431E8"/>
    <w:rsid w:val="00B43FC9"/>
    <w:rsid w:val="00B44811"/>
    <w:rsid w:val="00B455DB"/>
    <w:rsid w:val="00B4764A"/>
    <w:rsid w:val="00B50377"/>
    <w:rsid w:val="00B515E2"/>
    <w:rsid w:val="00B5229F"/>
    <w:rsid w:val="00B5332C"/>
    <w:rsid w:val="00B547AD"/>
    <w:rsid w:val="00B57418"/>
    <w:rsid w:val="00B60562"/>
    <w:rsid w:val="00B6067F"/>
    <w:rsid w:val="00B6311E"/>
    <w:rsid w:val="00B6446B"/>
    <w:rsid w:val="00B6467E"/>
    <w:rsid w:val="00B66110"/>
    <w:rsid w:val="00B66947"/>
    <w:rsid w:val="00B672BB"/>
    <w:rsid w:val="00B67367"/>
    <w:rsid w:val="00B679A4"/>
    <w:rsid w:val="00B70A61"/>
    <w:rsid w:val="00B71580"/>
    <w:rsid w:val="00B7463A"/>
    <w:rsid w:val="00B75D69"/>
    <w:rsid w:val="00B7642C"/>
    <w:rsid w:val="00B77212"/>
    <w:rsid w:val="00B77D05"/>
    <w:rsid w:val="00B8090F"/>
    <w:rsid w:val="00B81CDD"/>
    <w:rsid w:val="00B8224B"/>
    <w:rsid w:val="00B82D6E"/>
    <w:rsid w:val="00B85E63"/>
    <w:rsid w:val="00B9033C"/>
    <w:rsid w:val="00B924EB"/>
    <w:rsid w:val="00B92AEE"/>
    <w:rsid w:val="00B92B54"/>
    <w:rsid w:val="00B93608"/>
    <w:rsid w:val="00B938B8"/>
    <w:rsid w:val="00B93FE8"/>
    <w:rsid w:val="00B946FD"/>
    <w:rsid w:val="00B94CA8"/>
    <w:rsid w:val="00B94E07"/>
    <w:rsid w:val="00B96476"/>
    <w:rsid w:val="00B967AE"/>
    <w:rsid w:val="00B96DBB"/>
    <w:rsid w:val="00B97F77"/>
    <w:rsid w:val="00BA05B1"/>
    <w:rsid w:val="00BA0697"/>
    <w:rsid w:val="00BA087A"/>
    <w:rsid w:val="00BA2772"/>
    <w:rsid w:val="00BA2F7C"/>
    <w:rsid w:val="00BA3B0B"/>
    <w:rsid w:val="00BA3CD2"/>
    <w:rsid w:val="00BA5112"/>
    <w:rsid w:val="00BA5385"/>
    <w:rsid w:val="00BB1542"/>
    <w:rsid w:val="00BB19D0"/>
    <w:rsid w:val="00BB4050"/>
    <w:rsid w:val="00BB4253"/>
    <w:rsid w:val="00BB5A6A"/>
    <w:rsid w:val="00BB5DC7"/>
    <w:rsid w:val="00BB60AC"/>
    <w:rsid w:val="00BC1E6C"/>
    <w:rsid w:val="00BC2027"/>
    <w:rsid w:val="00BC2408"/>
    <w:rsid w:val="00BC24DD"/>
    <w:rsid w:val="00BC44C0"/>
    <w:rsid w:val="00BC4A72"/>
    <w:rsid w:val="00BC5030"/>
    <w:rsid w:val="00BC67D3"/>
    <w:rsid w:val="00BC6D32"/>
    <w:rsid w:val="00BC6D4B"/>
    <w:rsid w:val="00BC749F"/>
    <w:rsid w:val="00BD096C"/>
    <w:rsid w:val="00BD0C11"/>
    <w:rsid w:val="00BD29A0"/>
    <w:rsid w:val="00BD2DAA"/>
    <w:rsid w:val="00BD35C5"/>
    <w:rsid w:val="00BD4C24"/>
    <w:rsid w:val="00BD61B7"/>
    <w:rsid w:val="00BD6FDD"/>
    <w:rsid w:val="00BE21BF"/>
    <w:rsid w:val="00BE2B21"/>
    <w:rsid w:val="00BE2B98"/>
    <w:rsid w:val="00BE381F"/>
    <w:rsid w:val="00BE46C8"/>
    <w:rsid w:val="00BE559A"/>
    <w:rsid w:val="00BE6CBC"/>
    <w:rsid w:val="00BE6D6E"/>
    <w:rsid w:val="00BE7012"/>
    <w:rsid w:val="00BE7023"/>
    <w:rsid w:val="00BF17B8"/>
    <w:rsid w:val="00BF257E"/>
    <w:rsid w:val="00BF369A"/>
    <w:rsid w:val="00BF3C3B"/>
    <w:rsid w:val="00BF53EF"/>
    <w:rsid w:val="00BF612C"/>
    <w:rsid w:val="00BF678C"/>
    <w:rsid w:val="00BF6A98"/>
    <w:rsid w:val="00BF6E50"/>
    <w:rsid w:val="00BF748D"/>
    <w:rsid w:val="00BF786B"/>
    <w:rsid w:val="00BF7BB6"/>
    <w:rsid w:val="00C01DE1"/>
    <w:rsid w:val="00C0277B"/>
    <w:rsid w:val="00C02C70"/>
    <w:rsid w:val="00C03671"/>
    <w:rsid w:val="00C05CF8"/>
    <w:rsid w:val="00C1299B"/>
    <w:rsid w:val="00C1303D"/>
    <w:rsid w:val="00C132F0"/>
    <w:rsid w:val="00C13AA4"/>
    <w:rsid w:val="00C13C83"/>
    <w:rsid w:val="00C13D59"/>
    <w:rsid w:val="00C1542A"/>
    <w:rsid w:val="00C157BC"/>
    <w:rsid w:val="00C15F04"/>
    <w:rsid w:val="00C1671C"/>
    <w:rsid w:val="00C167CC"/>
    <w:rsid w:val="00C16B6F"/>
    <w:rsid w:val="00C17497"/>
    <w:rsid w:val="00C17FBB"/>
    <w:rsid w:val="00C20DC4"/>
    <w:rsid w:val="00C20E38"/>
    <w:rsid w:val="00C22FED"/>
    <w:rsid w:val="00C23F40"/>
    <w:rsid w:val="00C250CC"/>
    <w:rsid w:val="00C25971"/>
    <w:rsid w:val="00C268E9"/>
    <w:rsid w:val="00C27275"/>
    <w:rsid w:val="00C27F15"/>
    <w:rsid w:val="00C30843"/>
    <w:rsid w:val="00C30E25"/>
    <w:rsid w:val="00C31900"/>
    <w:rsid w:val="00C32590"/>
    <w:rsid w:val="00C33219"/>
    <w:rsid w:val="00C34F3D"/>
    <w:rsid w:val="00C357EE"/>
    <w:rsid w:val="00C35903"/>
    <w:rsid w:val="00C3684F"/>
    <w:rsid w:val="00C407A2"/>
    <w:rsid w:val="00C4180C"/>
    <w:rsid w:val="00C41CFB"/>
    <w:rsid w:val="00C41E21"/>
    <w:rsid w:val="00C43971"/>
    <w:rsid w:val="00C44D25"/>
    <w:rsid w:val="00C45739"/>
    <w:rsid w:val="00C458E0"/>
    <w:rsid w:val="00C45CB2"/>
    <w:rsid w:val="00C47D2C"/>
    <w:rsid w:val="00C508C7"/>
    <w:rsid w:val="00C51CB8"/>
    <w:rsid w:val="00C527BD"/>
    <w:rsid w:val="00C53370"/>
    <w:rsid w:val="00C537D5"/>
    <w:rsid w:val="00C54400"/>
    <w:rsid w:val="00C55372"/>
    <w:rsid w:val="00C56E2E"/>
    <w:rsid w:val="00C57F35"/>
    <w:rsid w:val="00C60642"/>
    <w:rsid w:val="00C6211B"/>
    <w:rsid w:val="00C62B7C"/>
    <w:rsid w:val="00C642B7"/>
    <w:rsid w:val="00C65890"/>
    <w:rsid w:val="00C65B71"/>
    <w:rsid w:val="00C66033"/>
    <w:rsid w:val="00C66478"/>
    <w:rsid w:val="00C66BF6"/>
    <w:rsid w:val="00C676B0"/>
    <w:rsid w:val="00C676C6"/>
    <w:rsid w:val="00C678DF"/>
    <w:rsid w:val="00C67FA0"/>
    <w:rsid w:val="00C709CD"/>
    <w:rsid w:val="00C71226"/>
    <w:rsid w:val="00C71DD9"/>
    <w:rsid w:val="00C730DA"/>
    <w:rsid w:val="00C731CF"/>
    <w:rsid w:val="00C74A3F"/>
    <w:rsid w:val="00C7569D"/>
    <w:rsid w:val="00C773B0"/>
    <w:rsid w:val="00C81725"/>
    <w:rsid w:val="00C83959"/>
    <w:rsid w:val="00C83FB1"/>
    <w:rsid w:val="00C859A5"/>
    <w:rsid w:val="00C85EF7"/>
    <w:rsid w:val="00C867B6"/>
    <w:rsid w:val="00C86A04"/>
    <w:rsid w:val="00C86FA6"/>
    <w:rsid w:val="00C87367"/>
    <w:rsid w:val="00C9173E"/>
    <w:rsid w:val="00C92D06"/>
    <w:rsid w:val="00C947D1"/>
    <w:rsid w:val="00C94909"/>
    <w:rsid w:val="00C96EB2"/>
    <w:rsid w:val="00C96F75"/>
    <w:rsid w:val="00C974FC"/>
    <w:rsid w:val="00CA3C34"/>
    <w:rsid w:val="00CA4331"/>
    <w:rsid w:val="00CA4FED"/>
    <w:rsid w:val="00CA5DA5"/>
    <w:rsid w:val="00CA63AE"/>
    <w:rsid w:val="00CA7C85"/>
    <w:rsid w:val="00CB2A5D"/>
    <w:rsid w:val="00CB3A49"/>
    <w:rsid w:val="00CB42FF"/>
    <w:rsid w:val="00CB4538"/>
    <w:rsid w:val="00CB56F3"/>
    <w:rsid w:val="00CB5D05"/>
    <w:rsid w:val="00CB71FD"/>
    <w:rsid w:val="00CB791A"/>
    <w:rsid w:val="00CB7E6A"/>
    <w:rsid w:val="00CC1BF5"/>
    <w:rsid w:val="00CC34AB"/>
    <w:rsid w:val="00CC3BB0"/>
    <w:rsid w:val="00CC3BCB"/>
    <w:rsid w:val="00CC7BDB"/>
    <w:rsid w:val="00CD0285"/>
    <w:rsid w:val="00CD0A31"/>
    <w:rsid w:val="00CD1B8B"/>
    <w:rsid w:val="00CD2A36"/>
    <w:rsid w:val="00CD3249"/>
    <w:rsid w:val="00CD3CFF"/>
    <w:rsid w:val="00CD441C"/>
    <w:rsid w:val="00CD5B5E"/>
    <w:rsid w:val="00CD64B5"/>
    <w:rsid w:val="00CD7D11"/>
    <w:rsid w:val="00CE0149"/>
    <w:rsid w:val="00CE08E8"/>
    <w:rsid w:val="00CE172D"/>
    <w:rsid w:val="00CE2244"/>
    <w:rsid w:val="00CE2920"/>
    <w:rsid w:val="00CE444F"/>
    <w:rsid w:val="00CE4BC7"/>
    <w:rsid w:val="00CE5216"/>
    <w:rsid w:val="00CE6590"/>
    <w:rsid w:val="00CE7566"/>
    <w:rsid w:val="00CF030D"/>
    <w:rsid w:val="00CF168B"/>
    <w:rsid w:val="00CF2143"/>
    <w:rsid w:val="00CF6FDE"/>
    <w:rsid w:val="00CF7A0E"/>
    <w:rsid w:val="00D00916"/>
    <w:rsid w:val="00D02CD0"/>
    <w:rsid w:val="00D035F4"/>
    <w:rsid w:val="00D03FAA"/>
    <w:rsid w:val="00D0515B"/>
    <w:rsid w:val="00D05368"/>
    <w:rsid w:val="00D053C5"/>
    <w:rsid w:val="00D069C5"/>
    <w:rsid w:val="00D1099D"/>
    <w:rsid w:val="00D1429A"/>
    <w:rsid w:val="00D14EDD"/>
    <w:rsid w:val="00D15640"/>
    <w:rsid w:val="00D157F9"/>
    <w:rsid w:val="00D1693E"/>
    <w:rsid w:val="00D202A4"/>
    <w:rsid w:val="00D209A9"/>
    <w:rsid w:val="00D21706"/>
    <w:rsid w:val="00D21727"/>
    <w:rsid w:val="00D21946"/>
    <w:rsid w:val="00D2364D"/>
    <w:rsid w:val="00D25548"/>
    <w:rsid w:val="00D33135"/>
    <w:rsid w:val="00D34AF6"/>
    <w:rsid w:val="00D403EE"/>
    <w:rsid w:val="00D425A1"/>
    <w:rsid w:val="00D45248"/>
    <w:rsid w:val="00D45487"/>
    <w:rsid w:val="00D45C42"/>
    <w:rsid w:val="00D47B92"/>
    <w:rsid w:val="00D51E26"/>
    <w:rsid w:val="00D52E3F"/>
    <w:rsid w:val="00D568CD"/>
    <w:rsid w:val="00D5727A"/>
    <w:rsid w:val="00D62585"/>
    <w:rsid w:val="00D62782"/>
    <w:rsid w:val="00D64455"/>
    <w:rsid w:val="00D64CB9"/>
    <w:rsid w:val="00D65212"/>
    <w:rsid w:val="00D655D7"/>
    <w:rsid w:val="00D664CE"/>
    <w:rsid w:val="00D67D9D"/>
    <w:rsid w:val="00D67E90"/>
    <w:rsid w:val="00D67FAD"/>
    <w:rsid w:val="00D70943"/>
    <w:rsid w:val="00D7181C"/>
    <w:rsid w:val="00D74F23"/>
    <w:rsid w:val="00D75938"/>
    <w:rsid w:val="00D76864"/>
    <w:rsid w:val="00D76D6E"/>
    <w:rsid w:val="00D77284"/>
    <w:rsid w:val="00D77977"/>
    <w:rsid w:val="00D77D9D"/>
    <w:rsid w:val="00D8034A"/>
    <w:rsid w:val="00D80671"/>
    <w:rsid w:val="00D82509"/>
    <w:rsid w:val="00D8461B"/>
    <w:rsid w:val="00D84CAF"/>
    <w:rsid w:val="00D85BFB"/>
    <w:rsid w:val="00D8633D"/>
    <w:rsid w:val="00D87CDF"/>
    <w:rsid w:val="00D903D2"/>
    <w:rsid w:val="00D9167A"/>
    <w:rsid w:val="00D91FF8"/>
    <w:rsid w:val="00D921AA"/>
    <w:rsid w:val="00D92F8A"/>
    <w:rsid w:val="00D955CA"/>
    <w:rsid w:val="00D9613C"/>
    <w:rsid w:val="00D96AED"/>
    <w:rsid w:val="00D96B0D"/>
    <w:rsid w:val="00D973F3"/>
    <w:rsid w:val="00D97B29"/>
    <w:rsid w:val="00D97D53"/>
    <w:rsid w:val="00D97F53"/>
    <w:rsid w:val="00DA0234"/>
    <w:rsid w:val="00DA041D"/>
    <w:rsid w:val="00DA05C6"/>
    <w:rsid w:val="00DA12DC"/>
    <w:rsid w:val="00DA1BB9"/>
    <w:rsid w:val="00DA2235"/>
    <w:rsid w:val="00DA2248"/>
    <w:rsid w:val="00DA23FA"/>
    <w:rsid w:val="00DA2DF9"/>
    <w:rsid w:val="00DA2E4C"/>
    <w:rsid w:val="00DA6988"/>
    <w:rsid w:val="00DA7FFE"/>
    <w:rsid w:val="00DB17E2"/>
    <w:rsid w:val="00DB184F"/>
    <w:rsid w:val="00DB1944"/>
    <w:rsid w:val="00DB199D"/>
    <w:rsid w:val="00DB1CF6"/>
    <w:rsid w:val="00DB24E8"/>
    <w:rsid w:val="00DB2F3C"/>
    <w:rsid w:val="00DB3953"/>
    <w:rsid w:val="00DB3A72"/>
    <w:rsid w:val="00DB4DA0"/>
    <w:rsid w:val="00DB6645"/>
    <w:rsid w:val="00DB7691"/>
    <w:rsid w:val="00DC2758"/>
    <w:rsid w:val="00DC397C"/>
    <w:rsid w:val="00DC416D"/>
    <w:rsid w:val="00DC4404"/>
    <w:rsid w:val="00DC4EFB"/>
    <w:rsid w:val="00DC5211"/>
    <w:rsid w:val="00DC7889"/>
    <w:rsid w:val="00DD14FE"/>
    <w:rsid w:val="00DD3631"/>
    <w:rsid w:val="00DD51B2"/>
    <w:rsid w:val="00DD5DC1"/>
    <w:rsid w:val="00DD674E"/>
    <w:rsid w:val="00DD7BAB"/>
    <w:rsid w:val="00DD7D21"/>
    <w:rsid w:val="00DD7E47"/>
    <w:rsid w:val="00DE184E"/>
    <w:rsid w:val="00DE23F3"/>
    <w:rsid w:val="00DE46FF"/>
    <w:rsid w:val="00DE4FBD"/>
    <w:rsid w:val="00DE5057"/>
    <w:rsid w:val="00DE6FD9"/>
    <w:rsid w:val="00DE7B5E"/>
    <w:rsid w:val="00DF0D8D"/>
    <w:rsid w:val="00DF1AF2"/>
    <w:rsid w:val="00DF1C43"/>
    <w:rsid w:val="00DF1E0E"/>
    <w:rsid w:val="00DF1EE2"/>
    <w:rsid w:val="00DF242B"/>
    <w:rsid w:val="00DF2A25"/>
    <w:rsid w:val="00DF2FC9"/>
    <w:rsid w:val="00DF3EA9"/>
    <w:rsid w:val="00DF3F2F"/>
    <w:rsid w:val="00DF699E"/>
    <w:rsid w:val="00DF7FD0"/>
    <w:rsid w:val="00E00A2E"/>
    <w:rsid w:val="00E01511"/>
    <w:rsid w:val="00E01F46"/>
    <w:rsid w:val="00E02D8E"/>
    <w:rsid w:val="00E06BDB"/>
    <w:rsid w:val="00E06E45"/>
    <w:rsid w:val="00E07522"/>
    <w:rsid w:val="00E07E09"/>
    <w:rsid w:val="00E10504"/>
    <w:rsid w:val="00E10A1D"/>
    <w:rsid w:val="00E10B6C"/>
    <w:rsid w:val="00E11560"/>
    <w:rsid w:val="00E126EA"/>
    <w:rsid w:val="00E12782"/>
    <w:rsid w:val="00E15EF1"/>
    <w:rsid w:val="00E16056"/>
    <w:rsid w:val="00E1610B"/>
    <w:rsid w:val="00E21E63"/>
    <w:rsid w:val="00E225E7"/>
    <w:rsid w:val="00E230A0"/>
    <w:rsid w:val="00E24B93"/>
    <w:rsid w:val="00E25520"/>
    <w:rsid w:val="00E258F0"/>
    <w:rsid w:val="00E25ABD"/>
    <w:rsid w:val="00E26F15"/>
    <w:rsid w:val="00E27E7F"/>
    <w:rsid w:val="00E3228B"/>
    <w:rsid w:val="00E33C31"/>
    <w:rsid w:val="00E34989"/>
    <w:rsid w:val="00E34A63"/>
    <w:rsid w:val="00E35C32"/>
    <w:rsid w:val="00E35E47"/>
    <w:rsid w:val="00E4008A"/>
    <w:rsid w:val="00E405B2"/>
    <w:rsid w:val="00E407CF"/>
    <w:rsid w:val="00E40FD7"/>
    <w:rsid w:val="00E42438"/>
    <w:rsid w:val="00E42CCC"/>
    <w:rsid w:val="00E43D61"/>
    <w:rsid w:val="00E43E5F"/>
    <w:rsid w:val="00E44570"/>
    <w:rsid w:val="00E447A8"/>
    <w:rsid w:val="00E45DF8"/>
    <w:rsid w:val="00E477BD"/>
    <w:rsid w:val="00E50703"/>
    <w:rsid w:val="00E50A44"/>
    <w:rsid w:val="00E50C0B"/>
    <w:rsid w:val="00E51E2E"/>
    <w:rsid w:val="00E52906"/>
    <w:rsid w:val="00E52B5A"/>
    <w:rsid w:val="00E52D32"/>
    <w:rsid w:val="00E542B2"/>
    <w:rsid w:val="00E547F6"/>
    <w:rsid w:val="00E55F8A"/>
    <w:rsid w:val="00E56211"/>
    <w:rsid w:val="00E56DF3"/>
    <w:rsid w:val="00E56F1A"/>
    <w:rsid w:val="00E609C5"/>
    <w:rsid w:val="00E617D6"/>
    <w:rsid w:val="00E62354"/>
    <w:rsid w:val="00E64706"/>
    <w:rsid w:val="00E64DB5"/>
    <w:rsid w:val="00E6503B"/>
    <w:rsid w:val="00E6597A"/>
    <w:rsid w:val="00E66392"/>
    <w:rsid w:val="00E67DED"/>
    <w:rsid w:val="00E70B6C"/>
    <w:rsid w:val="00E70E96"/>
    <w:rsid w:val="00E71F23"/>
    <w:rsid w:val="00E72B08"/>
    <w:rsid w:val="00E73288"/>
    <w:rsid w:val="00E7382B"/>
    <w:rsid w:val="00E75735"/>
    <w:rsid w:val="00E77372"/>
    <w:rsid w:val="00E80441"/>
    <w:rsid w:val="00E806C7"/>
    <w:rsid w:val="00E814DA"/>
    <w:rsid w:val="00E81F38"/>
    <w:rsid w:val="00E82097"/>
    <w:rsid w:val="00E84424"/>
    <w:rsid w:val="00E86A7B"/>
    <w:rsid w:val="00E876D7"/>
    <w:rsid w:val="00E87FDE"/>
    <w:rsid w:val="00E90818"/>
    <w:rsid w:val="00E90964"/>
    <w:rsid w:val="00E909EB"/>
    <w:rsid w:val="00E912C1"/>
    <w:rsid w:val="00E91FAE"/>
    <w:rsid w:val="00E93869"/>
    <w:rsid w:val="00E93D58"/>
    <w:rsid w:val="00E97695"/>
    <w:rsid w:val="00E97C18"/>
    <w:rsid w:val="00E97EF3"/>
    <w:rsid w:val="00EA14E0"/>
    <w:rsid w:val="00EA155D"/>
    <w:rsid w:val="00EA1774"/>
    <w:rsid w:val="00EA234D"/>
    <w:rsid w:val="00EA2C43"/>
    <w:rsid w:val="00EA4F25"/>
    <w:rsid w:val="00EA6059"/>
    <w:rsid w:val="00EA6A89"/>
    <w:rsid w:val="00EA733C"/>
    <w:rsid w:val="00EB0DD5"/>
    <w:rsid w:val="00EB0DF7"/>
    <w:rsid w:val="00EB2161"/>
    <w:rsid w:val="00EB2782"/>
    <w:rsid w:val="00EB2968"/>
    <w:rsid w:val="00EB2AAD"/>
    <w:rsid w:val="00EB34FC"/>
    <w:rsid w:val="00EB44DB"/>
    <w:rsid w:val="00EB4FA9"/>
    <w:rsid w:val="00EB59AB"/>
    <w:rsid w:val="00EB61CE"/>
    <w:rsid w:val="00EB678C"/>
    <w:rsid w:val="00EB7A45"/>
    <w:rsid w:val="00EC06C6"/>
    <w:rsid w:val="00EC16A8"/>
    <w:rsid w:val="00EC1B11"/>
    <w:rsid w:val="00EC1FC1"/>
    <w:rsid w:val="00EC3049"/>
    <w:rsid w:val="00EC3760"/>
    <w:rsid w:val="00EC3AEA"/>
    <w:rsid w:val="00EC63DD"/>
    <w:rsid w:val="00EC6AD9"/>
    <w:rsid w:val="00EC6BBF"/>
    <w:rsid w:val="00EC7B0C"/>
    <w:rsid w:val="00EC7B75"/>
    <w:rsid w:val="00EC7F72"/>
    <w:rsid w:val="00ED26BD"/>
    <w:rsid w:val="00ED3245"/>
    <w:rsid w:val="00ED4872"/>
    <w:rsid w:val="00ED54C4"/>
    <w:rsid w:val="00ED579F"/>
    <w:rsid w:val="00ED5CE7"/>
    <w:rsid w:val="00ED6581"/>
    <w:rsid w:val="00ED7DD9"/>
    <w:rsid w:val="00EE0927"/>
    <w:rsid w:val="00EE1775"/>
    <w:rsid w:val="00EE2466"/>
    <w:rsid w:val="00EE2517"/>
    <w:rsid w:val="00EE3870"/>
    <w:rsid w:val="00EE46BE"/>
    <w:rsid w:val="00EE5708"/>
    <w:rsid w:val="00EE60FF"/>
    <w:rsid w:val="00EF06DC"/>
    <w:rsid w:val="00EF1113"/>
    <w:rsid w:val="00EF2B2D"/>
    <w:rsid w:val="00EF3DC7"/>
    <w:rsid w:val="00EF4E7A"/>
    <w:rsid w:val="00EF764B"/>
    <w:rsid w:val="00F02164"/>
    <w:rsid w:val="00F04E08"/>
    <w:rsid w:val="00F061E7"/>
    <w:rsid w:val="00F07285"/>
    <w:rsid w:val="00F10B36"/>
    <w:rsid w:val="00F1264C"/>
    <w:rsid w:val="00F14367"/>
    <w:rsid w:val="00F207E3"/>
    <w:rsid w:val="00F21C74"/>
    <w:rsid w:val="00F21D20"/>
    <w:rsid w:val="00F2236E"/>
    <w:rsid w:val="00F2366D"/>
    <w:rsid w:val="00F2453A"/>
    <w:rsid w:val="00F254C0"/>
    <w:rsid w:val="00F261F6"/>
    <w:rsid w:val="00F26CE3"/>
    <w:rsid w:val="00F30B8E"/>
    <w:rsid w:val="00F3206C"/>
    <w:rsid w:val="00F32959"/>
    <w:rsid w:val="00F3419F"/>
    <w:rsid w:val="00F34F72"/>
    <w:rsid w:val="00F357D0"/>
    <w:rsid w:val="00F358DA"/>
    <w:rsid w:val="00F35AC4"/>
    <w:rsid w:val="00F35F9E"/>
    <w:rsid w:val="00F36B92"/>
    <w:rsid w:val="00F404FA"/>
    <w:rsid w:val="00F414A2"/>
    <w:rsid w:val="00F451AE"/>
    <w:rsid w:val="00F46031"/>
    <w:rsid w:val="00F460A1"/>
    <w:rsid w:val="00F46529"/>
    <w:rsid w:val="00F46ABF"/>
    <w:rsid w:val="00F47540"/>
    <w:rsid w:val="00F504EB"/>
    <w:rsid w:val="00F52A8A"/>
    <w:rsid w:val="00F5300F"/>
    <w:rsid w:val="00F55720"/>
    <w:rsid w:val="00F609F3"/>
    <w:rsid w:val="00F60AB3"/>
    <w:rsid w:val="00F61645"/>
    <w:rsid w:val="00F61F5D"/>
    <w:rsid w:val="00F62264"/>
    <w:rsid w:val="00F62B1A"/>
    <w:rsid w:val="00F63299"/>
    <w:rsid w:val="00F65BF6"/>
    <w:rsid w:val="00F65F60"/>
    <w:rsid w:val="00F7244F"/>
    <w:rsid w:val="00F724D5"/>
    <w:rsid w:val="00F7253D"/>
    <w:rsid w:val="00F73624"/>
    <w:rsid w:val="00F736B8"/>
    <w:rsid w:val="00F73B1C"/>
    <w:rsid w:val="00F745B5"/>
    <w:rsid w:val="00F745B7"/>
    <w:rsid w:val="00F808BB"/>
    <w:rsid w:val="00F80A88"/>
    <w:rsid w:val="00F80B77"/>
    <w:rsid w:val="00F80E1D"/>
    <w:rsid w:val="00F8180B"/>
    <w:rsid w:val="00F84DEB"/>
    <w:rsid w:val="00F85102"/>
    <w:rsid w:val="00F85F51"/>
    <w:rsid w:val="00F86855"/>
    <w:rsid w:val="00F904E9"/>
    <w:rsid w:val="00F90D1E"/>
    <w:rsid w:val="00F922E1"/>
    <w:rsid w:val="00F9448F"/>
    <w:rsid w:val="00F94AF6"/>
    <w:rsid w:val="00F95906"/>
    <w:rsid w:val="00F9601C"/>
    <w:rsid w:val="00F968F9"/>
    <w:rsid w:val="00F972EF"/>
    <w:rsid w:val="00F97CA0"/>
    <w:rsid w:val="00FA010C"/>
    <w:rsid w:val="00FA0D66"/>
    <w:rsid w:val="00FA1C39"/>
    <w:rsid w:val="00FA32F8"/>
    <w:rsid w:val="00FA428E"/>
    <w:rsid w:val="00FA4448"/>
    <w:rsid w:val="00FA4524"/>
    <w:rsid w:val="00FA4E4E"/>
    <w:rsid w:val="00FA6825"/>
    <w:rsid w:val="00FA690D"/>
    <w:rsid w:val="00FA6C0F"/>
    <w:rsid w:val="00FA7BB0"/>
    <w:rsid w:val="00FA7C19"/>
    <w:rsid w:val="00FA7CBD"/>
    <w:rsid w:val="00FB0427"/>
    <w:rsid w:val="00FB0449"/>
    <w:rsid w:val="00FB154C"/>
    <w:rsid w:val="00FB2E9B"/>
    <w:rsid w:val="00FB3BE9"/>
    <w:rsid w:val="00FB3D18"/>
    <w:rsid w:val="00FB46D9"/>
    <w:rsid w:val="00FB4C04"/>
    <w:rsid w:val="00FB6221"/>
    <w:rsid w:val="00FB6ED3"/>
    <w:rsid w:val="00FB7943"/>
    <w:rsid w:val="00FC0EF7"/>
    <w:rsid w:val="00FC16EA"/>
    <w:rsid w:val="00FC264E"/>
    <w:rsid w:val="00FC29D9"/>
    <w:rsid w:val="00FC43C4"/>
    <w:rsid w:val="00FC5261"/>
    <w:rsid w:val="00FC67DA"/>
    <w:rsid w:val="00FC6CF9"/>
    <w:rsid w:val="00FC7FD9"/>
    <w:rsid w:val="00FD046E"/>
    <w:rsid w:val="00FD3470"/>
    <w:rsid w:val="00FD3F64"/>
    <w:rsid w:val="00FD4E7F"/>
    <w:rsid w:val="00FD5C99"/>
    <w:rsid w:val="00FD62D0"/>
    <w:rsid w:val="00FD6875"/>
    <w:rsid w:val="00FD6CC1"/>
    <w:rsid w:val="00FD755D"/>
    <w:rsid w:val="00FE16D0"/>
    <w:rsid w:val="00FE2035"/>
    <w:rsid w:val="00FE24FB"/>
    <w:rsid w:val="00FE25B2"/>
    <w:rsid w:val="00FE283E"/>
    <w:rsid w:val="00FE2E85"/>
    <w:rsid w:val="00FE42EA"/>
    <w:rsid w:val="00FE55C9"/>
    <w:rsid w:val="00FE60D9"/>
    <w:rsid w:val="00FE7CC9"/>
    <w:rsid w:val="00FF0A1F"/>
    <w:rsid w:val="00FF0B7B"/>
    <w:rsid w:val="00FF2676"/>
    <w:rsid w:val="00FF26A3"/>
    <w:rsid w:val="00FF316C"/>
    <w:rsid w:val="00FF36A4"/>
    <w:rsid w:val="00FF3B8C"/>
    <w:rsid w:val="00FF47BD"/>
    <w:rsid w:val="00FF4CC4"/>
    <w:rsid w:val="00FF4E35"/>
    <w:rsid w:val="00FF4FF2"/>
    <w:rsid w:val="00FF68CC"/>
    <w:rsid w:val="00FF75A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3B7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13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41E3"/>
    <w:rPr>
      <w:sz w:val="18"/>
      <w:szCs w:val="18"/>
    </w:rPr>
  </w:style>
  <w:style w:type="character" w:customStyle="1" w:styleId="BalloonTextChar">
    <w:name w:val="Balloon Text Char"/>
    <w:basedOn w:val="DefaultParagraphFont"/>
    <w:link w:val="BalloonText"/>
    <w:uiPriority w:val="99"/>
    <w:semiHidden/>
    <w:rsid w:val="006041E3"/>
    <w:rPr>
      <w:rFonts w:ascii="Times New Roman" w:hAnsi="Times New Roman" w:cs="Times New Roman"/>
      <w:sz w:val="18"/>
      <w:szCs w:val="18"/>
    </w:rPr>
  </w:style>
  <w:style w:type="character" w:styleId="Hyperlink">
    <w:name w:val="Hyperlink"/>
    <w:basedOn w:val="DefaultParagraphFont"/>
    <w:uiPriority w:val="99"/>
    <w:unhideWhenUsed/>
    <w:rsid w:val="004A6DB3"/>
    <w:rPr>
      <w:color w:val="0563C1" w:themeColor="hyperlink"/>
      <w:u w:val="single"/>
    </w:rPr>
  </w:style>
  <w:style w:type="character" w:styleId="CommentReference">
    <w:name w:val="annotation reference"/>
    <w:basedOn w:val="DefaultParagraphFont"/>
    <w:uiPriority w:val="99"/>
    <w:semiHidden/>
    <w:unhideWhenUsed/>
    <w:rsid w:val="003031EC"/>
    <w:rPr>
      <w:sz w:val="16"/>
      <w:szCs w:val="16"/>
    </w:rPr>
  </w:style>
  <w:style w:type="paragraph" w:styleId="CommentText">
    <w:name w:val="annotation text"/>
    <w:basedOn w:val="Normal"/>
    <w:link w:val="CommentTextChar"/>
    <w:uiPriority w:val="99"/>
    <w:unhideWhenUsed/>
    <w:rsid w:val="003031EC"/>
    <w:rPr>
      <w:sz w:val="20"/>
      <w:szCs w:val="20"/>
      <w:lang w:val="en-US"/>
    </w:rPr>
  </w:style>
  <w:style w:type="character" w:customStyle="1" w:styleId="CommentTextChar">
    <w:name w:val="Comment Text Char"/>
    <w:basedOn w:val="DefaultParagraphFont"/>
    <w:link w:val="CommentText"/>
    <w:uiPriority w:val="99"/>
    <w:rsid w:val="003031EC"/>
    <w:rPr>
      <w:rFonts w:ascii="Times New Roman" w:eastAsia="Times New Roman" w:hAnsi="Times New Roman" w:cs="Times New Roman"/>
      <w:sz w:val="20"/>
      <w:szCs w:val="20"/>
      <w:lang w:val="en-US" w:eastAsia="en-GB"/>
    </w:rPr>
  </w:style>
  <w:style w:type="paragraph" w:styleId="CommentSubject">
    <w:name w:val="annotation subject"/>
    <w:basedOn w:val="CommentText"/>
    <w:next w:val="CommentText"/>
    <w:link w:val="CommentSubjectChar"/>
    <w:uiPriority w:val="99"/>
    <w:semiHidden/>
    <w:unhideWhenUsed/>
    <w:rsid w:val="00BE6D6E"/>
    <w:rPr>
      <w:b/>
      <w:bCs/>
    </w:rPr>
  </w:style>
  <w:style w:type="character" w:customStyle="1" w:styleId="CommentSubjectChar">
    <w:name w:val="Comment Subject Char"/>
    <w:basedOn w:val="CommentTextChar"/>
    <w:link w:val="CommentSubject"/>
    <w:uiPriority w:val="99"/>
    <w:semiHidden/>
    <w:rsid w:val="00BE6D6E"/>
    <w:rPr>
      <w:rFonts w:ascii="Times New Roman" w:eastAsia="Times New Roman" w:hAnsi="Times New Roman" w:cs="Times New Roman"/>
      <w:b/>
      <w:bCs/>
      <w:sz w:val="20"/>
      <w:szCs w:val="20"/>
      <w:lang w:val="en-US" w:eastAsia="en-GB"/>
    </w:rPr>
  </w:style>
  <w:style w:type="character" w:customStyle="1" w:styleId="word">
    <w:name w:val="word"/>
    <w:basedOn w:val="DefaultParagraphFont"/>
    <w:rsid w:val="00924A60"/>
  </w:style>
  <w:style w:type="paragraph" w:styleId="ListParagraph">
    <w:name w:val="List Paragraph"/>
    <w:basedOn w:val="Normal"/>
    <w:uiPriority w:val="34"/>
    <w:qFormat/>
    <w:rsid w:val="003F28BF"/>
    <w:pPr>
      <w:ind w:left="720"/>
      <w:contextualSpacing/>
    </w:pPr>
    <w:rPr>
      <w:lang w:val="en-US" w:eastAsia="en-US"/>
    </w:rPr>
  </w:style>
  <w:style w:type="character" w:styleId="LineNumber">
    <w:name w:val="line number"/>
    <w:basedOn w:val="DefaultParagraphFont"/>
    <w:uiPriority w:val="99"/>
    <w:semiHidden/>
    <w:unhideWhenUsed/>
    <w:rsid w:val="000F73C4"/>
  </w:style>
  <w:style w:type="character" w:customStyle="1" w:styleId="UnresolvedMention1">
    <w:name w:val="Unresolved Mention1"/>
    <w:basedOn w:val="DefaultParagraphFont"/>
    <w:uiPriority w:val="99"/>
    <w:semiHidden/>
    <w:unhideWhenUsed/>
    <w:rsid w:val="00A1162B"/>
    <w:rPr>
      <w:color w:val="605E5C"/>
      <w:shd w:val="clear" w:color="auto" w:fill="E1DFDD"/>
    </w:rPr>
  </w:style>
  <w:style w:type="character" w:styleId="FollowedHyperlink">
    <w:name w:val="FollowedHyperlink"/>
    <w:basedOn w:val="DefaultParagraphFont"/>
    <w:uiPriority w:val="99"/>
    <w:semiHidden/>
    <w:unhideWhenUsed/>
    <w:rsid w:val="00A1162B"/>
    <w:rPr>
      <w:color w:val="954F72" w:themeColor="followedHyperlink"/>
      <w:u w:val="single"/>
    </w:rPr>
  </w:style>
  <w:style w:type="paragraph" w:styleId="NormalWeb">
    <w:name w:val="Normal (Web)"/>
    <w:basedOn w:val="Normal"/>
    <w:uiPriority w:val="99"/>
    <w:semiHidden/>
    <w:unhideWhenUsed/>
    <w:rsid w:val="00F745B5"/>
    <w:pPr>
      <w:spacing w:before="100" w:beforeAutospacing="1" w:after="100" w:afterAutospacing="1"/>
    </w:pPr>
  </w:style>
  <w:style w:type="paragraph" w:styleId="Revision">
    <w:name w:val="Revision"/>
    <w:hidden/>
    <w:uiPriority w:val="99"/>
    <w:semiHidden/>
    <w:rsid w:val="00ED6581"/>
    <w:rPr>
      <w:rFonts w:ascii="Times New Roman" w:eastAsia="Times New Roman" w:hAnsi="Times New Roman" w:cs="Times New Roman"/>
      <w:lang w:eastAsia="en-GB"/>
    </w:rPr>
  </w:style>
  <w:style w:type="paragraph" w:styleId="Header">
    <w:name w:val="header"/>
    <w:basedOn w:val="Normal"/>
    <w:link w:val="HeaderChar"/>
    <w:uiPriority w:val="99"/>
    <w:unhideWhenUsed/>
    <w:rsid w:val="00C55372"/>
    <w:pPr>
      <w:tabs>
        <w:tab w:val="center" w:pos="4513"/>
        <w:tab w:val="right" w:pos="9026"/>
      </w:tabs>
    </w:pPr>
  </w:style>
  <w:style w:type="character" w:customStyle="1" w:styleId="HeaderChar">
    <w:name w:val="Header Char"/>
    <w:basedOn w:val="DefaultParagraphFont"/>
    <w:link w:val="Header"/>
    <w:uiPriority w:val="99"/>
    <w:rsid w:val="00C55372"/>
    <w:rPr>
      <w:rFonts w:ascii="Times New Roman" w:eastAsia="Times New Roman" w:hAnsi="Times New Roman" w:cs="Times New Roman"/>
      <w:lang w:eastAsia="en-GB"/>
    </w:rPr>
  </w:style>
  <w:style w:type="paragraph" w:styleId="Footer">
    <w:name w:val="footer"/>
    <w:basedOn w:val="Normal"/>
    <w:link w:val="FooterChar"/>
    <w:uiPriority w:val="99"/>
    <w:unhideWhenUsed/>
    <w:rsid w:val="00C55372"/>
    <w:pPr>
      <w:tabs>
        <w:tab w:val="center" w:pos="4513"/>
        <w:tab w:val="right" w:pos="9026"/>
      </w:tabs>
    </w:pPr>
  </w:style>
  <w:style w:type="character" w:customStyle="1" w:styleId="FooterChar">
    <w:name w:val="Footer Char"/>
    <w:basedOn w:val="DefaultParagraphFont"/>
    <w:link w:val="Footer"/>
    <w:uiPriority w:val="99"/>
    <w:rsid w:val="00C55372"/>
    <w:rPr>
      <w:rFonts w:ascii="Times New Roman" w:eastAsia="Times New Roman" w:hAnsi="Times New Roman" w:cs="Times New Roman"/>
      <w:lang w:eastAsia="en-GB"/>
    </w:rPr>
  </w:style>
  <w:style w:type="paragraph" w:styleId="NoSpacing">
    <w:name w:val="No Spacing"/>
    <w:uiPriority w:val="1"/>
    <w:qFormat/>
    <w:rsid w:val="0020382E"/>
    <w:rPr>
      <w:rFonts w:ascii="Times New Roman" w:eastAsia="Times New Roman" w:hAnsi="Times New Roman" w:cs="Times New Roman"/>
      <w:lang w:eastAsia="en-GB"/>
    </w:rPr>
  </w:style>
  <w:style w:type="table" w:customStyle="1" w:styleId="GridTable2">
    <w:name w:val="Grid Table 2"/>
    <w:basedOn w:val="TableNormal"/>
    <w:uiPriority w:val="47"/>
    <w:rsid w:val="00BA5385"/>
    <w:rPr>
      <w:lang w:val="en-US"/>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FE2E85"/>
    <w:tblPr>
      <w:tblStyleRowBandSize w:val="1"/>
      <w:tblStyleColBandSize w:val="1"/>
      <w:tblInd w:w="0" w:type="dxa"/>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CellMar>
        <w:top w:w="0" w:type="dxa"/>
        <w:left w:w="108" w:type="dxa"/>
        <w:bottom w:w="0" w:type="dxa"/>
        <w:right w:w="108" w:type="dxa"/>
      </w:tblCellMar>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
    <w:name w:val="Unresolved Mention"/>
    <w:basedOn w:val="DefaultParagraphFont"/>
    <w:uiPriority w:val="99"/>
    <w:semiHidden/>
    <w:unhideWhenUsed/>
    <w:rsid w:val="006F1802"/>
    <w:rPr>
      <w:color w:val="605E5C"/>
      <w:shd w:val="clear" w:color="auto" w:fill="E1DFDD"/>
    </w:rPr>
  </w:style>
  <w:style w:type="paragraph" w:styleId="FootnoteText">
    <w:name w:val="footnote text"/>
    <w:basedOn w:val="Normal"/>
    <w:link w:val="FootnoteTextChar"/>
    <w:uiPriority w:val="99"/>
    <w:semiHidden/>
    <w:unhideWhenUsed/>
    <w:rsid w:val="00A65AEB"/>
    <w:rPr>
      <w:sz w:val="20"/>
      <w:szCs w:val="20"/>
    </w:rPr>
  </w:style>
  <w:style w:type="character" w:customStyle="1" w:styleId="FootnoteTextChar">
    <w:name w:val="Footnote Text Char"/>
    <w:basedOn w:val="DefaultParagraphFont"/>
    <w:link w:val="FootnoteText"/>
    <w:uiPriority w:val="99"/>
    <w:semiHidden/>
    <w:rsid w:val="00A65AEB"/>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A65AEB"/>
    <w:rPr>
      <w:vertAlign w:val="superscript"/>
    </w:rPr>
  </w:style>
  <w:style w:type="character" w:styleId="PlaceholderText">
    <w:name w:val="Placeholder Text"/>
    <w:basedOn w:val="DefaultParagraphFont"/>
    <w:uiPriority w:val="99"/>
    <w:semiHidden/>
    <w:rsid w:val="001542CC"/>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13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41E3"/>
    <w:rPr>
      <w:sz w:val="18"/>
      <w:szCs w:val="18"/>
    </w:rPr>
  </w:style>
  <w:style w:type="character" w:customStyle="1" w:styleId="BalloonTextChar">
    <w:name w:val="Balloon Text Char"/>
    <w:basedOn w:val="DefaultParagraphFont"/>
    <w:link w:val="BalloonText"/>
    <w:uiPriority w:val="99"/>
    <w:semiHidden/>
    <w:rsid w:val="006041E3"/>
    <w:rPr>
      <w:rFonts w:ascii="Times New Roman" w:hAnsi="Times New Roman" w:cs="Times New Roman"/>
      <w:sz w:val="18"/>
      <w:szCs w:val="18"/>
    </w:rPr>
  </w:style>
  <w:style w:type="character" w:styleId="Hyperlink">
    <w:name w:val="Hyperlink"/>
    <w:basedOn w:val="DefaultParagraphFont"/>
    <w:uiPriority w:val="99"/>
    <w:unhideWhenUsed/>
    <w:rsid w:val="004A6DB3"/>
    <w:rPr>
      <w:color w:val="0563C1" w:themeColor="hyperlink"/>
      <w:u w:val="single"/>
    </w:rPr>
  </w:style>
  <w:style w:type="character" w:styleId="CommentReference">
    <w:name w:val="annotation reference"/>
    <w:basedOn w:val="DefaultParagraphFont"/>
    <w:uiPriority w:val="99"/>
    <w:semiHidden/>
    <w:unhideWhenUsed/>
    <w:rsid w:val="003031EC"/>
    <w:rPr>
      <w:sz w:val="16"/>
      <w:szCs w:val="16"/>
    </w:rPr>
  </w:style>
  <w:style w:type="paragraph" w:styleId="CommentText">
    <w:name w:val="annotation text"/>
    <w:basedOn w:val="Normal"/>
    <w:link w:val="CommentTextChar"/>
    <w:uiPriority w:val="99"/>
    <w:unhideWhenUsed/>
    <w:rsid w:val="003031EC"/>
    <w:rPr>
      <w:sz w:val="20"/>
      <w:szCs w:val="20"/>
      <w:lang w:val="en-US"/>
    </w:rPr>
  </w:style>
  <w:style w:type="character" w:customStyle="1" w:styleId="CommentTextChar">
    <w:name w:val="Comment Text Char"/>
    <w:basedOn w:val="DefaultParagraphFont"/>
    <w:link w:val="CommentText"/>
    <w:uiPriority w:val="99"/>
    <w:rsid w:val="003031EC"/>
    <w:rPr>
      <w:rFonts w:ascii="Times New Roman" w:eastAsia="Times New Roman" w:hAnsi="Times New Roman" w:cs="Times New Roman"/>
      <w:sz w:val="20"/>
      <w:szCs w:val="20"/>
      <w:lang w:val="en-US" w:eastAsia="en-GB"/>
    </w:rPr>
  </w:style>
  <w:style w:type="paragraph" w:styleId="CommentSubject">
    <w:name w:val="annotation subject"/>
    <w:basedOn w:val="CommentText"/>
    <w:next w:val="CommentText"/>
    <w:link w:val="CommentSubjectChar"/>
    <w:uiPriority w:val="99"/>
    <w:semiHidden/>
    <w:unhideWhenUsed/>
    <w:rsid w:val="00BE6D6E"/>
    <w:rPr>
      <w:b/>
      <w:bCs/>
    </w:rPr>
  </w:style>
  <w:style w:type="character" w:customStyle="1" w:styleId="CommentSubjectChar">
    <w:name w:val="Comment Subject Char"/>
    <w:basedOn w:val="CommentTextChar"/>
    <w:link w:val="CommentSubject"/>
    <w:uiPriority w:val="99"/>
    <w:semiHidden/>
    <w:rsid w:val="00BE6D6E"/>
    <w:rPr>
      <w:rFonts w:ascii="Times New Roman" w:eastAsia="Times New Roman" w:hAnsi="Times New Roman" w:cs="Times New Roman"/>
      <w:b/>
      <w:bCs/>
      <w:sz w:val="20"/>
      <w:szCs w:val="20"/>
      <w:lang w:val="en-US" w:eastAsia="en-GB"/>
    </w:rPr>
  </w:style>
  <w:style w:type="character" w:customStyle="1" w:styleId="word">
    <w:name w:val="word"/>
    <w:basedOn w:val="DefaultParagraphFont"/>
    <w:rsid w:val="00924A60"/>
  </w:style>
  <w:style w:type="paragraph" w:styleId="ListParagraph">
    <w:name w:val="List Paragraph"/>
    <w:basedOn w:val="Normal"/>
    <w:uiPriority w:val="34"/>
    <w:qFormat/>
    <w:rsid w:val="003F28BF"/>
    <w:pPr>
      <w:ind w:left="720"/>
      <w:contextualSpacing/>
    </w:pPr>
    <w:rPr>
      <w:lang w:val="en-US" w:eastAsia="en-US"/>
    </w:rPr>
  </w:style>
  <w:style w:type="character" w:styleId="LineNumber">
    <w:name w:val="line number"/>
    <w:basedOn w:val="DefaultParagraphFont"/>
    <w:uiPriority w:val="99"/>
    <w:semiHidden/>
    <w:unhideWhenUsed/>
    <w:rsid w:val="000F73C4"/>
  </w:style>
  <w:style w:type="character" w:customStyle="1" w:styleId="UnresolvedMention1">
    <w:name w:val="Unresolved Mention1"/>
    <w:basedOn w:val="DefaultParagraphFont"/>
    <w:uiPriority w:val="99"/>
    <w:semiHidden/>
    <w:unhideWhenUsed/>
    <w:rsid w:val="00A1162B"/>
    <w:rPr>
      <w:color w:val="605E5C"/>
      <w:shd w:val="clear" w:color="auto" w:fill="E1DFDD"/>
    </w:rPr>
  </w:style>
  <w:style w:type="character" w:styleId="FollowedHyperlink">
    <w:name w:val="FollowedHyperlink"/>
    <w:basedOn w:val="DefaultParagraphFont"/>
    <w:uiPriority w:val="99"/>
    <w:semiHidden/>
    <w:unhideWhenUsed/>
    <w:rsid w:val="00A1162B"/>
    <w:rPr>
      <w:color w:val="954F72" w:themeColor="followedHyperlink"/>
      <w:u w:val="single"/>
    </w:rPr>
  </w:style>
  <w:style w:type="paragraph" w:styleId="NormalWeb">
    <w:name w:val="Normal (Web)"/>
    <w:basedOn w:val="Normal"/>
    <w:uiPriority w:val="99"/>
    <w:semiHidden/>
    <w:unhideWhenUsed/>
    <w:rsid w:val="00F745B5"/>
    <w:pPr>
      <w:spacing w:before="100" w:beforeAutospacing="1" w:after="100" w:afterAutospacing="1"/>
    </w:pPr>
  </w:style>
  <w:style w:type="paragraph" w:styleId="Revision">
    <w:name w:val="Revision"/>
    <w:hidden/>
    <w:uiPriority w:val="99"/>
    <w:semiHidden/>
    <w:rsid w:val="00ED6581"/>
    <w:rPr>
      <w:rFonts w:ascii="Times New Roman" w:eastAsia="Times New Roman" w:hAnsi="Times New Roman" w:cs="Times New Roman"/>
      <w:lang w:eastAsia="en-GB"/>
    </w:rPr>
  </w:style>
  <w:style w:type="paragraph" w:styleId="Header">
    <w:name w:val="header"/>
    <w:basedOn w:val="Normal"/>
    <w:link w:val="HeaderChar"/>
    <w:uiPriority w:val="99"/>
    <w:unhideWhenUsed/>
    <w:rsid w:val="00C55372"/>
    <w:pPr>
      <w:tabs>
        <w:tab w:val="center" w:pos="4513"/>
        <w:tab w:val="right" w:pos="9026"/>
      </w:tabs>
    </w:pPr>
  </w:style>
  <w:style w:type="character" w:customStyle="1" w:styleId="HeaderChar">
    <w:name w:val="Header Char"/>
    <w:basedOn w:val="DefaultParagraphFont"/>
    <w:link w:val="Header"/>
    <w:uiPriority w:val="99"/>
    <w:rsid w:val="00C55372"/>
    <w:rPr>
      <w:rFonts w:ascii="Times New Roman" w:eastAsia="Times New Roman" w:hAnsi="Times New Roman" w:cs="Times New Roman"/>
      <w:lang w:eastAsia="en-GB"/>
    </w:rPr>
  </w:style>
  <w:style w:type="paragraph" w:styleId="Footer">
    <w:name w:val="footer"/>
    <w:basedOn w:val="Normal"/>
    <w:link w:val="FooterChar"/>
    <w:uiPriority w:val="99"/>
    <w:unhideWhenUsed/>
    <w:rsid w:val="00C55372"/>
    <w:pPr>
      <w:tabs>
        <w:tab w:val="center" w:pos="4513"/>
        <w:tab w:val="right" w:pos="9026"/>
      </w:tabs>
    </w:pPr>
  </w:style>
  <w:style w:type="character" w:customStyle="1" w:styleId="FooterChar">
    <w:name w:val="Footer Char"/>
    <w:basedOn w:val="DefaultParagraphFont"/>
    <w:link w:val="Footer"/>
    <w:uiPriority w:val="99"/>
    <w:rsid w:val="00C55372"/>
    <w:rPr>
      <w:rFonts w:ascii="Times New Roman" w:eastAsia="Times New Roman" w:hAnsi="Times New Roman" w:cs="Times New Roman"/>
      <w:lang w:eastAsia="en-GB"/>
    </w:rPr>
  </w:style>
  <w:style w:type="paragraph" w:styleId="NoSpacing">
    <w:name w:val="No Spacing"/>
    <w:uiPriority w:val="1"/>
    <w:qFormat/>
    <w:rsid w:val="0020382E"/>
    <w:rPr>
      <w:rFonts w:ascii="Times New Roman" w:eastAsia="Times New Roman" w:hAnsi="Times New Roman" w:cs="Times New Roman"/>
      <w:lang w:eastAsia="en-GB"/>
    </w:rPr>
  </w:style>
  <w:style w:type="table" w:customStyle="1" w:styleId="GridTable2">
    <w:name w:val="Grid Table 2"/>
    <w:basedOn w:val="TableNormal"/>
    <w:uiPriority w:val="47"/>
    <w:rsid w:val="00BA5385"/>
    <w:rPr>
      <w:lang w:val="en-US"/>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FE2E85"/>
    <w:tblPr>
      <w:tblStyleRowBandSize w:val="1"/>
      <w:tblStyleColBandSize w:val="1"/>
      <w:tblInd w:w="0" w:type="dxa"/>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CellMar>
        <w:top w:w="0" w:type="dxa"/>
        <w:left w:w="108" w:type="dxa"/>
        <w:bottom w:w="0" w:type="dxa"/>
        <w:right w:w="108" w:type="dxa"/>
      </w:tblCellMar>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
    <w:name w:val="Unresolved Mention"/>
    <w:basedOn w:val="DefaultParagraphFont"/>
    <w:uiPriority w:val="99"/>
    <w:semiHidden/>
    <w:unhideWhenUsed/>
    <w:rsid w:val="006F1802"/>
    <w:rPr>
      <w:color w:val="605E5C"/>
      <w:shd w:val="clear" w:color="auto" w:fill="E1DFDD"/>
    </w:rPr>
  </w:style>
  <w:style w:type="paragraph" w:styleId="FootnoteText">
    <w:name w:val="footnote text"/>
    <w:basedOn w:val="Normal"/>
    <w:link w:val="FootnoteTextChar"/>
    <w:uiPriority w:val="99"/>
    <w:semiHidden/>
    <w:unhideWhenUsed/>
    <w:rsid w:val="00A65AEB"/>
    <w:rPr>
      <w:sz w:val="20"/>
      <w:szCs w:val="20"/>
    </w:rPr>
  </w:style>
  <w:style w:type="character" w:customStyle="1" w:styleId="FootnoteTextChar">
    <w:name w:val="Footnote Text Char"/>
    <w:basedOn w:val="DefaultParagraphFont"/>
    <w:link w:val="FootnoteText"/>
    <w:uiPriority w:val="99"/>
    <w:semiHidden/>
    <w:rsid w:val="00A65AEB"/>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A65AEB"/>
    <w:rPr>
      <w:vertAlign w:val="superscript"/>
    </w:rPr>
  </w:style>
  <w:style w:type="character" w:styleId="PlaceholderText">
    <w:name w:val="Placeholder Text"/>
    <w:basedOn w:val="DefaultParagraphFont"/>
    <w:uiPriority w:val="99"/>
    <w:semiHidden/>
    <w:rsid w:val="001542C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319128">
      <w:bodyDiv w:val="1"/>
      <w:marLeft w:val="0"/>
      <w:marRight w:val="0"/>
      <w:marTop w:val="0"/>
      <w:marBottom w:val="0"/>
      <w:divBdr>
        <w:top w:val="none" w:sz="0" w:space="0" w:color="auto"/>
        <w:left w:val="none" w:sz="0" w:space="0" w:color="auto"/>
        <w:bottom w:val="none" w:sz="0" w:space="0" w:color="auto"/>
        <w:right w:val="none" w:sz="0" w:space="0" w:color="auto"/>
      </w:divBdr>
    </w:div>
    <w:div w:id="74743464">
      <w:bodyDiv w:val="1"/>
      <w:marLeft w:val="0"/>
      <w:marRight w:val="0"/>
      <w:marTop w:val="0"/>
      <w:marBottom w:val="0"/>
      <w:divBdr>
        <w:top w:val="none" w:sz="0" w:space="0" w:color="auto"/>
        <w:left w:val="none" w:sz="0" w:space="0" w:color="auto"/>
        <w:bottom w:val="none" w:sz="0" w:space="0" w:color="auto"/>
        <w:right w:val="none" w:sz="0" w:space="0" w:color="auto"/>
      </w:divBdr>
    </w:div>
    <w:div w:id="79064293">
      <w:bodyDiv w:val="1"/>
      <w:marLeft w:val="0"/>
      <w:marRight w:val="0"/>
      <w:marTop w:val="0"/>
      <w:marBottom w:val="0"/>
      <w:divBdr>
        <w:top w:val="none" w:sz="0" w:space="0" w:color="auto"/>
        <w:left w:val="none" w:sz="0" w:space="0" w:color="auto"/>
        <w:bottom w:val="none" w:sz="0" w:space="0" w:color="auto"/>
        <w:right w:val="none" w:sz="0" w:space="0" w:color="auto"/>
      </w:divBdr>
    </w:div>
    <w:div w:id="84305847">
      <w:bodyDiv w:val="1"/>
      <w:marLeft w:val="0"/>
      <w:marRight w:val="0"/>
      <w:marTop w:val="0"/>
      <w:marBottom w:val="0"/>
      <w:divBdr>
        <w:top w:val="none" w:sz="0" w:space="0" w:color="auto"/>
        <w:left w:val="none" w:sz="0" w:space="0" w:color="auto"/>
        <w:bottom w:val="none" w:sz="0" w:space="0" w:color="auto"/>
        <w:right w:val="none" w:sz="0" w:space="0" w:color="auto"/>
      </w:divBdr>
    </w:div>
    <w:div w:id="85082603">
      <w:bodyDiv w:val="1"/>
      <w:marLeft w:val="0"/>
      <w:marRight w:val="0"/>
      <w:marTop w:val="0"/>
      <w:marBottom w:val="0"/>
      <w:divBdr>
        <w:top w:val="none" w:sz="0" w:space="0" w:color="auto"/>
        <w:left w:val="none" w:sz="0" w:space="0" w:color="auto"/>
        <w:bottom w:val="none" w:sz="0" w:space="0" w:color="auto"/>
        <w:right w:val="none" w:sz="0" w:space="0" w:color="auto"/>
      </w:divBdr>
    </w:div>
    <w:div w:id="88355943">
      <w:bodyDiv w:val="1"/>
      <w:marLeft w:val="0"/>
      <w:marRight w:val="0"/>
      <w:marTop w:val="0"/>
      <w:marBottom w:val="0"/>
      <w:divBdr>
        <w:top w:val="none" w:sz="0" w:space="0" w:color="auto"/>
        <w:left w:val="none" w:sz="0" w:space="0" w:color="auto"/>
        <w:bottom w:val="none" w:sz="0" w:space="0" w:color="auto"/>
        <w:right w:val="none" w:sz="0" w:space="0" w:color="auto"/>
      </w:divBdr>
    </w:div>
    <w:div w:id="92748150">
      <w:bodyDiv w:val="1"/>
      <w:marLeft w:val="0"/>
      <w:marRight w:val="0"/>
      <w:marTop w:val="0"/>
      <w:marBottom w:val="0"/>
      <w:divBdr>
        <w:top w:val="none" w:sz="0" w:space="0" w:color="auto"/>
        <w:left w:val="none" w:sz="0" w:space="0" w:color="auto"/>
        <w:bottom w:val="none" w:sz="0" w:space="0" w:color="auto"/>
        <w:right w:val="none" w:sz="0" w:space="0" w:color="auto"/>
      </w:divBdr>
    </w:div>
    <w:div w:id="188572089">
      <w:bodyDiv w:val="1"/>
      <w:marLeft w:val="0"/>
      <w:marRight w:val="0"/>
      <w:marTop w:val="0"/>
      <w:marBottom w:val="0"/>
      <w:divBdr>
        <w:top w:val="none" w:sz="0" w:space="0" w:color="auto"/>
        <w:left w:val="none" w:sz="0" w:space="0" w:color="auto"/>
        <w:bottom w:val="none" w:sz="0" w:space="0" w:color="auto"/>
        <w:right w:val="none" w:sz="0" w:space="0" w:color="auto"/>
      </w:divBdr>
    </w:div>
    <w:div w:id="204875754">
      <w:bodyDiv w:val="1"/>
      <w:marLeft w:val="0"/>
      <w:marRight w:val="0"/>
      <w:marTop w:val="0"/>
      <w:marBottom w:val="0"/>
      <w:divBdr>
        <w:top w:val="none" w:sz="0" w:space="0" w:color="auto"/>
        <w:left w:val="none" w:sz="0" w:space="0" w:color="auto"/>
        <w:bottom w:val="none" w:sz="0" w:space="0" w:color="auto"/>
        <w:right w:val="none" w:sz="0" w:space="0" w:color="auto"/>
      </w:divBdr>
    </w:div>
    <w:div w:id="239944676">
      <w:bodyDiv w:val="1"/>
      <w:marLeft w:val="0"/>
      <w:marRight w:val="0"/>
      <w:marTop w:val="0"/>
      <w:marBottom w:val="0"/>
      <w:divBdr>
        <w:top w:val="none" w:sz="0" w:space="0" w:color="auto"/>
        <w:left w:val="none" w:sz="0" w:space="0" w:color="auto"/>
        <w:bottom w:val="none" w:sz="0" w:space="0" w:color="auto"/>
        <w:right w:val="none" w:sz="0" w:space="0" w:color="auto"/>
      </w:divBdr>
    </w:div>
    <w:div w:id="262110610">
      <w:bodyDiv w:val="1"/>
      <w:marLeft w:val="0"/>
      <w:marRight w:val="0"/>
      <w:marTop w:val="0"/>
      <w:marBottom w:val="0"/>
      <w:divBdr>
        <w:top w:val="none" w:sz="0" w:space="0" w:color="auto"/>
        <w:left w:val="none" w:sz="0" w:space="0" w:color="auto"/>
        <w:bottom w:val="none" w:sz="0" w:space="0" w:color="auto"/>
        <w:right w:val="none" w:sz="0" w:space="0" w:color="auto"/>
      </w:divBdr>
    </w:div>
    <w:div w:id="262538030">
      <w:bodyDiv w:val="1"/>
      <w:marLeft w:val="0"/>
      <w:marRight w:val="0"/>
      <w:marTop w:val="0"/>
      <w:marBottom w:val="0"/>
      <w:divBdr>
        <w:top w:val="none" w:sz="0" w:space="0" w:color="auto"/>
        <w:left w:val="none" w:sz="0" w:space="0" w:color="auto"/>
        <w:bottom w:val="none" w:sz="0" w:space="0" w:color="auto"/>
        <w:right w:val="none" w:sz="0" w:space="0" w:color="auto"/>
      </w:divBdr>
      <w:divsChild>
        <w:div w:id="1887637226">
          <w:marLeft w:val="640"/>
          <w:marRight w:val="0"/>
          <w:marTop w:val="0"/>
          <w:marBottom w:val="0"/>
          <w:divBdr>
            <w:top w:val="none" w:sz="0" w:space="0" w:color="auto"/>
            <w:left w:val="none" w:sz="0" w:space="0" w:color="auto"/>
            <w:bottom w:val="none" w:sz="0" w:space="0" w:color="auto"/>
            <w:right w:val="none" w:sz="0" w:space="0" w:color="auto"/>
          </w:divBdr>
        </w:div>
        <w:div w:id="682391506">
          <w:marLeft w:val="640"/>
          <w:marRight w:val="0"/>
          <w:marTop w:val="0"/>
          <w:marBottom w:val="0"/>
          <w:divBdr>
            <w:top w:val="none" w:sz="0" w:space="0" w:color="auto"/>
            <w:left w:val="none" w:sz="0" w:space="0" w:color="auto"/>
            <w:bottom w:val="none" w:sz="0" w:space="0" w:color="auto"/>
            <w:right w:val="none" w:sz="0" w:space="0" w:color="auto"/>
          </w:divBdr>
        </w:div>
        <w:div w:id="1451819906">
          <w:marLeft w:val="640"/>
          <w:marRight w:val="0"/>
          <w:marTop w:val="0"/>
          <w:marBottom w:val="0"/>
          <w:divBdr>
            <w:top w:val="none" w:sz="0" w:space="0" w:color="auto"/>
            <w:left w:val="none" w:sz="0" w:space="0" w:color="auto"/>
            <w:bottom w:val="none" w:sz="0" w:space="0" w:color="auto"/>
            <w:right w:val="none" w:sz="0" w:space="0" w:color="auto"/>
          </w:divBdr>
        </w:div>
        <w:div w:id="543637920">
          <w:marLeft w:val="640"/>
          <w:marRight w:val="0"/>
          <w:marTop w:val="0"/>
          <w:marBottom w:val="0"/>
          <w:divBdr>
            <w:top w:val="none" w:sz="0" w:space="0" w:color="auto"/>
            <w:left w:val="none" w:sz="0" w:space="0" w:color="auto"/>
            <w:bottom w:val="none" w:sz="0" w:space="0" w:color="auto"/>
            <w:right w:val="none" w:sz="0" w:space="0" w:color="auto"/>
          </w:divBdr>
        </w:div>
        <w:div w:id="1051928533">
          <w:marLeft w:val="640"/>
          <w:marRight w:val="0"/>
          <w:marTop w:val="0"/>
          <w:marBottom w:val="0"/>
          <w:divBdr>
            <w:top w:val="none" w:sz="0" w:space="0" w:color="auto"/>
            <w:left w:val="none" w:sz="0" w:space="0" w:color="auto"/>
            <w:bottom w:val="none" w:sz="0" w:space="0" w:color="auto"/>
            <w:right w:val="none" w:sz="0" w:space="0" w:color="auto"/>
          </w:divBdr>
        </w:div>
        <w:div w:id="422844253">
          <w:marLeft w:val="640"/>
          <w:marRight w:val="0"/>
          <w:marTop w:val="0"/>
          <w:marBottom w:val="0"/>
          <w:divBdr>
            <w:top w:val="none" w:sz="0" w:space="0" w:color="auto"/>
            <w:left w:val="none" w:sz="0" w:space="0" w:color="auto"/>
            <w:bottom w:val="none" w:sz="0" w:space="0" w:color="auto"/>
            <w:right w:val="none" w:sz="0" w:space="0" w:color="auto"/>
          </w:divBdr>
        </w:div>
        <w:div w:id="1278679158">
          <w:marLeft w:val="640"/>
          <w:marRight w:val="0"/>
          <w:marTop w:val="0"/>
          <w:marBottom w:val="0"/>
          <w:divBdr>
            <w:top w:val="none" w:sz="0" w:space="0" w:color="auto"/>
            <w:left w:val="none" w:sz="0" w:space="0" w:color="auto"/>
            <w:bottom w:val="none" w:sz="0" w:space="0" w:color="auto"/>
            <w:right w:val="none" w:sz="0" w:space="0" w:color="auto"/>
          </w:divBdr>
        </w:div>
        <w:div w:id="2145611687">
          <w:marLeft w:val="640"/>
          <w:marRight w:val="0"/>
          <w:marTop w:val="0"/>
          <w:marBottom w:val="0"/>
          <w:divBdr>
            <w:top w:val="none" w:sz="0" w:space="0" w:color="auto"/>
            <w:left w:val="none" w:sz="0" w:space="0" w:color="auto"/>
            <w:bottom w:val="none" w:sz="0" w:space="0" w:color="auto"/>
            <w:right w:val="none" w:sz="0" w:space="0" w:color="auto"/>
          </w:divBdr>
        </w:div>
        <w:div w:id="1941839718">
          <w:marLeft w:val="640"/>
          <w:marRight w:val="0"/>
          <w:marTop w:val="0"/>
          <w:marBottom w:val="0"/>
          <w:divBdr>
            <w:top w:val="none" w:sz="0" w:space="0" w:color="auto"/>
            <w:left w:val="none" w:sz="0" w:space="0" w:color="auto"/>
            <w:bottom w:val="none" w:sz="0" w:space="0" w:color="auto"/>
            <w:right w:val="none" w:sz="0" w:space="0" w:color="auto"/>
          </w:divBdr>
        </w:div>
        <w:div w:id="358748935">
          <w:marLeft w:val="640"/>
          <w:marRight w:val="0"/>
          <w:marTop w:val="0"/>
          <w:marBottom w:val="0"/>
          <w:divBdr>
            <w:top w:val="none" w:sz="0" w:space="0" w:color="auto"/>
            <w:left w:val="none" w:sz="0" w:space="0" w:color="auto"/>
            <w:bottom w:val="none" w:sz="0" w:space="0" w:color="auto"/>
            <w:right w:val="none" w:sz="0" w:space="0" w:color="auto"/>
          </w:divBdr>
        </w:div>
        <w:div w:id="1865973050">
          <w:marLeft w:val="640"/>
          <w:marRight w:val="0"/>
          <w:marTop w:val="0"/>
          <w:marBottom w:val="0"/>
          <w:divBdr>
            <w:top w:val="none" w:sz="0" w:space="0" w:color="auto"/>
            <w:left w:val="none" w:sz="0" w:space="0" w:color="auto"/>
            <w:bottom w:val="none" w:sz="0" w:space="0" w:color="auto"/>
            <w:right w:val="none" w:sz="0" w:space="0" w:color="auto"/>
          </w:divBdr>
        </w:div>
        <w:div w:id="974987618">
          <w:marLeft w:val="640"/>
          <w:marRight w:val="0"/>
          <w:marTop w:val="0"/>
          <w:marBottom w:val="0"/>
          <w:divBdr>
            <w:top w:val="none" w:sz="0" w:space="0" w:color="auto"/>
            <w:left w:val="none" w:sz="0" w:space="0" w:color="auto"/>
            <w:bottom w:val="none" w:sz="0" w:space="0" w:color="auto"/>
            <w:right w:val="none" w:sz="0" w:space="0" w:color="auto"/>
          </w:divBdr>
        </w:div>
        <w:div w:id="906453333">
          <w:marLeft w:val="640"/>
          <w:marRight w:val="0"/>
          <w:marTop w:val="0"/>
          <w:marBottom w:val="0"/>
          <w:divBdr>
            <w:top w:val="none" w:sz="0" w:space="0" w:color="auto"/>
            <w:left w:val="none" w:sz="0" w:space="0" w:color="auto"/>
            <w:bottom w:val="none" w:sz="0" w:space="0" w:color="auto"/>
            <w:right w:val="none" w:sz="0" w:space="0" w:color="auto"/>
          </w:divBdr>
        </w:div>
        <w:div w:id="467472958">
          <w:marLeft w:val="640"/>
          <w:marRight w:val="0"/>
          <w:marTop w:val="0"/>
          <w:marBottom w:val="0"/>
          <w:divBdr>
            <w:top w:val="none" w:sz="0" w:space="0" w:color="auto"/>
            <w:left w:val="none" w:sz="0" w:space="0" w:color="auto"/>
            <w:bottom w:val="none" w:sz="0" w:space="0" w:color="auto"/>
            <w:right w:val="none" w:sz="0" w:space="0" w:color="auto"/>
          </w:divBdr>
        </w:div>
        <w:div w:id="1486050532">
          <w:marLeft w:val="640"/>
          <w:marRight w:val="0"/>
          <w:marTop w:val="0"/>
          <w:marBottom w:val="0"/>
          <w:divBdr>
            <w:top w:val="none" w:sz="0" w:space="0" w:color="auto"/>
            <w:left w:val="none" w:sz="0" w:space="0" w:color="auto"/>
            <w:bottom w:val="none" w:sz="0" w:space="0" w:color="auto"/>
            <w:right w:val="none" w:sz="0" w:space="0" w:color="auto"/>
          </w:divBdr>
        </w:div>
        <w:div w:id="1412655684">
          <w:marLeft w:val="640"/>
          <w:marRight w:val="0"/>
          <w:marTop w:val="0"/>
          <w:marBottom w:val="0"/>
          <w:divBdr>
            <w:top w:val="none" w:sz="0" w:space="0" w:color="auto"/>
            <w:left w:val="none" w:sz="0" w:space="0" w:color="auto"/>
            <w:bottom w:val="none" w:sz="0" w:space="0" w:color="auto"/>
            <w:right w:val="none" w:sz="0" w:space="0" w:color="auto"/>
          </w:divBdr>
        </w:div>
        <w:div w:id="1412317142">
          <w:marLeft w:val="640"/>
          <w:marRight w:val="0"/>
          <w:marTop w:val="0"/>
          <w:marBottom w:val="0"/>
          <w:divBdr>
            <w:top w:val="none" w:sz="0" w:space="0" w:color="auto"/>
            <w:left w:val="none" w:sz="0" w:space="0" w:color="auto"/>
            <w:bottom w:val="none" w:sz="0" w:space="0" w:color="auto"/>
            <w:right w:val="none" w:sz="0" w:space="0" w:color="auto"/>
          </w:divBdr>
        </w:div>
        <w:div w:id="118762484">
          <w:marLeft w:val="640"/>
          <w:marRight w:val="0"/>
          <w:marTop w:val="0"/>
          <w:marBottom w:val="0"/>
          <w:divBdr>
            <w:top w:val="none" w:sz="0" w:space="0" w:color="auto"/>
            <w:left w:val="none" w:sz="0" w:space="0" w:color="auto"/>
            <w:bottom w:val="none" w:sz="0" w:space="0" w:color="auto"/>
            <w:right w:val="none" w:sz="0" w:space="0" w:color="auto"/>
          </w:divBdr>
        </w:div>
        <w:div w:id="1178932157">
          <w:marLeft w:val="640"/>
          <w:marRight w:val="0"/>
          <w:marTop w:val="0"/>
          <w:marBottom w:val="0"/>
          <w:divBdr>
            <w:top w:val="none" w:sz="0" w:space="0" w:color="auto"/>
            <w:left w:val="none" w:sz="0" w:space="0" w:color="auto"/>
            <w:bottom w:val="none" w:sz="0" w:space="0" w:color="auto"/>
            <w:right w:val="none" w:sz="0" w:space="0" w:color="auto"/>
          </w:divBdr>
        </w:div>
        <w:div w:id="1255238884">
          <w:marLeft w:val="640"/>
          <w:marRight w:val="0"/>
          <w:marTop w:val="0"/>
          <w:marBottom w:val="0"/>
          <w:divBdr>
            <w:top w:val="none" w:sz="0" w:space="0" w:color="auto"/>
            <w:left w:val="none" w:sz="0" w:space="0" w:color="auto"/>
            <w:bottom w:val="none" w:sz="0" w:space="0" w:color="auto"/>
            <w:right w:val="none" w:sz="0" w:space="0" w:color="auto"/>
          </w:divBdr>
        </w:div>
        <w:div w:id="410004499">
          <w:marLeft w:val="640"/>
          <w:marRight w:val="0"/>
          <w:marTop w:val="0"/>
          <w:marBottom w:val="0"/>
          <w:divBdr>
            <w:top w:val="none" w:sz="0" w:space="0" w:color="auto"/>
            <w:left w:val="none" w:sz="0" w:space="0" w:color="auto"/>
            <w:bottom w:val="none" w:sz="0" w:space="0" w:color="auto"/>
            <w:right w:val="none" w:sz="0" w:space="0" w:color="auto"/>
          </w:divBdr>
        </w:div>
        <w:div w:id="1479540915">
          <w:marLeft w:val="640"/>
          <w:marRight w:val="0"/>
          <w:marTop w:val="0"/>
          <w:marBottom w:val="0"/>
          <w:divBdr>
            <w:top w:val="none" w:sz="0" w:space="0" w:color="auto"/>
            <w:left w:val="none" w:sz="0" w:space="0" w:color="auto"/>
            <w:bottom w:val="none" w:sz="0" w:space="0" w:color="auto"/>
            <w:right w:val="none" w:sz="0" w:space="0" w:color="auto"/>
          </w:divBdr>
        </w:div>
        <w:div w:id="1515025461">
          <w:marLeft w:val="640"/>
          <w:marRight w:val="0"/>
          <w:marTop w:val="0"/>
          <w:marBottom w:val="0"/>
          <w:divBdr>
            <w:top w:val="none" w:sz="0" w:space="0" w:color="auto"/>
            <w:left w:val="none" w:sz="0" w:space="0" w:color="auto"/>
            <w:bottom w:val="none" w:sz="0" w:space="0" w:color="auto"/>
            <w:right w:val="none" w:sz="0" w:space="0" w:color="auto"/>
          </w:divBdr>
        </w:div>
        <w:div w:id="1060858763">
          <w:marLeft w:val="640"/>
          <w:marRight w:val="0"/>
          <w:marTop w:val="0"/>
          <w:marBottom w:val="0"/>
          <w:divBdr>
            <w:top w:val="none" w:sz="0" w:space="0" w:color="auto"/>
            <w:left w:val="none" w:sz="0" w:space="0" w:color="auto"/>
            <w:bottom w:val="none" w:sz="0" w:space="0" w:color="auto"/>
            <w:right w:val="none" w:sz="0" w:space="0" w:color="auto"/>
          </w:divBdr>
        </w:div>
        <w:div w:id="1699118843">
          <w:marLeft w:val="640"/>
          <w:marRight w:val="0"/>
          <w:marTop w:val="0"/>
          <w:marBottom w:val="0"/>
          <w:divBdr>
            <w:top w:val="none" w:sz="0" w:space="0" w:color="auto"/>
            <w:left w:val="none" w:sz="0" w:space="0" w:color="auto"/>
            <w:bottom w:val="none" w:sz="0" w:space="0" w:color="auto"/>
            <w:right w:val="none" w:sz="0" w:space="0" w:color="auto"/>
          </w:divBdr>
        </w:div>
        <w:div w:id="286160289">
          <w:marLeft w:val="640"/>
          <w:marRight w:val="0"/>
          <w:marTop w:val="0"/>
          <w:marBottom w:val="0"/>
          <w:divBdr>
            <w:top w:val="none" w:sz="0" w:space="0" w:color="auto"/>
            <w:left w:val="none" w:sz="0" w:space="0" w:color="auto"/>
            <w:bottom w:val="none" w:sz="0" w:space="0" w:color="auto"/>
            <w:right w:val="none" w:sz="0" w:space="0" w:color="auto"/>
          </w:divBdr>
        </w:div>
        <w:div w:id="1318799183">
          <w:marLeft w:val="640"/>
          <w:marRight w:val="0"/>
          <w:marTop w:val="0"/>
          <w:marBottom w:val="0"/>
          <w:divBdr>
            <w:top w:val="none" w:sz="0" w:space="0" w:color="auto"/>
            <w:left w:val="none" w:sz="0" w:space="0" w:color="auto"/>
            <w:bottom w:val="none" w:sz="0" w:space="0" w:color="auto"/>
            <w:right w:val="none" w:sz="0" w:space="0" w:color="auto"/>
          </w:divBdr>
        </w:div>
        <w:div w:id="860045627">
          <w:marLeft w:val="640"/>
          <w:marRight w:val="0"/>
          <w:marTop w:val="0"/>
          <w:marBottom w:val="0"/>
          <w:divBdr>
            <w:top w:val="none" w:sz="0" w:space="0" w:color="auto"/>
            <w:left w:val="none" w:sz="0" w:space="0" w:color="auto"/>
            <w:bottom w:val="none" w:sz="0" w:space="0" w:color="auto"/>
            <w:right w:val="none" w:sz="0" w:space="0" w:color="auto"/>
          </w:divBdr>
        </w:div>
        <w:div w:id="94328744">
          <w:marLeft w:val="640"/>
          <w:marRight w:val="0"/>
          <w:marTop w:val="0"/>
          <w:marBottom w:val="0"/>
          <w:divBdr>
            <w:top w:val="none" w:sz="0" w:space="0" w:color="auto"/>
            <w:left w:val="none" w:sz="0" w:space="0" w:color="auto"/>
            <w:bottom w:val="none" w:sz="0" w:space="0" w:color="auto"/>
            <w:right w:val="none" w:sz="0" w:space="0" w:color="auto"/>
          </w:divBdr>
        </w:div>
        <w:div w:id="1696541850">
          <w:marLeft w:val="640"/>
          <w:marRight w:val="0"/>
          <w:marTop w:val="0"/>
          <w:marBottom w:val="0"/>
          <w:divBdr>
            <w:top w:val="none" w:sz="0" w:space="0" w:color="auto"/>
            <w:left w:val="none" w:sz="0" w:space="0" w:color="auto"/>
            <w:bottom w:val="none" w:sz="0" w:space="0" w:color="auto"/>
            <w:right w:val="none" w:sz="0" w:space="0" w:color="auto"/>
          </w:divBdr>
        </w:div>
        <w:div w:id="786236350">
          <w:marLeft w:val="640"/>
          <w:marRight w:val="0"/>
          <w:marTop w:val="0"/>
          <w:marBottom w:val="0"/>
          <w:divBdr>
            <w:top w:val="none" w:sz="0" w:space="0" w:color="auto"/>
            <w:left w:val="none" w:sz="0" w:space="0" w:color="auto"/>
            <w:bottom w:val="none" w:sz="0" w:space="0" w:color="auto"/>
            <w:right w:val="none" w:sz="0" w:space="0" w:color="auto"/>
          </w:divBdr>
        </w:div>
        <w:div w:id="616133563">
          <w:marLeft w:val="640"/>
          <w:marRight w:val="0"/>
          <w:marTop w:val="0"/>
          <w:marBottom w:val="0"/>
          <w:divBdr>
            <w:top w:val="none" w:sz="0" w:space="0" w:color="auto"/>
            <w:left w:val="none" w:sz="0" w:space="0" w:color="auto"/>
            <w:bottom w:val="none" w:sz="0" w:space="0" w:color="auto"/>
            <w:right w:val="none" w:sz="0" w:space="0" w:color="auto"/>
          </w:divBdr>
        </w:div>
        <w:div w:id="1866795432">
          <w:marLeft w:val="640"/>
          <w:marRight w:val="0"/>
          <w:marTop w:val="0"/>
          <w:marBottom w:val="0"/>
          <w:divBdr>
            <w:top w:val="none" w:sz="0" w:space="0" w:color="auto"/>
            <w:left w:val="none" w:sz="0" w:space="0" w:color="auto"/>
            <w:bottom w:val="none" w:sz="0" w:space="0" w:color="auto"/>
            <w:right w:val="none" w:sz="0" w:space="0" w:color="auto"/>
          </w:divBdr>
        </w:div>
        <w:div w:id="169880689">
          <w:marLeft w:val="640"/>
          <w:marRight w:val="0"/>
          <w:marTop w:val="0"/>
          <w:marBottom w:val="0"/>
          <w:divBdr>
            <w:top w:val="none" w:sz="0" w:space="0" w:color="auto"/>
            <w:left w:val="none" w:sz="0" w:space="0" w:color="auto"/>
            <w:bottom w:val="none" w:sz="0" w:space="0" w:color="auto"/>
            <w:right w:val="none" w:sz="0" w:space="0" w:color="auto"/>
          </w:divBdr>
        </w:div>
        <w:div w:id="1980919439">
          <w:marLeft w:val="640"/>
          <w:marRight w:val="0"/>
          <w:marTop w:val="0"/>
          <w:marBottom w:val="0"/>
          <w:divBdr>
            <w:top w:val="none" w:sz="0" w:space="0" w:color="auto"/>
            <w:left w:val="none" w:sz="0" w:space="0" w:color="auto"/>
            <w:bottom w:val="none" w:sz="0" w:space="0" w:color="auto"/>
            <w:right w:val="none" w:sz="0" w:space="0" w:color="auto"/>
          </w:divBdr>
        </w:div>
        <w:div w:id="520321719">
          <w:marLeft w:val="640"/>
          <w:marRight w:val="0"/>
          <w:marTop w:val="0"/>
          <w:marBottom w:val="0"/>
          <w:divBdr>
            <w:top w:val="none" w:sz="0" w:space="0" w:color="auto"/>
            <w:left w:val="none" w:sz="0" w:space="0" w:color="auto"/>
            <w:bottom w:val="none" w:sz="0" w:space="0" w:color="auto"/>
            <w:right w:val="none" w:sz="0" w:space="0" w:color="auto"/>
          </w:divBdr>
        </w:div>
        <w:div w:id="1959605652">
          <w:marLeft w:val="640"/>
          <w:marRight w:val="0"/>
          <w:marTop w:val="0"/>
          <w:marBottom w:val="0"/>
          <w:divBdr>
            <w:top w:val="none" w:sz="0" w:space="0" w:color="auto"/>
            <w:left w:val="none" w:sz="0" w:space="0" w:color="auto"/>
            <w:bottom w:val="none" w:sz="0" w:space="0" w:color="auto"/>
            <w:right w:val="none" w:sz="0" w:space="0" w:color="auto"/>
          </w:divBdr>
        </w:div>
        <w:div w:id="340546835">
          <w:marLeft w:val="640"/>
          <w:marRight w:val="0"/>
          <w:marTop w:val="0"/>
          <w:marBottom w:val="0"/>
          <w:divBdr>
            <w:top w:val="none" w:sz="0" w:space="0" w:color="auto"/>
            <w:left w:val="none" w:sz="0" w:space="0" w:color="auto"/>
            <w:bottom w:val="none" w:sz="0" w:space="0" w:color="auto"/>
            <w:right w:val="none" w:sz="0" w:space="0" w:color="auto"/>
          </w:divBdr>
        </w:div>
        <w:div w:id="1385983010">
          <w:marLeft w:val="640"/>
          <w:marRight w:val="0"/>
          <w:marTop w:val="0"/>
          <w:marBottom w:val="0"/>
          <w:divBdr>
            <w:top w:val="none" w:sz="0" w:space="0" w:color="auto"/>
            <w:left w:val="none" w:sz="0" w:space="0" w:color="auto"/>
            <w:bottom w:val="none" w:sz="0" w:space="0" w:color="auto"/>
            <w:right w:val="none" w:sz="0" w:space="0" w:color="auto"/>
          </w:divBdr>
        </w:div>
        <w:div w:id="2018195521">
          <w:marLeft w:val="640"/>
          <w:marRight w:val="0"/>
          <w:marTop w:val="0"/>
          <w:marBottom w:val="0"/>
          <w:divBdr>
            <w:top w:val="none" w:sz="0" w:space="0" w:color="auto"/>
            <w:left w:val="none" w:sz="0" w:space="0" w:color="auto"/>
            <w:bottom w:val="none" w:sz="0" w:space="0" w:color="auto"/>
            <w:right w:val="none" w:sz="0" w:space="0" w:color="auto"/>
          </w:divBdr>
        </w:div>
        <w:div w:id="501359773">
          <w:marLeft w:val="640"/>
          <w:marRight w:val="0"/>
          <w:marTop w:val="0"/>
          <w:marBottom w:val="0"/>
          <w:divBdr>
            <w:top w:val="none" w:sz="0" w:space="0" w:color="auto"/>
            <w:left w:val="none" w:sz="0" w:space="0" w:color="auto"/>
            <w:bottom w:val="none" w:sz="0" w:space="0" w:color="auto"/>
            <w:right w:val="none" w:sz="0" w:space="0" w:color="auto"/>
          </w:divBdr>
        </w:div>
        <w:div w:id="1002584415">
          <w:marLeft w:val="640"/>
          <w:marRight w:val="0"/>
          <w:marTop w:val="0"/>
          <w:marBottom w:val="0"/>
          <w:divBdr>
            <w:top w:val="none" w:sz="0" w:space="0" w:color="auto"/>
            <w:left w:val="none" w:sz="0" w:space="0" w:color="auto"/>
            <w:bottom w:val="none" w:sz="0" w:space="0" w:color="auto"/>
            <w:right w:val="none" w:sz="0" w:space="0" w:color="auto"/>
          </w:divBdr>
        </w:div>
        <w:div w:id="480972304">
          <w:marLeft w:val="640"/>
          <w:marRight w:val="0"/>
          <w:marTop w:val="0"/>
          <w:marBottom w:val="0"/>
          <w:divBdr>
            <w:top w:val="none" w:sz="0" w:space="0" w:color="auto"/>
            <w:left w:val="none" w:sz="0" w:space="0" w:color="auto"/>
            <w:bottom w:val="none" w:sz="0" w:space="0" w:color="auto"/>
            <w:right w:val="none" w:sz="0" w:space="0" w:color="auto"/>
          </w:divBdr>
        </w:div>
        <w:div w:id="116149007">
          <w:marLeft w:val="640"/>
          <w:marRight w:val="0"/>
          <w:marTop w:val="0"/>
          <w:marBottom w:val="0"/>
          <w:divBdr>
            <w:top w:val="none" w:sz="0" w:space="0" w:color="auto"/>
            <w:left w:val="none" w:sz="0" w:space="0" w:color="auto"/>
            <w:bottom w:val="none" w:sz="0" w:space="0" w:color="auto"/>
            <w:right w:val="none" w:sz="0" w:space="0" w:color="auto"/>
          </w:divBdr>
        </w:div>
        <w:div w:id="761024697">
          <w:marLeft w:val="640"/>
          <w:marRight w:val="0"/>
          <w:marTop w:val="0"/>
          <w:marBottom w:val="0"/>
          <w:divBdr>
            <w:top w:val="none" w:sz="0" w:space="0" w:color="auto"/>
            <w:left w:val="none" w:sz="0" w:space="0" w:color="auto"/>
            <w:bottom w:val="none" w:sz="0" w:space="0" w:color="auto"/>
            <w:right w:val="none" w:sz="0" w:space="0" w:color="auto"/>
          </w:divBdr>
        </w:div>
        <w:div w:id="1866406388">
          <w:marLeft w:val="640"/>
          <w:marRight w:val="0"/>
          <w:marTop w:val="0"/>
          <w:marBottom w:val="0"/>
          <w:divBdr>
            <w:top w:val="none" w:sz="0" w:space="0" w:color="auto"/>
            <w:left w:val="none" w:sz="0" w:space="0" w:color="auto"/>
            <w:bottom w:val="none" w:sz="0" w:space="0" w:color="auto"/>
            <w:right w:val="none" w:sz="0" w:space="0" w:color="auto"/>
          </w:divBdr>
        </w:div>
        <w:div w:id="1074281275">
          <w:marLeft w:val="640"/>
          <w:marRight w:val="0"/>
          <w:marTop w:val="0"/>
          <w:marBottom w:val="0"/>
          <w:divBdr>
            <w:top w:val="none" w:sz="0" w:space="0" w:color="auto"/>
            <w:left w:val="none" w:sz="0" w:space="0" w:color="auto"/>
            <w:bottom w:val="none" w:sz="0" w:space="0" w:color="auto"/>
            <w:right w:val="none" w:sz="0" w:space="0" w:color="auto"/>
          </w:divBdr>
        </w:div>
        <w:div w:id="1808667125">
          <w:marLeft w:val="640"/>
          <w:marRight w:val="0"/>
          <w:marTop w:val="0"/>
          <w:marBottom w:val="0"/>
          <w:divBdr>
            <w:top w:val="none" w:sz="0" w:space="0" w:color="auto"/>
            <w:left w:val="none" w:sz="0" w:space="0" w:color="auto"/>
            <w:bottom w:val="none" w:sz="0" w:space="0" w:color="auto"/>
            <w:right w:val="none" w:sz="0" w:space="0" w:color="auto"/>
          </w:divBdr>
        </w:div>
        <w:div w:id="1948542169">
          <w:marLeft w:val="640"/>
          <w:marRight w:val="0"/>
          <w:marTop w:val="0"/>
          <w:marBottom w:val="0"/>
          <w:divBdr>
            <w:top w:val="none" w:sz="0" w:space="0" w:color="auto"/>
            <w:left w:val="none" w:sz="0" w:space="0" w:color="auto"/>
            <w:bottom w:val="none" w:sz="0" w:space="0" w:color="auto"/>
            <w:right w:val="none" w:sz="0" w:space="0" w:color="auto"/>
          </w:divBdr>
        </w:div>
        <w:div w:id="203444322">
          <w:marLeft w:val="640"/>
          <w:marRight w:val="0"/>
          <w:marTop w:val="0"/>
          <w:marBottom w:val="0"/>
          <w:divBdr>
            <w:top w:val="none" w:sz="0" w:space="0" w:color="auto"/>
            <w:left w:val="none" w:sz="0" w:space="0" w:color="auto"/>
            <w:bottom w:val="none" w:sz="0" w:space="0" w:color="auto"/>
            <w:right w:val="none" w:sz="0" w:space="0" w:color="auto"/>
          </w:divBdr>
        </w:div>
        <w:div w:id="1822841417">
          <w:marLeft w:val="640"/>
          <w:marRight w:val="0"/>
          <w:marTop w:val="0"/>
          <w:marBottom w:val="0"/>
          <w:divBdr>
            <w:top w:val="none" w:sz="0" w:space="0" w:color="auto"/>
            <w:left w:val="none" w:sz="0" w:space="0" w:color="auto"/>
            <w:bottom w:val="none" w:sz="0" w:space="0" w:color="auto"/>
            <w:right w:val="none" w:sz="0" w:space="0" w:color="auto"/>
          </w:divBdr>
        </w:div>
        <w:div w:id="1117214946">
          <w:marLeft w:val="640"/>
          <w:marRight w:val="0"/>
          <w:marTop w:val="0"/>
          <w:marBottom w:val="0"/>
          <w:divBdr>
            <w:top w:val="none" w:sz="0" w:space="0" w:color="auto"/>
            <w:left w:val="none" w:sz="0" w:space="0" w:color="auto"/>
            <w:bottom w:val="none" w:sz="0" w:space="0" w:color="auto"/>
            <w:right w:val="none" w:sz="0" w:space="0" w:color="auto"/>
          </w:divBdr>
        </w:div>
        <w:div w:id="159732075">
          <w:marLeft w:val="640"/>
          <w:marRight w:val="0"/>
          <w:marTop w:val="0"/>
          <w:marBottom w:val="0"/>
          <w:divBdr>
            <w:top w:val="none" w:sz="0" w:space="0" w:color="auto"/>
            <w:left w:val="none" w:sz="0" w:space="0" w:color="auto"/>
            <w:bottom w:val="none" w:sz="0" w:space="0" w:color="auto"/>
            <w:right w:val="none" w:sz="0" w:space="0" w:color="auto"/>
          </w:divBdr>
        </w:div>
      </w:divsChild>
    </w:div>
    <w:div w:id="289744877">
      <w:bodyDiv w:val="1"/>
      <w:marLeft w:val="0"/>
      <w:marRight w:val="0"/>
      <w:marTop w:val="0"/>
      <w:marBottom w:val="0"/>
      <w:divBdr>
        <w:top w:val="none" w:sz="0" w:space="0" w:color="auto"/>
        <w:left w:val="none" w:sz="0" w:space="0" w:color="auto"/>
        <w:bottom w:val="none" w:sz="0" w:space="0" w:color="auto"/>
        <w:right w:val="none" w:sz="0" w:space="0" w:color="auto"/>
      </w:divBdr>
    </w:div>
    <w:div w:id="358507962">
      <w:bodyDiv w:val="1"/>
      <w:marLeft w:val="0"/>
      <w:marRight w:val="0"/>
      <w:marTop w:val="0"/>
      <w:marBottom w:val="0"/>
      <w:divBdr>
        <w:top w:val="none" w:sz="0" w:space="0" w:color="auto"/>
        <w:left w:val="none" w:sz="0" w:space="0" w:color="auto"/>
        <w:bottom w:val="none" w:sz="0" w:space="0" w:color="auto"/>
        <w:right w:val="none" w:sz="0" w:space="0" w:color="auto"/>
      </w:divBdr>
    </w:div>
    <w:div w:id="367418611">
      <w:bodyDiv w:val="1"/>
      <w:marLeft w:val="0"/>
      <w:marRight w:val="0"/>
      <w:marTop w:val="0"/>
      <w:marBottom w:val="0"/>
      <w:divBdr>
        <w:top w:val="none" w:sz="0" w:space="0" w:color="auto"/>
        <w:left w:val="none" w:sz="0" w:space="0" w:color="auto"/>
        <w:bottom w:val="none" w:sz="0" w:space="0" w:color="auto"/>
        <w:right w:val="none" w:sz="0" w:space="0" w:color="auto"/>
      </w:divBdr>
    </w:div>
    <w:div w:id="387534000">
      <w:bodyDiv w:val="1"/>
      <w:marLeft w:val="0"/>
      <w:marRight w:val="0"/>
      <w:marTop w:val="0"/>
      <w:marBottom w:val="0"/>
      <w:divBdr>
        <w:top w:val="none" w:sz="0" w:space="0" w:color="auto"/>
        <w:left w:val="none" w:sz="0" w:space="0" w:color="auto"/>
        <w:bottom w:val="none" w:sz="0" w:space="0" w:color="auto"/>
        <w:right w:val="none" w:sz="0" w:space="0" w:color="auto"/>
      </w:divBdr>
    </w:div>
    <w:div w:id="389381661">
      <w:bodyDiv w:val="1"/>
      <w:marLeft w:val="0"/>
      <w:marRight w:val="0"/>
      <w:marTop w:val="0"/>
      <w:marBottom w:val="0"/>
      <w:divBdr>
        <w:top w:val="none" w:sz="0" w:space="0" w:color="auto"/>
        <w:left w:val="none" w:sz="0" w:space="0" w:color="auto"/>
        <w:bottom w:val="none" w:sz="0" w:space="0" w:color="auto"/>
        <w:right w:val="none" w:sz="0" w:space="0" w:color="auto"/>
      </w:divBdr>
    </w:div>
    <w:div w:id="429742010">
      <w:bodyDiv w:val="1"/>
      <w:marLeft w:val="0"/>
      <w:marRight w:val="0"/>
      <w:marTop w:val="0"/>
      <w:marBottom w:val="0"/>
      <w:divBdr>
        <w:top w:val="none" w:sz="0" w:space="0" w:color="auto"/>
        <w:left w:val="none" w:sz="0" w:space="0" w:color="auto"/>
        <w:bottom w:val="none" w:sz="0" w:space="0" w:color="auto"/>
        <w:right w:val="none" w:sz="0" w:space="0" w:color="auto"/>
      </w:divBdr>
    </w:div>
    <w:div w:id="433551249">
      <w:bodyDiv w:val="1"/>
      <w:marLeft w:val="0"/>
      <w:marRight w:val="0"/>
      <w:marTop w:val="0"/>
      <w:marBottom w:val="0"/>
      <w:divBdr>
        <w:top w:val="none" w:sz="0" w:space="0" w:color="auto"/>
        <w:left w:val="none" w:sz="0" w:space="0" w:color="auto"/>
        <w:bottom w:val="none" w:sz="0" w:space="0" w:color="auto"/>
        <w:right w:val="none" w:sz="0" w:space="0" w:color="auto"/>
      </w:divBdr>
    </w:div>
    <w:div w:id="490097417">
      <w:bodyDiv w:val="1"/>
      <w:marLeft w:val="0"/>
      <w:marRight w:val="0"/>
      <w:marTop w:val="0"/>
      <w:marBottom w:val="0"/>
      <w:divBdr>
        <w:top w:val="none" w:sz="0" w:space="0" w:color="auto"/>
        <w:left w:val="none" w:sz="0" w:space="0" w:color="auto"/>
        <w:bottom w:val="none" w:sz="0" w:space="0" w:color="auto"/>
        <w:right w:val="none" w:sz="0" w:space="0" w:color="auto"/>
      </w:divBdr>
    </w:div>
    <w:div w:id="500706659">
      <w:bodyDiv w:val="1"/>
      <w:marLeft w:val="0"/>
      <w:marRight w:val="0"/>
      <w:marTop w:val="0"/>
      <w:marBottom w:val="0"/>
      <w:divBdr>
        <w:top w:val="none" w:sz="0" w:space="0" w:color="auto"/>
        <w:left w:val="none" w:sz="0" w:space="0" w:color="auto"/>
        <w:bottom w:val="none" w:sz="0" w:space="0" w:color="auto"/>
        <w:right w:val="none" w:sz="0" w:space="0" w:color="auto"/>
      </w:divBdr>
    </w:div>
    <w:div w:id="504783007">
      <w:bodyDiv w:val="1"/>
      <w:marLeft w:val="0"/>
      <w:marRight w:val="0"/>
      <w:marTop w:val="0"/>
      <w:marBottom w:val="0"/>
      <w:divBdr>
        <w:top w:val="none" w:sz="0" w:space="0" w:color="auto"/>
        <w:left w:val="none" w:sz="0" w:space="0" w:color="auto"/>
        <w:bottom w:val="none" w:sz="0" w:space="0" w:color="auto"/>
        <w:right w:val="none" w:sz="0" w:space="0" w:color="auto"/>
      </w:divBdr>
      <w:divsChild>
        <w:div w:id="962661321">
          <w:marLeft w:val="0"/>
          <w:marRight w:val="0"/>
          <w:marTop w:val="0"/>
          <w:marBottom w:val="0"/>
          <w:divBdr>
            <w:top w:val="none" w:sz="0" w:space="0" w:color="auto"/>
            <w:left w:val="none" w:sz="0" w:space="0" w:color="auto"/>
            <w:bottom w:val="none" w:sz="0" w:space="0" w:color="auto"/>
            <w:right w:val="none" w:sz="0" w:space="0" w:color="auto"/>
          </w:divBdr>
          <w:divsChild>
            <w:div w:id="1335038779">
              <w:marLeft w:val="0"/>
              <w:marRight w:val="0"/>
              <w:marTop w:val="0"/>
              <w:marBottom w:val="0"/>
              <w:divBdr>
                <w:top w:val="none" w:sz="0" w:space="0" w:color="auto"/>
                <w:left w:val="none" w:sz="0" w:space="0" w:color="auto"/>
                <w:bottom w:val="none" w:sz="0" w:space="0" w:color="auto"/>
                <w:right w:val="none" w:sz="0" w:space="0" w:color="auto"/>
              </w:divBdr>
              <w:divsChild>
                <w:div w:id="92761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245745">
      <w:bodyDiv w:val="1"/>
      <w:marLeft w:val="0"/>
      <w:marRight w:val="0"/>
      <w:marTop w:val="0"/>
      <w:marBottom w:val="0"/>
      <w:divBdr>
        <w:top w:val="none" w:sz="0" w:space="0" w:color="auto"/>
        <w:left w:val="none" w:sz="0" w:space="0" w:color="auto"/>
        <w:bottom w:val="none" w:sz="0" w:space="0" w:color="auto"/>
        <w:right w:val="none" w:sz="0" w:space="0" w:color="auto"/>
      </w:divBdr>
    </w:div>
    <w:div w:id="573901153">
      <w:bodyDiv w:val="1"/>
      <w:marLeft w:val="0"/>
      <w:marRight w:val="0"/>
      <w:marTop w:val="0"/>
      <w:marBottom w:val="0"/>
      <w:divBdr>
        <w:top w:val="none" w:sz="0" w:space="0" w:color="auto"/>
        <w:left w:val="none" w:sz="0" w:space="0" w:color="auto"/>
        <w:bottom w:val="none" w:sz="0" w:space="0" w:color="auto"/>
        <w:right w:val="none" w:sz="0" w:space="0" w:color="auto"/>
      </w:divBdr>
    </w:div>
    <w:div w:id="631718625">
      <w:bodyDiv w:val="1"/>
      <w:marLeft w:val="0"/>
      <w:marRight w:val="0"/>
      <w:marTop w:val="0"/>
      <w:marBottom w:val="0"/>
      <w:divBdr>
        <w:top w:val="none" w:sz="0" w:space="0" w:color="auto"/>
        <w:left w:val="none" w:sz="0" w:space="0" w:color="auto"/>
        <w:bottom w:val="none" w:sz="0" w:space="0" w:color="auto"/>
        <w:right w:val="none" w:sz="0" w:space="0" w:color="auto"/>
      </w:divBdr>
    </w:div>
    <w:div w:id="638462630">
      <w:bodyDiv w:val="1"/>
      <w:marLeft w:val="0"/>
      <w:marRight w:val="0"/>
      <w:marTop w:val="0"/>
      <w:marBottom w:val="0"/>
      <w:divBdr>
        <w:top w:val="none" w:sz="0" w:space="0" w:color="auto"/>
        <w:left w:val="none" w:sz="0" w:space="0" w:color="auto"/>
        <w:bottom w:val="none" w:sz="0" w:space="0" w:color="auto"/>
        <w:right w:val="none" w:sz="0" w:space="0" w:color="auto"/>
      </w:divBdr>
    </w:div>
    <w:div w:id="703865741">
      <w:bodyDiv w:val="1"/>
      <w:marLeft w:val="0"/>
      <w:marRight w:val="0"/>
      <w:marTop w:val="0"/>
      <w:marBottom w:val="0"/>
      <w:divBdr>
        <w:top w:val="none" w:sz="0" w:space="0" w:color="auto"/>
        <w:left w:val="none" w:sz="0" w:space="0" w:color="auto"/>
        <w:bottom w:val="none" w:sz="0" w:space="0" w:color="auto"/>
        <w:right w:val="none" w:sz="0" w:space="0" w:color="auto"/>
      </w:divBdr>
    </w:div>
    <w:div w:id="707144502">
      <w:bodyDiv w:val="1"/>
      <w:marLeft w:val="0"/>
      <w:marRight w:val="0"/>
      <w:marTop w:val="0"/>
      <w:marBottom w:val="0"/>
      <w:divBdr>
        <w:top w:val="none" w:sz="0" w:space="0" w:color="auto"/>
        <w:left w:val="none" w:sz="0" w:space="0" w:color="auto"/>
        <w:bottom w:val="none" w:sz="0" w:space="0" w:color="auto"/>
        <w:right w:val="none" w:sz="0" w:space="0" w:color="auto"/>
      </w:divBdr>
    </w:div>
    <w:div w:id="712578463">
      <w:bodyDiv w:val="1"/>
      <w:marLeft w:val="0"/>
      <w:marRight w:val="0"/>
      <w:marTop w:val="0"/>
      <w:marBottom w:val="0"/>
      <w:divBdr>
        <w:top w:val="none" w:sz="0" w:space="0" w:color="auto"/>
        <w:left w:val="none" w:sz="0" w:space="0" w:color="auto"/>
        <w:bottom w:val="none" w:sz="0" w:space="0" w:color="auto"/>
        <w:right w:val="none" w:sz="0" w:space="0" w:color="auto"/>
      </w:divBdr>
    </w:div>
    <w:div w:id="767504074">
      <w:bodyDiv w:val="1"/>
      <w:marLeft w:val="0"/>
      <w:marRight w:val="0"/>
      <w:marTop w:val="0"/>
      <w:marBottom w:val="0"/>
      <w:divBdr>
        <w:top w:val="none" w:sz="0" w:space="0" w:color="auto"/>
        <w:left w:val="none" w:sz="0" w:space="0" w:color="auto"/>
        <w:bottom w:val="none" w:sz="0" w:space="0" w:color="auto"/>
        <w:right w:val="none" w:sz="0" w:space="0" w:color="auto"/>
      </w:divBdr>
    </w:div>
    <w:div w:id="779109085">
      <w:bodyDiv w:val="1"/>
      <w:marLeft w:val="0"/>
      <w:marRight w:val="0"/>
      <w:marTop w:val="0"/>
      <w:marBottom w:val="0"/>
      <w:divBdr>
        <w:top w:val="none" w:sz="0" w:space="0" w:color="auto"/>
        <w:left w:val="none" w:sz="0" w:space="0" w:color="auto"/>
        <w:bottom w:val="none" w:sz="0" w:space="0" w:color="auto"/>
        <w:right w:val="none" w:sz="0" w:space="0" w:color="auto"/>
      </w:divBdr>
    </w:div>
    <w:div w:id="782773419">
      <w:bodyDiv w:val="1"/>
      <w:marLeft w:val="0"/>
      <w:marRight w:val="0"/>
      <w:marTop w:val="0"/>
      <w:marBottom w:val="0"/>
      <w:divBdr>
        <w:top w:val="none" w:sz="0" w:space="0" w:color="auto"/>
        <w:left w:val="none" w:sz="0" w:space="0" w:color="auto"/>
        <w:bottom w:val="none" w:sz="0" w:space="0" w:color="auto"/>
        <w:right w:val="none" w:sz="0" w:space="0" w:color="auto"/>
      </w:divBdr>
    </w:div>
    <w:div w:id="807552239">
      <w:bodyDiv w:val="1"/>
      <w:marLeft w:val="0"/>
      <w:marRight w:val="0"/>
      <w:marTop w:val="0"/>
      <w:marBottom w:val="0"/>
      <w:divBdr>
        <w:top w:val="none" w:sz="0" w:space="0" w:color="auto"/>
        <w:left w:val="none" w:sz="0" w:space="0" w:color="auto"/>
        <w:bottom w:val="none" w:sz="0" w:space="0" w:color="auto"/>
        <w:right w:val="none" w:sz="0" w:space="0" w:color="auto"/>
      </w:divBdr>
    </w:div>
    <w:div w:id="881554185">
      <w:bodyDiv w:val="1"/>
      <w:marLeft w:val="0"/>
      <w:marRight w:val="0"/>
      <w:marTop w:val="0"/>
      <w:marBottom w:val="0"/>
      <w:divBdr>
        <w:top w:val="none" w:sz="0" w:space="0" w:color="auto"/>
        <w:left w:val="none" w:sz="0" w:space="0" w:color="auto"/>
        <w:bottom w:val="none" w:sz="0" w:space="0" w:color="auto"/>
        <w:right w:val="none" w:sz="0" w:space="0" w:color="auto"/>
      </w:divBdr>
    </w:div>
    <w:div w:id="883129690">
      <w:bodyDiv w:val="1"/>
      <w:marLeft w:val="0"/>
      <w:marRight w:val="0"/>
      <w:marTop w:val="0"/>
      <w:marBottom w:val="0"/>
      <w:divBdr>
        <w:top w:val="none" w:sz="0" w:space="0" w:color="auto"/>
        <w:left w:val="none" w:sz="0" w:space="0" w:color="auto"/>
        <w:bottom w:val="none" w:sz="0" w:space="0" w:color="auto"/>
        <w:right w:val="none" w:sz="0" w:space="0" w:color="auto"/>
      </w:divBdr>
    </w:div>
    <w:div w:id="944191238">
      <w:bodyDiv w:val="1"/>
      <w:marLeft w:val="0"/>
      <w:marRight w:val="0"/>
      <w:marTop w:val="0"/>
      <w:marBottom w:val="0"/>
      <w:divBdr>
        <w:top w:val="none" w:sz="0" w:space="0" w:color="auto"/>
        <w:left w:val="none" w:sz="0" w:space="0" w:color="auto"/>
        <w:bottom w:val="none" w:sz="0" w:space="0" w:color="auto"/>
        <w:right w:val="none" w:sz="0" w:space="0" w:color="auto"/>
      </w:divBdr>
    </w:div>
    <w:div w:id="969549867">
      <w:bodyDiv w:val="1"/>
      <w:marLeft w:val="0"/>
      <w:marRight w:val="0"/>
      <w:marTop w:val="0"/>
      <w:marBottom w:val="0"/>
      <w:divBdr>
        <w:top w:val="none" w:sz="0" w:space="0" w:color="auto"/>
        <w:left w:val="none" w:sz="0" w:space="0" w:color="auto"/>
        <w:bottom w:val="none" w:sz="0" w:space="0" w:color="auto"/>
        <w:right w:val="none" w:sz="0" w:space="0" w:color="auto"/>
      </w:divBdr>
    </w:div>
    <w:div w:id="1008409476">
      <w:bodyDiv w:val="1"/>
      <w:marLeft w:val="0"/>
      <w:marRight w:val="0"/>
      <w:marTop w:val="0"/>
      <w:marBottom w:val="0"/>
      <w:divBdr>
        <w:top w:val="none" w:sz="0" w:space="0" w:color="auto"/>
        <w:left w:val="none" w:sz="0" w:space="0" w:color="auto"/>
        <w:bottom w:val="none" w:sz="0" w:space="0" w:color="auto"/>
        <w:right w:val="none" w:sz="0" w:space="0" w:color="auto"/>
      </w:divBdr>
    </w:div>
    <w:div w:id="1046678349">
      <w:bodyDiv w:val="1"/>
      <w:marLeft w:val="0"/>
      <w:marRight w:val="0"/>
      <w:marTop w:val="0"/>
      <w:marBottom w:val="0"/>
      <w:divBdr>
        <w:top w:val="none" w:sz="0" w:space="0" w:color="auto"/>
        <w:left w:val="none" w:sz="0" w:space="0" w:color="auto"/>
        <w:bottom w:val="none" w:sz="0" w:space="0" w:color="auto"/>
        <w:right w:val="none" w:sz="0" w:space="0" w:color="auto"/>
      </w:divBdr>
    </w:div>
    <w:div w:id="1047488892">
      <w:bodyDiv w:val="1"/>
      <w:marLeft w:val="0"/>
      <w:marRight w:val="0"/>
      <w:marTop w:val="0"/>
      <w:marBottom w:val="0"/>
      <w:divBdr>
        <w:top w:val="none" w:sz="0" w:space="0" w:color="auto"/>
        <w:left w:val="none" w:sz="0" w:space="0" w:color="auto"/>
        <w:bottom w:val="none" w:sz="0" w:space="0" w:color="auto"/>
        <w:right w:val="none" w:sz="0" w:space="0" w:color="auto"/>
      </w:divBdr>
    </w:div>
    <w:div w:id="1066025451">
      <w:bodyDiv w:val="1"/>
      <w:marLeft w:val="0"/>
      <w:marRight w:val="0"/>
      <w:marTop w:val="0"/>
      <w:marBottom w:val="0"/>
      <w:divBdr>
        <w:top w:val="none" w:sz="0" w:space="0" w:color="auto"/>
        <w:left w:val="none" w:sz="0" w:space="0" w:color="auto"/>
        <w:bottom w:val="none" w:sz="0" w:space="0" w:color="auto"/>
        <w:right w:val="none" w:sz="0" w:space="0" w:color="auto"/>
      </w:divBdr>
    </w:div>
    <w:div w:id="1081176691">
      <w:bodyDiv w:val="1"/>
      <w:marLeft w:val="0"/>
      <w:marRight w:val="0"/>
      <w:marTop w:val="0"/>
      <w:marBottom w:val="0"/>
      <w:divBdr>
        <w:top w:val="none" w:sz="0" w:space="0" w:color="auto"/>
        <w:left w:val="none" w:sz="0" w:space="0" w:color="auto"/>
        <w:bottom w:val="none" w:sz="0" w:space="0" w:color="auto"/>
        <w:right w:val="none" w:sz="0" w:space="0" w:color="auto"/>
      </w:divBdr>
    </w:div>
    <w:div w:id="1082289131">
      <w:bodyDiv w:val="1"/>
      <w:marLeft w:val="0"/>
      <w:marRight w:val="0"/>
      <w:marTop w:val="0"/>
      <w:marBottom w:val="0"/>
      <w:divBdr>
        <w:top w:val="none" w:sz="0" w:space="0" w:color="auto"/>
        <w:left w:val="none" w:sz="0" w:space="0" w:color="auto"/>
        <w:bottom w:val="none" w:sz="0" w:space="0" w:color="auto"/>
        <w:right w:val="none" w:sz="0" w:space="0" w:color="auto"/>
      </w:divBdr>
    </w:div>
    <w:div w:id="1158113973">
      <w:bodyDiv w:val="1"/>
      <w:marLeft w:val="0"/>
      <w:marRight w:val="0"/>
      <w:marTop w:val="0"/>
      <w:marBottom w:val="0"/>
      <w:divBdr>
        <w:top w:val="none" w:sz="0" w:space="0" w:color="auto"/>
        <w:left w:val="none" w:sz="0" w:space="0" w:color="auto"/>
        <w:bottom w:val="none" w:sz="0" w:space="0" w:color="auto"/>
        <w:right w:val="none" w:sz="0" w:space="0" w:color="auto"/>
      </w:divBdr>
    </w:div>
    <w:div w:id="1182662895">
      <w:bodyDiv w:val="1"/>
      <w:marLeft w:val="0"/>
      <w:marRight w:val="0"/>
      <w:marTop w:val="0"/>
      <w:marBottom w:val="0"/>
      <w:divBdr>
        <w:top w:val="none" w:sz="0" w:space="0" w:color="auto"/>
        <w:left w:val="none" w:sz="0" w:space="0" w:color="auto"/>
        <w:bottom w:val="none" w:sz="0" w:space="0" w:color="auto"/>
        <w:right w:val="none" w:sz="0" w:space="0" w:color="auto"/>
      </w:divBdr>
    </w:div>
    <w:div w:id="1284381499">
      <w:bodyDiv w:val="1"/>
      <w:marLeft w:val="0"/>
      <w:marRight w:val="0"/>
      <w:marTop w:val="0"/>
      <w:marBottom w:val="0"/>
      <w:divBdr>
        <w:top w:val="none" w:sz="0" w:space="0" w:color="auto"/>
        <w:left w:val="none" w:sz="0" w:space="0" w:color="auto"/>
        <w:bottom w:val="none" w:sz="0" w:space="0" w:color="auto"/>
        <w:right w:val="none" w:sz="0" w:space="0" w:color="auto"/>
      </w:divBdr>
    </w:div>
    <w:div w:id="1288662293">
      <w:bodyDiv w:val="1"/>
      <w:marLeft w:val="0"/>
      <w:marRight w:val="0"/>
      <w:marTop w:val="0"/>
      <w:marBottom w:val="0"/>
      <w:divBdr>
        <w:top w:val="none" w:sz="0" w:space="0" w:color="auto"/>
        <w:left w:val="none" w:sz="0" w:space="0" w:color="auto"/>
        <w:bottom w:val="none" w:sz="0" w:space="0" w:color="auto"/>
        <w:right w:val="none" w:sz="0" w:space="0" w:color="auto"/>
      </w:divBdr>
    </w:div>
    <w:div w:id="1343245029">
      <w:bodyDiv w:val="1"/>
      <w:marLeft w:val="0"/>
      <w:marRight w:val="0"/>
      <w:marTop w:val="0"/>
      <w:marBottom w:val="0"/>
      <w:divBdr>
        <w:top w:val="none" w:sz="0" w:space="0" w:color="auto"/>
        <w:left w:val="none" w:sz="0" w:space="0" w:color="auto"/>
        <w:bottom w:val="none" w:sz="0" w:space="0" w:color="auto"/>
        <w:right w:val="none" w:sz="0" w:space="0" w:color="auto"/>
      </w:divBdr>
    </w:div>
    <w:div w:id="1383671879">
      <w:bodyDiv w:val="1"/>
      <w:marLeft w:val="0"/>
      <w:marRight w:val="0"/>
      <w:marTop w:val="0"/>
      <w:marBottom w:val="0"/>
      <w:divBdr>
        <w:top w:val="none" w:sz="0" w:space="0" w:color="auto"/>
        <w:left w:val="none" w:sz="0" w:space="0" w:color="auto"/>
        <w:bottom w:val="none" w:sz="0" w:space="0" w:color="auto"/>
        <w:right w:val="none" w:sz="0" w:space="0" w:color="auto"/>
      </w:divBdr>
    </w:div>
    <w:div w:id="1389302022">
      <w:bodyDiv w:val="1"/>
      <w:marLeft w:val="0"/>
      <w:marRight w:val="0"/>
      <w:marTop w:val="0"/>
      <w:marBottom w:val="0"/>
      <w:divBdr>
        <w:top w:val="none" w:sz="0" w:space="0" w:color="auto"/>
        <w:left w:val="none" w:sz="0" w:space="0" w:color="auto"/>
        <w:bottom w:val="none" w:sz="0" w:space="0" w:color="auto"/>
        <w:right w:val="none" w:sz="0" w:space="0" w:color="auto"/>
      </w:divBdr>
    </w:div>
    <w:div w:id="1413508113">
      <w:bodyDiv w:val="1"/>
      <w:marLeft w:val="0"/>
      <w:marRight w:val="0"/>
      <w:marTop w:val="0"/>
      <w:marBottom w:val="0"/>
      <w:divBdr>
        <w:top w:val="none" w:sz="0" w:space="0" w:color="auto"/>
        <w:left w:val="none" w:sz="0" w:space="0" w:color="auto"/>
        <w:bottom w:val="none" w:sz="0" w:space="0" w:color="auto"/>
        <w:right w:val="none" w:sz="0" w:space="0" w:color="auto"/>
      </w:divBdr>
    </w:div>
    <w:div w:id="1434477394">
      <w:bodyDiv w:val="1"/>
      <w:marLeft w:val="0"/>
      <w:marRight w:val="0"/>
      <w:marTop w:val="0"/>
      <w:marBottom w:val="0"/>
      <w:divBdr>
        <w:top w:val="none" w:sz="0" w:space="0" w:color="auto"/>
        <w:left w:val="none" w:sz="0" w:space="0" w:color="auto"/>
        <w:bottom w:val="none" w:sz="0" w:space="0" w:color="auto"/>
        <w:right w:val="none" w:sz="0" w:space="0" w:color="auto"/>
      </w:divBdr>
    </w:div>
    <w:div w:id="1444688149">
      <w:bodyDiv w:val="1"/>
      <w:marLeft w:val="0"/>
      <w:marRight w:val="0"/>
      <w:marTop w:val="0"/>
      <w:marBottom w:val="0"/>
      <w:divBdr>
        <w:top w:val="none" w:sz="0" w:space="0" w:color="auto"/>
        <w:left w:val="none" w:sz="0" w:space="0" w:color="auto"/>
        <w:bottom w:val="none" w:sz="0" w:space="0" w:color="auto"/>
        <w:right w:val="none" w:sz="0" w:space="0" w:color="auto"/>
      </w:divBdr>
    </w:div>
    <w:div w:id="1448770765">
      <w:bodyDiv w:val="1"/>
      <w:marLeft w:val="0"/>
      <w:marRight w:val="0"/>
      <w:marTop w:val="0"/>
      <w:marBottom w:val="0"/>
      <w:divBdr>
        <w:top w:val="none" w:sz="0" w:space="0" w:color="auto"/>
        <w:left w:val="none" w:sz="0" w:space="0" w:color="auto"/>
        <w:bottom w:val="none" w:sz="0" w:space="0" w:color="auto"/>
        <w:right w:val="none" w:sz="0" w:space="0" w:color="auto"/>
      </w:divBdr>
    </w:div>
    <w:div w:id="1488399260">
      <w:bodyDiv w:val="1"/>
      <w:marLeft w:val="0"/>
      <w:marRight w:val="0"/>
      <w:marTop w:val="0"/>
      <w:marBottom w:val="0"/>
      <w:divBdr>
        <w:top w:val="none" w:sz="0" w:space="0" w:color="auto"/>
        <w:left w:val="none" w:sz="0" w:space="0" w:color="auto"/>
        <w:bottom w:val="none" w:sz="0" w:space="0" w:color="auto"/>
        <w:right w:val="none" w:sz="0" w:space="0" w:color="auto"/>
      </w:divBdr>
    </w:div>
    <w:div w:id="1521236658">
      <w:bodyDiv w:val="1"/>
      <w:marLeft w:val="0"/>
      <w:marRight w:val="0"/>
      <w:marTop w:val="0"/>
      <w:marBottom w:val="0"/>
      <w:divBdr>
        <w:top w:val="none" w:sz="0" w:space="0" w:color="auto"/>
        <w:left w:val="none" w:sz="0" w:space="0" w:color="auto"/>
        <w:bottom w:val="none" w:sz="0" w:space="0" w:color="auto"/>
        <w:right w:val="none" w:sz="0" w:space="0" w:color="auto"/>
      </w:divBdr>
    </w:div>
    <w:div w:id="1546718571">
      <w:bodyDiv w:val="1"/>
      <w:marLeft w:val="0"/>
      <w:marRight w:val="0"/>
      <w:marTop w:val="0"/>
      <w:marBottom w:val="0"/>
      <w:divBdr>
        <w:top w:val="none" w:sz="0" w:space="0" w:color="auto"/>
        <w:left w:val="none" w:sz="0" w:space="0" w:color="auto"/>
        <w:bottom w:val="none" w:sz="0" w:space="0" w:color="auto"/>
        <w:right w:val="none" w:sz="0" w:space="0" w:color="auto"/>
      </w:divBdr>
    </w:div>
    <w:div w:id="1554999563">
      <w:bodyDiv w:val="1"/>
      <w:marLeft w:val="0"/>
      <w:marRight w:val="0"/>
      <w:marTop w:val="0"/>
      <w:marBottom w:val="0"/>
      <w:divBdr>
        <w:top w:val="none" w:sz="0" w:space="0" w:color="auto"/>
        <w:left w:val="none" w:sz="0" w:space="0" w:color="auto"/>
        <w:bottom w:val="none" w:sz="0" w:space="0" w:color="auto"/>
        <w:right w:val="none" w:sz="0" w:space="0" w:color="auto"/>
      </w:divBdr>
    </w:div>
    <w:div w:id="1558785968">
      <w:bodyDiv w:val="1"/>
      <w:marLeft w:val="0"/>
      <w:marRight w:val="0"/>
      <w:marTop w:val="0"/>
      <w:marBottom w:val="0"/>
      <w:divBdr>
        <w:top w:val="none" w:sz="0" w:space="0" w:color="auto"/>
        <w:left w:val="none" w:sz="0" w:space="0" w:color="auto"/>
        <w:bottom w:val="none" w:sz="0" w:space="0" w:color="auto"/>
        <w:right w:val="none" w:sz="0" w:space="0" w:color="auto"/>
      </w:divBdr>
    </w:div>
    <w:div w:id="1616862959">
      <w:bodyDiv w:val="1"/>
      <w:marLeft w:val="0"/>
      <w:marRight w:val="0"/>
      <w:marTop w:val="0"/>
      <w:marBottom w:val="0"/>
      <w:divBdr>
        <w:top w:val="none" w:sz="0" w:space="0" w:color="auto"/>
        <w:left w:val="none" w:sz="0" w:space="0" w:color="auto"/>
        <w:bottom w:val="none" w:sz="0" w:space="0" w:color="auto"/>
        <w:right w:val="none" w:sz="0" w:space="0" w:color="auto"/>
      </w:divBdr>
    </w:div>
    <w:div w:id="1641225265">
      <w:bodyDiv w:val="1"/>
      <w:marLeft w:val="0"/>
      <w:marRight w:val="0"/>
      <w:marTop w:val="0"/>
      <w:marBottom w:val="0"/>
      <w:divBdr>
        <w:top w:val="none" w:sz="0" w:space="0" w:color="auto"/>
        <w:left w:val="none" w:sz="0" w:space="0" w:color="auto"/>
        <w:bottom w:val="none" w:sz="0" w:space="0" w:color="auto"/>
        <w:right w:val="none" w:sz="0" w:space="0" w:color="auto"/>
      </w:divBdr>
    </w:div>
    <w:div w:id="1667592285">
      <w:bodyDiv w:val="1"/>
      <w:marLeft w:val="0"/>
      <w:marRight w:val="0"/>
      <w:marTop w:val="0"/>
      <w:marBottom w:val="0"/>
      <w:divBdr>
        <w:top w:val="none" w:sz="0" w:space="0" w:color="auto"/>
        <w:left w:val="none" w:sz="0" w:space="0" w:color="auto"/>
        <w:bottom w:val="none" w:sz="0" w:space="0" w:color="auto"/>
        <w:right w:val="none" w:sz="0" w:space="0" w:color="auto"/>
      </w:divBdr>
    </w:div>
    <w:div w:id="1674915189">
      <w:bodyDiv w:val="1"/>
      <w:marLeft w:val="0"/>
      <w:marRight w:val="0"/>
      <w:marTop w:val="0"/>
      <w:marBottom w:val="0"/>
      <w:divBdr>
        <w:top w:val="none" w:sz="0" w:space="0" w:color="auto"/>
        <w:left w:val="none" w:sz="0" w:space="0" w:color="auto"/>
        <w:bottom w:val="none" w:sz="0" w:space="0" w:color="auto"/>
        <w:right w:val="none" w:sz="0" w:space="0" w:color="auto"/>
      </w:divBdr>
    </w:div>
    <w:div w:id="1677347244">
      <w:bodyDiv w:val="1"/>
      <w:marLeft w:val="0"/>
      <w:marRight w:val="0"/>
      <w:marTop w:val="0"/>
      <w:marBottom w:val="0"/>
      <w:divBdr>
        <w:top w:val="none" w:sz="0" w:space="0" w:color="auto"/>
        <w:left w:val="none" w:sz="0" w:space="0" w:color="auto"/>
        <w:bottom w:val="none" w:sz="0" w:space="0" w:color="auto"/>
        <w:right w:val="none" w:sz="0" w:space="0" w:color="auto"/>
      </w:divBdr>
    </w:div>
    <w:div w:id="1744185039">
      <w:bodyDiv w:val="1"/>
      <w:marLeft w:val="0"/>
      <w:marRight w:val="0"/>
      <w:marTop w:val="0"/>
      <w:marBottom w:val="0"/>
      <w:divBdr>
        <w:top w:val="none" w:sz="0" w:space="0" w:color="auto"/>
        <w:left w:val="none" w:sz="0" w:space="0" w:color="auto"/>
        <w:bottom w:val="none" w:sz="0" w:space="0" w:color="auto"/>
        <w:right w:val="none" w:sz="0" w:space="0" w:color="auto"/>
      </w:divBdr>
    </w:div>
    <w:div w:id="1749226939">
      <w:bodyDiv w:val="1"/>
      <w:marLeft w:val="0"/>
      <w:marRight w:val="0"/>
      <w:marTop w:val="0"/>
      <w:marBottom w:val="0"/>
      <w:divBdr>
        <w:top w:val="none" w:sz="0" w:space="0" w:color="auto"/>
        <w:left w:val="none" w:sz="0" w:space="0" w:color="auto"/>
        <w:bottom w:val="none" w:sz="0" w:space="0" w:color="auto"/>
        <w:right w:val="none" w:sz="0" w:space="0" w:color="auto"/>
      </w:divBdr>
    </w:div>
    <w:div w:id="1754426917">
      <w:bodyDiv w:val="1"/>
      <w:marLeft w:val="0"/>
      <w:marRight w:val="0"/>
      <w:marTop w:val="0"/>
      <w:marBottom w:val="0"/>
      <w:divBdr>
        <w:top w:val="none" w:sz="0" w:space="0" w:color="auto"/>
        <w:left w:val="none" w:sz="0" w:space="0" w:color="auto"/>
        <w:bottom w:val="none" w:sz="0" w:space="0" w:color="auto"/>
        <w:right w:val="none" w:sz="0" w:space="0" w:color="auto"/>
      </w:divBdr>
    </w:div>
    <w:div w:id="1760759651">
      <w:bodyDiv w:val="1"/>
      <w:marLeft w:val="0"/>
      <w:marRight w:val="0"/>
      <w:marTop w:val="0"/>
      <w:marBottom w:val="0"/>
      <w:divBdr>
        <w:top w:val="none" w:sz="0" w:space="0" w:color="auto"/>
        <w:left w:val="none" w:sz="0" w:space="0" w:color="auto"/>
        <w:bottom w:val="none" w:sz="0" w:space="0" w:color="auto"/>
        <w:right w:val="none" w:sz="0" w:space="0" w:color="auto"/>
      </w:divBdr>
    </w:div>
    <w:div w:id="1770547005">
      <w:bodyDiv w:val="1"/>
      <w:marLeft w:val="0"/>
      <w:marRight w:val="0"/>
      <w:marTop w:val="0"/>
      <w:marBottom w:val="0"/>
      <w:divBdr>
        <w:top w:val="none" w:sz="0" w:space="0" w:color="auto"/>
        <w:left w:val="none" w:sz="0" w:space="0" w:color="auto"/>
        <w:bottom w:val="none" w:sz="0" w:space="0" w:color="auto"/>
        <w:right w:val="none" w:sz="0" w:space="0" w:color="auto"/>
      </w:divBdr>
    </w:div>
    <w:div w:id="1800682474">
      <w:bodyDiv w:val="1"/>
      <w:marLeft w:val="0"/>
      <w:marRight w:val="0"/>
      <w:marTop w:val="0"/>
      <w:marBottom w:val="0"/>
      <w:divBdr>
        <w:top w:val="none" w:sz="0" w:space="0" w:color="auto"/>
        <w:left w:val="none" w:sz="0" w:space="0" w:color="auto"/>
        <w:bottom w:val="none" w:sz="0" w:space="0" w:color="auto"/>
        <w:right w:val="none" w:sz="0" w:space="0" w:color="auto"/>
      </w:divBdr>
    </w:div>
    <w:div w:id="1807774254">
      <w:bodyDiv w:val="1"/>
      <w:marLeft w:val="0"/>
      <w:marRight w:val="0"/>
      <w:marTop w:val="0"/>
      <w:marBottom w:val="0"/>
      <w:divBdr>
        <w:top w:val="none" w:sz="0" w:space="0" w:color="auto"/>
        <w:left w:val="none" w:sz="0" w:space="0" w:color="auto"/>
        <w:bottom w:val="none" w:sz="0" w:space="0" w:color="auto"/>
        <w:right w:val="none" w:sz="0" w:space="0" w:color="auto"/>
      </w:divBdr>
    </w:div>
    <w:div w:id="1887908558">
      <w:bodyDiv w:val="1"/>
      <w:marLeft w:val="0"/>
      <w:marRight w:val="0"/>
      <w:marTop w:val="0"/>
      <w:marBottom w:val="0"/>
      <w:divBdr>
        <w:top w:val="none" w:sz="0" w:space="0" w:color="auto"/>
        <w:left w:val="none" w:sz="0" w:space="0" w:color="auto"/>
        <w:bottom w:val="none" w:sz="0" w:space="0" w:color="auto"/>
        <w:right w:val="none" w:sz="0" w:space="0" w:color="auto"/>
      </w:divBdr>
    </w:div>
    <w:div w:id="1923828535">
      <w:bodyDiv w:val="1"/>
      <w:marLeft w:val="0"/>
      <w:marRight w:val="0"/>
      <w:marTop w:val="0"/>
      <w:marBottom w:val="0"/>
      <w:divBdr>
        <w:top w:val="none" w:sz="0" w:space="0" w:color="auto"/>
        <w:left w:val="none" w:sz="0" w:space="0" w:color="auto"/>
        <w:bottom w:val="none" w:sz="0" w:space="0" w:color="auto"/>
        <w:right w:val="none" w:sz="0" w:space="0" w:color="auto"/>
      </w:divBdr>
    </w:div>
    <w:div w:id="1974675929">
      <w:bodyDiv w:val="1"/>
      <w:marLeft w:val="0"/>
      <w:marRight w:val="0"/>
      <w:marTop w:val="0"/>
      <w:marBottom w:val="0"/>
      <w:divBdr>
        <w:top w:val="none" w:sz="0" w:space="0" w:color="auto"/>
        <w:left w:val="none" w:sz="0" w:space="0" w:color="auto"/>
        <w:bottom w:val="none" w:sz="0" w:space="0" w:color="auto"/>
        <w:right w:val="none" w:sz="0" w:space="0" w:color="auto"/>
      </w:divBdr>
    </w:div>
    <w:div w:id="1983847632">
      <w:bodyDiv w:val="1"/>
      <w:marLeft w:val="0"/>
      <w:marRight w:val="0"/>
      <w:marTop w:val="0"/>
      <w:marBottom w:val="0"/>
      <w:divBdr>
        <w:top w:val="none" w:sz="0" w:space="0" w:color="auto"/>
        <w:left w:val="none" w:sz="0" w:space="0" w:color="auto"/>
        <w:bottom w:val="none" w:sz="0" w:space="0" w:color="auto"/>
        <w:right w:val="none" w:sz="0" w:space="0" w:color="auto"/>
      </w:divBdr>
    </w:div>
    <w:div w:id="1987320117">
      <w:bodyDiv w:val="1"/>
      <w:marLeft w:val="0"/>
      <w:marRight w:val="0"/>
      <w:marTop w:val="0"/>
      <w:marBottom w:val="0"/>
      <w:divBdr>
        <w:top w:val="none" w:sz="0" w:space="0" w:color="auto"/>
        <w:left w:val="none" w:sz="0" w:space="0" w:color="auto"/>
        <w:bottom w:val="none" w:sz="0" w:space="0" w:color="auto"/>
        <w:right w:val="none" w:sz="0" w:space="0" w:color="auto"/>
      </w:divBdr>
    </w:div>
    <w:div w:id="2009862783">
      <w:bodyDiv w:val="1"/>
      <w:marLeft w:val="0"/>
      <w:marRight w:val="0"/>
      <w:marTop w:val="0"/>
      <w:marBottom w:val="0"/>
      <w:divBdr>
        <w:top w:val="none" w:sz="0" w:space="0" w:color="auto"/>
        <w:left w:val="none" w:sz="0" w:space="0" w:color="auto"/>
        <w:bottom w:val="none" w:sz="0" w:space="0" w:color="auto"/>
        <w:right w:val="none" w:sz="0" w:space="0" w:color="auto"/>
      </w:divBdr>
    </w:div>
    <w:div w:id="2019691093">
      <w:bodyDiv w:val="1"/>
      <w:marLeft w:val="0"/>
      <w:marRight w:val="0"/>
      <w:marTop w:val="0"/>
      <w:marBottom w:val="0"/>
      <w:divBdr>
        <w:top w:val="none" w:sz="0" w:space="0" w:color="auto"/>
        <w:left w:val="none" w:sz="0" w:space="0" w:color="auto"/>
        <w:bottom w:val="none" w:sz="0" w:space="0" w:color="auto"/>
        <w:right w:val="none" w:sz="0" w:space="0" w:color="auto"/>
      </w:divBdr>
    </w:div>
    <w:div w:id="2054646618">
      <w:bodyDiv w:val="1"/>
      <w:marLeft w:val="0"/>
      <w:marRight w:val="0"/>
      <w:marTop w:val="0"/>
      <w:marBottom w:val="0"/>
      <w:divBdr>
        <w:top w:val="none" w:sz="0" w:space="0" w:color="auto"/>
        <w:left w:val="none" w:sz="0" w:space="0" w:color="auto"/>
        <w:bottom w:val="none" w:sz="0" w:space="0" w:color="auto"/>
        <w:right w:val="none" w:sz="0" w:space="0" w:color="auto"/>
      </w:divBdr>
    </w:div>
    <w:div w:id="2088794866">
      <w:bodyDiv w:val="1"/>
      <w:marLeft w:val="0"/>
      <w:marRight w:val="0"/>
      <w:marTop w:val="0"/>
      <w:marBottom w:val="0"/>
      <w:divBdr>
        <w:top w:val="none" w:sz="0" w:space="0" w:color="auto"/>
        <w:left w:val="none" w:sz="0" w:space="0" w:color="auto"/>
        <w:bottom w:val="none" w:sz="0" w:space="0" w:color="auto"/>
        <w:right w:val="none" w:sz="0" w:space="0" w:color="auto"/>
      </w:divBdr>
    </w:div>
    <w:div w:id="2141222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General"/>
          <w:gallery w:val="placeholder"/>
        </w:category>
        <w:types>
          <w:type w:val="bbPlcHdr"/>
        </w:types>
        <w:behaviors>
          <w:behavior w:val="content"/>
        </w:behaviors>
        <w:guid w:val="{8D7BD171-4CAE-F544-8387-03F7EF873193}"/>
      </w:docPartPr>
      <w:docPartBody>
        <w:p w:rsidR="007E461F" w:rsidRDefault="00C70AE8">
          <w:r w:rsidRPr="008D288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0AE8"/>
    <w:rsid w:val="0012168F"/>
    <w:rsid w:val="004B30F6"/>
    <w:rsid w:val="007E16A5"/>
    <w:rsid w:val="007E461F"/>
    <w:rsid w:val="00822980"/>
    <w:rsid w:val="008F5561"/>
    <w:rsid w:val="00A2459B"/>
    <w:rsid w:val="00C70AE8"/>
    <w:rsid w:val="00CA53B5"/>
    <w:rsid w:val="00D15906"/>
    <w:rsid w:val="00DA06E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IN"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70AE8"/>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IN"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70AE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3C343AD-D642-9B48-8C73-E1313FA3DA4F}">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B2494E6E-6A86-A748-B51C-A8B4557785E9}">
  <we:reference id="wa104382081" version="1.35.0.0" store="en-US" storeType="OMEX"/>
  <we:alternateReferences>
    <we:reference id="wa104382081" version="1.35.0.0" store="" storeType="OMEX"/>
  </we:alternateReferences>
  <we:properties>
    <we:property name="MENDELEY_CITATIONS" value="[{&quot;citationID&quot;:&quot;MENDELEY_CITATION_8fc61d68-1a62-4e57-b1ac-5847b7c7837d&quot;,&quot;citationItems&quot;:[{&quot;id&quot;:&quot;b4ab3154-f387-3338-a708-53229961a10c&quot;,&quot;itemData&quot;:{&quot;abstract&quot;:&quot;Background Acute respiratory infections (ARIs) are a major cause of morbidity and mortality in children in Africa. The circulation of viruses classically implicated in ARIs is poorly known in Burkina Faso. The aim of this study was to identify the respiratory viruses present in children admitted to or consulting at the pediatric hospital in Ouagadougou.  Methods From July 2010 to July 2011, we tested nasal aspirates of 209 children with upper or lower respiratory infection for main respiratory viruses (respiratory syncytial virus (RSV), metapneumovirus, adenovirus, parainfluenza viruses 1, 2 and 3, influenza A, B and C, rhinovirus/enterovirus), by immunofluorescence locally in Ouagadougou, and by PCR in France. Bacteria have also been investigated in 97 samples.  Results 153 children (73.2%) carried at least one virus and 175 viruses were detected. Rhinoviruses/enteroviruses were most frequently detected (rhinovirus n = 88; enterovirus n = 38) and were found to circulate throughout the year. An epidemic of RSV infections (n = 25) was identified in September/October, followed by an epidemic of influenza virus (n = 13), mostly H1N1pdm09. This epidemic occurred during the period of the year in which nighttime temperatures and humidity were at their lowest. Other viruses tested were detected only sporadically. Twenty-two viral co-infections were observed. Bacteria were detected in 29/97 samples with 22 viral/bacterial co-infections.  Conclusions This study, the first of its type in Burkina Faso, warrants further investigation to confirm the seasonality of RSV infection and to improve local diagnosis of influenza. The long-term objective is to optimize therapeutic management of infected children.&quot;,&quot;author&quot;:[{&quot;dropping-particle&quot;:&quot;&quot;,&quot;family&quot;:&quot;Ouédraogo&quot;,&quot;given&quot;:&quot;Solange&quot;,&quot;non-dropping-particle&quot;:&quot;&quot;,&quot;parse-names&quot;:false,&quot;suffix&quot;:&quot;&quot;},{&quot;dropping-particle&quot;:&quot;&quot;,&quot;family&quot;:&quot;Traoré&quot;,&quot;given&quot;:&quot;Blaise&quot;,&quot;non-dropping-particle&quot;:&quot;&quot;,&quot;parse-names&quot;:false,&quot;suffix&quot;:&quot;&quot;},{&quot;dropping-particle&quot;:&quot;&quot;,&quot;family&quot;:&quot;Nene Bi&quot;,&quot;given&quot;:&quot;Zah Ange Brice&quot;,&quot;non-dropping-particle&quot;:&quot;&quot;,&quot;parse-names&quot;:false,&quot;suffix&quot;:&quot;&quot;},{&quot;dropping-particle&quot;:&quot;&quot;,&quot;family&quot;:&quot;Yonli&quot;,&quot;given&quot;:&quot;Firmin Tiandama&quot;,&quot;non-dropping-particle&quot;:&quot;&quot;,&quot;parse-names&quot;:false,&quot;suffix&quot;:&quot;&quot;},{&quot;dropping-particle&quot;:&quot;&quot;,&quot;family&quot;:&quot;Kima&quot;,&quot;given&quot;:&quot;Donatien&quot;,&quot;non-dropping-particle&quot;:&quot;&quot;,&quot;parse-names&quot;:false,&quot;suffix&quot;:&quot;&quot;},{&quot;dropping-particle&quot;:&quot;&quot;,&quot;family&quot;:&quot;Bonané&quot;,&quot;given&quot;:&quot;Pierre&quot;,&quot;non-dropping-particle&quot;:&quot;&quot;,&quot;parse-names&quot;:false,&quot;suffix&quot;:&quot;&quot;},{&quot;dropping-particle&quot;:&quot;&quot;,&quot;family&quot;:&quot;Congo&quot;,&quot;given&quot;:&quot;Lassané&quot;,&quot;non-dropping-particle&quot;:&quot;&quot;,&quot;parse-names&quot;:false,&quot;suffix&quot;:&quot;&quot;},{&quot;dropping-particle&quot;:&quot;&quot;,&quot;family&quot;:&quot;Traoré&quot;,&quot;given&quot;:&quot;Rasmata Ouédraogo&quot;,&quot;non-dropping-particle&quot;:&quot;&quot;,&quot;parse-names&quot;:false,&quot;suffix&quot;:&quot;&quot;},{&quot;dropping-particle&quot;:&quot;&quot;,&quot;family&quot;:&quot;Yé&quot;,&quot;given&quot;:&quot;Diarra&quot;,&quot;non-dropping-particle&quot;:&quot;&quot;,&quot;parse-names&quot;:false,&quot;suffix&quot;:&quot;&quot;},{&quot;dropping-particle&quot;:&quot;&quot;,&quot;family&quot;:&quot;Marguet&quot;,&quot;given&quot;:&quot;Christophe&quot;,&quot;non-dropping-particle&quot;:&quot;&quot;,&quot;parse-names&quot;:false,&quot;suffix&quot;:&quot;&quot;},{&quot;dropping-particle&quot;:&quot;&quot;,&quot;family&quot;:&quot;Plantier&quot;,&quot;given&quot;:&quot;Jean-Christophe&quot;,&quot;non-dropping-particle&quot;:&quot;&quot;,&quot;parse-names&quot;:false,&quot;suffix&quot;:&quot;&quot;},{&quot;dropping-particle&quot;:&quot;&quot;,&quot;family&quot;:&quot;Vabret&quot;,&quot;given&quot;:&quot;Astrid&quot;,&quot;non-dropping-particle&quot;:&quot;&quot;,&quot;parse-names&quot;:false,&quot;suffix&quot;:&quot;&quot;},{&quot;dropping-particle&quot;:&quot;&quot;,&quot;family&quot;:&quot;Gueudin&quot;,&quot;given&quot;:&quot;Marie&quot;,&quot;non-dropping-particle&quot;:&quot;&quot;,&quot;parse-names&quot;:false,&quot;suffix&quot;:&quot;&quot;}],&quot;container-title&quot;:&quot;PLOS ONE&quot;,&quot;issue&quot;:&quot;10&quot;,&quot;issued&quot;:{&quot;date-parts&quot;:[[&quot;2014&quot;,&quot;10&quot;,&quot;31&quot;]]},&quot;page&quot;:&quot;e110435&quot;,&quot;publisher&quot;:&quot;Public Library of Science&quot;,&quot;title&quot;:&quot;Viral Etiology of Respiratory Tract Infections in Children at the Pediatric Hospital in Ouagadougou (Burkina Faso)&quot;,&quot;type&quot;:&quot;article-journal&quot;,&quot;volume&quot;:&quot;9&quot;,&quot;id&quot;:&quot;b4ab3154-f387-3338-a708-53229961a10c&quot;},&quot;uris&quot;:[&quot;http://www.mendeley.com/documents/?uuid=b6194808-2a29-46bd-8de4-33b96f91b4c1&quot;,&quot;http://www.mendeley.com/documents/?uuid=5dc0be22-3658-435e-a670-0b13ae39d4af&quot;],&quot;isTemporary&quot;:false,&quot;legacyDesktopId&quot;:&quot;b6194808-2a29-46bd-8de4-33b96f91b4c1&quot;},{&quot;id&quot;:&quot;5982b08b-4faa-3d88-bfca-c06ffd69fdc5&quot;,&quot;itemData&quot;:{&quot;DOI&quot;:&quot;10.1128/CMR.00077-12&quot;,&quot;ISSN&quot;:&quot;1098-6618 (Electronic)&quot;,&quot;PMID&quot;:&quot;23297263&quot;,&quot;abstract&quot;:&quot;Human rhinoviruses (HRVs), first discovered in the 1950s, are responsible for more than one-half of cold-like illnesses and cost billions of dollars annually in medical visits and missed days of work. Advances in molecular methods have enhanced our understanding of the genomic structure of HRV and have led to the characterization of three genetically distinct HRV groups, designated groups A, B, and C, within the genus Enterovirus and the family Picornaviridae. HRVs are traditionally associated with upper respiratory tract infection, otitis media, and sinusitis. In recent years, the increasing implementation of PCR assays for respiratory virus detection in clinical laboratories has facilitated the recognition of HRV as a lower respiratory tract pathogen, particularly in patients with asthma, infants, elderly patients, and immunocompromised hosts. Cultured isolates of HRV remain important for studies of viral characteristics and disease pathogenesis. Indeed, whether the clinical manifestations of HRV are related directly to viral pathogenicity or secondary to the host immune response is the subject of ongoing research. There are currently no approved antiviral therapies for HRVs, and treatment remains primarily supportive. This review provides a comprehensive, up-to-date assessment of the basic virology, pathogenesis, clinical epidemiology, and laboratory features of and treatment and prevention strategies for HRVs.&quot;,&quot;author&quot;:[{&quot;dropping-particle&quot;:&quot;&quot;,&quot;family&quot;:&quot;Jacobs&quot;,&quot;given&quot;:&quot;Samantha E&quot;,&quot;non-dropping-particle&quot;:&quot;&quot;,&quot;parse-names&quot;:false,&quot;suffix&quot;:&quot;&quot;},{&quot;dropping-particle&quot;:&quot;&quot;,&quot;family&quot;:&quot;Lamson&quot;,&quot;given&quot;:&quot;Daryl M&quot;,&quot;non-dropping-particle&quot;:&quot;&quot;,&quot;parse-names&quot;:false,&quot;suffix&quot;:&quot;&quot;},{&quot;dropping-particle&quot;:&quot;&quot;,&quot;family&quot;:&quot;St George&quot;,&quot;given&quot;:&quot;Kirsten&quot;,&quot;non-dropping-particle&quot;:&quot;&quot;,&quot;parse-names&quot;:false,&quot;suffix&quot;:&quot;&quot;},{&quot;dropping-particle&quot;:&quot;&quot;,&quot;family&quot;:&quot;Walsh&quot;,&quot;given&quot;:&quot;Thomas J&quot;,&quot;non-dropping-particle&quot;:&quot;&quot;,&quot;parse-names&quot;:false,&quot;suffix&quot;:&quot;&quot;}],&quot;container-title&quot;:&quot;Clinical microbiology reviews&quot;,&quot;issue&quot;:&quot;1&quot;,&quot;issued&quot;:{&quot;date-parts&quot;:[[&quot;2013&quot;,&quot;1&quot;]]},&quot;language&quot;:&quot;eng&quot;,&quot;page&quot;:&quot;135-162&quot;,&quot;publisher-place&quot;:&quot;United States&quot;,&quot;title&quot;:&quot;Human rhinoviruses.&quot;,&quot;type&quot;:&quot;article-journal&quot;,&quot;volume&quot;:&quot;26&quot;,&quot;id&quot;:&quot;5982b08b-4faa-3d88-bfca-c06ffd69fdc5&quot;},&quot;uris&quot;:[&quot;http://www.mendeley.com/documents/?uuid=2ee0660d-0c59-4a06-97c6-6c3032493b37&quot;],&quot;isTemporary&quot;:false,&quot;legacyDesktopId&quot;:&quot;2ee0660d-0c59-4a06-97c6-6c3032493b37&quot;}],&quot;properties&quot;:{&quot;noteIndex&quot;:0},&quot;isEdited&quot;:false,&quot;citationTag&quot;:&quot;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&quot;,&quot;manualOverride&quot;:{&quot;isManuallyOverridden&quot;:false,&quot;manualOverrideText&quot;:&quot;&quot;,&quot;citeprocText&quot;:&quot;&lt;sup&gt;1,2&lt;/sup&gt;&quot;}},{&quot;citationID&quot;:&quot;MENDELEY_CITATION_d5c2751f-33c6-4751-9e68-50eaf802c598&quot;,&quot;citationItems&quot;:[{&quot;id&quot;:&quot;dc921a7c-e54e-379f-bd61-9e7c46e1fef2&quot;,&quot;itemData&quot;:{&quot;abstract&quot;:&quot;Background We describe human rhinovirus (HRV) detections in SaKaeo province, Thailand.   Methods From September 1, 2003–August 31, 2005, we tested hospitalized patients with acute lower respiratory illness and outpatient controls without fever or respiratory symptoms for HRVs with polymerase chain reaction and molecularly-typed select HRVs. We compared HRV detection among hospitalized patients and controls and estimated enrollment adjusted incidence.   Results HRVs were detected in 315 (16%) of 1919 hospitalized patients and 27 (9.6%) of 280 controls. Children had the highest frequency of HRV detections (hospitalized: &lt;1 year: 29%, 1–4 year: 29%, ≥65 years: 9%; controls: &lt;1 year: 24%, 1–4 year: 14%, ≥65 years: 2.8%). Enrollment adjusted hospitalized HRV detection rates were highest among persons aged &lt;1 year (1038/100,000 persons/year), 1–4 years (457), and ≥65 years (71). All three HRV species were identified, HRV-A was the most common species in most age groups including children aged &lt;1 year (61%) and all adult age groups. HRV-C was the most common species in the 1–4 year (51%) and 5–19 year age groups (54%). Compared to controls, hospitalized adults (≥19 years) and children were more likely to have HRV detections (odds ratio [OR]: 4.8, 95% confidence interval [CI]: 1.5, 15.8; OR: 2.0, CI: 1.2, 3.3, respectively) and hospitalized children were more likely to have HRV-A (OR 1.7, CI: 0.8, 3.5) or HVR-C (OR 2.7, CI: 1.2, 5.9) detection.   Conclusions HRV rates were high among hospitalized children and the elderly but asymptomatic children also had substantial HRV detection. HRV (all species), and HRV-A and HRV-C detections were epidemiologically-associated with hospitalized illness. Treatment or prevention modalities effective against HRV could reduce hospitalizations due to HRV in Thailand.&quot;,&quot;author&quot;:[{&quot;dropping-particle&quot;:&quot;&quot;,&quot;family&quot;:&quot;Fry&quot;,&quot;given&quot;:&quot;Alicia M&quot;,&quot;non-dropping-particle&quot;:&quot;&quot;,&quot;parse-names&quot;:false,&quot;suffix&quot;:&quot;&quot;},{&quot;dropping-particle&quot;:&quot;&quot;,&quot;family&quot;:&quot;Lu&quot;,&quot;given&quot;:&quot;Xiaoyan&quot;,&quot;non-dropping-particle&quot;:&quot;&quot;,&quot;parse-names&quot;:false,&quot;suffix&quot;:&quot;&quot;},{&quot;dropping-particle&quot;:&quot;&quot;,&quot;family&quot;:&quot;Olsen&quot;,&quot;given&quot;:&quot;Sonja J&quot;,&quot;non-dropping-particle&quot;:&quot;&quot;,&quot;parse-names&quot;:false,&quot;suffix&quot;:&quot;&quot;},{&quot;dropping-particle&quot;:&quot;&quot;,&quot;family&quot;:&quot;Chittaganpitch&quot;,&quot;given&quot;:&quot;Malinee&quot;,&quot;non-dropping-particle&quot;:&quot;&quot;,&quot;parse-names&quot;:false,&quot;suffix&quot;:&quot;&quot;},{&quot;dropping-particle&quot;:&quot;&quot;,&quot;family&quot;:&quot;Sawatwong&quot;,&quot;given&quot;:&quot;Pongpun&quot;,&quot;non-dropping-particle&quot;:&quot;&quot;,&quot;parse-names&quot;:false,&quot;suffix&quot;:&quot;&quot;},{&quot;dropping-particle&quot;:&quot;&quot;,&quot;family&quot;:&quot;Chantra&quot;,&quot;given&quot;:&quot;Somrak&quot;,&quot;non-dropping-particle&quot;:&quot;&quot;,&quot;parse-names&quot;:false,&quot;suffix&quot;:&quot;&quot;},{&quot;dropping-particle&quot;:&quot;&quot;,&quot;family&quot;:&quot;Baggett&quot;,&quot;given&quot;:&quot;Henry C&quot;,&quot;non-dropping-particle&quot;:&quot;&quot;,&quot;parse-names&quot;:false,&quot;suffix&quot;:&quot;&quot;},{&quot;dropping-particle&quot;:&quot;&quot;,&quot;family&quot;:&quot;Erdman&quot;,&quot;given&quot;:&quot;Dean&quot;,&quot;non-dropping-particle&quot;:&quot;&quot;,&quot;parse-names&quot;:false,&quot;suffix&quot;:&quot;&quot;}],&quot;container-title&quot;:&quot;PLOS ONE&quot;,&quot;issue&quot;:&quot;3&quot;,&quot;issued&quot;:{&quot;date-parts&quot;:[[&quot;2011&quot;,&quot;3&quot;,&quot;29&quot;]]},&quot;page&quot;:&quot;e17780&quot;,&quot;publisher&quot;:&quot;Public Library of Science&quot;,&quot;title&quot;:&quot;Human Rhinovirus Infections in Rural Thailand: Epidemiological Evidence for Rhinovirus as Both Pathogen and Bystander&quot;,&quot;type&quot;:&quot;article-journal&quot;,&quot;volume&quot;:&quot;6&quot;,&quot;id&quot;:&quot;dc921a7c-e54e-379f-bd61-9e7c46e1fef2&quot;},&quot;uris&quot;:[&quot;http://www.mendeley.com/documents/?uuid=4d3b5486-b4e3-4e9c-9635-6dd33529da21&quot;,&quot;http://www.mendeley.com/documents/?uuid=3b811c61-52f3-4d57-8bb3-395bf3b46a11&quot;],&quot;isTemporary&quot;:false,&quot;legacyDesktopId&quot;:&quot;4d3b5486-b4e3-4e9c-9635-6dd33529da21&quot;},{&quot;id&quot;:&quot;e5eef24b-5cb4-387d-8439-706f7233a0cc&quot;,&quot;itemData&quot;:{&quot;ISSN&quot;:&quot;0905-6157 (Print)&quot;,&quot;PMID&quot;:&quot;14641606&quot;,&quot;abstract&quot;:&quot;Respiratory infections in infancy may protect against developing Th2-mediated allergic disease (hygiene hypothesis). To estimate the relative contribution of particular viruses to the development of the immune system and allergic disease, we investigated longitudinally the prevalence of respiratory viral infections in infants. One hundred and twenty-six healthy infants were included in this prospective birth cohort study in their first year of life. Physical examination was performed and nasal brush samples were taken during routine visits every 6 months and during an upper respiratory tract infection (URTI) (sick visits). The prevalence of respiratory viral infections in infants with URTI, infants with rhinitis without general malaise and infants without nasal symptoms was studied. Rhinovirus was the most prevalent pathogen during URTI and rhinitis in 0- to 2-year-old infants ( approximately 40%). During URTI, also respiratory syncytial virus ( approximately 20%) and coronavirus ( approximately 10%) infections were found, which were rarely detected in infants with rhinitis. Surprisingly, in 20% of infants who did not present with nasal symptoms, rhinovirus infections were also detected. During routine visits at 12 months, a higher prevalence of rhinovirus infections was found in infants who attended day-care compared with those who did not. We did not observe a relation between breast-feeding or smoking by one or both parents and the prevalence of rhinovirus infections. The parental history of atopy was not related to the prevalence of rhinovirus infection, indicating that the genetic risk of allergic disease does not seem to increase the chance of rhinovirus infections. In conclusion, rhinovirus infection is the most prevalent respiratory viral infection in infants. It may therefore affect the maturation of the immune system and the development of allergic disease considerably.&quot;,&quot;author&quot;:[{&quot;dropping-particle&quot;:&quot;&quot;,&quot;family&quot;:&quot;Benten&quot;,&quot;given&quot;:&quot;Inesz&quot;,&quot;non-dropping-particle&quot;:&quot;van&quot;,&quot;parse-names&quot;:false,&quot;suffix&quot;:&quot;&quot;},{&quot;dropping-particle&quot;:&quot;&quot;,&quot;family&quot;:&quot;Koopman&quot;,&quot;given&quot;:&quot;Laurens&quot;,&quot;non-dropping-particle&quot;:&quot;&quot;,&quot;parse-names&quot;:false,&quot;suffix&quot;:&quot;&quot;},{&quot;dropping-particle&quot;:&quot;&quot;,&quot;family&quot;:&quot;Niesters&quot;,&quot;given&quot;:&quot;Bert&quot;,&quot;non-dropping-particle&quot;:&quot;&quot;,&quot;parse-names&quot;:false,&quot;suffix&quot;:&quot;&quot;},{&quot;dropping-particle&quot;:&quot;&quot;,&quot;family&quot;:&quot;Hop&quot;,&quot;given&quot;:&quot;Wim&quot;,&quot;non-dropping-particle&quot;:&quot;&quot;,&quot;parse-names&quot;:false,&quot;suffix&quot;:&quot;&quot;},{&quot;dropping-particle&quot;:&quot;&quot;,&quot;family&quot;:&quot;Middelkoop&quot;,&quot;given&quot;:&quot;Barbara&quot;,&quot;non-dropping-particle&quot;:&quot;van&quot;,&quot;parse-names&quot;:false,&quot;suffix&quot;:&quot;&quot;},{&quot;dropping-particle&quot;:&quot;&quot;,&quot;family&quot;:&quot;Waal&quot;,&quot;given&quot;:&quot;Leon&quot;,&quot;non-dropping-particle&quot;:&quot;de&quot;,&quot;parse-names&quot;:false,&quot;suffix&quot;:&quot;&quot;},{&quot;dropping-particle&quot;:&quot;&quot;,&quot;family&quot;:&quot;Drunen&quot;,&quot;given&quot;:&quot;Kees&quot;,&quot;non-dropping-particle&quot;:&quot;van&quot;,&quot;parse-names&quot;:false,&quot;suffix&quot;:&quot;&quot;},{&quot;dropping-particle&quot;:&quot;&quot;,&quot;family&quot;:&quot;Osterhaus&quot;,&quot;given&quot;:&quot;Albert&quot;,&quot;non-dropping-particle&quot;:&quot;&quot;,&quot;parse-names&quot;:false,&quot;suffix&quot;:&quot;&quot;},{&quot;dropping-particle&quot;:&quot;&quot;,&quot;family&quot;:&quot;Neijens&quot;,&quot;given&quot;:&quot;Herman&quot;,&quot;non-dropping-particle&quot;:&quot;&quot;,&quot;parse-names&quot;:false,&quot;suffix&quot;:&quot;&quot;},{&quot;dropping-particle&quot;:&quot;&quot;,&quot;family&quot;:&quot;Fokkens&quot;,&quot;given&quot;:&quot;Wytske&quot;,&quot;non-dropping-particle&quot;:&quot;&quot;,&quot;parse-names&quot;:false,&quot;suffix&quot;:&quot;&quot;}],&quot;container-title&quot;:&quot;Pediatric allergy and immunology : official publication of the European Society of Pediatric Allergy and Immunology&quot;,&quot;issue&quot;:&quot;5&quot;,&quot;issued&quot;:{&quot;date-parts&quot;:[[&quot;2003&quot;,&quot;10&quot;]]},&quot;language&quot;:&quot;eng&quot;,&quot;page&quot;:&quot;363-370&quot;,&quot;publisher-place&quot;:&quot;England&quot;,&quot;title&quot;:&quot;Predominance of rhinovirus in the nose of symptomatic and asymptomatic infants.&quot;,&quot;type&quot;:&quot;article-journal&quot;,&quot;volume&quot;:&quot;14&quot;,&quot;id&quot;:&quot;e5eef24b-5cb4-387d-8439-706f7233a0cc&quot;},&quot;uris&quot;:[&quot;http://www.mendeley.com/documents/?uuid=e784d85a-31e8-4160-ac42-4d38f9c675c3&quot;,&quot;http://www.mendeley.com/documents/?uuid=c75991e2-9226-476a-9ca9-44ecab9fdb14&quot;],&quot;isTemporary&quot;:false,&quot;legacyDesktopId&quot;:&quot;e784d85a-31e8-4160-ac42-4d38f9c675c3&quot;}],&quot;properties&quot;:{&quot;noteIndex&quot;:0},&quot;isEdited&quot;:false,&quot;citationTag&quot;:&quot;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&quot;,&quot;manualOverride&quot;:{&quot;isManuallyOverridden&quot;:false,&quot;manualOverrideText&quot;:&quot;&quot;,&quot;citeprocText&quot;:&quot;&lt;sup&gt;3,4&lt;/sup&gt;&quot;}},{&quot;citationID&quot;:&quot;MENDELEY_CITATION_eca3a32d-b9f3-4980-ba54-47cd021fac4e&quot;,&quot;citationItems&quot;:[{&quot;id&quot;:&quot;ccee6932-0e43-302b-8b18-8c68fbe74d52&quot;,&quot;itemData&quot;:{&quot;DOI&quot;:&quot;10.1086/511821 LB  - Miller2007&quot;,&quot;author&quot;:[{&quot;dropping-particle&quot;:&quot;&quot;,&quot;family&quot;:&quot;Miller&quot;,&quot;given&quot;:&quot;E K&quot;,&quot;non-dropping-particle&quot;:&quot;&quot;,&quot;parse-names&quot;:false,&quot;suffix&quot;:&quot;&quot;},{&quot;dropping-particle&quot;:&quot;&quot;,&quot;family&quot;:&quot;Lu&quot;,&quot;given&quot;:&quot;X&quot;,&quot;non-dropping-particle&quot;:&quot;&quot;,&quot;parse-names&quot;:false,&quot;suffix&quot;:&quot;&quot;},{&quot;dropping-particle&quot;:&quot;&quot;,&quot;family&quot;:&quot;Erdman&quot;,&quot;given&quot;:&quot;D D&quot;,&quot;non-dropping-particle&quot;:&quot;&quot;,&quot;parse-names&quot;:false,&quot;suffix&quot;:&quot;&quot;},{&quot;dropping-particle&quot;:&quot;&quot;,&quot;family&quot;:&quot;Poehling&quot;,&quot;given&quot;:&quot;K A&quot;,&quot;non-dropping-particle&quot;:&quot;&quot;,&quot;parse-names&quot;:false,&quot;suffix&quot;:&quot;&quot;},{&quot;dropping-particle&quot;:&quot;&quot;,&quot;family&quot;:&quot;Zhu&quot;,&quot;given&quot;:&quot;Y&quot;,&quot;non-dropping-particle&quot;:&quot;&quot;,&quot;parse-names&quot;:false,&quot;suffix&quot;:&quot;&quot;},{&quot;dropping-particle&quot;:&quot;&quot;,&quot;family&quot;:&quot;Griffin&quot;,&quot;given&quot;:&quot;M R&quot;,&quot;non-dropping-particle&quot;:&quot;&quot;,&quot;parse-names&quot;:false,&quot;suffix&quot;:&quot;&quot;},{&quot;dropping-particle&quot;:&quot;V&quot;,&quot;family&quot;:&quot;Hartert&quot;,&quot;given&quot;:&quot;T&quot;,&quot;non-dropping-particle&quot;:&quot;&quot;,&quot;parse-names&quot;:false,&quot;suffix&quot;:&quot;&quot;},{&quot;dropping-particle&quot;:&quot;&quot;,&quot;family&quot;:&quot;Anderson&quot;,&quot;given&quot;:&quot;L J&quot;,&quot;non-dropping-particle&quot;:&quot;&quot;,&quot;parse-names&quot;:false,&quot;suffix&quot;:&quot;&quot;},{&quot;dropping-particle&quot;:&quot;&quot;,&quot;family&quot;:&quot;Weinberg&quot;,&quot;given&quot;:&quot;G A&quot;,&quot;non-dropping-particle&quot;:&quot;&quot;,&quot;parse-names&quot;:false,&quot;suffix&quot;:&quot;&quot;},{&quot;dropping-particle&quot;:&quot;&quot;,&quot;family&quot;:&quot;Hall&quot;,&quot;given&quot;:&quot;C B&quot;,&quot;non-dropping-particle&quot;:&quot;&quot;,&quot;parse-names&quot;:false,&quot;suffix&quot;:&quot;&quot;},{&quot;dropping-particle&quot;:&quot;&quot;,&quot;family&quot;:&quot;Iwane&quot;,&quot;given&quot;:&quot;M K&quot;,&quot;non-dropping-particle&quot;:&quot;&quot;,&quot;parse-names&quot;:false,&quot;suffix&quot;:&quot;&quot;},{&quot;dropping-particle&quot;:&quot;&quot;,&quot;family&quot;:&quot;Edwards&quot;,&quot;given&quot;:&quot;K M&quot;,&quot;non-dropping-particle&quot;:&quot;&quot;,&quot;parse-names&quot;:false,&quot;suffix&quot;:&quot;&quot;}],&quot;container-title&quot;:&quot;J Infect Dis&quot;,&quot;issued&quot;:{&quot;date-parts&quot;:[[&quot;2007&quot;]]},&quot;title&quot;:&quot;Rhinovirus-associated hospitalizations in young children&quot;,&quot;type&quot;:&quot;article-journal&quot;,&quot;volume&quot;:&quot;195&quot;,&quot;id&quot;:&quot;ccee6932-0e43-302b-8b18-8c68fbe74d52&quot;},&quot;uris&quot;:[&quot;http://www.mendeley.com/documents/?uuid=c7660596-6c0a-40e1-8970-1d2a200a0ff8&quot;,&quot;http://www.mendeley.com/documents/?uuid=a2161f88-24a6-4f6a-bc03-24dcaef6082b&quot;],&quot;isTemporary&quot;:false,&quot;legacyDesktopId&quot;:&quot;c7660596-6c0a-40e1-8970-1d2a200a0ff8&quot;},{&quot;id&quot;:&quot;2a0c4cbf-e392-34f2-b837-f2d656e0b606&quot;,&quot;itemData&quot;:{&quot;DOI&quot;:&quot;10.1101/2020.03.09.20033019&quot;,&quot;abstract&quot;:&quot;Background: Human rhinovirus (HRV) is the most common cause of the common cold but may also lead to more severe respiratory illness in vulnerable populations. The epidemiology and genetic diversity of HRV within a school setting have not been described. Objective: To characterise HRV molecular epidemiology among children attending primary school in rural coastal Kenya. Methods: Between May 2017 to April 2018, over three school terms, we collected 1859 nasopharyngeal swab (NPS) samples from pupils and teachers with symptoms of acute respiratory infection in a public primary school in rural coastal Kenya. The samples were tested for HRV using real-time RT-PCR. HRV positive samples were sequenced in the VP4/VP2 coding region for species and genotype classification. Results: A total of 307 NPS (16.4%) from 164 individuals were HRV positive, and 253 (82.4%) were successfully sequenced. The proportion of HRV in the lower primary classes was higher (19.8%) than upper primary classes (12.2%), p-value &amp;amp;lt;0.001. HRV-A was the most common species (134/253, 53.0%), followed by HRV-C (73/253, 28.9%) then HRV-B (46/253, 18.2%). Phylogenetic analysis identified 47 HRV genotypes. The most common genotypes were A2 and B70. Numerous (up to 22 in one school term) genotypes circulated simultaneously and no genotype was detected in all three school terms. Conclusion: HRV was frequently detected among school-going children with mild ARI symptoms, and particularly in the younger age groups (&amp;amp;lt;5-year-olds). Multiple HRV introductions were observed characterized by the considerable genotype diversity.Competing Interest StatementThe authors have declared no competing interest.Funding StatementThis work was supported by the Wellcome Trust through a Wellcome Senior Investigator Award to the last author (102975). This work was done in partial fulfilment of the first author&amp;#039;s postgraduate diploma studentship. The studentship was supported through the DELTAS Africa Initiative [DEL-15-003]. The DELTAS Africa Initiative is an independent funding scheme of the African Academy of Sciences (AAS)&amp;#039;s Alliance for Accelerating Excellence in Science in Africa (AESA) and supported by the New Partnership for Africa&amp;#039;s Development Planning and Coordinating Agency (NEPAD Agency) with funding from the Wellcome Trust [107769/Z/10/Z] and the UK government. The views expressed in this publication are those of the author(s) and not necessarily those of AAS, NEPAD Agency, Wellco…&quot;,&quot;author&quot;:[{&quot;dropping-particle&quot;:&quot;&quot;,&quot;family&quot;:&quot;Luka&quot;,&quot;given&quot;:&quot;Martha M&quot;,&quot;non-dropping-particle&quot;:&quot;&quot;,&quot;parse-names&quot;:false,&quot;suffix&quot;:&quot;&quot;},{&quot;dropping-particle&quot;:&quot;&quot;,&quot;family&quot;:&quot;Kamau&quot;,&quot;given&quot;:&quot;Everlyn&quot;,&quot;non-dropping-particle&quot;:&quot;&quot;,&quot;parse-names&quot;:false,&quot;suffix&quot;:&quot;&quot;},{&quot;dropping-particle&quot;:&quot;&quot;,&quot;family&quot;:&quot;Adema&quot;,&quot;given&quot;:&quot;Irene&quot;,&quot;non-dropping-particle&quot;:&quot;&quot;,&quot;parse-names&quot;:false,&quot;suffix&quot;:&quot;&quot;},{&quot;dropping-particle&quot;:&quot;&quot;,&quot;family&quot;:&quot;Munywoki&quot;,&quot;given&quot;:&quot;Patrick K&quot;,&quot;non-dropping-particle&quot;:&quot;&quot;,&quot;parse-names&quot;:false,&quot;suffix&quot;:&quot;&quot;},{&quot;dropping-particle&quot;:&quot;&quot;,&quot;family&quot;:&quot;Otieno&quot;,&quot;given&quot;:&quot;Grieven P&quot;,&quot;non-dropping-particle&quot;:&quot;&quot;,&quot;parse-names&quot;:false,&quot;suffix&quot;:&quot;&quot;},{&quot;dropping-particle&quot;:&quot;&quot;,&quot;family&quot;:&quot;Gicheru&quot;,&quot;given&quot;:&quot;Elijah&quot;,&quot;non-dropping-particle&quot;:&quot;&quot;,&quot;parse-names&quot;:false,&quot;suffix&quot;:&quot;&quot;},{&quot;dropping-particle&quot;:&quot;&quot;,&quot;family&quot;:&quot;Gichuki&quot;,&quot;given&quot;:&quot;Alex&quot;,&quot;non-dropping-particle&quot;:&quot;&quot;,&quot;parse-names&quot;:false,&quot;suffix&quot;:&quot;&quot;},{&quot;dropping-particle&quot;:&quot;&quot;,&quot;family&quot;:&quot;Kibinge&quot;,&quot;given&quot;:&quot;Nelson&quot;,&quot;non-dropping-particle&quot;:&quot;&quot;,&quot;parse-names&quot;:false,&quot;suffix&quot;:&quot;&quot;},{&quot;dropping-particle&quot;:&quot;&quot;,&quot;family&quot;:&quot;Agoti&quot;,&quot;given&quot;:&quot;Charles N&quot;,&quot;non-dropping-particle&quot;:&quot;&quot;,&quot;parse-names&quot;:false,&quot;suffix&quot;:&quot;&quot;},{&quot;dropping-particle&quot;:&quot;&quot;,&quot;family&quot;:&quot;Nokes&quot;,&quot;given&quot;:&quot;D James&quot;,&quot;non-dropping-particle&quot;:&quot;&quot;,&quot;parse-names&quot;:false,&quot;suffix&quot;:&quot;&quot;}],&quot;container-title&quot;:&quot;medRxiv&quot;,&quot;issued&quot;:{&quot;date-parts&quot;:[[&quot;2020&quot;,&quot;1&quot;]]},&quot;page&quot;:&quot;2020.03.09.20033019&quot;,&quot;title&quot;:&quot;Molecular epidemiology of human rhinovirus from one-year surveillance within a school setting in rural coastal Kenya&quot;,&quot;type&quot;:&quot;article-journal&quot;,&quot;id&quot;:&quot;2a0c4cbf-e392-34f2-b837-f2d656e0b606&quot;},&quot;uris&quot;:[&quot;http://www.mendeley.com/documents/?uuid=93d690f2-a797-4252-b208-947e898565da&quot;],&quot;isTemporary&quot;:false,&quot;legacyDesktopId&quot;:&quot;93d690f2-a797-4252-b208-947e898565da&quot;}],&quot;properties&quot;:{&quot;noteIndex&quot;:0},&quot;isEdited&quot;:false,&quot;citationTag&quot;:&quot;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&quot;,&quot;manualOverride&quot;:{&quot;isManuallyOverridden&quot;:false,&quot;manualOverrideText&quot;:&quot;&quot;,&quot;citeprocText&quot;:&quot;&lt;sup&gt;5,6&lt;/sup&gt;&quot;}},{&quot;citationID&quot;:&quot;MENDELEY_CITATION_422448b4-c6ff-43a5-9213-4812b6dc30b6&quot;,&quot;citationItems&quot;:[{&quot;id&quot;:&quot;61c5683c-5c78-3397-abc2-9fadd167d02c&quot;,&quot;itemData&quot;:{&quot;DOI&quot;:&quot;10.3390/ijms18020259&quot;,&quot;ISSN&quot;:&quot;1422-0067 (Electronic)&quot;,&quot;PMID&quot;:&quot;28134768&quot;,&quot;abstract&quot;:&quot;Rhinovirus is a common cause of upper and lower respiratory tract infections in  adults, especially among the elderly and immunocompromised. Nevertheless, its clinical characteristics and mortality risks have not been well described. A retrospective analysis on a prospective cohort was conducted in a single teaching hospital center over a one-year period. We compared adult patients hospitalized for pneumonia caused by rhinovirus infection with those hospitalized for influenza infection during the same period. All recruited patients were followed up for at least 3 months up to 15 months. Independent risk factors associated with mortality for rhinovirus infection were identified. Between 1 March 2014 and 28 February 2015, a total of 1946 patients were consecutively included for analysis. Of these, 728 patients were hospitalized for rhinovirus infection and 1218 patients were hospitalized for influenza infection. Significantly more rhinovirus patients were elderly home residents and had chronic lung diseases (p &lt; 0.001), whereas more influenza patients had previous stroke (p = 0.02); otherwise, there were no differences in the Charlson comorbidity indexes between the two groups. More patients in the rhinovirus group developed pneumonia complications (p = 0.03), required oxygen therapy, and had a longer hospitalization period (p &lt; 0.001), whereas more patients in the influenza virus group presented with fever (p &lt; 0.001) and upper respiratory tract symptoms of cough and sore throat (p &lt; 0.001), and developed cardiovascular complications (p &lt; 0.001). The 30-day (p &lt; 0.05), 90-day (p &lt; 0.01), and 1-year (p &lt; 0.01) mortality rate was significantly higher in the rhinovirus group than the influenza virus group. Intensive care unit admission (odds ratio (OR): 9.56; 95% confidence interval (C.I.) 2.17-42.18), elderly home residents (OR: 2.60; 95% C.I. 1.56-4.33), requirement of oxygen therapy during hospitalization (OR: 2.62; 95% C.I. 1.62-4.24), and hemoglobin level &lt;13.3 g/dL upon admission (OR: 2.43; 95% C.I. 1.16-5.12) were independent risk factors associated with 1-year mortality in patients hospitalized for rhinovirus infection. Rhinovirus infection in the adults was associated with significantly higher mortality and longer hospitalization when compared with influenza virus infection. Institutionalized older adults were particularly at risk. More stringent infection control among health care workers in elderly homes could lower the infection rate before an e…&quot;,&quot;author&quot;:[{&quot;dropping-particle&quot;:&quot;&quot;,&quot;family&quot;:&quot;Hung&quot;,&quot;given&quot;:&quot;Ivan F N&quot;,&quot;non-dropping-particle&quot;:&quot;&quot;,&quot;parse-names&quot;:false,&quot;suffix&quot;:&quot;&quot;},{&quot;dropping-particle&quot;:&quot;&quot;,&quot;family&quot;:&quot;Zhang&quot;,&quot;given&quot;:&quot;Anna Jinxia&quot;,&quot;non-dropping-particle&quot;:&quot;&quot;,&quot;parse-names&quot;:false,&quot;suffix&quot;:&quot;&quot;},{&quot;dropping-particle&quot;:&quot;&quot;,&quot;family&quot;:&quot;To&quot;,&quot;given&quot;:&quot;Kelvin K W&quot;,&quot;non-dropping-particle&quot;:&quot;&quot;,&quot;parse-names&quot;:false,&quot;suffix&quot;:&quot;&quot;},{&quot;dropping-particle&quot;:&quot;&quot;,&quot;family&quot;:&quot;Chan&quot;,&quot;given&quot;:&quot;Jasper F W&quot;,&quot;non-dropping-particle&quot;:&quot;&quot;,&quot;parse-names&quot;:false,&quot;suffix&quot;:&quot;&quot;},{&quot;dropping-particle&quot;:&quot;&quot;,&quot;family&quot;:&quot;Zhu&quot;,&quot;given&quot;:&quot;Shawn H S&quot;,&quot;non-dropping-particle&quot;:&quot;&quot;,&quot;parse-names&quot;:false,&quot;suffix&quot;:&quot;&quot;},{&quot;dropping-particle&quot;:&quot;&quot;,&quot;family&quot;:&quot;Zhang&quot;,&quot;given&quot;:&quot;Ricky&quot;,&quot;non-dropping-particle&quot;:&quot;&quot;,&quot;parse-names&quot;:false,&quot;suffix&quot;:&quot;&quot;},{&quot;dropping-particle&quot;:&quot;&quot;,&quot;family&quot;:&quot;Chan&quot;,&quot;given&quot;:&quot;Tuen-Ching&quot;,&quot;non-dropping-particle&quot;:&quot;&quot;,&quot;parse-names&quot;:false,&quot;suffix&quot;:&quot;&quot;},{&quot;dropping-particle&quot;:&quot;&quot;,&quot;family&quot;:&quot;Chan&quot;,&quot;given&quot;:&quot;Kwok-Hung&quot;,&quot;non-dropping-particle&quot;:&quot;&quot;,&quot;parse-names&quot;:false,&quot;suffix&quot;:&quot;&quot;},{&quot;dropping-particle&quot;:&quot;&quot;,&quot;family&quot;:&quot;Yuen&quot;,&quot;given&quot;:&quot;Kwok-Yung&quot;,&quot;non-dropping-particle&quot;:&quot;&quot;,&quot;parse-names&quot;:false,&quot;suffix&quot;:&quot;&quot;}],&quot;container-title&quot;:&quot;International journal of molecular sciences&quot;,&quot;issue&quot;:&quot;2&quot;,&quot;issued&quot;:{&quot;date-parts&quot;:[[&quot;2017&quot;,&quot;2&quot;]]},&quot;language&quot;:&quot;eng&quot;,&quot;title&quot;:&quot;Unexpectedly Higher Morbidity and Mortality of Hospitalized Elderly Patients  Associated with Rhinovirus Compared with Influenza Virus Respiratory Tract Infection.&quot;,&quot;type&quot;:&quot;article-journal&quot;,&quot;volume&quot;:&quot;18&quot;,&quot;id&quot;:&quot;61c5683c-5c78-3397-abc2-9fadd167d02c&quot;},&quot;uris&quot;:[&quot;http://www.mendeley.com/documents/?uuid=22ba6a74-395b-4bc3-a626-41f5813307aa&quot;,&quot;http://www.mendeley.com/documents/?uuid=bf2a29a3-2860-41ae-b14f-7435b146e9a8&quot;],&quot;isTemporary&quot;:false,&quot;legacyDesktopId&quot;:&quot;22ba6a74-395b-4bc3-a626-41f5813307aa&quot;}],&quot;properties&quot;:{&quot;noteIndex&quot;:0},&quot;isEdited&quot;:false,&quot;citationTag&quot;:&quot;MENDELEY_CITATION_v3_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&quot;,&quot;manualOverride&quot;:{&quot;isManuallyOverridden&quot;:false,&quot;manualOverrideText&quot;:&quot;&quot;,&quot;citeprocText&quot;:&quot;&lt;sup&gt;7&lt;/sup&gt;&quot;}},{&quot;citationID&quot;:&quot;MENDELEY_CITATION_f1f2dd95-0398-46d3-834f-f09c637e712f&quot;,&quot;citationItems&quot;:[{&quot;id&quot;:&quot;6cd11f24-66be-3210-82b3-f9021214da79&quot;,&quot;itemData&quot;:{&quot;DOI&quot;:&quot;https://doi.org/10.1016/j.jcv.2015.03.022&quot;,&quot;ISSN&quot;:&quot;1386-6532&quot;,&quot;abstract&quot;:&quot;Background HRV infections are generally self-limiting in healthy subjects, whereas in immunocompromised hosts HRV infections can lead to severe complications and persistent infections. The persistence of HRV shedding could be due to the inefficient immunological control of a single infectious episode. Objectives To investigate the clinical, virologic and immunologic characteristics of pediatric HSCT recipients with HRV-PI infection. Study design During the period 2006–2012, eight hematopoietic stem cell transplant (HSCT) recipients presented with persistent rhinovirus infection (HRV-PI, ≥30 days). Viral load and T-CD4+, T-CD8+, B and NK lymphocyte counts at the onset of infection were compared with those of fourteen HSCT recipients with acute HRV infection (HRV-AI, ≤15 days). Results The median duration of HRV positivity in patients with HRV-PI was 61 days (range 30–174 days) and phylogenetic analysis showed the persistence of a single HRV type in all patients (100%). In HSCT recipients with HRV-PI, T-CD4+, T-CD8+ and NK cell counts at the onset of infection were significantly lower than those observed in recipients with HRV-AI (p&lt;0.01), while B cell counts were similar in the two groups (p= 0.25). A decrease in HRV load was associated with a significant increase in T-CD4+, T-CD8+and NK lymphocyte counts in HRV-PI patients (p&lt;0.01). Conclusions This study suggests a role for cellular immunity in HRV clearance and highlights the importance of its recovery for the control of HRV infection in HSCT recipients.&quot;,&quot;author&quot;:[{&quot;dropping-particle&quot;:&quot;&quot;,&quot;family&quot;:&quot;Piralla&quot;,&quot;given&quot;:&quot;Antonio&quot;,&quot;non-dropping-particle&quot;:&quot;&quot;,&quot;parse-names&quot;:false,&quot;suffix&quot;:&quot;&quot;},{&quot;dropping-particle&quot;:&quot;&quot;,&quot;family&quot;:&quot;Zecca&quot;,&quot;given&quot;:&quot;Marco&quot;,&quot;non-dropping-particle&quot;:&quot;&quot;,&quot;parse-names&quot;:false,&quot;suffix&quot;:&quot;&quot;},{&quot;dropping-particle&quot;:&quot;&quot;,&quot;family&quot;:&quot;Comoli&quot;,&quot;given&quot;:&quot;Patrizia&quot;,&quot;non-dropping-particle&quot;:&quot;&quot;,&quot;parse-names&quot;:false,&quot;suffix&quot;:&quot;&quot;},{&quot;dropping-particle&quot;:&quot;&quot;,&quot;family&quot;:&quot;Girello&quot;,&quot;given&quot;:&quot;Alessia&quot;,&quot;non-dropping-particle&quot;:&quot;&quot;,&quot;parse-names&quot;:false,&quot;suffix&quot;:&quot;&quot;},{&quot;dropping-particle&quot;:&quot;&quot;,&quot;family&quot;:&quot;Maccario&quot;,&quot;given&quot;:&quot;Rita&quot;,&quot;non-dropping-particle&quot;:&quot;&quot;,&quot;parse-names&quot;:false,&quot;suffix&quot;:&quot;&quot;},{&quot;dropping-particle&quot;:&quot;&quot;,&quot;family&quot;:&quot;Baldanti&quot;,&quot;given&quot;:&quot;Fausto&quot;,&quot;non-dropping-particle&quot;:&quot;&quot;,&quot;parse-names&quot;:false,&quot;suffix&quot;:&quot;&quot;}],&quot;container-title&quot;:&quot;Journal of Clinical Virology&quot;,&quot;issued&quot;:{&quot;date-parts&quot;:[[&quot;2015&quot;]]},&quot;page&quot;:&quot;38-42&quot;,&quot;title&quot;:&quot;Persistent rhinovirus infection in pediatric hematopoietic stem cell transplant recipients with impaired cellular immunity&quot;,&quot;type&quot;:&quot;article-journal&quot;,&quot;volume&quot;:&quot;67&quot;,&quot;id&quot;:&quot;6cd11f24-66be-3210-82b3-f9021214da79&quot;},&quot;uris&quot;:[&quot;http://www.mendeley.com/documents/?uuid=98e59d87-a508-402a-ab28-ae4f2ecfa0b2&quot;,&quot;http://www.mendeley.com/documents/?uuid=c111a21e-6991-49e7-971f-4af96e69f4e3&quot;],&quot;isTemporary&quot;:false,&quot;legacyDesktopId&quot;:&quot;98e59d87-a508-402a-ab28-ae4f2ecfa0b2&quot;}],&quot;properties&quot;:{&quot;noteIndex&quot;:0},&quot;isEdited&quot;:false,&quot;citationTag&quot;:&quot;MENDELEY_CITATION_v3_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&quot;,&quot;manualOverride&quot;:{&quot;isManuallyOverridden&quot;:false,&quot;manualOverrideText&quot;:&quot;&quot;,&quot;citeprocText&quot;:&quot;&lt;sup&gt;8&lt;/sup&gt;&quot;}},{&quot;citationID&quot;:&quot;MENDELEY_CITATION_a235ca02-4e71-4465-bfda-0f47a3b0870f&quot;,&quot;citationItems&quot;:[{&quot;id&quot;:&quot;5982b08b-4faa-3d88-bfca-c06ffd69fdc5&quot;,&quot;itemData&quot;:{&quot;DOI&quot;:&quot;10.1128/CMR.00077-12&quot;,&quot;ISSN&quot;:&quot;1098-6618 (Electronic)&quot;,&quot;PMID&quot;:&quot;23297263&quot;,&quot;abstract&quot;:&quot;Human rhinoviruses (HRVs), first discovered in the 1950s, are responsible for more than one-half of cold-like illnesses and cost billions of dollars annually in medical visits and missed days of work. Advances in molecular methods have enhanced our understanding of the genomic structure of HRV and have led to the characterization of three genetically distinct HRV groups, designated groups A, B, and C, within the genus Enterovirus and the family Picornaviridae. HRVs are traditionally associated with upper respiratory tract infection, otitis media, and sinusitis. In recent years, the increasing implementation of PCR assays for respiratory virus detection in clinical laboratories has facilitated the recognition of HRV as a lower respiratory tract pathogen, particularly in patients with asthma, infants, elderly patients, and immunocompromised hosts. Cultured isolates of HRV remain important for studies of viral characteristics and disease pathogenesis. Indeed, whether the clinical manifestations of HRV are related directly to viral pathogenicity or secondary to the host immune response is the subject of ongoing research. There are currently no approved antiviral therapies for HRVs, and treatment remains primarily supportive. This review provides a comprehensive, up-to-date assessment of the basic virology, pathogenesis, clinical epidemiology, and laboratory features of and treatment and prevention strategies for HRVs.&quot;,&quot;author&quot;:[{&quot;dropping-particle&quot;:&quot;&quot;,&quot;family&quot;:&quot;Jacobs&quot;,&quot;given&quot;:&quot;Samantha E&quot;,&quot;non-dropping-particle&quot;:&quot;&quot;,&quot;parse-names&quot;:false,&quot;suffix&quot;:&quot;&quot;},{&quot;dropping-particle&quot;:&quot;&quot;,&quot;family&quot;:&quot;Lamson&quot;,&quot;given&quot;:&quot;Daryl M&quot;,&quot;non-dropping-particle&quot;:&quot;&quot;,&quot;parse-names&quot;:false,&quot;suffix&quot;:&quot;&quot;},{&quot;dropping-particle&quot;:&quot;&quot;,&quot;family&quot;:&quot;St George&quot;,&quot;given&quot;:&quot;Kirsten&quot;,&quot;non-dropping-particle&quot;:&quot;&quot;,&quot;parse-names&quot;:false,&quot;suffix&quot;:&quot;&quot;},{&quot;dropping-particle&quot;:&quot;&quot;,&quot;family&quot;:&quot;Walsh&quot;,&quot;given&quot;:&quot;Thomas J&quot;,&quot;non-dropping-particle&quot;:&quot;&quot;,&quot;parse-names&quot;:false,&quot;suffix&quot;:&quot;&quot;}],&quot;container-title&quot;:&quot;Clinical microbiology reviews&quot;,&quot;issue&quot;:&quot;1&quot;,&quot;issued&quot;:{&quot;date-parts&quot;:[[&quot;2013&quot;,&quot;1&quot;]]},&quot;language&quot;:&quot;eng&quot;,&quot;page&quot;:&quot;135-162&quot;,&quot;publisher-place&quot;:&quot;United States&quot;,&quot;title&quot;:&quot;Human rhinoviruses.&quot;,&quot;type&quot;:&quot;article-journal&quot;,&quot;volume&quot;:&quot;26&quot;,&quot;id&quot;:&quot;5982b08b-4faa-3d88-bfca-c06ffd69fdc5&quot;},&quot;uris&quot;:[&quot;http://www.mendeley.com/documents/?uuid=2ee0660d-0c59-4a06-97c6-6c3032493b37&quot;],&quot;isTemporary&quot;:false,&quot;legacyDesktopId&quot;:&quot;2ee0660d-0c59-4a06-97c6-6c3032493b37&quot;}],&quot;properties&quot;:{&quot;noteIndex&quot;:0},&quot;isEdited&quot;:false,&quot;citationTag&quot;:&quot;MENDELEY_CITATION_v3_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&quot;,&quot;manualOverride&quot;:{&quot;isManuallyOverridden&quot;:false,&quot;manualOverrideText&quot;:&quot;&quot;,&quot;citeprocText&quot;:&quot;&lt;sup&gt;2&lt;/sup&gt;&quot;}},{&quot;citationID&quot;:&quot;MENDELEY_CITATION_e7c3f074-ef62-41aa-82c7-76aa284ec5a4&quot;,&quot;citationItems&quot;:[{&quot;id&quot;:&quot;d53839fe-4db0-35b6-8fca-f950c04cad99&quot;,&quot;itemData&quot;:{&quot;DOI&quot;:&quot;10.1128/JVI.53.1.137-143.1985&quot;,&quot;ISSN&quot;:&quot;0022-538X&quot;,&quot;abstract&quot;:&quot;A collection of 28 mutants of human rhinovirus 14, selected for resistance to 10 individual neutralizing monoclonal antibodies, was used to identify two major neutralization antigens, N-Ag I and N-Ag II. Isoelectric analysis showed that all 16 of the N-Ag I mutants analyzed were charge altered in VP1;8 of 12 N-Ag II mutants were altered in VP3. These results suggest that N-Ag I resides on VP1, whereas N-Ag II lies on VP3. The frequency of charge alterations was much higher than predicted by the genetic code, suggesting that charged amino acids on the antigenic sites play an important role in interaction with neutralizing antibody. Antibodies against N-Ag I and N-Ag II neutralize with widely different efficiencies.&quot;,&quot;author&quot;:[{&quot;dropping-particle&quot;:&quot;&quot;,&quot;family&quot;:&quot;Sherry&quot;,&quot;given&quot;:&quot;B&quot;,&quot;non-dropping-particle&quot;:&quot;&quot;,&quot;parse-names&quot;:false,&quot;suffix&quot;:&quot;&quot;},{&quot;dropping-particle&quot;:&quot;&quot;,&quot;family&quot;:&quot;Rueckert&quot;,&quot;given&quot;:&quot;R&quot;,&quot;non-dropping-particle&quot;:&quot;&quot;,&quot;parse-names&quot;:false,&quot;suffix&quot;:&quot;&quot;}],&quot;container-title&quot;:&quot;Journal of virology&quot;,&quot;issue&quot;:&quot;1&quot;,&quot;issued&quot;:{&quot;date-parts&quot;:[[&quot;1985&quot;,&quot;1&quot;]]},&quot;language&quot;:&quot;eng&quot;,&quot;page&quot;:&quot;137-143&quot;,&quot;title&quot;:&quot;Evidence for at least two dominant neutralization antigens on human rhinovirus 14&quot;,&quot;type&quot;:&quot;article-journal&quot;,&quot;volume&quot;:&quot;53&quot;,&quot;id&quot;:&quot;d53839fe-4db0-35b6-8fca-f950c04cad99&quot;},&quot;uris&quot;:[&quot;http://www.mendeley.com/documents/?uuid=2f51eaf6-7d35-4c59-b32d-cb8551693640&quot;,&quot;http://www.mendeley.com/documents/?uuid=6ee29965-be1f-45aa-bee1-8b7f9896bbef&quot;],&quot;isTemporary&quot;:false,&quot;legacyDesktopId&quot;:&quot;2f51eaf6-7d35-4c59-b32d-cb8551693640&quot;},{&quot;id&quot;:&quot;d8d2c50c-e28e-3972-a80c-e6d408b66236&quot;,&quot;itemData&quot;:{&quot;DOI&quot;:&quot;10.1128/jvi.57.1.246-257.1986&quot;,&quot;ISSN&quot;:&quot;0022-538X&quot;,&quot;author&quot;:[{&quot;dropping-particle&quot;:&quot;&quot;,&quot;family&quot;:&quot;Sherry&quot;,&quot;given&quot;:&quot;B&quot;,&quot;non-dropping-particle&quot;:&quot;&quot;,&quot;parse-names&quot;:false,&quot;suffix&quot;:&quot;&quot;},{&quot;dropping-particle&quot;:&quot;&quot;,&quot;family&quot;:&quot;Mosser&quot;,&quot;given&quot;:&quot;A G&quot;,&quot;non-dropping-particle&quot;:&quot;&quot;,&quot;parse-names&quot;:false,&quot;suffix&quot;:&quot;&quot;},{&quot;dropping-particle&quot;:&quot;&quot;,&quot;family&quot;:&quot;Colonno&quot;,&quot;given&quot;:&quot;R J&quot;,&quot;non-dropping-particle&quot;:&quot;&quot;,&quot;parse-names&quot;:false,&quot;suffix&quot;:&quot;&quot;},{&quot;dropping-particle&quot;:&quot;&quot;,&quot;family&quot;:&quot;Rueckert&quot;,&quot;given&quot;:&quot;R R&quot;,&quot;non-dropping-particle&quot;:&quot;&quot;,&quot;parse-names&quot;:false,&quot;suffix&quot;:&quot;&quot;}],&quot;container-title&quot;:&quot;Journal of virology&quot;,&quot;issue&quot;:&quot;1&quot;,&quot;issued&quot;:{&quot;date-parts&quot;:[[&quot;1986&quot;,&quot;1&quot;]]},&quot;page&quot;:&quot;246—257&quot;,&quot;title&quot;:&quot;Use of monoclonal antibodies to identify four neutralization immunogens on a common cold picornavirus, human rhinovirus 14&quot;,&quot;type&quot;:&quot;article-journal&quot;,&quot;volume&quot;:&quot;57&quot;,&quot;id&quot;:&quot;d8d2c50c-e28e-3972-a80c-e6d408b66236&quot;},&quot;uris&quot;:[&quot;http://www.mendeley.com/documents/?uuid=cfe97d66-3c33-4c57-b070-4e633b1791bc&quot;,&quot;http://www.mendeley.com/documents/?uuid=fbf53069-d8aa-4cab-9502-a5f2d8b6bfea&quot;],&quot;isTemporary&quot;:false,&quot;legacyDesktopId&quot;:&quot;cfe97d66-3c33-4c57-b070-4e633b1791bc&quot;},{&quot;id&quot;:&quot;2ff7eb35-6dd2-3531-9708-1fd0a47fa099&quot;,&quot;itemData&quot;:{&quot;DOI&quot;:&quot;10.1080/14760584.2019.1657014&quot;,&quot;ISSN&quot;:&quot;1744-8395 (Electronic)&quot;,&quot;PMID&quot;:&quot;31416365&quot;,&quot;author&quot;:[{&quot;dropping-particle&quot;:&quot;&quot;,&quot;family&quot;:&quot;Stepanova&quot;,&quot;given&quot;:&quot;Ekaterina&quot;,&quot;non-dropping-particle&quot;:&quot;&quot;,&quot;parse-names&quot;:false,&quot;suffix&quot;:&quot;&quot;},{&quot;dropping-particle&quot;:&quot;&quot;,&quot;family&quot;:&quot;Isakova-Sivak&quot;,&quot;given&quot;:&quot;Irina&quot;,&quot;non-dropping-particle&quot;:&quot;&quot;,&quot;parse-names&quot;:false,&quot;suffix&quot;:&quot;&quot;},{&quot;dropping-particle&quot;:&quot;&quot;,&quot;family&quot;:&quot;Rudenko&quot;,&quot;given&quot;:&quot;Larisa&quot;,&quot;non-dropping-particle&quot;:&quot;&quot;,&quot;parse-names&quot;:false,&quot;suffix&quot;:&quot;&quot;}],&quot;container-title&quot;:&quot;Expert review of vaccines&quot;,&quot;issue&quot;:&quot;9&quot;,&quot;issued&quot;:{&quot;date-parts&quot;:[[&quot;2019&quot;,&quot;9&quot;]]},&quot;language&quot;:&quot;eng&quot;,&quot;page&quot;:&quot;877-880&quot;,&quot;publisher-place&quot;:&quot;England&quot;,&quot;title&quot;:&quot;Overview of human rhinovirus immunogenic epitopes for rational vaccine design.&quot;,&quot;type&quot;:&quot;article&quot;,&quot;volume&quot;:&quot;18&quot;,&quot;id&quot;:&quot;2ff7eb35-6dd2-3531-9708-1fd0a47fa099&quot;},&quot;uris&quot;:[&quot;http://www.mendeley.com/documents/?uuid=b68bf81d-aea1-4baa-bce3-9e0b03e51514&quot;],&quot;isTemporary&quot;:false,&quot;legacyDesktopId&quot;:&quot;b68bf81d-aea1-4baa-bce3-9e0b03e51514&quot;}],&quot;properties&quot;:{&quot;noteIndex&quot;:0},&quot;isEdited&quot;:false,&quot;citationTag&quot;:&quot;MENDELEY_CITATION_v3_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&quot;,&quot;manualOverride&quot;:{&quot;isManuallyOverridden&quot;:false,&quot;manualOverrideText&quot;:&quot;&quot;,&quot;citeprocText&quot;:&quot;&lt;sup&gt;9–11&lt;/sup&gt;&quot;}},{&quot;citationID&quot;:&quot;MENDELEY_CITATION_9b1f5613-6d18-4ede-b2ee-a023534fe080&quot;,&quot;citationItems&quot;:[{&quot;id&quot;:&quot;1658a82c-64dc-34b4-8adf-e1d89aee5050&quot;,&quot;itemData&quot;:{&quot;DOI&quot;:&quot;10.1099/vir.0.023994-0 LB  - Simmonds2010&quot;,&quot;author&quot;:[{&quot;dropping-particle&quot;:&quot;&quot;,&quot;family&quot;:&quot;Simmonds&quot;,&quot;given&quot;:&quot;P&quot;,&quot;non-dropping-particle&quot;:&quot;&quot;,&quot;parse-names&quot;:false,&quot;suffix&quot;:&quot;&quot;},{&quot;dropping-particle&quot;:&quot;&quot;,&quot;family&quot;:&quot;McIntyre&quot;,&quot;given&quot;:&quot;C&quot;,&quot;non-dropping-particle&quot;:&quot;&quot;,&quot;parse-names&quot;:false,&quot;suffix&quot;:&quot;&quot;},{&quot;dropping-particle&quot;:&quot;&quot;,&quot;family&quot;:&quot;Savolainen-Kopra&quot;,&quot;given&quot;:&quot;C&quot;,&quot;non-dropping-particle&quot;:&quot;&quot;,&quot;parse-names&quot;:false,&quot;suffix&quot;:&quot;&quot;},{&quot;dropping-particle&quot;:&quot;&quot;,&quot;family&quot;:&quot;Tapparel&quot;,&quot;given&quot;:&quot;C&quot;,&quot;non-dropping-particle&quot;:&quot;&quot;,&quot;parse-names&quot;:false,&quot;suffix&quot;:&quot;&quot;},{&quot;dropping-particle&quot;:&quot;&quot;,&quot;family&quot;:&quot;Mackay&quot;,&quot;given&quot;:&quot;I M&quot;,&quot;non-dropping-particle&quot;:&quot;&quot;,&quot;parse-names&quot;:false,&quot;suffix&quot;:&quot;&quot;},{&quot;dropping-particle&quot;:&quot;&quot;,&quot;family&quot;:&quot;Hovi&quot;,&quot;given&quot;:&quot;T&quot;,&quot;non-dropping-particle&quot;:&quot;&quot;,&quot;parse-names&quot;:false,&quot;suffix&quot;:&quot;&quot;}],&quot;container-title&quot;:&quot;J Gen Virol&quot;,&quot;issued&quot;:{&quot;date-parts&quot;:[[&quot;2010&quot;]]},&quot;title&quot;:&quot;Proposals for the classification of human rhinovirus species C in genotypically assigned types&quot;,&quot;type&quot;:&quot;article-journal&quot;,&quot;volume&quot;:&quot;91&quot;,&quot;id&quot;:&quot;1658a82c-64dc-34b4-8adf-e1d89aee5050&quot;},&quot;uris&quot;:[&quot;http://www.mendeley.com/documents/?uuid=ae06eca6-8db4-49f5-bce2-f1b5fa9f7f5f&quot;,&quot;http://www.mendeley.com/documents/?uuid=d3164961-984a-4091-be59-57eb36304b6b&quot;],&quot;isTemporary&quot;:false,&quot;legacyDesktopId&quot;:&quot;ae06eca6-8db4-49f5-bce2-f1b5fa9f7f5f&quot;},{&quot;id&quot;:&quot;ad2e1887-56e7-362b-8d55-6364b0d5d66a&quot;,&quot;itemData&quot;:{&quot;DOI&quot;:&quot;10.1099/vir.0.053686-0&quot;,&quot;ISSN&quot;:&quot;1465-2099 (Electronic)&quot;,&quot;PMID&quot;:&quot;23677786&quot;,&quot;abstract&quot;:&quot;Human rhinoviruses (HRVs) frequently cause mild upper respiratory tract infections and more severe disease manifestations such as bronchiolitis and asthma exacerbations. HRV is classified into three species within the genus Enterovirus of the family Picornaviridae. HRV species A and B contain 75 and 25 serotypes identified by cross-neutralization assays, although the use of such assays for routine HRV typing is hampered by the large number of serotypes, replacement of virus isolation by molecular methods in HRV diagnosis and the poor or absent replication of HRV species C in cell culture. To address these problems, we propose an alternative, genotypic classification of HRV-based genetic relatedness analogous to that used for enteroviruses. Nucleotide distances between 384 complete VP1 sequences of currently assigned HRV (sero)types identified divergence thresholds of 13, 12 and 13 % for species A, B and C, respectively, that divided inter- and intra-type comparisons. These were paralleled by 10, 9.5 and 10 % thresholds in the larger dataset of &gt;3800 VP4 region sequences. Assignments based on VP1 sequences led to minor revisions of existing type designations (such as the reclassification of serotype pairs, e.g. A8/A95 and A29/A44, as single serotypes) and the designation of new HRV types A101-106, B101-103 and C34-C51. A protocol for assignment and numbering of new HRV types using VP1 sequences and the restriction of VP4 sequence comparisons to type identification and provisional type assignments is proposed. Genotypic assignment and identification of HRV types will be of considerable value in the future investigation of type-associated differences in disease outcomes, transmission and epidemiology.&quot;,&quot;author&quot;:[{&quot;dropping-particle&quot;:&quot;&quot;,&quot;family&quot;:&quot;McIntyre&quot;,&quot;given&quot;:&quot;Chloe L&quot;,&quot;non-dropping-particle&quot;:&quot;&quot;,&quot;parse-names&quot;:false,&quot;suffix&quot;:&quot;&quot;},{&quot;dropping-particle&quot;:&quot;&quot;,&quot;family&quot;:&quot;Knowles&quot;,&quot;given&quot;:&quot;Nick J&quot;,&quot;non-dropping-particle&quot;:&quot;&quot;,&quot;parse-names&quot;:false,&quot;suffix&quot;:&quot;&quot;},{&quot;dropping-particle&quot;:&quot;&quot;,&quot;family&quot;:&quot;Simmonds&quot;,&quot;given&quot;:&quot;Peter&quot;,&quot;non-dropping-particle&quot;:&quot;&quot;,&quot;parse-names&quot;:false,&quot;suffix&quot;:&quot;&quot;}],&quot;container-title&quot;:&quot;The Journal of general virology&quot;,&quot;issue&quot;:&quot;Pt 8&quot;,&quot;issued&quot;:{&quot;date-parts&quot;:[[&quot;2013&quot;,&quot;8&quot;]]},&quot;language&quot;:&quot;eng&quot;,&quot;page&quot;:&quot;1791-1806&quot;,&quot;publisher-place&quot;:&quot;England&quot;,&quot;title&quot;:&quot;Proposals for the classification of human rhinovirus species A, B and C into genotypically assigned types.&quot;,&quot;type&quot;:&quot;article-journal&quot;,&quot;volume&quot;:&quot;94&quot;,&quot;id&quot;:&quot;ad2e1887-56e7-362b-8d55-6364b0d5d66a&quot;},&quot;uris&quot;:[&quot;http://www.mendeley.com/documents/?uuid=104e33cb-2c94-4e76-948d-dfedde6ffa11&quot;],&quot;isTemporary&quot;:false,&quot;legacyDesktopId&quot;:&quot;104e33cb-2c94-4e76-948d-dfedde6ffa11&quot;}],&quot;properties&quot;:{&quot;noteIndex&quot;:0},&quot;isEdited&quot;:false,&quot;citationTag&quot;:&quot;MENDELEY_CITATION_v3_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&quot;,&quot;manualOverride&quot;:{&quot;isManuallyOverridden&quot;:false,&quot;manualOverrideText&quot;:&quot;&quot;,&quot;citeprocText&quot;:&quot;&lt;sup&gt;12,13&lt;/sup&gt;&quot;}},{&quot;citationID&quot;:&quot;MENDELEY_CITATION_b0199281-420b-40fb-ac32-5cf2bc90a3cd&quot;,&quot;citationItems&quot;:[{&quot;id&quot;:&quot;64c2efe1-8b67-396b-9a7b-d87c429105ab&quot;,&quot;itemData&quot;:{&quot;DOI&quot;:&quot;10.12688/wellcomeopenres.14836.2&quot;,&quot;author&quot;:[{&quot;dropping-particle&quot;:&quot;&quot;,&quot;family&quot;:&quot;Morobe&quot;,&quot;given&quot;:&quot;J M&quot;,&quot;non-dropping-particle&quot;:&quot;&quot;,&quot;parse-names&quot;:false,&quot;suffix&quot;:&quot;&quot;},{&quot;dropping-particle&quot;:&quot;&quot;,&quot;family&quot;:&quot;Nyiro&quot;,&quot;given&quot;:&quot;J U&quot;,&quot;non-dropping-particle&quot;:&quot;&quot;,&quot;parse-names&quot;:false,&quot;suffix&quot;:&quot;&quot;},{&quot;dropping-particle&quot;:&quot;&quot;,&quot;family&quot;:&quot;Brand&quot;,&quot;given&quot;:&quot;S&quot;,&quot;non-dropping-particle&quot;:&quot;&quot;,&quot;parse-names&quot;:false,&quot;suffix&quot;:&quot;&quot;},{&quot;dropping-particle&quot;:&quot;&quot;,&quot;family&quot;:&quot;Kamau&quot;,&quot;given&quot;:&quot;E&quot;,&quot;non-dropping-particle&quot;:&quot;&quot;,&quot;parse-names&quot;:false,&quot;suffix&quot;:&quot;&quot;},{&quot;dropping-particle&quot;:&quot;&quot;,&quot;family&quot;:&quot;Gicheru&quot;,&quot;given&quot;:&quot;E&quot;,&quot;non-dropping-particle&quot;:&quot;&quot;,&quot;parse-names&quot;:false,&quot;suffix&quot;:&quot;&quot;},{&quot;dropping-particle&quot;:&quot;&quot;,&quot;family&quot;:&quot;Eyase&quot;,&quot;given&quot;:&quot;F&quot;,&quot;non-dropping-particle&quot;:&quot;&quot;,&quot;parse-names&quot;:false,&quot;suffix&quot;:&quot;&quot;},{&quot;dropping-particle&quot;:&quot;&quot;,&quot;family&quot;:&quot;Otieno&quot;,&quot;given&quot;:&quot;G P&quot;,&quot;non-dropping-particle&quot;:&quot;&quot;,&quot;parse-names&quot;:false,&quot;suffix&quot;:&quot;&quot;},{&quot;dropping-particle&quot;:&quot;&quot;,&quot;family&quot;:&quot;Munywoki&quot;,&quot;given&quot;:&quot;P K&quot;,&quot;non-dropping-particle&quot;:&quot;&quot;,&quot;parse-names&quot;:false,&quot;suffix&quot;:&quot;&quot;},{&quot;dropping-particle&quot;:&quot;&quot;,&quot;family&quot;:&quot;Agoti&quot;,&quot;given&quot;:&quot;C N&quot;,&quot;non-dropping-particle&quot;:&quot;&quot;,&quot;parse-names&quot;:false,&quot;suffix&quot;:&quot;&quot;},{&quot;dropping-particle&quot;:&quot;&quot;,&quot;family&quot;:&quot;Nokes&quot;,&quot;given&quot;:&quot;D J&quot;,&quot;non-dropping-particle&quot;:&quot;&quot;,&quot;parse-names&quot;:false,&quot;suffix&quot;:&quot;&quot;}],&quot;container-title&quot;:&quot;Wellcome Open Research&quot;,&quot;issue&quot;:&quot;128&quot;,&quot;issued&quot;:{&quot;date-parts&quot;:[[&quot;2019&quot;]]},&quot;title&quot;:&quot;Human rhinovirus spatial-temporal epidemiology in rural coastal Kenya, 2015-2016, observed through outpatient surveillance [version 2; peer review: 2 approved]&quot;,&quot;type&quot;:&quot;article-journal&quot;,&quot;volume&quot;:&quot;3&quot;,&quot;id&quot;:&quot;64c2efe1-8b67-396b-9a7b-d87c429105ab&quot;},&quot;uris&quot;:[&quot;http://www.mendeley.com/documents/?uuid=ea5beeb4-cde9-418b-ae3f-7911e8304055&quot;,&quot;http://www.mendeley.com/documents/?uuid=761ab2d4-a11f-4048-9515-7b6555c8e5bd&quot;],&quot;isTemporary&quot;:false,&quot;legacyDesktopId&quot;:&quot;ea5beeb4-cde9-418b-ae3f-7911e8304055&quot;},{&quot;id&quot;:&quot;30a5edea-2252-3eef-9d47-263e523f4b4b&quot;,&quot;itemData&quot;:{&quot;DOI&quot;:&quot;10.1099/jmm.0.035006-0&quot;,&quot;ISSN&quot;:&quot;0022-2615&quot;,&quot;abstract&quot;:&quot;Recent studies suggest that human rhinovirus species A, B and C (HRV-ABCs) may be associated with both the common cold and severe acute respiratory illnesses (ARIs) such as bronchiolitis, wheezy bronchiolitis and pneumonia. However, the state and molecular epidemiology of these viruses in Japan is not fully understood. This study detected the genomes of HRV-ABCs from Japanese patients (92 cases, 0-36 years old, mean+/-sd 3.5+/-5.0 years) with various ARIs including upper respiratory infection, bronchiolitis, wheezy bronchiolitis, croup and pneumonia between January and December 2010. HRV-ABCs were provisionally type assigned from the pairwise distances among the strains. On phylogenetic trees based on the nucleotide sequences of the VP4/VP2 coding region, HRV-A, -B and -C were provisionally assigned to 14, 2 and 12 types, respectively. The present HRV-A and -C strains had a wide genetic diversity (&gt;30 % divergence). The interspecies distances were 0.230+/-0.063 (mean+/-sd, HRV-A), 0.218+/-0.048 (HRV-B) and 0.281+/-0.105 (HRV-C), based on nucleotide sequences, and 0.075+/-0.036 (HRV-A), 0.049+/-0.022 (HRV-B) and 0.141+/-0.064 (HRV-C) at the deduced amino acid level. Furthermore, HRV-A and -C were the predominant species and were detected throughout the seasons. The results suggested that HRV-A and -C strains have a wide genetic divergence and are associated with various ARIs in Japan.&quot;,&quot;author&quot;:[{&quot;dropping-particle&quot;:&quot;&quot;,&quot;family&quot;:&quot;Arakawa&quot;,&quot;given&quot;:&quot;M&quot;,&quot;non-dropping-particle&quot;:&quot;&quot;,&quot;parse-names&quot;:false,&quot;suffix&quot;:&quot;&quot;},{&quot;dropping-particle&quot;:&quot;&quot;,&quot;family&quot;:&quot;Okamoto-Nakagawa&quot;,&quot;given&quot;:&quot;R&quot;,&quot;non-dropping-particle&quot;:&quot;&quot;,&quot;parse-names&quot;:false,&quot;suffix&quot;:&quot;&quot;},{&quot;dropping-particle&quot;:&quot;&quot;,&quot;family&quot;:&quot;Toda&quot;,&quot;given&quot;:&quot;S&quot;,&quot;non-dropping-particle&quot;:&quot;&quot;,&quot;parse-names&quot;:false,&quot;suffix&quot;:&quot;&quot;},{&quot;dropping-particle&quot;:&quot;&quot;,&quot;family&quot;:&quot;Tsukagoshi&quot;,&quot;given&quot;:&quot;H&quot;,&quot;non-dropping-particle&quot;:&quot;&quot;,&quot;parse-names&quot;:false,&quot;suffix&quot;:&quot;&quot;},{&quot;dropping-particle&quot;:&quot;&quot;,&quot;family&quot;:&quot;Kobayashi&quot;,&quot;given&quot;:&quot;M&quot;,&quot;non-dropping-particle&quot;:&quot;&quot;,&quot;parse-names&quot;:false,&quot;suffix&quot;:&quot;&quot;},{&quot;dropping-particle&quot;:&quot;&quot;,&quot;family&quot;:&quot;Ryo&quot;,&quot;given&quot;:&quot;A&quot;,&quot;non-dropping-particle&quot;:&quot;&quot;,&quot;parse-names&quot;:false,&quot;suffix&quot;:&quot;&quot;},{&quot;dropping-particle&quot;:&quot;&quot;,&quot;family&quot;:&quot;Mizuta&quot;,&quot;given&quot;:&quot;K&quot;,&quot;non-dropping-particle&quot;:&quot;&quot;,&quot;parse-names&quot;:false,&quot;suffix&quot;:&quot;&quot;},{&quot;dropping-particle&quot;:&quot;&quot;,&quot;family&quot;:&quot;Hasegawa&quot;,&quot;given&quot;:&quot;S&quot;,&quot;non-dropping-particle&quot;:&quot;&quot;,&quot;parse-names&quot;:false,&quot;suffix&quot;:&quot;&quot;},{&quot;dropping-particle&quot;:&quot;&quot;,&quot;family&quot;:&quot;Hirano&quot;,&quot;given&quot;:&quot;R&quot;,&quot;non-dropping-particle&quot;:&quot;&quot;,&quot;parse-names&quot;:false,&quot;suffix&quot;:&quot;&quot;},{&quot;dropping-particle&quot;:&quot;&quot;,&quot;family&quot;:&quot;Wakiguchi&quot;,&quot;given&quot;:&quot;H&quot;,&quot;non-dropping-particle&quot;:&quot;&quot;,&quot;parse-names&quot;:false,&quot;suffix&quot;:&quot;&quot;},{&quot;dropping-particle&quot;:&quot;&quot;,&quot;family&quot;:&quot;Kudo&quot;,&quot;given&quot;:&quot;K&quot;,&quot;non-dropping-particle&quot;:&quot;&quot;,&quot;parse-names&quot;:false,&quot;suffix&quot;:&quot;&quot;},{&quot;dropping-particle&quot;:&quot;&quot;,&quot;family&quot;:&quot;Tanaka&quot;,&quot;given&quot;:&quot;R&quot;,&quot;non-dropping-particle&quot;:&quot;&quot;,&quot;parse-names&quot;:false,&quot;suffix&quot;:&quot;&quot;},{&quot;dropping-particle&quot;:&quot;&quot;,&quot;family&quot;:&quot;Morita&quot;,&quot;given&quot;:&quot;Y&quot;,&quot;non-dropping-particle&quot;:&quot;&quot;,&quot;parse-names&quot;:false,&quot;suffix&quot;:&quot;&quot;},{&quot;dropping-particle&quot;:&quot;&quot;,&quot;family&quot;:&quot;Noda&quot;,&quot;given&quot;:&quot;M&quot;,&quot;non-dropping-particle&quot;:&quot;&quot;,&quot;parse-names&quot;:false,&quot;suffix&quot;:&quot;&quot;},{&quot;dropping-particle&quot;:&quot;&quot;,&quot;family&quot;:&quot;Kozawa&quot;,&quot;given&quot;:&quot;K&quot;,&quot;non-dropping-particle&quot;:&quot;&quot;,&quot;parse-names&quot;:false,&quot;suffix&quot;:&quot;&quot;},{&quot;dropping-particle&quot;:&quot;&quot;,&quot;family&quot;:&quot;Ichiyama&quot;,&quot;given&quot;:&quot;T&quot;,&quot;non-dropping-particle&quot;:&quot;&quot;,&quot;parse-names&quot;:false,&quot;suffix&quot;:&quot;&quot;},{&quot;dropping-particle&quot;:&quot;&quot;,&quot;family&quot;:&quot;Shirabe&quot;,&quot;given&quot;:&quot;K&quot;,&quot;non-dropping-particle&quot;:&quot;&quot;,&quot;parse-names&quot;:false,&quot;suffix&quot;:&quot;&quot;},{&quot;dropping-particle&quot;:&quot;&quot;,&quot;family&quot;:&quot;Kimura&quot;,&quot;given&quot;:&quot;H&quot;,&quot;non-dropping-particle&quot;:&quot;&quot;,&quot;parse-names&quot;:false,&quot;suffix&quot;:&quot;&quot;}],&quot;container-title&quot;:&quot;J Med Microbiol&quot;,&quot;edition&quot;:&quot;2011/10/22&quot;,&quot;issued&quot;:{&quot;date-parts&quot;:[[&quot;2012&quot;]]},&quot;language&quot;:&quot;eng&quot;,&quot;note&quot;:&quot;1473-5644\nArakawa, Mika\nOkamoto-Nakagawa, Reiko\nToda, Shoichi\nTsukagoshi, Hiroyuki\nKobayashi, Miho\nRyo, Akihide\nMizuta, Katsumi\nHasegawa, Shunji\nHirano, Reiji\nWakiguchi, Hiroyuki\nKudo, Keiko\nTanaka, Ryota\nMorita, Yukio\nNoda, Masahiro\nKozawa, Kunihisa\nIchiyama, Takashi\nShirabe, Komei\nKimura, Hirokazu\nJournal Article\nResearch Support, Non-U.S. Gov't\nEngland\nJ Med Microbiol. 2012 Mar;61(Pt 3):410-9. doi: 10.1099/jmm.0.035006-0. Epub 2011 Oct 20.&quot;,&quot;page&quot;:&quot;410-419&quot;,&quot;publisher-place&quot;:&quot;Tochigi Prefectural Institute of Public Health, Utsunomiya-shi, Tochigi 329-1196, Japan.&quot;,&quot;title&quot;:&quot;Molecular epidemiological study of human rhinovirus species A, B and C from patients with acute respiratory illnesses in Japan&quot;,&quot;type&quot;:&quot;article-journal&quot;,&quot;volume&quot;:&quot;61&quot;,&quot;id&quot;:&quot;30a5edea-2252-3eef-9d47-263e523f4b4b&quot;},&quot;uris&quot;:[&quot;http://www.mendeley.com/documents/?uuid=2f59505f-edc5-406f-ab2a-ae633f8b6e45&quot;],&quot;isTemporary&quot;:false,&quot;legacyDesktopId&quot;:&quot;2f59505f-edc5-406f-ab2a-ae633f8b6e45&quot;},{&quot;id&quot;:&quot;01b6f01e-4d3b-375c-af41-15f9bb86cf15&quot;,&quot;itemData&quot;:{&quot;DOI&quot;:&quot;10.1016/j.cmi.2016.08.007&quot;,&quot;ISSN&quot;:&quot;1469-0691 (Electronic)&quot;,&quot;PMID&quot;:&quot;27554204&quot;,&quot;abstract&quot;:&quot;Rhinoviruses (RVs) are frequently detected respiratory viruses that cause mild common cold symptoms, but may also lead to more severe respiratory tract infections. The large number of RV types, classified into species A, B and C, hampers clear insights into the epidemiology and clinical significance of each RV type. The aim of this study was to map the circulation of RV types in the Amsterdam area. RV-positive nasopharyngeal and oropharyngeal samples, collected from 2007 to 2012 in the Academic Medical Centre (Amsterdam, the Netherlands), were typed based on the sequence of the region coding for capsid proteins VP4 and VP2. RV-A, RV-B and RV-C were found in proportions of of 52.4% (334/637), 11.3% (72/637), and 36.2% (231/637), respectively. We detected 129 of the 167 currently classified types. RVs circulated throughout the entire year with a peak in the autumn and a decline in the summer. Some RV types were observed throughout the entire sampling period and others had a more seasonal pattern. Nine RV-A and four RV-B novel provisionally assigned types were identified. This study provides an insight into the molecular epidemiology of RVs in the Amsterdam area. The RVs circulating are diverse and include several provisionally new types.&quot;,&quot;author&quot;:[{&quot;dropping-particle&quot;:&quot;&quot;,&quot;family&quot;:&quot;Linden&quot;,&quot;given&quot;:&quot;L&quot;,&quot;non-dropping-particle&quot;:&quot;van der&quot;,&quot;parse-names&quot;:false,&quot;suffix&quot;:&quot;&quot;},{&quot;dropping-particle&quot;:&quot;&quot;,&quot;family&quot;:&quot;Bruning&quot;,&quot;given&quot;:&quot;A H L&quot;,&quot;non-dropping-particle&quot;:&quot;&quot;,&quot;parse-names&quot;:false,&quot;suffix&quot;:&quot;&quot;},{&quot;dropping-particle&quot;:&quot;V&quot;,&quot;family&quot;:&quot;Thomas&quot;,&quot;given&quot;:&quot;X&quot;,&quot;non-dropping-particle&quot;:&quot;&quot;,&quot;parse-names&quot;:false,&quot;suffix&quot;:&quot;&quot;},{&quot;dropping-particle&quot;:&quot;&quot;,&quot;family&quot;:&quot;Minnaar&quot;,&quot;given&quot;:&quot;R P&quot;,&quot;non-dropping-particle&quot;:&quot;&quot;,&quot;parse-names&quot;:false,&quot;suffix&quot;:&quot;&quot;},{&quot;dropping-particle&quot;:&quot;&quot;,&quot;family&quot;:&quot;Rebers&quot;,&quot;given&quot;:&quot;S P H&quot;,&quot;non-dropping-particle&quot;:&quot;&quot;,&quot;parse-names&quot;:false,&quot;suffix&quot;:&quot;&quot;},{&quot;dropping-particle&quot;:&quot;&quot;,&quot;family&quot;:&quot;Schinkel&quot;,&quot;given&quot;:&quot;J&quot;,&quot;non-dropping-particle&quot;:&quot;&quot;,&quot;parse-names&quot;:false,&quot;suffix&quot;:&quot;&quot;},{&quot;dropping-particle&quot;:&quot;&quot;,&quot;family&quot;:&quot;Jong&quot;,&quot;given&quot;:&quot;M D&quot;,&quot;non-dropping-particle&quot;:&quot;de&quot;,&quot;parse-names&quot;:false,&quot;suffix&quot;:&quot;&quot;},{&quot;dropping-particle&quot;:&quot;&quot;,&quot;family&quot;:&quot;Pajkrt&quot;,&quot;given&quot;:&quot;D&quot;,&quot;non-dropping-particle&quot;:&quot;&quot;,&quot;parse-names&quot;:false,&quot;suffix&quot;:&quot;&quot;},{&quot;dropping-particle&quot;:&quot;&quot;,&quot;family&quot;:&quot;Wolthers&quot;,&quot;given&quot;:&quot;K C&quot;,&quot;non-dropping-particle&quot;:&quot;&quot;,&quot;parse-names&quot;:false,&quot;suffix&quot;:&quot;&quot;}],&quot;container-title&quot;:&quot;Clinical microbiology and infection : the official publication of the European Society of Clinical Microbiology and Infectious Diseases&quot;,&quot;issue&quot;:&quot;12&quot;,&quot;issued&quot;:{&quot;date-parts&quot;:[[&quot;2016&quot;,&quot;12&quot;]]},&quot;language&quot;:&quot;eng&quot;,&quot;page&quot;:&quot;1002.e9-1002.e14&quot;,&quot;publisher-place&quot;:&quot;England&quot;,&quot;title&quot;:&quot;A molecular epidemiological perspective of rhinovirus types circulating in Amsterdam from 2007 to 2012.&quot;,&quot;type&quot;:&quot;article-journal&quot;,&quot;volume&quot;:&quot;22&quot;,&quot;id&quot;:&quot;01b6f01e-4d3b-375c-af41-15f9bb86cf15&quot;},&quot;uris&quot;:[&quot;http://www.mendeley.com/documents/?uuid=52e3abfa-883d-439b-b0df-7dfba8436551&quot;],&quot;isTemporary&quot;:false,&quot;legacyDesktopId&quot;:&quot;52e3abfa-883d-439b-b0df-7dfba8436551&quot;}],&quot;properties&quot;:{&quot;noteIndex&quot;:0},&quot;isEdited&quot;:false,&quot;citationTag&quot;:&quot;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&quot;,&quot;manualOverride&quot;:{&quot;isManuallyOverridden&quot;:false,&quot;manualOverrideText&quot;:&quot;&quot;,&quot;citeprocText&quot;:&quot;&lt;sup&gt;14–16&lt;/sup&gt;&quot;}},{&quot;citationID&quot;:&quot;MENDELEY_CITATION_16572543-bc7a-458d-97a2-624c96a66a61&quot;,&quot;citationItems&quot;:[{&quot;id&quot;:&quot;a4956090-d0e5-3459-998e-0045140831ec&quot;,&quot;itemData&quot;:{&quot;DOI&quot;:&quot;10.1186/1743-422X-10-305&quot;,&quot;ISSN&quot;:&quot;1743-422X (Electronic)&quot;,&quot;PMID&quot;:&quot;24119298&quot;,&quot;abstract&quot;:&quot;BACKGROUND: Human rhinoviruses (HRVs) belong to the Picornaviridae family with high similarity to human enteroviruses (HEVs). Limited data is available from Latin America regarding the clinical presentation and strains of these viruses in respiratory disease. METHODS: We collected nasopharyngeal swabs at clinics located in eight Latin American countries from 3,375 subjects aged 25 years or younger who presented with influenza-like illness. RESULTS: Our subjects had a median age of 3 years and a 1.2:1.0 male:female ratio. HRV was identified in 16% and HEV was identified in 3%. HRVs accounted for a higher frequency of isolates in those of younger age, in particular children &lt; 1 years old. HRV-C accounted for 38% of all HRVs detected. Phylogenetic analysis revealed a high proportion of recombinant strains between HRV-A/HRV-C and between HEV-A/HEV-B. In addition, both EV-D68 and EV-A71 were identified. CONCLUSIONS: In Latin America as in other regions, HRVs and HEVs account for a substantial proportion of respiratory viruses identified in young people with ILI, a finding that provides additional support for the development of pharmaceuticals and vaccines targeting these pathogens.&quot;,&quot;author&quot;:[{&quot;dropping-particle&quot;:&quot;&quot;,&quot;family&quot;:&quot;Garcia&quot;,&quot;given&quot;:&quot;Josefina&quot;,&quot;non-dropping-particle&quot;:&quot;&quot;,&quot;parse-names&quot;:false,&quot;suffix&quot;:&quot;&quot;},{&quot;dropping-particle&quot;:&quot;&quot;,&quot;family&quot;:&quot;Espejo&quot;,&quot;given&quot;:&quot;Victoria&quot;,&quot;non-dropping-particle&quot;:&quot;&quot;,&quot;parse-names&quot;:false,&quot;suffix&quot;:&quot;&quot;},{&quot;dropping-particle&quot;:&quot;&quot;,&quot;family&quot;:&quot;Nelson&quot;,&quot;given&quot;:&quot;Martha&quot;,&quot;non-dropping-particle&quot;:&quot;&quot;,&quot;parse-names&quot;:false,&quot;suffix&quot;:&quot;&quot;},{&quot;dropping-particle&quot;:&quot;&quot;,&quot;family&quot;:&quot;Sovero&quot;,&quot;given&quot;:&quot;Merly&quot;,&quot;non-dropping-particle&quot;:&quot;&quot;,&quot;parse-names&quot;:false,&quot;suffix&quot;:&quot;&quot;},{&quot;dropping-particle&quot;:&quot;V&quot;,&quot;family&quot;:&quot;Villaran&quot;,&quot;given&quot;:&quot;Manuel&quot;,&quot;non-dropping-particle&quot;:&quot;&quot;,&quot;parse-names&quot;:false,&quot;suffix&quot;:&quot;&quot;},{&quot;dropping-particle&quot;:&quot;&quot;,&quot;family&quot;:&quot;Gomez&quot;,&quot;given&quot;:&quot;Jorge&quot;,&quot;non-dropping-particle&quot;:&quot;&quot;,&quot;parse-names&quot;:false,&quot;suffix&quot;:&quot;&quot;},{&quot;dropping-particle&quot;:&quot;&quot;,&quot;family&quot;:&quot;Barrantes&quot;,&quot;given&quot;:&quot;Melvin&quot;,&quot;non-dropping-particle&quot;:&quot;&quot;,&quot;parse-names&quot;:false,&quot;suffix&quot;:&quot;&quot;},{&quot;dropping-particle&quot;:&quot;&quot;,&quot;family&quot;:&quot;Sanchez&quot;,&quot;given&quot;:&quot;Felix&quot;,&quot;non-dropping-particle&quot;:&quot;&quot;,&quot;parse-names&quot;:false,&quot;suffix&quot;:&quot;&quot;},{&quot;dropping-particle&quot;:&quot;&quot;,&quot;family&quot;:&quot;Comach&quot;,&quot;given&quot;:&quot;Guillermo&quot;,&quot;non-dropping-particle&quot;:&quot;&quot;,&quot;parse-names&quot;:false,&quot;suffix&quot;:&quot;&quot;},{&quot;dropping-particle&quot;:&quot;&quot;,&quot;family&quot;:&quot;Arango&quot;,&quot;given&quot;:&quot;Ana E&quot;,&quot;non-dropping-particle&quot;:&quot;&quot;,&quot;parse-names&quot;:false,&quot;suffix&quot;:&quot;&quot;},{&quot;dropping-particle&quot;:&quot;&quot;,&quot;family&quot;:&quot;Aguayo&quot;,&quot;given&quot;:&quot;Nicolas&quot;,&quot;non-dropping-particle&quot;:&quot;&quot;,&quot;parse-names&quot;:false,&quot;suffix&quot;:&quot;&quot;},{&quot;dropping-particle&quot;:&quot;&quot;,&quot;family&quot;:&quot;Rivera&quot;,&quot;given&quot;:&quot;Ivette L&quot;,&quot;non-dropping-particle&quot;:&quot;de&quot;,&quot;parse-names&quot;:false,&quot;suffix&quot;:&quot;&quot;},{&quot;dropping-particle&quot;:&quot;&quot;,&quot;family&quot;:&quot;Chicaiza&quot;,&quot;given&quot;:&quot;Wilson&quot;,&quot;non-dropping-particle&quot;:&quot;&quot;,&quot;parse-names&quot;:false,&quot;suffix&quot;:&quot;&quot;},{&quot;dropping-particle&quot;:&quot;&quot;,&quot;family&quot;:&quot;Jimenez&quot;,&quot;given&quot;:&quot;Mirna&quot;,&quot;non-dropping-particle&quot;:&quot;&quot;,&quot;parse-names&quot;:false,&quot;suffix&quot;:&quot;&quot;},{&quot;dropping-particle&quot;:&quot;&quot;,&quot;family&quot;:&quot;Aleman&quot;,&quot;given&quot;:&quot;Washington&quot;,&quot;non-dropping-particle&quot;:&quot;&quot;,&quot;parse-names&quot;:false,&quot;suffix&quot;:&quot;&quot;},{&quot;dropping-particle&quot;:&quot;&quot;,&quot;family&quot;:&quot;Rodriguez&quot;,&quot;given&quot;:&quot;Francisco&quot;,&quot;non-dropping-particle&quot;:&quot;&quot;,&quot;parse-names&quot;:false,&quot;suffix&quot;:&quot;&quot;},{&quot;dropping-particle&quot;:&quot;&quot;,&quot;family&quot;:&quot;Gonzales&quot;,&quot;given&quot;:&quot;Marina S&quot;,&quot;non-dropping-particle&quot;:&quot;&quot;,&quot;parse-names&quot;:false,&quot;suffix&quot;:&quot;&quot;},{&quot;dropping-particle&quot;:&quot;&quot;,&quot;family&quot;:&quot;Kochel&quot;,&quot;given&quot;:&quot;Tadeusz J&quot;,&quot;non-dropping-particle&quot;:&quot;&quot;,&quot;parse-names&quot;:false,&quot;suffix&quot;:&quot;&quot;},{&quot;dropping-particle&quot;:&quot;&quot;,&quot;family&quot;:&quot;Halsey&quot;,&quot;given&quot;:&quot;Eric S&quot;,&quot;non-dropping-particle&quot;:&quot;&quot;,&quot;parse-names&quot;:false,&quot;suffix&quot;:&quot;&quot;}],&quot;container-title&quot;:&quot;Virology journal&quot;,&quot;issued&quot;:{&quot;date-parts&quot;:[[&quot;2013&quot;,&quot;10&quot;]]},&quot;language&quot;:&quot;eng&quot;,&quot;page&quot;:&quot;305&quot;,&quot;publisher-place&quot;:&quot;England&quot;,&quot;title&quot;:&quot;Human rhinoviruses and enteroviruses in influenza-like illness in Latin America.&quot;,&quot;type&quot;:&quot;article-journal&quot;,&quot;volume&quot;:&quot;10&quot;,&quot;id&quot;:&quot;a4956090-d0e5-3459-998e-0045140831ec&quot;},&quot;uris&quot;:[&quot;http://www.mendeley.com/documents/?uuid=3c3e700c-dbe3-41b2-a32f-db905e43afac&quot;,&quot;http://www.mendeley.com/documents/?uuid=de1781e9-0332-4696-b5b1-26268c6d19fe&quot;],&quot;isTemporary&quot;:false,&quot;legacyDesktopId&quot;:&quot;3c3e700c-dbe3-41b2-a32f-db905e43afac&quot;},{&quot;id&quot;:&quot;5982b08b-4faa-3d88-bfca-c06ffd69fdc5&quot;,&quot;itemData&quot;:{&quot;DOI&quot;:&quot;10.1128/CMR.00077-12&quot;,&quot;ISSN&quot;:&quot;1098-6618 (Electronic)&quot;,&quot;PMID&quot;:&quot;23297263&quot;,&quot;abstract&quot;:&quot;Human rhinoviruses (HRVs), first discovered in the 1950s, are responsible for more than one-half of cold-like illnesses and cost billions of dollars annually in medical visits and missed days of work. Advances in molecular methods have enhanced our understanding of the genomic structure of HRV and have led to the characterization of three genetically distinct HRV groups, designated groups A, B, and C, within the genus Enterovirus and the family Picornaviridae. HRVs are traditionally associated with upper respiratory tract infection, otitis media, and sinusitis. In recent years, the increasing implementation of PCR assays for respiratory virus detection in clinical laboratories has facilitated the recognition of HRV as a lower respiratory tract pathogen, particularly in patients with asthma, infants, elderly patients, and immunocompromised hosts. Cultured isolates of HRV remain important for studies of viral characteristics and disease pathogenesis. Indeed, whether the clinical manifestations of HRV are related directly to viral pathogenicity or secondary to the host immune response is the subject of ongoing research. There are currently no approved antiviral therapies for HRVs, and treatment remains primarily supportive. This review provides a comprehensive, up-to-date assessment of the basic virology, pathogenesis, clinical epidemiology, and laboratory features of and treatment and prevention strategies for HRVs.&quot;,&quot;author&quot;:[{&quot;dropping-particle&quot;:&quot;&quot;,&quot;family&quot;:&quot;Jacobs&quot;,&quot;given&quot;:&quot;Samantha E&quot;,&quot;non-dropping-particle&quot;:&quot;&quot;,&quot;parse-names&quot;:false,&quot;suffix&quot;:&quot;&quot;},{&quot;dropping-particle&quot;:&quot;&quot;,&quot;family&quot;:&quot;Lamson&quot;,&quot;given&quot;:&quot;Daryl M&quot;,&quot;non-dropping-particle&quot;:&quot;&quot;,&quot;parse-names&quot;:false,&quot;suffix&quot;:&quot;&quot;},{&quot;dropping-particle&quot;:&quot;&quot;,&quot;family&quot;:&quot;St George&quot;,&quot;given&quot;:&quot;Kirsten&quot;,&quot;non-dropping-particle&quot;:&quot;&quot;,&quot;parse-names&quot;:false,&quot;suffix&quot;:&quot;&quot;},{&quot;dropping-particle&quot;:&quot;&quot;,&quot;family&quot;:&quot;Walsh&quot;,&quot;given&quot;:&quot;Thomas J&quot;,&quot;non-dropping-particle&quot;:&quot;&quot;,&quot;parse-names&quot;:false,&quot;suffix&quot;:&quot;&quot;}],&quot;container-title&quot;:&quot;Clinical microbiology reviews&quot;,&quot;issue&quot;:&quot;1&quot;,&quot;issued&quot;:{&quot;date-parts&quot;:[[&quot;2013&quot;,&quot;1&quot;]]},&quot;language&quot;:&quot;eng&quot;,&quot;page&quot;:&quot;135-162&quot;,&quot;publisher-place&quot;:&quot;United States&quot;,&quot;title&quot;:&quot;Human rhinoviruses.&quot;,&quot;type&quot;:&quot;article-journal&quot;,&quot;volume&quot;:&quot;26&quot;,&quot;id&quot;:&quot;5982b08b-4faa-3d88-bfca-c06ffd69fdc5&quot;},&quot;uris&quot;:[&quot;http://www.mendeley.com/documents/?uuid=2ee0660d-0c59-4a06-97c6-6c3032493b37&quot;],&quot;isTemporary&quot;:false,&quot;legacyDesktopId&quot;:&quot;2ee0660d-0c59-4a06-97c6-6c3032493b37&quot;}],&quot;properties&quot;:{&quot;noteIndex&quot;:0},&quot;isEdited&quot;:false,&quot;citationTag&quot;:&quot;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&quot;,&quot;manualOverride&quot;:{&quot;isManuallyOverridden&quot;:false,&quot;manualOverrideText&quot;:&quot;&quot;,&quot;citeprocText&quot;:&quot;&lt;sup&gt;2,17&lt;/sup&gt;&quot;}},{&quot;citationID&quot;:&quot;MENDELEY_CITATION_ee999836-37a5-45b1-8ba5-637e8aaffcab&quot;,&quot;citationItems&quot;:[{&quot;id&quot;:&quot;3e50fa1c-ea18-3d68-8b1b-d84ef8258c1f&quot;,&quot;itemData&quot;:{&quot;DOI&quot;:&quot;10.1016/j.coviro.2015.03.004&quot;,&quot;ISSN&quot;:&quot;1879-6265 (Electronic)&quot;,&quot;PMID&quot;:&quot;25829255&quot;,&quot;abstract&quot;:&quot;A great burden of disease is attributable to human rhinovirus (HRV) infections which are the major cause of the common cold, exacerbations of both asthma and chronic obstructive pulmonary disease (COPD), and are associated with asthma development. Despite this there is currently no vaccine for HRV. The first vaccine studies showed some promise in terms of serotype-specific protection against cold symptoms, but antigenic heterogeneity amongst the &gt;150 HRVs has been regarded as a major barrier to effective vaccine development and has resulted in little progress over 50 years. Here we review those vaccine studies conducted to date, discuss the difficulties posed by antigenic heterogeneity and describe some recent advances in generating cross-reactive antibodies and T cell responses using peptide immunogens.&quot;,&quot;author&quot;:[{&quot;dropping-particle&quot;:&quot;&quot;,&quot;family&quot;:&quot;Glanville&quot;,&quot;given&quot;:&quot;Nicholas&quot;,&quot;non-dropping-particle&quot;:&quot;&quot;,&quot;parse-names&quot;:false,&quot;suffix&quot;:&quot;&quot;},{&quot;dropping-particle&quot;:&quot;&quot;,&quot;family&quot;:&quot;Johnston&quot;,&quot;given&quot;:&quot;Sebastian L&quot;,&quot;non-dropping-particle&quot;:&quot;&quot;,&quot;parse-names&quot;:false,&quot;suffix&quot;:&quot;&quot;}],&quot;container-title&quot;:&quot;Current opinion in virology&quot;,&quot;issued&quot;:{&quot;date-parts&quot;:[[&quot;2015&quot;,&quot;4&quot;]]},&quot;language&quot;:&quot;eng&quot;,&quot;page&quot;:&quot;83-88&quot;,&quot;publisher-place&quot;:&quot;Netherlands&quot;,&quot;title&quot;:&quot;Challenges in developing a cross-serotype rhinovirus vaccine.&quot;,&quot;type&quot;:&quot;article-journal&quot;,&quot;volume&quot;:&quot;11&quot;,&quot;id&quot;:&quot;3e50fa1c-ea18-3d68-8b1b-d84ef8258c1f&quot;},&quot;uris&quot;:[&quot;http://www.mendeley.com/documents/?uuid=b7104d3d-643f-439a-8457-de6b01528a4b&quot;],&quot;isTemporary&quot;:false,&quot;legacyDesktopId&quot;:&quot;b7104d3d-643f-439a-8457-de6b01528a4b&quot;},{&quot;id&quot;:&quot;b79a374c-c2d8-3187-8ccc-7a708022519e&quot;,&quot;itemData&quot;:{&quot;DOI&quot;:&quot;10.1371/journal.ppat.1003669&quot;,&quot;ISSN&quot;:&quot;1553-7366 1553-7374&quot;,&quot;abstract&quot;:&quot;Human rhinovirus (RV) infections are the principle cause of common colds and precipitate asthma and COPD exacerbations. There is currently no RV vaccine, largely due to the existence of ∼150 strains. We aimed to define highly conserved areas of the RV proteome and test their usefulness as candidate antigens for a broadly cross-reactive vaccine, using a mouse infection model. Regions of the VP0 (VP4+VP2) capsid protein were identified as having high homology across RVs. Immunization with a recombinant VP0 combined with a Th1 promoting adjuvant induced systemic, antigen specific, cross-serotype, cellular and humoral immune responses. Similar cross-reactive responses were observed in the lungs of immunized mice after infection with heterologous RV strains. Immunization enhanced the generation of heterosubtypic neutralizing antibodies and lung memory T cells, and caused more rapid virus clearance. Conserved domains of the RV capsid therefore induce cross-reactive immune responses and represent candidates for a subunit RV vaccine.&quot;,&quot;author&quot;:[{&quot;dropping-particle&quot;:&quot;&quot;,&quot;family&quot;:&quot;Glanville&quot;,&quot;given&quot;:&quot;Nicholas&quot;,&quot;non-dropping-particle&quot;:&quot;&quot;,&quot;parse-names&quot;:false,&quot;suffix&quot;:&quot;&quot;},{&quot;dropping-particle&quot;:&quot;&quot;,&quot;family&quot;:&quot;McLean&quot;,&quot;given&quot;:&quot;Gary R&quot;,&quot;non-dropping-particle&quot;:&quot;&quot;,&quot;parse-names&quot;:false,&quot;suffix&quot;:&quot;&quot;},{&quot;dropping-particle&quot;:&quot;&quot;,&quot;family&quot;:&quot;Guy&quot;,&quot;given&quot;:&quot;Bruno&quot;,&quot;non-dropping-particle&quot;:&quot;&quot;,&quot;parse-names&quot;:false,&quot;suffix&quot;:&quot;&quot;},{&quot;dropping-particle&quot;:&quot;&quot;,&quot;family&quot;:&quot;Lecouturier&quot;,&quot;given&quot;:&quot;Valerie&quot;,&quot;non-dropping-particle&quot;:&quot;&quot;,&quot;parse-names&quot;:false,&quot;suffix&quot;:&quot;&quot;},{&quot;dropping-particle&quot;:&quot;&quot;,&quot;family&quot;:&quot;Berry&quot;,&quot;given&quot;:&quot;Catherine&quot;,&quot;non-dropping-particle&quot;:&quot;&quot;,&quot;parse-names&quot;:false,&quot;suffix&quot;:&quot;&quot;},{&quot;dropping-particle&quot;:&quot;&quot;,&quot;family&quot;:&quot;Girerd&quot;,&quot;given&quot;:&quot;Yves&quot;,&quot;non-dropping-particle&quot;:&quot;&quot;,&quot;parse-names&quot;:false,&quot;suffix&quot;:&quot;&quot;},{&quot;dropping-particle&quot;:&quot;&quot;,&quot;family&quot;:&quot;Gregoire&quot;,&quot;given&quot;:&quot;Christophe&quot;,&quot;non-dropping-particle&quot;:&quot;&quot;,&quot;parse-names&quot;:false,&quot;suffix&quot;:&quot;&quot;},{&quot;dropping-particle&quot;:&quot;&quot;,&quot;family&quot;:&quot;Walton&quot;,&quot;given&quot;:&quot;Ross P&quot;,&quot;non-dropping-particle&quot;:&quot;&quot;,&quot;parse-names&quot;:false,&quot;suffix&quot;:&quot;&quot;},{&quot;dropping-particle&quot;:&quot;&quot;,&quot;family&quot;:&quot;Pearson&quot;,&quot;given&quot;:&quot;Rebecca M&quot;,&quot;non-dropping-particle&quot;:&quot;&quot;,&quot;parse-names&quot;:false,&quot;suffix&quot;:&quot;&quot;},{&quot;dropping-particle&quot;:&quot;&quot;,&quot;family&quot;:&quot;Kebadze&quot;,&quot;given&quot;:&quot;Tatiana&quot;,&quot;non-dropping-particle&quot;:&quot;&quot;,&quot;parse-names&quot;:false,&quot;suffix&quot;:&quot;&quot;},{&quot;dropping-particle&quot;:&quot;&quot;,&quot;family&quot;:&quot;Burdin&quot;,&quot;given&quot;:&quot;Nicolas&quot;,&quot;non-dropping-particle&quot;:&quot;&quot;,&quot;parse-names&quot;:false,&quot;suffix&quot;:&quot;&quot;},{&quot;dropping-particle&quot;:&quot;&quot;,&quot;family&quot;:&quot;Bartlett&quot;,&quot;given&quot;:&quot;Nathan W&quot;,&quot;non-dropping-particle&quot;:&quot;&quot;,&quot;parse-names&quot;:false,&quot;suffix&quot;:&quot;&quot;},{&quot;dropping-particle&quot;:&quot;&quot;,&quot;family&quot;:&quot;Almond&quot;,&quot;given&quot;:&quot;Jeffrey W&quot;,&quot;non-dropping-particle&quot;:&quot;&quot;,&quot;parse-names&quot;:false,&quot;suffix&quot;:&quot;&quot;},{&quot;dropping-particle&quot;:&quot;&quot;,&quot;family&quot;:&quot;Johnston&quot;,&quot;given&quot;:&quot;Sebastian L&quot;,&quot;non-dropping-particle&quot;:&quot;&quot;,&quot;parse-names&quot;:false,&quot;suffix&quot;:&quot;&quot;}],&quot;container-title&quot;:&quot;PLoS Pathogens&quot;,&quot;issued&quot;:{&quot;date-parts&quot;:[[&quot;2013&quot;]]},&quot;note&quot;:&quot;PPATHOGENS-D-13-00765[PII]\n24086140[pmid]\nPLoS Pathog&quot;,&quot;page&quot;:&quot;e1003669&quot;,&quot;title&quot;:&quot;Cross-Serotype Immunity Induced by Immunization with a Conserved Rhinovirus Capsid Protein&quot;,&quot;type&quot;:&quot;article-journal&quot;,&quot;volume&quot;:&quot;9&quot;,&quot;id&quot;:&quot;b79a374c-c2d8-3187-8ccc-7a708022519e&quot;},&quot;uris&quot;:[&quot;http://www.mendeley.com/documents/?uuid=6bb31bed-1ff8-458e-a94b-804764a693ab&quot;],&quot;isTemporary&quot;:false,&quot;legacyDesktopId&quot;:&quot;6bb31bed-1ff8-458e-a94b-804764a693ab&quot;}],&quot;properties&quot;:{&quot;noteIndex&quot;:0},&quot;isEdited&quot;:false,&quot;citationTag&quot;:&quot;MENDELEY_CITATION_v3_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&quot;,&quot;manualOverride&quot;:{&quot;isManuallyOverridden&quot;:false,&quot;manualOverrideText&quot;:&quot;&quot;,&quot;citeprocText&quot;:&quot;&lt;sup&gt;18,19&lt;/sup&gt;&quot;}},{&quot;citationID&quot;:&quot;MENDELEY_CITATION_09c135f4-d103-479a-a906-74b79f396768&quot;,&quot;citationItems&quot;:[{&quot;id&quot;:&quot;7199fc39-a0d4-3fa5-aabc-9703f6d4ef24&quot;,&quot;itemData&quot;:{&quot;DOI&quot;:&quot;10.1007/s10096-013-1832-x&quot;,&quot;ISSN&quot;:&quot;1435-4373 (Electronic)&quot;,&quot;PMID&quot;:&quot;23435753&quot;,&quot;abstract&quot;:&quot;Human rhinovirus (HRV) is a highly prevalent pathogen and a major cause of acute  respiratory tract infection (ARTI). HRV express less seasonality than other viral ARTIs, which typically appear as seasonal epidemics lasting for 1-2 months. The aim of this study was to investigate the seasonal patterns of HRV types over four consecutive years in one geographic region. HRV identified in respiratory samples from 114 patients over a four-year period were analysed by VP4/VP2 sequencing. HRV-A was found in 64, HRV-B in 11 and HRV-C in 37 cases. Overall, 33 different HRV-A types, nine B types and 21 C types were found. As many as 21 of the HRV types appeared during several seasons, with a maximum time-span of four years. Some types appeared during successive seasons and, in some cases, phylogenetic analysis indicated extended periods of circulation locally. Most of the strains were closely related to HRV identified in other parts of the world during the same time period. HRV strains that circulate locally represent many types and seem to reflect that HRV infections are highly globalised. The existence of simultaneous or successive epidemics with different HRV types in combination with the ability of each type to remain in the local population over extended periods of time may contribute to explaining the high rate of HRV infections.&quot;,&quot;author&quot;:[{&quot;dropping-particle&quot;:&quot;&quot;,&quot;family&quot;:&quot;Sansone&quot;,&quot;given&quot;:&quot;M&quot;,&quot;non-dropping-particle&quot;:&quot;&quot;,&quot;parse-names&quot;:false,&quot;suffix&quot;:&quot;&quot;},{&quot;dropping-particle&quot;:&quot;&quot;,&quot;family&quot;:&quot;Andersson&quot;,&quot;given&quot;:&quot;M&quot;,&quot;non-dropping-particle&quot;:&quot;&quot;,&quot;parse-names&quot;:false,&quot;suffix&quot;:&quot;&quot;},{&quot;dropping-particle&quot;:&quot;&quot;,&quot;family&quot;:&quot;Brittain-Long&quot;,&quot;given&quot;:&quot;R&quot;,&quot;non-dropping-particle&quot;:&quot;&quot;,&quot;parse-names&quot;:false,&quot;suffix&quot;:&quot;&quot;},{&quot;dropping-particle&quot;:&quot;&quot;,&quot;family&quot;:&quot;Andersson&quot;,&quot;given&quot;:&quot;L-M&quot;,&quot;non-dropping-particle&quot;:&quot;&quot;,&quot;parse-names&quot;:false,&quot;suffix&quot;:&quot;&quot;},{&quot;dropping-particle&quot;:&quot;&quot;,&quot;family&quot;:&quot;Olofsson&quot;,&quot;given&quot;:&quot;S&quot;,&quot;non-dropping-particle&quot;:&quot;&quot;,&quot;parse-names&quot;:false,&quot;suffix&quot;:&quot;&quot;},{&quot;dropping-particle&quot;:&quot;&quot;,&quot;family&quot;:&quot;Westin&quot;,&quot;given&quot;:&quot;J&quot;,&quot;non-dropping-particle&quot;:&quot;&quot;,&quot;parse-names&quot;:false,&quot;suffix&quot;:&quot;&quot;},{&quot;dropping-particle&quot;:&quot;&quot;,&quot;family&quot;:&quot;Lindh&quot;,&quot;given&quot;:&quot;M&quot;,&quot;non-dropping-particle&quot;:&quot;&quot;,&quot;parse-names&quot;:false,&quot;suffix&quot;:&quot;&quot;}],&quot;container-title&quot;:&quot;European journal of clinical microbiology &amp; infectious diseases : official publication of the European Society of Clinical Microbiology&quot;,&quot;issue&quot;:&quot;7&quot;,&quot;issued&quot;:{&quot;date-parts&quot;:[[&quot;2013&quot;,&quot;7&quot;]]},&quot;language&quot;:&quot;eng&quot;,&quot;page&quot;:&quot;947-954&quot;,&quot;publisher-place&quot;:&quot;Germany&quot;,&quot;title&quot;:&quot;Rhinovirus infections in western Sweden: a four-year molecular epidemiology study comparing local and globally appearing types.&quot;,&quot;type&quot;:&quot;article-journal&quot;,&quot;volume&quot;:&quot;32&quot;,&quot;id&quot;:&quot;7199fc39-a0d4-3fa5-aabc-9703f6d4ef24&quot;},&quot;uris&quot;:[&quot;http://www.mendeley.com/documents/?uuid=02d5fa52-cf41-418b-8c7d-dc14c1f843c5&quot;],&quot;isTemporary&quot;:false,&quot;legacyDesktopId&quot;:&quot;02d5fa52-cf41-418b-8c7d-dc14c1f843c5&quot;},{&quot;id&quot;:&quot;5b906a4c-29a1-55d5-a6cc-665f8f85b0c8&quot;,&quot;itemData&quot;:{&quot;DOI&quot;:&quot;10.12688/wellcomeopenres.14836.2&quot;,&quot;author&quot;:[{&quot;dropping-particle&quot;:&quot;&quot;,&quot;family&quot;:&quot;Morobe&quot;,&quot;given&quot;:&quot;J M&quot;,&quot;non-dropping-particle&quot;:&quot;&quot;,&quot;parse-names&quot;:false,&quot;suffix&quot;:&quot;&quot;},{&quot;dropping-particle&quot;:&quot;&quot;,&quot;family&quot;:&quot;Nyiro&quot;,&quot;given&quot;:&quot;J U&quot;,&quot;non-dropping-particle&quot;:&quot;&quot;,&quot;parse-names&quot;:false,&quot;suffix&quot;:&quot;&quot;},{&quot;dropping-particle&quot;:&quot;&quot;,&quot;family&quot;:&quot;Brand&quot;,&quot;given&quot;:&quot;S&quot;,&quot;non-dropping-particle&quot;:&quot;&quot;,&quot;parse-names&quot;:false,&quot;suffix&quot;:&quot;&quot;},{&quot;dropping-particle&quot;:&quot;&quot;,&quot;family&quot;:&quot;Kamau&quot;,&quot;given&quot;:&quot;E&quot;,&quot;non-dropping-particle&quot;:&quot;&quot;,&quot;parse-names&quot;:false,&quot;suffix&quot;:&quot;&quot;},{&quot;dropping-particle&quot;:&quot;&quot;,&quot;family&quot;:&quot;Gicheru&quot;,&quot;given&quot;:&quot;E&quot;,&quot;non-dropping-particle&quot;:&quot;&quot;,&quot;parse-names&quot;:false,&quot;suffix&quot;:&quot;&quot;},{&quot;dropping-particle&quot;:&quot;&quot;,&quot;family&quot;:&quot;Eyase&quot;,&quot;given&quot;:&quot;F&quot;,&quot;non-dropping-particle&quot;:&quot;&quot;,&quot;parse-names&quot;:false,&quot;suffix&quot;:&quot;&quot;},{&quot;dropping-particle&quot;:&quot;&quot;,&quot;family&quot;:&quot;Otieno&quot;,&quot;given&quot;:&quot;G P&quot;,&quot;non-dropping-particle&quot;:&quot;&quot;,&quot;parse-names&quot;:false,&quot;suffix&quot;:&quot;&quot;},{&quot;dropping-particle&quot;:&quot;&quot;,&quot;family&quot;:&quot;Munywoki&quot;,&quot;given&quot;:&quot;P K&quot;,&quot;non-dropping-particle&quot;:&quot;&quot;,&quot;parse-names&quot;:false,&quot;suffix&quot;:&quot;&quot;},{&quot;dropping-particle&quot;:&quot;&quot;,&quot;family&quot;:&quot;Agoti&quot;,&quot;given&quot;:&quot;C N&quot;,&quot;non-dropping-particle&quot;:&quot;&quot;,&quot;parse-names&quot;:false,&quot;suffix&quot;:&quot;&quot;},{&quot;dropping-particle&quot;:&quot;&quot;,&quot;family&quot;:&quot;Nokes&quot;,&quot;given&quot;:&quot;D J&quot;,&quot;non-dropping-particle&quot;:&quot;&quot;,&quot;parse-names&quot;:false,&quot;suffix&quot;:&quot;&quot;}],&quot;container-title&quot;:&quot;Wellcome Open Research&quot;,&quot;issue&quot;:&quot;128&quot;,&quot;issued&quot;:{&quot;date-parts&quot;:[[&quot;2019&quot;]]},&quot;title&quot;:&quot;Human rhinovirus spatial-temporal epidemiology in rural coastal Kenya, 2015-2016, observed through outpatient surveillance [version 2; peer review: 2 approved]&quot;,&quot;type&quot;:&quot;article-journal&quot;,&quot;volume&quot;:&quot;3&quot;,&quot;id&quot;:&quot;5b906a4c-29a1-55d5-a6cc-665f8f85b0c8&quot;},&quot;uris&quot;:[&quot;http://www.mendeley.com/documents/?uuid=761ab2d4-a11f-4048-9515-7b6555c8e5bd&quot;,&quot;http://www.mendeley.com/documents/?uuid=ea5beeb4-cde9-418b-ae3f-7911e8304055&quot;],&quot;isTemporary&quot;:false,&quot;legacyDesktopId&quot;:&quot;761ab2d4-a11f-4048-9515-7b6555c8e5bd&quot;},{&quot;id&quot;:&quot;01b6f01e-4d3b-375c-af41-15f9bb86cf15&quot;,&quot;itemData&quot;:{&quot;DOI&quot;:&quot;10.1016/j.cmi.2016.08.007&quot;,&quot;ISSN&quot;:&quot;1469-0691 (Electronic)&quot;,&quot;PMID&quot;:&quot;27554204&quot;,&quot;abstract&quot;:&quot;Rhinoviruses (RVs) are frequently detected respiratory viruses that cause mild common cold symptoms, but may also lead to more severe respiratory tract infections. The large number of RV types, classified into species A, B and C, hampers clear insights into the epidemiology and clinical significance of each RV type. The aim of this study was to map the circulation of RV types in the Amsterdam area. RV-positive nasopharyngeal and oropharyngeal samples, collected from 2007 to 2012 in the Academic Medical Centre (Amsterdam, the Netherlands), were typed based on the sequence of the region coding for capsid proteins VP4 and VP2. RV-A, RV-B and RV-C were found in proportions of of 52.4% (334/637), 11.3% (72/637), and 36.2% (231/637), respectively. We detected 129 of the 167 currently classified types. RVs circulated throughout the entire year with a peak in the autumn and a decline in the summer. Some RV types were observed throughout the entire sampling period and others had a more seasonal pattern. Nine RV-A and four RV-B novel provisionally assigned types were identified. This study provides an insight into the molecular epidemiology of RVs in the Amsterdam area. The RVs circulating are diverse and include several provisionally new types.&quot;,&quot;author&quot;:[{&quot;dropping-particle&quot;:&quot;&quot;,&quot;family&quot;:&quot;Linden&quot;,&quot;given&quot;:&quot;L&quot;,&quot;non-dropping-particle&quot;:&quot;van der&quot;,&quot;parse-names&quot;:false,&quot;suffix&quot;:&quot;&quot;},{&quot;dropping-particle&quot;:&quot;&quot;,&quot;family&quot;:&quot;Bruning&quot;,&quot;given&quot;:&quot;A H L&quot;,&quot;non-dropping-particle&quot;:&quot;&quot;,&quot;parse-names&quot;:false,&quot;suffix&quot;:&quot;&quot;},{&quot;dropping-particle&quot;:&quot;V&quot;,&quot;family&quot;:&quot;Thomas&quot;,&quot;given&quot;:&quot;X&quot;,&quot;non-dropping-particle&quot;:&quot;&quot;,&quot;parse-names&quot;:false,&quot;suffix&quot;:&quot;&quot;},{&quot;dropping-particle&quot;:&quot;&quot;,&quot;family&quot;:&quot;Minnaar&quot;,&quot;given&quot;:&quot;R P&quot;,&quot;non-dropping-particle&quot;:&quot;&quot;,&quot;parse-names&quot;:false,&quot;suffix&quot;:&quot;&quot;},{&quot;dropping-particle&quot;:&quot;&quot;,&quot;family&quot;:&quot;Rebers&quot;,&quot;given&quot;:&quot;S P H&quot;,&quot;non-dropping-particle&quot;:&quot;&quot;,&quot;parse-names&quot;:false,&quot;suffix&quot;:&quot;&quot;},{&quot;dropping-particle&quot;:&quot;&quot;,&quot;family&quot;:&quot;Schinkel&quot;,&quot;given&quot;:&quot;J&quot;,&quot;non-dropping-particle&quot;:&quot;&quot;,&quot;parse-names&quot;:false,&quot;suffix&quot;:&quot;&quot;},{&quot;dropping-particle&quot;:&quot;&quot;,&quot;family&quot;:&quot;Jong&quot;,&quot;given&quot;:&quot;M D&quot;,&quot;non-dropping-particle&quot;:&quot;de&quot;,&quot;parse-names&quot;:false,&quot;suffix&quot;:&quot;&quot;},{&quot;dropping-particle&quot;:&quot;&quot;,&quot;family&quot;:&quot;Pajkrt&quot;,&quot;given&quot;:&quot;D&quot;,&quot;non-dropping-particle&quot;:&quot;&quot;,&quot;parse-names&quot;:false,&quot;suffix&quot;:&quot;&quot;},{&quot;dropping-particle&quot;:&quot;&quot;,&quot;family&quot;:&quot;Wolthers&quot;,&quot;given&quot;:&quot;K C&quot;,&quot;non-dropping-particle&quot;:&quot;&quot;,&quot;parse-names&quot;:false,&quot;suffix&quot;:&quot;&quot;}],&quot;container-title&quot;:&quot;Clinical microbiology and infection : the official publication of the European Society of Clinical Microbiology and Infectious Diseases&quot;,&quot;issue&quot;:&quot;12&quot;,&quot;issued&quot;:{&quot;date-parts&quot;:[[&quot;2016&quot;,&quot;12&quot;]]},&quot;language&quot;:&quot;eng&quot;,&quot;page&quot;:&quot;1002.e9-1002.e14&quot;,&quot;publisher-place&quot;:&quot;England&quot;,&quot;title&quot;:&quot;A molecular epidemiological perspective of rhinovirus types circulating in Amsterdam from 2007 to 2012.&quot;,&quot;type&quot;:&quot;article-journal&quot;,&quot;volume&quot;:&quot;22&quot;,&quot;id&quot;:&quot;01b6f01e-4d3b-375c-af41-15f9bb86cf15&quot;},&quot;uris&quot;:[&quot;http://www.mendeley.com/documents/?uuid=52e3abfa-883d-439b-b0df-7dfba8436551&quot;],&quot;isTemporary&quot;:false,&quot;legacyDesktopId&quot;:&quot;52e3abfa-883d-439b-b0df-7dfba8436551&quot;}],&quot;properties&quot;:{&quot;noteIndex&quot;:0},&quot;isEdited&quot;:false,&quot;citationTag&quot;:&quot;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&quot;,&quot;manualOverride&quot;:{&quot;isManuallyOverridden&quot;:false,&quot;manualOverrideText&quot;:&quot;&quot;,&quot;citeprocText&quot;:&quot;&lt;sup&gt;16,20,21&lt;/sup&gt;&quot;}},{&quot;citationID&quot;:&quot;MENDELEY_CITATION_de46ffda-0e3a-4905-af8f-2bd521841c74&quot;,&quot;citationItems&quot;:[{&quot;id&quot;:&quot;5b906a4c-29a1-55d5-a6cc-665f8f85b0c8&quot;,&quot;itemData&quot;:{&quot;DOI&quot;:&quot;10.12688/wellcomeopenres.14836.2&quot;,&quot;author&quot;:[{&quot;dropping-particle&quot;:&quot;&quot;,&quot;family&quot;:&quot;Morobe&quot;,&quot;given&quot;:&quot;J M&quot;,&quot;non-dropping-particle&quot;:&quot;&quot;,&quot;parse-names&quot;:false,&quot;suffix&quot;:&quot;&quot;},{&quot;dropping-particle&quot;:&quot;&quot;,&quot;family&quot;:&quot;Nyiro&quot;,&quot;given&quot;:&quot;J U&quot;,&quot;non-dropping-particle&quot;:&quot;&quot;,&quot;parse-names&quot;:false,&quot;suffix&quot;:&quot;&quot;},{&quot;dropping-particle&quot;:&quot;&quot;,&quot;family&quot;:&quot;Brand&quot;,&quot;given&quot;:&quot;S&quot;,&quot;non-dropping-particle&quot;:&quot;&quot;,&quot;parse-names&quot;:false,&quot;suffix&quot;:&quot;&quot;},{&quot;dropping-particle&quot;:&quot;&quot;,&quot;family&quot;:&quot;Kamau&quot;,&quot;given&quot;:&quot;E&quot;,&quot;non-dropping-particle&quot;:&quot;&quot;,&quot;parse-names&quot;:false,&quot;suffix&quot;:&quot;&quot;},{&quot;dropping-particle&quot;:&quot;&quot;,&quot;family&quot;:&quot;Gicheru&quot;,&quot;given&quot;:&quot;E&quot;,&quot;non-dropping-particle&quot;:&quot;&quot;,&quot;parse-names&quot;:false,&quot;suffix&quot;:&quot;&quot;},{&quot;dropping-particle&quot;:&quot;&quot;,&quot;family&quot;:&quot;Eyase&quot;,&quot;given&quot;:&quot;F&quot;,&quot;non-dropping-particle&quot;:&quot;&quot;,&quot;parse-names&quot;:false,&quot;suffix&quot;:&quot;&quot;},{&quot;dropping-particle&quot;:&quot;&quot;,&quot;family&quot;:&quot;Otieno&quot;,&quot;given&quot;:&quot;G P&quot;,&quot;non-dropping-particle&quot;:&quot;&quot;,&quot;parse-names&quot;:false,&quot;suffix&quot;:&quot;&quot;},{&quot;dropping-particle&quot;:&quot;&quot;,&quot;family&quot;:&quot;Munywoki&quot;,&quot;given&quot;:&quot;P K&quot;,&quot;non-dropping-particle&quot;:&quot;&quot;,&quot;parse-names&quot;:false,&quot;suffix&quot;:&quot;&quot;},{&quot;dropping-particle&quot;:&quot;&quot;,&quot;family&quot;:&quot;Agoti&quot;,&quot;given&quot;:&quot;C N&quot;,&quot;non-dropping-particle&quot;:&quot;&quot;,&quot;parse-names&quot;:false,&quot;suffix&quot;:&quot;&quot;},{&quot;dropping-particle&quot;:&quot;&quot;,&quot;family&quot;:&quot;Nokes&quot;,&quot;given&quot;:&quot;D J&quot;,&quot;non-dropping-particle&quot;:&quot;&quot;,&quot;parse-names&quot;:false,&quot;suffix&quot;:&quot;&quot;}],&quot;container-title&quot;:&quot;Wellcome Open Research&quot;,&quot;issue&quot;:&quot;128&quot;,&quot;issued&quot;:{&quot;date-parts&quot;:[[&quot;2019&quot;]]},&quot;title&quot;:&quot;Human rhinovirus spatial-temporal epidemiology in rural coastal Kenya, 2015-2016, observed through outpatient surveillance [version 2; peer review: 2 approved]&quot;,&quot;type&quot;:&quot;article-journal&quot;,&quot;volume&quot;:&quot;3&quot;,&quot;id&quot;:&quot;5b906a4c-29a1-55d5-a6cc-665f8f85b0c8&quot;},&quot;uris&quot;:[&quot;http://www.mendeley.com/documents/?uuid=761ab2d4-a11f-4048-9515-7b6555c8e5bd&quot;,&quot;http://www.mendeley.com/documents/?uuid=ea5beeb4-cde9-418b-ae3f-7911e8304055&quot;],&quot;isTemporary&quot;:false,&quot;legacyDesktopId&quot;:&quot;761ab2d4-a11f-4048-9515-7b6555c8e5bd&quot;}],&quot;properties&quot;:{&quot;noteIndex&quot;:0},&quot;isEdited&quot;:false,&quot;citationTag&quot;:&quot;MENDELEY_CITATION_v3_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&quot;,&quot;manualOverride&quot;:{&quot;isManuallyOverridden&quot;:false,&quot;manualOverrideText&quot;:&quot;&quot;,&quot;citeprocText&quot;:&quot;&lt;sup&gt;21&lt;/sup&gt;&quot;}},{&quot;citationID&quot;:&quot;MENDELEY_CITATION_a884ff44-f13b-4561-951a-3b6b088ebe81&quot;,&quot;citationItems&quot;:[{&quot;id&quot;:&quot;dbd7f903-d234-3873-ae61-de1f017a4dff&quot;,&quot;itemData&quot;:{&quot;ISSN&quot;:&quot;1469-4409&quot;,&quot;author&quot;:[{&quot;dropping-particle&quot;:&quot;&quot;,&quot;family&quot;:&quot;Barclay&quot;,&quot;given&quot;:&quot;W S&quot;,&quot;non-dropping-particle&quot;:&quot;&quot;,&quot;parse-names&quot;:false,&quot;suffix&quot;:&quot;&quot;},{&quot;dropping-particle&quot;:&quot;&quot;,&quot;family&quot;:&quot;Al-Nakib&quot;,&quot;given&quot;:&quot;W&quot;,&quot;non-dropping-particle&quot;:&quot;&quot;,&quot;parse-names&quot;:false,&quot;suffix&quot;:&quot;&quot;},{&quot;dropping-particle&quot;:&quot;&quot;,&quot;family&quot;:&quot;Higgins&quot;,&quot;given&quot;:&quot;P G&quot;,&quot;non-dropping-particle&quot;:&quot;&quot;,&quot;parse-names&quot;:false,&quot;suffix&quot;:&quot;&quot;},{&quot;dropping-particle&quot;:&quot;&quot;,&quot;family&quot;:&quot;Tyrrell&quot;,&quot;given&quot;:&quot;D A J&quot;,&quot;non-dropping-particle&quot;:&quot;&quot;,&quot;parse-names&quot;:false,&quot;suffix&quot;:&quot;&quot;}],&quot;container-title&quot;:&quot;Epidemiology &amp; Infection&quot;,&quot;issue&quot;:&quot;3&quot;,&quot;issued&quot;:{&quot;date-parts&quot;:[[&quot;1989&quot;]]},&quot;page&quot;:&quot;659-669&quot;,&quot;publisher&quot;:&quot;Cambridge University Press&quot;,&quot;title&quot;:&quot;The time course of the humoral immune response to rhinovirus infection&quot;,&quot;type&quot;:&quot;article-journal&quot;,&quot;volume&quot;:&quot;103&quot;,&quot;id&quot;:&quot;dbd7f903-d234-3873-ae61-de1f017a4dff&quot;},&quot;uris&quot;:[&quot;http://www.mendeley.com/documents/?uuid=844ab6fc-6b62-4d03-a987-af5710192030&quot;],&quot;isTemporary&quot;:false,&quot;legacyDesktopId&quot;:&quot;844ab6fc-6b62-4d03-a987-af5710192030&quot;}],&quot;properties&quot;:{&quot;noteIndex&quot;:0},&quot;isEdited&quot;:false,&quot;citationTag&quot;:&quot;MENDELEY_CITATION_v3_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&quot;,&quot;manualOverride&quot;:{&quot;isManuallyOverridden&quot;:false,&quot;manualOverrideText&quot;:&quot;&quot;,&quot;citeprocText&quot;:&quot;&lt;sup&gt;22&lt;/sup&gt;&quot;}},{&quot;citationID&quot;:&quot;MENDELEY_CITATION_c2065830-9120-44fb-b032-fec48dc4d23b&quot;,&quot;citationItems&quot;:[{&quot;id&quot;:&quot;c9deff9f-26a5-372c-8f9b-21c17c7f7687&quot;,&quot;itemData&quot;:{&quot;DOI&quot;:&quot;10.1002/jmv.1890250411&quot;,&quot;ISSN&quot;:&quot;0146-6615&quot;,&quot;abstract&quot;:&quot;Rhinovirus-specific antibodies have traditionally been detected by their ability to neutralise the homologous rhinovirus serotype in tissue culture. Recently, however, we have described an enzyme-linked immunosorbent assay that detects rhinovirus-specific antibodies in sera and nasal secretions [Barclay and Al-Nakib, 1987]. Here we describe an evaluation of the ELISA in a study involving 71 adult volunteers inoculated intranasally with human rhinovirus type 2 (HRV-2). Pre- and post-inoculation serum samples and pre-inoculation nasal washings were tested for the presence of HRV-2-specific antibodies by ELISA. Such antibodies were associated with protection against infection when present locally in nasal secretions, but when also present in the serum they were associated with protection against both infection and the development of illness. The antibody concentrations showed strong correlation with each other and with that of antibodies detected by the neutralisation test. Following HRV-2 infection, rises in HRV-2-specific IgA in sera detected by ELISA occurred more frequently than rises in neutralising antibody. These results suggest that the ELISA is a sensitive and reliable indicator of recent infection, as well as a predictor of homologous immune status.&quot;,&quot;author&quot;:[{&quot;dropping-particle&quot;:&quot;&quot;,&quot;family&quot;:&quot;Barclay&quot;,&quot;given&quot;:&quot;W S&quot;,&quot;non-dropping-particle&quot;:&quot;&quot;,&quot;parse-names&quot;:false,&quot;suffix&quot;:&quot;&quot;},{&quot;dropping-particle&quot;:&quot;&quot;,&quot;family&quot;:&quot;Callow&quot;,&quot;given&quot;:&quot;K A&quot;,&quot;non-dropping-particle&quot;:&quot;&quot;,&quot;parse-names&quot;:false,&quot;suffix&quot;:&quot;&quot;},{&quot;dropping-particle&quot;:&quot;&quot;,&quot;family&quot;:&quot;Sergeant&quot;,&quot;given&quot;:&quot;M&quot;,&quot;non-dropping-particle&quot;:&quot;&quot;,&quot;parse-names&quot;:false,&quot;suffix&quot;:&quot;&quot;},{&quot;dropping-particle&quot;:&quot;&quot;,&quot;family&quot;:&quot;al-Nakib&quot;,&quot;given&quot;:&quot;W&quot;,&quot;non-dropping-particle&quot;:&quot;&quot;,&quot;parse-names&quot;:false,&quot;suffix&quot;:&quot;&quot;}],&quot;container-title&quot;:&quot;Journal of medical virology&quot;,&quot;issue&quot;:&quot;4&quot;,&quot;issued&quot;:{&quot;date-parts&quot;:[[&quot;1988&quot;,&quot;8&quot;]]},&quot;language&quot;:&quot;eng&quot;,&quot;page&quot;:&quot;475-482&quot;,&quot;publisher&quot;:&quot;Wiley Subscription Services, Inc., A Wiley Company&quot;,&quot;title&quot;:&quot;Evaluation of an enzyme-linked immunosorbent assay that measures rhinovirus-specific antibodies in human sera and nasal secretions&quot;,&quot;type&quot;:&quot;article-journal&quot;,&quot;volume&quot;:&quot;25&quot;,&quot;id&quot;:&quot;c9deff9f-26a5-372c-8f9b-21c17c7f7687&quot;},&quot;uris&quot;:[&quot;http://www.mendeley.com/documents/?uuid=9e2a738a-c3ac-485a-b313-cb770342ca6a&quot;,&quot;http://www.mendeley.com/documents/?uuid=683a07fe-293d-4aef-a398-1ab907662c90&quot;],&quot;isTemporary&quot;:false,&quot;legacyDesktopId&quot;:&quot;9e2a738a-c3ac-485a-b313-cb770342ca6a&quot;},{&quot;id&quot;:&quot;dbd7f903-d234-3873-ae61-de1f017a4dff&quot;,&quot;itemData&quot;:{&quot;ISSN&quot;:&quot;1469-4409&quot;,&quot;author&quot;:[{&quot;dropping-particle&quot;:&quot;&quot;,&quot;family&quot;:&quot;Barclay&quot;,&quot;given&quot;:&quot;W S&quot;,&quot;non-dropping-particle&quot;:&quot;&quot;,&quot;parse-names&quot;:false,&quot;suffix&quot;:&quot;&quot;},{&quot;dropping-particle&quot;:&quot;&quot;,&quot;family&quot;:&quot;Al-Nakib&quot;,&quot;given&quot;:&quot;W&quot;,&quot;non-dropping-particle&quot;:&quot;&quot;,&quot;parse-names&quot;:false,&quot;suffix&quot;:&quot;&quot;},{&quot;dropping-particle&quot;:&quot;&quot;,&quot;family&quot;:&quot;Higgins&quot;,&quot;given&quot;:&quot;P G&quot;,&quot;non-dropping-particle&quot;:&quot;&quot;,&quot;parse-names&quot;:false,&quot;suffix&quot;:&quot;&quot;},{&quot;dropping-particle&quot;:&quot;&quot;,&quot;family&quot;:&quot;Tyrrell&quot;,&quot;given&quot;:&quot;D A J&quot;,&quot;non-dropping-particle&quot;:&quot;&quot;,&quot;parse-names&quot;:false,&quot;suffix&quot;:&quot;&quot;}],&quot;container-title&quot;:&quot;Epidemiology &amp; Infection&quot;,&quot;issue&quot;:&quot;3&quot;,&quot;issued&quot;:{&quot;date-parts&quot;:[[&quot;1989&quot;]]},&quot;page&quot;:&quot;659-669&quot;,&quot;publisher&quot;:&quot;Cambridge University Press&quot;,&quot;title&quot;:&quot;The time course of the humoral immune response to rhinovirus infection&quot;,&quot;type&quot;:&quot;article-journal&quot;,&quot;volume&quot;:&quot;103&quot;,&quot;id&quot;:&quot;dbd7f903-d234-3873-ae61-de1f017a4dff&quot;},&quot;uris&quot;:[&quot;http://www.mendeley.com/documents/?uuid=844ab6fc-6b62-4d03-a987-af5710192030&quot;],&quot;isTemporary&quot;:false,&quot;legacyDesktopId&quot;:&quot;844ab6fc-6b62-4d03-a987-af5710192030&quot;}],&quot;properties&quot;:{&quot;noteIndex&quot;:0},&quot;isEdited&quot;:false,&quot;citationTag&quot;:&quot;MENDELEY_CITATION_v3_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&quot;,&quot;manualOverride&quot;:{&quot;isManuallyOverridden&quot;:false,&quot;manualOverrideText&quot;:&quot;&quot;,&quot;citeprocText&quot;:&quot;&lt;sup&gt;22,23&lt;/sup&gt;&quot;}},{&quot;citationID&quot;:&quot;MENDELEY_CITATION_0faf23fc-fdb3-4adc-8ec1-baaf21dc39b1&quot;,&quot;citationItems&quot;:[{&quot;id&quot;:&quot;74a28ae1-501b-34b7-96f9-fd6d770040c5&quot;,&quot;itemData&quot;:{&quot;DOI&quot;:&quot;10.1183/09031936.00161907&quot;,&quot;ISSN&quot;:&quot;1399-3003&quot;,&quot;abstract&quot;:&quot;To better understand the viral aetiology of recurrent and prolonged illnesses, nasal secretions were prospectively collected from 285 infants at increased risk of developing asthma. Of these, 27 infants had recurrent (at least five) moderate-to-severe respiratory illnesses (MSIs). The viral aetiology of the 150 MSIs and 86 scheduled visits was analysed by molecular diagnostics. The demographic and clinical data were compared with infants who had 0-4 MSIs. Frequently ill infants had higher exposure to other children and more wheezing illnesses than less symptomatic children. Viruses were detected in 136 (91%) out of 150 MSIs, 14 (67%) out of 21 mild illnesses and 29 (45%) out of 65 asymptomatic visits. Human rhinovirus was the most common aetiological agent (61, 43 and 35% in MSIs, mild illnesses and asymptomatic visits, respectively). Mixed viral infections were generally associated with more severe illnesses (27, 0 and 5%, respectively). Among the 27 frequently ill infants, only eight (5.3%) out of 150 MSIs were prolonged (&gt; or =2 weeks duration). Considering all samples, detection of the same virus strain &gt; or =2 weeks apart was unusual (5.3% of all 244 positive findings). Human rhinovirus infections occur early, pervasively and repetitively in these high-risk infants. Infants with prolonged or recurrent respiratory illnesses most often have a series of infections rather than persistent infection with one virus strain.&quot;,&quot;author&quot;:[{&quot;dropping-particle&quot;:&quot;&quot;,&quot;family&quot;:&quot;Jartti&quot;,&quot;given&quot;:&quot;T&quot;,&quot;non-dropping-particle&quot;:&quot;&quot;,&quot;parse-names&quot;:false,&quot;suffix&quot;:&quot;&quot;},{&quot;dropping-particle&quot;:&quot;&quot;,&quot;family&quot;:&quot;Lee&quot;,&quot;given&quot;:&quot;W-M&quot;,&quot;non-dropping-particle&quot;:&quot;&quot;,&quot;parse-names&quot;:false,&quot;suffix&quot;:&quot;&quot;},{&quot;dropping-particle&quot;:&quot;&quot;,&quot;family&quot;:&quot;Pappas&quot;,&quot;given&quot;:&quot;T&quot;,&quot;non-dropping-particle&quot;:&quot;&quot;,&quot;parse-names&quot;:false,&quot;suffix&quot;:&quot;&quot;},{&quot;dropping-particle&quot;:&quot;&quot;,&quot;family&quot;:&quot;Evans&quot;,&quot;given&quot;:&quot;M&quot;,&quot;non-dropping-particle&quot;:&quot;&quot;,&quot;parse-names&quot;:false,&quot;suffix&quot;:&quot;&quot;},{&quot;dropping-particle&quot;:&quot;&quot;,&quot;family&quot;:&quot;Lemanske  Jr&quot;,&quot;given&quot;:&quot;R F&quot;,&quot;non-dropping-particle&quot;:&quot;&quot;,&quot;parse-names&quot;:false,&quot;suffix&quot;:&quot;&quot;},{&quot;dropping-particle&quot;:&quot;&quot;,&quot;family&quot;:&quot;Gern&quot;,&quot;given&quot;:&quot;J E&quot;,&quot;non-dropping-particle&quot;:&quot;&quot;,&quot;parse-names&quot;:false,&quot;suffix&quot;:&quot;&quot;}],&quot;container-title&quot;:&quot;The European respiratory journal&quot;,&quot;edition&quot;:&quot;2008/04/30&quot;,&quot;issue&quot;:&quot;2&quot;,&quot;issued&quot;:{&quot;date-parts&quot;:[[&quot;2008&quot;,&quot;8&quot;]]},&quot;page&quot;:&quot;314-320&quot;,&quot;title&quot;:&quot;Serial viral infections in infants with recurrent respiratory illnesses&quot;,&quot;type&quot;:&quot;article-journal&quot;,&quot;volume&quot;:&quot;32&quot;,&quot;id&quot;:&quot;74a28ae1-501b-34b7-96f9-fd6d770040c5&quot;},&quot;uris&quot;:[&quot;http://www.mendeley.com/documents/?uuid=44358f79-d23a-4aef-985e-f2a3719cada6&quot;,&quot;http://www.mendeley.com/documents/?uuid=fa41301c-df73-4cc6-a5dc-047abd88da15&quot;],&quot;isTemporary&quot;:false,&quot;legacyDesktopId&quot;:&quot;44358f79-d23a-4aef-985e-f2a3719cada6&quot;},{&quot;id&quot;:&quot;8829bbba-0253-3e72-9c91-04b9b49ecac0&quot;,&quot;itemData&quot;:{&quot;DOI&quot;:&quot;http://dx.doi.org/10.1016/j.jcv.2011.09.003&quot;,&quot;ISSN&quot;:&quot;1386-6532&quot;,&quot;abstract&quot;:&quot;Background Human rhinoviruses (HRVs) are an important cause of respiratory tract infections. Objectives We questioned whether the high prevalence rates of HRVs found in epidemiological studies is due to long-term individual continuity or a result of frequent infections with different HRV subtypes. Study design In a 6-month winter period 18 healthy controls, aged 0–7 years, were at least sampled every two weeks for HRV-PCR, irrespective of respiratory symptoms. All HRV positive samples were genotyped to determine HRV diversity. Results In total 272 samples were collected. HRV was found in 101/272 (37%) samples. Genotyping revealed 27 different HRV subtypes. A median of 3.0 different HRV subtypes was found per child. Re-infections and continuity with identical HRV sequences were observed. The number of HRVs were higher in the youngest age group (p = 0.01) and they had more different HRV subtypes (p = 0.05) compared to oldest age group. Conclusions We found a high HRV exposition with a considerable diverse population of HRV subtypes in young children. These results have major implications for future research into the pathogenic role of HRV in respiratory diseases. Characterisation of subtypes will be necessary to discriminate between prolonged continuity and re-infections in patients with respiratory diseases.&quot;,&quot;author&quot;:[{&quot;dropping-particle&quot;:&quot;&quot;,&quot;family&quot;:&quot;Zalm&quot;,&quot;given&quot;:&quot;Marieke M&quot;,&quot;non-dropping-particle&quot;:&quot;van der&quot;,&quot;parse-names&quot;:false,&quot;suffix&quot;:&quot;&quot;},{&quot;dropping-particle&quot;:&quot;&quot;,&quot;family&quot;:&quot;Wilbrink&quot;,&quot;given&quot;:&quot;Berry&quot;,&quot;non-dropping-particle&quot;:&quot;&quot;,&quot;parse-names&quot;:false,&quot;suffix&quot;:&quot;&quot;},{&quot;dropping-particle&quot;:&quot;&quot;,&quot;family&quot;:&quot;Ewijk&quot;,&quot;given&quot;:&quot;Bart E&quot;,&quot;non-dropping-particle&quot;:&quot;van&quot;,&quot;parse-names&quot;:false,&quot;suffix&quot;:&quot;&quot;},{&quot;dropping-particle&quot;:&quot;&quot;,&quot;family&quot;:&quot;Overduin&quot;,&quot;given&quot;:&quot;Pieter&quot;,&quot;non-dropping-particle&quot;:&quot;&quot;,&quot;parse-names&quot;:false,&quot;suffix&quot;:&quot;&quot;},{&quot;dropping-particle&quot;:&quot;&quot;,&quot;family&quot;:&quot;Wolfs&quot;,&quot;given&quot;:&quot;Tom F W&quot;,&quot;non-dropping-particle&quot;:&quot;&quot;,&quot;parse-names&quot;:false,&quot;suffix&quot;:&quot;&quot;},{&quot;dropping-particle&quot;:&quot;&quot;,&quot;family&quot;:&quot;Ent&quot;,&quot;given&quot;:&quot;Cornelis K&quot;,&quot;non-dropping-particle&quot;:&quot;van der&quot;,&quot;parse-names&quot;:false,&quot;suffix&quot;:&quot;&quot;}],&quot;container-title&quot;:&quot;Journal of Clinical Virology&quot;,&quot;issued&quot;:{&quot;date-parts&quot;:[[&quot;2011&quot;]]},&quot;page&quot;:&quot;317-320&quot;,&quot;title&quot;:&quot;Highly frequent infections with human rhinovirus in healthy young children: A longitudinal cohort study&quot;,&quot;type&quot;:&quot;article-journal&quot;,&quot;volume&quot;:&quot;52&quot;,&quot;id&quot;:&quot;8829bbba-0253-3e72-9c91-04b9b49ecac0&quot;},&quot;uris&quot;:[&quot;http://www.mendeley.com/documents/?uuid=81c4ed3f-64d9-42b6-85a0-fe82a6c4b4c1&quot;,&quot;http://www.mendeley.com/documents/?uuid=08a91267-a3d6-4bbd-af78-c1eaa30bfe1a&quot;],&quot;isTemporary&quot;:false,&quot;legacyDesktopId&quot;:&quot;81c4ed3f-64d9-42b6-85a0-fe82a6c4b4c1&quot;}],&quot;properties&quot;:{&quot;noteIndex&quot;:0},&quot;isEdited&quot;:false,&quot;citationTag&quot;:&quot;MENDELEY_CITATION_v3_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&quot;,&quot;manualOverride&quot;:{&quot;isManuallyOverridden&quot;:false,&quot;manualOverrideText&quot;:&quot;&quot;,&quot;citeprocText&quot;:&quot;&lt;sup&gt;24,25&lt;/sup&gt;&quot;}},{&quot;citationID&quot;:&quot;MENDELEY_CITATION_a4400c7e-123d-430d-b6ce-94996f0afd41&quot;,&quot;citationItems&quot;:[{&quot;id&quot;:&quot;01b6f01e-4d3b-375c-af41-15f9bb86cf15&quot;,&quot;itemData&quot;:{&quot;DOI&quot;:&quot;10.1016/j.cmi.2016.08.007&quot;,&quot;ISSN&quot;:&quot;1469-0691 (Electronic)&quot;,&quot;PMID&quot;:&quot;27554204&quot;,&quot;abstract&quot;:&quot;Rhinoviruses (RVs) are frequently detected respiratory viruses that cause mild common cold symptoms, but may also lead to more severe respiratory tract infections. The large number of RV types, classified into species A, B and C, hampers clear insights into the epidemiology and clinical significance of each RV type. The aim of this study was to map the circulation of RV types in the Amsterdam area. RV-positive nasopharyngeal and oropharyngeal samples, collected from 2007 to 2012 in the Academic Medical Centre (Amsterdam, the Netherlands), were typed based on the sequence of the region coding for capsid proteins VP4 and VP2. RV-A, RV-B and RV-C were found in proportions of of 52.4% (334/637), 11.3% (72/637), and 36.2% (231/637), respectively. We detected 129 of the 167 currently classified types. RVs circulated throughout the entire year with a peak in the autumn and a decline in the summer. Some RV types were observed throughout the entire sampling period and others had a more seasonal pattern. Nine RV-A and four RV-B novel provisionally assigned types were identified. This study provides an insight into the molecular epidemiology of RVs in the Amsterdam area. The RVs circulating are diverse and include several provisionally new types.&quot;,&quot;author&quot;:[{&quot;dropping-particle&quot;:&quot;&quot;,&quot;family&quot;:&quot;Linden&quot;,&quot;given&quot;:&quot;L&quot;,&quot;non-dropping-particle&quot;:&quot;van der&quot;,&quot;parse-names&quot;:false,&quot;suffix&quot;:&quot;&quot;},{&quot;dropping-particle&quot;:&quot;&quot;,&quot;family&quot;:&quot;Bruning&quot;,&quot;given&quot;:&quot;A H L&quot;,&quot;non-dropping-particle&quot;:&quot;&quot;,&quot;parse-names&quot;:false,&quot;suffix&quot;:&quot;&quot;},{&quot;dropping-particle&quot;:&quot;V&quot;,&quot;family&quot;:&quot;Thomas&quot;,&quot;given&quot;:&quot;X&quot;,&quot;non-dropping-particle&quot;:&quot;&quot;,&quot;parse-names&quot;:false,&quot;suffix&quot;:&quot;&quot;},{&quot;dropping-particle&quot;:&quot;&quot;,&quot;family&quot;:&quot;Minnaar&quot;,&quot;given&quot;:&quot;R P&quot;,&quot;non-dropping-particle&quot;:&quot;&quot;,&quot;parse-names&quot;:false,&quot;suffix&quot;:&quot;&quot;},{&quot;dropping-particle&quot;:&quot;&quot;,&quot;family&quot;:&quot;Rebers&quot;,&quot;given&quot;:&quot;S P H&quot;,&quot;non-dropping-particle&quot;:&quot;&quot;,&quot;parse-names&quot;:false,&quot;suffix&quot;:&quot;&quot;},{&quot;dropping-particle&quot;:&quot;&quot;,&quot;family&quot;:&quot;Schinkel&quot;,&quot;given&quot;:&quot;J&quot;,&quot;non-dropping-particle&quot;:&quot;&quot;,&quot;parse-names&quot;:false,&quot;suffix&quot;:&quot;&quot;},{&quot;dropping-particle&quot;:&quot;&quot;,&quot;family&quot;:&quot;Jong&quot;,&quot;given&quot;:&quot;M D&quot;,&quot;non-dropping-particle&quot;:&quot;de&quot;,&quot;parse-names&quot;:false,&quot;suffix&quot;:&quot;&quot;},{&quot;dropping-particle&quot;:&quot;&quot;,&quot;family&quot;:&quot;Pajkrt&quot;,&quot;given&quot;:&quot;D&quot;,&quot;non-dropping-particle&quot;:&quot;&quot;,&quot;parse-names&quot;:false,&quot;suffix&quot;:&quot;&quot;},{&quot;dropping-particle&quot;:&quot;&quot;,&quot;family&quot;:&quot;Wolthers&quot;,&quot;given&quot;:&quot;K C&quot;,&quot;non-dropping-particle&quot;:&quot;&quot;,&quot;parse-names&quot;:false,&quot;suffix&quot;:&quot;&quot;}],&quot;container-title&quot;:&quot;Clinical microbiology and infection : the official publication of the European Society of Clinical Microbiology and Infectious Diseases&quot;,&quot;issue&quot;:&quot;12&quot;,&quot;issued&quot;:{&quot;date-parts&quot;:[[&quot;2016&quot;,&quot;12&quot;]]},&quot;language&quot;:&quot;eng&quot;,&quot;page&quot;:&quot;1002.e9-1002.e14&quot;,&quot;publisher-place&quot;:&quot;England&quot;,&quot;title&quot;:&quot;A molecular epidemiological perspective of rhinovirus types circulating in Amsterdam from 2007 to 2012.&quot;,&quot;type&quot;:&quot;article-journal&quot;,&quot;volume&quot;:&quot;22&quot;,&quot;id&quot;:&quot;01b6f01e-4d3b-375c-af41-15f9bb86cf15&quot;},&quot;uris&quot;:[&quot;http://www.mendeley.com/documents/?uuid=52e3abfa-883d-439b-b0df-7dfba8436551&quot;],&quot;isTemporary&quot;:false,&quot;legacyDesktopId&quot;:&quot;52e3abfa-883d-439b-b0df-7dfba8436551&quot;}],&quot;properties&quot;:{&quot;noteIndex&quot;:0},&quot;isEdited&quot;:false,&quot;citationTag&quot;:&quot;MENDELEY_CITATION_v3_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&quot;,&quot;manualOverride&quot;:{&quot;isManuallyOverridden&quot;:false,&quot;manualOverrideText&quot;:&quot;&quot;,&quot;citeprocText&quot;:&quot;&lt;sup&gt;16&lt;/sup&gt;&quot;}},{&quot;citationID&quot;:&quot;MENDELEY_CITATION_fcf9904b-370f-4433-82ac-4a5220c9bace&quot;,&quot;citationItems&quot;:[{&quot;id&quot;:&quot;478efc6d-f339-33d2-88eb-cb3956a707df&quot;,&quot;itemData&quot;:{&quot;DOI&quot;:&quot;10.1086/606055&quot;,&quot;ISSN&quot;:&quot;1537-6591 (Electronic)&quot;,&quot;PMID&quot;:&quot;19788358&quot;,&quot;abstract&quot;:&quot;BACKGROUND: Although necessary for developing a rationale for vaccination, the burden of severe respiratory syncytial virus (RSV) disease in children in resource-poor settings remains poorly defined. METHODS: We conducted prospective surveillance of severe and very severe pneumonia in children aged &lt;5 years admitted from 2002 through 2007 to Kilifi district hospital in coastal Kenya. Nasal specimens were screened for RSV antigen by immunofluorescence. Incidence rates were estimated for the well-defined population. RESULTS: Of 25,149 hospital admissions, 7359 patients (29%) had severe or very severe pneumonia, of whom 6026 (82%) were enrolled. RSV prevalence was 15% (20% among infants) and 27% during epidemics (32% among infants). The proportion of case patients aged 3 months was 65%, and the proportion aged 6 months was 43%. Average annual hospitalization rates were 293 hospitalizations per 100,000 children aged &lt;5 years (95% confidence interval, 271-371 hospitalizations per 100,000 children aged &lt;5 years) and 1107 hospitalizations per 100,000 infants (95% confidence interval, 1012-1211 hospitalizations per 100,000 infants). Hospital admission rates were double in the region close to the hospital. Few patients with RSV infection had life-threatening clinical features or concurrent serious illnesses, and the associated mortality was 2.2%. CONCLUSIONS: In this low-income setting, rates of hospital admission with RSV-associated pneumonia are substantial; they are comparable to estimates from the United States but considerably underestimate the burden in the full community. An effective vaccine for children aged &gt;2 months (outside the age group of poor responders) could prevent a large portion of RSV disease. Severity data suggest that the justification for RSV vaccination will be based on the prevention of morbidity, not mortality.&quot;,&quot;author&quot;:[{&quot;dropping-particle&quot;:&quot;&quot;,&quot;family&quot;:&quot;Nokes&quot;,&quot;given&quot;:&quot;D James&quot;,&quot;non-dropping-particle&quot;:&quot;&quot;,&quot;parse-names&quot;:false,&quot;suffix&quot;:&quot;&quot;},{&quot;dropping-particle&quot;:&quot;&quot;,&quot;family&quot;:&quot;Ngama&quot;,&quot;given&quot;:&quot;Mwanajuma&quot;,&quot;non-dropping-particle&quot;:&quot;&quot;,&quot;parse-names&quot;:false,&quot;suffix&quot;:&quot;&quot;},{&quot;dropping-particle&quot;:&quot;&quot;,&quot;family&quot;:&quot;Bett&quot;,&quot;given&quot;:&quot;Anne&quot;,&quot;non-dropping-particle&quot;:&quot;&quot;,&quot;parse-names&quot;:false,&quot;suffix&quot;:&quot;&quot;},{&quot;dropping-particle&quot;:&quot;&quot;,&quot;family&quot;:&quot;Abwao&quot;,&quot;given&quot;:&quot;John&quot;,&quot;non-dropping-particle&quot;:&quot;&quot;,&quot;parse-names&quot;:false,&quot;suffix&quot;:&quot;&quot;},{&quot;dropping-particle&quot;:&quot;&quot;,&quot;family&quot;:&quot;Munywoki&quot;,&quot;given&quot;:&quot;Patrick&quot;,&quot;non-dropping-particle&quot;:&quot;&quot;,&quot;parse-names&quot;:false,&quot;suffix&quot;:&quot;&quot;},{&quot;dropping-particle&quot;:&quot;&quot;,&quot;family&quot;:&quot;English&quot;,&quot;given&quot;:&quot;Mike&quot;,&quot;non-dropping-particle&quot;:&quot;&quot;,&quot;parse-names&quot;:false,&quot;suffix&quot;:&quot;&quot;},{&quot;dropping-particle&quot;:&quot;&quot;,&quot;family&quot;:&quot;Scott&quot;,&quot;given&quot;:&quot;J Anthony G&quot;,&quot;non-dropping-particle&quot;:&quot;&quot;,&quot;parse-names&quot;:false,&quot;suffix&quot;:&quot;&quot;},{&quot;dropping-particle&quot;:&quot;&quot;,&quot;family&quot;:&quot;Cane&quot;,&quot;given&quot;:&quot;Patricia A&quot;,&quot;non-dropping-particle&quot;:&quot;&quot;,&quot;parse-names&quot;:false,&quot;suffix&quot;:&quot;&quot;},{&quot;dropping-particle&quot;:&quot;&quot;,&quot;family&quot;:&quot;Medley&quot;,&quot;given&quot;:&quot;Graham F&quot;,&quot;non-dropping-particle&quot;:&quot;&quot;,&quot;parse-names&quot;:false,&quot;suffix&quot;:&quot;&quot;}],&quot;container-title&quot;:&quot;Clinical infectious diseases : an official publication of the Infectious Diseases Society of America&quot;,&quot;issue&quot;:&quot;9&quot;,&quot;issued&quot;:{&quot;date-parts&quot;:[[&quot;2009&quot;,&quot;11&quot;]]},&quot;language&quot;:&quot;eng&quot;,&quot;page&quot;:&quot;1341-1349&quot;,&quot;publisher-place&quot;:&quot;United States&quot;,&quot;title&quot;:&quot;Incidence and severity of respiratory syncytial virus pneumonia in rural Kenyan children identified through hospital surveillance.&quot;,&quot;type&quot;:&quot;article-journal&quot;,&quot;volume&quot;:&quot;49&quot;,&quot;id&quot;:&quot;478efc6d-f339-33d2-88eb-cb3956a707df&quot;},&quot;uris&quot;:[&quot;http://www.mendeley.com/documents/?uuid=a15d8d3c-4c84-4e05-a50f-7e5bad0d9e1e&quot;],&quot;isTemporary&quot;:false,&quot;legacyDesktopId&quot;:&quot;a15d8d3c-4c84-4e05-a50f-7e5bad0d9e1e&quot;}],&quot;properties&quot;:{&quot;noteIndex&quot;:0},&quot;isEdited&quot;:false,&quot;citationTag&quot;:&quot;MENDELEY_CITATION_v3_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&quot;,&quot;manualOverride&quot;:{&quot;isManuallyOverridden&quot;:false,&quot;manualOverrideText&quot;:&quot;&quot;,&quot;citeprocText&quot;:&quot;&lt;sup&gt;26&lt;/sup&gt;&quot;}},{&quot;citationID&quot;:&quot;MENDELEY_CITATION_9370719d-af36-43d8-ad43-07c42953ed72&quot;,&quot;citationItems&quot;:[{&quot;id&quot;:&quot;5fbcf1c5-334e-3676-8816-fb6c7a2b1a74&quot;,&quot;itemData&quot;:{&quot;DOI&quot;:&quot;10.1001/jama.2010.675&quot;,&quot;ISSN&quot;:&quot;0098-7484&quot;,&quot;abstract&quot;:&quot;Pneumonia is the leading cause of childhood death in sub-Saharan Africa. Comparative estimates of the contribution of causative pathogens to the burden of disease are essential for targeted vaccine development.To determine the viral etiology of severe pneumonia among infants and children at a rural Kenyan hospital using comprehensive and sensitive molecular diagnostic techniques.Prospective observational and case-control study during 2007 in a rural Kenyan district hospital. Participants were children aged 1 day to 12 years, residing in a systematically enumerated catchment area, and who either were admitted to Kilifi District Hospital meeting World Health Organization clinical criteria for severe pneumonia or very severe pneumonia; (2) presented with mild upper respiratory tract infection but were not admitted; or (3) were well infants and children attending for immunization.The presence of respiratory viruses and the odds ratio for admission with severe disease.Of 922 eligible admitted patients, 759 were sampled (82% [median age, 9 months]). One or more respiratory viruses were detected in 425 of the 759 sampled (56% [95% confidence interval {CI}, 52%-60%]). Respiratory syncytial virus (RSV) was detected in 260 participants (34% [95% CI, 31%-38%]) and other respiratory viruses were detected in 219 participants (29%; 95% CI, 26%-32%), the most common being Human coronavirus 229E (n = 51 [6.7%]), influenza type A (n = 44 [5.8%]), Parainfluenza type 3 (n = 29 [3.8%]), Human adenovirus (n = 29 [3.8%]), and Human metapneumovirus (n = 23 [3.0%]). Compared with well control participants, detection of RSV was associated with severe disease (5% in control participants; adjusted odds ratio, 6.11 [95% CI, 1.65-22.6]) while collectively, other respiratory viruses were not associated with severe disease (23% in control participants; adjusted odds ratio, 1.27 [95% CI, 0.64-2.52]).In a sample of Kenyan infants and children admitted with severe pneumonia to a rural hospital, RSV was the predominant viral pathogen.&quot;,&quot;author&quot;:[{&quot;dropping-particle&quot;:&quot;&quot;,&quot;family&quot;:&quot;Berkley&quot;,&quot;given&quot;:&quot;James A&quot;,&quot;non-dropping-particle&quot;:&quot;&quot;,&quot;parse-names&quot;:false,&quot;suffix&quot;:&quot;&quot;},{&quot;dropping-particle&quot;:&quot;&quot;,&quot;family&quot;:&quot;Munywoki&quot;,&quot;given&quot;:&quot;Patrick&quot;,&quot;non-dropping-particle&quot;:&quot;&quot;,&quot;parse-names&quot;:false,&quot;suffix&quot;:&quot;&quot;},{&quot;dropping-particle&quot;:&quot;&quot;,&quot;family&quot;:&quot;Ngama&quot;,&quot;given&quot;:&quot;Mwanajuma&quot;,&quot;non-dropping-particle&quot;:&quot;&quot;,&quot;parse-names&quot;:false,&quot;suffix&quot;:&quot;&quot;},{&quot;dropping-particle&quot;:&quot;&quot;,&quot;family&quot;:&quot;Kazungu&quot;,&quot;given&quot;:&quot;Sidi&quot;,&quot;non-dropping-particle&quot;:&quot;&quot;,&quot;parse-names&quot;:false,&quot;suffix&quot;:&quot;&quot;},{&quot;dropping-particle&quot;:&quot;&quot;,&quot;family&quot;:&quot;Abwao&quot;,&quot;given&quot;:&quot;John&quot;,&quot;non-dropping-particle&quot;:&quot;&quot;,&quot;parse-names&quot;:false,&quot;suffix&quot;:&quot;&quot;},{&quot;dropping-particle&quot;:&quot;&quot;,&quot;family&quot;:&quot;Bett&quot;,&quot;given&quot;:&quot;Anne&quot;,&quot;non-dropping-particle&quot;:&quot;&quot;,&quot;parse-names&quot;:false,&quot;suffix&quot;:&quot;&quot;},{&quot;dropping-particle&quot;:&quot;&quot;,&quot;family&quot;:&quot;Lassauniére&quot;,&quot;given&quot;:&quot;Ria&quot;,&quot;non-dropping-particle&quot;:&quot;&quot;,&quot;parse-names&quot;:false,&quot;suffix&quot;:&quot;&quot;},{&quot;dropping-particle&quot;:&quot;&quot;,&quot;family&quot;:&quot;Kresfelder&quot;,&quot;given&quot;:&quot;Tina&quot;,&quot;non-dropping-particle&quot;:&quot;&quot;,&quot;parse-names&quot;:false,&quot;suffix&quot;:&quot;&quot;},{&quot;dropping-particle&quot;:&quot;&quot;,&quot;family&quot;:&quot;Cane&quot;,&quot;given&quot;:&quot;Patricia A&quot;,&quot;non-dropping-particle&quot;:&quot;&quot;,&quot;parse-names&quot;:false,&quot;suffix&quot;:&quot;&quot;},{&quot;dropping-particle&quot;:&quot;&quot;,&quot;family&quot;:&quot;Venter&quot;,&quot;given&quot;:&quot;Marietjie&quot;,&quot;non-dropping-particle&quot;:&quot;&quot;,&quot;parse-names&quot;:false,&quot;suffix&quot;:&quot;&quot;},{&quot;dropping-particle&quot;:&quot;&quot;,&quot;family&quot;:&quot;Scott&quot;,&quot;given&quot;:&quot;J Anthony G&quot;,&quot;non-dropping-particle&quot;:&quot;&quot;,&quot;parse-names&quot;:false,&quot;suffix&quot;:&quot;&quot;},{&quot;dropping-particle&quot;:&quot;&quot;,&quot;family&quot;:&quot;Nokes&quot;,&quot;given&quot;:&quot;D James&quot;,&quot;non-dropping-particle&quot;:&quot;&quot;,&quot;parse-names&quot;:false,&quot;suffix&quot;:&quot;&quot;}],&quot;container-title&quot;:&quot;JAMA&quot;,&quot;issue&quot;:&quot;20&quot;,&quot;issued&quot;:{&quot;date-parts&quot;:[[&quot;2010&quot;,&quot;5&quot;,&quot;26&quot;]]},&quot;page&quot;:&quot;2051-2057&quot;,&quot;title&quot;:&quot;Viral Etiology of Severe Pneumonia Among Kenyan Infants and Children&quot;,&quot;type&quot;:&quot;article-journal&quot;,&quot;volume&quot;:&quot;303&quot;,&quot;id&quot;:&quot;5fbcf1c5-334e-3676-8816-fb6c7a2b1a74&quot;},&quot;uris&quot;:[&quot;http://www.mendeley.com/documents/?uuid=afa86018-a125-430a-ac9e-b638aee1a429&quot;],&quot;isTemporary&quot;:false,&quot;legacyDesktopId&quot;:&quot;afa86018-a125-430a-ac9e-b638aee1a429&quot;},{&quot;id&quot;:&quot;7eee9dd4-3320-3263-a73f-288dda0ebfce&quot;,&quot;itemData&quot;:{&quot;DOI&quot;:&quot;10.1093/cid/cir1071&quot;,&quot;ISSN&quot;:&quot;1537-6591 (Electronic)&quot;,&quot;PMID&quot;:&quot;22403235&quot;,&quot;abstract&quot;:&quot;BACKGROUND: Pneumonia is the leading cause of childhood death in the developing  world. Higher-quality etiological data are required to reduce this mortality burden. METHODS: We conducted a case-control study of pneumonia etiology among children aged 1-59 months in rural Kenya. Case patients were hospitalized with World Health Organization-defined severe pneumonia (SP) or very severe pneumonia (VSP); controls were outpatient children without pneumonia. We collected blood for culture, induced sputum for culture and multiplex polymerase chain reaction (PCR), and obtained oropharyngeal swab specimens for multiplex PCR from case patients, and serum for serology and nasopharyngeal swab specimens for multiplex PCR from case patients and controls. RESULTS: Of 984 eligible case patients, 810 (84%) were enrolled in the study; 232 (29%) had VSP. Blood cultures were positive in 52 of 749 case patients (7%). A predominant potential pathogen was identified in sputum culture in 70 of 417 case patients (17%). A respiratory virus was detected by PCR from nasopharyngeal swab specimens in 486 of 805 case patients (60%) and 172 of 369 controls (47%). Only respiratory syncytial virus (RSV) showed a statistically significant association between virus detection in the nasopharynx and pneumonia hospitalization (odds ratio, 12.5; 95% confidence interval, 3.1-51.5). Among 257 case patients in whom all specimens (excluding serum specimens) were collected, bacteria were identified in 24 (9%), viruses in 137 (53%), mixed viral and bacterial infection in 39 (15%), and no pathogen in 57 (22%); bacterial causes outnumbered viral causes when the results of the case-control analysis were considered. CONCLUSIONS: A potential etiology was detected in &gt;75% of children admitted with SP or VSP. Except for RSV, the case-control analysis did not detect an association between viral detection in the nasopharynx and hospitalization for pneumonia.&quot;,&quot;author&quot;:[{&quot;dropping-particle&quot;:&quot;&quot;,&quot;family&quot;:&quot;Hammitt&quot;,&quot;given&quot;:&quot;Laura L&quot;,&quot;non-dropping-particle&quot;:&quot;&quot;,&quot;parse-names&quot;:false,&quot;suffix&quot;:&quot;&quot;},{&quot;dropping-particle&quot;:&quot;&quot;,&quot;family&quot;:&quot;Kazungu&quot;,&quot;given&quot;:&quot;Sidi&quot;,&quot;non-dropping-particle&quot;:&quot;&quot;,&quot;parse-names&quot;:false,&quot;suffix&quot;:&quot;&quot;},{&quot;dropping-particle&quot;:&quot;&quot;,&quot;family&quot;:&quot;Morpeth&quot;,&quot;given&quot;:&quot;Susan C&quot;,&quot;non-dropping-particle&quot;:&quot;&quot;,&quot;parse-names&quot;:false,&quot;suffix&quot;:&quot;&quot;},{&quot;dropping-particle&quot;:&quot;&quot;,&quot;family&quot;:&quot;Gibson&quot;,&quot;given&quot;:&quot;Dustin G&quot;,&quot;non-dropping-particle&quot;:&quot;&quot;,&quot;parse-names&quot;:false,&quot;suffix&quot;:&quot;&quot;},{&quot;dropping-particle&quot;:&quot;&quot;,&quot;family&quot;:&quot;Mvera&quot;,&quot;given&quot;:&quot;Benedict&quot;,&quot;non-dropping-particle&quot;:&quot;&quot;,&quot;parse-names&quot;:false,&quot;suffix&quot;:&quot;&quot;},{&quot;dropping-particle&quot;:&quot;&quot;,&quot;family&quot;:&quot;Brent&quot;,&quot;given&quot;:&quot;Andrew J&quot;,&quot;non-dropping-particle&quot;:&quot;&quot;,&quot;parse-names&quot;:false,&quot;suffix&quot;:&quot;&quot;},{&quot;dropping-particle&quot;:&quot;&quot;,&quot;family&quot;:&quot;Mwarumba&quot;,&quot;given&quot;:&quot;Salim&quot;,&quot;non-dropping-particle&quot;:&quot;&quot;,&quot;parse-names&quot;:false,&quot;suffix&quot;:&quot;&quot;},{&quot;dropping-particle&quot;:&quot;&quot;,&quot;family&quot;:&quot;Onyango&quot;,&quot;given&quot;:&quot;Clayton O&quot;,&quot;non-dropping-particle&quot;:&quot;&quot;,&quot;parse-names&quot;:false,&quot;suffix&quot;:&quot;&quot;},{&quot;dropping-particle&quot;:&quot;&quot;,&quot;family&quot;:&quot;Bett&quot;,&quot;given&quot;:&quot;Anne&quot;,&quot;non-dropping-particle&quot;:&quot;&quot;,&quot;parse-names&quot;:false,&quot;suffix&quot;:&quot;&quot;},{&quot;dropping-particle&quot;:&quot;&quot;,&quot;family&quot;:&quot;Akech&quot;,&quot;given&quot;:&quot;Donald O&quot;,&quot;non-dropping-particle&quot;:&quot;&quot;,&quot;parse-names&quot;:false,&quot;suffix&quot;:&quot;&quot;},{&quot;dropping-particle&quot;:&quot;&quot;,&quot;family&quot;:&quot;Murdoch&quot;,&quot;given&quot;:&quot;David R&quot;,&quot;non-dropping-particle&quot;:&quot;&quot;,&quot;parse-names&quot;:false,&quot;suffix&quot;:&quot;&quot;},{&quot;dropping-particle&quot;:&quot;&quot;,&quot;family&quot;:&quot;Nokes&quot;,&quot;given&quot;:&quot;D James&quot;,&quot;non-dropping-particle&quot;:&quot;&quot;,&quot;parse-names&quot;:false,&quot;suffix&quot;:&quot;&quot;},{&quot;dropping-particle&quot;:&quot;&quot;,&quot;family&quot;:&quot;Scott&quot;,&quot;given&quot;:&quot;J Anthony G&quot;,&quot;non-dropping-particle&quot;:&quot;&quot;,&quot;parse-names&quot;:false,&quot;suffix&quot;:&quot;&quot;}],&quot;container-title&quot;:&quot;Clinical infectious diseases : an official publication of the Infectious Diseases  Society of America&quot;,&quot;issue&quot;:&quot;Suppl 2&quot;,&quot;issued&quot;:{&quot;date-parts&quot;:[[&quot;2012&quot;,&quot;4&quot;]]},&quot;language&quot;:&quot;eng&quot;,&quot;page&quot;:&quot;S190-9&quot;,&quot;title&quot;:&quot;A preliminary study of pneumonia etiology among hospitalized children in Kenya.&quot;,&quot;type&quot;:&quot;article-journal&quot;,&quot;volume&quot;:&quot;54 Suppl 2&quot;,&quot;id&quot;:&quot;7eee9dd4-3320-3263-a73f-288dda0ebfce&quot;},&quot;uris&quot;:[&quot;http://www.mendeley.com/documents/?uuid=801ff79f-788a-4983-b8a6-90ee9c6bc324&quot;],&quot;isTemporary&quot;:false,&quot;legacyDesktopId&quot;:&quot;801ff79f-788a-4983-b8a6-90ee9c6bc324&quot;},{&quot;id&quot;:&quot;10f596ca-581f-33e1-bf22-01e77dd60dcd&quot;,&quot;itemData&quot;:{&quot;DOI&quot;:&quot;10.1186/s12879-019-4381-9&quot;,&quot;ISSN&quot;:&quot;1471-2334&quot;,&quot;abstract&quot;:&quot;BACKGROUND: Human metapneumovirus (HMPV) is an important respiratory pathogen that causes seasonal epidemics of acute respiratory illness and contributes significantly to childhood pneumonia. Current knowledge and understanding on its patterns of spread, prevalence and persistence in communities in low resource settings is limited. METHODS: We present findings of a molecular-epidemiological analysis of nasal samples from children &lt; 5 years of age admitted with syndromic pneumonia between 2007 and 2016 to Kilifi County Hospital, coastal Kenya. HMPV infection was detected using real-time RT-PCR and positives sequenced in the fusion (F) and attachment (G) genes followed by phylogenetic analysis. The association between disease severity and HMPV subgroup was assessed using Fisher's exact test. RESULTS: Over 10 years, 274/6756 (4.1%) samples screened were HMPV positive. Annual prevalence fluctuated between years ranging 1.2 to 8.7% and lowest in the recent years (2014-2016). HMPV detections were most frequent between October of one year to April of the following year. Genotyping was successful for 205/274 (74.8%) positives revealing clades A2b (41.0%) and A2c (10.7%), and subgroups B1 (23.4%) and B2 (24.9%). The dominance patterns were: clade A2b between 2007 and 11, subgroup B1 between 2012 and 14, and clade A2c in more recent epidemics. Subgroup B2 viruses were present in all the years. Temporal phylogenetic clustering within the subgroups for both local and global sequence data was seen. Subgroups occurring in each epidemic season were comprised of multiple variants. Pneumonia severity did not vary by subgroup (p = 0.264). In both the F and G gene, the sequenced regions were found to be predominantly under purifying selection. CONCLUSION: Subgroup patterns from this rural African setting temporally map with global strain distribution, suggesting a well-mixed global virus transmission pool of HMPV. Persistence in the local community is characterized by repeated introductions of HMPV variants from the global pool. The factors underlying the declining prevalence of HMPV in this population should be investigated.&quot;,&quot;author&quot;:[{&quot;dropping-particle&quot;:&quot;&quot;,&quot;family&quot;:&quot;Oketch&quot;,&quot;given&quot;:&quot;John W&quot;,&quot;non-dropping-particle&quot;:&quot;&quot;,&quot;parse-names&quot;:false,&quot;suffix&quot;:&quot;&quot;},{&quot;dropping-particle&quot;:&quot;&quot;,&quot;family&quot;:&quot;Kamau&quot;,&quot;given&quot;:&quot;Everlyn&quot;,&quot;non-dropping-particle&quot;:&quot;&quot;,&quot;parse-names&quot;:false,&quot;suffix&quot;:&quot;&quot;},{&quot;dropping-particle&quot;:&quot;&quot;,&quot;family&quot;:&quot;Otieno&quot;,&quot;given&quot;:&quot;Grieven P&quot;,&quot;non-dropping-particle&quot;:&quot;&quot;,&quot;parse-names&quot;:false,&quot;suffix&quot;:&quot;&quot;},{&quot;dropping-particle&quot;:&quot;&quot;,&quot;family&quot;:&quot;Otieno&quot;,&quot;given&quot;:&quot;James R&quot;,&quot;non-dropping-particle&quot;:&quot;&quot;,&quot;parse-names&quot;:false,&quot;suffix&quot;:&quot;&quot;},{&quot;dropping-particle&quot;:&quot;&quot;,&quot;family&quot;:&quot;Agoti&quot;,&quot;given&quot;:&quot;Charles N&quot;,&quot;non-dropping-particle&quot;:&quot;&quot;,&quot;parse-names&quot;:false,&quot;suffix&quot;:&quot;&quot;},{&quot;dropping-particle&quot;:&quot;&quot;,&quot;family&quot;:&quot;Nokes&quot;,&quot;given&quot;:&quot;D James&quot;,&quot;non-dropping-particle&quot;:&quot;&quot;,&quot;parse-names&quot;:false,&quot;suffix&quot;:&quot;&quot;}],&quot;container-title&quot;:&quot;BMC infectious diseases&quot;,&quot;issue&quot;:&quot;1&quot;,&quot;issued&quot;:{&quot;date-parts&quot;:[[&quot;2019&quot;,&quot;8&quot;,&quot;30&quot;]]},&quot;language&quot;:&quot;eng&quot;,&quot;page&quot;:&quot;757&quot;,&quot;publisher&quot;:&quot;BioMed Central&quot;,&quot;title&quot;:&quot;Human metapneumovirus prevalence and patterns of subgroup persistence identified through surveillance of pediatric pneumonia hospital admissions in coastal Kenya, 2007-2016&quot;,&quot;type&quot;:&quot;article-journal&quot;,&quot;volume&quot;:&quot;19&quot;,&quot;id&quot;:&quot;10f596ca-581f-33e1-bf22-01e77dd60dcd&quot;},&quot;uris&quot;:[&quot;http://www.mendeley.com/documents/?uuid=5c5ce719-dc00-401b-aa74-ec1c65d6ab3b&quot;],&quot;isTemporary&quot;:false,&quot;legacyDesktopId&quot;:&quot;5c5ce719-dc00-401b-aa74-ec1c65d6ab3b&quot;},{&quot;id&quot;:&quot;41c85ba2-1ef7-3f4a-b08c-0ef29d1b3431&quot;,&quot;itemData&quot;:{&quot;DOI&quot;:&quot;10.1093/ofid/ofaa385&quot;,&quot;ISSN&quot;:&quot;2328-8957&quot;,&quot;abstract&quot;:&quot;Human rhinovirus (HRV) is the most common cause of the common cold but may also lead to more severe respiratory illness in vulnerable populations. The epidemiology and genetic diversity of HRV within a school setting have not been previously described. The objective of this study was to characterize HRV molecular epidemiology in a primary school in a rural location of Kenya.Between May 2017 and April 2018, over 3 school terms, we collected 1859 nasopharyngeal swabs (NPS) from pupils and teachers with symptoms of acute respiratory infection in a public primary school in Kilifi County, coastal Kenya. The samples were tested for HRV using real-time reverse transcription polymerase chain reaction. HRV-positive samples were sequenced in the VP4/VP2 coding region for species and genotype classification.A total of 307 NPS (16.4%) from 164 individuals were HRV positive, and 253 (82.4%) were successfully sequenced. The proportion of HRV in the lower primary classes was higher (19.8%) than upper primary classes (12.2%; P &amp;lt; .001). HRV-A was the most common species (134/253; 53.0%), followed by HRV-C (73/253; 28.9%) and HRV-B (46/253; 18.2%). Phylogenetic analysis identified 47 HRV genotypes. The most common genotypes were A2 and B70. Numerous (up to 22 in 1 school term) genotypes circulated simultaneously, there was no individual re-infection with the same genotype, and no genotype was detected in all 3 school terms.HRV was frequently detected among school-going children with mild acute respiratory illness symptoms, particularly in the younger age groups (&amp;lt;5-year-olds). Multiple HRV introductions were observed that were characterized by considerable genotype diversity.&quot;,&quot;author&quot;:[{&quot;dropping-particle&quot;:&quot;&quot;,&quot;family&quot;:&quot;Luka&quot;,&quot;given&quot;:&quot;Martha M&quot;,&quot;non-dropping-particle&quot;:&quot;&quot;,&quot;parse-names&quot;:false,&quot;suffix&quot;:&quot;&quot;},{&quot;dropping-particle&quot;:&quot;&quot;,&quot;family&quot;:&quot;Kamau&quot;,&quot;given&quot;:&quot;Everlyn&quot;,&quot;non-dropping-particle&quot;:&quot;&quot;,&quot;parse-names&quot;:false,&quot;suffix&quot;:&quot;&quot;},{&quot;dropping-particle&quot;:&quot;&quot;,&quot;family&quot;:&quot;Adema&quot;,&quot;given&quot;:&quot;Irene&quot;,&quot;non-dropping-particle&quot;:&quot;&quot;,&quot;parse-names&quot;:false,&quot;suffix&quot;:&quot;&quot;},{&quot;dropping-particle&quot;:&quot;&quot;,&quot;family&quot;:&quot;Munywoki&quot;,&quot;given&quot;:&quot;Patrick K&quot;,&quot;non-dropping-particle&quot;:&quot;&quot;,&quot;parse-names&quot;:false,&quot;suffix&quot;:&quot;&quot;},{&quot;dropping-particle&quot;:&quot;&quot;,&quot;family&quot;:&quot;Otieno&quot;,&quot;given&quot;:&quot;Grieven P&quot;,&quot;non-dropping-particle&quot;:&quot;&quot;,&quot;parse-names&quot;:false,&quot;suffix&quot;:&quot;&quot;},{&quot;dropping-particle&quot;:&quot;&quot;,&quot;family&quot;:&quot;Gicheru&quot;,&quot;given&quot;:&quot;Elijah&quot;,&quot;non-dropping-particle&quot;:&quot;&quot;,&quot;parse-names&quot;:false,&quot;suffix&quot;:&quot;&quot;},{&quot;dropping-particle&quot;:&quot;&quot;,&quot;family&quot;:&quot;Gichuki&quot;,&quot;given&quot;:&quot;Alex&quot;,&quot;non-dropping-particle&quot;:&quot;&quot;,&quot;parse-names&quot;:false,&quot;suffix&quot;:&quot;&quot;},{&quot;dropping-particle&quot;:&quot;&quot;,&quot;family&quot;:&quot;Kibinge&quot;,&quot;given&quot;:&quot;Nelson&quot;,&quot;non-dropping-particle&quot;:&quot;&quot;,&quot;parse-names&quot;:false,&quot;suffix&quot;:&quot;&quot;},{&quot;dropping-particle&quot;:&quot;&quot;,&quot;family&quot;:&quot;Agoti&quot;,&quot;given&quot;:&quot;Charles N&quot;,&quot;non-dropping-particle&quot;:&quot;&quot;,&quot;parse-names&quot;:false,&quot;suffix&quot;:&quot;&quot;},{&quot;dropping-particle&quot;:&quot;&quot;,&quot;family&quot;:&quot;Nokes&quot;,&quot;given&quot;:&quot;D James&quot;,&quot;non-dropping-particle&quot;:&quot;&quot;,&quot;parse-names&quot;:false,&quot;suffix&quot;:&quot;&quot;}],&quot;container-title&quot;:&quot;Open Forum Infectious Diseases&quot;,&quot;issue&quot;:&quot;10&quot;,&quot;issued&quot;:{&quot;date-parts&quot;:[[&quot;2020&quot;,&quot;10&quot;,&quot;1&quot;]]},&quot;title&quot;:&quot;Molecular Epidemiology of Human Rhinovirus From 1-Year Surveillance Within a School Setting in Rural Coastal Kenya&quot;,&quot;type&quot;:&quot;article-journal&quot;,&quot;volume&quot;:&quot;7&quot;,&quot;id&quot;:&quot;41c85ba2-1ef7-3f4a-b08c-0ef29d1b3431&quot;},&quot;uris&quot;:[&quot;http://www.mendeley.com/documents/?uuid=09d66a50-ff62-4d7d-8672-541890f6b477&quot;],&quot;isTemporary&quot;:false,&quot;legacyDesktopId&quot;:&quot;09d66a50-ff62-4d7d-8672-541890f6b477&quot;},{&quot;id&quot;:&quot;06fc3b03-7fe6-309c-94cb-0d24e0d0514c&quot;,&quot;itemData&quot;:{&quot;DOI&quot;:&quot;10.12688/wellcomeopenres.16037.2&quot;,&quot;ISSN&quot;:&quot;2398-502X&quot;,&quot;abstract&quot;:&quot;Introduction: Human coronaviruses (HCoVs) circulate endemically in human populations, often with seasonal variation. We describe the long-term patterns of paediatric disease associated with three of these viruses, HCoV-NL63, OC43 and 229E, in coastal Kenya. Methods: Continuous surveillance of pneumonia admissions was conducted at the Kilifi county hospital (KCH) located in the northern coastal region of Kenya. Children aged &lt;5 years admitted to KCH with clinically defined syndromic severe or very severe pneumonia were recruited. Respiratory samples were taken and tested for 15 virus targets, using real-time polymerase chain reaction. Unadjusted odds ratios were used to estimate the association between demographic and clinical characteristics and HCoV positivity. Results: From 2007 to 2019, we observed 11,445 pneumonia admissions, of which 314 (3.9%) tested positive for at least one of the HCoV types surveyed in the study. There were 129 (41.1%) OC43, 99 (31.5%) 229E, 74 (23.6%) NL63 positive cases and 12 (3.8%) cases of HCoV to HCoV coinfection.  Among HCoV positive cases, 47% (n=147) were coinfected with other respiratory virus pathogens. The majority of HCoV cases were among children aged &lt;1 year (66%, n=208), though there was was no change in the proportion infected by age. HCoV-OC43 was predominant of the three HCoV types throughout the surveillance period. Evidence for seasonality was not identified. Conclusions: Overall, 4% of paediatric pneumonia admissions were associated with three endemic HCoVs, with a high proportion of cases co-occurring with another respiratory virus, no clear seasonal pattern, and with the age-distribution of cases following that of pneumonia admissions (i.e. highest in infants). These observations suggest, at most, a small severe disease contribution of endemic HCoVs in this tropical setting and offer insight into their potential future burden and epidemiological characteristics.&quot;,&quot;author&quot;:[{&quot;dropping-particle&quot;:&quot;&quot;,&quot;family&quot;:&quot;Otieno&quot;,&quot;given&quot;:&quot;Grieven P&quot;,&quot;non-dropping-particle&quot;:&quot;&quot;,&quot;parse-names&quot;:false,&quot;suffix&quot;:&quot;&quot;},{&quot;dropping-particle&quot;:&quot;&quot;,&quot;family&quot;:&quot;Murunga&quot;,&quot;given&quot;:&quot;Nickson&quot;,&quot;non-dropping-particle&quot;:&quot;&quot;,&quot;parse-names&quot;:false,&quot;suffix&quot;:&quot;&quot;},{&quot;dropping-particle&quot;:&quot;&quot;,&quot;family&quot;:&quot;Agoti&quot;,&quot;given&quot;:&quot;Charles N&quot;,&quot;non-dropping-particle&quot;:&quot;&quot;,&quot;parse-names&quot;:false,&quot;suffix&quot;:&quot;&quot;},{&quot;dropping-particle&quot;:&quot;&quot;,&quot;family&quot;:&quot;Gallagher&quot;,&quot;given&quot;:&quot;Katherine E&quot;,&quot;non-dropping-particle&quot;:&quot;&quot;,&quot;parse-names&quot;:false,&quot;suffix&quot;:&quot;&quot;},{&quot;dropping-particle&quot;:&quot;&quot;,&quot;family&quot;:&quot;Awori&quot;,&quot;given&quot;:&quot;Juliet O&quot;,&quot;non-dropping-particle&quot;:&quot;&quot;,&quot;parse-names&quot;:false,&quot;suffix&quot;:&quot;&quot;},{&quot;dropping-particle&quot;:&quot;&quot;,&quot;family&quot;:&quot;Nokes&quot;,&quot;given&quot;:&quot;D James&quot;,&quot;non-dropping-particle&quot;:&quot;&quot;,&quot;parse-names&quot;:false,&quot;suffix&quot;:&quot;&quot;}],&quot;container-title&quot;:&quot;Wellcome open research&quot;,&quot;issued&quot;:{&quot;date-parts&quot;:[[&quot;2020&quot;,&quot;9&quot;,&quot;22&quot;]]},&quot;language&quot;:&quot;eng&quot;,&quot;page&quot;:&quot;150&quot;,&quot;publisher&quot;:&quot;F1000 Research Limited&quot;,&quot;title&quot;:&quot;Surveillance of endemic human coronaviruses (HCoV-NL63, OC43 and 229E) associated with childhood pneumonia in Kilifi, Kenya&quot;,&quot;type&quot;:&quot;article-journal&quot;,&quot;volume&quot;:&quot;5&quot;,&quot;id&quot;:&quot;06fc3b03-7fe6-309c-94cb-0d24e0d0514c&quot;},&quot;uris&quot;:[&quot;http://www.mendeley.com/documents/?uuid=99a1ebc5-d710-4900-a071-6d2980bc60f9&quot;],&quot;isTemporary&quot;:false,&quot;legacyDesktopId&quot;:&quot;99a1ebc5-d710-4900-a071-6d2980bc60f9&quot;},{&quot;id&quot;:&quot;486033c7-0bd9-3f9b-a4cd-5197fa9b29dd&quot;,&quot;itemData&quot;:{&quot;DOI&quot;:&quot;10.1002/jmv.23251&quot;,&quot;ISSN&quot;:&quot;1096-9071&quot;,&quot;abstract&quot;:&quot;This study reports pediatric surveillance over 3 years for human rhinovirus (HRV) at the District Hospital of Kilifi, coastal Kenya. Nasopharyngeal samples were collected from children presenting at outpatient clinic with no signs of acute respiratory infection, or with signs of upper respiratory tract infection, and from children admitted to the hospital with lower respiratory tract infection. Samples were screened by real-time reverse transcriptase polymerase chain reaction (real-time RT-PCR) and classified further to species by nucleotide sequencing of the VP4/VP2 junction. Of 441 HRV positives by real-time RT-PCR, 332 were classified to species, with 47% (155) being HRV-A, 5% (18) HRV-B, and 48% (159) HRV-C. There was no clear seasonal pattern of occurrence for any species. The species were present in similar proportions in the inpatient and outpatient sample sets, and no significant association between species distribution and the severity of lower respiratory tract infection in the inpatients could be determined. HRV sequence analysis revealed multiple but separate clusters in circulation particularly for HRV-A and HRV-C. Most HRV-C clusters were distinct from reference sequences downloaded from GenBank. In contrast, most HRV-A and HRV-B sequences clustered with either known serotypes or strains from elsewhere within Africa and other regions of the world. This first molecular epidemiological study of HRV in the region defines species distribution in accord with reports from elsewhere in the world, shows considerable strain diversity and does not identify an association between any species and disease severity.&quot;,&quot;author&quot;:[{&quot;dropping-particle&quot;:&quot;&quot;,&quot;family&quot;:&quot;Onyango&quot;,&quot;given&quot;:&quot;Clayton O&quot;,&quot;non-dropping-particle&quot;:&quot;&quot;,&quot;parse-names&quot;:false,&quot;suffix&quot;:&quot;&quot;},{&quot;dropping-particle&quot;:&quot;&quot;,&quot;family&quot;:&quot;Welch&quot;,&quot;given&quot;:&quot;Stephen R&quot;,&quot;non-dropping-particle&quot;:&quot;&quot;,&quot;parse-names&quot;:false,&quot;suffix&quot;:&quot;&quot;},{&quot;dropping-particle&quot;:&quot;&quot;,&quot;family&quot;:&quot;Munywoki&quot;,&quot;given&quot;:&quot;Patrick K&quot;,&quot;non-dropping-particle&quot;:&quot;&quot;,&quot;parse-names&quot;:false,&quot;suffix&quot;:&quot;&quot;},{&quot;dropping-particle&quot;:&quot;&quot;,&quot;family&quot;:&quot;Agoti&quot;,&quot;given&quot;:&quot;Charles N&quot;,&quot;non-dropping-particle&quot;:&quot;&quot;,&quot;parse-names&quot;:false,&quot;suffix&quot;:&quot;&quot;},{&quot;dropping-particle&quot;:&quot;&quot;,&quot;family&quot;:&quot;Bett&quot;,&quot;given&quot;:&quot;Ann&quot;,&quot;non-dropping-particle&quot;:&quot;&quot;,&quot;parse-names&quot;:false,&quot;suffix&quot;:&quot;&quot;},{&quot;dropping-particle&quot;:&quot;&quot;,&quot;family&quot;:&quot;Ngama&quot;,&quot;given&quot;:&quot;Mwanajuma&quot;,&quot;non-dropping-particle&quot;:&quot;&quot;,&quot;parse-names&quot;:false,&quot;suffix&quot;:&quot;&quot;},{&quot;dropping-particle&quot;:&quot;&quot;,&quot;family&quot;:&quot;Myers&quot;,&quot;given&quot;:&quot;Richard&quot;,&quot;non-dropping-particle&quot;:&quot;&quot;,&quot;parse-names&quot;:false,&quot;suffix&quot;:&quot;&quot;},{&quot;dropping-particle&quot;:&quot;&quot;,&quot;family&quot;:&quot;Cane&quot;,&quot;given&quot;:&quot;Patricia A&quot;,&quot;non-dropping-particle&quot;:&quot;&quot;,&quot;parse-names&quot;:false,&quot;suffix&quot;:&quot;&quot;},{&quot;dropping-particle&quot;:&quot;&quot;,&quot;family&quot;:&quot;Nokes&quot;,&quot;given&quot;:&quot;D J&quot;,&quot;non-dropping-particle&quot;:&quot;&quot;,&quot;parse-names&quot;:false,&quot;suffix&quot;:&quot;&quot;}],&quot;container-title&quot;:&quot;Journal of medical virology&quot;,&quot;edition&quot;:&quot;2012/03/16&quot;,&quot;issue&quot;:&quot;5&quot;,&quot;issued&quot;:{&quot;date-parts&quot;:[[&quot;2012&quot;,&quot;5&quot;]]},&quot;page&quot;:&quot;823-831&quot;,&quot;publisher&quot;:&quot;Wiley Subscription Services, Inc., A Wiley Company&quot;,&quot;title&quot;:&quot;Molecular epidemiology of human rhinovirus infections in Kilifi, coastal Kenya&quot;,&quot;type&quot;:&quot;article-journal&quot;,&quot;volume&quot;:&quot;84&quot;,&quot;id&quot;:&quot;486033c7-0bd9-3f9b-a4cd-5197fa9b29dd&quot;},&quot;uris&quot;:[&quot;http://www.mendeley.com/documents/?uuid=c01867a4-3062-44ef-8320-73644b762208&quot;],&quot;isTemporary&quot;:false,&quot;legacyDesktopId&quot;:&quot;c01867a4-3062-44ef-8320-73644b762208&quot;}],&quot;properties&quot;:{&quot;noteIndex&quot;:0},&quot;isEdited&quot;:false,&quot;citationTag&quot;:&quot;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&quot;,&quot;manualOverride&quot;:{&quot;isManuallyOverridden&quot;:false,&quot;manualOverrideText&quot;:&quot;&quot;,&quot;citeprocText&quot;:&quot;&lt;sup&gt;27–32&lt;/sup&gt;&quot;}},{&quot;citationID&quot;:&quot;MENDELEY_CITATION_5a93e3e6-e4a4-4f7a-be58-25335db68d66&quot;,&quot;citationItems&quot;:[{&quot;id&quot;:&quot;486033c7-0bd9-3f9b-a4cd-5197fa9b29dd&quot;,&quot;itemData&quot;:{&quot;DOI&quot;:&quot;10.1002/jmv.23251&quot;,&quot;ISSN&quot;:&quot;1096-9071&quot;,&quot;abstract&quot;:&quot;This study reports pediatric surveillance over 3 years for human rhinovirus (HRV) at the District Hospital of Kilifi, coastal Kenya. Nasopharyngeal samples were collected from children presenting at outpatient clinic with no signs of acute respiratory infection, or with signs of upper respiratory tract infection, and from children admitted to the hospital with lower respiratory tract infection. Samples were screened by real-time reverse transcriptase polymerase chain reaction (real-time RT-PCR) and classified further to species by nucleotide sequencing of the VP4/VP2 junction. Of 441 HRV positives by real-time RT-PCR, 332 were classified to species, with 47% (155) being HRV-A, 5% (18) HRV-B, and 48% (159) HRV-C. There was no clear seasonal pattern of occurrence for any species. The species were present in similar proportions in the inpatient and outpatient sample sets, and no significant association between species distribution and the severity of lower respiratory tract infection in the inpatients could be determined. HRV sequence analysis revealed multiple but separate clusters in circulation particularly for HRV-A and HRV-C. Most HRV-C clusters were distinct from reference sequences downloaded from GenBank. In contrast, most HRV-A and HRV-B sequences clustered with either known serotypes or strains from elsewhere within Africa and other regions of the world. This first molecular epidemiological study of HRV in the region defines species distribution in accord with reports from elsewhere in the world, shows considerable strain diversity and does not identify an association between any species and disease severity.&quot;,&quot;author&quot;:[{&quot;dropping-particle&quot;:&quot;&quot;,&quot;family&quot;:&quot;Onyango&quot;,&quot;given&quot;:&quot;Clayton O&quot;,&quot;non-dropping-particle&quot;:&quot;&quot;,&quot;parse-names&quot;:false,&quot;suffix&quot;:&quot;&quot;},{&quot;dropping-particle&quot;:&quot;&quot;,&quot;family&quot;:&quot;Welch&quot;,&quot;given&quot;:&quot;Stephen R&quot;,&quot;non-dropping-particle&quot;:&quot;&quot;,&quot;parse-names&quot;:false,&quot;suffix&quot;:&quot;&quot;},{&quot;dropping-particle&quot;:&quot;&quot;,&quot;family&quot;:&quot;Munywoki&quot;,&quot;given&quot;:&quot;Patrick K&quot;,&quot;non-dropping-particle&quot;:&quot;&quot;,&quot;parse-names&quot;:false,&quot;suffix&quot;:&quot;&quot;},{&quot;dropping-particle&quot;:&quot;&quot;,&quot;family&quot;:&quot;Agoti&quot;,&quot;given&quot;:&quot;Charles N&quot;,&quot;non-dropping-particle&quot;:&quot;&quot;,&quot;parse-names&quot;:false,&quot;suffix&quot;:&quot;&quot;},{&quot;dropping-particle&quot;:&quot;&quot;,&quot;family&quot;:&quot;Bett&quot;,&quot;given&quot;:&quot;Ann&quot;,&quot;non-dropping-particle&quot;:&quot;&quot;,&quot;parse-names&quot;:false,&quot;suffix&quot;:&quot;&quot;},{&quot;dropping-particle&quot;:&quot;&quot;,&quot;family&quot;:&quot;Ngama&quot;,&quot;given&quot;:&quot;Mwanajuma&quot;,&quot;non-dropping-particle&quot;:&quot;&quot;,&quot;parse-names&quot;:false,&quot;suffix&quot;:&quot;&quot;},{&quot;dropping-particle&quot;:&quot;&quot;,&quot;family&quot;:&quot;Myers&quot;,&quot;given&quot;:&quot;Richard&quot;,&quot;non-dropping-particle&quot;:&quot;&quot;,&quot;parse-names&quot;:false,&quot;suffix&quot;:&quot;&quot;},{&quot;dropping-particle&quot;:&quot;&quot;,&quot;family&quot;:&quot;Cane&quot;,&quot;given&quot;:&quot;Patricia A&quot;,&quot;non-dropping-particle&quot;:&quot;&quot;,&quot;parse-names&quot;:false,&quot;suffix&quot;:&quot;&quot;},{&quot;dropping-particle&quot;:&quot;&quot;,&quot;family&quot;:&quot;Nokes&quot;,&quot;given&quot;:&quot;D J&quot;,&quot;non-dropping-particle&quot;:&quot;&quot;,&quot;parse-names&quot;:false,&quot;suffix&quot;:&quot;&quot;}],&quot;container-title&quot;:&quot;Journal of medical virology&quot;,&quot;edition&quot;:&quot;2012/03/16&quot;,&quot;issue&quot;:&quot;5&quot;,&quot;issued&quot;:{&quot;date-parts&quot;:[[&quot;2012&quot;,&quot;5&quot;]]},&quot;page&quot;:&quot;823-831&quot;,&quot;publisher&quot;:&quot;Wiley Subscription Services, Inc., A Wiley Company&quot;,&quot;title&quot;:&quot;Molecular epidemiology of human rhinovirus infections in Kilifi, coastal Kenya&quot;,&quot;type&quot;:&quot;article-journal&quot;,&quot;volume&quot;:&quot;84&quot;,&quot;id&quot;:&quot;486033c7-0bd9-3f9b-a4cd-5197fa9b29dd&quot;},&quot;uris&quot;:[&quot;http://www.mendeley.com/documents/?uuid=c01867a4-3062-44ef-8320-73644b762208&quot;],&quot;isTemporary&quot;:false,&quot;legacyDesktopId&quot;:&quot;c01867a4-3062-44ef-8320-73644b762208&quot;},{&quot;id&quot;:&quot;478efc6d-f339-33d2-88eb-cb3956a707df&quot;,&quot;itemData&quot;:{&quot;DOI&quot;:&quot;10.1086/606055&quot;,&quot;ISSN&quot;:&quot;1537-6591 (Electronic)&quot;,&quot;PMID&quot;:&quot;19788358&quot;,&quot;abstract&quot;:&quot;BACKGROUND: Although necessary for developing a rationale for vaccination, the burden of severe respiratory syncytial virus (RSV) disease in children in resource-poor settings remains poorly defined. METHODS: We conducted prospective surveillance of severe and very severe pneumonia in children aged &lt;5 years admitted from 2002 through 2007 to Kilifi district hospital in coastal Kenya. Nasal specimens were screened for RSV antigen by immunofluorescence. Incidence rates were estimated for the well-defined population. RESULTS: Of 25,149 hospital admissions, 7359 patients (29%) had severe or very severe pneumonia, of whom 6026 (82%) were enrolled. RSV prevalence was 15% (20% among infants) and 27% during epidemics (32% among infants). The proportion of case patients aged 3 months was 65%, and the proportion aged 6 months was 43%. Average annual hospitalization rates were 293 hospitalizations per 100,000 children aged &lt;5 years (95% confidence interval, 271-371 hospitalizations per 100,000 children aged &lt;5 years) and 1107 hospitalizations per 100,000 infants (95% confidence interval, 1012-1211 hospitalizations per 100,000 infants). Hospital admission rates were double in the region close to the hospital. Few patients with RSV infection had life-threatening clinical features or concurrent serious illnesses, and the associated mortality was 2.2%. CONCLUSIONS: In this low-income setting, rates of hospital admission with RSV-associated pneumonia are substantial; they are comparable to estimates from the United States but considerably underestimate the burden in the full community. An effective vaccine for children aged &gt;2 months (outside the age group of poor responders) could prevent a large portion of RSV disease. Severity data suggest that the justification for RSV vaccination will be based on the prevention of morbidity, not mortality.&quot;,&quot;author&quot;:[{&quot;dropping-particle&quot;:&quot;&quot;,&quot;family&quot;:&quot;Nokes&quot;,&quot;given&quot;:&quot;D James&quot;,&quot;non-dropping-particle&quot;:&quot;&quot;,&quot;parse-names&quot;:false,&quot;suffix&quot;:&quot;&quot;},{&quot;dropping-particle&quot;:&quot;&quot;,&quot;family&quot;:&quot;Ngama&quot;,&quot;given&quot;:&quot;Mwanajuma&quot;,&quot;non-dropping-particle&quot;:&quot;&quot;,&quot;parse-names&quot;:false,&quot;suffix&quot;:&quot;&quot;},{&quot;dropping-particle&quot;:&quot;&quot;,&quot;family&quot;:&quot;Bett&quot;,&quot;given&quot;:&quot;Anne&quot;,&quot;non-dropping-particle&quot;:&quot;&quot;,&quot;parse-names&quot;:false,&quot;suffix&quot;:&quot;&quot;},{&quot;dropping-particle&quot;:&quot;&quot;,&quot;family&quot;:&quot;Abwao&quot;,&quot;given&quot;:&quot;John&quot;,&quot;non-dropping-particle&quot;:&quot;&quot;,&quot;parse-names&quot;:false,&quot;suffix&quot;:&quot;&quot;},{&quot;dropping-particle&quot;:&quot;&quot;,&quot;family&quot;:&quot;Munywoki&quot;,&quot;given&quot;:&quot;Patrick&quot;,&quot;non-dropping-particle&quot;:&quot;&quot;,&quot;parse-names&quot;:false,&quot;suffix&quot;:&quot;&quot;},{&quot;dropping-particle&quot;:&quot;&quot;,&quot;family&quot;:&quot;English&quot;,&quot;given&quot;:&quot;Mike&quot;,&quot;non-dropping-particle&quot;:&quot;&quot;,&quot;parse-names&quot;:false,&quot;suffix&quot;:&quot;&quot;},{&quot;dropping-particle&quot;:&quot;&quot;,&quot;family&quot;:&quot;Scott&quot;,&quot;given&quot;:&quot;J Anthony G&quot;,&quot;non-dropping-particle&quot;:&quot;&quot;,&quot;parse-names&quot;:false,&quot;suffix&quot;:&quot;&quot;},{&quot;dropping-particle&quot;:&quot;&quot;,&quot;family&quot;:&quot;Cane&quot;,&quot;given&quot;:&quot;Patricia A&quot;,&quot;non-dropping-particle&quot;:&quot;&quot;,&quot;parse-names&quot;:false,&quot;suffix&quot;:&quot;&quot;},{&quot;dropping-particle&quot;:&quot;&quot;,&quot;family&quot;:&quot;Medley&quot;,&quot;given&quot;:&quot;Graham F&quot;,&quot;non-dropping-particle&quot;:&quot;&quot;,&quot;parse-names&quot;:false,&quot;suffix&quot;:&quot;&quot;}],&quot;container-title&quot;:&quot;Clinical infectious diseases : an official publication of the Infectious Diseases Society of America&quot;,&quot;issue&quot;:&quot;9&quot;,&quot;issued&quot;:{&quot;date-parts&quot;:[[&quot;2009&quot;,&quot;11&quot;]]},&quot;language&quot;:&quot;eng&quot;,&quot;page&quot;:&quot;1341-1349&quot;,&quot;publisher-place&quot;:&quot;United States&quot;,&quot;title&quot;:&quot;Incidence and severity of respiratory syncytial virus pneumonia in rural Kenyan children identified through hospital surveillance.&quot;,&quot;type&quot;:&quot;article-journal&quot;,&quot;volume&quot;:&quot;49&quot;,&quot;id&quot;:&quot;478efc6d-f339-33d2-88eb-cb3956a707df&quot;},&quot;uris&quot;:[&quot;http://www.mendeley.com/documents/?uuid=a15d8d3c-4c84-4e05-a50f-7e5bad0d9e1e&quot;],&quot;isTemporary&quot;:false,&quot;legacyDesktopId&quot;:&quot;a15d8d3c-4c84-4e05-a50f-7e5bad0d9e1e&quot;}],&quot;properties&quot;:{&quot;noteIndex&quot;:0},&quot;isEdited&quot;:false,&quot;citationTag&quot;:&quot;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&quot;,&quot;manualOverride&quot;:{&quot;isManuallyOverridden&quot;:false,&quot;manualOverrideText&quot;:&quot;&quot;,&quot;citeprocText&quot;:&quot;&lt;sup&gt;26,32&lt;/sup&gt;&quot;}},{&quot;citationID&quot;:&quot;MENDELEY_CITATION_10c16ea0-0f52-4713-a07b-77ecdfef7f96&quot;,&quot;citationItems&quot;:[{&quot;id&quot;:&quot;478efc6d-f339-33d2-88eb-cb3956a707df&quot;,&quot;itemData&quot;:{&quot;DOI&quot;:&quot;10.1086/606055&quot;,&quot;ISSN&quot;:&quot;1537-6591 (Electronic)&quot;,&quot;PMID&quot;:&quot;19788358&quot;,&quot;abstract&quot;:&quot;BACKGROUND: Although necessary for developing a rationale for vaccination, the burden of severe respiratory syncytial virus (RSV) disease in children in resource-poor settings remains poorly defined. METHODS: We conducted prospective surveillance of severe and very severe pneumonia in children aged &lt;5 years admitted from 2002 through 2007 to Kilifi district hospital in coastal Kenya. Nasal specimens were screened for RSV antigen by immunofluorescence. Incidence rates were estimated for the well-defined population. RESULTS: Of 25,149 hospital admissions, 7359 patients (29%) had severe or very severe pneumonia, of whom 6026 (82%) were enrolled. RSV prevalence was 15% (20% among infants) and 27% during epidemics (32% among infants). The proportion of case patients aged 3 months was 65%, and the proportion aged 6 months was 43%. Average annual hospitalization rates were 293 hospitalizations per 100,000 children aged &lt;5 years (95% confidence interval, 271-371 hospitalizations per 100,000 children aged &lt;5 years) and 1107 hospitalizations per 100,000 infants (95% confidence interval, 1012-1211 hospitalizations per 100,000 infants). Hospital admission rates were double in the region close to the hospital. Few patients with RSV infection had life-threatening clinical features or concurrent serious illnesses, and the associated mortality was 2.2%. CONCLUSIONS: In this low-income setting, rates of hospital admission with RSV-associated pneumonia are substantial; they are comparable to estimates from the United States but considerably underestimate the burden in the full community. An effective vaccine for children aged &gt;2 months (outside the age group of poor responders) could prevent a large portion of RSV disease. Severity data suggest that the justification for RSV vaccination will be based on the prevention of morbidity, not mortality.&quot;,&quot;author&quot;:[{&quot;dropping-particle&quot;:&quot;&quot;,&quot;family&quot;:&quot;Nokes&quot;,&quot;given&quot;:&quot;D James&quot;,&quot;non-dropping-particle&quot;:&quot;&quot;,&quot;parse-names&quot;:false,&quot;suffix&quot;:&quot;&quot;},{&quot;dropping-particle&quot;:&quot;&quot;,&quot;family&quot;:&quot;Ngama&quot;,&quot;given&quot;:&quot;Mwanajuma&quot;,&quot;non-dropping-particle&quot;:&quot;&quot;,&quot;parse-names&quot;:false,&quot;suffix&quot;:&quot;&quot;},{&quot;dropping-particle&quot;:&quot;&quot;,&quot;family&quot;:&quot;Bett&quot;,&quot;given&quot;:&quot;Anne&quot;,&quot;non-dropping-particle&quot;:&quot;&quot;,&quot;parse-names&quot;:false,&quot;suffix&quot;:&quot;&quot;},{&quot;dropping-particle&quot;:&quot;&quot;,&quot;family&quot;:&quot;Abwao&quot;,&quot;given&quot;:&quot;John&quot;,&quot;non-dropping-particle&quot;:&quot;&quot;,&quot;parse-names&quot;:false,&quot;suffix&quot;:&quot;&quot;},{&quot;dropping-particle&quot;:&quot;&quot;,&quot;family&quot;:&quot;Munywoki&quot;,&quot;given&quot;:&quot;Patrick&quot;,&quot;non-dropping-particle&quot;:&quot;&quot;,&quot;parse-names&quot;:false,&quot;suffix&quot;:&quot;&quot;},{&quot;dropping-particle&quot;:&quot;&quot;,&quot;family&quot;:&quot;English&quot;,&quot;given&quot;:&quot;Mike&quot;,&quot;non-dropping-particle&quot;:&quot;&quot;,&quot;parse-names&quot;:false,&quot;suffix&quot;:&quot;&quot;},{&quot;dropping-particle&quot;:&quot;&quot;,&quot;family&quot;:&quot;Scott&quot;,&quot;given&quot;:&quot;J Anthony G&quot;,&quot;non-dropping-particle&quot;:&quot;&quot;,&quot;parse-names&quot;:false,&quot;suffix&quot;:&quot;&quot;},{&quot;dropping-particle&quot;:&quot;&quot;,&quot;family&quot;:&quot;Cane&quot;,&quot;given&quot;:&quot;Patricia A&quot;,&quot;non-dropping-particle&quot;:&quot;&quot;,&quot;parse-names&quot;:false,&quot;suffix&quot;:&quot;&quot;},{&quot;dropping-particle&quot;:&quot;&quot;,&quot;family&quot;:&quot;Medley&quot;,&quot;given&quot;:&quot;Graham F&quot;,&quot;non-dropping-particle&quot;:&quot;&quot;,&quot;parse-names&quot;:false,&quot;suffix&quot;:&quot;&quot;}],&quot;container-title&quot;:&quot;Clinical infectious diseases : an official publication of the Infectious Diseases Society of America&quot;,&quot;issue&quot;:&quot;9&quot;,&quot;issued&quot;:{&quot;date-parts&quot;:[[&quot;2009&quot;,&quot;11&quot;]]},&quot;language&quot;:&quot;eng&quot;,&quot;page&quot;:&quot;1341-1349&quot;,&quot;publisher-place&quot;:&quot;United States&quot;,&quot;title&quot;:&quot;Incidence and severity of respiratory syncytial virus pneumonia in rural Kenyan children identified through hospital surveillance.&quot;,&quot;type&quot;:&quot;article-journal&quot;,&quot;volume&quot;:&quot;49&quot;,&quot;id&quot;:&quot;478efc6d-f339-33d2-88eb-cb3956a707df&quot;},&quot;uris&quot;:[&quot;http://www.mendeley.com/documents/?uuid=a15d8d3c-4c84-4e05-a50f-7e5bad0d9e1e&quot;],&quot;isTemporary&quot;:false,&quot;legacyDesktopId&quot;:&quot;a15d8d3c-4c84-4e05-a50f-7e5bad0d9e1e&quot;}],&quot;properties&quot;:{&quot;noteIndex&quot;:0},&quot;isEdited&quot;:false,&quot;citationTag&quot;:&quot;MENDELEY_CITATION_v3_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&quot;,&quot;manualOverride&quot;:{&quot;isManuallyOverridden&quot;:false,&quot;manualOverrideText&quot;:&quot;&quot;,&quot;citeprocText&quot;:&quot;&lt;sup&gt;26&lt;/sup&gt;&quot;}},{&quot;citationID&quot;:&quot;MENDELEY_CITATION_34663a2c-266a-49d3-8384-189268894998&quot;,&quot;citationItems&quot;:[{&quot;id&quot;:&quot;7e733c38-5253-39b1-b823-4ec77f0e8f54&quot;,&quot;itemData&quot;:{&quot;DOI&quot;:&quot;10.1016/j.jcv.2004.11.025&quot;,&quot;ISSN&quot;:&quot;1386-6532 (Print)&quot;,&quot;PMID&quot;:&quot;15927526&quot;,&quot;author&quot;:[{&quot;dropping-particle&quot;:&quot;&quot;,&quot;family&quot;:&quot;Gunson&quot;,&quot;given&quot;:&quot;R N&quot;,&quot;non-dropping-particle&quot;:&quot;&quot;,&quot;parse-names&quot;:false,&quot;suffix&quot;:&quot;&quot;},{&quot;dropping-particle&quot;:&quot;&quot;,&quot;family&quot;:&quot;Collins&quot;,&quot;given&quot;:&quot;T C&quot;,&quot;non-dropping-particle&quot;:&quot;&quot;,&quot;parse-names&quot;:false,&quot;suffix&quot;:&quot;&quot;},{&quot;dropping-particle&quot;:&quot;&quot;,&quot;family&quot;:&quot;Carman&quot;,&quot;given&quot;:&quot;W F&quot;,&quot;non-dropping-particle&quot;:&quot;&quot;,&quot;parse-names&quot;:false,&quot;suffix&quot;:&quot;&quot;}],&quot;container-title&quot;:&quot;Journal of clinical virology : the official publication of the Pan American Society for Clinical Virology&quot;,&quot;issue&quot;:&quot;4&quot;,&quot;issued&quot;:{&quot;date-parts&quot;:[[&quot;2005&quot;,&quot;8&quot;]]},&quot;language&quot;:&quot;eng&quot;,&quot;page&quot;:&quot;341-344&quot;,&quot;publisher-place&quot;:&quot;Netherlands&quot;,&quot;title&quot;:&quot;Real-time RT-PCR detection of 12 respiratory viral infections in four triplex reactions.&quot;,&quot;type&quot;:&quot;article-journal&quot;,&quot;volume&quot;:&quot;33&quot;,&quot;id&quot;:&quot;7e733c38-5253-39b1-b823-4ec77f0e8f54&quot;},&quot;uris&quot;:[&quot;http://www.mendeley.com/documents/?uuid=cc5f9388-146b-4c0f-b003-b8f301f713d2&quot;,&quot;http://www.mendeley.com/documents/?uuid=58390387-77ab-4e5f-9530-2ba6f0d0af09&quot;],&quot;isTemporary&quot;:false,&quot;legacyDesktopId&quot;:&quot;cc5f9388-146b-4c0f-b003-b8f301f713d2&quot;},{&quot;id&quot;:&quot;66306a2f-0935-35f1-a6a6-ae8e8cbd4833&quot;,&quot;itemData&quot;:{&quot;DOI&quot;:&quot;10.1128/JCM.02605-10&quot;,&quot;ISSN&quot;:&quot;1098-660X (Electronic)&quot;,&quot;PMID&quot;:&quot;21490188&quot;,&quot;abstract&quot;:&quot;Paired nasopharyngeal and oropharyngeal swabs collected from 533 children  hospitalized with lower respiratory tract infection were assessed by multiplex reverse transcription-PCR. Oropharyngeal swabs increased the number of viral infections detected by 15%, compared to collection of a nasopharyngeal swab alone. This advantage was most pronounced for detection of influenza, parainfluenza, and adenovirus.&quot;,&quot;author&quot;:[{&quot;dropping-particle&quot;:&quot;&quot;,&quot;family&quot;:&quot;Hammitt&quot;,&quot;given&quot;:&quot;Laura L&quot;,&quot;non-dropping-particle&quot;:&quot;&quot;,&quot;parse-names&quot;:false,&quot;suffix&quot;:&quot;&quot;},{&quot;dropping-particle&quot;:&quot;&quot;,&quot;family&quot;:&quot;Kazungu&quot;,&quot;given&quot;:&quot;Sidi&quot;,&quot;non-dropping-particle&quot;:&quot;&quot;,&quot;parse-names&quot;:false,&quot;suffix&quot;:&quot;&quot;},{&quot;dropping-particle&quot;:&quot;&quot;,&quot;family&quot;:&quot;Welch&quot;,&quot;given&quot;:&quot;Steve&quot;,&quot;non-dropping-particle&quot;:&quot;&quot;,&quot;parse-names&quot;:false,&quot;suffix&quot;:&quot;&quot;},{&quot;dropping-particle&quot;:&quot;&quot;,&quot;family&quot;:&quot;Bett&quot;,&quot;given&quot;:&quot;Anne&quot;,&quot;non-dropping-particle&quot;:&quot;&quot;,&quot;parse-names&quot;:false,&quot;suffix&quot;:&quot;&quot;},{&quot;dropping-particle&quot;:&quot;&quot;,&quot;family&quot;:&quot;Onyango&quot;,&quot;given&quot;:&quot;Clayton O&quot;,&quot;non-dropping-particle&quot;:&quot;&quot;,&quot;parse-names&quot;:false,&quot;suffix&quot;:&quot;&quot;},{&quot;dropping-particle&quot;:&quot;&quot;,&quot;family&quot;:&quot;Gunson&quot;,&quot;given&quot;:&quot;Rory N&quot;,&quot;non-dropping-particle&quot;:&quot;&quot;,&quot;parse-names&quot;:false,&quot;suffix&quot;:&quot;&quot;},{&quot;dropping-particle&quot;:&quot;&quot;,&quot;family&quot;:&quot;Scott&quot;,&quot;given&quot;:&quot;J Anthony G&quot;,&quot;non-dropping-particle&quot;:&quot;&quot;,&quot;parse-names&quot;:false,&quot;suffix&quot;:&quot;&quot;},{&quot;dropping-particle&quot;:&quot;&quot;,&quot;family&quot;:&quot;Nokes&quot;,&quot;given&quot;:&quot;D James&quot;,&quot;non-dropping-particle&quot;:&quot;&quot;,&quot;parse-names&quot;:false,&quot;suffix&quot;:&quot;&quot;}],&quot;container-title&quot;:&quot;Journal of clinical microbiology&quot;,&quot;issue&quot;:&quot;6&quot;,&quot;issued&quot;:{&quot;date-parts&quot;:[[&quot;2011&quot;,&quot;6&quot;]]},&quot;language&quot;:&quot;eng&quot;,&quot;page&quot;:&quot;2318-2320&quot;,&quot;title&quot;:&quot;Added value of an oropharyngeal swab in detection of viruses in children  hospitalized with lower respiratory tract infection.&quot;,&quot;type&quot;:&quot;article-journal&quot;,&quot;volume&quot;:&quot;49&quot;,&quot;id&quot;:&quot;66306a2f-0935-35f1-a6a6-ae8e8cbd4833&quot;},&quot;uris&quot;:[&quot;http://www.mendeley.com/documents/?uuid=08d39558-7892-4ad1-9aa9-1042a6da249d&quot;],&quot;isTemporary&quot;:false,&quot;legacyDesktopId&quot;:&quot;08d39558-7892-4ad1-9aa9-1042a6da249d&quot;}],&quot;properties&quot;:{&quot;noteIndex&quot;:0},&quot;isEdited&quot;:false,&quot;citationTag&quot;:&quot;MENDELEY_CITATION_v3_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&quot;,&quot;manualOverride&quot;:{&quot;isManuallyOverridden&quot;:false,&quot;manualOverrideText&quot;:&quot;&quot;,&quot;citeprocText&quot;:&quot;&lt;sup&gt;33,34&lt;/sup&gt;&quot;}},{&quot;citationID&quot;:&quot;MENDELEY_CITATION_dc009d88-5d31-4e74-9cda-5f0efad000fb&quot;,&quot;citationItems&quot;:[{&quot;id&quot;:&quot;486033c7-0bd9-3f9b-a4cd-5197fa9b29dd&quot;,&quot;itemData&quot;:{&quot;DOI&quot;:&quot;10.1002/jmv.23251&quot;,&quot;ISSN&quot;:&quot;1096-9071&quot;,&quot;abstract&quot;:&quot;This study reports pediatric surveillance over 3 years for human rhinovirus (HRV) at the District Hospital of Kilifi, coastal Kenya. Nasopharyngeal samples were collected from children presenting at outpatient clinic with no signs of acute respiratory infection, or with signs of upper respiratory tract infection, and from children admitted to the hospital with lower respiratory tract infection. Samples were screened by real-time reverse transcriptase polymerase chain reaction (real-time RT-PCR) and classified further to species by nucleotide sequencing of the VP4/VP2 junction. Of 441 HRV positives by real-time RT-PCR, 332 were classified to species, with 47% (155) being HRV-A, 5% (18) HRV-B, and 48% (159) HRV-C. There was no clear seasonal pattern of occurrence for any species. The species were present in similar proportions in the inpatient and outpatient sample sets, and no significant association between species distribution and the severity of lower respiratory tract infection in the inpatients could be determined. HRV sequence analysis revealed multiple but separate clusters in circulation particularly for HRV-A and HRV-C. Most HRV-C clusters were distinct from reference sequences downloaded from GenBank. In contrast, most HRV-A and HRV-B sequences clustered with either known serotypes or strains from elsewhere within Africa and other regions of the world. This first molecular epidemiological study of HRV in the region defines species distribution in accord with reports from elsewhere in the world, shows considerable strain diversity and does not identify an association between any species and disease severity.&quot;,&quot;author&quot;:[{&quot;dropping-particle&quot;:&quot;&quot;,&quot;family&quot;:&quot;Onyango&quot;,&quot;given&quot;:&quot;Clayton O&quot;,&quot;non-dropping-particle&quot;:&quot;&quot;,&quot;parse-names&quot;:false,&quot;suffix&quot;:&quot;&quot;},{&quot;dropping-particle&quot;:&quot;&quot;,&quot;family&quot;:&quot;Welch&quot;,&quot;given&quot;:&quot;Stephen R&quot;,&quot;non-dropping-particle&quot;:&quot;&quot;,&quot;parse-names&quot;:false,&quot;suffix&quot;:&quot;&quot;},{&quot;dropping-particle&quot;:&quot;&quot;,&quot;family&quot;:&quot;Munywoki&quot;,&quot;given&quot;:&quot;Patrick K&quot;,&quot;non-dropping-particle&quot;:&quot;&quot;,&quot;parse-names&quot;:false,&quot;suffix&quot;:&quot;&quot;},{&quot;dropping-particle&quot;:&quot;&quot;,&quot;family&quot;:&quot;Agoti&quot;,&quot;given&quot;:&quot;Charles N&quot;,&quot;non-dropping-particle&quot;:&quot;&quot;,&quot;parse-names&quot;:false,&quot;suffix&quot;:&quot;&quot;},{&quot;dropping-particle&quot;:&quot;&quot;,&quot;family&quot;:&quot;Bett&quot;,&quot;given&quot;:&quot;Ann&quot;,&quot;non-dropping-particle&quot;:&quot;&quot;,&quot;parse-names&quot;:false,&quot;suffix&quot;:&quot;&quot;},{&quot;dropping-particle&quot;:&quot;&quot;,&quot;family&quot;:&quot;Ngama&quot;,&quot;given&quot;:&quot;Mwanajuma&quot;,&quot;non-dropping-particle&quot;:&quot;&quot;,&quot;parse-names&quot;:false,&quot;suffix&quot;:&quot;&quot;},{&quot;dropping-particle&quot;:&quot;&quot;,&quot;family&quot;:&quot;Myers&quot;,&quot;given&quot;:&quot;Richard&quot;,&quot;non-dropping-particle&quot;:&quot;&quot;,&quot;parse-names&quot;:false,&quot;suffix&quot;:&quot;&quot;},{&quot;dropping-particle&quot;:&quot;&quot;,&quot;family&quot;:&quot;Cane&quot;,&quot;given&quot;:&quot;Patricia A&quot;,&quot;non-dropping-particle&quot;:&quot;&quot;,&quot;parse-names&quot;:false,&quot;suffix&quot;:&quot;&quot;},{&quot;dropping-particle&quot;:&quot;&quot;,&quot;family&quot;:&quot;Nokes&quot;,&quot;given&quot;:&quot;D J&quot;,&quot;non-dropping-particle&quot;:&quot;&quot;,&quot;parse-names&quot;:false,&quot;suffix&quot;:&quot;&quot;}],&quot;container-title&quot;:&quot;Journal of medical virology&quot;,&quot;edition&quot;:&quot;2012/03/16&quot;,&quot;issue&quot;:&quot;5&quot;,&quot;issued&quot;:{&quot;date-parts&quot;:[[&quot;2012&quot;,&quot;5&quot;]]},&quot;page&quot;:&quot;823-831&quot;,&quot;publisher&quot;:&quot;Wiley Subscription Services, Inc., A Wiley Company&quot;,&quot;title&quot;:&quot;Molecular epidemiology of human rhinovirus infections in Kilifi, coastal Kenya&quot;,&quot;type&quot;:&quot;article-journal&quot;,&quot;volume&quot;:&quot;84&quot;,&quot;id&quot;:&quot;486033c7-0bd9-3f9b-a4cd-5197fa9b29dd&quot;},&quot;uris&quot;:[&quot;http://www.mendeley.com/documents/?uuid=c01867a4-3062-44ef-8320-73644b762208&quot;],&quot;isTemporary&quot;:false,&quot;legacyDesktopId&quot;:&quot;c01867a4-3062-44ef-8320-73644b762208&quot;}],&quot;properties&quot;:{&quot;noteIndex&quot;:0},&quot;isEdited&quot;:false,&quot;citationTag&quot;:&quot;MENDELEY_CITATION_v3_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&quot;,&quot;manualOverride&quot;:{&quot;isManuallyOverridden&quot;:false,&quot;manualOverrideText&quot;:&quot;&quot;,&quot;citeprocText&quot;:&quot;&lt;sup&gt;32&lt;/sup&gt;&quot;}},{&quot;citationID&quot;:&quot;MENDELEY_CITATION_a1765d13-aefc-4171-b9a1-a5a82e4f9f7f&quot;,&quot;citationItems&quot;:[{&quot;id&quot;:&quot;5b906a4c-29a1-55d5-a6cc-665f8f85b0c8&quot;,&quot;itemData&quot;:{&quot;DOI&quot;:&quot;10.12688/wellcomeopenres.14836.2&quot;,&quot;author&quot;:[{&quot;dropping-particle&quot;:&quot;&quot;,&quot;family&quot;:&quot;Morobe&quot;,&quot;given&quot;:&quot;J M&quot;,&quot;non-dropping-particle&quot;:&quot;&quot;,&quot;parse-names&quot;:false,&quot;suffix&quot;:&quot;&quot;},{&quot;dropping-particle&quot;:&quot;&quot;,&quot;family&quot;:&quot;Nyiro&quot;,&quot;given&quot;:&quot;J U&quot;,&quot;non-dropping-particle&quot;:&quot;&quot;,&quot;parse-names&quot;:false,&quot;suffix&quot;:&quot;&quot;},{&quot;dropping-particle&quot;:&quot;&quot;,&quot;family&quot;:&quot;Brand&quot;,&quot;given&quot;:&quot;S&quot;,&quot;non-dropping-particle&quot;:&quot;&quot;,&quot;parse-names&quot;:false,&quot;suffix&quot;:&quot;&quot;},{&quot;dropping-particle&quot;:&quot;&quot;,&quot;family&quot;:&quot;Kamau&quot;,&quot;given&quot;:&quot;E&quot;,&quot;non-dropping-particle&quot;:&quot;&quot;,&quot;parse-names&quot;:false,&quot;suffix&quot;:&quot;&quot;},{&quot;dropping-particle&quot;:&quot;&quot;,&quot;family&quot;:&quot;Gicheru&quot;,&quot;given&quot;:&quot;E&quot;,&quot;non-dropping-particle&quot;:&quot;&quot;,&quot;parse-names&quot;:false,&quot;suffix&quot;:&quot;&quot;},{&quot;dropping-particle&quot;:&quot;&quot;,&quot;family&quot;:&quot;Eyase&quot;,&quot;given&quot;:&quot;F&quot;,&quot;non-dropping-particle&quot;:&quot;&quot;,&quot;parse-names&quot;:false,&quot;suffix&quot;:&quot;&quot;},{&quot;dropping-particle&quot;:&quot;&quot;,&quot;family&quot;:&quot;Otieno&quot;,&quot;given&quot;:&quot;G P&quot;,&quot;non-dropping-particle&quot;:&quot;&quot;,&quot;parse-names&quot;:false,&quot;suffix&quot;:&quot;&quot;},{&quot;dropping-particle&quot;:&quot;&quot;,&quot;family&quot;:&quot;Munywoki&quot;,&quot;given&quot;:&quot;P K&quot;,&quot;non-dropping-particle&quot;:&quot;&quot;,&quot;parse-names&quot;:false,&quot;suffix&quot;:&quot;&quot;},{&quot;dropping-particle&quot;:&quot;&quot;,&quot;family&quot;:&quot;Agoti&quot;,&quot;given&quot;:&quot;C N&quot;,&quot;non-dropping-particle&quot;:&quot;&quot;,&quot;parse-names&quot;:false,&quot;suffix&quot;:&quot;&quot;},{&quot;dropping-particle&quot;:&quot;&quot;,&quot;family&quot;:&quot;Nokes&quot;,&quot;given&quot;:&quot;D J&quot;,&quot;non-dropping-particle&quot;:&quot;&quot;,&quot;parse-names&quot;:false,&quot;suffix&quot;:&quot;&quot;}],&quot;container-title&quot;:&quot;Wellcome Open Research&quot;,&quot;issue&quot;:&quot;128&quot;,&quot;issued&quot;:{&quot;date-parts&quot;:[[&quot;2019&quot;]]},&quot;title&quot;:&quot;Human rhinovirus spatial-temporal epidemiology in rural coastal Kenya, 2015-2016, observed through outpatient surveillance [version 2; peer review: 2 approved]&quot;,&quot;type&quot;:&quot;article-journal&quot;,&quot;volume&quot;:&quot;3&quot;,&quot;id&quot;:&quot;5b906a4c-29a1-55d5-a6cc-665f8f85b0c8&quot;},&quot;uris&quot;:[&quot;http://www.mendeley.com/documents/?uuid=761ab2d4-a11f-4048-9515-7b6555c8e5bd&quot;,&quot;http://www.mendeley.com/documents/?uuid=ea5beeb4-cde9-418b-ae3f-7911e8304055&quot;],&quot;isTemporary&quot;:false,&quot;legacyDesktopId&quot;:&quot;761ab2d4-a11f-4048-9515-7b6555c8e5bd&quot;}],&quot;properties&quot;:{&quot;noteIndex&quot;:0},&quot;isEdited&quot;:false,&quot;citationTag&quot;:&quot;MENDELEY_CITATION_v3_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&quot;,&quot;manualOverride&quot;:{&quot;isManuallyOverridden&quot;:false,&quot;manualOverrideText&quot;:&quot;&quot;,&quot;citeprocText&quot;:&quot;&lt;sup&gt;21&lt;/sup&gt;&quot;}},{&quot;citationID&quot;:&quot;MENDELEY_CITATION_6d026bbc-274a-4e37-bd05-20a50eb48aca&quot;,&quot;citationItems&quot;:[{&quot;id&quot;:&quot;ad2e1887-56e7-362b-8d55-6364b0d5d66a&quot;,&quot;itemData&quot;:{&quot;DOI&quot;:&quot;10.1099/vir.0.053686-0&quot;,&quot;ISSN&quot;:&quot;1465-2099 (Electronic)&quot;,&quot;PMID&quot;:&quot;23677786&quot;,&quot;abstract&quot;:&quot;Human rhinoviruses (HRVs) frequently cause mild upper respiratory tract infections and more severe disease manifestations such as bronchiolitis and asthma exacerbations. HRV is classified into three species within the genus Enterovirus of the family Picornaviridae. HRV species A and B contain 75 and 25 serotypes identified by cross-neutralization assays, although the use of such assays for routine HRV typing is hampered by the large number of serotypes, replacement of virus isolation by molecular methods in HRV diagnosis and the poor or absent replication of HRV species C in cell culture. To address these problems, we propose an alternative, genotypic classification of HRV-based genetic relatedness analogous to that used for enteroviruses. Nucleotide distances between 384 complete VP1 sequences of currently assigned HRV (sero)types identified divergence thresholds of 13, 12 and 13 % for species A, B and C, respectively, that divided inter- and intra-type comparisons. These were paralleled by 10, 9.5 and 10 % thresholds in the larger dataset of &gt;3800 VP4 region sequences. Assignments based on VP1 sequences led to minor revisions of existing type designations (such as the reclassification of serotype pairs, e.g. A8/A95 and A29/A44, as single serotypes) and the designation of new HRV types A101-106, B101-103 and C34-C51. A protocol for assignment and numbering of new HRV types using VP1 sequences and the restriction of VP4 sequence comparisons to type identification and provisional type assignments is proposed. Genotypic assignment and identification of HRV types will be of considerable value in the future investigation of type-associated differences in disease outcomes, transmission and epidemiology.&quot;,&quot;author&quot;:[{&quot;dropping-particle&quot;:&quot;&quot;,&quot;family&quot;:&quot;McIntyre&quot;,&quot;given&quot;:&quot;Chloe L&quot;,&quot;non-dropping-particle&quot;:&quot;&quot;,&quot;parse-names&quot;:false,&quot;suffix&quot;:&quot;&quot;},{&quot;dropping-particle&quot;:&quot;&quot;,&quot;family&quot;:&quot;Knowles&quot;,&quot;given&quot;:&quot;Nick J&quot;,&quot;non-dropping-particle&quot;:&quot;&quot;,&quot;parse-names&quot;:false,&quot;suffix&quot;:&quot;&quot;},{&quot;dropping-particle&quot;:&quot;&quot;,&quot;family&quot;:&quot;Simmonds&quot;,&quot;given&quot;:&quot;Peter&quot;,&quot;non-dropping-particle&quot;:&quot;&quot;,&quot;parse-names&quot;:false,&quot;suffix&quot;:&quot;&quot;}],&quot;container-title&quot;:&quot;The Journal of general virology&quot;,&quot;issue&quot;:&quot;Pt 8&quot;,&quot;issued&quot;:{&quot;date-parts&quot;:[[&quot;2013&quot;,&quot;8&quot;]]},&quot;language&quot;:&quot;eng&quot;,&quot;page&quot;:&quot;1791-1806&quot;,&quot;publisher-place&quot;:&quot;England&quot;,&quot;title&quot;:&quot;Proposals for the classification of human rhinovirus species A, B and C into genotypically assigned types.&quot;,&quot;type&quot;:&quot;article-journal&quot;,&quot;volume&quot;:&quot;94&quot;,&quot;id&quot;:&quot;ad2e1887-56e7-362b-8d55-6364b0d5d66a&quot;},&quot;uris&quot;:[&quot;http://www.mendeley.com/documents/?uuid=104e33cb-2c94-4e76-948d-dfedde6ffa11&quot;],&quot;isTemporary&quot;:false,&quot;legacyDesktopId&quot;:&quot;104e33cb-2c94-4e76-948d-dfedde6ffa11&quot;}],&quot;properties&quot;:{&quot;noteIndex&quot;:0},&quot;isEdited&quot;:false,&quot;citationTag&quot;:&quot;MENDELEY_CITATION_v3_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&quot;,&quot;manualOverride&quot;:{&quot;isManuallyOverridden&quot;:false,&quot;manualOverrideText&quot;:&quot;&quot;,&quot;citeprocText&quot;:&quot;&lt;sup&gt;13&lt;/sup&gt;&quot;}},{&quot;citationID&quot;:&quot;MENDELEY_CITATION_2c28ba63-b5e1-454b-9e48-8d675d73a199&quot;,&quot;citationItems&quot;:[{&quot;id&quot;:&quot;ad2e1887-56e7-362b-8d55-6364b0d5d66a&quot;,&quot;itemData&quot;:{&quot;DOI&quot;:&quot;10.1099/vir.0.053686-0&quot;,&quot;ISSN&quot;:&quot;1465-2099 (Electronic)&quot;,&quot;PMID&quot;:&quot;23677786&quot;,&quot;abstract&quot;:&quot;Human rhinoviruses (HRVs) frequently cause mild upper respiratory tract infections and more severe disease manifestations such as bronchiolitis and asthma exacerbations. HRV is classified into three species within the genus Enterovirus of the family Picornaviridae. HRV species A and B contain 75 and 25 serotypes identified by cross-neutralization assays, although the use of such assays for routine HRV typing is hampered by the large number of serotypes, replacement of virus isolation by molecular methods in HRV diagnosis and the poor or absent replication of HRV species C in cell culture. To address these problems, we propose an alternative, genotypic classification of HRV-based genetic relatedness analogous to that used for enteroviruses. Nucleotide distances between 384 complete VP1 sequences of currently assigned HRV (sero)types identified divergence thresholds of 13, 12 and 13 % for species A, B and C, respectively, that divided inter- and intra-type comparisons. These were paralleled by 10, 9.5 and 10 % thresholds in the larger dataset of &gt;3800 VP4 region sequences. Assignments based on VP1 sequences led to minor revisions of existing type designations (such as the reclassification of serotype pairs, e.g. A8/A95 and A29/A44, as single serotypes) and the designation of new HRV types A101-106, B101-103 and C34-C51. A protocol for assignment and numbering of new HRV types using VP1 sequences and the restriction of VP4 sequence comparisons to type identification and provisional type assignments is proposed. Genotypic assignment and identification of HRV types will be of considerable value in the future investigation of type-associated differences in disease outcomes, transmission and epidemiology.&quot;,&quot;author&quot;:[{&quot;dropping-particle&quot;:&quot;&quot;,&quot;family&quot;:&quot;McIntyre&quot;,&quot;given&quot;:&quot;Chloe L&quot;,&quot;non-dropping-particle&quot;:&quot;&quot;,&quot;parse-names&quot;:false,&quot;suffix&quot;:&quot;&quot;},{&quot;dropping-particle&quot;:&quot;&quot;,&quot;family&quot;:&quot;Knowles&quot;,&quot;given&quot;:&quot;Nick J&quot;,&quot;non-dropping-particle&quot;:&quot;&quot;,&quot;parse-names&quot;:false,&quot;suffix&quot;:&quot;&quot;},{&quot;dropping-particle&quot;:&quot;&quot;,&quot;family&quot;:&quot;Simmonds&quot;,&quot;given&quot;:&quot;Peter&quot;,&quot;non-dropping-particle&quot;:&quot;&quot;,&quot;parse-names&quot;:false,&quot;suffix&quot;:&quot;&quot;}],&quot;container-title&quot;:&quot;The Journal of general virology&quot;,&quot;issue&quot;:&quot;Pt 8&quot;,&quot;issued&quot;:{&quot;date-parts&quot;:[[&quot;2013&quot;,&quot;8&quot;]]},&quot;language&quot;:&quot;eng&quot;,&quot;page&quot;:&quot;1791-1806&quot;,&quot;publisher-place&quot;:&quot;England&quot;,&quot;title&quot;:&quot;Proposals for the classification of human rhinovirus species A, B and C into genotypically assigned types.&quot;,&quot;type&quot;:&quot;article-journal&quot;,&quot;volume&quot;:&quot;94&quot;,&quot;id&quot;:&quot;ad2e1887-56e7-362b-8d55-6364b0d5d66a&quot;},&quot;uris&quot;:[&quot;http://www.mendeley.com/documents/?uuid=104e33cb-2c94-4e76-948d-dfedde6ffa11&quot;],&quot;isTemporary&quot;:false,&quot;legacyDesktopId&quot;:&quot;104e33cb-2c94-4e76-948d-dfedde6ffa11&quot;}],&quot;properties&quot;:{&quot;noteIndex&quot;:0},&quot;isEdited&quot;:false,&quot;citationTag&quot;:&quot;MENDELEY_CITATION_v3_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&quot;,&quot;manualOverride&quot;:{&quot;isManuallyOverridden&quot;:false,&quot;manualOverrideText&quot;:&quot;&quot;,&quot;citeprocText&quot;:&quot;&lt;sup&gt;13&lt;/sup&gt;&quot;}},{&quot;citationID&quot;:&quot;MENDELEY_CITATION_bddf6c63-3042-4f00-b9d5-6366893ced81&quot;,&quot;citationItems&quot;:[{&quot;id&quot;:&quot;ad2e1887-56e7-362b-8d55-6364b0d5d66a&quot;,&quot;itemData&quot;:{&quot;DOI&quot;:&quot;10.1099/vir.0.053686-0&quot;,&quot;ISSN&quot;:&quot;1465-2099 (Electronic)&quot;,&quot;PMID&quot;:&quot;23677786&quot;,&quot;abstract&quot;:&quot;Human rhinoviruses (HRVs) frequently cause mild upper respiratory tract infections and more severe disease manifestations such as bronchiolitis and asthma exacerbations. HRV is classified into three species within the genus Enterovirus of the family Picornaviridae. HRV species A and B contain 75 and 25 serotypes identified by cross-neutralization assays, although the use of such assays for routine HRV typing is hampered by the large number of serotypes, replacement of virus isolation by molecular methods in HRV diagnosis and the poor or absent replication of HRV species C in cell culture. To address these problems, we propose an alternative, genotypic classification of HRV-based genetic relatedness analogous to that used for enteroviruses. Nucleotide distances between 384 complete VP1 sequences of currently assigned HRV (sero)types identified divergence thresholds of 13, 12 and 13 % for species A, B and C, respectively, that divided inter- and intra-type comparisons. These were paralleled by 10, 9.5 and 10 % thresholds in the larger dataset of &gt;3800 VP4 region sequences. Assignments based on VP1 sequences led to minor revisions of existing type designations (such as the reclassification of serotype pairs, e.g. A8/A95 and A29/A44, as single serotypes) and the designation of new HRV types A101-106, B101-103 and C34-C51. A protocol for assignment and numbering of new HRV types using VP1 sequences and the restriction of VP4 sequence comparisons to type identification and provisional type assignments is proposed. Genotypic assignment and identification of HRV types will be of considerable value in the future investigation of type-associated differences in disease outcomes, transmission and epidemiology.&quot;,&quot;author&quot;:[{&quot;dropping-particle&quot;:&quot;&quot;,&quot;family&quot;:&quot;McIntyre&quot;,&quot;given&quot;:&quot;Chloe L&quot;,&quot;non-dropping-particle&quot;:&quot;&quot;,&quot;parse-names&quot;:false,&quot;suffix&quot;:&quot;&quot;},{&quot;dropping-particle&quot;:&quot;&quot;,&quot;family&quot;:&quot;Knowles&quot;,&quot;given&quot;:&quot;Nick J&quot;,&quot;non-dropping-particle&quot;:&quot;&quot;,&quot;parse-names&quot;:false,&quot;suffix&quot;:&quot;&quot;},{&quot;dropping-particle&quot;:&quot;&quot;,&quot;family&quot;:&quot;Simmonds&quot;,&quot;given&quot;:&quot;Peter&quot;,&quot;non-dropping-particle&quot;:&quot;&quot;,&quot;parse-names&quot;:false,&quot;suffix&quot;:&quot;&quot;}],&quot;container-title&quot;:&quot;The Journal of general virology&quot;,&quot;issue&quot;:&quot;Pt 8&quot;,&quot;issued&quot;:{&quot;date-parts&quot;:[[&quot;2013&quot;,&quot;8&quot;]]},&quot;language&quot;:&quot;eng&quot;,&quot;page&quot;:&quot;1791-1806&quot;,&quot;publisher-place&quot;:&quot;England&quot;,&quot;title&quot;:&quot;Proposals for the classification of human rhinovirus species A, B and C into genotypically assigned types.&quot;,&quot;type&quot;:&quot;article-journal&quot;,&quot;volume&quot;:&quot;94&quot;,&quot;id&quot;:&quot;ad2e1887-56e7-362b-8d55-6364b0d5d66a&quot;},&quot;uris&quot;:[&quot;http://www.mendeley.com/documents/?uuid=104e33cb-2c94-4e76-948d-dfedde6ffa11&quot;],&quot;isTemporary&quot;:false,&quot;legacyDesktopId&quot;:&quot;104e33cb-2c94-4e76-948d-dfedde6ffa11&quot;}],&quot;properties&quot;:{&quot;noteIndex&quot;:0},&quot;isEdited&quot;:false,&quot;citationTag&quot;:&quot;MENDELEY_CITATION_v3_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&quot;,&quot;manualOverride&quot;:{&quot;isManuallyOverridden&quot;:false,&quot;manualOverrideText&quot;:&quot;&quot;,&quot;citeprocText&quot;:&quot;&lt;sup&gt;13&lt;/sup&gt;&quot;}},{&quot;citationID&quot;:&quot;MENDELEY_CITATION_7f7b3936-c0f4-4c2a-b007-131c9dc5fe14&quot;,&quot;citationItems&quot;:[{&quot;id&quot;:&quot;333afe56-4606-3827-acdb-201337ccb308&quot;,&quot;itemData&quot;:{&quot;DOI&quot;:&quot;10.1093/molbev/mst010&quot;,&quot;ISSN&quot;:&quot;1537-1719 (Electronic)&quot;,&quot;PMID&quot;:&quot;23329690&quot;,&quot;abstract&quot;:&quo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quot;,&quot;author&quot;:[{&quot;dropping-particle&quot;:&quot;&quot;,&quot;family&quot;:&quot;Katoh&quot;,&quot;given&quot;:&quot;Kazutaka&quot;,&quot;non-dropping-particle&quot;:&quot;&quot;,&quot;parse-names&quot;:false,&quot;suffix&quot;:&quot;&quot;},{&quot;dropping-particle&quot;:&quot;&quot;,&quot;family&quot;:&quot;Standley&quot;,&quot;given&quot;:&quot;Daron M&quot;,&quot;non-dropping-particle&quot;:&quot;&quot;,&quot;parse-names&quot;:false,&quot;suffix&quot;:&quot;&quot;}],&quot;container-title&quot;:&quot;Molecular biology and evolution&quot;,&quot;issue&quot;:&quot;4&quot;,&quot;issued&quot;:{&quot;date-parts&quot;:[[&quot;2013&quot;,&quot;4&quot;]]},&quot;language&quot;:&quot;eng&quot;,&quot;page&quot;:&quot;772-780&quot;,&quot;title&quot;:&quot;MAFFT multiple sequence alignment software version 7: improvements in performance  and usability.&quot;,&quot;type&quot;:&quot;article-journal&quot;,&quot;volume&quot;:&quot;30&quot;,&quot;id&quot;:&quot;333afe56-4606-3827-acdb-201337ccb308&quot;},&quot;uris&quot;:[&quot;http://www.mendeley.com/documents/?uuid=88165e04-cd26-4978-af74-4690049495d5&quot;,&quot;http://www.mendeley.com/documents/?uuid=ad5a379b-0e24-4364-b617-90b7795d42f9&quot;],&quot;isTemporary&quot;:false,&quot;legacyDesktopId&quot;:&quot;88165e04-cd26-4978-af74-4690049495d5&quot;}],&quot;properties&quot;:{&quot;noteIndex&quot;:0},&quot;isEdited&quot;:false,&quot;citationTag&quot;:&quot;MENDELEY_CITATION_v3_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&quot;,&quot;manualOverride&quot;:{&quot;isManuallyOverridden&quot;:false,&quot;manualOverrideText&quot;:&quot;&quot;,&quot;citeprocText&quot;:&quot;&lt;sup&gt;35&lt;/sup&gt;&quot;}},{&quot;citationID&quot;:&quot;MENDELEY_CITATION_7a9144b6-b782-4209-8b04-b7425fbe1738&quot;,&quot;citationItems&quot;:[{&quot;id&quot;:&quot;a7df13d3-a5fa-3d77-8244-35b07374466c&quot;,&quot;itemData&quot;:{&quot;DOI&quot;:&quot;10.1093/molbev/msu300&quot;,&quot;ISSN&quot;:&quot;1537-1719 (Electronic)&quot;,&quot;PMID&quot;:&quot;25371430&quot;,&quot;abstract&quot;:&quo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quot;,&quot;author&quot;:[{&quot;dropping-particle&quot;:&quot;&quot;,&quot;family&quot;:&quot;Nguyen&quot;,&quot;given&quot;:&quot;Lam-Tung&quot;,&quot;non-dropping-particle&quot;:&quot;&quot;,&quot;parse-names&quot;:false,&quot;suffix&quot;:&quot;&quot;},{&quot;dropping-particle&quot;:&quot;&quot;,&quot;family&quot;:&quot;Schmidt&quot;,&quot;given&quot;:&quot;Heiko A&quot;,&quot;non-dropping-particle&quot;:&quot;&quot;,&quot;parse-names&quot;:false,&quot;suffix&quot;:&quot;&quot;},{&quot;dropping-particle&quot;:&quot;&quot;,&quot;family&quot;:&quot;Haeseler&quot;,&quot;given&quot;:&quot;Arndt&quot;,&quot;non-dropping-particle&quot;:&quot;von&quot;,&quot;parse-names&quot;:false,&quot;suffix&quot;:&quot;&quot;},{&quot;dropping-particle&quot;:&quot;&quot;,&quot;family&quot;:&quot;Minh&quot;,&quot;given&quot;:&quot;Bui Quang&quot;,&quot;non-dropping-particle&quot;:&quot;&quot;,&quot;parse-names&quot;:false,&quot;suffix&quot;:&quot;&quot;}],&quot;container-title&quot;:&quot;Molecular biology and evolution&quot;,&quot;issue&quot;:&quot;1&quot;,&quot;issued&quot;:{&quot;date-parts&quot;:[[&quot;2015&quot;,&quot;1&quot;]]},&quot;language&quot;:&quot;eng&quot;,&quot;page&quot;:&quot;268-274&quot;,&quot;publisher-place&quot;:&quot;United States&quot;,&quot;title&quot;:&quot;IQ-TREE: a fast and effective stochastic algorithm for estimating maximum-likelihood phylogenies.&quot;,&quot;type&quot;:&quot;article-journal&quot;,&quot;volume&quot;:&quot;32&quot;,&quot;id&quot;:&quot;a7df13d3-a5fa-3d77-8244-35b07374466c&quot;},&quot;uris&quot;:[&quot;http://www.mendeley.com/documents/?uuid=1da854e2-aeed-4373-b732-1c6726e08ed5&quot;],&quot;isTemporary&quot;:false,&quot;legacyDesktopId&quot;:&quot;1da854e2-aeed-4373-b732-1c6726e08ed5&quot;}],&quot;properties&quot;:{&quot;noteIndex&quot;:0},&quot;isEdited&quot;:false,&quot;citationTag&quot;:&quot;MENDELEY_CITATION_v3_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&quot;,&quot;manualOverride&quot;:{&quot;isManuallyOverridden&quot;:false,&quot;manualOverrideText&quot;:&quot;&quot;,&quot;citeprocText&quot;:&quot;&lt;sup&gt;36&lt;/sup&gt;&quot;}},{&quot;citationID&quot;:&quot;MENDELEY_CITATION_4a269519-eb1b-4b49-9214-4991fffd7a4f&quot;,&quot;citationItems&quot;:[{&quot;id&quot;:&quot;60e73a34-03dc-3cd1-806a-cb2c6694dd7e&quot;,&quot;itemData&quot;:{&quot;DOI&quot;:&quot;10.1093/ve/vew007&quot;,&quot;ISSN&quot;:&quot;2057-1577&quot;,&quot;abstract&quot;:&quot;Gene sequences sampled at different points in time can be used to infer molecular phylogenies on a natural timescale of months or years, provided that the sequences in question undergo measurable amounts of evolutionary change between sampling times. Data sets with this property are termed heterochronous and have become increasingly common in several fields of biology, most notably the molecular epidemiology of rapidly evolving viruses. Here we introduce the cross-platform software tool, TempEst (formerly known as Path-O-Gen), for the visualization and analysis of temporally sampled sequence data. Given a molecular phylogeny and the dates of sampling for each sequence, TempEst uses an interactive regression approach to explore the association between genetic divergence through time and sampling dates. TempEst can be used to (1) assess whether there is sufficient temporal signal in the data to proceed with phylogenetic molecular clock analysis, and (2) identify sequences whose genetic divergence and sampling date are incongruent. Examination of the latter can help identify data quality problems, including errors in data annotation, sample contamination, sequence recombination, or alignment error. We recommend that all users of the molecular clock models implemented in BEAST first check their data using TempEst prior to analysis.&quot;,&quot;author&quot;:[{&quot;dropping-particle&quot;:&quot;&quot;,&quot;family&quot;:&quot;Rambaut&quot;,&quot;given&quot;:&quot;Andrew&quot;,&quot;non-dropping-particle&quot;:&quot;&quot;,&quot;parse-names&quot;:false,&quot;suffix&quot;:&quot;&quot;},{&quot;dropping-particle&quot;:&quot;&quot;,&quot;family&quot;:&quot;Lam&quot;,&quot;given&quot;:&quot;Tommy T&quot;,&quot;non-dropping-particle&quot;:&quot;&quot;,&quot;parse-names&quot;:false,&quot;suffix&quot;:&quot;&quot;},{&quot;dropping-particle&quot;:&quot;&quot;,&quot;family&quot;:&quot;Max Carvalho&quot;,&quot;given&quot;:&quot;Luiz&quot;,&quot;non-dropping-particle&quot;:&quot;&quot;,&quot;parse-names&quot;:false,&quot;suffix&quot;:&quot;&quot;},{&quot;dropping-particle&quot;:&quot;&quot;,&quot;family&quot;:&quot;Pybus&quot;,&quot;given&quot;:&quot;Oliver G&quot;,&quot;non-dropping-particle&quot;:&quot;&quot;,&quot;parse-names&quot;:false,&quot;suffix&quot;:&quot;&quot;}],&quot;container-title&quot;:&quot;Virus Evolution&quot;,&quot;issue&quot;:&quot;1&quot;,&quot;issued&quot;:{&quot;date-parts&quot;:[[&quot;2016&quot;,&quot;1&quot;,&quot;1&quot;]]},&quot;title&quot;:&quot;Exploring the temporal structure of heterochronous sequences using TempEst (formerly Path-O-Gen)&quot;,&quot;type&quot;:&quot;article-journal&quot;,&quot;volume&quot;:&quot;2&quot;,&quot;id&quot;:&quot;60e73a34-03dc-3cd1-806a-cb2c6694dd7e&quot;},&quot;uris&quot;:[&quot;http://www.mendeley.com/documents/?uuid=eaaeb4e8-25b8-4976-8238-a3e0aba272be&quot;,&quot;http://www.mendeley.com/documents/?uuid=2a77584d-3839-4bad-a320-641c4c01e61a&quot;],&quot;isTemporary&quot;:false,&quot;legacyDesktopId&quot;:&quot;eaaeb4e8-25b8-4976-8238-a3e0aba272be&quot;}],&quot;properties&quot;:{&quot;noteIndex&quot;:0},&quot;isEdited&quot;:false,&quot;citationTag&quot;:&quot;MENDELEY_CITATION_v3_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&quot;,&quot;manualOverride&quot;:{&quot;isManuallyOverridden&quot;:false,&quot;manualOverrideText&quot;:&quot;&quot;,&quot;citeprocText&quot;:&quot;&lt;sup&gt;37&lt;/sup&gt;&quot;}},{&quot;citationID&quot;:&quot;MENDELEY_CITATION_a56c709f-ae0c-4069-9967-7324c6264ee3&quot;,&quot;citationItems&quot;:[{&quot;id&quot;:&quot;df8da016-3014-3b34-a3dd-22ec3f09b7a9&quot;,&quot;itemData&quot;:{&quot;DOI&quot;:&quot;10.1093/molbev/msr232&quot;,&quot;ISSN&quot;:&quot;1537-1719&quot;,&quot;abstract&quot;:&quot;We describe a procedure for model averaging of relaxed molecular clock models in Bayesian phylogenetics. Our approach allows us to model the distribution of rates of substitution across branches, averaged over a set of models, rather than conditioned on a single model. We implement this procedure and test it on simulated data to show that our method can accurately recover the true underlying distribution of rates. We applied the method to a set of alignments taken from a data set of 12 mammalian species and uncovered evidence that lognormally distributed rates better describe this data set than do exponentially distributed rates. Additionally, our implementation of model averaging permits accurate calculation of the Bayes factor(s) between two or more relaxed molecular clock models. Finally, we introduce a new computational approach for sampling rates of substitution across branches that improves the convergence of our Markov chain Monte Carlo algorithms in this context. Our methods are implemented under the BEAST 1.6 software package, available at http://beast-mcmc.googlecode.com.&quot;,&quot;author&quot;:[{&quot;dropping-particle&quot;:&quot;&quot;,&quot;family&quot;:&quot;Li&quot;,&quot;given&quot;:&quot;Wai Lok Sibon&quot;,&quot;non-dropping-particle&quot;:&quot;&quot;,&quot;parse-names&quot;:false,&quot;suffix&quot;:&quot;&quot;},{&quot;dropping-particle&quot;:&quot;&quot;,&quot;family&quot;:&quot;Drummond&quot;,&quot;given&quot;:&quot;Alexei J&quot;,&quot;non-dropping-particle&quot;:&quot;&quot;,&quot;parse-names&quot;:false,&quot;suffix&quot;:&quot;&quot;}],&quot;container-title&quot;:&quot;Molecular biology and evolution&quot;,&quot;edition&quot;:&quot;2011/09/22&quot;,&quot;issue&quot;:&quot;2&quot;,&quot;issued&quot;:{&quot;date-parts&quot;:[[&quot;2012&quot;,&quot;2&quot;]]},&quot;language&quot;:&quot;eng&quot;,&quot;page&quot;:&quot;751-761&quot;,&quot;publisher&quot;:&quot;Oxford University Press&quot;,&quot;title&quot;:&quot;Model averaging and Bayes factor calculation of relaxed molecular clocks in Bayesian phylogenetics&quot;,&quot;type&quot;:&quot;article-journal&quot;,&quot;volume&quot;:&quot;29&quot;,&quot;id&quot;:&quot;df8da016-3014-3b34-a3dd-22ec3f09b7a9&quot;},&quot;uris&quot;:[&quot;http://www.mendeley.com/documents/?uuid=bc4e82ae-6b63-4206-b4f9-7344b4c4c2be&quot;,&quot;http://www.mendeley.com/documents/?uuid=17a33975-412a-4eb1-adb9-eff88fb97ca5&quot;],&quot;isTemporary&quot;:false,&quot;legacyDesktopId&quot;:&quot;bc4e82ae-6b63-4206-b4f9-7344b4c4c2be&quot;}],&quot;properties&quot;:{&quot;noteIndex&quot;:0},&quot;isEdited&quot;:false,&quot;citationTag&quot;:&quot;MENDELEY_CITATION_v3_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&quot;,&quot;manualOverride&quot;:{&quot;isManuallyOverridden&quot;:false,&quot;manualOverrideText&quot;:&quot;&quot;,&quot;citeprocText&quot;:&quot;&lt;sup&gt;38&lt;/sup&gt;&quot;}},{&quot;citationID&quot;:&quot;MENDELEY_CITATION_0598c6ef-5dde-4040-b607-78003b514220&quot;,&quot;citationItems&quot;:[{&quot;id&quot;:&quot;486033c7-0bd9-3f9b-a4cd-5197fa9b29dd&quot;,&quot;itemData&quot;:{&quot;DOI&quot;:&quot;10.1002/jmv.23251&quot;,&quot;ISSN&quot;:&quot;1096-9071&quot;,&quot;abstract&quot;:&quot;This study reports pediatric surveillance over 3 years for human rhinovirus (HRV) at the District Hospital of Kilifi, coastal Kenya. Nasopharyngeal samples were collected from children presenting at outpatient clinic with no signs of acute respiratory infection, or with signs of upper respiratory tract infection, and from children admitted to the hospital with lower respiratory tract infection. Samples were screened by real-time reverse transcriptase polymerase chain reaction (real-time RT-PCR) and classified further to species by nucleotide sequencing of the VP4/VP2 junction. Of 441 HRV positives by real-time RT-PCR, 332 were classified to species, with 47% (155) being HRV-A, 5% (18) HRV-B, and 48% (159) HRV-C. There was no clear seasonal pattern of occurrence for any species. The species were present in similar proportions in the inpatient and outpatient sample sets, and no significant association between species distribution and the severity of lower respiratory tract infection in the inpatients could be determined. HRV sequence analysis revealed multiple but separate clusters in circulation particularly for HRV-A and HRV-C. Most HRV-C clusters were distinct from reference sequences downloaded from GenBank. In contrast, most HRV-A and HRV-B sequences clustered with either known serotypes or strains from elsewhere within Africa and other regions of the world. This first molecular epidemiological study of HRV in the region defines species distribution in accord with reports from elsewhere in the world, shows considerable strain diversity and does not identify an association between any species and disease severity.&quot;,&quot;author&quot;:[{&quot;dropping-particle&quot;:&quot;&quot;,&quot;family&quot;:&quot;Onyango&quot;,&quot;given&quot;:&quot;Clayton O&quot;,&quot;non-dropping-particle&quot;:&quot;&quot;,&quot;parse-names&quot;:false,&quot;suffix&quot;:&quot;&quot;},{&quot;dropping-particle&quot;:&quot;&quot;,&quot;family&quot;:&quot;Welch&quot;,&quot;given&quot;:&quot;Stephen R&quot;,&quot;non-dropping-particle&quot;:&quot;&quot;,&quot;parse-names&quot;:false,&quot;suffix&quot;:&quot;&quot;},{&quot;dropping-particle&quot;:&quot;&quot;,&quot;family&quot;:&quot;Munywoki&quot;,&quot;given&quot;:&quot;Patrick K&quot;,&quot;non-dropping-particle&quot;:&quot;&quot;,&quot;parse-names&quot;:false,&quot;suffix&quot;:&quot;&quot;},{&quot;dropping-particle&quot;:&quot;&quot;,&quot;family&quot;:&quot;Agoti&quot;,&quot;given&quot;:&quot;Charles N&quot;,&quot;non-dropping-particle&quot;:&quot;&quot;,&quot;parse-names&quot;:false,&quot;suffix&quot;:&quot;&quot;},{&quot;dropping-particle&quot;:&quot;&quot;,&quot;family&quot;:&quot;Bett&quot;,&quot;given&quot;:&quot;Ann&quot;,&quot;non-dropping-particle&quot;:&quot;&quot;,&quot;parse-names&quot;:false,&quot;suffix&quot;:&quot;&quot;},{&quot;dropping-particle&quot;:&quot;&quot;,&quot;family&quot;:&quot;Ngama&quot;,&quot;given&quot;:&quot;Mwanajuma&quot;,&quot;non-dropping-particle&quot;:&quot;&quot;,&quot;parse-names&quot;:false,&quot;suffix&quot;:&quot;&quot;},{&quot;dropping-particle&quot;:&quot;&quot;,&quot;family&quot;:&quot;Myers&quot;,&quot;given&quot;:&quot;Richard&quot;,&quot;non-dropping-particle&quot;:&quot;&quot;,&quot;parse-names&quot;:false,&quot;suffix&quot;:&quot;&quot;},{&quot;dropping-particle&quot;:&quot;&quot;,&quot;family&quot;:&quot;Cane&quot;,&quot;given&quot;:&quot;Patricia A&quot;,&quot;non-dropping-particle&quot;:&quot;&quot;,&quot;parse-names&quot;:false,&quot;suffix&quot;:&quot;&quot;},{&quot;dropping-particle&quot;:&quot;&quot;,&quot;family&quot;:&quot;Nokes&quot;,&quot;given&quot;:&quot;D J&quot;,&quot;non-dropping-particle&quot;:&quot;&quot;,&quot;parse-names&quot;:false,&quot;suffix&quot;:&quot;&quot;}],&quot;container-title&quot;:&quot;Journal of medical virology&quot;,&quot;edition&quot;:&quot;2012/03/16&quot;,&quot;issue&quot;:&quot;5&quot;,&quot;issued&quot;:{&quot;date-parts&quot;:[[&quot;2012&quot;,&quot;5&quot;]]},&quot;page&quot;:&quot;823-831&quot;,&quot;publisher&quot;:&quot;Wiley Subscription Services, Inc., A Wiley Company&quot;,&quot;title&quot;:&quot;Molecular epidemiology of human rhinovirus infections in Kilifi, coastal Kenya&quot;,&quot;type&quot;:&quot;article-journal&quot;,&quot;volume&quot;:&quot;84&quot;,&quot;id&quot;:&quot;486033c7-0bd9-3f9b-a4cd-5197fa9b29dd&quot;},&quot;uris&quot;:[&quot;http://www.mendeley.com/documents/?uuid=c01867a4-3062-44ef-8320-73644b762208&quot;],&quot;isTemporary&quot;:false,&quot;legacyDesktopId&quot;:&quot;c01867a4-3062-44ef-8320-73644b762208&quot;}],&quot;properties&quot;:{&quot;noteIndex&quot;:0},&quot;isEdited&quot;:false,&quot;citationTag&quot;:&quot;MENDELEY_CITATION_v3_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&quot;,&quot;manualOverride&quot;:{&quot;isManuallyOverridden&quot;:false,&quot;manualOverrideText&quot;:&quot;&quot;,&quot;citeprocText&quot;:&quot;&lt;sup&gt;32&lt;/sup&gt;&quot;}},{&quot;citationID&quot;:&quot;MENDELEY_CITATION_6ebd23a7-7d06-4ed8-9cd8-adfa62e9ff97&quot;,&quot;citationItems&quot;:[{&quot;id&quot;:&quot;ad2e1887-56e7-362b-8d55-6364b0d5d66a&quot;,&quot;itemData&quot;:{&quot;DOI&quot;:&quot;10.1099/vir.0.053686-0&quot;,&quot;ISSN&quot;:&quot;1465-2099 (Electronic)&quot;,&quot;PMID&quot;:&quot;23677786&quot;,&quot;abstract&quot;:&quot;Human rhinoviruses (HRVs) frequently cause mild upper respiratory tract infections and more severe disease manifestations such as bronchiolitis and asthma exacerbations. HRV is classified into three species within the genus Enterovirus of the family Picornaviridae. HRV species A and B contain 75 and 25 serotypes identified by cross-neutralization assays, although the use of such assays for routine HRV typing is hampered by the large number of serotypes, replacement of virus isolation by molecular methods in HRV diagnosis and the poor or absent replication of HRV species C in cell culture. To address these problems, we propose an alternative, genotypic classification of HRV-based genetic relatedness analogous to that used for enteroviruses. Nucleotide distances between 384 complete VP1 sequences of currently assigned HRV (sero)types identified divergence thresholds of 13, 12 and 13 % for species A, B and C, respectively, that divided inter- and intra-type comparisons. These were paralleled by 10, 9.5 and 10 % thresholds in the larger dataset of &gt;3800 VP4 region sequences. Assignments based on VP1 sequences led to minor revisions of existing type designations (such as the reclassification of serotype pairs, e.g. A8/A95 and A29/A44, as single serotypes) and the designation of new HRV types A101-106, B101-103 and C34-C51. A protocol for assignment and numbering of new HRV types using VP1 sequences and the restriction of VP4 sequence comparisons to type identification and provisional type assignments is proposed. Genotypic assignment and identification of HRV types will be of considerable value in the future investigation of type-associated differences in disease outcomes, transmission and epidemiology.&quot;,&quot;author&quot;:[{&quot;dropping-particle&quot;:&quot;&quot;,&quot;family&quot;:&quot;McIntyre&quot;,&quot;given&quot;:&quot;Chloe L&quot;,&quot;non-dropping-particle&quot;:&quot;&quot;,&quot;parse-names&quot;:false,&quot;suffix&quot;:&quot;&quot;},{&quot;dropping-particle&quot;:&quot;&quot;,&quot;family&quot;:&quot;Knowles&quot;,&quot;given&quot;:&quot;Nick J&quot;,&quot;non-dropping-particle&quot;:&quot;&quot;,&quot;parse-names&quot;:false,&quot;suffix&quot;:&quot;&quot;},{&quot;dropping-particle&quot;:&quot;&quot;,&quot;family&quot;:&quot;Simmonds&quot;,&quot;given&quot;:&quot;Peter&quot;,&quot;non-dropping-particle&quot;:&quot;&quot;,&quot;parse-names&quot;:false,&quot;suffix&quot;:&quot;&quot;}],&quot;container-title&quot;:&quot;The Journal of general virology&quot;,&quot;issue&quot;:&quot;Pt 8&quot;,&quot;issued&quot;:{&quot;date-parts&quot;:[[&quot;2013&quot;,&quot;8&quot;]]},&quot;language&quot;:&quot;eng&quot;,&quot;page&quot;:&quot;1791-1806&quot;,&quot;publisher-place&quot;:&quot;England&quot;,&quot;title&quot;:&quot;Proposals for the classification of human rhinovirus species A, B and C into genotypically assigned types.&quot;,&quot;type&quot;:&quot;article-journal&quot;,&quot;volume&quot;:&quot;94&quot;,&quot;id&quot;:&quot;ad2e1887-56e7-362b-8d55-6364b0d5d66a&quot;},&quot;uris&quot;:[&quot;http://www.mendeley.com/documents/?uuid=104e33cb-2c94-4e76-948d-dfedde6ffa11&quot;],&quot;isTemporary&quot;:false,&quot;legacyDesktopId&quot;:&quot;104e33cb-2c94-4e76-948d-dfedde6ffa11&quot;}],&quot;properties&quot;:{&quot;noteIndex&quot;:0},&quot;isEdited&quot;:false,&quot;citationTag&quot;:&quot;MENDELEY_CITATION_v3_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&quot;,&quot;manualOverride&quot;:{&quot;isManuallyOverridden&quot;:false,&quot;manualOverrideText&quot;:&quot;&quot;,&quot;citeprocText&quot;:&quot;&lt;sup&gt;13&lt;/sup&gt;&quot;}},{&quot;citationID&quot;:&quot;MENDELEY_CITATION_1805d31e-dd7c-4f05-b2eb-a59d3eb0a01c&quot;,&quot;citationItems&quot;:[{&quot;id&quot;:&quot;5b906a4c-29a1-55d5-a6cc-665f8f85b0c8&quot;,&quot;itemData&quot;:{&quot;DOI&quot;:&quot;10.12688/wellcomeopenres.14836.2&quot;,&quot;author&quot;:[{&quot;dropping-particle&quot;:&quot;&quot;,&quot;family&quot;:&quot;Morobe&quot;,&quot;given&quot;:&quot;J M&quot;,&quot;non-dropping-particle&quot;:&quot;&quot;,&quot;parse-names&quot;:false,&quot;suffix&quot;:&quot;&quot;},{&quot;dropping-particle&quot;:&quot;&quot;,&quot;family&quot;:&quot;Nyiro&quot;,&quot;given&quot;:&quot;J U&quot;,&quot;non-dropping-particle&quot;:&quot;&quot;,&quot;parse-names&quot;:false,&quot;suffix&quot;:&quot;&quot;},{&quot;dropping-particle&quot;:&quot;&quot;,&quot;family&quot;:&quot;Brand&quot;,&quot;given&quot;:&quot;S&quot;,&quot;non-dropping-particle&quot;:&quot;&quot;,&quot;parse-names&quot;:false,&quot;suffix&quot;:&quot;&quot;},{&quot;dropping-particle&quot;:&quot;&quot;,&quot;family&quot;:&quot;Kamau&quot;,&quot;given&quot;:&quot;E&quot;,&quot;non-dropping-particle&quot;:&quot;&quot;,&quot;parse-names&quot;:false,&quot;suffix&quot;:&quot;&quot;},{&quot;dropping-particle&quot;:&quot;&quot;,&quot;family&quot;:&quot;Gicheru&quot;,&quot;given&quot;:&quot;E&quot;,&quot;non-dropping-particle&quot;:&quot;&quot;,&quot;parse-names&quot;:false,&quot;suffix&quot;:&quot;&quot;},{&quot;dropping-particle&quot;:&quot;&quot;,&quot;family&quot;:&quot;Eyase&quot;,&quot;given&quot;:&quot;F&quot;,&quot;non-dropping-particle&quot;:&quot;&quot;,&quot;parse-names&quot;:false,&quot;suffix&quot;:&quot;&quot;},{&quot;dropping-particle&quot;:&quot;&quot;,&quot;family&quot;:&quot;Otieno&quot;,&quot;given&quot;:&quot;G P&quot;,&quot;non-dropping-particle&quot;:&quot;&quot;,&quot;parse-names&quot;:false,&quot;suffix&quot;:&quot;&quot;},{&quot;dropping-particle&quot;:&quot;&quot;,&quot;family&quot;:&quot;Munywoki&quot;,&quot;given&quot;:&quot;P K&quot;,&quot;non-dropping-particle&quot;:&quot;&quot;,&quot;parse-names&quot;:false,&quot;suffix&quot;:&quot;&quot;},{&quot;dropping-particle&quot;:&quot;&quot;,&quot;family&quot;:&quot;Agoti&quot;,&quot;given&quot;:&quot;C N&quot;,&quot;non-dropping-particle&quot;:&quot;&quot;,&quot;parse-names&quot;:false,&quot;suffix&quot;:&quot;&quot;},{&quot;dropping-particle&quot;:&quot;&quot;,&quot;family&quot;:&quot;Nokes&quot;,&quot;given&quot;:&quot;D J&quot;,&quot;non-dropping-particle&quot;:&quot;&quot;,&quot;parse-names&quot;:false,&quot;suffix&quot;:&quot;&quot;}],&quot;container-title&quot;:&quot;Wellcome Open Research&quot;,&quot;issue&quot;:&quot;128&quot;,&quot;issued&quot;:{&quot;date-parts&quot;:[[&quot;2019&quot;]]},&quot;title&quot;:&quot;Human rhinovirus spatial-temporal epidemiology in rural coastal Kenya, 2015-2016, observed through outpatient surveillance [version 2; peer review: 2 approved]&quot;,&quot;type&quot;:&quot;article-journal&quot;,&quot;volume&quot;:&quot;3&quot;,&quot;id&quot;:&quot;5b906a4c-29a1-55d5-a6cc-665f8f85b0c8&quot;},&quot;uris&quot;:[&quot;http://www.mendeley.com/documents/?uuid=761ab2d4-a11f-4048-9515-7b6555c8e5bd&quot;,&quot;http://www.mendeley.com/documents/?uuid=ea5beeb4-cde9-418b-ae3f-7911e8304055&quot;],&quot;isTemporary&quot;:false,&quot;legacyDesktopId&quot;:&quot;761ab2d4-a11f-4048-9515-7b6555c8e5bd&quot;},{&quot;id&quot;:&quot;7199fc39-a0d4-3fa5-aabc-9703f6d4ef24&quot;,&quot;itemData&quot;:{&quot;DOI&quot;:&quot;10.1007/s10096-013-1832-x&quot;,&quot;ISSN&quot;:&quot;1435-4373 (Electronic)&quot;,&quot;PMID&quot;:&quot;23435753&quot;,&quot;abstract&quot;:&quot;Human rhinovirus (HRV) is a highly prevalent pathogen and a major cause of acute  respiratory tract infection (ARTI). HRV express less seasonality than other viral ARTIs, which typically appear as seasonal epidemics lasting for 1-2 months. The aim of this study was to investigate the seasonal patterns of HRV types over four consecutive years in one geographic region. HRV identified in respiratory samples from 114 patients over a four-year period were analysed by VP4/VP2 sequencing. HRV-A was found in 64, HRV-B in 11 and HRV-C in 37 cases. Overall, 33 different HRV-A types, nine B types and 21 C types were found. As many as 21 of the HRV types appeared during several seasons, with a maximum time-span of four years. Some types appeared during successive seasons and, in some cases, phylogenetic analysis indicated extended periods of circulation locally. Most of the strains were closely related to HRV identified in other parts of the world during the same time period. HRV strains that circulate locally represent many types and seem to reflect that HRV infections are highly globalised. The existence of simultaneous or successive epidemics with different HRV types in combination with the ability of each type to remain in the local population over extended periods of time may contribute to explaining the high rate of HRV infections.&quot;,&quot;author&quot;:[{&quot;dropping-particle&quot;:&quot;&quot;,&quot;family&quot;:&quot;Sansone&quot;,&quot;given&quot;:&quot;M&quot;,&quot;non-dropping-particle&quot;:&quot;&quot;,&quot;parse-names&quot;:false,&quot;suffix&quot;:&quot;&quot;},{&quot;dropping-particle&quot;:&quot;&quot;,&quot;family&quot;:&quot;Andersson&quot;,&quot;given&quot;:&quot;M&quot;,&quot;non-dropping-particle&quot;:&quot;&quot;,&quot;parse-names&quot;:false,&quot;suffix&quot;:&quot;&quot;},{&quot;dropping-particle&quot;:&quot;&quot;,&quot;family&quot;:&quot;Brittain-Long&quot;,&quot;given&quot;:&quot;R&quot;,&quot;non-dropping-particle&quot;:&quot;&quot;,&quot;parse-names&quot;:false,&quot;suffix&quot;:&quot;&quot;},{&quot;dropping-particle&quot;:&quot;&quot;,&quot;family&quot;:&quot;Andersson&quot;,&quot;given&quot;:&quot;L-M&quot;,&quot;non-dropping-particle&quot;:&quot;&quot;,&quot;parse-names&quot;:false,&quot;suffix&quot;:&quot;&quot;},{&quot;dropping-particle&quot;:&quot;&quot;,&quot;family&quot;:&quot;Olofsson&quot;,&quot;given&quot;:&quot;S&quot;,&quot;non-dropping-particle&quot;:&quot;&quot;,&quot;parse-names&quot;:false,&quot;suffix&quot;:&quot;&quot;},{&quot;dropping-particle&quot;:&quot;&quot;,&quot;family&quot;:&quot;Westin&quot;,&quot;given&quot;:&quot;J&quot;,&quot;non-dropping-particle&quot;:&quot;&quot;,&quot;parse-names&quot;:false,&quot;suffix&quot;:&quot;&quot;},{&quot;dropping-particle&quot;:&quot;&quot;,&quot;family&quot;:&quot;Lindh&quot;,&quot;given&quot;:&quot;M&quot;,&quot;non-dropping-particle&quot;:&quot;&quot;,&quot;parse-names&quot;:false,&quot;suffix&quot;:&quot;&quot;}],&quot;container-title&quot;:&quot;European journal of clinical microbiology &amp; infectious diseases : official publication of the European Society of Clinical Microbiology&quot;,&quot;issue&quot;:&quot;7&quot;,&quot;issued&quot;:{&quot;date-parts&quot;:[[&quot;2013&quot;,&quot;7&quot;]]},&quot;language&quot;:&quot;eng&quot;,&quot;page&quot;:&quot;947-954&quot;,&quot;publisher-place&quot;:&quot;Germany&quot;,&quot;title&quot;:&quot;Rhinovirus infections in western Sweden: a four-year molecular epidemiology study comparing local and globally appearing types.&quot;,&quot;type&quot;:&quot;article-journal&quot;,&quot;volume&quot;:&quot;32&quot;,&quot;id&quot;:&quot;7199fc39-a0d4-3fa5-aabc-9703f6d4ef24&quot;},&quot;uris&quot;:[&quot;http://www.mendeley.com/documents/?uuid=02d5fa52-cf41-418b-8c7d-dc14c1f843c5&quot;],&quot;isTemporary&quot;:false,&quot;legacyDesktopId&quot;:&quot;02d5fa52-cf41-418b-8c7d-dc14c1f843c5&quot;},{&quot;id&quot;:&quot;01b6f01e-4d3b-375c-af41-15f9bb86cf15&quot;,&quot;itemData&quot;:{&quot;DOI&quot;:&quot;10.1016/j.cmi.2016.08.007&quot;,&quot;ISSN&quot;:&quot;1469-0691 (Electronic)&quot;,&quot;PMID&quot;:&quot;27554204&quot;,&quot;abstract&quot;:&quot;Rhinoviruses (RVs) are frequently detected respiratory viruses that cause mild common cold symptoms, but may also lead to more severe respiratory tract infections. The large number of RV types, classified into species A, B and C, hampers clear insights into the epidemiology and clinical significance of each RV type. The aim of this study was to map the circulation of RV types in the Amsterdam area. RV-positive nasopharyngeal and oropharyngeal samples, collected from 2007 to 2012 in the Academic Medical Centre (Amsterdam, the Netherlands), were typed based on the sequence of the region coding for capsid proteins VP4 and VP2. RV-A, RV-B and RV-C were found in proportions of of 52.4% (334/637), 11.3% (72/637), and 36.2% (231/637), respectively. We detected 129 of the 167 currently classified types. RVs circulated throughout the entire year with a peak in the autumn and a decline in the summer. Some RV types were observed throughout the entire sampling period and others had a more seasonal pattern. Nine RV-A and four RV-B novel provisionally assigned types were identified. This study provides an insight into the molecular epidemiology of RVs in the Amsterdam area. The RVs circulating are diverse and include several provisionally new types.&quot;,&quot;author&quot;:[{&quot;dropping-particle&quot;:&quot;&quot;,&quot;family&quot;:&quot;Linden&quot;,&quot;given&quot;:&quot;L&quot;,&quot;non-dropping-particle&quot;:&quot;van der&quot;,&quot;parse-names&quot;:false,&quot;suffix&quot;:&quot;&quot;},{&quot;dropping-particle&quot;:&quot;&quot;,&quot;family&quot;:&quot;Bruning&quot;,&quot;given&quot;:&quot;A H L&quot;,&quot;non-dropping-particle&quot;:&quot;&quot;,&quot;parse-names&quot;:false,&quot;suffix&quot;:&quot;&quot;},{&quot;dropping-particle&quot;:&quot;V&quot;,&quot;family&quot;:&quot;Thomas&quot;,&quot;given&quot;:&quot;X&quot;,&quot;non-dropping-particle&quot;:&quot;&quot;,&quot;parse-names&quot;:false,&quot;suffix&quot;:&quot;&quot;},{&quot;dropping-particle&quot;:&quot;&quot;,&quot;family&quot;:&quot;Minnaar&quot;,&quot;given&quot;:&quot;R P&quot;,&quot;non-dropping-particle&quot;:&quot;&quot;,&quot;parse-names&quot;:false,&quot;suffix&quot;:&quot;&quot;},{&quot;dropping-particle&quot;:&quot;&quot;,&quot;family&quot;:&quot;Rebers&quot;,&quot;given&quot;:&quot;S P H&quot;,&quot;non-dropping-particle&quot;:&quot;&quot;,&quot;parse-names&quot;:false,&quot;suffix&quot;:&quot;&quot;},{&quot;dropping-particle&quot;:&quot;&quot;,&quot;family&quot;:&quot;Schinkel&quot;,&quot;given&quot;:&quot;J&quot;,&quot;non-dropping-particle&quot;:&quot;&quot;,&quot;parse-names&quot;:false,&quot;suffix&quot;:&quot;&quot;},{&quot;dropping-particle&quot;:&quot;&quot;,&quot;family&quot;:&quot;Jong&quot;,&quot;given&quot;:&quot;M D&quot;,&quot;non-dropping-particle&quot;:&quot;de&quot;,&quot;parse-names&quot;:false,&quot;suffix&quot;:&quot;&quot;},{&quot;dropping-particle&quot;:&quot;&quot;,&quot;family&quot;:&quot;Pajkrt&quot;,&quot;given&quot;:&quot;D&quot;,&quot;non-dropping-particle&quot;:&quot;&quot;,&quot;parse-names&quot;:false,&quot;suffix&quot;:&quot;&quot;},{&quot;dropping-particle&quot;:&quot;&quot;,&quot;family&quot;:&quot;Wolthers&quot;,&quot;given&quot;:&quot;K C&quot;,&quot;non-dropping-particle&quot;:&quot;&quot;,&quot;parse-names&quot;:false,&quot;suffix&quot;:&quot;&quot;}],&quot;container-title&quot;:&quot;Clinical microbiology and infection : the official publication of the European Society of Clinical Microbiology and Infectious Diseases&quot;,&quot;issue&quot;:&quot;12&quot;,&quot;issued&quot;:{&quot;date-parts&quot;:[[&quot;2016&quot;,&quot;12&quot;]]},&quot;language&quot;:&quot;eng&quot;,&quot;page&quot;:&quot;1002.e9-1002.e14&quot;,&quot;publisher-place&quot;:&quot;England&quot;,&quot;title&quot;:&quot;A molecular epidemiological perspective of rhinovirus types circulating in Amsterdam from 2007 to 2012.&quot;,&quot;type&quot;:&quot;article-journal&quot;,&quot;volume&quot;:&quot;22&quot;,&quot;id&quot;:&quot;01b6f01e-4d3b-375c-af41-15f9bb86cf15&quot;},&quot;uris&quot;:[&quot;http://www.mendeley.com/documents/?uuid=52e3abfa-883d-439b-b0df-7dfba8436551&quot;],&quot;isTemporary&quot;:false,&quot;legacyDesktopId&quot;:&quot;52e3abfa-883d-439b-b0df-7dfba8436551&quot;}],&quot;properties&quot;:{&quot;noteIndex&quot;:0},&quot;isEdited&quot;:false,&quot;citationTag&quot;:&quot;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&quot;,&quot;manualOverride&quot;:{&quot;isManuallyOverridden&quot;:false,&quot;manualOverrideText&quot;:&quot;&quot;,&quot;citeprocText&quot;:&quot;&lt;sup&gt;16,20,21&lt;/sup&gt;&quot;}},{&quot;citationID&quot;:&quot;MENDELEY_CITATION_49b24df5-e245-410b-80fc-ebfadc017a5c&quot;,&quot;citationItems&quot;:[{&quot;id&quot;:&quot;e37dcd7d-9791-5a5b-b590-7ca8142e9187&quot;,&quot;itemData&quot;:{&quot;DOI&quot;:&quot;10.1007/s11262-021-01841-0&quot;,&quot;ISSN&quot;:&quot;1572-994X (Electronic)&quot;,&quot;PMID&quot;:&quot;33988838&quot;,&quot;abstract&quot;:&quot;Rhinoviruses (RVs) are the most common etiological agent implicated in respiratory  infections among infants and children. There are currently no approved antivirals and vaccine for use against the virus; hence, the need for information on the genotypes of rhinovirus from developing countries of the world with high burden of the infection. This study determined the genotypes of rhinovirus circulating among children in selected cities in Nigeria. Nasopharyngeal and oropharyngeal samples were carefully collected from children showing signs of respiratory infection in two communities in South-west Nigeria. Polymerase Chain Reaction was used to amplify the hypervariable part of the 5'- non-coding region, the entire viral protein gene 4 and the 5' terminus of the VP2 gene of RV. Nucleotide BLAST and phylogenetic analyses were used to genotype the isolates. Of the samples analysed, 12.7% showed rhinovirus positivity. All the three genotypes of rhinovirus were detected with genotype C (71.4%), being the predominant. Multiple strains of rhinovirus were found circulating. We showed for the first time the genotypes and strains of rhinovirus circulating in Nigeria. Further studies are required to highlight transmission patterns and disease severity among rhinovirus species in Nigeria.&quot;,&quot;author&quot;:[{&quot;dropping-particle&quot;:&quot;&quot;,&quot;family&quot;:&quot;Oluwasemowo&quot;,&quot;given&quot;:&quot;Olukunle O&quot;,&quot;non-dropping-particle&quot;:&quot;&quot;,&quot;parse-names&quot;:false,&quot;suffix&quot;:&quot;&quot;},{&quot;dropping-particle&quot;:&quot;&quot;,&quot;family&quot;:&quot;Nejo&quot;,&quot;given&quot;:&quot;Yewande T&quot;,&quot;non-dropping-particle&quot;:&quot;&quot;,&quot;parse-names&quot;:false,&quot;suffix&quot;:&quot;&quot;},{&quot;dropping-particle&quot;:&quot;&quot;,&quot;family&quot;:&quot;Abokede&quot;,&quot;given&quot;:&quot;Josephine O&quot;,&quot;non-dropping-particle&quot;:&quot;&quot;,&quot;parse-names&quot;:false,&quot;suffix&quot;:&quot;&quot;},{&quot;dropping-particle&quot;:&quot;&quot;,&quot;family&quot;:&quot;Lawson&quot;,&quot;given&quot;:&quot;Michael&quot;,&quot;non-dropping-particle&quot;:&quot;&quot;,&quot;parse-names&quot;:false,&quot;suffix&quot;:&quot;&quot;},{&quot;dropping-particle&quot;:&quot;&quot;,&quot;family&quot;:&quot;Motayo&quot;,&quot;given&quot;:&quot;Babatunde O&quot;,&quot;non-dropping-particle&quot;:&quot;&quot;,&quot;parse-names&quot;:false,&quot;suffix&quot;:&quot;&quot;}],&quot;container-title&quot;:&quot;Virus genes&quot;,&quot;issue&quot;:&quot;3&quot;,&quot;issued&quot;:{&quot;date-parts&quot;:[[&quot;2021&quot;,&quot;6&quot;]]},&quot;language&quot;:&quot;eng&quot;,&quot;page&quot;:&quot;276-279&quot;,&quot;publisher-place&quot;:&quot;United States&quot;,&quot;title&quot;:&quot;Genotypes of rhinovirus detected among children in two communities of South-West  Nigeria.&quot;,&quot;type&quot;:&quot;article-journal&quot;,&quot;volume&quot;:&quot;57&quot;,&quot;id&quot;:&quot;e37dcd7d-9791-5a5b-b590-7ca8142e9187&quot;},&quot;uris&quot;:[&quot;http://www.mendeley.com/documents/?uuid=a39d1c4d-783e-464c-b473-0c08326ab0e2&quot;],&quot;isTemporary&quot;:false,&quot;legacyDesktopId&quot;:&quot;a39d1c4d-783e-464c-b473-0c08326ab0e2&quot;},{&quot;id&quot;:&quot;2ada228b-f6ba-51c6-9b52-371f3ab789e7&quot;,&quot;itemData&quot;:{&quot;DOI&quot;:&quot;10.1111/irv.12851&quot;,&quot;ISSN&quot;:&quot;1750-2659 (Electronic)&quot;,&quot;PMID&quot;:&quot;33694322&quot;,&quot;abstract&quot;:&quot;BACKGROUND: Acute respiratory infections (ARI) are associated with a huge morbidity  and mortality worldwide. Rhinoviruses (RVs) and Enteroviruses (EVs) are recognized as leading causes of ARI. OBJECTIVES: The present study describes the molecular epidemiology of RVs and EVs in Cameroon over a 3-year surveillance period. METHODS: From September 2011 to October 2014, nasopharyngeal swabs were collected from patients with influenza-like illness (ILI) and severe acute respiratory infections (SARI). Two sub-genomic regions of the EVs and RVs were targeted for molecular characterization. These included the most conserved 5'-untranslated region (5'UTR) and the viral protein 4/viral protein 2 transition region (VP4/VP2). RESULTS: A total of 974 samples were collected. Children ≤5 years accounted for 85.7% (835/974) of all participants. Among them, 160 (16.4%) were positive for RVs and/or EVs. RVs and/or EVs were significantly more identified in ILI compared to SARI patients (P = .015). Both viruses co-circulated all year long with a marked increase of occurrence during rainy and cold season. All RV species were found to circulate in Cameroon, with 6, 10 and 6 virus types belonging to the RV-A, RV-B and RV-C, respectively. EV species identified comprised EV-A (1 Coxsackie virus A5), EV-B (1 Coxsackie virus A9 and 2 Coxsackie virus B1) and EV-C (1 EV-C117). CONCLUSIONS: This study indicates a strong year-round occurrence of EV and RV associated respiratory infections in Cameroon. Molecular characterization identified a wide variety of RVs and EVs in patients with ARI in Cameroon.&quot;,&quot;author&quot;:[{&quot;dropping-particle&quot;:&quot;&quot;,&quot;family&quot;:&quot;Kenmoe&quot;,&quot;given&quot;:&quot;Sebastien&quot;,&quot;non-dropping-particle&quot;:&quot;&quot;,&quot;parse-names&quot;:false,&quot;suffix&quot;:&quot;&quot;},{&quot;dropping-particle&quot;:&quot;&quot;,&quot;family&quot;:&quot;Sadeuh-Mba&quot;,&quot;given&quot;:&quot;Serge Alain&quot;,&quot;non-dropping-particle&quot;:&quot;&quot;,&quot;parse-names&quot;:false,&quot;suffix&quot;:&quot;&quot;},{&quot;dropping-particle&quot;:&quot;&quot;,&quot;family&quot;:&quot;Vernet&quot;,&quot;given&quot;:&quot;Marie-Astrid&quot;,&quot;non-dropping-particle&quot;:&quot;&quot;,&quot;parse-names&quot;:false,&quot;suffix&quot;:&quot;&quot;},{&quot;dropping-particle&quot;:&quot;&quot;,&quot;family&quot;:&quot;Penlap Beng&quot;,&quot;given&quot;:&quot;Véronique&quot;,&quot;non-dropping-particle&quot;:&quot;&quot;,&quot;parse-names&quot;:false,&quot;suffix&quot;:&quot;&quot;},{&quot;dropping-particle&quot;:&quot;&quot;,&quot;family&quot;:&quot;Vabret&quot;,&quot;given&quot;:&quot;Astrid&quot;,&quot;non-dropping-particle&quot;:&quot;&quot;,&quot;parse-names&quot;:false,&quot;suffix&quot;:&quot;&quot;},{&quot;dropping-particle&quot;:&quot;&quot;,&quot;family&quot;:&quot;Njouom&quot;,&quot;given&quot;:&quot;Richard&quot;,&quot;non-dropping-particle&quot;:&quot;&quot;,&quot;parse-names&quot;:false,&quot;suffix&quot;:&quot;&quot;}],&quot;container-title&quot;:&quot;Influenza and other respiratory viruses&quot;,&quot;issue&quot;:&quot;5&quot;,&quot;issued&quot;:{&quot;date-parts&quot;:[[&quot;2021&quot;,&quot;9&quot;]]},&quot;language&quot;:&quot;eng&quot;,&quot;page&quot;:&quot;641-650&quot;,&quot;title&quot;:&quot;Molecular epidemiology of Enteroviruses and Rhinoviruses in patients with acute  respiratory infections in Yaounde, Cameroon.&quot;,&quot;type&quot;:&quot;article-journal&quot;,&quot;volume&quot;:&quot;15&quot;,&quot;id&quot;:&quot;2ada228b-f6ba-51c6-9b52-371f3ab789e7&quot;},&quot;uris&quot;:[&quot;http://www.mendeley.com/documents/?uuid=3b3381e1-169d-4437-9c41-61bef7594e8f&quot;],&quot;isTemporary&quot;:false,&quot;legacyDesktopId&quot;:&quot;3b3381e1-169d-4437-9c41-61bef7594e8f&quot;},{&quot;id&quot;:&quot;87f2470c-5c14-51d9-97d5-350cf5330b98&quot;,&quot;itemData&quot;:{&quot;DOI&quot;:&quot;10.1007/s42770-020-00411-0&quot;,&quot;ISSN&quot;:&quot;1678-4405 (Electronic)&quot;,&quot;PMID&quot;:&quot;33410102&quot;,&quot;abstract&quot;:&quot;INTRODUCTION: Human rhinovirus (HRV) is one of the most common human viral pathogens  related to infections of the upper and lower respiratory tract, which can result in bronchiolitis and pneumonia. However, the relevance of HRV in human health was under-estimated for long time due to the absence of molecular targets for influenza and influenza-like syndrome surveillance in Brasília, Brazil. OBJECTIVES: The main objective of this study was analyze the clinical characteristics and outcomes of HRV infections in comparison with patients without HRV and other common respiratory viruses. MATERIALS AND METHODS: For this purpose, new specific primer sets were designed based on the high throughput sequencing analysis in previous study. These primers were used for HRV detection by RT-qPCR and Sanger sequencing of amplified cDNA of 5' genomic region. The phylogenetic tree with representative HRV isolates was constructed using the Mega X software. Statistical analysis considering the patient profiles were performed using IBM SPSS program with non-parametric tests. RESULTS: The most prevalent virus in negative samples was rhinovirus (n = 40), including three rhinovirus species (rhinovirus A, B, and C). The odds ratio associated with HRV infection was 2.160 for patients younger than 2 years and 4.367 for people living in rural areas. The multiple analysis showed lower chance of patients with HRV presenting respiratory distress. CONCLUSION: In this study, it was reported the predominance of rhinoviruses in cases of respiratory illness for negative patients for the influenza and influenza-like syndrome surveillance, being rhinorrhea, the most significant symptom associated with the disease.&quot;,&quot;author&quot;:[{&quot;dropping-particle&quot;:&quot;&quot;,&quot;family&quot;:&quot;Costa Souza&quot;,&quot;given&quot;:&quot;Larissa&quot;,&quot;non-dropping-particle&quot;:&quot;da&quot;,&quot;parse-names&quot;:false,&quot;suffix&quot;:&quot;&quot;},{&quot;dropping-particle&quot;:&quot;&quot;,&quot;family&quot;:&quot;Bello&quot;,&quot;given&quot;:&quot;Edson José Monteiro&quot;,&quot;non-dropping-particle&quot;:&quot;&quot;,&quot;parse-names&quot;:false,&quot;suffix&quot;:&quot;&quot;},{&quot;dropping-particle&quot;:&quot;&quot;,&quot;family&quot;:&quot;Santos&quot;,&quot;given&quot;:&quot;Eliane Maria&quot;,&quot;non-dropping-particle&quot;:&quot;Dos&quot;,&quot;parse-names&quot;:false,&quot;suffix&quot;:&quot;&quot;},{&quot;dropping-particle&quot;:&quot;&quot;,&quot;family&quot;:&quot;Nagata&quot;,&quot;given&quot;:&quot;Tatsuya&quot;,&quot;non-dropping-particle&quot;:&quot;&quot;,&quot;parse-names&quot;:false,&quot;suffix&quot;:&quot;&quot;}],&quot;container-title&quot;:&quot;Brazilian journal of microbiology : [publication of the Brazilian Society for  Microbiology]&quot;,&quot;issue&quot;:&quot;1&quot;,&quot;issued&quot;:{&quot;date-parts&quot;:[[&quot;2021&quot;,&quot;3&quot;]]},&quot;language&quot;:&quot;eng&quot;,&quot;page&quot;:&quot;289-298&quot;,&quot;title&quot;:&quot;Molecular and clinical characteristics related to rhinovirus infection in Brasília,  Brazil.&quot;,&quot;type&quot;:&quot;article-journal&quot;,&quot;volume&quot;:&quot;52&quot;,&quot;id&quot;:&quot;87f2470c-5c14-51d9-97d5-350cf5330b98&quot;},&quot;uris&quot;:[&quot;http://www.mendeley.com/documents/?uuid=ec9a745e-f12f-4fb4-8104-77141b4fbc2d&quot;],&quot;isTemporary&quot;:false,&quot;legacyDesktopId&quot;:&quot;ec9a745e-f12f-4fb4-8104-77141b4fbc2d&quot;}],&quot;properties&quot;:{&quot;noteIndex&quot;:0},&quot;isEdited&quot;:false,&quot;citationTag&quot;:&quot;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&quot;,&quot;manualOverride&quot;:{&quot;isManuallyOverridden&quot;:false,&quot;manualOverrideText&quot;:&quot;&quot;,&quot;citeprocText&quot;:&quot;&lt;sup&gt;39–41&lt;/sup&gt;&quot;}},{&quot;citationID&quot;:&quot;MENDELEY_CITATION_c54d1f18-4593-4130-906e-988ab13386d6&quot;,&quot;citationItems&quot;:[{&quot;id&quot;:&quot;64c2efe1-8b67-396b-9a7b-d87c429105ab&quot;,&quot;itemData&quot;:{&quot;DOI&quot;:&quot;10.12688/wellcomeopenres.14836.2&quot;,&quot;author&quot;:[{&quot;dropping-particle&quot;:&quot;&quot;,&quot;family&quot;:&quot;Morobe&quot;,&quot;given&quot;:&quot;J M&quot;,&quot;non-dropping-particle&quot;:&quot;&quot;,&quot;parse-names&quot;:false,&quot;suffix&quot;:&quot;&quot;},{&quot;dropping-particle&quot;:&quot;&quot;,&quot;family&quot;:&quot;Nyiro&quot;,&quot;given&quot;:&quot;J U&quot;,&quot;non-dropping-particle&quot;:&quot;&quot;,&quot;parse-names&quot;:false,&quot;suffix&quot;:&quot;&quot;},{&quot;dropping-particle&quot;:&quot;&quot;,&quot;family&quot;:&quot;Brand&quot;,&quot;given&quot;:&quot;S&quot;,&quot;non-dropping-particle&quot;:&quot;&quot;,&quot;parse-names&quot;:false,&quot;suffix&quot;:&quot;&quot;},{&quot;dropping-particle&quot;:&quot;&quot;,&quot;family&quot;:&quot;Kamau&quot;,&quot;given&quot;:&quot;E&quot;,&quot;non-dropping-particle&quot;:&quot;&quot;,&quot;parse-names&quot;:false,&quot;suffix&quot;:&quot;&quot;},{&quot;dropping-particle&quot;:&quot;&quot;,&quot;family&quot;:&quot;Gicheru&quot;,&quot;given&quot;:&quot;E&quot;,&quot;non-dropping-particle&quot;:&quot;&quot;,&quot;parse-names&quot;:false,&quot;suffix&quot;:&quot;&quot;},{&quot;dropping-particle&quot;:&quot;&quot;,&quot;family&quot;:&quot;Eyase&quot;,&quot;given&quot;:&quot;F&quot;,&quot;non-dropping-particle&quot;:&quot;&quot;,&quot;parse-names&quot;:false,&quot;suffix&quot;:&quot;&quot;},{&quot;dropping-particle&quot;:&quot;&quot;,&quot;family&quot;:&quot;Otieno&quot;,&quot;given&quot;:&quot;G P&quot;,&quot;non-dropping-particle&quot;:&quot;&quot;,&quot;parse-names&quot;:false,&quot;suffix&quot;:&quot;&quot;},{&quot;dropping-particle&quot;:&quot;&quot;,&quot;family&quot;:&quot;Munywoki&quot;,&quot;given&quot;:&quot;P K&quot;,&quot;non-dropping-particle&quot;:&quot;&quot;,&quot;parse-names&quot;:false,&quot;suffix&quot;:&quot;&quot;},{&quot;dropping-particle&quot;:&quot;&quot;,&quot;family&quot;:&quot;Agoti&quot;,&quot;given&quot;:&quot;C N&quot;,&quot;non-dropping-particle&quot;:&quot;&quot;,&quot;parse-names&quot;:false,&quot;suffix&quot;:&quot;&quot;},{&quot;dropping-particle&quot;:&quot;&quot;,&quot;family&quot;:&quot;Nokes&quot;,&quot;given&quot;:&quot;D J&quot;,&quot;non-dropping-particle&quot;:&quot;&quot;,&quot;parse-names&quot;:false,&quot;suffix&quot;:&quot;&quot;}],&quot;container-title&quot;:&quot;Wellcome Open Research&quot;,&quot;issue&quot;:&quot;128&quot;,&quot;issued&quot;:{&quot;date-parts&quot;:[[&quot;2019&quot;]]},&quot;title&quot;:&quot;Human rhinovirus spatial-temporal epidemiology in rural coastal Kenya, 2015-2016, observed through outpatient surveillance [version 2; peer review: 2 approved]&quot;,&quot;type&quot;:&quot;article-journal&quot;,&quot;volume&quot;:&quot;3&quot;,&quot;id&quot;:&quot;64c2efe1-8b67-396b-9a7b-d87c429105ab&quot;},&quot;uris&quot;:[&quot;http://www.mendeley.com/documents/?uuid=ea5beeb4-cde9-418b-ae3f-7911e8304055&quot;],&quot;isTemporary&quot;:false,&quot;legacyDesktopId&quot;:&quot;ea5beeb4-cde9-418b-ae3f-7911e8304055&quot;}],&quot;properties&quot;:{&quot;noteIndex&quot;:0},&quot;isEdited&quot;:false,&quot;citationTag&quot;:&quot;MENDELEY_CITATION_v3_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&quot;,&quot;manualOverride&quot;:{&quot;isManuallyOverridden&quot;:false,&quot;manualOverrideText&quot;:&quot;&quot;,&quot;citeprocText&quot;:&quot;&lt;sup&gt;14&lt;/sup&gt;&quot;}},{&quot;citationID&quot;:&quot;MENDELEY_CITATION_65b09e02-f458-4a9c-9378-69fc2f317613&quot;,&quot;citationItems&quot;:[{&quot;id&quot;:&quot;41c85ba2-1ef7-3f4a-b08c-0ef29d1b3431&quot;,&quot;itemData&quot;:{&quot;DOI&quot;:&quot;10.1093/ofid/ofaa385&quot;,&quot;ISSN&quot;:&quot;2328-8957&quot;,&quot;abstract&quot;:&quot;Human rhinovirus (HRV) is the most common cause of the common cold but may also lead to more severe respiratory illness in vulnerable populations. The epidemiology and genetic diversity of HRV within a school setting have not been previously described. The objective of this study was to characterize HRV molecular epidemiology in a primary school in a rural location of Kenya.Between May 2017 and April 2018, over 3 school terms, we collected 1859 nasopharyngeal swabs (NPS) from pupils and teachers with symptoms of acute respiratory infection in a public primary school in Kilifi County, coastal Kenya. The samples were tested for HRV using real-time reverse transcription polymerase chain reaction. HRV-positive samples were sequenced in the VP4/VP2 coding region for species and genotype classification.A total of 307 NPS (16.4%) from 164 individuals were HRV positive, and 253 (82.4%) were successfully sequenced. The proportion of HRV in the lower primary classes was higher (19.8%) than upper primary classes (12.2%; P &amp;lt; .001). HRV-A was the most common species (134/253; 53.0%), followed by HRV-C (73/253; 28.9%) and HRV-B (46/253; 18.2%). Phylogenetic analysis identified 47 HRV genotypes. The most common genotypes were A2 and B70. Numerous (up to 22 in 1 school term) genotypes circulated simultaneously, there was no individual re-infection with the same genotype, and no genotype was detected in all 3 school terms.HRV was frequently detected among school-going children with mild acute respiratory illness symptoms, particularly in the younger age groups (&amp;lt;5-year-olds). Multiple HRV introductions were observed that were characterized by considerable genotype diversity.&quot;,&quot;author&quot;:[{&quot;dropping-particle&quot;:&quot;&quot;,&quot;family&quot;:&quot;Luka&quot;,&quot;given&quot;:&quot;Martha M&quot;,&quot;non-dropping-particle&quot;:&quot;&quot;,&quot;parse-names&quot;:false,&quot;suffix&quot;:&quot;&quot;},{&quot;dropping-particle&quot;:&quot;&quot;,&quot;family&quot;:&quot;Kamau&quot;,&quot;given&quot;:&quot;Everlyn&quot;,&quot;non-dropping-particle&quot;:&quot;&quot;,&quot;parse-names&quot;:false,&quot;suffix&quot;:&quot;&quot;},{&quot;dropping-particle&quot;:&quot;&quot;,&quot;family&quot;:&quot;Adema&quot;,&quot;given&quot;:&quot;Irene&quot;,&quot;non-dropping-particle&quot;:&quot;&quot;,&quot;parse-names&quot;:false,&quot;suffix&quot;:&quot;&quot;},{&quot;dropping-particle&quot;:&quot;&quot;,&quot;family&quot;:&quot;Munywoki&quot;,&quot;given&quot;:&quot;Patrick K&quot;,&quot;non-dropping-particle&quot;:&quot;&quot;,&quot;parse-names&quot;:false,&quot;suffix&quot;:&quot;&quot;},{&quot;dropping-particle&quot;:&quot;&quot;,&quot;family&quot;:&quot;Otieno&quot;,&quot;given&quot;:&quot;Grieven P&quot;,&quot;non-dropping-particle&quot;:&quot;&quot;,&quot;parse-names&quot;:false,&quot;suffix&quot;:&quot;&quot;},{&quot;dropping-particle&quot;:&quot;&quot;,&quot;family&quot;:&quot;Gicheru&quot;,&quot;given&quot;:&quot;Elijah&quot;,&quot;non-dropping-particle&quot;:&quot;&quot;,&quot;parse-names&quot;:false,&quot;suffix&quot;:&quot;&quot;},{&quot;dropping-particle&quot;:&quot;&quot;,&quot;family&quot;:&quot;Gichuki&quot;,&quot;given&quot;:&quot;Alex&quot;,&quot;non-dropping-particle&quot;:&quot;&quot;,&quot;parse-names&quot;:false,&quot;suffix&quot;:&quot;&quot;},{&quot;dropping-particle&quot;:&quot;&quot;,&quot;family&quot;:&quot;Kibinge&quot;,&quot;given&quot;:&quot;Nelson&quot;,&quot;non-dropping-particle&quot;:&quot;&quot;,&quot;parse-names&quot;:false,&quot;suffix&quot;:&quot;&quot;},{&quot;dropping-particle&quot;:&quot;&quot;,&quot;family&quot;:&quot;Agoti&quot;,&quot;given&quot;:&quot;Charles N&quot;,&quot;non-dropping-particle&quot;:&quot;&quot;,&quot;parse-names&quot;:false,&quot;suffix&quot;:&quot;&quot;},{&quot;dropping-particle&quot;:&quot;&quot;,&quot;family&quot;:&quot;Nokes&quot;,&quot;given&quot;:&quot;D James&quot;,&quot;non-dropping-particle&quot;:&quot;&quot;,&quot;parse-names&quot;:false,&quot;suffix&quot;:&quot;&quot;}],&quot;container-title&quot;:&quot;Open Forum Infectious Diseases&quot;,&quot;issue&quot;:&quot;10&quot;,&quot;issued&quot;:{&quot;date-parts&quot;:[[&quot;2020&quot;,&quot;10&quot;,&quot;1&quot;]]},&quot;title&quot;:&quot;Molecular Epidemiology of Human Rhinovirus From 1-Year Surveillance Within a School Setting in Rural Coastal Kenya&quot;,&quot;type&quot;:&quot;article-journal&quot;,&quot;volume&quot;:&quot;7&quot;,&quot;id&quot;:&quot;41c85ba2-1ef7-3f4a-b08c-0ef29d1b3431&quot;},&quot;uris&quot;:[&quot;http://www.mendeley.com/documents/?uuid=09d66a50-ff62-4d7d-8672-541890f6b477&quot;],&quot;isTemporary&quot;:false,&quot;legacyDesktopId&quot;:&quot;09d66a50-ff62-4d7d-8672-541890f6b477&quot;},{&quot;id&quot;:&quot;3581c434-8e8c-306d-bc62-dbcd70245d79&quot;,&quot;itemData&quot;:{&quot;DOI&quot;:&quot;10.1086/525542&quot;,&quot;ISSN&quot;:&quot;0022-1899 (Print)&quot;,&quot;PMID&quot;:&quot;18248302&quot;,&quot;abstract&quot;:&quot;BACKGROUND: Rhinoviruses are the most common cause of respiratory tract infections, but the transmission in families has not been studied using sensitive and specific molecular detection methods. METHODS: Children hospitalized for any infection were screened for rhinoviruses. Eight families with a rhinovirus-positive index child and 16 families with a rhinovirus-negative index child were monitored for 3 weeks for disease symptoms, and the presence and quantity of rhinoviruses in nasal swab samples were determined by quantitative reverse transcription-polymerase chain reaction. Rhinoviruses were further identified by melting temperature and partial sequence analysis. RESULTS: The rates of rhinovirus infection were 1.00 cases per person among the 17 siblings and 0.50 cases per person among the 14 parents of rhinovirus-positive index patients; the rates were 0.54 cases per person among the 24 siblings and 0.23 cases per person among the 30 parents of rhinovirus-negative index patients. Symptomatic infections were associated with an age of &lt;7 years but not with a high copy number of rhinovirus genomes. Virus typing revealed the transmission routes of the viruses and showed that several virus types could circulate in the families simultaneously. CONCLUSIONS: Rhinoviruses are frequently transmitted from children to other family members. Most rhinovirus infections in young children are symptomatic, but secondary infections in adults are often asymptomatic. Multiple virus types circulate simultaneously in families.&quot;,&quot;author&quot;:[{&quot;dropping-particle&quot;:&quot;&quot;,&quot;family&quot;:&quot;Peltola&quot;,&quot;given&quot;:&quot;Ville&quot;,&quot;non-dropping-particle&quot;:&quot;&quot;,&quot;parse-names&quot;:false,&quot;suffix&quot;:&quot;&quot;},{&quot;dropping-particle&quot;:&quot;&quot;,&quot;family&quot;:&quot;Waris&quot;,&quot;given&quot;:&quot;Matti&quot;,&quot;non-dropping-particle&quot;:&quot;&quot;,&quot;parse-names&quot;:false,&quot;suffix&quot;:&quot;&quot;},{&quot;dropping-particle&quot;:&quot;&quot;,&quot;family&quot;:&quot;Osterback&quot;,&quot;given&quot;:&quot;Riikka&quot;,&quot;non-dropping-particle&quot;:&quot;&quot;,&quot;parse-names&quot;:false,&quot;suffix&quot;:&quot;&quot;},{&quot;dropping-particle&quot;:&quot;&quot;,&quot;family&quot;:&quot;Susi&quot;,&quot;given&quot;:&quot;Petri&quot;,&quot;non-dropping-particle&quot;:&quot;&quot;,&quot;parse-names&quot;:false,&quot;suffix&quot;:&quot;&quot;},{&quot;dropping-particle&quot;:&quot;&quot;,&quot;family&quot;:&quot;Ruuskanen&quot;,&quot;given&quot;:&quot;Olli&quot;,&quot;non-dropping-particle&quot;:&quot;&quot;,&quot;parse-names&quot;:false,&quot;suffix&quot;:&quot;&quot;},{&quot;dropping-particle&quot;:&quot;&quot;,&quot;family&quot;:&quot;Hyypia&quot;,&quot;given&quot;:&quot;Timo&quot;,&quot;non-dropping-particle&quot;:&quot;&quot;,&quot;parse-names&quot;:false,&quot;suffix&quot;:&quot;&quot;}],&quot;container-title&quot;:&quot;The Journal of infectious diseases&quot;,&quot;issue&quot;:&quot;3&quot;,&quot;issued&quot;:{&quot;date-parts&quot;:[[&quot;2008&quot;,&quot;2&quot;]]},&quot;language&quot;:&quot;eng&quot;,&quot;page&quot;:&quot;382-389&quot;,&quot;publisher-place&quot;:&quot;United States&quot;,&quot;title&quot;:&quot;Rhinovirus transmission within families with children: incidence of symptomatic and asymptomatic infections.&quot;,&quot;type&quot;:&quot;article-journal&quot;,&quot;volume&quot;:&quot;197&quot;,&quot;id&quot;:&quot;3581c434-8e8c-306d-bc62-dbcd70245d79&quot;},&quot;uris&quot;:[&quot;http://www.mendeley.com/documents/?uuid=87a1965d-937d-49bd-8c26-382ebcb74fd4&quot;],&quot;isTemporary&quot;:false,&quot;legacyDesktopId&quot;:&quot;87a1965d-937d-49bd-8c26-382ebcb74fd4&quot;},{&quot;id&quot;:&quot;b0ccde57-edad-3150-8ff2-a0bbec8f11c4&quot;,&quot;itemData&quot;:{&quot;DOI&quot;:&quot;10.1093/infdis/jiy621&quot;,&quot;ISSN&quot;:&quot;0022-1899&quot;,&quot;abstract&quot;:&quot;We report on infection patterns in 5 households (78 participants) delineating the natural history of human rhinovirus (HRV). Nasopharyngeal collections were obtained every 3–4 days irrespective of symptoms, over a 6-month period, with molecular screening for HRV and typing by sequencing VP4/VP2 junction. Overall, 311/3468 (8.9%) collections were HRV positive: 256 were classified into 3 species: 104 (40.6%) HRV-A; 14 (5.5%) HRV-B, and 138 (53.9%) HRV-C. Twenty-six known HRV types (13 HRV-A, 3 HRV-B, and 10 HRV-C) were identified (A75, C1, and C35 being most frequent). We observed continuous invasion and temporal clustering of HRV types in households (range 5–13 over 6 months). Intrahousehold transmission was independent of clinical status but influenced by age. Most (89.0%) of HRV infection episodes were limited to &amp;lt;14 days. Individual repeat infections were frequent (range 1–7 over 6 months), decreasing with age, and almost invariably heterotypic, indicative of lasting type-specific immunity and low cross-type protection.&quot;,&quot;author&quot;:[{&quot;dropping-particle&quot;:&quot;&quot;,&quot;family&quot;:&quot;Kamau&quot;,&quot;given&quot;:&quot;Everlyn&quot;,&quot;non-dropping-particle&quot;:&quot;&quot;,&quot;parse-names&quot;:false,&quot;suffix&quot;:&quot;&quot;},{&quot;dropping-particle&quot;:&quot;&quot;,&quot;family&quot;:&quot;Onyango&quot;,&quot;given&quot;:&quot;Clayton O&quot;,&quot;non-dropping-particle&quot;:&quot;&quot;,&quot;parse-names&quot;:false,&quot;suffix&quot;:&quot;&quot;},{&quot;dropping-particle&quot;:&quot;&quot;,&quot;family&quot;:&quot;Otieno&quot;,&quot;given&quot;:&quot;Grieven P&quot;,&quot;non-dropping-particle&quot;:&quot;&quot;,&quot;parse-names&quot;:false,&quot;suffix&quot;:&quot;&quot;},{&quot;dropping-particle&quot;:&quot;&quot;,&quot;family&quot;:&quot;Kiyuka&quot;,&quot;given&quot;:&quot;Patience K&quot;,&quot;non-dropping-particle&quot;:&quot;&quot;,&quot;parse-names&quot;:false,&quot;suffix&quot;:&quot;&quot;},{&quot;dropping-particle&quot;:&quot;&quot;,&quot;family&quot;:&quot;Agoti&quot;,&quot;given&quot;:&quot;Charles N&quot;,&quot;non-dropping-particle&quot;:&quot;&quot;,&quot;parse-names&quot;:false,&quot;suffix&quot;:&quot;&quot;},{&quot;dropping-particle&quot;:&quot;&quot;,&quot;family&quot;:&quot;Medley&quot;,&quot;given&quot;:&quot;Graham F&quot;,&quot;non-dropping-particle&quot;:&quot;&quot;,&quot;parse-names&quot;:false,&quot;suffix&quot;:&quot;&quot;},{&quot;dropping-particle&quot;:&quot;&quot;,&quot;family&quot;:&quot;Cane&quot;,&quot;given&quot;:&quot;Patricia A&quot;,&quot;non-dropping-particle&quot;:&quot;&quot;,&quot;parse-names&quot;:false,&quot;suffix&quot;:&quot;&quot;},{&quot;dropping-particle&quot;:&quot;&quot;,&quot;family&quot;:&quot;Nokes&quot;,&quot;given&quot;:&quot;D James&quot;,&quot;non-dropping-particle&quot;:&quot;&quot;,&quot;parse-names&quot;:false,&quot;suffix&quot;:&quot;&quot;},{&quot;dropping-particle&quot;:&quot;&quot;,&quot;family&quot;:&quot;Munywoki&quot;,&quot;given&quot;:&quot;Patrick K&quot;,&quot;non-dropping-particle&quot;:&quot;&quot;,&quot;parse-names&quot;:false,&quot;suffix&quot;:&quot;&quot;}],&quot;container-title&quot;:&quot;The Journal of Infectious Diseases&quot;,&quot;issue&quot;:&quot;7&quot;,&quot;issued&quot;:{&quot;date-parts&quot;:[[&quot;2019&quot;,&quot;3&quot;,&quot;15&quot;]]},&quot;page&quot;:&quot;1049-1057&quot;,&quot;title&quot;:&quot;An Intensive, Active Surveillance Reveals Continuous Invasion and High Diversity of Rhinovirus in Households&quot;,&quot;type&quot;:&quot;article-journal&quot;,&quot;volume&quot;:&quot;219&quot;,&quot;id&quot;:&quot;b0ccde57-edad-3150-8ff2-a0bbec8f11c4&quot;},&quot;uris&quot;:[&quot;http://www.mendeley.com/documents/?uuid=ce203365-58b4-4f21-9990-e6d54372b19b&quot;],&quot;isTemporary&quot;:false,&quot;legacyDesktopId&quot;:&quot;ce203365-58b4-4f21-9990-e6d54372b19b&quot;}],&quot;properties&quot;:{&quot;noteIndex&quot;:0},&quot;isEdited&quot;:false,&quot;citationTag&quot;:&quot;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&quot;,&quot;manualOverride&quot;:{&quot;isManuallyOverridden&quot;:false,&quot;manualOverrideText&quot;:&quot;&quot;,&quot;citeprocText&quot;:&quot;&lt;sup&gt;30,42,43&lt;/sup&gt;&quot;}},{&quot;citationID&quot;:&quot;MENDELEY_CITATION_9215a00a-3bf8-477f-9523-fa0eec8b893e&quot;,&quot;citationItems&quot;:[{&quot;id&quot;:&quot;ad2e1887-56e7-362b-8d55-6364b0d5d66a&quot;,&quot;itemData&quot;:{&quot;DOI&quot;:&quot;10.1099/vir.0.053686-0&quot;,&quot;ISSN&quot;:&quot;1465-2099 (Electronic)&quot;,&quot;PMID&quot;:&quot;23677786&quot;,&quot;abstract&quot;:&quot;Human rhinoviruses (HRVs) frequently cause mild upper respiratory tract infections and more severe disease manifestations such as bronchiolitis and asthma exacerbations. HRV is classified into three species within the genus Enterovirus of the family Picornaviridae. HRV species A and B contain 75 and 25 serotypes identified by cross-neutralization assays, although the use of such assays for routine HRV typing is hampered by the large number of serotypes, replacement of virus isolation by molecular methods in HRV diagnosis and the poor or absent replication of HRV species C in cell culture. To address these problems, we propose an alternative, genotypic classification of HRV-based genetic relatedness analogous to that used for enteroviruses. Nucleotide distances between 384 complete VP1 sequences of currently assigned HRV (sero)types identified divergence thresholds of 13, 12 and 13 % for species A, B and C, respectively, that divided inter- and intra-type comparisons. These were paralleled by 10, 9.5 and 10 % thresholds in the larger dataset of &gt;3800 VP4 region sequences. Assignments based on VP1 sequences led to minor revisions of existing type designations (such as the reclassification of serotype pairs, e.g. A8/A95 and A29/A44, as single serotypes) and the designation of new HRV types A101-106, B101-103 and C34-C51. A protocol for assignment and numbering of new HRV types using VP1 sequences and the restriction of VP4 sequence comparisons to type identification and provisional type assignments is proposed. Genotypic assignment and identification of HRV types will be of considerable value in the future investigation of type-associated differences in disease outcomes, transmission and epidemiology.&quot;,&quot;author&quot;:[{&quot;dropping-particle&quot;:&quot;&quot;,&quot;family&quot;:&quot;McIntyre&quot;,&quot;given&quot;:&quot;Chloe L&quot;,&quot;non-dropping-particle&quot;:&quot;&quot;,&quot;parse-names&quot;:false,&quot;suffix&quot;:&quot;&quot;},{&quot;dropping-particle&quot;:&quot;&quot;,&quot;family&quot;:&quot;Knowles&quot;,&quot;given&quot;:&quot;Nick J&quot;,&quot;non-dropping-particle&quot;:&quot;&quot;,&quot;parse-names&quot;:false,&quot;suffix&quot;:&quot;&quot;},{&quot;dropping-particle&quot;:&quot;&quot;,&quot;family&quot;:&quot;Simmonds&quot;,&quot;given&quot;:&quot;Peter&quot;,&quot;non-dropping-particle&quot;:&quot;&quot;,&quot;parse-names&quot;:false,&quot;suffix&quot;:&quot;&quot;}],&quot;container-title&quot;:&quot;The Journal of general virology&quot;,&quot;issue&quot;:&quot;Pt 8&quot;,&quot;issued&quot;:{&quot;date-parts&quot;:[[&quot;2013&quot;,&quot;8&quot;]]},&quot;language&quot;:&quot;eng&quot;,&quot;page&quot;:&quot;1791-1806&quot;,&quot;publisher-place&quot;:&quot;England&quot;,&quot;title&quot;:&quot;Proposals for the classification of human rhinovirus species A, B and C into genotypically assigned types.&quot;,&quot;type&quot;:&quot;article-journal&quot;,&quot;volume&quot;:&quot;94&quot;,&quot;id&quot;:&quot;ad2e1887-56e7-362b-8d55-6364b0d5d66a&quot;},&quot;uris&quot;:[&quot;http://www.mendeley.com/documents/?uuid=104e33cb-2c94-4e76-948d-dfedde6ffa11&quot;],&quot;isTemporary&quot;:false,&quot;legacyDesktopId&quot;:&quot;104e33cb-2c94-4e76-948d-dfedde6ffa11&quot;}],&quot;properties&quot;:{&quot;noteIndex&quot;:0},&quot;isEdited&quot;:false,&quot;citationTag&quot;:&quot;MENDELEY_CITATION_v3_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&quot;,&quot;manualOverride&quot;:{&quot;isManuallyOverridden&quot;:false,&quot;manualOverrideText&quot;:&quot;&quot;,&quot;citeprocText&quot;:&quot;&lt;sup&gt;13&lt;/sup&gt;&quot;}},{&quot;citationID&quot;:&quot;MENDELEY_CITATION_3dfd8efc-6854-4a32-a7cb-045c7444a77e&quot;,&quot;citationItems&quot;:[{&quot;id&quot;:&quot;ad2e1887-56e7-362b-8d55-6364b0d5d66a&quot;,&quot;itemData&quot;:{&quot;DOI&quot;:&quot;10.1099/vir.0.053686-0&quot;,&quot;ISSN&quot;:&quot;1465-2099 (Electronic)&quot;,&quot;PMID&quot;:&quot;23677786&quot;,&quot;abstract&quot;:&quot;Human rhinoviruses (HRVs) frequently cause mild upper respiratory tract infections and more severe disease manifestations such as bronchiolitis and asthma exacerbations. HRV is classified into three species within the genus Enterovirus of the family Picornaviridae. HRV species A and B contain 75 and 25 serotypes identified by cross-neutralization assays, although the use of such assays for routine HRV typing is hampered by the large number of serotypes, replacement of virus isolation by molecular methods in HRV diagnosis and the poor or absent replication of HRV species C in cell culture. To address these problems, we propose an alternative, genotypic classification of HRV-based genetic relatedness analogous to that used for enteroviruses. Nucleotide distances between 384 complete VP1 sequences of currently assigned HRV (sero)types identified divergence thresholds of 13, 12 and 13 % for species A, B and C, respectively, that divided inter- and intra-type comparisons. These were paralleled by 10, 9.5 and 10 % thresholds in the larger dataset of &gt;3800 VP4 region sequences. Assignments based on VP1 sequences led to minor revisions of existing type designations (such as the reclassification of serotype pairs, e.g. A8/A95 and A29/A44, as single serotypes) and the designation of new HRV types A101-106, B101-103 and C34-C51. A protocol for assignment and numbering of new HRV types using VP1 sequences and the restriction of VP4 sequence comparisons to type identification and provisional type assignments is proposed. Genotypic assignment and identification of HRV types will be of considerable value in the future investigation of type-associated differences in disease outcomes, transmission and epidemiology.&quot;,&quot;author&quot;:[{&quot;dropping-particle&quot;:&quot;&quot;,&quot;family&quot;:&quot;McIntyre&quot;,&quot;given&quot;:&quot;Chloe L&quot;,&quot;non-dropping-particle&quot;:&quot;&quot;,&quot;parse-names&quot;:false,&quot;suffix&quot;:&quot;&quot;},{&quot;dropping-particle&quot;:&quot;&quot;,&quot;family&quot;:&quot;Knowles&quot;,&quot;given&quot;:&quot;Nick J&quot;,&quot;non-dropping-particle&quot;:&quot;&quot;,&quot;parse-names&quot;:false,&quot;suffix&quot;:&quot;&quot;},{&quot;dropping-particle&quot;:&quot;&quot;,&quot;family&quot;:&quot;Simmonds&quot;,&quot;given&quot;:&quot;Peter&quot;,&quot;non-dropping-particle&quot;:&quot;&quot;,&quot;parse-names&quot;:false,&quot;suffix&quot;:&quot;&quot;}],&quot;container-title&quot;:&quot;The Journal of general virology&quot;,&quot;issue&quot;:&quot;Pt 8&quot;,&quot;issued&quot;:{&quot;date-parts&quot;:[[&quot;2013&quot;,&quot;8&quot;]]},&quot;language&quot;:&quot;eng&quot;,&quot;page&quot;:&quot;1791-1806&quot;,&quot;publisher-place&quot;:&quot;England&quot;,&quot;title&quot;:&quot;Proposals for the classification of human rhinovirus species A, B and C into genotypically assigned types.&quot;,&quot;type&quot;:&quot;article-journal&quot;,&quot;volume&quot;:&quot;94&quot;,&quot;id&quot;:&quot;ad2e1887-56e7-362b-8d55-6364b0d5d66a&quot;},&quot;uris&quot;:[&quot;http://www.mendeley.com/documents/?uuid=104e33cb-2c94-4e76-948d-dfedde6ffa11&quot;],&quot;isTemporary&quot;:false,&quot;legacyDesktopId&quot;:&quot;104e33cb-2c94-4e76-948d-dfedde6ffa11&quot;}],&quot;properties&quot;:{&quot;noteIndex&quot;:0},&quot;isEdited&quot;:false,&quot;citationTag&quot;:&quot;MENDELEY_CITATION_v3_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&quot;,&quot;manualOverride&quot;:{&quot;isManuallyOverridden&quot;:false,&quot;manualOverrideText&quot;:&quot;&quot;,&quot;citeprocText&quot;:&quot;&lt;sup&gt;13&lt;/sup&gt;&quot;}},{&quot;citationID&quot;:&quot;MENDELEY_CITATION_32a4f996-5fbe-4327-b0ba-1013e97ad6a9&quot;,&quot;citationItems&quot;:[{&quot;id&quot;:&quot;24065d3a-54ca-3ee3-aabd-e56b6e5c693d&quot;,&quot;itemData&quot;:{&quot;DOI&quot;:&quot;10.1128/JCM.02339-08&quot;,&quot;ISSN&quot;:&quot;1098-660X (Electronic)&quot;,&quot;PMID&quot;:&quot;19339471&quot;,&quot;abstract&quot;:&quot;Human rhinoviruses (HRV), and to a lesser extent human enteroviruses (HEV), are  important respiratory pathogens. Like other RNA viruses, these picornaviruses have an intrinsic propensity to variability. This results in a large number of different serotypes as well as the incessant discovery of new genotypes. This large and growing diversity not only complicates the design of real-time PCR assays but also renders immunofluorescence unfeasible for broad HRV and HEV detection or quantification in cells. In this study, we used the 5' untranslated region, the most conserved part of the genome, as a target for the development of both a real-time PCR assay (Panenterhino/Ge/08) and a peptide nucleic acid-based hybridization oligoprobe (Panenterhino/Ge/08 PNA probe) designed to detect all HRV and HEV species members according to publicly available sequences. The reverse transcription-PCR assay has been validated, using not only plasmid and viral stocks but also quantified RNA transcripts and around 1,000 clinical specimens. These new generic detection PCR assays overcame the variability of circulating strains and lowered the risk of missing emerging and divergent HRV and HEV. An additional real-time PCR assay (Entero/Ge/08) was also designed specifically to provide sensitive and targeted detection of HEV in cerebrospinal fluid. In addition to the generic probe, we developed specific probes for the detection of HRV-A and HRV-B in cells. This investigation provides a comprehensive toolbox for accurate molecular identification of the different HEV and HRV circulating in humans.&quot;,&quot;author&quot;:[{&quot;dropping-particle&quot;:&quot;&quot;,&quot;family&quot;:&quot;Tapparel&quot;,&quot;given&quot;:&quot;Caroline&quot;,&quot;non-dropping-particle&quot;:&quot;&quot;,&quot;parse-names&quot;:false,&quot;suffix&quot;:&quot;&quot;},{&quot;dropping-particle&quot;:&quot;&quot;,&quot;family&quot;:&quot;Cordey&quot;,&quot;given&quot;:&quot;Samuel&quot;,&quot;non-dropping-particle&quot;:&quot;&quot;,&quot;parse-names&quot;:false,&quot;suffix&quot;:&quot;&quot;},{&quot;dropping-particle&quot;:&quot;&quot;,&quot;family&quot;:&quot;Belle&quot;,&quot;given&quot;:&quot;Sandra&quot;,&quot;non-dropping-particle&quot;:&quot;Van&quot;,&quot;parse-names&quot;:false,&quot;suffix&quot;:&quot;&quot;},{&quot;dropping-particle&quot;:&quot;&quot;,&quot;family&quot;:&quot;Turin&quot;,&quot;given&quot;:&quot;Lara&quot;,&quot;non-dropping-particle&quot;:&quot;&quot;,&quot;parse-names&quot;:false,&quot;suffix&quot;:&quot;&quot;},{&quot;dropping-particle&quot;:&quot;&quot;,&quot;family&quot;:&quot;Lee&quot;,&quot;given&quot;:&quot;Wai-Ming&quot;,&quot;non-dropping-particle&quot;:&quot;&quot;,&quot;parse-names&quot;:false,&quot;suffix&quot;:&quot;&quot;},{&quot;dropping-particle&quot;:&quot;&quot;,&quot;family&quot;:&quot;Regamey&quot;,&quot;given&quot;:&quot;Nicolas&quot;,&quot;non-dropping-particle&quot;:&quot;&quot;,&quot;parse-names&quot;:false,&quot;suffix&quot;:&quot;&quot;},{&quot;dropping-particle&quot;:&quot;&quot;,&quot;family&quot;:&quot;Meylan&quot;,&quot;given&quot;:&quot;Pascal&quot;,&quot;non-dropping-particle&quot;:&quot;&quot;,&quot;parse-names&quot;:false,&quot;suffix&quot;:&quot;&quot;},{&quot;dropping-particle&quot;:&quot;&quot;,&quot;family&quot;:&quot;Mühlemann&quot;,&quot;given&quot;:&quot;Kathrin&quot;,&quot;non-dropping-particle&quot;:&quot;&quot;,&quot;parse-names&quot;:false,&quot;suffix&quot;:&quot;&quot;},{&quot;dropping-particle&quot;:&quot;&quot;,&quot;family&quot;:&quot;Gobbini&quot;,&quot;given&quot;:&quot;Francesca&quot;,&quot;non-dropping-particle&quot;:&quot;&quot;,&quot;parse-names&quot;:false,&quot;suffix&quot;:&quot;&quot;},{&quot;dropping-particle&quot;:&quot;&quot;,&quot;family&quot;:&quot;Kaiser&quot;,&quot;given&quot;:&quot;Laurent&quot;,&quot;non-dropping-particle&quot;:&quot;&quot;,&quot;parse-names&quot;:false,&quot;suffix&quot;:&quot;&quot;}],&quot;container-title&quot;:&quot;Journal of clinical microbiology&quot;,&quot;issue&quot;:&quot;6&quot;,&quot;issued&quot;:{&quot;date-parts&quot;:[[&quot;2009&quot;,&quot;6&quot;]]},&quot;language&quot;:&quot;eng&quot;,&quot;page&quot;:&quot;1742-1749&quot;,&quot;title&quot;:&quot;New molecular detection tools adapted to emerging rhinoviruses and enteroviruses.&quot;,&quot;type&quot;:&quot;article-journal&quot;,&quot;volume&quot;:&quot;47&quot;,&quot;id&quot;:&quot;24065d3a-54ca-3ee3-aabd-e56b6e5c693d&quot;},&quot;uris&quot;:[&quot;http://www.mendeley.com/documents/?uuid=e08539b7-4db3-4118-b00d-64453ce8a835&quot;,&quot;http://www.mendeley.com/documents/?uuid=5a660af8-a67c-4499-8db0-ff41116a32f9&quot;],&quot;isTemporary&quot;:false,&quot;legacyDesktopId&quot;:&quot;e08539b7-4db3-4118-b00d-64453ce8a835&quot;},{&quot;id&quot;:&quot;d2b1425a-1ea5-3fd3-8cf0-16093e1f2eab&quot;,&quot;itemData&quot;:{&quot;DOI&quot;:&quot;https://doi.org/10.1016/S1386-6532(03)00004-0&quot;,&quot;ISSN&quot;:&quot;1386-6532&quot;,&quot;author&quot;:[{&quot;dropping-particle&quot;:&quot;&quot;,&quot;family&quot;:&quot;Oberste&quot;,&quot;given&quot;:&quot;M.Steven&quot;,&quot;non-dropping-particle&quot;:&quot;&quot;,&quot;parse-names&quot;:false,&quot;suffix&quot;:&quot;&quot;},{&quot;dropping-particle&quot;:&quot;&quot;,&quot;family&quot;:&quot;Nix&quot;,&quot;given&quot;:&quot;William A&quot;,&quot;non-dropping-particle&quot;:&quot;&quot;,&quot;parse-names&quot;:false,&quot;suffix&quot;:&quot;&quot;},{&quot;dropping-particle&quot;:&quot;&quot;,&quot;family&quot;:&quot;Maher&quot;,&quot;given&quot;:&quot;Kaija&quot;,&quot;non-dropping-particle&quot;:&quot;&quot;,&quot;parse-names&quot;:false,&quot;suffix&quot;:&quot;&quot;},{&quot;dropping-particle&quot;:&quot;&quot;,&quot;family&quot;:&quot;Pallansch&quot;,&quot;given&quot;:&quot;Mark A&quot;,&quot;non-dropping-particle&quot;:&quot;&quot;,&quot;parse-names&quot;:false,&quot;suffix&quot;:&quot;&quot;}],&quot;container-title&quot;:&quot;Journal of Clinical Virology&quot;,&quot;issue&quot;:&quot;3&quot;,&quot;issued&quot;:{&quot;date-parts&quot;:[[&quot;2003&quot;]]},&quot;page&quot;:&quot;375-377&quot;,&quot;title&quot;:&quot;Improved molecular identification of enteroviruses by RT-PCR and amplicon sequencing&quot;,&quot;type&quot;:&quot;article-journal&quot;,&quot;volume&quot;:&quot;26&quot;,&quot;id&quot;:&quot;d2b1425a-1ea5-3fd3-8cf0-16093e1f2eab&quot;},&quot;uris&quot;:[&quot;http://www.mendeley.com/documents/?uuid=607011fa-d08d-40ac-9a4d-8d10222038fd&quot;,&quot;http://www.mendeley.com/documents/?uuid=bd929d79-1218-458c-9d31-b5c6ad0d1bf0&quot;],&quot;isTemporary&quot;:false,&quot;legacyDesktopId&quot;:&quot;607011fa-d08d-40ac-9a4d-8d10222038fd&quot;}],&quot;properties&quot;:{&quot;noteIndex&quot;:0},&quot;isEdited&quot;:false,&quot;citationTag&quot;:&quot;MENDELEY_CITATION_v3_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&quot;,&quot;manualOverride&quot;:{&quot;isManuallyOverridden&quot;:false,&quot;manualOverrideText&quot;:&quot;&quot;,&quot;citeprocText&quot;:&quot;&lt;sup&gt;44,45&lt;/sup&gt;&quot;}},{&quot;citationID&quot;:&quot;MENDELEY_CITATION_823d446c-ff00-4847-9717-29b930e1191e&quot;,&quot;citationItems&quot;:[{&quot;id&quot;:&quot;9ab6cf4a-07cf-36f1-99d6-23421dc68db0&quot;,&quot;itemData&quot;:{&quot;DOI&quot;:&quot;10.3390/v8010016&quot;,&quot;ISSN&quot;:&quot;1999-4915&quot;,&quot;abstract&quot;:&quot;Rhinoviruses (RVs) and respiratory enteroviruses (EVs) are leading causes of upper respiratory tract infections and among the most frequent infectious agents in humans worldwide. Both are classified in the Enterovirus genus within the Picornaviridae family and they have been assigned to seven distinct species, RV-A, B, C and EV-A, B, C, D. As viral infections of public health significance, they represent an important financial burden on health systems worldwide. However, the lack of efficient antiviral treatment or vaccines against these highly prevalent pathogens prevents an effective management of RV-related diseases. Current advances in molecular diagnostic techniques have revealed the presence of RV in the lower respiratory tract and its role in lower airway diseases is increasingly reported. In addition to an established etiological role in the common cold, these viruses demonstrate an unexpected capacity to spread to other body sites under certain conditions. Some of these viruses have received particular attention recently, such as EV-D68 that caused a large outbreak of respiratory illness in 2014, respiratory EVs from species C, or viruses within the newly-discovered RV-C species. This review provides an update of the latest findings on clinical and fundamental aspects of RV and respiratory EV, including a summary of basic knowledge of their biology.&quot;,&quot;author&quot;:[{&quot;dropping-particle&quot;:&quot;&quot;,&quot;family&quot;:&quot;Royston&quot;,&quot;given&quot;:&quot;L&quot;,&quot;non-dropping-particle&quot;:&quot;&quot;,&quot;parse-names&quot;:false,&quot;suffix&quot;:&quot;&quot;},{&quot;dropping-particle&quot;:&quot;&quot;,&quot;family&quot;:&quot;Tapparel&quot;,&quot;given&quot;:&quot;C&quot;,&quot;non-dropping-particle&quot;:&quot;&quot;,&quot;parse-names&quot;:false,&quot;suffix&quot;:&quot;&quot;}],&quot;container-title&quot;:&quot;Viruses&quot;,&quot;edition&quot;:&quot;2016/01/14&quot;,&quot;issued&quot;:{&quot;date-parts&quot;:[[&quot;2016&quot;]]},&quot;language&quot;:&quot;eng&quot;,&quot;note&quot;:&quot;1999-4915\nRoyston, Lena\nTapparel, Caroline\nJournal Article\nResearch Support, Non-U.S. Gov't\nReview\nSwitzerland\nViruses. 2016 Jan 11;8(1). pii: E16. doi: 10.3390/v8010016.&quot;,&quot;publisher-place&quot;:&quot;University of Geneva Faculty of Medicine, 1 Rue Michel-Servet, 1205 Geneva, Switzerland. lena.royston@hcuge.ch. Laboratory of Virology, Division of Infectious Diseases, University of Geneva Hospitals, 4 Rue Gabrielle Perret-Gentil, 1211 Geneva 14, Switzer&quot;,&quot;title&quot;:&quot;Rhinoviruses and Respiratory Enteroviruses: Not as Simple as ABC&quot;,&quot;type&quot;:&quot;article-journal&quot;,&quot;volume&quot;:&quot;8&quot;,&quot;id&quot;:&quot;9ab6cf4a-07cf-36f1-99d6-23421dc68db0&quot;},&quot;uris&quot;:[&quot;http://www.mendeley.com/documents/?uuid=5670f5a1-6e91-41a4-85e7-06227dee7deb&quot;],&quot;isTemporary&quot;:false,&quot;legacyDesktopId&quot;:&quot;5670f5a1-6e91-41a4-85e7-06227dee7deb&quot;},{&quot;id&quot;:&quot;8493159b-e1cf-3f55-9638-f0b11df0d604&quot;,&quot;itemData&quot;:{&quot;DOI&quot;:&quot;10.1055/s-0036-1584795&quot;,&quot;ISSN&quot;:&quot;1098-9048&quot;,&quot;abstract&quot;:&quot;Enterovirus D68 (EV-D68) is a member of the species Enterovirus D in the genus Enterovirus of the Picornaviridae family. EV-D68 was first isolated in the United States in 1962 and is primarily an agent of respiratory disease. Infections with EV-D68 have been rarely reported until recently, when reports of EV-D68 associated with respiratory disease increased notably worldwide. An outbreak in 2014 in the United States, for example, involved more than 1,000 cases of severe respiratory disease that occurred across almost all states. Phylogenetic analysis of all EV-D68 sequences indicates that the circulating strains of EV-D68 can be classified into two lineages, lineage 1 and lineage 2. In contrast to the prototype Fermon strain, all circulating strains have deletions in their genomes. Respiratory illness associated with EV-D68 infection ranges from mild illness that just needs outpatient service to severe illness requiring intensive care and mechanical ventilation. To date, there are no specific medicines and vaccines to treat or prevent EV-D68 infection. This review provides a detailed overview about our current understanding of EV-D68-related virology, epidemiology and clinical syndromes, pathogenesis, and laboratory diagnostics.&quot;,&quot;author&quot;:[{&quot;dropping-particle&quot;:&quot;&quot;,&quot;family&quot;:&quot;Xiang&quot;,&quot;given&quot;:&quot;Zichun&quot;,&quot;non-dropping-particle&quot;:&quot;&quot;,&quot;parse-names&quot;:false,&quot;suffix&quot;:&quot;&quot;},{&quot;dropping-particle&quot;:&quot;&quot;,&quot;family&quot;:&quot;Wang&quot;,&quot;given&quot;:&quot;Jianwei&quot;,&quot;non-dropping-particle&quot;:&quot;&quot;,&quot;parse-names&quot;:false,&quot;suffix&quot;:&quot;&quot;}],&quot;container-title&quot;:&quot;Seminars in respiratory and critical care medicine&quot;,&quot;edition&quot;:&quot;2016/08/03&quot;,&quot;issue&quot;:&quot;4&quot;,&quot;issued&quot;:{&quot;date-parts&quot;:[[&quot;2016&quot;,&quot;8&quot;]]},&quot;language&quot;:&quot;eng&quot;,&quot;page&quot;:&quot;578-585&quot;,&quot;publisher&quot;:&quot;Thieme Medical Publishers&quot;,&quot;title&quot;:&quot;Enterovirus D68 and Human Respiratory Infections&quot;,&quot;type&quot;:&quot;article-journal&quot;,&quot;volume&quot;:&quot;37&quot;,&quot;id&quot;:&quot;8493159b-e1cf-3f55-9638-f0b11df0d604&quot;},&quot;uris&quot;:[&quot;http://www.mendeley.com/documents/?uuid=6b78ee57-db2d-4a23-be51-a8d663ac315a&quot;],&quot;isTemporary&quot;:false,&quot;legacyDesktopId&quot;:&quot;6b78ee57-db2d-4a23-be51-a8d663ac315a&quot;}],&quot;properties&quot;:{&quot;noteIndex&quot;:0},&quot;isEdited&quot;:false,&quot;citationTag&quot;:&quot;MENDELEY_CITATION_v3_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&quot;,&quot;manualOverride&quot;:{&quot;isManuallyOverridden&quot;:false,&quot;manualOverrideText&quot;:&quot;&quot;,&quot;citeprocText&quot;:&quot;&lt;sup&gt;46,47&lt;/sup&gt;&quot;}},{&quot;citationID&quot;:&quot;MENDELEY_CITATION_708792a6-c3ac-43ef-92a5-80993bcad474&quot;,&quot;citationItems&quot;:[{&quot;id&quot;:&quot;349c5c2b-2970-3b5a-8ed4-5d403fa7421c&quot;,&quot;itemData&quot;:{&quot;DOI&quot;:&quot;10.1007/s00705-009-0549-8&quot;,&quot;ISSN&quot;:&quot;1432-8798&quot;,&quot;abstract&quot;:&quot;Genome sequences of human rhinoviruses (HRV) have primarily been from stocks collected in the 1960s, with genomes and phylogeny of modern HRVs remaining undefined. Here, two modern isolates (hrv-A101 and hrv-A101-v1) collected ~8 years apart were sequenced in their entirety. Incorporation into our full-genome HRV alignment with subsequent phylogenetic network inference indicated that these represent a unique HRV-A, localized within a distinct divergent clade. They appear to have resulted from recombination of the hrv-65 and hrv-78 lineages. These results support our contention that there are unrecognized distinct HRV-A strains, and that recombination is evident in currently circulating strains.&quot;,&quot;author&quot;:[{&quot;dropping-particle&quot;:&quot;&quot;,&quot;family&quot;:&quot;Rathe&quot;,&quot;given&quot;:&quot;Jennifer A&quot;,&quot;non-dropping-particle&quot;:&quot;&quot;,&quot;parse-names&quot;:false,&quot;suffix&quot;:&quot;&quot;},{&quot;dropping-particle&quot;:&quot;&quot;,&quot;family&quot;:&quot;Liu&quot;,&quot;given&quot;:&quot;Xinyue&quot;,&quot;non-dropping-particle&quot;:&quot;&quot;,&quot;parse-names&quot;:false,&quot;suffix&quot;:&quot;&quot;},{&quot;dropping-particle&quot;:&quot;&quot;,&quot;family&quot;:&quot;Tallon&quot;,&quot;given&quot;:&quot;Luke J&quot;,&quot;non-dropping-particle&quot;:&quot;&quot;,&quot;parse-names&quot;:false,&quot;suffix&quot;:&quot;&quot;},{&quot;dropping-particle&quot;:&quot;&quot;,&quot;family&quot;:&quot;Gern&quot;,&quot;given&quot;:&quot;James E&quot;,&quot;non-dropping-particle&quot;:&quot;&quot;,&quot;parse-names&quot;:false,&quot;suffix&quot;:&quot;&quot;},{&quot;dropping-particle&quot;:&quot;&quot;,&quot;family&quot;:&quot;Liggett&quot;,&quot;given&quot;:&quot;Stephen B&quot;,&quot;non-dropping-particle&quot;:&quot;&quot;,&quot;parse-names&quot;:false,&quot;suffix&quot;:&quot;&quot;}],&quot;container-title&quot;:&quot;Archives of Virology&quot;,&quot;issue&quot;:&quot;1&quot;,&quot;issued&quot;:{&quot;date-parts&quot;:[[&quot;2010&quot;]]},&quot;page&quot;:&quot;83-87&quot;,&quot;title&quot;:&quot;Full-genome sequence and analysis of a novel human rhinovirus strain within a divergent HRV-A clade&quot;,&quot;type&quot;:&quot;article-journal&quot;,&quot;volume&quot;:&quot;155&quot;,&quot;id&quot;:&quot;349c5c2b-2970-3b5a-8ed4-5d403fa7421c&quot;},&quot;uris&quot;:[&quot;http://www.mendeley.com/documents/?uuid=88aaecaf-8acb-41ac-ab6d-12f2a7aa6a4d&quot;,&quot;http://www.mendeley.com/documents/?uuid=492d8cac-0c0d-4e2e-b266-8b9eadd7e728&quot;],&quot;isTemporary&quot;:false,&quot;legacyDesktopId&quot;:&quot;88aaecaf-8acb-41ac-ab6d-12f2a7aa6a4d&quot;}],&quot;properties&quot;:{&quot;noteIndex&quot;:0},&quot;isEdited&quot;:false,&quot;citationTag&quot;:&quot;MENDELEY_CITATION_v3_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&quot;,&quot;manualOverride&quot;:{&quot;isManuallyOverridden&quot;:false,&quot;manualOverrideText&quot;:&quot;&quot;,&quot;citeprocText&quot;:&quot;&lt;sup&gt;48&lt;/sup&gt;&quot;}},{&quot;citationID&quot;:&quot;MENDELEY_CITATION_3bfa0138-4a5e-4aae-9c72-339c61d0de0b&quot;,&quot;citationItems&quot;:[{&quot;id&quot;:&quot;b8f76821-c830-376f-b5c4-7a88d18ae34a&quot;,&quot;itemData&quot;:{&quot;DOI&quot;:&quot;10.1098/rstb.2001.0866&quot;,&quot;author&quot;:[{&quot;dropping-particle&quot;:&quot;&quot;,&quot;family&quot;:&quot;Hamilton&quot;,&quot;given&quot;:&quot;W&quot;,&quot;non-dropping-particle&quot;:&quot;&quot;,&quot;parse-names&quot;:false,&quot;suffix&quot;:&quot;&quot;},{&quot;dropping-particle&quot;:&quot;&quot;,&quot;family&quot;:&quot;Weiss&quot;,&quot;given&quot;:&quot;R A&quot;,&quot;non-dropping-particle&quot;:&quot;&quot;,&quot;parse-names&quot;:false,&quot;suffix&quot;:&quot;&quot;},{&quot;dropping-particle&quot;:&quot;&quot;,&quot;family&quot;:&quot;Wain–Hobson&quot;,&quot;given&quot;:&quot;S&quot;,&quot;non-dropping-particle&quot;:&quot;&quot;,&quot;parse-names&quot;:false,&quot;suffix&quot;:&quot;&quot;},{&quot;dropping-particle&quot;:&quot;&quot;,&quot;family&quot;:&quot;May&quot;,&quot;given&quot;:&quot;Robert M&quot;,&quot;non-dropping-particle&quot;:&quot;&quot;,&quot;parse-names&quot;:false,&quot;suffix&quot;:&quot;&quot;},{&quot;dropping-particle&quot;:&quot;&quot;,&quot;family&quot;:&quot;Gupta&quot;,&quot;given&quot;:&quot;Sunetra&quot;,&quot;non-dropping-particle&quot;:&quot;&quot;,&quot;parse-names&quot;:false,&quot;suffix&quot;:&quot;&quot;},{&quot;dropping-particle&quot;:&quot;&quot;,&quot;family&quot;:&quot;McLean&quot;,&quot;given&quot;:&quot;Angela R&quot;,&quot;non-dropping-particle&quot;:&quot;&quot;,&quot;parse-names&quot;:false,&quot;suffix&quot;:&quot;&quot;}],&quot;container-title&quot;:&quot;Philosophical Transactions of the Royal Society of London. Series B: Biological Sciences&quot;,&quot;issue&quot;:&quot;1410&quot;,&quot;issued&quot;:{&quot;date-parts&quot;:[[&quot;2001&quot;,&quot;6&quot;,&quot;29&quot;]]},&quot;note&quot;:&quot;doi: 10.1098/rstb.2001.0866&quot;,&quot;page&quot;:&quot;901-910&quot;,&quot;publisher&quot;:&quot;Royal Society&quot;,&quot;title&quot;:&quot;Infectious disease dynamics: what characterizes a successful invader?&quot;,&quot;type&quot;:&quot;article-journal&quot;,&quot;volume&quot;:&quot;356&quot;,&quot;id&quot;:&quot;b8f76821-c830-376f-b5c4-7a88d18ae34a&quot;},&quot;uris&quot;:[&quot;http://www.mendeley.com/documents/?uuid=4295e629-ecb4-4f73-a5e0-5b646995a61e&quot;,&quot;http://www.mendeley.com/documents/?uuid=b069e2c1-e48f-40f1-b994-4c0cdb42969f&quot;],&quot;isTemporary&quot;:false,&quot;legacyDesktopId&quot;:&quot;4295e629-ecb4-4f73-a5e0-5b646995a61e&quot;}],&quot;properties&quot;:{&quot;noteIndex&quot;:0},&quot;isEdited&quot;:false,&quot;citationTag&quot;:&quot;MENDELEY_CITATION_v3_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&quot;,&quot;manualOverride&quot;:{&quot;isManuallyOverridden&quot;:false,&quot;manualOverrideText&quot;:&quot;&quot;,&quot;citeprocText&quot;:&quot;&lt;sup&gt;49&lt;/sup&gt;&quot;}},{&quot;citationID&quot;:&quot;MENDELEY_CITATION_62249cef-f85f-4e06-a40a-7b88fa0ee467&quot;,&quot;citationItems&quot;:[{&quot;id&quot;:&quot;72992257-a682-30a2-9235-e70f3536360c&quot;,&quot;itemData&quot;:{&quot;DOI&quot;:&quot;10.1073/pnas.252512799&quot;,&quot;abstract&quot;:&quot;Strain structure is of fundamental importance in the underlying dynamics of a number of pathogens. However, previous models have been too complex to accommodate many strains. This paper offers a solution to this problem, in the form of a simple model that is capable of capturing the dynamics of a large number of antigenic types that interact via host cross-immunity. We derive the structure of the model, which can manage the complexity of many strains by using a status-based formulation, assuming polarized immunity and cross-immunity act to reduced transmission probability. We then apply the model to address basic questions in strain dynamics, focusing particularly on the interpandemic dynamics of influenza. This model shows that strains have a tendency to “cluster.” For a long infectious period, relative to host lifetime, clusters may coexist. By contrast, a short infectious period leads to a single dominant cluster at any given time. We show how the speed of cluster replacement depends on the specificity of cross-immunity and on the underlying pathogen mutation rate.&quot;,&quot;author&quot;:[{&quot;dropping-particle&quot;:&quot;&quot;,&quot;family&quot;:&quot;Gog&quot;,&quot;given&quot;:&quot;Julia R&quot;,&quot;non-dropping-particle&quot;:&quot;&quot;,&quot;parse-names&quot;:false,&quot;suffix&quot;:&quot;&quot;},{&quot;dropping-particle&quot;:&quot;&quot;,&quot;family&quot;:&quot;Grenfell&quot;,&quot;given&quot;:&quot;Bryan T&quot;,&quot;non-dropping-particle&quot;:&quot;&quot;,&quot;parse-names&quot;:false,&quot;suffix&quot;:&quot;&quot;}],&quot;container-title&quot;:&quot;Proceedings of the National Academy of Sciences&quot;,&quot;issue&quot;:&quot;26&quot;,&quot;issued&quot;:{&quot;date-parts&quot;:[[&quot;2002&quot;,&quot;12&quot;,&quot;24&quot;]]},&quot;page&quot;:&quot;17209 LP  - 17214&quot;,&quot;title&quot;:&quot;Dynamics and selection of many-strain pathogens&quot;,&quot;type&quot;:&quot;article-journal&quot;,&quot;volume&quot;:&quot;99&quot;,&quot;id&quot;:&quot;72992257-a682-30a2-9235-e70f3536360c&quot;},&quot;uris&quot;:[&quot;http://www.mendeley.com/documents/?uuid=4204b967-a015-42a0-930e-577876a1bd8b&quot;,&quot;http://www.mendeley.com/documents/?uuid=da46dc4e-0a1c-4a03-8c92-1c67edbe6efd&quot;],&quot;isTemporary&quot;:false,&quot;legacyDesktopId&quot;:&quot;4204b967-a015-42a0-930e-577876a1bd8b&quot;}],&quot;properties&quot;:{&quot;noteIndex&quot;:0},&quot;isEdited&quot;:false,&quot;citationTag&quot;:&quot;MENDELEY_CITATION_v3_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&quot;,&quot;manualOverride&quot;:{&quot;isManuallyOverridden&quot;:false,&quot;manualOverrideText&quot;:&quot;&quot;,&quot;citeprocText&quot;:&quot;&lt;sup&gt;50&lt;/sup&gt;&quot;}},{&quot;citationID&quot;:&quot;MENDELEY_CITATION_1e2f32fb-a20b-4ead-afaf-ebf9f261b10e&quot;,&quot;citationItems&quot;:[{&quot;id&quot;:&quot;2d2a4d18-9e78-3eba-8ff2-e47fa31f42b9&quot;,&quot;itemData&quot;:{&quot;DOI&quot;:&quot;10.1128/jvi.78.7.3663-3674.2004 LB  - Patel2004&quot;,&quot;author&quot;:[{&quot;dropping-particle&quot;:&quot;&quot;,&quot;family&quot;:&quot;Patel&quot;,&quot;given&quot;:&quot;N R&quot;,&quot;non-dropping-particle&quot;:&quot;&quot;,&quot;parse-names&quot;:false,&quot;suffix&quot;:&quot;&quot;},{&quot;dropping-particle&quot;:&quot;&quot;,&quot;family&quot;:&quot;Demenczuk&quot;,&quot;given&quot;:&quot;T M&quot;,&quot;non-dropping-particle&quot;:&quot;&quot;,&quot;parse-names&quot;:false,&quot;suffix&quot;:&quot;&quot;},{&quot;dropping-particle&quot;:&quot;&quot;,&quot;family&quot;:&quot;Watanyar&quot;,&quot;given&quot;:&quot;A&quot;,&quot;non-dropping-particle&quot;:&quot;&quot;,&quot;parse-names&quot;:false,&quot;suffix&quot;:&quot;&quot;},{&quot;dropping-particle&quot;:&quot;&quot;,&quot;family&quot;:&quot;Herbertz&quot;,&quot;given&quot;:&quot;T&quot;,&quot;non-dropping-particle&quot;:&quot;&quot;,&quot;parse-names&quot;:false,&quot;suffix&quot;:&quot;&quot;},{&quot;dropping-particle&quot;:&quot;&quot;,&quot;family&quot;:&quot;Collett&quot;,&quot;given&quot;:&quot;M S&quot;,&quot;non-dropping-particle&quot;:&quot;&quot;,&quot;parse-names&quot;:false,&quot;suffix&quot;:&quot;&quot;},{&quot;dropping-particle&quot;:&quot;&quot;,&quot;family&quot;:&quot;Pevear&quot;,&quot;given&quot;:&quot;D C&quot;,&quot;non-dropping-particle&quot;:&quot;&quot;,&quot;parse-names&quot;:false,&quot;suffix&quot;:&quot;&quot;}],&quot;container-title&quot;:&quot;J Virol&quot;,&quot;issued&quot;:{&quot;date-parts&quot;:[[&quot;2004&quot;]]},&quot;title&quot;:&quot;VP1 sequencing of all human rhinovirus serotypes: insights into genus phylogeny and susceptibility to antiviral capsid-binding compounds&quot;,&quot;type&quot;:&quot;article-journal&quot;,&quot;volume&quot;:&quot;78&quot;,&quot;id&quot;:&quot;2d2a4d18-9e78-3eba-8ff2-e47fa31f42b9&quot;},&quot;uris&quot;:[&quot;http://www.mendeley.com/documents/?uuid=b4e7e8a0-4534-46dc-b772-1f643c21604b&quot;],&quot;isTemporary&quot;:false,&quot;legacyDesktopId&quot;:&quot;b4e7e8a0-4534-46dc-b772-1f643c21604b&quot;}],&quot;properties&quot;:{&quot;noteIndex&quot;:0},&quot;isEdited&quot;:false,&quot;citationTag&quot;:&quot;MENDELEY_CITATION_v3_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&quot;,&quot;manualOverride&quot;:{&quot;isManuallyOverridden&quot;:false,&quot;manualOverrideText&quot;:&quot;&quot;,&quot;citeprocText&quot;:&quot;&lt;sup&gt;51&lt;/sup&gt;&quot;}},{&quot;citationID&quot;:&quot;MENDELEY_CITATION_51a1a11e-22bd-4d3c-8a4a-3f7039e33494&quot;,&quot;citationItems&quot;:[{&quot;id&quot;:&quot;99e54427-beed-3b20-b67d-660908528599&quot;,&quot;itemData&quot;:{&quot;DOI&quot;:&quot;10.1128/JVI.01972-15&quot;,&quot;ISSN&quot;:&quot;1098-5514 (Electronic)&quot;,&quot;PMID&quot;:&quot;26355091&quot;,&quot;abstract&quot;:&quot;UNLABELLED: Respiratory syncytial virus (RSV) is a global respiratory pathogen of humans, with infection occurring characteristically as recurrent seasonal epidemics. Unlike influenza viruses, little attention has been paid to the mechanism underlying worldwide spread and persistence of RSV and how this may be discerned through an improved understanding of the introduction and persistence of RSV in local communities. We analyzed 651 attachment (G) glycoprotein nucleotide sequences of RSV B collected over 11 epidemics (2002 to 2012) in Kilifi, Kenya, and contemporaneous data collected elsewhere in Kenya and 18 other countries worldwide (2002 to 2012). Based on phylogeny, genetic distance and clustering patterns, we set out pragmatic criteria to classify local viruses into distinct genotypes and variants, identifying those newly introduced and those locally persisting. Three genotypes were identified in the Kilifi data set: BA (n = 500), SAB1 (n = 148), and SAB4 (n = 3). Recurrent RSV epidemics in the local population were composed of numerous genetic variants, most of which have been newly introduced rather than persisting in the location from season to season. Global comparison revealed that (i) most Kilifi variants do not cluster closely with strains from outside Kenya, (ii) some Kilifi variants were closely related to those observed outside Kenya (mostly Western Europe), and (iii) many variants were circulating elsewhere but were never detected in Kilifi. These results are consistent with the hypothesis that year-to-year presence of RSV at the local level (i.e., Kilifi) is achieved primarily, but not exclusively, through introductions from a pool of variants that are geographically restricted (i.e., to Kenya or to the region) rather than global. IMPORTANCE: The mechanism by which RSV persists and reinvades local populations is poorly understood. We investigated this by studying the temporal patterns of RSV variants in a rural setting in tropical Africa and comparing these variants with contemporaneous variants circulating in other countries. We found that periodic seasonal RSV transmission at the local level appears to require regular new introductions of variants. However, importantly, the evidence suggests that the source of new variants is mostly geographically restricted, and we hypothesize that year-to-year RSV persistence is at the country level rather than the global level. This has implications for control.&quot;,&quot;author&quot;:[{&quot;dropping-particle&quot;:&quot;&quot;,&quot;family&quot;:&quot;Agoti&quot;,&quot;given&quot;:&quot;Charles N&quot;,&quot;non-dropping-particle&quot;:&quot;&quot;,&quot;parse-names&quot;:false,&quot;suffix&quot;:&quot;&quot;},{&quot;dropping-particle&quot;:&quot;&quot;,&quot;family&quot;:&quot;Otieno&quot;,&quot;given&quot;:&quot;James R&quot;,&quot;non-dropping-particle&quot;:&quot;&quot;,&quot;parse-names&quot;:false,&quot;suffix&quot;:&quot;&quot;},{&quot;dropping-particle&quot;:&quot;&quot;,&quot;family&quot;:&quot;Ngama&quot;,&quot;given&quot;:&quot;Mwanajuma&quot;,&quot;non-dropping-particle&quot;:&quot;&quot;,&quot;parse-names&quot;:false,&quot;suffix&quot;:&quot;&quot;},{&quot;dropping-particle&quot;:&quot;&quot;,&quot;family&quot;:&quot;Mwihuri&quot;,&quot;given&quot;:&quot;Alexander G&quot;,&quot;non-dropping-particle&quot;:&quot;&quot;,&quot;parse-names&quot;:false,&quot;suffix&quot;:&quot;&quot;},{&quot;dropping-particle&quot;:&quot;&quot;,&quot;family&quot;:&quot;Medley&quot;,&quot;given&quot;:&quot;Graham F&quot;,&quot;non-dropping-particle&quot;:&quot;&quot;,&quot;parse-names&quot;:false,&quot;suffix&quot;:&quot;&quot;},{&quot;dropping-particle&quot;:&quot;&quot;,&quot;family&quot;:&quot;Cane&quot;,&quot;given&quot;:&quot;Patricia A&quot;,&quot;non-dropping-particle&quot;:&quot;&quot;,&quot;parse-names&quot;:false,&quot;suffix&quot;:&quot;&quot;},{&quot;dropping-particle&quot;:&quot;&quot;,&quot;family&quot;:&quot;Nokes&quot;,&quot;given&quot;:&quot;D James&quot;,&quot;non-dropping-particle&quot;:&quot;&quot;,&quot;parse-names&quot;:false,&quot;suffix&quot;:&quot;&quot;}],&quot;container-title&quot;:&quot;Journal of virology&quot;,&quot;issue&quot;:&quot;22&quot;,&quot;issued&quot;:{&quot;date-parts&quot;:[[&quot;2015&quot;,&quot;11&quot;]]},&quot;language&quot;:&quot;eng&quot;,&quot;page&quot;:&quot;11630-11642&quot;,&quot;publisher-place&quot;:&quot;United States&quot;,&quot;title&quot;:&quot;Successive Respiratory Syncytial Virus Epidemics in Local Populations Arise from  Multiple Variant Introductions, Providing Insights into Virus Persistence.&quot;,&quot;type&quot;:&quot;article-journal&quot;,&quot;volume&quot;:&quot;89&quot;,&quot;id&quot;:&quot;99e54427-beed-3b20-b67d-660908528599&quot;},&quot;uris&quot;:[&quot;http://www.mendeley.com/documents/?uuid=81b690d1-c16c-4503-a303-267f3c2fb20e&quot;,&quot;http://www.mendeley.com/documents/?uuid=cd0dfbd9-3ad5-41b1-9ce9-a3784b029fef&quot;],&quot;isTemporary&quot;:false,&quot;legacyDesktopId&quot;:&quot;81b690d1-c16c-4503-a303-267f3c2fb20e&quot;}],&quot;properties&quot;:{&quot;noteIndex&quot;:0},&quot;isEdited&quot;:false,&quot;citationTag&quot;:&quot;MENDELEY_CITATION_v3_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&quot;,&quot;manualOverride&quot;:{&quot;isManuallyOverridden&quot;:false,&quot;manualOverrideText&quot;:&quot;&quot;,&quot;citeprocText&quot;:&quot;&lt;sup&gt;52&lt;/sup&gt;&quot;}},{&quot;citationID&quot;:&quot;MENDELEY_CITATION_901c358c-ada2-4a12-a508-b87ee043a4f8&quot;,&quot;citationItems&quot;:[{&quot;id&quot;:&quot;7ccb9312-d023-508e-9f39-bd1237dede09&quot;,&quot;itemData&quot;:{&quot;DOI&quot;:&quot;10.12688/wellcomeopenres.16911.1&quot;,&quot;abstract&quot;:&quot;Background: Virus genome sequencing is increasingly utilized in epidemiological surveillance. Genomic data allows comprehensive evaluation of underlying viral diversity and epidemiology to inform control. For human rhinovirus (HRV), genomic amplification and sequencing is challenging due to numerous types, high genetic diversity and inadequate reference sequences. \n Methods: We developed a tiled amplicon type-specific protocol for genome amplification and sequencing on the Illumina MiSeq platform of two HRV types, A15 and A101. We then assessed added value in analyzing whole genomes relative to the VP4/2 region only in the investigation of HRV molecular epidemiology within the community in Kilifi, coastal Kenya. \n Results: We processed 73 samples collected between 2016-2018, and 48 yielded at least 70% HRV genome coverage. These included all A101 samples (n=10) and 38 (60.3%) A15 samples.&amp;nbsp; Phylogenetic analysis revealed that the Kilifi A101 sequences interspersed with global A101 genomes available in GenBank collected between 1999-2016. On the other hand, our A15 sequences formed a monophyletic group separate from the global genomes collected in 2008 and 2019. Improved phylogenetic resolution was observed with the genome phylogenies compared to the VP4/2 phylogenies. \n Conclusions: We present a type-specific full genome sequencing approach for obtaining HRV genomic data and characterizing infections.&quot;,&quot;author&quot;:[{&quot;dropping-particle&quot;:&quot;&quot;,&quot;family&quot;:&quot;Luka&quot;,&quot;given&quot;:&quot;Martha M.&quot;,&quot;non-dropping-particle&quot;:&quot;&quot;,&quot;parse-names&quot;:false,&quot;suffix&quot;:&quot;&quot;},{&quot;dropping-particle&quot;:&quot;&quot;,&quot;family&quot;:&quot;Kamau&quot;,&quot;given&quot;:&quot;Everlyn&quot;,&quot;non-dropping-particle&quot;:&quot;&quot;,&quot;parse-names&quot;:false,&quot;suffix&quot;:&quot;&quot;},{&quot;dropping-particle&quot;:&quot;&quot;,&quot;family&quot;:&quot;Laurent&quot;,&quot;given&quot;:&quot;Zaydah R.&quot;,&quot;non-dropping-particle&quot;:&quot;de&quot;,&quot;parse-names&quot;:false,&quot;suffix&quot;:&quot;&quot;},{&quot;dropping-particle&quot;:&quot;&quot;,&quot;family&quot;:&quot;Morobe&quot;,&quot;given&quot;:&quot;John Mwita&quot;,&quot;non-dropping-particle&quot;:&quot;&quot;,&quot;parse-names&quot;:false,&quot;suffix&quot;:&quot;&quot;},{&quot;dropping-particle&quot;:&quot;&quot;,&quot;family&quot;:&quot;Alii&quot;,&quot;given&quot;:&quot;Leonard K.&quot;,&quot;non-dropping-particle&quot;:&quot;&quot;,&quot;parse-names&quot;:false,&quot;suffix&quot;:&quot;&quot;},{&quot;dropping-particle&quot;:&quot;&quot;,&quot;family&quot;:&quot;Nokes&quot;,&quot;given&quot;:&quot;D. James&quot;,&quot;non-dropping-particle&quot;:&quot;&quot;,&quot;parse-names&quot;:false,&quot;suffix&quot;:&quot;&quot;},{&quot;dropping-particle&quot;:&quot;&quot;,&quot;family&quot;:&quot;Agoti&quot;,&quot;given&quot;:&quot;Charles N.&quot;,&quot;non-dropping-particle&quot;:&quot;&quot;,&quot;parse-names&quot;:false,&quot;suffix&quot;:&quot;&quot;}],&quot;container-title&quot;:&quot;Wellcome Open Research 2021 6:178&quot;,&quot;issued&quot;:{&quot;date-parts&quot;:[[&quot;2021&quot;,&quot;7&quot;]]},&quot;page&quot;:&quot;178&quot;,&quot;publisher&quot;:&quot;F1000 Research Limited&quot;,&quot;title&quot;:&quot;Whole genome sequencing of two human rhinovirus A types (A101 and A15) detected in Kenya, 2016-2018&quot;,&quot;type&quot;:&quot;article-journal&quot;,&quot;volume&quot;:&quot;6&quot;,&quot;id&quot;:&quot;7ccb9312-d023-508e-9f39-bd1237dede09&quot;},&quot;uris&quot;:[&quot;http://www.mendeley.com/documents/?uuid=34a729c5-e857-3752-8b92-f1e88f3c510f&quot;,&quot;http://www.mendeley.com/documents/?uuid=16309040-95f9-4704-ba24-f0c0e1981923&quot;],&quot;isTemporary&quot;:false,&quot;legacyDesktopId&quot;:&quot;34a729c5-e857-3752-8b92-f1e88f3c510f&quot;}],&quot;properties&quot;:{&quot;noteIndex&quot;:0},&quot;isEdited&quot;:false,&quot;citationTag&quot;:&quot;MENDELEY_CITATION_v3_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&quot;,&quot;manualOverride&quot;:{&quot;isManuallyOverridden&quot;:false,&quot;manualOverrideText&quot;:&quot;&quot;,&quot;citeprocText&quot;:&quot;&lt;sup&gt;53&lt;/sup&gt;&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335B9FF-0BBF-48D5-AFD4-AE7480B0AE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397</Words>
  <Characters>34036</Characters>
  <Application>Microsoft Office Word</Application>
  <DocSecurity>0</DocSecurity>
  <Lines>50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wita</dc:creator>
  <cp:keywords/>
  <dc:description/>
  <cp:lastModifiedBy>Sharath M. babu</cp:lastModifiedBy>
  <cp:revision>4</cp:revision>
  <dcterms:created xsi:type="dcterms:W3CDTF">2021-10-21T06:45:00Z</dcterms:created>
  <dcterms:modified xsi:type="dcterms:W3CDTF">2021-11-14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477390561/apa</vt:lpwstr>
  </property>
  <property fmtid="{D5CDD505-2E9C-101B-9397-08002B2CF9AE}" pid="3" name="Mendeley Recent Style Name 0_1">
    <vt:lpwstr>American Psychological Association 6th edition - john morobe</vt:lpwstr>
  </property>
  <property fmtid="{D5CDD505-2E9C-101B-9397-08002B2CF9AE}" pid="4" name="Mendeley Recent Style Id 1_1">
    <vt:lpwstr>http://csl.mendeley.com/styles/477390561/apa</vt:lpwstr>
  </property>
  <property fmtid="{D5CDD505-2E9C-101B-9397-08002B2CF9AE}" pid="5" name="Mendeley Recent Style Name 1_1">
    <vt:lpwstr>American Psychological Association 6th edition - john morobe</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csl.mendeley.com/styles/506346891/apa</vt:lpwstr>
  </property>
  <property fmtid="{D5CDD505-2E9C-101B-9397-08002B2CF9AE}" pid="9" name="Mendeley Recent Style Name 3_1">
    <vt:lpwstr>American Psychological Association 7th edition - Martha Luka</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elsevier-with-titles</vt:lpwstr>
  </property>
  <property fmtid="{D5CDD505-2E9C-101B-9397-08002B2CF9AE}" pid="13" name="Mendeley Recent Style Name 5_1">
    <vt:lpwstr>Elsevier (numeric, with titl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506346891/vancouver-2-ML-2</vt:lpwstr>
  </property>
  <property fmtid="{D5CDD505-2E9C-101B-9397-08002B2CF9AE}" pid="21" name="Mendeley Recent Style Name 9_1">
    <vt:lpwstr>Vancouver - Martha Luka</vt:lpwstr>
  </property>
  <property fmtid="{D5CDD505-2E9C-101B-9397-08002B2CF9AE}" pid="22" name="Mendeley Document_1">
    <vt:lpwstr>True</vt:lpwstr>
  </property>
  <property fmtid="{D5CDD505-2E9C-101B-9397-08002B2CF9AE}" pid="23" name="Mendeley Unique User Id_1">
    <vt:lpwstr>3ccc4f49-71cc-3eb4-92ca-1779d21408b5</vt:lpwstr>
  </property>
  <property fmtid="{D5CDD505-2E9C-101B-9397-08002B2CF9AE}" pid="24" name="Mendeley Citation Style_1">
    <vt:lpwstr>http://csl.mendeley.com/styles/506346891/vancouver-2-ML-2</vt:lpwstr>
  </property>
  <property fmtid="{D5CDD505-2E9C-101B-9397-08002B2CF9AE}" pid="25" name="grammarly_documentId">
    <vt:lpwstr>documentId_4820</vt:lpwstr>
  </property>
  <property fmtid="{D5CDD505-2E9C-101B-9397-08002B2CF9AE}" pid="26" name="grammarly_documentContext">
    <vt:lpwstr>{"goals":[],"domain":"general","emotions":[],"dialect":"british"}</vt:lpwstr>
  </property>
</Properties>
</file>